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3AA55F" w14:textId="77777777" w:rsidR="00741C0C" w:rsidRDefault="00741C0C" w:rsidP="002C36DA">
      <w:pPr>
        <w:pStyle w:val="EndNoteBibliography"/>
      </w:pPr>
    </w:p>
    <w:p w14:paraId="46689971" w14:textId="77777777" w:rsidR="00741C0C" w:rsidRDefault="00741C0C" w:rsidP="007D4FC9">
      <w:pPr>
        <w:pStyle w:val="Heading1"/>
      </w:pPr>
      <w:r>
        <w:t xml:space="preserve">Supplementary </w:t>
      </w:r>
    </w:p>
    <w:p w14:paraId="35D35A25" w14:textId="23DBBD5C" w:rsidR="00741C0C" w:rsidRDefault="00741C0C" w:rsidP="00741C0C">
      <w:pPr>
        <w:pStyle w:val="Heading2"/>
      </w:pPr>
      <w:r w:rsidRPr="007D4FC9">
        <w:t>Thermograms:</w:t>
      </w:r>
    </w:p>
    <w:p w14:paraId="5807CEE1" w14:textId="343FD988" w:rsidR="00AA1161" w:rsidRDefault="00431B12" w:rsidP="00AA1161">
      <w:r>
        <w:rPr>
          <w:noProof/>
        </w:rPr>
        <w:drawing>
          <wp:inline distT="0" distB="0" distL="0" distR="0" wp14:anchorId="1427F5B7" wp14:editId="5C0A1797">
            <wp:extent cx="5760000" cy="5040000"/>
            <wp:effectExtent l="0" t="0" r="12700" b="8255"/>
            <wp:docPr id="37895049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A0C1FFA-6A2F-4744-88D1-370C2EF5169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7410F78" w14:textId="4355B844" w:rsidR="008B28F3" w:rsidRDefault="00AA1161" w:rsidP="008B28F3">
      <w:pPr>
        <w:spacing w:line="360" w:lineRule="auto"/>
        <w:jc w:val="both"/>
      </w:pPr>
      <w:r w:rsidRPr="008B28F3">
        <w:rPr>
          <w:b/>
          <w:bCs/>
        </w:rPr>
        <w:t xml:space="preserve">Supplementary S1: </w:t>
      </w:r>
      <w:r w:rsidR="008B28F3" w:rsidRPr="0044532D">
        <w:t xml:space="preserve">Thermogram from </w:t>
      </w:r>
      <w:r w:rsidR="008B28F3">
        <w:t xml:space="preserve">isothermal microcalorimetry experiment Run 1. The isothermal microcalorimetry experiment was run over five separate times with different batches of planktonic bacteria and micro-aggregates, to obtain three biological replicates from each fraction. Each fraction was measured in three to eight vials per run and a mean of these are presented at the graph. </w:t>
      </w:r>
      <w:r w:rsidR="008B28F3">
        <w:fldChar w:fldCharType="begin"/>
      </w:r>
      <w:r w:rsidR="008B28F3">
        <w:instrText xml:space="preserve"> ADDIN </w:instrText>
      </w:r>
      <w:r w:rsidR="008B28F3">
        <w:fldChar w:fldCharType="end"/>
      </w:r>
      <w:r w:rsidR="008B28F3">
        <w:fldChar w:fldCharType="begin"/>
      </w:r>
      <w:r w:rsidR="008B28F3">
        <w:instrText xml:space="preserve"> ADDIN </w:instrText>
      </w:r>
      <w:r w:rsidR="008B28F3">
        <w:fldChar w:fldCharType="end"/>
      </w:r>
      <w:r w:rsidR="008B28F3">
        <w:fldChar w:fldCharType="begin"/>
      </w:r>
      <w:r w:rsidR="008B28F3">
        <w:instrText xml:space="preserve"> ADDIN </w:instrText>
      </w:r>
      <w:r w:rsidR="008B28F3">
        <w:fldChar w:fldCharType="end"/>
      </w:r>
    </w:p>
    <w:p w14:paraId="59E7FF8C" w14:textId="77E99F4D" w:rsidR="00AA1161" w:rsidRDefault="008B28F3" w:rsidP="00AA1161">
      <w:r>
        <w:rPr>
          <w:noProof/>
        </w:rPr>
        <w:lastRenderedPageBreak/>
        <w:drawing>
          <wp:inline distT="0" distB="0" distL="0" distR="0" wp14:anchorId="589140E3" wp14:editId="7401F30A">
            <wp:extent cx="5760000" cy="5040000"/>
            <wp:effectExtent l="0" t="0" r="12700" b="8255"/>
            <wp:docPr id="38097046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E0C719A-FC44-456C-B3D8-B7C3CA8076B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90DB46B" w14:textId="640BADD3" w:rsidR="00AA1161" w:rsidRPr="00AA1161" w:rsidRDefault="00AA1161" w:rsidP="00431B12">
      <w:pPr>
        <w:spacing w:line="360" w:lineRule="auto"/>
        <w:jc w:val="both"/>
      </w:pPr>
      <w:r w:rsidRPr="008B28F3">
        <w:rPr>
          <w:b/>
          <w:bCs/>
        </w:rPr>
        <w:t>Supplementary S2:</w:t>
      </w:r>
      <w:r>
        <w:t xml:space="preserve"> </w:t>
      </w:r>
      <w:r w:rsidR="00431B12" w:rsidRPr="0044532D">
        <w:t xml:space="preserve">Thermogram from </w:t>
      </w:r>
      <w:r w:rsidR="00431B12">
        <w:t xml:space="preserve">isothermal microcalorimetry experiment Run 2. The isothermal microcalorimetry experiment was run over five separate times with different batches of planktonic bacteria and micro-aggregates, to obtain three biological replicates from each fraction. Each fraction was measured in three to eight vials per run and a mean of these are presented at the graph. </w:t>
      </w:r>
      <w:r w:rsidR="00431B12">
        <w:fldChar w:fldCharType="begin"/>
      </w:r>
      <w:r w:rsidR="00431B12">
        <w:instrText xml:space="preserve"> ADDIN </w:instrText>
      </w:r>
      <w:r w:rsidR="00431B12">
        <w:fldChar w:fldCharType="end"/>
      </w:r>
      <w:r w:rsidR="00431B12">
        <w:fldChar w:fldCharType="begin"/>
      </w:r>
      <w:r w:rsidR="00431B12">
        <w:instrText xml:space="preserve"> ADDIN </w:instrText>
      </w:r>
      <w:r w:rsidR="00431B12">
        <w:fldChar w:fldCharType="end"/>
      </w:r>
      <w:r w:rsidR="00431B12">
        <w:fldChar w:fldCharType="begin"/>
      </w:r>
      <w:r w:rsidR="00431B12">
        <w:instrText xml:space="preserve"> ADDIN </w:instrText>
      </w:r>
      <w:r w:rsidR="00431B12">
        <w:fldChar w:fldCharType="end"/>
      </w:r>
    </w:p>
    <w:p w14:paraId="264B83C1" w14:textId="7353F3E0" w:rsidR="00AA1161" w:rsidRDefault="008B28F3" w:rsidP="00AA1161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76BFCFCF" wp14:editId="0B0A0C53">
            <wp:extent cx="5760000" cy="5040000"/>
            <wp:effectExtent l="0" t="0" r="12700" b="8255"/>
            <wp:docPr id="160068130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49160E8-1D90-4F9C-B88B-624419AB41B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69E3136" w14:textId="2911DCE3" w:rsidR="00AA1161" w:rsidRDefault="00AA1161" w:rsidP="00431B12">
      <w:pPr>
        <w:spacing w:line="360" w:lineRule="auto"/>
        <w:jc w:val="both"/>
        <w:rPr>
          <w:noProof/>
        </w:rPr>
      </w:pPr>
      <w:r w:rsidRPr="008B28F3">
        <w:rPr>
          <w:b/>
          <w:bCs/>
        </w:rPr>
        <w:t>Supplementary S3:</w:t>
      </w:r>
      <w:r w:rsidR="008B28F3">
        <w:t xml:space="preserve"> </w:t>
      </w:r>
      <w:r w:rsidR="00431B12" w:rsidRPr="0044532D">
        <w:t xml:space="preserve">Thermogram from </w:t>
      </w:r>
      <w:r w:rsidR="00431B12">
        <w:t xml:space="preserve">isothermal microcalorimetry experiment Run 3. The isothermal microcalorimetry experiment was run over five separate times with different batches of planktonic bacteria and micro-aggregates, to obtain three biological replicates from each fraction. Each fraction was measured in three to eight vials per run and a mean of these are presented at the graph. </w:t>
      </w:r>
      <w:r w:rsidR="00431B12">
        <w:fldChar w:fldCharType="begin"/>
      </w:r>
      <w:r w:rsidR="00431B12">
        <w:instrText xml:space="preserve"> ADDIN </w:instrText>
      </w:r>
      <w:r w:rsidR="00431B12">
        <w:fldChar w:fldCharType="end"/>
      </w:r>
      <w:r w:rsidR="00431B12">
        <w:fldChar w:fldCharType="begin"/>
      </w:r>
      <w:r w:rsidR="00431B12">
        <w:instrText xml:space="preserve"> ADDIN </w:instrText>
      </w:r>
      <w:r w:rsidR="00431B12">
        <w:fldChar w:fldCharType="end"/>
      </w:r>
      <w:r w:rsidR="00431B12">
        <w:fldChar w:fldCharType="begin"/>
      </w:r>
      <w:r w:rsidR="00431B12">
        <w:instrText xml:space="preserve"> ADDIN </w:instrText>
      </w:r>
      <w:r w:rsidR="00431B12">
        <w:fldChar w:fldCharType="end"/>
      </w:r>
    </w:p>
    <w:p w14:paraId="090D898A" w14:textId="66AF3C0F" w:rsidR="00431B12" w:rsidRDefault="00431B12" w:rsidP="00741C0C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6B9FFA7E" wp14:editId="299E9134">
            <wp:extent cx="5760000" cy="5040000"/>
            <wp:effectExtent l="0" t="0" r="12700" b="8255"/>
            <wp:docPr id="99882692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986EDEA-F588-4B7A-A4E8-F3B8BE7CE7C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C75EA5C" w14:textId="1EC9E410" w:rsidR="00741C0C" w:rsidRDefault="00741C0C" w:rsidP="00431B12">
      <w:pPr>
        <w:spacing w:line="360" w:lineRule="auto"/>
        <w:jc w:val="both"/>
      </w:pPr>
      <w:r>
        <w:rPr>
          <w:noProof/>
        </w:rPr>
        <w:t xml:space="preserve"> </w:t>
      </w:r>
      <w:r w:rsidR="00AA1161" w:rsidRPr="008B28F3">
        <w:rPr>
          <w:b/>
          <w:bCs/>
        </w:rPr>
        <w:t>Supplementary S4:</w:t>
      </w:r>
      <w:r w:rsidR="00AA1161">
        <w:t xml:space="preserve"> </w:t>
      </w:r>
      <w:r w:rsidR="00431B12" w:rsidRPr="0044532D">
        <w:t xml:space="preserve">Thermogram from </w:t>
      </w:r>
      <w:r w:rsidR="00431B12">
        <w:t xml:space="preserve">isothermal microcalorimetry experiment Run 4. The isothermal microcalorimetry experiment was run over five separate times with different batches of planktonic bacteria and micro-aggregates, to obtain three biological replicates from each fraction. Each fraction was measured in three to eight vials per run and a mean of these are presented at the graph. </w:t>
      </w:r>
      <w:r w:rsidR="00431B12">
        <w:fldChar w:fldCharType="begin"/>
      </w:r>
      <w:r w:rsidR="00431B12">
        <w:instrText xml:space="preserve"> ADDIN </w:instrText>
      </w:r>
      <w:r w:rsidR="00431B12">
        <w:fldChar w:fldCharType="end"/>
      </w:r>
      <w:r w:rsidR="00431B12">
        <w:fldChar w:fldCharType="begin"/>
      </w:r>
      <w:r w:rsidR="00431B12">
        <w:instrText xml:space="preserve"> ADDIN </w:instrText>
      </w:r>
      <w:r w:rsidR="00431B12">
        <w:fldChar w:fldCharType="end"/>
      </w:r>
      <w:r w:rsidR="00431B12">
        <w:fldChar w:fldCharType="begin"/>
      </w:r>
      <w:r w:rsidR="00431B12">
        <w:instrText xml:space="preserve"> ADDIN </w:instrText>
      </w:r>
      <w:r w:rsidR="00431B12">
        <w:fldChar w:fldCharType="end"/>
      </w:r>
      <w:r>
        <w:t xml:space="preserve">      </w:t>
      </w:r>
    </w:p>
    <w:p w14:paraId="59BC3839" w14:textId="6E82CBC9" w:rsidR="00431B12" w:rsidRDefault="00431B12" w:rsidP="00431B12">
      <w:pPr>
        <w:spacing w:line="360" w:lineRule="auto"/>
        <w:jc w:val="both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2AD0CC8A" wp14:editId="7752D3D0">
            <wp:extent cx="5760000" cy="5040000"/>
            <wp:effectExtent l="0" t="0" r="12700" b="8255"/>
            <wp:docPr id="75562227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078A73D-3FC1-47C5-82DE-9BB0E9C3D4C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bookmarkStart w:id="0" w:name="_GoBack"/>
      <w:bookmarkEnd w:id="0"/>
    </w:p>
    <w:p w14:paraId="68DD8A82" w14:textId="5FC9BF49" w:rsidR="005B14A8" w:rsidRPr="005B14A8" w:rsidRDefault="00911C36" w:rsidP="00431B12">
      <w:pPr>
        <w:spacing w:line="360" w:lineRule="auto"/>
        <w:jc w:val="both"/>
      </w:pPr>
      <w:r>
        <w:rPr>
          <w:b/>
          <w:bCs/>
        </w:rPr>
        <w:t>Supplementary</w:t>
      </w:r>
      <w:r w:rsidR="00741C0C" w:rsidRPr="007D4FC9">
        <w:rPr>
          <w:b/>
          <w:bCs/>
        </w:rPr>
        <w:t xml:space="preserve"> S</w:t>
      </w:r>
      <w:r w:rsidR="00AA1161">
        <w:rPr>
          <w:b/>
          <w:bCs/>
        </w:rPr>
        <w:t>5</w:t>
      </w:r>
      <w:r w:rsidR="00741C0C" w:rsidRPr="007D4FC9">
        <w:rPr>
          <w:b/>
          <w:bCs/>
        </w:rPr>
        <w:t>:</w:t>
      </w:r>
      <w:r w:rsidR="00741C0C" w:rsidRPr="0044532D">
        <w:t xml:space="preserve"> </w:t>
      </w:r>
      <w:r w:rsidR="00431B12" w:rsidRPr="0044532D">
        <w:t xml:space="preserve">Thermogram from </w:t>
      </w:r>
      <w:r w:rsidR="00431B12">
        <w:t xml:space="preserve">isothermal microcalorimetry experiment Run 5. The isothermal microcalorimetry experiment was run over five separate times with different batches of planktonic bacteria and micro-aggregates, to obtain three biological replicates from each fraction. Each fraction was measured in three to eight vials per run and a mean of these are presented at the graph. </w:t>
      </w:r>
      <w:r w:rsidR="00431B12">
        <w:fldChar w:fldCharType="begin"/>
      </w:r>
      <w:r w:rsidR="00431B12">
        <w:instrText xml:space="preserve"> ADDIN </w:instrText>
      </w:r>
      <w:r w:rsidR="00431B12">
        <w:fldChar w:fldCharType="end"/>
      </w:r>
      <w:r w:rsidR="00431B12">
        <w:fldChar w:fldCharType="begin"/>
      </w:r>
      <w:r w:rsidR="00431B12">
        <w:instrText xml:space="preserve"> ADDIN </w:instrText>
      </w:r>
      <w:r w:rsidR="00431B12">
        <w:fldChar w:fldCharType="end"/>
      </w:r>
      <w:r w:rsidR="00431B12">
        <w:fldChar w:fldCharType="begin"/>
      </w:r>
      <w:r w:rsidR="00431B12">
        <w:instrText xml:space="preserve"> ADDIN </w:instrText>
      </w:r>
      <w:r w:rsidR="00431B12">
        <w:fldChar w:fldCharType="end"/>
      </w:r>
    </w:p>
    <w:sectPr w:rsidR="005B14A8" w:rsidRPr="005B14A8" w:rsidSect="00592CD2">
      <w:footerReference w:type="default" r:id="rId13"/>
      <w:pgSz w:w="11906" w:h="16838"/>
      <w:pgMar w:top="1440" w:right="1274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ABB77A" w14:textId="77777777" w:rsidR="008421D5" w:rsidRDefault="008421D5" w:rsidP="00B32CE8">
      <w:pPr>
        <w:spacing w:before="0" w:after="0" w:line="240" w:lineRule="auto"/>
      </w:pPr>
      <w:r>
        <w:separator/>
      </w:r>
    </w:p>
  </w:endnote>
  <w:endnote w:type="continuationSeparator" w:id="0">
    <w:p w14:paraId="05FB1D84" w14:textId="77777777" w:rsidR="008421D5" w:rsidRDefault="008421D5" w:rsidP="00B32CE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1155287"/>
      <w:docPartObj>
        <w:docPartGallery w:val="Page Numbers (Bottom of Page)"/>
        <w:docPartUnique/>
      </w:docPartObj>
    </w:sdtPr>
    <w:sdtEndPr/>
    <w:sdtContent>
      <w:p w14:paraId="0CA7DE75" w14:textId="71589ABA" w:rsidR="00344C49" w:rsidRDefault="00344C4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221F" w:rsidRPr="00CF221F">
          <w:rPr>
            <w:noProof/>
            <w:lang w:val="da-DK"/>
          </w:rPr>
          <w:t>1</w:t>
        </w:r>
        <w:r w:rsidR="00CF221F" w:rsidRPr="00CF221F">
          <w:rPr>
            <w:noProof/>
            <w:lang w:val="da-DK"/>
          </w:rPr>
          <w:t>6</w:t>
        </w:r>
        <w:r>
          <w:fldChar w:fldCharType="end"/>
        </w:r>
      </w:p>
    </w:sdtContent>
  </w:sdt>
  <w:p w14:paraId="01037A6C" w14:textId="77777777" w:rsidR="00344C49" w:rsidRDefault="00344C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506F1F" w14:textId="77777777" w:rsidR="008421D5" w:rsidRDefault="008421D5" w:rsidP="00B32CE8">
      <w:pPr>
        <w:spacing w:before="0" w:after="0" w:line="240" w:lineRule="auto"/>
      </w:pPr>
      <w:r>
        <w:separator/>
      </w:r>
    </w:p>
  </w:footnote>
  <w:footnote w:type="continuationSeparator" w:id="0">
    <w:p w14:paraId="74742036" w14:textId="77777777" w:rsidR="008421D5" w:rsidRDefault="008421D5" w:rsidP="00B32CE8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914005"/>
    <w:multiLevelType w:val="hybridMultilevel"/>
    <w:tmpl w:val="E192487E"/>
    <w:lvl w:ilvl="0" w:tplc="371471B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0E6789"/>
    <w:multiLevelType w:val="hybridMultilevel"/>
    <w:tmpl w:val="317A9A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407BC2"/>
    <w:multiLevelType w:val="hybridMultilevel"/>
    <w:tmpl w:val="41D8780E"/>
    <w:lvl w:ilvl="0" w:tplc="34C4B64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B32893"/>
    <w:multiLevelType w:val="hybridMultilevel"/>
    <w:tmpl w:val="A464201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AE3560"/>
    <w:multiLevelType w:val="hybridMultilevel"/>
    <w:tmpl w:val="FC04B996"/>
    <w:lvl w:ilvl="0" w:tplc="E228DB9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revisionView w:markup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1NzEwM7E0N7M0MDBW0lEKTi0uzszPAykwrAUAR6e0u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 Light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vvppwa5azaede25vqxa0x4v5rdd99eevws&quot;&gt;EndNote Library Bacterial Aggregates as inoculum - Article&lt;record-ids&gt;&lt;item&gt;3&lt;/item&gt;&lt;item&gt;8&lt;/item&gt;&lt;item&gt;9&lt;/item&gt;&lt;item&gt;10&lt;/item&gt;&lt;item&gt;11&lt;/item&gt;&lt;item&gt;14&lt;/item&gt;&lt;item&gt;17&lt;/item&gt;&lt;item&gt;34&lt;/item&gt;&lt;item&gt;35&lt;/item&gt;&lt;item&gt;37&lt;/item&gt;&lt;item&gt;39&lt;/item&gt;&lt;item&gt;40&lt;/item&gt;&lt;item&gt;41&lt;/item&gt;&lt;item&gt;42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7&lt;/item&gt;&lt;item&gt;68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101&lt;/item&gt;&lt;/record-ids&gt;&lt;/item&gt;&lt;/Libraries&gt;"/>
  </w:docVars>
  <w:rsids>
    <w:rsidRoot w:val="005B14A8"/>
    <w:rsid w:val="00000712"/>
    <w:rsid w:val="00017E8E"/>
    <w:rsid w:val="00020DCB"/>
    <w:rsid w:val="00025A08"/>
    <w:rsid w:val="000278F0"/>
    <w:rsid w:val="00033BBE"/>
    <w:rsid w:val="00035A86"/>
    <w:rsid w:val="000432AC"/>
    <w:rsid w:val="000433D0"/>
    <w:rsid w:val="000469E4"/>
    <w:rsid w:val="00050EE7"/>
    <w:rsid w:val="00060B31"/>
    <w:rsid w:val="00063595"/>
    <w:rsid w:val="00064100"/>
    <w:rsid w:val="00064FC9"/>
    <w:rsid w:val="00067628"/>
    <w:rsid w:val="00070674"/>
    <w:rsid w:val="0007500F"/>
    <w:rsid w:val="00076B2A"/>
    <w:rsid w:val="000814BE"/>
    <w:rsid w:val="00082C40"/>
    <w:rsid w:val="0008708C"/>
    <w:rsid w:val="00091C45"/>
    <w:rsid w:val="00094E9C"/>
    <w:rsid w:val="000967EA"/>
    <w:rsid w:val="000A0139"/>
    <w:rsid w:val="000A0E2E"/>
    <w:rsid w:val="000A1680"/>
    <w:rsid w:val="000A18C2"/>
    <w:rsid w:val="000A61B5"/>
    <w:rsid w:val="000A7436"/>
    <w:rsid w:val="000C4EE3"/>
    <w:rsid w:val="000D59EC"/>
    <w:rsid w:val="000D7C79"/>
    <w:rsid w:val="000E0A66"/>
    <w:rsid w:val="000E6F64"/>
    <w:rsid w:val="000E6FC9"/>
    <w:rsid w:val="000F0883"/>
    <w:rsid w:val="000F3E85"/>
    <w:rsid w:val="001056AF"/>
    <w:rsid w:val="001119D9"/>
    <w:rsid w:val="001140E8"/>
    <w:rsid w:val="00114CC1"/>
    <w:rsid w:val="00120D79"/>
    <w:rsid w:val="00126D01"/>
    <w:rsid w:val="001271F5"/>
    <w:rsid w:val="00131858"/>
    <w:rsid w:val="00144D81"/>
    <w:rsid w:val="00145279"/>
    <w:rsid w:val="001626C6"/>
    <w:rsid w:val="001678C2"/>
    <w:rsid w:val="00167CE7"/>
    <w:rsid w:val="00170DC5"/>
    <w:rsid w:val="00176A1D"/>
    <w:rsid w:val="00184EA5"/>
    <w:rsid w:val="0018622E"/>
    <w:rsid w:val="00194725"/>
    <w:rsid w:val="001A0FAB"/>
    <w:rsid w:val="001A7614"/>
    <w:rsid w:val="001B1AF9"/>
    <w:rsid w:val="001B207A"/>
    <w:rsid w:val="001B55B8"/>
    <w:rsid w:val="001B6A5B"/>
    <w:rsid w:val="001C2E99"/>
    <w:rsid w:val="001C590C"/>
    <w:rsid w:val="001D1861"/>
    <w:rsid w:val="001D32D9"/>
    <w:rsid w:val="001D3ED2"/>
    <w:rsid w:val="001D4897"/>
    <w:rsid w:val="001D64A4"/>
    <w:rsid w:val="001E4AF7"/>
    <w:rsid w:val="001F515D"/>
    <w:rsid w:val="001F6736"/>
    <w:rsid w:val="00200906"/>
    <w:rsid w:val="00200EA0"/>
    <w:rsid w:val="00203337"/>
    <w:rsid w:val="00203433"/>
    <w:rsid w:val="00206437"/>
    <w:rsid w:val="002068A4"/>
    <w:rsid w:val="00207425"/>
    <w:rsid w:val="0020764F"/>
    <w:rsid w:val="00207F16"/>
    <w:rsid w:val="0021328C"/>
    <w:rsid w:val="00215E58"/>
    <w:rsid w:val="002168C0"/>
    <w:rsid w:val="002246C0"/>
    <w:rsid w:val="00232347"/>
    <w:rsid w:val="002335CB"/>
    <w:rsid w:val="0023694C"/>
    <w:rsid w:val="00241B33"/>
    <w:rsid w:val="0024501F"/>
    <w:rsid w:val="00246386"/>
    <w:rsid w:val="0025009E"/>
    <w:rsid w:val="00251DAD"/>
    <w:rsid w:val="00251F32"/>
    <w:rsid w:val="0025577A"/>
    <w:rsid w:val="00255F64"/>
    <w:rsid w:val="00260E0F"/>
    <w:rsid w:val="002702EC"/>
    <w:rsid w:val="002705F9"/>
    <w:rsid w:val="002718BB"/>
    <w:rsid w:val="00276BB8"/>
    <w:rsid w:val="00277C55"/>
    <w:rsid w:val="0028096F"/>
    <w:rsid w:val="0028097F"/>
    <w:rsid w:val="00283DD6"/>
    <w:rsid w:val="00284A6A"/>
    <w:rsid w:val="00285F29"/>
    <w:rsid w:val="00286C6D"/>
    <w:rsid w:val="00287065"/>
    <w:rsid w:val="00287C17"/>
    <w:rsid w:val="00291ACD"/>
    <w:rsid w:val="00291C94"/>
    <w:rsid w:val="002932E0"/>
    <w:rsid w:val="00293B1A"/>
    <w:rsid w:val="002946E4"/>
    <w:rsid w:val="0029713E"/>
    <w:rsid w:val="00297A67"/>
    <w:rsid w:val="002A05A4"/>
    <w:rsid w:val="002A2E07"/>
    <w:rsid w:val="002A3354"/>
    <w:rsid w:val="002A385F"/>
    <w:rsid w:val="002A3B1F"/>
    <w:rsid w:val="002A4F01"/>
    <w:rsid w:val="002B0CCB"/>
    <w:rsid w:val="002B13B2"/>
    <w:rsid w:val="002B27DA"/>
    <w:rsid w:val="002B72A6"/>
    <w:rsid w:val="002C36DA"/>
    <w:rsid w:val="002C483E"/>
    <w:rsid w:val="002C5607"/>
    <w:rsid w:val="002C5A20"/>
    <w:rsid w:val="002C7A86"/>
    <w:rsid w:val="002D2CD7"/>
    <w:rsid w:val="002D6C51"/>
    <w:rsid w:val="002D6D22"/>
    <w:rsid w:val="002E41FE"/>
    <w:rsid w:val="002E4B9E"/>
    <w:rsid w:val="002F0705"/>
    <w:rsid w:val="002F31C4"/>
    <w:rsid w:val="002F46B6"/>
    <w:rsid w:val="002F5201"/>
    <w:rsid w:val="002F68DC"/>
    <w:rsid w:val="00306053"/>
    <w:rsid w:val="0031175F"/>
    <w:rsid w:val="00313AF0"/>
    <w:rsid w:val="003148BA"/>
    <w:rsid w:val="00317D64"/>
    <w:rsid w:val="0032138C"/>
    <w:rsid w:val="003224EF"/>
    <w:rsid w:val="0032748B"/>
    <w:rsid w:val="003279EE"/>
    <w:rsid w:val="00330D30"/>
    <w:rsid w:val="00330E68"/>
    <w:rsid w:val="003320B4"/>
    <w:rsid w:val="003322AE"/>
    <w:rsid w:val="0033687D"/>
    <w:rsid w:val="00337734"/>
    <w:rsid w:val="00341742"/>
    <w:rsid w:val="00341A68"/>
    <w:rsid w:val="003431E5"/>
    <w:rsid w:val="0034332C"/>
    <w:rsid w:val="00343740"/>
    <w:rsid w:val="003443C6"/>
    <w:rsid w:val="00344C49"/>
    <w:rsid w:val="00350172"/>
    <w:rsid w:val="00350922"/>
    <w:rsid w:val="003519BE"/>
    <w:rsid w:val="00362A14"/>
    <w:rsid w:val="00365292"/>
    <w:rsid w:val="00367A49"/>
    <w:rsid w:val="003700F6"/>
    <w:rsid w:val="00371FAE"/>
    <w:rsid w:val="00373065"/>
    <w:rsid w:val="00377E24"/>
    <w:rsid w:val="003867D9"/>
    <w:rsid w:val="00387F91"/>
    <w:rsid w:val="003900AC"/>
    <w:rsid w:val="0039111F"/>
    <w:rsid w:val="00392FA2"/>
    <w:rsid w:val="00393A68"/>
    <w:rsid w:val="00397408"/>
    <w:rsid w:val="00397B85"/>
    <w:rsid w:val="003A197E"/>
    <w:rsid w:val="003A5DF1"/>
    <w:rsid w:val="003A72C0"/>
    <w:rsid w:val="003B0C55"/>
    <w:rsid w:val="003C109C"/>
    <w:rsid w:val="003C37DE"/>
    <w:rsid w:val="003C506E"/>
    <w:rsid w:val="003C6D39"/>
    <w:rsid w:val="003C76D6"/>
    <w:rsid w:val="003D058B"/>
    <w:rsid w:val="003D2EF4"/>
    <w:rsid w:val="003D49A6"/>
    <w:rsid w:val="003D58E3"/>
    <w:rsid w:val="003D594C"/>
    <w:rsid w:val="003D6146"/>
    <w:rsid w:val="003E255D"/>
    <w:rsid w:val="003E7633"/>
    <w:rsid w:val="003F0667"/>
    <w:rsid w:val="003F168F"/>
    <w:rsid w:val="003F16AB"/>
    <w:rsid w:val="003F223D"/>
    <w:rsid w:val="003F2D77"/>
    <w:rsid w:val="003F43A5"/>
    <w:rsid w:val="00402220"/>
    <w:rsid w:val="004035C7"/>
    <w:rsid w:val="004041D2"/>
    <w:rsid w:val="00404333"/>
    <w:rsid w:val="004046F5"/>
    <w:rsid w:val="00405353"/>
    <w:rsid w:val="0041430E"/>
    <w:rsid w:val="004174FE"/>
    <w:rsid w:val="0041793E"/>
    <w:rsid w:val="004271CE"/>
    <w:rsid w:val="004303A4"/>
    <w:rsid w:val="00431B12"/>
    <w:rsid w:val="004335CE"/>
    <w:rsid w:val="00433AC4"/>
    <w:rsid w:val="00433CDE"/>
    <w:rsid w:val="00435C0D"/>
    <w:rsid w:val="00436A20"/>
    <w:rsid w:val="00437065"/>
    <w:rsid w:val="004405E5"/>
    <w:rsid w:val="0044184E"/>
    <w:rsid w:val="0044221E"/>
    <w:rsid w:val="0044485A"/>
    <w:rsid w:val="00447C71"/>
    <w:rsid w:val="00453D78"/>
    <w:rsid w:val="00454FE5"/>
    <w:rsid w:val="004557FC"/>
    <w:rsid w:val="004561B4"/>
    <w:rsid w:val="004565A3"/>
    <w:rsid w:val="0046263B"/>
    <w:rsid w:val="00474D03"/>
    <w:rsid w:val="00481195"/>
    <w:rsid w:val="00485256"/>
    <w:rsid w:val="00485BE9"/>
    <w:rsid w:val="004874DD"/>
    <w:rsid w:val="00490C10"/>
    <w:rsid w:val="00493203"/>
    <w:rsid w:val="004963B6"/>
    <w:rsid w:val="004A5DCB"/>
    <w:rsid w:val="004A5F51"/>
    <w:rsid w:val="004B1BC9"/>
    <w:rsid w:val="004B282D"/>
    <w:rsid w:val="004B623C"/>
    <w:rsid w:val="004C0211"/>
    <w:rsid w:val="004C79AE"/>
    <w:rsid w:val="004C7AD1"/>
    <w:rsid w:val="004D2FB5"/>
    <w:rsid w:val="004D45B6"/>
    <w:rsid w:val="004D5187"/>
    <w:rsid w:val="004D5CB7"/>
    <w:rsid w:val="004E1D3E"/>
    <w:rsid w:val="004E5297"/>
    <w:rsid w:val="004E5BAA"/>
    <w:rsid w:val="004E5F6D"/>
    <w:rsid w:val="004E6372"/>
    <w:rsid w:val="004E67EB"/>
    <w:rsid w:val="004F166F"/>
    <w:rsid w:val="004F3BA5"/>
    <w:rsid w:val="004F7285"/>
    <w:rsid w:val="00501890"/>
    <w:rsid w:val="0050672F"/>
    <w:rsid w:val="005067D5"/>
    <w:rsid w:val="005107B4"/>
    <w:rsid w:val="005138CA"/>
    <w:rsid w:val="00514143"/>
    <w:rsid w:val="00515338"/>
    <w:rsid w:val="005157F7"/>
    <w:rsid w:val="00515C4A"/>
    <w:rsid w:val="00522661"/>
    <w:rsid w:val="00523EBA"/>
    <w:rsid w:val="00526245"/>
    <w:rsid w:val="0053219E"/>
    <w:rsid w:val="0053232B"/>
    <w:rsid w:val="005350B8"/>
    <w:rsid w:val="00535C38"/>
    <w:rsid w:val="0054104B"/>
    <w:rsid w:val="00551000"/>
    <w:rsid w:val="00552059"/>
    <w:rsid w:val="00552BA1"/>
    <w:rsid w:val="00552FFA"/>
    <w:rsid w:val="00554444"/>
    <w:rsid w:val="00554885"/>
    <w:rsid w:val="00555F42"/>
    <w:rsid w:val="00561D79"/>
    <w:rsid w:val="005628D7"/>
    <w:rsid w:val="0056470E"/>
    <w:rsid w:val="00565407"/>
    <w:rsid w:val="00572DB0"/>
    <w:rsid w:val="005746C7"/>
    <w:rsid w:val="0057630F"/>
    <w:rsid w:val="0057676A"/>
    <w:rsid w:val="00576A38"/>
    <w:rsid w:val="0058286A"/>
    <w:rsid w:val="005832F6"/>
    <w:rsid w:val="00587BB7"/>
    <w:rsid w:val="00592CD2"/>
    <w:rsid w:val="005A3FF8"/>
    <w:rsid w:val="005A53E5"/>
    <w:rsid w:val="005A5C51"/>
    <w:rsid w:val="005B14A8"/>
    <w:rsid w:val="005B529C"/>
    <w:rsid w:val="005B5B8B"/>
    <w:rsid w:val="005C150A"/>
    <w:rsid w:val="005C3DC0"/>
    <w:rsid w:val="005D043B"/>
    <w:rsid w:val="005D51B7"/>
    <w:rsid w:val="005D6E9D"/>
    <w:rsid w:val="005E2315"/>
    <w:rsid w:val="005E23CF"/>
    <w:rsid w:val="005E51EC"/>
    <w:rsid w:val="005E7418"/>
    <w:rsid w:val="005F0BCA"/>
    <w:rsid w:val="005F3C83"/>
    <w:rsid w:val="005F496F"/>
    <w:rsid w:val="005F6541"/>
    <w:rsid w:val="00600E21"/>
    <w:rsid w:val="00601777"/>
    <w:rsid w:val="00601BC5"/>
    <w:rsid w:val="006037FD"/>
    <w:rsid w:val="0060710C"/>
    <w:rsid w:val="0061149A"/>
    <w:rsid w:val="00614BB8"/>
    <w:rsid w:val="006157FE"/>
    <w:rsid w:val="00616FDB"/>
    <w:rsid w:val="006200DF"/>
    <w:rsid w:val="00621D0E"/>
    <w:rsid w:val="00622AF5"/>
    <w:rsid w:val="00624E53"/>
    <w:rsid w:val="00626A83"/>
    <w:rsid w:val="00630374"/>
    <w:rsid w:val="00637F92"/>
    <w:rsid w:val="006440E1"/>
    <w:rsid w:val="00655D64"/>
    <w:rsid w:val="006560BA"/>
    <w:rsid w:val="006602B3"/>
    <w:rsid w:val="00665B60"/>
    <w:rsid w:val="00666DEB"/>
    <w:rsid w:val="00667A3F"/>
    <w:rsid w:val="00670163"/>
    <w:rsid w:val="00670546"/>
    <w:rsid w:val="0067069E"/>
    <w:rsid w:val="00677EA3"/>
    <w:rsid w:val="00681DB4"/>
    <w:rsid w:val="0068256B"/>
    <w:rsid w:val="006840E8"/>
    <w:rsid w:val="0068589F"/>
    <w:rsid w:val="006878F1"/>
    <w:rsid w:val="00692947"/>
    <w:rsid w:val="0069308E"/>
    <w:rsid w:val="00693BEE"/>
    <w:rsid w:val="00695256"/>
    <w:rsid w:val="006957CE"/>
    <w:rsid w:val="00696447"/>
    <w:rsid w:val="00696482"/>
    <w:rsid w:val="006A13D6"/>
    <w:rsid w:val="006A53F2"/>
    <w:rsid w:val="006A592F"/>
    <w:rsid w:val="006A604E"/>
    <w:rsid w:val="006A6AC8"/>
    <w:rsid w:val="006A6F40"/>
    <w:rsid w:val="006A7ADE"/>
    <w:rsid w:val="006B2209"/>
    <w:rsid w:val="006B2C36"/>
    <w:rsid w:val="006B3D09"/>
    <w:rsid w:val="006B4783"/>
    <w:rsid w:val="006B5DEA"/>
    <w:rsid w:val="006C2475"/>
    <w:rsid w:val="006C5EF6"/>
    <w:rsid w:val="006D211F"/>
    <w:rsid w:val="006E06F7"/>
    <w:rsid w:val="006E0755"/>
    <w:rsid w:val="006E23FB"/>
    <w:rsid w:val="006E4B43"/>
    <w:rsid w:val="006E5FFD"/>
    <w:rsid w:val="006F011A"/>
    <w:rsid w:val="006F3B76"/>
    <w:rsid w:val="006F5151"/>
    <w:rsid w:val="006F5A02"/>
    <w:rsid w:val="006F7E70"/>
    <w:rsid w:val="007030B5"/>
    <w:rsid w:val="007035CD"/>
    <w:rsid w:val="0070456A"/>
    <w:rsid w:val="00712F52"/>
    <w:rsid w:val="00721ECB"/>
    <w:rsid w:val="00722252"/>
    <w:rsid w:val="00724FE4"/>
    <w:rsid w:val="00731F3B"/>
    <w:rsid w:val="007328CB"/>
    <w:rsid w:val="00732C24"/>
    <w:rsid w:val="00734AA8"/>
    <w:rsid w:val="00740282"/>
    <w:rsid w:val="0074089A"/>
    <w:rsid w:val="00741C0C"/>
    <w:rsid w:val="0074276E"/>
    <w:rsid w:val="00747AA4"/>
    <w:rsid w:val="00750657"/>
    <w:rsid w:val="00752A9A"/>
    <w:rsid w:val="00753243"/>
    <w:rsid w:val="00756020"/>
    <w:rsid w:val="00757CCE"/>
    <w:rsid w:val="007609F9"/>
    <w:rsid w:val="00762804"/>
    <w:rsid w:val="0077053F"/>
    <w:rsid w:val="00772994"/>
    <w:rsid w:val="00777BE2"/>
    <w:rsid w:val="00784BA3"/>
    <w:rsid w:val="007900C0"/>
    <w:rsid w:val="0079090C"/>
    <w:rsid w:val="00795ED6"/>
    <w:rsid w:val="00796C1C"/>
    <w:rsid w:val="007A18DE"/>
    <w:rsid w:val="007A3254"/>
    <w:rsid w:val="007A63D6"/>
    <w:rsid w:val="007B5069"/>
    <w:rsid w:val="007C72FB"/>
    <w:rsid w:val="007D2401"/>
    <w:rsid w:val="007D4BAE"/>
    <w:rsid w:val="007D4FC9"/>
    <w:rsid w:val="007D5351"/>
    <w:rsid w:val="007D540F"/>
    <w:rsid w:val="007D5AFE"/>
    <w:rsid w:val="007D686C"/>
    <w:rsid w:val="007E0074"/>
    <w:rsid w:val="007E0632"/>
    <w:rsid w:val="007E0971"/>
    <w:rsid w:val="007E0DFD"/>
    <w:rsid w:val="007E3DE9"/>
    <w:rsid w:val="007E414D"/>
    <w:rsid w:val="007F08B3"/>
    <w:rsid w:val="007F5044"/>
    <w:rsid w:val="007F78A5"/>
    <w:rsid w:val="008038B6"/>
    <w:rsid w:val="008048FD"/>
    <w:rsid w:val="008051AA"/>
    <w:rsid w:val="00811F19"/>
    <w:rsid w:val="008127EA"/>
    <w:rsid w:val="00813104"/>
    <w:rsid w:val="00815385"/>
    <w:rsid w:val="00815683"/>
    <w:rsid w:val="0081671C"/>
    <w:rsid w:val="008168FF"/>
    <w:rsid w:val="00816D89"/>
    <w:rsid w:val="00820EF5"/>
    <w:rsid w:val="008229D9"/>
    <w:rsid w:val="008232E6"/>
    <w:rsid w:val="00823475"/>
    <w:rsid w:val="00823E7B"/>
    <w:rsid w:val="0082446F"/>
    <w:rsid w:val="00824854"/>
    <w:rsid w:val="00824A4F"/>
    <w:rsid w:val="00824AB7"/>
    <w:rsid w:val="008255D9"/>
    <w:rsid w:val="00831DF8"/>
    <w:rsid w:val="0083409B"/>
    <w:rsid w:val="00834A60"/>
    <w:rsid w:val="008421D5"/>
    <w:rsid w:val="00843D70"/>
    <w:rsid w:val="00844B8F"/>
    <w:rsid w:val="0084593D"/>
    <w:rsid w:val="00846BEC"/>
    <w:rsid w:val="00847707"/>
    <w:rsid w:val="00850516"/>
    <w:rsid w:val="0085086D"/>
    <w:rsid w:val="00851B8E"/>
    <w:rsid w:val="00855B2C"/>
    <w:rsid w:val="008569F6"/>
    <w:rsid w:val="008639A8"/>
    <w:rsid w:val="0086467A"/>
    <w:rsid w:val="008647AF"/>
    <w:rsid w:val="008648E4"/>
    <w:rsid w:val="00865EEF"/>
    <w:rsid w:val="00870D2F"/>
    <w:rsid w:val="00874E73"/>
    <w:rsid w:val="008753EC"/>
    <w:rsid w:val="008759B0"/>
    <w:rsid w:val="0087697C"/>
    <w:rsid w:val="00890184"/>
    <w:rsid w:val="00893F09"/>
    <w:rsid w:val="00895675"/>
    <w:rsid w:val="00896AE1"/>
    <w:rsid w:val="00897DD1"/>
    <w:rsid w:val="008A1D04"/>
    <w:rsid w:val="008A27FF"/>
    <w:rsid w:val="008A2B23"/>
    <w:rsid w:val="008A40EF"/>
    <w:rsid w:val="008A60BE"/>
    <w:rsid w:val="008B0268"/>
    <w:rsid w:val="008B2128"/>
    <w:rsid w:val="008B2892"/>
    <w:rsid w:val="008B28F3"/>
    <w:rsid w:val="008B74C1"/>
    <w:rsid w:val="008B76E1"/>
    <w:rsid w:val="008B7993"/>
    <w:rsid w:val="008B79CE"/>
    <w:rsid w:val="008C3912"/>
    <w:rsid w:val="008C4232"/>
    <w:rsid w:val="008C43F2"/>
    <w:rsid w:val="008C7CDF"/>
    <w:rsid w:val="008D4C5E"/>
    <w:rsid w:val="008D52DF"/>
    <w:rsid w:val="008D6CFE"/>
    <w:rsid w:val="008E2AE1"/>
    <w:rsid w:val="008E6CAC"/>
    <w:rsid w:val="008F344E"/>
    <w:rsid w:val="008F54E3"/>
    <w:rsid w:val="00906ECB"/>
    <w:rsid w:val="0090743D"/>
    <w:rsid w:val="009101DD"/>
    <w:rsid w:val="00911409"/>
    <w:rsid w:val="00911C36"/>
    <w:rsid w:val="00911E94"/>
    <w:rsid w:val="00913B99"/>
    <w:rsid w:val="0091596A"/>
    <w:rsid w:val="009218AA"/>
    <w:rsid w:val="0092543B"/>
    <w:rsid w:val="00926843"/>
    <w:rsid w:val="009325B3"/>
    <w:rsid w:val="00934F25"/>
    <w:rsid w:val="0093770D"/>
    <w:rsid w:val="00937A5F"/>
    <w:rsid w:val="00940CD2"/>
    <w:rsid w:val="00943014"/>
    <w:rsid w:val="009462CC"/>
    <w:rsid w:val="009514CC"/>
    <w:rsid w:val="009526A9"/>
    <w:rsid w:val="00954E57"/>
    <w:rsid w:val="009556EA"/>
    <w:rsid w:val="0095576D"/>
    <w:rsid w:val="009606F2"/>
    <w:rsid w:val="00960E2D"/>
    <w:rsid w:val="00960FDA"/>
    <w:rsid w:val="0096393A"/>
    <w:rsid w:val="00970C23"/>
    <w:rsid w:val="00971055"/>
    <w:rsid w:val="00973B89"/>
    <w:rsid w:val="009753BD"/>
    <w:rsid w:val="009806C6"/>
    <w:rsid w:val="009816D1"/>
    <w:rsid w:val="00981DC7"/>
    <w:rsid w:val="0098663C"/>
    <w:rsid w:val="0099119E"/>
    <w:rsid w:val="00991E63"/>
    <w:rsid w:val="009943C4"/>
    <w:rsid w:val="009A2DE5"/>
    <w:rsid w:val="009A471C"/>
    <w:rsid w:val="009B4314"/>
    <w:rsid w:val="009B48B4"/>
    <w:rsid w:val="009B69F2"/>
    <w:rsid w:val="009C118B"/>
    <w:rsid w:val="009C541E"/>
    <w:rsid w:val="009D0D8D"/>
    <w:rsid w:val="009D30CC"/>
    <w:rsid w:val="009E26F1"/>
    <w:rsid w:val="009E28F4"/>
    <w:rsid w:val="009E292D"/>
    <w:rsid w:val="009E3AA5"/>
    <w:rsid w:val="009E64C4"/>
    <w:rsid w:val="009F0AA9"/>
    <w:rsid w:val="009F0B9F"/>
    <w:rsid w:val="009F5AA2"/>
    <w:rsid w:val="00A00AD8"/>
    <w:rsid w:val="00A02137"/>
    <w:rsid w:val="00A033D6"/>
    <w:rsid w:val="00A0544E"/>
    <w:rsid w:val="00A15098"/>
    <w:rsid w:val="00A15E4D"/>
    <w:rsid w:val="00A20B3E"/>
    <w:rsid w:val="00A217D7"/>
    <w:rsid w:val="00A2254D"/>
    <w:rsid w:val="00A225FE"/>
    <w:rsid w:val="00A30187"/>
    <w:rsid w:val="00A33DE1"/>
    <w:rsid w:val="00A35709"/>
    <w:rsid w:val="00A409EE"/>
    <w:rsid w:val="00A414B7"/>
    <w:rsid w:val="00A42687"/>
    <w:rsid w:val="00A44057"/>
    <w:rsid w:val="00A4599E"/>
    <w:rsid w:val="00A46A93"/>
    <w:rsid w:val="00A50E84"/>
    <w:rsid w:val="00A536DE"/>
    <w:rsid w:val="00A559D5"/>
    <w:rsid w:val="00A55C81"/>
    <w:rsid w:val="00A5647F"/>
    <w:rsid w:val="00A65217"/>
    <w:rsid w:val="00A66BF7"/>
    <w:rsid w:val="00A72329"/>
    <w:rsid w:val="00A732C4"/>
    <w:rsid w:val="00A747FB"/>
    <w:rsid w:val="00A76154"/>
    <w:rsid w:val="00A77B5E"/>
    <w:rsid w:val="00A83989"/>
    <w:rsid w:val="00A83D57"/>
    <w:rsid w:val="00A85653"/>
    <w:rsid w:val="00A859FA"/>
    <w:rsid w:val="00A87504"/>
    <w:rsid w:val="00A87CA9"/>
    <w:rsid w:val="00A91DA5"/>
    <w:rsid w:val="00A94348"/>
    <w:rsid w:val="00AA018C"/>
    <w:rsid w:val="00AA1161"/>
    <w:rsid w:val="00AA23C9"/>
    <w:rsid w:val="00AA2B67"/>
    <w:rsid w:val="00AA2BC2"/>
    <w:rsid w:val="00AA2D96"/>
    <w:rsid w:val="00AA38E3"/>
    <w:rsid w:val="00AA4876"/>
    <w:rsid w:val="00AA7812"/>
    <w:rsid w:val="00AB0CA2"/>
    <w:rsid w:val="00AB35E0"/>
    <w:rsid w:val="00AB552A"/>
    <w:rsid w:val="00AB5910"/>
    <w:rsid w:val="00AC3E48"/>
    <w:rsid w:val="00AC5939"/>
    <w:rsid w:val="00AD28C5"/>
    <w:rsid w:val="00AD3152"/>
    <w:rsid w:val="00AD74D5"/>
    <w:rsid w:val="00AD77C8"/>
    <w:rsid w:val="00AD7DFA"/>
    <w:rsid w:val="00AE1A82"/>
    <w:rsid w:val="00AE65DD"/>
    <w:rsid w:val="00AF0111"/>
    <w:rsid w:val="00AF0580"/>
    <w:rsid w:val="00AF0A9D"/>
    <w:rsid w:val="00AF4378"/>
    <w:rsid w:val="00AF7244"/>
    <w:rsid w:val="00AF7F9C"/>
    <w:rsid w:val="00B00148"/>
    <w:rsid w:val="00B123FB"/>
    <w:rsid w:val="00B13319"/>
    <w:rsid w:val="00B1593A"/>
    <w:rsid w:val="00B16405"/>
    <w:rsid w:val="00B22E26"/>
    <w:rsid w:val="00B2445A"/>
    <w:rsid w:val="00B245E1"/>
    <w:rsid w:val="00B2530B"/>
    <w:rsid w:val="00B25A54"/>
    <w:rsid w:val="00B27F1D"/>
    <w:rsid w:val="00B3108A"/>
    <w:rsid w:val="00B322A5"/>
    <w:rsid w:val="00B327FD"/>
    <w:rsid w:val="00B32CE8"/>
    <w:rsid w:val="00B33B1E"/>
    <w:rsid w:val="00B43B7E"/>
    <w:rsid w:val="00B528BD"/>
    <w:rsid w:val="00B605AE"/>
    <w:rsid w:val="00B60829"/>
    <w:rsid w:val="00B60EBF"/>
    <w:rsid w:val="00B612C5"/>
    <w:rsid w:val="00B614ED"/>
    <w:rsid w:val="00B62CC7"/>
    <w:rsid w:val="00B63857"/>
    <w:rsid w:val="00B7099F"/>
    <w:rsid w:val="00B72CE6"/>
    <w:rsid w:val="00B74BC4"/>
    <w:rsid w:val="00B750EB"/>
    <w:rsid w:val="00B75395"/>
    <w:rsid w:val="00B769CD"/>
    <w:rsid w:val="00B81360"/>
    <w:rsid w:val="00B845BE"/>
    <w:rsid w:val="00B847D3"/>
    <w:rsid w:val="00B853E1"/>
    <w:rsid w:val="00B86E8F"/>
    <w:rsid w:val="00B90EC7"/>
    <w:rsid w:val="00B91606"/>
    <w:rsid w:val="00B91BCA"/>
    <w:rsid w:val="00BA0B3C"/>
    <w:rsid w:val="00BA1A67"/>
    <w:rsid w:val="00BA1FC7"/>
    <w:rsid w:val="00BA36FF"/>
    <w:rsid w:val="00BB197F"/>
    <w:rsid w:val="00BB3D8A"/>
    <w:rsid w:val="00BC4C83"/>
    <w:rsid w:val="00BD4D7B"/>
    <w:rsid w:val="00BD6A4E"/>
    <w:rsid w:val="00BD6D1B"/>
    <w:rsid w:val="00BE6B02"/>
    <w:rsid w:val="00BF4687"/>
    <w:rsid w:val="00BF51B7"/>
    <w:rsid w:val="00BF796A"/>
    <w:rsid w:val="00C0145F"/>
    <w:rsid w:val="00C073A4"/>
    <w:rsid w:val="00C07D06"/>
    <w:rsid w:val="00C07F2B"/>
    <w:rsid w:val="00C1118A"/>
    <w:rsid w:val="00C164F1"/>
    <w:rsid w:val="00C17263"/>
    <w:rsid w:val="00C227D6"/>
    <w:rsid w:val="00C23BE6"/>
    <w:rsid w:val="00C34939"/>
    <w:rsid w:val="00C35158"/>
    <w:rsid w:val="00C40EE2"/>
    <w:rsid w:val="00C42DB8"/>
    <w:rsid w:val="00C433B7"/>
    <w:rsid w:val="00C43822"/>
    <w:rsid w:val="00C44155"/>
    <w:rsid w:val="00C45C91"/>
    <w:rsid w:val="00C4652B"/>
    <w:rsid w:val="00C517A5"/>
    <w:rsid w:val="00C639E6"/>
    <w:rsid w:val="00C63A63"/>
    <w:rsid w:val="00C65DF0"/>
    <w:rsid w:val="00C70320"/>
    <w:rsid w:val="00C729EC"/>
    <w:rsid w:val="00C73223"/>
    <w:rsid w:val="00C81DB2"/>
    <w:rsid w:val="00C840A5"/>
    <w:rsid w:val="00C85BB2"/>
    <w:rsid w:val="00C90A8C"/>
    <w:rsid w:val="00C915B7"/>
    <w:rsid w:val="00C92198"/>
    <w:rsid w:val="00C9222A"/>
    <w:rsid w:val="00C95030"/>
    <w:rsid w:val="00CA22C6"/>
    <w:rsid w:val="00CA4A8C"/>
    <w:rsid w:val="00CA6153"/>
    <w:rsid w:val="00CB0300"/>
    <w:rsid w:val="00CB0AFC"/>
    <w:rsid w:val="00CB3861"/>
    <w:rsid w:val="00CC0E7E"/>
    <w:rsid w:val="00CC20CF"/>
    <w:rsid w:val="00CC2C71"/>
    <w:rsid w:val="00CC343B"/>
    <w:rsid w:val="00CC365C"/>
    <w:rsid w:val="00CC703A"/>
    <w:rsid w:val="00CD128B"/>
    <w:rsid w:val="00CD5FCC"/>
    <w:rsid w:val="00CE0842"/>
    <w:rsid w:val="00CE0D17"/>
    <w:rsid w:val="00CE250E"/>
    <w:rsid w:val="00CF221F"/>
    <w:rsid w:val="00CF715D"/>
    <w:rsid w:val="00D01AB2"/>
    <w:rsid w:val="00D0237D"/>
    <w:rsid w:val="00D06753"/>
    <w:rsid w:val="00D06CA2"/>
    <w:rsid w:val="00D119DE"/>
    <w:rsid w:val="00D11FBD"/>
    <w:rsid w:val="00D12110"/>
    <w:rsid w:val="00D136FD"/>
    <w:rsid w:val="00D1430D"/>
    <w:rsid w:val="00D17794"/>
    <w:rsid w:val="00D24751"/>
    <w:rsid w:val="00D24B07"/>
    <w:rsid w:val="00D24F6D"/>
    <w:rsid w:val="00D30170"/>
    <w:rsid w:val="00D31510"/>
    <w:rsid w:val="00D31BCF"/>
    <w:rsid w:val="00D40A6C"/>
    <w:rsid w:val="00D40B3F"/>
    <w:rsid w:val="00D40D9D"/>
    <w:rsid w:val="00D4490D"/>
    <w:rsid w:val="00D47F19"/>
    <w:rsid w:val="00D52502"/>
    <w:rsid w:val="00D53604"/>
    <w:rsid w:val="00D55224"/>
    <w:rsid w:val="00D66710"/>
    <w:rsid w:val="00D66AC5"/>
    <w:rsid w:val="00D67FAB"/>
    <w:rsid w:val="00D7580A"/>
    <w:rsid w:val="00D76060"/>
    <w:rsid w:val="00D8024D"/>
    <w:rsid w:val="00D81B72"/>
    <w:rsid w:val="00D85362"/>
    <w:rsid w:val="00D858D3"/>
    <w:rsid w:val="00DA2B57"/>
    <w:rsid w:val="00DA2ED2"/>
    <w:rsid w:val="00DA7696"/>
    <w:rsid w:val="00DA7EDE"/>
    <w:rsid w:val="00DB3053"/>
    <w:rsid w:val="00DB48A0"/>
    <w:rsid w:val="00DB53BE"/>
    <w:rsid w:val="00DB54E2"/>
    <w:rsid w:val="00DB6E11"/>
    <w:rsid w:val="00DB73DE"/>
    <w:rsid w:val="00DC20F8"/>
    <w:rsid w:val="00DC6A6B"/>
    <w:rsid w:val="00DD6A26"/>
    <w:rsid w:val="00DD6B88"/>
    <w:rsid w:val="00DD717B"/>
    <w:rsid w:val="00DE127D"/>
    <w:rsid w:val="00DE1DC7"/>
    <w:rsid w:val="00DE274B"/>
    <w:rsid w:val="00DE71C4"/>
    <w:rsid w:val="00DF3D52"/>
    <w:rsid w:val="00DF467B"/>
    <w:rsid w:val="00DF60CD"/>
    <w:rsid w:val="00E00012"/>
    <w:rsid w:val="00E073A2"/>
    <w:rsid w:val="00E15EC9"/>
    <w:rsid w:val="00E16957"/>
    <w:rsid w:val="00E17911"/>
    <w:rsid w:val="00E20806"/>
    <w:rsid w:val="00E20BF6"/>
    <w:rsid w:val="00E22D1F"/>
    <w:rsid w:val="00E249C0"/>
    <w:rsid w:val="00E309D4"/>
    <w:rsid w:val="00E3154A"/>
    <w:rsid w:val="00E32C2D"/>
    <w:rsid w:val="00E339CD"/>
    <w:rsid w:val="00E33F51"/>
    <w:rsid w:val="00E41E71"/>
    <w:rsid w:val="00E4258D"/>
    <w:rsid w:val="00E43726"/>
    <w:rsid w:val="00E45197"/>
    <w:rsid w:val="00E456AA"/>
    <w:rsid w:val="00E50281"/>
    <w:rsid w:val="00E50757"/>
    <w:rsid w:val="00E52C9B"/>
    <w:rsid w:val="00E533D9"/>
    <w:rsid w:val="00E56BBA"/>
    <w:rsid w:val="00E60B5A"/>
    <w:rsid w:val="00E62819"/>
    <w:rsid w:val="00E64049"/>
    <w:rsid w:val="00E675A3"/>
    <w:rsid w:val="00E716A9"/>
    <w:rsid w:val="00E733A2"/>
    <w:rsid w:val="00E734B6"/>
    <w:rsid w:val="00E753DA"/>
    <w:rsid w:val="00E75992"/>
    <w:rsid w:val="00E82FBE"/>
    <w:rsid w:val="00E85274"/>
    <w:rsid w:val="00E8725C"/>
    <w:rsid w:val="00E92D10"/>
    <w:rsid w:val="00E93062"/>
    <w:rsid w:val="00E950B9"/>
    <w:rsid w:val="00E968E2"/>
    <w:rsid w:val="00E97AEC"/>
    <w:rsid w:val="00EA24BC"/>
    <w:rsid w:val="00EC23B0"/>
    <w:rsid w:val="00EC2922"/>
    <w:rsid w:val="00EC491E"/>
    <w:rsid w:val="00EC5F8E"/>
    <w:rsid w:val="00ED05CD"/>
    <w:rsid w:val="00ED103F"/>
    <w:rsid w:val="00ED19C7"/>
    <w:rsid w:val="00ED2B62"/>
    <w:rsid w:val="00ED5014"/>
    <w:rsid w:val="00ED7CF5"/>
    <w:rsid w:val="00EE59A5"/>
    <w:rsid w:val="00EF2210"/>
    <w:rsid w:val="00EF283C"/>
    <w:rsid w:val="00EF6C4A"/>
    <w:rsid w:val="00F00187"/>
    <w:rsid w:val="00F01B73"/>
    <w:rsid w:val="00F04214"/>
    <w:rsid w:val="00F04CF3"/>
    <w:rsid w:val="00F11AFB"/>
    <w:rsid w:val="00F11B35"/>
    <w:rsid w:val="00F136CF"/>
    <w:rsid w:val="00F171A4"/>
    <w:rsid w:val="00F20A5C"/>
    <w:rsid w:val="00F2100B"/>
    <w:rsid w:val="00F22E31"/>
    <w:rsid w:val="00F23CA2"/>
    <w:rsid w:val="00F30382"/>
    <w:rsid w:val="00F3594B"/>
    <w:rsid w:val="00F37700"/>
    <w:rsid w:val="00F40765"/>
    <w:rsid w:val="00F407D6"/>
    <w:rsid w:val="00F41D47"/>
    <w:rsid w:val="00F433C1"/>
    <w:rsid w:val="00F44738"/>
    <w:rsid w:val="00F4697C"/>
    <w:rsid w:val="00F50A71"/>
    <w:rsid w:val="00F5102D"/>
    <w:rsid w:val="00F52CA6"/>
    <w:rsid w:val="00F53475"/>
    <w:rsid w:val="00F556DD"/>
    <w:rsid w:val="00F607BC"/>
    <w:rsid w:val="00F67D55"/>
    <w:rsid w:val="00F732AC"/>
    <w:rsid w:val="00F74FCF"/>
    <w:rsid w:val="00F75D8F"/>
    <w:rsid w:val="00F779C9"/>
    <w:rsid w:val="00F80BBE"/>
    <w:rsid w:val="00F82EC2"/>
    <w:rsid w:val="00F83DFA"/>
    <w:rsid w:val="00F86C81"/>
    <w:rsid w:val="00F90597"/>
    <w:rsid w:val="00F91B6F"/>
    <w:rsid w:val="00F923F3"/>
    <w:rsid w:val="00F929C0"/>
    <w:rsid w:val="00F952A4"/>
    <w:rsid w:val="00FA3E8C"/>
    <w:rsid w:val="00FB04E2"/>
    <w:rsid w:val="00FB13B6"/>
    <w:rsid w:val="00FB2429"/>
    <w:rsid w:val="00FB412F"/>
    <w:rsid w:val="00FB45D3"/>
    <w:rsid w:val="00FB5CEF"/>
    <w:rsid w:val="00FB684F"/>
    <w:rsid w:val="00FB6CDB"/>
    <w:rsid w:val="00FC2209"/>
    <w:rsid w:val="00FC4B15"/>
    <w:rsid w:val="00FC61E9"/>
    <w:rsid w:val="00FC76F0"/>
    <w:rsid w:val="00FC7AE8"/>
    <w:rsid w:val="00FD15E9"/>
    <w:rsid w:val="00FD1D9C"/>
    <w:rsid w:val="00FD2FDD"/>
    <w:rsid w:val="00FD36DA"/>
    <w:rsid w:val="00FD3D3D"/>
    <w:rsid w:val="00FD4481"/>
    <w:rsid w:val="00FD5BCD"/>
    <w:rsid w:val="00FD6578"/>
    <w:rsid w:val="00FE4153"/>
    <w:rsid w:val="00FE6DAA"/>
    <w:rsid w:val="00FF1DA6"/>
    <w:rsid w:val="00FF7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B1E5A3"/>
  <w15:chartTrackingRefBased/>
  <w15:docId w15:val="{A66A5FD9-54BD-4947-8A97-18155802D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38E3"/>
    <w:pPr>
      <w:spacing w:before="120" w:after="28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4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282D"/>
    <w:pPr>
      <w:keepNext/>
      <w:keepLines/>
      <w:spacing w:before="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B14A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14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B14A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B282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3F223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8725C"/>
    <w:pPr>
      <w:spacing w:after="0"/>
      <w:jc w:val="center"/>
    </w:pPr>
    <w:rPr>
      <w:rFonts w:ascii="Calibri Light" w:hAnsi="Calibri Light" w:cs="Calibri Light"/>
      <w:noProof/>
      <w:sz w:val="2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725C"/>
    <w:rPr>
      <w:rFonts w:ascii="Calibri Light" w:hAnsi="Calibri Light" w:cs="Calibri Light"/>
      <w:noProof/>
      <w:sz w:val="26"/>
    </w:rPr>
  </w:style>
  <w:style w:type="paragraph" w:customStyle="1" w:styleId="EndNoteBibliography">
    <w:name w:val="EndNote Bibliography"/>
    <w:basedOn w:val="Normal"/>
    <w:link w:val="EndNoteBibliographyChar"/>
    <w:rsid w:val="00E8725C"/>
    <w:pPr>
      <w:spacing w:line="240" w:lineRule="auto"/>
    </w:pPr>
    <w:rPr>
      <w:rFonts w:ascii="Calibri Light" w:hAnsi="Calibri Light" w:cs="Calibri Light"/>
      <w:noProof/>
      <w:sz w:val="26"/>
    </w:rPr>
  </w:style>
  <w:style w:type="character" w:customStyle="1" w:styleId="EndNoteBibliographyChar">
    <w:name w:val="EndNote Bibliography Char"/>
    <w:basedOn w:val="DefaultParagraphFont"/>
    <w:link w:val="EndNoteBibliography"/>
    <w:rsid w:val="00E8725C"/>
    <w:rPr>
      <w:rFonts w:ascii="Calibri Light" w:hAnsi="Calibri Light" w:cs="Calibri Light"/>
      <w:noProof/>
      <w:sz w:val="2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684F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684F"/>
    <w:rPr>
      <w:rFonts w:ascii="Times New Roman" w:hAnsi="Times New Roman"/>
      <w:i/>
      <w:iCs/>
      <w:color w:val="5B9BD5" w:themeColor="accent1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6F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6F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E41FE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92D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2D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D1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D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D10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20D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81B72"/>
    <w:rPr>
      <w:b/>
      <w:bCs/>
    </w:rPr>
  </w:style>
  <w:style w:type="character" w:styleId="Emphasis">
    <w:name w:val="Emphasis"/>
    <w:basedOn w:val="DefaultParagraphFont"/>
    <w:uiPriority w:val="20"/>
    <w:qFormat/>
    <w:rsid w:val="00D81B72"/>
    <w:rPr>
      <w:i/>
      <w:iCs/>
    </w:rPr>
  </w:style>
  <w:style w:type="character" w:styleId="Hyperlink">
    <w:name w:val="Hyperlink"/>
    <w:basedOn w:val="DefaultParagraphFont"/>
    <w:uiPriority w:val="99"/>
    <w:unhideWhenUsed/>
    <w:rsid w:val="00D81B72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4AF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816D89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32C2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A40E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0E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A40E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0EF"/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740282"/>
    <w:rPr>
      <w:color w:val="666666"/>
    </w:rPr>
  </w:style>
  <w:style w:type="paragraph" w:styleId="NormalWeb">
    <w:name w:val="Normal (Web)"/>
    <w:basedOn w:val="Normal"/>
    <w:uiPriority w:val="99"/>
    <w:unhideWhenUsed/>
    <w:rsid w:val="000F3E8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da-DK" w:eastAsia="da-DK"/>
    </w:rPr>
  </w:style>
  <w:style w:type="character" w:styleId="LineNumber">
    <w:name w:val="line number"/>
    <w:basedOn w:val="DefaultParagraphFont"/>
    <w:uiPriority w:val="99"/>
    <w:semiHidden/>
    <w:unhideWhenUsed/>
    <w:rsid w:val="00FB2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08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0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qkg352\Desktop\Katrine%20data_rep%201234%20-%20r&#229;data%20Mads%20-%20redigeret%20til%20graf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qkg352\Desktop\Katrine%20data_rep%201234%20-%20r&#229;data%20Mads%20-%20redigeret%20til%20grafe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qkg352\Desktop\Katrine%20data_rep%201234%20-%20r&#229;data%20Mads%20-%20redigeret%20til%20grafer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qkg352\Desktop\Katrine%20data_rep%201234%20-%20r&#229;data%20Mads%20-%20redigeret%20til%20grafer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qkg352\Desktop\Katrine%20data_rep%201234%20-%20r&#229;data%20Mads%20-%20redigeret%20til%20grafer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a-DK"/>
              <a:t>Thermogram</a:t>
            </a:r>
            <a:r>
              <a:rPr lang="da-DK" baseline="0"/>
              <a:t> </a:t>
            </a:r>
            <a:r>
              <a:rPr lang="da-DK"/>
              <a:t>Run</a:t>
            </a:r>
            <a:r>
              <a:rPr lang="da-DK" baseline="0"/>
              <a:t> 1</a:t>
            </a:r>
            <a:endParaRPr lang="da-DK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4"/>
          <c:order val="0"/>
          <c:tx>
            <c:strRef>
              <c:f>'[katrine_aggregates_10.11.22 - rådata Mads - Redigeret til grafer.xlsx]Sheet1'!$AL$3</c:f>
              <c:strCache>
                <c:ptCount val="1"/>
                <c:pt idx="0">
                  <c:v>Mean LB Plank. (n=6)</c:v>
                </c:pt>
              </c:strCache>
            </c:strRef>
          </c:tx>
          <c:spPr>
            <a:ln w="38100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[katrine_aggregates_10.11.22 - rådata Mads - Redigeret til grafer.xlsx]Sheet1'!$A$4:$A$172</c:f>
              <c:numCache>
                <c:formatCode>General</c:formatCode>
                <c:ptCount val="169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6666666666666667</c:v>
                </c:pt>
                <c:pt idx="21">
                  <c:v>1.75</c:v>
                </c:pt>
                <c:pt idx="22">
                  <c:v>1.8333333333333333</c:v>
                </c:pt>
                <c:pt idx="23">
                  <c:v>1.9166666666666667</c:v>
                </c:pt>
                <c:pt idx="24">
                  <c:v>2</c:v>
                </c:pt>
                <c:pt idx="25">
                  <c:v>2.0833333333333335</c:v>
                </c:pt>
                <c:pt idx="26">
                  <c:v>2.1666666666666665</c:v>
                </c:pt>
                <c:pt idx="27">
                  <c:v>2.25</c:v>
                </c:pt>
                <c:pt idx="28">
                  <c:v>2.3333333333333335</c:v>
                </c:pt>
                <c:pt idx="29">
                  <c:v>2.4166666666666665</c:v>
                </c:pt>
                <c:pt idx="30">
                  <c:v>2.5</c:v>
                </c:pt>
                <c:pt idx="31">
                  <c:v>2.5833333333333335</c:v>
                </c:pt>
                <c:pt idx="32">
                  <c:v>2.6666666666666665</c:v>
                </c:pt>
                <c:pt idx="33">
                  <c:v>2.75</c:v>
                </c:pt>
                <c:pt idx="34">
                  <c:v>2.8333333333333335</c:v>
                </c:pt>
                <c:pt idx="35">
                  <c:v>2.9166666666666665</c:v>
                </c:pt>
                <c:pt idx="36">
                  <c:v>3</c:v>
                </c:pt>
                <c:pt idx="37">
                  <c:v>3.0833333333333335</c:v>
                </c:pt>
                <c:pt idx="38">
                  <c:v>3.1666666666666665</c:v>
                </c:pt>
                <c:pt idx="39">
                  <c:v>3.25</c:v>
                </c:pt>
                <c:pt idx="40">
                  <c:v>3.3333333333333335</c:v>
                </c:pt>
                <c:pt idx="41">
                  <c:v>3.4166666666666665</c:v>
                </c:pt>
                <c:pt idx="42">
                  <c:v>3.5</c:v>
                </c:pt>
                <c:pt idx="43">
                  <c:v>3.5833333333333335</c:v>
                </c:pt>
                <c:pt idx="44">
                  <c:v>3.6666666666666665</c:v>
                </c:pt>
                <c:pt idx="45">
                  <c:v>3.75</c:v>
                </c:pt>
                <c:pt idx="46">
                  <c:v>3.8333333333333335</c:v>
                </c:pt>
                <c:pt idx="47">
                  <c:v>3.9166666666666665</c:v>
                </c:pt>
                <c:pt idx="48">
                  <c:v>4</c:v>
                </c:pt>
                <c:pt idx="49">
                  <c:v>4.083333333333333</c:v>
                </c:pt>
                <c:pt idx="50">
                  <c:v>4.166666666666667</c:v>
                </c:pt>
                <c:pt idx="51">
                  <c:v>4.25</c:v>
                </c:pt>
                <c:pt idx="52">
                  <c:v>4.333333333333333</c:v>
                </c:pt>
                <c:pt idx="53">
                  <c:v>4.416666666666667</c:v>
                </c:pt>
                <c:pt idx="54">
                  <c:v>4.5</c:v>
                </c:pt>
                <c:pt idx="55">
                  <c:v>4.583333333333333</c:v>
                </c:pt>
                <c:pt idx="56">
                  <c:v>4.666666666666667</c:v>
                </c:pt>
                <c:pt idx="57">
                  <c:v>4.75</c:v>
                </c:pt>
                <c:pt idx="58">
                  <c:v>4.833333333333333</c:v>
                </c:pt>
                <c:pt idx="59">
                  <c:v>4.916666666666667</c:v>
                </c:pt>
                <c:pt idx="60">
                  <c:v>5</c:v>
                </c:pt>
                <c:pt idx="61">
                  <c:v>5.083333333333333</c:v>
                </c:pt>
                <c:pt idx="62">
                  <c:v>5.166666666666667</c:v>
                </c:pt>
                <c:pt idx="63">
                  <c:v>5.25</c:v>
                </c:pt>
                <c:pt idx="64">
                  <c:v>5.333333333333333</c:v>
                </c:pt>
                <c:pt idx="65">
                  <c:v>5.416666666666667</c:v>
                </c:pt>
                <c:pt idx="66">
                  <c:v>5.5</c:v>
                </c:pt>
                <c:pt idx="67">
                  <c:v>5.583333333333333</c:v>
                </c:pt>
                <c:pt idx="68">
                  <c:v>5.666666666666667</c:v>
                </c:pt>
                <c:pt idx="69">
                  <c:v>5.75</c:v>
                </c:pt>
                <c:pt idx="70">
                  <c:v>5.833333333333333</c:v>
                </c:pt>
                <c:pt idx="71">
                  <c:v>5.916666666666667</c:v>
                </c:pt>
                <c:pt idx="72">
                  <c:v>6</c:v>
                </c:pt>
                <c:pt idx="73">
                  <c:v>6.083333333333333</c:v>
                </c:pt>
                <c:pt idx="74">
                  <c:v>6.166666666666667</c:v>
                </c:pt>
                <c:pt idx="75">
                  <c:v>6.25</c:v>
                </c:pt>
                <c:pt idx="76">
                  <c:v>6.333333333333333</c:v>
                </c:pt>
                <c:pt idx="77">
                  <c:v>6.416666666666667</c:v>
                </c:pt>
                <c:pt idx="78">
                  <c:v>6.5</c:v>
                </c:pt>
                <c:pt idx="79">
                  <c:v>6.583333333333333</c:v>
                </c:pt>
                <c:pt idx="80">
                  <c:v>6.666666666666667</c:v>
                </c:pt>
                <c:pt idx="81">
                  <c:v>6.75</c:v>
                </c:pt>
                <c:pt idx="82">
                  <c:v>6.833333333333333</c:v>
                </c:pt>
                <c:pt idx="83">
                  <c:v>6.916666666666667</c:v>
                </c:pt>
                <c:pt idx="84">
                  <c:v>7</c:v>
                </c:pt>
                <c:pt idx="85">
                  <c:v>7.083333333333333</c:v>
                </c:pt>
                <c:pt idx="86">
                  <c:v>7.166666666666667</c:v>
                </c:pt>
                <c:pt idx="87">
                  <c:v>7.25</c:v>
                </c:pt>
                <c:pt idx="88">
                  <c:v>7.333333333333333</c:v>
                </c:pt>
                <c:pt idx="89">
                  <c:v>7.416666666666667</c:v>
                </c:pt>
                <c:pt idx="90">
                  <c:v>7.5</c:v>
                </c:pt>
                <c:pt idx="91">
                  <c:v>7.583333333333333</c:v>
                </c:pt>
                <c:pt idx="92">
                  <c:v>7.666666666666667</c:v>
                </c:pt>
                <c:pt idx="93">
                  <c:v>7.75</c:v>
                </c:pt>
                <c:pt idx="94">
                  <c:v>7.833333333333333</c:v>
                </c:pt>
                <c:pt idx="95">
                  <c:v>7.916666666666667</c:v>
                </c:pt>
                <c:pt idx="96">
                  <c:v>8</c:v>
                </c:pt>
                <c:pt idx="97">
                  <c:v>8.0833333333333339</c:v>
                </c:pt>
                <c:pt idx="98">
                  <c:v>8.1666666666666661</c:v>
                </c:pt>
                <c:pt idx="99">
                  <c:v>8.25</c:v>
                </c:pt>
                <c:pt idx="100">
                  <c:v>8.3333333333333339</c:v>
                </c:pt>
                <c:pt idx="101">
                  <c:v>8.4166666666666661</c:v>
                </c:pt>
                <c:pt idx="102">
                  <c:v>8.5</c:v>
                </c:pt>
                <c:pt idx="103">
                  <c:v>8.5833333333333339</c:v>
                </c:pt>
                <c:pt idx="104">
                  <c:v>8.6666666666666661</c:v>
                </c:pt>
                <c:pt idx="105">
                  <c:v>8.75</c:v>
                </c:pt>
                <c:pt idx="106">
                  <c:v>8.8333333333333339</c:v>
                </c:pt>
                <c:pt idx="107">
                  <c:v>8.9166666666666661</c:v>
                </c:pt>
                <c:pt idx="108">
                  <c:v>9</c:v>
                </c:pt>
                <c:pt idx="109">
                  <c:v>9.0833333333333339</c:v>
                </c:pt>
                <c:pt idx="110">
                  <c:v>9.1666666666666661</c:v>
                </c:pt>
                <c:pt idx="111">
                  <c:v>9.25</c:v>
                </c:pt>
                <c:pt idx="112">
                  <c:v>9.3333333333333339</c:v>
                </c:pt>
                <c:pt idx="113">
                  <c:v>9.4166666666666661</c:v>
                </c:pt>
                <c:pt idx="114">
                  <c:v>9.5</c:v>
                </c:pt>
                <c:pt idx="115">
                  <c:v>9.5833333333333339</c:v>
                </c:pt>
                <c:pt idx="116">
                  <c:v>9.6666666666666661</c:v>
                </c:pt>
                <c:pt idx="117">
                  <c:v>9.75</c:v>
                </c:pt>
                <c:pt idx="118">
                  <c:v>9.8333333333333339</c:v>
                </c:pt>
                <c:pt idx="119">
                  <c:v>9.9166666666666661</c:v>
                </c:pt>
                <c:pt idx="120">
                  <c:v>10</c:v>
                </c:pt>
                <c:pt idx="121">
                  <c:v>10.083333333333334</c:v>
                </c:pt>
                <c:pt idx="122">
                  <c:v>10.166666666666666</c:v>
                </c:pt>
                <c:pt idx="123">
                  <c:v>10.25</c:v>
                </c:pt>
                <c:pt idx="124">
                  <c:v>10.333333333333334</c:v>
                </c:pt>
                <c:pt idx="125">
                  <c:v>10.416666666666666</c:v>
                </c:pt>
                <c:pt idx="126">
                  <c:v>10.5</c:v>
                </c:pt>
                <c:pt idx="127">
                  <c:v>10.583333333333334</c:v>
                </c:pt>
                <c:pt idx="128">
                  <c:v>10.666666666666666</c:v>
                </c:pt>
                <c:pt idx="129">
                  <c:v>10.75</c:v>
                </c:pt>
                <c:pt idx="130">
                  <c:v>10.833333333333334</c:v>
                </c:pt>
                <c:pt idx="131">
                  <c:v>10.916666666666666</c:v>
                </c:pt>
                <c:pt idx="132">
                  <c:v>11</c:v>
                </c:pt>
                <c:pt idx="133">
                  <c:v>11.083333333333334</c:v>
                </c:pt>
                <c:pt idx="134">
                  <c:v>11.166666666666666</c:v>
                </c:pt>
                <c:pt idx="135">
                  <c:v>11.25</c:v>
                </c:pt>
                <c:pt idx="136">
                  <c:v>11.333333333333334</c:v>
                </c:pt>
                <c:pt idx="137">
                  <c:v>11.416666666666666</c:v>
                </c:pt>
                <c:pt idx="138">
                  <c:v>11.5</c:v>
                </c:pt>
                <c:pt idx="139">
                  <c:v>11.583333333333334</c:v>
                </c:pt>
                <c:pt idx="140">
                  <c:v>11.666666666666666</c:v>
                </c:pt>
                <c:pt idx="141">
                  <c:v>11.75</c:v>
                </c:pt>
                <c:pt idx="142">
                  <c:v>11.833333333333334</c:v>
                </c:pt>
                <c:pt idx="143">
                  <c:v>11.916666666666666</c:v>
                </c:pt>
                <c:pt idx="144">
                  <c:v>12</c:v>
                </c:pt>
                <c:pt idx="145">
                  <c:v>12.083333333333334</c:v>
                </c:pt>
                <c:pt idx="146">
                  <c:v>12.166666666666666</c:v>
                </c:pt>
                <c:pt idx="147">
                  <c:v>12.25</c:v>
                </c:pt>
                <c:pt idx="148">
                  <c:v>12.333333333333334</c:v>
                </c:pt>
                <c:pt idx="149">
                  <c:v>12.416666666666666</c:v>
                </c:pt>
                <c:pt idx="150">
                  <c:v>12.5</c:v>
                </c:pt>
                <c:pt idx="151">
                  <c:v>12.583333333333334</c:v>
                </c:pt>
                <c:pt idx="152">
                  <c:v>12.666666666666666</c:v>
                </c:pt>
                <c:pt idx="153">
                  <c:v>12.75</c:v>
                </c:pt>
                <c:pt idx="154">
                  <c:v>12.833333333333334</c:v>
                </c:pt>
                <c:pt idx="155">
                  <c:v>12.916666666666666</c:v>
                </c:pt>
                <c:pt idx="156">
                  <c:v>13</c:v>
                </c:pt>
                <c:pt idx="157">
                  <c:v>13.083333333333334</c:v>
                </c:pt>
                <c:pt idx="158">
                  <c:v>13.166666666666666</c:v>
                </c:pt>
                <c:pt idx="159">
                  <c:v>13.25</c:v>
                </c:pt>
                <c:pt idx="160">
                  <c:v>13.333333333333334</c:v>
                </c:pt>
                <c:pt idx="161">
                  <c:v>13.416666666666666</c:v>
                </c:pt>
                <c:pt idx="162">
                  <c:v>13.5</c:v>
                </c:pt>
                <c:pt idx="163">
                  <c:v>13.583333333333334</c:v>
                </c:pt>
                <c:pt idx="164">
                  <c:v>13.666666666666666</c:v>
                </c:pt>
                <c:pt idx="165">
                  <c:v>13.75</c:v>
                </c:pt>
                <c:pt idx="166">
                  <c:v>13.833333333333334</c:v>
                </c:pt>
                <c:pt idx="167">
                  <c:v>13.916666666666666</c:v>
                </c:pt>
                <c:pt idx="168">
                  <c:v>14</c:v>
                </c:pt>
              </c:numCache>
            </c:numRef>
          </c:xVal>
          <c:yVal>
            <c:numRef>
              <c:f>'[katrine_aggregates_10.11.22 - rådata Mads - Redigeret til grafer.xlsx]Sheet1'!$AL$4:$AL$172</c:f>
              <c:numCache>
                <c:formatCode>General</c:formatCode>
                <c:ptCount val="169"/>
                <c:pt idx="0">
                  <c:v>3.9186530930975443</c:v>
                </c:pt>
                <c:pt idx="1">
                  <c:v>2.9155062352945169</c:v>
                </c:pt>
                <c:pt idx="2">
                  <c:v>2.4990318163362684</c:v>
                </c:pt>
                <c:pt idx="3">
                  <c:v>2.2047521285628213</c:v>
                </c:pt>
                <c:pt idx="4">
                  <c:v>1.923615940989907</c:v>
                </c:pt>
                <c:pt idx="5">
                  <c:v>1.6830540798651417</c:v>
                </c:pt>
                <c:pt idx="6">
                  <c:v>1.4693599798945554</c:v>
                </c:pt>
                <c:pt idx="7">
                  <c:v>1.2694874403945942</c:v>
                </c:pt>
                <c:pt idx="8">
                  <c:v>1.0900997087462256</c:v>
                </c:pt>
                <c:pt idx="9">
                  <c:v>0.91966655895299587</c:v>
                </c:pt>
                <c:pt idx="10">
                  <c:v>0.75569672467228344</c:v>
                </c:pt>
                <c:pt idx="11">
                  <c:v>0.61391599420851783</c:v>
                </c:pt>
                <c:pt idx="12">
                  <c:v>0.48859716872874354</c:v>
                </c:pt>
                <c:pt idx="13">
                  <c:v>0.36799646359790489</c:v>
                </c:pt>
                <c:pt idx="14">
                  <c:v>0.26014943299391435</c:v>
                </c:pt>
                <c:pt idx="15">
                  <c:v>0.15945021124782399</c:v>
                </c:pt>
                <c:pt idx="16">
                  <c:v>7.7967818884110821E-2</c:v>
                </c:pt>
                <c:pt idx="17">
                  <c:v>1.2951552980372139E-3</c:v>
                </c:pt>
                <c:pt idx="18">
                  <c:v>-7.0928968721269428E-2</c:v>
                </c:pt>
                <c:pt idx="19">
                  <c:v>-0.14054189630566841</c:v>
                </c:pt>
                <c:pt idx="20">
                  <c:v>-0.18196830614679285</c:v>
                </c:pt>
                <c:pt idx="21">
                  <c:v>-0.22331858347446165</c:v>
                </c:pt>
                <c:pt idx="22">
                  <c:v>-0.2431903135062615</c:v>
                </c:pt>
                <c:pt idx="23">
                  <c:v>-0.25599862701032866</c:v>
                </c:pt>
                <c:pt idx="24">
                  <c:v>-0.25220023106414136</c:v>
                </c:pt>
                <c:pt idx="25">
                  <c:v>-0.22535668155676247</c:v>
                </c:pt>
                <c:pt idx="26">
                  <c:v>-0.20237654859087487</c:v>
                </c:pt>
                <c:pt idx="27">
                  <c:v>-0.13929132441095701</c:v>
                </c:pt>
                <c:pt idx="28">
                  <c:v>-6.676697170936173E-2</c:v>
                </c:pt>
                <c:pt idx="29">
                  <c:v>3.1078207950708731E-2</c:v>
                </c:pt>
                <c:pt idx="30">
                  <c:v>0.17510723319524146</c:v>
                </c:pt>
                <c:pt idx="31">
                  <c:v>0.3394522386974736</c:v>
                </c:pt>
                <c:pt idx="32">
                  <c:v>0.54417268680460473</c:v>
                </c:pt>
                <c:pt idx="33">
                  <c:v>0.79894201637756146</c:v>
                </c:pt>
                <c:pt idx="34">
                  <c:v>1.1023807308486728</c:v>
                </c:pt>
                <c:pt idx="35">
                  <c:v>1.469814338448314</c:v>
                </c:pt>
                <c:pt idx="36">
                  <c:v>1.9247578013082769</c:v>
                </c:pt>
                <c:pt idx="37">
                  <c:v>2.4428392778579364</c:v>
                </c:pt>
                <c:pt idx="38">
                  <c:v>3.0758758824674199</c:v>
                </c:pt>
                <c:pt idx="39">
                  <c:v>3.8133142671831219</c:v>
                </c:pt>
                <c:pt idx="40">
                  <c:v>4.6883627705794417</c:v>
                </c:pt>
                <c:pt idx="41">
                  <c:v>5.718204349889354</c:v>
                </c:pt>
                <c:pt idx="42">
                  <c:v>6.8692694793354407</c:v>
                </c:pt>
                <c:pt idx="43">
                  <c:v>7.9974399060689336</c:v>
                </c:pt>
                <c:pt idx="44">
                  <c:v>8.9692325479022159</c:v>
                </c:pt>
                <c:pt idx="45">
                  <c:v>9.9313695585808119</c:v>
                </c:pt>
                <c:pt idx="46">
                  <c:v>10.996728278059068</c:v>
                </c:pt>
                <c:pt idx="47">
                  <c:v>12.071604333209734</c:v>
                </c:pt>
                <c:pt idx="48">
                  <c:v>13.0554579614237</c:v>
                </c:pt>
                <c:pt idx="49">
                  <c:v>13.983474670834383</c:v>
                </c:pt>
                <c:pt idx="50">
                  <c:v>14.882205060511602</c:v>
                </c:pt>
                <c:pt idx="51">
                  <c:v>15.796784626221033</c:v>
                </c:pt>
                <c:pt idx="52">
                  <c:v>16.956220697656434</c:v>
                </c:pt>
                <c:pt idx="53">
                  <c:v>17.96231124675035</c:v>
                </c:pt>
                <c:pt idx="54">
                  <c:v>19.107039029807666</c:v>
                </c:pt>
                <c:pt idx="55">
                  <c:v>20.209845408816253</c:v>
                </c:pt>
                <c:pt idx="56">
                  <c:v>21.356224672479385</c:v>
                </c:pt>
                <c:pt idx="57">
                  <c:v>22.486714496765234</c:v>
                </c:pt>
                <c:pt idx="58">
                  <c:v>23.952949981228517</c:v>
                </c:pt>
                <c:pt idx="59">
                  <c:v>25.492147117115866</c:v>
                </c:pt>
                <c:pt idx="60">
                  <c:v>26.917820108933999</c:v>
                </c:pt>
                <c:pt idx="61">
                  <c:v>28.369194714039804</c:v>
                </c:pt>
                <c:pt idx="62">
                  <c:v>30.264752289999731</c:v>
                </c:pt>
                <c:pt idx="63">
                  <c:v>32.191041763670782</c:v>
                </c:pt>
                <c:pt idx="64">
                  <c:v>33.857850756689466</c:v>
                </c:pt>
                <c:pt idx="65">
                  <c:v>35.795229403933654</c:v>
                </c:pt>
                <c:pt idx="66">
                  <c:v>38.006983143455933</c:v>
                </c:pt>
                <c:pt idx="67">
                  <c:v>40.238475969717769</c:v>
                </c:pt>
                <c:pt idx="68">
                  <c:v>42.457538123628503</c:v>
                </c:pt>
                <c:pt idx="69">
                  <c:v>45.178472375835248</c:v>
                </c:pt>
                <c:pt idx="70">
                  <c:v>47.98224628711457</c:v>
                </c:pt>
                <c:pt idx="71">
                  <c:v>50.267466780408789</c:v>
                </c:pt>
                <c:pt idx="72">
                  <c:v>52.639942232874887</c:v>
                </c:pt>
                <c:pt idx="73">
                  <c:v>54.4671831932529</c:v>
                </c:pt>
                <c:pt idx="74">
                  <c:v>56.206053427241947</c:v>
                </c:pt>
                <c:pt idx="75">
                  <c:v>57.778182193066101</c:v>
                </c:pt>
                <c:pt idx="76">
                  <c:v>59.012525464966679</c:v>
                </c:pt>
                <c:pt idx="77">
                  <c:v>59.649595845250694</c:v>
                </c:pt>
                <c:pt idx="78">
                  <c:v>60.110599768626322</c:v>
                </c:pt>
                <c:pt idx="79">
                  <c:v>60.429874286306308</c:v>
                </c:pt>
                <c:pt idx="80">
                  <c:v>60.414080770585912</c:v>
                </c:pt>
                <c:pt idx="81">
                  <c:v>60.580425261716179</c:v>
                </c:pt>
                <c:pt idx="82">
                  <c:v>60.220901964723843</c:v>
                </c:pt>
                <c:pt idx="83">
                  <c:v>59.375530138683644</c:v>
                </c:pt>
                <c:pt idx="84">
                  <c:v>58.308823258356448</c:v>
                </c:pt>
                <c:pt idx="85">
                  <c:v>57.524096380814719</c:v>
                </c:pt>
                <c:pt idx="86">
                  <c:v>57.175763382261984</c:v>
                </c:pt>
                <c:pt idx="87">
                  <c:v>56.587545442764345</c:v>
                </c:pt>
                <c:pt idx="88">
                  <c:v>55.988741532186715</c:v>
                </c:pt>
                <c:pt idx="89">
                  <c:v>55.202991854515652</c:v>
                </c:pt>
                <c:pt idx="90">
                  <c:v>54.54987975887348</c:v>
                </c:pt>
                <c:pt idx="91">
                  <c:v>53.585056406724902</c:v>
                </c:pt>
                <c:pt idx="92">
                  <c:v>52.597723669642967</c:v>
                </c:pt>
                <c:pt idx="93">
                  <c:v>51.499864046808874</c:v>
                </c:pt>
                <c:pt idx="94">
                  <c:v>50.252724676247432</c:v>
                </c:pt>
                <c:pt idx="95">
                  <c:v>48.944202052206016</c:v>
                </c:pt>
                <c:pt idx="96">
                  <c:v>47.522420612469119</c:v>
                </c:pt>
                <c:pt idx="97">
                  <c:v>45.942487354901779</c:v>
                </c:pt>
                <c:pt idx="98">
                  <c:v>44.374878640171183</c:v>
                </c:pt>
                <c:pt idx="99">
                  <c:v>42.745824747691366</c:v>
                </c:pt>
                <c:pt idx="100">
                  <c:v>41.036456381219693</c:v>
                </c:pt>
                <c:pt idx="101">
                  <c:v>39.156353176865615</c:v>
                </c:pt>
                <c:pt idx="102">
                  <c:v>37.204683703934585</c:v>
                </c:pt>
                <c:pt idx="103">
                  <c:v>35.161897656908117</c:v>
                </c:pt>
                <c:pt idx="104">
                  <c:v>33.069062912831583</c:v>
                </c:pt>
                <c:pt idx="105">
                  <c:v>31.040087578204382</c:v>
                </c:pt>
                <c:pt idx="106">
                  <c:v>29.154108991643415</c:v>
                </c:pt>
                <c:pt idx="107">
                  <c:v>27.256831868807016</c:v>
                </c:pt>
                <c:pt idx="108">
                  <c:v>25.382021237019902</c:v>
                </c:pt>
                <c:pt idx="109">
                  <c:v>23.610579987843483</c:v>
                </c:pt>
                <c:pt idx="110">
                  <c:v>21.945189233663118</c:v>
                </c:pt>
                <c:pt idx="111">
                  <c:v>20.348436337364085</c:v>
                </c:pt>
                <c:pt idx="112">
                  <c:v>18.849039829581834</c:v>
                </c:pt>
                <c:pt idx="113">
                  <c:v>17.537790419016364</c:v>
                </c:pt>
                <c:pt idx="114">
                  <c:v>16.449028667882502</c:v>
                </c:pt>
                <c:pt idx="115">
                  <c:v>15.519614348701985</c:v>
                </c:pt>
                <c:pt idx="116">
                  <c:v>14.713557780408602</c:v>
                </c:pt>
                <c:pt idx="117">
                  <c:v>14.00936573267783</c:v>
                </c:pt>
                <c:pt idx="118">
                  <c:v>13.3814569022017</c:v>
                </c:pt>
                <c:pt idx="119">
                  <c:v>12.820440845763335</c:v>
                </c:pt>
                <c:pt idx="120">
                  <c:v>12.326523911561681</c:v>
                </c:pt>
                <c:pt idx="121">
                  <c:v>11.886044614715646</c:v>
                </c:pt>
                <c:pt idx="122">
                  <c:v>11.484217896646697</c:v>
                </c:pt>
                <c:pt idx="123">
                  <c:v>11.139786638814533</c:v>
                </c:pt>
                <c:pt idx="124">
                  <c:v>10.827222109224529</c:v>
                </c:pt>
                <c:pt idx="125">
                  <c:v>10.551945781643921</c:v>
                </c:pt>
                <c:pt idx="126">
                  <c:v>10.304683489206745</c:v>
                </c:pt>
                <c:pt idx="127">
                  <c:v>10.077672526311746</c:v>
                </c:pt>
                <c:pt idx="128">
                  <c:v>9.8633015180834906</c:v>
                </c:pt>
                <c:pt idx="129">
                  <c:v>9.6781329768001729</c:v>
                </c:pt>
                <c:pt idx="130">
                  <c:v>9.5075673773746683</c:v>
                </c:pt>
                <c:pt idx="131">
                  <c:v>9.3564905294636898</c:v>
                </c:pt>
                <c:pt idx="132">
                  <c:v>9.2250244326033073</c:v>
                </c:pt>
                <c:pt idx="133">
                  <c:v>9.0946763231765022</c:v>
                </c:pt>
                <c:pt idx="134">
                  <c:v>8.988353682875827</c:v>
                </c:pt>
                <c:pt idx="135">
                  <c:v>8.8863841003172475</c:v>
                </c:pt>
                <c:pt idx="136">
                  <c:v>8.8032373385922149</c:v>
                </c:pt>
                <c:pt idx="137">
                  <c:v>8.7140127346276657</c:v>
                </c:pt>
                <c:pt idx="138">
                  <c:v>8.6323652257358869</c:v>
                </c:pt>
                <c:pt idx="139">
                  <c:v>8.5550024288029576</c:v>
                </c:pt>
                <c:pt idx="140">
                  <c:v>8.4798716339220572</c:v>
                </c:pt>
                <c:pt idx="141">
                  <c:v>8.4150645831086255</c:v>
                </c:pt>
                <c:pt idx="142">
                  <c:v>8.3541420329922644</c:v>
                </c:pt>
                <c:pt idx="143">
                  <c:v>8.2790130853230064</c:v>
                </c:pt>
                <c:pt idx="144">
                  <c:v>8.2146358751131192</c:v>
                </c:pt>
                <c:pt idx="145">
                  <c:v>8.1521933394043256</c:v>
                </c:pt>
                <c:pt idx="146">
                  <c:v>8.0795157148863286</c:v>
                </c:pt>
                <c:pt idx="147">
                  <c:v>8.0098065465747421</c:v>
                </c:pt>
                <c:pt idx="148">
                  <c:v>7.9343611468012831</c:v>
                </c:pt>
                <c:pt idx="149">
                  <c:v>7.8491088806854483</c:v>
                </c:pt>
                <c:pt idx="150">
                  <c:v>7.7849645613977145</c:v>
                </c:pt>
                <c:pt idx="151">
                  <c:v>7.701823229003673</c:v>
                </c:pt>
                <c:pt idx="152">
                  <c:v>7.614059825306577</c:v>
                </c:pt>
                <c:pt idx="153">
                  <c:v>7.5385387249971112</c:v>
                </c:pt>
                <c:pt idx="154">
                  <c:v>7.4573752685244123</c:v>
                </c:pt>
                <c:pt idx="155">
                  <c:v>7.3842540372004377</c:v>
                </c:pt>
                <c:pt idx="156">
                  <c:v>7.3069855064141294</c:v>
                </c:pt>
                <c:pt idx="157">
                  <c:v>7.2403696550103263</c:v>
                </c:pt>
                <c:pt idx="158">
                  <c:v>7.1829293548287128</c:v>
                </c:pt>
                <c:pt idx="159">
                  <c:v>7.1280930374516807</c:v>
                </c:pt>
                <c:pt idx="160">
                  <c:v>7.0784865965265142</c:v>
                </c:pt>
                <c:pt idx="161">
                  <c:v>7.0274075740072552</c:v>
                </c:pt>
                <c:pt idx="162">
                  <c:v>6.9871763838482339</c:v>
                </c:pt>
                <c:pt idx="163">
                  <c:v>6.9389376514178265</c:v>
                </c:pt>
                <c:pt idx="164">
                  <c:v>6.8979758058746912</c:v>
                </c:pt>
                <c:pt idx="165">
                  <c:v>6.8688619647919893</c:v>
                </c:pt>
                <c:pt idx="166">
                  <c:v>6.8199797662267541</c:v>
                </c:pt>
                <c:pt idx="167">
                  <c:v>6.7893463950972395</c:v>
                </c:pt>
                <c:pt idx="168">
                  <c:v>6.737653937284264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CE9-4884-B744-EF00442996BC}"/>
            </c:ext>
          </c:extLst>
        </c:ser>
        <c:ser>
          <c:idx val="0"/>
          <c:order val="1"/>
          <c:tx>
            <c:strRef>
              <c:f>'[katrine_aggregates_10.11.22 - rådata Mads - Redigeret til grafer.xlsx]Sheet1'!$I$3</c:f>
              <c:strCache>
                <c:ptCount val="1"/>
                <c:pt idx="0">
                  <c:v>Mean &lt;5 µm (n=7)</c:v>
                </c:pt>
              </c:strCache>
            </c:strRef>
          </c:tx>
          <c:spPr>
            <a:ln w="381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[katrine_aggregates_10.11.22 - rådata Mads - Redigeret til grafer.xlsx]Sheet1'!$A$4:$A$172</c:f>
              <c:numCache>
                <c:formatCode>General</c:formatCode>
                <c:ptCount val="169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6666666666666667</c:v>
                </c:pt>
                <c:pt idx="21">
                  <c:v>1.75</c:v>
                </c:pt>
                <c:pt idx="22">
                  <c:v>1.8333333333333333</c:v>
                </c:pt>
                <c:pt idx="23">
                  <c:v>1.9166666666666667</c:v>
                </c:pt>
                <c:pt idx="24">
                  <c:v>2</c:v>
                </c:pt>
                <c:pt idx="25">
                  <c:v>2.0833333333333335</c:v>
                </c:pt>
                <c:pt idx="26">
                  <c:v>2.1666666666666665</c:v>
                </c:pt>
                <c:pt idx="27">
                  <c:v>2.25</c:v>
                </c:pt>
                <c:pt idx="28">
                  <c:v>2.3333333333333335</c:v>
                </c:pt>
                <c:pt idx="29">
                  <c:v>2.4166666666666665</c:v>
                </c:pt>
                <c:pt idx="30">
                  <c:v>2.5</c:v>
                </c:pt>
                <c:pt idx="31">
                  <c:v>2.5833333333333335</c:v>
                </c:pt>
                <c:pt idx="32">
                  <c:v>2.6666666666666665</c:v>
                </c:pt>
                <c:pt idx="33">
                  <c:v>2.75</c:v>
                </c:pt>
                <c:pt idx="34">
                  <c:v>2.8333333333333335</c:v>
                </c:pt>
                <c:pt idx="35">
                  <c:v>2.9166666666666665</c:v>
                </c:pt>
                <c:pt idx="36">
                  <c:v>3</c:v>
                </c:pt>
                <c:pt idx="37">
                  <c:v>3.0833333333333335</c:v>
                </c:pt>
                <c:pt idx="38">
                  <c:v>3.1666666666666665</c:v>
                </c:pt>
                <c:pt idx="39">
                  <c:v>3.25</c:v>
                </c:pt>
                <c:pt idx="40">
                  <c:v>3.3333333333333335</c:v>
                </c:pt>
                <c:pt idx="41">
                  <c:v>3.4166666666666665</c:v>
                </c:pt>
                <c:pt idx="42">
                  <c:v>3.5</c:v>
                </c:pt>
                <c:pt idx="43">
                  <c:v>3.5833333333333335</c:v>
                </c:pt>
                <c:pt idx="44">
                  <c:v>3.6666666666666665</c:v>
                </c:pt>
                <c:pt idx="45">
                  <c:v>3.75</c:v>
                </c:pt>
                <c:pt idx="46">
                  <c:v>3.8333333333333335</c:v>
                </c:pt>
                <c:pt idx="47">
                  <c:v>3.9166666666666665</c:v>
                </c:pt>
                <c:pt idx="48">
                  <c:v>4</c:v>
                </c:pt>
                <c:pt idx="49">
                  <c:v>4.083333333333333</c:v>
                </c:pt>
                <c:pt idx="50">
                  <c:v>4.166666666666667</c:v>
                </c:pt>
                <c:pt idx="51">
                  <c:v>4.25</c:v>
                </c:pt>
                <c:pt idx="52">
                  <c:v>4.333333333333333</c:v>
                </c:pt>
                <c:pt idx="53">
                  <c:v>4.416666666666667</c:v>
                </c:pt>
                <c:pt idx="54">
                  <c:v>4.5</c:v>
                </c:pt>
                <c:pt idx="55">
                  <c:v>4.583333333333333</c:v>
                </c:pt>
                <c:pt idx="56">
                  <c:v>4.666666666666667</c:v>
                </c:pt>
                <c:pt idx="57">
                  <c:v>4.75</c:v>
                </c:pt>
                <c:pt idx="58">
                  <c:v>4.833333333333333</c:v>
                </c:pt>
                <c:pt idx="59">
                  <c:v>4.916666666666667</c:v>
                </c:pt>
                <c:pt idx="60">
                  <c:v>5</c:v>
                </c:pt>
                <c:pt idx="61">
                  <c:v>5.083333333333333</c:v>
                </c:pt>
                <c:pt idx="62">
                  <c:v>5.166666666666667</c:v>
                </c:pt>
                <c:pt idx="63">
                  <c:v>5.25</c:v>
                </c:pt>
                <c:pt idx="64">
                  <c:v>5.333333333333333</c:v>
                </c:pt>
                <c:pt idx="65">
                  <c:v>5.416666666666667</c:v>
                </c:pt>
                <c:pt idx="66">
                  <c:v>5.5</c:v>
                </c:pt>
                <c:pt idx="67">
                  <c:v>5.583333333333333</c:v>
                </c:pt>
                <c:pt idx="68">
                  <c:v>5.666666666666667</c:v>
                </c:pt>
                <c:pt idx="69">
                  <c:v>5.75</c:v>
                </c:pt>
                <c:pt idx="70">
                  <c:v>5.833333333333333</c:v>
                </c:pt>
                <c:pt idx="71">
                  <c:v>5.916666666666667</c:v>
                </c:pt>
                <c:pt idx="72">
                  <c:v>6</c:v>
                </c:pt>
                <c:pt idx="73">
                  <c:v>6.083333333333333</c:v>
                </c:pt>
                <c:pt idx="74">
                  <c:v>6.166666666666667</c:v>
                </c:pt>
                <c:pt idx="75">
                  <c:v>6.25</c:v>
                </c:pt>
                <c:pt idx="76">
                  <c:v>6.333333333333333</c:v>
                </c:pt>
                <c:pt idx="77">
                  <c:v>6.416666666666667</c:v>
                </c:pt>
                <c:pt idx="78">
                  <c:v>6.5</c:v>
                </c:pt>
                <c:pt idx="79">
                  <c:v>6.583333333333333</c:v>
                </c:pt>
                <c:pt idx="80">
                  <c:v>6.666666666666667</c:v>
                </c:pt>
                <c:pt idx="81">
                  <c:v>6.75</c:v>
                </c:pt>
                <c:pt idx="82">
                  <c:v>6.833333333333333</c:v>
                </c:pt>
                <c:pt idx="83">
                  <c:v>6.916666666666667</c:v>
                </c:pt>
                <c:pt idx="84">
                  <c:v>7</c:v>
                </c:pt>
                <c:pt idx="85">
                  <c:v>7.083333333333333</c:v>
                </c:pt>
                <c:pt idx="86">
                  <c:v>7.166666666666667</c:v>
                </c:pt>
                <c:pt idx="87">
                  <c:v>7.25</c:v>
                </c:pt>
                <c:pt idx="88">
                  <c:v>7.333333333333333</c:v>
                </c:pt>
                <c:pt idx="89">
                  <c:v>7.416666666666667</c:v>
                </c:pt>
                <c:pt idx="90">
                  <c:v>7.5</c:v>
                </c:pt>
                <c:pt idx="91">
                  <c:v>7.583333333333333</c:v>
                </c:pt>
                <c:pt idx="92">
                  <c:v>7.666666666666667</c:v>
                </c:pt>
                <c:pt idx="93">
                  <c:v>7.75</c:v>
                </c:pt>
                <c:pt idx="94">
                  <c:v>7.833333333333333</c:v>
                </c:pt>
                <c:pt idx="95">
                  <c:v>7.916666666666667</c:v>
                </c:pt>
                <c:pt idx="96">
                  <c:v>8</c:v>
                </c:pt>
                <c:pt idx="97">
                  <c:v>8.0833333333333339</c:v>
                </c:pt>
                <c:pt idx="98">
                  <c:v>8.1666666666666661</c:v>
                </c:pt>
                <c:pt idx="99">
                  <c:v>8.25</c:v>
                </c:pt>
                <c:pt idx="100">
                  <c:v>8.3333333333333339</c:v>
                </c:pt>
                <c:pt idx="101">
                  <c:v>8.4166666666666661</c:v>
                </c:pt>
                <c:pt idx="102">
                  <c:v>8.5</c:v>
                </c:pt>
                <c:pt idx="103">
                  <c:v>8.5833333333333339</c:v>
                </c:pt>
                <c:pt idx="104">
                  <c:v>8.6666666666666661</c:v>
                </c:pt>
                <c:pt idx="105">
                  <c:v>8.75</c:v>
                </c:pt>
                <c:pt idx="106">
                  <c:v>8.8333333333333339</c:v>
                </c:pt>
                <c:pt idx="107">
                  <c:v>8.9166666666666661</c:v>
                </c:pt>
                <c:pt idx="108">
                  <c:v>9</c:v>
                </c:pt>
                <c:pt idx="109">
                  <c:v>9.0833333333333339</c:v>
                </c:pt>
                <c:pt idx="110">
                  <c:v>9.1666666666666661</c:v>
                </c:pt>
                <c:pt idx="111">
                  <c:v>9.25</c:v>
                </c:pt>
                <c:pt idx="112">
                  <c:v>9.3333333333333339</c:v>
                </c:pt>
                <c:pt idx="113">
                  <c:v>9.4166666666666661</c:v>
                </c:pt>
                <c:pt idx="114">
                  <c:v>9.5</c:v>
                </c:pt>
                <c:pt idx="115">
                  <c:v>9.5833333333333339</c:v>
                </c:pt>
                <c:pt idx="116">
                  <c:v>9.6666666666666661</c:v>
                </c:pt>
                <c:pt idx="117">
                  <c:v>9.75</c:v>
                </c:pt>
                <c:pt idx="118">
                  <c:v>9.8333333333333339</c:v>
                </c:pt>
                <c:pt idx="119">
                  <c:v>9.9166666666666661</c:v>
                </c:pt>
                <c:pt idx="120">
                  <c:v>10</c:v>
                </c:pt>
                <c:pt idx="121">
                  <c:v>10.083333333333334</c:v>
                </c:pt>
                <c:pt idx="122">
                  <c:v>10.166666666666666</c:v>
                </c:pt>
                <c:pt idx="123">
                  <c:v>10.25</c:v>
                </c:pt>
                <c:pt idx="124">
                  <c:v>10.333333333333334</c:v>
                </c:pt>
                <c:pt idx="125">
                  <c:v>10.416666666666666</c:v>
                </c:pt>
                <c:pt idx="126">
                  <c:v>10.5</c:v>
                </c:pt>
                <c:pt idx="127">
                  <c:v>10.583333333333334</c:v>
                </c:pt>
                <c:pt idx="128">
                  <c:v>10.666666666666666</c:v>
                </c:pt>
                <c:pt idx="129">
                  <c:v>10.75</c:v>
                </c:pt>
                <c:pt idx="130">
                  <c:v>10.833333333333334</c:v>
                </c:pt>
                <c:pt idx="131">
                  <c:v>10.916666666666666</c:v>
                </c:pt>
                <c:pt idx="132">
                  <c:v>11</c:v>
                </c:pt>
                <c:pt idx="133">
                  <c:v>11.083333333333334</c:v>
                </c:pt>
                <c:pt idx="134">
                  <c:v>11.166666666666666</c:v>
                </c:pt>
                <c:pt idx="135">
                  <c:v>11.25</c:v>
                </c:pt>
                <c:pt idx="136">
                  <c:v>11.333333333333334</c:v>
                </c:pt>
                <c:pt idx="137">
                  <c:v>11.416666666666666</c:v>
                </c:pt>
                <c:pt idx="138">
                  <c:v>11.5</c:v>
                </c:pt>
                <c:pt idx="139">
                  <c:v>11.583333333333334</c:v>
                </c:pt>
                <c:pt idx="140">
                  <c:v>11.666666666666666</c:v>
                </c:pt>
                <c:pt idx="141">
                  <c:v>11.75</c:v>
                </c:pt>
                <c:pt idx="142">
                  <c:v>11.833333333333334</c:v>
                </c:pt>
                <c:pt idx="143">
                  <c:v>11.916666666666666</c:v>
                </c:pt>
                <c:pt idx="144">
                  <c:v>12</c:v>
                </c:pt>
                <c:pt idx="145">
                  <c:v>12.083333333333334</c:v>
                </c:pt>
                <c:pt idx="146">
                  <c:v>12.166666666666666</c:v>
                </c:pt>
                <c:pt idx="147">
                  <c:v>12.25</c:v>
                </c:pt>
                <c:pt idx="148">
                  <c:v>12.333333333333334</c:v>
                </c:pt>
                <c:pt idx="149">
                  <c:v>12.416666666666666</c:v>
                </c:pt>
                <c:pt idx="150">
                  <c:v>12.5</c:v>
                </c:pt>
                <c:pt idx="151">
                  <c:v>12.583333333333334</c:v>
                </c:pt>
                <c:pt idx="152">
                  <c:v>12.666666666666666</c:v>
                </c:pt>
                <c:pt idx="153">
                  <c:v>12.75</c:v>
                </c:pt>
                <c:pt idx="154">
                  <c:v>12.833333333333334</c:v>
                </c:pt>
                <c:pt idx="155">
                  <c:v>12.916666666666666</c:v>
                </c:pt>
                <c:pt idx="156">
                  <c:v>13</c:v>
                </c:pt>
                <c:pt idx="157">
                  <c:v>13.083333333333334</c:v>
                </c:pt>
                <c:pt idx="158">
                  <c:v>13.166666666666666</c:v>
                </c:pt>
                <c:pt idx="159">
                  <c:v>13.25</c:v>
                </c:pt>
                <c:pt idx="160">
                  <c:v>13.333333333333334</c:v>
                </c:pt>
                <c:pt idx="161">
                  <c:v>13.416666666666666</c:v>
                </c:pt>
                <c:pt idx="162">
                  <c:v>13.5</c:v>
                </c:pt>
                <c:pt idx="163">
                  <c:v>13.583333333333334</c:v>
                </c:pt>
                <c:pt idx="164">
                  <c:v>13.666666666666666</c:v>
                </c:pt>
                <c:pt idx="165">
                  <c:v>13.75</c:v>
                </c:pt>
                <c:pt idx="166">
                  <c:v>13.833333333333334</c:v>
                </c:pt>
                <c:pt idx="167">
                  <c:v>13.916666666666666</c:v>
                </c:pt>
                <c:pt idx="168">
                  <c:v>14</c:v>
                </c:pt>
              </c:numCache>
            </c:numRef>
          </c:xVal>
          <c:yVal>
            <c:numRef>
              <c:f>'[katrine_aggregates_10.11.22 - rådata Mads - Redigeret til grafer.xlsx]Sheet1'!$I$4:$I$172</c:f>
              <c:numCache>
                <c:formatCode>General</c:formatCode>
                <c:ptCount val="169"/>
                <c:pt idx="0">
                  <c:v>3.7918127674716877</c:v>
                </c:pt>
                <c:pt idx="1">
                  <c:v>2.5510154682096862</c:v>
                </c:pt>
                <c:pt idx="2">
                  <c:v>2.1732746148863198</c:v>
                </c:pt>
                <c:pt idx="3">
                  <c:v>1.9247594516074327</c:v>
                </c:pt>
                <c:pt idx="4">
                  <c:v>1.6992894755042225</c:v>
                </c:pt>
                <c:pt idx="5">
                  <c:v>1.5042293653200665</c:v>
                </c:pt>
                <c:pt idx="6">
                  <c:v>1.3230272344307541</c:v>
                </c:pt>
                <c:pt idx="7">
                  <c:v>1.1568096607159337</c:v>
                </c:pt>
                <c:pt idx="8">
                  <c:v>1.0056218261131824</c:v>
                </c:pt>
                <c:pt idx="9">
                  <c:v>0.8674826429883612</c:v>
                </c:pt>
                <c:pt idx="10">
                  <c:v>0.73073558652266968</c:v>
                </c:pt>
                <c:pt idx="11">
                  <c:v>0.61693299429234394</c:v>
                </c:pt>
                <c:pt idx="12">
                  <c:v>0.5113282274407176</c:v>
                </c:pt>
                <c:pt idx="13">
                  <c:v>0.41011435270081259</c:v>
                </c:pt>
                <c:pt idx="14">
                  <c:v>0.32090682667505749</c:v>
                </c:pt>
                <c:pt idx="15">
                  <c:v>0.23312736974843287</c:v>
                </c:pt>
                <c:pt idx="16">
                  <c:v>0.16310866652914965</c:v>
                </c:pt>
                <c:pt idx="17">
                  <c:v>9.4955746972711877E-2</c:v>
                </c:pt>
                <c:pt idx="18">
                  <c:v>3.7519066958623705E-2</c:v>
                </c:pt>
                <c:pt idx="19">
                  <c:v>-3.1530521297643888E-2</c:v>
                </c:pt>
                <c:pt idx="20">
                  <c:v>-6.9278078529883533E-2</c:v>
                </c:pt>
                <c:pt idx="21">
                  <c:v>-0.11549175006608976</c:v>
                </c:pt>
                <c:pt idx="22">
                  <c:v>-0.14422020978799158</c:v>
                </c:pt>
                <c:pt idx="23">
                  <c:v>-0.1670437382645191</c:v>
                </c:pt>
                <c:pt idx="24">
                  <c:v>-0.17916420048288217</c:v>
                </c:pt>
                <c:pt idx="25">
                  <c:v>-0.18514911672688145</c:v>
                </c:pt>
                <c:pt idx="26">
                  <c:v>-0.1848591466255563</c:v>
                </c:pt>
                <c:pt idx="27">
                  <c:v>-0.16440924746105329</c:v>
                </c:pt>
                <c:pt idx="28">
                  <c:v>-0.13665075187089254</c:v>
                </c:pt>
                <c:pt idx="29">
                  <c:v>-9.2359266246311481E-2</c:v>
                </c:pt>
                <c:pt idx="30">
                  <c:v>-2.3842456563461383E-2</c:v>
                </c:pt>
                <c:pt idx="31">
                  <c:v>6.4579012300566424E-2</c:v>
                </c:pt>
                <c:pt idx="32">
                  <c:v>0.17086593160338584</c:v>
                </c:pt>
                <c:pt idx="33">
                  <c:v>0.31518821617249027</c:v>
                </c:pt>
                <c:pt idx="34">
                  <c:v>0.47154943772445013</c:v>
                </c:pt>
                <c:pt idx="35">
                  <c:v>0.67609560910976274</c:v>
                </c:pt>
                <c:pt idx="36">
                  <c:v>0.98441571404558936</c:v>
                </c:pt>
                <c:pt idx="37">
                  <c:v>1.2611738681461198</c:v>
                </c:pt>
                <c:pt idx="38">
                  <c:v>1.5847658101330528</c:v>
                </c:pt>
                <c:pt idx="39">
                  <c:v>1.9980376252032155</c:v>
                </c:pt>
                <c:pt idx="40">
                  <c:v>2.4983907462628143</c:v>
                </c:pt>
                <c:pt idx="41">
                  <c:v>3.0862979360796672</c:v>
                </c:pt>
                <c:pt idx="42">
                  <c:v>3.7889333662710771</c:v>
                </c:pt>
                <c:pt idx="43">
                  <c:v>4.612284898027319</c:v>
                </c:pt>
                <c:pt idx="44">
                  <c:v>5.5849337566179207</c:v>
                </c:pt>
                <c:pt idx="45">
                  <c:v>6.6940414092629981</c:v>
                </c:pt>
                <c:pt idx="46">
                  <c:v>7.8890547770950628</c:v>
                </c:pt>
                <c:pt idx="47">
                  <c:v>8.9954967328029767</c:v>
                </c:pt>
                <c:pt idx="48">
                  <c:v>10.019624556965301</c:v>
                </c:pt>
                <c:pt idx="49">
                  <c:v>11.096152690563528</c:v>
                </c:pt>
                <c:pt idx="50">
                  <c:v>12.237059861305429</c:v>
                </c:pt>
                <c:pt idx="51">
                  <c:v>13.37659389736093</c:v>
                </c:pt>
                <c:pt idx="52">
                  <c:v>14.413592805504845</c:v>
                </c:pt>
                <c:pt idx="53">
                  <c:v>15.370219247778973</c:v>
                </c:pt>
                <c:pt idx="54">
                  <c:v>16.461676905383658</c:v>
                </c:pt>
                <c:pt idx="55">
                  <c:v>17.538005178687357</c:v>
                </c:pt>
                <c:pt idx="56">
                  <c:v>18.423377529697355</c:v>
                </c:pt>
                <c:pt idx="57">
                  <c:v>19.140916009287082</c:v>
                </c:pt>
                <c:pt idx="58">
                  <c:v>20.282470126003041</c:v>
                </c:pt>
                <c:pt idx="59">
                  <c:v>21.723683631055032</c:v>
                </c:pt>
                <c:pt idx="60">
                  <c:v>23.163409637477084</c:v>
                </c:pt>
                <c:pt idx="61">
                  <c:v>24.324759277736288</c:v>
                </c:pt>
                <c:pt idx="62">
                  <c:v>25.489142683570172</c:v>
                </c:pt>
                <c:pt idx="63">
                  <c:v>26.966806389285317</c:v>
                </c:pt>
                <c:pt idx="64">
                  <c:v>28.56583120245504</c:v>
                </c:pt>
                <c:pt idx="65">
                  <c:v>30.371829501178713</c:v>
                </c:pt>
                <c:pt idx="66">
                  <c:v>32.006639241544725</c:v>
                </c:pt>
                <c:pt idx="67">
                  <c:v>33.740619240433219</c:v>
                </c:pt>
                <c:pt idx="68">
                  <c:v>35.853454258535855</c:v>
                </c:pt>
                <c:pt idx="69">
                  <c:v>38.328098405293758</c:v>
                </c:pt>
                <c:pt idx="70">
                  <c:v>40.328361886008921</c:v>
                </c:pt>
                <c:pt idx="71">
                  <c:v>42.412189272791068</c:v>
                </c:pt>
                <c:pt idx="72">
                  <c:v>44.885260762421233</c:v>
                </c:pt>
                <c:pt idx="73">
                  <c:v>47.358800908218861</c:v>
                </c:pt>
                <c:pt idx="74">
                  <c:v>50.147286407616981</c:v>
                </c:pt>
                <c:pt idx="75">
                  <c:v>52.714877857546689</c:v>
                </c:pt>
                <c:pt idx="76">
                  <c:v>54.793405166895809</c:v>
                </c:pt>
                <c:pt idx="77">
                  <c:v>56.933194833787368</c:v>
                </c:pt>
                <c:pt idx="78">
                  <c:v>58.387038509369084</c:v>
                </c:pt>
                <c:pt idx="79">
                  <c:v>59.759089994018872</c:v>
                </c:pt>
                <c:pt idx="80">
                  <c:v>60.795287255915056</c:v>
                </c:pt>
                <c:pt idx="81">
                  <c:v>61.337917123047866</c:v>
                </c:pt>
                <c:pt idx="82">
                  <c:v>61.820137098877254</c:v>
                </c:pt>
                <c:pt idx="83">
                  <c:v>62.041096556131606</c:v>
                </c:pt>
                <c:pt idx="84">
                  <c:v>61.947611008318333</c:v>
                </c:pt>
                <c:pt idx="85">
                  <c:v>61.800257669286502</c:v>
                </c:pt>
                <c:pt idx="86">
                  <c:v>61.440563246144727</c:v>
                </c:pt>
                <c:pt idx="87">
                  <c:v>60.057155477900686</c:v>
                </c:pt>
                <c:pt idx="88">
                  <c:v>59.057924502443434</c:v>
                </c:pt>
                <c:pt idx="89">
                  <c:v>58.482901134536668</c:v>
                </c:pt>
                <c:pt idx="90">
                  <c:v>58.04771576785474</c:v>
                </c:pt>
                <c:pt idx="91">
                  <c:v>57.58841318807918</c:v>
                </c:pt>
                <c:pt idx="92">
                  <c:v>56.705866619798705</c:v>
                </c:pt>
                <c:pt idx="93">
                  <c:v>55.902854632003887</c:v>
                </c:pt>
                <c:pt idx="94">
                  <c:v>55.073996919962489</c:v>
                </c:pt>
                <c:pt idx="95">
                  <c:v>54.116825737668329</c:v>
                </c:pt>
                <c:pt idx="96">
                  <c:v>53.210940829581283</c:v>
                </c:pt>
                <c:pt idx="97">
                  <c:v>52.134436454103117</c:v>
                </c:pt>
                <c:pt idx="98">
                  <c:v>51.140998527427982</c:v>
                </c:pt>
                <c:pt idx="99">
                  <c:v>49.897987014617129</c:v>
                </c:pt>
                <c:pt idx="100">
                  <c:v>48.544390285424861</c:v>
                </c:pt>
                <c:pt idx="101">
                  <c:v>47.16799009447692</c:v>
                </c:pt>
                <c:pt idx="102">
                  <c:v>45.381626489958748</c:v>
                </c:pt>
                <c:pt idx="103">
                  <c:v>43.780087157578883</c:v>
                </c:pt>
                <c:pt idx="104">
                  <c:v>41.956008975553004</c:v>
                </c:pt>
                <c:pt idx="105">
                  <c:v>39.886382792110716</c:v>
                </c:pt>
                <c:pt idx="106">
                  <c:v>37.851387978685132</c:v>
                </c:pt>
                <c:pt idx="107">
                  <c:v>35.745228653874953</c:v>
                </c:pt>
                <c:pt idx="108">
                  <c:v>33.62319827280831</c:v>
                </c:pt>
                <c:pt idx="109">
                  <c:v>31.641567761825115</c:v>
                </c:pt>
                <c:pt idx="110">
                  <c:v>29.565756026728558</c:v>
                </c:pt>
                <c:pt idx="111">
                  <c:v>27.611512768618102</c:v>
                </c:pt>
                <c:pt idx="112">
                  <c:v>25.774586737054314</c:v>
                </c:pt>
                <c:pt idx="113">
                  <c:v>23.97510425475306</c:v>
                </c:pt>
                <c:pt idx="114">
                  <c:v>22.268011030532499</c:v>
                </c:pt>
                <c:pt idx="115">
                  <c:v>20.664266808109172</c:v>
                </c:pt>
                <c:pt idx="116">
                  <c:v>19.21366270689424</c:v>
                </c:pt>
                <c:pt idx="117">
                  <c:v>17.999860860039117</c:v>
                </c:pt>
                <c:pt idx="118">
                  <c:v>16.9536743410182</c:v>
                </c:pt>
                <c:pt idx="119">
                  <c:v>16.089543539536585</c:v>
                </c:pt>
                <c:pt idx="120">
                  <c:v>15.368250436536144</c:v>
                </c:pt>
                <c:pt idx="121">
                  <c:v>14.747582518856744</c:v>
                </c:pt>
                <c:pt idx="122">
                  <c:v>14.203153248184426</c:v>
                </c:pt>
                <c:pt idx="123">
                  <c:v>13.735033837637587</c:v>
                </c:pt>
                <c:pt idx="124">
                  <c:v>13.317878343664017</c:v>
                </c:pt>
                <c:pt idx="125">
                  <c:v>12.949620150891858</c:v>
                </c:pt>
                <c:pt idx="126">
                  <c:v>12.623061859892616</c:v>
                </c:pt>
                <c:pt idx="127">
                  <c:v>12.315686905558499</c:v>
                </c:pt>
                <c:pt idx="128">
                  <c:v>12.043116332667642</c:v>
                </c:pt>
                <c:pt idx="129">
                  <c:v>11.8104321746809</c:v>
                </c:pt>
                <c:pt idx="130">
                  <c:v>11.596132112943348</c:v>
                </c:pt>
                <c:pt idx="131">
                  <c:v>11.413239081216634</c:v>
                </c:pt>
                <c:pt idx="132">
                  <c:v>11.271523456554911</c:v>
                </c:pt>
                <c:pt idx="133">
                  <c:v>11.138821674948703</c:v>
                </c:pt>
                <c:pt idx="134">
                  <c:v>11.041226218551927</c:v>
                </c:pt>
                <c:pt idx="135">
                  <c:v>10.955428819631308</c:v>
                </c:pt>
                <c:pt idx="136">
                  <c:v>10.897219110691283</c:v>
                </c:pt>
                <c:pt idx="137">
                  <c:v>10.839138020005635</c:v>
                </c:pt>
                <c:pt idx="138">
                  <c:v>10.805195561237976</c:v>
                </c:pt>
                <c:pt idx="139">
                  <c:v>10.779073570583291</c:v>
                </c:pt>
                <c:pt idx="140">
                  <c:v>10.76038692234356</c:v>
                </c:pt>
                <c:pt idx="141">
                  <c:v>10.761394532732586</c:v>
                </c:pt>
                <c:pt idx="142">
                  <c:v>10.763272347229149</c:v>
                </c:pt>
                <c:pt idx="143">
                  <c:v>10.767901321261411</c:v>
                </c:pt>
                <c:pt idx="144">
                  <c:v>10.780218791702143</c:v>
                </c:pt>
                <c:pt idx="145">
                  <c:v>10.796141375421621</c:v>
                </c:pt>
                <c:pt idx="146">
                  <c:v>10.805934538124248</c:v>
                </c:pt>
                <c:pt idx="147">
                  <c:v>10.813563907898926</c:v>
                </c:pt>
                <c:pt idx="148">
                  <c:v>10.833490813023632</c:v>
                </c:pt>
                <c:pt idx="149">
                  <c:v>10.844323061484905</c:v>
                </c:pt>
                <c:pt idx="150">
                  <c:v>10.884372923792791</c:v>
                </c:pt>
                <c:pt idx="151">
                  <c:v>10.90540499280768</c:v>
                </c:pt>
                <c:pt idx="152">
                  <c:v>10.934051260135261</c:v>
                </c:pt>
                <c:pt idx="153">
                  <c:v>10.975516326177098</c:v>
                </c:pt>
                <c:pt idx="154">
                  <c:v>11.022017197771561</c:v>
                </c:pt>
                <c:pt idx="155">
                  <c:v>11.073823688372235</c:v>
                </c:pt>
                <c:pt idx="156">
                  <c:v>11.128698222036208</c:v>
                </c:pt>
                <c:pt idx="157">
                  <c:v>11.205515417996349</c:v>
                </c:pt>
                <c:pt idx="158">
                  <c:v>11.284993612369721</c:v>
                </c:pt>
                <c:pt idx="159">
                  <c:v>11.37524260113145</c:v>
                </c:pt>
                <c:pt idx="160">
                  <c:v>11.471561866504961</c:v>
                </c:pt>
                <c:pt idx="161">
                  <c:v>11.592372759739305</c:v>
                </c:pt>
                <c:pt idx="162">
                  <c:v>11.722527865036701</c:v>
                </c:pt>
                <c:pt idx="163">
                  <c:v>11.859112538625878</c:v>
                </c:pt>
                <c:pt idx="164">
                  <c:v>12.014140275271059</c:v>
                </c:pt>
                <c:pt idx="165">
                  <c:v>12.193058707465967</c:v>
                </c:pt>
                <c:pt idx="166">
                  <c:v>12.36278587590124</c:v>
                </c:pt>
                <c:pt idx="167">
                  <c:v>12.571219262456891</c:v>
                </c:pt>
                <c:pt idx="168">
                  <c:v>12.76686347185453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CE9-4884-B744-EF00442996BC}"/>
            </c:ext>
          </c:extLst>
        </c:ser>
        <c:ser>
          <c:idx val="3"/>
          <c:order val="2"/>
          <c:tx>
            <c:strRef>
              <c:f>'[katrine_aggregates_10.11.22 - rådata Mads - Redigeret til grafer.xlsx]Sheet1'!$AE$3</c:f>
              <c:strCache>
                <c:ptCount val="1"/>
                <c:pt idx="0">
                  <c:v>Mean 5-15 µm (n=6)</c:v>
                </c:pt>
              </c:strCache>
            </c:strRef>
          </c:tx>
          <c:spPr>
            <a:ln w="412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[katrine_aggregates_10.11.22 - rådata Mads - Redigeret til grafer.xlsx]Sheet1'!$A$4:$A$172</c:f>
              <c:numCache>
                <c:formatCode>General</c:formatCode>
                <c:ptCount val="169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6666666666666667</c:v>
                </c:pt>
                <c:pt idx="21">
                  <c:v>1.75</c:v>
                </c:pt>
                <c:pt idx="22">
                  <c:v>1.8333333333333333</c:v>
                </c:pt>
                <c:pt idx="23">
                  <c:v>1.9166666666666667</c:v>
                </c:pt>
                <c:pt idx="24">
                  <c:v>2</c:v>
                </c:pt>
                <c:pt idx="25">
                  <c:v>2.0833333333333335</c:v>
                </c:pt>
                <c:pt idx="26">
                  <c:v>2.1666666666666665</c:v>
                </c:pt>
                <c:pt idx="27">
                  <c:v>2.25</c:v>
                </c:pt>
                <c:pt idx="28">
                  <c:v>2.3333333333333335</c:v>
                </c:pt>
                <c:pt idx="29">
                  <c:v>2.4166666666666665</c:v>
                </c:pt>
                <c:pt idx="30">
                  <c:v>2.5</c:v>
                </c:pt>
                <c:pt idx="31">
                  <c:v>2.5833333333333335</c:v>
                </c:pt>
                <c:pt idx="32">
                  <c:v>2.6666666666666665</c:v>
                </c:pt>
                <c:pt idx="33">
                  <c:v>2.75</c:v>
                </c:pt>
                <c:pt idx="34">
                  <c:v>2.8333333333333335</c:v>
                </c:pt>
                <c:pt idx="35">
                  <c:v>2.9166666666666665</c:v>
                </c:pt>
                <c:pt idx="36">
                  <c:v>3</c:v>
                </c:pt>
                <c:pt idx="37">
                  <c:v>3.0833333333333335</c:v>
                </c:pt>
                <c:pt idx="38">
                  <c:v>3.1666666666666665</c:v>
                </c:pt>
                <c:pt idx="39">
                  <c:v>3.25</c:v>
                </c:pt>
                <c:pt idx="40">
                  <c:v>3.3333333333333335</c:v>
                </c:pt>
                <c:pt idx="41">
                  <c:v>3.4166666666666665</c:v>
                </c:pt>
                <c:pt idx="42">
                  <c:v>3.5</c:v>
                </c:pt>
                <c:pt idx="43">
                  <c:v>3.5833333333333335</c:v>
                </c:pt>
                <c:pt idx="44">
                  <c:v>3.6666666666666665</c:v>
                </c:pt>
                <c:pt idx="45">
                  <c:v>3.75</c:v>
                </c:pt>
                <c:pt idx="46">
                  <c:v>3.8333333333333335</c:v>
                </c:pt>
                <c:pt idx="47">
                  <c:v>3.9166666666666665</c:v>
                </c:pt>
                <c:pt idx="48">
                  <c:v>4</c:v>
                </c:pt>
                <c:pt idx="49">
                  <c:v>4.083333333333333</c:v>
                </c:pt>
                <c:pt idx="50">
                  <c:v>4.166666666666667</c:v>
                </c:pt>
                <c:pt idx="51">
                  <c:v>4.25</c:v>
                </c:pt>
                <c:pt idx="52">
                  <c:v>4.333333333333333</c:v>
                </c:pt>
                <c:pt idx="53">
                  <c:v>4.416666666666667</c:v>
                </c:pt>
                <c:pt idx="54">
                  <c:v>4.5</c:v>
                </c:pt>
                <c:pt idx="55">
                  <c:v>4.583333333333333</c:v>
                </c:pt>
                <c:pt idx="56">
                  <c:v>4.666666666666667</c:v>
                </c:pt>
                <c:pt idx="57">
                  <c:v>4.75</c:v>
                </c:pt>
                <c:pt idx="58">
                  <c:v>4.833333333333333</c:v>
                </c:pt>
                <c:pt idx="59">
                  <c:v>4.916666666666667</c:v>
                </c:pt>
                <c:pt idx="60">
                  <c:v>5</c:v>
                </c:pt>
                <c:pt idx="61">
                  <c:v>5.083333333333333</c:v>
                </c:pt>
                <c:pt idx="62">
                  <c:v>5.166666666666667</c:v>
                </c:pt>
                <c:pt idx="63">
                  <c:v>5.25</c:v>
                </c:pt>
                <c:pt idx="64">
                  <c:v>5.333333333333333</c:v>
                </c:pt>
                <c:pt idx="65">
                  <c:v>5.416666666666667</c:v>
                </c:pt>
                <c:pt idx="66">
                  <c:v>5.5</c:v>
                </c:pt>
                <c:pt idx="67">
                  <c:v>5.583333333333333</c:v>
                </c:pt>
                <c:pt idx="68">
                  <c:v>5.666666666666667</c:v>
                </c:pt>
                <c:pt idx="69">
                  <c:v>5.75</c:v>
                </c:pt>
                <c:pt idx="70">
                  <c:v>5.833333333333333</c:v>
                </c:pt>
                <c:pt idx="71">
                  <c:v>5.916666666666667</c:v>
                </c:pt>
                <c:pt idx="72">
                  <c:v>6</c:v>
                </c:pt>
                <c:pt idx="73">
                  <c:v>6.083333333333333</c:v>
                </c:pt>
                <c:pt idx="74">
                  <c:v>6.166666666666667</c:v>
                </c:pt>
                <c:pt idx="75">
                  <c:v>6.25</c:v>
                </c:pt>
                <c:pt idx="76">
                  <c:v>6.333333333333333</c:v>
                </c:pt>
                <c:pt idx="77">
                  <c:v>6.416666666666667</c:v>
                </c:pt>
                <c:pt idx="78">
                  <c:v>6.5</c:v>
                </c:pt>
                <c:pt idx="79">
                  <c:v>6.583333333333333</c:v>
                </c:pt>
                <c:pt idx="80">
                  <c:v>6.666666666666667</c:v>
                </c:pt>
                <c:pt idx="81">
                  <c:v>6.75</c:v>
                </c:pt>
                <c:pt idx="82">
                  <c:v>6.833333333333333</c:v>
                </c:pt>
                <c:pt idx="83">
                  <c:v>6.916666666666667</c:v>
                </c:pt>
                <c:pt idx="84">
                  <c:v>7</c:v>
                </c:pt>
                <c:pt idx="85">
                  <c:v>7.083333333333333</c:v>
                </c:pt>
                <c:pt idx="86">
                  <c:v>7.166666666666667</c:v>
                </c:pt>
                <c:pt idx="87">
                  <c:v>7.25</c:v>
                </c:pt>
                <c:pt idx="88">
                  <c:v>7.333333333333333</c:v>
                </c:pt>
                <c:pt idx="89">
                  <c:v>7.416666666666667</c:v>
                </c:pt>
                <c:pt idx="90">
                  <c:v>7.5</c:v>
                </c:pt>
                <c:pt idx="91">
                  <c:v>7.583333333333333</c:v>
                </c:pt>
                <c:pt idx="92">
                  <c:v>7.666666666666667</c:v>
                </c:pt>
                <c:pt idx="93">
                  <c:v>7.75</c:v>
                </c:pt>
                <c:pt idx="94">
                  <c:v>7.833333333333333</c:v>
                </c:pt>
                <c:pt idx="95">
                  <c:v>7.916666666666667</c:v>
                </c:pt>
                <c:pt idx="96">
                  <c:v>8</c:v>
                </c:pt>
                <c:pt idx="97">
                  <c:v>8.0833333333333339</c:v>
                </c:pt>
                <c:pt idx="98">
                  <c:v>8.1666666666666661</c:v>
                </c:pt>
                <c:pt idx="99">
                  <c:v>8.25</c:v>
                </c:pt>
                <c:pt idx="100">
                  <c:v>8.3333333333333339</c:v>
                </c:pt>
                <c:pt idx="101">
                  <c:v>8.4166666666666661</c:v>
                </c:pt>
                <c:pt idx="102">
                  <c:v>8.5</c:v>
                </c:pt>
                <c:pt idx="103">
                  <c:v>8.5833333333333339</c:v>
                </c:pt>
                <c:pt idx="104">
                  <c:v>8.6666666666666661</c:v>
                </c:pt>
                <c:pt idx="105">
                  <c:v>8.75</c:v>
                </c:pt>
                <c:pt idx="106">
                  <c:v>8.8333333333333339</c:v>
                </c:pt>
                <c:pt idx="107">
                  <c:v>8.9166666666666661</c:v>
                </c:pt>
                <c:pt idx="108">
                  <c:v>9</c:v>
                </c:pt>
                <c:pt idx="109">
                  <c:v>9.0833333333333339</c:v>
                </c:pt>
                <c:pt idx="110">
                  <c:v>9.1666666666666661</c:v>
                </c:pt>
                <c:pt idx="111">
                  <c:v>9.25</c:v>
                </c:pt>
                <c:pt idx="112">
                  <c:v>9.3333333333333339</c:v>
                </c:pt>
                <c:pt idx="113">
                  <c:v>9.4166666666666661</c:v>
                </c:pt>
                <c:pt idx="114">
                  <c:v>9.5</c:v>
                </c:pt>
                <c:pt idx="115">
                  <c:v>9.5833333333333339</c:v>
                </c:pt>
                <c:pt idx="116">
                  <c:v>9.6666666666666661</c:v>
                </c:pt>
                <c:pt idx="117">
                  <c:v>9.75</c:v>
                </c:pt>
                <c:pt idx="118">
                  <c:v>9.8333333333333339</c:v>
                </c:pt>
                <c:pt idx="119">
                  <c:v>9.9166666666666661</c:v>
                </c:pt>
                <c:pt idx="120">
                  <c:v>10</c:v>
                </c:pt>
                <c:pt idx="121">
                  <c:v>10.083333333333334</c:v>
                </c:pt>
                <c:pt idx="122">
                  <c:v>10.166666666666666</c:v>
                </c:pt>
                <c:pt idx="123">
                  <c:v>10.25</c:v>
                </c:pt>
                <c:pt idx="124">
                  <c:v>10.333333333333334</c:v>
                </c:pt>
                <c:pt idx="125">
                  <c:v>10.416666666666666</c:v>
                </c:pt>
                <c:pt idx="126">
                  <c:v>10.5</c:v>
                </c:pt>
                <c:pt idx="127">
                  <c:v>10.583333333333334</c:v>
                </c:pt>
                <c:pt idx="128">
                  <c:v>10.666666666666666</c:v>
                </c:pt>
                <c:pt idx="129">
                  <c:v>10.75</c:v>
                </c:pt>
                <c:pt idx="130">
                  <c:v>10.833333333333334</c:v>
                </c:pt>
                <c:pt idx="131">
                  <c:v>10.916666666666666</c:v>
                </c:pt>
                <c:pt idx="132">
                  <c:v>11</c:v>
                </c:pt>
                <c:pt idx="133">
                  <c:v>11.083333333333334</c:v>
                </c:pt>
                <c:pt idx="134">
                  <c:v>11.166666666666666</c:v>
                </c:pt>
                <c:pt idx="135">
                  <c:v>11.25</c:v>
                </c:pt>
                <c:pt idx="136">
                  <c:v>11.333333333333334</c:v>
                </c:pt>
                <c:pt idx="137">
                  <c:v>11.416666666666666</c:v>
                </c:pt>
                <c:pt idx="138">
                  <c:v>11.5</c:v>
                </c:pt>
                <c:pt idx="139">
                  <c:v>11.583333333333334</c:v>
                </c:pt>
                <c:pt idx="140">
                  <c:v>11.666666666666666</c:v>
                </c:pt>
                <c:pt idx="141">
                  <c:v>11.75</c:v>
                </c:pt>
                <c:pt idx="142">
                  <c:v>11.833333333333334</c:v>
                </c:pt>
                <c:pt idx="143">
                  <c:v>11.916666666666666</c:v>
                </c:pt>
                <c:pt idx="144">
                  <c:v>12</c:v>
                </c:pt>
                <c:pt idx="145">
                  <c:v>12.083333333333334</c:v>
                </c:pt>
                <c:pt idx="146">
                  <c:v>12.166666666666666</c:v>
                </c:pt>
                <c:pt idx="147">
                  <c:v>12.25</c:v>
                </c:pt>
                <c:pt idx="148">
                  <c:v>12.333333333333334</c:v>
                </c:pt>
                <c:pt idx="149">
                  <c:v>12.416666666666666</c:v>
                </c:pt>
                <c:pt idx="150">
                  <c:v>12.5</c:v>
                </c:pt>
                <c:pt idx="151">
                  <c:v>12.583333333333334</c:v>
                </c:pt>
                <c:pt idx="152">
                  <c:v>12.666666666666666</c:v>
                </c:pt>
                <c:pt idx="153">
                  <c:v>12.75</c:v>
                </c:pt>
                <c:pt idx="154">
                  <c:v>12.833333333333334</c:v>
                </c:pt>
                <c:pt idx="155">
                  <c:v>12.916666666666666</c:v>
                </c:pt>
                <c:pt idx="156">
                  <c:v>13</c:v>
                </c:pt>
                <c:pt idx="157">
                  <c:v>13.083333333333334</c:v>
                </c:pt>
                <c:pt idx="158">
                  <c:v>13.166666666666666</c:v>
                </c:pt>
                <c:pt idx="159">
                  <c:v>13.25</c:v>
                </c:pt>
                <c:pt idx="160">
                  <c:v>13.333333333333334</c:v>
                </c:pt>
                <c:pt idx="161">
                  <c:v>13.416666666666666</c:v>
                </c:pt>
                <c:pt idx="162">
                  <c:v>13.5</c:v>
                </c:pt>
                <c:pt idx="163">
                  <c:v>13.583333333333334</c:v>
                </c:pt>
                <c:pt idx="164">
                  <c:v>13.666666666666666</c:v>
                </c:pt>
                <c:pt idx="165">
                  <c:v>13.75</c:v>
                </c:pt>
                <c:pt idx="166">
                  <c:v>13.833333333333334</c:v>
                </c:pt>
                <c:pt idx="167">
                  <c:v>13.916666666666666</c:v>
                </c:pt>
                <c:pt idx="168">
                  <c:v>14</c:v>
                </c:pt>
              </c:numCache>
            </c:numRef>
          </c:xVal>
          <c:yVal>
            <c:numRef>
              <c:f>'[katrine_aggregates_10.11.22 - rådata Mads - Redigeret til grafer.xlsx]Sheet1'!$AE$4:$AE$172</c:f>
              <c:numCache>
                <c:formatCode>General</c:formatCode>
                <c:ptCount val="169"/>
                <c:pt idx="0">
                  <c:v>3.0814548099020325</c:v>
                </c:pt>
                <c:pt idx="1">
                  <c:v>2.1700301124084174</c:v>
                </c:pt>
                <c:pt idx="2">
                  <c:v>1.8733379736292797</c:v>
                </c:pt>
                <c:pt idx="3">
                  <c:v>1.6710762096974348</c:v>
                </c:pt>
                <c:pt idx="4">
                  <c:v>1.4926357616281536</c:v>
                </c:pt>
                <c:pt idx="5">
                  <c:v>1.3389937912840539</c:v>
                </c:pt>
                <c:pt idx="6">
                  <c:v>1.1904173780644252</c:v>
                </c:pt>
                <c:pt idx="7">
                  <c:v>1.0817376515752442</c:v>
                </c:pt>
                <c:pt idx="8">
                  <c:v>0.9678910990025148</c:v>
                </c:pt>
                <c:pt idx="9">
                  <c:v>0.86412806622180938</c:v>
                </c:pt>
                <c:pt idx="10">
                  <c:v>0.75799782658806203</c:v>
                </c:pt>
                <c:pt idx="11">
                  <c:v>0.65599538047102823</c:v>
                </c:pt>
                <c:pt idx="12">
                  <c:v>0.56337216637279841</c:v>
                </c:pt>
                <c:pt idx="13">
                  <c:v>0.48389040421832813</c:v>
                </c:pt>
                <c:pt idx="14">
                  <c:v>0.40376494207821362</c:v>
                </c:pt>
                <c:pt idx="15">
                  <c:v>0.31557157702376853</c:v>
                </c:pt>
                <c:pt idx="16">
                  <c:v>0.25057122365303319</c:v>
                </c:pt>
                <c:pt idx="17">
                  <c:v>0.17705280142529056</c:v>
                </c:pt>
                <c:pt idx="18">
                  <c:v>0.12988727891811075</c:v>
                </c:pt>
                <c:pt idx="19">
                  <c:v>5.1734029672672176E-2</c:v>
                </c:pt>
                <c:pt idx="20">
                  <c:v>1.4461524242954618E-2</c:v>
                </c:pt>
                <c:pt idx="21">
                  <c:v>-4.2673429818518405E-2</c:v>
                </c:pt>
                <c:pt idx="22">
                  <c:v>-8.4973403145093274E-2</c:v>
                </c:pt>
                <c:pt idx="23">
                  <c:v>-0.12234544358419237</c:v>
                </c:pt>
                <c:pt idx="24">
                  <c:v>-0.14922711499733229</c:v>
                </c:pt>
                <c:pt idx="25">
                  <c:v>-0.17972510159257135</c:v>
                </c:pt>
                <c:pt idx="26">
                  <c:v>-0.19779236033274761</c:v>
                </c:pt>
                <c:pt idx="27">
                  <c:v>-0.20198927808638309</c:v>
                </c:pt>
                <c:pt idx="28">
                  <c:v>-0.20341440150673151</c:v>
                </c:pt>
                <c:pt idx="29">
                  <c:v>-0.19946911781504548</c:v>
                </c:pt>
                <c:pt idx="30">
                  <c:v>-0.16774969995972264</c:v>
                </c:pt>
                <c:pt idx="31">
                  <c:v>-0.13373797887273284</c:v>
                </c:pt>
                <c:pt idx="32">
                  <c:v>-8.5252103208448671E-2</c:v>
                </c:pt>
                <c:pt idx="33">
                  <c:v>-3.7563141745741058E-3</c:v>
                </c:pt>
                <c:pt idx="34">
                  <c:v>7.4297512018814502E-2</c:v>
                </c:pt>
                <c:pt idx="35">
                  <c:v>0.18088806117032474</c:v>
                </c:pt>
                <c:pt idx="36">
                  <c:v>0.32532720361440132</c:v>
                </c:pt>
                <c:pt idx="37">
                  <c:v>0.48070039732048037</c:v>
                </c:pt>
                <c:pt idx="38">
                  <c:v>0.69343213919889812</c:v>
                </c:pt>
                <c:pt idx="39">
                  <c:v>0.9196861279648495</c:v>
                </c:pt>
                <c:pt idx="40">
                  <c:v>1.2088542747949982</c:v>
                </c:pt>
                <c:pt idx="41">
                  <c:v>1.5453650854223249</c:v>
                </c:pt>
                <c:pt idx="42">
                  <c:v>1.952064533022402</c:v>
                </c:pt>
                <c:pt idx="43">
                  <c:v>2.4228632189596317</c:v>
                </c:pt>
                <c:pt idx="44">
                  <c:v>2.9884893260489651</c:v>
                </c:pt>
                <c:pt idx="45">
                  <c:v>3.6471973453959996</c:v>
                </c:pt>
                <c:pt idx="46">
                  <c:v>4.4054566693143746</c:v>
                </c:pt>
                <c:pt idx="47">
                  <c:v>5.2853312893809914</c:v>
                </c:pt>
                <c:pt idx="48">
                  <c:v>6.2967354221321559</c:v>
                </c:pt>
                <c:pt idx="49">
                  <c:v>7.4557876746785583</c:v>
                </c:pt>
                <c:pt idx="50">
                  <c:v>8.6026592160748976</c:v>
                </c:pt>
                <c:pt idx="51">
                  <c:v>9.6419367495452715</c:v>
                </c:pt>
                <c:pt idx="52">
                  <c:v>10.654617777680601</c:v>
                </c:pt>
                <c:pt idx="53">
                  <c:v>11.734682446068783</c:v>
                </c:pt>
                <c:pt idx="54">
                  <c:v>12.899846408217767</c:v>
                </c:pt>
                <c:pt idx="55">
                  <c:v>14.066663320380501</c:v>
                </c:pt>
                <c:pt idx="56">
                  <c:v>15.281688166939583</c:v>
                </c:pt>
                <c:pt idx="57">
                  <c:v>16.463955798382951</c:v>
                </c:pt>
                <c:pt idx="58">
                  <c:v>17.417007309639782</c:v>
                </c:pt>
                <c:pt idx="59">
                  <c:v>18.38983117311135</c:v>
                </c:pt>
                <c:pt idx="60">
                  <c:v>19.142931552501899</c:v>
                </c:pt>
                <c:pt idx="61">
                  <c:v>20.083732414044931</c:v>
                </c:pt>
                <c:pt idx="62">
                  <c:v>21.274423486988599</c:v>
                </c:pt>
                <c:pt idx="63">
                  <c:v>22.647962949790983</c:v>
                </c:pt>
                <c:pt idx="64">
                  <c:v>23.858599660200369</c:v>
                </c:pt>
                <c:pt idx="65">
                  <c:v>24.964043331665618</c:v>
                </c:pt>
                <c:pt idx="66">
                  <c:v>26.469743338638448</c:v>
                </c:pt>
                <c:pt idx="67">
                  <c:v>28.034540452437437</c:v>
                </c:pt>
                <c:pt idx="68">
                  <c:v>29.786243976128187</c:v>
                </c:pt>
                <c:pt idx="69">
                  <c:v>31.238632835314817</c:v>
                </c:pt>
                <c:pt idx="70">
                  <c:v>32.941600053570077</c:v>
                </c:pt>
                <c:pt idx="71">
                  <c:v>34.900893211912283</c:v>
                </c:pt>
                <c:pt idx="72">
                  <c:v>36.910678298767287</c:v>
                </c:pt>
                <c:pt idx="73">
                  <c:v>39.322564401905751</c:v>
                </c:pt>
                <c:pt idx="74">
                  <c:v>41.628181327707644</c:v>
                </c:pt>
                <c:pt idx="75">
                  <c:v>43.910952245593045</c:v>
                </c:pt>
                <c:pt idx="76">
                  <c:v>46.395183286892888</c:v>
                </c:pt>
                <c:pt idx="77">
                  <c:v>48.81360752346766</c:v>
                </c:pt>
                <c:pt idx="78">
                  <c:v>51.389850867703103</c:v>
                </c:pt>
                <c:pt idx="79">
                  <c:v>53.617786234294393</c:v>
                </c:pt>
                <c:pt idx="80">
                  <c:v>55.753868594513769</c:v>
                </c:pt>
                <c:pt idx="81">
                  <c:v>57.728555225010702</c:v>
                </c:pt>
                <c:pt idx="82">
                  <c:v>59.143160275325748</c:v>
                </c:pt>
                <c:pt idx="83">
                  <c:v>60.261900587800966</c:v>
                </c:pt>
                <c:pt idx="84">
                  <c:v>61.037012319066264</c:v>
                </c:pt>
                <c:pt idx="85">
                  <c:v>61.452439547141836</c:v>
                </c:pt>
                <c:pt idx="86">
                  <c:v>61.668549412725383</c:v>
                </c:pt>
                <c:pt idx="87">
                  <c:v>61.573422440371445</c:v>
                </c:pt>
                <c:pt idx="88">
                  <c:v>61.435312463326348</c:v>
                </c:pt>
                <c:pt idx="89">
                  <c:v>61.05934811559964</c:v>
                </c:pt>
                <c:pt idx="90">
                  <c:v>60.375307132061884</c:v>
                </c:pt>
                <c:pt idx="91">
                  <c:v>59.328145691360504</c:v>
                </c:pt>
                <c:pt idx="92">
                  <c:v>58.360205813221377</c:v>
                </c:pt>
                <c:pt idx="93">
                  <c:v>57.644163530308184</c:v>
                </c:pt>
                <c:pt idx="94">
                  <c:v>56.939224551328486</c:v>
                </c:pt>
                <c:pt idx="95">
                  <c:v>56.292801488404272</c:v>
                </c:pt>
                <c:pt idx="96">
                  <c:v>55.455908901039443</c:v>
                </c:pt>
                <c:pt idx="97">
                  <c:v>54.623882138480297</c:v>
                </c:pt>
                <c:pt idx="98">
                  <c:v>53.678960971760283</c:v>
                </c:pt>
                <c:pt idx="99">
                  <c:v>52.729785422563261</c:v>
                </c:pt>
                <c:pt idx="100">
                  <c:v>51.630208538311763</c:v>
                </c:pt>
                <c:pt idx="101">
                  <c:v>50.413190373009733</c:v>
                </c:pt>
                <c:pt idx="102">
                  <c:v>49.178867569841564</c:v>
                </c:pt>
                <c:pt idx="103">
                  <c:v>47.736986822200556</c:v>
                </c:pt>
                <c:pt idx="104">
                  <c:v>46.264321339728383</c:v>
                </c:pt>
                <c:pt idx="105">
                  <c:v>44.661556055537027</c:v>
                </c:pt>
                <c:pt idx="106">
                  <c:v>42.998493687742979</c:v>
                </c:pt>
                <c:pt idx="107">
                  <c:v>41.144304169692184</c:v>
                </c:pt>
                <c:pt idx="108">
                  <c:v>39.166814645038066</c:v>
                </c:pt>
                <c:pt idx="109">
                  <c:v>37.264743977337332</c:v>
                </c:pt>
                <c:pt idx="110">
                  <c:v>35.188322788879113</c:v>
                </c:pt>
                <c:pt idx="111">
                  <c:v>33.097560571315675</c:v>
                </c:pt>
                <c:pt idx="112">
                  <c:v>31.069951088213468</c:v>
                </c:pt>
                <c:pt idx="113">
                  <c:v>29.099269159101819</c:v>
                </c:pt>
                <c:pt idx="114">
                  <c:v>27.158657298124819</c:v>
                </c:pt>
                <c:pt idx="115">
                  <c:v>25.332909189939098</c:v>
                </c:pt>
                <c:pt idx="116">
                  <c:v>23.640915572860504</c:v>
                </c:pt>
                <c:pt idx="117">
                  <c:v>21.94383606105572</c:v>
                </c:pt>
                <c:pt idx="118">
                  <c:v>20.343731251510402</c:v>
                </c:pt>
                <c:pt idx="119">
                  <c:v>18.908881758868432</c:v>
                </c:pt>
                <c:pt idx="120">
                  <c:v>17.668761659293182</c:v>
                </c:pt>
                <c:pt idx="121">
                  <c:v>16.625598483314533</c:v>
                </c:pt>
                <c:pt idx="122">
                  <c:v>15.738112825238199</c:v>
                </c:pt>
                <c:pt idx="123">
                  <c:v>15.001446153012635</c:v>
                </c:pt>
                <c:pt idx="124">
                  <c:v>14.363849627897016</c:v>
                </c:pt>
                <c:pt idx="125">
                  <c:v>13.81580055331095</c:v>
                </c:pt>
                <c:pt idx="126">
                  <c:v>13.343052945101517</c:v>
                </c:pt>
                <c:pt idx="127">
                  <c:v>12.915782511853314</c:v>
                </c:pt>
                <c:pt idx="128">
                  <c:v>12.527526183709353</c:v>
                </c:pt>
                <c:pt idx="129">
                  <c:v>12.193402237600466</c:v>
                </c:pt>
                <c:pt idx="130">
                  <c:v>11.881005296556632</c:v>
                </c:pt>
                <c:pt idx="131">
                  <c:v>11.599136782857935</c:v>
                </c:pt>
                <c:pt idx="132">
                  <c:v>11.35703931259224</c:v>
                </c:pt>
                <c:pt idx="133">
                  <c:v>11.11445957787889</c:v>
                </c:pt>
                <c:pt idx="134">
                  <c:v>10.922849134752852</c:v>
                </c:pt>
                <c:pt idx="135">
                  <c:v>10.753689283940469</c:v>
                </c:pt>
                <c:pt idx="136">
                  <c:v>10.606573025157052</c:v>
                </c:pt>
                <c:pt idx="137">
                  <c:v>10.484703140114416</c:v>
                </c:pt>
                <c:pt idx="138">
                  <c:v>10.378783417205197</c:v>
                </c:pt>
                <c:pt idx="139">
                  <c:v>10.297315287227633</c:v>
                </c:pt>
                <c:pt idx="140">
                  <c:v>10.220274395447094</c:v>
                </c:pt>
                <c:pt idx="141">
                  <c:v>10.155717616509476</c:v>
                </c:pt>
                <c:pt idx="142">
                  <c:v>10.115167644088435</c:v>
                </c:pt>
                <c:pt idx="143">
                  <c:v>10.073085330097102</c:v>
                </c:pt>
                <c:pt idx="144">
                  <c:v>10.052462098209142</c:v>
                </c:pt>
                <c:pt idx="145">
                  <c:v>10.036120692336093</c:v>
                </c:pt>
                <c:pt idx="146">
                  <c:v>10.024671883334332</c:v>
                </c:pt>
                <c:pt idx="147">
                  <c:v>10.012594108072653</c:v>
                </c:pt>
                <c:pt idx="148">
                  <c:v>10.011759624759163</c:v>
                </c:pt>
                <c:pt idx="149">
                  <c:v>10.000998105290391</c:v>
                </c:pt>
                <c:pt idx="150">
                  <c:v>10.01199100989915</c:v>
                </c:pt>
                <c:pt idx="151">
                  <c:v>10.006666628787068</c:v>
                </c:pt>
                <c:pt idx="152">
                  <c:v>10.005594213131715</c:v>
                </c:pt>
                <c:pt idx="153">
                  <c:v>9.9942187995227414</c:v>
                </c:pt>
                <c:pt idx="154">
                  <c:v>9.9858409486959374</c:v>
                </c:pt>
                <c:pt idx="155">
                  <c:v>9.974081753461439</c:v>
                </c:pt>
                <c:pt idx="156">
                  <c:v>9.9565166606657787</c:v>
                </c:pt>
                <c:pt idx="157">
                  <c:v>9.9416409261564507</c:v>
                </c:pt>
                <c:pt idx="158">
                  <c:v>9.9208370731511888</c:v>
                </c:pt>
                <c:pt idx="159">
                  <c:v>9.9015838148462674</c:v>
                </c:pt>
                <c:pt idx="160">
                  <c:v>9.8974991278081035</c:v>
                </c:pt>
                <c:pt idx="161">
                  <c:v>9.8795355000272913</c:v>
                </c:pt>
                <c:pt idx="162">
                  <c:v>9.8834903488029031</c:v>
                </c:pt>
                <c:pt idx="163">
                  <c:v>9.8851571891990595</c:v>
                </c:pt>
                <c:pt idx="164">
                  <c:v>9.9025427895279758</c:v>
                </c:pt>
                <c:pt idx="165">
                  <c:v>9.934853839218329</c:v>
                </c:pt>
                <c:pt idx="166">
                  <c:v>9.9562640321517879</c:v>
                </c:pt>
                <c:pt idx="167">
                  <c:v>10.002758944780808</c:v>
                </c:pt>
                <c:pt idx="168">
                  <c:v>10.04385984961885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8CE9-4884-B744-EF00442996BC}"/>
            </c:ext>
          </c:extLst>
        </c:ser>
        <c:ser>
          <c:idx val="1"/>
          <c:order val="3"/>
          <c:tx>
            <c:strRef>
              <c:f>'[katrine_aggregates_10.11.22 - rådata Mads - Redigeret til grafer.xlsx]Sheet1'!$Q$3</c:f>
              <c:strCache>
                <c:ptCount val="1"/>
                <c:pt idx="0">
                  <c:v>Mean 15-30 µm (n=7)</c:v>
                </c:pt>
              </c:strCache>
            </c:strRef>
          </c:tx>
          <c:spPr>
            <a:ln w="3810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[katrine_aggregates_10.11.22 - rådata Mads - Redigeret til grafer.xlsx]Sheet1'!$A$4:$A$172</c:f>
              <c:numCache>
                <c:formatCode>General</c:formatCode>
                <c:ptCount val="169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6666666666666667</c:v>
                </c:pt>
                <c:pt idx="21">
                  <c:v>1.75</c:v>
                </c:pt>
                <c:pt idx="22">
                  <c:v>1.8333333333333333</c:v>
                </c:pt>
                <c:pt idx="23">
                  <c:v>1.9166666666666667</c:v>
                </c:pt>
                <c:pt idx="24">
                  <c:v>2</c:v>
                </c:pt>
                <c:pt idx="25">
                  <c:v>2.0833333333333335</c:v>
                </c:pt>
                <c:pt idx="26">
                  <c:v>2.1666666666666665</c:v>
                </c:pt>
                <c:pt idx="27">
                  <c:v>2.25</c:v>
                </c:pt>
                <c:pt idx="28">
                  <c:v>2.3333333333333335</c:v>
                </c:pt>
                <c:pt idx="29">
                  <c:v>2.4166666666666665</c:v>
                </c:pt>
                <c:pt idx="30">
                  <c:v>2.5</c:v>
                </c:pt>
                <c:pt idx="31">
                  <c:v>2.5833333333333335</c:v>
                </c:pt>
                <c:pt idx="32">
                  <c:v>2.6666666666666665</c:v>
                </c:pt>
                <c:pt idx="33">
                  <c:v>2.75</c:v>
                </c:pt>
                <c:pt idx="34">
                  <c:v>2.8333333333333335</c:v>
                </c:pt>
                <c:pt idx="35">
                  <c:v>2.9166666666666665</c:v>
                </c:pt>
                <c:pt idx="36">
                  <c:v>3</c:v>
                </c:pt>
                <c:pt idx="37">
                  <c:v>3.0833333333333335</c:v>
                </c:pt>
                <c:pt idx="38">
                  <c:v>3.1666666666666665</c:v>
                </c:pt>
                <c:pt idx="39">
                  <c:v>3.25</c:v>
                </c:pt>
                <c:pt idx="40">
                  <c:v>3.3333333333333335</c:v>
                </c:pt>
                <c:pt idx="41">
                  <c:v>3.4166666666666665</c:v>
                </c:pt>
                <c:pt idx="42">
                  <c:v>3.5</c:v>
                </c:pt>
                <c:pt idx="43">
                  <c:v>3.5833333333333335</c:v>
                </c:pt>
                <c:pt idx="44">
                  <c:v>3.6666666666666665</c:v>
                </c:pt>
                <c:pt idx="45">
                  <c:v>3.75</c:v>
                </c:pt>
                <c:pt idx="46">
                  <c:v>3.8333333333333335</c:v>
                </c:pt>
                <c:pt idx="47">
                  <c:v>3.9166666666666665</c:v>
                </c:pt>
                <c:pt idx="48">
                  <c:v>4</c:v>
                </c:pt>
                <c:pt idx="49">
                  <c:v>4.083333333333333</c:v>
                </c:pt>
                <c:pt idx="50">
                  <c:v>4.166666666666667</c:v>
                </c:pt>
                <c:pt idx="51">
                  <c:v>4.25</c:v>
                </c:pt>
                <c:pt idx="52">
                  <c:v>4.333333333333333</c:v>
                </c:pt>
                <c:pt idx="53">
                  <c:v>4.416666666666667</c:v>
                </c:pt>
                <c:pt idx="54">
                  <c:v>4.5</c:v>
                </c:pt>
                <c:pt idx="55">
                  <c:v>4.583333333333333</c:v>
                </c:pt>
                <c:pt idx="56">
                  <c:v>4.666666666666667</c:v>
                </c:pt>
                <c:pt idx="57">
                  <c:v>4.75</c:v>
                </c:pt>
                <c:pt idx="58">
                  <c:v>4.833333333333333</c:v>
                </c:pt>
                <c:pt idx="59">
                  <c:v>4.916666666666667</c:v>
                </c:pt>
                <c:pt idx="60">
                  <c:v>5</c:v>
                </c:pt>
                <c:pt idx="61">
                  <c:v>5.083333333333333</c:v>
                </c:pt>
                <c:pt idx="62">
                  <c:v>5.166666666666667</c:v>
                </c:pt>
                <c:pt idx="63">
                  <c:v>5.25</c:v>
                </c:pt>
                <c:pt idx="64">
                  <c:v>5.333333333333333</c:v>
                </c:pt>
                <c:pt idx="65">
                  <c:v>5.416666666666667</c:v>
                </c:pt>
                <c:pt idx="66">
                  <c:v>5.5</c:v>
                </c:pt>
                <c:pt idx="67">
                  <c:v>5.583333333333333</c:v>
                </c:pt>
                <c:pt idx="68">
                  <c:v>5.666666666666667</c:v>
                </c:pt>
                <c:pt idx="69">
                  <c:v>5.75</c:v>
                </c:pt>
                <c:pt idx="70">
                  <c:v>5.833333333333333</c:v>
                </c:pt>
                <c:pt idx="71">
                  <c:v>5.916666666666667</c:v>
                </c:pt>
                <c:pt idx="72">
                  <c:v>6</c:v>
                </c:pt>
                <c:pt idx="73">
                  <c:v>6.083333333333333</c:v>
                </c:pt>
                <c:pt idx="74">
                  <c:v>6.166666666666667</c:v>
                </c:pt>
                <c:pt idx="75">
                  <c:v>6.25</c:v>
                </c:pt>
                <c:pt idx="76">
                  <c:v>6.333333333333333</c:v>
                </c:pt>
                <c:pt idx="77">
                  <c:v>6.416666666666667</c:v>
                </c:pt>
                <c:pt idx="78">
                  <c:v>6.5</c:v>
                </c:pt>
                <c:pt idx="79">
                  <c:v>6.583333333333333</c:v>
                </c:pt>
                <c:pt idx="80">
                  <c:v>6.666666666666667</c:v>
                </c:pt>
                <c:pt idx="81">
                  <c:v>6.75</c:v>
                </c:pt>
                <c:pt idx="82">
                  <c:v>6.833333333333333</c:v>
                </c:pt>
                <c:pt idx="83">
                  <c:v>6.916666666666667</c:v>
                </c:pt>
                <c:pt idx="84">
                  <c:v>7</c:v>
                </c:pt>
                <c:pt idx="85">
                  <c:v>7.083333333333333</c:v>
                </c:pt>
                <c:pt idx="86">
                  <c:v>7.166666666666667</c:v>
                </c:pt>
                <c:pt idx="87">
                  <c:v>7.25</c:v>
                </c:pt>
                <c:pt idx="88">
                  <c:v>7.333333333333333</c:v>
                </c:pt>
                <c:pt idx="89">
                  <c:v>7.416666666666667</c:v>
                </c:pt>
                <c:pt idx="90">
                  <c:v>7.5</c:v>
                </c:pt>
                <c:pt idx="91">
                  <c:v>7.583333333333333</c:v>
                </c:pt>
                <c:pt idx="92">
                  <c:v>7.666666666666667</c:v>
                </c:pt>
                <c:pt idx="93">
                  <c:v>7.75</c:v>
                </c:pt>
                <c:pt idx="94">
                  <c:v>7.833333333333333</c:v>
                </c:pt>
                <c:pt idx="95">
                  <c:v>7.916666666666667</c:v>
                </c:pt>
                <c:pt idx="96">
                  <c:v>8</c:v>
                </c:pt>
                <c:pt idx="97">
                  <c:v>8.0833333333333339</c:v>
                </c:pt>
                <c:pt idx="98">
                  <c:v>8.1666666666666661</c:v>
                </c:pt>
                <c:pt idx="99">
                  <c:v>8.25</c:v>
                </c:pt>
                <c:pt idx="100">
                  <c:v>8.3333333333333339</c:v>
                </c:pt>
                <c:pt idx="101">
                  <c:v>8.4166666666666661</c:v>
                </c:pt>
                <c:pt idx="102">
                  <c:v>8.5</c:v>
                </c:pt>
                <c:pt idx="103">
                  <c:v>8.5833333333333339</c:v>
                </c:pt>
                <c:pt idx="104">
                  <c:v>8.6666666666666661</c:v>
                </c:pt>
                <c:pt idx="105">
                  <c:v>8.75</c:v>
                </c:pt>
                <c:pt idx="106">
                  <c:v>8.8333333333333339</c:v>
                </c:pt>
                <c:pt idx="107">
                  <c:v>8.9166666666666661</c:v>
                </c:pt>
                <c:pt idx="108">
                  <c:v>9</c:v>
                </c:pt>
                <c:pt idx="109">
                  <c:v>9.0833333333333339</c:v>
                </c:pt>
                <c:pt idx="110">
                  <c:v>9.1666666666666661</c:v>
                </c:pt>
                <c:pt idx="111">
                  <c:v>9.25</c:v>
                </c:pt>
                <c:pt idx="112">
                  <c:v>9.3333333333333339</c:v>
                </c:pt>
                <c:pt idx="113">
                  <c:v>9.4166666666666661</c:v>
                </c:pt>
                <c:pt idx="114">
                  <c:v>9.5</c:v>
                </c:pt>
                <c:pt idx="115">
                  <c:v>9.5833333333333339</c:v>
                </c:pt>
                <c:pt idx="116">
                  <c:v>9.6666666666666661</c:v>
                </c:pt>
                <c:pt idx="117">
                  <c:v>9.75</c:v>
                </c:pt>
                <c:pt idx="118">
                  <c:v>9.8333333333333339</c:v>
                </c:pt>
                <c:pt idx="119">
                  <c:v>9.9166666666666661</c:v>
                </c:pt>
                <c:pt idx="120">
                  <c:v>10</c:v>
                </c:pt>
                <c:pt idx="121">
                  <c:v>10.083333333333334</c:v>
                </c:pt>
                <c:pt idx="122">
                  <c:v>10.166666666666666</c:v>
                </c:pt>
                <c:pt idx="123">
                  <c:v>10.25</c:v>
                </c:pt>
                <c:pt idx="124">
                  <c:v>10.333333333333334</c:v>
                </c:pt>
                <c:pt idx="125">
                  <c:v>10.416666666666666</c:v>
                </c:pt>
                <c:pt idx="126">
                  <c:v>10.5</c:v>
                </c:pt>
                <c:pt idx="127">
                  <c:v>10.583333333333334</c:v>
                </c:pt>
                <c:pt idx="128">
                  <c:v>10.666666666666666</c:v>
                </c:pt>
                <c:pt idx="129">
                  <c:v>10.75</c:v>
                </c:pt>
                <c:pt idx="130">
                  <c:v>10.833333333333334</c:v>
                </c:pt>
                <c:pt idx="131">
                  <c:v>10.916666666666666</c:v>
                </c:pt>
                <c:pt idx="132">
                  <c:v>11</c:v>
                </c:pt>
                <c:pt idx="133">
                  <c:v>11.083333333333334</c:v>
                </c:pt>
                <c:pt idx="134">
                  <c:v>11.166666666666666</c:v>
                </c:pt>
                <c:pt idx="135">
                  <c:v>11.25</c:v>
                </c:pt>
                <c:pt idx="136">
                  <c:v>11.333333333333334</c:v>
                </c:pt>
                <c:pt idx="137">
                  <c:v>11.416666666666666</c:v>
                </c:pt>
                <c:pt idx="138">
                  <c:v>11.5</c:v>
                </c:pt>
                <c:pt idx="139">
                  <c:v>11.583333333333334</c:v>
                </c:pt>
                <c:pt idx="140">
                  <c:v>11.666666666666666</c:v>
                </c:pt>
                <c:pt idx="141">
                  <c:v>11.75</c:v>
                </c:pt>
                <c:pt idx="142">
                  <c:v>11.833333333333334</c:v>
                </c:pt>
                <c:pt idx="143">
                  <c:v>11.916666666666666</c:v>
                </c:pt>
                <c:pt idx="144">
                  <c:v>12</c:v>
                </c:pt>
                <c:pt idx="145">
                  <c:v>12.083333333333334</c:v>
                </c:pt>
                <c:pt idx="146">
                  <c:v>12.166666666666666</c:v>
                </c:pt>
                <c:pt idx="147">
                  <c:v>12.25</c:v>
                </c:pt>
                <c:pt idx="148">
                  <c:v>12.333333333333334</c:v>
                </c:pt>
                <c:pt idx="149">
                  <c:v>12.416666666666666</c:v>
                </c:pt>
                <c:pt idx="150">
                  <c:v>12.5</c:v>
                </c:pt>
                <c:pt idx="151">
                  <c:v>12.583333333333334</c:v>
                </c:pt>
                <c:pt idx="152">
                  <c:v>12.666666666666666</c:v>
                </c:pt>
                <c:pt idx="153">
                  <c:v>12.75</c:v>
                </c:pt>
                <c:pt idx="154">
                  <c:v>12.833333333333334</c:v>
                </c:pt>
                <c:pt idx="155">
                  <c:v>12.916666666666666</c:v>
                </c:pt>
                <c:pt idx="156">
                  <c:v>13</c:v>
                </c:pt>
                <c:pt idx="157">
                  <c:v>13.083333333333334</c:v>
                </c:pt>
                <c:pt idx="158">
                  <c:v>13.166666666666666</c:v>
                </c:pt>
                <c:pt idx="159">
                  <c:v>13.25</c:v>
                </c:pt>
                <c:pt idx="160">
                  <c:v>13.333333333333334</c:v>
                </c:pt>
                <c:pt idx="161">
                  <c:v>13.416666666666666</c:v>
                </c:pt>
                <c:pt idx="162">
                  <c:v>13.5</c:v>
                </c:pt>
                <c:pt idx="163">
                  <c:v>13.583333333333334</c:v>
                </c:pt>
                <c:pt idx="164">
                  <c:v>13.666666666666666</c:v>
                </c:pt>
                <c:pt idx="165">
                  <c:v>13.75</c:v>
                </c:pt>
                <c:pt idx="166">
                  <c:v>13.833333333333334</c:v>
                </c:pt>
                <c:pt idx="167">
                  <c:v>13.916666666666666</c:v>
                </c:pt>
                <c:pt idx="168">
                  <c:v>14</c:v>
                </c:pt>
              </c:numCache>
            </c:numRef>
          </c:xVal>
          <c:yVal>
            <c:numRef>
              <c:f>'[katrine_aggregates_10.11.22 - rådata Mads - Redigeret til grafer.xlsx]Sheet1'!$Q$4:$Q$172</c:f>
              <c:numCache>
                <c:formatCode>General</c:formatCode>
                <c:ptCount val="169"/>
                <c:pt idx="0">
                  <c:v>3.1157182595923349</c:v>
                </c:pt>
                <c:pt idx="1">
                  <c:v>2.295574160934521</c:v>
                </c:pt>
                <c:pt idx="2">
                  <c:v>1.9780541312417899</c:v>
                </c:pt>
                <c:pt idx="3">
                  <c:v>1.7407250143989119</c:v>
                </c:pt>
                <c:pt idx="4">
                  <c:v>1.5332167644533239</c:v>
                </c:pt>
                <c:pt idx="5">
                  <c:v>1.3460853462436784</c:v>
                </c:pt>
                <c:pt idx="6">
                  <c:v>1.1597017182859157</c:v>
                </c:pt>
                <c:pt idx="7">
                  <c:v>1.0065769368516435</c:v>
                </c:pt>
                <c:pt idx="8">
                  <c:v>0.8472708477362032</c:v>
                </c:pt>
                <c:pt idx="9">
                  <c:v>0.71227378514555439</c:v>
                </c:pt>
                <c:pt idx="10">
                  <c:v>0.59141243279076061</c:v>
                </c:pt>
                <c:pt idx="11">
                  <c:v>0.47668651729312395</c:v>
                </c:pt>
                <c:pt idx="12">
                  <c:v>0.36764344058387116</c:v>
                </c:pt>
                <c:pt idx="13">
                  <c:v>0.27600101784655717</c:v>
                </c:pt>
                <c:pt idx="14">
                  <c:v>0.19101393620210502</c:v>
                </c:pt>
                <c:pt idx="15">
                  <c:v>0.10237129708026148</c:v>
                </c:pt>
                <c:pt idx="16">
                  <c:v>4.2906554532403038E-2</c:v>
                </c:pt>
                <c:pt idx="17">
                  <c:v>-2.387182267380545E-2</c:v>
                </c:pt>
                <c:pt idx="18">
                  <c:v>-6.8406709907051652E-2</c:v>
                </c:pt>
                <c:pt idx="19">
                  <c:v>-0.12274904896759065</c:v>
                </c:pt>
                <c:pt idx="20">
                  <c:v>-0.15677076041080867</c:v>
                </c:pt>
                <c:pt idx="21">
                  <c:v>-0.18626152349614253</c:v>
                </c:pt>
                <c:pt idx="22">
                  <c:v>-0.20504645388000986</c:v>
                </c:pt>
                <c:pt idx="23">
                  <c:v>-0.20626900179431715</c:v>
                </c:pt>
                <c:pt idx="24">
                  <c:v>-0.20488861874260209</c:v>
                </c:pt>
                <c:pt idx="25">
                  <c:v>-0.19126888156446878</c:v>
                </c:pt>
                <c:pt idx="26">
                  <c:v>-0.16207659828588442</c:v>
                </c:pt>
                <c:pt idx="27">
                  <c:v>-0.10978542735490061</c:v>
                </c:pt>
                <c:pt idx="28">
                  <c:v>-3.3304458201020619E-2</c:v>
                </c:pt>
                <c:pt idx="29">
                  <c:v>5.3037657289087436E-2</c:v>
                </c:pt>
                <c:pt idx="30">
                  <c:v>0.16911310531541904</c:v>
                </c:pt>
                <c:pt idx="31">
                  <c:v>0.31255146771110059</c:v>
                </c:pt>
                <c:pt idx="32">
                  <c:v>0.48640396461683261</c:v>
                </c:pt>
                <c:pt idx="33">
                  <c:v>0.70956937522614916</c:v>
                </c:pt>
                <c:pt idx="34">
                  <c:v>0.9720179655210176</c:v>
                </c:pt>
                <c:pt idx="35">
                  <c:v>1.2902136049867059</c:v>
                </c:pt>
                <c:pt idx="36">
                  <c:v>1.6768720256949901</c:v>
                </c:pt>
                <c:pt idx="37">
                  <c:v>2.129806170720026</c:v>
                </c:pt>
                <c:pt idx="38">
                  <c:v>2.6797183149477943</c:v>
                </c:pt>
                <c:pt idx="39">
                  <c:v>3.3065849745072229</c:v>
                </c:pt>
                <c:pt idx="40">
                  <c:v>4.0598188295033584</c:v>
                </c:pt>
                <c:pt idx="41">
                  <c:v>4.9390137210617349</c:v>
                </c:pt>
                <c:pt idx="42">
                  <c:v>5.9735830581344667</c:v>
                </c:pt>
                <c:pt idx="43">
                  <c:v>7.1155501347336623</c:v>
                </c:pt>
                <c:pt idx="44">
                  <c:v>8.1818001489219618</c:v>
                </c:pt>
                <c:pt idx="45">
                  <c:v>9.1908628551454523</c:v>
                </c:pt>
                <c:pt idx="46">
                  <c:v>10.244950514365824</c:v>
                </c:pt>
                <c:pt idx="47">
                  <c:v>11.368918481110901</c:v>
                </c:pt>
                <c:pt idx="48">
                  <c:v>12.486767813188672</c:v>
                </c:pt>
                <c:pt idx="49">
                  <c:v>13.571866206041017</c:v>
                </c:pt>
                <c:pt idx="50">
                  <c:v>14.600037278921087</c:v>
                </c:pt>
                <c:pt idx="51">
                  <c:v>15.584108985365672</c:v>
                </c:pt>
                <c:pt idx="52">
                  <c:v>16.530400325378714</c:v>
                </c:pt>
                <c:pt idx="53">
                  <c:v>17.503468636235084</c:v>
                </c:pt>
                <c:pt idx="54">
                  <c:v>18.352153644231716</c:v>
                </c:pt>
                <c:pt idx="55">
                  <c:v>19.252927804214842</c:v>
                </c:pt>
                <c:pt idx="56">
                  <c:v>20.251034081429214</c:v>
                </c:pt>
                <c:pt idx="57">
                  <c:v>21.546829511762901</c:v>
                </c:pt>
                <c:pt idx="58">
                  <c:v>23.057413272335058</c:v>
                </c:pt>
                <c:pt idx="59">
                  <c:v>24.697975843056813</c:v>
                </c:pt>
                <c:pt idx="60">
                  <c:v>25.996943461734226</c:v>
                </c:pt>
                <c:pt idx="61">
                  <c:v>27.232669933573487</c:v>
                </c:pt>
                <c:pt idx="62">
                  <c:v>28.363751668319701</c:v>
                </c:pt>
                <c:pt idx="63">
                  <c:v>29.934326123400314</c:v>
                </c:pt>
                <c:pt idx="64">
                  <c:v>31.969093165358903</c:v>
                </c:pt>
                <c:pt idx="65">
                  <c:v>33.88552257277523</c:v>
                </c:pt>
                <c:pt idx="66">
                  <c:v>36.147877559273013</c:v>
                </c:pt>
                <c:pt idx="67">
                  <c:v>38.293175295391663</c:v>
                </c:pt>
                <c:pt idx="68">
                  <c:v>40.531839557158605</c:v>
                </c:pt>
                <c:pt idx="69">
                  <c:v>42.819434857967018</c:v>
                </c:pt>
                <c:pt idx="70">
                  <c:v>45.377416772021981</c:v>
                </c:pt>
                <c:pt idx="71">
                  <c:v>47.931772634110629</c:v>
                </c:pt>
                <c:pt idx="72">
                  <c:v>50.420280379563259</c:v>
                </c:pt>
                <c:pt idx="73">
                  <c:v>52.770041710827797</c:v>
                </c:pt>
                <c:pt idx="74">
                  <c:v>54.753827301368467</c:v>
                </c:pt>
                <c:pt idx="75">
                  <c:v>56.660590748416944</c:v>
                </c:pt>
                <c:pt idx="76">
                  <c:v>57.949023788537836</c:v>
                </c:pt>
                <c:pt idx="77">
                  <c:v>59.193359682367451</c:v>
                </c:pt>
                <c:pt idx="78">
                  <c:v>59.891709170168163</c:v>
                </c:pt>
                <c:pt idx="79">
                  <c:v>60.314886962893638</c:v>
                </c:pt>
                <c:pt idx="80">
                  <c:v>60.445943636962546</c:v>
                </c:pt>
                <c:pt idx="81">
                  <c:v>60.516187117085046</c:v>
                </c:pt>
                <c:pt idx="82">
                  <c:v>60.45111689568364</c:v>
                </c:pt>
                <c:pt idx="83">
                  <c:v>60.15844089105083</c:v>
                </c:pt>
                <c:pt idx="84">
                  <c:v>59.083332964674575</c:v>
                </c:pt>
                <c:pt idx="85">
                  <c:v>57.886966159337611</c:v>
                </c:pt>
                <c:pt idx="86">
                  <c:v>57.284853516773317</c:v>
                </c:pt>
                <c:pt idx="87">
                  <c:v>56.719909221480691</c:v>
                </c:pt>
                <c:pt idx="88">
                  <c:v>56.323655291898184</c:v>
                </c:pt>
                <c:pt idx="89">
                  <c:v>55.626883657544163</c:v>
                </c:pt>
                <c:pt idx="90">
                  <c:v>54.751022830076174</c:v>
                </c:pt>
                <c:pt idx="91">
                  <c:v>53.867785968819668</c:v>
                </c:pt>
                <c:pt idx="92">
                  <c:v>53.141431953353859</c:v>
                </c:pt>
                <c:pt idx="93">
                  <c:v>51.977218322972824</c:v>
                </c:pt>
                <c:pt idx="94">
                  <c:v>50.864081385876929</c:v>
                </c:pt>
                <c:pt idx="95">
                  <c:v>49.699750311843005</c:v>
                </c:pt>
                <c:pt idx="96">
                  <c:v>48.523415054362054</c:v>
                </c:pt>
                <c:pt idx="97">
                  <c:v>47.128360773646584</c:v>
                </c:pt>
                <c:pt idx="98">
                  <c:v>45.558772717319151</c:v>
                </c:pt>
                <c:pt idx="99">
                  <c:v>43.993832205075037</c:v>
                </c:pt>
                <c:pt idx="100">
                  <c:v>42.268685161566509</c:v>
                </c:pt>
                <c:pt idx="101">
                  <c:v>40.59411309259319</c:v>
                </c:pt>
                <c:pt idx="102">
                  <c:v>38.735435303498512</c:v>
                </c:pt>
                <c:pt idx="103">
                  <c:v>36.617234304142812</c:v>
                </c:pt>
                <c:pt idx="104">
                  <c:v>34.619977316623746</c:v>
                </c:pt>
                <c:pt idx="105">
                  <c:v>32.5249713381615</c:v>
                </c:pt>
                <c:pt idx="106">
                  <c:v>30.509051383034116</c:v>
                </c:pt>
                <c:pt idx="107">
                  <c:v>28.537561035114983</c:v>
                </c:pt>
                <c:pt idx="108">
                  <c:v>26.660238213887972</c:v>
                </c:pt>
                <c:pt idx="109">
                  <c:v>24.88357790398803</c:v>
                </c:pt>
                <c:pt idx="110">
                  <c:v>23.086700205648388</c:v>
                </c:pt>
                <c:pt idx="111">
                  <c:v>21.362906638771847</c:v>
                </c:pt>
                <c:pt idx="112">
                  <c:v>19.745514469385643</c:v>
                </c:pt>
                <c:pt idx="113">
                  <c:v>18.301379152548972</c:v>
                </c:pt>
                <c:pt idx="114">
                  <c:v>17.083494413729515</c:v>
                </c:pt>
                <c:pt idx="115">
                  <c:v>16.051944549720357</c:v>
                </c:pt>
                <c:pt idx="116">
                  <c:v>15.172382866722629</c:v>
                </c:pt>
                <c:pt idx="117">
                  <c:v>14.433532483474645</c:v>
                </c:pt>
                <c:pt idx="118">
                  <c:v>13.784611307714339</c:v>
                </c:pt>
                <c:pt idx="119">
                  <c:v>13.230170813303065</c:v>
                </c:pt>
                <c:pt idx="120">
                  <c:v>12.750312376246987</c:v>
                </c:pt>
                <c:pt idx="121">
                  <c:v>12.316522977296232</c:v>
                </c:pt>
                <c:pt idx="122">
                  <c:v>11.933936831162827</c:v>
                </c:pt>
                <c:pt idx="123">
                  <c:v>11.592822999976802</c:v>
                </c:pt>
                <c:pt idx="124">
                  <c:v>11.287302774520397</c:v>
                </c:pt>
                <c:pt idx="125">
                  <c:v>11.009109732623617</c:v>
                </c:pt>
                <c:pt idx="126">
                  <c:v>10.771969330645581</c:v>
                </c:pt>
                <c:pt idx="127">
                  <c:v>10.556211786712893</c:v>
                </c:pt>
                <c:pt idx="128">
                  <c:v>10.375254742718704</c:v>
                </c:pt>
                <c:pt idx="129">
                  <c:v>10.225589108543286</c:v>
                </c:pt>
                <c:pt idx="130">
                  <c:v>10.090999245270684</c:v>
                </c:pt>
                <c:pt idx="131">
                  <c:v>9.9796196539994515</c:v>
                </c:pt>
                <c:pt idx="132">
                  <c:v>9.8892584819327958</c:v>
                </c:pt>
                <c:pt idx="133">
                  <c:v>9.8119005325647528</c:v>
                </c:pt>
                <c:pt idx="134">
                  <c:v>9.7553510537722143</c:v>
                </c:pt>
                <c:pt idx="135">
                  <c:v>9.7110161030100848</c:v>
                </c:pt>
                <c:pt idx="136">
                  <c:v>9.6787176185894026</c:v>
                </c:pt>
                <c:pt idx="137">
                  <c:v>9.6555916913250819</c:v>
                </c:pt>
                <c:pt idx="138">
                  <c:v>9.6378486157644829</c:v>
                </c:pt>
                <c:pt idx="139">
                  <c:v>9.639809750810759</c:v>
                </c:pt>
                <c:pt idx="140">
                  <c:v>9.6454960665267038</c:v>
                </c:pt>
                <c:pt idx="141">
                  <c:v>9.649565473385918</c:v>
                </c:pt>
                <c:pt idx="142">
                  <c:v>9.6613496875367471</c:v>
                </c:pt>
                <c:pt idx="143">
                  <c:v>9.6711524753367861</c:v>
                </c:pt>
                <c:pt idx="144">
                  <c:v>9.6833723472902715</c:v>
                </c:pt>
                <c:pt idx="145">
                  <c:v>9.6870237508076524</c:v>
                </c:pt>
                <c:pt idx="146">
                  <c:v>9.699929556883232</c:v>
                </c:pt>
                <c:pt idx="147">
                  <c:v>9.6975602757427257</c:v>
                </c:pt>
                <c:pt idx="148">
                  <c:v>9.6965267459603073</c:v>
                </c:pt>
                <c:pt idx="149">
                  <c:v>9.6876687211427193</c:v>
                </c:pt>
                <c:pt idx="150">
                  <c:v>9.6944006346701848</c:v>
                </c:pt>
                <c:pt idx="151">
                  <c:v>9.6841298265895386</c:v>
                </c:pt>
                <c:pt idx="152">
                  <c:v>9.6704944850482111</c:v>
                </c:pt>
                <c:pt idx="153">
                  <c:v>9.6730260718512593</c:v>
                </c:pt>
                <c:pt idx="154">
                  <c:v>9.6829238962935555</c:v>
                </c:pt>
                <c:pt idx="155">
                  <c:v>9.6890110853309785</c:v>
                </c:pt>
                <c:pt idx="156">
                  <c:v>9.7058990601875887</c:v>
                </c:pt>
                <c:pt idx="157">
                  <c:v>9.7344641816729087</c:v>
                </c:pt>
                <c:pt idx="158">
                  <c:v>9.7632334051117358</c:v>
                </c:pt>
                <c:pt idx="159">
                  <c:v>9.8014945061730003</c:v>
                </c:pt>
                <c:pt idx="160">
                  <c:v>9.8468542232081671</c:v>
                </c:pt>
                <c:pt idx="161">
                  <c:v>9.899717900811364</c:v>
                </c:pt>
                <c:pt idx="162">
                  <c:v>9.9659046134481741</c:v>
                </c:pt>
                <c:pt idx="163">
                  <c:v>10.034138422401908</c:v>
                </c:pt>
                <c:pt idx="164">
                  <c:v>10.102210474979691</c:v>
                </c:pt>
                <c:pt idx="165">
                  <c:v>10.177207212351631</c:v>
                </c:pt>
                <c:pt idx="166">
                  <c:v>10.251173441201287</c:v>
                </c:pt>
                <c:pt idx="167">
                  <c:v>10.33735930164244</c:v>
                </c:pt>
                <c:pt idx="168">
                  <c:v>10.41901638633402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8CE9-4884-B744-EF00442996BC}"/>
            </c:ext>
          </c:extLst>
        </c:ser>
        <c:ser>
          <c:idx val="2"/>
          <c:order val="4"/>
          <c:tx>
            <c:strRef>
              <c:f>'[katrine_aggregates_10.11.22 - rådata Mads - Redigeret til grafer.xlsx]Sheet1'!$X$3</c:f>
              <c:strCache>
                <c:ptCount val="1"/>
                <c:pt idx="0">
                  <c:v>Mean 30-100 µm (n=6)</c:v>
                </c:pt>
              </c:strCache>
            </c:strRef>
          </c:tx>
          <c:spPr>
            <a:ln w="3810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[katrine_aggregates_10.11.22 - rådata Mads - Redigeret til grafer.xlsx]Sheet1'!$A$4:$A$172</c:f>
              <c:numCache>
                <c:formatCode>General</c:formatCode>
                <c:ptCount val="169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6666666666666667</c:v>
                </c:pt>
                <c:pt idx="21">
                  <c:v>1.75</c:v>
                </c:pt>
                <c:pt idx="22">
                  <c:v>1.8333333333333333</c:v>
                </c:pt>
                <c:pt idx="23">
                  <c:v>1.9166666666666667</c:v>
                </c:pt>
                <c:pt idx="24">
                  <c:v>2</c:v>
                </c:pt>
                <c:pt idx="25">
                  <c:v>2.0833333333333335</c:v>
                </c:pt>
                <c:pt idx="26">
                  <c:v>2.1666666666666665</c:v>
                </c:pt>
                <c:pt idx="27">
                  <c:v>2.25</c:v>
                </c:pt>
                <c:pt idx="28">
                  <c:v>2.3333333333333335</c:v>
                </c:pt>
                <c:pt idx="29">
                  <c:v>2.4166666666666665</c:v>
                </c:pt>
                <c:pt idx="30">
                  <c:v>2.5</c:v>
                </c:pt>
                <c:pt idx="31">
                  <c:v>2.5833333333333335</c:v>
                </c:pt>
                <c:pt idx="32">
                  <c:v>2.6666666666666665</c:v>
                </c:pt>
                <c:pt idx="33">
                  <c:v>2.75</c:v>
                </c:pt>
                <c:pt idx="34">
                  <c:v>2.8333333333333335</c:v>
                </c:pt>
                <c:pt idx="35">
                  <c:v>2.9166666666666665</c:v>
                </c:pt>
                <c:pt idx="36">
                  <c:v>3</c:v>
                </c:pt>
                <c:pt idx="37">
                  <c:v>3.0833333333333335</c:v>
                </c:pt>
                <c:pt idx="38">
                  <c:v>3.1666666666666665</c:v>
                </c:pt>
                <c:pt idx="39">
                  <c:v>3.25</c:v>
                </c:pt>
                <c:pt idx="40">
                  <c:v>3.3333333333333335</c:v>
                </c:pt>
                <c:pt idx="41">
                  <c:v>3.4166666666666665</c:v>
                </c:pt>
                <c:pt idx="42">
                  <c:v>3.5</c:v>
                </c:pt>
                <c:pt idx="43">
                  <c:v>3.5833333333333335</c:v>
                </c:pt>
                <c:pt idx="44">
                  <c:v>3.6666666666666665</c:v>
                </c:pt>
                <c:pt idx="45">
                  <c:v>3.75</c:v>
                </c:pt>
                <c:pt idx="46">
                  <c:v>3.8333333333333335</c:v>
                </c:pt>
                <c:pt idx="47">
                  <c:v>3.9166666666666665</c:v>
                </c:pt>
                <c:pt idx="48">
                  <c:v>4</c:v>
                </c:pt>
                <c:pt idx="49">
                  <c:v>4.083333333333333</c:v>
                </c:pt>
                <c:pt idx="50">
                  <c:v>4.166666666666667</c:v>
                </c:pt>
                <c:pt idx="51">
                  <c:v>4.25</c:v>
                </c:pt>
                <c:pt idx="52">
                  <c:v>4.333333333333333</c:v>
                </c:pt>
                <c:pt idx="53">
                  <c:v>4.416666666666667</c:v>
                </c:pt>
                <c:pt idx="54">
                  <c:v>4.5</c:v>
                </c:pt>
                <c:pt idx="55">
                  <c:v>4.583333333333333</c:v>
                </c:pt>
                <c:pt idx="56">
                  <c:v>4.666666666666667</c:v>
                </c:pt>
                <c:pt idx="57">
                  <c:v>4.75</c:v>
                </c:pt>
                <c:pt idx="58">
                  <c:v>4.833333333333333</c:v>
                </c:pt>
                <c:pt idx="59">
                  <c:v>4.916666666666667</c:v>
                </c:pt>
                <c:pt idx="60">
                  <c:v>5</c:v>
                </c:pt>
                <c:pt idx="61">
                  <c:v>5.083333333333333</c:v>
                </c:pt>
                <c:pt idx="62">
                  <c:v>5.166666666666667</c:v>
                </c:pt>
                <c:pt idx="63">
                  <c:v>5.25</c:v>
                </c:pt>
                <c:pt idx="64">
                  <c:v>5.333333333333333</c:v>
                </c:pt>
                <c:pt idx="65">
                  <c:v>5.416666666666667</c:v>
                </c:pt>
                <c:pt idx="66">
                  <c:v>5.5</c:v>
                </c:pt>
                <c:pt idx="67">
                  <c:v>5.583333333333333</c:v>
                </c:pt>
                <c:pt idx="68">
                  <c:v>5.666666666666667</c:v>
                </c:pt>
                <c:pt idx="69">
                  <c:v>5.75</c:v>
                </c:pt>
                <c:pt idx="70">
                  <c:v>5.833333333333333</c:v>
                </c:pt>
                <c:pt idx="71">
                  <c:v>5.916666666666667</c:v>
                </c:pt>
                <c:pt idx="72">
                  <c:v>6</c:v>
                </c:pt>
                <c:pt idx="73">
                  <c:v>6.083333333333333</c:v>
                </c:pt>
                <c:pt idx="74">
                  <c:v>6.166666666666667</c:v>
                </c:pt>
                <c:pt idx="75">
                  <c:v>6.25</c:v>
                </c:pt>
                <c:pt idx="76">
                  <c:v>6.333333333333333</c:v>
                </c:pt>
                <c:pt idx="77">
                  <c:v>6.416666666666667</c:v>
                </c:pt>
                <c:pt idx="78">
                  <c:v>6.5</c:v>
                </c:pt>
                <c:pt idx="79">
                  <c:v>6.583333333333333</c:v>
                </c:pt>
                <c:pt idx="80">
                  <c:v>6.666666666666667</c:v>
                </c:pt>
                <c:pt idx="81">
                  <c:v>6.75</c:v>
                </c:pt>
                <c:pt idx="82">
                  <c:v>6.833333333333333</c:v>
                </c:pt>
                <c:pt idx="83">
                  <c:v>6.916666666666667</c:v>
                </c:pt>
                <c:pt idx="84">
                  <c:v>7</c:v>
                </c:pt>
                <c:pt idx="85">
                  <c:v>7.083333333333333</c:v>
                </c:pt>
                <c:pt idx="86">
                  <c:v>7.166666666666667</c:v>
                </c:pt>
                <c:pt idx="87">
                  <c:v>7.25</c:v>
                </c:pt>
                <c:pt idx="88">
                  <c:v>7.333333333333333</c:v>
                </c:pt>
                <c:pt idx="89">
                  <c:v>7.416666666666667</c:v>
                </c:pt>
                <c:pt idx="90">
                  <c:v>7.5</c:v>
                </c:pt>
                <c:pt idx="91">
                  <c:v>7.583333333333333</c:v>
                </c:pt>
                <c:pt idx="92">
                  <c:v>7.666666666666667</c:v>
                </c:pt>
                <c:pt idx="93">
                  <c:v>7.75</c:v>
                </c:pt>
                <c:pt idx="94">
                  <c:v>7.833333333333333</c:v>
                </c:pt>
                <c:pt idx="95">
                  <c:v>7.916666666666667</c:v>
                </c:pt>
                <c:pt idx="96">
                  <c:v>8</c:v>
                </c:pt>
                <c:pt idx="97">
                  <c:v>8.0833333333333339</c:v>
                </c:pt>
                <c:pt idx="98">
                  <c:v>8.1666666666666661</c:v>
                </c:pt>
                <c:pt idx="99">
                  <c:v>8.25</c:v>
                </c:pt>
                <c:pt idx="100">
                  <c:v>8.3333333333333339</c:v>
                </c:pt>
                <c:pt idx="101">
                  <c:v>8.4166666666666661</c:v>
                </c:pt>
                <c:pt idx="102">
                  <c:v>8.5</c:v>
                </c:pt>
                <c:pt idx="103">
                  <c:v>8.5833333333333339</c:v>
                </c:pt>
                <c:pt idx="104">
                  <c:v>8.6666666666666661</c:v>
                </c:pt>
                <c:pt idx="105">
                  <c:v>8.75</c:v>
                </c:pt>
                <c:pt idx="106">
                  <c:v>8.8333333333333339</c:v>
                </c:pt>
                <c:pt idx="107">
                  <c:v>8.9166666666666661</c:v>
                </c:pt>
                <c:pt idx="108">
                  <c:v>9</c:v>
                </c:pt>
                <c:pt idx="109">
                  <c:v>9.0833333333333339</c:v>
                </c:pt>
                <c:pt idx="110">
                  <c:v>9.1666666666666661</c:v>
                </c:pt>
                <c:pt idx="111">
                  <c:v>9.25</c:v>
                </c:pt>
                <c:pt idx="112">
                  <c:v>9.3333333333333339</c:v>
                </c:pt>
                <c:pt idx="113">
                  <c:v>9.4166666666666661</c:v>
                </c:pt>
                <c:pt idx="114">
                  <c:v>9.5</c:v>
                </c:pt>
                <c:pt idx="115">
                  <c:v>9.5833333333333339</c:v>
                </c:pt>
                <c:pt idx="116">
                  <c:v>9.6666666666666661</c:v>
                </c:pt>
                <c:pt idx="117">
                  <c:v>9.75</c:v>
                </c:pt>
                <c:pt idx="118">
                  <c:v>9.8333333333333339</c:v>
                </c:pt>
                <c:pt idx="119">
                  <c:v>9.9166666666666661</c:v>
                </c:pt>
                <c:pt idx="120">
                  <c:v>10</c:v>
                </c:pt>
                <c:pt idx="121">
                  <c:v>10.083333333333334</c:v>
                </c:pt>
                <c:pt idx="122">
                  <c:v>10.166666666666666</c:v>
                </c:pt>
                <c:pt idx="123">
                  <c:v>10.25</c:v>
                </c:pt>
                <c:pt idx="124">
                  <c:v>10.333333333333334</c:v>
                </c:pt>
                <c:pt idx="125">
                  <c:v>10.416666666666666</c:v>
                </c:pt>
                <c:pt idx="126">
                  <c:v>10.5</c:v>
                </c:pt>
                <c:pt idx="127">
                  <c:v>10.583333333333334</c:v>
                </c:pt>
                <c:pt idx="128">
                  <c:v>10.666666666666666</c:v>
                </c:pt>
                <c:pt idx="129">
                  <c:v>10.75</c:v>
                </c:pt>
                <c:pt idx="130">
                  <c:v>10.833333333333334</c:v>
                </c:pt>
                <c:pt idx="131">
                  <c:v>10.916666666666666</c:v>
                </c:pt>
                <c:pt idx="132">
                  <c:v>11</c:v>
                </c:pt>
                <c:pt idx="133">
                  <c:v>11.083333333333334</c:v>
                </c:pt>
                <c:pt idx="134">
                  <c:v>11.166666666666666</c:v>
                </c:pt>
                <c:pt idx="135">
                  <c:v>11.25</c:v>
                </c:pt>
                <c:pt idx="136">
                  <c:v>11.333333333333334</c:v>
                </c:pt>
                <c:pt idx="137">
                  <c:v>11.416666666666666</c:v>
                </c:pt>
                <c:pt idx="138">
                  <c:v>11.5</c:v>
                </c:pt>
                <c:pt idx="139">
                  <c:v>11.583333333333334</c:v>
                </c:pt>
                <c:pt idx="140">
                  <c:v>11.666666666666666</c:v>
                </c:pt>
                <c:pt idx="141">
                  <c:v>11.75</c:v>
                </c:pt>
                <c:pt idx="142">
                  <c:v>11.833333333333334</c:v>
                </c:pt>
                <c:pt idx="143">
                  <c:v>11.916666666666666</c:v>
                </c:pt>
                <c:pt idx="144">
                  <c:v>12</c:v>
                </c:pt>
                <c:pt idx="145">
                  <c:v>12.083333333333334</c:v>
                </c:pt>
                <c:pt idx="146">
                  <c:v>12.166666666666666</c:v>
                </c:pt>
                <c:pt idx="147">
                  <c:v>12.25</c:v>
                </c:pt>
                <c:pt idx="148">
                  <c:v>12.333333333333334</c:v>
                </c:pt>
                <c:pt idx="149">
                  <c:v>12.416666666666666</c:v>
                </c:pt>
                <c:pt idx="150">
                  <c:v>12.5</c:v>
                </c:pt>
                <c:pt idx="151">
                  <c:v>12.583333333333334</c:v>
                </c:pt>
                <c:pt idx="152">
                  <c:v>12.666666666666666</c:v>
                </c:pt>
                <c:pt idx="153">
                  <c:v>12.75</c:v>
                </c:pt>
                <c:pt idx="154">
                  <c:v>12.833333333333334</c:v>
                </c:pt>
                <c:pt idx="155">
                  <c:v>12.916666666666666</c:v>
                </c:pt>
                <c:pt idx="156">
                  <c:v>13</c:v>
                </c:pt>
                <c:pt idx="157">
                  <c:v>13.083333333333334</c:v>
                </c:pt>
                <c:pt idx="158">
                  <c:v>13.166666666666666</c:v>
                </c:pt>
                <c:pt idx="159">
                  <c:v>13.25</c:v>
                </c:pt>
                <c:pt idx="160">
                  <c:v>13.333333333333334</c:v>
                </c:pt>
                <c:pt idx="161">
                  <c:v>13.416666666666666</c:v>
                </c:pt>
                <c:pt idx="162">
                  <c:v>13.5</c:v>
                </c:pt>
                <c:pt idx="163">
                  <c:v>13.583333333333334</c:v>
                </c:pt>
                <c:pt idx="164">
                  <c:v>13.666666666666666</c:v>
                </c:pt>
                <c:pt idx="165">
                  <c:v>13.75</c:v>
                </c:pt>
                <c:pt idx="166">
                  <c:v>13.833333333333334</c:v>
                </c:pt>
                <c:pt idx="167">
                  <c:v>13.916666666666666</c:v>
                </c:pt>
                <c:pt idx="168">
                  <c:v>14</c:v>
                </c:pt>
              </c:numCache>
            </c:numRef>
          </c:xVal>
          <c:yVal>
            <c:numRef>
              <c:f>'[katrine_aggregates_10.11.22 - rådata Mads - Redigeret til grafer.xlsx]Sheet1'!$X$4:$X$172</c:f>
              <c:numCache>
                <c:formatCode>General</c:formatCode>
                <c:ptCount val="169"/>
                <c:pt idx="0">
                  <c:v>3.2762254477522634</c:v>
                </c:pt>
                <c:pt idx="1">
                  <c:v>2.1598228451232351</c:v>
                </c:pt>
                <c:pt idx="2">
                  <c:v>1.8340042300992119</c:v>
                </c:pt>
                <c:pt idx="3">
                  <c:v>1.60138910799145</c:v>
                </c:pt>
                <c:pt idx="4">
                  <c:v>1.402024631105169</c:v>
                </c:pt>
                <c:pt idx="5">
                  <c:v>1.2322260055595773</c:v>
                </c:pt>
                <c:pt idx="6">
                  <c:v>1.0768323154383912</c:v>
                </c:pt>
                <c:pt idx="7">
                  <c:v>0.9421054856279315</c:v>
                </c:pt>
                <c:pt idx="8">
                  <c:v>0.80225331618888251</c:v>
                </c:pt>
                <c:pt idx="9">
                  <c:v>0.6755389779036195</c:v>
                </c:pt>
                <c:pt idx="10">
                  <c:v>0.55966097906344958</c:v>
                </c:pt>
                <c:pt idx="11">
                  <c:v>0.44961723507982887</c:v>
                </c:pt>
                <c:pt idx="12">
                  <c:v>0.35481668928614879</c:v>
                </c:pt>
                <c:pt idx="13">
                  <c:v>0.26828800541860387</c:v>
                </c:pt>
                <c:pt idx="14">
                  <c:v>0.19309886705068224</c:v>
                </c:pt>
                <c:pt idx="15">
                  <c:v>0.10672795127797913</c:v>
                </c:pt>
                <c:pt idx="16">
                  <c:v>4.1685561824002883E-2</c:v>
                </c:pt>
                <c:pt idx="17">
                  <c:v>-1.3409177692450562E-2</c:v>
                </c:pt>
                <c:pt idx="18">
                  <c:v>-5.2736118314157671E-2</c:v>
                </c:pt>
                <c:pt idx="19">
                  <c:v>-0.11363497099870867</c:v>
                </c:pt>
                <c:pt idx="20">
                  <c:v>-0.14493605770170201</c:v>
                </c:pt>
                <c:pt idx="21">
                  <c:v>-0.17421613765428848</c:v>
                </c:pt>
                <c:pt idx="22">
                  <c:v>-0.19325125681172964</c:v>
                </c:pt>
                <c:pt idx="23">
                  <c:v>-0.1963037724667327</c:v>
                </c:pt>
                <c:pt idx="24">
                  <c:v>-0.18893211139329416</c:v>
                </c:pt>
                <c:pt idx="25">
                  <c:v>-0.17704867929983367</c:v>
                </c:pt>
                <c:pt idx="26">
                  <c:v>-0.14339799722475546</c:v>
                </c:pt>
                <c:pt idx="27">
                  <c:v>-0.1050021078567903</c:v>
                </c:pt>
                <c:pt idx="28">
                  <c:v>-4.3977432166211132E-2</c:v>
                </c:pt>
                <c:pt idx="29">
                  <c:v>3.5224942155783437E-2</c:v>
                </c:pt>
                <c:pt idx="30">
                  <c:v>0.14297938131916155</c:v>
                </c:pt>
                <c:pt idx="31">
                  <c:v>0.28087305837255672</c:v>
                </c:pt>
                <c:pt idx="32">
                  <c:v>0.43532698525978636</c:v>
                </c:pt>
                <c:pt idx="33">
                  <c:v>0.63815138667072502</c:v>
                </c:pt>
                <c:pt idx="34">
                  <c:v>0.8690638839252941</c:v>
                </c:pt>
                <c:pt idx="35">
                  <c:v>1.1460261491321793</c:v>
                </c:pt>
                <c:pt idx="36">
                  <c:v>1.5065466720368634</c:v>
                </c:pt>
                <c:pt idx="37">
                  <c:v>1.8930425604013816</c:v>
                </c:pt>
                <c:pt idx="38">
                  <c:v>2.3592716192586085</c:v>
                </c:pt>
                <c:pt idx="39">
                  <c:v>2.8988692414096469</c:v>
                </c:pt>
                <c:pt idx="40">
                  <c:v>3.5450156281101886</c:v>
                </c:pt>
                <c:pt idx="41">
                  <c:v>4.2974559101014655</c:v>
                </c:pt>
                <c:pt idx="42">
                  <c:v>5.1912136297169438</c:v>
                </c:pt>
                <c:pt idx="43">
                  <c:v>6.2111982689046172</c:v>
                </c:pt>
                <c:pt idx="44">
                  <c:v>7.3878355891798693</c:v>
                </c:pt>
                <c:pt idx="45">
                  <c:v>8.5745079592105835</c:v>
                </c:pt>
                <c:pt idx="46">
                  <c:v>9.676453304181944</c:v>
                </c:pt>
                <c:pt idx="47">
                  <c:v>10.728826787255338</c:v>
                </c:pt>
                <c:pt idx="48">
                  <c:v>11.811795962169533</c:v>
                </c:pt>
                <c:pt idx="49">
                  <c:v>12.968227329163115</c:v>
                </c:pt>
                <c:pt idx="50">
                  <c:v>14.157422992383301</c:v>
                </c:pt>
                <c:pt idx="51">
                  <c:v>15.20567755681715</c:v>
                </c:pt>
                <c:pt idx="52">
                  <c:v>16.19441597508315</c:v>
                </c:pt>
                <c:pt idx="53">
                  <c:v>17.03594027876883</c:v>
                </c:pt>
                <c:pt idx="54">
                  <c:v>17.830424643245284</c:v>
                </c:pt>
                <c:pt idx="55">
                  <c:v>18.900158701508648</c:v>
                </c:pt>
                <c:pt idx="56">
                  <c:v>20.111012749398984</c:v>
                </c:pt>
                <c:pt idx="57">
                  <c:v>21.525275296448438</c:v>
                </c:pt>
                <c:pt idx="58">
                  <c:v>22.870493342267935</c:v>
                </c:pt>
                <c:pt idx="59">
                  <c:v>24.111826513792082</c:v>
                </c:pt>
                <c:pt idx="60">
                  <c:v>25.275875503537719</c:v>
                </c:pt>
                <c:pt idx="61">
                  <c:v>26.508250941411294</c:v>
                </c:pt>
                <c:pt idx="62">
                  <c:v>27.957011801532953</c:v>
                </c:pt>
                <c:pt idx="63">
                  <c:v>29.830759174901733</c:v>
                </c:pt>
                <c:pt idx="64">
                  <c:v>31.663296463573232</c:v>
                </c:pt>
                <c:pt idx="65">
                  <c:v>33.34168203745817</c:v>
                </c:pt>
                <c:pt idx="66">
                  <c:v>35.320270528800279</c:v>
                </c:pt>
                <c:pt idx="67">
                  <c:v>37.320444164419563</c:v>
                </c:pt>
                <c:pt idx="68">
                  <c:v>39.652489983235988</c:v>
                </c:pt>
                <c:pt idx="69">
                  <c:v>42.055145011306429</c:v>
                </c:pt>
                <c:pt idx="70">
                  <c:v>44.431035455877684</c:v>
                </c:pt>
                <c:pt idx="71">
                  <c:v>46.750523570111945</c:v>
                </c:pt>
                <c:pt idx="72">
                  <c:v>49.247559151283134</c:v>
                </c:pt>
                <c:pt idx="73">
                  <c:v>51.940236768013847</c:v>
                </c:pt>
                <c:pt idx="74">
                  <c:v>54.29433872658678</c:v>
                </c:pt>
                <c:pt idx="75">
                  <c:v>56.337743589020768</c:v>
                </c:pt>
                <c:pt idx="76">
                  <c:v>58.01178008684861</c:v>
                </c:pt>
                <c:pt idx="77">
                  <c:v>59.38288134428057</c:v>
                </c:pt>
                <c:pt idx="78">
                  <c:v>60.481138773494081</c:v>
                </c:pt>
                <c:pt idx="79">
                  <c:v>61.280097606502004</c:v>
                </c:pt>
                <c:pt idx="80">
                  <c:v>61.584540946224479</c:v>
                </c:pt>
                <c:pt idx="81">
                  <c:v>61.787915423477621</c:v>
                </c:pt>
                <c:pt idx="82">
                  <c:v>61.618264720946705</c:v>
                </c:pt>
                <c:pt idx="83">
                  <c:v>61.473367019926606</c:v>
                </c:pt>
                <c:pt idx="84">
                  <c:v>61.132179751510364</c:v>
                </c:pt>
                <c:pt idx="85">
                  <c:v>60.041072294725495</c:v>
                </c:pt>
                <c:pt idx="86">
                  <c:v>58.846328070057268</c:v>
                </c:pt>
                <c:pt idx="87">
                  <c:v>58.302402240093464</c:v>
                </c:pt>
                <c:pt idx="88">
                  <c:v>57.699342831695184</c:v>
                </c:pt>
                <c:pt idx="89">
                  <c:v>57.144279469921685</c:v>
                </c:pt>
                <c:pt idx="90">
                  <c:v>56.453441834044973</c:v>
                </c:pt>
                <c:pt idx="91">
                  <c:v>55.674631436570394</c:v>
                </c:pt>
                <c:pt idx="92">
                  <c:v>54.683804642787152</c:v>
                </c:pt>
                <c:pt idx="93">
                  <c:v>53.81715479644587</c:v>
                </c:pt>
                <c:pt idx="94">
                  <c:v>52.942547001007483</c:v>
                </c:pt>
                <c:pt idx="95">
                  <c:v>52.070571422060389</c:v>
                </c:pt>
                <c:pt idx="96">
                  <c:v>51.134538672979168</c:v>
                </c:pt>
                <c:pt idx="97">
                  <c:v>49.7319455046378</c:v>
                </c:pt>
                <c:pt idx="98">
                  <c:v>48.384516356716468</c:v>
                </c:pt>
                <c:pt idx="99">
                  <c:v>46.93254999706506</c:v>
                </c:pt>
                <c:pt idx="100">
                  <c:v>45.446307919164731</c:v>
                </c:pt>
                <c:pt idx="101">
                  <c:v>43.801157258720451</c:v>
                </c:pt>
                <c:pt idx="102">
                  <c:v>41.972720791844147</c:v>
                </c:pt>
                <c:pt idx="103">
                  <c:v>39.975179826686997</c:v>
                </c:pt>
                <c:pt idx="104">
                  <c:v>37.949544699705548</c:v>
                </c:pt>
                <c:pt idx="105">
                  <c:v>35.837917306788256</c:v>
                </c:pt>
                <c:pt idx="106">
                  <c:v>33.691424824879668</c:v>
                </c:pt>
                <c:pt idx="107">
                  <c:v>31.70357830127563</c:v>
                </c:pt>
                <c:pt idx="108">
                  <c:v>29.6342479304416</c:v>
                </c:pt>
                <c:pt idx="109">
                  <c:v>27.698502999255215</c:v>
                </c:pt>
                <c:pt idx="110">
                  <c:v>25.847412163924066</c:v>
                </c:pt>
                <c:pt idx="111">
                  <c:v>24.165538128868633</c:v>
                </c:pt>
                <c:pt idx="112">
                  <c:v>22.4913668009095</c:v>
                </c:pt>
                <c:pt idx="113">
                  <c:v>20.870309284199866</c:v>
                </c:pt>
                <c:pt idx="114">
                  <c:v>19.432227482740934</c:v>
                </c:pt>
                <c:pt idx="115">
                  <c:v>18.1811783411082</c:v>
                </c:pt>
                <c:pt idx="116">
                  <c:v>17.095126407560233</c:v>
                </c:pt>
                <c:pt idx="117">
                  <c:v>16.196967424552099</c:v>
                </c:pt>
                <c:pt idx="118">
                  <c:v>15.418143909075836</c:v>
                </c:pt>
                <c:pt idx="119">
                  <c:v>14.761051544062516</c:v>
                </c:pt>
                <c:pt idx="120">
                  <c:v>14.195075571474268</c:v>
                </c:pt>
                <c:pt idx="121">
                  <c:v>13.7135929976114</c:v>
                </c:pt>
                <c:pt idx="122">
                  <c:v>13.266140699511233</c:v>
                </c:pt>
                <c:pt idx="123">
                  <c:v>12.863722020337383</c:v>
                </c:pt>
                <c:pt idx="124">
                  <c:v>12.512622567834233</c:v>
                </c:pt>
                <c:pt idx="125">
                  <c:v>12.182140526571734</c:v>
                </c:pt>
                <c:pt idx="126">
                  <c:v>11.902321786762968</c:v>
                </c:pt>
                <c:pt idx="127">
                  <c:v>11.653878761596516</c:v>
                </c:pt>
                <c:pt idx="128">
                  <c:v>11.435294167167685</c:v>
                </c:pt>
                <c:pt idx="129">
                  <c:v>11.249256651697266</c:v>
                </c:pt>
                <c:pt idx="130">
                  <c:v>11.069402241436515</c:v>
                </c:pt>
                <c:pt idx="131">
                  <c:v>10.918464999699983</c:v>
                </c:pt>
                <c:pt idx="132">
                  <c:v>10.799141968411083</c:v>
                </c:pt>
                <c:pt idx="133">
                  <c:v>10.690470857567883</c:v>
                </c:pt>
                <c:pt idx="134">
                  <c:v>10.598622734814549</c:v>
                </c:pt>
                <c:pt idx="135">
                  <c:v>10.51972447996487</c:v>
                </c:pt>
                <c:pt idx="136">
                  <c:v>10.460742157354751</c:v>
                </c:pt>
                <c:pt idx="137">
                  <c:v>10.405105656564603</c:v>
                </c:pt>
                <c:pt idx="138">
                  <c:v>10.361608170330351</c:v>
                </c:pt>
                <c:pt idx="139">
                  <c:v>10.324064183505335</c:v>
                </c:pt>
                <c:pt idx="140">
                  <c:v>10.285855583349091</c:v>
                </c:pt>
                <c:pt idx="141">
                  <c:v>10.260781609060404</c:v>
                </c:pt>
                <c:pt idx="142">
                  <c:v>10.245273509062821</c:v>
                </c:pt>
                <c:pt idx="143">
                  <c:v>10.212170816442715</c:v>
                </c:pt>
                <c:pt idx="144">
                  <c:v>10.181603400041228</c:v>
                </c:pt>
                <c:pt idx="145">
                  <c:v>10.15241581154627</c:v>
                </c:pt>
                <c:pt idx="146">
                  <c:v>10.105476547137014</c:v>
                </c:pt>
                <c:pt idx="147">
                  <c:v>10.068241413899919</c:v>
                </c:pt>
                <c:pt idx="148">
                  <c:v>10.024823852469593</c:v>
                </c:pt>
                <c:pt idx="149">
                  <c:v>9.9588393070539336</c:v>
                </c:pt>
                <c:pt idx="150">
                  <c:v>9.9213593915056126</c:v>
                </c:pt>
                <c:pt idx="151">
                  <c:v>9.8683716055942714</c:v>
                </c:pt>
                <c:pt idx="152">
                  <c:v>9.8114223478780449</c:v>
                </c:pt>
                <c:pt idx="153">
                  <c:v>9.7637620397174185</c:v>
                </c:pt>
                <c:pt idx="154">
                  <c:v>9.714955129156511</c:v>
                </c:pt>
                <c:pt idx="155">
                  <c:v>9.6705975820330412</c:v>
                </c:pt>
                <c:pt idx="156">
                  <c:v>9.6328458955498188</c:v>
                </c:pt>
                <c:pt idx="157">
                  <c:v>9.6028611366960011</c:v>
                </c:pt>
                <c:pt idx="158">
                  <c:v>9.5642569699236173</c:v>
                </c:pt>
                <c:pt idx="159">
                  <c:v>9.5343779103656647</c:v>
                </c:pt>
                <c:pt idx="160">
                  <c:v>9.5125688395461605</c:v>
                </c:pt>
                <c:pt idx="161">
                  <c:v>9.4873486493310679</c:v>
                </c:pt>
                <c:pt idx="162">
                  <c:v>9.4649125468422124</c:v>
                </c:pt>
                <c:pt idx="163">
                  <c:v>9.4416080388134613</c:v>
                </c:pt>
                <c:pt idx="164">
                  <c:v>9.4289148462438046</c:v>
                </c:pt>
                <c:pt idx="165">
                  <c:v>9.4215371058168476</c:v>
                </c:pt>
                <c:pt idx="166">
                  <c:v>9.39845622798431</c:v>
                </c:pt>
                <c:pt idx="167">
                  <c:v>9.3843271792414544</c:v>
                </c:pt>
                <c:pt idx="168">
                  <c:v>9.349222274958881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8CE9-4884-B744-EF00442996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5150112"/>
        <c:axId val="575129472"/>
      </c:scatterChart>
      <c:valAx>
        <c:axId val="575150112"/>
        <c:scaling>
          <c:orientation val="minMax"/>
          <c:max val="14.5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/>
                  <a:t>Time</a:t>
                </a:r>
                <a:r>
                  <a:rPr lang="da-DK" baseline="0"/>
                  <a:t> [hr]</a:t>
                </a:r>
                <a:endParaRPr lang="da-DK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5129472"/>
        <c:crosses val="autoZero"/>
        <c:crossBetween val="midCat"/>
        <c:majorUnit val="1"/>
      </c:valAx>
      <c:valAx>
        <c:axId val="575129472"/>
        <c:scaling>
          <c:orientation val="minMax"/>
          <c:min val="-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/>
                  <a:t>Main</a:t>
                </a:r>
                <a:r>
                  <a:rPr lang="da-DK" baseline="0"/>
                  <a:t> heat flow [µW]</a:t>
                </a:r>
                <a:endParaRPr lang="da-DK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515011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a-DK" baseline="0"/>
              <a:t>Thermogram Run 2</a:t>
            </a:r>
            <a:endParaRPr lang="da-DK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3"/>
          <c:order val="0"/>
          <c:tx>
            <c:strRef>
              <c:f>'30.11.22'!$E$2</c:f>
              <c:strCache>
                <c:ptCount val="1"/>
                <c:pt idx="0">
                  <c:v>Mean LB Plank. (n=3)</c:v>
                </c:pt>
              </c:strCache>
            </c:strRef>
          </c:tx>
          <c:spPr>
            <a:ln w="38100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30.11.22'!$A$3:$A$171</c:f>
              <c:numCache>
                <c:formatCode>General</c:formatCode>
                <c:ptCount val="169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6666666666666667</c:v>
                </c:pt>
                <c:pt idx="21">
                  <c:v>1.75</c:v>
                </c:pt>
                <c:pt idx="22">
                  <c:v>1.8333333333333333</c:v>
                </c:pt>
                <c:pt idx="23">
                  <c:v>1.9166666666666667</c:v>
                </c:pt>
                <c:pt idx="24">
                  <c:v>2</c:v>
                </c:pt>
                <c:pt idx="25">
                  <c:v>2.0833333333333335</c:v>
                </c:pt>
                <c:pt idx="26">
                  <c:v>2.1666666666666665</c:v>
                </c:pt>
                <c:pt idx="27">
                  <c:v>2.25</c:v>
                </c:pt>
                <c:pt idx="28">
                  <c:v>2.3333333333333335</c:v>
                </c:pt>
                <c:pt idx="29">
                  <c:v>2.4166666666666665</c:v>
                </c:pt>
                <c:pt idx="30">
                  <c:v>2.5</c:v>
                </c:pt>
                <c:pt idx="31">
                  <c:v>2.5833333333333335</c:v>
                </c:pt>
                <c:pt idx="32">
                  <c:v>2.6666666666666665</c:v>
                </c:pt>
                <c:pt idx="33">
                  <c:v>2.75</c:v>
                </c:pt>
                <c:pt idx="34">
                  <c:v>2.8333333333333335</c:v>
                </c:pt>
                <c:pt idx="35">
                  <c:v>2.9166666666666665</c:v>
                </c:pt>
                <c:pt idx="36">
                  <c:v>3</c:v>
                </c:pt>
                <c:pt idx="37">
                  <c:v>3.0833333333333335</c:v>
                </c:pt>
                <c:pt idx="38">
                  <c:v>3.1666666666666665</c:v>
                </c:pt>
                <c:pt idx="39">
                  <c:v>3.25</c:v>
                </c:pt>
                <c:pt idx="40">
                  <c:v>3.3333333333333335</c:v>
                </c:pt>
                <c:pt idx="41">
                  <c:v>3.4166666666666665</c:v>
                </c:pt>
                <c:pt idx="42">
                  <c:v>3.5</c:v>
                </c:pt>
                <c:pt idx="43">
                  <c:v>3.5833333333333335</c:v>
                </c:pt>
                <c:pt idx="44">
                  <c:v>3.6666666666666665</c:v>
                </c:pt>
                <c:pt idx="45">
                  <c:v>3.75</c:v>
                </c:pt>
                <c:pt idx="46">
                  <c:v>3.8333333333333335</c:v>
                </c:pt>
                <c:pt idx="47">
                  <c:v>3.9166666666666665</c:v>
                </c:pt>
                <c:pt idx="48">
                  <c:v>4</c:v>
                </c:pt>
                <c:pt idx="49">
                  <c:v>4.083333333333333</c:v>
                </c:pt>
                <c:pt idx="50">
                  <c:v>4.166666666666667</c:v>
                </c:pt>
                <c:pt idx="51">
                  <c:v>4.25</c:v>
                </c:pt>
                <c:pt idx="52">
                  <c:v>4.333333333333333</c:v>
                </c:pt>
                <c:pt idx="53">
                  <c:v>4.416666666666667</c:v>
                </c:pt>
                <c:pt idx="54">
                  <c:v>4.5</c:v>
                </c:pt>
                <c:pt idx="55">
                  <c:v>4.583333333333333</c:v>
                </c:pt>
                <c:pt idx="56">
                  <c:v>4.666666666666667</c:v>
                </c:pt>
                <c:pt idx="57">
                  <c:v>4.75</c:v>
                </c:pt>
                <c:pt idx="58">
                  <c:v>4.833333333333333</c:v>
                </c:pt>
                <c:pt idx="59">
                  <c:v>4.916666666666667</c:v>
                </c:pt>
                <c:pt idx="60">
                  <c:v>5</c:v>
                </c:pt>
                <c:pt idx="61">
                  <c:v>5.083333333333333</c:v>
                </c:pt>
                <c:pt idx="62">
                  <c:v>5.166666666666667</c:v>
                </c:pt>
                <c:pt idx="63">
                  <c:v>5.25</c:v>
                </c:pt>
                <c:pt idx="64">
                  <c:v>5.333333333333333</c:v>
                </c:pt>
                <c:pt idx="65">
                  <c:v>5.416666666666667</c:v>
                </c:pt>
                <c:pt idx="66">
                  <c:v>5.5</c:v>
                </c:pt>
                <c:pt idx="67">
                  <c:v>5.583333333333333</c:v>
                </c:pt>
                <c:pt idx="68">
                  <c:v>5.666666666666667</c:v>
                </c:pt>
                <c:pt idx="69">
                  <c:v>5.75</c:v>
                </c:pt>
                <c:pt idx="70">
                  <c:v>5.833333333333333</c:v>
                </c:pt>
                <c:pt idx="71">
                  <c:v>5.916666666666667</c:v>
                </c:pt>
                <c:pt idx="72">
                  <c:v>6</c:v>
                </c:pt>
                <c:pt idx="73">
                  <c:v>6.083333333333333</c:v>
                </c:pt>
                <c:pt idx="74">
                  <c:v>6.166666666666667</c:v>
                </c:pt>
                <c:pt idx="75">
                  <c:v>6.25</c:v>
                </c:pt>
                <c:pt idx="76">
                  <c:v>6.333333333333333</c:v>
                </c:pt>
                <c:pt idx="77">
                  <c:v>6.416666666666667</c:v>
                </c:pt>
                <c:pt idx="78">
                  <c:v>6.5</c:v>
                </c:pt>
                <c:pt idx="79">
                  <c:v>6.583333333333333</c:v>
                </c:pt>
                <c:pt idx="80">
                  <c:v>6.666666666666667</c:v>
                </c:pt>
                <c:pt idx="81">
                  <c:v>6.75</c:v>
                </c:pt>
                <c:pt idx="82">
                  <c:v>6.833333333333333</c:v>
                </c:pt>
                <c:pt idx="83">
                  <c:v>6.916666666666667</c:v>
                </c:pt>
                <c:pt idx="84">
                  <c:v>7</c:v>
                </c:pt>
                <c:pt idx="85">
                  <c:v>7.083333333333333</c:v>
                </c:pt>
                <c:pt idx="86">
                  <c:v>7.166666666666667</c:v>
                </c:pt>
                <c:pt idx="87">
                  <c:v>7.25</c:v>
                </c:pt>
                <c:pt idx="88">
                  <c:v>7.333333333333333</c:v>
                </c:pt>
                <c:pt idx="89">
                  <c:v>7.416666666666667</c:v>
                </c:pt>
                <c:pt idx="90">
                  <c:v>7.5</c:v>
                </c:pt>
                <c:pt idx="91">
                  <c:v>7.583333333333333</c:v>
                </c:pt>
                <c:pt idx="92">
                  <c:v>7.666666666666667</c:v>
                </c:pt>
                <c:pt idx="93">
                  <c:v>7.75</c:v>
                </c:pt>
                <c:pt idx="94">
                  <c:v>7.833333333333333</c:v>
                </c:pt>
                <c:pt idx="95">
                  <c:v>7.916666666666667</c:v>
                </c:pt>
                <c:pt idx="96">
                  <c:v>8</c:v>
                </c:pt>
                <c:pt idx="97">
                  <c:v>8.0833333333333339</c:v>
                </c:pt>
                <c:pt idx="98">
                  <c:v>8.1666666666666661</c:v>
                </c:pt>
                <c:pt idx="99">
                  <c:v>8.25</c:v>
                </c:pt>
                <c:pt idx="100">
                  <c:v>8.3333333333333339</c:v>
                </c:pt>
                <c:pt idx="101">
                  <c:v>8.4166666666666661</c:v>
                </c:pt>
                <c:pt idx="102">
                  <c:v>8.5</c:v>
                </c:pt>
                <c:pt idx="103">
                  <c:v>8.5833333333333339</c:v>
                </c:pt>
                <c:pt idx="104">
                  <c:v>8.6666666666666661</c:v>
                </c:pt>
                <c:pt idx="105">
                  <c:v>8.75</c:v>
                </c:pt>
                <c:pt idx="106">
                  <c:v>8.8333333333333339</c:v>
                </c:pt>
                <c:pt idx="107">
                  <c:v>8.9166666666666661</c:v>
                </c:pt>
                <c:pt idx="108">
                  <c:v>9</c:v>
                </c:pt>
                <c:pt idx="109">
                  <c:v>9.0833333333333339</c:v>
                </c:pt>
                <c:pt idx="110">
                  <c:v>9.1666666666666661</c:v>
                </c:pt>
                <c:pt idx="111">
                  <c:v>9.25</c:v>
                </c:pt>
                <c:pt idx="112">
                  <c:v>9.3333333333333339</c:v>
                </c:pt>
                <c:pt idx="113">
                  <c:v>9.4166666666666661</c:v>
                </c:pt>
                <c:pt idx="114">
                  <c:v>9.5</c:v>
                </c:pt>
                <c:pt idx="115">
                  <c:v>9.5833333333333339</c:v>
                </c:pt>
                <c:pt idx="116">
                  <c:v>9.6666666666666661</c:v>
                </c:pt>
                <c:pt idx="117">
                  <c:v>9.75</c:v>
                </c:pt>
                <c:pt idx="118">
                  <c:v>9.8333333333333339</c:v>
                </c:pt>
                <c:pt idx="119">
                  <c:v>9.9166666666666661</c:v>
                </c:pt>
                <c:pt idx="120">
                  <c:v>10</c:v>
                </c:pt>
                <c:pt idx="121">
                  <c:v>10.083333333333334</c:v>
                </c:pt>
                <c:pt idx="122">
                  <c:v>10.166666666666666</c:v>
                </c:pt>
                <c:pt idx="123">
                  <c:v>10.25</c:v>
                </c:pt>
                <c:pt idx="124">
                  <c:v>10.333333333333334</c:v>
                </c:pt>
                <c:pt idx="125">
                  <c:v>10.416666666666666</c:v>
                </c:pt>
                <c:pt idx="126">
                  <c:v>10.5</c:v>
                </c:pt>
                <c:pt idx="127">
                  <c:v>10.583333333333334</c:v>
                </c:pt>
                <c:pt idx="128">
                  <c:v>10.666666666666666</c:v>
                </c:pt>
                <c:pt idx="129">
                  <c:v>10.75</c:v>
                </c:pt>
                <c:pt idx="130">
                  <c:v>10.833333333333334</c:v>
                </c:pt>
                <c:pt idx="131">
                  <c:v>10.916666666666666</c:v>
                </c:pt>
                <c:pt idx="132">
                  <c:v>11</c:v>
                </c:pt>
                <c:pt idx="133">
                  <c:v>11.083333333333334</c:v>
                </c:pt>
                <c:pt idx="134">
                  <c:v>11.166666666666666</c:v>
                </c:pt>
                <c:pt idx="135">
                  <c:v>11.25</c:v>
                </c:pt>
                <c:pt idx="136">
                  <c:v>11.333333333333334</c:v>
                </c:pt>
                <c:pt idx="137">
                  <c:v>11.416666666666666</c:v>
                </c:pt>
                <c:pt idx="138">
                  <c:v>11.5</c:v>
                </c:pt>
                <c:pt idx="139">
                  <c:v>11.583333333333334</c:v>
                </c:pt>
                <c:pt idx="140">
                  <c:v>11.666666666666666</c:v>
                </c:pt>
                <c:pt idx="141">
                  <c:v>11.75</c:v>
                </c:pt>
                <c:pt idx="142">
                  <c:v>11.833333333333334</c:v>
                </c:pt>
                <c:pt idx="143">
                  <c:v>11.916666666666666</c:v>
                </c:pt>
                <c:pt idx="144">
                  <c:v>12</c:v>
                </c:pt>
                <c:pt idx="145">
                  <c:v>12.083333333333334</c:v>
                </c:pt>
                <c:pt idx="146">
                  <c:v>12.166666666666666</c:v>
                </c:pt>
                <c:pt idx="147">
                  <c:v>12.25</c:v>
                </c:pt>
                <c:pt idx="148">
                  <c:v>12.333333333333334</c:v>
                </c:pt>
                <c:pt idx="149">
                  <c:v>12.416666666666666</c:v>
                </c:pt>
                <c:pt idx="150">
                  <c:v>12.5</c:v>
                </c:pt>
                <c:pt idx="151">
                  <c:v>12.583333333333334</c:v>
                </c:pt>
                <c:pt idx="152">
                  <c:v>12.666666666666666</c:v>
                </c:pt>
                <c:pt idx="153">
                  <c:v>12.75</c:v>
                </c:pt>
                <c:pt idx="154">
                  <c:v>12.833333333333334</c:v>
                </c:pt>
                <c:pt idx="155">
                  <c:v>12.916666666666666</c:v>
                </c:pt>
                <c:pt idx="156">
                  <c:v>13</c:v>
                </c:pt>
                <c:pt idx="157">
                  <c:v>13.083333333333334</c:v>
                </c:pt>
                <c:pt idx="158">
                  <c:v>13.166666666666666</c:v>
                </c:pt>
                <c:pt idx="159">
                  <c:v>13.25</c:v>
                </c:pt>
                <c:pt idx="160">
                  <c:v>13.333333333333334</c:v>
                </c:pt>
                <c:pt idx="161">
                  <c:v>13.416666666666666</c:v>
                </c:pt>
                <c:pt idx="162">
                  <c:v>13.5</c:v>
                </c:pt>
                <c:pt idx="163">
                  <c:v>13.583333333333334</c:v>
                </c:pt>
                <c:pt idx="164">
                  <c:v>13.666666666666666</c:v>
                </c:pt>
                <c:pt idx="165">
                  <c:v>13.75</c:v>
                </c:pt>
                <c:pt idx="166">
                  <c:v>13.833333333333334</c:v>
                </c:pt>
                <c:pt idx="167">
                  <c:v>13.916666666666666</c:v>
                </c:pt>
                <c:pt idx="168">
                  <c:v>14</c:v>
                </c:pt>
              </c:numCache>
            </c:numRef>
          </c:xVal>
          <c:yVal>
            <c:numRef>
              <c:f>'30.11.22'!$E$3:$E$171</c:f>
              <c:numCache>
                <c:formatCode>General</c:formatCode>
                <c:ptCount val="169"/>
                <c:pt idx="0">
                  <c:v>1.69910519253253</c:v>
                </c:pt>
                <c:pt idx="1">
                  <c:v>-6.2469470646440074E-2</c:v>
                </c:pt>
                <c:pt idx="2">
                  <c:v>-0.17774697196271294</c:v>
                </c:pt>
                <c:pt idx="3">
                  <c:v>-0.15589375998808927</c:v>
                </c:pt>
                <c:pt idx="4">
                  <c:v>-0.12514787527111834</c:v>
                </c:pt>
                <c:pt idx="5">
                  <c:v>-0.10357448462158499</c:v>
                </c:pt>
                <c:pt idx="6">
                  <c:v>-8.9473357841804976E-2</c:v>
                </c:pt>
                <c:pt idx="7">
                  <c:v>-7.9508607267955334E-2</c:v>
                </c:pt>
                <c:pt idx="8">
                  <c:v>-7.4832349186948685E-2</c:v>
                </c:pt>
                <c:pt idx="9">
                  <c:v>-6.7644731666916008E-2</c:v>
                </c:pt>
                <c:pt idx="10">
                  <c:v>-5.080019792997232E-2</c:v>
                </c:pt>
                <c:pt idx="11">
                  <c:v>-4.0189033410142468E-2</c:v>
                </c:pt>
                <c:pt idx="12">
                  <c:v>-2.8988337144604567E-2</c:v>
                </c:pt>
                <c:pt idx="13">
                  <c:v>-3.0088420890230269E-2</c:v>
                </c:pt>
                <c:pt idx="14">
                  <c:v>-2.0312326074879664E-2</c:v>
                </c:pt>
                <c:pt idx="15">
                  <c:v>1.0306944611366737E-3</c:v>
                </c:pt>
                <c:pt idx="16">
                  <c:v>3.8532737617665326E-2</c:v>
                </c:pt>
                <c:pt idx="17">
                  <c:v>7.6541401287614344E-2</c:v>
                </c:pt>
                <c:pt idx="18">
                  <c:v>0.11777761770636334</c:v>
                </c:pt>
                <c:pt idx="19">
                  <c:v>0.18509691964719469</c:v>
                </c:pt>
                <c:pt idx="20">
                  <c:v>0.24839013686114889</c:v>
                </c:pt>
                <c:pt idx="21">
                  <c:v>0.35098395832239032</c:v>
                </c:pt>
                <c:pt idx="22">
                  <c:v>0.4781297594362009</c:v>
                </c:pt>
                <c:pt idx="23">
                  <c:v>0.61199221624394295</c:v>
                </c:pt>
                <c:pt idx="24">
                  <c:v>0.78638213668852242</c:v>
                </c:pt>
                <c:pt idx="25">
                  <c:v>1.002376006294865</c:v>
                </c:pt>
                <c:pt idx="26">
                  <c:v>1.256080204435239</c:v>
                </c:pt>
                <c:pt idx="27">
                  <c:v>1.5677640789431724</c:v>
                </c:pt>
                <c:pt idx="28">
                  <c:v>1.9344978251277232</c:v>
                </c:pt>
                <c:pt idx="29">
                  <c:v>2.357184025072963</c:v>
                </c:pt>
                <c:pt idx="30">
                  <c:v>2.8665859957869131</c:v>
                </c:pt>
                <c:pt idx="31">
                  <c:v>3.4618877130234496</c:v>
                </c:pt>
                <c:pt idx="32">
                  <c:v>4.1659991359589297</c:v>
                </c:pt>
                <c:pt idx="33">
                  <c:v>4.9998502473695643</c:v>
                </c:pt>
                <c:pt idx="34">
                  <c:v>5.9727530534531228</c:v>
                </c:pt>
                <c:pt idx="35">
                  <c:v>7.1176461413355936</c:v>
                </c:pt>
                <c:pt idx="36">
                  <c:v>8.4475906246566286</c:v>
                </c:pt>
                <c:pt idx="37">
                  <c:v>9.9942970875810104</c:v>
                </c:pt>
                <c:pt idx="38">
                  <c:v>11.634262660362401</c:v>
                </c:pt>
                <c:pt idx="39">
                  <c:v>12.987888763361832</c:v>
                </c:pt>
                <c:pt idx="40">
                  <c:v>14.1448990232175</c:v>
                </c:pt>
                <c:pt idx="41">
                  <c:v>15.359766892133933</c:v>
                </c:pt>
                <c:pt idx="42">
                  <c:v>16.400735036248133</c:v>
                </c:pt>
                <c:pt idx="43">
                  <c:v>17.096234233651732</c:v>
                </c:pt>
                <c:pt idx="44">
                  <c:v>17.402868703484867</c:v>
                </c:pt>
                <c:pt idx="45">
                  <c:v>17.422185904482301</c:v>
                </c:pt>
                <c:pt idx="46">
                  <c:v>17.6209629153701</c:v>
                </c:pt>
                <c:pt idx="47">
                  <c:v>17.961390777134397</c:v>
                </c:pt>
                <c:pt idx="48">
                  <c:v>18.435284251437498</c:v>
                </c:pt>
                <c:pt idx="49">
                  <c:v>19.091044397867634</c:v>
                </c:pt>
                <c:pt idx="50">
                  <c:v>19.713843133502365</c:v>
                </c:pt>
                <c:pt idx="51">
                  <c:v>20.239636838084333</c:v>
                </c:pt>
                <c:pt idx="52">
                  <c:v>20.340130971982234</c:v>
                </c:pt>
                <c:pt idx="53">
                  <c:v>20.575153706652699</c:v>
                </c:pt>
                <c:pt idx="54">
                  <c:v>20.731080501728567</c:v>
                </c:pt>
                <c:pt idx="55">
                  <c:v>21.116385735846404</c:v>
                </c:pt>
                <c:pt idx="56">
                  <c:v>21.638936272466367</c:v>
                </c:pt>
                <c:pt idx="57">
                  <c:v>22.14893671740673</c:v>
                </c:pt>
                <c:pt idx="58">
                  <c:v>22.825668511399968</c:v>
                </c:pt>
                <c:pt idx="59">
                  <c:v>23.007209559659401</c:v>
                </c:pt>
                <c:pt idx="60">
                  <c:v>23.179190655751398</c:v>
                </c:pt>
                <c:pt idx="61">
                  <c:v>23.709330956345998</c:v>
                </c:pt>
                <c:pt idx="62">
                  <c:v>24.023706838486401</c:v>
                </c:pt>
                <c:pt idx="63">
                  <c:v>24.307323569283437</c:v>
                </c:pt>
                <c:pt idx="64">
                  <c:v>24.276990031108468</c:v>
                </c:pt>
                <c:pt idx="65">
                  <c:v>23.997454216672935</c:v>
                </c:pt>
                <c:pt idx="66">
                  <c:v>23.774875950027067</c:v>
                </c:pt>
                <c:pt idx="67">
                  <c:v>23.397394964658201</c:v>
                </c:pt>
                <c:pt idx="68">
                  <c:v>22.943346197317833</c:v>
                </c:pt>
                <c:pt idx="69">
                  <c:v>22.924995513119239</c:v>
                </c:pt>
                <c:pt idx="70">
                  <c:v>22.663064524687837</c:v>
                </c:pt>
                <c:pt idx="71">
                  <c:v>22.079883856788069</c:v>
                </c:pt>
                <c:pt idx="72">
                  <c:v>21.774569187243667</c:v>
                </c:pt>
                <c:pt idx="73">
                  <c:v>21.664002691957965</c:v>
                </c:pt>
                <c:pt idx="74">
                  <c:v>21.630971310486462</c:v>
                </c:pt>
                <c:pt idx="75">
                  <c:v>21.432589824192402</c:v>
                </c:pt>
                <c:pt idx="76">
                  <c:v>21.105224621266899</c:v>
                </c:pt>
                <c:pt idx="77">
                  <c:v>20.59188311026033</c:v>
                </c:pt>
                <c:pt idx="78">
                  <c:v>19.904611800386267</c:v>
                </c:pt>
                <c:pt idx="79">
                  <c:v>19.193356930257469</c:v>
                </c:pt>
                <c:pt idx="80">
                  <c:v>18.513426999031935</c:v>
                </c:pt>
                <c:pt idx="81">
                  <c:v>17.942478549144568</c:v>
                </c:pt>
                <c:pt idx="82">
                  <c:v>17.518986532602234</c:v>
                </c:pt>
                <c:pt idx="83">
                  <c:v>17.136359945878265</c:v>
                </c:pt>
                <c:pt idx="84">
                  <c:v>16.786625667182431</c:v>
                </c:pt>
                <c:pt idx="85">
                  <c:v>16.504425062897464</c:v>
                </c:pt>
                <c:pt idx="86">
                  <c:v>16.228577339788202</c:v>
                </c:pt>
                <c:pt idx="87">
                  <c:v>15.920319796396567</c:v>
                </c:pt>
                <c:pt idx="88">
                  <c:v>15.592989108183934</c:v>
                </c:pt>
                <c:pt idx="89">
                  <c:v>15.253104867671601</c:v>
                </c:pt>
                <c:pt idx="90">
                  <c:v>14.919930626635434</c:v>
                </c:pt>
                <c:pt idx="91">
                  <c:v>14.593769394403532</c:v>
                </c:pt>
                <c:pt idx="92">
                  <c:v>14.281202244178099</c:v>
                </c:pt>
                <c:pt idx="93">
                  <c:v>13.974505879171099</c:v>
                </c:pt>
                <c:pt idx="94">
                  <c:v>13.681233695765366</c:v>
                </c:pt>
                <c:pt idx="95">
                  <c:v>13.394048794512633</c:v>
                </c:pt>
                <c:pt idx="96">
                  <c:v>13.1185683531371</c:v>
                </c:pt>
                <c:pt idx="97">
                  <c:v>12.860061194025533</c:v>
                </c:pt>
                <c:pt idx="98">
                  <c:v>12.609254701105234</c:v>
                </c:pt>
                <c:pt idx="99">
                  <c:v>12.375355736310267</c:v>
                </c:pt>
                <c:pt idx="100">
                  <c:v>12.1174759852899</c:v>
                </c:pt>
                <c:pt idx="101">
                  <c:v>11.884737468203932</c:v>
                </c:pt>
                <c:pt idx="102">
                  <c:v>11.670075192002543</c:v>
                </c:pt>
                <c:pt idx="103">
                  <c:v>11.459083163803504</c:v>
                </c:pt>
                <c:pt idx="104">
                  <c:v>11.269074550764897</c:v>
                </c:pt>
                <c:pt idx="105">
                  <c:v>11.099360890030908</c:v>
                </c:pt>
                <c:pt idx="106">
                  <c:v>10.915314352007513</c:v>
                </c:pt>
                <c:pt idx="107">
                  <c:v>10.753304623245272</c:v>
                </c:pt>
                <c:pt idx="108">
                  <c:v>10.575401758037524</c:v>
                </c:pt>
                <c:pt idx="109">
                  <c:v>10.42386222765106</c:v>
                </c:pt>
                <c:pt idx="110">
                  <c:v>10.288800348631858</c:v>
                </c:pt>
                <c:pt idx="111">
                  <c:v>10.149711951789007</c:v>
                </c:pt>
                <c:pt idx="112">
                  <c:v>10.025789213746821</c:v>
                </c:pt>
                <c:pt idx="113">
                  <c:v>9.9286706278049905</c:v>
                </c:pt>
                <c:pt idx="114">
                  <c:v>9.8245403004756557</c:v>
                </c:pt>
                <c:pt idx="115">
                  <c:v>9.7243664015570932</c:v>
                </c:pt>
                <c:pt idx="116">
                  <c:v>9.6335956275205135</c:v>
                </c:pt>
                <c:pt idx="117">
                  <c:v>9.5377533734470692</c:v>
                </c:pt>
                <c:pt idx="118">
                  <c:v>9.4641776382199883</c:v>
                </c:pt>
                <c:pt idx="119">
                  <c:v>9.3918664023547347</c:v>
                </c:pt>
                <c:pt idx="120">
                  <c:v>9.3215375380193937</c:v>
                </c:pt>
                <c:pt idx="121">
                  <c:v>9.2555565064944858</c:v>
                </c:pt>
                <c:pt idx="122">
                  <c:v>9.1956206241670841</c:v>
                </c:pt>
                <c:pt idx="123">
                  <c:v>9.1444895287851935</c:v>
                </c:pt>
                <c:pt idx="124">
                  <c:v>9.0889186288391173</c:v>
                </c:pt>
                <c:pt idx="125">
                  <c:v>9.0535075613306741</c:v>
                </c:pt>
                <c:pt idx="126">
                  <c:v>9.0173920565568864</c:v>
                </c:pt>
                <c:pt idx="127">
                  <c:v>8.9884589743033168</c:v>
                </c:pt>
                <c:pt idx="128">
                  <c:v>8.9716022790125134</c:v>
                </c:pt>
                <c:pt idx="129">
                  <c:v>8.956115450563388</c:v>
                </c:pt>
                <c:pt idx="130">
                  <c:v>8.9470730814879538</c:v>
                </c:pt>
                <c:pt idx="131">
                  <c:v>8.9510156485490366</c:v>
                </c:pt>
                <c:pt idx="132">
                  <c:v>8.9510702318176101</c:v>
                </c:pt>
                <c:pt idx="133">
                  <c:v>8.9703916546311913</c:v>
                </c:pt>
                <c:pt idx="134">
                  <c:v>9.0090191453010942</c:v>
                </c:pt>
                <c:pt idx="135">
                  <c:v>9.0491150472771977</c:v>
                </c:pt>
                <c:pt idx="136">
                  <c:v>9.1097668623469144</c:v>
                </c:pt>
                <c:pt idx="137">
                  <c:v>9.1749325929709808</c:v>
                </c:pt>
                <c:pt idx="138">
                  <c:v>9.2591398611809197</c:v>
                </c:pt>
                <c:pt idx="139">
                  <c:v>9.3688153356456141</c:v>
                </c:pt>
                <c:pt idx="140">
                  <c:v>9.4848649304353305</c:v>
                </c:pt>
                <c:pt idx="141">
                  <c:v>9.6328449731668915</c:v>
                </c:pt>
                <c:pt idx="142">
                  <c:v>9.7977159288655979</c:v>
                </c:pt>
                <c:pt idx="143">
                  <c:v>9.9950801683550363</c:v>
                </c:pt>
                <c:pt idx="144">
                  <c:v>10.211769148347233</c:v>
                </c:pt>
                <c:pt idx="145">
                  <c:v>10.440400338614081</c:v>
                </c:pt>
                <c:pt idx="146">
                  <c:v>10.706160883752853</c:v>
                </c:pt>
                <c:pt idx="147">
                  <c:v>10.9931509555111</c:v>
                </c:pt>
                <c:pt idx="148">
                  <c:v>11.310550270197268</c:v>
                </c:pt>
                <c:pt idx="149">
                  <c:v>11.640545619083568</c:v>
                </c:pt>
                <c:pt idx="150">
                  <c:v>12.0101601794016</c:v>
                </c:pt>
                <c:pt idx="151">
                  <c:v>12.416158795098267</c:v>
                </c:pt>
                <c:pt idx="152">
                  <c:v>12.830963201654599</c:v>
                </c:pt>
                <c:pt idx="153">
                  <c:v>13.285294041020899</c:v>
                </c:pt>
                <c:pt idx="154">
                  <c:v>13.7245625495078</c:v>
                </c:pt>
                <c:pt idx="155">
                  <c:v>14.134606806804833</c:v>
                </c:pt>
                <c:pt idx="156">
                  <c:v>14.540195789554533</c:v>
                </c:pt>
                <c:pt idx="157">
                  <c:v>15.002738702797236</c:v>
                </c:pt>
                <c:pt idx="158">
                  <c:v>15.460709829750234</c:v>
                </c:pt>
                <c:pt idx="159">
                  <c:v>15.893826132241799</c:v>
                </c:pt>
                <c:pt idx="160">
                  <c:v>16.270450465783167</c:v>
                </c:pt>
                <c:pt idx="161">
                  <c:v>16.570697636944931</c:v>
                </c:pt>
                <c:pt idx="162">
                  <c:v>16.795145570729463</c:v>
                </c:pt>
                <c:pt idx="163">
                  <c:v>16.909373405129333</c:v>
                </c:pt>
                <c:pt idx="164">
                  <c:v>16.979355679966901</c:v>
                </c:pt>
                <c:pt idx="165">
                  <c:v>16.972737738882365</c:v>
                </c:pt>
                <c:pt idx="166">
                  <c:v>16.8527054304964</c:v>
                </c:pt>
                <c:pt idx="167">
                  <c:v>16.635416012707566</c:v>
                </c:pt>
                <c:pt idx="168">
                  <c:v>16.2590880355915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C84-4304-B4A5-76DE62472E1D}"/>
            </c:ext>
          </c:extLst>
        </c:ser>
        <c:ser>
          <c:idx val="8"/>
          <c:order val="1"/>
          <c:tx>
            <c:strRef>
              <c:f>'30.11.22'!$J$2</c:f>
              <c:strCache>
                <c:ptCount val="1"/>
                <c:pt idx="0">
                  <c:v>Mean &lt;5 µm (n=4)</c:v>
                </c:pt>
              </c:strCache>
            </c:strRef>
          </c:tx>
          <c:spPr>
            <a:ln w="3810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30.11.22'!$A$3:$A$171</c:f>
              <c:numCache>
                <c:formatCode>General</c:formatCode>
                <c:ptCount val="169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6666666666666667</c:v>
                </c:pt>
                <c:pt idx="21">
                  <c:v>1.75</c:v>
                </c:pt>
                <c:pt idx="22">
                  <c:v>1.8333333333333333</c:v>
                </c:pt>
                <c:pt idx="23">
                  <c:v>1.9166666666666667</c:v>
                </c:pt>
                <c:pt idx="24">
                  <c:v>2</c:v>
                </c:pt>
                <c:pt idx="25">
                  <c:v>2.0833333333333335</c:v>
                </c:pt>
                <c:pt idx="26">
                  <c:v>2.1666666666666665</c:v>
                </c:pt>
                <c:pt idx="27">
                  <c:v>2.25</c:v>
                </c:pt>
                <c:pt idx="28">
                  <c:v>2.3333333333333335</c:v>
                </c:pt>
                <c:pt idx="29">
                  <c:v>2.4166666666666665</c:v>
                </c:pt>
                <c:pt idx="30">
                  <c:v>2.5</c:v>
                </c:pt>
                <c:pt idx="31">
                  <c:v>2.5833333333333335</c:v>
                </c:pt>
                <c:pt idx="32">
                  <c:v>2.6666666666666665</c:v>
                </c:pt>
                <c:pt idx="33">
                  <c:v>2.75</c:v>
                </c:pt>
                <c:pt idx="34">
                  <c:v>2.8333333333333335</c:v>
                </c:pt>
                <c:pt idx="35">
                  <c:v>2.9166666666666665</c:v>
                </c:pt>
                <c:pt idx="36">
                  <c:v>3</c:v>
                </c:pt>
                <c:pt idx="37">
                  <c:v>3.0833333333333335</c:v>
                </c:pt>
                <c:pt idx="38">
                  <c:v>3.1666666666666665</c:v>
                </c:pt>
                <c:pt idx="39">
                  <c:v>3.25</c:v>
                </c:pt>
                <c:pt idx="40">
                  <c:v>3.3333333333333335</c:v>
                </c:pt>
                <c:pt idx="41">
                  <c:v>3.4166666666666665</c:v>
                </c:pt>
                <c:pt idx="42">
                  <c:v>3.5</c:v>
                </c:pt>
                <c:pt idx="43">
                  <c:v>3.5833333333333335</c:v>
                </c:pt>
                <c:pt idx="44">
                  <c:v>3.6666666666666665</c:v>
                </c:pt>
                <c:pt idx="45">
                  <c:v>3.75</c:v>
                </c:pt>
                <c:pt idx="46">
                  <c:v>3.8333333333333335</c:v>
                </c:pt>
                <c:pt idx="47">
                  <c:v>3.9166666666666665</c:v>
                </c:pt>
                <c:pt idx="48">
                  <c:v>4</c:v>
                </c:pt>
                <c:pt idx="49">
                  <c:v>4.083333333333333</c:v>
                </c:pt>
                <c:pt idx="50">
                  <c:v>4.166666666666667</c:v>
                </c:pt>
                <c:pt idx="51">
                  <c:v>4.25</c:v>
                </c:pt>
                <c:pt idx="52">
                  <c:v>4.333333333333333</c:v>
                </c:pt>
                <c:pt idx="53">
                  <c:v>4.416666666666667</c:v>
                </c:pt>
                <c:pt idx="54">
                  <c:v>4.5</c:v>
                </c:pt>
                <c:pt idx="55">
                  <c:v>4.583333333333333</c:v>
                </c:pt>
                <c:pt idx="56">
                  <c:v>4.666666666666667</c:v>
                </c:pt>
                <c:pt idx="57">
                  <c:v>4.75</c:v>
                </c:pt>
                <c:pt idx="58">
                  <c:v>4.833333333333333</c:v>
                </c:pt>
                <c:pt idx="59">
                  <c:v>4.916666666666667</c:v>
                </c:pt>
                <c:pt idx="60">
                  <c:v>5</c:v>
                </c:pt>
                <c:pt idx="61">
                  <c:v>5.083333333333333</c:v>
                </c:pt>
                <c:pt idx="62">
                  <c:v>5.166666666666667</c:v>
                </c:pt>
                <c:pt idx="63">
                  <c:v>5.25</c:v>
                </c:pt>
                <c:pt idx="64">
                  <c:v>5.333333333333333</c:v>
                </c:pt>
                <c:pt idx="65">
                  <c:v>5.416666666666667</c:v>
                </c:pt>
                <c:pt idx="66">
                  <c:v>5.5</c:v>
                </c:pt>
                <c:pt idx="67">
                  <c:v>5.583333333333333</c:v>
                </c:pt>
                <c:pt idx="68">
                  <c:v>5.666666666666667</c:v>
                </c:pt>
                <c:pt idx="69">
                  <c:v>5.75</c:v>
                </c:pt>
                <c:pt idx="70">
                  <c:v>5.833333333333333</c:v>
                </c:pt>
                <c:pt idx="71">
                  <c:v>5.916666666666667</c:v>
                </c:pt>
                <c:pt idx="72">
                  <c:v>6</c:v>
                </c:pt>
                <c:pt idx="73">
                  <c:v>6.083333333333333</c:v>
                </c:pt>
                <c:pt idx="74">
                  <c:v>6.166666666666667</c:v>
                </c:pt>
                <c:pt idx="75">
                  <c:v>6.25</c:v>
                </c:pt>
                <c:pt idx="76">
                  <c:v>6.333333333333333</c:v>
                </c:pt>
                <c:pt idx="77">
                  <c:v>6.416666666666667</c:v>
                </c:pt>
                <c:pt idx="78">
                  <c:v>6.5</c:v>
                </c:pt>
                <c:pt idx="79">
                  <c:v>6.583333333333333</c:v>
                </c:pt>
                <c:pt idx="80">
                  <c:v>6.666666666666667</c:v>
                </c:pt>
                <c:pt idx="81">
                  <c:v>6.75</c:v>
                </c:pt>
                <c:pt idx="82">
                  <c:v>6.833333333333333</c:v>
                </c:pt>
                <c:pt idx="83">
                  <c:v>6.916666666666667</c:v>
                </c:pt>
                <c:pt idx="84">
                  <c:v>7</c:v>
                </c:pt>
                <c:pt idx="85">
                  <c:v>7.083333333333333</c:v>
                </c:pt>
                <c:pt idx="86">
                  <c:v>7.166666666666667</c:v>
                </c:pt>
                <c:pt idx="87">
                  <c:v>7.25</c:v>
                </c:pt>
                <c:pt idx="88">
                  <c:v>7.333333333333333</c:v>
                </c:pt>
                <c:pt idx="89">
                  <c:v>7.416666666666667</c:v>
                </c:pt>
                <c:pt idx="90">
                  <c:v>7.5</c:v>
                </c:pt>
                <c:pt idx="91">
                  <c:v>7.583333333333333</c:v>
                </c:pt>
                <c:pt idx="92">
                  <c:v>7.666666666666667</c:v>
                </c:pt>
                <c:pt idx="93">
                  <c:v>7.75</c:v>
                </c:pt>
                <c:pt idx="94">
                  <c:v>7.833333333333333</c:v>
                </c:pt>
                <c:pt idx="95">
                  <c:v>7.916666666666667</c:v>
                </c:pt>
                <c:pt idx="96">
                  <c:v>8</c:v>
                </c:pt>
                <c:pt idx="97">
                  <c:v>8.0833333333333339</c:v>
                </c:pt>
                <c:pt idx="98">
                  <c:v>8.1666666666666661</c:v>
                </c:pt>
                <c:pt idx="99">
                  <c:v>8.25</c:v>
                </c:pt>
                <c:pt idx="100">
                  <c:v>8.3333333333333339</c:v>
                </c:pt>
                <c:pt idx="101">
                  <c:v>8.4166666666666661</c:v>
                </c:pt>
                <c:pt idx="102">
                  <c:v>8.5</c:v>
                </c:pt>
                <c:pt idx="103">
                  <c:v>8.5833333333333339</c:v>
                </c:pt>
                <c:pt idx="104">
                  <c:v>8.6666666666666661</c:v>
                </c:pt>
                <c:pt idx="105">
                  <c:v>8.75</c:v>
                </c:pt>
                <c:pt idx="106">
                  <c:v>8.8333333333333339</c:v>
                </c:pt>
                <c:pt idx="107">
                  <c:v>8.9166666666666661</c:v>
                </c:pt>
                <c:pt idx="108">
                  <c:v>9</c:v>
                </c:pt>
                <c:pt idx="109">
                  <c:v>9.0833333333333339</c:v>
                </c:pt>
                <c:pt idx="110">
                  <c:v>9.1666666666666661</c:v>
                </c:pt>
                <c:pt idx="111">
                  <c:v>9.25</c:v>
                </c:pt>
                <c:pt idx="112">
                  <c:v>9.3333333333333339</c:v>
                </c:pt>
                <c:pt idx="113">
                  <c:v>9.4166666666666661</c:v>
                </c:pt>
                <c:pt idx="114">
                  <c:v>9.5</c:v>
                </c:pt>
                <c:pt idx="115">
                  <c:v>9.5833333333333339</c:v>
                </c:pt>
                <c:pt idx="116">
                  <c:v>9.6666666666666661</c:v>
                </c:pt>
                <c:pt idx="117">
                  <c:v>9.75</c:v>
                </c:pt>
                <c:pt idx="118">
                  <c:v>9.8333333333333339</c:v>
                </c:pt>
                <c:pt idx="119">
                  <c:v>9.9166666666666661</c:v>
                </c:pt>
                <c:pt idx="120">
                  <c:v>10</c:v>
                </c:pt>
                <c:pt idx="121">
                  <c:v>10.083333333333334</c:v>
                </c:pt>
                <c:pt idx="122">
                  <c:v>10.166666666666666</c:v>
                </c:pt>
                <c:pt idx="123">
                  <c:v>10.25</c:v>
                </c:pt>
                <c:pt idx="124">
                  <c:v>10.333333333333334</c:v>
                </c:pt>
                <c:pt idx="125">
                  <c:v>10.416666666666666</c:v>
                </c:pt>
                <c:pt idx="126">
                  <c:v>10.5</c:v>
                </c:pt>
                <c:pt idx="127">
                  <c:v>10.583333333333334</c:v>
                </c:pt>
                <c:pt idx="128">
                  <c:v>10.666666666666666</c:v>
                </c:pt>
                <c:pt idx="129">
                  <c:v>10.75</c:v>
                </c:pt>
                <c:pt idx="130">
                  <c:v>10.833333333333334</c:v>
                </c:pt>
                <c:pt idx="131">
                  <c:v>10.916666666666666</c:v>
                </c:pt>
                <c:pt idx="132">
                  <c:v>11</c:v>
                </c:pt>
                <c:pt idx="133">
                  <c:v>11.083333333333334</c:v>
                </c:pt>
                <c:pt idx="134">
                  <c:v>11.166666666666666</c:v>
                </c:pt>
                <c:pt idx="135">
                  <c:v>11.25</c:v>
                </c:pt>
                <c:pt idx="136">
                  <c:v>11.333333333333334</c:v>
                </c:pt>
                <c:pt idx="137">
                  <c:v>11.416666666666666</c:v>
                </c:pt>
                <c:pt idx="138">
                  <c:v>11.5</c:v>
                </c:pt>
                <c:pt idx="139">
                  <c:v>11.583333333333334</c:v>
                </c:pt>
                <c:pt idx="140">
                  <c:v>11.666666666666666</c:v>
                </c:pt>
                <c:pt idx="141">
                  <c:v>11.75</c:v>
                </c:pt>
                <c:pt idx="142">
                  <c:v>11.833333333333334</c:v>
                </c:pt>
                <c:pt idx="143">
                  <c:v>11.916666666666666</c:v>
                </c:pt>
                <c:pt idx="144">
                  <c:v>12</c:v>
                </c:pt>
                <c:pt idx="145">
                  <c:v>12.083333333333334</c:v>
                </c:pt>
                <c:pt idx="146">
                  <c:v>12.166666666666666</c:v>
                </c:pt>
                <c:pt idx="147">
                  <c:v>12.25</c:v>
                </c:pt>
                <c:pt idx="148">
                  <c:v>12.333333333333334</c:v>
                </c:pt>
                <c:pt idx="149">
                  <c:v>12.416666666666666</c:v>
                </c:pt>
                <c:pt idx="150">
                  <c:v>12.5</c:v>
                </c:pt>
                <c:pt idx="151">
                  <c:v>12.583333333333334</c:v>
                </c:pt>
                <c:pt idx="152">
                  <c:v>12.666666666666666</c:v>
                </c:pt>
                <c:pt idx="153">
                  <c:v>12.75</c:v>
                </c:pt>
                <c:pt idx="154">
                  <c:v>12.833333333333334</c:v>
                </c:pt>
                <c:pt idx="155">
                  <c:v>12.916666666666666</c:v>
                </c:pt>
                <c:pt idx="156">
                  <c:v>13</c:v>
                </c:pt>
                <c:pt idx="157">
                  <c:v>13.083333333333334</c:v>
                </c:pt>
                <c:pt idx="158">
                  <c:v>13.166666666666666</c:v>
                </c:pt>
                <c:pt idx="159">
                  <c:v>13.25</c:v>
                </c:pt>
                <c:pt idx="160">
                  <c:v>13.333333333333334</c:v>
                </c:pt>
                <c:pt idx="161">
                  <c:v>13.416666666666666</c:v>
                </c:pt>
                <c:pt idx="162">
                  <c:v>13.5</c:v>
                </c:pt>
                <c:pt idx="163">
                  <c:v>13.583333333333334</c:v>
                </c:pt>
                <c:pt idx="164">
                  <c:v>13.666666666666666</c:v>
                </c:pt>
                <c:pt idx="165">
                  <c:v>13.75</c:v>
                </c:pt>
                <c:pt idx="166">
                  <c:v>13.833333333333334</c:v>
                </c:pt>
                <c:pt idx="167">
                  <c:v>13.916666666666666</c:v>
                </c:pt>
                <c:pt idx="168">
                  <c:v>14</c:v>
                </c:pt>
              </c:numCache>
            </c:numRef>
          </c:xVal>
          <c:yVal>
            <c:numRef>
              <c:f>'30.11.22'!$J$3:$J$171</c:f>
              <c:numCache>
                <c:formatCode>General</c:formatCode>
                <c:ptCount val="169"/>
                <c:pt idx="0">
                  <c:v>3.6045190530441347</c:v>
                </c:pt>
                <c:pt idx="1">
                  <c:v>2.3749993251202604</c:v>
                </c:pt>
                <c:pt idx="2">
                  <c:v>2.0163013611778675</c:v>
                </c:pt>
                <c:pt idx="3">
                  <c:v>1.7277207543830224</c:v>
                </c:pt>
                <c:pt idx="4">
                  <c:v>1.45944024971117</c:v>
                </c:pt>
                <c:pt idx="5">
                  <c:v>1.2085792159048729</c:v>
                </c:pt>
                <c:pt idx="6">
                  <c:v>0.99508408881484478</c:v>
                </c:pt>
                <c:pt idx="7">
                  <c:v>0.800042242402627</c:v>
                </c:pt>
                <c:pt idx="8">
                  <c:v>0.61555765572459076</c:v>
                </c:pt>
                <c:pt idx="9">
                  <c:v>0.46487336896406628</c:v>
                </c:pt>
                <c:pt idx="10">
                  <c:v>0.30134694579681798</c:v>
                </c:pt>
                <c:pt idx="11">
                  <c:v>0.15834048762351774</c:v>
                </c:pt>
                <c:pt idx="12">
                  <c:v>4.9376229746068721E-2</c:v>
                </c:pt>
                <c:pt idx="13">
                  <c:v>-9.1411517271969431E-2</c:v>
                </c:pt>
                <c:pt idx="14">
                  <c:v>-0.20406820053466673</c:v>
                </c:pt>
                <c:pt idx="15">
                  <c:v>-0.30212948954493651</c:v>
                </c:pt>
                <c:pt idx="16">
                  <c:v>-0.37894929731850802</c:v>
                </c:pt>
                <c:pt idx="17">
                  <c:v>-0.46509242573162146</c:v>
                </c:pt>
                <c:pt idx="18">
                  <c:v>-0.52067038838969182</c:v>
                </c:pt>
                <c:pt idx="19">
                  <c:v>-0.56098443062131231</c:v>
                </c:pt>
                <c:pt idx="20">
                  <c:v>-0.57491022285686377</c:v>
                </c:pt>
                <c:pt idx="21">
                  <c:v>-0.57554918090552054</c:v>
                </c:pt>
                <c:pt idx="22">
                  <c:v>-0.55690727502622273</c:v>
                </c:pt>
                <c:pt idx="23">
                  <c:v>-0.51208093422930923</c:v>
                </c:pt>
                <c:pt idx="24">
                  <c:v>-0.44245532711845798</c:v>
                </c:pt>
                <c:pt idx="25">
                  <c:v>-0.33522673467323261</c:v>
                </c:pt>
                <c:pt idx="26">
                  <c:v>-0.20329506587243987</c:v>
                </c:pt>
                <c:pt idx="27">
                  <c:v>-3.9850222806092316E-2</c:v>
                </c:pt>
                <c:pt idx="28">
                  <c:v>0.1778779352626535</c:v>
                </c:pt>
                <c:pt idx="29">
                  <c:v>0.43718846597209021</c:v>
                </c:pt>
                <c:pt idx="30">
                  <c:v>0.76518253588530172</c:v>
                </c:pt>
                <c:pt idx="31">
                  <c:v>1.1519120632519828</c:v>
                </c:pt>
                <c:pt idx="32">
                  <c:v>1.6121391883434875</c:v>
                </c:pt>
                <c:pt idx="33">
                  <c:v>2.1694399502597026</c:v>
                </c:pt>
                <c:pt idx="34">
                  <c:v>2.8248378173816922</c:v>
                </c:pt>
                <c:pt idx="35">
                  <c:v>3.5949285729993576</c:v>
                </c:pt>
                <c:pt idx="36">
                  <c:v>4.504399372880413</c:v>
                </c:pt>
                <c:pt idx="37">
                  <c:v>5.5651365783122442</c:v>
                </c:pt>
                <c:pt idx="38">
                  <c:v>6.7926567204468995</c:v>
                </c:pt>
                <c:pt idx="39">
                  <c:v>8.2163982534415965</c:v>
                </c:pt>
                <c:pt idx="40">
                  <c:v>9.70317074716497</c:v>
                </c:pt>
                <c:pt idx="41">
                  <c:v>10.8866252720176</c:v>
                </c:pt>
                <c:pt idx="42">
                  <c:v>11.98383369665995</c:v>
                </c:pt>
                <c:pt idx="43">
                  <c:v>13.180591223053774</c:v>
                </c:pt>
                <c:pt idx="44">
                  <c:v>14.3711582038181</c:v>
                </c:pt>
                <c:pt idx="45">
                  <c:v>15.356542687560001</c:v>
                </c:pt>
                <c:pt idx="46">
                  <c:v>16.178151156166926</c:v>
                </c:pt>
                <c:pt idx="47">
                  <c:v>16.941770972728424</c:v>
                </c:pt>
                <c:pt idx="48">
                  <c:v>17.794427017301551</c:v>
                </c:pt>
                <c:pt idx="49">
                  <c:v>18.663433225966997</c:v>
                </c:pt>
                <c:pt idx="50">
                  <c:v>19.469479984918927</c:v>
                </c:pt>
                <c:pt idx="51">
                  <c:v>20.378024828628874</c:v>
                </c:pt>
                <c:pt idx="52">
                  <c:v>21.464511946080776</c:v>
                </c:pt>
                <c:pt idx="53">
                  <c:v>22.674291974968426</c:v>
                </c:pt>
                <c:pt idx="54">
                  <c:v>24.176160904944602</c:v>
                </c:pt>
                <c:pt idx="55">
                  <c:v>25.335727818149572</c:v>
                </c:pt>
                <c:pt idx="56">
                  <c:v>26.486372851859723</c:v>
                </c:pt>
                <c:pt idx="57">
                  <c:v>28.14075627410665</c:v>
                </c:pt>
                <c:pt idx="58">
                  <c:v>29.675287471784298</c:v>
                </c:pt>
                <c:pt idx="59">
                  <c:v>30.970888067565873</c:v>
                </c:pt>
                <c:pt idx="60">
                  <c:v>32.783431545900299</c:v>
                </c:pt>
                <c:pt idx="61">
                  <c:v>34.776016452037894</c:v>
                </c:pt>
                <c:pt idx="62">
                  <c:v>36.795334947515371</c:v>
                </c:pt>
                <c:pt idx="63">
                  <c:v>39.083158736747251</c:v>
                </c:pt>
                <c:pt idx="64">
                  <c:v>41.463010045739622</c:v>
                </c:pt>
                <c:pt idx="65">
                  <c:v>43.383495828956875</c:v>
                </c:pt>
                <c:pt idx="66">
                  <c:v>46.208622075614478</c:v>
                </c:pt>
                <c:pt idx="67">
                  <c:v>48.63170321505843</c:v>
                </c:pt>
                <c:pt idx="68">
                  <c:v>50.883301886914523</c:v>
                </c:pt>
                <c:pt idx="69">
                  <c:v>52.930903241366423</c:v>
                </c:pt>
                <c:pt idx="70">
                  <c:v>54.728336607758749</c:v>
                </c:pt>
                <c:pt idx="71">
                  <c:v>56.291610821587973</c:v>
                </c:pt>
                <c:pt idx="72">
                  <c:v>57.446554193417754</c:v>
                </c:pt>
                <c:pt idx="73">
                  <c:v>58.317957012120623</c:v>
                </c:pt>
                <c:pt idx="74">
                  <c:v>58.837759404637275</c:v>
                </c:pt>
                <c:pt idx="75">
                  <c:v>58.979658197112649</c:v>
                </c:pt>
                <c:pt idx="76">
                  <c:v>58.96771911884818</c:v>
                </c:pt>
                <c:pt idx="77">
                  <c:v>58.9319288886186</c:v>
                </c:pt>
                <c:pt idx="78">
                  <c:v>58.80789423313157</c:v>
                </c:pt>
                <c:pt idx="79">
                  <c:v>57.809744645805402</c:v>
                </c:pt>
                <c:pt idx="80">
                  <c:v>56.946047419933329</c:v>
                </c:pt>
                <c:pt idx="81">
                  <c:v>56.147576238295024</c:v>
                </c:pt>
                <c:pt idx="82">
                  <c:v>55.502451567606052</c:v>
                </c:pt>
                <c:pt idx="83">
                  <c:v>55.190950988101122</c:v>
                </c:pt>
                <c:pt idx="84">
                  <c:v>54.867119865902623</c:v>
                </c:pt>
                <c:pt idx="85">
                  <c:v>54.105230734238575</c:v>
                </c:pt>
                <c:pt idx="86">
                  <c:v>53.12956380865225</c:v>
                </c:pt>
                <c:pt idx="87">
                  <c:v>52.3853257696559</c:v>
                </c:pt>
                <c:pt idx="88">
                  <c:v>51.598720251767453</c:v>
                </c:pt>
                <c:pt idx="89">
                  <c:v>50.593572645677902</c:v>
                </c:pt>
                <c:pt idx="90">
                  <c:v>49.607999634404905</c:v>
                </c:pt>
                <c:pt idx="91">
                  <c:v>48.386789187212152</c:v>
                </c:pt>
                <c:pt idx="92">
                  <c:v>47.229698901985593</c:v>
                </c:pt>
                <c:pt idx="93">
                  <c:v>46.0073022851874</c:v>
                </c:pt>
                <c:pt idx="94">
                  <c:v>44.595126149633806</c:v>
                </c:pt>
                <c:pt idx="95">
                  <c:v>43.017358279607052</c:v>
                </c:pt>
                <c:pt idx="96">
                  <c:v>41.379589174082852</c:v>
                </c:pt>
                <c:pt idx="97">
                  <c:v>39.556363966203804</c:v>
                </c:pt>
                <c:pt idx="98">
                  <c:v>37.528527231106203</c:v>
                </c:pt>
                <c:pt idx="99">
                  <c:v>35.559034924514251</c:v>
                </c:pt>
                <c:pt idx="100">
                  <c:v>33.569036195099649</c:v>
                </c:pt>
                <c:pt idx="101">
                  <c:v>31.463223523176378</c:v>
                </c:pt>
                <c:pt idx="102">
                  <c:v>29.546346862558323</c:v>
                </c:pt>
                <c:pt idx="103">
                  <c:v>27.635657893556598</c:v>
                </c:pt>
                <c:pt idx="104">
                  <c:v>25.88577081505435</c:v>
                </c:pt>
                <c:pt idx="105">
                  <c:v>24.181817800965177</c:v>
                </c:pt>
                <c:pt idx="106">
                  <c:v>22.473892614193474</c:v>
                </c:pt>
                <c:pt idx="107">
                  <c:v>20.848935190561953</c:v>
                </c:pt>
                <c:pt idx="108">
                  <c:v>19.385944992028925</c:v>
                </c:pt>
                <c:pt idx="109">
                  <c:v>18.13296496114835</c:v>
                </c:pt>
                <c:pt idx="110">
                  <c:v>17.071702047253652</c:v>
                </c:pt>
                <c:pt idx="111">
                  <c:v>16.142308744355226</c:v>
                </c:pt>
                <c:pt idx="112">
                  <c:v>15.348732130110376</c:v>
                </c:pt>
                <c:pt idx="113">
                  <c:v>14.698187620731375</c:v>
                </c:pt>
                <c:pt idx="114">
                  <c:v>14.121112540469975</c:v>
                </c:pt>
                <c:pt idx="115">
                  <c:v>13.617466356798801</c:v>
                </c:pt>
                <c:pt idx="116">
                  <c:v>13.167128808821701</c:v>
                </c:pt>
                <c:pt idx="117">
                  <c:v>12.769070671593902</c:v>
                </c:pt>
                <c:pt idx="118">
                  <c:v>12.405800104452926</c:v>
                </c:pt>
                <c:pt idx="119">
                  <c:v>12.086664757600076</c:v>
                </c:pt>
                <c:pt idx="120">
                  <c:v>11.804103338598123</c:v>
                </c:pt>
                <c:pt idx="121">
                  <c:v>11.566446908192752</c:v>
                </c:pt>
                <c:pt idx="122">
                  <c:v>11.356856312709199</c:v>
                </c:pt>
                <c:pt idx="123">
                  <c:v>11.181019031585745</c:v>
                </c:pt>
                <c:pt idx="124">
                  <c:v>11.024416347477482</c:v>
                </c:pt>
                <c:pt idx="125">
                  <c:v>10.897581655250917</c:v>
                </c:pt>
                <c:pt idx="126">
                  <c:v>10.803819021132643</c:v>
                </c:pt>
                <c:pt idx="127">
                  <c:v>10.720732356843929</c:v>
                </c:pt>
                <c:pt idx="128">
                  <c:v>10.673583236478269</c:v>
                </c:pt>
                <c:pt idx="129">
                  <c:v>10.646920737799094</c:v>
                </c:pt>
                <c:pt idx="130">
                  <c:v>10.64928141231826</c:v>
                </c:pt>
                <c:pt idx="131">
                  <c:v>10.666502246845383</c:v>
                </c:pt>
                <c:pt idx="132">
                  <c:v>10.66854459361608</c:v>
                </c:pt>
                <c:pt idx="133">
                  <c:v>10.730235762370373</c:v>
                </c:pt>
                <c:pt idx="134">
                  <c:v>10.798701303965927</c:v>
                </c:pt>
                <c:pt idx="135">
                  <c:v>10.88427896173801</c:v>
                </c:pt>
                <c:pt idx="136">
                  <c:v>10.987642860054345</c:v>
                </c:pt>
                <c:pt idx="137">
                  <c:v>11.119870481701946</c:v>
                </c:pt>
                <c:pt idx="138">
                  <c:v>11.275831126019261</c:v>
                </c:pt>
                <c:pt idx="139">
                  <c:v>11.463373052601225</c:v>
                </c:pt>
                <c:pt idx="140">
                  <c:v>11.673614423079602</c:v>
                </c:pt>
                <c:pt idx="141">
                  <c:v>11.910178101751862</c:v>
                </c:pt>
                <c:pt idx="142">
                  <c:v>12.167212285672633</c:v>
                </c:pt>
                <c:pt idx="143">
                  <c:v>12.44159176554335</c:v>
                </c:pt>
                <c:pt idx="144">
                  <c:v>12.735118948911751</c:v>
                </c:pt>
                <c:pt idx="145">
                  <c:v>13.062087486867576</c:v>
                </c:pt>
                <c:pt idx="146">
                  <c:v>13.393276346153923</c:v>
                </c:pt>
                <c:pt idx="147">
                  <c:v>13.737901259898599</c:v>
                </c:pt>
                <c:pt idx="148">
                  <c:v>14.108392310966975</c:v>
                </c:pt>
                <c:pt idx="149">
                  <c:v>14.513783762792924</c:v>
                </c:pt>
                <c:pt idx="150">
                  <c:v>14.9448556925191</c:v>
                </c:pt>
                <c:pt idx="151">
                  <c:v>15.380594495109751</c:v>
                </c:pt>
                <c:pt idx="152">
                  <c:v>15.849205934962502</c:v>
                </c:pt>
                <c:pt idx="153">
                  <c:v>16.336303434577825</c:v>
                </c:pt>
                <c:pt idx="154">
                  <c:v>16.815795093581226</c:v>
                </c:pt>
                <c:pt idx="155">
                  <c:v>17.276631474679199</c:v>
                </c:pt>
                <c:pt idx="156">
                  <c:v>17.741527696644827</c:v>
                </c:pt>
                <c:pt idx="157">
                  <c:v>18.277762968818475</c:v>
                </c:pt>
                <c:pt idx="158">
                  <c:v>18.798633569846448</c:v>
                </c:pt>
                <c:pt idx="159">
                  <c:v>19.283557405672649</c:v>
                </c:pt>
                <c:pt idx="160">
                  <c:v>19.703912934482176</c:v>
                </c:pt>
                <c:pt idx="161">
                  <c:v>20.030908812643247</c:v>
                </c:pt>
                <c:pt idx="162">
                  <c:v>20.263038212123853</c:v>
                </c:pt>
                <c:pt idx="163">
                  <c:v>20.370536938288076</c:v>
                </c:pt>
                <c:pt idx="164">
                  <c:v>20.393905603112749</c:v>
                </c:pt>
                <c:pt idx="165">
                  <c:v>20.306729593994675</c:v>
                </c:pt>
                <c:pt idx="166">
                  <c:v>20.0831920659014</c:v>
                </c:pt>
                <c:pt idx="167">
                  <c:v>19.736090250191449</c:v>
                </c:pt>
                <c:pt idx="168">
                  <c:v>19.26146761092552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C84-4304-B4A5-76DE62472E1D}"/>
            </c:ext>
          </c:extLst>
        </c:ser>
        <c:ser>
          <c:idx val="13"/>
          <c:order val="2"/>
          <c:tx>
            <c:strRef>
              <c:f>'30.11.22'!$O$2</c:f>
              <c:strCache>
                <c:ptCount val="1"/>
                <c:pt idx="0">
                  <c:v>Mean 5-15 µm (n=4)</c:v>
                </c:pt>
              </c:strCache>
            </c:strRef>
          </c:tx>
          <c:spPr>
            <a:ln w="3810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30.11.22'!$A$3:$A$171</c:f>
              <c:numCache>
                <c:formatCode>General</c:formatCode>
                <c:ptCount val="169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6666666666666667</c:v>
                </c:pt>
                <c:pt idx="21">
                  <c:v>1.75</c:v>
                </c:pt>
                <c:pt idx="22">
                  <c:v>1.8333333333333333</c:v>
                </c:pt>
                <c:pt idx="23">
                  <c:v>1.9166666666666667</c:v>
                </c:pt>
                <c:pt idx="24">
                  <c:v>2</c:v>
                </c:pt>
                <c:pt idx="25">
                  <c:v>2.0833333333333335</c:v>
                </c:pt>
                <c:pt idx="26">
                  <c:v>2.1666666666666665</c:v>
                </c:pt>
                <c:pt idx="27">
                  <c:v>2.25</c:v>
                </c:pt>
                <c:pt idx="28">
                  <c:v>2.3333333333333335</c:v>
                </c:pt>
                <c:pt idx="29">
                  <c:v>2.4166666666666665</c:v>
                </c:pt>
                <c:pt idx="30">
                  <c:v>2.5</c:v>
                </c:pt>
                <c:pt idx="31">
                  <c:v>2.5833333333333335</c:v>
                </c:pt>
                <c:pt idx="32">
                  <c:v>2.6666666666666665</c:v>
                </c:pt>
                <c:pt idx="33">
                  <c:v>2.75</c:v>
                </c:pt>
                <c:pt idx="34">
                  <c:v>2.8333333333333335</c:v>
                </c:pt>
                <c:pt idx="35">
                  <c:v>2.9166666666666665</c:v>
                </c:pt>
                <c:pt idx="36">
                  <c:v>3</c:v>
                </c:pt>
                <c:pt idx="37">
                  <c:v>3.0833333333333335</c:v>
                </c:pt>
                <c:pt idx="38">
                  <c:v>3.1666666666666665</c:v>
                </c:pt>
                <c:pt idx="39">
                  <c:v>3.25</c:v>
                </c:pt>
                <c:pt idx="40">
                  <c:v>3.3333333333333335</c:v>
                </c:pt>
                <c:pt idx="41">
                  <c:v>3.4166666666666665</c:v>
                </c:pt>
                <c:pt idx="42">
                  <c:v>3.5</c:v>
                </c:pt>
                <c:pt idx="43">
                  <c:v>3.5833333333333335</c:v>
                </c:pt>
                <c:pt idx="44">
                  <c:v>3.6666666666666665</c:v>
                </c:pt>
                <c:pt idx="45">
                  <c:v>3.75</c:v>
                </c:pt>
                <c:pt idx="46">
                  <c:v>3.8333333333333335</c:v>
                </c:pt>
                <c:pt idx="47">
                  <c:v>3.9166666666666665</c:v>
                </c:pt>
                <c:pt idx="48">
                  <c:v>4</c:v>
                </c:pt>
                <c:pt idx="49">
                  <c:v>4.083333333333333</c:v>
                </c:pt>
                <c:pt idx="50">
                  <c:v>4.166666666666667</c:v>
                </c:pt>
                <c:pt idx="51">
                  <c:v>4.25</c:v>
                </c:pt>
                <c:pt idx="52">
                  <c:v>4.333333333333333</c:v>
                </c:pt>
                <c:pt idx="53">
                  <c:v>4.416666666666667</c:v>
                </c:pt>
                <c:pt idx="54">
                  <c:v>4.5</c:v>
                </c:pt>
                <c:pt idx="55">
                  <c:v>4.583333333333333</c:v>
                </c:pt>
                <c:pt idx="56">
                  <c:v>4.666666666666667</c:v>
                </c:pt>
                <c:pt idx="57">
                  <c:v>4.75</c:v>
                </c:pt>
                <c:pt idx="58">
                  <c:v>4.833333333333333</c:v>
                </c:pt>
                <c:pt idx="59">
                  <c:v>4.916666666666667</c:v>
                </c:pt>
                <c:pt idx="60">
                  <c:v>5</c:v>
                </c:pt>
                <c:pt idx="61">
                  <c:v>5.083333333333333</c:v>
                </c:pt>
                <c:pt idx="62">
                  <c:v>5.166666666666667</c:v>
                </c:pt>
                <c:pt idx="63">
                  <c:v>5.25</c:v>
                </c:pt>
                <c:pt idx="64">
                  <c:v>5.333333333333333</c:v>
                </c:pt>
                <c:pt idx="65">
                  <c:v>5.416666666666667</c:v>
                </c:pt>
                <c:pt idx="66">
                  <c:v>5.5</c:v>
                </c:pt>
                <c:pt idx="67">
                  <c:v>5.583333333333333</c:v>
                </c:pt>
                <c:pt idx="68">
                  <c:v>5.666666666666667</c:v>
                </c:pt>
                <c:pt idx="69">
                  <c:v>5.75</c:v>
                </c:pt>
                <c:pt idx="70">
                  <c:v>5.833333333333333</c:v>
                </c:pt>
                <c:pt idx="71">
                  <c:v>5.916666666666667</c:v>
                </c:pt>
                <c:pt idx="72">
                  <c:v>6</c:v>
                </c:pt>
                <c:pt idx="73">
                  <c:v>6.083333333333333</c:v>
                </c:pt>
                <c:pt idx="74">
                  <c:v>6.166666666666667</c:v>
                </c:pt>
                <c:pt idx="75">
                  <c:v>6.25</c:v>
                </c:pt>
                <c:pt idx="76">
                  <c:v>6.333333333333333</c:v>
                </c:pt>
                <c:pt idx="77">
                  <c:v>6.416666666666667</c:v>
                </c:pt>
                <c:pt idx="78">
                  <c:v>6.5</c:v>
                </c:pt>
                <c:pt idx="79">
                  <c:v>6.583333333333333</c:v>
                </c:pt>
                <c:pt idx="80">
                  <c:v>6.666666666666667</c:v>
                </c:pt>
                <c:pt idx="81">
                  <c:v>6.75</c:v>
                </c:pt>
                <c:pt idx="82">
                  <c:v>6.833333333333333</c:v>
                </c:pt>
                <c:pt idx="83">
                  <c:v>6.916666666666667</c:v>
                </c:pt>
                <c:pt idx="84">
                  <c:v>7</c:v>
                </c:pt>
                <c:pt idx="85">
                  <c:v>7.083333333333333</c:v>
                </c:pt>
                <c:pt idx="86">
                  <c:v>7.166666666666667</c:v>
                </c:pt>
                <c:pt idx="87">
                  <c:v>7.25</c:v>
                </c:pt>
                <c:pt idx="88">
                  <c:v>7.333333333333333</c:v>
                </c:pt>
                <c:pt idx="89">
                  <c:v>7.416666666666667</c:v>
                </c:pt>
                <c:pt idx="90">
                  <c:v>7.5</c:v>
                </c:pt>
                <c:pt idx="91">
                  <c:v>7.583333333333333</c:v>
                </c:pt>
                <c:pt idx="92">
                  <c:v>7.666666666666667</c:v>
                </c:pt>
                <c:pt idx="93">
                  <c:v>7.75</c:v>
                </c:pt>
                <c:pt idx="94">
                  <c:v>7.833333333333333</c:v>
                </c:pt>
                <c:pt idx="95">
                  <c:v>7.916666666666667</c:v>
                </c:pt>
                <c:pt idx="96">
                  <c:v>8</c:v>
                </c:pt>
                <c:pt idx="97">
                  <c:v>8.0833333333333339</c:v>
                </c:pt>
                <c:pt idx="98">
                  <c:v>8.1666666666666661</c:v>
                </c:pt>
                <c:pt idx="99">
                  <c:v>8.25</c:v>
                </c:pt>
                <c:pt idx="100">
                  <c:v>8.3333333333333339</c:v>
                </c:pt>
                <c:pt idx="101">
                  <c:v>8.4166666666666661</c:v>
                </c:pt>
                <c:pt idx="102">
                  <c:v>8.5</c:v>
                </c:pt>
                <c:pt idx="103">
                  <c:v>8.5833333333333339</c:v>
                </c:pt>
                <c:pt idx="104">
                  <c:v>8.6666666666666661</c:v>
                </c:pt>
                <c:pt idx="105">
                  <c:v>8.75</c:v>
                </c:pt>
                <c:pt idx="106">
                  <c:v>8.8333333333333339</c:v>
                </c:pt>
                <c:pt idx="107">
                  <c:v>8.9166666666666661</c:v>
                </c:pt>
                <c:pt idx="108">
                  <c:v>9</c:v>
                </c:pt>
                <c:pt idx="109">
                  <c:v>9.0833333333333339</c:v>
                </c:pt>
                <c:pt idx="110">
                  <c:v>9.1666666666666661</c:v>
                </c:pt>
                <c:pt idx="111">
                  <c:v>9.25</c:v>
                </c:pt>
                <c:pt idx="112">
                  <c:v>9.3333333333333339</c:v>
                </c:pt>
                <c:pt idx="113">
                  <c:v>9.4166666666666661</c:v>
                </c:pt>
                <c:pt idx="114">
                  <c:v>9.5</c:v>
                </c:pt>
                <c:pt idx="115">
                  <c:v>9.5833333333333339</c:v>
                </c:pt>
                <c:pt idx="116">
                  <c:v>9.6666666666666661</c:v>
                </c:pt>
                <c:pt idx="117">
                  <c:v>9.75</c:v>
                </c:pt>
                <c:pt idx="118">
                  <c:v>9.8333333333333339</c:v>
                </c:pt>
                <c:pt idx="119">
                  <c:v>9.9166666666666661</c:v>
                </c:pt>
                <c:pt idx="120">
                  <c:v>10</c:v>
                </c:pt>
                <c:pt idx="121">
                  <c:v>10.083333333333334</c:v>
                </c:pt>
                <c:pt idx="122">
                  <c:v>10.166666666666666</c:v>
                </c:pt>
                <c:pt idx="123">
                  <c:v>10.25</c:v>
                </c:pt>
                <c:pt idx="124">
                  <c:v>10.333333333333334</c:v>
                </c:pt>
                <c:pt idx="125">
                  <c:v>10.416666666666666</c:v>
                </c:pt>
                <c:pt idx="126">
                  <c:v>10.5</c:v>
                </c:pt>
                <c:pt idx="127">
                  <c:v>10.583333333333334</c:v>
                </c:pt>
                <c:pt idx="128">
                  <c:v>10.666666666666666</c:v>
                </c:pt>
                <c:pt idx="129">
                  <c:v>10.75</c:v>
                </c:pt>
                <c:pt idx="130">
                  <c:v>10.833333333333334</c:v>
                </c:pt>
                <c:pt idx="131">
                  <c:v>10.916666666666666</c:v>
                </c:pt>
                <c:pt idx="132">
                  <c:v>11</c:v>
                </c:pt>
                <c:pt idx="133">
                  <c:v>11.083333333333334</c:v>
                </c:pt>
                <c:pt idx="134">
                  <c:v>11.166666666666666</c:v>
                </c:pt>
                <c:pt idx="135">
                  <c:v>11.25</c:v>
                </c:pt>
                <c:pt idx="136">
                  <c:v>11.333333333333334</c:v>
                </c:pt>
                <c:pt idx="137">
                  <c:v>11.416666666666666</c:v>
                </c:pt>
                <c:pt idx="138">
                  <c:v>11.5</c:v>
                </c:pt>
                <c:pt idx="139">
                  <c:v>11.583333333333334</c:v>
                </c:pt>
                <c:pt idx="140">
                  <c:v>11.666666666666666</c:v>
                </c:pt>
                <c:pt idx="141">
                  <c:v>11.75</c:v>
                </c:pt>
                <c:pt idx="142">
                  <c:v>11.833333333333334</c:v>
                </c:pt>
                <c:pt idx="143">
                  <c:v>11.916666666666666</c:v>
                </c:pt>
                <c:pt idx="144">
                  <c:v>12</c:v>
                </c:pt>
                <c:pt idx="145">
                  <c:v>12.083333333333334</c:v>
                </c:pt>
                <c:pt idx="146">
                  <c:v>12.166666666666666</c:v>
                </c:pt>
                <c:pt idx="147">
                  <c:v>12.25</c:v>
                </c:pt>
                <c:pt idx="148">
                  <c:v>12.333333333333334</c:v>
                </c:pt>
                <c:pt idx="149">
                  <c:v>12.416666666666666</c:v>
                </c:pt>
                <c:pt idx="150">
                  <c:v>12.5</c:v>
                </c:pt>
                <c:pt idx="151">
                  <c:v>12.583333333333334</c:v>
                </c:pt>
                <c:pt idx="152">
                  <c:v>12.666666666666666</c:v>
                </c:pt>
                <c:pt idx="153">
                  <c:v>12.75</c:v>
                </c:pt>
                <c:pt idx="154">
                  <c:v>12.833333333333334</c:v>
                </c:pt>
                <c:pt idx="155">
                  <c:v>12.916666666666666</c:v>
                </c:pt>
                <c:pt idx="156">
                  <c:v>13</c:v>
                </c:pt>
                <c:pt idx="157">
                  <c:v>13.083333333333334</c:v>
                </c:pt>
                <c:pt idx="158">
                  <c:v>13.166666666666666</c:v>
                </c:pt>
                <c:pt idx="159">
                  <c:v>13.25</c:v>
                </c:pt>
                <c:pt idx="160">
                  <c:v>13.333333333333334</c:v>
                </c:pt>
                <c:pt idx="161">
                  <c:v>13.416666666666666</c:v>
                </c:pt>
                <c:pt idx="162">
                  <c:v>13.5</c:v>
                </c:pt>
                <c:pt idx="163">
                  <c:v>13.583333333333334</c:v>
                </c:pt>
                <c:pt idx="164">
                  <c:v>13.666666666666666</c:v>
                </c:pt>
                <c:pt idx="165">
                  <c:v>13.75</c:v>
                </c:pt>
                <c:pt idx="166">
                  <c:v>13.833333333333334</c:v>
                </c:pt>
                <c:pt idx="167">
                  <c:v>13.916666666666666</c:v>
                </c:pt>
                <c:pt idx="168">
                  <c:v>14</c:v>
                </c:pt>
              </c:numCache>
            </c:numRef>
          </c:xVal>
          <c:yVal>
            <c:numRef>
              <c:f>'30.11.22'!$O$3:$O$171</c:f>
              <c:numCache>
                <c:formatCode>General</c:formatCode>
                <c:ptCount val="169"/>
                <c:pt idx="0">
                  <c:v>-1.0618811290677501</c:v>
                </c:pt>
                <c:pt idx="1">
                  <c:v>0.9125680842583237</c:v>
                </c:pt>
                <c:pt idx="2">
                  <c:v>1.2013769889419967</c:v>
                </c:pt>
                <c:pt idx="3">
                  <c:v>1.1149630698666899</c:v>
                </c:pt>
                <c:pt idx="4">
                  <c:v>0.97685373415101218</c:v>
                </c:pt>
                <c:pt idx="5">
                  <c:v>0.84503229108413258</c:v>
                </c:pt>
                <c:pt idx="6">
                  <c:v>0.70067387558743699</c:v>
                </c:pt>
                <c:pt idx="7">
                  <c:v>0.56735311979333192</c:v>
                </c:pt>
                <c:pt idx="8">
                  <c:v>0.44498126322635545</c:v>
                </c:pt>
                <c:pt idx="9">
                  <c:v>0.34257866410824822</c:v>
                </c:pt>
                <c:pt idx="10">
                  <c:v>0.23229299506252199</c:v>
                </c:pt>
                <c:pt idx="11">
                  <c:v>0.13657515795354286</c:v>
                </c:pt>
                <c:pt idx="12">
                  <c:v>4.6569151115736673E-2</c:v>
                </c:pt>
                <c:pt idx="13">
                  <c:v>-5.0860146931659203E-2</c:v>
                </c:pt>
                <c:pt idx="14">
                  <c:v>-0.14470449180494813</c:v>
                </c:pt>
                <c:pt idx="15">
                  <c:v>-0.21001979049215125</c:v>
                </c:pt>
                <c:pt idx="16">
                  <c:v>-0.26674893214157802</c:v>
                </c:pt>
                <c:pt idx="17">
                  <c:v>-0.34511573507003002</c:v>
                </c:pt>
                <c:pt idx="18">
                  <c:v>-0.40143470398242742</c:v>
                </c:pt>
                <c:pt idx="19">
                  <c:v>-0.46228404280688129</c:v>
                </c:pt>
                <c:pt idx="20">
                  <c:v>-0.49289615338432302</c:v>
                </c:pt>
                <c:pt idx="21">
                  <c:v>-0.52977652833847144</c:v>
                </c:pt>
                <c:pt idx="22">
                  <c:v>-0.54470059839326623</c:v>
                </c:pt>
                <c:pt idx="23">
                  <c:v>-0.55789807740689001</c:v>
                </c:pt>
                <c:pt idx="24">
                  <c:v>-0.55495896659164623</c:v>
                </c:pt>
                <c:pt idx="25">
                  <c:v>-0.55319640217032995</c:v>
                </c:pt>
                <c:pt idx="26">
                  <c:v>-0.51927942653808024</c:v>
                </c:pt>
                <c:pt idx="27">
                  <c:v>-0.47641635978075281</c:v>
                </c:pt>
                <c:pt idx="28">
                  <c:v>-0.41730477376441044</c:v>
                </c:pt>
                <c:pt idx="29">
                  <c:v>-0.32537449242610811</c:v>
                </c:pt>
                <c:pt idx="30">
                  <c:v>-0.21418256133436875</c:v>
                </c:pt>
                <c:pt idx="31">
                  <c:v>-8.2213456626360745E-2</c:v>
                </c:pt>
                <c:pt idx="32">
                  <c:v>8.4355503629950243E-2</c:v>
                </c:pt>
                <c:pt idx="33">
                  <c:v>0.28667425347913894</c:v>
                </c:pt>
                <c:pt idx="34">
                  <c:v>0.51862480402110622</c:v>
                </c:pt>
                <c:pt idx="35">
                  <c:v>0.80960983636233852</c:v>
                </c:pt>
                <c:pt idx="36">
                  <c:v>1.1594481219075878</c:v>
                </c:pt>
                <c:pt idx="37">
                  <c:v>1.5532120063673491</c:v>
                </c:pt>
                <c:pt idx="38">
                  <c:v>2.0172622004785428</c:v>
                </c:pt>
                <c:pt idx="39">
                  <c:v>2.5369153563386497</c:v>
                </c:pt>
                <c:pt idx="40">
                  <c:v>3.1122946570985976</c:v>
                </c:pt>
                <c:pt idx="41">
                  <c:v>3.7800778476297676</c:v>
                </c:pt>
                <c:pt idx="42">
                  <c:v>4.54536445646165</c:v>
                </c:pt>
                <c:pt idx="43">
                  <c:v>5.401823053974157</c:v>
                </c:pt>
                <c:pt idx="44">
                  <c:v>6.3724239562728604</c:v>
                </c:pt>
                <c:pt idx="45">
                  <c:v>7.50527493224683</c:v>
                </c:pt>
                <c:pt idx="46">
                  <c:v>8.8064168330982628</c:v>
                </c:pt>
                <c:pt idx="47">
                  <c:v>10.1145149986239</c:v>
                </c:pt>
                <c:pt idx="48">
                  <c:v>11.252203474446624</c:v>
                </c:pt>
                <c:pt idx="49">
                  <c:v>12.342052474778951</c:v>
                </c:pt>
                <c:pt idx="50">
                  <c:v>13.522024584308948</c:v>
                </c:pt>
                <c:pt idx="51">
                  <c:v>14.713701781811524</c:v>
                </c:pt>
                <c:pt idx="52">
                  <c:v>15.852307144778251</c:v>
                </c:pt>
                <c:pt idx="53">
                  <c:v>16.9107006994386</c:v>
                </c:pt>
                <c:pt idx="54">
                  <c:v>17.709430513928151</c:v>
                </c:pt>
                <c:pt idx="55">
                  <c:v>18.314373292552901</c:v>
                </c:pt>
                <c:pt idx="56">
                  <c:v>19.087585051364126</c:v>
                </c:pt>
                <c:pt idx="57">
                  <c:v>20.224224718679</c:v>
                </c:pt>
                <c:pt idx="58">
                  <c:v>21.547529604195976</c:v>
                </c:pt>
                <c:pt idx="59">
                  <c:v>22.675711100663499</c:v>
                </c:pt>
                <c:pt idx="60">
                  <c:v>23.6041870217501</c:v>
                </c:pt>
                <c:pt idx="61">
                  <c:v>24.869136809669801</c:v>
                </c:pt>
                <c:pt idx="62">
                  <c:v>26.155190871555824</c:v>
                </c:pt>
                <c:pt idx="63">
                  <c:v>27.383055969359699</c:v>
                </c:pt>
                <c:pt idx="64">
                  <c:v>28.8211976921238</c:v>
                </c:pt>
                <c:pt idx="65">
                  <c:v>30.217872774136826</c:v>
                </c:pt>
                <c:pt idx="66">
                  <c:v>31.982022584049126</c:v>
                </c:pt>
                <c:pt idx="67">
                  <c:v>33.728925349627644</c:v>
                </c:pt>
                <c:pt idx="68">
                  <c:v>35.394629323023977</c:v>
                </c:pt>
                <c:pt idx="69">
                  <c:v>37.485009680611824</c:v>
                </c:pt>
                <c:pt idx="70">
                  <c:v>39.678053186014949</c:v>
                </c:pt>
                <c:pt idx="71">
                  <c:v>41.851904432093477</c:v>
                </c:pt>
                <c:pt idx="72">
                  <c:v>44.182264500413254</c:v>
                </c:pt>
                <c:pt idx="73">
                  <c:v>46.49042383870983</c:v>
                </c:pt>
                <c:pt idx="74">
                  <c:v>48.990026300755503</c:v>
                </c:pt>
                <c:pt idx="75">
                  <c:v>51.300701566026675</c:v>
                </c:pt>
                <c:pt idx="76">
                  <c:v>53.308273162811233</c:v>
                </c:pt>
                <c:pt idx="77">
                  <c:v>55.260776904075428</c:v>
                </c:pt>
                <c:pt idx="78">
                  <c:v>56.516429426709621</c:v>
                </c:pt>
                <c:pt idx="79">
                  <c:v>57.936555559699499</c:v>
                </c:pt>
                <c:pt idx="80">
                  <c:v>58.710025662185949</c:v>
                </c:pt>
                <c:pt idx="81">
                  <c:v>59.342105999614049</c:v>
                </c:pt>
                <c:pt idx="82">
                  <c:v>59.341918974051602</c:v>
                </c:pt>
                <c:pt idx="83">
                  <c:v>59.292436012541899</c:v>
                </c:pt>
                <c:pt idx="84">
                  <c:v>59.296456015147676</c:v>
                </c:pt>
                <c:pt idx="85">
                  <c:v>59.291141027307454</c:v>
                </c:pt>
                <c:pt idx="86">
                  <c:v>58.902199137184951</c:v>
                </c:pt>
                <c:pt idx="87">
                  <c:v>57.89892061842427</c:v>
                </c:pt>
                <c:pt idx="88">
                  <c:v>56.851342504784427</c:v>
                </c:pt>
                <c:pt idx="89">
                  <c:v>55.890441701304674</c:v>
                </c:pt>
                <c:pt idx="90">
                  <c:v>55.458516420934231</c:v>
                </c:pt>
                <c:pt idx="91">
                  <c:v>55.044766263136999</c:v>
                </c:pt>
                <c:pt idx="92">
                  <c:v>54.360024850011399</c:v>
                </c:pt>
                <c:pt idx="93">
                  <c:v>53.437867512371596</c:v>
                </c:pt>
                <c:pt idx="94">
                  <c:v>52.616772960528898</c:v>
                </c:pt>
                <c:pt idx="95">
                  <c:v>51.902452241718422</c:v>
                </c:pt>
                <c:pt idx="96">
                  <c:v>50.858069486997401</c:v>
                </c:pt>
                <c:pt idx="97">
                  <c:v>49.848210929993378</c:v>
                </c:pt>
                <c:pt idx="98">
                  <c:v>48.963433130508307</c:v>
                </c:pt>
                <c:pt idx="99">
                  <c:v>47.808010669409249</c:v>
                </c:pt>
                <c:pt idx="100">
                  <c:v>46.526424095337802</c:v>
                </c:pt>
                <c:pt idx="101">
                  <c:v>45.300063723166225</c:v>
                </c:pt>
                <c:pt idx="102">
                  <c:v>43.654261256625276</c:v>
                </c:pt>
                <c:pt idx="103">
                  <c:v>42.145749836865896</c:v>
                </c:pt>
                <c:pt idx="104">
                  <c:v>40.466280491456502</c:v>
                </c:pt>
                <c:pt idx="105">
                  <c:v>38.592851292091254</c:v>
                </c:pt>
                <c:pt idx="106">
                  <c:v>36.784134920257252</c:v>
                </c:pt>
                <c:pt idx="107">
                  <c:v>34.874304613130704</c:v>
                </c:pt>
                <c:pt idx="108">
                  <c:v>32.825469729307152</c:v>
                </c:pt>
                <c:pt idx="109">
                  <c:v>30.796599695687725</c:v>
                </c:pt>
                <c:pt idx="110">
                  <c:v>29.002714463482373</c:v>
                </c:pt>
                <c:pt idx="111">
                  <c:v>27.160787748825076</c:v>
                </c:pt>
                <c:pt idx="112">
                  <c:v>25.4920097894923</c:v>
                </c:pt>
                <c:pt idx="113">
                  <c:v>23.954661541089674</c:v>
                </c:pt>
                <c:pt idx="114">
                  <c:v>22.38745588458595</c:v>
                </c:pt>
                <c:pt idx="115">
                  <c:v>20.90253456108665</c:v>
                </c:pt>
                <c:pt idx="116">
                  <c:v>19.510649226298924</c:v>
                </c:pt>
                <c:pt idx="117">
                  <c:v>18.289951106567024</c:v>
                </c:pt>
                <c:pt idx="118">
                  <c:v>17.262875103243399</c:v>
                </c:pt>
                <c:pt idx="119">
                  <c:v>16.390075335509099</c:v>
                </c:pt>
                <c:pt idx="120">
                  <c:v>15.667102590671025</c:v>
                </c:pt>
                <c:pt idx="121">
                  <c:v>15.063165984999175</c:v>
                </c:pt>
                <c:pt idx="122">
                  <c:v>14.541212138308975</c:v>
                </c:pt>
                <c:pt idx="123">
                  <c:v>14.095441105656825</c:v>
                </c:pt>
                <c:pt idx="124">
                  <c:v>13.688299174295601</c:v>
                </c:pt>
                <c:pt idx="125">
                  <c:v>13.308448355059324</c:v>
                </c:pt>
                <c:pt idx="126">
                  <c:v>12.9826246261593</c:v>
                </c:pt>
                <c:pt idx="127">
                  <c:v>12.698819901336149</c:v>
                </c:pt>
                <c:pt idx="128">
                  <c:v>12.447844509344851</c:v>
                </c:pt>
                <c:pt idx="129">
                  <c:v>12.240438467228099</c:v>
                </c:pt>
                <c:pt idx="130">
                  <c:v>12.053521786087</c:v>
                </c:pt>
                <c:pt idx="131">
                  <c:v>11.894258948265826</c:v>
                </c:pt>
                <c:pt idx="132">
                  <c:v>11.762596117930276</c:v>
                </c:pt>
                <c:pt idx="133">
                  <c:v>11.655225214860799</c:v>
                </c:pt>
                <c:pt idx="134">
                  <c:v>11.549266477039925</c:v>
                </c:pt>
                <c:pt idx="135">
                  <c:v>11.51331320729825</c:v>
                </c:pt>
                <c:pt idx="136">
                  <c:v>11.511203229893226</c:v>
                </c:pt>
                <c:pt idx="137">
                  <c:v>11.527988617059375</c:v>
                </c:pt>
                <c:pt idx="138">
                  <c:v>11.567690686928625</c:v>
                </c:pt>
                <c:pt idx="139">
                  <c:v>11.626802038845675</c:v>
                </c:pt>
                <c:pt idx="140">
                  <c:v>11.702062940902101</c:v>
                </c:pt>
                <c:pt idx="141">
                  <c:v>11.816111143619326</c:v>
                </c:pt>
                <c:pt idx="142">
                  <c:v>11.941905042259851</c:v>
                </c:pt>
                <c:pt idx="143">
                  <c:v>12.079866379330948</c:v>
                </c:pt>
                <c:pt idx="144">
                  <c:v>12.240833173182676</c:v>
                </c:pt>
                <c:pt idx="145">
                  <c:v>12.412880761906699</c:v>
                </c:pt>
                <c:pt idx="146">
                  <c:v>12.602344647669376</c:v>
                </c:pt>
                <c:pt idx="147">
                  <c:v>12.7971565672166</c:v>
                </c:pt>
                <c:pt idx="148">
                  <c:v>12.996538260514399</c:v>
                </c:pt>
                <c:pt idx="149">
                  <c:v>13.203562603734198</c:v>
                </c:pt>
                <c:pt idx="150">
                  <c:v>13.372946549456699</c:v>
                </c:pt>
                <c:pt idx="151">
                  <c:v>13.526278544096899</c:v>
                </c:pt>
                <c:pt idx="152">
                  <c:v>13.706157489626726</c:v>
                </c:pt>
                <c:pt idx="153">
                  <c:v>13.87418780273175</c:v>
                </c:pt>
                <c:pt idx="154">
                  <c:v>14.019821641389274</c:v>
                </c:pt>
                <c:pt idx="155">
                  <c:v>14.131455212999175</c:v>
                </c:pt>
                <c:pt idx="156">
                  <c:v>14.228953349885099</c:v>
                </c:pt>
                <c:pt idx="157">
                  <c:v>14.3090887029675</c:v>
                </c:pt>
                <c:pt idx="158">
                  <c:v>14.359685588611448</c:v>
                </c:pt>
                <c:pt idx="159">
                  <c:v>14.385954680153651</c:v>
                </c:pt>
                <c:pt idx="160">
                  <c:v>14.368553116995225</c:v>
                </c:pt>
                <c:pt idx="161">
                  <c:v>14.3220500804435</c:v>
                </c:pt>
                <c:pt idx="162">
                  <c:v>14.224366534336101</c:v>
                </c:pt>
                <c:pt idx="163">
                  <c:v>14.099388540890725</c:v>
                </c:pt>
                <c:pt idx="164">
                  <c:v>13.95052184404935</c:v>
                </c:pt>
                <c:pt idx="165">
                  <c:v>13.80653616285945</c:v>
                </c:pt>
                <c:pt idx="166">
                  <c:v>13.64621838819375</c:v>
                </c:pt>
                <c:pt idx="167">
                  <c:v>13.495312188733726</c:v>
                </c:pt>
                <c:pt idx="168">
                  <c:v>13.34201092440007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FC84-4304-B4A5-76DE62472E1D}"/>
            </c:ext>
          </c:extLst>
        </c:ser>
        <c:ser>
          <c:idx val="18"/>
          <c:order val="3"/>
          <c:tx>
            <c:strRef>
              <c:f>'30.11.22'!$T$2</c:f>
              <c:strCache>
                <c:ptCount val="1"/>
                <c:pt idx="0">
                  <c:v>Mean 15-30 µm n=(4)</c:v>
                </c:pt>
              </c:strCache>
            </c:strRef>
          </c:tx>
          <c:spPr>
            <a:ln w="3810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30.11.22'!$A$3:$A$171</c:f>
              <c:numCache>
                <c:formatCode>General</c:formatCode>
                <c:ptCount val="169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6666666666666667</c:v>
                </c:pt>
                <c:pt idx="21">
                  <c:v>1.75</c:v>
                </c:pt>
                <c:pt idx="22">
                  <c:v>1.8333333333333333</c:v>
                </c:pt>
                <c:pt idx="23">
                  <c:v>1.9166666666666667</c:v>
                </c:pt>
                <c:pt idx="24">
                  <c:v>2</c:v>
                </c:pt>
                <c:pt idx="25">
                  <c:v>2.0833333333333335</c:v>
                </c:pt>
                <c:pt idx="26">
                  <c:v>2.1666666666666665</c:v>
                </c:pt>
                <c:pt idx="27">
                  <c:v>2.25</c:v>
                </c:pt>
                <c:pt idx="28">
                  <c:v>2.3333333333333335</c:v>
                </c:pt>
                <c:pt idx="29">
                  <c:v>2.4166666666666665</c:v>
                </c:pt>
                <c:pt idx="30">
                  <c:v>2.5</c:v>
                </c:pt>
                <c:pt idx="31">
                  <c:v>2.5833333333333335</c:v>
                </c:pt>
                <c:pt idx="32">
                  <c:v>2.6666666666666665</c:v>
                </c:pt>
                <c:pt idx="33">
                  <c:v>2.75</c:v>
                </c:pt>
                <c:pt idx="34">
                  <c:v>2.8333333333333335</c:v>
                </c:pt>
                <c:pt idx="35">
                  <c:v>2.9166666666666665</c:v>
                </c:pt>
                <c:pt idx="36">
                  <c:v>3</c:v>
                </c:pt>
                <c:pt idx="37">
                  <c:v>3.0833333333333335</c:v>
                </c:pt>
                <c:pt idx="38">
                  <c:v>3.1666666666666665</c:v>
                </c:pt>
                <c:pt idx="39">
                  <c:v>3.25</c:v>
                </c:pt>
                <c:pt idx="40">
                  <c:v>3.3333333333333335</c:v>
                </c:pt>
                <c:pt idx="41">
                  <c:v>3.4166666666666665</c:v>
                </c:pt>
                <c:pt idx="42">
                  <c:v>3.5</c:v>
                </c:pt>
                <c:pt idx="43">
                  <c:v>3.5833333333333335</c:v>
                </c:pt>
                <c:pt idx="44">
                  <c:v>3.6666666666666665</c:v>
                </c:pt>
                <c:pt idx="45">
                  <c:v>3.75</c:v>
                </c:pt>
                <c:pt idx="46">
                  <c:v>3.8333333333333335</c:v>
                </c:pt>
                <c:pt idx="47">
                  <c:v>3.9166666666666665</c:v>
                </c:pt>
                <c:pt idx="48">
                  <c:v>4</c:v>
                </c:pt>
                <c:pt idx="49">
                  <c:v>4.083333333333333</c:v>
                </c:pt>
                <c:pt idx="50">
                  <c:v>4.166666666666667</c:v>
                </c:pt>
                <c:pt idx="51">
                  <c:v>4.25</c:v>
                </c:pt>
                <c:pt idx="52">
                  <c:v>4.333333333333333</c:v>
                </c:pt>
                <c:pt idx="53">
                  <c:v>4.416666666666667</c:v>
                </c:pt>
                <c:pt idx="54">
                  <c:v>4.5</c:v>
                </c:pt>
                <c:pt idx="55">
                  <c:v>4.583333333333333</c:v>
                </c:pt>
                <c:pt idx="56">
                  <c:v>4.666666666666667</c:v>
                </c:pt>
                <c:pt idx="57">
                  <c:v>4.75</c:v>
                </c:pt>
                <c:pt idx="58">
                  <c:v>4.833333333333333</c:v>
                </c:pt>
                <c:pt idx="59">
                  <c:v>4.916666666666667</c:v>
                </c:pt>
                <c:pt idx="60">
                  <c:v>5</c:v>
                </c:pt>
                <c:pt idx="61">
                  <c:v>5.083333333333333</c:v>
                </c:pt>
                <c:pt idx="62">
                  <c:v>5.166666666666667</c:v>
                </c:pt>
                <c:pt idx="63">
                  <c:v>5.25</c:v>
                </c:pt>
                <c:pt idx="64">
                  <c:v>5.333333333333333</c:v>
                </c:pt>
                <c:pt idx="65">
                  <c:v>5.416666666666667</c:v>
                </c:pt>
                <c:pt idx="66">
                  <c:v>5.5</c:v>
                </c:pt>
                <c:pt idx="67">
                  <c:v>5.583333333333333</c:v>
                </c:pt>
                <c:pt idx="68">
                  <c:v>5.666666666666667</c:v>
                </c:pt>
                <c:pt idx="69">
                  <c:v>5.75</c:v>
                </c:pt>
                <c:pt idx="70">
                  <c:v>5.833333333333333</c:v>
                </c:pt>
                <c:pt idx="71">
                  <c:v>5.916666666666667</c:v>
                </c:pt>
                <c:pt idx="72">
                  <c:v>6</c:v>
                </c:pt>
                <c:pt idx="73">
                  <c:v>6.083333333333333</c:v>
                </c:pt>
                <c:pt idx="74">
                  <c:v>6.166666666666667</c:v>
                </c:pt>
                <c:pt idx="75">
                  <c:v>6.25</c:v>
                </c:pt>
                <c:pt idx="76">
                  <c:v>6.333333333333333</c:v>
                </c:pt>
                <c:pt idx="77">
                  <c:v>6.416666666666667</c:v>
                </c:pt>
                <c:pt idx="78">
                  <c:v>6.5</c:v>
                </c:pt>
                <c:pt idx="79">
                  <c:v>6.583333333333333</c:v>
                </c:pt>
                <c:pt idx="80">
                  <c:v>6.666666666666667</c:v>
                </c:pt>
                <c:pt idx="81">
                  <c:v>6.75</c:v>
                </c:pt>
                <c:pt idx="82">
                  <c:v>6.833333333333333</c:v>
                </c:pt>
                <c:pt idx="83">
                  <c:v>6.916666666666667</c:v>
                </c:pt>
                <c:pt idx="84">
                  <c:v>7</c:v>
                </c:pt>
                <c:pt idx="85">
                  <c:v>7.083333333333333</c:v>
                </c:pt>
                <c:pt idx="86">
                  <c:v>7.166666666666667</c:v>
                </c:pt>
                <c:pt idx="87">
                  <c:v>7.25</c:v>
                </c:pt>
                <c:pt idx="88">
                  <c:v>7.333333333333333</c:v>
                </c:pt>
                <c:pt idx="89">
                  <c:v>7.416666666666667</c:v>
                </c:pt>
                <c:pt idx="90">
                  <c:v>7.5</c:v>
                </c:pt>
                <c:pt idx="91">
                  <c:v>7.583333333333333</c:v>
                </c:pt>
                <c:pt idx="92">
                  <c:v>7.666666666666667</c:v>
                </c:pt>
                <c:pt idx="93">
                  <c:v>7.75</c:v>
                </c:pt>
                <c:pt idx="94">
                  <c:v>7.833333333333333</c:v>
                </c:pt>
                <c:pt idx="95">
                  <c:v>7.916666666666667</c:v>
                </c:pt>
                <c:pt idx="96">
                  <c:v>8</c:v>
                </c:pt>
                <c:pt idx="97">
                  <c:v>8.0833333333333339</c:v>
                </c:pt>
                <c:pt idx="98">
                  <c:v>8.1666666666666661</c:v>
                </c:pt>
                <c:pt idx="99">
                  <c:v>8.25</c:v>
                </c:pt>
                <c:pt idx="100">
                  <c:v>8.3333333333333339</c:v>
                </c:pt>
                <c:pt idx="101">
                  <c:v>8.4166666666666661</c:v>
                </c:pt>
                <c:pt idx="102">
                  <c:v>8.5</c:v>
                </c:pt>
                <c:pt idx="103">
                  <c:v>8.5833333333333339</c:v>
                </c:pt>
                <c:pt idx="104">
                  <c:v>8.6666666666666661</c:v>
                </c:pt>
                <c:pt idx="105">
                  <c:v>8.75</c:v>
                </c:pt>
                <c:pt idx="106">
                  <c:v>8.8333333333333339</c:v>
                </c:pt>
                <c:pt idx="107">
                  <c:v>8.9166666666666661</c:v>
                </c:pt>
                <c:pt idx="108">
                  <c:v>9</c:v>
                </c:pt>
                <c:pt idx="109">
                  <c:v>9.0833333333333339</c:v>
                </c:pt>
                <c:pt idx="110">
                  <c:v>9.1666666666666661</c:v>
                </c:pt>
                <c:pt idx="111">
                  <c:v>9.25</c:v>
                </c:pt>
                <c:pt idx="112">
                  <c:v>9.3333333333333339</c:v>
                </c:pt>
                <c:pt idx="113">
                  <c:v>9.4166666666666661</c:v>
                </c:pt>
                <c:pt idx="114">
                  <c:v>9.5</c:v>
                </c:pt>
                <c:pt idx="115">
                  <c:v>9.5833333333333339</c:v>
                </c:pt>
                <c:pt idx="116">
                  <c:v>9.6666666666666661</c:v>
                </c:pt>
                <c:pt idx="117">
                  <c:v>9.75</c:v>
                </c:pt>
                <c:pt idx="118">
                  <c:v>9.8333333333333339</c:v>
                </c:pt>
                <c:pt idx="119">
                  <c:v>9.9166666666666661</c:v>
                </c:pt>
                <c:pt idx="120">
                  <c:v>10</c:v>
                </c:pt>
                <c:pt idx="121">
                  <c:v>10.083333333333334</c:v>
                </c:pt>
                <c:pt idx="122">
                  <c:v>10.166666666666666</c:v>
                </c:pt>
                <c:pt idx="123">
                  <c:v>10.25</c:v>
                </c:pt>
                <c:pt idx="124">
                  <c:v>10.333333333333334</c:v>
                </c:pt>
                <c:pt idx="125">
                  <c:v>10.416666666666666</c:v>
                </c:pt>
                <c:pt idx="126">
                  <c:v>10.5</c:v>
                </c:pt>
                <c:pt idx="127">
                  <c:v>10.583333333333334</c:v>
                </c:pt>
                <c:pt idx="128">
                  <c:v>10.666666666666666</c:v>
                </c:pt>
                <c:pt idx="129">
                  <c:v>10.75</c:v>
                </c:pt>
                <c:pt idx="130">
                  <c:v>10.833333333333334</c:v>
                </c:pt>
                <c:pt idx="131">
                  <c:v>10.916666666666666</c:v>
                </c:pt>
                <c:pt idx="132">
                  <c:v>11</c:v>
                </c:pt>
                <c:pt idx="133">
                  <c:v>11.083333333333334</c:v>
                </c:pt>
                <c:pt idx="134">
                  <c:v>11.166666666666666</c:v>
                </c:pt>
                <c:pt idx="135">
                  <c:v>11.25</c:v>
                </c:pt>
                <c:pt idx="136">
                  <c:v>11.333333333333334</c:v>
                </c:pt>
                <c:pt idx="137">
                  <c:v>11.416666666666666</c:v>
                </c:pt>
                <c:pt idx="138">
                  <c:v>11.5</c:v>
                </c:pt>
                <c:pt idx="139">
                  <c:v>11.583333333333334</c:v>
                </c:pt>
                <c:pt idx="140">
                  <c:v>11.666666666666666</c:v>
                </c:pt>
                <c:pt idx="141">
                  <c:v>11.75</c:v>
                </c:pt>
                <c:pt idx="142">
                  <c:v>11.833333333333334</c:v>
                </c:pt>
                <c:pt idx="143">
                  <c:v>11.916666666666666</c:v>
                </c:pt>
                <c:pt idx="144">
                  <c:v>12</c:v>
                </c:pt>
                <c:pt idx="145">
                  <c:v>12.083333333333334</c:v>
                </c:pt>
                <c:pt idx="146">
                  <c:v>12.166666666666666</c:v>
                </c:pt>
                <c:pt idx="147">
                  <c:v>12.25</c:v>
                </c:pt>
                <c:pt idx="148">
                  <c:v>12.333333333333334</c:v>
                </c:pt>
                <c:pt idx="149">
                  <c:v>12.416666666666666</c:v>
                </c:pt>
                <c:pt idx="150">
                  <c:v>12.5</c:v>
                </c:pt>
                <c:pt idx="151">
                  <c:v>12.583333333333334</c:v>
                </c:pt>
                <c:pt idx="152">
                  <c:v>12.666666666666666</c:v>
                </c:pt>
                <c:pt idx="153">
                  <c:v>12.75</c:v>
                </c:pt>
                <c:pt idx="154">
                  <c:v>12.833333333333334</c:v>
                </c:pt>
                <c:pt idx="155">
                  <c:v>12.916666666666666</c:v>
                </c:pt>
                <c:pt idx="156">
                  <c:v>13</c:v>
                </c:pt>
                <c:pt idx="157">
                  <c:v>13.083333333333334</c:v>
                </c:pt>
                <c:pt idx="158">
                  <c:v>13.166666666666666</c:v>
                </c:pt>
                <c:pt idx="159">
                  <c:v>13.25</c:v>
                </c:pt>
                <c:pt idx="160">
                  <c:v>13.333333333333334</c:v>
                </c:pt>
                <c:pt idx="161">
                  <c:v>13.416666666666666</c:v>
                </c:pt>
                <c:pt idx="162">
                  <c:v>13.5</c:v>
                </c:pt>
                <c:pt idx="163">
                  <c:v>13.583333333333334</c:v>
                </c:pt>
                <c:pt idx="164">
                  <c:v>13.666666666666666</c:v>
                </c:pt>
                <c:pt idx="165">
                  <c:v>13.75</c:v>
                </c:pt>
                <c:pt idx="166">
                  <c:v>13.833333333333334</c:v>
                </c:pt>
                <c:pt idx="167">
                  <c:v>13.916666666666666</c:v>
                </c:pt>
                <c:pt idx="168">
                  <c:v>14</c:v>
                </c:pt>
              </c:numCache>
            </c:numRef>
          </c:xVal>
          <c:yVal>
            <c:numRef>
              <c:f>'30.11.22'!$T$3:$T$171</c:f>
              <c:numCache>
                <c:formatCode>General</c:formatCode>
                <c:ptCount val="169"/>
                <c:pt idx="0">
                  <c:v>1.4881516852002337</c:v>
                </c:pt>
                <c:pt idx="1">
                  <c:v>1.0047892389583504</c:v>
                </c:pt>
                <c:pt idx="2">
                  <c:v>0.90115425743016242</c:v>
                </c:pt>
                <c:pt idx="3">
                  <c:v>0.80225970734412888</c:v>
                </c:pt>
                <c:pt idx="4">
                  <c:v>0.695883591453476</c:v>
                </c:pt>
                <c:pt idx="5">
                  <c:v>0.60311614267242797</c:v>
                </c:pt>
                <c:pt idx="6">
                  <c:v>0.52789089793675492</c:v>
                </c:pt>
                <c:pt idx="7">
                  <c:v>0.45173607886336437</c:v>
                </c:pt>
                <c:pt idx="8">
                  <c:v>0.3760938455315288</c:v>
                </c:pt>
                <c:pt idx="9">
                  <c:v>0.2759733265370401</c:v>
                </c:pt>
                <c:pt idx="10">
                  <c:v>9.7296494172837145E-2</c:v>
                </c:pt>
                <c:pt idx="11">
                  <c:v>0.1237556413299659</c:v>
                </c:pt>
                <c:pt idx="12">
                  <c:v>0.10006460801702938</c:v>
                </c:pt>
                <c:pt idx="13">
                  <c:v>1.9191917027139224E-2</c:v>
                </c:pt>
                <c:pt idx="14">
                  <c:v>-0.31249254530877724</c:v>
                </c:pt>
                <c:pt idx="15">
                  <c:v>-0.12220953395095743</c:v>
                </c:pt>
                <c:pt idx="16">
                  <c:v>-0.13812317098483862</c:v>
                </c:pt>
                <c:pt idx="17">
                  <c:v>-0.1831815376014444</c:v>
                </c:pt>
                <c:pt idx="18">
                  <c:v>-0.20704389866189607</c:v>
                </c:pt>
                <c:pt idx="19">
                  <c:v>-0.23948450421570175</c:v>
                </c:pt>
                <c:pt idx="20">
                  <c:v>-0.25526113625171609</c:v>
                </c:pt>
                <c:pt idx="21">
                  <c:v>-0.2658017981329856</c:v>
                </c:pt>
                <c:pt idx="22">
                  <c:v>-0.27285522915822313</c:v>
                </c:pt>
                <c:pt idx="23">
                  <c:v>-0.27690830597556459</c:v>
                </c:pt>
                <c:pt idx="24">
                  <c:v>-0.26234227225417162</c:v>
                </c:pt>
                <c:pt idx="25">
                  <c:v>-0.24949283062307395</c:v>
                </c:pt>
                <c:pt idx="26">
                  <c:v>-0.20838938983133404</c:v>
                </c:pt>
                <c:pt idx="27">
                  <c:v>-0.16282505057408025</c:v>
                </c:pt>
                <c:pt idx="28">
                  <c:v>-9.6857393057284996E-2</c:v>
                </c:pt>
                <c:pt idx="29">
                  <c:v>-1.9279020585630954E-2</c:v>
                </c:pt>
                <c:pt idx="30">
                  <c:v>8.5457376223770476E-2</c:v>
                </c:pt>
                <c:pt idx="31">
                  <c:v>0.1995269924102373</c:v>
                </c:pt>
                <c:pt idx="32">
                  <c:v>0.34322371516359451</c:v>
                </c:pt>
                <c:pt idx="33">
                  <c:v>0.51375811645268199</c:v>
                </c:pt>
                <c:pt idx="34">
                  <c:v>0.71411638475715999</c:v>
                </c:pt>
                <c:pt idx="35">
                  <c:v>0.95420769374722769</c:v>
                </c:pt>
                <c:pt idx="36">
                  <c:v>1.2376819318130516</c:v>
                </c:pt>
                <c:pt idx="37">
                  <c:v>1.5664205241787281</c:v>
                </c:pt>
                <c:pt idx="38">
                  <c:v>1.9553053716422188</c:v>
                </c:pt>
                <c:pt idx="39">
                  <c:v>2.3953721173926867</c:v>
                </c:pt>
                <c:pt idx="40">
                  <c:v>2.9100997234621357</c:v>
                </c:pt>
                <c:pt idx="41">
                  <c:v>3.4880513460535973</c:v>
                </c:pt>
                <c:pt idx="42">
                  <c:v>4.1485409380959197</c:v>
                </c:pt>
                <c:pt idx="43">
                  <c:v>4.9008416540376993</c:v>
                </c:pt>
                <c:pt idx="44">
                  <c:v>5.7743879739131279</c:v>
                </c:pt>
                <c:pt idx="45">
                  <c:v>6.7811098596212069</c:v>
                </c:pt>
                <c:pt idx="46">
                  <c:v>7.932246789856408</c:v>
                </c:pt>
                <c:pt idx="47">
                  <c:v>9.2578337992271944</c:v>
                </c:pt>
                <c:pt idx="48">
                  <c:v>10.594195898082775</c:v>
                </c:pt>
                <c:pt idx="49">
                  <c:v>11.822574849905171</c:v>
                </c:pt>
                <c:pt idx="50">
                  <c:v>13.050392558794734</c:v>
                </c:pt>
                <c:pt idx="51">
                  <c:v>14.248421549881826</c:v>
                </c:pt>
                <c:pt idx="52">
                  <c:v>15.490420940899675</c:v>
                </c:pt>
                <c:pt idx="53">
                  <c:v>16.641217553853174</c:v>
                </c:pt>
                <c:pt idx="54">
                  <c:v>17.746050511626301</c:v>
                </c:pt>
                <c:pt idx="55">
                  <c:v>18.752851886991728</c:v>
                </c:pt>
                <c:pt idx="56">
                  <c:v>19.350622921966426</c:v>
                </c:pt>
                <c:pt idx="57">
                  <c:v>19.99602377661115</c:v>
                </c:pt>
                <c:pt idx="58">
                  <c:v>20.841157058679148</c:v>
                </c:pt>
                <c:pt idx="59">
                  <c:v>21.922038350868352</c:v>
                </c:pt>
                <c:pt idx="60">
                  <c:v>23.123257000119974</c:v>
                </c:pt>
                <c:pt idx="61">
                  <c:v>24.420922809456872</c:v>
                </c:pt>
                <c:pt idx="62">
                  <c:v>26.096861058638847</c:v>
                </c:pt>
                <c:pt idx="63">
                  <c:v>27.222990882445373</c:v>
                </c:pt>
                <c:pt idx="64">
                  <c:v>28.157401562634075</c:v>
                </c:pt>
                <c:pt idx="65">
                  <c:v>29.717511477459922</c:v>
                </c:pt>
                <c:pt idx="66">
                  <c:v>31.511123552420599</c:v>
                </c:pt>
                <c:pt idx="67">
                  <c:v>33.406183176830226</c:v>
                </c:pt>
                <c:pt idx="68">
                  <c:v>35.0327203296373</c:v>
                </c:pt>
                <c:pt idx="69">
                  <c:v>36.811653296373706</c:v>
                </c:pt>
                <c:pt idx="70">
                  <c:v>38.629467085619126</c:v>
                </c:pt>
                <c:pt idx="71">
                  <c:v>41.194264647728751</c:v>
                </c:pt>
                <c:pt idx="72">
                  <c:v>43.725181617904099</c:v>
                </c:pt>
                <c:pt idx="73">
                  <c:v>45.780650706626759</c:v>
                </c:pt>
                <c:pt idx="74">
                  <c:v>48.031632327443134</c:v>
                </c:pt>
                <c:pt idx="75">
                  <c:v>51.091529518011654</c:v>
                </c:pt>
                <c:pt idx="76">
                  <c:v>53.026869752069196</c:v>
                </c:pt>
                <c:pt idx="77">
                  <c:v>55.1930982965414</c:v>
                </c:pt>
                <c:pt idx="78">
                  <c:v>57.411943942941278</c:v>
                </c:pt>
                <c:pt idx="79">
                  <c:v>58.917983593236499</c:v>
                </c:pt>
                <c:pt idx="80">
                  <c:v>60.231307711995797</c:v>
                </c:pt>
                <c:pt idx="81">
                  <c:v>61.162563721826871</c:v>
                </c:pt>
                <c:pt idx="82">
                  <c:v>61.834414151031474</c:v>
                </c:pt>
                <c:pt idx="83">
                  <c:v>62.058143514199458</c:v>
                </c:pt>
                <c:pt idx="84">
                  <c:v>61.997902473812474</c:v>
                </c:pt>
                <c:pt idx="85">
                  <c:v>62.080785798100408</c:v>
                </c:pt>
                <c:pt idx="86">
                  <c:v>61.820259585191877</c:v>
                </c:pt>
                <c:pt idx="87">
                  <c:v>61.517099366275822</c:v>
                </c:pt>
                <c:pt idx="88">
                  <c:v>60.586202980813127</c:v>
                </c:pt>
                <c:pt idx="89">
                  <c:v>59.091628751938195</c:v>
                </c:pt>
                <c:pt idx="90">
                  <c:v>58.307697860108256</c:v>
                </c:pt>
                <c:pt idx="91">
                  <c:v>57.762627338667876</c:v>
                </c:pt>
                <c:pt idx="92">
                  <c:v>56.940133765801377</c:v>
                </c:pt>
                <c:pt idx="93">
                  <c:v>56.104786356676129</c:v>
                </c:pt>
                <c:pt idx="94">
                  <c:v>55.340304533972329</c:v>
                </c:pt>
                <c:pt idx="95">
                  <c:v>54.540330889621146</c:v>
                </c:pt>
                <c:pt idx="96">
                  <c:v>53.357863168087377</c:v>
                </c:pt>
                <c:pt idx="97">
                  <c:v>52.272405548946551</c:v>
                </c:pt>
                <c:pt idx="98">
                  <c:v>51.053507268723124</c:v>
                </c:pt>
                <c:pt idx="99">
                  <c:v>50.029298698968553</c:v>
                </c:pt>
                <c:pt idx="100">
                  <c:v>48.776318054764403</c:v>
                </c:pt>
                <c:pt idx="101">
                  <c:v>47.443633827891752</c:v>
                </c:pt>
                <c:pt idx="102">
                  <c:v>45.995317195735495</c:v>
                </c:pt>
                <c:pt idx="103">
                  <c:v>44.239618441368371</c:v>
                </c:pt>
                <c:pt idx="104">
                  <c:v>42.592122193005025</c:v>
                </c:pt>
                <c:pt idx="105">
                  <c:v>40.697534278721207</c:v>
                </c:pt>
                <c:pt idx="106">
                  <c:v>38.738690628138123</c:v>
                </c:pt>
                <c:pt idx="107">
                  <c:v>36.812198866848703</c:v>
                </c:pt>
                <c:pt idx="108">
                  <c:v>34.681299702312728</c:v>
                </c:pt>
                <c:pt idx="109">
                  <c:v>32.641363972513275</c:v>
                </c:pt>
                <c:pt idx="110">
                  <c:v>30.587676882298052</c:v>
                </c:pt>
                <c:pt idx="111">
                  <c:v>28.683938115230802</c:v>
                </c:pt>
                <c:pt idx="112">
                  <c:v>26.815438123308951</c:v>
                </c:pt>
                <c:pt idx="113">
                  <c:v>25.071114722507975</c:v>
                </c:pt>
                <c:pt idx="114">
                  <c:v>23.487794396693126</c:v>
                </c:pt>
                <c:pt idx="115">
                  <c:v>21.876588018815749</c:v>
                </c:pt>
                <c:pt idx="116">
                  <c:v>20.314775639520601</c:v>
                </c:pt>
                <c:pt idx="117">
                  <c:v>18.979200092259127</c:v>
                </c:pt>
                <c:pt idx="118">
                  <c:v>17.834033806532346</c:v>
                </c:pt>
                <c:pt idx="119">
                  <c:v>16.815777624109476</c:v>
                </c:pt>
                <c:pt idx="120">
                  <c:v>15.965581635196624</c:v>
                </c:pt>
                <c:pt idx="121">
                  <c:v>15.258284556094925</c:v>
                </c:pt>
                <c:pt idx="122">
                  <c:v>14.663969041231175</c:v>
                </c:pt>
                <c:pt idx="123">
                  <c:v>14.151451752888498</c:v>
                </c:pt>
                <c:pt idx="124">
                  <c:v>13.698523042116744</c:v>
                </c:pt>
                <c:pt idx="125">
                  <c:v>13.290483424444639</c:v>
                </c:pt>
                <c:pt idx="126">
                  <c:v>12.915681012593515</c:v>
                </c:pt>
                <c:pt idx="127">
                  <c:v>12.584284684240151</c:v>
                </c:pt>
                <c:pt idx="128">
                  <c:v>12.279370122366723</c:v>
                </c:pt>
                <c:pt idx="129">
                  <c:v>12.004912855590044</c:v>
                </c:pt>
                <c:pt idx="130">
                  <c:v>11.768705651794228</c:v>
                </c:pt>
                <c:pt idx="131">
                  <c:v>11.562571911641742</c:v>
                </c:pt>
                <c:pt idx="132">
                  <c:v>11.386566193006599</c:v>
                </c:pt>
                <c:pt idx="133">
                  <c:v>11.23535322750811</c:v>
                </c:pt>
                <c:pt idx="134">
                  <c:v>11.105783182771543</c:v>
                </c:pt>
                <c:pt idx="135">
                  <c:v>10.994818642061221</c:v>
                </c:pt>
                <c:pt idx="136">
                  <c:v>10.903807731110639</c:v>
                </c:pt>
                <c:pt idx="137">
                  <c:v>10.835475932926816</c:v>
                </c:pt>
                <c:pt idx="138">
                  <c:v>10.780597488117557</c:v>
                </c:pt>
                <c:pt idx="139">
                  <c:v>10.737426880810556</c:v>
                </c:pt>
                <c:pt idx="140">
                  <c:v>10.707517397483503</c:v>
                </c:pt>
                <c:pt idx="141">
                  <c:v>10.69705479551029</c:v>
                </c:pt>
                <c:pt idx="142">
                  <c:v>10.696498856809026</c:v>
                </c:pt>
                <c:pt idx="143">
                  <c:v>10.706269116776966</c:v>
                </c:pt>
                <c:pt idx="144">
                  <c:v>10.729328944347692</c:v>
                </c:pt>
                <c:pt idx="145">
                  <c:v>10.753418904539689</c:v>
                </c:pt>
                <c:pt idx="146">
                  <c:v>10.794158808148449</c:v>
                </c:pt>
                <c:pt idx="147">
                  <c:v>10.835798806990528</c:v>
                </c:pt>
                <c:pt idx="148">
                  <c:v>10.880000331227066</c:v>
                </c:pt>
                <c:pt idx="149">
                  <c:v>10.944393413262155</c:v>
                </c:pt>
                <c:pt idx="150">
                  <c:v>10.99401038606864</c:v>
                </c:pt>
                <c:pt idx="151">
                  <c:v>11.048018071531443</c:v>
                </c:pt>
                <c:pt idx="152">
                  <c:v>11.101943854823542</c:v>
                </c:pt>
                <c:pt idx="153">
                  <c:v>11.152519556144259</c:v>
                </c:pt>
                <c:pt idx="154">
                  <c:v>11.197441752374747</c:v>
                </c:pt>
                <c:pt idx="155">
                  <c:v>11.23079623390869</c:v>
                </c:pt>
                <c:pt idx="156">
                  <c:v>11.24171569736591</c:v>
                </c:pt>
                <c:pt idx="157">
                  <c:v>11.264733674844498</c:v>
                </c:pt>
                <c:pt idx="158">
                  <c:v>11.282464747907706</c:v>
                </c:pt>
                <c:pt idx="159">
                  <c:v>11.29119424415293</c:v>
                </c:pt>
                <c:pt idx="160">
                  <c:v>11.298020824180858</c:v>
                </c:pt>
                <c:pt idx="161">
                  <c:v>11.300505628488692</c:v>
                </c:pt>
                <c:pt idx="162">
                  <c:v>11.293423919162262</c:v>
                </c:pt>
                <c:pt idx="163">
                  <c:v>11.273496753555584</c:v>
                </c:pt>
                <c:pt idx="164">
                  <c:v>11.247344122201721</c:v>
                </c:pt>
                <c:pt idx="165">
                  <c:v>11.221768870587901</c:v>
                </c:pt>
                <c:pt idx="166">
                  <c:v>11.176254285871945</c:v>
                </c:pt>
                <c:pt idx="167">
                  <c:v>11.12499071433483</c:v>
                </c:pt>
                <c:pt idx="168">
                  <c:v>11.05439758771123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FC84-4304-B4A5-76DE62472E1D}"/>
            </c:ext>
          </c:extLst>
        </c:ser>
        <c:ser>
          <c:idx val="23"/>
          <c:order val="4"/>
          <c:tx>
            <c:strRef>
              <c:f>'30.11.22'!$Y$2</c:f>
              <c:strCache>
                <c:ptCount val="1"/>
                <c:pt idx="0">
                  <c:v>Mean 30-100 µm (n=4)</c:v>
                </c:pt>
              </c:strCache>
            </c:strRef>
          </c:tx>
          <c:spPr>
            <a:ln w="3810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30.11.22'!$A$3:$A$171</c:f>
              <c:numCache>
                <c:formatCode>General</c:formatCode>
                <c:ptCount val="169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6666666666666667</c:v>
                </c:pt>
                <c:pt idx="21">
                  <c:v>1.75</c:v>
                </c:pt>
                <c:pt idx="22">
                  <c:v>1.8333333333333333</c:v>
                </c:pt>
                <c:pt idx="23">
                  <c:v>1.9166666666666667</c:v>
                </c:pt>
                <c:pt idx="24">
                  <c:v>2</c:v>
                </c:pt>
                <c:pt idx="25">
                  <c:v>2.0833333333333335</c:v>
                </c:pt>
                <c:pt idx="26">
                  <c:v>2.1666666666666665</c:v>
                </c:pt>
                <c:pt idx="27">
                  <c:v>2.25</c:v>
                </c:pt>
                <c:pt idx="28">
                  <c:v>2.3333333333333335</c:v>
                </c:pt>
                <c:pt idx="29">
                  <c:v>2.4166666666666665</c:v>
                </c:pt>
                <c:pt idx="30">
                  <c:v>2.5</c:v>
                </c:pt>
                <c:pt idx="31">
                  <c:v>2.5833333333333335</c:v>
                </c:pt>
                <c:pt idx="32">
                  <c:v>2.6666666666666665</c:v>
                </c:pt>
                <c:pt idx="33">
                  <c:v>2.75</c:v>
                </c:pt>
                <c:pt idx="34">
                  <c:v>2.8333333333333335</c:v>
                </c:pt>
                <c:pt idx="35">
                  <c:v>2.9166666666666665</c:v>
                </c:pt>
                <c:pt idx="36">
                  <c:v>3</c:v>
                </c:pt>
                <c:pt idx="37">
                  <c:v>3.0833333333333335</c:v>
                </c:pt>
                <c:pt idx="38">
                  <c:v>3.1666666666666665</c:v>
                </c:pt>
                <c:pt idx="39">
                  <c:v>3.25</c:v>
                </c:pt>
                <c:pt idx="40">
                  <c:v>3.3333333333333335</c:v>
                </c:pt>
                <c:pt idx="41">
                  <c:v>3.4166666666666665</c:v>
                </c:pt>
                <c:pt idx="42">
                  <c:v>3.5</c:v>
                </c:pt>
                <c:pt idx="43">
                  <c:v>3.5833333333333335</c:v>
                </c:pt>
                <c:pt idx="44">
                  <c:v>3.6666666666666665</c:v>
                </c:pt>
                <c:pt idx="45">
                  <c:v>3.75</c:v>
                </c:pt>
                <c:pt idx="46">
                  <c:v>3.8333333333333335</c:v>
                </c:pt>
                <c:pt idx="47">
                  <c:v>3.9166666666666665</c:v>
                </c:pt>
                <c:pt idx="48">
                  <c:v>4</c:v>
                </c:pt>
                <c:pt idx="49">
                  <c:v>4.083333333333333</c:v>
                </c:pt>
                <c:pt idx="50">
                  <c:v>4.166666666666667</c:v>
                </c:pt>
                <c:pt idx="51">
                  <c:v>4.25</c:v>
                </c:pt>
                <c:pt idx="52">
                  <c:v>4.333333333333333</c:v>
                </c:pt>
                <c:pt idx="53">
                  <c:v>4.416666666666667</c:v>
                </c:pt>
                <c:pt idx="54">
                  <c:v>4.5</c:v>
                </c:pt>
                <c:pt idx="55">
                  <c:v>4.583333333333333</c:v>
                </c:pt>
                <c:pt idx="56">
                  <c:v>4.666666666666667</c:v>
                </c:pt>
                <c:pt idx="57">
                  <c:v>4.75</c:v>
                </c:pt>
                <c:pt idx="58">
                  <c:v>4.833333333333333</c:v>
                </c:pt>
                <c:pt idx="59">
                  <c:v>4.916666666666667</c:v>
                </c:pt>
                <c:pt idx="60">
                  <c:v>5</c:v>
                </c:pt>
                <c:pt idx="61">
                  <c:v>5.083333333333333</c:v>
                </c:pt>
                <c:pt idx="62">
                  <c:v>5.166666666666667</c:v>
                </c:pt>
                <c:pt idx="63">
                  <c:v>5.25</c:v>
                </c:pt>
                <c:pt idx="64">
                  <c:v>5.333333333333333</c:v>
                </c:pt>
                <c:pt idx="65">
                  <c:v>5.416666666666667</c:v>
                </c:pt>
                <c:pt idx="66">
                  <c:v>5.5</c:v>
                </c:pt>
                <c:pt idx="67">
                  <c:v>5.583333333333333</c:v>
                </c:pt>
                <c:pt idx="68">
                  <c:v>5.666666666666667</c:v>
                </c:pt>
                <c:pt idx="69">
                  <c:v>5.75</c:v>
                </c:pt>
                <c:pt idx="70">
                  <c:v>5.833333333333333</c:v>
                </c:pt>
                <c:pt idx="71">
                  <c:v>5.916666666666667</c:v>
                </c:pt>
                <c:pt idx="72">
                  <c:v>6</c:v>
                </c:pt>
                <c:pt idx="73">
                  <c:v>6.083333333333333</c:v>
                </c:pt>
                <c:pt idx="74">
                  <c:v>6.166666666666667</c:v>
                </c:pt>
                <c:pt idx="75">
                  <c:v>6.25</c:v>
                </c:pt>
                <c:pt idx="76">
                  <c:v>6.333333333333333</c:v>
                </c:pt>
                <c:pt idx="77">
                  <c:v>6.416666666666667</c:v>
                </c:pt>
                <c:pt idx="78">
                  <c:v>6.5</c:v>
                </c:pt>
                <c:pt idx="79">
                  <c:v>6.583333333333333</c:v>
                </c:pt>
                <c:pt idx="80">
                  <c:v>6.666666666666667</c:v>
                </c:pt>
                <c:pt idx="81">
                  <c:v>6.75</c:v>
                </c:pt>
                <c:pt idx="82">
                  <c:v>6.833333333333333</c:v>
                </c:pt>
                <c:pt idx="83">
                  <c:v>6.916666666666667</c:v>
                </c:pt>
                <c:pt idx="84">
                  <c:v>7</c:v>
                </c:pt>
                <c:pt idx="85">
                  <c:v>7.083333333333333</c:v>
                </c:pt>
                <c:pt idx="86">
                  <c:v>7.166666666666667</c:v>
                </c:pt>
                <c:pt idx="87">
                  <c:v>7.25</c:v>
                </c:pt>
                <c:pt idx="88">
                  <c:v>7.333333333333333</c:v>
                </c:pt>
                <c:pt idx="89">
                  <c:v>7.416666666666667</c:v>
                </c:pt>
                <c:pt idx="90">
                  <c:v>7.5</c:v>
                </c:pt>
                <c:pt idx="91">
                  <c:v>7.583333333333333</c:v>
                </c:pt>
                <c:pt idx="92">
                  <c:v>7.666666666666667</c:v>
                </c:pt>
                <c:pt idx="93">
                  <c:v>7.75</c:v>
                </c:pt>
                <c:pt idx="94">
                  <c:v>7.833333333333333</c:v>
                </c:pt>
                <c:pt idx="95">
                  <c:v>7.916666666666667</c:v>
                </c:pt>
                <c:pt idx="96">
                  <c:v>8</c:v>
                </c:pt>
                <c:pt idx="97">
                  <c:v>8.0833333333333339</c:v>
                </c:pt>
                <c:pt idx="98">
                  <c:v>8.1666666666666661</c:v>
                </c:pt>
                <c:pt idx="99">
                  <c:v>8.25</c:v>
                </c:pt>
                <c:pt idx="100">
                  <c:v>8.3333333333333339</c:v>
                </c:pt>
                <c:pt idx="101">
                  <c:v>8.4166666666666661</c:v>
                </c:pt>
                <c:pt idx="102">
                  <c:v>8.5</c:v>
                </c:pt>
                <c:pt idx="103">
                  <c:v>8.5833333333333339</c:v>
                </c:pt>
                <c:pt idx="104">
                  <c:v>8.6666666666666661</c:v>
                </c:pt>
                <c:pt idx="105">
                  <c:v>8.75</c:v>
                </c:pt>
                <c:pt idx="106">
                  <c:v>8.8333333333333339</c:v>
                </c:pt>
                <c:pt idx="107">
                  <c:v>8.9166666666666661</c:v>
                </c:pt>
                <c:pt idx="108">
                  <c:v>9</c:v>
                </c:pt>
                <c:pt idx="109">
                  <c:v>9.0833333333333339</c:v>
                </c:pt>
                <c:pt idx="110">
                  <c:v>9.1666666666666661</c:v>
                </c:pt>
                <c:pt idx="111">
                  <c:v>9.25</c:v>
                </c:pt>
                <c:pt idx="112">
                  <c:v>9.3333333333333339</c:v>
                </c:pt>
                <c:pt idx="113">
                  <c:v>9.4166666666666661</c:v>
                </c:pt>
                <c:pt idx="114">
                  <c:v>9.5</c:v>
                </c:pt>
                <c:pt idx="115">
                  <c:v>9.5833333333333339</c:v>
                </c:pt>
                <c:pt idx="116">
                  <c:v>9.6666666666666661</c:v>
                </c:pt>
                <c:pt idx="117">
                  <c:v>9.75</c:v>
                </c:pt>
                <c:pt idx="118">
                  <c:v>9.8333333333333339</c:v>
                </c:pt>
                <c:pt idx="119">
                  <c:v>9.9166666666666661</c:v>
                </c:pt>
                <c:pt idx="120">
                  <c:v>10</c:v>
                </c:pt>
                <c:pt idx="121">
                  <c:v>10.083333333333334</c:v>
                </c:pt>
                <c:pt idx="122">
                  <c:v>10.166666666666666</c:v>
                </c:pt>
                <c:pt idx="123">
                  <c:v>10.25</c:v>
                </c:pt>
                <c:pt idx="124">
                  <c:v>10.333333333333334</c:v>
                </c:pt>
                <c:pt idx="125">
                  <c:v>10.416666666666666</c:v>
                </c:pt>
                <c:pt idx="126">
                  <c:v>10.5</c:v>
                </c:pt>
                <c:pt idx="127">
                  <c:v>10.583333333333334</c:v>
                </c:pt>
                <c:pt idx="128">
                  <c:v>10.666666666666666</c:v>
                </c:pt>
                <c:pt idx="129">
                  <c:v>10.75</c:v>
                </c:pt>
                <c:pt idx="130">
                  <c:v>10.833333333333334</c:v>
                </c:pt>
                <c:pt idx="131">
                  <c:v>10.916666666666666</c:v>
                </c:pt>
                <c:pt idx="132">
                  <c:v>11</c:v>
                </c:pt>
                <c:pt idx="133">
                  <c:v>11.083333333333334</c:v>
                </c:pt>
                <c:pt idx="134">
                  <c:v>11.166666666666666</c:v>
                </c:pt>
                <c:pt idx="135">
                  <c:v>11.25</c:v>
                </c:pt>
                <c:pt idx="136">
                  <c:v>11.333333333333334</c:v>
                </c:pt>
                <c:pt idx="137">
                  <c:v>11.416666666666666</c:v>
                </c:pt>
                <c:pt idx="138">
                  <c:v>11.5</c:v>
                </c:pt>
                <c:pt idx="139">
                  <c:v>11.583333333333334</c:v>
                </c:pt>
                <c:pt idx="140">
                  <c:v>11.666666666666666</c:v>
                </c:pt>
                <c:pt idx="141">
                  <c:v>11.75</c:v>
                </c:pt>
                <c:pt idx="142">
                  <c:v>11.833333333333334</c:v>
                </c:pt>
                <c:pt idx="143">
                  <c:v>11.916666666666666</c:v>
                </c:pt>
                <c:pt idx="144">
                  <c:v>12</c:v>
                </c:pt>
                <c:pt idx="145">
                  <c:v>12.083333333333334</c:v>
                </c:pt>
                <c:pt idx="146">
                  <c:v>12.166666666666666</c:v>
                </c:pt>
                <c:pt idx="147">
                  <c:v>12.25</c:v>
                </c:pt>
                <c:pt idx="148">
                  <c:v>12.333333333333334</c:v>
                </c:pt>
                <c:pt idx="149">
                  <c:v>12.416666666666666</c:v>
                </c:pt>
                <c:pt idx="150">
                  <c:v>12.5</c:v>
                </c:pt>
                <c:pt idx="151">
                  <c:v>12.583333333333334</c:v>
                </c:pt>
                <c:pt idx="152">
                  <c:v>12.666666666666666</c:v>
                </c:pt>
                <c:pt idx="153">
                  <c:v>12.75</c:v>
                </c:pt>
                <c:pt idx="154">
                  <c:v>12.833333333333334</c:v>
                </c:pt>
                <c:pt idx="155">
                  <c:v>12.916666666666666</c:v>
                </c:pt>
                <c:pt idx="156">
                  <c:v>13</c:v>
                </c:pt>
                <c:pt idx="157">
                  <c:v>13.083333333333334</c:v>
                </c:pt>
                <c:pt idx="158">
                  <c:v>13.166666666666666</c:v>
                </c:pt>
                <c:pt idx="159">
                  <c:v>13.25</c:v>
                </c:pt>
                <c:pt idx="160">
                  <c:v>13.333333333333334</c:v>
                </c:pt>
                <c:pt idx="161">
                  <c:v>13.416666666666666</c:v>
                </c:pt>
                <c:pt idx="162">
                  <c:v>13.5</c:v>
                </c:pt>
                <c:pt idx="163">
                  <c:v>13.583333333333334</c:v>
                </c:pt>
                <c:pt idx="164">
                  <c:v>13.666666666666666</c:v>
                </c:pt>
                <c:pt idx="165">
                  <c:v>13.75</c:v>
                </c:pt>
                <c:pt idx="166">
                  <c:v>13.833333333333334</c:v>
                </c:pt>
                <c:pt idx="167">
                  <c:v>13.916666666666666</c:v>
                </c:pt>
                <c:pt idx="168">
                  <c:v>14</c:v>
                </c:pt>
              </c:numCache>
            </c:numRef>
          </c:xVal>
          <c:yVal>
            <c:numRef>
              <c:f>'30.11.22'!$Y$3:$Y$171</c:f>
              <c:numCache>
                <c:formatCode>General</c:formatCode>
                <c:ptCount val="169"/>
                <c:pt idx="0">
                  <c:v>-1.3340808884321675</c:v>
                </c:pt>
                <c:pt idx="1">
                  <c:v>9.4031748882275112E-2</c:v>
                </c:pt>
                <c:pt idx="2">
                  <c:v>0.36842575341165418</c:v>
                </c:pt>
                <c:pt idx="3">
                  <c:v>0.40560449186492975</c:v>
                </c:pt>
                <c:pt idx="4">
                  <c:v>0.34311132945899203</c:v>
                </c:pt>
                <c:pt idx="5">
                  <c:v>0.27282499242431946</c:v>
                </c:pt>
                <c:pt idx="6">
                  <c:v>0.25955637974822932</c:v>
                </c:pt>
                <c:pt idx="7">
                  <c:v>0.26368467396741824</c:v>
                </c:pt>
                <c:pt idx="8">
                  <c:v>0.20360655658419946</c:v>
                </c:pt>
                <c:pt idx="9">
                  <c:v>0.17179289402779727</c:v>
                </c:pt>
                <c:pt idx="10">
                  <c:v>0.12510633810213151</c:v>
                </c:pt>
                <c:pt idx="11">
                  <c:v>8.8345416969099755E-2</c:v>
                </c:pt>
                <c:pt idx="12">
                  <c:v>4.3677548465042348E-2</c:v>
                </c:pt>
                <c:pt idx="13">
                  <c:v>-1.3143525479027474E-2</c:v>
                </c:pt>
                <c:pt idx="14">
                  <c:v>-6.9579667363466879E-2</c:v>
                </c:pt>
                <c:pt idx="15">
                  <c:v>-0.10572193915952649</c:v>
                </c:pt>
                <c:pt idx="16">
                  <c:v>-0.13316863459254724</c:v>
                </c:pt>
                <c:pt idx="17">
                  <c:v>-0.17748852783427799</c:v>
                </c:pt>
                <c:pt idx="18">
                  <c:v>-0.206379332769698</c:v>
                </c:pt>
                <c:pt idx="19">
                  <c:v>-0.23861112299713971</c:v>
                </c:pt>
                <c:pt idx="20">
                  <c:v>-0.23858862954974025</c:v>
                </c:pt>
                <c:pt idx="21">
                  <c:v>-0.25604558606273398</c:v>
                </c:pt>
                <c:pt idx="22">
                  <c:v>-0.24582584378101296</c:v>
                </c:pt>
                <c:pt idx="23">
                  <c:v>-0.23389033502840476</c:v>
                </c:pt>
                <c:pt idx="24">
                  <c:v>-0.19881331929182422</c:v>
                </c:pt>
                <c:pt idx="25">
                  <c:v>-0.16696870866274999</c:v>
                </c:pt>
                <c:pt idx="26">
                  <c:v>-0.10494865084767815</c:v>
                </c:pt>
                <c:pt idx="27">
                  <c:v>-3.372263037560079E-2</c:v>
                </c:pt>
                <c:pt idx="28">
                  <c:v>6.2103088829326719E-2</c:v>
                </c:pt>
                <c:pt idx="29">
                  <c:v>0.17589895061524025</c:v>
                </c:pt>
                <c:pt idx="30">
                  <c:v>0.33040382510362476</c:v>
                </c:pt>
                <c:pt idx="31">
                  <c:v>0.52355540021132463</c:v>
                </c:pt>
                <c:pt idx="32">
                  <c:v>0.71870139047850001</c:v>
                </c:pt>
                <c:pt idx="33">
                  <c:v>0.95394476742358103</c:v>
                </c:pt>
                <c:pt idx="34">
                  <c:v>1.2270642076205167</c:v>
                </c:pt>
                <c:pt idx="35">
                  <c:v>1.5657230640462001</c:v>
                </c:pt>
                <c:pt idx="36">
                  <c:v>1.9689577230516</c:v>
                </c:pt>
                <c:pt idx="37">
                  <c:v>2.4351605326171475</c:v>
                </c:pt>
                <c:pt idx="38">
                  <c:v>2.9838732265486452</c:v>
                </c:pt>
                <c:pt idx="39">
                  <c:v>3.6227171539675651</c:v>
                </c:pt>
                <c:pt idx="40">
                  <c:v>4.3524998282253424</c:v>
                </c:pt>
                <c:pt idx="41">
                  <c:v>5.2042870103071053</c:v>
                </c:pt>
                <c:pt idx="42">
                  <c:v>6.2079720392994595</c:v>
                </c:pt>
                <c:pt idx="43">
                  <c:v>7.3563534563562323</c:v>
                </c:pt>
                <c:pt idx="44">
                  <c:v>8.6529060147713288</c:v>
                </c:pt>
                <c:pt idx="45">
                  <c:v>9.9408324207529155</c:v>
                </c:pt>
                <c:pt idx="46">
                  <c:v>11.133674398380075</c:v>
                </c:pt>
                <c:pt idx="47">
                  <c:v>12.322188881660376</c:v>
                </c:pt>
                <c:pt idx="48">
                  <c:v>13.551820109773825</c:v>
                </c:pt>
                <c:pt idx="49">
                  <c:v>14.84351173376265</c:v>
                </c:pt>
                <c:pt idx="50">
                  <c:v>16.115763625983874</c:v>
                </c:pt>
                <c:pt idx="51">
                  <c:v>17.221820560557525</c:v>
                </c:pt>
                <c:pt idx="52">
                  <c:v>18.057683701548726</c:v>
                </c:pt>
                <c:pt idx="53">
                  <c:v>18.631972946862749</c:v>
                </c:pt>
                <c:pt idx="54">
                  <c:v>19.352123030354399</c:v>
                </c:pt>
                <c:pt idx="55">
                  <c:v>20.384505814355126</c:v>
                </c:pt>
                <c:pt idx="56">
                  <c:v>21.687989630801749</c:v>
                </c:pt>
                <c:pt idx="57">
                  <c:v>23.26878761560495</c:v>
                </c:pt>
                <c:pt idx="58">
                  <c:v>24.564303915663224</c:v>
                </c:pt>
                <c:pt idx="59">
                  <c:v>25.474494183772748</c:v>
                </c:pt>
                <c:pt idx="60">
                  <c:v>26.432471492696948</c:v>
                </c:pt>
                <c:pt idx="61">
                  <c:v>27.353511127651103</c:v>
                </c:pt>
                <c:pt idx="62">
                  <c:v>29.194410837939799</c:v>
                </c:pt>
                <c:pt idx="63">
                  <c:v>30.775915245988749</c:v>
                </c:pt>
                <c:pt idx="64">
                  <c:v>32.18721208422005</c:v>
                </c:pt>
                <c:pt idx="65">
                  <c:v>34.26779902285098</c:v>
                </c:pt>
                <c:pt idx="66">
                  <c:v>36.331451095981805</c:v>
                </c:pt>
                <c:pt idx="67">
                  <c:v>38.558334309227753</c:v>
                </c:pt>
                <c:pt idx="68">
                  <c:v>40.543024016901249</c:v>
                </c:pt>
                <c:pt idx="69">
                  <c:v>42.584212053201099</c:v>
                </c:pt>
                <c:pt idx="70">
                  <c:v>45.099944841906904</c:v>
                </c:pt>
                <c:pt idx="71">
                  <c:v>47.871283101130651</c:v>
                </c:pt>
                <c:pt idx="72">
                  <c:v>50.485873557272846</c:v>
                </c:pt>
                <c:pt idx="73">
                  <c:v>52.945647871159551</c:v>
                </c:pt>
                <c:pt idx="74">
                  <c:v>55.102814796881248</c:v>
                </c:pt>
                <c:pt idx="75">
                  <c:v>57.210546337779924</c:v>
                </c:pt>
                <c:pt idx="76">
                  <c:v>59.221312478637024</c:v>
                </c:pt>
                <c:pt idx="77">
                  <c:v>60.528351569236023</c:v>
                </c:pt>
                <c:pt idx="78">
                  <c:v>61.907217069824853</c:v>
                </c:pt>
                <c:pt idx="79">
                  <c:v>62.670677252171544</c:v>
                </c:pt>
                <c:pt idx="80">
                  <c:v>62.951943169222929</c:v>
                </c:pt>
                <c:pt idx="81">
                  <c:v>63.27335928484743</c:v>
                </c:pt>
                <c:pt idx="82">
                  <c:v>63.411368966646052</c:v>
                </c:pt>
                <c:pt idx="83">
                  <c:v>63.423847419577754</c:v>
                </c:pt>
                <c:pt idx="84">
                  <c:v>63.265034784139772</c:v>
                </c:pt>
                <c:pt idx="85">
                  <c:v>62.000803055238848</c:v>
                </c:pt>
                <c:pt idx="86">
                  <c:v>60.877842477415875</c:v>
                </c:pt>
                <c:pt idx="87">
                  <c:v>60.232603762738073</c:v>
                </c:pt>
                <c:pt idx="88">
                  <c:v>59.537964908826453</c:v>
                </c:pt>
                <c:pt idx="89">
                  <c:v>58.969223655574552</c:v>
                </c:pt>
                <c:pt idx="90">
                  <c:v>58.426266759055153</c:v>
                </c:pt>
                <c:pt idx="91">
                  <c:v>57.729164568643768</c:v>
                </c:pt>
                <c:pt idx="92">
                  <c:v>57.088098208657975</c:v>
                </c:pt>
                <c:pt idx="93">
                  <c:v>56.516381935077256</c:v>
                </c:pt>
                <c:pt idx="94">
                  <c:v>55.390123956245901</c:v>
                </c:pt>
                <c:pt idx="95">
                  <c:v>54.211812556516975</c:v>
                </c:pt>
                <c:pt idx="96">
                  <c:v>52.856752333248203</c:v>
                </c:pt>
                <c:pt idx="97">
                  <c:v>51.668818274338122</c:v>
                </c:pt>
                <c:pt idx="98">
                  <c:v>50.383855928613222</c:v>
                </c:pt>
                <c:pt idx="99">
                  <c:v>49.059314431569895</c:v>
                </c:pt>
                <c:pt idx="100">
                  <c:v>47.492214182003224</c:v>
                </c:pt>
                <c:pt idx="101">
                  <c:v>45.849759279527674</c:v>
                </c:pt>
                <c:pt idx="102">
                  <c:v>44.106809228428723</c:v>
                </c:pt>
                <c:pt idx="103">
                  <c:v>42.14595907696453</c:v>
                </c:pt>
                <c:pt idx="104">
                  <c:v>40.143939532244623</c:v>
                </c:pt>
                <c:pt idx="105">
                  <c:v>38.056854685125103</c:v>
                </c:pt>
                <c:pt idx="106">
                  <c:v>35.977716763692101</c:v>
                </c:pt>
                <c:pt idx="107">
                  <c:v>33.977941878797552</c:v>
                </c:pt>
                <c:pt idx="108">
                  <c:v>31.946268625221151</c:v>
                </c:pt>
                <c:pt idx="109">
                  <c:v>30.117328181453274</c:v>
                </c:pt>
                <c:pt idx="110">
                  <c:v>28.378611008757474</c:v>
                </c:pt>
                <c:pt idx="111">
                  <c:v>26.723382188137677</c:v>
                </c:pt>
                <c:pt idx="112">
                  <c:v>25.055564122421949</c:v>
                </c:pt>
                <c:pt idx="113">
                  <c:v>23.478871888719549</c:v>
                </c:pt>
                <c:pt idx="114">
                  <c:v>22.004014811303399</c:v>
                </c:pt>
                <c:pt idx="115">
                  <c:v>20.737143246566802</c:v>
                </c:pt>
                <c:pt idx="116">
                  <c:v>19.665999966195951</c:v>
                </c:pt>
                <c:pt idx="117">
                  <c:v>18.753944493300473</c:v>
                </c:pt>
                <c:pt idx="118">
                  <c:v>17.9724757560443</c:v>
                </c:pt>
                <c:pt idx="119">
                  <c:v>17.307161438241849</c:v>
                </c:pt>
                <c:pt idx="120">
                  <c:v>16.74840878237795</c:v>
                </c:pt>
                <c:pt idx="121">
                  <c:v>16.254206444568901</c:v>
                </c:pt>
                <c:pt idx="122">
                  <c:v>15.823206669973601</c:v>
                </c:pt>
                <c:pt idx="123">
                  <c:v>15.433898021248126</c:v>
                </c:pt>
                <c:pt idx="124">
                  <c:v>15.086410297345349</c:v>
                </c:pt>
                <c:pt idx="125">
                  <c:v>14.7606419115215</c:v>
                </c:pt>
                <c:pt idx="126">
                  <c:v>14.451768242969775</c:v>
                </c:pt>
                <c:pt idx="127">
                  <c:v>14.19452618043645</c:v>
                </c:pt>
                <c:pt idx="128">
                  <c:v>13.969780004864852</c:v>
                </c:pt>
                <c:pt idx="129">
                  <c:v>13.781352931446024</c:v>
                </c:pt>
                <c:pt idx="130">
                  <c:v>13.619523643231826</c:v>
                </c:pt>
                <c:pt idx="131">
                  <c:v>13.398046617697899</c:v>
                </c:pt>
                <c:pt idx="132">
                  <c:v>13.175495051180725</c:v>
                </c:pt>
                <c:pt idx="133">
                  <c:v>13.023556922544032</c:v>
                </c:pt>
                <c:pt idx="134">
                  <c:v>12.892179658076492</c:v>
                </c:pt>
                <c:pt idx="135">
                  <c:v>12.798474410041809</c:v>
                </c:pt>
                <c:pt idx="136">
                  <c:v>12.720406670690078</c:v>
                </c:pt>
                <c:pt idx="137">
                  <c:v>12.669901791295604</c:v>
                </c:pt>
                <c:pt idx="138">
                  <c:v>12.630122627746331</c:v>
                </c:pt>
                <c:pt idx="139">
                  <c:v>12.606573056617215</c:v>
                </c:pt>
                <c:pt idx="140">
                  <c:v>12.583403506798444</c:v>
                </c:pt>
                <c:pt idx="141">
                  <c:v>12.583467320492959</c:v>
                </c:pt>
                <c:pt idx="142">
                  <c:v>12.58666653291842</c:v>
                </c:pt>
                <c:pt idx="143">
                  <c:v>12.603959469329638</c:v>
                </c:pt>
                <c:pt idx="144">
                  <c:v>12.621209579162201</c:v>
                </c:pt>
                <c:pt idx="145">
                  <c:v>12.640220543872838</c:v>
                </c:pt>
                <c:pt idx="146">
                  <c:v>12.658106792479739</c:v>
                </c:pt>
                <c:pt idx="147">
                  <c:v>12.674404247584818</c:v>
                </c:pt>
                <c:pt idx="148">
                  <c:v>12.685272479156048</c:v>
                </c:pt>
                <c:pt idx="149">
                  <c:v>12.701072872264692</c:v>
                </c:pt>
                <c:pt idx="150">
                  <c:v>12.700507305279142</c:v>
                </c:pt>
                <c:pt idx="151">
                  <c:v>12.691615604840104</c:v>
                </c:pt>
                <c:pt idx="152">
                  <c:v>12.679582718689304</c:v>
                </c:pt>
                <c:pt idx="153">
                  <c:v>12.655138597535064</c:v>
                </c:pt>
                <c:pt idx="154">
                  <c:v>12.627666307273165</c:v>
                </c:pt>
                <c:pt idx="155">
                  <c:v>12.590248869202474</c:v>
                </c:pt>
                <c:pt idx="156">
                  <c:v>12.545030547620279</c:v>
                </c:pt>
                <c:pt idx="157">
                  <c:v>12.504625736626011</c:v>
                </c:pt>
                <c:pt idx="158">
                  <c:v>12.465844318978705</c:v>
                </c:pt>
                <c:pt idx="159">
                  <c:v>12.433954741865962</c:v>
                </c:pt>
                <c:pt idx="160">
                  <c:v>12.392483424726874</c:v>
                </c:pt>
                <c:pt idx="161">
                  <c:v>12.358159069487789</c:v>
                </c:pt>
                <c:pt idx="162">
                  <c:v>12.326024035697657</c:v>
                </c:pt>
                <c:pt idx="163">
                  <c:v>12.282082617935256</c:v>
                </c:pt>
                <c:pt idx="164">
                  <c:v>12.244228393739714</c:v>
                </c:pt>
                <c:pt idx="165">
                  <c:v>12.207560205356989</c:v>
                </c:pt>
                <c:pt idx="166">
                  <c:v>12.166185076129306</c:v>
                </c:pt>
                <c:pt idx="167">
                  <c:v>12.133523815637602</c:v>
                </c:pt>
                <c:pt idx="168">
                  <c:v>12.0864697976933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FC84-4304-B4A5-76DE62472E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5324352"/>
        <c:axId val="575327712"/>
      </c:scatterChart>
      <c:valAx>
        <c:axId val="575324352"/>
        <c:scaling>
          <c:orientation val="minMax"/>
          <c:max val="14.5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/>
                  <a:t>Time [hr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5327712"/>
        <c:crosses val="autoZero"/>
        <c:crossBetween val="midCat"/>
        <c:majorUnit val="1"/>
      </c:valAx>
      <c:valAx>
        <c:axId val="575327712"/>
        <c:scaling>
          <c:orientation val="minMax"/>
          <c:max val="7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/>
                  <a:t>Main</a:t>
                </a:r>
                <a:r>
                  <a:rPr lang="da-DK" baseline="0"/>
                  <a:t> heat flow [µW]</a:t>
                </a:r>
                <a:endParaRPr lang="da-DK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53243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a-DK"/>
              <a:t>Thermogram Run 3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5"/>
          <c:order val="0"/>
          <c:tx>
            <c:strRef>
              <c:f>'16.12.22'!$G$2</c:f>
              <c:strCache>
                <c:ptCount val="1"/>
                <c:pt idx="0">
                  <c:v>Mean LB Plank. (n=5)</c:v>
                </c:pt>
              </c:strCache>
            </c:strRef>
          </c:tx>
          <c:spPr>
            <a:ln w="38100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16.12.22'!$A$3:$A$1216</c:f>
              <c:numCache>
                <c:formatCode>General</c:formatCode>
                <c:ptCount val="1214"/>
                <c:pt idx="0">
                  <c:v>0</c:v>
                </c:pt>
                <c:pt idx="1">
                  <c:v>1.1543039999999999E-2</c:v>
                </c:pt>
                <c:pt idx="2">
                  <c:v>2.3086079999999998E-2</c:v>
                </c:pt>
                <c:pt idx="3">
                  <c:v>3.4629119999999999E-2</c:v>
                </c:pt>
                <c:pt idx="4">
                  <c:v>4.6172159999999997E-2</c:v>
                </c:pt>
                <c:pt idx="5">
                  <c:v>5.7715200000000001E-2</c:v>
                </c:pt>
                <c:pt idx="6">
                  <c:v>6.9258239999999999E-2</c:v>
                </c:pt>
                <c:pt idx="7">
                  <c:v>8.0801280000000003E-2</c:v>
                </c:pt>
                <c:pt idx="8">
                  <c:v>9.2344319999999994E-2</c:v>
                </c:pt>
                <c:pt idx="9">
                  <c:v>0.10388736</c:v>
                </c:pt>
                <c:pt idx="10">
                  <c:v>0.115430401</c:v>
                </c:pt>
                <c:pt idx="11">
                  <c:v>0.12697344099999999</c:v>
                </c:pt>
                <c:pt idx="12">
                  <c:v>0.138516481</c:v>
                </c:pt>
                <c:pt idx="13">
                  <c:v>0.150059521</c:v>
                </c:pt>
                <c:pt idx="14">
                  <c:v>0.16160256100000001</c:v>
                </c:pt>
                <c:pt idx="15">
                  <c:v>0.17314560100000001</c:v>
                </c:pt>
                <c:pt idx="16">
                  <c:v>0.18468864099999999</c:v>
                </c:pt>
                <c:pt idx="17">
                  <c:v>0.19623168099999999</c:v>
                </c:pt>
                <c:pt idx="18">
                  <c:v>0.207774721</c:v>
                </c:pt>
                <c:pt idx="19">
                  <c:v>0.219317761</c:v>
                </c:pt>
                <c:pt idx="20">
                  <c:v>0.230860801</c:v>
                </c:pt>
                <c:pt idx="21">
                  <c:v>0.24240384100000001</c:v>
                </c:pt>
                <c:pt idx="22">
                  <c:v>0.25394688100000001</c:v>
                </c:pt>
                <c:pt idx="23">
                  <c:v>0.26548992100000002</c:v>
                </c:pt>
                <c:pt idx="24">
                  <c:v>0.27703296100000002</c:v>
                </c:pt>
                <c:pt idx="25">
                  <c:v>0.28857600100000003</c:v>
                </c:pt>
                <c:pt idx="26">
                  <c:v>0.30011904099999998</c:v>
                </c:pt>
                <c:pt idx="27">
                  <c:v>0.31166208099999998</c:v>
                </c:pt>
                <c:pt idx="28">
                  <c:v>0.32320512099999998</c:v>
                </c:pt>
                <c:pt idx="29">
                  <c:v>0.33474816200000002</c:v>
                </c:pt>
                <c:pt idx="30">
                  <c:v>0.34629120200000002</c:v>
                </c:pt>
                <c:pt idx="31">
                  <c:v>0.35783424200000002</c:v>
                </c:pt>
                <c:pt idx="32">
                  <c:v>0.36937728199999997</c:v>
                </c:pt>
                <c:pt idx="33">
                  <c:v>0.38092032199999998</c:v>
                </c:pt>
                <c:pt idx="34">
                  <c:v>0.39246336199999998</c:v>
                </c:pt>
                <c:pt idx="35">
                  <c:v>0.40400640199999999</c:v>
                </c:pt>
                <c:pt idx="36">
                  <c:v>0.41554944199999999</c:v>
                </c:pt>
                <c:pt idx="37">
                  <c:v>0.427092482</c:v>
                </c:pt>
                <c:pt idx="38">
                  <c:v>0.438635522</c:v>
                </c:pt>
                <c:pt idx="39">
                  <c:v>0.450178562</c:v>
                </c:pt>
                <c:pt idx="40">
                  <c:v>0.46172160200000001</c:v>
                </c:pt>
                <c:pt idx="41">
                  <c:v>0.47326464200000001</c:v>
                </c:pt>
                <c:pt idx="42">
                  <c:v>0.48480768200000002</c:v>
                </c:pt>
                <c:pt idx="43">
                  <c:v>0.49635072200000002</c:v>
                </c:pt>
                <c:pt idx="44">
                  <c:v>0.50789376200000003</c:v>
                </c:pt>
                <c:pt idx="45">
                  <c:v>0.51943680199999998</c:v>
                </c:pt>
                <c:pt idx="46">
                  <c:v>0.53097984200000004</c:v>
                </c:pt>
                <c:pt idx="47">
                  <c:v>0.54252288199999998</c:v>
                </c:pt>
                <c:pt idx="48">
                  <c:v>0.55406592300000002</c:v>
                </c:pt>
                <c:pt idx="49">
                  <c:v>0.56560896299999996</c:v>
                </c:pt>
                <c:pt idx="50">
                  <c:v>0.57715200300000002</c:v>
                </c:pt>
                <c:pt idx="51">
                  <c:v>0.58869504299999997</c:v>
                </c:pt>
                <c:pt idx="52">
                  <c:v>0.60023808300000003</c:v>
                </c:pt>
                <c:pt idx="53">
                  <c:v>0.61178112299999998</c:v>
                </c:pt>
                <c:pt idx="54">
                  <c:v>0.62332416300000004</c:v>
                </c:pt>
                <c:pt idx="55">
                  <c:v>0.63486720299999999</c:v>
                </c:pt>
                <c:pt idx="56">
                  <c:v>0.64641024300000005</c:v>
                </c:pt>
                <c:pt idx="57">
                  <c:v>0.657953283</c:v>
                </c:pt>
                <c:pt idx="58">
                  <c:v>0.66949632299999995</c:v>
                </c:pt>
                <c:pt idx="59">
                  <c:v>0.68103936300000001</c:v>
                </c:pt>
                <c:pt idx="60">
                  <c:v>0.69258240299999996</c:v>
                </c:pt>
                <c:pt idx="61">
                  <c:v>0.70412544300000002</c:v>
                </c:pt>
                <c:pt idx="62">
                  <c:v>0.71566848299999997</c:v>
                </c:pt>
                <c:pt idx="63">
                  <c:v>0.72721152300000003</c:v>
                </c:pt>
                <c:pt idx="64">
                  <c:v>0.73875456299999998</c:v>
                </c:pt>
                <c:pt idx="65">
                  <c:v>0.75029760300000004</c:v>
                </c:pt>
                <c:pt idx="66">
                  <c:v>0.76184064299999998</c:v>
                </c:pt>
                <c:pt idx="67">
                  <c:v>0.77338368300000004</c:v>
                </c:pt>
                <c:pt idx="68">
                  <c:v>0.78492672399999996</c:v>
                </c:pt>
                <c:pt idx="69">
                  <c:v>0.79646976400000002</c:v>
                </c:pt>
                <c:pt idx="70">
                  <c:v>0.80801280399999997</c:v>
                </c:pt>
                <c:pt idx="71">
                  <c:v>0.81955584400000003</c:v>
                </c:pt>
                <c:pt idx="72">
                  <c:v>0.83109888399999998</c:v>
                </c:pt>
                <c:pt idx="73">
                  <c:v>0.84264192400000004</c:v>
                </c:pt>
                <c:pt idx="74">
                  <c:v>0.85418496399999999</c:v>
                </c:pt>
                <c:pt idx="75">
                  <c:v>0.86572800400000005</c:v>
                </c:pt>
                <c:pt idx="76">
                  <c:v>0.877271044</c:v>
                </c:pt>
                <c:pt idx="77">
                  <c:v>0.88881408399999995</c:v>
                </c:pt>
                <c:pt idx="78">
                  <c:v>0.90035712400000001</c:v>
                </c:pt>
                <c:pt idx="79">
                  <c:v>0.91190016399999996</c:v>
                </c:pt>
                <c:pt idx="80">
                  <c:v>0.92344320400000002</c:v>
                </c:pt>
                <c:pt idx="81">
                  <c:v>0.93498624399999997</c:v>
                </c:pt>
                <c:pt idx="82">
                  <c:v>0.94652928400000003</c:v>
                </c:pt>
                <c:pt idx="83">
                  <c:v>0.95807232399999998</c:v>
                </c:pt>
                <c:pt idx="84">
                  <c:v>0.96961536400000004</c:v>
                </c:pt>
                <c:pt idx="85">
                  <c:v>0.98115840399999998</c:v>
                </c:pt>
                <c:pt idx="86">
                  <c:v>0.99270144400000004</c:v>
                </c:pt>
                <c:pt idx="87">
                  <c:v>1.0042444850000001</c:v>
                </c:pt>
                <c:pt idx="88">
                  <c:v>1.0157875249999999</c:v>
                </c:pt>
                <c:pt idx="89">
                  <c:v>1.027330565</c:v>
                </c:pt>
                <c:pt idx="90">
                  <c:v>1.038873605</c:v>
                </c:pt>
                <c:pt idx="91">
                  <c:v>1.0504166450000001</c:v>
                </c:pt>
                <c:pt idx="92">
                  <c:v>1.0619596849999999</c:v>
                </c:pt>
                <c:pt idx="93">
                  <c:v>1.073502725</c:v>
                </c:pt>
                <c:pt idx="94">
                  <c:v>1.0850457650000001</c:v>
                </c:pt>
                <c:pt idx="95">
                  <c:v>1.0965888050000001</c:v>
                </c:pt>
                <c:pt idx="96">
                  <c:v>1.1081318449999999</c:v>
                </c:pt>
                <c:pt idx="97">
                  <c:v>1.119674885</c:v>
                </c:pt>
                <c:pt idx="98">
                  <c:v>1.1312179250000001</c:v>
                </c:pt>
                <c:pt idx="99">
                  <c:v>1.1427609649999999</c:v>
                </c:pt>
                <c:pt idx="100">
                  <c:v>1.154304005</c:v>
                </c:pt>
                <c:pt idx="101">
                  <c:v>1.165847045</c:v>
                </c:pt>
                <c:pt idx="102">
                  <c:v>1.1773900850000001</c:v>
                </c:pt>
                <c:pt idx="103">
                  <c:v>1.1889331249999999</c:v>
                </c:pt>
                <c:pt idx="104">
                  <c:v>1.200476165</c:v>
                </c:pt>
                <c:pt idx="105">
                  <c:v>1.212019205</c:v>
                </c:pt>
                <c:pt idx="106">
                  <c:v>1.223562246</c:v>
                </c:pt>
                <c:pt idx="107">
                  <c:v>1.235105286</c:v>
                </c:pt>
                <c:pt idx="108">
                  <c:v>1.2466483260000001</c:v>
                </c:pt>
                <c:pt idx="109">
                  <c:v>1.2581913659999999</c:v>
                </c:pt>
                <c:pt idx="110">
                  <c:v>1.269734406</c:v>
                </c:pt>
                <c:pt idx="111">
                  <c:v>1.281277446</c:v>
                </c:pt>
                <c:pt idx="112">
                  <c:v>1.2928204860000001</c:v>
                </c:pt>
                <c:pt idx="113">
                  <c:v>1.3043635259999999</c:v>
                </c:pt>
                <c:pt idx="114">
                  <c:v>1.315906566</c:v>
                </c:pt>
                <c:pt idx="115">
                  <c:v>1.3274496060000001</c:v>
                </c:pt>
                <c:pt idx="116">
                  <c:v>1.3389926459999999</c:v>
                </c:pt>
                <c:pt idx="117">
                  <c:v>1.350535686</c:v>
                </c:pt>
                <c:pt idx="118">
                  <c:v>1.362078726</c:v>
                </c:pt>
                <c:pt idx="119">
                  <c:v>1.3736217660000001</c:v>
                </c:pt>
                <c:pt idx="120">
                  <c:v>1.3851648059999999</c:v>
                </c:pt>
                <c:pt idx="121">
                  <c:v>1.396707846</c:v>
                </c:pt>
                <c:pt idx="122">
                  <c:v>1.408250886</c:v>
                </c:pt>
                <c:pt idx="123">
                  <c:v>1.4197939260000001</c:v>
                </c:pt>
                <c:pt idx="124">
                  <c:v>1.4313369659999999</c:v>
                </c:pt>
                <c:pt idx="125">
                  <c:v>1.4428800070000001</c:v>
                </c:pt>
                <c:pt idx="126">
                  <c:v>1.4544230469999999</c:v>
                </c:pt>
                <c:pt idx="127">
                  <c:v>1.465966087</c:v>
                </c:pt>
                <c:pt idx="128">
                  <c:v>1.477509127</c:v>
                </c:pt>
                <c:pt idx="129">
                  <c:v>1.4890521670000001</c:v>
                </c:pt>
                <c:pt idx="130">
                  <c:v>1.5005952069999999</c:v>
                </c:pt>
                <c:pt idx="131">
                  <c:v>1.512138247</c:v>
                </c:pt>
                <c:pt idx="132">
                  <c:v>1.5236812870000001</c:v>
                </c:pt>
                <c:pt idx="133">
                  <c:v>1.5352243270000001</c:v>
                </c:pt>
                <c:pt idx="134">
                  <c:v>1.5467673669999999</c:v>
                </c:pt>
                <c:pt idx="135">
                  <c:v>1.558310407</c:v>
                </c:pt>
                <c:pt idx="136">
                  <c:v>1.5698534470000001</c:v>
                </c:pt>
                <c:pt idx="137">
                  <c:v>1.5813964869999999</c:v>
                </c:pt>
                <c:pt idx="138">
                  <c:v>1.592939527</c:v>
                </c:pt>
                <c:pt idx="139">
                  <c:v>1.604482567</c:v>
                </c:pt>
                <c:pt idx="140">
                  <c:v>1.6160256070000001</c:v>
                </c:pt>
                <c:pt idx="141">
                  <c:v>1.6275686469999999</c:v>
                </c:pt>
                <c:pt idx="142">
                  <c:v>1.639111687</c:v>
                </c:pt>
                <c:pt idx="143">
                  <c:v>1.650654727</c:v>
                </c:pt>
                <c:pt idx="144">
                  <c:v>1.662197768</c:v>
                </c:pt>
                <c:pt idx="145">
                  <c:v>1.673740808</c:v>
                </c:pt>
                <c:pt idx="146">
                  <c:v>1.6852838480000001</c:v>
                </c:pt>
                <c:pt idx="147">
                  <c:v>1.6968268879999999</c:v>
                </c:pt>
                <c:pt idx="148">
                  <c:v>1.708369928</c:v>
                </c:pt>
                <c:pt idx="149">
                  <c:v>1.719912968</c:v>
                </c:pt>
                <c:pt idx="150">
                  <c:v>1.7314560080000001</c:v>
                </c:pt>
                <c:pt idx="151">
                  <c:v>1.7429990479999999</c:v>
                </c:pt>
                <c:pt idx="152">
                  <c:v>1.754542088</c:v>
                </c:pt>
                <c:pt idx="153">
                  <c:v>1.7660851280000001</c:v>
                </c:pt>
                <c:pt idx="154">
                  <c:v>1.7776281679999999</c:v>
                </c:pt>
                <c:pt idx="155">
                  <c:v>1.789171208</c:v>
                </c:pt>
                <c:pt idx="156">
                  <c:v>1.800714248</c:v>
                </c:pt>
                <c:pt idx="157">
                  <c:v>1.8122572880000001</c:v>
                </c:pt>
                <c:pt idx="158">
                  <c:v>1.8238003279999999</c:v>
                </c:pt>
                <c:pt idx="159">
                  <c:v>1.835343368</c:v>
                </c:pt>
                <c:pt idx="160">
                  <c:v>1.846886408</c:v>
                </c:pt>
                <c:pt idx="161">
                  <c:v>1.8584294480000001</c:v>
                </c:pt>
                <c:pt idx="162">
                  <c:v>1.8699724879999999</c:v>
                </c:pt>
                <c:pt idx="163">
                  <c:v>1.8815155290000001</c:v>
                </c:pt>
                <c:pt idx="164">
                  <c:v>1.8930585689999999</c:v>
                </c:pt>
                <c:pt idx="165">
                  <c:v>1.904601609</c:v>
                </c:pt>
                <c:pt idx="166">
                  <c:v>1.916144649</c:v>
                </c:pt>
                <c:pt idx="167">
                  <c:v>1.9276876890000001</c:v>
                </c:pt>
                <c:pt idx="168">
                  <c:v>1.9392307289999999</c:v>
                </c:pt>
                <c:pt idx="169">
                  <c:v>1.950773769</c:v>
                </c:pt>
                <c:pt idx="170">
                  <c:v>1.9623168090000001</c:v>
                </c:pt>
                <c:pt idx="171">
                  <c:v>1.9738598490000001</c:v>
                </c:pt>
                <c:pt idx="172">
                  <c:v>1.9854028889999999</c:v>
                </c:pt>
                <c:pt idx="173">
                  <c:v>1.996945929</c:v>
                </c:pt>
                <c:pt idx="174">
                  <c:v>2.0084889690000001</c:v>
                </c:pt>
                <c:pt idx="175">
                  <c:v>2.0200320089999999</c:v>
                </c:pt>
                <c:pt idx="176">
                  <c:v>2.0315750490000002</c:v>
                </c:pt>
                <c:pt idx="177">
                  <c:v>2.043118089</c:v>
                </c:pt>
                <c:pt idx="178">
                  <c:v>2.0546611289999999</c:v>
                </c:pt>
                <c:pt idx="179">
                  <c:v>2.0662041690000001</c:v>
                </c:pt>
                <c:pt idx="180">
                  <c:v>2.077747209</c:v>
                </c:pt>
                <c:pt idx="181">
                  <c:v>2.0892902489999998</c:v>
                </c:pt>
                <c:pt idx="182">
                  <c:v>2.1008332890000001</c:v>
                </c:pt>
                <c:pt idx="183">
                  <c:v>2.11237633</c:v>
                </c:pt>
                <c:pt idx="184">
                  <c:v>2.1239193699999999</c:v>
                </c:pt>
                <c:pt idx="185">
                  <c:v>2.1354624100000001</c:v>
                </c:pt>
                <c:pt idx="186">
                  <c:v>2.14700545</c:v>
                </c:pt>
                <c:pt idx="187">
                  <c:v>2.1585484899999998</c:v>
                </c:pt>
                <c:pt idx="188">
                  <c:v>2.1700915300000001</c:v>
                </c:pt>
                <c:pt idx="189">
                  <c:v>2.1816345699999999</c:v>
                </c:pt>
                <c:pt idx="190">
                  <c:v>2.1931776100000002</c:v>
                </c:pt>
                <c:pt idx="191">
                  <c:v>2.2047206500000001</c:v>
                </c:pt>
                <c:pt idx="192">
                  <c:v>2.2162636899999999</c:v>
                </c:pt>
                <c:pt idx="193">
                  <c:v>2.2278067300000002</c:v>
                </c:pt>
                <c:pt idx="194">
                  <c:v>2.23934977</c:v>
                </c:pt>
                <c:pt idx="195">
                  <c:v>2.2508928099999999</c:v>
                </c:pt>
                <c:pt idx="196">
                  <c:v>2.2624358500000001</c:v>
                </c:pt>
                <c:pt idx="197">
                  <c:v>2.27397889</c:v>
                </c:pt>
                <c:pt idx="198">
                  <c:v>2.2855219299999998</c:v>
                </c:pt>
                <c:pt idx="199">
                  <c:v>2.2970649700000001</c:v>
                </c:pt>
                <c:pt idx="200">
                  <c:v>2.3086080099999999</c:v>
                </c:pt>
                <c:pt idx="201">
                  <c:v>2.3201510500000002</c:v>
                </c:pt>
                <c:pt idx="202">
                  <c:v>2.3316940910000001</c:v>
                </c:pt>
                <c:pt idx="203">
                  <c:v>2.343237131</c:v>
                </c:pt>
                <c:pt idx="204">
                  <c:v>2.3547801709999998</c:v>
                </c:pt>
                <c:pt idx="205">
                  <c:v>2.3663232110000001</c:v>
                </c:pt>
                <c:pt idx="206">
                  <c:v>2.3778662509999999</c:v>
                </c:pt>
                <c:pt idx="207">
                  <c:v>2.3894092910000002</c:v>
                </c:pt>
                <c:pt idx="208">
                  <c:v>2.4009523310000001</c:v>
                </c:pt>
                <c:pt idx="209">
                  <c:v>2.4124953709999999</c:v>
                </c:pt>
                <c:pt idx="210">
                  <c:v>2.4240384110000002</c:v>
                </c:pt>
                <c:pt idx="211">
                  <c:v>2.435581451</c:v>
                </c:pt>
                <c:pt idx="212">
                  <c:v>2.4471244909999998</c:v>
                </c:pt>
                <c:pt idx="213">
                  <c:v>2.4586675310000001</c:v>
                </c:pt>
                <c:pt idx="214">
                  <c:v>2.470210571</c:v>
                </c:pt>
                <c:pt idx="215">
                  <c:v>2.4817536109999998</c:v>
                </c:pt>
                <c:pt idx="216">
                  <c:v>2.4932966510000001</c:v>
                </c:pt>
                <c:pt idx="217">
                  <c:v>2.5048396909999999</c:v>
                </c:pt>
                <c:pt idx="218">
                  <c:v>2.5163827310000002</c:v>
                </c:pt>
                <c:pt idx="219">
                  <c:v>2.527925771</c:v>
                </c:pt>
                <c:pt idx="220">
                  <c:v>2.5394688109999999</c:v>
                </c:pt>
                <c:pt idx="221">
                  <c:v>2.5510118519999998</c:v>
                </c:pt>
                <c:pt idx="222">
                  <c:v>2.5625548920000001</c:v>
                </c:pt>
                <c:pt idx="223">
                  <c:v>2.5740979319999999</c:v>
                </c:pt>
                <c:pt idx="224">
                  <c:v>2.5856409720000002</c:v>
                </c:pt>
                <c:pt idx="225">
                  <c:v>2.597184012</c:v>
                </c:pt>
                <c:pt idx="226">
                  <c:v>2.6087270519999999</c:v>
                </c:pt>
                <c:pt idx="227">
                  <c:v>2.6202700920000002</c:v>
                </c:pt>
                <c:pt idx="228">
                  <c:v>2.631813132</c:v>
                </c:pt>
                <c:pt idx="229">
                  <c:v>2.6433561719999998</c:v>
                </c:pt>
                <c:pt idx="230">
                  <c:v>2.6548992120000001</c:v>
                </c:pt>
                <c:pt idx="231">
                  <c:v>2.666442252</c:v>
                </c:pt>
                <c:pt idx="232">
                  <c:v>2.6779852919999998</c:v>
                </c:pt>
                <c:pt idx="233">
                  <c:v>2.6895283320000001</c:v>
                </c:pt>
                <c:pt idx="234">
                  <c:v>2.7010713719999999</c:v>
                </c:pt>
                <c:pt idx="235">
                  <c:v>2.7126144120000002</c:v>
                </c:pt>
                <c:pt idx="236">
                  <c:v>2.724157452</c:v>
                </c:pt>
                <c:pt idx="237">
                  <c:v>2.7357004919999999</c:v>
                </c:pt>
                <c:pt idx="238">
                  <c:v>2.7472435320000002</c:v>
                </c:pt>
                <c:pt idx="239">
                  <c:v>2.758786572</c:v>
                </c:pt>
                <c:pt idx="240">
                  <c:v>2.7703296129999999</c:v>
                </c:pt>
                <c:pt idx="241">
                  <c:v>2.7818726530000002</c:v>
                </c:pt>
                <c:pt idx="242">
                  <c:v>2.793415693</c:v>
                </c:pt>
                <c:pt idx="243">
                  <c:v>2.8049587329999999</c:v>
                </c:pt>
                <c:pt idx="244">
                  <c:v>2.8165017730000002</c:v>
                </c:pt>
                <c:pt idx="245">
                  <c:v>2.828044813</c:v>
                </c:pt>
                <c:pt idx="246">
                  <c:v>2.8395878529999998</c:v>
                </c:pt>
                <c:pt idx="247">
                  <c:v>2.8511308930000001</c:v>
                </c:pt>
                <c:pt idx="248">
                  <c:v>2.8626739329999999</c:v>
                </c:pt>
                <c:pt idx="249">
                  <c:v>2.8742169729999998</c:v>
                </c:pt>
                <c:pt idx="250">
                  <c:v>2.8857600130000001</c:v>
                </c:pt>
                <c:pt idx="251">
                  <c:v>2.8973030529999999</c:v>
                </c:pt>
                <c:pt idx="252">
                  <c:v>2.9088460930000002</c:v>
                </c:pt>
                <c:pt idx="253">
                  <c:v>2.920389133</c:v>
                </c:pt>
                <c:pt idx="254">
                  <c:v>2.9319321729999999</c:v>
                </c:pt>
                <c:pt idx="255">
                  <c:v>2.9434752130000001</c:v>
                </c:pt>
                <c:pt idx="256">
                  <c:v>2.955018253</c:v>
                </c:pt>
                <c:pt idx="257">
                  <c:v>2.9665612929999998</c:v>
                </c:pt>
                <c:pt idx="258">
                  <c:v>2.9781043330000001</c:v>
                </c:pt>
                <c:pt idx="259">
                  <c:v>2.989647374</c:v>
                </c:pt>
                <c:pt idx="260">
                  <c:v>3.0011904139999999</c:v>
                </c:pt>
                <c:pt idx="261">
                  <c:v>3.0127334540000001</c:v>
                </c:pt>
                <c:pt idx="262">
                  <c:v>3.024276494</c:v>
                </c:pt>
                <c:pt idx="263">
                  <c:v>3.0358195339999998</c:v>
                </c:pt>
                <c:pt idx="264">
                  <c:v>3.0473625740000001</c:v>
                </c:pt>
                <c:pt idx="265">
                  <c:v>3.0589056139999999</c:v>
                </c:pt>
                <c:pt idx="266">
                  <c:v>3.0704486540000002</c:v>
                </c:pt>
                <c:pt idx="267">
                  <c:v>3.0819916940000001</c:v>
                </c:pt>
                <c:pt idx="268">
                  <c:v>3.0935347339999999</c:v>
                </c:pt>
                <c:pt idx="269">
                  <c:v>3.1050777740000002</c:v>
                </c:pt>
                <c:pt idx="270">
                  <c:v>3.116620814</c:v>
                </c:pt>
                <c:pt idx="271">
                  <c:v>3.1281638539999999</c:v>
                </c:pt>
                <c:pt idx="272">
                  <c:v>3.1397068940000001</c:v>
                </c:pt>
                <c:pt idx="273">
                  <c:v>3.151249934</c:v>
                </c:pt>
                <c:pt idx="274">
                  <c:v>3.1627929739999998</c:v>
                </c:pt>
                <c:pt idx="275">
                  <c:v>3.1743360140000001</c:v>
                </c:pt>
                <c:pt idx="276">
                  <c:v>3.1858790539999999</c:v>
                </c:pt>
                <c:pt idx="277">
                  <c:v>3.1974220940000002</c:v>
                </c:pt>
                <c:pt idx="278">
                  <c:v>3.2089651350000001</c:v>
                </c:pt>
                <c:pt idx="279">
                  <c:v>3.220508175</c:v>
                </c:pt>
                <c:pt idx="280">
                  <c:v>3.2320512149999998</c:v>
                </c:pt>
                <c:pt idx="281">
                  <c:v>3.2435942550000001</c:v>
                </c:pt>
                <c:pt idx="282">
                  <c:v>3.2551372949999999</c:v>
                </c:pt>
                <c:pt idx="283">
                  <c:v>3.2666803350000002</c:v>
                </c:pt>
                <c:pt idx="284">
                  <c:v>3.2782233750000001</c:v>
                </c:pt>
                <c:pt idx="285">
                  <c:v>3.2897664149999999</c:v>
                </c:pt>
                <c:pt idx="286">
                  <c:v>3.3013094550000002</c:v>
                </c:pt>
                <c:pt idx="287">
                  <c:v>3.312852495</c:v>
                </c:pt>
                <c:pt idx="288">
                  <c:v>3.3243955349999998</c:v>
                </c:pt>
                <c:pt idx="289">
                  <c:v>3.3359385750000001</c:v>
                </c:pt>
                <c:pt idx="290">
                  <c:v>3.347481615</c:v>
                </c:pt>
                <c:pt idx="291">
                  <c:v>3.3590246549999998</c:v>
                </c:pt>
                <c:pt idx="292">
                  <c:v>3.3705676950000001</c:v>
                </c:pt>
                <c:pt idx="293">
                  <c:v>3.3821107349999999</c:v>
                </c:pt>
                <c:pt idx="294">
                  <c:v>3.3936537750000002</c:v>
                </c:pt>
                <c:pt idx="295">
                  <c:v>3.405196815</c:v>
                </c:pt>
                <c:pt idx="296">
                  <c:v>3.4167398549999999</c:v>
                </c:pt>
                <c:pt idx="297">
                  <c:v>3.4282828950000002</c:v>
                </c:pt>
                <c:pt idx="298">
                  <c:v>3.4398259360000001</c:v>
                </c:pt>
                <c:pt idx="299">
                  <c:v>3.4513689759999999</c:v>
                </c:pt>
                <c:pt idx="300">
                  <c:v>3.4629120160000002</c:v>
                </c:pt>
                <c:pt idx="301">
                  <c:v>3.474455056</c:v>
                </c:pt>
                <c:pt idx="302">
                  <c:v>3.4859980959999999</c:v>
                </c:pt>
                <c:pt idx="303">
                  <c:v>3.4975411360000002</c:v>
                </c:pt>
                <c:pt idx="304">
                  <c:v>3.509084176</c:v>
                </c:pt>
                <c:pt idx="305">
                  <c:v>3.5206272159999998</c:v>
                </c:pt>
                <c:pt idx="306">
                  <c:v>3.5321702560000001</c:v>
                </c:pt>
                <c:pt idx="307">
                  <c:v>3.543713296</c:v>
                </c:pt>
                <c:pt idx="308">
                  <c:v>3.5552563359999998</c:v>
                </c:pt>
                <c:pt idx="309">
                  <c:v>3.5667993760000001</c:v>
                </c:pt>
                <c:pt idx="310">
                  <c:v>3.5783424159999999</c:v>
                </c:pt>
                <c:pt idx="311">
                  <c:v>3.5898854560000002</c:v>
                </c:pt>
                <c:pt idx="312">
                  <c:v>3.601428496</c:v>
                </c:pt>
                <c:pt idx="313">
                  <c:v>3.6129715359999999</c:v>
                </c:pt>
                <c:pt idx="314">
                  <c:v>3.6245145760000002</c:v>
                </c:pt>
                <c:pt idx="315">
                  <c:v>3.636057616</c:v>
                </c:pt>
                <c:pt idx="316">
                  <c:v>3.6476006559999998</c:v>
                </c:pt>
                <c:pt idx="317">
                  <c:v>3.6591436970000002</c:v>
                </c:pt>
                <c:pt idx="318">
                  <c:v>3.670686737</c:v>
                </c:pt>
                <c:pt idx="319">
                  <c:v>3.6822297769999999</c:v>
                </c:pt>
                <c:pt idx="320">
                  <c:v>3.6937728170000002</c:v>
                </c:pt>
                <c:pt idx="321">
                  <c:v>3.705315857</c:v>
                </c:pt>
                <c:pt idx="322">
                  <c:v>3.7168588969999998</c:v>
                </c:pt>
                <c:pt idx="323">
                  <c:v>3.7284019370000001</c:v>
                </c:pt>
                <c:pt idx="324">
                  <c:v>3.7399449769999999</c:v>
                </c:pt>
                <c:pt idx="325">
                  <c:v>3.7514880169999998</c:v>
                </c:pt>
                <c:pt idx="326">
                  <c:v>3.7630310570000001</c:v>
                </c:pt>
                <c:pt idx="327">
                  <c:v>3.7745740969999999</c:v>
                </c:pt>
                <c:pt idx="328">
                  <c:v>3.7861171370000002</c:v>
                </c:pt>
                <c:pt idx="329">
                  <c:v>3.797660177</c:v>
                </c:pt>
                <c:pt idx="330">
                  <c:v>3.8092032169999999</c:v>
                </c:pt>
                <c:pt idx="331">
                  <c:v>3.8207462570000001</c:v>
                </c:pt>
                <c:pt idx="332">
                  <c:v>3.832289297</c:v>
                </c:pt>
                <c:pt idx="333">
                  <c:v>3.8438323369999998</c:v>
                </c:pt>
                <c:pt idx="334">
                  <c:v>3.8553753770000001</c:v>
                </c:pt>
                <c:pt idx="335">
                  <c:v>3.8669184169999999</c:v>
                </c:pt>
                <c:pt idx="336">
                  <c:v>3.8784614579999999</c:v>
                </c:pt>
                <c:pt idx="337">
                  <c:v>3.8900044980000001</c:v>
                </c:pt>
                <c:pt idx="338">
                  <c:v>3.901547538</c:v>
                </c:pt>
                <c:pt idx="339">
                  <c:v>3.9130905779999998</c:v>
                </c:pt>
                <c:pt idx="340">
                  <c:v>3.9246336180000001</c:v>
                </c:pt>
                <c:pt idx="341">
                  <c:v>3.9361766579999999</c:v>
                </c:pt>
                <c:pt idx="342">
                  <c:v>3.9477196980000002</c:v>
                </c:pt>
                <c:pt idx="343">
                  <c:v>3.9592627380000001</c:v>
                </c:pt>
                <c:pt idx="344">
                  <c:v>3.9708057779999999</c:v>
                </c:pt>
                <c:pt idx="345">
                  <c:v>3.9823488180000002</c:v>
                </c:pt>
                <c:pt idx="346">
                  <c:v>3.993891858</c:v>
                </c:pt>
                <c:pt idx="347">
                  <c:v>4.0054348979999999</c:v>
                </c:pt>
                <c:pt idx="348">
                  <c:v>4.0169779380000001</c:v>
                </c:pt>
                <c:pt idx="349">
                  <c:v>4.0285209780000004</c:v>
                </c:pt>
                <c:pt idx="350">
                  <c:v>4.0400640179999998</c:v>
                </c:pt>
                <c:pt idx="351">
                  <c:v>4.0516070580000001</c:v>
                </c:pt>
                <c:pt idx="352">
                  <c:v>4.0631500980000004</c:v>
                </c:pt>
                <c:pt idx="353">
                  <c:v>4.0746931379999998</c:v>
                </c:pt>
                <c:pt idx="354">
                  <c:v>4.0862361780000001</c:v>
                </c:pt>
                <c:pt idx="355">
                  <c:v>4.0977792190000004</c:v>
                </c:pt>
                <c:pt idx="356">
                  <c:v>4.1093222589999998</c:v>
                </c:pt>
                <c:pt idx="357">
                  <c:v>4.1208652990000001</c:v>
                </c:pt>
                <c:pt idx="358">
                  <c:v>4.1324083390000004</c:v>
                </c:pt>
                <c:pt idx="359">
                  <c:v>4.1439513789999998</c:v>
                </c:pt>
                <c:pt idx="360">
                  <c:v>4.1554944190000001</c:v>
                </c:pt>
                <c:pt idx="361">
                  <c:v>4.1670374590000003</c:v>
                </c:pt>
                <c:pt idx="362">
                  <c:v>4.1785804989999997</c:v>
                </c:pt>
                <c:pt idx="363">
                  <c:v>4.190123539</c:v>
                </c:pt>
                <c:pt idx="364">
                  <c:v>4.2016665790000003</c:v>
                </c:pt>
                <c:pt idx="365">
                  <c:v>4.2132096189999997</c:v>
                </c:pt>
                <c:pt idx="366">
                  <c:v>4.224752659</c:v>
                </c:pt>
                <c:pt idx="367">
                  <c:v>4.2362956990000002</c:v>
                </c:pt>
                <c:pt idx="368">
                  <c:v>4.2478387389999996</c:v>
                </c:pt>
                <c:pt idx="369">
                  <c:v>4.2593817789999999</c:v>
                </c:pt>
                <c:pt idx="370">
                  <c:v>4.2709248190000002</c:v>
                </c:pt>
                <c:pt idx="371">
                  <c:v>4.2824678589999996</c:v>
                </c:pt>
                <c:pt idx="372">
                  <c:v>4.2940108989999999</c:v>
                </c:pt>
                <c:pt idx="373">
                  <c:v>4.3055539390000002</c:v>
                </c:pt>
                <c:pt idx="374">
                  <c:v>4.3170969799999996</c:v>
                </c:pt>
                <c:pt idx="375">
                  <c:v>4.3286400199999999</c:v>
                </c:pt>
                <c:pt idx="376">
                  <c:v>4.3401830600000002</c:v>
                </c:pt>
                <c:pt idx="377">
                  <c:v>4.3517260999999996</c:v>
                </c:pt>
                <c:pt idx="378">
                  <c:v>4.3632691399999999</c:v>
                </c:pt>
                <c:pt idx="379">
                  <c:v>4.3748121800000002</c:v>
                </c:pt>
                <c:pt idx="380">
                  <c:v>4.3863552200000004</c:v>
                </c:pt>
                <c:pt idx="381">
                  <c:v>4.3978982599999998</c:v>
                </c:pt>
                <c:pt idx="382">
                  <c:v>4.4094413000000001</c:v>
                </c:pt>
                <c:pt idx="383">
                  <c:v>4.4209843400000004</c:v>
                </c:pt>
                <c:pt idx="384">
                  <c:v>4.4325273799999998</c:v>
                </c:pt>
                <c:pt idx="385">
                  <c:v>4.4440704200000001</c:v>
                </c:pt>
                <c:pt idx="386">
                  <c:v>4.4556134600000004</c:v>
                </c:pt>
                <c:pt idx="387">
                  <c:v>4.4671564999999998</c:v>
                </c:pt>
                <c:pt idx="388">
                  <c:v>4.47869954</c:v>
                </c:pt>
                <c:pt idx="389">
                  <c:v>4.4902425800000003</c:v>
                </c:pt>
                <c:pt idx="390">
                  <c:v>4.5017856199999997</c:v>
                </c:pt>
                <c:pt idx="391">
                  <c:v>4.51332866</c:v>
                </c:pt>
                <c:pt idx="392">
                  <c:v>4.5248717000000003</c:v>
                </c:pt>
                <c:pt idx="393">
                  <c:v>4.5364147409999998</c:v>
                </c:pt>
                <c:pt idx="394">
                  <c:v>4.547957781</c:v>
                </c:pt>
                <c:pt idx="395">
                  <c:v>4.5595008210000003</c:v>
                </c:pt>
                <c:pt idx="396">
                  <c:v>4.5710438609999997</c:v>
                </c:pt>
                <c:pt idx="397">
                  <c:v>4.582586901</c:v>
                </c:pt>
                <c:pt idx="398">
                  <c:v>4.5941299410000003</c:v>
                </c:pt>
                <c:pt idx="399">
                  <c:v>4.6056729809999997</c:v>
                </c:pt>
                <c:pt idx="400">
                  <c:v>4.6172160209999999</c:v>
                </c:pt>
                <c:pt idx="401">
                  <c:v>4.6287590610000002</c:v>
                </c:pt>
                <c:pt idx="402">
                  <c:v>4.6403021009999996</c:v>
                </c:pt>
                <c:pt idx="403">
                  <c:v>4.6518451409999999</c:v>
                </c:pt>
                <c:pt idx="404">
                  <c:v>4.6633881810000002</c:v>
                </c:pt>
                <c:pt idx="405">
                  <c:v>4.6749312209999996</c:v>
                </c:pt>
                <c:pt idx="406">
                  <c:v>4.6864742609999999</c:v>
                </c:pt>
                <c:pt idx="407">
                  <c:v>4.6980173010000001</c:v>
                </c:pt>
                <c:pt idx="408">
                  <c:v>4.7095603410000004</c:v>
                </c:pt>
                <c:pt idx="409">
                  <c:v>4.7211033809999998</c:v>
                </c:pt>
                <c:pt idx="410">
                  <c:v>4.7326464210000001</c:v>
                </c:pt>
                <c:pt idx="411">
                  <c:v>4.7441894610000004</c:v>
                </c:pt>
                <c:pt idx="412">
                  <c:v>4.7557325009999998</c:v>
                </c:pt>
                <c:pt idx="413">
                  <c:v>4.7672755420000001</c:v>
                </c:pt>
                <c:pt idx="414">
                  <c:v>4.7788185820000004</c:v>
                </c:pt>
                <c:pt idx="415">
                  <c:v>4.7903616219999998</c:v>
                </c:pt>
                <c:pt idx="416">
                  <c:v>4.8019046620000001</c:v>
                </c:pt>
                <c:pt idx="417">
                  <c:v>4.8134477020000004</c:v>
                </c:pt>
                <c:pt idx="418">
                  <c:v>4.8249907419999998</c:v>
                </c:pt>
                <c:pt idx="419">
                  <c:v>4.8365337820000001</c:v>
                </c:pt>
                <c:pt idx="420">
                  <c:v>4.8480768220000003</c:v>
                </c:pt>
                <c:pt idx="421">
                  <c:v>4.8596198619999997</c:v>
                </c:pt>
                <c:pt idx="422">
                  <c:v>4.871162902</c:v>
                </c:pt>
                <c:pt idx="423">
                  <c:v>4.8827059420000003</c:v>
                </c:pt>
                <c:pt idx="424">
                  <c:v>4.8942489819999997</c:v>
                </c:pt>
                <c:pt idx="425">
                  <c:v>4.905792022</c:v>
                </c:pt>
                <c:pt idx="426">
                  <c:v>4.9173350620000003</c:v>
                </c:pt>
                <c:pt idx="427">
                  <c:v>4.9288781019999997</c:v>
                </c:pt>
                <c:pt idx="428">
                  <c:v>4.9404211419999999</c:v>
                </c:pt>
                <c:pt idx="429">
                  <c:v>4.9519641820000002</c:v>
                </c:pt>
                <c:pt idx="430">
                  <c:v>4.9635072219999996</c:v>
                </c:pt>
                <c:pt idx="431">
                  <c:v>4.9750502619999999</c:v>
                </c:pt>
                <c:pt idx="432">
                  <c:v>4.9865933030000003</c:v>
                </c:pt>
                <c:pt idx="433">
                  <c:v>4.9981363429999996</c:v>
                </c:pt>
                <c:pt idx="434">
                  <c:v>5.0096793829999999</c:v>
                </c:pt>
                <c:pt idx="435">
                  <c:v>5.0212224230000002</c:v>
                </c:pt>
                <c:pt idx="436">
                  <c:v>5.0327654629999996</c:v>
                </c:pt>
                <c:pt idx="437">
                  <c:v>5.0443085029999999</c:v>
                </c:pt>
                <c:pt idx="438">
                  <c:v>5.0558515430000002</c:v>
                </c:pt>
                <c:pt idx="439">
                  <c:v>5.0673945829999996</c:v>
                </c:pt>
                <c:pt idx="440">
                  <c:v>5.0789376229999998</c:v>
                </c:pt>
                <c:pt idx="441">
                  <c:v>5.0904806630000001</c:v>
                </c:pt>
                <c:pt idx="442">
                  <c:v>5.1020237030000004</c:v>
                </c:pt>
                <c:pt idx="443">
                  <c:v>5.1135667429999998</c:v>
                </c:pt>
                <c:pt idx="444">
                  <c:v>5.1251097830000001</c:v>
                </c:pt>
                <c:pt idx="445">
                  <c:v>5.1366528230000004</c:v>
                </c:pt>
                <c:pt idx="446">
                  <c:v>5.1481958629999998</c:v>
                </c:pt>
                <c:pt idx="447">
                  <c:v>5.159738903</c:v>
                </c:pt>
                <c:pt idx="448">
                  <c:v>5.1712819430000003</c:v>
                </c:pt>
                <c:pt idx="449">
                  <c:v>5.1828249829999997</c:v>
                </c:pt>
                <c:pt idx="450">
                  <c:v>5.194368023</c:v>
                </c:pt>
                <c:pt idx="451">
                  <c:v>5.2059110640000004</c:v>
                </c:pt>
                <c:pt idx="452">
                  <c:v>5.2174541039999998</c:v>
                </c:pt>
                <c:pt idx="453">
                  <c:v>5.228997144</c:v>
                </c:pt>
                <c:pt idx="454">
                  <c:v>5.2405401840000003</c:v>
                </c:pt>
                <c:pt idx="455">
                  <c:v>5.2520832239999997</c:v>
                </c:pt>
                <c:pt idx="456">
                  <c:v>5.263626264</c:v>
                </c:pt>
                <c:pt idx="457">
                  <c:v>5.2751693040000003</c:v>
                </c:pt>
                <c:pt idx="458">
                  <c:v>5.2867123439999997</c:v>
                </c:pt>
                <c:pt idx="459">
                  <c:v>5.298255384</c:v>
                </c:pt>
                <c:pt idx="460">
                  <c:v>5.3097984240000002</c:v>
                </c:pt>
                <c:pt idx="461">
                  <c:v>5.3213414639999996</c:v>
                </c:pt>
                <c:pt idx="462">
                  <c:v>5.3328845039999999</c:v>
                </c:pt>
                <c:pt idx="463">
                  <c:v>5.3444275440000002</c:v>
                </c:pt>
                <c:pt idx="464">
                  <c:v>5.3559705839999996</c:v>
                </c:pt>
                <c:pt idx="465">
                  <c:v>5.3675136239999999</c:v>
                </c:pt>
                <c:pt idx="466">
                  <c:v>5.3790566640000002</c:v>
                </c:pt>
                <c:pt idx="467">
                  <c:v>5.3905997040000004</c:v>
                </c:pt>
                <c:pt idx="468">
                  <c:v>5.4021427439999998</c:v>
                </c:pt>
                <c:pt idx="469">
                  <c:v>5.4136857840000001</c:v>
                </c:pt>
                <c:pt idx="470">
                  <c:v>5.4252288249999996</c:v>
                </c:pt>
                <c:pt idx="471">
                  <c:v>5.4367718649999999</c:v>
                </c:pt>
                <c:pt idx="472">
                  <c:v>5.4483149050000002</c:v>
                </c:pt>
                <c:pt idx="473">
                  <c:v>5.4598579450000004</c:v>
                </c:pt>
                <c:pt idx="474">
                  <c:v>5.4714009849999998</c:v>
                </c:pt>
                <c:pt idx="475">
                  <c:v>5.4829440250000001</c:v>
                </c:pt>
                <c:pt idx="476">
                  <c:v>5.4944870650000004</c:v>
                </c:pt>
                <c:pt idx="477">
                  <c:v>5.5060301049999998</c:v>
                </c:pt>
                <c:pt idx="478">
                  <c:v>5.5175731450000001</c:v>
                </c:pt>
                <c:pt idx="479">
                  <c:v>5.5291161850000003</c:v>
                </c:pt>
                <c:pt idx="480">
                  <c:v>5.5406592249999997</c:v>
                </c:pt>
                <c:pt idx="481">
                  <c:v>5.552202265</c:v>
                </c:pt>
                <c:pt idx="482">
                  <c:v>5.5637453050000003</c:v>
                </c:pt>
                <c:pt idx="483">
                  <c:v>5.5752883449999997</c:v>
                </c:pt>
                <c:pt idx="484">
                  <c:v>5.586831385</c:v>
                </c:pt>
                <c:pt idx="485">
                  <c:v>5.5983744250000003</c:v>
                </c:pt>
                <c:pt idx="486">
                  <c:v>5.6099174649999997</c:v>
                </c:pt>
                <c:pt idx="487">
                  <c:v>5.6214605049999999</c:v>
                </c:pt>
                <c:pt idx="488">
                  <c:v>5.6330035450000002</c:v>
                </c:pt>
                <c:pt idx="489">
                  <c:v>5.6445465859999997</c:v>
                </c:pt>
                <c:pt idx="490">
                  <c:v>5.656089626</c:v>
                </c:pt>
                <c:pt idx="491">
                  <c:v>5.6676326660000003</c:v>
                </c:pt>
                <c:pt idx="492">
                  <c:v>5.6791757059999997</c:v>
                </c:pt>
                <c:pt idx="493">
                  <c:v>5.6907187459999999</c:v>
                </c:pt>
                <c:pt idx="494">
                  <c:v>5.7022617860000002</c:v>
                </c:pt>
                <c:pt idx="495">
                  <c:v>5.7138048259999996</c:v>
                </c:pt>
                <c:pt idx="496">
                  <c:v>5.7253478659999999</c:v>
                </c:pt>
                <c:pt idx="497">
                  <c:v>5.7368909060000002</c:v>
                </c:pt>
                <c:pt idx="498">
                  <c:v>5.7484339459999996</c:v>
                </c:pt>
                <c:pt idx="499">
                  <c:v>5.7599769859999999</c:v>
                </c:pt>
                <c:pt idx="500">
                  <c:v>5.7715200260000001</c:v>
                </c:pt>
                <c:pt idx="501">
                  <c:v>5.7830630660000004</c:v>
                </c:pt>
                <c:pt idx="502">
                  <c:v>5.7946061059999998</c:v>
                </c:pt>
                <c:pt idx="503">
                  <c:v>5.8061491460000001</c:v>
                </c:pt>
                <c:pt idx="504">
                  <c:v>5.8176921860000004</c:v>
                </c:pt>
                <c:pt idx="505">
                  <c:v>5.8292352259999998</c:v>
                </c:pt>
                <c:pt idx="506">
                  <c:v>5.8407782660000001</c:v>
                </c:pt>
                <c:pt idx="507">
                  <c:v>5.8523213060000003</c:v>
                </c:pt>
                <c:pt idx="508">
                  <c:v>5.8638643469999998</c:v>
                </c:pt>
                <c:pt idx="509">
                  <c:v>5.8754073870000001</c:v>
                </c:pt>
                <c:pt idx="510">
                  <c:v>5.8869504270000004</c:v>
                </c:pt>
                <c:pt idx="511">
                  <c:v>5.8984934669999998</c:v>
                </c:pt>
                <c:pt idx="512">
                  <c:v>5.9100365070000001</c:v>
                </c:pt>
                <c:pt idx="513">
                  <c:v>5.9215795470000003</c:v>
                </c:pt>
                <c:pt idx="514">
                  <c:v>5.9331225869999997</c:v>
                </c:pt>
                <c:pt idx="515">
                  <c:v>5.944665627</c:v>
                </c:pt>
                <c:pt idx="516">
                  <c:v>5.9562086670000003</c:v>
                </c:pt>
                <c:pt idx="517">
                  <c:v>5.9677517069999997</c:v>
                </c:pt>
                <c:pt idx="518">
                  <c:v>5.979294747</c:v>
                </c:pt>
                <c:pt idx="519">
                  <c:v>5.9908377870000002</c:v>
                </c:pt>
                <c:pt idx="520">
                  <c:v>6.0023808269999996</c:v>
                </c:pt>
                <c:pt idx="521">
                  <c:v>6.0139238669999999</c:v>
                </c:pt>
                <c:pt idx="522">
                  <c:v>6.0254669070000002</c:v>
                </c:pt>
                <c:pt idx="523">
                  <c:v>6.0370099469999996</c:v>
                </c:pt>
                <c:pt idx="524">
                  <c:v>6.0485529869999999</c:v>
                </c:pt>
                <c:pt idx="525">
                  <c:v>6.0600960270000002</c:v>
                </c:pt>
                <c:pt idx="526">
                  <c:v>6.0716390669999996</c:v>
                </c:pt>
                <c:pt idx="527">
                  <c:v>6.0831821079999999</c:v>
                </c:pt>
                <c:pt idx="528">
                  <c:v>6.0947251480000002</c:v>
                </c:pt>
                <c:pt idx="529">
                  <c:v>6.1062681879999996</c:v>
                </c:pt>
                <c:pt idx="530">
                  <c:v>6.1178112279999999</c:v>
                </c:pt>
                <c:pt idx="531">
                  <c:v>6.1293542680000002</c:v>
                </c:pt>
                <c:pt idx="532">
                  <c:v>6.1408973080000004</c:v>
                </c:pt>
                <c:pt idx="533">
                  <c:v>6.1524403479999998</c:v>
                </c:pt>
                <c:pt idx="534">
                  <c:v>6.1639833880000001</c:v>
                </c:pt>
                <c:pt idx="535">
                  <c:v>6.1755264280000004</c:v>
                </c:pt>
                <c:pt idx="536">
                  <c:v>6.1870694679999998</c:v>
                </c:pt>
                <c:pt idx="537">
                  <c:v>6.1986125080000001</c:v>
                </c:pt>
                <c:pt idx="538">
                  <c:v>6.2101555480000004</c:v>
                </c:pt>
                <c:pt idx="539">
                  <c:v>6.2216985879999998</c:v>
                </c:pt>
                <c:pt idx="540">
                  <c:v>6.233241628</c:v>
                </c:pt>
                <c:pt idx="541">
                  <c:v>6.2447846680000003</c:v>
                </c:pt>
                <c:pt idx="542">
                  <c:v>6.2563277079999997</c:v>
                </c:pt>
                <c:pt idx="543">
                  <c:v>6.267870748</c:v>
                </c:pt>
                <c:pt idx="544">
                  <c:v>6.2794137880000003</c:v>
                </c:pt>
                <c:pt idx="545">
                  <c:v>6.2909568279999997</c:v>
                </c:pt>
                <c:pt idx="546">
                  <c:v>6.3024998679999999</c:v>
                </c:pt>
                <c:pt idx="547">
                  <c:v>6.3140429090000003</c:v>
                </c:pt>
                <c:pt idx="548">
                  <c:v>6.3255859489999997</c:v>
                </c:pt>
                <c:pt idx="549">
                  <c:v>6.337128989</c:v>
                </c:pt>
                <c:pt idx="550">
                  <c:v>6.3486720290000003</c:v>
                </c:pt>
                <c:pt idx="551">
                  <c:v>6.3602150689999997</c:v>
                </c:pt>
                <c:pt idx="552">
                  <c:v>6.3717581089999999</c:v>
                </c:pt>
                <c:pt idx="553">
                  <c:v>6.3833011490000002</c:v>
                </c:pt>
                <c:pt idx="554">
                  <c:v>6.3948441889999996</c:v>
                </c:pt>
                <c:pt idx="555">
                  <c:v>6.4063872289999999</c:v>
                </c:pt>
                <c:pt idx="556">
                  <c:v>6.4179302690000002</c:v>
                </c:pt>
                <c:pt idx="557">
                  <c:v>6.4294733089999996</c:v>
                </c:pt>
                <c:pt idx="558">
                  <c:v>6.4410163489999999</c:v>
                </c:pt>
                <c:pt idx="559">
                  <c:v>6.4525593890000001</c:v>
                </c:pt>
                <c:pt idx="560">
                  <c:v>6.4641024290000004</c:v>
                </c:pt>
                <c:pt idx="561">
                  <c:v>6.4756454689999998</c:v>
                </c:pt>
                <c:pt idx="562">
                  <c:v>6.4871885090000001</c:v>
                </c:pt>
                <c:pt idx="563">
                  <c:v>6.4987315490000004</c:v>
                </c:pt>
                <c:pt idx="564">
                  <c:v>6.5102745889999998</c:v>
                </c:pt>
                <c:pt idx="565">
                  <c:v>6.5218176290000001</c:v>
                </c:pt>
                <c:pt idx="566">
                  <c:v>6.5333606700000004</c:v>
                </c:pt>
                <c:pt idx="567">
                  <c:v>6.5449037099999998</c:v>
                </c:pt>
                <c:pt idx="568">
                  <c:v>6.5564467500000001</c:v>
                </c:pt>
                <c:pt idx="569">
                  <c:v>6.5679897900000004</c:v>
                </c:pt>
                <c:pt idx="570">
                  <c:v>6.5795328299999998</c:v>
                </c:pt>
                <c:pt idx="571">
                  <c:v>6.5910758700000001</c:v>
                </c:pt>
                <c:pt idx="572">
                  <c:v>6.6026189100000003</c:v>
                </c:pt>
                <c:pt idx="573">
                  <c:v>6.6141619499999997</c:v>
                </c:pt>
                <c:pt idx="574">
                  <c:v>6.62570499</c:v>
                </c:pt>
                <c:pt idx="575">
                  <c:v>6.6372480300000003</c:v>
                </c:pt>
                <c:pt idx="576">
                  <c:v>6.6487910699999997</c:v>
                </c:pt>
                <c:pt idx="577">
                  <c:v>6.66033411</c:v>
                </c:pt>
                <c:pt idx="578">
                  <c:v>6.6718771500000003</c:v>
                </c:pt>
                <c:pt idx="579">
                  <c:v>6.6834201899999996</c:v>
                </c:pt>
                <c:pt idx="580">
                  <c:v>6.6949632299999999</c:v>
                </c:pt>
                <c:pt idx="581">
                  <c:v>6.7065062700000002</c:v>
                </c:pt>
                <c:pt idx="582">
                  <c:v>6.7180493099999996</c:v>
                </c:pt>
                <c:pt idx="583">
                  <c:v>6.7295923499999999</c:v>
                </c:pt>
                <c:pt idx="584">
                  <c:v>6.7411353900000002</c:v>
                </c:pt>
                <c:pt idx="585">
                  <c:v>6.7526784309999996</c:v>
                </c:pt>
                <c:pt idx="586">
                  <c:v>6.7642214709999999</c:v>
                </c:pt>
                <c:pt idx="587">
                  <c:v>6.7757645110000002</c:v>
                </c:pt>
                <c:pt idx="588">
                  <c:v>6.7873075509999996</c:v>
                </c:pt>
                <c:pt idx="589">
                  <c:v>6.7988505909999999</c:v>
                </c:pt>
                <c:pt idx="590">
                  <c:v>6.8103936310000002</c:v>
                </c:pt>
                <c:pt idx="591">
                  <c:v>6.8219366709999996</c:v>
                </c:pt>
                <c:pt idx="592">
                  <c:v>6.8334797109999998</c:v>
                </c:pt>
                <c:pt idx="593">
                  <c:v>6.8450227510000001</c:v>
                </c:pt>
                <c:pt idx="594">
                  <c:v>6.8565657910000004</c:v>
                </c:pt>
                <c:pt idx="595">
                  <c:v>6.8681088309999998</c:v>
                </c:pt>
                <c:pt idx="596">
                  <c:v>6.8796518710000001</c:v>
                </c:pt>
                <c:pt idx="597">
                  <c:v>6.8911949110000004</c:v>
                </c:pt>
                <c:pt idx="598">
                  <c:v>6.9027379509999998</c:v>
                </c:pt>
                <c:pt idx="599">
                  <c:v>6.914280991</c:v>
                </c:pt>
                <c:pt idx="600">
                  <c:v>6.9258240310000003</c:v>
                </c:pt>
                <c:pt idx="601">
                  <c:v>6.9373670709999997</c:v>
                </c:pt>
                <c:pt idx="602">
                  <c:v>6.948910111</c:v>
                </c:pt>
                <c:pt idx="603">
                  <c:v>6.9604531510000003</c:v>
                </c:pt>
                <c:pt idx="604">
                  <c:v>6.9719961919999998</c:v>
                </c:pt>
                <c:pt idx="605">
                  <c:v>6.983539232</c:v>
                </c:pt>
                <c:pt idx="606">
                  <c:v>6.9950822720000003</c:v>
                </c:pt>
                <c:pt idx="607">
                  <c:v>7.0066253119999997</c:v>
                </c:pt>
                <c:pt idx="608">
                  <c:v>7.018168352</c:v>
                </c:pt>
                <c:pt idx="609">
                  <c:v>7.0297113920000003</c:v>
                </c:pt>
                <c:pt idx="610">
                  <c:v>7.0412544319999997</c:v>
                </c:pt>
                <c:pt idx="611">
                  <c:v>7.052797472</c:v>
                </c:pt>
                <c:pt idx="612">
                  <c:v>7.0643405120000002</c:v>
                </c:pt>
                <c:pt idx="613">
                  <c:v>7.0758835519999996</c:v>
                </c:pt>
                <c:pt idx="614">
                  <c:v>7.0874265919999999</c:v>
                </c:pt>
                <c:pt idx="615">
                  <c:v>7.0989696320000002</c:v>
                </c:pt>
                <c:pt idx="616">
                  <c:v>7.1105126719999996</c:v>
                </c:pt>
                <c:pt idx="617">
                  <c:v>7.1220557119999999</c:v>
                </c:pt>
                <c:pt idx="618">
                  <c:v>7.1335987520000002</c:v>
                </c:pt>
                <c:pt idx="619">
                  <c:v>7.1451417920000004</c:v>
                </c:pt>
                <c:pt idx="620">
                  <c:v>7.1566848319999998</c:v>
                </c:pt>
                <c:pt idx="621">
                  <c:v>7.1682278720000001</c:v>
                </c:pt>
                <c:pt idx="622">
                  <c:v>7.1797709120000004</c:v>
                </c:pt>
                <c:pt idx="623">
                  <c:v>7.1913139529999999</c:v>
                </c:pt>
                <c:pt idx="624">
                  <c:v>7.2028569930000002</c:v>
                </c:pt>
                <c:pt idx="625">
                  <c:v>7.2144000330000004</c:v>
                </c:pt>
                <c:pt idx="626">
                  <c:v>7.2259430729999998</c:v>
                </c:pt>
                <c:pt idx="627">
                  <c:v>7.2374861130000001</c:v>
                </c:pt>
                <c:pt idx="628">
                  <c:v>7.2490291530000004</c:v>
                </c:pt>
                <c:pt idx="629">
                  <c:v>7.2605721929999998</c:v>
                </c:pt>
                <c:pt idx="630">
                  <c:v>7.2721152330000001</c:v>
                </c:pt>
                <c:pt idx="631">
                  <c:v>7.2836582730000003</c:v>
                </c:pt>
                <c:pt idx="632">
                  <c:v>7.2952013129999997</c:v>
                </c:pt>
                <c:pt idx="633">
                  <c:v>7.306744353</c:v>
                </c:pt>
                <c:pt idx="634">
                  <c:v>7.3182873930000003</c:v>
                </c:pt>
                <c:pt idx="635">
                  <c:v>7.3298304329999997</c:v>
                </c:pt>
                <c:pt idx="636">
                  <c:v>7.341373473</c:v>
                </c:pt>
                <c:pt idx="637">
                  <c:v>7.3529165130000003</c:v>
                </c:pt>
                <c:pt idx="638">
                  <c:v>7.3644595529999997</c:v>
                </c:pt>
                <c:pt idx="639">
                  <c:v>7.3760025929999999</c:v>
                </c:pt>
                <c:pt idx="640">
                  <c:v>7.3875456330000002</c:v>
                </c:pt>
                <c:pt idx="641">
                  <c:v>7.3990886729999996</c:v>
                </c:pt>
                <c:pt idx="642">
                  <c:v>7.410631714</c:v>
                </c:pt>
                <c:pt idx="643">
                  <c:v>7.4221747540000003</c:v>
                </c:pt>
                <c:pt idx="644">
                  <c:v>7.4337177939999997</c:v>
                </c:pt>
                <c:pt idx="645">
                  <c:v>7.4452608339999999</c:v>
                </c:pt>
                <c:pt idx="646">
                  <c:v>7.4568038740000002</c:v>
                </c:pt>
                <c:pt idx="647">
                  <c:v>7.4683469139999996</c:v>
                </c:pt>
                <c:pt idx="648">
                  <c:v>7.4798899539999999</c:v>
                </c:pt>
                <c:pt idx="649">
                  <c:v>7.4914329940000002</c:v>
                </c:pt>
                <c:pt idx="650">
                  <c:v>7.5029760339999996</c:v>
                </c:pt>
                <c:pt idx="651">
                  <c:v>7.5145190739999999</c:v>
                </c:pt>
                <c:pt idx="652">
                  <c:v>7.5260621140000001</c:v>
                </c:pt>
                <c:pt idx="653">
                  <c:v>7.5376051540000004</c:v>
                </c:pt>
                <c:pt idx="654">
                  <c:v>7.5491481939999998</c:v>
                </c:pt>
                <c:pt idx="655">
                  <c:v>7.5606912340000001</c:v>
                </c:pt>
                <c:pt idx="656">
                  <c:v>7.5722342740000004</c:v>
                </c:pt>
                <c:pt idx="657">
                  <c:v>7.5837773139999998</c:v>
                </c:pt>
                <c:pt idx="658">
                  <c:v>7.5953203540000001</c:v>
                </c:pt>
                <c:pt idx="659">
                  <c:v>7.6068633940000003</c:v>
                </c:pt>
                <c:pt idx="660">
                  <c:v>7.6184064339999997</c:v>
                </c:pt>
                <c:pt idx="661">
                  <c:v>7.629949474</c:v>
                </c:pt>
                <c:pt idx="662">
                  <c:v>7.6414925150000004</c:v>
                </c:pt>
                <c:pt idx="663">
                  <c:v>7.6530355549999998</c:v>
                </c:pt>
                <c:pt idx="664">
                  <c:v>7.664578595</c:v>
                </c:pt>
                <c:pt idx="665">
                  <c:v>7.6761216350000003</c:v>
                </c:pt>
                <c:pt idx="666">
                  <c:v>7.6876646749999997</c:v>
                </c:pt>
                <c:pt idx="667">
                  <c:v>7.699207715</c:v>
                </c:pt>
                <c:pt idx="668">
                  <c:v>7.7107507550000003</c:v>
                </c:pt>
                <c:pt idx="669">
                  <c:v>7.7222937949999997</c:v>
                </c:pt>
                <c:pt idx="670">
                  <c:v>7.733836835</c:v>
                </c:pt>
                <c:pt idx="671">
                  <c:v>7.7453798750000002</c:v>
                </c:pt>
                <c:pt idx="672">
                  <c:v>7.7569229149999996</c:v>
                </c:pt>
                <c:pt idx="673">
                  <c:v>7.7684659549999999</c:v>
                </c:pt>
                <c:pt idx="674">
                  <c:v>7.7800089950000002</c:v>
                </c:pt>
                <c:pt idx="675">
                  <c:v>7.7915520349999996</c:v>
                </c:pt>
                <c:pt idx="676">
                  <c:v>7.8030950749999999</c:v>
                </c:pt>
                <c:pt idx="677">
                  <c:v>7.8146381150000002</c:v>
                </c:pt>
                <c:pt idx="678">
                  <c:v>7.8261811549999996</c:v>
                </c:pt>
                <c:pt idx="679">
                  <c:v>7.8377241949999998</c:v>
                </c:pt>
                <c:pt idx="680">
                  <c:v>7.8492672350000001</c:v>
                </c:pt>
                <c:pt idx="681">
                  <c:v>7.8608102759999996</c:v>
                </c:pt>
                <c:pt idx="682">
                  <c:v>7.8723533159999999</c:v>
                </c:pt>
                <c:pt idx="683">
                  <c:v>7.8838963560000002</c:v>
                </c:pt>
                <c:pt idx="684">
                  <c:v>7.8954393960000004</c:v>
                </c:pt>
                <c:pt idx="685">
                  <c:v>7.9069824359999998</c:v>
                </c:pt>
                <c:pt idx="686">
                  <c:v>7.9185254760000001</c:v>
                </c:pt>
                <c:pt idx="687">
                  <c:v>7.9300685160000004</c:v>
                </c:pt>
                <c:pt idx="688">
                  <c:v>7.9416115559999998</c:v>
                </c:pt>
                <c:pt idx="689">
                  <c:v>7.9531545960000001</c:v>
                </c:pt>
                <c:pt idx="690">
                  <c:v>7.9646976360000004</c:v>
                </c:pt>
                <c:pt idx="691">
                  <c:v>7.9762406759999998</c:v>
                </c:pt>
                <c:pt idx="692">
                  <c:v>7.987783716</c:v>
                </c:pt>
                <c:pt idx="693">
                  <c:v>7.9993267560000003</c:v>
                </c:pt>
                <c:pt idx="694">
                  <c:v>8.0108697959999997</c:v>
                </c:pt>
                <c:pt idx="695">
                  <c:v>8.0224128360000009</c:v>
                </c:pt>
                <c:pt idx="696">
                  <c:v>8.0339558760000003</c:v>
                </c:pt>
                <c:pt idx="697">
                  <c:v>8.0454989159999997</c:v>
                </c:pt>
                <c:pt idx="698">
                  <c:v>8.0570419560000008</c:v>
                </c:pt>
                <c:pt idx="699">
                  <c:v>8.0685849960000002</c:v>
                </c:pt>
                <c:pt idx="700">
                  <c:v>8.0801280369999997</c:v>
                </c:pt>
                <c:pt idx="701">
                  <c:v>8.0916710770000009</c:v>
                </c:pt>
                <c:pt idx="702">
                  <c:v>8.1032141170000003</c:v>
                </c:pt>
                <c:pt idx="703">
                  <c:v>8.1147571569999997</c:v>
                </c:pt>
                <c:pt idx="704">
                  <c:v>8.1263001970000008</c:v>
                </c:pt>
                <c:pt idx="705">
                  <c:v>8.1378432370000002</c:v>
                </c:pt>
                <c:pt idx="706">
                  <c:v>8.1493862769999996</c:v>
                </c:pt>
                <c:pt idx="707">
                  <c:v>8.1609293170000008</c:v>
                </c:pt>
                <c:pt idx="708">
                  <c:v>8.1724723570000002</c:v>
                </c:pt>
                <c:pt idx="709">
                  <c:v>8.1840153969999996</c:v>
                </c:pt>
                <c:pt idx="710">
                  <c:v>8.1955584370000008</c:v>
                </c:pt>
                <c:pt idx="711">
                  <c:v>8.2071014770000001</c:v>
                </c:pt>
                <c:pt idx="712">
                  <c:v>8.2186445169999995</c:v>
                </c:pt>
                <c:pt idx="713">
                  <c:v>8.2301875570000007</c:v>
                </c:pt>
                <c:pt idx="714">
                  <c:v>8.2417305970000001</c:v>
                </c:pt>
                <c:pt idx="715">
                  <c:v>8.2532736369999995</c:v>
                </c:pt>
                <c:pt idx="716">
                  <c:v>8.2648166770000007</c:v>
                </c:pt>
                <c:pt idx="717">
                  <c:v>8.2763597170000001</c:v>
                </c:pt>
                <c:pt idx="718">
                  <c:v>8.2879027569999995</c:v>
                </c:pt>
                <c:pt idx="719">
                  <c:v>8.2994457980000007</c:v>
                </c:pt>
                <c:pt idx="720">
                  <c:v>8.3109888380000001</c:v>
                </c:pt>
                <c:pt idx="721">
                  <c:v>8.3225318779999995</c:v>
                </c:pt>
                <c:pt idx="722">
                  <c:v>8.3340749180000007</c:v>
                </c:pt>
                <c:pt idx="723">
                  <c:v>8.3456179580000001</c:v>
                </c:pt>
                <c:pt idx="724">
                  <c:v>8.3571609979999995</c:v>
                </c:pt>
                <c:pt idx="725">
                  <c:v>8.3687040380000006</c:v>
                </c:pt>
                <c:pt idx="726">
                  <c:v>8.380247078</c:v>
                </c:pt>
                <c:pt idx="727">
                  <c:v>8.3917901179999994</c:v>
                </c:pt>
                <c:pt idx="728">
                  <c:v>8.4033331580000006</c:v>
                </c:pt>
                <c:pt idx="729">
                  <c:v>8.414876198</c:v>
                </c:pt>
                <c:pt idx="730">
                  <c:v>8.4264192379999994</c:v>
                </c:pt>
                <c:pt idx="731">
                  <c:v>8.4379622780000005</c:v>
                </c:pt>
                <c:pt idx="732">
                  <c:v>8.4495053179999999</c:v>
                </c:pt>
                <c:pt idx="733">
                  <c:v>8.4610483579999993</c:v>
                </c:pt>
                <c:pt idx="734">
                  <c:v>8.4725913980000005</c:v>
                </c:pt>
                <c:pt idx="735">
                  <c:v>8.4841344379999999</c:v>
                </c:pt>
                <c:pt idx="736">
                  <c:v>8.4956774779999993</c:v>
                </c:pt>
                <c:pt idx="737">
                  <c:v>8.5072205180000005</c:v>
                </c:pt>
                <c:pt idx="738">
                  <c:v>8.5187635589999999</c:v>
                </c:pt>
                <c:pt idx="739">
                  <c:v>8.5303065989999993</c:v>
                </c:pt>
                <c:pt idx="740">
                  <c:v>8.5418496390000005</c:v>
                </c:pt>
                <c:pt idx="741">
                  <c:v>8.5533926789999999</c:v>
                </c:pt>
                <c:pt idx="742">
                  <c:v>8.5649357189999993</c:v>
                </c:pt>
                <c:pt idx="743">
                  <c:v>8.5764787590000005</c:v>
                </c:pt>
                <c:pt idx="744">
                  <c:v>8.5880217989999998</c:v>
                </c:pt>
                <c:pt idx="745">
                  <c:v>8.5995648389999992</c:v>
                </c:pt>
                <c:pt idx="746">
                  <c:v>8.6111078790000004</c:v>
                </c:pt>
                <c:pt idx="747">
                  <c:v>8.6226509189999998</c:v>
                </c:pt>
                <c:pt idx="748">
                  <c:v>8.6341939589999992</c:v>
                </c:pt>
                <c:pt idx="749">
                  <c:v>8.6457369990000004</c:v>
                </c:pt>
                <c:pt idx="750">
                  <c:v>8.6572800389999998</c:v>
                </c:pt>
                <c:pt idx="751">
                  <c:v>8.6688230789999992</c:v>
                </c:pt>
                <c:pt idx="752">
                  <c:v>8.6803661190000003</c:v>
                </c:pt>
                <c:pt idx="753">
                  <c:v>8.6919091589999997</c:v>
                </c:pt>
                <c:pt idx="754">
                  <c:v>8.7034521990000009</c:v>
                </c:pt>
                <c:pt idx="755">
                  <c:v>8.7149952390000003</c:v>
                </c:pt>
                <c:pt idx="756">
                  <c:v>8.7265382789999997</c:v>
                </c:pt>
                <c:pt idx="757">
                  <c:v>8.7380813199999992</c:v>
                </c:pt>
                <c:pt idx="758">
                  <c:v>8.7496243600000003</c:v>
                </c:pt>
                <c:pt idx="759">
                  <c:v>8.7611673999999997</c:v>
                </c:pt>
                <c:pt idx="760">
                  <c:v>8.7727104400000009</c:v>
                </c:pt>
                <c:pt idx="761">
                  <c:v>8.7842534800000003</c:v>
                </c:pt>
                <c:pt idx="762">
                  <c:v>8.7957965199999997</c:v>
                </c:pt>
                <c:pt idx="763">
                  <c:v>8.8073395600000008</c:v>
                </c:pt>
                <c:pt idx="764">
                  <c:v>8.8188826000000002</c:v>
                </c:pt>
                <c:pt idx="765">
                  <c:v>8.8304256399999996</c:v>
                </c:pt>
                <c:pt idx="766">
                  <c:v>8.8419686800000008</c:v>
                </c:pt>
                <c:pt idx="767">
                  <c:v>8.8535117200000002</c:v>
                </c:pt>
                <c:pt idx="768">
                  <c:v>8.8650547599999996</c:v>
                </c:pt>
                <c:pt idx="769">
                  <c:v>8.8765978000000008</c:v>
                </c:pt>
                <c:pt idx="770">
                  <c:v>8.8881408400000002</c:v>
                </c:pt>
                <c:pt idx="771">
                  <c:v>8.8996838799999995</c:v>
                </c:pt>
                <c:pt idx="772">
                  <c:v>8.9112269200000007</c:v>
                </c:pt>
                <c:pt idx="773">
                  <c:v>8.9227699600000001</c:v>
                </c:pt>
                <c:pt idx="774">
                  <c:v>8.9343129999999995</c:v>
                </c:pt>
                <c:pt idx="775">
                  <c:v>8.9458560400000007</c:v>
                </c:pt>
                <c:pt idx="776">
                  <c:v>8.9573990800000001</c:v>
                </c:pt>
                <c:pt idx="777">
                  <c:v>8.9689421209999995</c:v>
                </c:pt>
                <c:pt idx="778">
                  <c:v>8.9804851610000007</c:v>
                </c:pt>
                <c:pt idx="779">
                  <c:v>8.9920282010000001</c:v>
                </c:pt>
                <c:pt idx="780">
                  <c:v>9.0035712409999995</c:v>
                </c:pt>
                <c:pt idx="781">
                  <c:v>9.0151142810000007</c:v>
                </c:pt>
                <c:pt idx="782">
                  <c:v>9.0266573210000001</c:v>
                </c:pt>
                <c:pt idx="783">
                  <c:v>9.0382003609999995</c:v>
                </c:pt>
                <c:pt idx="784">
                  <c:v>9.0497434010000006</c:v>
                </c:pt>
                <c:pt idx="785">
                  <c:v>9.061286441</c:v>
                </c:pt>
                <c:pt idx="786">
                  <c:v>9.0728294809999994</c:v>
                </c:pt>
                <c:pt idx="787">
                  <c:v>9.0843725210000006</c:v>
                </c:pt>
                <c:pt idx="788">
                  <c:v>9.095915561</c:v>
                </c:pt>
                <c:pt idx="789">
                  <c:v>9.1074586009999994</c:v>
                </c:pt>
                <c:pt idx="790">
                  <c:v>9.1190016410000005</c:v>
                </c:pt>
                <c:pt idx="791">
                  <c:v>9.1305446809999999</c:v>
                </c:pt>
                <c:pt idx="792">
                  <c:v>9.1420877209999993</c:v>
                </c:pt>
                <c:pt idx="793">
                  <c:v>9.1536307610000005</c:v>
                </c:pt>
                <c:pt idx="794">
                  <c:v>9.1651738009999999</c:v>
                </c:pt>
                <c:pt idx="795">
                  <c:v>9.1767168409999993</c:v>
                </c:pt>
                <c:pt idx="796">
                  <c:v>9.1882598820000005</c:v>
                </c:pt>
                <c:pt idx="797">
                  <c:v>9.1998029219999999</c:v>
                </c:pt>
                <c:pt idx="798">
                  <c:v>9.2113459619999993</c:v>
                </c:pt>
                <c:pt idx="799">
                  <c:v>9.2228890020000005</c:v>
                </c:pt>
                <c:pt idx="800">
                  <c:v>9.2344320419999999</c:v>
                </c:pt>
                <c:pt idx="801">
                  <c:v>9.2459750819999993</c:v>
                </c:pt>
                <c:pt idx="802">
                  <c:v>9.2575181220000005</c:v>
                </c:pt>
                <c:pt idx="803">
                  <c:v>9.2690611619999999</c:v>
                </c:pt>
                <c:pt idx="804">
                  <c:v>9.2806042019999992</c:v>
                </c:pt>
                <c:pt idx="805">
                  <c:v>9.2921472420000004</c:v>
                </c:pt>
                <c:pt idx="806">
                  <c:v>9.3036902819999998</c:v>
                </c:pt>
                <c:pt idx="807">
                  <c:v>9.3152333219999992</c:v>
                </c:pt>
                <c:pt idx="808">
                  <c:v>9.3267763620000004</c:v>
                </c:pt>
                <c:pt idx="809">
                  <c:v>9.3383194019999998</c:v>
                </c:pt>
                <c:pt idx="810">
                  <c:v>9.3498624419999992</c:v>
                </c:pt>
                <c:pt idx="811">
                  <c:v>9.3614054820000003</c:v>
                </c:pt>
                <c:pt idx="812">
                  <c:v>9.3729485219999997</c:v>
                </c:pt>
                <c:pt idx="813">
                  <c:v>9.3844915619999991</c:v>
                </c:pt>
                <c:pt idx="814">
                  <c:v>9.3960346020000003</c:v>
                </c:pt>
                <c:pt idx="815">
                  <c:v>9.4075776429999998</c:v>
                </c:pt>
                <c:pt idx="816">
                  <c:v>9.4191206829999992</c:v>
                </c:pt>
                <c:pt idx="817">
                  <c:v>9.4306637230000003</c:v>
                </c:pt>
                <c:pt idx="818">
                  <c:v>9.4422067629999997</c:v>
                </c:pt>
                <c:pt idx="819">
                  <c:v>9.4537498029999991</c:v>
                </c:pt>
                <c:pt idx="820">
                  <c:v>9.4652928430000003</c:v>
                </c:pt>
                <c:pt idx="821">
                  <c:v>9.4768358829999997</c:v>
                </c:pt>
                <c:pt idx="822">
                  <c:v>9.4883789230000009</c:v>
                </c:pt>
                <c:pt idx="823">
                  <c:v>9.4999219630000002</c:v>
                </c:pt>
                <c:pt idx="824">
                  <c:v>9.5114650029999996</c:v>
                </c:pt>
                <c:pt idx="825">
                  <c:v>9.5230080430000008</c:v>
                </c:pt>
                <c:pt idx="826">
                  <c:v>9.5345510830000002</c:v>
                </c:pt>
                <c:pt idx="827">
                  <c:v>9.5460941229999996</c:v>
                </c:pt>
                <c:pt idx="828">
                  <c:v>9.5576371630000008</c:v>
                </c:pt>
                <c:pt idx="829">
                  <c:v>9.5691802030000002</c:v>
                </c:pt>
                <c:pt idx="830">
                  <c:v>9.5807232429999996</c:v>
                </c:pt>
                <c:pt idx="831">
                  <c:v>9.5922662830000007</c:v>
                </c:pt>
                <c:pt idx="832">
                  <c:v>9.6038093230000001</c:v>
                </c:pt>
                <c:pt idx="833">
                  <c:v>9.6153523629999995</c:v>
                </c:pt>
                <c:pt idx="834">
                  <c:v>9.6268954040000008</c:v>
                </c:pt>
                <c:pt idx="835">
                  <c:v>9.6384384440000002</c:v>
                </c:pt>
                <c:pt idx="836">
                  <c:v>9.6499814839999996</c:v>
                </c:pt>
                <c:pt idx="837">
                  <c:v>9.6615245240000007</c:v>
                </c:pt>
                <c:pt idx="838">
                  <c:v>9.6730675640000001</c:v>
                </c:pt>
                <c:pt idx="839">
                  <c:v>9.6846106039999995</c:v>
                </c:pt>
                <c:pt idx="840">
                  <c:v>9.6961536440000007</c:v>
                </c:pt>
                <c:pt idx="841">
                  <c:v>9.7076966840000001</c:v>
                </c:pt>
                <c:pt idx="842">
                  <c:v>9.7192397239999995</c:v>
                </c:pt>
                <c:pt idx="843">
                  <c:v>9.7307827640000006</c:v>
                </c:pt>
                <c:pt idx="844">
                  <c:v>9.742325804</c:v>
                </c:pt>
                <c:pt idx="845">
                  <c:v>9.7538688439999994</c:v>
                </c:pt>
                <c:pt idx="846">
                  <c:v>9.7654118840000006</c:v>
                </c:pt>
                <c:pt idx="847">
                  <c:v>9.776954924</c:v>
                </c:pt>
                <c:pt idx="848">
                  <c:v>9.7884979639999994</c:v>
                </c:pt>
                <c:pt idx="849">
                  <c:v>9.8000410040000006</c:v>
                </c:pt>
                <c:pt idx="850">
                  <c:v>9.8115840439999999</c:v>
                </c:pt>
                <c:pt idx="851">
                  <c:v>9.8231270839999993</c:v>
                </c:pt>
                <c:pt idx="852">
                  <c:v>9.8346701240000005</c:v>
                </c:pt>
                <c:pt idx="853">
                  <c:v>9.846213165</c:v>
                </c:pt>
                <c:pt idx="854">
                  <c:v>9.8577562049999994</c:v>
                </c:pt>
                <c:pt idx="855">
                  <c:v>9.8692992450000006</c:v>
                </c:pt>
                <c:pt idx="856">
                  <c:v>9.8808422849999999</c:v>
                </c:pt>
                <c:pt idx="857">
                  <c:v>9.8923853249999993</c:v>
                </c:pt>
                <c:pt idx="858">
                  <c:v>9.9039283650000005</c:v>
                </c:pt>
                <c:pt idx="859">
                  <c:v>9.9154714049999999</c:v>
                </c:pt>
                <c:pt idx="860">
                  <c:v>9.9270144449999993</c:v>
                </c:pt>
                <c:pt idx="861">
                  <c:v>9.9385574850000005</c:v>
                </c:pt>
                <c:pt idx="862">
                  <c:v>9.9501005249999999</c:v>
                </c:pt>
                <c:pt idx="863">
                  <c:v>9.9616435649999993</c:v>
                </c:pt>
                <c:pt idx="864">
                  <c:v>9.9731866050000004</c:v>
                </c:pt>
                <c:pt idx="865">
                  <c:v>9.9847296449999998</c:v>
                </c:pt>
                <c:pt idx="866">
                  <c:v>9.9962726849999992</c:v>
                </c:pt>
                <c:pt idx="867">
                  <c:v>10.007815730000001</c:v>
                </c:pt>
                <c:pt idx="868">
                  <c:v>10.01935877</c:v>
                </c:pt>
                <c:pt idx="869">
                  <c:v>10.03090181</c:v>
                </c:pt>
                <c:pt idx="870">
                  <c:v>10.042444850000001</c:v>
                </c:pt>
                <c:pt idx="871">
                  <c:v>10.05398789</c:v>
                </c:pt>
                <c:pt idx="872">
                  <c:v>10.06553093</c:v>
                </c:pt>
                <c:pt idx="873">
                  <c:v>10.077073970000001</c:v>
                </c:pt>
                <c:pt idx="874">
                  <c:v>10.08861701</c:v>
                </c:pt>
                <c:pt idx="875">
                  <c:v>10.10016005</c:v>
                </c:pt>
                <c:pt idx="876">
                  <c:v>10.111703090000001</c:v>
                </c:pt>
                <c:pt idx="877">
                  <c:v>10.12324613</c:v>
                </c:pt>
                <c:pt idx="878">
                  <c:v>10.134789169999999</c:v>
                </c:pt>
                <c:pt idx="879">
                  <c:v>10.146332210000001</c:v>
                </c:pt>
                <c:pt idx="880">
                  <c:v>10.15787525</c:v>
                </c:pt>
                <c:pt idx="881">
                  <c:v>10.169418289999999</c:v>
                </c:pt>
                <c:pt idx="882">
                  <c:v>10.180961330000001</c:v>
                </c:pt>
                <c:pt idx="883">
                  <c:v>10.19250437</c:v>
                </c:pt>
                <c:pt idx="884">
                  <c:v>10.204047409999999</c:v>
                </c:pt>
                <c:pt idx="885">
                  <c:v>10.215590450000001</c:v>
                </c:pt>
                <c:pt idx="886">
                  <c:v>10.22713349</c:v>
                </c:pt>
                <c:pt idx="887">
                  <c:v>10.238676529999999</c:v>
                </c:pt>
                <c:pt idx="888">
                  <c:v>10.250219570000001</c:v>
                </c:pt>
                <c:pt idx="889">
                  <c:v>10.26176261</c:v>
                </c:pt>
                <c:pt idx="890">
                  <c:v>10.273305649999999</c:v>
                </c:pt>
                <c:pt idx="891">
                  <c:v>10.28484869</c:v>
                </c:pt>
                <c:pt idx="892">
                  <c:v>10.29639173</c:v>
                </c:pt>
                <c:pt idx="893">
                  <c:v>10.307934769999999</c:v>
                </c:pt>
                <c:pt idx="894">
                  <c:v>10.31947781</c:v>
                </c:pt>
                <c:pt idx="895">
                  <c:v>10.33102085</c:v>
                </c:pt>
                <c:pt idx="896">
                  <c:v>10.342563889999999</c:v>
                </c:pt>
                <c:pt idx="897">
                  <c:v>10.35410693</c:v>
                </c:pt>
                <c:pt idx="898">
                  <c:v>10.36564997</c:v>
                </c:pt>
                <c:pt idx="899">
                  <c:v>10.377193009999999</c:v>
                </c:pt>
                <c:pt idx="900">
                  <c:v>10.38873605</c:v>
                </c:pt>
                <c:pt idx="901">
                  <c:v>10.40027909</c:v>
                </c:pt>
                <c:pt idx="902">
                  <c:v>10.411822129999999</c:v>
                </c:pt>
                <c:pt idx="903">
                  <c:v>10.42336517</c:v>
                </c:pt>
                <c:pt idx="904">
                  <c:v>10.43490821</c:v>
                </c:pt>
                <c:pt idx="905">
                  <c:v>10.446451250000001</c:v>
                </c:pt>
                <c:pt idx="906">
                  <c:v>10.45799429</c:v>
                </c:pt>
                <c:pt idx="907">
                  <c:v>10.46953733</c:v>
                </c:pt>
                <c:pt idx="908">
                  <c:v>10.481080370000001</c:v>
                </c:pt>
                <c:pt idx="909">
                  <c:v>10.49262341</c:v>
                </c:pt>
                <c:pt idx="910">
                  <c:v>10.50416645</c:v>
                </c:pt>
                <c:pt idx="911">
                  <c:v>10.515709490000001</c:v>
                </c:pt>
                <c:pt idx="912">
                  <c:v>10.52725253</c:v>
                </c:pt>
                <c:pt idx="913">
                  <c:v>10.53879557</c:v>
                </c:pt>
                <c:pt idx="914">
                  <c:v>10.550338610000001</c:v>
                </c:pt>
                <c:pt idx="915">
                  <c:v>10.56188165</c:v>
                </c:pt>
                <c:pt idx="916">
                  <c:v>10.57342469</c:v>
                </c:pt>
                <c:pt idx="917">
                  <c:v>10.584967730000001</c:v>
                </c:pt>
                <c:pt idx="918">
                  <c:v>10.59651077</c:v>
                </c:pt>
                <c:pt idx="919">
                  <c:v>10.608053809999999</c:v>
                </c:pt>
                <c:pt idx="920">
                  <c:v>10.619596850000001</c:v>
                </c:pt>
                <c:pt idx="921">
                  <c:v>10.63113989</c:v>
                </c:pt>
                <c:pt idx="922">
                  <c:v>10.642682929999999</c:v>
                </c:pt>
                <c:pt idx="923">
                  <c:v>10.654225970000001</c:v>
                </c:pt>
                <c:pt idx="924">
                  <c:v>10.66576901</c:v>
                </c:pt>
                <c:pt idx="925">
                  <c:v>10.677312049999999</c:v>
                </c:pt>
                <c:pt idx="926">
                  <c:v>10.688855090000001</c:v>
                </c:pt>
                <c:pt idx="927">
                  <c:v>10.70039813</c:v>
                </c:pt>
                <c:pt idx="928">
                  <c:v>10.711941169999999</c:v>
                </c:pt>
                <c:pt idx="929">
                  <c:v>10.723484210000001</c:v>
                </c:pt>
                <c:pt idx="930">
                  <c:v>10.73502725</c:v>
                </c:pt>
                <c:pt idx="931">
                  <c:v>10.746570289999999</c:v>
                </c:pt>
                <c:pt idx="932">
                  <c:v>10.75811333</c:v>
                </c:pt>
                <c:pt idx="933">
                  <c:v>10.76965637</c:v>
                </c:pt>
                <c:pt idx="934">
                  <c:v>10.781199409999999</c:v>
                </c:pt>
                <c:pt idx="935">
                  <c:v>10.79274245</c:v>
                </c:pt>
                <c:pt idx="936">
                  <c:v>10.80428549</c:v>
                </c:pt>
                <c:pt idx="937">
                  <c:v>10.815828529999999</c:v>
                </c:pt>
                <c:pt idx="938">
                  <c:v>10.82737157</c:v>
                </c:pt>
                <c:pt idx="939">
                  <c:v>10.83891461</c:v>
                </c:pt>
                <c:pt idx="940">
                  <c:v>10.850457649999999</c:v>
                </c:pt>
                <c:pt idx="941">
                  <c:v>10.86200069</c:v>
                </c:pt>
                <c:pt idx="942">
                  <c:v>10.87354373</c:v>
                </c:pt>
                <c:pt idx="943">
                  <c:v>10.885086769999999</c:v>
                </c:pt>
                <c:pt idx="944">
                  <c:v>10.89662981</c:v>
                </c:pt>
                <c:pt idx="945">
                  <c:v>10.90817285</c:v>
                </c:pt>
                <c:pt idx="946">
                  <c:v>10.919715890000001</c:v>
                </c:pt>
                <c:pt idx="947">
                  <c:v>10.93125893</c:v>
                </c:pt>
                <c:pt idx="948">
                  <c:v>10.94280197</c:v>
                </c:pt>
                <c:pt idx="949">
                  <c:v>10.954345010000001</c:v>
                </c:pt>
                <c:pt idx="950">
                  <c:v>10.96588805</c:v>
                </c:pt>
                <c:pt idx="951">
                  <c:v>10.97743109</c:v>
                </c:pt>
                <c:pt idx="952">
                  <c:v>10.988974130000001</c:v>
                </c:pt>
                <c:pt idx="953">
                  <c:v>11.00051717</c:v>
                </c:pt>
                <c:pt idx="954">
                  <c:v>11.01206021</c:v>
                </c:pt>
                <c:pt idx="955">
                  <c:v>11.023603250000001</c:v>
                </c:pt>
                <c:pt idx="956">
                  <c:v>11.03514629</c:v>
                </c:pt>
                <c:pt idx="957">
                  <c:v>11.04668933</c:v>
                </c:pt>
                <c:pt idx="958">
                  <c:v>11.058232370000001</c:v>
                </c:pt>
                <c:pt idx="959">
                  <c:v>11.06977541</c:v>
                </c:pt>
                <c:pt idx="960">
                  <c:v>11.081318449999999</c:v>
                </c:pt>
                <c:pt idx="961">
                  <c:v>11.092861490000001</c:v>
                </c:pt>
                <c:pt idx="962">
                  <c:v>11.10440453</c:v>
                </c:pt>
                <c:pt idx="963">
                  <c:v>11.115947569999999</c:v>
                </c:pt>
                <c:pt idx="964">
                  <c:v>11.127490610000001</c:v>
                </c:pt>
                <c:pt idx="965">
                  <c:v>11.13903365</c:v>
                </c:pt>
                <c:pt idx="966">
                  <c:v>11.150576689999999</c:v>
                </c:pt>
                <c:pt idx="967">
                  <c:v>11.162119730000001</c:v>
                </c:pt>
                <c:pt idx="968">
                  <c:v>11.17366277</c:v>
                </c:pt>
                <c:pt idx="969">
                  <c:v>11.185205809999999</c:v>
                </c:pt>
                <c:pt idx="970">
                  <c:v>11.196748850000001</c:v>
                </c:pt>
                <c:pt idx="971">
                  <c:v>11.20829189</c:v>
                </c:pt>
                <c:pt idx="972">
                  <c:v>11.219834929999999</c:v>
                </c:pt>
                <c:pt idx="973">
                  <c:v>11.23137797</c:v>
                </c:pt>
                <c:pt idx="974">
                  <c:v>11.24292101</c:v>
                </c:pt>
                <c:pt idx="975">
                  <c:v>11.254464049999999</c:v>
                </c:pt>
                <c:pt idx="976">
                  <c:v>11.26600709</c:v>
                </c:pt>
                <c:pt idx="977">
                  <c:v>11.27755013</c:v>
                </c:pt>
                <c:pt idx="978">
                  <c:v>11.289093169999999</c:v>
                </c:pt>
                <c:pt idx="979">
                  <c:v>11.30063621</c:v>
                </c:pt>
                <c:pt idx="980">
                  <c:v>11.31217925</c:v>
                </c:pt>
                <c:pt idx="981">
                  <c:v>11.323722289999999</c:v>
                </c:pt>
                <c:pt idx="982">
                  <c:v>11.33526533</c:v>
                </c:pt>
                <c:pt idx="983">
                  <c:v>11.34680837</c:v>
                </c:pt>
                <c:pt idx="984">
                  <c:v>11.358351409999999</c:v>
                </c:pt>
                <c:pt idx="985">
                  <c:v>11.36989445</c:v>
                </c:pt>
                <c:pt idx="986">
                  <c:v>11.38143749</c:v>
                </c:pt>
                <c:pt idx="987">
                  <c:v>11.392980530000001</c:v>
                </c:pt>
                <c:pt idx="988">
                  <c:v>11.40452357</c:v>
                </c:pt>
                <c:pt idx="989">
                  <c:v>11.41606661</c:v>
                </c:pt>
                <c:pt idx="990">
                  <c:v>11.427609650000001</c:v>
                </c:pt>
                <c:pt idx="991">
                  <c:v>11.43915269</c:v>
                </c:pt>
                <c:pt idx="992">
                  <c:v>11.45069573</c:v>
                </c:pt>
                <c:pt idx="993">
                  <c:v>11.462238770000001</c:v>
                </c:pt>
                <c:pt idx="994">
                  <c:v>11.47378181</c:v>
                </c:pt>
                <c:pt idx="995">
                  <c:v>11.48532485</c:v>
                </c:pt>
                <c:pt idx="996">
                  <c:v>11.496867890000001</c:v>
                </c:pt>
                <c:pt idx="997">
                  <c:v>11.50841093</c:v>
                </c:pt>
                <c:pt idx="998">
                  <c:v>11.51995397</c:v>
                </c:pt>
                <c:pt idx="999">
                  <c:v>11.531497010000001</c:v>
                </c:pt>
                <c:pt idx="1000">
                  <c:v>11.54304005</c:v>
                </c:pt>
                <c:pt idx="1001">
                  <c:v>11.55458309</c:v>
                </c:pt>
                <c:pt idx="1002">
                  <c:v>11.566126130000001</c:v>
                </c:pt>
                <c:pt idx="1003">
                  <c:v>11.57766917</c:v>
                </c:pt>
                <c:pt idx="1004">
                  <c:v>11.589212209999999</c:v>
                </c:pt>
                <c:pt idx="1005">
                  <c:v>11.600755250000001</c:v>
                </c:pt>
                <c:pt idx="1006">
                  <c:v>11.61229829</c:v>
                </c:pt>
                <c:pt idx="1007">
                  <c:v>11.623841329999999</c:v>
                </c:pt>
                <c:pt idx="1008">
                  <c:v>11.635384370000001</c:v>
                </c:pt>
                <c:pt idx="1009">
                  <c:v>11.64692741</c:v>
                </c:pt>
                <c:pt idx="1010">
                  <c:v>11.658470449999999</c:v>
                </c:pt>
                <c:pt idx="1011">
                  <c:v>11.670013490000001</c:v>
                </c:pt>
                <c:pt idx="1012">
                  <c:v>11.68155653</c:v>
                </c:pt>
                <c:pt idx="1013">
                  <c:v>11.693099569999999</c:v>
                </c:pt>
                <c:pt idx="1014">
                  <c:v>11.704642610000001</c:v>
                </c:pt>
                <c:pt idx="1015">
                  <c:v>11.71618565</c:v>
                </c:pt>
                <c:pt idx="1016">
                  <c:v>11.727728689999999</c:v>
                </c:pt>
                <c:pt idx="1017">
                  <c:v>11.73927173</c:v>
                </c:pt>
                <c:pt idx="1018">
                  <c:v>11.75081477</c:v>
                </c:pt>
                <c:pt idx="1019">
                  <c:v>11.762357809999999</c:v>
                </c:pt>
                <c:pt idx="1020">
                  <c:v>11.77390085</c:v>
                </c:pt>
                <c:pt idx="1021">
                  <c:v>11.78544389</c:v>
                </c:pt>
                <c:pt idx="1022">
                  <c:v>11.796986929999999</c:v>
                </c:pt>
                <c:pt idx="1023">
                  <c:v>11.80852997</c:v>
                </c:pt>
                <c:pt idx="1024">
                  <c:v>11.82007301</c:v>
                </c:pt>
                <c:pt idx="1025">
                  <c:v>11.831616049999999</c:v>
                </c:pt>
                <c:pt idx="1026">
                  <c:v>11.84315909</c:v>
                </c:pt>
                <c:pt idx="1027">
                  <c:v>11.85470213</c:v>
                </c:pt>
                <c:pt idx="1028">
                  <c:v>11.866245169999999</c:v>
                </c:pt>
                <c:pt idx="1029">
                  <c:v>11.87778821</c:v>
                </c:pt>
                <c:pt idx="1030">
                  <c:v>11.88933125</c:v>
                </c:pt>
                <c:pt idx="1031">
                  <c:v>11.900874290000001</c:v>
                </c:pt>
                <c:pt idx="1032">
                  <c:v>11.91241733</c:v>
                </c:pt>
                <c:pt idx="1033">
                  <c:v>11.92396037</c:v>
                </c:pt>
                <c:pt idx="1034">
                  <c:v>11.935503410000001</c:v>
                </c:pt>
                <c:pt idx="1035">
                  <c:v>11.94704645</c:v>
                </c:pt>
                <c:pt idx="1036">
                  <c:v>11.95858949</c:v>
                </c:pt>
                <c:pt idx="1037">
                  <c:v>11.970132530000001</c:v>
                </c:pt>
                <c:pt idx="1038">
                  <c:v>11.98167557</c:v>
                </c:pt>
                <c:pt idx="1039">
                  <c:v>11.99321861</c:v>
                </c:pt>
                <c:pt idx="1040">
                  <c:v>12.004761650000001</c:v>
                </c:pt>
                <c:pt idx="1041">
                  <c:v>12.01630469</c:v>
                </c:pt>
                <c:pt idx="1042">
                  <c:v>12.02784773</c:v>
                </c:pt>
                <c:pt idx="1043">
                  <c:v>12.039390770000001</c:v>
                </c:pt>
                <c:pt idx="1044">
                  <c:v>12.05093381</c:v>
                </c:pt>
                <c:pt idx="1045">
                  <c:v>12.062476849999999</c:v>
                </c:pt>
                <c:pt idx="1046">
                  <c:v>12.074019890000001</c:v>
                </c:pt>
                <c:pt idx="1047">
                  <c:v>12.08556293</c:v>
                </c:pt>
                <c:pt idx="1048">
                  <c:v>12.097105969999999</c:v>
                </c:pt>
                <c:pt idx="1049">
                  <c:v>12.108649010000001</c:v>
                </c:pt>
                <c:pt idx="1050">
                  <c:v>12.12019205</c:v>
                </c:pt>
                <c:pt idx="1051">
                  <c:v>12.131735089999999</c:v>
                </c:pt>
                <c:pt idx="1052">
                  <c:v>12.143278130000001</c:v>
                </c:pt>
                <c:pt idx="1053">
                  <c:v>12.15482117</c:v>
                </c:pt>
                <c:pt idx="1054">
                  <c:v>12.16636422</c:v>
                </c:pt>
                <c:pt idx="1055">
                  <c:v>12.17790726</c:v>
                </c:pt>
                <c:pt idx="1056">
                  <c:v>12.189450300000001</c:v>
                </c:pt>
                <c:pt idx="1057">
                  <c:v>12.20099334</c:v>
                </c:pt>
                <c:pt idx="1058">
                  <c:v>12.21253638</c:v>
                </c:pt>
                <c:pt idx="1059">
                  <c:v>12.224079420000001</c:v>
                </c:pt>
                <c:pt idx="1060">
                  <c:v>12.23562246</c:v>
                </c:pt>
                <c:pt idx="1061">
                  <c:v>12.247165499999999</c:v>
                </c:pt>
                <c:pt idx="1062">
                  <c:v>12.258708540000001</c:v>
                </c:pt>
                <c:pt idx="1063">
                  <c:v>12.27025158</c:v>
                </c:pt>
                <c:pt idx="1064">
                  <c:v>12.281794619999999</c:v>
                </c:pt>
                <c:pt idx="1065">
                  <c:v>12.293337660000001</c:v>
                </c:pt>
                <c:pt idx="1066">
                  <c:v>12.3048807</c:v>
                </c:pt>
                <c:pt idx="1067">
                  <c:v>12.316423739999999</c:v>
                </c:pt>
                <c:pt idx="1068">
                  <c:v>12.327966780000001</c:v>
                </c:pt>
                <c:pt idx="1069">
                  <c:v>12.33950982</c:v>
                </c:pt>
                <c:pt idx="1070">
                  <c:v>12.351052859999999</c:v>
                </c:pt>
                <c:pt idx="1071">
                  <c:v>12.362595900000001</c:v>
                </c:pt>
                <c:pt idx="1072">
                  <c:v>12.37413894</c:v>
                </c:pt>
                <c:pt idx="1073">
                  <c:v>12.385681979999999</c:v>
                </c:pt>
                <c:pt idx="1074">
                  <c:v>12.39722502</c:v>
                </c:pt>
                <c:pt idx="1075">
                  <c:v>12.40876806</c:v>
                </c:pt>
                <c:pt idx="1076">
                  <c:v>12.420311099999999</c:v>
                </c:pt>
                <c:pt idx="1077">
                  <c:v>12.43185414</c:v>
                </c:pt>
                <c:pt idx="1078">
                  <c:v>12.44339718</c:v>
                </c:pt>
                <c:pt idx="1079">
                  <c:v>12.454940219999999</c:v>
                </c:pt>
                <c:pt idx="1080">
                  <c:v>12.46648326</c:v>
                </c:pt>
                <c:pt idx="1081">
                  <c:v>12.4780263</c:v>
                </c:pt>
                <c:pt idx="1082">
                  <c:v>12.489569339999999</c:v>
                </c:pt>
                <c:pt idx="1083">
                  <c:v>12.50111238</c:v>
                </c:pt>
                <c:pt idx="1084">
                  <c:v>12.51265542</c:v>
                </c:pt>
                <c:pt idx="1085">
                  <c:v>12.524198459999999</c:v>
                </c:pt>
                <c:pt idx="1086">
                  <c:v>12.5357415</c:v>
                </c:pt>
                <c:pt idx="1087">
                  <c:v>12.54728454</c:v>
                </c:pt>
                <c:pt idx="1088">
                  <c:v>12.558827580000001</c:v>
                </c:pt>
                <c:pt idx="1089">
                  <c:v>12.57037062</c:v>
                </c:pt>
                <c:pt idx="1090">
                  <c:v>12.58191366</c:v>
                </c:pt>
                <c:pt idx="1091">
                  <c:v>12.593456700000001</c:v>
                </c:pt>
                <c:pt idx="1092">
                  <c:v>12.60499974</c:v>
                </c:pt>
                <c:pt idx="1093">
                  <c:v>12.61654278</c:v>
                </c:pt>
                <c:pt idx="1094">
                  <c:v>12.628085820000001</c:v>
                </c:pt>
                <c:pt idx="1095">
                  <c:v>12.63962886</c:v>
                </c:pt>
                <c:pt idx="1096">
                  <c:v>12.6511719</c:v>
                </c:pt>
                <c:pt idx="1097">
                  <c:v>12.662714940000001</c:v>
                </c:pt>
                <c:pt idx="1098">
                  <c:v>12.67425798</c:v>
                </c:pt>
                <c:pt idx="1099">
                  <c:v>12.68580102</c:v>
                </c:pt>
                <c:pt idx="1100">
                  <c:v>12.697344060000001</c:v>
                </c:pt>
                <c:pt idx="1101">
                  <c:v>12.7088871</c:v>
                </c:pt>
                <c:pt idx="1102">
                  <c:v>12.720430139999999</c:v>
                </c:pt>
                <c:pt idx="1103">
                  <c:v>12.731973180000001</c:v>
                </c:pt>
                <c:pt idx="1104">
                  <c:v>12.74351622</c:v>
                </c:pt>
                <c:pt idx="1105">
                  <c:v>12.755059259999999</c:v>
                </c:pt>
                <c:pt idx="1106">
                  <c:v>12.766602300000001</c:v>
                </c:pt>
                <c:pt idx="1107">
                  <c:v>12.77814534</c:v>
                </c:pt>
                <c:pt idx="1108">
                  <c:v>12.789688379999999</c:v>
                </c:pt>
                <c:pt idx="1109">
                  <c:v>12.801231420000001</c:v>
                </c:pt>
                <c:pt idx="1110">
                  <c:v>12.81277446</c:v>
                </c:pt>
                <c:pt idx="1111">
                  <c:v>12.824317499999999</c:v>
                </c:pt>
                <c:pt idx="1112">
                  <c:v>12.835860540000001</c:v>
                </c:pt>
                <c:pt idx="1113">
                  <c:v>12.84740358</c:v>
                </c:pt>
                <c:pt idx="1114">
                  <c:v>12.858946619999999</c:v>
                </c:pt>
                <c:pt idx="1115">
                  <c:v>12.87048966</c:v>
                </c:pt>
                <c:pt idx="1116">
                  <c:v>12.8820327</c:v>
                </c:pt>
                <c:pt idx="1117">
                  <c:v>12.893575739999999</c:v>
                </c:pt>
                <c:pt idx="1118">
                  <c:v>12.90511878</c:v>
                </c:pt>
                <c:pt idx="1119">
                  <c:v>12.91666182</c:v>
                </c:pt>
                <c:pt idx="1120">
                  <c:v>12.928204859999999</c:v>
                </c:pt>
                <c:pt idx="1121">
                  <c:v>12.9397479</c:v>
                </c:pt>
                <c:pt idx="1122">
                  <c:v>12.95129094</c:v>
                </c:pt>
                <c:pt idx="1123">
                  <c:v>12.962833979999999</c:v>
                </c:pt>
                <c:pt idx="1124">
                  <c:v>12.97437702</c:v>
                </c:pt>
                <c:pt idx="1125">
                  <c:v>12.98592006</c:v>
                </c:pt>
                <c:pt idx="1126">
                  <c:v>12.997463099999999</c:v>
                </c:pt>
                <c:pt idx="1127">
                  <c:v>13.00900614</c:v>
                </c:pt>
                <c:pt idx="1128">
                  <c:v>13.02054918</c:v>
                </c:pt>
                <c:pt idx="1129">
                  <c:v>13.032092219999999</c:v>
                </c:pt>
                <c:pt idx="1130">
                  <c:v>13.04363526</c:v>
                </c:pt>
                <c:pt idx="1131">
                  <c:v>13.0551783</c:v>
                </c:pt>
                <c:pt idx="1132">
                  <c:v>13.066721340000001</c:v>
                </c:pt>
                <c:pt idx="1133">
                  <c:v>13.07826438</c:v>
                </c:pt>
                <c:pt idx="1134">
                  <c:v>13.08980742</c:v>
                </c:pt>
                <c:pt idx="1135">
                  <c:v>13.101350460000001</c:v>
                </c:pt>
                <c:pt idx="1136">
                  <c:v>13.1128935</c:v>
                </c:pt>
                <c:pt idx="1137">
                  <c:v>13.12443654</c:v>
                </c:pt>
                <c:pt idx="1138">
                  <c:v>13.135979580000001</c:v>
                </c:pt>
                <c:pt idx="1139">
                  <c:v>13.14752262</c:v>
                </c:pt>
                <c:pt idx="1140">
                  <c:v>13.15906566</c:v>
                </c:pt>
                <c:pt idx="1141">
                  <c:v>13.170608700000001</c:v>
                </c:pt>
                <c:pt idx="1142">
                  <c:v>13.18215174</c:v>
                </c:pt>
                <c:pt idx="1143">
                  <c:v>13.19369478</c:v>
                </c:pt>
                <c:pt idx="1144">
                  <c:v>13.205237820000001</c:v>
                </c:pt>
                <c:pt idx="1145">
                  <c:v>13.21678086</c:v>
                </c:pt>
                <c:pt idx="1146">
                  <c:v>13.228323899999999</c:v>
                </c:pt>
                <c:pt idx="1147">
                  <c:v>13.239866940000001</c:v>
                </c:pt>
                <c:pt idx="1148">
                  <c:v>13.25140998</c:v>
                </c:pt>
                <c:pt idx="1149">
                  <c:v>13.262953019999999</c:v>
                </c:pt>
                <c:pt idx="1150">
                  <c:v>13.274496060000001</c:v>
                </c:pt>
                <c:pt idx="1151">
                  <c:v>13.2860391</c:v>
                </c:pt>
                <c:pt idx="1152">
                  <c:v>13.297582139999999</c:v>
                </c:pt>
                <c:pt idx="1153">
                  <c:v>13.309125180000001</c:v>
                </c:pt>
                <c:pt idx="1154">
                  <c:v>13.32066822</c:v>
                </c:pt>
                <c:pt idx="1155">
                  <c:v>13.332211259999999</c:v>
                </c:pt>
                <c:pt idx="1156">
                  <c:v>13.343754300000001</c:v>
                </c:pt>
                <c:pt idx="1157">
                  <c:v>13.35529734</c:v>
                </c:pt>
                <c:pt idx="1158">
                  <c:v>13.366840379999999</c:v>
                </c:pt>
                <c:pt idx="1159">
                  <c:v>13.37838342</c:v>
                </c:pt>
                <c:pt idx="1160">
                  <c:v>13.38992646</c:v>
                </c:pt>
                <c:pt idx="1161">
                  <c:v>13.401469499999999</c:v>
                </c:pt>
                <c:pt idx="1162">
                  <c:v>13.41301254</c:v>
                </c:pt>
                <c:pt idx="1163">
                  <c:v>13.42455558</c:v>
                </c:pt>
                <c:pt idx="1164">
                  <c:v>13.436098619999999</c:v>
                </c:pt>
                <c:pt idx="1165">
                  <c:v>13.44764166</c:v>
                </c:pt>
                <c:pt idx="1166">
                  <c:v>13.4591847</c:v>
                </c:pt>
                <c:pt idx="1167">
                  <c:v>13.470727739999999</c:v>
                </c:pt>
                <c:pt idx="1168">
                  <c:v>13.48227078</c:v>
                </c:pt>
                <c:pt idx="1169">
                  <c:v>13.49381382</c:v>
                </c:pt>
                <c:pt idx="1170">
                  <c:v>13.505356859999999</c:v>
                </c:pt>
                <c:pt idx="1171">
                  <c:v>13.5168999</c:v>
                </c:pt>
                <c:pt idx="1172">
                  <c:v>13.52844294</c:v>
                </c:pt>
                <c:pt idx="1173">
                  <c:v>13.539985980000001</c:v>
                </c:pt>
                <c:pt idx="1174">
                  <c:v>13.55152902</c:v>
                </c:pt>
                <c:pt idx="1175">
                  <c:v>13.56307206</c:v>
                </c:pt>
                <c:pt idx="1176">
                  <c:v>13.574615100000001</c:v>
                </c:pt>
                <c:pt idx="1177">
                  <c:v>13.58615814</c:v>
                </c:pt>
                <c:pt idx="1178">
                  <c:v>13.59770118</c:v>
                </c:pt>
                <c:pt idx="1179">
                  <c:v>13.609244220000001</c:v>
                </c:pt>
                <c:pt idx="1180">
                  <c:v>13.62078726</c:v>
                </c:pt>
                <c:pt idx="1181">
                  <c:v>13.6323303</c:v>
                </c:pt>
                <c:pt idx="1182">
                  <c:v>13.643873340000001</c:v>
                </c:pt>
                <c:pt idx="1183">
                  <c:v>13.65541638</c:v>
                </c:pt>
                <c:pt idx="1184">
                  <c:v>13.66695942</c:v>
                </c:pt>
                <c:pt idx="1185">
                  <c:v>13.678502460000001</c:v>
                </c:pt>
                <c:pt idx="1186">
                  <c:v>13.6900455</c:v>
                </c:pt>
                <c:pt idx="1187">
                  <c:v>13.701588539999999</c:v>
                </c:pt>
                <c:pt idx="1188">
                  <c:v>13.713131580000001</c:v>
                </c:pt>
                <c:pt idx="1189">
                  <c:v>13.72467462</c:v>
                </c:pt>
                <c:pt idx="1190">
                  <c:v>13.736217659999999</c:v>
                </c:pt>
                <c:pt idx="1191">
                  <c:v>13.747760700000001</c:v>
                </c:pt>
                <c:pt idx="1192">
                  <c:v>13.75930374</c:v>
                </c:pt>
                <c:pt idx="1193">
                  <c:v>13.770846779999999</c:v>
                </c:pt>
                <c:pt idx="1194">
                  <c:v>13.782389820000001</c:v>
                </c:pt>
                <c:pt idx="1195">
                  <c:v>13.79393286</c:v>
                </c:pt>
                <c:pt idx="1196">
                  <c:v>13.805475899999999</c:v>
                </c:pt>
                <c:pt idx="1197">
                  <c:v>13.817018940000001</c:v>
                </c:pt>
                <c:pt idx="1198">
                  <c:v>13.82856198</c:v>
                </c:pt>
                <c:pt idx="1199">
                  <c:v>13.840105019999999</c:v>
                </c:pt>
                <c:pt idx="1200">
                  <c:v>13.85164806</c:v>
                </c:pt>
                <c:pt idx="1201">
                  <c:v>13.8631911</c:v>
                </c:pt>
                <c:pt idx="1202">
                  <c:v>13.874734139999999</c:v>
                </c:pt>
                <c:pt idx="1203">
                  <c:v>13.88627718</c:v>
                </c:pt>
                <c:pt idx="1204">
                  <c:v>13.89782022</c:v>
                </c:pt>
                <c:pt idx="1205">
                  <c:v>13.909363259999999</c:v>
                </c:pt>
                <c:pt idx="1206">
                  <c:v>13.9209063</c:v>
                </c:pt>
                <c:pt idx="1207">
                  <c:v>13.93244934</c:v>
                </c:pt>
                <c:pt idx="1208">
                  <c:v>13.943992379999999</c:v>
                </c:pt>
                <c:pt idx="1209">
                  <c:v>13.95553542</c:v>
                </c:pt>
                <c:pt idx="1210">
                  <c:v>13.96707846</c:v>
                </c:pt>
                <c:pt idx="1211">
                  <c:v>13.978621499999999</c:v>
                </c:pt>
                <c:pt idx="1212">
                  <c:v>13.99016454</c:v>
                </c:pt>
                <c:pt idx="1213">
                  <c:v>14.00170758</c:v>
                </c:pt>
              </c:numCache>
            </c:numRef>
          </c:xVal>
          <c:yVal>
            <c:numRef>
              <c:f>'16.12.22'!$G$3:$G$1216</c:f>
              <c:numCache>
                <c:formatCode>General</c:formatCode>
                <c:ptCount val="1214"/>
                <c:pt idx="0">
                  <c:v>-9.0312490831999988</c:v>
                </c:pt>
                <c:pt idx="1">
                  <c:v>-9.5759064856000009</c:v>
                </c:pt>
                <c:pt idx="2">
                  <c:v>-9.9602569161999988</c:v>
                </c:pt>
                <c:pt idx="3">
                  <c:v>-10.224727026</c:v>
                </c:pt>
                <c:pt idx="4">
                  <c:v>-10.4004536636</c:v>
                </c:pt>
                <c:pt idx="5">
                  <c:v>-10.513129543</c:v>
                </c:pt>
                <c:pt idx="6">
                  <c:v>-10.5804872656</c:v>
                </c:pt>
                <c:pt idx="7">
                  <c:v>-10.614250300600002</c:v>
                </c:pt>
                <c:pt idx="8">
                  <c:v>-10.6218410912</c:v>
                </c:pt>
                <c:pt idx="9">
                  <c:v>-10.610162575</c:v>
                </c:pt>
                <c:pt idx="10">
                  <c:v>-10.587012078799999</c:v>
                </c:pt>
                <c:pt idx="11">
                  <c:v>-10.5587528552</c:v>
                </c:pt>
                <c:pt idx="12">
                  <c:v>-10.528157310200001</c:v>
                </c:pt>
                <c:pt idx="13">
                  <c:v>-10.495425297399999</c:v>
                </c:pt>
                <c:pt idx="14">
                  <c:v>-10.4603013716</c:v>
                </c:pt>
                <c:pt idx="15">
                  <c:v>-10.422771989599999</c:v>
                </c:pt>
                <c:pt idx="16">
                  <c:v>-10.3830466806</c:v>
                </c:pt>
                <c:pt idx="17">
                  <c:v>-10.341715234600001</c:v>
                </c:pt>
                <c:pt idx="18">
                  <c:v>-10.299604223399999</c:v>
                </c:pt>
                <c:pt idx="19">
                  <c:v>-10.257322496</c:v>
                </c:pt>
                <c:pt idx="20">
                  <c:v>-10.215313396399999</c:v>
                </c:pt>
                <c:pt idx="21">
                  <c:v>-10.174120967399999</c:v>
                </c:pt>
                <c:pt idx="22">
                  <c:v>-10.133844011800001</c:v>
                </c:pt>
                <c:pt idx="23">
                  <c:v>-10.093839232600001</c:v>
                </c:pt>
                <c:pt idx="24">
                  <c:v>-10.053671830000001</c:v>
                </c:pt>
                <c:pt idx="25">
                  <c:v>-10.013654343199999</c:v>
                </c:pt>
                <c:pt idx="26">
                  <c:v>-9.9743128401999996</c:v>
                </c:pt>
                <c:pt idx="27">
                  <c:v>-9.936083889399999</c:v>
                </c:pt>
                <c:pt idx="28">
                  <c:v>-9.8991663025999994</c:v>
                </c:pt>
                <c:pt idx="29">
                  <c:v>-9.8629936388000008</c:v>
                </c:pt>
                <c:pt idx="30">
                  <c:v>-9.8266003788000003</c:v>
                </c:pt>
                <c:pt idx="31">
                  <c:v>-9.7899008916000003</c:v>
                </c:pt>
                <c:pt idx="32">
                  <c:v>-9.753568038800001</c:v>
                </c:pt>
                <c:pt idx="33">
                  <c:v>-9.7177360925999992</c:v>
                </c:pt>
                <c:pt idx="34">
                  <c:v>-9.6821404261999984</c:v>
                </c:pt>
                <c:pt idx="35">
                  <c:v>-9.6471690133999992</c:v>
                </c:pt>
                <c:pt idx="36">
                  <c:v>-9.6132902449999982</c:v>
                </c:pt>
                <c:pt idx="37">
                  <c:v>-9.5801030116000003</c:v>
                </c:pt>
                <c:pt idx="38">
                  <c:v>-9.5471678854000004</c:v>
                </c:pt>
                <c:pt idx="39">
                  <c:v>-9.5146593288000005</c:v>
                </c:pt>
                <c:pt idx="40">
                  <c:v>-9.4827901727999997</c:v>
                </c:pt>
                <c:pt idx="41">
                  <c:v>-9.4515380471999997</c:v>
                </c:pt>
                <c:pt idx="42">
                  <c:v>-9.4206047302000009</c:v>
                </c:pt>
                <c:pt idx="43">
                  <c:v>-9.3893624261999999</c:v>
                </c:pt>
                <c:pt idx="44">
                  <c:v>-9.3574825759999989</c:v>
                </c:pt>
                <c:pt idx="45">
                  <c:v>-9.3255002265999973</c:v>
                </c:pt>
                <c:pt idx="46">
                  <c:v>-9.2942274796</c:v>
                </c:pt>
                <c:pt idx="47">
                  <c:v>-9.2640767876000005</c:v>
                </c:pt>
                <c:pt idx="48">
                  <c:v>-9.2352892913999991</c:v>
                </c:pt>
                <c:pt idx="49">
                  <c:v>-9.2078172513999981</c:v>
                </c:pt>
                <c:pt idx="50">
                  <c:v>-9.1807458487999991</c:v>
                </c:pt>
                <c:pt idx="51">
                  <c:v>-9.1530669108000016</c:v>
                </c:pt>
                <c:pt idx="52">
                  <c:v>-9.124866787000002</c:v>
                </c:pt>
                <c:pt idx="53">
                  <c:v>-9.0967252114000008</c:v>
                </c:pt>
                <c:pt idx="54">
                  <c:v>-9.0688159897999991</c:v>
                </c:pt>
                <c:pt idx="55">
                  <c:v>-9.0412974970000004</c:v>
                </c:pt>
                <c:pt idx="56">
                  <c:v>-9.0142956573999999</c:v>
                </c:pt>
                <c:pt idx="57">
                  <c:v>-8.9872531353999996</c:v>
                </c:pt>
                <c:pt idx="58">
                  <c:v>-8.9593387329999992</c:v>
                </c:pt>
                <c:pt idx="59">
                  <c:v>-8.9303328777999997</c:v>
                </c:pt>
                <c:pt idx="60">
                  <c:v>-8.9006776444</c:v>
                </c:pt>
                <c:pt idx="61">
                  <c:v>-8.8711712784000003</c:v>
                </c:pt>
                <c:pt idx="62">
                  <c:v>-8.8425759632000016</c:v>
                </c:pt>
                <c:pt idx="63">
                  <c:v>-8.8147991456000021</c:v>
                </c:pt>
                <c:pt idx="64">
                  <c:v>-8.7869404893999992</c:v>
                </c:pt>
                <c:pt idx="65">
                  <c:v>-8.7583858375999988</c:v>
                </c:pt>
                <c:pt idx="66">
                  <c:v>-8.7292905712</c:v>
                </c:pt>
                <c:pt idx="67">
                  <c:v>-8.7005153106000002</c:v>
                </c:pt>
                <c:pt idx="68">
                  <c:v>-8.6729191948000022</c:v>
                </c:pt>
                <c:pt idx="69">
                  <c:v>-8.6462546912000011</c:v>
                </c:pt>
                <c:pt idx="70">
                  <c:v>-8.6194209541999989</c:v>
                </c:pt>
                <c:pt idx="71">
                  <c:v>-8.5918383164000005</c:v>
                </c:pt>
                <c:pt idx="72">
                  <c:v>-8.5640280226000005</c:v>
                </c:pt>
                <c:pt idx="73">
                  <c:v>-8.5366910782000005</c:v>
                </c:pt>
                <c:pt idx="74">
                  <c:v>-8.5096075684000017</c:v>
                </c:pt>
                <c:pt idx="75">
                  <c:v>-8.4818532775999991</c:v>
                </c:pt>
                <c:pt idx="76">
                  <c:v>-8.4533660733999998</c:v>
                </c:pt>
                <c:pt idx="77">
                  <c:v>-8.4254870252000007</c:v>
                </c:pt>
                <c:pt idx="78">
                  <c:v>-8.3992541240000005</c:v>
                </c:pt>
                <c:pt idx="79">
                  <c:v>-8.3739334306000011</c:v>
                </c:pt>
                <c:pt idx="80">
                  <c:v>-8.3479115241999988</c:v>
                </c:pt>
                <c:pt idx="81">
                  <c:v>-8.3204588605999987</c:v>
                </c:pt>
                <c:pt idx="82">
                  <c:v>-8.2922329257999969</c:v>
                </c:pt>
                <c:pt idx="83">
                  <c:v>-8.2644214533999989</c:v>
                </c:pt>
                <c:pt idx="84">
                  <c:v>-8.2374971551999998</c:v>
                </c:pt>
                <c:pt idx="85">
                  <c:v>-8.2109410424</c:v>
                </c:pt>
                <c:pt idx="86">
                  <c:v>-8.1841134373999989</c:v>
                </c:pt>
                <c:pt idx="87">
                  <c:v>-8.1567031702000019</c:v>
                </c:pt>
                <c:pt idx="88">
                  <c:v>-8.128497638599999</c:v>
                </c:pt>
                <c:pt idx="89">
                  <c:v>-8.0995943743999987</c:v>
                </c:pt>
                <c:pt idx="90">
                  <c:v>-8.0707502971999983</c:v>
                </c:pt>
                <c:pt idx="91">
                  <c:v>-8.0426372746000006</c:v>
                </c:pt>
                <c:pt idx="92">
                  <c:v>-8.0147962605999989</c:v>
                </c:pt>
                <c:pt idx="93">
                  <c:v>-7.9864396080000004</c:v>
                </c:pt>
                <c:pt idx="94">
                  <c:v>-7.9577162499999998</c:v>
                </c:pt>
                <c:pt idx="95">
                  <c:v>-7.9289339326000006</c:v>
                </c:pt>
                <c:pt idx="96">
                  <c:v>-7.8999601871999996</c:v>
                </c:pt>
                <c:pt idx="97">
                  <c:v>-7.8708700666000002</c:v>
                </c:pt>
                <c:pt idx="98">
                  <c:v>-7.8417982868000013</c:v>
                </c:pt>
                <c:pt idx="99">
                  <c:v>-7.812382219199999</c:v>
                </c:pt>
                <c:pt idx="100">
                  <c:v>-7.7818323250000008</c:v>
                </c:pt>
                <c:pt idx="101">
                  <c:v>-7.7496459336000019</c:v>
                </c:pt>
                <c:pt idx="102">
                  <c:v>-7.7164281773999992</c:v>
                </c:pt>
                <c:pt idx="103">
                  <c:v>-7.6836070949999993</c:v>
                </c:pt>
                <c:pt idx="104">
                  <c:v>-7.6521199264000002</c:v>
                </c:pt>
                <c:pt idx="105">
                  <c:v>-7.6217308504000014</c:v>
                </c:pt>
                <c:pt idx="106">
                  <c:v>-7.5915899462</c:v>
                </c:pt>
                <c:pt idx="107">
                  <c:v>-7.5614762321999986</c:v>
                </c:pt>
                <c:pt idx="108">
                  <c:v>-7.5315810827999998</c:v>
                </c:pt>
                <c:pt idx="109">
                  <c:v>-7.5009010964000016</c:v>
                </c:pt>
                <c:pt idx="110">
                  <c:v>-7.4677532422000015</c:v>
                </c:pt>
                <c:pt idx="111">
                  <c:v>-7.4320107354000005</c:v>
                </c:pt>
                <c:pt idx="112">
                  <c:v>-7.3951590003999996</c:v>
                </c:pt>
                <c:pt idx="113">
                  <c:v>-7.3587090435999993</c:v>
                </c:pt>
                <c:pt idx="114">
                  <c:v>-7.3232464524000012</c:v>
                </c:pt>
                <c:pt idx="115">
                  <c:v>-7.2883404394000006</c:v>
                </c:pt>
                <c:pt idx="116">
                  <c:v>-7.253152201799999</c:v>
                </c:pt>
                <c:pt idx="117">
                  <c:v>-7.2173804212000006</c:v>
                </c:pt>
                <c:pt idx="118">
                  <c:v>-7.1816426244000002</c:v>
                </c:pt>
                <c:pt idx="119">
                  <c:v>-7.1466855360000014</c:v>
                </c:pt>
                <c:pt idx="120">
                  <c:v>-7.1121667036000007</c:v>
                </c:pt>
                <c:pt idx="121">
                  <c:v>-7.0768685566</c:v>
                </c:pt>
                <c:pt idx="122">
                  <c:v>-7.0399224618000007</c:v>
                </c:pt>
                <c:pt idx="123">
                  <c:v>-7.001390078</c:v>
                </c:pt>
                <c:pt idx="124">
                  <c:v>-6.9619118860000002</c:v>
                </c:pt>
                <c:pt idx="125">
                  <c:v>-6.9217607349999994</c:v>
                </c:pt>
                <c:pt idx="126">
                  <c:v>-6.8806114673999987</c:v>
                </c:pt>
                <c:pt idx="127">
                  <c:v>-6.8384684994000011</c:v>
                </c:pt>
                <c:pt idx="128">
                  <c:v>-6.7959919437999998</c:v>
                </c:pt>
                <c:pt idx="129">
                  <c:v>-6.7534778987999999</c:v>
                </c:pt>
                <c:pt idx="130">
                  <c:v>-6.7105264558000002</c:v>
                </c:pt>
                <c:pt idx="131">
                  <c:v>-6.6668725636000001</c:v>
                </c:pt>
                <c:pt idx="132">
                  <c:v>-6.6225679401999997</c:v>
                </c:pt>
                <c:pt idx="133">
                  <c:v>-6.5775760075999994</c:v>
                </c:pt>
                <c:pt idx="134">
                  <c:v>-6.532095570400001</c:v>
                </c:pt>
                <c:pt idx="135">
                  <c:v>-6.4867563479999983</c:v>
                </c:pt>
                <c:pt idx="136">
                  <c:v>-6.4416154852000007</c:v>
                </c:pt>
                <c:pt idx="137">
                  <c:v>-6.3953820213999997</c:v>
                </c:pt>
                <c:pt idx="138">
                  <c:v>-6.3467633128000003</c:v>
                </c:pt>
                <c:pt idx="139">
                  <c:v>-6.296379375399999</c:v>
                </c:pt>
                <c:pt idx="140">
                  <c:v>-6.2458618544000002</c:v>
                </c:pt>
                <c:pt idx="141">
                  <c:v>-6.1955818458000005</c:v>
                </c:pt>
                <c:pt idx="142">
                  <c:v>-6.1448015641999998</c:v>
                </c:pt>
                <c:pt idx="143">
                  <c:v>-6.0926728325999999</c:v>
                </c:pt>
                <c:pt idx="144">
                  <c:v>-6.0387097626000008</c:v>
                </c:pt>
                <c:pt idx="145">
                  <c:v>-5.9832395066000004</c:v>
                </c:pt>
                <c:pt idx="146">
                  <c:v>-5.9271557802000006</c:v>
                </c:pt>
                <c:pt idx="147">
                  <c:v>-5.8707869798000001</c:v>
                </c:pt>
                <c:pt idx="148">
                  <c:v>-5.8138005102000001</c:v>
                </c:pt>
                <c:pt idx="149">
                  <c:v>-5.7559368497999994</c:v>
                </c:pt>
                <c:pt idx="150">
                  <c:v>-5.6968645108000002</c:v>
                </c:pt>
                <c:pt idx="151">
                  <c:v>-5.6359378574000001</c:v>
                </c:pt>
                <c:pt idx="152">
                  <c:v>-5.5729979757999999</c:v>
                </c:pt>
                <c:pt idx="153">
                  <c:v>-5.5090775577999995</c:v>
                </c:pt>
                <c:pt idx="154">
                  <c:v>-5.4454731854</c:v>
                </c:pt>
                <c:pt idx="155">
                  <c:v>-5.3821615649999996</c:v>
                </c:pt>
                <c:pt idx="156">
                  <c:v>-5.3179716978</c:v>
                </c:pt>
                <c:pt idx="157">
                  <c:v>-5.2520117296000013</c:v>
                </c:pt>
                <c:pt idx="158">
                  <c:v>-5.1841854479999991</c:v>
                </c:pt>
                <c:pt idx="159">
                  <c:v>-5.1148224698</c:v>
                </c:pt>
                <c:pt idx="160">
                  <c:v>-5.0443060333999998</c:v>
                </c:pt>
                <c:pt idx="161">
                  <c:v>-4.9726537205999994</c:v>
                </c:pt>
                <c:pt idx="162">
                  <c:v>-4.8994026385999998</c:v>
                </c:pt>
                <c:pt idx="163">
                  <c:v>-4.8240617370000001</c:v>
                </c:pt>
                <c:pt idx="164">
                  <c:v>-4.7466297096000005</c:v>
                </c:pt>
                <c:pt idx="165">
                  <c:v>-4.6676984806000004</c:v>
                </c:pt>
                <c:pt idx="166">
                  <c:v>-4.5879224675999994</c:v>
                </c:pt>
                <c:pt idx="167">
                  <c:v>-4.5074646748000005</c:v>
                </c:pt>
                <c:pt idx="168">
                  <c:v>-4.4260046672</c:v>
                </c:pt>
                <c:pt idx="169">
                  <c:v>-4.3429262073999997</c:v>
                </c:pt>
                <c:pt idx="170">
                  <c:v>-4.2575721075999997</c:v>
                </c:pt>
                <c:pt idx="171">
                  <c:v>-4.1696270258000014</c:v>
                </c:pt>
                <c:pt idx="172">
                  <c:v>-4.0795638094000006</c:v>
                </c:pt>
                <c:pt idx="173">
                  <c:v>-3.9888962896000004</c:v>
                </c:pt>
                <c:pt idx="174">
                  <c:v>-3.8986847815999992</c:v>
                </c:pt>
                <c:pt idx="175">
                  <c:v>-3.8075817204000004</c:v>
                </c:pt>
                <c:pt idx="176">
                  <c:v>-3.7134138444000002</c:v>
                </c:pt>
                <c:pt idx="177">
                  <c:v>-3.6157788371999997</c:v>
                </c:pt>
                <c:pt idx="178">
                  <c:v>-3.5156270897999997</c:v>
                </c:pt>
                <c:pt idx="179">
                  <c:v>-3.4138444355999993</c:v>
                </c:pt>
                <c:pt idx="180">
                  <c:v>-3.3108555683999996</c:v>
                </c:pt>
                <c:pt idx="181">
                  <c:v>-3.2066606321999993</c:v>
                </c:pt>
                <c:pt idx="182">
                  <c:v>-3.1007804856000005</c:v>
                </c:pt>
                <c:pt idx="183">
                  <c:v>-2.9923393984000008</c:v>
                </c:pt>
                <c:pt idx="184">
                  <c:v>-2.8806896871999994</c:v>
                </c:pt>
                <c:pt idx="185">
                  <c:v>-2.7660354506</c:v>
                </c:pt>
                <c:pt idx="186">
                  <c:v>-2.6492798625999994</c:v>
                </c:pt>
                <c:pt idx="187">
                  <c:v>-2.5311731822000003</c:v>
                </c:pt>
                <c:pt idx="188">
                  <c:v>-2.4115355018</c:v>
                </c:pt>
                <c:pt idx="189">
                  <c:v>-2.2894959274</c:v>
                </c:pt>
                <c:pt idx="190">
                  <c:v>-2.1643560513999991</c:v>
                </c:pt>
                <c:pt idx="191">
                  <c:v>-2.0359452638000008</c:v>
                </c:pt>
                <c:pt idx="192">
                  <c:v>-1.9046440911999998</c:v>
                </c:pt>
                <c:pt idx="193">
                  <c:v>-1.7711454479999997</c:v>
                </c:pt>
                <c:pt idx="194">
                  <c:v>-1.6357552820000003</c:v>
                </c:pt>
                <c:pt idx="195">
                  <c:v>-1.4981342151999999</c:v>
                </c:pt>
                <c:pt idx="196">
                  <c:v>-1.3578469087999996</c:v>
                </c:pt>
                <c:pt idx="197">
                  <c:v>-1.2146802237999998</c:v>
                </c:pt>
                <c:pt idx="198">
                  <c:v>-1.0683783751999998</c:v>
                </c:pt>
                <c:pt idx="199">
                  <c:v>-0.91847676999999983</c:v>
                </c:pt>
                <c:pt idx="200">
                  <c:v>-0.76462266279999991</c:v>
                </c:pt>
                <c:pt idx="201">
                  <c:v>-0.60706433500000023</c:v>
                </c:pt>
                <c:pt idx="202">
                  <c:v>-0.44644090699999966</c:v>
                </c:pt>
                <c:pt idx="203">
                  <c:v>-0.28309517880000001</c:v>
                </c:pt>
                <c:pt idx="204">
                  <c:v>-0.11703201519999987</c:v>
                </c:pt>
                <c:pt idx="205">
                  <c:v>5.1877466599999346E-2</c:v>
                </c:pt>
                <c:pt idx="206">
                  <c:v>0.22400364420000027</c:v>
                </c:pt>
                <c:pt idx="207">
                  <c:v>0.39968096259999991</c:v>
                </c:pt>
                <c:pt idx="208">
                  <c:v>0.57895169319999995</c:v>
                </c:pt>
                <c:pt idx="209">
                  <c:v>0.76210747720000005</c:v>
                </c:pt>
                <c:pt idx="210">
                  <c:v>0.9499240550000001</c:v>
                </c:pt>
                <c:pt idx="211">
                  <c:v>1.1427163250000003</c:v>
                </c:pt>
                <c:pt idx="212">
                  <c:v>1.3396749370000003</c:v>
                </c:pt>
                <c:pt idx="213">
                  <c:v>1.5398867034000001</c:v>
                </c:pt>
                <c:pt idx="214">
                  <c:v>1.7433242683999999</c:v>
                </c:pt>
                <c:pt idx="215">
                  <c:v>1.9506278121999998</c:v>
                </c:pt>
                <c:pt idx="216">
                  <c:v>2.1625168300000004</c:v>
                </c:pt>
                <c:pt idx="217">
                  <c:v>2.3790285812</c:v>
                </c:pt>
                <c:pt idx="218">
                  <c:v>2.5988566767999997</c:v>
                </c:pt>
                <c:pt idx="219">
                  <c:v>2.8198358053999995</c:v>
                </c:pt>
                <c:pt idx="220">
                  <c:v>3.0401583236</c:v>
                </c:pt>
                <c:pt idx="221">
                  <c:v>3.2588347162</c:v>
                </c:pt>
                <c:pt idx="222">
                  <c:v>3.4751391466000001</c:v>
                </c:pt>
                <c:pt idx="223">
                  <c:v>3.6880707619999997</c:v>
                </c:pt>
                <c:pt idx="224">
                  <c:v>3.8965909763999997</c:v>
                </c:pt>
                <c:pt idx="225">
                  <c:v>4.0999336368000003</c:v>
                </c:pt>
                <c:pt idx="226">
                  <c:v>4.2974611102000004</c:v>
                </c:pt>
                <c:pt idx="227">
                  <c:v>4.4891964403999998</c:v>
                </c:pt>
                <c:pt idx="228">
                  <c:v>4.6767210997999999</c:v>
                </c:pt>
                <c:pt idx="229">
                  <c:v>4.8622505050000004</c:v>
                </c:pt>
                <c:pt idx="230">
                  <c:v>5.0469030314000003</c:v>
                </c:pt>
                <c:pt idx="231">
                  <c:v>5.2310135466000007</c:v>
                </c:pt>
                <c:pt idx="232">
                  <c:v>5.4154422365999997</c:v>
                </c:pt>
                <c:pt idx="233">
                  <c:v>5.6013568980000006</c:v>
                </c:pt>
                <c:pt idx="234">
                  <c:v>5.7892026219999995</c:v>
                </c:pt>
                <c:pt idx="235">
                  <c:v>5.9785399980000005</c:v>
                </c:pt>
                <c:pt idx="236">
                  <c:v>6.1687582219999992</c:v>
                </c:pt>
                <c:pt idx="237">
                  <c:v>6.3599463419999998</c:v>
                </c:pt>
                <c:pt idx="238">
                  <c:v>6.5529710879999996</c:v>
                </c:pt>
                <c:pt idx="239">
                  <c:v>6.7486266220000006</c:v>
                </c:pt>
                <c:pt idx="240">
                  <c:v>6.9472058559999992</c:v>
                </c:pt>
                <c:pt idx="241">
                  <c:v>7.1488097299999991</c:v>
                </c:pt>
                <c:pt idx="242">
                  <c:v>7.3534349740000007</c:v>
                </c:pt>
                <c:pt idx="243">
                  <c:v>7.5605777200000004</c:v>
                </c:pt>
                <c:pt idx="244">
                  <c:v>7.7690911400000005</c:v>
                </c:pt>
                <c:pt idx="245">
                  <c:v>7.9777897120000008</c:v>
                </c:pt>
                <c:pt idx="246">
                  <c:v>8.1865633559999988</c:v>
                </c:pt>
                <c:pt idx="247">
                  <c:v>8.3962298919999991</c:v>
                </c:pt>
                <c:pt idx="248">
                  <c:v>8.6067971665999998</c:v>
                </c:pt>
                <c:pt idx="249">
                  <c:v>8.8168923029999995</c:v>
                </c:pt>
                <c:pt idx="250">
                  <c:v>9.0250505399999987</c:v>
                </c:pt>
                <c:pt idx="251">
                  <c:v>9.2306886902000009</c:v>
                </c:pt>
                <c:pt idx="252">
                  <c:v>9.4338205623999993</c:v>
                </c:pt>
                <c:pt idx="253">
                  <c:v>9.6344881363999999</c:v>
                </c:pt>
                <c:pt idx="254">
                  <c:v>9.832722393800001</c:v>
                </c:pt>
                <c:pt idx="255">
                  <c:v>10.0284882034</c:v>
                </c:pt>
                <c:pt idx="256">
                  <c:v>10.221455641199999</c:v>
                </c:pt>
                <c:pt idx="257">
                  <c:v>10.411405128799998</c:v>
                </c:pt>
                <c:pt idx="258">
                  <c:v>10.598557355800001</c:v>
                </c:pt>
                <c:pt idx="259">
                  <c:v>10.783084417000001</c:v>
                </c:pt>
                <c:pt idx="260">
                  <c:v>10.965214064600001</c:v>
                </c:pt>
                <c:pt idx="261">
                  <c:v>11.1461712082</c:v>
                </c:pt>
                <c:pt idx="262">
                  <c:v>11.327892584199999</c:v>
                </c:pt>
                <c:pt idx="263">
                  <c:v>11.511303325399998</c:v>
                </c:pt>
                <c:pt idx="264">
                  <c:v>11.695824035799999</c:v>
                </c:pt>
                <c:pt idx="265">
                  <c:v>11.880950127</c:v>
                </c:pt>
                <c:pt idx="266">
                  <c:v>12.067453409200002</c:v>
                </c:pt>
                <c:pt idx="267">
                  <c:v>12.256827604200002</c:v>
                </c:pt>
                <c:pt idx="268">
                  <c:v>12.450340619399999</c:v>
                </c:pt>
                <c:pt idx="269">
                  <c:v>12.6484224276</c:v>
                </c:pt>
                <c:pt idx="270">
                  <c:v>12.8502223176</c:v>
                </c:pt>
                <c:pt idx="271">
                  <c:v>13.053804295000001</c:v>
                </c:pt>
                <c:pt idx="272">
                  <c:v>13.257187712199999</c:v>
                </c:pt>
                <c:pt idx="273">
                  <c:v>13.459554696999998</c:v>
                </c:pt>
                <c:pt idx="274">
                  <c:v>13.661789988799999</c:v>
                </c:pt>
                <c:pt idx="275">
                  <c:v>13.865796016600001</c:v>
                </c:pt>
                <c:pt idx="276">
                  <c:v>14.0733903398</c:v>
                </c:pt>
                <c:pt idx="277">
                  <c:v>14.285845903199998</c:v>
                </c:pt>
                <c:pt idx="278">
                  <c:v>14.503780771400002</c:v>
                </c:pt>
                <c:pt idx="279">
                  <c:v>14.727292301599999</c:v>
                </c:pt>
                <c:pt idx="280">
                  <c:v>14.956430727800001</c:v>
                </c:pt>
                <c:pt idx="281">
                  <c:v>15.1906573256</c:v>
                </c:pt>
                <c:pt idx="282">
                  <c:v>15.4280478254</c:v>
                </c:pt>
                <c:pt idx="283">
                  <c:v>15.666263783400002</c:v>
                </c:pt>
                <c:pt idx="284">
                  <c:v>15.903209971199999</c:v>
                </c:pt>
                <c:pt idx="285">
                  <c:v>16.1366636116</c:v>
                </c:pt>
                <c:pt idx="286">
                  <c:v>16.365094102800001</c:v>
                </c:pt>
                <c:pt idx="287">
                  <c:v>16.588852200799998</c:v>
                </c:pt>
                <c:pt idx="288">
                  <c:v>16.8098974746</c:v>
                </c:pt>
                <c:pt idx="289">
                  <c:v>17.031190543600001</c:v>
                </c:pt>
                <c:pt idx="290">
                  <c:v>17.256713772800005</c:v>
                </c:pt>
                <c:pt idx="291">
                  <c:v>17.490493867399998</c:v>
                </c:pt>
                <c:pt idx="292">
                  <c:v>17.735230104399999</c:v>
                </c:pt>
                <c:pt idx="293">
                  <c:v>17.9922171242</c:v>
                </c:pt>
                <c:pt idx="294">
                  <c:v>18.261807186800002</c:v>
                </c:pt>
                <c:pt idx="295">
                  <c:v>18.5431782502</c:v>
                </c:pt>
                <c:pt idx="296">
                  <c:v>18.8339964388</c:v>
                </c:pt>
                <c:pt idx="297">
                  <c:v>19.131187663399999</c:v>
                </c:pt>
                <c:pt idx="298">
                  <c:v>19.4325807958</c:v>
                </c:pt>
                <c:pt idx="299">
                  <c:v>19.737344588199999</c:v>
                </c:pt>
                <c:pt idx="300">
                  <c:v>20.045271577600001</c:v>
                </c:pt>
                <c:pt idx="301">
                  <c:v>20.357014131199996</c:v>
                </c:pt>
                <c:pt idx="302">
                  <c:v>20.674604645399999</c:v>
                </c:pt>
                <c:pt idx="303">
                  <c:v>20.999870379400001</c:v>
                </c:pt>
                <c:pt idx="304">
                  <c:v>21.333651079799999</c:v>
                </c:pt>
                <c:pt idx="305">
                  <c:v>21.6770614506</c:v>
                </c:pt>
                <c:pt idx="306">
                  <c:v>22.030398220199999</c:v>
                </c:pt>
                <c:pt idx="307">
                  <c:v>22.391112930200002</c:v>
                </c:pt>
                <c:pt idx="308">
                  <c:v>22.754869617799997</c:v>
                </c:pt>
                <c:pt idx="309">
                  <c:v>23.118149262400003</c:v>
                </c:pt>
                <c:pt idx="310">
                  <c:v>23.478835386199997</c:v>
                </c:pt>
                <c:pt idx="311">
                  <c:v>23.834890442999999</c:v>
                </c:pt>
                <c:pt idx="312">
                  <c:v>24.183298096800002</c:v>
                </c:pt>
                <c:pt idx="313">
                  <c:v>24.521407720999999</c:v>
                </c:pt>
                <c:pt idx="314">
                  <c:v>24.849988238000002</c:v>
                </c:pt>
                <c:pt idx="315">
                  <c:v>25.17389094</c:v>
                </c:pt>
                <c:pt idx="316">
                  <c:v>25.49863861</c:v>
                </c:pt>
                <c:pt idx="317">
                  <c:v>25.826758566000002</c:v>
                </c:pt>
                <c:pt idx="318">
                  <c:v>26.157140251999998</c:v>
                </c:pt>
                <c:pt idx="319">
                  <c:v>26.486466671999999</c:v>
                </c:pt>
                <c:pt idx="320">
                  <c:v>26.810911654000002</c:v>
                </c:pt>
                <c:pt idx="321">
                  <c:v>27.127094472</c:v>
                </c:pt>
                <c:pt idx="322">
                  <c:v>27.432651815999996</c:v>
                </c:pt>
                <c:pt idx="323">
                  <c:v>27.726965575999998</c:v>
                </c:pt>
                <c:pt idx="324">
                  <c:v>28.011754332000002</c:v>
                </c:pt>
                <c:pt idx="325">
                  <c:v>28.290352496000004</c:v>
                </c:pt>
                <c:pt idx="326">
                  <c:v>28.564489765999998</c:v>
                </c:pt>
                <c:pt idx="327">
                  <c:v>28.831947191999994</c:v>
                </c:pt>
                <c:pt idx="328">
                  <c:v>29.090147730000002</c:v>
                </c:pt>
                <c:pt idx="329">
                  <c:v>29.34156411</c:v>
                </c:pt>
                <c:pt idx="330">
                  <c:v>29.592633727999999</c:v>
                </c:pt>
                <c:pt idx="331">
                  <c:v>29.849142575999998</c:v>
                </c:pt>
                <c:pt idx="332">
                  <c:v>30.115560108</c:v>
                </c:pt>
                <c:pt idx="333">
                  <c:v>30.396398390000002</c:v>
                </c:pt>
                <c:pt idx="334">
                  <c:v>30.694559042000002</c:v>
                </c:pt>
                <c:pt idx="335">
                  <c:v>31.008792152000002</c:v>
                </c:pt>
                <c:pt idx="336">
                  <c:v>31.334155881999997</c:v>
                </c:pt>
                <c:pt idx="337">
                  <c:v>31.664794934000003</c:v>
                </c:pt>
                <c:pt idx="338">
                  <c:v>31.996019885999999</c:v>
                </c:pt>
                <c:pt idx="339">
                  <c:v>32.325152868000004</c:v>
                </c:pt>
                <c:pt idx="340">
                  <c:v>32.652052912000002</c:v>
                </c:pt>
                <c:pt idx="341">
                  <c:v>32.978782839999994</c:v>
                </c:pt>
                <c:pt idx="342">
                  <c:v>33.308203239999997</c:v>
                </c:pt>
                <c:pt idx="343">
                  <c:v>33.642143705999999</c:v>
                </c:pt>
                <c:pt idx="344">
                  <c:v>33.979538087999998</c:v>
                </c:pt>
                <c:pt idx="345">
                  <c:v>34.314654486000002</c:v>
                </c:pt>
                <c:pt idx="346">
                  <c:v>34.637999459999996</c:v>
                </c:pt>
                <c:pt idx="347">
                  <c:v>34.940285973999991</c:v>
                </c:pt>
                <c:pt idx="348">
                  <c:v>35.216326410000001</c:v>
                </c:pt>
                <c:pt idx="349">
                  <c:v>35.466505763999997</c:v>
                </c:pt>
                <c:pt idx="350">
                  <c:v>35.695848380000001</c:v>
                </c:pt>
                <c:pt idx="351">
                  <c:v>35.911130872000001</c:v>
                </c:pt>
                <c:pt idx="352">
                  <c:v>36.117394978</c:v>
                </c:pt>
                <c:pt idx="353">
                  <c:v>36.317070616000002</c:v>
                </c:pt>
                <c:pt idx="354">
                  <c:v>36.511662309999998</c:v>
                </c:pt>
                <c:pt idx="355">
                  <c:v>36.702750335999994</c:v>
                </c:pt>
                <c:pt idx="356">
                  <c:v>36.892688436</c:v>
                </c:pt>
                <c:pt idx="357">
                  <c:v>37.084691755999998</c:v>
                </c:pt>
                <c:pt idx="358">
                  <c:v>37.282575021999996</c:v>
                </c:pt>
                <c:pt idx="359">
                  <c:v>37.491510031999994</c:v>
                </c:pt>
                <c:pt idx="360">
                  <c:v>37.717809459999998</c:v>
                </c:pt>
                <c:pt idx="361">
                  <c:v>37.965697409999997</c:v>
                </c:pt>
                <c:pt idx="362">
                  <c:v>38.233628785999997</c:v>
                </c:pt>
                <c:pt idx="363">
                  <c:v>38.513769055999994</c:v>
                </c:pt>
                <c:pt idx="364">
                  <c:v>38.795321616000003</c:v>
                </c:pt>
                <c:pt idx="365">
                  <c:v>39.069056369999998</c:v>
                </c:pt>
                <c:pt idx="366">
                  <c:v>39.329796362000003</c:v>
                </c:pt>
                <c:pt idx="367">
                  <c:v>39.576048908000004</c:v>
                </c:pt>
                <c:pt idx="368">
                  <c:v>39.807909256000002</c:v>
                </c:pt>
                <c:pt idx="369">
                  <c:v>40.0249138</c:v>
                </c:pt>
                <c:pt idx="370">
                  <c:v>40.225533405999997</c:v>
                </c:pt>
                <c:pt idx="371">
                  <c:v>40.408353906000002</c:v>
                </c:pt>
                <c:pt idx="372">
                  <c:v>40.573601966000005</c:v>
                </c:pt>
                <c:pt idx="373">
                  <c:v>40.724157564000009</c:v>
                </c:pt>
                <c:pt idx="374">
                  <c:v>40.865554041999999</c:v>
                </c:pt>
                <c:pt idx="375">
                  <c:v>41.004855876000001</c:v>
                </c:pt>
                <c:pt idx="376">
                  <c:v>41.148329533999998</c:v>
                </c:pt>
                <c:pt idx="377">
                  <c:v>41.298659957999995</c:v>
                </c:pt>
                <c:pt idx="378">
                  <c:v>41.455097979999998</c:v>
                </c:pt>
                <c:pt idx="379">
                  <c:v>41.616119642000008</c:v>
                </c:pt>
                <c:pt idx="380">
                  <c:v>41.780194227999999</c:v>
                </c:pt>
                <c:pt idx="381">
                  <c:v>41.944125150000005</c:v>
                </c:pt>
                <c:pt idx="382">
                  <c:v>42.103514046000001</c:v>
                </c:pt>
                <c:pt idx="383">
                  <c:v>42.25512681</c:v>
                </c:pt>
                <c:pt idx="384">
                  <c:v>42.397192492000002</c:v>
                </c:pt>
                <c:pt idx="385">
                  <c:v>42.529228449999991</c:v>
                </c:pt>
                <c:pt idx="386">
                  <c:v>42.653014855999999</c:v>
                </c:pt>
                <c:pt idx="387">
                  <c:v>42.771522761999996</c:v>
                </c:pt>
                <c:pt idx="388">
                  <c:v>42.887301646000004</c:v>
                </c:pt>
                <c:pt idx="389">
                  <c:v>43.003347226000002</c:v>
                </c:pt>
                <c:pt idx="390">
                  <c:v>43.123791705999999</c:v>
                </c:pt>
                <c:pt idx="391">
                  <c:v>43.252309965999999</c:v>
                </c:pt>
                <c:pt idx="392">
                  <c:v>43.390134713999998</c:v>
                </c:pt>
                <c:pt idx="393">
                  <c:v>43.536077528</c:v>
                </c:pt>
                <c:pt idx="394">
                  <c:v>43.688390126000002</c:v>
                </c:pt>
                <c:pt idx="395">
                  <c:v>43.846410251999998</c:v>
                </c:pt>
                <c:pt idx="396">
                  <c:v>44.010965223999996</c:v>
                </c:pt>
                <c:pt idx="397">
                  <c:v>44.183852498</c:v>
                </c:pt>
                <c:pt idx="398">
                  <c:v>44.366502079999997</c:v>
                </c:pt>
                <c:pt idx="399">
                  <c:v>44.558311273999998</c:v>
                </c:pt>
                <c:pt idx="400">
                  <c:v>44.756114539999999</c:v>
                </c:pt>
                <c:pt idx="401">
                  <c:v>44.955244579999999</c:v>
                </c:pt>
                <c:pt idx="402">
                  <c:v>45.150980590000003</c:v>
                </c:pt>
                <c:pt idx="403">
                  <c:v>45.339560005999999</c:v>
                </c:pt>
                <c:pt idx="404">
                  <c:v>45.518606073999997</c:v>
                </c:pt>
                <c:pt idx="405">
                  <c:v>45.686715645999996</c:v>
                </c:pt>
                <c:pt idx="406">
                  <c:v>45.842960169999998</c:v>
                </c:pt>
                <c:pt idx="407">
                  <c:v>45.987357013999997</c:v>
                </c:pt>
                <c:pt idx="408">
                  <c:v>46.121525794</c:v>
                </c:pt>
                <c:pt idx="409">
                  <c:v>46.248383349999997</c:v>
                </c:pt>
                <c:pt idx="410">
                  <c:v>46.371115348000004</c:v>
                </c:pt>
                <c:pt idx="411">
                  <c:v>46.492174169999998</c:v>
                </c:pt>
                <c:pt idx="412">
                  <c:v>46.613043560000001</c:v>
                </c:pt>
                <c:pt idx="413">
                  <c:v>46.735578201999999</c:v>
                </c:pt>
                <c:pt idx="414">
                  <c:v>46.86311714</c:v>
                </c:pt>
                <c:pt idx="415">
                  <c:v>46.997529130000004</c:v>
                </c:pt>
                <c:pt idx="416">
                  <c:v>47.136029702000002</c:v>
                </c:pt>
                <c:pt idx="417">
                  <c:v>47.273904083999994</c:v>
                </c:pt>
                <c:pt idx="418">
                  <c:v>47.408566554000004</c:v>
                </c:pt>
                <c:pt idx="419">
                  <c:v>47.540177426</c:v>
                </c:pt>
                <c:pt idx="420">
                  <c:v>47.670384272</c:v>
                </c:pt>
                <c:pt idx="421">
                  <c:v>47.800821723999995</c:v>
                </c:pt>
                <c:pt idx="422">
                  <c:v>47.932118364000004</c:v>
                </c:pt>
                <c:pt idx="423">
                  <c:v>48.063819260000002</c:v>
                </c:pt>
                <c:pt idx="424">
                  <c:v>48.194680878</c:v>
                </c:pt>
                <c:pt idx="425">
                  <c:v>48.322830419999995</c:v>
                </c:pt>
                <c:pt idx="426">
                  <c:v>48.446168866000008</c:v>
                </c:pt>
                <c:pt idx="427">
                  <c:v>48.563299912000005</c:v>
                </c:pt>
                <c:pt idx="428">
                  <c:v>48.674378588000003</c:v>
                </c:pt>
                <c:pt idx="429">
                  <c:v>48.781088537999999</c:v>
                </c:pt>
                <c:pt idx="430">
                  <c:v>48.885330582000002</c:v>
                </c:pt>
                <c:pt idx="431">
                  <c:v>48.987123156000003</c:v>
                </c:pt>
                <c:pt idx="432">
                  <c:v>49.083629363999997</c:v>
                </c:pt>
                <c:pt idx="433">
                  <c:v>49.170558114000002</c:v>
                </c:pt>
                <c:pt idx="434">
                  <c:v>49.244706069999999</c:v>
                </c:pt>
                <c:pt idx="435">
                  <c:v>49.305435914</c:v>
                </c:pt>
                <c:pt idx="436">
                  <c:v>49.354356488000001</c:v>
                </c:pt>
                <c:pt idx="437">
                  <c:v>49.394226168000003</c:v>
                </c:pt>
                <c:pt idx="438">
                  <c:v>49.427456555999996</c:v>
                </c:pt>
                <c:pt idx="439">
                  <c:v>49.454473722000003</c:v>
                </c:pt>
                <c:pt idx="440">
                  <c:v>49.474151198000001</c:v>
                </c:pt>
                <c:pt idx="441">
                  <c:v>49.486516655999999</c:v>
                </c:pt>
                <c:pt idx="442">
                  <c:v>49.494090200000002</c:v>
                </c:pt>
                <c:pt idx="443">
                  <c:v>49.500658385999998</c:v>
                </c:pt>
                <c:pt idx="444">
                  <c:v>49.509483495999994</c:v>
                </c:pt>
                <c:pt idx="445">
                  <c:v>49.522564497999994</c:v>
                </c:pt>
                <c:pt idx="446">
                  <c:v>49.539863734000008</c:v>
                </c:pt>
                <c:pt idx="447">
                  <c:v>49.559222194000007</c:v>
                </c:pt>
                <c:pt idx="448">
                  <c:v>49.578094485999998</c:v>
                </c:pt>
                <c:pt idx="449">
                  <c:v>49.594780395999997</c:v>
                </c:pt>
                <c:pt idx="450">
                  <c:v>49.608418478000004</c:v>
                </c:pt>
                <c:pt idx="451">
                  <c:v>49.618606075999999</c:v>
                </c:pt>
                <c:pt idx="452">
                  <c:v>49.625396011999996</c:v>
                </c:pt>
                <c:pt idx="453">
                  <c:v>49.630050851999997</c:v>
                </c:pt>
                <c:pt idx="454">
                  <c:v>49.635439754000004</c:v>
                </c:pt>
                <c:pt idx="455">
                  <c:v>49.644194468000002</c:v>
                </c:pt>
                <c:pt idx="456">
                  <c:v>49.656561644</c:v>
                </c:pt>
                <c:pt idx="457">
                  <c:v>49.671257878000006</c:v>
                </c:pt>
                <c:pt idx="458">
                  <c:v>49.687520633999995</c:v>
                </c:pt>
                <c:pt idx="459">
                  <c:v>49.704968418000007</c:v>
                </c:pt>
                <c:pt idx="460">
                  <c:v>49.722021434000006</c:v>
                </c:pt>
                <c:pt idx="461">
                  <c:v>49.735665118</c:v>
                </c:pt>
                <c:pt idx="462">
                  <c:v>49.742575486</c:v>
                </c:pt>
                <c:pt idx="463">
                  <c:v>49.739243205999998</c:v>
                </c:pt>
                <c:pt idx="464">
                  <c:v>49.721245276000005</c:v>
                </c:pt>
                <c:pt idx="465">
                  <c:v>49.684122756000001</c:v>
                </c:pt>
                <c:pt idx="466">
                  <c:v>49.625479663999997</c:v>
                </c:pt>
                <c:pt idx="467">
                  <c:v>49.546138405999997</c:v>
                </c:pt>
                <c:pt idx="468">
                  <c:v>49.450203221999999</c:v>
                </c:pt>
                <c:pt idx="469">
                  <c:v>49.344786603999992</c:v>
                </c:pt>
                <c:pt idx="470">
                  <c:v>49.239660376000003</c:v>
                </c:pt>
                <c:pt idx="471">
                  <c:v>49.146069624000006</c:v>
                </c:pt>
                <c:pt idx="472">
                  <c:v>49.071758738000007</c:v>
                </c:pt>
                <c:pt idx="473">
                  <c:v>49.016585696</c:v>
                </c:pt>
                <c:pt idx="474">
                  <c:v>48.97339504</c:v>
                </c:pt>
                <c:pt idx="475">
                  <c:v>48.932459891999997</c:v>
                </c:pt>
                <c:pt idx="476">
                  <c:v>48.885702905999999</c:v>
                </c:pt>
                <c:pt idx="477">
                  <c:v>48.829408363999995</c:v>
                </c:pt>
                <c:pt idx="478">
                  <c:v>48.762942056</c:v>
                </c:pt>
                <c:pt idx="479">
                  <c:v>48.685639279999997</c:v>
                </c:pt>
                <c:pt idx="480">
                  <c:v>48.595461794000002</c:v>
                </c:pt>
                <c:pt idx="481">
                  <c:v>48.490386133999991</c:v>
                </c:pt>
                <c:pt idx="482">
                  <c:v>48.370417963999998</c:v>
                </c:pt>
                <c:pt idx="483">
                  <c:v>48.238179256000002</c:v>
                </c:pt>
                <c:pt idx="484">
                  <c:v>48.097425416</c:v>
                </c:pt>
                <c:pt idx="485">
                  <c:v>47.951369139999997</c:v>
                </c:pt>
                <c:pt idx="486">
                  <c:v>47.802806708000006</c:v>
                </c:pt>
                <c:pt idx="487">
                  <c:v>47.655365986</c:v>
                </c:pt>
                <c:pt idx="488">
                  <c:v>47.513386255999997</c:v>
                </c:pt>
                <c:pt idx="489">
                  <c:v>47.380047544</c:v>
                </c:pt>
                <c:pt idx="490">
                  <c:v>47.256190664000002</c:v>
                </c:pt>
                <c:pt idx="491">
                  <c:v>47.140553707999992</c:v>
                </c:pt>
                <c:pt idx="492">
                  <c:v>47.029959141999996</c:v>
                </c:pt>
                <c:pt idx="493">
                  <c:v>46.919565978000001</c:v>
                </c:pt>
                <c:pt idx="494">
                  <c:v>46.803995508</c:v>
                </c:pt>
                <c:pt idx="495">
                  <c:v>46.678472752000005</c:v>
                </c:pt>
                <c:pt idx="496">
                  <c:v>46.538932516000003</c:v>
                </c:pt>
                <c:pt idx="497">
                  <c:v>46.382080705999996</c:v>
                </c:pt>
                <c:pt idx="498">
                  <c:v>46.206565072000004</c:v>
                </c:pt>
                <c:pt idx="499">
                  <c:v>46.013738404000001</c:v>
                </c:pt>
                <c:pt idx="500">
                  <c:v>45.807048823999999</c:v>
                </c:pt>
                <c:pt idx="501">
                  <c:v>45.590381300000004</c:v>
                </c:pt>
                <c:pt idx="502">
                  <c:v>45.367397736000001</c:v>
                </c:pt>
                <c:pt idx="503">
                  <c:v>45.141021893999998</c:v>
                </c:pt>
                <c:pt idx="504">
                  <c:v>44.913269532000001</c:v>
                </c:pt>
                <c:pt idx="505">
                  <c:v>44.687124709999999</c:v>
                </c:pt>
                <c:pt idx="506">
                  <c:v>44.467917673999999</c:v>
                </c:pt>
                <c:pt idx="507">
                  <c:v>44.260665727999999</c:v>
                </c:pt>
                <c:pt idx="508">
                  <c:v>44.067676607999999</c:v>
                </c:pt>
                <c:pt idx="509">
                  <c:v>43.889671465999996</c:v>
                </c:pt>
                <c:pt idx="510">
                  <c:v>43.727450007999998</c:v>
                </c:pt>
                <c:pt idx="511">
                  <c:v>43.580252466000005</c:v>
                </c:pt>
                <c:pt idx="512">
                  <c:v>43.445850796000002</c:v>
                </c:pt>
                <c:pt idx="513">
                  <c:v>43.322431694000002</c:v>
                </c:pt>
                <c:pt idx="514">
                  <c:v>43.209113342000002</c:v>
                </c:pt>
                <c:pt idx="515">
                  <c:v>43.106170603999999</c:v>
                </c:pt>
                <c:pt idx="516">
                  <c:v>43.014951280000005</c:v>
                </c:pt>
                <c:pt idx="517">
                  <c:v>42.936411342</c:v>
                </c:pt>
                <c:pt idx="518">
                  <c:v>42.869934401999998</c:v>
                </c:pt>
                <c:pt idx="519">
                  <c:v>42.81353258</c:v>
                </c:pt>
                <c:pt idx="520">
                  <c:v>42.763986431999996</c:v>
                </c:pt>
                <c:pt idx="521">
                  <c:v>42.716847815999998</c:v>
                </c:pt>
                <c:pt idx="522">
                  <c:v>42.667410940000003</c:v>
                </c:pt>
                <c:pt idx="523">
                  <c:v>42.611823471999998</c:v>
                </c:pt>
                <c:pt idx="524">
                  <c:v>42.546837419999996</c:v>
                </c:pt>
                <c:pt idx="525">
                  <c:v>42.468977829999993</c:v>
                </c:pt>
                <c:pt idx="526">
                  <c:v>42.374923317999993</c:v>
                </c:pt>
                <c:pt idx="527">
                  <c:v>42.263613700000001</c:v>
                </c:pt>
                <c:pt idx="528">
                  <c:v>42.138708203999997</c:v>
                </c:pt>
                <c:pt idx="529">
                  <c:v>42.008169530000004</c:v>
                </c:pt>
                <c:pt idx="530">
                  <c:v>41.880324372000004</c:v>
                </c:pt>
                <c:pt idx="531">
                  <c:v>41.760735663999995</c:v>
                </c:pt>
                <c:pt idx="532">
                  <c:v>41.652028033999997</c:v>
                </c:pt>
                <c:pt idx="533">
                  <c:v>41.554090201999998</c:v>
                </c:pt>
                <c:pt idx="534">
                  <c:v>41.464022084</c:v>
                </c:pt>
                <c:pt idx="535">
                  <c:v>41.377735297999997</c:v>
                </c:pt>
                <c:pt idx="536">
                  <c:v>41.292082899999997</c:v>
                </c:pt>
                <c:pt idx="537">
                  <c:v>41.205069891999997</c:v>
                </c:pt>
                <c:pt idx="538">
                  <c:v>41.115664330000001</c:v>
                </c:pt>
                <c:pt idx="539">
                  <c:v>41.024800963999994</c:v>
                </c:pt>
                <c:pt idx="540">
                  <c:v>40.934935715999998</c:v>
                </c:pt>
                <c:pt idx="541">
                  <c:v>40.847288769999999</c:v>
                </c:pt>
                <c:pt idx="542">
                  <c:v>40.760131708000003</c:v>
                </c:pt>
                <c:pt idx="543">
                  <c:v>40.670446265999999</c:v>
                </c:pt>
                <c:pt idx="544">
                  <c:v>40.576490318000005</c:v>
                </c:pt>
                <c:pt idx="545">
                  <c:v>40.478726068</c:v>
                </c:pt>
                <c:pt idx="546">
                  <c:v>40.379427371999995</c:v>
                </c:pt>
                <c:pt idx="547">
                  <c:v>40.281534602000008</c:v>
                </c:pt>
                <c:pt idx="548">
                  <c:v>40.186727505999997</c:v>
                </c:pt>
                <c:pt idx="549">
                  <c:v>40.093779163999997</c:v>
                </c:pt>
                <c:pt idx="550">
                  <c:v>39.999384383999995</c:v>
                </c:pt>
                <c:pt idx="551">
                  <c:v>39.900671518000003</c:v>
                </c:pt>
                <c:pt idx="552">
                  <c:v>39.796509978000003</c:v>
                </c:pt>
                <c:pt idx="553">
                  <c:v>39.687185548000002</c:v>
                </c:pt>
                <c:pt idx="554">
                  <c:v>39.573745459999998</c:v>
                </c:pt>
                <c:pt idx="555">
                  <c:v>39.457067212000005</c:v>
                </c:pt>
                <c:pt idx="556">
                  <c:v>39.336877454000003</c:v>
                </c:pt>
                <c:pt idx="557">
                  <c:v>39.211876865999997</c:v>
                </c:pt>
                <c:pt idx="558">
                  <c:v>39.080604372000003</c:v>
                </c:pt>
                <c:pt idx="559">
                  <c:v>38.941741978000003</c:v>
                </c:pt>
                <c:pt idx="560">
                  <c:v>38.794333487999999</c:v>
                </c:pt>
                <c:pt idx="561">
                  <c:v>38.638653529999999</c:v>
                </c:pt>
                <c:pt idx="562">
                  <c:v>38.476720117999996</c:v>
                </c:pt>
                <c:pt idx="563">
                  <c:v>38.311309191999996</c:v>
                </c:pt>
                <c:pt idx="564">
                  <c:v>38.144074606000004</c:v>
                </c:pt>
                <c:pt idx="565">
                  <c:v>37.974463787999994</c:v>
                </c:pt>
                <c:pt idx="566">
                  <c:v>37.800658674000005</c:v>
                </c:pt>
                <c:pt idx="567">
                  <c:v>37.621521194000003</c:v>
                </c:pt>
                <c:pt idx="568">
                  <c:v>37.437039343999999</c:v>
                </c:pt>
                <c:pt idx="569">
                  <c:v>37.247599453999996</c:v>
                </c:pt>
                <c:pt idx="570">
                  <c:v>37.053993302000002</c:v>
                </c:pt>
                <c:pt idx="571">
                  <c:v>36.857653380000002</c:v>
                </c:pt>
                <c:pt idx="572">
                  <c:v>36.659839349999999</c:v>
                </c:pt>
                <c:pt idx="573">
                  <c:v>36.46057515599999</c:v>
                </c:pt>
                <c:pt idx="574">
                  <c:v>36.259009876</c:v>
                </c:pt>
                <c:pt idx="575">
                  <c:v>36.054789124000003</c:v>
                </c:pt>
                <c:pt idx="576">
                  <c:v>35.848505414000002</c:v>
                </c:pt>
                <c:pt idx="577">
                  <c:v>35.641301806000001</c:v>
                </c:pt>
                <c:pt idx="578">
                  <c:v>35.434892031999993</c:v>
                </c:pt>
                <c:pt idx="579">
                  <c:v>35.231559062000002</c:v>
                </c:pt>
                <c:pt idx="580">
                  <c:v>35.033216281999998</c:v>
                </c:pt>
                <c:pt idx="581">
                  <c:v>34.840397854000003</c:v>
                </c:pt>
                <c:pt idx="582">
                  <c:v>34.652103058000002</c:v>
                </c:pt>
                <c:pt idx="583">
                  <c:v>34.466305380000001</c:v>
                </c:pt>
                <c:pt idx="584">
                  <c:v>34.280767556000001</c:v>
                </c:pt>
                <c:pt idx="585">
                  <c:v>34.093666497999997</c:v>
                </c:pt>
                <c:pt idx="586">
                  <c:v>33.903437928000002</c:v>
                </c:pt>
                <c:pt idx="587">
                  <c:v>33.708612618000004</c:v>
                </c:pt>
                <c:pt idx="588">
                  <c:v>33.508259981999998</c:v>
                </c:pt>
                <c:pt idx="589">
                  <c:v>33.302553467999999</c:v>
                </c:pt>
                <c:pt idx="590">
                  <c:v>33.092859410000003</c:v>
                </c:pt>
                <c:pt idx="591">
                  <c:v>32.880979987999993</c:v>
                </c:pt>
                <c:pt idx="592">
                  <c:v>32.668265976000001</c:v>
                </c:pt>
                <c:pt idx="593">
                  <c:v>32.455231353999999</c:v>
                </c:pt>
                <c:pt idx="594">
                  <c:v>32.240902108</c:v>
                </c:pt>
                <c:pt idx="595">
                  <c:v>32.022371985999996</c:v>
                </c:pt>
                <c:pt idx="596">
                  <c:v>31.796077176000001</c:v>
                </c:pt>
                <c:pt idx="597">
                  <c:v>31.559655188000001</c:v>
                </c:pt>
                <c:pt idx="598">
                  <c:v>31.312605859999998</c:v>
                </c:pt>
                <c:pt idx="599">
                  <c:v>31.056155186000002</c:v>
                </c:pt>
                <c:pt idx="600">
                  <c:v>30.79304793</c:v>
                </c:pt>
                <c:pt idx="601">
                  <c:v>30.527401740000006</c:v>
                </c:pt>
                <c:pt idx="602">
                  <c:v>30.264163017999998</c:v>
                </c:pt>
                <c:pt idx="603">
                  <c:v>30.007678406000004</c:v>
                </c:pt>
                <c:pt idx="604">
                  <c:v>29.760358367999999</c:v>
                </c:pt>
                <c:pt idx="605">
                  <c:v>29.522209538000006</c:v>
                </c:pt>
                <c:pt idx="606">
                  <c:v>29.291003223999997</c:v>
                </c:pt>
                <c:pt idx="607">
                  <c:v>29.063444385999997</c:v>
                </c:pt>
                <c:pt idx="608">
                  <c:v>28.836697507999997</c:v>
                </c:pt>
                <c:pt idx="609">
                  <c:v>28.609107368000004</c:v>
                </c:pt>
                <c:pt idx="610">
                  <c:v>28.379970722000003</c:v>
                </c:pt>
                <c:pt idx="611">
                  <c:v>28.149214610000001</c:v>
                </c:pt>
                <c:pt idx="612">
                  <c:v>27.917798128000005</c:v>
                </c:pt>
                <c:pt idx="613">
                  <c:v>27.687386850000003</c:v>
                </c:pt>
                <c:pt idx="614">
                  <c:v>27.458940685999998</c:v>
                </c:pt>
                <c:pt idx="615">
                  <c:v>27.232168647999998</c:v>
                </c:pt>
                <c:pt idx="616">
                  <c:v>27.005705562000003</c:v>
                </c:pt>
                <c:pt idx="617">
                  <c:v>26.777270706000003</c:v>
                </c:pt>
                <c:pt idx="618">
                  <c:v>26.544707826</c:v>
                </c:pt>
                <c:pt idx="619">
                  <c:v>26.307364977999999</c:v>
                </c:pt>
                <c:pt idx="620">
                  <c:v>26.066143125999996</c:v>
                </c:pt>
                <c:pt idx="621">
                  <c:v>25.822534065999996</c:v>
                </c:pt>
                <c:pt idx="622">
                  <c:v>25.577958486000004</c:v>
                </c:pt>
                <c:pt idx="623">
                  <c:v>25.333529811999998</c:v>
                </c:pt>
                <c:pt idx="624">
                  <c:v>25.089679869999998</c:v>
                </c:pt>
                <c:pt idx="625">
                  <c:v>24.845671329999998</c:v>
                </c:pt>
                <c:pt idx="626">
                  <c:v>24.599827864000002</c:v>
                </c:pt>
                <c:pt idx="627">
                  <c:v>24.350812483999999</c:v>
                </c:pt>
                <c:pt idx="628">
                  <c:v>24.098733274000001</c:v>
                </c:pt>
                <c:pt idx="629">
                  <c:v>23.844958047999999</c:v>
                </c:pt>
                <c:pt idx="630">
                  <c:v>23.590948791999999</c:v>
                </c:pt>
                <c:pt idx="631">
                  <c:v>23.337426557999997</c:v>
                </c:pt>
                <c:pt idx="632">
                  <c:v>23.084614129999999</c:v>
                </c:pt>
                <c:pt idx="633">
                  <c:v>22.832926042000004</c:v>
                </c:pt>
                <c:pt idx="634">
                  <c:v>22.583364509999999</c:v>
                </c:pt>
                <c:pt idx="635">
                  <c:v>22.337212615999999</c:v>
                </c:pt>
                <c:pt idx="636">
                  <c:v>22.095185473999997</c:v>
                </c:pt>
                <c:pt idx="637">
                  <c:v>21.857259117199998</c:v>
                </c:pt>
                <c:pt idx="638">
                  <c:v>21.623493269000001</c:v>
                </c:pt>
                <c:pt idx="639">
                  <c:v>21.394487145999996</c:v>
                </c:pt>
                <c:pt idx="640">
                  <c:v>21.170693563</c:v>
                </c:pt>
                <c:pt idx="641">
                  <c:v>20.951629958199998</c:v>
                </c:pt>
                <c:pt idx="642">
                  <c:v>20.736511315199998</c:v>
                </c:pt>
                <c:pt idx="643">
                  <c:v>20.525201338599999</c:v>
                </c:pt>
                <c:pt idx="644">
                  <c:v>20.317527672999997</c:v>
                </c:pt>
                <c:pt idx="645">
                  <c:v>20.112479973599999</c:v>
                </c:pt>
                <c:pt idx="646">
                  <c:v>19.9088659218</c:v>
                </c:pt>
                <c:pt idx="647">
                  <c:v>19.705878503800001</c:v>
                </c:pt>
                <c:pt idx="648">
                  <c:v>19.502627332399999</c:v>
                </c:pt>
                <c:pt idx="649">
                  <c:v>19.298412195200001</c:v>
                </c:pt>
                <c:pt idx="650">
                  <c:v>19.093534110599997</c:v>
                </c:pt>
                <c:pt idx="651">
                  <c:v>18.888797004000001</c:v>
                </c:pt>
                <c:pt idx="652">
                  <c:v>18.684720365800001</c:v>
                </c:pt>
                <c:pt idx="653">
                  <c:v>18.481961549799998</c:v>
                </c:pt>
                <c:pt idx="654">
                  <c:v>18.281288154399999</c:v>
                </c:pt>
                <c:pt idx="655">
                  <c:v>18.082475000199999</c:v>
                </c:pt>
                <c:pt idx="656">
                  <c:v>17.884098502600001</c:v>
                </c:pt>
                <c:pt idx="657">
                  <c:v>17.684660642199997</c:v>
                </c:pt>
                <c:pt idx="658">
                  <c:v>17.483306724199998</c:v>
                </c:pt>
                <c:pt idx="659">
                  <c:v>17.279623267400002</c:v>
                </c:pt>
                <c:pt idx="660">
                  <c:v>17.073437887200001</c:v>
                </c:pt>
                <c:pt idx="661">
                  <c:v>16.864962128199998</c:v>
                </c:pt>
                <c:pt idx="662">
                  <c:v>16.654949764399998</c:v>
                </c:pt>
                <c:pt idx="663">
                  <c:v>16.444584947199999</c:v>
                </c:pt>
                <c:pt idx="664">
                  <c:v>16.235247857200001</c:v>
                </c:pt>
                <c:pt idx="665">
                  <c:v>16.028612963400001</c:v>
                </c:pt>
                <c:pt idx="666">
                  <c:v>15.826683876999999</c:v>
                </c:pt>
                <c:pt idx="667">
                  <c:v>15.6309464314</c:v>
                </c:pt>
                <c:pt idx="668">
                  <c:v>15.441695755800001</c:v>
                </c:pt>
                <c:pt idx="669">
                  <c:v>15.258758546199999</c:v>
                </c:pt>
                <c:pt idx="670">
                  <c:v>15.0822721346</c:v>
                </c:pt>
                <c:pt idx="671">
                  <c:v>14.911823831200001</c:v>
                </c:pt>
                <c:pt idx="672">
                  <c:v>14.745887960400001</c:v>
                </c:pt>
                <c:pt idx="673">
                  <c:v>14.583546094399997</c:v>
                </c:pt>
                <c:pt idx="674">
                  <c:v>14.425523276799998</c:v>
                </c:pt>
                <c:pt idx="675">
                  <c:v>14.272551241600002</c:v>
                </c:pt>
                <c:pt idx="676">
                  <c:v>14.124085342199999</c:v>
                </c:pt>
                <c:pt idx="677">
                  <c:v>13.979779845000001</c:v>
                </c:pt>
                <c:pt idx="678">
                  <c:v>13.8404171896</c:v>
                </c:pt>
                <c:pt idx="679">
                  <c:v>13.706752208800001</c:v>
                </c:pt>
                <c:pt idx="680">
                  <c:v>13.5783933596</c:v>
                </c:pt>
                <c:pt idx="681">
                  <c:v>13.454287712799999</c:v>
                </c:pt>
                <c:pt idx="682">
                  <c:v>13.333842501399999</c:v>
                </c:pt>
                <c:pt idx="683">
                  <c:v>13.217239255600001</c:v>
                </c:pt>
                <c:pt idx="684">
                  <c:v>13.1047563626</c:v>
                </c:pt>
                <c:pt idx="685">
                  <c:v>12.996035597399999</c:v>
                </c:pt>
                <c:pt idx="686">
                  <c:v>12.890281851399999</c:v>
                </c:pt>
                <c:pt idx="687">
                  <c:v>12.787043971200001</c:v>
                </c:pt>
                <c:pt idx="688">
                  <c:v>12.6862143944</c:v>
                </c:pt>
                <c:pt idx="689">
                  <c:v>12.587549754400001</c:v>
                </c:pt>
                <c:pt idx="690">
                  <c:v>12.490845056200001</c:v>
                </c:pt>
                <c:pt idx="691">
                  <c:v>12.396280895</c:v>
                </c:pt>
                <c:pt idx="692">
                  <c:v>12.3040171662</c:v>
                </c:pt>
                <c:pt idx="693">
                  <c:v>12.214144457</c:v>
                </c:pt>
                <c:pt idx="694">
                  <c:v>12.1270365594</c:v>
                </c:pt>
                <c:pt idx="695">
                  <c:v>12.042842691599999</c:v>
                </c:pt>
                <c:pt idx="696">
                  <c:v>11.961203369600002</c:v>
                </c:pt>
                <c:pt idx="697">
                  <c:v>11.881668175799998</c:v>
                </c:pt>
                <c:pt idx="698">
                  <c:v>11.804083436400001</c:v>
                </c:pt>
                <c:pt idx="699">
                  <c:v>11.728913501999999</c:v>
                </c:pt>
                <c:pt idx="700">
                  <c:v>11.656624883599999</c:v>
                </c:pt>
                <c:pt idx="701">
                  <c:v>11.586390836</c:v>
                </c:pt>
                <c:pt idx="702">
                  <c:v>11.5166627322</c:v>
                </c:pt>
                <c:pt idx="703">
                  <c:v>11.446976022199999</c:v>
                </c:pt>
                <c:pt idx="704">
                  <c:v>11.377906872600001</c:v>
                </c:pt>
                <c:pt idx="705">
                  <c:v>11.310103365200002</c:v>
                </c:pt>
                <c:pt idx="706">
                  <c:v>11.244118260800002</c:v>
                </c:pt>
                <c:pt idx="707">
                  <c:v>11.1802072648</c:v>
                </c:pt>
                <c:pt idx="708">
                  <c:v>11.1182233338</c:v>
                </c:pt>
                <c:pt idx="709">
                  <c:v>11.0581556336</c:v>
                </c:pt>
                <c:pt idx="710">
                  <c:v>10.999908615399999</c:v>
                </c:pt>
                <c:pt idx="711">
                  <c:v>10.9427732282</c:v>
                </c:pt>
                <c:pt idx="712">
                  <c:v>10.8862562646</c:v>
                </c:pt>
                <c:pt idx="713">
                  <c:v>10.830615838</c:v>
                </c:pt>
                <c:pt idx="714">
                  <c:v>10.775967775</c:v>
                </c:pt>
                <c:pt idx="715">
                  <c:v>10.722180743399999</c:v>
                </c:pt>
                <c:pt idx="716">
                  <c:v>10.6698343658</c:v>
                </c:pt>
                <c:pt idx="717">
                  <c:v>10.6197307492</c:v>
                </c:pt>
                <c:pt idx="718">
                  <c:v>10.5716182092</c:v>
                </c:pt>
                <c:pt idx="719">
                  <c:v>10.524610231400001</c:v>
                </c:pt>
                <c:pt idx="720">
                  <c:v>10.478373861</c:v>
                </c:pt>
                <c:pt idx="721">
                  <c:v>10.433151591000001</c:v>
                </c:pt>
                <c:pt idx="722">
                  <c:v>10.389014390399998</c:v>
                </c:pt>
                <c:pt idx="723">
                  <c:v>10.345517092600002</c:v>
                </c:pt>
                <c:pt idx="724">
                  <c:v>10.302247458</c:v>
                </c:pt>
                <c:pt idx="725">
                  <c:v>10.259394413799999</c:v>
                </c:pt>
                <c:pt idx="726">
                  <c:v>10.217225579199999</c:v>
                </c:pt>
                <c:pt idx="727">
                  <c:v>10.175534987000001</c:v>
                </c:pt>
                <c:pt idx="728">
                  <c:v>10.134130406800001</c:v>
                </c:pt>
                <c:pt idx="729">
                  <c:v>10.093379827400002</c:v>
                </c:pt>
                <c:pt idx="730">
                  <c:v>10.053730400000001</c:v>
                </c:pt>
                <c:pt idx="731">
                  <c:v>10.0149660928</c:v>
                </c:pt>
                <c:pt idx="732">
                  <c:v>9.9766090841999997</c:v>
                </c:pt>
                <c:pt idx="733">
                  <c:v>9.9386094686000011</c:v>
                </c:pt>
                <c:pt idx="734">
                  <c:v>9.9010382375999999</c:v>
                </c:pt>
                <c:pt idx="735">
                  <c:v>9.8636837033999996</c:v>
                </c:pt>
                <c:pt idx="736">
                  <c:v>9.826250546399999</c:v>
                </c:pt>
                <c:pt idx="737">
                  <c:v>9.7885236952000003</c:v>
                </c:pt>
                <c:pt idx="738">
                  <c:v>9.7506278946000009</c:v>
                </c:pt>
                <c:pt idx="739">
                  <c:v>9.7133284054000004</c:v>
                </c:pt>
                <c:pt idx="740">
                  <c:v>9.6773323381999994</c:v>
                </c:pt>
                <c:pt idx="741">
                  <c:v>9.6422641013999986</c:v>
                </c:pt>
                <c:pt idx="742">
                  <c:v>9.6071901897999989</c:v>
                </c:pt>
                <c:pt idx="743">
                  <c:v>9.5721756463999998</c:v>
                </c:pt>
                <c:pt idx="744">
                  <c:v>9.5383315607999997</c:v>
                </c:pt>
                <c:pt idx="745">
                  <c:v>9.5060616476000011</c:v>
                </c:pt>
                <c:pt idx="746">
                  <c:v>9.4744413436000006</c:v>
                </c:pt>
                <c:pt idx="747">
                  <c:v>9.442714518599999</c:v>
                </c:pt>
                <c:pt idx="748">
                  <c:v>9.4110561472000001</c:v>
                </c:pt>
                <c:pt idx="749">
                  <c:v>9.3797196405999994</c:v>
                </c:pt>
                <c:pt idx="750">
                  <c:v>9.3487172365999989</c:v>
                </c:pt>
                <c:pt idx="751">
                  <c:v>9.3182020211999994</c:v>
                </c:pt>
                <c:pt idx="752">
                  <c:v>9.288456655400001</c:v>
                </c:pt>
                <c:pt idx="753">
                  <c:v>9.2595349897999988</c:v>
                </c:pt>
                <c:pt idx="754">
                  <c:v>9.2312797006</c:v>
                </c:pt>
                <c:pt idx="755">
                  <c:v>9.2036587351999994</c:v>
                </c:pt>
                <c:pt idx="756">
                  <c:v>9.1765394074</c:v>
                </c:pt>
                <c:pt idx="757">
                  <c:v>9.1491941190000006</c:v>
                </c:pt>
                <c:pt idx="758">
                  <c:v>9.1209465101999996</c:v>
                </c:pt>
                <c:pt idx="759">
                  <c:v>9.0922351030000002</c:v>
                </c:pt>
                <c:pt idx="760">
                  <c:v>9.0643308162000018</c:v>
                </c:pt>
                <c:pt idx="761">
                  <c:v>9.0380270655999997</c:v>
                </c:pt>
                <c:pt idx="762">
                  <c:v>9.0128001302000005</c:v>
                </c:pt>
                <c:pt idx="763">
                  <c:v>8.9874990553999989</c:v>
                </c:pt>
                <c:pt idx="764">
                  <c:v>8.9618321296000012</c:v>
                </c:pt>
                <c:pt idx="765">
                  <c:v>8.9365282812000011</c:v>
                </c:pt>
                <c:pt idx="766">
                  <c:v>8.9120876938000002</c:v>
                </c:pt>
                <c:pt idx="767">
                  <c:v>8.8882693614000008</c:v>
                </c:pt>
                <c:pt idx="768">
                  <c:v>8.8647436691999992</c:v>
                </c:pt>
                <c:pt idx="769">
                  <c:v>8.841554544400001</c:v>
                </c:pt>
                <c:pt idx="770">
                  <c:v>8.8189522676000003</c:v>
                </c:pt>
                <c:pt idx="771">
                  <c:v>8.7970374130000017</c:v>
                </c:pt>
                <c:pt idx="772">
                  <c:v>8.7756373211999996</c:v>
                </c:pt>
                <c:pt idx="773">
                  <c:v>8.7545061765999996</c:v>
                </c:pt>
                <c:pt idx="774">
                  <c:v>8.7334494998000007</c:v>
                </c:pt>
                <c:pt idx="775">
                  <c:v>8.7121651357999994</c:v>
                </c:pt>
                <c:pt idx="776">
                  <c:v>8.6903606443999983</c:v>
                </c:pt>
                <c:pt idx="777">
                  <c:v>8.6683423065999996</c:v>
                </c:pt>
                <c:pt idx="778">
                  <c:v>8.6469464275999997</c:v>
                </c:pt>
                <c:pt idx="779">
                  <c:v>8.6262778993999998</c:v>
                </c:pt>
                <c:pt idx="780">
                  <c:v>8.6050692642000008</c:v>
                </c:pt>
                <c:pt idx="781">
                  <c:v>8.582147900199999</c:v>
                </c:pt>
                <c:pt idx="782">
                  <c:v>8.5579088038000002</c:v>
                </c:pt>
                <c:pt idx="783">
                  <c:v>8.5337026466000001</c:v>
                </c:pt>
                <c:pt idx="784">
                  <c:v>8.5107640143999994</c:v>
                </c:pt>
                <c:pt idx="785">
                  <c:v>8.4899202519999992</c:v>
                </c:pt>
                <c:pt idx="786">
                  <c:v>8.4711990526000012</c:v>
                </c:pt>
                <c:pt idx="787">
                  <c:v>8.4534879442000008</c:v>
                </c:pt>
                <c:pt idx="788">
                  <c:v>8.4352696756000007</c:v>
                </c:pt>
                <c:pt idx="789">
                  <c:v>8.4158050284000012</c:v>
                </c:pt>
                <c:pt idx="790">
                  <c:v>8.3953392647999987</c:v>
                </c:pt>
                <c:pt idx="791">
                  <c:v>8.374582092399999</c:v>
                </c:pt>
                <c:pt idx="792">
                  <c:v>8.3544032660000003</c:v>
                </c:pt>
                <c:pt idx="793">
                  <c:v>8.3354914707999992</c:v>
                </c:pt>
                <c:pt idx="794">
                  <c:v>8.3177571314000005</c:v>
                </c:pt>
                <c:pt idx="795">
                  <c:v>8.3002984598000005</c:v>
                </c:pt>
                <c:pt idx="796">
                  <c:v>8.2820998653999993</c:v>
                </c:pt>
                <c:pt idx="797">
                  <c:v>8.2626017917999999</c:v>
                </c:pt>
                <c:pt idx="798">
                  <c:v>8.2419613211999998</c:v>
                </c:pt>
                <c:pt idx="799">
                  <c:v>8.2211329763999998</c:v>
                </c:pt>
                <c:pt idx="800">
                  <c:v>8.201118536600001</c:v>
                </c:pt>
                <c:pt idx="801">
                  <c:v>8.1818538336</c:v>
                </c:pt>
                <c:pt idx="802">
                  <c:v>8.1624568616000008</c:v>
                </c:pt>
                <c:pt idx="803">
                  <c:v>8.1424629091999989</c:v>
                </c:pt>
                <c:pt idx="804">
                  <c:v>8.1221413376000005</c:v>
                </c:pt>
                <c:pt idx="805">
                  <c:v>8.1017499799999992</c:v>
                </c:pt>
                <c:pt idx="806">
                  <c:v>8.0811840155999999</c:v>
                </c:pt>
                <c:pt idx="807">
                  <c:v>8.0607339985999999</c:v>
                </c:pt>
                <c:pt idx="808">
                  <c:v>8.0413986473999994</c:v>
                </c:pt>
                <c:pt idx="809">
                  <c:v>8.0234504383999994</c:v>
                </c:pt>
                <c:pt idx="810">
                  <c:v>8.0055785596</c:v>
                </c:pt>
                <c:pt idx="811">
                  <c:v>7.9863800475999991</c:v>
                </c:pt>
                <c:pt idx="812">
                  <c:v>7.9658839548000007</c:v>
                </c:pt>
                <c:pt idx="813">
                  <c:v>7.9452264898000013</c:v>
                </c:pt>
                <c:pt idx="814">
                  <c:v>7.9251870131999995</c:v>
                </c:pt>
                <c:pt idx="815">
                  <c:v>7.9054180034000012</c:v>
                </c:pt>
                <c:pt idx="816">
                  <c:v>7.8851755159999994</c:v>
                </c:pt>
                <c:pt idx="817">
                  <c:v>7.8641813512000009</c:v>
                </c:pt>
                <c:pt idx="818">
                  <c:v>7.842595566</c:v>
                </c:pt>
                <c:pt idx="819">
                  <c:v>7.8206756783999989</c:v>
                </c:pt>
                <c:pt idx="820">
                  <c:v>7.7986848318000002</c:v>
                </c:pt>
                <c:pt idx="821">
                  <c:v>7.776647475799999</c:v>
                </c:pt>
                <c:pt idx="822">
                  <c:v>7.7541742395999993</c:v>
                </c:pt>
                <c:pt idx="823">
                  <c:v>7.7310737378000001</c:v>
                </c:pt>
                <c:pt idx="824">
                  <c:v>7.7080703795999996</c:v>
                </c:pt>
                <c:pt idx="825">
                  <c:v>7.686290435800001</c:v>
                </c:pt>
                <c:pt idx="826">
                  <c:v>7.6657968634000015</c:v>
                </c:pt>
                <c:pt idx="827">
                  <c:v>7.6450791581999997</c:v>
                </c:pt>
                <c:pt idx="828">
                  <c:v>7.6225500660000005</c:v>
                </c:pt>
                <c:pt idx="829">
                  <c:v>7.5982880406000008</c:v>
                </c:pt>
                <c:pt idx="830">
                  <c:v>7.5734378170000003</c:v>
                </c:pt>
                <c:pt idx="831">
                  <c:v>7.5484166297999993</c:v>
                </c:pt>
                <c:pt idx="832">
                  <c:v>7.5230738829999995</c:v>
                </c:pt>
                <c:pt idx="833">
                  <c:v>7.4977207494</c:v>
                </c:pt>
                <c:pt idx="834">
                  <c:v>7.4724527904000002</c:v>
                </c:pt>
                <c:pt idx="835">
                  <c:v>7.4466092431999993</c:v>
                </c:pt>
                <c:pt idx="836">
                  <c:v>7.4198074808000003</c:v>
                </c:pt>
                <c:pt idx="837">
                  <c:v>7.3924003435999994</c:v>
                </c:pt>
                <c:pt idx="838">
                  <c:v>7.3648574803999995</c:v>
                </c:pt>
                <c:pt idx="839">
                  <c:v>7.3372798503999999</c:v>
                </c:pt>
                <c:pt idx="840">
                  <c:v>7.3095372520000002</c:v>
                </c:pt>
                <c:pt idx="841">
                  <c:v>7.281695877999999</c:v>
                </c:pt>
                <c:pt idx="842">
                  <c:v>7.2540034547999994</c:v>
                </c:pt>
                <c:pt idx="843">
                  <c:v>7.2264715730000004</c:v>
                </c:pt>
                <c:pt idx="844">
                  <c:v>7.1987054190000013</c:v>
                </c:pt>
                <c:pt idx="845">
                  <c:v>7.1702474943999999</c:v>
                </c:pt>
                <c:pt idx="846">
                  <c:v>7.141133044</c:v>
                </c:pt>
                <c:pt idx="847">
                  <c:v>7.1118172306000007</c:v>
                </c:pt>
                <c:pt idx="848">
                  <c:v>7.0824328219999995</c:v>
                </c:pt>
                <c:pt idx="849">
                  <c:v>7.0528046198000016</c:v>
                </c:pt>
                <c:pt idx="850">
                  <c:v>7.0231708854000008</c:v>
                </c:pt>
                <c:pt idx="851">
                  <c:v>6.993986039000001</c:v>
                </c:pt>
                <c:pt idx="852">
                  <c:v>6.9653168662000002</c:v>
                </c:pt>
                <c:pt idx="853">
                  <c:v>6.9369190667999998</c:v>
                </c:pt>
                <c:pt idx="854">
                  <c:v>6.9083405801999991</c:v>
                </c:pt>
                <c:pt idx="855">
                  <c:v>6.8790959189999992</c:v>
                </c:pt>
                <c:pt idx="856">
                  <c:v>6.8493846127999998</c:v>
                </c:pt>
                <c:pt idx="857">
                  <c:v>6.8198590624000008</c:v>
                </c:pt>
                <c:pt idx="858">
                  <c:v>6.7906739380000003</c:v>
                </c:pt>
                <c:pt idx="859">
                  <c:v>6.7616610591999997</c:v>
                </c:pt>
                <c:pt idx="860">
                  <c:v>6.7327639793999996</c:v>
                </c:pt>
                <c:pt idx="861">
                  <c:v>6.7038490434</c:v>
                </c:pt>
                <c:pt idx="862">
                  <c:v>6.6748709218000002</c:v>
                </c:pt>
                <c:pt idx="863">
                  <c:v>6.6461569795999988</c:v>
                </c:pt>
                <c:pt idx="864">
                  <c:v>6.6178452288000003</c:v>
                </c:pt>
                <c:pt idx="865">
                  <c:v>6.5895406210000003</c:v>
                </c:pt>
                <c:pt idx="866">
                  <c:v>6.5608214218000001</c:v>
                </c:pt>
                <c:pt idx="867">
                  <c:v>6.5313961157999998</c:v>
                </c:pt>
                <c:pt idx="868">
                  <c:v>6.5012645944000003</c:v>
                </c:pt>
                <c:pt idx="869">
                  <c:v>6.4710396552000002</c:v>
                </c:pt>
                <c:pt idx="870">
                  <c:v>6.4414336236</c:v>
                </c:pt>
                <c:pt idx="871">
                  <c:v>6.4126835158000004</c:v>
                </c:pt>
                <c:pt idx="872">
                  <c:v>6.3845066144000002</c:v>
                </c:pt>
                <c:pt idx="873">
                  <c:v>6.3563235145999997</c:v>
                </c:pt>
                <c:pt idx="874">
                  <c:v>6.3279206404000004</c:v>
                </c:pt>
                <c:pt idx="875">
                  <c:v>6.2998157087999997</c:v>
                </c:pt>
                <c:pt idx="876">
                  <c:v>6.2725619233999996</c:v>
                </c:pt>
                <c:pt idx="877">
                  <c:v>6.2461010997999997</c:v>
                </c:pt>
                <c:pt idx="878">
                  <c:v>6.2199273337999994</c:v>
                </c:pt>
                <c:pt idx="879">
                  <c:v>6.1933595766000007</c:v>
                </c:pt>
                <c:pt idx="880">
                  <c:v>6.1656946652000002</c:v>
                </c:pt>
                <c:pt idx="881">
                  <c:v>6.1366999662000001</c:v>
                </c:pt>
                <c:pt idx="882">
                  <c:v>6.1070143025999997</c:v>
                </c:pt>
                <c:pt idx="883">
                  <c:v>6.0777530318000004</c:v>
                </c:pt>
                <c:pt idx="884">
                  <c:v>6.0498906872000004</c:v>
                </c:pt>
                <c:pt idx="885">
                  <c:v>6.0239044388000007</c:v>
                </c:pt>
                <c:pt idx="886">
                  <c:v>5.9992328142000009</c:v>
                </c:pt>
                <c:pt idx="887">
                  <c:v>5.9746494859999997</c:v>
                </c:pt>
                <c:pt idx="888">
                  <c:v>5.9496433442000001</c:v>
                </c:pt>
                <c:pt idx="889">
                  <c:v>5.9248064648000005</c:v>
                </c:pt>
                <c:pt idx="890">
                  <c:v>5.9007697797999992</c:v>
                </c:pt>
                <c:pt idx="891">
                  <c:v>5.8774815566000003</c:v>
                </c:pt>
                <c:pt idx="892">
                  <c:v>5.8544977380000001</c:v>
                </c:pt>
                <c:pt idx="893">
                  <c:v>5.831609931</c:v>
                </c:pt>
                <c:pt idx="894">
                  <c:v>5.8088843018</c:v>
                </c:pt>
                <c:pt idx="895">
                  <c:v>5.7862564217999992</c:v>
                </c:pt>
                <c:pt idx="896">
                  <c:v>5.7636643472000006</c:v>
                </c:pt>
                <c:pt idx="897">
                  <c:v>5.7412733537999996</c:v>
                </c:pt>
                <c:pt idx="898">
                  <c:v>5.7192173804000008</c:v>
                </c:pt>
                <c:pt idx="899">
                  <c:v>5.6973525895999995</c:v>
                </c:pt>
                <c:pt idx="900">
                  <c:v>5.6755731756000003</c:v>
                </c:pt>
                <c:pt idx="901">
                  <c:v>5.6541382460000005</c:v>
                </c:pt>
                <c:pt idx="902">
                  <c:v>5.6332100248000003</c:v>
                </c:pt>
                <c:pt idx="903">
                  <c:v>5.612336708</c:v>
                </c:pt>
                <c:pt idx="904">
                  <c:v>5.5909072846000001</c:v>
                </c:pt>
                <c:pt idx="905">
                  <c:v>5.5690828598</c:v>
                </c:pt>
                <c:pt idx="906">
                  <c:v>5.5478952128000003</c:v>
                </c:pt>
                <c:pt idx="907">
                  <c:v>5.5281501834000002</c:v>
                </c:pt>
                <c:pt idx="908">
                  <c:v>5.5095277836000003</c:v>
                </c:pt>
                <c:pt idx="909">
                  <c:v>5.4911821180000002</c:v>
                </c:pt>
                <c:pt idx="910">
                  <c:v>5.4728589565999997</c:v>
                </c:pt>
                <c:pt idx="911">
                  <c:v>5.454908014199999</c:v>
                </c:pt>
                <c:pt idx="912">
                  <c:v>5.4374989651999996</c:v>
                </c:pt>
                <c:pt idx="913">
                  <c:v>5.4204271530000003</c:v>
                </c:pt>
                <c:pt idx="914">
                  <c:v>5.4036699137999999</c:v>
                </c:pt>
                <c:pt idx="915">
                  <c:v>5.3873934590000001</c:v>
                </c:pt>
                <c:pt idx="916">
                  <c:v>5.3711786444000005</c:v>
                </c:pt>
                <c:pt idx="917">
                  <c:v>5.3542458691999997</c:v>
                </c:pt>
                <c:pt idx="918">
                  <c:v>5.3367228406000002</c:v>
                </c:pt>
                <c:pt idx="919">
                  <c:v>5.3195015506000001</c:v>
                </c:pt>
                <c:pt idx="920">
                  <c:v>5.3030038810000004</c:v>
                </c:pt>
                <c:pt idx="921">
                  <c:v>5.2866980396000001</c:v>
                </c:pt>
                <c:pt idx="922">
                  <c:v>5.2697607442000001</c:v>
                </c:pt>
                <c:pt idx="923">
                  <c:v>5.2523463416</c:v>
                </c:pt>
                <c:pt idx="924">
                  <c:v>5.2355106588</c:v>
                </c:pt>
                <c:pt idx="925">
                  <c:v>5.2198084697999994</c:v>
                </c:pt>
                <c:pt idx="926">
                  <c:v>5.2053712434000001</c:v>
                </c:pt>
                <c:pt idx="927">
                  <c:v>5.1921504026000003</c:v>
                </c:pt>
                <c:pt idx="928">
                  <c:v>5.1792290012000004</c:v>
                </c:pt>
                <c:pt idx="929">
                  <c:v>5.1653539894000007</c:v>
                </c:pt>
                <c:pt idx="930">
                  <c:v>5.1503499556000003</c:v>
                </c:pt>
                <c:pt idx="931">
                  <c:v>5.1352368749999995</c:v>
                </c:pt>
                <c:pt idx="932">
                  <c:v>5.1207458274000004</c:v>
                </c:pt>
                <c:pt idx="933">
                  <c:v>5.1064071917999998</c:v>
                </c:pt>
                <c:pt idx="934">
                  <c:v>5.0914369172000002</c:v>
                </c:pt>
                <c:pt idx="935">
                  <c:v>5.0758564539999993</c:v>
                </c:pt>
                <c:pt idx="936">
                  <c:v>5.0602947477999995</c:v>
                </c:pt>
                <c:pt idx="937">
                  <c:v>5.0451950757999997</c:v>
                </c:pt>
                <c:pt idx="938">
                  <c:v>5.0307034345999995</c:v>
                </c:pt>
                <c:pt idx="939">
                  <c:v>5.0169652575999999</c:v>
                </c:pt>
                <c:pt idx="940">
                  <c:v>5.0039113820000001</c:v>
                </c:pt>
                <c:pt idx="941">
                  <c:v>4.9909464852000003</c:v>
                </c:pt>
                <c:pt idx="942">
                  <c:v>4.9774282558000005</c:v>
                </c:pt>
                <c:pt idx="943">
                  <c:v>4.9632729476000002</c:v>
                </c:pt>
                <c:pt idx="944">
                  <c:v>4.9488413172000003</c:v>
                </c:pt>
                <c:pt idx="945">
                  <c:v>4.9346065558000003</c:v>
                </c:pt>
                <c:pt idx="946">
                  <c:v>4.9211305936</c:v>
                </c:pt>
                <c:pt idx="947">
                  <c:v>4.9090564087999997</c:v>
                </c:pt>
                <c:pt idx="948">
                  <c:v>4.8984407649999993</c:v>
                </c:pt>
                <c:pt idx="949">
                  <c:v>4.8878670904000003</c:v>
                </c:pt>
                <c:pt idx="950">
                  <c:v>4.8755498140000002</c:v>
                </c:pt>
                <c:pt idx="951">
                  <c:v>4.8616471855999999</c:v>
                </c:pt>
                <c:pt idx="952">
                  <c:v>4.8478833544000004</c:v>
                </c:pt>
                <c:pt idx="953">
                  <c:v>4.8355004382000004</c:v>
                </c:pt>
                <c:pt idx="954">
                  <c:v>4.8244723609999998</c:v>
                </c:pt>
                <c:pt idx="955">
                  <c:v>4.8139186852</c:v>
                </c:pt>
                <c:pt idx="956">
                  <c:v>4.8029851124</c:v>
                </c:pt>
                <c:pt idx="957">
                  <c:v>4.7913720432000009</c:v>
                </c:pt>
                <c:pt idx="958">
                  <c:v>4.7791244996</c:v>
                </c:pt>
                <c:pt idx="959">
                  <c:v>4.7663848230000001</c:v>
                </c:pt>
                <c:pt idx="960">
                  <c:v>4.7535605412000006</c:v>
                </c:pt>
                <c:pt idx="961">
                  <c:v>4.7413220051999998</c:v>
                </c:pt>
                <c:pt idx="962">
                  <c:v>4.7301520618000001</c:v>
                </c:pt>
                <c:pt idx="963">
                  <c:v>4.7200167225999996</c:v>
                </c:pt>
                <c:pt idx="964">
                  <c:v>4.7105771534000009</c:v>
                </c:pt>
                <c:pt idx="965">
                  <c:v>4.7014850952000007</c:v>
                </c:pt>
                <c:pt idx="966">
                  <c:v>4.6922954067999996</c:v>
                </c:pt>
                <c:pt idx="967">
                  <c:v>4.6824052150000002</c:v>
                </c:pt>
                <c:pt idx="968">
                  <c:v>4.6714833096000001</c:v>
                </c:pt>
                <c:pt idx="969">
                  <c:v>4.6599745462</c:v>
                </c:pt>
                <c:pt idx="970">
                  <c:v>4.6488370043999989</c:v>
                </c:pt>
                <c:pt idx="971">
                  <c:v>4.6385155176000001</c:v>
                </c:pt>
                <c:pt idx="972">
                  <c:v>4.6284512419999997</c:v>
                </c:pt>
                <c:pt idx="973">
                  <c:v>4.6178991543999999</c:v>
                </c:pt>
                <c:pt idx="974">
                  <c:v>4.6069820938000001</c:v>
                </c:pt>
                <c:pt idx="975">
                  <c:v>4.5965601122000006</c:v>
                </c:pt>
                <c:pt idx="976">
                  <c:v>4.5870887543999999</c:v>
                </c:pt>
                <c:pt idx="977">
                  <c:v>4.5781516397999997</c:v>
                </c:pt>
                <c:pt idx="978">
                  <c:v>4.5692990957999999</c:v>
                </c:pt>
                <c:pt idx="979">
                  <c:v>4.5607716926000004</c:v>
                </c:pt>
                <c:pt idx="980">
                  <c:v>4.5530442785999998</c:v>
                </c:pt>
                <c:pt idx="981">
                  <c:v>4.5458954399999998</c:v>
                </c:pt>
                <c:pt idx="982">
                  <c:v>4.5385091466000009</c:v>
                </c:pt>
                <c:pt idx="983">
                  <c:v>4.5307402712</c:v>
                </c:pt>
                <c:pt idx="984">
                  <c:v>4.5231681166</c:v>
                </c:pt>
                <c:pt idx="985">
                  <c:v>4.5154444582000002</c:v>
                </c:pt>
                <c:pt idx="986">
                  <c:v>4.5065558667999994</c:v>
                </c:pt>
                <c:pt idx="987">
                  <c:v>4.4965707836000002</c:v>
                </c:pt>
                <c:pt idx="988">
                  <c:v>4.4864732910000003</c:v>
                </c:pt>
                <c:pt idx="989">
                  <c:v>4.477186551</c:v>
                </c:pt>
                <c:pt idx="990">
                  <c:v>4.4691645750000006</c:v>
                </c:pt>
                <c:pt idx="991">
                  <c:v>4.4619885899999998</c:v>
                </c:pt>
                <c:pt idx="992">
                  <c:v>4.4544781585999997</c:v>
                </c:pt>
                <c:pt idx="993">
                  <c:v>4.4455523613999999</c:v>
                </c:pt>
                <c:pt idx="994">
                  <c:v>4.4351571164000001</c:v>
                </c:pt>
                <c:pt idx="995">
                  <c:v>4.4243014604000006</c:v>
                </c:pt>
                <c:pt idx="996">
                  <c:v>4.4139146902000004</c:v>
                </c:pt>
                <c:pt idx="997">
                  <c:v>4.4041505868000002</c:v>
                </c:pt>
                <c:pt idx="998">
                  <c:v>4.3950857020000003</c:v>
                </c:pt>
                <c:pt idx="999">
                  <c:v>4.3871505184000004</c:v>
                </c:pt>
                <c:pt idx="1000">
                  <c:v>4.3803940604000005</c:v>
                </c:pt>
                <c:pt idx="1001">
                  <c:v>4.3742143537999993</c:v>
                </c:pt>
                <c:pt idx="1002">
                  <c:v>4.3681463953999993</c:v>
                </c:pt>
                <c:pt idx="1003">
                  <c:v>4.3621791610000002</c:v>
                </c:pt>
                <c:pt idx="1004">
                  <c:v>4.3562907073999995</c:v>
                </c:pt>
                <c:pt idx="1005">
                  <c:v>4.3503131156000006</c:v>
                </c:pt>
                <c:pt idx="1006">
                  <c:v>4.3440721829999998</c:v>
                </c:pt>
                <c:pt idx="1007">
                  <c:v>4.3371737409999991</c:v>
                </c:pt>
                <c:pt idx="1008">
                  <c:v>4.3291959499999999</c:v>
                </c:pt>
                <c:pt idx="1009">
                  <c:v>4.3205184860000001</c:v>
                </c:pt>
                <c:pt idx="1010">
                  <c:v>4.3122837056000005</c:v>
                </c:pt>
                <c:pt idx="1011">
                  <c:v>4.3053470353999996</c:v>
                </c:pt>
                <c:pt idx="1012">
                  <c:v>4.2995581262000009</c:v>
                </c:pt>
                <c:pt idx="1013">
                  <c:v>4.2938845654000009</c:v>
                </c:pt>
                <c:pt idx="1014">
                  <c:v>4.287363289</c:v>
                </c:pt>
                <c:pt idx="1015">
                  <c:v>4.2800372040000001</c:v>
                </c:pt>
                <c:pt idx="1016">
                  <c:v>4.2727776968000004</c:v>
                </c:pt>
                <c:pt idx="1017">
                  <c:v>4.2663717305999995</c:v>
                </c:pt>
                <c:pt idx="1018">
                  <c:v>4.2607770301999999</c:v>
                </c:pt>
                <c:pt idx="1019">
                  <c:v>4.2553988458000003</c:v>
                </c:pt>
                <c:pt idx="1020">
                  <c:v>4.249765977</c:v>
                </c:pt>
                <c:pt idx="1021">
                  <c:v>4.2437299460000002</c:v>
                </c:pt>
                <c:pt idx="1022">
                  <c:v>4.2376121953999997</c:v>
                </c:pt>
                <c:pt idx="1023">
                  <c:v>4.2318744828000003</c:v>
                </c:pt>
                <c:pt idx="1024">
                  <c:v>4.2263703866000002</c:v>
                </c:pt>
                <c:pt idx="1025">
                  <c:v>4.2205485396000002</c:v>
                </c:pt>
                <c:pt idx="1026">
                  <c:v>4.2143465277999992</c:v>
                </c:pt>
                <c:pt idx="1027">
                  <c:v>4.2081924015999999</c:v>
                </c:pt>
                <c:pt idx="1028">
                  <c:v>4.202188252600001</c:v>
                </c:pt>
                <c:pt idx="1029">
                  <c:v>4.1958347285999995</c:v>
                </c:pt>
                <c:pt idx="1030">
                  <c:v>4.1884917016000003</c:v>
                </c:pt>
                <c:pt idx="1031">
                  <c:v>4.1801204726000005</c:v>
                </c:pt>
                <c:pt idx="1032">
                  <c:v>4.1715774298000001</c:v>
                </c:pt>
                <c:pt idx="1033">
                  <c:v>4.1637582938</c:v>
                </c:pt>
                <c:pt idx="1034">
                  <c:v>4.1566725966</c:v>
                </c:pt>
                <c:pt idx="1035">
                  <c:v>4.1499542859999998</c:v>
                </c:pt>
                <c:pt idx="1036">
                  <c:v>4.143784031</c:v>
                </c:pt>
                <c:pt idx="1037">
                  <c:v>4.1384498970000001</c:v>
                </c:pt>
                <c:pt idx="1038">
                  <c:v>4.1335233920000007</c:v>
                </c:pt>
                <c:pt idx="1039">
                  <c:v>4.1281225724000006</c:v>
                </c:pt>
                <c:pt idx="1040">
                  <c:v>4.1217180268</c:v>
                </c:pt>
                <c:pt idx="1041">
                  <c:v>4.1146865443999996</c:v>
                </c:pt>
                <c:pt idx="1042">
                  <c:v>4.1080722539999996</c:v>
                </c:pt>
                <c:pt idx="1043">
                  <c:v>4.1024440428000002</c:v>
                </c:pt>
                <c:pt idx="1044">
                  <c:v>4.0972601103999997</c:v>
                </c:pt>
                <c:pt idx="1045">
                  <c:v>4.0916817002000005</c:v>
                </c:pt>
                <c:pt idx="1046">
                  <c:v>4.0859157441999994</c:v>
                </c:pt>
                <c:pt idx="1047">
                  <c:v>4.0810929136</c:v>
                </c:pt>
                <c:pt idx="1048">
                  <c:v>4.0772779818</c:v>
                </c:pt>
                <c:pt idx="1049">
                  <c:v>4.0728417333999998</c:v>
                </c:pt>
                <c:pt idx="1050">
                  <c:v>4.0666865693999998</c:v>
                </c:pt>
                <c:pt idx="1051">
                  <c:v>4.0594074981999997</c:v>
                </c:pt>
                <c:pt idx="1052">
                  <c:v>4.0522450611999998</c:v>
                </c:pt>
                <c:pt idx="1053">
                  <c:v>4.0464334811999993</c:v>
                </c:pt>
                <c:pt idx="1054">
                  <c:v>4.0424833945999996</c:v>
                </c:pt>
                <c:pt idx="1055">
                  <c:v>4.0392758442000005</c:v>
                </c:pt>
                <c:pt idx="1056">
                  <c:v>4.0351870441999997</c:v>
                </c:pt>
                <c:pt idx="1057">
                  <c:v>4.0295738226000006</c:v>
                </c:pt>
                <c:pt idx="1058">
                  <c:v>4.0228368222000004</c:v>
                </c:pt>
                <c:pt idx="1059">
                  <c:v>4.0157225066000004</c:v>
                </c:pt>
                <c:pt idx="1060">
                  <c:v>4.008877536</c:v>
                </c:pt>
                <c:pt idx="1061">
                  <c:v>4.0028404298</c:v>
                </c:pt>
                <c:pt idx="1062">
                  <c:v>3.9979359541999999</c:v>
                </c:pt>
                <c:pt idx="1063">
                  <c:v>3.9939487221999999</c:v>
                </c:pt>
                <c:pt idx="1064">
                  <c:v>3.9902740742000007</c:v>
                </c:pt>
                <c:pt idx="1065">
                  <c:v>3.9863440028000001</c:v>
                </c:pt>
                <c:pt idx="1066">
                  <c:v>3.9815899348000001</c:v>
                </c:pt>
                <c:pt idx="1067">
                  <c:v>3.9756525335999995</c:v>
                </c:pt>
                <c:pt idx="1068">
                  <c:v>3.9691314740000001</c:v>
                </c:pt>
                <c:pt idx="1069">
                  <c:v>3.9631835139999998</c:v>
                </c:pt>
                <c:pt idx="1070">
                  <c:v>3.9580080441999996</c:v>
                </c:pt>
                <c:pt idx="1071">
                  <c:v>3.9528609539999997</c:v>
                </c:pt>
                <c:pt idx="1072">
                  <c:v>3.9475344528000003</c:v>
                </c:pt>
                <c:pt idx="1073">
                  <c:v>3.9425635321999999</c:v>
                </c:pt>
                <c:pt idx="1074">
                  <c:v>3.9381122339999997</c:v>
                </c:pt>
                <c:pt idx="1075">
                  <c:v>3.9336423734000001</c:v>
                </c:pt>
                <c:pt idx="1076">
                  <c:v>3.9286521186000001</c:v>
                </c:pt>
                <c:pt idx="1077">
                  <c:v>3.9231150414</c:v>
                </c:pt>
                <c:pt idx="1078">
                  <c:v>3.9172550587999999</c:v>
                </c:pt>
                <c:pt idx="1079">
                  <c:v>3.9113722817999999</c:v>
                </c:pt>
                <c:pt idx="1080">
                  <c:v>3.9056054154000002</c:v>
                </c:pt>
                <c:pt idx="1081">
                  <c:v>3.8995822660000004</c:v>
                </c:pt>
                <c:pt idx="1082">
                  <c:v>3.8929462220000004</c:v>
                </c:pt>
                <c:pt idx="1083">
                  <c:v>3.8859487979999998</c:v>
                </c:pt>
                <c:pt idx="1084">
                  <c:v>3.8790532918000005</c:v>
                </c:pt>
                <c:pt idx="1085">
                  <c:v>3.8726170590000004</c:v>
                </c:pt>
                <c:pt idx="1086">
                  <c:v>3.8667487890000003</c:v>
                </c:pt>
                <c:pt idx="1087">
                  <c:v>3.8611070650000001</c:v>
                </c:pt>
                <c:pt idx="1088">
                  <c:v>3.8551534631999997</c:v>
                </c:pt>
                <c:pt idx="1089">
                  <c:v>3.8484856567999999</c:v>
                </c:pt>
                <c:pt idx="1090">
                  <c:v>3.8409633872</c:v>
                </c:pt>
                <c:pt idx="1091">
                  <c:v>3.8330063873999998</c:v>
                </c:pt>
                <c:pt idx="1092">
                  <c:v>3.825449769</c:v>
                </c:pt>
                <c:pt idx="1093">
                  <c:v>3.8185444373999999</c:v>
                </c:pt>
                <c:pt idx="1094">
                  <c:v>3.8116589286</c:v>
                </c:pt>
                <c:pt idx="1095">
                  <c:v>3.8042707568000003</c:v>
                </c:pt>
                <c:pt idx="1096">
                  <c:v>3.7965739064000004</c:v>
                </c:pt>
                <c:pt idx="1097">
                  <c:v>3.7888997449999997</c:v>
                </c:pt>
                <c:pt idx="1098">
                  <c:v>3.7813377110000004</c:v>
                </c:pt>
                <c:pt idx="1099">
                  <c:v>3.7740131066000004</c:v>
                </c:pt>
                <c:pt idx="1100">
                  <c:v>3.7670464952000002</c:v>
                </c:pt>
                <c:pt idx="1101">
                  <c:v>3.7603369434</c:v>
                </c:pt>
                <c:pt idx="1102">
                  <c:v>3.7533979830000002</c:v>
                </c:pt>
                <c:pt idx="1103">
                  <c:v>3.7453825856000003</c:v>
                </c:pt>
                <c:pt idx="1104">
                  <c:v>3.7359465888000001</c:v>
                </c:pt>
                <c:pt idx="1105">
                  <c:v>3.7259635877999999</c:v>
                </c:pt>
                <c:pt idx="1106">
                  <c:v>3.7166712648</c:v>
                </c:pt>
                <c:pt idx="1107">
                  <c:v>3.7085027992000001</c:v>
                </c:pt>
                <c:pt idx="1108">
                  <c:v>3.7011875865999997</c:v>
                </c:pt>
                <c:pt idx="1109">
                  <c:v>3.6943358210000001</c:v>
                </c:pt>
                <c:pt idx="1110">
                  <c:v>3.6875352640000001</c:v>
                </c:pt>
                <c:pt idx="1111">
                  <c:v>3.6802581578</c:v>
                </c:pt>
                <c:pt idx="1112">
                  <c:v>3.6720308112</c:v>
                </c:pt>
                <c:pt idx="1113">
                  <c:v>3.6630338727999998</c:v>
                </c:pt>
                <c:pt idx="1114">
                  <c:v>3.6543789922000003</c:v>
                </c:pt>
                <c:pt idx="1115">
                  <c:v>3.6467559424</c:v>
                </c:pt>
                <c:pt idx="1116">
                  <c:v>3.6390872573999999</c:v>
                </c:pt>
                <c:pt idx="1117">
                  <c:v>3.6299073393999999</c:v>
                </c:pt>
                <c:pt idx="1118">
                  <c:v>3.6190828088000004</c:v>
                </c:pt>
                <c:pt idx="1119">
                  <c:v>3.607513323</c:v>
                </c:pt>
                <c:pt idx="1120">
                  <c:v>3.5962171152000004</c:v>
                </c:pt>
                <c:pt idx="1121">
                  <c:v>3.5858622365999997</c:v>
                </c:pt>
                <c:pt idx="1122">
                  <c:v>3.5767150346000003</c:v>
                </c:pt>
                <c:pt idx="1123">
                  <c:v>3.5685563999999999</c:v>
                </c:pt>
                <c:pt idx="1124">
                  <c:v>3.5606797045999996</c:v>
                </c:pt>
                <c:pt idx="1125">
                  <c:v>3.5524853915999999</c:v>
                </c:pt>
                <c:pt idx="1126">
                  <c:v>3.5440340165999999</c:v>
                </c:pt>
                <c:pt idx="1127">
                  <c:v>3.5356995754000002</c:v>
                </c:pt>
                <c:pt idx="1128">
                  <c:v>3.5275958288</c:v>
                </c:pt>
                <c:pt idx="1129">
                  <c:v>3.5196114719999998</c:v>
                </c:pt>
                <c:pt idx="1130">
                  <c:v>3.5117340534000001</c:v>
                </c:pt>
                <c:pt idx="1131">
                  <c:v>3.5041052035999996</c:v>
                </c:pt>
                <c:pt idx="1132">
                  <c:v>3.4968478562</c:v>
                </c:pt>
                <c:pt idx="1133">
                  <c:v>3.4898806376000002</c:v>
                </c:pt>
                <c:pt idx="1134">
                  <c:v>3.4828685457999997</c:v>
                </c:pt>
                <c:pt idx="1135">
                  <c:v>3.4755446024000003</c:v>
                </c:pt>
                <c:pt idx="1136">
                  <c:v>3.4680442434000001</c:v>
                </c:pt>
                <c:pt idx="1137">
                  <c:v>3.4606479904000005</c:v>
                </c:pt>
                <c:pt idx="1138">
                  <c:v>3.4533346957999997</c:v>
                </c:pt>
                <c:pt idx="1139">
                  <c:v>3.4457473076</c:v>
                </c:pt>
                <c:pt idx="1140">
                  <c:v>3.4375238428000001</c:v>
                </c:pt>
                <c:pt idx="1141">
                  <c:v>3.4286732295999998</c:v>
                </c:pt>
                <c:pt idx="1142">
                  <c:v>3.4195580481999999</c:v>
                </c:pt>
                <c:pt idx="1143">
                  <c:v>3.4105620066000002</c:v>
                </c:pt>
                <c:pt idx="1144">
                  <c:v>3.4020844938000003</c:v>
                </c:pt>
                <c:pt idx="1145">
                  <c:v>3.3945518265999999</c:v>
                </c:pt>
                <c:pt idx="1146">
                  <c:v>3.3879202289999997</c:v>
                </c:pt>
                <c:pt idx="1147">
                  <c:v>3.3814659906000002</c:v>
                </c:pt>
                <c:pt idx="1148">
                  <c:v>3.3742683964000002</c:v>
                </c:pt>
                <c:pt idx="1149">
                  <c:v>3.3657928046000003</c:v>
                </c:pt>
                <c:pt idx="1150">
                  <c:v>3.3561955891999999</c:v>
                </c:pt>
                <c:pt idx="1151">
                  <c:v>3.3463972443999999</c:v>
                </c:pt>
                <c:pt idx="1152">
                  <c:v>3.3376664050000002</c:v>
                </c:pt>
                <c:pt idx="1153">
                  <c:v>3.3304022035999998</c:v>
                </c:pt>
                <c:pt idx="1154">
                  <c:v>3.3238035338000005</c:v>
                </c:pt>
                <c:pt idx="1155">
                  <c:v>3.3170805430000003</c:v>
                </c:pt>
                <c:pt idx="1156">
                  <c:v>3.3099999851999997</c:v>
                </c:pt>
                <c:pt idx="1157">
                  <c:v>3.3025266783999996</c:v>
                </c:pt>
                <c:pt idx="1158">
                  <c:v>3.2948103763999996</c:v>
                </c:pt>
                <c:pt idx="1159">
                  <c:v>3.2871823694</c:v>
                </c:pt>
                <c:pt idx="1160">
                  <c:v>3.2796435803999997</c:v>
                </c:pt>
                <c:pt idx="1161">
                  <c:v>3.2716617309999996</c:v>
                </c:pt>
                <c:pt idx="1162">
                  <c:v>3.2628257098</c:v>
                </c:pt>
                <c:pt idx="1163">
                  <c:v>3.2535759835999998</c:v>
                </c:pt>
                <c:pt idx="1164">
                  <c:v>3.2449131464000005</c:v>
                </c:pt>
                <c:pt idx="1165">
                  <c:v>3.2372891104000003</c:v>
                </c:pt>
                <c:pt idx="1166">
                  <c:v>3.2301849302000001</c:v>
                </c:pt>
                <c:pt idx="1167">
                  <c:v>3.2229590814</c:v>
                </c:pt>
                <c:pt idx="1168">
                  <c:v>3.2155840919999994</c:v>
                </c:pt>
                <c:pt idx="1169">
                  <c:v>3.2082155479999996</c:v>
                </c:pt>
                <c:pt idx="1170">
                  <c:v>3.2006122966000001</c:v>
                </c:pt>
                <c:pt idx="1171">
                  <c:v>3.1924703414</c:v>
                </c:pt>
                <c:pt idx="1172">
                  <c:v>3.1839850727999996</c:v>
                </c:pt>
                <c:pt idx="1173">
                  <c:v>3.1758095851999997</c:v>
                </c:pt>
                <c:pt idx="1174">
                  <c:v>3.1684026286</c:v>
                </c:pt>
                <c:pt idx="1175">
                  <c:v>3.1615307352000004</c:v>
                </c:pt>
                <c:pt idx="1176">
                  <c:v>3.1546809013999999</c:v>
                </c:pt>
                <c:pt idx="1177">
                  <c:v>3.1474331080000004</c:v>
                </c:pt>
                <c:pt idx="1178">
                  <c:v>3.1393747462000001</c:v>
                </c:pt>
                <c:pt idx="1179">
                  <c:v>3.130793293</c:v>
                </c:pt>
                <c:pt idx="1180">
                  <c:v>3.1228712634</c:v>
                </c:pt>
                <c:pt idx="1181">
                  <c:v>3.1162770273999998</c:v>
                </c:pt>
                <c:pt idx="1182">
                  <c:v>3.1103553734</c:v>
                </c:pt>
                <c:pt idx="1183">
                  <c:v>3.1039589583999998</c:v>
                </c:pt>
                <c:pt idx="1184">
                  <c:v>3.0965422912</c:v>
                </c:pt>
                <c:pt idx="1185">
                  <c:v>3.0884384292</c:v>
                </c:pt>
                <c:pt idx="1186">
                  <c:v>3.0802878185999996</c:v>
                </c:pt>
                <c:pt idx="1187">
                  <c:v>3.0723424444000003</c:v>
                </c:pt>
                <c:pt idx="1188">
                  <c:v>3.0645469921999999</c:v>
                </c:pt>
                <c:pt idx="1189">
                  <c:v>3.0568752816</c:v>
                </c:pt>
                <c:pt idx="1190">
                  <c:v>3.0492543602</c:v>
                </c:pt>
                <c:pt idx="1191">
                  <c:v>3.0416261624000001</c:v>
                </c:pt>
                <c:pt idx="1192">
                  <c:v>3.0342022693999997</c:v>
                </c:pt>
                <c:pt idx="1193">
                  <c:v>3.0273057246000001</c:v>
                </c:pt>
                <c:pt idx="1194">
                  <c:v>3.0209535671999999</c:v>
                </c:pt>
                <c:pt idx="1195">
                  <c:v>3.0146971558</c:v>
                </c:pt>
                <c:pt idx="1196">
                  <c:v>3.0079328181999996</c:v>
                </c:pt>
                <c:pt idx="1197">
                  <c:v>3.0004204361999998</c:v>
                </c:pt>
                <c:pt idx="1198">
                  <c:v>2.9924229977999999</c:v>
                </c:pt>
                <c:pt idx="1199">
                  <c:v>2.9843351523999999</c:v>
                </c:pt>
                <c:pt idx="1200">
                  <c:v>2.9764332081999996</c:v>
                </c:pt>
                <c:pt idx="1201">
                  <c:v>2.969002862</c:v>
                </c:pt>
                <c:pt idx="1202">
                  <c:v>2.9622255904000001</c:v>
                </c:pt>
                <c:pt idx="1203">
                  <c:v>2.9559727685999997</c:v>
                </c:pt>
                <c:pt idx="1204">
                  <c:v>2.9500499638000002</c:v>
                </c:pt>
                <c:pt idx="1205">
                  <c:v>2.9443183872000001</c:v>
                </c:pt>
                <c:pt idx="1206">
                  <c:v>2.9384972423999995</c:v>
                </c:pt>
                <c:pt idx="1207">
                  <c:v>2.9324122402000001</c:v>
                </c:pt>
                <c:pt idx="1208">
                  <c:v>2.9264431104000002</c:v>
                </c:pt>
                <c:pt idx="1209">
                  <c:v>2.9210689250000001</c:v>
                </c:pt>
                <c:pt idx="1210">
                  <c:v>2.9160374708000001</c:v>
                </c:pt>
                <c:pt idx="1211">
                  <c:v>2.9107601272000005</c:v>
                </c:pt>
                <c:pt idx="1212">
                  <c:v>2.9051404362</c:v>
                </c:pt>
                <c:pt idx="1213">
                  <c:v>2.899338984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A87-416A-A7D0-98BE247DA7C6}"/>
            </c:ext>
          </c:extLst>
        </c:ser>
        <c:ser>
          <c:idx val="11"/>
          <c:order val="1"/>
          <c:tx>
            <c:strRef>
              <c:f>'16.12.22'!$M$2</c:f>
              <c:strCache>
                <c:ptCount val="1"/>
                <c:pt idx="0">
                  <c:v>Mean TSB Plank. (n=5)</c:v>
                </c:pt>
              </c:strCache>
            </c:strRef>
          </c:tx>
          <c:spPr>
            <a:ln w="3810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16.12.22'!$A$3:$A$1216</c:f>
              <c:numCache>
                <c:formatCode>General</c:formatCode>
                <c:ptCount val="1214"/>
                <c:pt idx="0">
                  <c:v>0</c:v>
                </c:pt>
                <c:pt idx="1">
                  <c:v>1.1543039999999999E-2</c:v>
                </c:pt>
                <c:pt idx="2">
                  <c:v>2.3086079999999998E-2</c:v>
                </c:pt>
                <c:pt idx="3">
                  <c:v>3.4629119999999999E-2</c:v>
                </c:pt>
                <c:pt idx="4">
                  <c:v>4.6172159999999997E-2</c:v>
                </c:pt>
                <c:pt idx="5">
                  <c:v>5.7715200000000001E-2</c:v>
                </c:pt>
                <c:pt idx="6">
                  <c:v>6.9258239999999999E-2</c:v>
                </c:pt>
                <c:pt idx="7">
                  <c:v>8.0801280000000003E-2</c:v>
                </c:pt>
                <c:pt idx="8">
                  <c:v>9.2344319999999994E-2</c:v>
                </c:pt>
                <c:pt idx="9">
                  <c:v>0.10388736</c:v>
                </c:pt>
                <c:pt idx="10">
                  <c:v>0.115430401</c:v>
                </c:pt>
                <c:pt idx="11">
                  <c:v>0.12697344099999999</c:v>
                </c:pt>
                <c:pt idx="12">
                  <c:v>0.138516481</c:v>
                </c:pt>
                <c:pt idx="13">
                  <c:v>0.150059521</c:v>
                </c:pt>
                <c:pt idx="14">
                  <c:v>0.16160256100000001</c:v>
                </c:pt>
                <c:pt idx="15">
                  <c:v>0.17314560100000001</c:v>
                </c:pt>
                <c:pt idx="16">
                  <c:v>0.18468864099999999</c:v>
                </c:pt>
                <c:pt idx="17">
                  <c:v>0.19623168099999999</c:v>
                </c:pt>
                <c:pt idx="18">
                  <c:v>0.207774721</c:v>
                </c:pt>
                <c:pt idx="19">
                  <c:v>0.219317761</c:v>
                </c:pt>
                <c:pt idx="20">
                  <c:v>0.230860801</c:v>
                </c:pt>
                <c:pt idx="21">
                  <c:v>0.24240384100000001</c:v>
                </c:pt>
                <c:pt idx="22">
                  <c:v>0.25394688100000001</c:v>
                </c:pt>
                <c:pt idx="23">
                  <c:v>0.26548992100000002</c:v>
                </c:pt>
                <c:pt idx="24">
                  <c:v>0.27703296100000002</c:v>
                </c:pt>
                <c:pt idx="25">
                  <c:v>0.28857600100000003</c:v>
                </c:pt>
                <c:pt idx="26">
                  <c:v>0.30011904099999998</c:v>
                </c:pt>
                <c:pt idx="27">
                  <c:v>0.31166208099999998</c:v>
                </c:pt>
                <c:pt idx="28">
                  <c:v>0.32320512099999998</c:v>
                </c:pt>
                <c:pt idx="29">
                  <c:v>0.33474816200000002</c:v>
                </c:pt>
                <c:pt idx="30">
                  <c:v>0.34629120200000002</c:v>
                </c:pt>
                <c:pt idx="31">
                  <c:v>0.35783424200000002</c:v>
                </c:pt>
                <c:pt idx="32">
                  <c:v>0.36937728199999997</c:v>
                </c:pt>
                <c:pt idx="33">
                  <c:v>0.38092032199999998</c:v>
                </c:pt>
                <c:pt idx="34">
                  <c:v>0.39246336199999998</c:v>
                </c:pt>
                <c:pt idx="35">
                  <c:v>0.40400640199999999</c:v>
                </c:pt>
                <c:pt idx="36">
                  <c:v>0.41554944199999999</c:v>
                </c:pt>
                <c:pt idx="37">
                  <c:v>0.427092482</c:v>
                </c:pt>
                <c:pt idx="38">
                  <c:v>0.438635522</c:v>
                </c:pt>
                <c:pt idx="39">
                  <c:v>0.450178562</c:v>
                </c:pt>
                <c:pt idx="40">
                  <c:v>0.46172160200000001</c:v>
                </c:pt>
                <c:pt idx="41">
                  <c:v>0.47326464200000001</c:v>
                </c:pt>
                <c:pt idx="42">
                  <c:v>0.48480768200000002</c:v>
                </c:pt>
                <c:pt idx="43">
                  <c:v>0.49635072200000002</c:v>
                </c:pt>
                <c:pt idx="44">
                  <c:v>0.50789376200000003</c:v>
                </c:pt>
                <c:pt idx="45">
                  <c:v>0.51943680199999998</c:v>
                </c:pt>
                <c:pt idx="46">
                  <c:v>0.53097984200000004</c:v>
                </c:pt>
                <c:pt idx="47">
                  <c:v>0.54252288199999998</c:v>
                </c:pt>
                <c:pt idx="48">
                  <c:v>0.55406592300000002</c:v>
                </c:pt>
                <c:pt idx="49">
                  <c:v>0.56560896299999996</c:v>
                </c:pt>
                <c:pt idx="50">
                  <c:v>0.57715200300000002</c:v>
                </c:pt>
                <c:pt idx="51">
                  <c:v>0.58869504299999997</c:v>
                </c:pt>
                <c:pt idx="52">
                  <c:v>0.60023808300000003</c:v>
                </c:pt>
                <c:pt idx="53">
                  <c:v>0.61178112299999998</c:v>
                </c:pt>
                <c:pt idx="54">
                  <c:v>0.62332416300000004</c:v>
                </c:pt>
                <c:pt idx="55">
                  <c:v>0.63486720299999999</c:v>
                </c:pt>
                <c:pt idx="56">
                  <c:v>0.64641024300000005</c:v>
                </c:pt>
                <c:pt idx="57">
                  <c:v>0.657953283</c:v>
                </c:pt>
                <c:pt idx="58">
                  <c:v>0.66949632299999995</c:v>
                </c:pt>
                <c:pt idx="59">
                  <c:v>0.68103936300000001</c:v>
                </c:pt>
                <c:pt idx="60">
                  <c:v>0.69258240299999996</c:v>
                </c:pt>
                <c:pt idx="61">
                  <c:v>0.70412544300000002</c:v>
                </c:pt>
                <c:pt idx="62">
                  <c:v>0.71566848299999997</c:v>
                </c:pt>
                <c:pt idx="63">
                  <c:v>0.72721152300000003</c:v>
                </c:pt>
                <c:pt idx="64">
                  <c:v>0.73875456299999998</c:v>
                </c:pt>
                <c:pt idx="65">
                  <c:v>0.75029760300000004</c:v>
                </c:pt>
                <c:pt idx="66">
                  <c:v>0.76184064299999998</c:v>
                </c:pt>
                <c:pt idx="67">
                  <c:v>0.77338368300000004</c:v>
                </c:pt>
                <c:pt idx="68">
                  <c:v>0.78492672399999996</c:v>
                </c:pt>
                <c:pt idx="69">
                  <c:v>0.79646976400000002</c:v>
                </c:pt>
                <c:pt idx="70">
                  <c:v>0.80801280399999997</c:v>
                </c:pt>
                <c:pt idx="71">
                  <c:v>0.81955584400000003</c:v>
                </c:pt>
                <c:pt idx="72">
                  <c:v>0.83109888399999998</c:v>
                </c:pt>
                <c:pt idx="73">
                  <c:v>0.84264192400000004</c:v>
                </c:pt>
                <c:pt idx="74">
                  <c:v>0.85418496399999999</c:v>
                </c:pt>
                <c:pt idx="75">
                  <c:v>0.86572800400000005</c:v>
                </c:pt>
                <c:pt idx="76">
                  <c:v>0.877271044</c:v>
                </c:pt>
                <c:pt idx="77">
                  <c:v>0.88881408399999995</c:v>
                </c:pt>
                <c:pt idx="78">
                  <c:v>0.90035712400000001</c:v>
                </c:pt>
                <c:pt idx="79">
                  <c:v>0.91190016399999996</c:v>
                </c:pt>
                <c:pt idx="80">
                  <c:v>0.92344320400000002</c:v>
                </c:pt>
                <c:pt idx="81">
                  <c:v>0.93498624399999997</c:v>
                </c:pt>
                <c:pt idx="82">
                  <c:v>0.94652928400000003</c:v>
                </c:pt>
                <c:pt idx="83">
                  <c:v>0.95807232399999998</c:v>
                </c:pt>
                <c:pt idx="84">
                  <c:v>0.96961536400000004</c:v>
                </c:pt>
                <c:pt idx="85">
                  <c:v>0.98115840399999998</c:v>
                </c:pt>
                <c:pt idx="86">
                  <c:v>0.99270144400000004</c:v>
                </c:pt>
                <c:pt idx="87">
                  <c:v>1.0042444850000001</c:v>
                </c:pt>
                <c:pt idx="88">
                  <c:v>1.0157875249999999</c:v>
                </c:pt>
                <c:pt idx="89">
                  <c:v>1.027330565</c:v>
                </c:pt>
                <c:pt idx="90">
                  <c:v>1.038873605</c:v>
                </c:pt>
                <c:pt idx="91">
                  <c:v>1.0504166450000001</c:v>
                </c:pt>
                <c:pt idx="92">
                  <c:v>1.0619596849999999</c:v>
                </c:pt>
                <c:pt idx="93">
                  <c:v>1.073502725</c:v>
                </c:pt>
                <c:pt idx="94">
                  <c:v>1.0850457650000001</c:v>
                </c:pt>
                <c:pt idx="95">
                  <c:v>1.0965888050000001</c:v>
                </c:pt>
                <c:pt idx="96">
                  <c:v>1.1081318449999999</c:v>
                </c:pt>
                <c:pt idx="97">
                  <c:v>1.119674885</c:v>
                </c:pt>
                <c:pt idx="98">
                  <c:v>1.1312179250000001</c:v>
                </c:pt>
                <c:pt idx="99">
                  <c:v>1.1427609649999999</c:v>
                </c:pt>
                <c:pt idx="100">
                  <c:v>1.154304005</c:v>
                </c:pt>
                <c:pt idx="101">
                  <c:v>1.165847045</c:v>
                </c:pt>
                <c:pt idx="102">
                  <c:v>1.1773900850000001</c:v>
                </c:pt>
                <c:pt idx="103">
                  <c:v>1.1889331249999999</c:v>
                </c:pt>
                <c:pt idx="104">
                  <c:v>1.200476165</c:v>
                </c:pt>
                <c:pt idx="105">
                  <c:v>1.212019205</c:v>
                </c:pt>
                <c:pt idx="106">
                  <c:v>1.223562246</c:v>
                </c:pt>
                <c:pt idx="107">
                  <c:v>1.235105286</c:v>
                </c:pt>
                <c:pt idx="108">
                  <c:v>1.2466483260000001</c:v>
                </c:pt>
                <c:pt idx="109">
                  <c:v>1.2581913659999999</c:v>
                </c:pt>
                <c:pt idx="110">
                  <c:v>1.269734406</c:v>
                </c:pt>
                <c:pt idx="111">
                  <c:v>1.281277446</c:v>
                </c:pt>
                <c:pt idx="112">
                  <c:v>1.2928204860000001</c:v>
                </c:pt>
                <c:pt idx="113">
                  <c:v>1.3043635259999999</c:v>
                </c:pt>
                <c:pt idx="114">
                  <c:v>1.315906566</c:v>
                </c:pt>
                <c:pt idx="115">
                  <c:v>1.3274496060000001</c:v>
                </c:pt>
                <c:pt idx="116">
                  <c:v>1.3389926459999999</c:v>
                </c:pt>
                <c:pt idx="117">
                  <c:v>1.350535686</c:v>
                </c:pt>
                <c:pt idx="118">
                  <c:v>1.362078726</c:v>
                </c:pt>
                <c:pt idx="119">
                  <c:v>1.3736217660000001</c:v>
                </c:pt>
                <c:pt idx="120">
                  <c:v>1.3851648059999999</c:v>
                </c:pt>
                <c:pt idx="121">
                  <c:v>1.396707846</c:v>
                </c:pt>
                <c:pt idx="122">
                  <c:v>1.408250886</c:v>
                </c:pt>
                <c:pt idx="123">
                  <c:v>1.4197939260000001</c:v>
                </c:pt>
                <c:pt idx="124">
                  <c:v>1.4313369659999999</c:v>
                </c:pt>
                <c:pt idx="125">
                  <c:v>1.4428800070000001</c:v>
                </c:pt>
                <c:pt idx="126">
                  <c:v>1.4544230469999999</c:v>
                </c:pt>
                <c:pt idx="127">
                  <c:v>1.465966087</c:v>
                </c:pt>
                <c:pt idx="128">
                  <c:v>1.477509127</c:v>
                </c:pt>
                <c:pt idx="129">
                  <c:v>1.4890521670000001</c:v>
                </c:pt>
                <c:pt idx="130">
                  <c:v>1.5005952069999999</c:v>
                </c:pt>
                <c:pt idx="131">
                  <c:v>1.512138247</c:v>
                </c:pt>
                <c:pt idx="132">
                  <c:v>1.5236812870000001</c:v>
                </c:pt>
                <c:pt idx="133">
                  <c:v>1.5352243270000001</c:v>
                </c:pt>
                <c:pt idx="134">
                  <c:v>1.5467673669999999</c:v>
                </c:pt>
                <c:pt idx="135">
                  <c:v>1.558310407</c:v>
                </c:pt>
                <c:pt idx="136">
                  <c:v>1.5698534470000001</c:v>
                </c:pt>
                <c:pt idx="137">
                  <c:v>1.5813964869999999</c:v>
                </c:pt>
                <c:pt idx="138">
                  <c:v>1.592939527</c:v>
                </c:pt>
                <c:pt idx="139">
                  <c:v>1.604482567</c:v>
                </c:pt>
                <c:pt idx="140">
                  <c:v>1.6160256070000001</c:v>
                </c:pt>
                <c:pt idx="141">
                  <c:v>1.6275686469999999</c:v>
                </c:pt>
                <c:pt idx="142">
                  <c:v>1.639111687</c:v>
                </c:pt>
                <c:pt idx="143">
                  <c:v>1.650654727</c:v>
                </c:pt>
                <c:pt idx="144">
                  <c:v>1.662197768</c:v>
                </c:pt>
                <c:pt idx="145">
                  <c:v>1.673740808</c:v>
                </c:pt>
                <c:pt idx="146">
                  <c:v>1.6852838480000001</c:v>
                </c:pt>
                <c:pt idx="147">
                  <c:v>1.6968268879999999</c:v>
                </c:pt>
                <c:pt idx="148">
                  <c:v>1.708369928</c:v>
                </c:pt>
                <c:pt idx="149">
                  <c:v>1.719912968</c:v>
                </c:pt>
                <c:pt idx="150">
                  <c:v>1.7314560080000001</c:v>
                </c:pt>
                <c:pt idx="151">
                  <c:v>1.7429990479999999</c:v>
                </c:pt>
                <c:pt idx="152">
                  <c:v>1.754542088</c:v>
                </c:pt>
                <c:pt idx="153">
                  <c:v>1.7660851280000001</c:v>
                </c:pt>
                <c:pt idx="154">
                  <c:v>1.7776281679999999</c:v>
                </c:pt>
                <c:pt idx="155">
                  <c:v>1.789171208</c:v>
                </c:pt>
                <c:pt idx="156">
                  <c:v>1.800714248</c:v>
                </c:pt>
                <c:pt idx="157">
                  <c:v>1.8122572880000001</c:v>
                </c:pt>
                <c:pt idx="158">
                  <c:v>1.8238003279999999</c:v>
                </c:pt>
                <c:pt idx="159">
                  <c:v>1.835343368</c:v>
                </c:pt>
                <c:pt idx="160">
                  <c:v>1.846886408</c:v>
                </c:pt>
                <c:pt idx="161">
                  <c:v>1.8584294480000001</c:v>
                </c:pt>
                <c:pt idx="162">
                  <c:v>1.8699724879999999</c:v>
                </c:pt>
                <c:pt idx="163">
                  <c:v>1.8815155290000001</c:v>
                </c:pt>
                <c:pt idx="164">
                  <c:v>1.8930585689999999</c:v>
                </c:pt>
                <c:pt idx="165">
                  <c:v>1.904601609</c:v>
                </c:pt>
                <c:pt idx="166">
                  <c:v>1.916144649</c:v>
                </c:pt>
                <c:pt idx="167">
                  <c:v>1.9276876890000001</c:v>
                </c:pt>
                <c:pt idx="168">
                  <c:v>1.9392307289999999</c:v>
                </c:pt>
                <c:pt idx="169">
                  <c:v>1.950773769</c:v>
                </c:pt>
                <c:pt idx="170">
                  <c:v>1.9623168090000001</c:v>
                </c:pt>
                <c:pt idx="171">
                  <c:v>1.9738598490000001</c:v>
                </c:pt>
                <c:pt idx="172">
                  <c:v>1.9854028889999999</c:v>
                </c:pt>
                <c:pt idx="173">
                  <c:v>1.996945929</c:v>
                </c:pt>
                <c:pt idx="174">
                  <c:v>2.0084889690000001</c:v>
                </c:pt>
                <c:pt idx="175">
                  <c:v>2.0200320089999999</c:v>
                </c:pt>
                <c:pt idx="176">
                  <c:v>2.0315750490000002</c:v>
                </c:pt>
                <c:pt idx="177">
                  <c:v>2.043118089</c:v>
                </c:pt>
                <c:pt idx="178">
                  <c:v>2.0546611289999999</c:v>
                </c:pt>
                <c:pt idx="179">
                  <c:v>2.0662041690000001</c:v>
                </c:pt>
                <c:pt idx="180">
                  <c:v>2.077747209</c:v>
                </c:pt>
                <c:pt idx="181">
                  <c:v>2.0892902489999998</c:v>
                </c:pt>
                <c:pt idx="182">
                  <c:v>2.1008332890000001</c:v>
                </c:pt>
                <c:pt idx="183">
                  <c:v>2.11237633</c:v>
                </c:pt>
                <c:pt idx="184">
                  <c:v>2.1239193699999999</c:v>
                </c:pt>
                <c:pt idx="185">
                  <c:v>2.1354624100000001</c:v>
                </c:pt>
                <c:pt idx="186">
                  <c:v>2.14700545</c:v>
                </c:pt>
                <c:pt idx="187">
                  <c:v>2.1585484899999998</c:v>
                </c:pt>
                <c:pt idx="188">
                  <c:v>2.1700915300000001</c:v>
                </c:pt>
                <c:pt idx="189">
                  <c:v>2.1816345699999999</c:v>
                </c:pt>
                <c:pt idx="190">
                  <c:v>2.1931776100000002</c:v>
                </c:pt>
                <c:pt idx="191">
                  <c:v>2.2047206500000001</c:v>
                </c:pt>
                <c:pt idx="192">
                  <c:v>2.2162636899999999</c:v>
                </c:pt>
                <c:pt idx="193">
                  <c:v>2.2278067300000002</c:v>
                </c:pt>
                <c:pt idx="194">
                  <c:v>2.23934977</c:v>
                </c:pt>
                <c:pt idx="195">
                  <c:v>2.2508928099999999</c:v>
                </c:pt>
                <c:pt idx="196">
                  <c:v>2.2624358500000001</c:v>
                </c:pt>
                <c:pt idx="197">
                  <c:v>2.27397889</c:v>
                </c:pt>
                <c:pt idx="198">
                  <c:v>2.2855219299999998</c:v>
                </c:pt>
                <c:pt idx="199">
                  <c:v>2.2970649700000001</c:v>
                </c:pt>
                <c:pt idx="200">
                  <c:v>2.3086080099999999</c:v>
                </c:pt>
                <c:pt idx="201">
                  <c:v>2.3201510500000002</c:v>
                </c:pt>
                <c:pt idx="202">
                  <c:v>2.3316940910000001</c:v>
                </c:pt>
                <c:pt idx="203">
                  <c:v>2.343237131</c:v>
                </c:pt>
                <c:pt idx="204">
                  <c:v>2.3547801709999998</c:v>
                </c:pt>
                <c:pt idx="205">
                  <c:v>2.3663232110000001</c:v>
                </c:pt>
                <c:pt idx="206">
                  <c:v>2.3778662509999999</c:v>
                </c:pt>
                <c:pt idx="207">
                  <c:v>2.3894092910000002</c:v>
                </c:pt>
                <c:pt idx="208">
                  <c:v>2.4009523310000001</c:v>
                </c:pt>
                <c:pt idx="209">
                  <c:v>2.4124953709999999</c:v>
                </c:pt>
                <c:pt idx="210">
                  <c:v>2.4240384110000002</c:v>
                </c:pt>
                <c:pt idx="211">
                  <c:v>2.435581451</c:v>
                </c:pt>
                <c:pt idx="212">
                  <c:v>2.4471244909999998</c:v>
                </c:pt>
                <c:pt idx="213">
                  <c:v>2.4586675310000001</c:v>
                </c:pt>
                <c:pt idx="214">
                  <c:v>2.470210571</c:v>
                </c:pt>
                <c:pt idx="215">
                  <c:v>2.4817536109999998</c:v>
                </c:pt>
                <c:pt idx="216">
                  <c:v>2.4932966510000001</c:v>
                </c:pt>
                <c:pt idx="217">
                  <c:v>2.5048396909999999</c:v>
                </c:pt>
                <c:pt idx="218">
                  <c:v>2.5163827310000002</c:v>
                </c:pt>
                <c:pt idx="219">
                  <c:v>2.527925771</c:v>
                </c:pt>
                <c:pt idx="220">
                  <c:v>2.5394688109999999</c:v>
                </c:pt>
                <c:pt idx="221">
                  <c:v>2.5510118519999998</c:v>
                </c:pt>
                <c:pt idx="222">
                  <c:v>2.5625548920000001</c:v>
                </c:pt>
                <c:pt idx="223">
                  <c:v>2.5740979319999999</c:v>
                </c:pt>
                <c:pt idx="224">
                  <c:v>2.5856409720000002</c:v>
                </c:pt>
                <c:pt idx="225">
                  <c:v>2.597184012</c:v>
                </c:pt>
                <c:pt idx="226">
                  <c:v>2.6087270519999999</c:v>
                </c:pt>
                <c:pt idx="227">
                  <c:v>2.6202700920000002</c:v>
                </c:pt>
                <c:pt idx="228">
                  <c:v>2.631813132</c:v>
                </c:pt>
                <c:pt idx="229">
                  <c:v>2.6433561719999998</c:v>
                </c:pt>
                <c:pt idx="230">
                  <c:v>2.6548992120000001</c:v>
                </c:pt>
                <c:pt idx="231">
                  <c:v>2.666442252</c:v>
                </c:pt>
                <c:pt idx="232">
                  <c:v>2.6779852919999998</c:v>
                </c:pt>
                <c:pt idx="233">
                  <c:v>2.6895283320000001</c:v>
                </c:pt>
                <c:pt idx="234">
                  <c:v>2.7010713719999999</c:v>
                </c:pt>
                <c:pt idx="235">
                  <c:v>2.7126144120000002</c:v>
                </c:pt>
                <c:pt idx="236">
                  <c:v>2.724157452</c:v>
                </c:pt>
                <c:pt idx="237">
                  <c:v>2.7357004919999999</c:v>
                </c:pt>
                <c:pt idx="238">
                  <c:v>2.7472435320000002</c:v>
                </c:pt>
                <c:pt idx="239">
                  <c:v>2.758786572</c:v>
                </c:pt>
                <c:pt idx="240">
                  <c:v>2.7703296129999999</c:v>
                </c:pt>
                <c:pt idx="241">
                  <c:v>2.7818726530000002</c:v>
                </c:pt>
                <c:pt idx="242">
                  <c:v>2.793415693</c:v>
                </c:pt>
                <c:pt idx="243">
                  <c:v>2.8049587329999999</c:v>
                </c:pt>
                <c:pt idx="244">
                  <c:v>2.8165017730000002</c:v>
                </c:pt>
                <c:pt idx="245">
                  <c:v>2.828044813</c:v>
                </c:pt>
                <c:pt idx="246">
                  <c:v>2.8395878529999998</c:v>
                </c:pt>
                <c:pt idx="247">
                  <c:v>2.8511308930000001</c:v>
                </c:pt>
                <c:pt idx="248">
                  <c:v>2.8626739329999999</c:v>
                </c:pt>
                <c:pt idx="249">
                  <c:v>2.8742169729999998</c:v>
                </c:pt>
                <c:pt idx="250">
                  <c:v>2.8857600130000001</c:v>
                </c:pt>
                <c:pt idx="251">
                  <c:v>2.8973030529999999</c:v>
                </c:pt>
                <c:pt idx="252">
                  <c:v>2.9088460930000002</c:v>
                </c:pt>
                <c:pt idx="253">
                  <c:v>2.920389133</c:v>
                </c:pt>
                <c:pt idx="254">
                  <c:v>2.9319321729999999</c:v>
                </c:pt>
                <c:pt idx="255">
                  <c:v>2.9434752130000001</c:v>
                </c:pt>
                <c:pt idx="256">
                  <c:v>2.955018253</c:v>
                </c:pt>
                <c:pt idx="257">
                  <c:v>2.9665612929999998</c:v>
                </c:pt>
                <c:pt idx="258">
                  <c:v>2.9781043330000001</c:v>
                </c:pt>
                <c:pt idx="259">
                  <c:v>2.989647374</c:v>
                </c:pt>
                <c:pt idx="260">
                  <c:v>3.0011904139999999</c:v>
                </c:pt>
                <c:pt idx="261">
                  <c:v>3.0127334540000001</c:v>
                </c:pt>
                <c:pt idx="262">
                  <c:v>3.024276494</c:v>
                </c:pt>
                <c:pt idx="263">
                  <c:v>3.0358195339999998</c:v>
                </c:pt>
                <c:pt idx="264">
                  <c:v>3.0473625740000001</c:v>
                </c:pt>
                <c:pt idx="265">
                  <c:v>3.0589056139999999</c:v>
                </c:pt>
                <c:pt idx="266">
                  <c:v>3.0704486540000002</c:v>
                </c:pt>
                <c:pt idx="267">
                  <c:v>3.0819916940000001</c:v>
                </c:pt>
                <c:pt idx="268">
                  <c:v>3.0935347339999999</c:v>
                </c:pt>
                <c:pt idx="269">
                  <c:v>3.1050777740000002</c:v>
                </c:pt>
                <c:pt idx="270">
                  <c:v>3.116620814</c:v>
                </c:pt>
                <c:pt idx="271">
                  <c:v>3.1281638539999999</c:v>
                </c:pt>
                <c:pt idx="272">
                  <c:v>3.1397068940000001</c:v>
                </c:pt>
                <c:pt idx="273">
                  <c:v>3.151249934</c:v>
                </c:pt>
                <c:pt idx="274">
                  <c:v>3.1627929739999998</c:v>
                </c:pt>
                <c:pt idx="275">
                  <c:v>3.1743360140000001</c:v>
                </c:pt>
                <c:pt idx="276">
                  <c:v>3.1858790539999999</c:v>
                </c:pt>
                <c:pt idx="277">
                  <c:v>3.1974220940000002</c:v>
                </c:pt>
                <c:pt idx="278">
                  <c:v>3.2089651350000001</c:v>
                </c:pt>
                <c:pt idx="279">
                  <c:v>3.220508175</c:v>
                </c:pt>
                <c:pt idx="280">
                  <c:v>3.2320512149999998</c:v>
                </c:pt>
                <c:pt idx="281">
                  <c:v>3.2435942550000001</c:v>
                </c:pt>
                <c:pt idx="282">
                  <c:v>3.2551372949999999</c:v>
                </c:pt>
                <c:pt idx="283">
                  <c:v>3.2666803350000002</c:v>
                </c:pt>
                <c:pt idx="284">
                  <c:v>3.2782233750000001</c:v>
                </c:pt>
                <c:pt idx="285">
                  <c:v>3.2897664149999999</c:v>
                </c:pt>
                <c:pt idx="286">
                  <c:v>3.3013094550000002</c:v>
                </c:pt>
                <c:pt idx="287">
                  <c:v>3.312852495</c:v>
                </c:pt>
                <c:pt idx="288">
                  <c:v>3.3243955349999998</c:v>
                </c:pt>
                <c:pt idx="289">
                  <c:v>3.3359385750000001</c:v>
                </c:pt>
                <c:pt idx="290">
                  <c:v>3.347481615</c:v>
                </c:pt>
                <c:pt idx="291">
                  <c:v>3.3590246549999998</c:v>
                </c:pt>
                <c:pt idx="292">
                  <c:v>3.3705676950000001</c:v>
                </c:pt>
                <c:pt idx="293">
                  <c:v>3.3821107349999999</c:v>
                </c:pt>
                <c:pt idx="294">
                  <c:v>3.3936537750000002</c:v>
                </c:pt>
                <c:pt idx="295">
                  <c:v>3.405196815</c:v>
                </c:pt>
                <c:pt idx="296">
                  <c:v>3.4167398549999999</c:v>
                </c:pt>
                <c:pt idx="297">
                  <c:v>3.4282828950000002</c:v>
                </c:pt>
                <c:pt idx="298">
                  <c:v>3.4398259360000001</c:v>
                </c:pt>
                <c:pt idx="299">
                  <c:v>3.4513689759999999</c:v>
                </c:pt>
                <c:pt idx="300">
                  <c:v>3.4629120160000002</c:v>
                </c:pt>
                <c:pt idx="301">
                  <c:v>3.474455056</c:v>
                </c:pt>
                <c:pt idx="302">
                  <c:v>3.4859980959999999</c:v>
                </c:pt>
                <c:pt idx="303">
                  <c:v>3.4975411360000002</c:v>
                </c:pt>
                <c:pt idx="304">
                  <c:v>3.509084176</c:v>
                </c:pt>
                <c:pt idx="305">
                  <c:v>3.5206272159999998</c:v>
                </c:pt>
                <c:pt idx="306">
                  <c:v>3.5321702560000001</c:v>
                </c:pt>
                <c:pt idx="307">
                  <c:v>3.543713296</c:v>
                </c:pt>
                <c:pt idx="308">
                  <c:v>3.5552563359999998</c:v>
                </c:pt>
                <c:pt idx="309">
                  <c:v>3.5667993760000001</c:v>
                </c:pt>
                <c:pt idx="310">
                  <c:v>3.5783424159999999</c:v>
                </c:pt>
                <c:pt idx="311">
                  <c:v>3.5898854560000002</c:v>
                </c:pt>
                <c:pt idx="312">
                  <c:v>3.601428496</c:v>
                </c:pt>
                <c:pt idx="313">
                  <c:v>3.6129715359999999</c:v>
                </c:pt>
                <c:pt idx="314">
                  <c:v>3.6245145760000002</c:v>
                </c:pt>
                <c:pt idx="315">
                  <c:v>3.636057616</c:v>
                </c:pt>
                <c:pt idx="316">
                  <c:v>3.6476006559999998</c:v>
                </c:pt>
                <c:pt idx="317">
                  <c:v>3.6591436970000002</c:v>
                </c:pt>
                <c:pt idx="318">
                  <c:v>3.670686737</c:v>
                </c:pt>
                <c:pt idx="319">
                  <c:v>3.6822297769999999</c:v>
                </c:pt>
                <c:pt idx="320">
                  <c:v>3.6937728170000002</c:v>
                </c:pt>
                <c:pt idx="321">
                  <c:v>3.705315857</c:v>
                </c:pt>
                <c:pt idx="322">
                  <c:v>3.7168588969999998</c:v>
                </c:pt>
                <c:pt idx="323">
                  <c:v>3.7284019370000001</c:v>
                </c:pt>
                <c:pt idx="324">
                  <c:v>3.7399449769999999</c:v>
                </c:pt>
                <c:pt idx="325">
                  <c:v>3.7514880169999998</c:v>
                </c:pt>
                <c:pt idx="326">
                  <c:v>3.7630310570000001</c:v>
                </c:pt>
                <c:pt idx="327">
                  <c:v>3.7745740969999999</c:v>
                </c:pt>
                <c:pt idx="328">
                  <c:v>3.7861171370000002</c:v>
                </c:pt>
                <c:pt idx="329">
                  <c:v>3.797660177</c:v>
                </c:pt>
                <c:pt idx="330">
                  <c:v>3.8092032169999999</c:v>
                </c:pt>
                <c:pt idx="331">
                  <c:v>3.8207462570000001</c:v>
                </c:pt>
                <c:pt idx="332">
                  <c:v>3.832289297</c:v>
                </c:pt>
                <c:pt idx="333">
                  <c:v>3.8438323369999998</c:v>
                </c:pt>
                <c:pt idx="334">
                  <c:v>3.8553753770000001</c:v>
                </c:pt>
                <c:pt idx="335">
                  <c:v>3.8669184169999999</c:v>
                </c:pt>
                <c:pt idx="336">
                  <c:v>3.8784614579999999</c:v>
                </c:pt>
                <c:pt idx="337">
                  <c:v>3.8900044980000001</c:v>
                </c:pt>
                <c:pt idx="338">
                  <c:v>3.901547538</c:v>
                </c:pt>
                <c:pt idx="339">
                  <c:v>3.9130905779999998</c:v>
                </c:pt>
                <c:pt idx="340">
                  <c:v>3.9246336180000001</c:v>
                </c:pt>
                <c:pt idx="341">
                  <c:v>3.9361766579999999</c:v>
                </c:pt>
                <c:pt idx="342">
                  <c:v>3.9477196980000002</c:v>
                </c:pt>
                <c:pt idx="343">
                  <c:v>3.9592627380000001</c:v>
                </c:pt>
                <c:pt idx="344">
                  <c:v>3.9708057779999999</c:v>
                </c:pt>
                <c:pt idx="345">
                  <c:v>3.9823488180000002</c:v>
                </c:pt>
                <c:pt idx="346">
                  <c:v>3.993891858</c:v>
                </c:pt>
                <c:pt idx="347">
                  <c:v>4.0054348979999999</c:v>
                </c:pt>
                <c:pt idx="348">
                  <c:v>4.0169779380000001</c:v>
                </c:pt>
                <c:pt idx="349">
                  <c:v>4.0285209780000004</c:v>
                </c:pt>
                <c:pt idx="350">
                  <c:v>4.0400640179999998</c:v>
                </c:pt>
                <c:pt idx="351">
                  <c:v>4.0516070580000001</c:v>
                </c:pt>
                <c:pt idx="352">
                  <c:v>4.0631500980000004</c:v>
                </c:pt>
                <c:pt idx="353">
                  <c:v>4.0746931379999998</c:v>
                </c:pt>
                <c:pt idx="354">
                  <c:v>4.0862361780000001</c:v>
                </c:pt>
                <c:pt idx="355">
                  <c:v>4.0977792190000004</c:v>
                </c:pt>
                <c:pt idx="356">
                  <c:v>4.1093222589999998</c:v>
                </c:pt>
                <c:pt idx="357">
                  <c:v>4.1208652990000001</c:v>
                </c:pt>
                <c:pt idx="358">
                  <c:v>4.1324083390000004</c:v>
                </c:pt>
                <c:pt idx="359">
                  <c:v>4.1439513789999998</c:v>
                </c:pt>
                <c:pt idx="360">
                  <c:v>4.1554944190000001</c:v>
                </c:pt>
                <c:pt idx="361">
                  <c:v>4.1670374590000003</c:v>
                </c:pt>
                <c:pt idx="362">
                  <c:v>4.1785804989999997</c:v>
                </c:pt>
                <c:pt idx="363">
                  <c:v>4.190123539</c:v>
                </c:pt>
                <c:pt idx="364">
                  <c:v>4.2016665790000003</c:v>
                </c:pt>
                <c:pt idx="365">
                  <c:v>4.2132096189999997</c:v>
                </c:pt>
                <c:pt idx="366">
                  <c:v>4.224752659</c:v>
                </c:pt>
                <c:pt idx="367">
                  <c:v>4.2362956990000002</c:v>
                </c:pt>
                <c:pt idx="368">
                  <c:v>4.2478387389999996</c:v>
                </c:pt>
                <c:pt idx="369">
                  <c:v>4.2593817789999999</c:v>
                </c:pt>
                <c:pt idx="370">
                  <c:v>4.2709248190000002</c:v>
                </c:pt>
                <c:pt idx="371">
                  <c:v>4.2824678589999996</c:v>
                </c:pt>
                <c:pt idx="372">
                  <c:v>4.2940108989999999</c:v>
                </c:pt>
                <c:pt idx="373">
                  <c:v>4.3055539390000002</c:v>
                </c:pt>
                <c:pt idx="374">
                  <c:v>4.3170969799999996</c:v>
                </c:pt>
                <c:pt idx="375">
                  <c:v>4.3286400199999999</c:v>
                </c:pt>
                <c:pt idx="376">
                  <c:v>4.3401830600000002</c:v>
                </c:pt>
                <c:pt idx="377">
                  <c:v>4.3517260999999996</c:v>
                </c:pt>
                <c:pt idx="378">
                  <c:v>4.3632691399999999</c:v>
                </c:pt>
                <c:pt idx="379">
                  <c:v>4.3748121800000002</c:v>
                </c:pt>
                <c:pt idx="380">
                  <c:v>4.3863552200000004</c:v>
                </c:pt>
                <c:pt idx="381">
                  <c:v>4.3978982599999998</c:v>
                </c:pt>
                <c:pt idx="382">
                  <c:v>4.4094413000000001</c:v>
                </c:pt>
                <c:pt idx="383">
                  <c:v>4.4209843400000004</c:v>
                </c:pt>
                <c:pt idx="384">
                  <c:v>4.4325273799999998</c:v>
                </c:pt>
                <c:pt idx="385">
                  <c:v>4.4440704200000001</c:v>
                </c:pt>
                <c:pt idx="386">
                  <c:v>4.4556134600000004</c:v>
                </c:pt>
                <c:pt idx="387">
                  <c:v>4.4671564999999998</c:v>
                </c:pt>
                <c:pt idx="388">
                  <c:v>4.47869954</c:v>
                </c:pt>
                <c:pt idx="389">
                  <c:v>4.4902425800000003</c:v>
                </c:pt>
                <c:pt idx="390">
                  <c:v>4.5017856199999997</c:v>
                </c:pt>
                <c:pt idx="391">
                  <c:v>4.51332866</c:v>
                </c:pt>
                <c:pt idx="392">
                  <c:v>4.5248717000000003</c:v>
                </c:pt>
                <c:pt idx="393">
                  <c:v>4.5364147409999998</c:v>
                </c:pt>
                <c:pt idx="394">
                  <c:v>4.547957781</c:v>
                </c:pt>
                <c:pt idx="395">
                  <c:v>4.5595008210000003</c:v>
                </c:pt>
                <c:pt idx="396">
                  <c:v>4.5710438609999997</c:v>
                </c:pt>
                <c:pt idx="397">
                  <c:v>4.582586901</c:v>
                </c:pt>
                <c:pt idx="398">
                  <c:v>4.5941299410000003</c:v>
                </c:pt>
                <c:pt idx="399">
                  <c:v>4.6056729809999997</c:v>
                </c:pt>
                <c:pt idx="400">
                  <c:v>4.6172160209999999</c:v>
                </c:pt>
                <c:pt idx="401">
                  <c:v>4.6287590610000002</c:v>
                </c:pt>
                <c:pt idx="402">
                  <c:v>4.6403021009999996</c:v>
                </c:pt>
                <c:pt idx="403">
                  <c:v>4.6518451409999999</c:v>
                </c:pt>
                <c:pt idx="404">
                  <c:v>4.6633881810000002</c:v>
                </c:pt>
                <c:pt idx="405">
                  <c:v>4.6749312209999996</c:v>
                </c:pt>
                <c:pt idx="406">
                  <c:v>4.6864742609999999</c:v>
                </c:pt>
                <c:pt idx="407">
                  <c:v>4.6980173010000001</c:v>
                </c:pt>
                <c:pt idx="408">
                  <c:v>4.7095603410000004</c:v>
                </c:pt>
                <c:pt idx="409">
                  <c:v>4.7211033809999998</c:v>
                </c:pt>
                <c:pt idx="410">
                  <c:v>4.7326464210000001</c:v>
                </c:pt>
                <c:pt idx="411">
                  <c:v>4.7441894610000004</c:v>
                </c:pt>
                <c:pt idx="412">
                  <c:v>4.7557325009999998</c:v>
                </c:pt>
                <c:pt idx="413">
                  <c:v>4.7672755420000001</c:v>
                </c:pt>
                <c:pt idx="414">
                  <c:v>4.7788185820000004</c:v>
                </c:pt>
                <c:pt idx="415">
                  <c:v>4.7903616219999998</c:v>
                </c:pt>
                <c:pt idx="416">
                  <c:v>4.8019046620000001</c:v>
                </c:pt>
                <c:pt idx="417">
                  <c:v>4.8134477020000004</c:v>
                </c:pt>
                <c:pt idx="418">
                  <c:v>4.8249907419999998</c:v>
                </c:pt>
                <c:pt idx="419">
                  <c:v>4.8365337820000001</c:v>
                </c:pt>
                <c:pt idx="420">
                  <c:v>4.8480768220000003</c:v>
                </c:pt>
                <c:pt idx="421">
                  <c:v>4.8596198619999997</c:v>
                </c:pt>
                <c:pt idx="422">
                  <c:v>4.871162902</c:v>
                </c:pt>
                <c:pt idx="423">
                  <c:v>4.8827059420000003</c:v>
                </c:pt>
                <c:pt idx="424">
                  <c:v>4.8942489819999997</c:v>
                </c:pt>
                <c:pt idx="425">
                  <c:v>4.905792022</c:v>
                </c:pt>
                <c:pt idx="426">
                  <c:v>4.9173350620000003</c:v>
                </c:pt>
                <c:pt idx="427">
                  <c:v>4.9288781019999997</c:v>
                </c:pt>
                <c:pt idx="428">
                  <c:v>4.9404211419999999</c:v>
                </c:pt>
                <c:pt idx="429">
                  <c:v>4.9519641820000002</c:v>
                </c:pt>
                <c:pt idx="430">
                  <c:v>4.9635072219999996</c:v>
                </c:pt>
                <c:pt idx="431">
                  <c:v>4.9750502619999999</c:v>
                </c:pt>
                <c:pt idx="432">
                  <c:v>4.9865933030000003</c:v>
                </c:pt>
                <c:pt idx="433">
                  <c:v>4.9981363429999996</c:v>
                </c:pt>
                <c:pt idx="434">
                  <c:v>5.0096793829999999</c:v>
                </c:pt>
                <c:pt idx="435">
                  <c:v>5.0212224230000002</c:v>
                </c:pt>
                <c:pt idx="436">
                  <c:v>5.0327654629999996</c:v>
                </c:pt>
                <c:pt idx="437">
                  <c:v>5.0443085029999999</c:v>
                </c:pt>
                <c:pt idx="438">
                  <c:v>5.0558515430000002</c:v>
                </c:pt>
                <c:pt idx="439">
                  <c:v>5.0673945829999996</c:v>
                </c:pt>
                <c:pt idx="440">
                  <c:v>5.0789376229999998</c:v>
                </c:pt>
                <c:pt idx="441">
                  <c:v>5.0904806630000001</c:v>
                </c:pt>
                <c:pt idx="442">
                  <c:v>5.1020237030000004</c:v>
                </c:pt>
                <c:pt idx="443">
                  <c:v>5.1135667429999998</c:v>
                </c:pt>
                <c:pt idx="444">
                  <c:v>5.1251097830000001</c:v>
                </c:pt>
                <c:pt idx="445">
                  <c:v>5.1366528230000004</c:v>
                </c:pt>
                <c:pt idx="446">
                  <c:v>5.1481958629999998</c:v>
                </c:pt>
                <c:pt idx="447">
                  <c:v>5.159738903</c:v>
                </c:pt>
                <c:pt idx="448">
                  <c:v>5.1712819430000003</c:v>
                </c:pt>
                <c:pt idx="449">
                  <c:v>5.1828249829999997</c:v>
                </c:pt>
                <c:pt idx="450">
                  <c:v>5.194368023</c:v>
                </c:pt>
                <c:pt idx="451">
                  <c:v>5.2059110640000004</c:v>
                </c:pt>
                <c:pt idx="452">
                  <c:v>5.2174541039999998</c:v>
                </c:pt>
                <c:pt idx="453">
                  <c:v>5.228997144</c:v>
                </c:pt>
                <c:pt idx="454">
                  <c:v>5.2405401840000003</c:v>
                </c:pt>
                <c:pt idx="455">
                  <c:v>5.2520832239999997</c:v>
                </c:pt>
                <c:pt idx="456">
                  <c:v>5.263626264</c:v>
                </c:pt>
                <c:pt idx="457">
                  <c:v>5.2751693040000003</c:v>
                </c:pt>
                <c:pt idx="458">
                  <c:v>5.2867123439999997</c:v>
                </c:pt>
                <c:pt idx="459">
                  <c:v>5.298255384</c:v>
                </c:pt>
                <c:pt idx="460">
                  <c:v>5.3097984240000002</c:v>
                </c:pt>
                <c:pt idx="461">
                  <c:v>5.3213414639999996</c:v>
                </c:pt>
                <c:pt idx="462">
                  <c:v>5.3328845039999999</c:v>
                </c:pt>
                <c:pt idx="463">
                  <c:v>5.3444275440000002</c:v>
                </c:pt>
                <c:pt idx="464">
                  <c:v>5.3559705839999996</c:v>
                </c:pt>
                <c:pt idx="465">
                  <c:v>5.3675136239999999</c:v>
                </c:pt>
                <c:pt idx="466">
                  <c:v>5.3790566640000002</c:v>
                </c:pt>
                <c:pt idx="467">
                  <c:v>5.3905997040000004</c:v>
                </c:pt>
                <c:pt idx="468">
                  <c:v>5.4021427439999998</c:v>
                </c:pt>
                <c:pt idx="469">
                  <c:v>5.4136857840000001</c:v>
                </c:pt>
                <c:pt idx="470">
                  <c:v>5.4252288249999996</c:v>
                </c:pt>
                <c:pt idx="471">
                  <c:v>5.4367718649999999</c:v>
                </c:pt>
                <c:pt idx="472">
                  <c:v>5.4483149050000002</c:v>
                </c:pt>
                <c:pt idx="473">
                  <c:v>5.4598579450000004</c:v>
                </c:pt>
                <c:pt idx="474">
                  <c:v>5.4714009849999998</c:v>
                </c:pt>
                <c:pt idx="475">
                  <c:v>5.4829440250000001</c:v>
                </c:pt>
                <c:pt idx="476">
                  <c:v>5.4944870650000004</c:v>
                </c:pt>
                <c:pt idx="477">
                  <c:v>5.5060301049999998</c:v>
                </c:pt>
                <c:pt idx="478">
                  <c:v>5.5175731450000001</c:v>
                </c:pt>
                <c:pt idx="479">
                  <c:v>5.5291161850000003</c:v>
                </c:pt>
                <c:pt idx="480">
                  <c:v>5.5406592249999997</c:v>
                </c:pt>
                <c:pt idx="481">
                  <c:v>5.552202265</c:v>
                </c:pt>
                <c:pt idx="482">
                  <c:v>5.5637453050000003</c:v>
                </c:pt>
                <c:pt idx="483">
                  <c:v>5.5752883449999997</c:v>
                </c:pt>
                <c:pt idx="484">
                  <c:v>5.586831385</c:v>
                </c:pt>
                <c:pt idx="485">
                  <c:v>5.5983744250000003</c:v>
                </c:pt>
                <c:pt idx="486">
                  <c:v>5.6099174649999997</c:v>
                </c:pt>
                <c:pt idx="487">
                  <c:v>5.6214605049999999</c:v>
                </c:pt>
                <c:pt idx="488">
                  <c:v>5.6330035450000002</c:v>
                </c:pt>
                <c:pt idx="489">
                  <c:v>5.6445465859999997</c:v>
                </c:pt>
                <c:pt idx="490">
                  <c:v>5.656089626</c:v>
                </c:pt>
                <c:pt idx="491">
                  <c:v>5.6676326660000003</c:v>
                </c:pt>
                <c:pt idx="492">
                  <c:v>5.6791757059999997</c:v>
                </c:pt>
                <c:pt idx="493">
                  <c:v>5.6907187459999999</c:v>
                </c:pt>
                <c:pt idx="494">
                  <c:v>5.7022617860000002</c:v>
                </c:pt>
                <c:pt idx="495">
                  <c:v>5.7138048259999996</c:v>
                </c:pt>
                <c:pt idx="496">
                  <c:v>5.7253478659999999</c:v>
                </c:pt>
                <c:pt idx="497">
                  <c:v>5.7368909060000002</c:v>
                </c:pt>
                <c:pt idx="498">
                  <c:v>5.7484339459999996</c:v>
                </c:pt>
                <c:pt idx="499">
                  <c:v>5.7599769859999999</c:v>
                </c:pt>
                <c:pt idx="500">
                  <c:v>5.7715200260000001</c:v>
                </c:pt>
                <c:pt idx="501">
                  <c:v>5.7830630660000004</c:v>
                </c:pt>
                <c:pt idx="502">
                  <c:v>5.7946061059999998</c:v>
                </c:pt>
                <c:pt idx="503">
                  <c:v>5.8061491460000001</c:v>
                </c:pt>
                <c:pt idx="504">
                  <c:v>5.8176921860000004</c:v>
                </c:pt>
                <c:pt idx="505">
                  <c:v>5.8292352259999998</c:v>
                </c:pt>
                <c:pt idx="506">
                  <c:v>5.8407782660000001</c:v>
                </c:pt>
                <c:pt idx="507">
                  <c:v>5.8523213060000003</c:v>
                </c:pt>
                <c:pt idx="508">
                  <c:v>5.8638643469999998</c:v>
                </c:pt>
                <c:pt idx="509">
                  <c:v>5.8754073870000001</c:v>
                </c:pt>
                <c:pt idx="510">
                  <c:v>5.8869504270000004</c:v>
                </c:pt>
                <c:pt idx="511">
                  <c:v>5.8984934669999998</c:v>
                </c:pt>
                <c:pt idx="512">
                  <c:v>5.9100365070000001</c:v>
                </c:pt>
                <c:pt idx="513">
                  <c:v>5.9215795470000003</c:v>
                </c:pt>
                <c:pt idx="514">
                  <c:v>5.9331225869999997</c:v>
                </c:pt>
                <c:pt idx="515">
                  <c:v>5.944665627</c:v>
                </c:pt>
                <c:pt idx="516">
                  <c:v>5.9562086670000003</c:v>
                </c:pt>
                <c:pt idx="517">
                  <c:v>5.9677517069999997</c:v>
                </c:pt>
                <c:pt idx="518">
                  <c:v>5.979294747</c:v>
                </c:pt>
                <c:pt idx="519">
                  <c:v>5.9908377870000002</c:v>
                </c:pt>
                <c:pt idx="520">
                  <c:v>6.0023808269999996</c:v>
                </c:pt>
                <c:pt idx="521">
                  <c:v>6.0139238669999999</c:v>
                </c:pt>
                <c:pt idx="522">
                  <c:v>6.0254669070000002</c:v>
                </c:pt>
                <c:pt idx="523">
                  <c:v>6.0370099469999996</c:v>
                </c:pt>
                <c:pt idx="524">
                  <c:v>6.0485529869999999</c:v>
                </c:pt>
                <c:pt idx="525">
                  <c:v>6.0600960270000002</c:v>
                </c:pt>
                <c:pt idx="526">
                  <c:v>6.0716390669999996</c:v>
                </c:pt>
                <c:pt idx="527">
                  <c:v>6.0831821079999999</c:v>
                </c:pt>
                <c:pt idx="528">
                  <c:v>6.0947251480000002</c:v>
                </c:pt>
                <c:pt idx="529">
                  <c:v>6.1062681879999996</c:v>
                </c:pt>
                <c:pt idx="530">
                  <c:v>6.1178112279999999</c:v>
                </c:pt>
                <c:pt idx="531">
                  <c:v>6.1293542680000002</c:v>
                </c:pt>
                <c:pt idx="532">
                  <c:v>6.1408973080000004</c:v>
                </c:pt>
                <c:pt idx="533">
                  <c:v>6.1524403479999998</c:v>
                </c:pt>
                <c:pt idx="534">
                  <c:v>6.1639833880000001</c:v>
                </c:pt>
                <c:pt idx="535">
                  <c:v>6.1755264280000004</c:v>
                </c:pt>
                <c:pt idx="536">
                  <c:v>6.1870694679999998</c:v>
                </c:pt>
                <c:pt idx="537">
                  <c:v>6.1986125080000001</c:v>
                </c:pt>
                <c:pt idx="538">
                  <c:v>6.2101555480000004</c:v>
                </c:pt>
                <c:pt idx="539">
                  <c:v>6.2216985879999998</c:v>
                </c:pt>
                <c:pt idx="540">
                  <c:v>6.233241628</c:v>
                </c:pt>
                <c:pt idx="541">
                  <c:v>6.2447846680000003</c:v>
                </c:pt>
                <c:pt idx="542">
                  <c:v>6.2563277079999997</c:v>
                </c:pt>
                <c:pt idx="543">
                  <c:v>6.267870748</c:v>
                </c:pt>
                <c:pt idx="544">
                  <c:v>6.2794137880000003</c:v>
                </c:pt>
                <c:pt idx="545">
                  <c:v>6.2909568279999997</c:v>
                </c:pt>
                <c:pt idx="546">
                  <c:v>6.3024998679999999</c:v>
                </c:pt>
                <c:pt idx="547">
                  <c:v>6.3140429090000003</c:v>
                </c:pt>
                <c:pt idx="548">
                  <c:v>6.3255859489999997</c:v>
                </c:pt>
                <c:pt idx="549">
                  <c:v>6.337128989</c:v>
                </c:pt>
                <c:pt idx="550">
                  <c:v>6.3486720290000003</c:v>
                </c:pt>
                <c:pt idx="551">
                  <c:v>6.3602150689999997</c:v>
                </c:pt>
                <c:pt idx="552">
                  <c:v>6.3717581089999999</c:v>
                </c:pt>
                <c:pt idx="553">
                  <c:v>6.3833011490000002</c:v>
                </c:pt>
                <c:pt idx="554">
                  <c:v>6.3948441889999996</c:v>
                </c:pt>
                <c:pt idx="555">
                  <c:v>6.4063872289999999</c:v>
                </c:pt>
                <c:pt idx="556">
                  <c:v>6.4179302690000002</c:v>
                </c:pt>
                <c:pt idx="557">
                  <c:v>6.4294733089999996</c:v>
                </c:pt>
                <c:pt idx="558">
                  <c:v>6.4410163489999999</c:v>
                </c:pt>
                <c:pt idx="559">
                  <c:v>6.4525593890000001</c:v>
                </c:pt>
                <c:pt idx="560">
                  <c:v>6.4641024290000004</c:v>
                </c:pt>
                <c:pt idx="561">
                  <c:v>6.4756454689999998</c:v>
                </c:pt>
                <c:pt idx="562">
                  <c:v>6.4871885090000001</c:v>
                </c:pt>
                <c:pt idx="563">
                  <c:v>6.4987315490000004</c:v>
                </c:pt>
                <c:pt idx="564">
                  <c:v>6.5102745889999998</c:v>
                </c:pt>
                <c:pt idx="565">
                  <c:v>6.5218176290000001</c:v>
                </c:pt>
                <c:pt idx="566">
                  <c:v>6.5333606700000004</c:v>
                </c:pt>
                <c:pt idx="567">
                  <c:v>6.5449037099999998</c:v>
                </c:pt>
                <c:pt idx="568">
                  <c:v>6.5564467500000001</c:v>
                </c:pt>
                <c:pt idx="569">
                  <c:v>6.5679897900000004</c:v>
                </c:pt>
                <c:pt idx="570">
                  <c:v>6.5795328299999998</c:v>
                </c:pt>
                <c:pt idx="571">
                  <c:v>6.5910758700000001</c:v>
                </c:pt>
                <c:pt idx="572">
                  <c:v>6.6026189100000003</c:v>
                </c:pt>
                <c:pt idx="573">
                  <c:v>6.6141619499999997</c:v>
                </c:pt>
                <c:pt idx="574">
                  <c:v>6.62570499</c:v>
                </c:pt>
                <c:pt idx="575">
                  <c:v>6.6372480300000003</c:v>
                </c:pt>
                <c:pt idx="576">
                  <c:v>6.6487910699999997</c:v>
                </c:pt>
                <c:pt idx="577">
                  <c:v>6.66033411</c:v>
                </c:pt>
                <c:pt idx="578">
                  <c:v>6.6718771500000003</c:v>
                </c:pt>
                <c:pt idx="579">
                  <c:v>6.6834201899999996</c:v>
                </c:pt>
                <c:pt idx="580">
                  <c:v>6.6949632299999999</c:v>
                </c:pt>
                <c:pt idx="581">
                  <c:v>6.7065062700000002</c:v>
                </c:pt>
                <c:pt idx="582">
                  <c:v>6.7180493099999996</c:v>
                </c:pt>
                <c:pt idx="583">
                  <c:v>6.7295923499999999</c:v>
                </c:pt>
                <c:pt idx="584">
                  <c:v>6.7411353900000002</c:v>
                </c:pt>
                <c:pt idx="585">
                  <c:v>6.7526784309999996</c:v>
                </c:pt>
                <c:pt idx="586">
                  <c:v>6.7642214709999999</c:v>
                </c:pt>
                <c:pt idx="587">
                  <c:v>6.7757645110000002</c:v>
                </c:pt>
                <c:pt idx="588">
                  <c:v>6.7873075509999996</c:v>
                </c:pt>
                <c:pt idx="589">
                  <c:v>6.7988505909999999</c:v>
                </c:pt>
                <c:pt idx="590">
                  <c:v>6.8103936310000002</c:v>
                </c:pt>
                <c:pt idx="591">
                  <c:v>6.8219366709999996</c:v>
                </c:pt>
                <c:pt idx="592">
                  <c:v>6.8334797109999998</c:v>
                </c:pt>
                <c:pt idx="593">
                  <c:v>6.8450227510000001</c:v>
                </c:pt>
                <c:pt idx="594">
                  <c:v>6.8565657910000004</c:v>
                </c:pt>
                <c:pt idx="595">
                  <c:v>6.8681088309999998</c:v>
                </c:pt>
                <c:pt idx="596">
                  <c:v>6.8796518710000001</c:v>
                </c:pt>
                <c:pt idx="597">
                  <c:v>6.8911949110000004</c:v>
                </c:pt>
                <c:pt idx="598">
                  <c:v>6.9027379509999998</c:v>
                </c:pt>
                <c:pt idx="599">
                  <c:v>6.914280991</c:v>
                </c:pt>
                <c:pt idx="600">
                  <c:v>6.9258240310000003</c:v>
                </c:pt>
                <c:pt idx="601">
                  <c:v>6.9373670709999997</c:v>
                </c:pt>
                <c:pt idx="602">
                  <c:v>6.948910111</c:v>
                </c:pt>
                <c:pt idx="603">
                  <c:v>6.9604531510000003</c:v>
                </c:pt>
                <c:pt idx="604">
                  <c:v>6.9719961919999998</c:v>
                </c:pt>
                <c:pt idx="605">
                  <c:v>6.983539232</c:v>
                </c:pt>
                <c:pt idx="606">
                  <c:v>6.9950822720000003</c:v>
                </c:pt>
                <c:pt idx="607">
                  <c:v>7.0066253119999997</c:v>
                </c:pt>
                <c:pt idx="608">
                  <c:v>7.018168352</c:v>
                </c:pt>
                <c:pt idx="609">
                  <c:v>7.0297113920000003</c:v>
                </c:pt>
                <c:pt idx="610">
                  <c:v>7.0412544319999997</c:v>
                </c:pt>
                <c:pt idx="611">
                  <c:v>7.052797472</c:v>
                </c:pt>
                <c:pt idx="612">
                  <c:v>7.0643405120000002</c:v>
                </c:pt>
                <c:pt idx="613">
                  <c:v>7.0758835519999996</c:v>
                </c:pt>
                <c:pt idx="614">
                  <c:v>7.0874265919999999</c:v>
                </c:pt>
                <c:pt idx="615">
                  <c:v>7.0989696320000002</c:v>
                </c:pt>
                <c:pt idx="616">
                  <c:v>7.1105126719999996</c:v>
                </c:pt>
                <c:pt idx="617">
                  <c:v>7.1220557119999999</c:v>
                </c:pt>
                <c:pt idx="618">
                  <c:v>7.1335987520000002</c:v>
                </c:pt>
                <c:pt idx="619">
                  <c:v>7.1451417920000004</c:v>
                </c:pt>
                <c:pt idx="620">
                  <c:v>7.1566848319999998</c:v>
                </c:pt>
                <c:pt idx="621">
                  <c:v>7.1682278720000001</c:v>
                </c:pt>
                <c:pt idx="622">
                  <c:v>7.1797709120000004</c:v>
                </c:pt>
                <c:pt idx="623">
                  <c:v>7.1913139529999999</c:v>
                </c:pt>
                <c:pt idx="624">
                  <c:v>7.2028569930000002</c:v>
                </c:pt>
                <c:pt idx="625">
                  <c:v>7.2144000330000004</c:v>
                </c:pt>
                <c:pt idx="626">
                  <c:v>7.2259430729999998</c:v>
                </c:pt>
                <c:pt idx="627">
                  <c:v>7.2374861130000001</c:v>
                </c:pt>
                <c:pt idx="628">
                  <c:v>7.2490291530000004</c:v>
                </c:pt>
                <c:pt idx="629">
                  <c:v>7.2605721929999998</c:v>
                </c:pt>
                <c:pt idx="630">
                  <c:v>7.2721152330000001</c:v>
                </c:pt>
                <c:pt idx="631">
                  <c:v>7.2836582730000003</c:v>
                </c:pt>
                <c:pt idx="632">
                  <c:v>7.2952013129999997</c:v>
                </c:pt>
                <c:pt idx="633">
                  <c:v>7.306744353</c:v>
                </c:pt>
                <c:pt idx="634">
                  <c:v>7.3182873930000003</c:v>
                </c:pt>
                <c:pt idx="635">
                  <c:v>7.3298304329999997</c:v>
                </c:pt>
                <c:pt idx="636">
                  <c:v>7.341373473</c:v>
                </c:pt>
                <c:pt idx="637">
                  <c:v>7.3529165130000003</c:v>
                </c:pt>
                <c:pt idx="638">
                  <c:v>7.3644595529999997</c:v>
                </c:pt>
                <c:pt idx="639">
                  <c:v>7.3760025929999999</c:v>
                </c:pt>
                <c:pt idx="640">
                  <c:v>7.3875456330000002</c:v>
                </c:pt>
                <c:pt idx="641">
                  <c:v>7.3990886729999996</c:v>
                </c:pt>
                <c:pt idx="642">
                  <c:v>7.410631714</c:v>
                </c:pt>
                <c:pt idx="643">
                  <c:v>7.4221747540000003</c:v>
                </c:pt>
                <c:pt idx="644">
                  <c:v>7.4337177939999997</c:v>
                </c:pt>
                <c:pt idx="645">
                  <c:v>7.4452608339999999</c:v>
                </c:pt>
                <c:pt idx="646">
                  <c:v>7.4568038740000002</c:v>
                </c:pt>
                <c:pt idx="647">
                  <c:v>7.4683469139999996</c:v>
                </c:pt>
                <c:pt idx="648">
                  <c:v>7.4798899539999999</c:v>
                </c:pt>
                <c:pt idx="649">
                  <c:v>7.4914329940000002</c:v>
                </c:pt>
                <c:pt idx="650">
                  <c:v>7.5029760339999996</c:v>
                </c:pt>
                <c:pt idx="651">
                  <c:v>7.5145190739999999</c:v>
                </c:pt>
                <c:pt idx="652">
                  <c:v>7.5260621140000001</c:v>
                </c:pt>
                <c:pt idx="653">
                  <c:v>7.5376051540000004</c:v>
                </c:pt>
                <c:pt idx="654">
                  <c:v>7.5491481939999998</c:v>
                </c:pt>
                <c:pt idx="655">
                  <c:v>7.5606912340000001</c:v>
                </c:pt>
                <c:pt idx="656">
                  <c:v>7.5722342740000004</c:v>
                </c:pt>
                <c:pt idx="657">
                  <c:v>7.5837773139999998</c:v>
                </c:pt>
                <c:pt idx="658">
                  <c:v>7.5953203540000001</c:v>
                </c:pt>
                <c:pt idx="659">
                  <c:v>7.6068633940000003</c:v>
                </c:pt>
                <c:pt idx="660">
                  <c:v>7.6184064339999997</c:v>
                </c:pt>
                <c:pt idx="661">
                  <c:v>7.629949474</c:v>
                </c:pt>
                <c:pt idx="662">
                  <c:v>7.6414925150000004</c:v>
                </c:pt>
                <c:pt idx="663">
                  <c:v>7.6530355549999998</c:v>
                </c:pt>
                <c:pt idx="664">
                  <c:v>7.664578595</c:v>
                </c:pt>
                <c:pt idx="665">
                  <c:v>7.6761216350000003</c:v>
                </c:pt>
                <c:pt idx="666">
                  <c:v>7.6876646749999997</c:v>
                </c:pt>
                <c:pt idx="667">
                  <c:v>7.699207715</c:v>
                </c:pt>
                <c:pt idx="668">
                  <c:v>7.7107507550000003</c:v>
                </c:pt>
                <c:pt idx="669">
                  <c:v>7.7222937949999997</c:v>
                </c:pt>
                <c:pt idx="670">
                  <c:v>7.733836835</c:v>
                </c:pt>
                <c:pt idx="671">
                  <c:v>7.7453798750000002</c:v>
                </c:pt>
                <c:pt idx="672">
                  <c:v>7.7569229149999996</c:v>
                </c:pt>
                <c:pt idx="673">
                  <c:v>7.7684659549999999</c:v>
                </c:pt>
                <c:pt idx="674">
                  <c:v>7.7800089950000002</c:v>
                </c:pt>
                <c:pt idx="675">
                  <c:v>7.7915520349999996</c:v>
                </c:pt>
                <c:pt idx="676">
                  <c:v>7.8030950749999999</c:v>
                </c:pt>
                <c:pt idx="677">
                  <c:v>7.8146381150000002</c:v>
                </c:pt>
                <c:pt idx="678">
                  <c:v>7.8261811549999996</c:v>
                </c:pt>
                <c:pt idx="679">
                  <c:v>7.8377241949999998</c:v>
                </c:pt>
                <c:pt idx="680">
                  <c:v>7.8492672350000001</c:v>
                </c:pt>
                <c:pt idx="681">
                  <c:v>7.8608102759999996</c:v>
                </c:pt>
                <c:pt idx="682">
                  <c:v>7.8723533159999999</c:v>
                </c:pt>
                <c:pt idx="683">
                  <c:v>7.8838963560000002</c:v>
                </c:pt>
                <c:pt idx="684">
                  <c:v>7.8954393960000004</c:v>
                </c:pt>
                <c:pt idx="685">
                  <c:v>7.9069824359999998</c:v>
                </c:pt>
                <c:pt idx="686">
                  <c:v>7.9185254760000001</c:v>
                </c:pt>
                <c:pt idx="687">
                  <c:v>7.9300685160000004</c:v>
                </c:pt>
                <c:pt idx="688">
                  <c:v>7.9416115559999998</c:v>
                </c:pt>
                <c:pt idx="689">
                  <c:v>7.9531545960000001</c:v>
                </c:pt>
                <c:pt idx="690">
                  <c:v>7.9646976360000004</c:v>
                </c:pt>
                <c:pt idx="691">
                  <c:v>7.9762406759999998</c:v>
                </c:pt>
                <c:pt idx="692">
                  <c:v>7.987783716</c:v>
                </c:pt>
                <c:pt idx="693">
                  <c:v>7.9993267560000003</c:v>
                </c:pt>
                <c:pt idx="694">
                  <c:v>8.0108697959999997</c:v>
                </c:pt>
                <c:pt idx="695">
                  <c:v>8.0224128360000009</c:v>
                </c:pt>
                <c:pt idx="696">
                  <c:v>8.0339558760000003</c:v>
                </c:pt>
                <c:pt idx="697">
                  <c:v>8.0454989159999997</c:v>
                </c:pt>
                <c:pt idx="698">
                  <c:v>8.0570419560000008</c:v>
                </c:pt>
                <c:pt idx="699">
                  <c:v>8.0685849960000002</c:v>
                </c:pt>
                <c:pt idx="700">
                  <c:v>8.0801280369999997</c:v>
                </c:pt>
                <c:pt idx="701">
                  <c:v>8.0916710770000009</c:v>
                </c:pt>
                <c:pt idx="702">
                  <c:v>8.1032141170000003</c:v>
                </c:pt>
                <c:pt idx="703">
                  <c:v>8.1147571569999997</c:v>
                </c:pt>
                <c:pt idx="704">
                  <c:v>8.1263001970000008</c:v>
                </c:pt>
                <c:pt idx="705">
                  <c:v>8.1378432370000002</c:v>
                </c:pt>
                <c:pt idx="706">
                  <c:v>8.1493862769999996</c:v>
                </c:pt>
                <c:pt idx="707">
                  <c:v>8.1609293170000008</c:v>
                </c:pt>
                <c:pt idx="708">
                  <c:v>8.1724723570000002</c:v>
                </c:pt>
                <c:pt idx="709">
                  <c:v>8.1840153969999996</c:v>
                </c:pt>
                <c:pt idx="710">
                  <c:v>8.1955584370000008</c:v>
                </c:pt>
                <c:pt idx="711">
                  <c:v>8.2071014770000001</c:v>
                </c:pt>
                <c:pt idx="712">
                  <c:v>8.2186445169999995</c:v>
                </c:pt>
                <c:pt idx="713">
                  <c:v>8.2301875570000007</c:v>
                </c:pt>
                <c:pt idx="714">
                  <c:v>8.2417305970000001</c:v>
                </c:pt>
                <c:pt idx="715">
                  <c:v>8.2532736369999995</c:v>
                </c:pt>
                <c:pt idx="716">
                  <c:v>8.2648166770000007</c:v>
                </c:pt>
                <c:pt idx="717">
                  <c:v>8.2763597170000001</c:v>
                </c:pt>
                <c:pt idx="718">
                  <c:v>8.2879027569999995</c:v>
                </c:pt>
                <c:pt idx="719">
                  <c:v>8.2994457980000007</c:v>
                </c:pt>
                <c:pt idx="720">
                  <c:v>8.3109888380000001</c:v>
                </c:pt>
                <c:pt idx="721">
                  <c:v>8.3225318779999995</c:v>
                </c:pt>
                <c:pt idx="722">
                  <c:v>8.3340749180000007</c:v>
                </c:pt>
                <c:pt idx="723">
                  <c:v>8.3456179580000001</c:v>
                </c:pt>
                <c:pt idx="724">
                  <c:v>8.3571609979999995</c:v>
                </c:pt>
                <c:pt idx="725">
                  <c:v>8.3687040380000006</c:v>
                </c:pt>
                <c:pt idx="726">
                  <c:v>8.380247078</c:v>
                </c:pt>
                <c:pt idx="727">
                  <c:v>8.3917901179999994</c:v>
                </c:pt>
                <c:pt idx="728">
                  <c:v>8.4033331580000006</c:v>
                </c:pt>
                <c:pt idx="729">
                  <c:v>8.414876198</c:v>
                </c:pt>
                <c:pt idx="730">
                  <c:v>8.4264192379999994</c:v>
                </c:pt>
                <c:pt idx="731">
                  <c:v>8.4379622780000005</c:v>
                </c:pt>
                <c:pt idx="732">
                  <c:v>8.4495053179999999</c:v>
                </c:pt>
                <c:pt idx="733">
                  <c:v>8.4610483579999993</c:v>
                </c:pt>
                <c:pt idx="734">
                  <c:v>8.4725913980000005</c:v>
                </c:pt>
                <c:pt idx="735">
                  <c:v>8.4841344379999999</c:v>
                </c:pt>
                <c:pt idx="736">
                  <c:v>8.4956774779999993</c:v>
                </c:pt>
                <c:pt idx="737">
                  <c:v>8.5072205180000005</c:v>
                </c:pt>
                <c:pt idx="738">
                  <c:v>8.5187635589999999</c:v>
                </c:pt>
                <c:pt idx="739">
                  <c:v>8.5303065989999993</c:v>
                </c:pt>
                <c:pt idx="740">
                  <c:v>8.5418496390000005</c:v>
                </c:pt>
                <c:pt idx="741">
                  <c:v>8.5533926789999999</c:v>
                </c:pt>
                <c:pt idx="742">
                  <c:v>8.5649357189999993</c:v>
                </c:pt>
                <c:pt idx="743">
                  <c:v>8.5764787590000005</c:v>
                </c:pt>
                <c:pt idx="744">
                  <c:v>8.5880217989999998</c:v>
                </c:pt>
                <c:pt idx="745">
                  <c:v>8.5995648389999992</c:v>
                </c:pt>
                <c:pt idx="746">
                  <c:v>8.6111078790000004</c:v>
                </c:pt>
                <c:pt idx="747">
                  <c:v>8.6226509189999998</c:v>
                </c:pt>
                <c:pt idx="748">
                  <c:v>8.6341939589999992</c:v>
                </c:pt>
                <c:pt idx="749">
                  <c:v>8.6457369990000004</c:v>
                </c:pt>
                <c:pt idx="750">
                  <c:v>8.6572800389999998</c:v>
                </c:pt>
                <c:pt idx="751">
                  <c:v>8.6688230789999992</c:v>
                </c:pt>
                <c:pt idx="752">
                  <c:v>8.6803661190000003</c:v>
                </c:pt>
                <c:pt idx="753">
                  <c:v>8.6919091589999997</c:v>
                </c:pt>
                <c:pt idx="754">
                  <c:v>8.7034521990000009</c:v>
                </c:pt>
                <c:pt idx="755">
                  <c:v>8.7149952390000003</c:v>
                </c:pt>
                <c:pt idx="756">
                  <c:v>8.7265382789999997</c:v>
                </c:pt>
                <c:pt idx="757">
                  <c:v>8.7380813199999992</c:v>
                </c:pt>
                <c:pt idx="758">
                  <c:v>8.7496243600000003</c:v>
                </c:pt>
                <c:pt idx="759">
                  <c:v>8.7611673999999997</c:v>
                </c:pt>
                <c:pt idx="760">
                  <c:v>8.7727104400000009</c:v>
                </c:pt>
                <c:pt idx="761">
                  <c:v>8.7842534800000003</c:v>
                </c:pt>
                <c:pt idx="762">
                  <c:v>8.7957965199999997</c:v>
                </c:pt>
                <c:pt idx="763">
                  <c:v>8.8073395600000008</c:v>
                </c:pt>
                <c:pt idx="764">
                  <c:v>8.8188826000000002</c:v>
                </c:pt>
                <c:pt idx="765">
                  <c:v>8.8304256399999996</c:v>
                </c:pt>
                <c:pt idx="766">
                  <c:v>8.8419686800000008</c:v>
                </c:pt>
                <c:pt idx="767">
                  <c:v>8.8535117200000002</c:v>
                </c:pt>
                <c:pt idx="768">
                  <c:v>8.8650547599999996</c:v>
                </c:pt>
                <c:pt idx="769">
                  <c:v>8.8765978000000008</c:v>
                </c:pt>
                <c:pt idx="770">
                  <c:v>8.8881408400000002</c:v>
                </c:pt>
                <c:pt idx="771">
                  <c:v>8.8996838799999995</c:v>
                </c:pt>
                <c:pt idx="772">
                  <c:v>8.9112269200000007</c:v>
                </c:pt>
                <c:pt idx="773">
                  <c:v>8.9227699600000001</c:v>
                </c:pt>
                <c:pt idx="774">
                  <c:v>8.9343129999999995</c:v>
                </c:pt>
                <c:pt idx="775">
                  <c:v>8.9458560400000007</c:v>
                </c:pt>
                <c:pt idx="776">
                  <c:v>8.9573990800000001</c:v>
                </c:pt>
                <c:pt idx="777">
                  <c:v>8.9689421209999995</c:v>
                </c:pt>
                <c:pt idx="778">
                  <c:v>8.9804851610000007</c:v>
                </c:pt>
                <c:pt idx="779">
                  <c:v>8.9920282010000001</c:v>
                </c:pt>
                <c:pt idx="780">
                  <c:v>9.0035712409999995</c:v>
                </c:pt>
                <c:pt idx="781">
                  <c:v>9.0151142810000007</c:v>
                </c:pt>
                <c:pt idx="782">
                  <c:v>9.0266573210000001</c:v>
                </c:pt>
                <c:pt idx="783">
                  <c:v>9.0382003609999995</c:v>
                </c:pt>
                <c:pt idx="784">
                  <c:v>9.0497434010000006</c:v>
                </c:pt>
                <c:pt idx="785">
                  <c:v>9.061286441</c:v>
                </c:pt>
                <c:pt idx="786">
                  <c:v>9.0728294809999994</c:v>
                </c:pt>
                <c:pt idx="787">
                  <c:v>9.0843725210000006</c:v>
                </c:pt>
                <c:pt idx="788">
                  <c:v>9.095915561</c:v>
                </c:pt>
                <c:pt idx="789">
                  <c:v>9.1074586009999994</c:v>
                </c:pt>
                <c:pt idx="790">
                  <c:v>9.1190016410000005</c:v>
                </c:pt>
                <c:pt idx="791">
                  <c:v>9.1305446809999999</c:v>
                </c:pt>
                <c:pt idx="792">
                  <c:v>9.1420877209999993</c:v>
                </c:pt>
                <c:pt idx="793">
                  <c:v>9.1536307610000005</c:v>
                </c:pt>
                <c:pt idx="794">
                  <c:v>9.1651738009999999</c:v>
                </c:pt>
                <c:pt idx="795">
                  <c:v>9.1767168409999993</c:v>
                </c:pt>
                <c:pt idx="796">
                  <c:v>9.1882598820000005</c:v>
                </c:pt>
                <c:pt idx="797">
                  <c:v>9.1998029219999999</c:v>
                </c:pt>
                <c:pt idx="798">
                  <c:v>9.2113459619999993</c:v>
                </c:pt>
                <c:pt idx="799">
                  <c:v>9.2228890020000005</c:v>
                </c:pt>
                <c:pt idx="800">
                  <c:v>9.2344320419999999</c:v>
                </c:pt>
                <c:pt idx="801">
                  <c:v>9.2459750819999993</c:v>
                </c:pt>
                <c:pt idx="802">
                  <c:v>9.2575181220000005</c:v>
                </c:pt>
                <c:pt idx="803">
                  <c:v>9.2690611619999999</c:v>
                </c:pt>
                <c:pt idx="804">
                  <c:v>9.2806042019999992</c:v>
                </c:pt>
                <c:pt idx="805">
                  <c:v>9.2921472420000004</c:v>
                </c:pt>
                <c:pt idx="806">
                  <c:v>9.3036902819999998</c:v>
                </c:pt>
                <c:pt idx="807">
                  <c:v>9.3152333219999992</c:v>
                </c:pt>
                <c:pt idx="808">
                  <c:v>9.3267763620000004</c:v>
                </c:pt>
                <c:pt idx="809">
                  <c:v>9.3383194019999998</c:v>
                </c:pt>
                <c:pt idx="810">
                  <c:v>9.3498624419999992</c:v>
                </c:pt>
                <c:pt idx="811">
                  <c:v>9.3614054820000003</c:v>
                </c:pt>
                <c:pt idx="812">
                  <c:v>9.3729485219999997</c:v>
                </c:pt>
                <c:pt idx="813">
                  <c:v>9.3844915619999991</c:v>
                </c:pt>
                <c:pt idx="814">
                  <c:v>9.3960346020000003</c:v>
                </c:pt>
                <c:pt idx="815">
                  <c:v>9.4075776429999998</c:v>
                </c:pt>
                <c:pt idx="816">
                  <c:v>9.4191206829999992</c:v>
                </c:pt>
                <c:pt idx="817">
                  <c:v>9.4306637230000003</c:v>
                </c:pt>
                <c:pt idx="818">
                  <c:v>9.4422067629999997</c:v>
                </c:pt>
                <c:pt idx="819">
                  <c:v>9.4537498029999991</c:v>
                </c:pt>
                <c:pt idx="820">
                  <c:v>9.4652928430000003</c:v>
                </c:pt>
                <c:pt idx="821">
                  <c:v>9.4768358829999997</c:v>
                </c:pt>
                <c:pt idx="822">
                  <c:v>9.4883789230000009</c:v>
                </c:pt>
                <c:pt idx="823">
                  <c:v>9.4999219630000002</c:v>
                </c:pt>
                <c:pt idx="824">
                  <c:v>9.5114650029999996</c:v>
                </c:pt>
                <c:pt idx="825">
                  <c:v>9.5230080430000008</c:v>
                </c:pt>
                <c:pt idx="826">
                  <c:v>9.5345510830000002</c:v>
                </c:pt>
                <c:pt idx="827">
                  <c:v>9.5460941229999996</c:v>
                </c:pt>
                <c:pt idx="828">
                  <c:v>9.5576371630000008</c:v>
                </c:pt>
                <c:pt idx="829">
                  <c:v>9.5691802030000002</c:v>
                </c:pt>
                <c:pt idx="830">
                  <c:v>9.5807232429999996</c:v>
                </c:pt>
                <c:pt idx="831">
                  <c:v>9.5922662830000007</c:v>
                </c:pt>
                <c:pt idx="832">
                  <c:v>9.6038093230000001</c:v>
                </c:pt>
                <c:pt idx="833">
                  <c:v>9.6153523629999995</c:v>
                </c:pt>
                <c:pt idx="834">
                  <c:v>9.6268954040000008</c:v>
                </c:pt>
                <c:pt idx="835">
                  <c:v>9.6384384440000002</c:v>
                </c:pt>
                <c:pt idx="836">
                  <c:v>9.6499814839999996</c:v>
                </c:pt>
                <c:pt idx="837">
                  <c:v>9.6615245240000007</c:v>
                </c:pt>
                <c:pt idx="838">
                  <c:v>9.6730675640000001</c:v>
                </c:pt>
                <c:pt idx="839">
                  <c:v>9.6846106039999995</c:v>
                </c:pt>
                <c:pt idx="840">
                  <c:v>9.6961536440000007</c:v>
                </c:pt>
                <c:pt idx="841">
                  <c:v>9.7076966840000001</c:v>
                </c:pt>
                <c:pt idx="842">
                  <c:v>9.7192397239999995</c:v>
                </c:pt>
                <c:pt idx="843">
                  <c:v>9.7307827640000006</c:v>
                </c:pt>
                <c:pt idx="844">
                  <c:v>9.742325804</c:v>
                </c:pt>
                <c:pt idx="845">
                  <c:v>9.7538688439999994</c:v>
                </c:pt>
                <c:pt idx="846">
                  <c:v>9.7654118840000006</c:v>
                </c:pt>
                <c:pt idx="847">
                  <c:v>9.776954924</c:v>
                </c:pt>
                <c:pt idx="848">
                  <c:v>9.7884979639999994</c:v>
                </c:pt>
                <c:pt idx="849">
                  <c:v>9.8000410040000006</c:v>
                </c:pt>
                <c:pt idx="850">
                  <c:v>9.8115840439999999</c:v>
                </c:pt>
                <c:pt idx="851">
                  <c:v>9.8231270839999993</c:v>
                </c:pt>
                <c:pt idx="852">
                  <c:v>9.8346701240000005</c:v>
                </c:pt>
                <c:pt idx="853">
                  <c:v>9.846213165</c:v>
                </c:pt>
                <c:pt idx="854">
                  <c:v>9.8577562049999994</c:v>
                </c:pt>
                <c:pt idx="855">
                  <c:v>9.8692992450000006</c:v>
                </c:pt>
                <c:pt idx="856">
                  <c:v>9.8808422849999999</c:v>
                </c:pt>
                <c:pt idx="857">
                  <c:v>9.8923853249999993</c:v>
                </c:pt>
                <c:pt idx="858">
                  <c:v>9.9039283650000005</c:v>
                </c:pt>
                <c:pt idx="859">
                  <c:v>9.9154714049999999</c:v>
                </c:pt>
                <c:pt idx="860">
                  <c:v>9.9270144449999993</c:v>
                </c:pt>
                <c:pt idx="861">
                  <c:v>9.9385574850000005</c:v>
                </c:pt>
                <c:pt idx="862">
                  <c:v>9.9501005249999999</c:v>
                </c:pt>
                <c:pt idx="863">
                  <c:v>9.9616435649999993</c:v>
                </c:pt>
                <c:pt idx="864">
                  <c:v>9.9731866050000004</c:v>
                </c:pt>
                <c:pt idx="865">
                  <c:v>9.9847296449999998</c:v>
                </c:pt>
                <c:pt idx="866">
                  <c:v>9.9962726849999992</c:v>
                </c:pt>
                <c:pt idx="867">
                  <c:v>10.007815730000001</c:v>
                </c:pt>
                <c:pt idx="868">
                  <c:v>10.01935877</c:v>
                </c:pt>
                <c:pt idx="869">
                  <c:v>10.03090181</c:v>
                </c:pt>
                <c:pt idx="870">
                  <c:v>10.042444850000001</c:v>
                </c:pt>
                <c:pt idx="871">
                  <c:v>10.05398789</c:v>
                </c:pt>
                <c:pt idx="872">
                  <c:v>10.06553093</c:v>
                </c:pt>
                <c:pt idx="873">
                  <c:v>10.077073970000001</c:v>
                </c:pt>
                <c:pt idx="874">
                  <c:v>10.08861701</c:v>
                </c:pt>
                <c:pt idx="875">
                  <c:v>10.10016005</c:v>
                </c:pt>
                <c:pt idx="876">
                  <c:v>10.111703090000001</c:v>
                </c:pt>
                <c:pt idx="877">
                  <c:v>10.12324613</c:v>
                </c:pt>
                <c:pt idx="878">
                  <c:v>10.134789169999999</c:v>
                </c:pt>
                <c:pt idx="879">
                  <c:v>10.146332210000001</c:v>
                </c:pt>
                <c:pt idx="880">
                  <c:v>10.15787525</c:v>
                </c:pt>
                <c:pt idx="881">
                  <c:v>10.169418289999999</c:v>
                </c:pt>
                <c:pt idx="882">
                  <c:v>10.180961330000001</c:v>
                </c:pt>
                <c:pt idx="883">
                  <c:v>10.19250437</c:v>
                </c:pt>
                <c:pt idx="884">
                  <c:v>10.204047409999999</c:v>
                </c:pt>
                <c:pt idx="885">
                  <c:v>10.215590450000001</c:v>
                </c:pt>
                <c:pt idx="886">
                  <c:v>10.22713349</c:v>
                </c:pt>
                <c:pt idx="887">
                  <c:v>10.238676529999999</c:v>
                </c:pt>
                <c:pt idx="888">
                  <c:v>10.250219570000001</c:v>
                </c:pt>
                <c:pt idx="889">
                  <c:v>10.26176261</c:v>
                </c:pt>
                <c:pt idx="890">
                  <c:v>10.273305649999999</c:v>
                </c:pt>
                <c:pt idx="891">
                  <c:v>10.28484869</c:v>
                </c:pt>
                <c:pt idx="892">
                  <c:v>10.29639173</c:v>
                </c:pt>
                <c:pt idx="893">
                  <c:v>10.307934769999999</c:v>
                </c:pt>
                <c:pt idx="894">
                  <c:v>10.31947781</c:v>
                </c:pt>
                <c:pt idx="895">
                  <c:v>10.33102085</c:v>
                </c:pt>
                <c:pt idx="896">
                  <c:v>10.342563889999999</c:v>
                </c:pt>
                <c:pt idx="897">
                  <c:v>10.35410693</c:v>
                </c:pt>
                <c:pt idx="898">
                  <c:v>10.36564997</c:v>
                </c:pt>
                <c:pt idx="899">
                  <c:v>10.377193009999999</c:v>
                </c:pt>
                <c:pt idx="900">
                  <c:v>10.38873605</c:v>
                </c:pt>
                <c:pt idx="901">
                  <c:v>10.40027909</c:v>
                </c:pt>
                <c:pt idx="902">
                  <c:v>10.411822129999999</c:v>
                </c:pt>
                <c:pt idx="903">
                  <c:v>10.42336517</c:v>
                </c:pt>
                <c:pt idx="904">
                  <c:v>10.43490821</c:v>
                </c:pt>
                <c:pt idx="905">
                  <c:v>10.446451250000001</c:v>
                </c:pt>
                <c:pt idx="906">
                  <c:v>10.45799429</c:v>
                </c:pt>
                <c:pt idx="907">
                  <c:v>10.46953733</c:v>
                </c:pt>
                <c:pt idx="908">
                  <c:v>10.481080370000001</c:v>
                </c:pt>
                <c:pt idx="909">
                  <c:v>10.49262341</c:v>
                </c:pt>
                <c:pt idx="910">
                  <c:v>10.50416645</c:v>
                </c:pt>
                <c:pt idx="911">
                  <c:v>10.515709490000001</c:v>
                </c:pt>
                <c:pt idx="912">
                  <c:v>10.52725253</c:v>
                </c:pt>
                <c:pt idx="913">
                  <c:v>10.53879557</c:v>
                </c:pt>
                <c:pt idx="914">
                  <c:v>10.550338610000001</c:v>
                </c:pt>
                <c:pt idx="915">
                  <c:v>10.56188165</c:v>
                </c:pt>
                <c:pt idx="916">
                  <c:v>10.57342469</c:v>
                </c:pt>
                <c:pt idx="917">
                  <c:v>10.584967730000001</c:v>
                </c:pt>
                <c:pt idx="918">
                  <c:v>10.59651077</c:v>
                </c:pt>
                <c:pt idx="919">
                  <c:v>10.608053809999999</c:v>
                </c:pt>
                <c:pt idx="920">
                  <c:v>10.619596850000001</c:v>
                </c:pt>
                <c:pt idx="921">
                  <c:v>10.63113989</c:v>
                </c:pt>
                <c:pt idx="922">
                  <c:v>10.642682929999999</c:v>
                </c:pt>
                <c:pt idx="923">
                  <c:v>10.654225970000001</c:v>
                </c:pt>
                <c:pt idx="924">
                  <c:v>10.66576901</c:v>
                </c:pt>
                <c:pt idx="925">
                  <c:v>10.677312049999999</c:v>
                </c:pt>
                <c:pt idx="926">
                  <c:v>10.688855090000001</c:v>
                </c:pt>
                <c:pt idx="927">
                  <c:v>10.70039813</c:v>
                </c:pt>
                <c:pt idx="928">
                  <c:v>10.711941169999999</c:v>
                </c:pt>
                <c:pt idx="929">
                  <c:v>10.723484210000001</c:v>
                </c:pt>
                <c:pt idx="930">
                  <c:v>10.73502725</c:v>
                </c:pt>
                <c:pt idx="931">
                  <c:v>10.746570289999999</c:v>
                </c:pt>
                <c:pt idx="932">
                  <c:v>10.75811333</c:v>
                </c:pt>
                <c:pt idx="933">
                  <c:v>10.76965637</c:v>
                </c:pt>
                <c:pt idx="934">
                  <c:v>10.781199409999999</c:v>
                </c:pt>
                <c:pt idx="935">
                  <c:v>10.79274245</c:v>
                </c:pt>
                <c:pt idx="936">
                  <c:v>10.80428549</c:v>
                </c:pt>
                <c:pt idx="937">
                  <c:v>10.815828529999999</c:v>
                </c:pt>
                <c:pt idx="938">
                  <c:v>10.82737157</c:v>
                </c:pt>
                <c:pt idx="939">
                  <c:v>10.83891461</c:v>
                </c:pt>
                <c:pt idx="940">
                  <c:v>10.850457649999999</c:v>
                </c:pt>
                <c:pt idx="941">
                  <c:v>10.86200069</c:v>
                </c:pt>
                <c:pt idx="942">
                  <c:v>10.87354373</c:v>
                </c:pt>
                <c:pt idx="943">
                  <c:v>10.885086769999999</c:v>
                </c:pt>
                <c:pt idx="944">
                  <c:v>10.89662981</c:v>
                </c:pt>
                <c:pt idx="945">
                  <c:v>10.90817285</c:v>
                </c:pt>
                <c:pt idx="946">
                  <c:v>10.919715890000001</c:v>
                </c:pt>
                <c:pt idx="947">
                  <c:v>10.93125893</c:v>
                </c:pt>
                <c:pt idx="948">
                  <c:v>10.94280197</c:v>
                </c:pt>
                <c:pt idx="949">
                  <c:v>10.954345010000001</c:v>
                </c:pt>
                <c:pt idx="950">
                  <c:v>10.96588805</c:v>
                </c:pt>
                <c:pt idx="951">
                  <c:v>10.97743109</c:v>
                </c:pt>
                <c:pt idx="952">
                  <c:v>10.988974130000001</c:v>
                </c:pt>
                <c:pt idx="953">
                  <c:v>11.00051717</c:v>
                </c:pt>
                <c:pt idx="954">
                  <c:v>11.01206021</c:v>
                </c:pt>
                <c:pt idx="955">
                  <c:v>11.023603250000001</c:v>
                </c:pt>
                <c:pt idx="956">
                  <c:v>11.03514629</c:v>
                </c:pt>
                <c:pt idx="957">
                  <c:v>11.04668933</c:v>
                </c:pt>
                <c:pt idx="958">
                  <c:v>11.058232370000001</c:v>
                </c:pt>
                <c:pt idx="959">
                  <c:v>11.06977541</c:v>
                </c:pt>
                <c:pt idx="960">
                  <c:v>11.081318449999999</c:v>
                </c:pt>
                <c:pt idx="961">
                  <c:v>11.092861490000001</c:v>
                </c:pt>
                <c:pt idx="962">
                  <c:v>11.10440453</c:v>
                </c:pt>
                <c:pt idx="963">
                  <c:v>11.115947569999999</c:v>
                </c:pt>
                <c:pt idx="964">
                  <c:v>11.127490610000001</c:v>
                </c:pt>
                <c:pt idx="965">
                  <c:v>11.13903365</c:v>
                </c:pt>
                <c:pt idx="966">
                  <c:v>11.150576689999999</c:v>
                </c:pt>
                <c:pt idx="967">
                  <c:v>11.162119730000001</c:v>
                </c:pt>
                <c:pt idx="968">
                  <c:v>11.17366277</c:v>
                </c:pt>
                <c:pt idx="969">
                  <c:v>11.185205809999999</c:v>
                </c:pt>
                <c:pt idx="970">
                  <c:v>11.196748850000001</c:v>
                </c:pt>
                <c:pt idx="971">
                  <c:v>11.20829189</c:v>
                </c:pt>
                <c:pt idx="972">
                  <c:v>11.219834929999999</c:v>
                </c:pt>
                <c:pt idx="973">
                  <c:v>11.23137797</c:v>
                </c:pt>
                <c:pt idx="974">
                  <c:v>11.24292101</c:v>
                </c:pt>
                <c:pt idx="975">
                  <c:v>11.254464049999999</c:v>
                </c:pt>
                <c:pt idx="976">
                  <c:v>11.26600709</c:v>
                </c:pt>
                <c:pt idx="977">
                  <c:v>11.27755013</c:v>
                </c:pt>
                <c:pt idx="978">
                  <c:v>11.289093169999999</c:v>
                </c:pt>
                <c:pt idx="979">
                  <c:v>11.30063621</c:v>
                </c:pt>
                <c:pt idx="980">
                  <c:v>11.31217925</c:v>
                </c:pt>
                <c:pt idx="981">
                  <c:v>11.323722289999999</c:v>
                </c:pt>
                <c:pt idx="982">
                  <c:v>11.33526533</c:v>
                </c:pt>
                <c:pt idx="983">
                  <c:v>11.34680837</c:v>
                </c:pt>
                <c:pt idx="984">
                  <c:v>11.358351409999999</c:v>
                </c:pt>
                <c:pt idx="985">
                  <c:v>11.36989445</c:v>
                </c:pt>
                <c:pt idx="986">
                  <c:v>11.38143749</c:v>
                </c:pt>
                <c:pt idx="987">
                  <c:v>11.392980530000001</c:v>
                </c:pt>
                <c:pt idx="988">
                  <c:v>11.40452357</c:v>
                </c:pt>
                <c:pt idx="989">
                  <c:v>11.41606661</c:v>
                </c:pt>
                <c:pt idx="990">
                  <c:v>11.427609650000001</c:v>
                </c:pt>
                <c:pt idx="991">
                  <c:v>11.43915269</c:v>
                </c:pt>
                <c:pt idx="992">
                  <c:v>11.45069573</c:v>
                </c:pt>
                <c:pt idx="993">
                  <c:v>11.462238770000001</c:v>
                </c:pt>
                <c:pt idx="994">
                  <c:v>11.47378181</c:v>
                </c:pt>
                <c:pt idx="995">
                  <c:v>11.48532485</c:v>
                </c:pt>
                <c:pt idx="996">
                  <c:v>11.496867890000001</c:v>
                </c:pt>
                <c:pt idx="997">
                  <c:v>11.50841093</c:v>
                </c:pt>
                <c:pt idx="998">
                  <c:v>11.51995397</c:v>
                </c:pt>
                <c:pt idx="999">
                  <c:v>11.531497010000001</c:v>
                </c:pt>
                <c:pt idx="1000">
                  <c:v>11.54304005</c:v>
                </c:pt>
                <c:pt idx="1001">
                  <c:v>11.55458309</c:v>
                </c:pt>
                <c:pt idx="1002">
                  <c:v>11.566126130000001</c:v>
                </c:pt>
                <c:pt idx="1003">
                  <c:v>11.57766917</c:v>
                </c:pt>
                <c:pt idx="1004">
                  <c:v>11.589212209999999</c:v>
                </c:pt>
                <c:pt idx="1005">
                  <c:v>11.600755250000001</c:v>
                </c:pt>
                <c:pt idx="1006">
                  <c:v>11.61229829</c:v>
                </c:pt>
                <c:pt idx="1007">
                  <c:v>11.623841329999999</c:v>
                </c:pt>
                <c:pt idx="1008">
                  <c:v>11.635384370000001</c:v>
                </c:pt>
                <c:pt idx="1009">
                  <c:v>11.64692741</c:v>
                </c:pt>
                <c:pt idx="1010">
                  <c:v>11.658470449999999</c:v>
                </c:pt>
                <c:pt idx="1011">
                  <c:v>11.670013490000001</c:v>
                </c:pt>
                <c:pt idx="1012">
                  <c:v>11.68155653</c:v>
                </c:pt>
                <c:pt idx="1013">
                  <c:v>11.693099569999999</c:v>
                </c:pt>
                <c:pt idx="1014">
                  <c:v>11.704642610000001</c:v>
                </c:pt>
                <c:pt idx="1015">
                  <c:v>11.71618565</c:v>
                </c:pt>
                <c:pt idx="1016">
                  <c:v>11.727728689999999</c:v>
                </c:pt>
                <c:pt idx="1017">
                  <c:v>11.73927173</c:v>
                </c:pt>
                <c:pt idx="1018">
                  <c:v>11.75081477</c:v>
                </c:pt>
                <c:pt idx="1019">
                  <c:v>11.762357809999999</c:v>
                </c:pt>
                <c:pt idx="1020">
                  <c:v>11.77390085</c:v>
                </c:pt>
                <c:pt idx="1021">
                  <c:v>11.78544389</c:v>
                </c:pt>
                <c:pt idx="1022">
                  <c:v>11.796986929999999</c:v>
                </c:pt>
                <c:pt idx="1023">
                  <c:v>11.80852997</c:v>
                </c:pt>
                <c:pt idx="1024">
                  <c:v>11.82007301</c:v>
                </c:pt>
                <c:pt idx="1025">
                  <c:v>11.831616049999999</c:v>
                </c:pt>
                <c:pt idx="1026">
                  <c:v>11.84315909</c:v>
                </c:pt>
                <c:pt idx="1027">
                  <c:v>11.85470213</c:v>
                </c:pt>
                <c:pt idx="1028">
                  <c:v>11.866245169999999</c:v>
                </c:pt>
                <c:pt idx="1029">
                  <c:v>11.87778821</c:v>
                </c:pt>
                <c:pt idx="1030">
                  <c:v>11.88933125</c:v>
                </c:pt>
                <c:pt idx="1031">
                  <c:v>11.900874290000001</c:v>
                </c:pt>
                <c:pt idx="1032">
                  <c:v>11.91241733</c:v>
                </c:pt>
                <c:pt idx="1033">
                  <c:v>11.92396037</c:v>
                </c:pt>
                <c:pt idx="1034">
                  <c:v>11.935503410000001</c:v>
                </c:pt>
                <c:pt idx="1035">
                  <c:v>11.94704645</c:v>
                </c:pt>
                <c:pt idx="1036">
                  <c:v>11.95858949</c:v>
                </c:pt>
                <c:pt idx="1037">
                  <c:v>11.970132530000001</c:v>
                </c:pt>
                <c:pt idx="1038">
                  <c:v>11.98167557</c:v>
                </c:pt>
                <c:pt idx="1039">
                  <c:v>11.99321861</c:v>
                </c:pt>
                <c:pt idx="1040">
                  <c:v>12.004761650000001</c:v>
                </c:pt>
                <c:pt idx="1041">
                  <c:v>12.01630469</c:v>
                </c:pt>
                <c:pt idx="1042">
                  <c:v>12.02784773</c:v>
                </c:pt>
                <c:pt idx="1043">
                  <c:v>12.039390770000001</c:v>
                </c:pt>
                <c:pt idx="1044">
                  <c:v>12.05093381</c:v>
                </c:pt>
                <c:pt idx="1045">
                  <c:v>12.062476849999999</c:v>
                </c:pt>
                <c:pt idx="1046">
                  <c:v>12.074019890000001</c:v>
                </c:pt>
                <c:pt idx="1047">
                  <c:v>12.08556293</c:v>
                </c:pt>
                <c:pt idx="1048">
                  <c:v>12.097105969999999</c:v>
                </c:pt>
                <c:pt idx="1049">
                  <c:v>12.108649010000001</c:v>
                </c:pt>
                <c:pt idx="1050">
                  <c:v>12.12019205</c:v>
                </c:pt>
                <c:pt idx="1051">
                  <c:v>12.131735089999999</c:v>
                </c:pt>
                <c:pt idx="1052">
                  <c:v>12.143278130000001</c:v>
                </c:pt>
                <c:pt idx="1053">
                  <c:v>12.15482117</c:v>
                </c:pt>
                <c:pt idx="1054">
                  <c:v>12.16636422</c:v>
                </c:pt>
                <c:pt idx="1055">
                  <c:v>12.17790726</c:v>
                </c:pt>
                <c:pt idx="1056">
                  <c:v>12.189450300000001</c:v>
                </c:pt>
                <c:pt idx="1057">
                  <c:v>12.20099334</c:v>
                </c:pt>
                <c:pt idx="1058">
                  <c:v>12.21253638</c:v>
                </c:pt>
                <c:pt idx="1059">
                  <c:v>12.224079420000001</c:v>
                </c:pt>
                <c:pt idx="1060">
                  <c:v>12.23562246</c:v>
                </c:pt>
                <c:pt idx="1061">
                  <c:v>12.247165499999999</c:v>
                </c:pt>
                <c:pt idx="1062">
                  <c:v>12.258708540000001</c:v>
                </c:pt>
                <c:pt idx="1063">
                  <c:v>12.27025158</c:v>
                </c:pt>
                <c:pt idx="1064">
                  <c:v>12.281794619999999</c:v>
                </c:pt>
                <c:pt idx="1065">
                  <c:v>12.293337660000001</c:v>
                </c:pt>
                <c:pt idx="1066">
                  <c:v>12.3048807</c:v>
                </c:pt>
                <c:pt idx="1067">
                  <c:v>12.316423739999999</c:v>
                </c:pt>
                <c:pt idx="1068">
                  <c:v>12.327966780000001</c:v>
                </c:pt>
                <c:pt idx="1069">
                  <c:v>12.33950982</c:v>
                </c:pt>
                <c:pt idx="1070">
                  <c:v>12.351052859999999</c:v>
                </c:pt>
                <c:pt idx="1071">
                  <c:v>12.362595900000001</c:v>
                </c:pt>
                <c:pt idx="1072">
                  <c:v>12.37413894</c:v>
                </c:pt>
                <c:pt idx="1073">
                  <c:v>12.385681979999999</c:v>
                </c:pt>
                <c:pt idx="1074">
                  <c:v>12.39722502</c:v>
                </c:pt>
                <c:pt idx="1075">
                  <c:v>12.40876806</c:v>
                </c:pt>
                <c:pt idx="1076">
                  <c:v>12.420311099999999</c:v>
                </c:pt>
                <c:pt idx="1077">
                  <c:v>12.43185414</c:v>
                </c:pt>
                <c:pt idx="1078">
                  <c:v>12.44339718</c:v>
                </c:pt>
                <c:pt idx="1079">
                  <c:v>12.454940219999999</c:v>
                </c:pt>
                <c:pt idx="1080">
                  <c:v>12.46648326</c:v>
                </c:pt>
                <c:pt idx="1081">
                  <c:v>12.4780263</c:v>
                </c:pt>
                <c:pt idx="1082">
                  <c:v>12.489569339999999</c:v>
                </c:pt>
                <c:pt idx="1083">
                  <c:v>12.50111238</c:v>
                </c:pt>
                <c:pt idx="1084">
                  <c:v>12.51265542</c:v>
                </c:pt>
                <c:pt idx="1085">
                  <c:v>12.524198459999999</c:v>
                </c:pt>
                <c:pt idx="1086">
                  <c:v>12.5357415</c:v>
                </c:pt>
                <c:pt idx="1087">
                  <c:v>12.54728454</c:v>
                </c:pt>
                <c:pt idx="1088">
                  <c:v>12.558827580000001</c:v>
                </c:pt>
                <c:pt idx="1089">
                  <c:v>12.57037062</c:v>
                </c:pt>
                <c:pt idx="1090">
                  <c:v>12.58191366</c:v>
                </c:pt>
                <c:pt idx="1091">
                  <c:v>12.593456700000001</c:v>
                </c:pt>
                <c:pt idx="1092">
                  <c:v>12.60499974</c:v>
                </c:pt>
                <c:pt idx="1093">
                  <c:v>12.61654278</c:v>
                </c:pt>
                <c:pt idx="1094">
                  <c:v>12.628085820000001</c:v>
                </c:pt>
                <c:pt idx="1095">
                  <c:v>12.63962886</c:v>
                </c:pt>
                <c:pt idx="1096">
                  <c:v>12.6511719</c:v>
                </c:pt>
                <c:pt idx="1097">
                  <c:v>12.662714940000001</c:v>
                </c:pt>
                <c:pt idx="1098">
                  <c:v>12.67425798</c:v>
                </c:pt>
                <c:pt idx="1099">
                  <c:v>12.68580102</c:v>
                </c:pt>
                <c:pt idx="1100">
                  <c:v>12.697344060000001</c:v>
                </c:pt>
                <c:pt idx="1101">
                  <c:v>12.7088871</c:v>
                </c:pt>
                <c:pt idx="1102">
                  <c:v>12.720430139999999</c:v>
                </c:pt>
                <c:pt idx="1103">
                  <c:v>12.731973180000001</c:v>
                </c:pt>
                <c:pt idx="1104">
                  <c:v>12.74351622</c:v>
                </c:pt>
                <c:pt idx="1105">
                  <c:v>12.755059259999999</c:v>
                </c:pt>
                <c:pt idx="1106">
                  <c:v>12.766602300000001</c:v>
                </c:pt>
                <c:pt idx="1107">
                  <c:v>12.77814534</c:v>
                </c:pt>
                <c:pt idx="1108">
                  <c:v>12.789688379999999</c:v>
                </c:pt>
                <c:pt idx="1109">
                  <c:v>12.801231420000001</c:v>
                </c:pt>
                <c:pt idx="1110">
                  <c:v>12.81277446</c:v>
                </c:pt>
                <c:pt idx="1111">
                  <c:v>12.824317499999999</c:v>
                </c:pt>
                <c:pt idx="1112">
                  <c:v>12.835860540000001</c:v>
                </c:pt>
                <c:pt idx="1113">
                  <c:v>12.84740358</c:v>
                </c:pt>
                <c:pt idx="1114">
                  <c:v>12.858946619999999</c:v>
                </c:pt>
                <c:pt idx="1115">
                  <c:v>12.87048966</c:v>
                </c:pt>
                <c:pt idx="1116">
                  <c:v>12.8820327</c:v>
                </c:pt>
                <c:pt idx="1117">
                  <c:v>12.893575739999999</c:v>
                </c:pt>
                <c:pt idx="1118">
                  <c:v>12.90511878</c:v>
                </c:pt>
                <c:pt idx="1119">
                  <c:v>12.91666182</c:v>
                </c:pt>
                <c:pt idx="1120">
                  <c:v>12.928204859999999</c:v>
                </c:pt>
                <c:pt idx="1121">
                  <c:v>12.9397479</c:v>
                </c:pt>
                <c:pt idx="1122">
                  <c:v>12.95129094</c:v>
                </c:pt>
                <c:pt idx="1123">
                  <c:v>12.962833979999999</c:v>
                </c:pt>
                <c:pt idx="1124">
                  <c:v>12.97437702</c:v>
                </c:pt>
                <c:pt idx="1125">
                  <c:v>12.98592006</c:v>
                </c:pt>
                <c:pt idx="1126">
                  <c:v>12.997463099999999</c:v>
                </c:pt>
                <c:pt idx="1127">
                  <c:v>13.00900614</c:v>
                </c:pt>
                <c:pt idx="1128">
                  <c:v>13.02054918</c:v>
                </c:pt>
                <c:pt idx="1129">
                  <c:v>13.032092219999999</c:v>
                </c:pt>
                <c:pt idx="1130">
                  <c:v>13.04363526</c:v>
                </c:pt>
                <c:pt idx="1131">
                  <c:v>13.0551783</c:v>
                </c:pt>
                <c:pt idx="1132">
                  <c:v>13.066721340000001</c:v>
                </c:pt>
                <c:pt idx="1133">
                  <c:v>13.07826438</c:v>
                </c:pt>
                <c:pt idx="1134">
                  <c:v>13.08980742</c:v>
                </c:pt>
                <c:pt idx="1135">
                  <c:v>13.101350460000001</c:v>
                </c:pt>
                <c:pt idx="1136">
                  <c:v>13.1128935</c:v>
                </c:pt>
                <c:pt idx="1137">
                  <c:v>13.12443654</c:v>
                </c:pt>
                <c:pt idx="1138">
                  <c:v>13.135979580000001</c:v>
                </c:pt>
                <c:pt idx="1139">
                  <c:v>13.14752262</c:v>
                </c:pt>
                <c:pt idx="1140">
                  <c:v>13.15906566</c:v>
                </c:pt>
                <c:pt idx="1141">
                  <c:v>13.170608700000001</c:v>
                </c:pt>
                <c:pt idx="1142">
                  <c:v>13.18215174</c:v>
                </c:pt>
                <c:pt idx="1143">
                  <c:v>13.19369478</c:v>
                </c:pt>
                <c:pt idx="1144">
                  <c:v>13.205237820000001</c:v>
                </c:pt>
                <c:pt idx="1145">
                  <c:v>13.21678086</c:v>
                </c:pt>
                <c:pt idx="1146">
                  <c:v>13.228323899999999</c:v>
                </c:pt>
                <c:pt idx="1147">
                  <c:v>13.239866940000001</c:v>
                </c:pt>
                <c:pt idx="1148">
                  <c:v>13.25140998</c:v>
                </c:pt>
                <c:pt idx="1149">
                  <c:v>13.262953019999999</c:v>
                </c:pt>
                <c:pt idx="1150">
                  <c:v>13.274496060000001</c:v>
                </c:pt>
                <c:pt idx="1151">
                  <c:v>13.2860391</c:v>
                </c:pt>
                <c:pt idx="1152">
                  <c:v>13.297582139999999</c:v>
                </c:pt>
                <c:pt idx="1153">
                  <c:v>13.309125180000001</c:v>
                </c:pt>
                <c:pt idx="1154">
                  <c:v>13.32066822</c:v>
                </c:pt>
                <c:pt idx="1155">
                  <c:v>13.332211259999999</c:v>
                </c:pt>
                <c:pt idx="1156">
                  <c:v>13.343754300000001</c:v>
                </c:pt>
                <c:pt idx="1157">
                  <c:v>13.35529734</c:v>
                </c:pt>
                <c:pt idx="1158">
                  <c:v>13.366840379999999</c:v>
                </c:pt>
                <c:pt idx="1159">
                  <c:v>13.37838342</c:v>
                </c:pt>
                <c:pt idx="1160">
                  <c:v>13.38992646</c:v>
                </c:pt>
                <c:pt idx="1161">
                  <c:v>13.401469499999999</c:v>
                </c:pt>
                <c:pt idx="1162">
                  <c:v>13.41301254</c:v>
                </c:pt>
                <c:pt idx="1163">
                  <c:v>13.42455558</c:v>
                </c:pt>
                <c:pt idx="1164">
                  <c:v>13.436098619999999</c:v>
                </c:pt>
                <c:pt idx="1165">
                  <c:v>13.44764166</c:v>
                </c:pt>
                <c:pt idx="1166">
                  <c:v>13.4591847</c:v>
                </c:pt>
                <c:pt idx="1167">
                  <c:v>13.470727739999999</c:v>
                </c:pt>
                <c:pt idx="1168">
                  <c:v>13.48227078</c:v>
                </c:pt>
                <c:pt idx="1169">
                  <c:v>13.49381382</c:v>
                </c:pt>
                <c:pt idx="1170">
                  <c:v>13.505356859999999</c:v>
                </c:pt>
                <c:pt idx="1171">
                  <c:v>13.5168999</c:v>
                </c:pt>
                <c:pt idx="1172">
                  <c:v>13.52844294</c:v>
                </c:pt>
                <c:pt idx="1173">
                  <c:v>13.539985980000001</c:v>
                </c:pt>
                <c:pt idx="1174">
                  <c:v>13.55152902</c:v>
                </c:pt>
                <c:pt idx="1175">
                  <c:v>13.56307206</c:v>
                </c:pt>
                <c:pt idx="1176">
                  <c:v>13.574615100000001</c:v>
                </c:pt>
                <c:pt idx="1177">
                  <c:v>13.58615814</c:v>
                </c:pt>
                <c:pt idx="1178">
                  <c:v>13.59770118</c:v>
                </c:pt>
                <c:pt idx="1179">
                  <c:v>13.609244220000001</c:v>
                </c:pt>
                <c:pt idx="1180">
                  <c:v>13.62078726</c:v>
                </c:pt>
                <c:pt idx="1181">
                  <c:v>13.6323303</c:v>
                </c:pt>
                <c:pt idx="1182">
                  <c:v>13.643873340000001</c:v>
                </c:pt>
                <c:pt idx="1183">
                  <c:v>13.65541638</c:v>
                </c:pt>
                <c:pt idx="1184">
                  <c:v>13.66695942</c:v>
                </c:pt>
                <c:pt idx="1185">
                  <c:v>13.678502460000001</c:v>
                </c:pt>
                <c:pt idx="1186">
                  <c:v>13.6900455</c:v>
                </c:pt>
                <c:pt idx="1187">
                  <c:v>13.701588539999999</c:v>
                </c:pt>
                <c:pt idx="1188">
                  <c:v>13.713131580000001</c:v>
                </c:pt>
                <c:pt idx="1189">
                  <c:v>13.72467462</c:v>
                </c:pt>
                <c:pt idx="1190">
                  <c:v>13.736217659999999</c:v>
                </c:pt>
                <c:pt idx="1191">
                  <c:v>13.747760700000001</c:v>
                </c:pt>
                <c:pt idx="1192">
                  <c:v>13.75930374</c:v>
                </c:pt>
                <c:pt idx="1193">
                  <c:v>13.770846779999999</c:v>
                </c:pt>
                <c:pt idx="1194">
                  <c:v>13.782389820000001</c:v>
                </c:pt>
                <c:pt idx="1195">
                  <c:v>13.79393286</c:v>
                </c:pt>
                <c:pt idx="1196">
                  <c:v>13.805475899999999</c:v>
                </c:pt>
                <c:pt idx="1197">
                  <c:v>13.817018940000001</c:v>
                </c:pt>
                <c:pt idx="1198">
                  <c:v>13.82856198</c:v>
                </c:pt>
                <c:pt idx="1199">
                  <c:v>13.840105019999999</c:v>
                </c:pt>
                <c:pt idx="1200">
                  <c:v>13.85164806</c:v>
                </c:pt>
                <c:pt idx="1201">
                  <c:v>13.8631911</c:v>
                </c:pt>
                <c:pt idx="1202">
                  <c:v>13.874734139999999</c:v>
                </c:pt>
                <c:pt idx="1203">
                  <c:v>13.88627718</c:v>
                </c:pt>
                <c:pt idx="1204">
                  <c:v>13.89782022</c:v>
                </c:pt>
                <c:pt idx="1205">
                  <c:v>13.909363259999999</c:v>
                </c:pt>
                <c:pt idx="1206">
                  <c:v>13.9209063</c:v>
                </c:pt>
                <c:pt idx="1207">
                  <c:v>13.93244934</c:v>
                </c:pt>
                <c:pt idx="1208">
                  <c:v>13.943992379999999</c:v>
                </c:pt>
                <c:pt idx="1209">
                  <c:v>13.95553542</c:v>
                </c:pt>
                <c:pt idx="1210">
                  <c:v>13.96707846</c:v>
                </c:pt>
                <c:pt idx="1211">
                  <c:v>13.978621499999999</c:v>
                </c:pt>
                <c:pt idx="1212">
                  <c:v>13.99016454</c:v>
                </c:pt>
                <c:pt idx="1213">
                  <c:v>14.00170758</c:v>
                </c:pt>
              </c:numCache>
            </c:numRef>
          </c:xVal>
          <c:yVal>
            <c:numRef>
              <c:f>'16.12.22'!$M$3:$M$1216</c:f>
              <c:numCache>
                <c:formatCode>General</c:formatCode>
                <c:ptCount val="1214"/>
                <c:pt idx="0">
                  <c:v>2.8735980093999998</c:v>
                </c:pt>
                <c:pt idx="1">
                  <c:v>2.1466987695999999</c:v>
                </c:pt>
                <c:pt idx="2">
                  <c:v>1.6028951585999998</c:v>
                </c:pt>
                <c:pt idx="3">
                  <c:v>1.1966072918000001</c:v>
                </c:pt>
                <c:pt idx="4">
                  <c:v>0.89287156020000003</c:v>
                </c:pt>
                <c:pt idx="5">
                  <c:v>0.66349685940000003</c:v>
                </c:pt>
                <c:pt idx="6">
                  <c:v>0.48938608839999997</c:v>
                </c:pt>
                <c:pt idx="7">
                  <c:v>0.35731560379999999</c:v>
                </c:pt>
                <c:pt idx="8">
                  <c:v>0.25820475840000001</c:v>
                </c:pt>
                <c:pt idx="9">
                  <c:v>0.18421509580000003</c:v>
                </c:pt>
                <c:pt idx="10">
                  <c:v>0.12779433040000002</c:v>
                </c:pt>
                <c:pt idx="11">
                  <c:v>8.3189178800000013E-2</c:v>
                </c:pt>
                <c:pt idx="12">
                  <c:v>4.7647202199999981E-2</c:v>
                </c:pt>
                <c:pt idx="13">
                  <c:v>2.0025868199999963E-2</c:v>
                </c:pt>
                <c:pt idx="14">
                  <c:v>-1.7500761999999614E-3</c:v>
                </c:pt>
                <c:pt idx="15">
                  <c:v>-2.0953459800000029E-2</c:v>
                </c:pt>
                <c:pt idx="16">
                  <c:v>-4.007569319999997E-2</c:v>
                </c:pt>
                <c:pt idx="17">
                  <c:v>-6.0183521599999915E-2</c:v>
                </c:pt>
                <c:pt idx="18">
                  <c:v>-8.2896041800000028E-2</c:v>
                </c:pt>
                <c:pt idx="19">
                  <c:v>-0.11245934319999998</c:v>
                </c:pt>
                <c:pt idx="20">
                  <c:v>-0.15448975899999998</c:v>
                </c:pt>
                <c:pt idx="21">
                  <c:v>-0.20941217100000001</c:v>
                </c:pt>
                <c:pt idx="22">
                  <c:v>-0.26702700320000006</c:v>
                </c:pt>
                <c:pt idx="23">
                  <c:v>-0.31343036080000003</c:v>
                </c:pt>
                <c:pt idx="24">
                  <c:v>-0.34428989700000001</c:v>
                </c:pt>
                <c:pt idx="25">
                  <c:v>-0.36606157459999999</c:v>
                </c:pt>
                <c:pt idx="26">
                  <c:v>-0.38579584560000002</c:v>
                </c:pt>
                <c:pt idx="27">
                  <c:v>-0.40556289060000006</c:v>
                </c:pt>
                <c:pt idx="28">
                  <c:v>-0.4252058172</c:v>
                </c:pt>
                <c:pt idx="29">
                  <c:v>-0.44514979459999998</c:v>
                </c:pt>
                <c:pt idx="30">
                  <c:v>-0.46570070340000003</c:v>
                </c:pt>
                <c:pt idx="31">
                  <c:v>-0.48611018300000008</c:v>
                </c:pt>
                <c:pt idx="32">
                  <c:v>-0.50560292279999997</c:v>
                </c:pt>
                <c:pt idx="33">
                  <c:v>-0.52445561260000007</c:v>
                </c:pt>
                <c:pt idx="34">
                  <c:v>-0.54350805040000005</c:v>
                </c:pt>
                <c:pt idx="35">
                  <c:v>-0.56329638780000002</c:v>
                </c:pt>
                <c:pt idx="36">
                  <c:v>-0.58369327480000011</c:v>
                </c:pt>
                <c:pt idx="37">
                  <c:v>-0.60376135659999997</c:v>
                </c:pt>
                <c:pt idx="38">
                  <c:v>-0.62239166419999992</c:v>
                </c:pt>
                <c:pt idx="39">
                  <c:v>-0.63944787820000004</c:v>
                </c:pt>
                <c:pt idx="40">
                  <c:v>-0.65578059440000003</c:v>
                </c:pt>
                <c:pt idx="41">
                  <c:v>-0.67224327240000004</c:v>
                </c:pt>
                <c:pt idx="42">
                  <c:v>-0.68925836699999998</c:v>
                </c:pt>
                <c:pt idx="43">
                  <c:v>-0.70686051419999996</c:v>
                </c:pt>
                <c:pt idx="44">
                  <c:v>-0.72447351500000001</c:v>
                </c:pt>
                <c:pt idx="45">
                  <c:v>-0.74117703499999998</c:v>
                </c:pt>
                <c:pt idx="46">
                  <c:v>-0.75659152460000001</c:v>
                </c:pt>
                <c:pt idx="47">
                  <c:v>-0.77121483680000003</c:v>
                </c:pt>
                <c:pt idx="48">
                  <c:v>-0.78604940140000001</c:v>
                </c:pt>
                <c:pt idx="49">
                  <c:v>-0.80190836139999999</c:v>
                </c:pt>
                <c:pt idx="50">
                  <c:v>-0.81860551979999996</c:v>
                </c:pt>
                <c:pt idx="51">
                  <c:v>-0.8350638038</c:v>
                </c:pt>
                <c:pt idx="52">
                  <c:v>-0.85060890740000006</c:v>
                </c:pt>
                <c:pt idx="53">
                  <c:v>-0.86561343120000012</c:v>
                </c:pt>
                <c:pt idx="54">
                  <c:v>-0.88058361220000003</c:v>
                </c:pt>
                <c:pt idx="55">
                  <c:v>-0.89547630799999989</c:v>
                </c:pt>
                <c:pt idx="56">
                  <c:v>-0.91022451859999998</c:v>
                </c:pt>
                <c:pt idx="57">
                  <c:v>-0.92488602599999992</c:v>
                </c:pt>
                <c:pt idx="58">
                  <c:v>-0.9392454602000001</c:v>
                </c:pt>
                <c:pt idx="59">
                  <c:v>-0.95303369379999991</c:v>
                </c:pt>
                <c:pt idx="60">
                  <c:v>-0.96615561280000006</c:v>
                </c:pt>
                <c:pt idx="61">
                  <c:v>-0.97856501160000009</c:v>
                </c:pt>
                <c:pt idx="62">
                  <c:v>-0.99043715319999992</c:v>
                </c:pt>
                <c:pt idx="63">
                  <c:v>-1.0022452265999999</c:v>
                </c:pt>
                <c:pt idx="64">
                  <c:v>-1.0142474454000001</c:v>
                </c:pt>
                <c:pt idx="65">
                  <c:v>-1.0261925246000001</c:v>
                </c:pt>
                <c:pt idx="66">
                  <c:v>-1.0377307689999999</c:v>
                </c:pt>
                <c:pt idx="67">
                  <c:v>-1.0488003958000001</c:v>
                </c:pt>
                <c:pt idx="68">
                  <c:v>-1.0592799658000001</c:v>
                </c:pt>
                <c:pt idx="69">
                  <c:v>-1.0686689199999999</c:v>
                </c:pt>
                <c:pt idx="70">
                  <c:v>-1.0767784380000003</c:v>
                </c:pt>
                <c:pt idx="71">
                  <c:v>-1.0844650173999999</c:v>
                </c:pt>
                <c:pt idx="72">
                  <c:v>-1.0930976208000001</c:v>
                </c:pt>
                <c:pt idx="73">
                  <c:v>-1.1035348692</c:v>
                </c:pt>
                <c:pt idx="74">
                  <c:v>-1.1154414347999999</c:v>
                </c:pt>
                <c:pt idx="75">
                  <c:v>-1.1272614727999999</c:v>
                </c:pt>
                <c:pt idx="76">
                  <c:v>-1.1376851502000001</c:v>
                </c:pt>
                <c:pt idx="77">
                  <c:v>-1.147026299</c:v>
                </c:pt>
                <c:pt idx="78">
                  <c:v>-1.1561996896</c:v>
                </c:pt>
                <c:pt idx="79">
                  <c:v>-1.1651550922</c:v>
                </c:pt>
                <c:pt idx="80">
                  <c:v>-1.1733293522000001</c:v>
                </c:pt>
                <c:pt idx="81">
                  <c:v>-1.1808895186000001</c:v>
                </c:pt>
                <c:pt idx="82">
                  <c:v>-1.1886020896000002</c:v>
                </c:pt>
                <c:pt idx="83">
                  <c:v>-1.1965399589999999</c:v>
                </c:pt>
                <c:pt idx="84">
                  <c:v>-1.2038541432000001</c:v>
                </c:pt>
                <c:pt idx="85">
                  <c:v>-1.2101870372000001</c:v>
                </c:pt>
                <c:pt idx="86">
                  <c:v>-1.2162734181999999</c:v>
                </c:pt>
                <c:pt idx="87">
                  <c:v>-1.2228156068</c:v>
                </c:pt>
                <c:pt idx="88">
                  <c:v>-1.2296282494000002</c:v>
                </c:pt>
                <c:pt idx="89">
                  <c:v>-1.2361034742000001</c:v>
                </c:pt>
                <c:pt idx="90">
                  <c:v>-1.2420072554000001</c:v>
                </c:pt>
                <c:pt idx="91">
                  <c:v>-1.2474222684</c:v>
                </c:pt>
                <c:pt idx="92">
                  <c:v>-1.2519287435999999</c:v>
                </c:pt>
                <c:pt idx="93">
                  <c:v>-1.2546708918</c:v>
                </c:pt>
                <c:pt idx="94">
                  <c:v>-1.2558451594</c:v>
                </c:pt>
                <c:pt idx="95">
                  <c:v>-1.257072722</c:v>
                </c:pt>
                <c:pt idx="96">
                  <c:v>-1.2596311082</c:v>
                </c:pt>
                <c:pt idx="97">
                  <c:v>-1.2634233902000001</c:v>
                </c:pt>
                <c:pt idx="98">
                  <c:v>-1.2676029138</c:v>
                </c:pt>
                <c:pt idx="99">
                  <c:v>-1.2715367022000001</c:v>
                </c:pt>
                <c:pt idx="100">
                  <c:v>-1.2750221751999999</c:v>
                </c:pt>
                <c:pt idx="101">
                  <c:v>-1.2779215196</c:v>
                </c:pt>
                <c:pt idx="102">
                  <c:v>-1.2802041838</c:v>
                </c:pt>
                <c:pt idx="103">
                  <c:v>-1.2821547078</c:v>
                </c:pt>
                <c:pt idx="104">
                  <c:v>-1.2839715036000001</c:v>
                </c:pt>
                <c:pt idx="105">
                  <c:v>-1.2854387538000001</c:v>
                </c:pt>
                <c:pt idx="106">
                  <c:v>-1.2865210988</c:v>
                </c:pt>
                <c:pt idx="107">
                  <c:v>-1.2877584313999999</c:v>
                </c:pt>
                <c:pt idx="108">
                  <c:v>-1.2895620488000001</c:v>
                </c:pt>
                <c:pt idx="109">
                  <c:v>-1.2915643775999999</c:v>
                </c:pt>
                <c:pt idx="110">
                  <c:v>-1.2928657478000001</c:v>
                </c:pt>
                <c:pt idx="111">
                  <c:v>-1.2927337837999999</c:v>
                </c:pt>
                <c:pt idx="112">
                  <c:v>-1.2913935928</c:v>
                </c:pt>
                <c:pt idx="113">
                  <c:v>-1.2896972740000001</c:v>
                </c:pt>
                <c:pt idx="114">
                  <c:v>-1.2878597608</c:v>
                </c:pt>
                <c:pt idx="115">
                  <c:v>-1.2855477877999999</c:v>
                </c:pt>
                <c:pt idx="116">
                  <c:v>-1.2831356731999999</c:v>
                </c:pt>
                <c:pt idx="117">
                  <c:v>-1.2814953555999999</c:v>
                </c:pt>
                <c:pt idx="118">
                  <c:v>-1.2806684235999999</c:v>
                </c:pt>
                <c:pt idx="119">
                  <c:v>-1.2799285917999998</c:v>
                </c:pt>
                <c:pt idx="120">
                  <c:v>-1.2787045380000002</c:v>
                </c:pt>
                <c:pt idx="121">
                  <c:v>-1.2767031038000001</c:v>
                </c:pt>
                <c:pt idx="122">
                  <c:v>-1.2739063613999999</c:v>
                </c:pt>
                <c:pt idx="123">
                  <c:v>-1.2708027972</c:v>
                </c:pt>
                <c:pt idx="124">
                  <c:v>-1.2677387506</c:v>
                </c:pt>
                <c:pt idx="125">
                  <c:v>-1.2642712318</c:v>
                </c:pt>
                <c:pt idx="126">
                  <c:v>-1.2597506595999999</c:v>
                </c:pt>
                <c:pt idx="127">
                  <c:v>-1.2538602944000001</c:v>
                </c:pt>
                <c:pt idx="128">
                  <c:v>-1.2469550460000001</c:v>
                </c:pt>
                <c:pt idx="129">
                  <c:v>-1.2401342636000001</c:v>
                </c:pt>
                <c:pt idx="130">
                  <c:v>-1.2342610683999999</c:v>
                </c:pt>
                <c:pt idx="131">
                  <c:v>-1.2291275376000002</c:v>
                </c:pt>
                <c:pt idx="132">
                  <c:v>-1.2237697498</c:v>
                </c:pt>
                <c:pt idx="133">
                  <c:v>-1.2172845632000002</c:v>
                </c:pt>
                <c:pt idx="134">
                  <c:v>-1.2097215515999999</c:v>
                </c:pt>
                <c:pt idx="135">
                  <c:v>-1.2017847284000003</c:v>
                </c:pt>
                <c:pt idx="136">
                  <c:v>-1.1935903052000001</c:v>
                </c:pt>
                <c:pt idx="137">
                  <c:v>-1.1847669457999999</c:v>
                </c:pt>
                <c:pt idx="138">
                  <c:v>-1.1752909941999998</c:v>
                </c:pt>
                <c:pt idx="139">
                  <c:v>-1.1653916149999999</c:v>
                </c:pt>
                <c:pt idx="140">
                  <c:v>-1.1552006560000001</c:v>
                </c:pt>
                <c:pt idx="141">
                  <c:v>-1.1444792690000001</c:v>
                </c:pt>
                <c:pt idx="142">
                  <c:v>-1.1327767186000002</c:v>
                </c:pt>
                <c:pt idx="143">
                  <c:v>-1.1201091623999999</c:v>
                </c:pt>
                <c:pt idx="144">
                  <c:v>-1.1069022752</c:v>
                </c:pt>
                <c:pt idx="145">
                  <c:v>-1.0934291768000002</c:v>
                </c:pt>
                <c:pt idx="146">
                  <c:v>-1.0798014022</c:v>
                </c:pt>
                <c:pt idx="147">
                  <c:v>-1.0660569812</c:v>
                </c:pt>
                <c:pt idx="148">
                  <c:v>-1.0520356564</c:v>
                </c:pt>
                <c:pt idx="149">
                  <c:v>-1.0373634437999999</c:v>
                </c:pt>
                <c:pt idx="150">
                  <c:v>-1.0216779625999999</c:v>
                </c:pt>
                <c:pt idx="151">
                  <c:v>-1.0049583202000001</c:v>
                </c:pt>
                <c:pt idx="152">
                  <c:v>-0.987602117</c:v>
                </c:pt>
                <c:pt idx="153">
                  <c:v>-0.97005851279999999</c:v>
                </c:pt>
                <c:pt idx="154">
                  <c:v>-0.95217831920000007</c:v>
                </c:pt>
                <c:pt idx="155">
                  <c:v>-0.93315217980000009</c:v>
                </c:pt>
                <c:pt idx="156">
                  <c:v>-0.91259043519999994</c:v>
                </c:pt>
                <c:pt idx="157">
                  <c:v>-0.89119990320000009</c:v>
                </c:pt>
                <c:pt idx="158">
                  <c:v>-0.86990886459999994</c:v>
                </c:pt>
                <c:pt idx="159">
                  <c:v>-0.84884323760000002</c:v>
                </c:pt>
                <c:pt idx="160">
                  <c:v>-0.82764566839999998</c:v>
                </c:pt>
                <c:pt idx="161">
                  <c:v>-0.80628079699999999</c:v>
                </c:pt>
                <c:pt idx="162">
                  <c:v>-0.78462447700000004</c:v>
                </c:pt>
                <c:pt idx="163">
                  <c:v>-0.76186125380000003</c:v>
                </c:pt>
                <c:pt idx="164">
                  <c:v>-0.73729329320000003</c:v>
                </c:pt>
                <c:pt idx="165">
                  <c:v>-0.71121505879999991</c:v>
                </c:pt>
                <c:pt idx="166">
                  <c:v>-0.68434345919999995</c:v>
                </c:pt>
                <c:pt idx="167">
                  <c:v>-0.65702907320000004</c:v>
                </c:pt>
                <c:pt idx="168">
                  <c:v>-0.62940240219999999</c:v>
                </c:pt>
                <c:pt idx="169">
                  <c:v>-0.60149382819999997</c:v>
                </c:pt>
                <c:pt idx="170">
                  <c:v>-0.5729727148</c:v>
                </c:pt>
                <c:pt idx="171">
                  <c:v>-0.5434342940000001</c:v>
                </c:pt>
                <c:pt idx="172">
                  <c:v>-0.51302279080000002</c:v>
                </c:pt>
                <c:pt idx="173">
                  <c:v>-0.48221217179999998</c:v>
                </c:pt>
                <c:pt idx="174">
                  <c:v>-0.45103111579999994</c:v>
                </c:pt>
                <c:pt idx="175">
                  <c:v>-0.41913137900000008</c:v>
                </c:pt>
                <c:pt idx="176">
                  <c:v>-0.38618592400000001</c:v>
                </c:pt>
                <c:pt idx="177">
                  <c:v>-0.35202465620000001</c:v>
                </c:pt>
                <c:pt idx="178">
                  <c:v>-0.31682128420000005</c:v>
                </c:pt>
                <c:pt idx="179">
                  <c:v>-0.28076819940000003</c:v>
                </c:pt>
                <c:pt idx="180">
                  <c:v>-0.2437352404</c:v>
                </c:pt>
                <c:pt idx="181">
                  <c:v>-0.2055171046</c:v>
                </c:pt>
                <c:pt idx="182">
                  <c:v>-0.16591590579999999</c:v>
                </c:pt>
                <c:pt idx="183">
                  <c:v>-0.12470582879999999</c:v>
                </c:pt>
                <c:pt idx="184">
                  <c:v>-8.1919638800000041E-2</c:v>
                </c:pt>
                <c:pt idx="185">
                  <c:v>-3.7738022799999979E-2</c:v>
                </c:pt>
                <c:pt idx="186">
                  <c:v>7.9891068000000013E-3</c:v>
                </c:pt>
                <c:pt idx="187">
                  <c:v>5.5400812399999964E-2</c:v>
                </c:pt>
                <c:pt idx="188">
                  <c:v>0.10404496239999998</c:v>
                </c:pt>
                <c:pt idx="189">
                  <c:v>0.1533823168</c:v>
                </c:pt>
                <c:pt idx="190">
                  <c:v>0.20342495199999999</c:v>
                </c:pt>
                <c:pt idx="191">
                  <c:v>0.25441052460000002</c:v>
                </c:pt>
                <c:pt idx="192">
                  <c:v>0.30636349960000003</c:v>
                </c:pt>
                <c:pt idx="193">
                  <c:v>0.35924644919999993</c:v>
                </c:pt>
                <c:pt idx="194">
                  <c:v>0.41323408499999992</c:v>
                </c:pt>
                <c:pt idx="195">
                  <c:v>0.46859378399999996</c:v>
                </c:pt>
                <c:pt idx="196">
                  <c:v>0.52527430659999996</c:v>
                </c:pt>
                <c:pt idx="197">
                  <c:v>0.5828535601999999</c:v>
                </c:pt>
                <c:pt idx="198">
                  <c:v>0.64109540740000004</c:v>
                </c:pt>
                <c:pt idx="199">
                  <c:v>0.70037928159999996</c:v>
                </c:pt>
                <c:pt idx="200">
                  <c:v>0.76137392519999991</c:v>
                </c:pt>
                <c:pt idx="201">
                  <c:v>0.82431406979999999</c:v>
                </c:pt>
                <c:pt idx="202">
                  <c:v>0.88882576639999988</c:v>
                </c:pt>
                <c:pt idx="203">
                  <c:v>0.9545148886</c:v>
                </c:pt>
                <c:pt idx="204">
                  <c:v>1.0215418882</c:v>
                </c:pt>
                <c:pt idx="205">
                  <c:v>1.0907700054</c:v>
                </c:pt>
                <c:pt idx="206">
                  <c:v>1.1631154994000001</c:v>
                </c:pt>
                <c:pt idx="207">
                  <c:v>1.2382215056000001</c:v>
                </c:pt>
                <c:pt idx="208">
                  <c:v>1.3145595120000002</c:v>
                </c:pt>
                <c:pt idx="209">
                  <c:v>1.3911958296</c:v>
                </c:pt>
                <c:pt idx="210">
                  <c:v>1.4686221808</c:v>
                </c:pt>
                <c:pt idx="211">
                  <c:v>1.5480314815999998</c:v>
                </c:pt>
                <c:pt idx="212">
                  <c:v>1.6303744610000002</c:v>
                </c:pt>
                <c:pt idx="213">
                  <c:v>1.7159405371999998</c:v>
                </c:pt>
                <c:pt idx="214">
                  <c:v>1.8041862576000003</c:v>
                </c:pt>
                <c:pt idx="215">
                  <c:v>1.8942589061999999</c:v>
                </c:pt>
                <c:pt idx="216">
                  <c:v>1.9858735308</c:v>
                </c:pt>
                <c:pt idx="217">
                  <c:v>2.0791746814000001</c:v>
                </c:pt>
                <c:pt idx="218">
                  <c:v>2.1741315474</c:v>
                </c:pt>
                <c:pt idx="219">
                  <c:v>2.2707887736000001</c:v>
                </c:pt>
                <c:pt idx="220">
                  <c:v>2.3696368388</c:v>
                </c:pt>
                <c:pt idx="221">
                  <c:v>2.4710776480000001</c:v>
                </c:pt>
                <c:pt idx="222">
                  <c:v>2.5749161614</c:v>
                </c:pt>
                <c:pt idx="223">
                  <c:v>2.6808322809999998</c:v>
                </c:pt>
                <c:pt idx="224">
                  <c:v>2.7890179163999997</c:v>
                </c:pt>
                <c:pt idx="225">
                  <c:v>2.8999432359999999</c:v>
                </c:pt>
                <c:pt idx="226">
                  <c:v>3.0135914929999998</c:v>
                </c:pt>
                <c:pt idx="227">
                  <c:v>3.1293649914000001</c:v>
                </c:pt>
                <c:pt idx="228">
                  <c:v>3.2469459872000002</c:v>
                </c:pt>
                <c:pt idx="229">
                  <c:v>3.3667597986000004</c:v>
                </c:pt>
                <c:pt idx="230">
                  <c:v>3.4892085079999999</c:v>
                </c:pt>
                <c:pt idx="231">
                  <c:v>3.6141350279999997</c:v>
                </c:pt>
                <c:pt idx="232">
                  <c:v>3.7416919622</c:v>
                </c:pt>
                <c:pt idx="233">
                  <c:v>3.8728945196</c:v>
                </c:pt>
                <c:pt idx="234">
                  <c:v>4.0083927224</c:v>
                </c:pt>
                <c:pt idx="235">
                  <c:v>4.1474831206000005</c:v>
                </c:pt>
                <c:pt idx="236">
                  <c:v>4.2891981027999995</c:v>
                </c:pt>
                <c:pt idx="237">
                  <c:v>4.4336297251999994</c:v>
                </c:pt>
                <c:pt idx="238">
                  <c:v>4.5813698899999995</c:v>
                </c:pt>
                <c:pt idx="239">
                  <c:v>4.7324692906000001</c:v>
                </c:pt>
                <c:pt idx="240">
                  <c:v>4.8867635101999998</c:v>
                </c:pt>
                <c:pt idx="241">
                  <c:v>5.0442809579999999</c:v>
                </c:pt>
                <c:pt idx="242">
                  <c:v>5.2050267746000003</c:v>
                </c:pt>
                <c:pt idx="243">
                  <c:v>5.3690661320000004</c:v>
                </c:pt>
                <c:pt idx="244">
                  <c:v>5.5368106183999988</c:v>
                </c:pt>
                <c:pt idx="245">
                  <c:v>5.7086675005999998</c:v>
                </c:pt>
                <c:pt idx="246">
                  <c:v>5.8847101312000003</c:v>
                </c:pt>
                <c:pt idx="247">
                  <c:v>6.0648204539999995</c:v>
                </c:pt>
                <c:pt idx="248">
                  <c:v>6.2486134848000008</c:v>
                </c:pt>
                <c:pt idx="249">
                  <c:v>6.4357555948000016</c:v>
                </c:pt>
                <c:pt idx="250">
                  <c:v>6.6268753488000005</c:v>
                </c:pt>
                <c:pt idx="251">
                  <c:v>6.8229782134000008</c:v>
                </c:pt>
                <c:pt idx="252">
                  <c:v>7.0238537395999998</c:v>
                </c:pt>
                <c:pt idx="253">
                  <c:v>7.2283916886000004</c:v>
                </c:pt>
                <c:pt idx="254">
                  <c:v>7.4358027278000005</c:v>
                </c:pt>
                <c:pt idx="255">
                  <c:v>7.6453099432</c:v>
                </c:pt>
                <c:pt idx="256">
                  <c:v>7.8558287942000007</c:v>
                </c:pt>
                <c:pt idx="257">
                  <c:v>8.0662664507999988</c:v>
                </c:pt>
                <c:pt idx="258">
                  <c:v>8.274879520599999</c:v>
                </c:pt>
                <c:pt idx="259">
                  <c:v>8.4791559245999988</c:v>
                </c:pt>
                <c:pt idx="260">
                  <c:v>8.6771561535999986</c:v>
                </c:pt>
                <c:pt idx="261">
                  <c:v>8.8681523187999982</c:v>
                </c:pt>
                <c:pt idx="262">
                  <c:v>9.0519328047999998</c:v>
                </c:pt>
                <c:pt idx="263">
                  <c:v>9.2283189675999999</c:v>
                </c:pt>
                <c:pt idx="264">
                  <c:v>9.3974852656000003</c:v>
                </c:pt>
                <c:pt idx="265">
                  <c:v>9.5603015429999978</c:v>
                </c:pt>
                <c:pt idx="266">
                  <c:v>9.7182413533999998</c:v>
                </c:pt>
                <c:pt idx="267">
                  <c:v>9.8730302983999998</c:v>
                </c:pt>
                <c:pt idx="268">
                  <c:v>10.026278593600001</c:v>
                </c:pt>
                <c:pt idx="269">
                  <c:v>10.179268455000001</c:v>
                </c:pt>
                <c:pt idx="270">
                  <c:v>10.3327478668</c:v>
                </c:pt>
                <c:pt idx="271">
                  <c:v>10.486986589800001</c:v>
                </c:pt>
                <c:pt idx="272">
                  <c:v>10.6424135432</c:v>
                </c:pt>
                <c:pt idx="273">
                  <c:v>10.800113056799999</c:v>
                </c:pt>
                <c:pt idx="274">
                  <c:v>10.961010084600002</c:v>
                </c:pt>
                <c:pt idx="275">
                  <c:v>11.124946823799998</c:v>
                </c:pt>
                <c:pt idx="276">
                  <c:v>11.291800716200001</c:v>
                </c:pt>
                <c:pt idx="277">
                  <c:v>11.4618844116</c:v>
                </c:pt>
                <c:pt idx="278">
                  <c:v>11.634952494</c:v>
                </c:pt>
                <c:pt idx="279">
                  <c:v>11.810159949999999</c:v>
                </c:pt>
                <c:pt idx="280">
                  <c:v>11.987320492</c:v>
                </c:pt>
                <c:pt idx="281">
                  <c:v>12.166638164</c:v>
                </c:pt>
                <c:pt idx="282">
                  <c:v>12.34742717</c:v>
                </c:pt>
                <c:pt idx="283">
                  <c:v>12.529241991999999</c:v>
                </c:pt>
                <c:pt idx="284">
                  <c:v>12.712062560000001</c:v>
                </c:pt>
                <c:pt idx="285">
                  <c:v>12.8946845</c:v>
                </c:pt>
                <c:pt idx="286">
                  <c:v>13.075924005999999</c:v>
                </c:pt>
                <c:pt idx="287">
                  <c:v>13.256271024</c:v>
                </c:pt>
                <c:pt idx="288">
                  <c:v>13.436789814000003</c:v>
                </c:pt>
                <c:pt idx="289">
                  <c:v>13.617873729999999</c:v>
                </c:pt>
                <c:pt idx="290">
                  <c:v>13.799490564000001</c:v>
                </c:pt>
                <c:pt idx="291">
                  <c:v>13.981559143999998</c:v>
                </c:pt>
                <c:pt idx="292">
                  <c:v>14.163953115999998</c:v>
                </c:pt>
                <c:pt idx="293">
                  <c:v>14.346667104</c:v>
                </c:pt>
                <c:pt idx="294">
                  <c:v>14.530147510000001</c:v>
                </c:pt>
                <c:pt idx="295">
                  <c:v>14.715478456</c:v>
                </c:pt>
                <c:pt idx="296">
                  <c:v>14.904290838</c:v>
                </c:pt>
                <c:pt idx="297">
                  <c:v>15.098039868000001</c:v>
                </c:pt>
                <c:pt idx="298">
                  <c:v>15.297124459999997</c:v>
                </c:pt>
                <c:pt idx="299">
                  <c:v>15.500881822</c:v>
                </c:pt>
                <c:pt idx="300">
                  <c:v>15.708289742</c:v>
                </c:pt>
                <c:pt idx="301">
                  <c:v>15.918277646000002</c:v>
                </c:pt>
                <c:pt idx="302">
                  <c:v>16.129646756</c:v>
                </c:pt>
                <c:pt idx="303">
                  <c:v>16.340906239999999</c:v>
                </c:pt>
                <c:pt idx="304">
                  <c:v>16.550534364000001</c:v>
                </c:pt>
                <c:pt idx="305">
                  <c:v>16.757953781999998</c:v>
                </c:pt>
                <c:pt idx="306">
                  <c:v>16.963816204</c:v>
                </c:pt>
                <c:pt idx="307">
                  <c:v>17.168756544000001</c:v>
                </c:pt>
                <c:pt idx="308">
                  <c:v>17.372232292</c:v>
                </c:pt>
                <c:pt idx="309">
                  <c:v>17.573398105999999</c:v>
                </c:pt>
                <c:pt idx="310">
                  <c:v>17.772644591999999</c:v>
                </c:pt>
                <c:pt idx="311">
                  <c:v>17.971971476</c:v>
                </c:pt>
                <c:pt idx="312">
                  <c:v>18.173744809999999</c:v>
                </c:pt>
                <c:pt idx="313">
                  <c:v>18.379307902000001</c:v>
                </c:pt>
                <c:pt idx="314">
                  <c:v>18.588902210000001</c:v>
                </c:pt>
                <c:pt idx="315">
                  <c:v>18.801800565999997</c:v>
                </c:pt>
                <c:pt idx="316">
                  <c:v>19.015942001999999</c:v>
                </c:pt>
                <c:pt idx="317">
                  <c:v>19.228484603999998</c:v>
                </c:pt>
                <c:pt idx="318">
                  <c:v>19.437885712000003</c:v>
                </c:pt>
                <c:pt idx="319">
                  <c:v>19.645111174</c:v>
                </c:pt>
                <c:pt idx="320">
                  <c:v>19.852378185999999</c:v>
                </c:pt>
                <c:pt idx="321">
                  <c:v>20.061644531999999</c:v>
                </c:pt>
                <c:pt idx="322">
                  <c:v>20.274242579999999</c:v>
                </c:pt>
                <c:pt idx="323">
                  <c:v>20.490648904</c:v>
                </c:pt>
                <c:pt idx="324">
                  <c:v>20.710841346000002</c:v>
                </c:pt>
                <c:pt idx="325">
                  <c:v>20.935374801999998</c:v>
                </c:pt>
                <c:pt idx="326">
                  <c:v>21.165611230000003</c:v>
                </c:pt>
                <c:pt idx="327">
                  <c:v>21.402846287999999</c:v>
                </c:pt>
                <c:pt idx="328">
                  <c:v>21.647958710000001</c:v>
                </c:pt>
                <c:pt idx="329">
                  <c:v>21.901109843999997</c:v>
                </c:pt>
                <c:pt idx="330">
                  <c:v>22.161027676</c:v>
                </c:pt>
                <c:pt idx="331">
                  <c:v>22.425202280000001</c:v>
                </c:pt>
                <c:pt idx="332">
                  <c:v>22.691150386</c:v>
                </c:pt>
                <c:pt idx="333">
                  <c:v>22.957042026</c:v>
                </c:pt>
                <c:pt idx="334">
                  <c:v>23.221712590000003</c:v>
                </c:pt>
                <c:pt idx="335">
                  <c:v>23.485374270000001</c:v>
                </c:pt>
                <c:pt idx="336">
                  <c:v>23.749904366000003</c:v>
                </c:pt>
                <c:pt idx="337">
                  <c:v>24.017534586</c:v>
                </c:pt>
                <c:pt idx="338">
                  <c:v>24.289176875999996</c:v>
                </c:pt>
                <c:pt idx="339">
                  <c:v>24.564036210000001</c:v>
                </c:pt>
                <c:pt idx="340">
                  <c:v>24.840607420000001</c:v>
                </c:pt>
                <c:pt idx="341">
                  <c:v>25.118142312</c:v>
                </c:pt>
                <c:pt idx="342">
                  <c:v>25.397735013999998</c:v>
                </c:pt>
                <c:pt idx="343">
                  <c:v>25.682192323999999</c:v>
                </c:pt>
                <c:pt idx="344">
                  <c:v>25.974635531999997</c:v>
                </c:pt>
                <c:pt idx="345">
                  <c:v>26.276929791999997</c:v>
                </c:pt>
                <c:pt idx="346">
                  <c:v>26.589569196000003</c:v>
                </c:pt>
                <c:pt idx="347">
                  <c:v>26.912662206</c:v>
                </c:pt>
                <c:pt idx="348">
                  <c:v>27.246201038000002</c:v>
                </c:pt>
                <c:pt idx="349">
                  <c:v>27.589345264000002</c:v>
                </c:pt>
                <c:pt idx="350">
                  <c:v>27.939864258</c:v>
                </c:pt>
                <c:pt idx="351">
                  <c:v>28.294424576000001</c:v>
                </c:pt>
                <c:pt idx="352">
                  <c:v>28.650072422000001</c:v>
                </c:pt>
                <c:pt idx="353">
                  <c:v>29.005606285999999</c:v>
                </c:pt>
                <c:pt idx="354">
                  <c:v>29.361074206000001</c:v>
                </c:pt>
                <c:pt idx="355">
                  <c:v>29.717071984</c:v>
                </c:pt>
                <c:pt idx="356">
                  <c:v>30.074253605999996</c:v>
                </c:pt>
                <c:pt idx="357">
                  <c:v>30.431414439999998</c:v>
                </c:pt>
                <c:pt idx="358">
                  <c:v>30.784435789999996</c:v>
                </c:pt>
                <c:pt idx="359">
                  <c:v>31.128133172000002</c:v>
                </c:pt>
                <c:pt idx="360">
                  <c:v>31.457871864000005</c:v>
                </c:pt>
                <c:pt idx="361">
                  <c:v>31.769868482</c:v>
                </c:pt>
                <c:pt idx="362">
                  <c:v>32.062500978000003</c:v>
                </c:pt>
                <c:pt idx="363">
                  <c:v>32.337609032000003</c:v>
                </c:pt>
                <c:pt idx="364">
                  <c:v>32.599455907999996</c:v>
                </c:pt>
                <c:pt idx="365">
                  <c:v>32.852364712000004</c:v>
                </c:pt>
                <c:pt idx="366">
                  <c:v>33.099010164000006</c:v>
                </c:pt>
                <c:pt idx="367">
                  <c:v>33.340442603999996</c:v>
                </c:pt>
                <c:pt idx="368">
                  <c:v>33.577533361999997</c:v>
                </c:pt>
                <c:pt idx="369">
                  <c:v>33.812189814</c:v>
                </c:pt>
                <c:pt idx="370">
                  <c:v>34.046937956000001</c:v>
                </c:pt>
                <c:pt idx="371">
                  <c:v>34.283302941999992</c:v>
                </c:pt>
                <c:pt idx="372">
                  <c:v>34.520823794000002</c:v>
                </c:pt>
                <c:pt idx="373">
                  <c:v>34.757875168000005</c:v>
                </c:pt>
                <c:pt idx="374">
                  <c:v>34.993658230000001</c:v>
                </c:pt>
                <c:pt idx="375">
                  <c:v>35.229807481999998</c:v>
                </c:pt>
                <c:pt idx="376">
                  <c:v>35.46991328</c:v>
                </c:pt>
                <c:pt idx="377">
                  <c:v>35.717141491999996</c:v>
                </c:pt>
                <c:pt idx="378">
                  <c:v>35.972594603999994</c:v>
                </c:pt>
                <c:pt idx="379">
                  <c:v>36.234933284</c:v>
                </c:pt>
                <c:pt idx="380">
                  <c:v>36.501092872000001</c:v>
                </c:pt>
                <c:pt idx="381">
                  <c:v>36.768321306000004</c:v>
                </c:pt>
                <c:pt idx="382">
                  <c:v>37.036699052000003</c:v>
                </c:pt>
                <c:pt idx="383">
                  <c:v>37.310014674000001</c:v>
                </c:pt>
                <c:pt idx="384">
                  <c:v>37.593472616</c:v>
                </c:pt>
                <c:pt idx="385">
                  <c:v>37.889947233999997</c:v>
                </c:pt>
                <c:pt idx="386">
                  <c:v>38.197428914</c:v>
                </c:pt>
                <c:pt idx="387">
                  <c:v>38.510246154000001</c:v>
                </c:pt>
                <c:pt idx="388">
                  <c:v>38.824029853999996</c:v>
                </c:pt>
                <c:pt idx="389">
                  <c:v>39.138087069999997</c:v>
                </c:pt>
                <c:pt idx="390">
                  <c:v>39.452765734000003</c:v>
                </c:pt>
                <c:pt idx="391">
                  <c:v>39.766626517999995</c:v>
                </c:pt>
                <c:pt idx="392">
                  <c:v>40.076448980000002</c:v>
                </c:pt>
                <c:pt idx="393">
                  <c:v>40.378617406000004</c:v>
                </c:pt>
                <c:pt idx="394">
                  <c:v>40.670017374000004</c:v>
                </c:pt>
                <c:pt idx="395">
                  <c:v>40.948310476000003</c:v>
                </c:pt>
                <c:pt idx="396">
                  <c:v>41.211666473999998</c:v>
                </c:pt>
                <c:pt idx="397">
                  <c:v>41.45793381</c:v>
                </c:pt>
                <c:pt idx="398">
                  <c:v>41.684503799999995</c:v>
                </c:pt>
                <c:pt idx="399">
                  <c:v>41.889957944000002</c:v>
                </c:pt>
                <c:pt idx="400">
                  <c:v>42.076198563999995</c:v>
                </c:pt>
                <c:pt idx="401">
                  <c:v>42.248613431999999</c:v>
                </c:pt>
                <c:pt idx="402">
                  <c:v>42.413486241999998</c:v>
                </c:pt>
                <c:pt idx="403">
                  <c:v>42.574887517999997</c:v>
                </c:pt>
                <c:pt idx="404">
                  <c:v>42.734013398000002</c:v>
                </c:pt>
                <c:pt idx="405">
                  <c:v>42.890721348000007</c:v>
                </c:pt>
                <c:pt idx="406">
                  <c:v>43.044432676</c:v>
                </c:pt>
                <c:pt idx="407">
                  <c:v>43.193598695999995</c:v>
                </c:pt>
                <c:pt idx="408">
                  <c:v>43.335640257999998</c:v>
                </c:pt>
                <c:pt idx="409">
                  <c:v>43.468083856</c:v>
                </c:pt>
                <c:pt idx="410">
                  <c:v>43.589825802000007</c:v>
                </c:pt>
                <c:pt idx="411">
                  <c:v>43.701783012</c:v>
                </c:pt>
                <c:pt idx="412">
                  <c:v>43.807545986000001</c:v>
                </c:pt>
                <c:pt idx="413">
                  <c:v>43.913723597999997</c:v>
                </c:pt>
                <c:pt idx="414">
                  <c:v>44.028600034000007</c:v>
                </c:pt>
                <c:pt idx="415">
                  <c:v>44.157725745999997</c:v>
                </c:pt>
                <c:pt idx="416">
                  <c:v>44.299691666000001</c:v>
                </c:pt>
                <c:pt idx="417">
                  <c:v>44.448227834000001</c:v>
                </c:pt>
                <c:pt idx="418">
                  <c:v>44.598049983999999</c:v>
                </c:pt>
                <c:pt idx="419">
                  <c:v>44.748414742000008</c:v>
                </c:pt>
                <c:pt idx="420">
                  <c:v>44.902669762000002</c:v>
                </c:pt>
                <c:pt idx="421">
                  <c:v>45.065128897999998</c:v>
                </c:pt>
                <c:pt idx="422">
                  <c:v>45.238392063999996</c:v>
                </c:pt>
                <c:pt idx="423">
                  <c:v>45.422701909999994</c:v>
                </c:pt>
                <c:pt idx="424">
                  <c:v>45.616250660000006</c:v>
                </c:pt>
                <c:pt idx="425">
                  <c:v>45.815617888000006</c:v>
                </c:pt>
                <c:pt idx="426">
                  <c:v>46.016411353999999</c:v>
                </c:pt>
                <c:pt idx="427">
                  <c:v>46.213782733999992</c:v>
                </c:pt>
                <c:pt idx="428">
                  <c:v>46.403065554000001</c:v>
                </c:pt>
                <c:pt idx="429">
                  <c:v>46.581551124000001</c:v>
                </c:pt>
                <c:pt idx="430">
                  <c:v>46.750311919999994</c:v>
                </c:pt>
                <c:pt idx="431">
                  <c:v>46.913268449999997</c:v>
                </c:pt>
                <c:pt idx="432">
                  <c:v>47.074091893999999</c:v>
                </c:pt>
                <c:pt idx="433">
                  <c:v>47.234670207999997</c:v>
                </c:pt>
                <c:pt idx="434">
                  <c:v>47.395527247999993</c:v>
                </c:pt>
                <c:pt idx="435">
                  <c:v>47.555873064000004</c:v>
                </c:pt>
                <c:pt idx="436">
                  <c:v>47.713760870000002</c:v>
                </c:pt>
                <c:pt idx="437">
                  <c:v>47.867353350000002</c:v>
                </c:pt>
                <c:pt idx="438">
                  <c:v>48.016093265999999</c:v>
                </c:pt>
                <c:pt idx="439">
                  <c:v>48.161032767999998</c:v>
                </c:pt>
                <c:pt idx="440">
                  <c:v>48.304600895999997</c:v>
                </c:pt>
                <c:pt idx="441">
                  <c:v>48.449963976000006</c:v>
                </c:pt>
                <c:pt idx="442">
                  <c:v>48.600210241999996</c:v>
                </c:pt>
                <c:pt idx="443">
                  <c:v>48.757193784000002</c:v>
                </c:pt>
                <c:pt idx="444">
                  <c:v>48.919491981999997</c:v>
                </c:pt>
                <c:pt idx="445">
                  <c:v>49.082174217999992</c:v>
                </c:pt>
                <c:pt idx="446">
                  <c:v>49.238515851999999</c:v>
                </c:pt>
                <c:pt idx="447">
                  <c:v>49.384107098000001</c:v>
                </c:pt>
                <c:pt idx="448">
                  <c:v>49.519761817999999</c:v>
                </c:pt>
                <c:pt idx="449">
                  <c:v>49.650088136000001</c:v>
                </c:pt>
                <c:pt idx="450">
                  <c:v>49.778947198000004</c:v>
                </c:pt>
                <c:pt idx="451">
                  <c:v>49.907406976000004</c:v>
                </c:pt>
                <c:pt idx="452">
                  <c:v>50.035312390000001</c:v>
                </c:pt>
                <c:pt idx="453">
                  <c:v>50.162879184000005</c:v>
                </c:pt>
                <c:pt idx="454">
                  <c:v>50.290617907999994</c:v>
                </c:pt>
                <c:pt idx="455">
                  <c:v>50.419032268000002</c:v>
                </c:pt>
                <c:pt idx="456">
                  <c:v>50.548607630000006</c:v>
                </c:pt>
                <c:pt idx="457">
                  <c:v>50.679258270000005</c:v>
                </c:pt>
                <c:pt idx="458">
                  <c:v>50.809683727999996</c:v>
                </c:pt>
                <c:pt idx="459">
                  <c:v>50.937548331999992</c:v>
                </c:pt>
                <c:pt idx="460">
                  <c:v>51.060572698000001</c:v>
                </c:pt>
                <c:pt idx="461">
                  <c:v>51.177571423999993</c:v>
                </c:pt>
                <c:pt idx="462">
                  <c:v>51.288121761999989</c:v>
                </c:pt>
                <c:pt idx="463">
                  <c:v>51.391349128000002</c:v>
                </c:pt>
                <c:pt idx="464">
                  <c:v>51.485931497999999</c:v>
                </c:pt>
                <c:pt idx="465">
                  <c:v>51.57142737600001</c:v>
                </c:pt>
                <c:pt idx="466">
                  <c:v>51.648627570000009</c:v>
                </c:pt>
                <c:pt idx="467">
                  <c:v>51.718659998</c:v>
                </c:pt>
                <c:pt idx="468">
                  <c:v>51.782761742000005</c:v>
                </c:pt>
                <c:pt idx="469">
                  <c:v>51.842888242000001</c:v>
                </c:pt>
                <c:pt idx="470">
                  <c:v>51.901902385999996</c:v>
                </c:pt>
                <c:pt idx="471">
                  <c:v>51.963323603999996</c:v>
                </c:pt>
                <c:pt idx="472">
                  <c:v>52.030879038000002</c:v>
                </c:pt>
                <c:pt idx="473">
                  <c:v>52.107213116000004</c:v>
                </c:pt>
                <c:pt idx="474">
                  <c:v>52.191166416000002</c:v>
                </c:pt>
                <c:pt idx="475">
                  <c:v>52.276966827999999</c:v>
                </c:pt>
                <c:pt idx="476">
                  <c:v>52.357988378000002</c:v>
                </c:pt>
                <c:pt idx="477">
                  <c:v>52.431110588000003</c:v>
                </c:pt>
                <c:pt idx="478">
                  <c:v>52.495895135999987</c:v>
                </c:pt>
                <c:pt idx="479">
                  <c:v>52.552058123999998</c:v>
                </c:pt>
                <c:pt idx="480">
                  <c:v>52.598822519999999</c:v>
                </c:pt>
                <c:pt idx="481">
                  <c:v>52.635113462000007</c:v>
                </c:pt>
                <c:pt idx="482">
                  <c:v>52.659395018000012</c:v>
                </c:pt>
                <c:pt idx="483">
                  <c:v>52.670688924000004</c:v>
                </c:pt>
                <c:pt idx="484">
                  <c:v>52.670352743999999</c:v>
                </c:pt>
                <c:pt idx="485">
                  <c:v>52.662043586000003</c:v>
                </c:pt>
                <c:pt idx="486">
                  <c:v>52.649528063999995</c:v>
                </c:pt>
                <c:pt idx="487">
                  <c:v>52.634965688000001</c:v>
                </c:pt>
                <c:pt idx="488">
                  <c:v>52.619463006000004</c:v>
                </c:pt>
                <c:pt idx="489">
                  <c:v>52.604548079999994</c:v>
                </c:pt>
                <c:pt idx="490">
                  <c:v>52.592313128000001</c:v>
                </c:pt>
                <c:pt idx="491">
                  <c:v>52.584157702000006</c:v>
                </c:pt>
                <c:pt idx="492">
                  <c:v>52.579700286000005</c:v>
                </c:pt>
                <c:pt idx="493">
                  <c:v>52.577008562000003</c:v>
                </c:pt>
                <c:pt idx="494">
                  <c:v>52.573961326000003</c:v>
                </c:pt>
                <c:pt idx="495">
                  <c:v>52.569292773999997</c:v>
                </c:pt>
                <c:pt idx="496">
                  <c:v>52.562674080000001</c:v>
                </c:pt>
                <c:pt idx="497">
                  <c:v>52.55462175800001</c:v>
                </c:pt>
                <c:pt idx="498">
                  <c:v>52.545951603999995</c:v>
                </c:pt>
                <c:pt idx="499">
                  <c:v>52.536452334000003</c:v>
                </c:pt>
                <c:pt idx="500">
                  <c:v>52.524548252000002</c:v>
                </c:pt>
                <c:pt idx="501">
                  <c:v>52.508661252000003</c:v>
                </c:pt>
                <c:pt idx="502">
                  <c:v>52.488644188000002</c:v>
                </c:pt>
                <c:pt idx="503">
                  <c:v>52.465819113999999</c:v>
                </c:pt>
                <c:pt idx="504">
                  <c:v>52.441541635999997</c:v>
                </c:pt>
                <c:pt idx="505">
                  <c:v>52.415176945999995</c:v>
                </c:pt>
                <c:pt idx="506">
                  <c:v>52.382520243999998</c:v>
                </c:pt>
                <c:pt idx="507">
                  <c:v>52.336391384000002</c:v>
                </c:pt>
                <c:pt idx="508">
                  <c:v>52.270197191999998</c:v>
                </c:pt>
                <c:pt idx="509">
                  <c:v>52.182392952000001</c:v>
                </c:pt>
                <c:pt idx="510">
                  <c:v>52.076371784000003</c:v>
                </c:pt>
                <c:pt idx="511">
                  <c:v>51.956647818000008</c:v>
                </c:pt>
                <c:pt idx="512">
                  <c:v>51.826604608000004</c:v>
                </c:pt>
                <c:pt idx="513">
                  <c:v>51.689310348000006</c:v>
                </c:pt>
                <c:pt idx="514">
                  <c:v>51.548021315999996</c:v>
                </c:pt>
                <c:pt idx="515">
                  <c:v>51.406239043999996</c:v>
                </c:pt>
                <c:pt idx="516">
                  <c:v>51.267432469999996</c:v>
                </c:pt>
                <c:pt idx="517">
                  <c:v>51.134063838000003</c:v>
                </c:pt>
                <c:pt idx="518">
                  <c:v>51.006891725999999</c:v>
                </c:pt>
                <c:pt idx="519">
                  <c:v>50.885375236000002</c:v>
                </c:pt>
                <c:pt idx="520">
                  <c:v>50.768214331999999</c:v>
                </c:pt>
                <c:pt idx="521">
                  <c:v>50.653509548000002</c:v>
                </c:pt>
                <c:pt idx="522">
                  <c:v>50.539020554000004</c:v>
                </c:pt>
                <c:pt idx="523">
                  <c:v>50.422300204000003</c:v>
                </c:pt>
                <c:pt idx="524">
                  <c:v>50.300728285999995</c:v>
                </c:pt>
                <c:pt idx="525">
                  <c:v>50.171962183999995</c:v>
                </c:pt>
                <c:pt idx="526">
                  <c:v>50.034137943999994</c:v>
                </c:pt>
                <c:pt idx="527">
                  <c:v>49.885075859999993</c:v>
                </c:pt>
                <c:pt idx="528">
                  <c:v>49.721916924000006</c:v>
                </c:pt>
                <c:pt idx="529">
                  <c:v>49.54251361</c:v>
                </c:pt>
                <c:pt idx="530">
                  <c:v>49.347216605999996</c:v>
                </c:pt>
                <c:pt idx="531">
                  <c:v>49.138776622000002</c:v>
                </c:pt>
                <c:pt idx="532">
                  <c:v>48.920429030000001</c:v>
                </c:pt>
                <c:pt idx="533">
                  <c:v>48.694776798000007</c:v>
                </c:pt>
                <c:pt idx="534">
                  <c:v>48.464419234000005</c:v>
                </c:pt>
                <c:pt idx="535">
                  <c:v>48.233165987999996</c:v>
                </c:pt>
                <c:pt idx="536">
                  <c:v>48.006701788000001</c:v>
                </c:pt>
                <c:pt idx="537">
                  <c:v>47.791988912000008</c:v>
                </c:pt>
                <c:pt idx="538">
                  <c:v>47.596403160000008</c:v>
                </c:pt>
                <c:pt idx="539">
                  <c:v>47.426408560000006</c:v>
                </c:pt>
                <c:pt idx="540">
                  <c:v>47.284923982000002</c:v>
                </c:pt>
                <c:pt idx="541">
                  <c:v>47.169200606000004</c:v>
                </c:pt>
                <c:pt idx="542">
                  <c:v>47.071413026000002</c:v>
                </c:pt>
                <c:pt idx="543">
                  <c:v>46.982043693999998</c:v>
                </c:pt>
                <c:pt idx="544">
                  <c:v>46.893059235999999</c:v>
                </c:pt>
                <c:pt idx="545">
                  <c:v>46.799027314</c:v>
                </c:pt>
                <c:pt idx="546">
                  <c:v>46.697896542000002</c:v>
                </c:pt>
                <c:pt idx="547">
                  <c:v>46.590284027999999</c:v>
                </c:pt>
                <c:pt idx="548">
                  <c:v>46.477993062000003</c:v>
                </c:pt>
                <c:pt idx="549">
                  <c:v>46.362545585999996</c:v>
                </c:pt>
                <c:pt idx="550">
                  <c:v>46.244798919999994</c:v>
                </c:pt>
                <c:pt idx="551">
                  <c:v>46.125715585999998</c:v>
                </c:pt>
                <c:pt idx="552">
                  <c:v>46.007230299999996</c:v>
                </c:pt>
                <c:pt idx="553">
                  <c:v>45.891924979999999</c:v>
                </c:pt>
                <c:pt idx="554">
                  <c:v>45.781342944000002</c:v>
                </c:pt>
                <c:pt idx="555">
                  <c:v>45.674452612000003</c:v>
                </c:pt>
                <c:pt idx="556">
                  <c:v>45.568094258000002</c:v>
                </c:pt>
                <c:pt idx="557">
                  <c:v>45.459280008</c:v>
                </c:pt>
                <c:pt idx="558">
                  <c:v>45.347041943999997</c:v>
                </c:pt>
                <c:pt idx="559">
                  <c:v>45.232107870000007</c:v>
                </c:pt>
                <c:pt idx="560">
                  <c:v>45.115160222</c:v>
                </c:pt>
                <c:pt idx="561">
                  <c:v>44.995701938000003</c:v>
                </c:pt>
                <c:pt idx="562">
                  <c:v>44.872414182</c:v>
                </c:pt>
                <c:pt idx="563">
                  <c:v>44.744193723999999</c:v>
                </c:pt>
                <c:pt idx="564">
                  <c:v>44.611051738</c:v>
                </c:pt>
                <c:pt idx="565">
                  <c:v>44.474706806</c:v>
                </c:pt>
                <c:pt idx="566">
                  <c:v>44.338561791999993</c:v>
                </c:pt>
                <c:pt idx="567">
                  <c:v>44.207019885999998</c:v>
                </c:pt>
                <c:pt idx="568">
                  <c:v>44.084620632000004</c:v>
                </c:pt>
                <c:pt idx="569">
                  <c:v>43.97511944</c:v>
                </c:pt>
                <c:pt idx="570">
                  <c:v>43.880354225999994</c:v>
                </c:pt>
                <c:pt idx="571">
                  <c:v>43.799080727999993</c:v>
                </c:pt>
                <c:pt idx="572">
                  <c:v>43.727097618000002</c:v>
                </c:pt>
                <c:pt idx="573">
                  <c:v>43.658908694000004</c:v>
                </c:pt>
                <c:pt idx="574">
                  <c:v>43.589311921999993</c:v>
                </c:pt>
                <c:pt idx="575">
                  <c:v>43.514554053999994</c:v>
                </c:pt>
                <c:pt idx="576">
                  <c:v>43.432747421999998</c:v>
                </c:pt>
                <c:pt idx="577">
                  <c:v>43.343123345999999</c:v>
                </c:pt>
                <c:pt idx="578">
                  <c:v>43.245277598000001</c:v>
                </c:pt>
                <c:pt idx="579">
                  <c:v>43.139283316000004</c:v>
                </c:pt>
                <c:pt idx="580">
                  <c:v>43.025184754000001</c:v>
                </c:pt>
                <c:pt idx="581">
                  <c:v>42.902309079999995</c:v>
                </c:pt>
                <c:pt idx="582">
                  <c:v>42.77024239</c:v>
                </c:pt>
                <c:pt idx="583">
                  <c:v>42.629824027999994</c:v>
                </c:pt>
                <c:pt idx="584">
                  <c:v>42.482776994000005</c:v>
                </c:pt>
                <c:pt idx="585">
                  <c:v>42.331525759999998</c:v>
                </c:pt>
                <c:pt idx="586">
                  <c:v>42.179371319999994</c:v>
                </c:pt>
                <c:pt idx="587">
                  <c:v>42.029635796000001</c:v>
                </c:pt>
                <c:pt idx="588">
                  <c:v>41.884090491999999</c:v>
                </c:pt>
                <c:pt idx="589">
                  <c:v>41.742184021999996</c:v>
                </c:pt>
                <c:pt idx="590">
                  <c:v>41.601774509999998</c:v>
                </c:pt>
                <c:pt idx="591">
                  <c:v>41.460383645999997</c:v>
                </c:pt>
                <c:pt idx="592">
                  <c:v>41.315582637999995</c:v>
                </c:pt>
                <c:pt idx="593">
                  <c:v>41.164626011999999</c:v>
                </c:pt>
                <c:pt idx="594">
                  <c:v>41.004534741999997</c:v>
                </c:pt>
                <c:pt idx="595">
                  <c:v>40.832928689999996</c:v>
                </c:pt>
                <c:pt idx="596">
                  <c:v>40.648814172000002</c:v>
                </c:pt>
                <c:pt idx="597">
                  <c:v>40.453014245999995</c:v>
                </c:pt>
                <c:pt idx="598">
                  <c:v>40.248311074</c:v>
                </c:pt>
                <c:pt idx="599">
                  <c:v>40.038655216000002</c:v>
                </c:pt>
                <c:pt idx="600">
                  <c:v>39.827834064000001</c:v>
                </c:pt>
                <c:pt idx="601">
                  <c:v>39.619040142000003</c:v>
                </c:pt>
                <c:pt idx="602">
                  <c:v>39.415014397999997</c:v>
                </c:pt>
                <c:pt idx="603">
                  <c:v>39.217487436000006</c:v>
                </c:pt>
                <c:pt idx="604">
                  <c:v>39.026167954000002</c:v>
                </c:pt>
                <c:pt idx="605">
                  <c:v>38.838714344000003</c:v>
                </c:pt>
                <c:pt idx="606">
                  <c:v>38.652071765999999</c:v>
                </c:pt>
                <c:pt idx="607">
                  <c:v>38.463606069999997</c:v>
                </c:pt>
                <c:pt idx="608">
                  <c:v>38.271283464</c:v>
                </c:pt>
                <c:pt idx="609">
                  <c:v>38.073902136000001</c:v>
                </c:pt>
                <c:pt idx="610">
                  <c:v>37.87157019</c:v>
                </c:pt>
                <c:pt idx="611">
                  <c:v>37.665734432000001</c:v>
                </c:pt>
                <c:pt idx="612">
                  <c:v>37.458648086000004</c:v>
                </c:pt>
                <c:pt idx="613">
                  <c:v>37.252436375999991</c:v>
                </c:pt>
                <c:pt idx="614">
                  <c:v>37.048441506000003</c:v>
                </c:pt>
                <c:pt idx="615">
                  <c:v>36.846946712000005</c:v>
                </c:pt>
                <c:pt idx="616">
                  <c:v>36.647029094000004</c:v>
                </c:pt>
                <c:pt idx="617">
                  <c:v>36.447048928000001</c:v>
                </c:pt>
                <c:pt idx="618">
                  <c:v>36.245614225999994</c:v>
                </c:pt>
                <c:pt idx="619">
                  <c:v>36.041819699999998</c:v>
                </c:pt>
                <c:pt idx="620">
                  <c:v>35.834714138000002</c:v>
                </c:pt>
                <c:pt idx="621">
                  <c:v>35.623092671999999</c:v>
                </c:pt>
                <c:pt idx="622">
                  <c:v>35.405975714</c:v>
                </c:pt>
                <c:pt idx="623">
                  <c:v>35.183393780000003</c:v>
                </c:pt>
                <c:pt idx="624">
                  <c:v>34.956480484000004</c:v>
                </c:pt>
                <c:pt idx="625">
                  <c:v>34.726327617999999</c:v>
                </c:pt>
                <c:pt idx="626">
                  <c:v>34.493142698</c:v>
                </c:pt>
                <c:pt idx="627">
                  <c:v>34.256681461999996</c:v>
                </c:pt>
                <c:pt idx="628">
                  <c:v>34.016993194000001</c:v>
                </c:pt>
                <c:pt idx="629">
                  <c:v>33.77449526600001</c:v>
                </c:pt>
                <c:pt idx="630">
                  <c:v>33.529607392000003</c:v>
                </c:pt>
                <c:pt idx="631">
                  <c:v>33.283227961999998</c:v>
                </c:pt>
                <c:pt idx="632">
                  <c:v>33.037519644</c:v>
                </c:pt>
                <c:pt idx="633">
                  <c:v>32.795270848000001</c:v>
                </c:pt>
                <c:pt idx="634">
                  <c:v>32.558456188000001</c:v>
                </c:pt>
                <c:pt idx="635">
                  <c:v>32.327454883999998</c:v>
                </c:pt>
                <c:pt idx="636">
                  <c:v>32.100616756000001</c:v>
                </c:pt>
                <c:pt idx="637">
                  <c:v>31.874117466000001</c:v>
                </c:pt>
                <c:pt idx="638">
                  <c:v>31.643705860000001</c:v>
                </c:pt>
                <c:pt idx="639">
                  <c:v>31.407242236000002</c:v>
                </c:pt>
                <c:pt idx="640">
                  <c:v>31.165300018</c:v>
                </c:pt>
                <c:pt idx="641">
                  <c:v>30.919679142</c:v>
                </c:pt>
                <c:pt idx="642">
                  <c:v>30.671903054000001</c:v>
                </c:pt>
                <c:pt idx="643">
                  <c:v>30.422929407999998</c:v>
                </c:pt>
                <c:pt idx="644">
                  <c:v>30.173590900000001</c:v>
                </c:pt>
                <c:pt idx="645">
                  <c:v>29.924810295999997</c:v>
                </c:pt>
                <c:pt idx="646">
                  <c:v>29.677161553999998</c:v>
                </c:pt>
                <c:pt idx="647">
                  <c:v>29.430918135999995</c:v>
                </c:pt>
                <c:pt idx="648">
                  <c:v>29.187015401999997</c:v>
                </c:pt>
                <c:pt idx="649">
                  <c:v>28.947002711999993</c:v>
                </c:pt>
                <c:pt idx="650">
                  <c:v>28.711917172</c:v>
                </c:pt>
                <c:pt idx="651">
                  <c:v>28.481994575999998</c:v>
                </c:pt>
                <c:pt idx="652">
                  <c:v>28.257231459999996</c:v>
                </c:pt>
                <c:pt idx="653">
                  <c:v>28.037649223999999</c:v>
                </c:pt>
                <c:pt idx="654">
                  <c:v>27.822937567999997</c:v>
                </c:pt>
                <c:pt idx="655">
                  <c:v>27.611395624</c:v>
                </c:pt>
                <c:pt idx="656">
                  <c:v>27.399615166</c:v>
                </c:pt>
                <c:pt idx="657">
                  <c:v>27.184302289999998</c:v>
                </c:pt>
                <c:pt idx="658">
                  <c:v>26.963978692000001</c:v>
                </c:pt>
                <c:pt idx="659">
                  <c:v>26.738730140000001</c:v>
                </c:pt>
                <c:pt idx="660">
                  <c:v>26.509196280000005</c:v>
                </c:pt>
                <c:pt idx="661">
                  <c:v>26.276070651999998</c:v>
                </c:pt>
                <c:pt idx="662">
                  <c:v>26.040062926000001</c:v>
                </c:pt>
                <c:pt idx="663">
                  <c:v>25.802050594000001</c:v>
                </c:pt>
                <c:pt idx="664">
                  <c:v>25.563109926000003</c:v>
                </c:pt>
                <c:pt idx="665">
                  <c:v>25.324043914000001</c:v>
                </c:pt>
                <c:pt idx="666">
                  <c:v>25.084898733999999</c:v>
                </c:pt>
                <c:pt idx="667">
                  <c:v>24.845354556</c:v>
                </c:pt>
                <c:pt idx="668">
                  <c:v>24.605877094</c:v>
                </c:pt>
                <c:pt idx="669">
                  <c:v>24.368352211999998</c:v>
                </c:pt>
                <c:pt idx="670">
                  <c:v>24.135120739999998</c:v>
                </c:pt>
                <c:pt idx="671">
                  <c:v>23.907291772000001</c:v>
                </c:pt>
                <c:pt idx="672">
                  <c:v>23.684015068000001</c:v>
                </c:pt>
                <c:pt idx="673">
                  <c:v>23.463603163999998</c:v>
                </c:pt>
                <c:pt idx="674">
                  <c:v>23.245200410000002</c:v>
                </c:pt>
                <c:pt idx="675">
                  <c:v>23.029635358</c:v>
                </c:pt>
                <c:pt idx="676">
                  <c:v>22.818256888000001</c:v>
                </c:pt>
                <c:pt idx="677">
                  <c:v>22.610983754000003</c:v>
                </c:pt>
                <c:pt idx="678">
                  <c:v>22.406769196000003</c:v>
                </c:pt>
                <c:pt idx="679">
                  <c:v>22.204993938000001</c:v>
                </c:pt>
                <c:pt idx="680">
                  <c:v>22.005601616</c:v>
                </c:pt>
                <c:pt idx="681">
                  <c:v>21.808802528000001</c:v>
                </c:pt>
                <c:pt idx="682">
                  <c:v>21.614537536</c:v>
                </c:pt>
                <c:pt idx="683">
                  <c:v>21.422487367999999</c:v>
                </c:pt>
                <c:pt idx="684">
                  <c:v>21.232560478</c:v>
                </c:pt>
                <c:pt idx="685">
                  <c:v>21.044512005999998</c:v>
                </c:pt>
                <c:pt idx="686">
                  <c:v>20.857305071999996</c:v>
                </c:pt>
                <c:pt idx="687">
                  <c:v>20.669697464000002</c:v>
                </c:pt>
                <c:pt idx="688">
                  <c:v>20.480952472000002</c:v>
                </c:pt>
                <c:pt idx="689">
                  <c:v>20.290494750000001</c:v>
                </c:pt>
                <c:pt idx="690">
                  <c:v>20.097917529999997</c:v>
                </c:pt>
                <c:pt idx="691">
                  <c:v>19.903420084</c:v>
                </c:pt>
                <c:pt idx="692">
                  <c:v>19.707400929999999</c:v>
                </c:pt>
                <c:pt idx="693">
                  <c:v>19.509991595999999</c:v>
                </c:pt>
                <c:pt idx="694">
                  <c:v>19.311499552000001</c:v>
                </c:pt>
                <c:pt idx="695">
                  <c:v>19.112567748</c:v>
                </c:pt>
                <c:pt idx="696">
                  <c:v>18.913580016000001</c:v>
                </c:pt>
                <c:pt idx="697">
                  <c:v>18.714551688</c:v>
                </c:pt>
                <c:pt idx="698">
                  <c:v>18.515700540000001</c:v>
                </c:pt>
                <c:pt idx="699">
                  <c:v>18.31782875</c:v>
                </c:pt>
                <c:pt idx="700">
                  <c:v>18.121917016000001</c:v>
                </c:pt>
                <c:pt idx="701">
                  <c:v>17.928490488000001</c:v>
                </c:pt>
                <c:pt idx="702">
                  <c:v>17.738068236</c:v>
                </c:pt>
                <c:pt idx="703">
                  <c:v>17.551437352000001</c:v>
                </c:pt>
                <c:pt idx="704">
                  <c:v>17.368670388000002</c:v>
                </c:pt>
                <c:pt idx="705">
                  <c:v>17.189037001999999</c:v>
                </c:pt>
                <c:pt idx="706">
                  <c:v>17.011969476000001</c:v>
                </c:pt>
                <c:pt idx="707">
                  <c:v>16.837810734000001</c:v>
                </c:pt>
                <c:pt idx="708">
                  <c:v>16.667803486</c:v>
                </c:pt>
                <c:pt idx="709">
                  <c:v>16.502905639999998</c:v>
                </c:pt>
                <c:pt idx="710">
                  <c:v>16.342814597999997</c:v>
                </c:pt>
                <c:pt idx="711">
                  <c:v>16.186945142000003</c:v>
                </c:pt>
                <c:pt idx="712">
                  <c:v>16.035545781999996</c:v>
                </c:pt>
                <c:pt idx="713">
                  <c:v>15.889094886000001</c:v>
                </c:pt>
                <c:pt idx="714">
                  <c:v>15.747475627999998</c:v>
                </c:pt>
                <c:pt idx="715">
                  <c:v>15.610639638</c:v>
                </c:pt>
                <c:pt idx="716">
                  <c:v>15.478981401999999</c:v>
                </c:pt>
                <c:pt idx="717">
                  <c:v>15.352718184</c:v>
                </c:pt>
                <c:pt idx="718">
                  <c:v>15.231688590000001</c:v>
                </c:pt>
                <c:pt idx="719">
                  <c:v>15.115468377999999</c:v>
                </c:pt>
                <c:pt idx="720">
                  <c:v>15.003412340000001</c:v>
                </c:pt>
                <c:pt idx="721">
                  <c:v>14.894941972000002</c:v>
                </c:pt>
                <c:pt idx="722">
                  <c:v>14.789823166000001</c:v>
                </c:pt>
                <c:pt idx="723">
                  <c:v>14.687967865999999</c:v>
                </c:pt>
                <c:pt idx="724">
                  <c:v>14.589250470000001</c:v>
                </c:pt>
                <c:pt idx="725">
                  <c:v>14.493703434</c:v>
                </c:pt>
                <c:pt idx="726">
                  <c:v>14.401454654</c:v>
                </c:pt>
                <c:pt idx="727">
                  <c:v>14.312201428</c:v>
                </c:pt>
                <c:pt idx="728">
                  <c:v>14.224952190000002</c:v>
                </c:pt>
                <c:pt idx="729">
                  <c:v>14.138794323999999</c:v>
                </c:pt>
                <c:pt idx="730">
                  <c:v>14.054004090000001</c:v>
                </c:pt>
                <c:pt idx="731">
                  <c:v>13.971729593999999</c:v>
                </c:pt>
                <c:pt idx="732">
                  <c:v>13.892594350000001</c:v>
                </c:pt>
                <c:pt idx="733">
                  <c:v>13.816101420000001</c:v>
                </c:pt>
                <c:pt idx="734">
                  <c:v>13.741272282000001</c:v>
                </c:pt>
                <c:pt idx="735">
                  <c:v>13.667410556000002</c:v>
                </c:pt>
                <c:pt idx="736">
                  <c:v>13.594272709999998</c:v>
                </c:pt>
                <c:pt idx="737">
                  <c:v>13.521970909999999</c:v>
                </c:pt>
                <c:pt idx="738">
                  <c:v>13.450881413999999</c:v>
                </c:pt>
                <c:pt idx="739">
                  <c:v>13.381566092</c:v>
                </c:pt>
                <c:pt idx="740">
                  <c:v>13.314482229999999</c:v>
                </c:pt>
                <c:pt idx="741">
                  <c:v>13.249569750000001</c:v>
                </c:pt>
                <c:pt idx="742">
                  <c:v>13.186375099999998</c:v>
                </c:pt>
                <c:pt idx="743">
                  <c:v>13.124541772000001</c:v>
                </c:pt>
                <c:pt idx="744">
                  <c:v>13.063844560000001</c:v>
                </c:pt>
                <c:pt idx="745">
                  <c:v>13.003996730000001</c:v>
                </c:pt>
                <c:pt idx="746">
                  <c:v>12.944834098000001</c:v>
                </c:pt>
                <c:pt idx="747">
                  <c:v>12.886452002000002</c:v>
                </c:pt>
                <c:pt idx="748">
                  <c:v>12.829000363999999</c:v>
                </c:pt>
                <c:pt idx="749">
                  <c:v>12.772315292</c:v>
                </c:pt>
                <c:pt idx="750">
                  <c:v>12.715844304000001</c:v>
                </c:pt>
                <c:pt idx="751">
                  <c:v>12.659649642000002</c:v>
                </c:pt>
                <c:pt idx="752">
                  <c:v>12.604960964</c:v>
                </c:pt>
                <c:pt idx="753">
                  <c:v>12.552566407999999</c:v>
                </c:pt>
                <c:pt idx="754">
                  <c:v>12.501691467999999</c:v>
                </c:pt>
                <c:pt idx="755">
                  <c:v>12.451333562</c:v>
                </c:pt>
                <c:pt idx="756">
                  <c:v>12.401259606</c:v>
                </c:pt>
                <c:pt idx="757">
                  <c:v>12.351434531999999</c:v>
                </c:pt>
                <c:pt idx="758">
                  <c:v>12.301660428</c:v>
                </c:pt>
                <c:pt idx="759">
                  <c:v>12.251931172000001</c:v>
                </c:pt>
                <c:pt idx="760">
                  <c:v>12.202672639999999</c:v>
                </c:pt>
                <c:pt idx="761">
                  <c:v>12.154293868</c:v>
                </c:pt>
                <c:pt idx="762">
                  <c:v>12.106491415999999</c:v>
                </c:pt>
                <c:pt idx="763">
                  <c:v>12.058552404</c:v>
                </c:pt>
                <c:pt idx="764">
                  <c:v>12.010519929999999</c:v>
                </c:pt>
                <c:pt idx="765">
                  <c:v>11.963415636000001</c:v>
                </c:pt>
                <c:pt idx="766">
                  <c:v>11.918110219999999</c:v>
                </c:pt>
                <c:pt idx="767">
                  <c:v>11.874537342</c:v>
                </c:pt>
                <c:pt idx="768">
                  <c:v>11.832022102</c:v>
                </c:pt>
                <c:pt idx="769">
                  <c:v>11.789910527999998</c:v>
                </c:pt>
                <c:pt idx="770">
                  <c:v>11.747954016</c:v>
                </c:pt>
                <c:pt idx="771">
                  <c:v>11.706262064000001</c:v>
                </c:pt>
                <c:pt idx="772">
                  <c:v>11.664818530000002</c:v>
                </c:pt>
                <c:pt idx="773">
                  <c:v>11.623389063999999</c:v>
                </c:pt>
                <c:pt idx="774">
                  <c:v>11.582237264</c:v>
                </c:pt>
                <c:pt idx="775">
                  <c:v>11.542327404000002</c:v>
                </c:pt>
                <c:pt idx="776">
                  <c:v>11.504237108000002</c:v>
                </c:pt>
                <c:pt idx="777">
                  <c:v>11.46746248</c:v>
                </c:pt>
                <c:pt idx="778">
                  <c:v>11.431183190000002</c:v>
                </c:pt>
                <c:pt idx="779">
                  <c:v>11.394996292</c:v>
                </c:pt>
                <c:pt idx="780">
                  <c:v>11.358871822000001</c:v>
                </c:pt>
                <c:pt idx="781">
                  <c:v>11.322955870000001</c:v>
                </c:pt>
                <c:pt idx="782">
                  <c:v>11.287315629999998</c:v>
                </c:pt>
                <c:pt idx="783">
                  <c:v>11.251893175999999</c:v>
                </c:pt>
                <c:pt idx="784">
                  <c:v>11.216735532000001</c:v>
                </c:pt>
                <c:pt idx="785">
                  <c:v>11.182003745999999</c:v>
                </c:pt>
                <c:pt idx="786">
                  <c:v>11.147812071999999</c:v>
                </c:pt>
                <c:pt idx="787">
                  <c:v>11.114120417999999</c:v>
                </c:pt>
                <c:pt idx="788">
                  <c:v>11.080755174</c:v>
                </c:pt>
                <c:pt idx="789">
                  <c:v>11.047725957999999</c:v>
                </c:pt>
                <c:pt idx="790">
                  <c:v>11.015464588</c:v>
                </c:pt>
                <c:pt idx="791">
                  <c:v>10.984414542</c:v>
                </c:pt>
                <c:pt idx="792">
                  <c:v>10.954433230000001</c:v>
                </c:pt>
                <c:pt idx="793">
                  <c:v>10.924918522</c:v>
                </c:pt>
                <c:pt idx="794">
                  <c:v>10.89562499</c:v>
                </c:pt>
                <c:pt idx="795">
                  <c:v>10.866972806000001</c:v>
                </c:pt>
                <c:pt idx="796">
                  <c:v>10.839138719999999</c:v>
                </c:pt>
                <c:pt idx="797">
                  <c:v>10.811432206000003</c:v>
                </c:pt>
                <c:pt idx="798">
                  <c:v>10.783270057999999</c:v>
                </c:pt>
                <c:pt idx="799">
                  <c:v>10.755136434000001</c:v>
                </c:pt>
                <c:pt idx="800">
                  <c:v>10.727855818</c:v>
                </c:pt>
                <c:pt idx="801">
                  <c:v>10.701411294</c:v>
                </c:pt>
                <c:pt idx="802">
                  <c:v>10.67518729</c:v>
                </c:pt>
                <c:pt idx="803">
                  <c:v>10.648988429999999</c:v>
                </c:pt>
                <c:pt idx="804">
                  <c:v>10.623177915999999</c:v>
                </c:pt>
                <c:pt idx="805">
                  <c:v>10.598059712</c:v>
                </c:pt>
                <c:pt idx="806">
                  <c:v>10.573456359999998</c:v>
                </c:pt>
                <c:pt idx="807">
                  <c:v>10.548826478000001</c:v>
                </c:pt>
                <c:pt idx="808">
                  <c:v>10.523940554000001</c:v>
                </c:pt>
                <c:pt idx="809">
                  <c:v>10.499430646</c:v>
                </c:pt>
                <c:pt idx="810">
                  <c:v>10.4760379728</c:v>
                </c:pt>
                <c:pt idx="811">
                  <c:v>10.453503492199999</c:v>
                </c:pt>
                <c:pt idx="812">
                  <c:v>10.4309501366</c:v>
                </c:pt>
                <c:pt idx="813">
                  <c:v>10.4081214098</c:v>
                </c:pt>
                <c:pt idx="814">
                  <c:v>10.385697579399999</c:v>
                </c:pt>
                <c:pt idx="815">
                  <c:v>10.3641386638</c:v>
                </c:pt>
                <c:pt idx="816">
                  <c:v>10.343056754399999</c:v>
                </c:pt>
                <c:pt idx="817">
                  <c:v>10.322059465600001</c:v>
                </c:pt>
                <c:pt idx="818">
                  <c:v>10.301151118</c:v>
                </c:pt>
                <c:pt idx="819">
                  <c:v>10.280307345999999</c:v>
                </c:pt>
                <c:pt idx="820">
                  <c:v>10.2594871762</c:v>
                </c:pt>
                <c:pt idx="821">
                  <c:v>10.2388275098</c:v>
                </c:pt>
                <c:pt idx="822">
                  <c:v>10.218338338600001</c:v>
                </c:pt>
                <c:pt idx="823">
                  <c:v>10.197814251200001</c:v>
                </c:pt>
                <c:pt idx="824">
                  <c:v>10.177374329600003</c:v>
                </c:pt>
                <c:pt idx="825">
                  <c:v>10.157745930000001</c:v>
                </c:pt>
                <c:pt idx="826">
                  <c:v>10.13950503</c:v>
                </c:pt>
                <c:pt idx="827">
                  <c:v>10.122119552800001</c:v>
                </c:pt>
                <c:pt idx="828">
                  <c:v>10.104418711200001</c:v>
                </c:pt>
                <c:pt idx="829">
                  <c:v>10.086025720399999</c:v>
                </c:pt>
                <c:pt idx="830">
                  <c:v>10.067508870800001</c:v>
                </c:pt>
                <c:pt idx="831">
                  <c:v>10.048936766000001</c:v>
                </c:pt>
                <c:pt idx="832">
                  <c:v>10.029529247799999</c:v>
                </c:pt>
                <c:pt idx="833">
                  <c:v>10.009077595799999</c:v>
                </c:pt>
                <c:pt idx="834">
                  <c:v>9.9882714650000004</c:v>
                </c:pt>
                <c:pt idx="835">
                  <c:v>9.9678463023999999</c:v>
                </c:pt>
                <c:pt idx="836">
                  <c:v>9.9481558834000001</c:v>
                </c:pt>
                <c:pt idx="837">
                  <c:v>9.9290509398000015</c:v>
                </c:pt>
                <c:pt idx="838">
                  <c:v>9.9101299659999995</c:v>
                </c:pt>
                <c:pt idx="839">
                  <c:v>9.8909092476000016</c:v>
                </c:pt>
                <c:pt idx="840">
                  <c:v>9.8707022969999993</c:v>
                </c:pt>
                <c:pt idx="841">
                  <c:v>9.8492937703999992</c:v>
                </c:pt>
                <c:pt idx="842">
                  <c:v>9.8276640032000007</c:v>
                </c:pt>
                <c:pt idx="843">
                  <c:v>9.8069471465999989</c:v>
                </c:pt>
                <c:pt idx="844">
                  <c:v>9.7870757688000012</c:v>
                </c:pt>
                <c:pt idx="845">
                  <c:v>9.7672292878000011</c:v>
                </c:pt>
                <c:pt idx="846">
                  <c:v>9.7467464549999985</c:v>
                </c:pt>
                <c:pt idx="847">
                  <c:v>9.7252417450000017</c:v>
                </c:pt>
                <c:pt idx="848">
                  <c:v>9.7026562808000012</c:v>
                </c:pt>
                <c:pt idx="849">
                  <c:v>9.6793844060000005</c:v>
                </c:pt>
                <c:pt idx="850">
                  <c:v>9.6559055057999998</c:v>
                </c:pt>
                <c:pt idx="851">
                  <c:v>9.6324339269999992</c:v>
                </c:pt>
                <c:pt idx="852">
                  <c:v>9.6090196458000001</c:v>
                </c:pt>
                <c:pt idx="853">
                  <c:v>9.5857055631999994</c:v>
                </c:pt>
                <c:pt idx="854">
                  <c:v>9.5622528574000007</c:v>
                </c:pt>
                <c:pt idx="855">
                  <c:v>9.5379841891999995</c:v>
                </c:pt>
                <c:pt idx="856">
                  <c:v>9.5123777864000001</c:v>
                </c:pt>
                <c:pt idx="857">
                  <c:v>9.4858242748000006</c:v>
                </c:pt>
                <c:pt idx="858">
                  <c:v>9.4591642819999997</c:v>
                </c:pt>
                <c:pt idx="859">
                  <c:v>9.4324086957999995</c:v>
                </c:pt>
                <c:pt idx="860">
                  <c:v>9.4050602141999988</c:v>
                </c:pt>
                <c:pt idx="861">
                  <c:v>9.3773950831999997</c:v>
                </c:pt>
                <c:pt idx="862">
                  <c:v>9.3501092574000015</c:v>
                </c:pt>
                <c:pt idx="863">
                  <c:v>9.3231919151999989</c:v>
                </c:pt>
                <c:pt idx="864">
                  <c:v>9.2958179652000013</c:v>
                </c:pt>
                <c:pt idx="865">
                  <c:v>9.2671954494000008</c:v>
                </c:pt>
                <c:pt idx="866">
                  <c:v>9.2370172456000006</c:v>
                </c:pt>
                <c:pt idx="867">
                  <c:v>9.2055644454000003</c:v>
                </c:pt>
                <c:pt idx="868">
                  <c:v>9.173667116199999</c:v>
                </c:pt>
                <c:pt idx="869">
                  <c:v>9.1419855779999999</c:v>
                </c:pt>
                <c:pt idx="870">
                  <c:v>9.1106960838000006</c:v>
                </c:pt>
                <c:pt idx="871">
                  <c:v>9.0798247904</c:v>
                </c:pt>
                <c:pt idx="872">
                  <c:v>9.0491183450000001</c:v>
                </c:pt>
                <c:pt idx="873">
                  <c:v>9.0179045805999998</c:v>
                </c:pt>
                <c:pt idx="874">
                  <c:v>8.9857916461999991</c:v>
                </c:pt>
                <c:pt idx="875">
                  <c:v>8.9532592932000021</c:v>
                </c:pt>
                <c:pt idx="876">
                  <c:v>8.9208965837999994</c:v>
                </c:pt>
                <c:pt idx="877">
                  <c:v>8.888475506999999</c:v>
                </c:pt>
                <c:pt idx="878">
                  <c:v>8.8557904309999991</c:v>
                </c:pt>
                <c:pt idx="879">
                  <c:v>8.8234360709999997</c:v>
                </c:pt>
                <c:pt idx="880">
                  <c:v>8.791547339000001</c:v>
                </c:pt>
                <c:pt idx="881">
                  <c:v>8.7590668514000001</c:v>
                </c:pt>
                <c:pt idx="882">
                  <c:v>8.7248485468000005</c:v>
                </c:pt>
                <c:pt idx="883">
                  <c:v>8.6888967101999999</c:v>
                </c:pt>
                <c:pt idx="884">
                  <c:v>8.6522760931999994</c:v>
                </c:pt>
                <c:pt idx="885">
                  <c:v>8.6161964395999995</c:v>
                </c:pt>
                <c:pt idx="886">
                  <c:v>8.581315374599999</c:v>
                </c:pt>
                <c:pt idx="887">
                  <c:v>8.5475680869999984</c:v>
                </c:pt>
                <c:pt idx="888">
                  <c:v>8.5141655249999992</c:v>
                </c:pt>
                <c:pt idx="889">
                  <c:v>8.4802307254000002</c:v>
                </c:pt>
                <c:pt idx="890">
                  <c:v>8.4458686654000008</c:v>
                </c:pt>
                <c:pt idx="891">
                  <c:v>8.4119049221999997</c:v>
                </c:pt>
                <c:pt idx="892">
                  <c:v>8.3785342776</c:v>
                </c:pt>
                <c:pt idx="893">
                  <c:v>8.3451834149999993</c:v>
                </c:pt>
                <c:pt idx="894">
                  <c:v>8.3114656904000004</c:v>
                </c:pt>
                <c:pt idx="895">
                  <c:v>8.2775429226000004</c:v>
                </c:pt>
                <c:pt idx="896">
                  <c:v>8.2440043473999989</c:v>
                </c:pt>
                <c:pt idx="897">
                  <c:v>8.2111914368000001</c:v>
                </c:pt>
                <c:pt idx="898">
                  <c:v>8.1785293278000015</c:v>
                </c:pt>
                <c:pt idx="899">
                  <c:v>8.1450830178000011</c:v>
                </c:pt>
                <c:pt idx="900">
                  <c:v>8.1106614152000009</c:v>
                </c:pt>
                <c:pt idx="901">
                  <c:v>8.0760574022</c:v>
                </c:pt>
                <c:pt idx="902">
                  <c:v>8.0423043312000004</c:v>
                </c:pt>
                <c:pt idx="903">
                  <c:v>8.0097660303999998</c:v>
                </c:pt>
                <c:pt idx="904">
                  <c:v>7.9778885681999991</c:v>
                </c:pt>
                <c:pt idx="905">
                  <c:v>7.9460412075999995</c:v>
                </c:pt>
                <c:pt idx="906">
                  <c:v>7.9143988232</c:v>
                </c:pt>
                <c:pt idx="907">
                  <c:v>7.8832774441999991</c:v>
                </c:pt>
                <c:pt idx="908">
                  <c:v>7.8521254343999995</c:v>
                </c:pt>
                <c:pt idx="909">
                  <c:v>7.8202946384000001</c:v>
                </c:pt>
                <c:pt idx="910">
                  <c:v>7.7881961178000001</c:v>
                </c:pt>
                <c:pt idx="911">
                  <c:v>7.756690099800001</c:v>
                </c:pt>
                <c:pt idx="912">
                  <c:v>7.7258850609999996</c:v>
                </c:pt>
                <c:pt idx="913">
                  <c:v>7.6952530261999996</c:v>
                </c:pt>
                <c:pt idx="914">
                  <c:v>7.6647235432</c:v>
                </c:pt>
                <c:pt idx="915">
                  <c:v>7.6349971441999998</c:v>
                </c:pt>
                <c:pt idx="916">
                  <c:v>7.6065172452000001</c:v>
                </c:pt>
                <c:pt idx="917">
                  <c:v>7.5790817686000009</c:v>
                </c:pt>
                <c:pt idx="918">
                  <c:v>7.5526147965999995</c:v>
                </c:pt>
                <c:pt idx="919">
                  <c:v>7.5268588148000006</c:v>
                </c:pt>
                <c:pt idx="920">
                  <c:v>7.5010333567999989</c:v>
                </c:pt>
                <c:pt idx="921">
                  <c:v>7.4745689730000011</c:v>
                </c:pt>
                <c:pt idx="922">
                  <c:v>7.4474650654000003</c:v>
                </c:pt>
                <c:pt idx="923">
                  <c:v>7.4200248750000002</c:v>
                </c:pt>
                <c:pt idx="924">
                  <c:v>7.3925483659999998</c:v>
                </c:pt>
                <c:pt idx="925">
                  <c:v>7.3652314093999989</c:v>
                </c:pt>
                <c:pt idx="926">
                  <c:v>7.3383481791999996</c:v>
                </c:pt>
                <c:pt idx="927">
                  <c:v>7.3121629390000011</c:v>
                </c:pt>
                <c:pt idx="928">
                  <c:v>7.2866422127999995</c:v>
                </c:pt>
                <c:pt idx="929">
                  <c:v>7.2615065321999994</c:v>
                </c:pt>
                <c:pt idx="930">
                  <c:v>7.2365228544000004</c:v>
                </c:pt>
                <c:pt idx="931">
                  <c:v>7.2117180108000003</c:v>
                </c:pt>
                <c:pt idx="932">
                  <c:v>7.187361761</c:v>
                </c:pt>
                <c:pt idx="933">
                  <c:v>7.1635421030000002</c:v>
                </c:pt>
                <c:pt idx="934">
                  <c:v>7.1397902609999999</c:v>
                </c:pt>
                <c:pt idx="935">
                  <c:v>7.1155459682000002</c:v>
                </c:pt>
                <c:pt idx="936">
                  <c:v>7.0909731238000004</c:v>
                </c:pt>
                <c:pt idx="937">
                  <c:v>7.0668815118000001</c:v>
                </c:pt>
                <c:pt idx="938">
                  <c:v>7.0438003998000003</c:v>
                </c:pt>
                <c:pt idx="939">
                  <c:v>7.0214184504000006</c:v>
                </c:pt>
                <c:pt idx="940">
                  <c:v>6.9989750779999991</c:v>
                </c:pt>
                <c:pt idx="941">
                  <c:v>6.9758747997999988</c:v>
                </c:pt>
                <c:pt idx="942">
                  <c:v>6.9519137123999997</c:v>
                </c:pt>
                <c:pt idx="943">
                  <c:v>6.9274826004000003</c:v>
                </c:pt>
                <c:pt idx="944">
                  <c:v>6.9035318934000003</c:v>
                </c:pt>
                <c:pt idx="945">
                  <c:v>6.8807993814000001</c:v>
                </c:pt>
                <c:pt idx="946">
                  <c:v>6.8593214251999992</c:v>
                </c:pt>
                <c:pt idx="947">
                  <c:v>6.8387540865999998</c:v>
                </c:pt>
                <c:pt idx="948">
                  <c:v>6.8184919120000007</c:v>
                </c:pt>
                <c:pt idx="949">
                  <c:v>6.7978489067999988</c:v>
                </c:pt>
                <c:pt idx="950">
                  <c:v>6.7768474386000008</c:v>
                </c:pt>
                <c:pt idx="951">
                  <c:v>6.7561328164000001</c:v>
                </c:pt>
                <c:pt idx="952">
                  <c:v>6.7359201498000001</c:v>
                </c:pt>
                <c:pt idx="953">
                  <c:v>6.7158126579999999</c:v>
                </c:pt>
                <c:pt idx="954">
                  <c:v>6.6955528123999999</c:v>
                </c:pt>
                <c:pt idx="955">
                  <c:v>6.6756908474000003</c:v>
                </c:pt>
                <c:pt idx="956">
                  <c:v>6.6568551810000001</c:v>
                </c:pt>
                <c:pt idx="957">
                  <c:v>6.6386000281999999</c:v>
                </c:pt>
                <c:pt idx="958">
                  <c:v>6.6199572026000002</c:v>
                </c:pt>
                <c:pt idx="959">
                  <c:v>6.6005479964000005</c:v>
                </c:pt>
                <c:pt idx="960">
                  <c:v>6.5807556386000003</c:v>
                </c:pt>
                <c:pt idx="961">
                  <c:v>6.5612850142000001</c:v>
                </c:pt>
                <c:pt idx="962">
                  <c:v>6.5425536643999989</c:v>
                </c:pt>
                <c:pt idx="963">
                  <c:v>6.5243460318000004</c:v>
                </c:pt>
                <c:pt idx="964">
                  <c:v>6.5060961317999997</c:v>
                </c:pt>
                <c:pt idx="965">
                  <c:v>6.4874406858000002</c:v>
                </c:pt>
                <c:pt idx="966">
                  <c:v>6.4684332178000004</c:v>
                </c:pt>
                <c:pt idx="967">
                  <c:v>6.4494203661999991</c:v>
                </c:pt>
                <c:pt idx="968">
                  <c:v>6.4308058336</c:v>
                </c:pt>
                <c:pt idx="969">
                  <c:v>6.4127952520000004</c:v>
                </c:pt>
                <c:pt idx="970">
                  <c:v>6.395360909399999</c:v>
                </c:pt>
                <c:pt idx="971">
                  <c:v>6.3782837046000003</c:v>
                </c:pt>
                <c:pt idx="972">
                  <c:v>6.3611031314000002</c:v>
                </c:pt>
                <c:pt idx="973">
                  <c:v>6.3435598548000005</c:v>
                </c:pt>
                <c:pt idx="974">
                  <c:v>6.3259421725999996</c:v>
                </c:pt>
                <c:pt idx="975">
                  <c:v>6.3083889166000002</c:v>
                </c:pt>
                <c:pt idx="976">
                  <c:v>6.2905888670000003</c:v>
                </c:pt>
                <c:pt idx="977">
                  <c:v>6.2725493273999993</c:v>
                </c:pt>
                <c:pt idx="978">
                  <c:v>6.2549129513999997</c:v>
                </c:pt>
                <c:pt idx="979">
                  <c:v>6.2382333077999998</c:v>
                </c:pt>
                <c:pt idx="980">
                  <c:v>6.222292573799999</c:v>
                </c:pt>
                <c:pt idx="981">
                  <c:v>6.2064651752</c:v>
                </c:pt>
                <c:pt idx="982">
                  <c:v>6.1904594444000001</c:v>
                </c:pt>
                <c:pt idx="983">
                  <c:v>6.1744627701999999</c:v>
                </c:pt>
                <c:pt idx="984">
                  <c:v>6.1589363943999995</c:v>
                </c:pt>
                <c:pt idx="985">
                  <c:v>6.1439676745999998</c:v>
                </c:pt>
                <c:pt idx="986">
                  <c:v>6.1286191855999999</c:v>
                </c:pt>
                <c:pt idx="987">
                  <c:v>6.1119386670000004</c:v>
                </c:pt>
                <c:pt idx="988">
                  <c:v>6.0943727106000001</c:v>
                </c:pt>
                <c:pt idx="989">
                  <c:v>6.0772728542000003</c:v>
                </c:pt>
                <c:pt idx="990">
                  <c:v>6.0614980410000001</c:v>
                </c:pt>
                <c:pt idx="991">
                  <c:v>6.0468346025999988</c:v>
                </c:pt>
                <c:pt idx="992">
                  <c:v>6.0326438701999994</c:v>
                </c:pt>
                <c:pt idx="993">
                  <c:v>6.0186180220000001</c:v>
                </c:pt>
                <c:pt idx="994">
                  <c:v>6.0046124179999998</c:v>
                </c:pt>
                <c:pt idx="995">
                  <c:v>5.9904023948000003</c:v>
                </c:pt>
                <c:pt idx="996">
                  <c:v>5.9758585487999998</c:v>
                </c:pt>
                <c:pt idx="997">
                  <c:v>5.9610261142000001</c:v>
                </c:pt>
                <c:pt idx="998">
                  <c:v>5.9462115765999997</c:v>
                </c:pt>
                <c:pt idx="999">
                  <c:v>5.9318667614000002</c:v>
                </c:pt>
                <c:pt idx="1000">
                  <c:v>5.9179877481999998</c:v>
                </c:pt>
                <c:pt idx="1001">
                  <c:v>5.9041624308000005</c:v>
                </c:pt>
                <c:pt idx="1002">
                  <c:v>5.8904818989999992</c:v>
                </c:pt>
                <c:pt idx="1003">
                  <c:v>5.8776196020000002</c:v>
                </c:pt>
                <c:pt idx="1004">
                  <c:v>5.8659201343999996</c:v>
                </c:pt>
                <c:pt idx="1005">
                  <c:v>5.8550625350000001</c:v>
                </c:pt>
                <c:pt idx="1006">
                  <c:v>5.8444853206000005</c:v>
                </c:pt>
                <c:pt idx="1007">
                  <c:v>5.8336960103999997</c:v>
                </c:pt>
                <c:pt idx="1008">
                  <c:v>5.8223769648000001</c:v>
                </c:pt>
                <c:pt idx="1009">
                  <c:v>5.8104815496000004</c:v>
                </c:pt>
                <c:pt idx="1010">
                  <c:v>5.7981500621999995</c:v>
                </c:pt>
                <c:pt idx="1011">
                  <c:v>5.7854777850000003</c:v>
                </c:pt>
                <c:pt idx="1012">
                  <c:v>5.7724223112000006</c:v>
                </c:pt>
                <c:pt idx="1013">
                  <c:v>5.7591709006</c:v>
                </c:pt>
                <c:pt idx="1014">
                  <c:v>5.7464974864</c:v>
                </c:pt>
                <c:pt idx="1015">
                  <c:v>5.7348971058</c:v>
                </c:pt>
                <c:pt idx="1016">
                  <c:v>5.7236915674000004</c:v>
                </c:pt>
                <c:pt idx="1017">
                  <c:v>5.7122838970000007</c:v>
                </c:pt>
                <c:pt idx="1018">
                  <c:v>5.7010935655999999</c:v>
                </c:pt>
                <c:pt idx="1019">
                  <c:v>5.690309976</c:v>
                </c:pt>
                <c:pt idx="1020">
                  <c:v>5.6795731922000003</c:v>
                </c:pt>
                <c:pt idx="1021">
                  <c:v>5.6691569735999998</c:v>
                </c:pt>
                <c:pt idx="1022">
                  <c:v>5.6595951290000004</c:v>
                </c:pt>
                <c:pt idx="1023">
                  <c:v>5.6505554271999996</c:v>
                </c:pt>
                <c:pt idx="1024">
                  <c:v>5.6410063490000004</c:v>
                </c:pt>
                <c:pt idx="1025">
                  <c:v>5.6302241526000003</c:v>
                </c:pt>
                <c:pt idx="1026">
                  <c:v>5.6186243059999992</c:v>
                </c:pt>
                <c:pt idx="1027">
                  <c:v>5.6073429493999996</c:v>
                </c:pt>
                <c:pt idx="1028">
                  <c:v>5.5968940313999997</c:v>
                </c:pt>
                <c:pt idx="1029">
                  <c:v>5.5869188483999999</c:v>
                </c:pt>
                <c:pt idx="1030">
                  <c:v>5.5771372929999998</c:v>
                </c:pt>
                <c:pt idx="1031">
                  <c:v>5.5676687955999995</c:v>
                </c:pt>
                <c:pt idx="1032">
                  <c:v>5.5584556036000006</c:v>
                </c:pt>
                <c:pt idx="1033">
                  <c:v>5.549160454199999</c:v>
                </c:pt>
                <c:pt idx="1034">
                  <c:v>5.5397344487999991</c:v>
                </c:pt>
                <c:pt idx="1035">
                  <c:v>5.5306477981999995</c:v>
                </c:pt>
                <c:pt idx="1036">
                  <c:v>5.5223889012000003</c:v>
                </c:pt>
                <c:pt idx="1037">
                  <c:v>5.5146574892000002</c:v>
                </c:pt>
                <c:pt idx="1038">
                  <c:v>5.5064299225999997</c:v>
                </c:pt>
                <c:pt idx="1039">
                  <c:v>5.4972309018000001</c:v>
                </c:pt>
                <c:pt idx="1040">
                  <c:v>5.4875972158000001</c:v>
                </c:pt>
                <c:pt idx="1041">
                  <c:v>5.4779476342000004</c:v>
                </c:pt>
                <c:pt idx="1042">
                  <c:v>5.4681395924</c:v>
                </c:pt>
                <c:pt idx="1043">
                  <c:v>5.4584286459999998</c:v>
                </c:pt>
                <c:pt idx="1044">
                  <c:v>5.4494458396000001</c:v>
                </c:pt>
                <c:pt idx="1045">
                  <c:v>5.4406753981999998</c:v>
                </c:pt>
                <c:pt idx="1046">
                  <c:v>5.4306448161999992</c:v>
                </c:pt>
                <c:pt idx="1047">
                  <c:v>5.4192281244</c:v>
                </c:pt>
                <c:pt idx="1048">
                  <c:v>5.4076248333999999</c:v>
                </c:pt>
                <c:pt idx="1049">
                  <c:v>5.3961592801999991</c:v>
                </c:pt>
                <c:pt idx="1050">
                  <c:v>5.3847506838000001</c:v>
                </c:pt>
                <c:pt idx="1051">
                  <c:v>5.3743559535999994</c:v>
                </c:pt>
                <c:pt idx="1052">
                  <c:v>5.3655423185999993</c:v>
                </c:pt>
                <c:pt idx="1053">
                  <c:v>5.3577285575999998</c:v>
                </c:pt>
                <c:pt idx="1054">
                  <c:v>5.3503182355999996</c:v>
                </c:pt>
                <c:pt idx="1055">
                  <c:v>5.3429192847999998</c:v>
                </c:pt>
                <c:pt idx="1056">
                  <c:v>5.3351136655999998</c:v>
                </c:pt>
                <c:pt idx="1057">
                  <c:v>5.3269640363999997</c:v>
                </c:pt>
                <c:pt idx="1058">
                  <c:v>5.3189339037999996</c:v>
                </c:pt>
                <c:pt idx="1059">
                  <c:v>5.3109643037999996</c:v>
                </c:pt>
                <c:pt idx="1060">
                  <c:v>5.302478056</c:v>
                </c:pt>
                <c:pt idx="1061">
                  <c:v>5.2935611119999999</c:v>
                </c:pt>
                <c:pt idx="1062">
                  <c:v>5.2852461242000004</c:v>
                </c:pt>
                <c:pt idx="1063">
                  <c:v>5.2779944579999993</c:v>
                </c:pt>
                <c:pt idx="1064">
                  <c:v>5.2709070859999994</c:v>
                </c:pt>
                <c:pt idx="1065">
                  <c:v>5.263216139999999</c:v>
                </c:pt>
                <c:pt idx="1066">
                  <c:v>5.2552984670000003</c:v>
                </c:pt>
                <c:pt idx="1067">
                  <c:v>5.247765629399999</c:v>
                </c:pt>
                <c:pt idx="1068">
                  <c:v>5.2406475050000001</c:v>
                </c:pt>
                <c:pt idx="1069">
                  <c:v>5.2336209283999997</c:v>
                </c:pt>
                <c:pt idx="1070">
                  <c:v>5.2263701457999998</c:v>
                </c:pt>
                <c:pt idx="1071">
                  <c:v>5.2186985416000002</c:v>
                </c:pt>
                <c:pt idx="1072">
                  <c:v>5.2107633723999998</c:v>
                </c:pt>
                <c:pt idx="1073">
                  <c:v>5.2031611122000001</c:v>
                </c:pt>
                <c:pt idx="1074">
                  <c:v>5.1961987956</c:v>
                </c:pt>
                <c:pt idx="1075">
                  <c:v>5.1896615665999999</c:v>
                </c:pt>
                <c:pt idx="1076">
                  <c:v>5.1835205888000004</c:v>
                </c:pt>
                <c:pt idx="1077">
                  <c:v>5.1776972843999998</c:v>
                </c:pt>
                <c:pt idx="1078">
                  <c:v>5.1717133865999996</c:v>
                </c:pt>
                <c:pt idx="1079">
                  <c:v>5.1652970246000001</c:v>
                </c:pt>
                <c:pt idx="1080">
                  <c:v>5.1585486111999996</c:v>
                </c:pt>
                <c:pt idx="1081">
                  <c:v>5.1514625945999999</c:v>
                </c:pt>
                <c:pt idx="1082">
                  <c:v>5.1440568638000004</c:v>
                </c:pt>
                <c:pt idx="1083">
                  <c:v>5.1366933681999996</c:v>
                </c:pt>
                <c:pt idx="1084">
                  <c:v>5.1295874261999996</c:v>
                </c:pt>
                <c:pt idx="1085">
                  <c:v>5.1225575279999997</c:v>
                </c:pt>
                <c:pt idx="1086">
                  <c:v>5.1155837377999998</c:v>
                </c:pt>
                <c:pt idx="1087">
                  <c:v>5.1089600480000001</c:v>
                </c:pt>
                <c:pt idx="1088">
                  <c:v>5.1027628013999999</c:v>
                </c:pt>
                <c:pt idx="1089">
                  <c:v>5.0964878732000001</c:v>
                </c:pt>
                <c:pt idx="1090">
                  <c:v>5.0895211834000005</c:v>
                </c:pt>
                <c:pt idx="1091">
                  <c:v>5.0820794174000001</c:v>
                </c:pt>
                <c:pt idx="1092">
                  <c:v>5.0750537759999998</c:v>
                </c:pt>
                <c:pt idx="1093">
                  <c:v>5.0688108748000005</c:v>
                </c:pt>
                <c:pt idx="1094">
                  <c:v>5.0627120259999998</c:v>
                </c:pt>
                <c:pt idx="1095">
                  <c:v>5.0557459286000004</c:v>
                </c:pt>
                <c:pt idx="1096">
                  <c:v>5.0476707696000007</c:v>
                </c:pt>
                <c:pt idx="1097">
                  <c:v>5.0393359564000004</c:v>
                </c:pt>
                <c:pt idx="1098">
                  <c:v>5.0315689684000002</c:v>
                </c:pt>
                <c:pt idx="1099">
                  <c:v>5.0243482000000004</c:v>
                </c:pt>
                <c:pt idx="1100">
                  <c:v>5.0173562070000006</c:v>
                </c:pt>
                <c:pt idx="1101">
                  <c:v>5.0105357374000006</c:v>
                </c:pt>
                <c:pt idx="1102">
                  <c:v>5.0037508026000008</c:v>
                </c:pt>
                <c:pt idx="1103">
                  <c:v>4.9967498615999997</c:v>
                </c:pt>
                <c:pt idx="1104">
                  <c:v>4.9896840353999998</c:v>
                </c:pt>
                <c:pt idx="1105">
                  <c:v>4.9829461746000003</c:v>
                </c:pt>
                <c:pt idx="1106">
                  <c:v>4.9765311440000009</c:v>
                </c:pt>
                <c:pt idx="1107">
                  <c:v>4.9701022973999995</c:v>
                </c:pt>
                <c:pt idx="1108">
                  <c:v>4.9635788253999999</c:v>
                </c:pt>
                <c:pt idx="1109">
                  <c:v>4.9574185008000002</c:v>
                </c:pt>
                <c:pt idx="1110">
                  <c:v>4.95218413</c:v>
                </c:pt>
                <c:pt idx="1111">
                  <c:v>4.9476246874000003</c:v>
                </c:pt>
                <c:pt idx="1112">
                  <c:v>4.9426818546</c:v>
                </c:pt>
                <c:pt idx="1113">
                  <c:v>4.9368394979999994</c:v>
                </c:pt>
                <c:pt idx="1114">
                  <c:v>4.9304770682000001</c:v>
                </c:pt>
                <c:pt idx="1115">
                  <c:v>4.9236454219999999</c:v>
                </c:pt>
                <c:pt idx="1116">
                  <c:v>4.9160510884000006</c:v>
                </c:pt>
                <c:pt idx="1117">
                  <c:v>4.9080311527999996</c:v>
                </c:pt>
                <c:pt idx="1118">
                  <c:v>4.9002000444</c:v>
                </c:pt>
                <c:pt idx="1119">
                  <c:v>4.8927943687999997</c:v>
                </c:pt>
                <c:pt idx="1120">
                  <c:v>4.8858042293999997</c:v>
                </c:pt>
                <c:pt idx="1121">
                  <c:v>4.8791493766</c:v>
                </c:pt>
                <c:pt idx="1122">
                  <c:v>4.8726760112000003</c:v>
                </c:pt>
                <c:pt idx="1123">
                  <c:v>4.8662466838</c:v>
                </c:pt>
                <c:pt idx="1124">
                  <c:v>4.8597891764000005</c:v>
                </c:pt>
                <c:pt idx="1125">
                  <c:v>4.8532623736000007</c:v>
                </c:pt>
                <c:pt idx="1126">
                  <c:v>4.8467666573999999</c:v>
                </c:pt>
                <c:pt idx="1127">
                  <c:v>4.8405310641999995</c:v>
                </c:pt>
                <c:pt idx="1128">
                  <c:v>4.8344091208000002</c:v>
                </c:pt>
                <c:pt idx="1129">
                  <c:v>4.8278015533999996</c:v>
                </c:pt>
                <c:pt idx="1130">
                  <c:v>4.8204307205999992</c:v>
                </c:pt>
                <c:pt idx="1131">
                  <c:v>4.8127292225999998</c:v>
                </c:pt>
                <c:pt idx="1132">
                  <c:v>4.8052932108000004</c:v>
                </c:pt>
                <c:pt idx="1133">
                  <c:v>4.7983611901999996</c:v>
                </c:pt>
                <c:pt idx="1134">
                  <c:v>4.7918287326000009</c:v>
                </c:pt>
                <c:pt idx="1135">
                  <c:v>4.7854213907999998</c:v>
                </c:pt>
                <c:pt idx="1136">
                  <c:v>4.7788724148000004</c:v>
                </c:pt>
                <c:pt idx="1137">
                  <c:v>4.7720994982000002</c:v>
                </c:pt>
                <c:pt idx="1138">
                  <c:v>4.7651529753999995</c:v>
                </c:pt>
                <c:pt idx="1139">
                  <c:v>4.7580026218000002</c:v>
                </c:pt>
                <c:pt idx="1140">
                  <c:v>4.7506004792000001</c:v>
                </c:pt>
                <c:pt idx="1141">
                  <c:v>4.7431322589999994</c:v>
                </c:pt>
                <c:pt idx="1142">
                  <c:v>4.7358629477999994</c:v>
                </c:pt>
                <c:pt idx="1143">
                  <c:v>4.7286723439999996</c:v>
                </c:pt>
                <c:pt idx="1144">
                  <c:v>4.7211113841999994</c:v>
                </c:pt>
                <c:pt idx="1145">
                  <c:v>4.7131631114000001</c:v>
                </c:pt>
                <c:pt idx="1146">
                  <c:v>4.7055100999999997</c:v>
                </c:pt>
                <c:pt idx="1147">
                  <c:v>4.6983911450000004</c:v>
                </c:pt>
                <c:pt idx="1148">
                  <c:v>4.6907922855999997</c:v>
                </c:pt>
                <c:pt idx="1149">
                  <c:v>4.6815632774000004</c:v>
                </c:pt>
                <c:pt idx="1150">
                  <c:v>4.6707300048000011</c:v>
                </c:pt>
                <c:pt idx="1151">
                  <c:v>4.6595210261999993</c:v>
                </c:pt>
                <c:pt idx="1152">
                  <c:v>4.6495264102</c:v>
                </c:pt>
                <c:pt idx="1153">
                  <c:v>4.6413882794000001</c:v>
                </c:pt>
                <c:pt idx="1154">
                  <c:v>4.6342852963999999</c:v>
                </c:pt>
                <c:pt idx="1155">
                  <c:v>4.6270795250000001</c:v>
                </c:pt>
                <c:pt idx="1156">
                  <c:v>4.6194918689999991</c:v>
                </c:pt>
                <c:pt idx="1157">
                  <c:v>4.6119105409999994</c:v>
                </c:pt>
                <c:pt idx="1158">
                  <c:v>4.6044792642000001</c:v>
                </c:pt>
                <c:pt idx="1159">
                  <c:v>4.5967884166000008</c:v>
                </c:pt>
                <c:pt idx="1160">
                  <c:v>4.5883464350000001</c:v>
                </c:pt>
                <c:pt idx="1161">
                  <c:v>4.5791693277999999</c:v>
                </c:pt>
                <c:pt idx="1162">
                  <c:v>4.5698380994000001</c:v>
                </c:pt>
                <c:pt idx="1163">
                  <c:v>4.5609808707999999</c:v>
                </c:pt>
                <c:pt idx="1164">
                  <c:v>4.5527745275999996</c:v>
                </c:pt>
                <c:pt idx="1165">
                  <c:v>4.5449718317999999</c:v>
                </c:pt>
                <c:pt idx="1166">
                  <c:v>4.5373162995999996</c:v>
                </c:pt>
                <c:pt idx="1167">
                  <c:v>4.5298513067999995</c:v>
                </c:pt>
                <c:pt idx="1168">
                  <c:v>4.5228362142000007</c:v>
                </c:pt>
                <c:pt idx="1169">
                  <c:v>4.5163404724000005</c:v>
                </c:pt>
                <c:pt idx="1170">
                  <c:v>4.5099690435999999</c:v>
                </c:pt>
                <c:pt idx="1171">
                  <c:v>4.5030635574000009</c:v>
                </c:pt>
                <c:pt idx="1172">
                  <c:v>4.4952010653999999</c:v>
                </c:pt>
                <c:pt idx="1173">
                  <c:v>4.4866579736000007</c:v>
                </c:pt>
                <c:pt idx="1174">
                  <c:v>4.4783329851999998</c:v>
                </c:pt>
                <c:pt idx="1175">
                  <c:v>4.4708639960000003</c:v>
                </c:pt>
                <c:pt idx="1176">
                  <c:v>4.4639213885999993</c:v>
                </c:pt>
                <c:pt idx="1177">
                  <c:v>4.4568260993999997</c:v>
                </c:pt>
                <c:pt idx="1178">
                  <c:v>4.4495760729999994</c:v>
                </c:pt>
                <c:pt idx="1179">
                  <c:v>4.4425382885999998</c:v>
                </c:pt>
                <c:pt idx="1180">
                  <c:v>4.4355814260000006</c:v>
                </c:pt>
                <c:pt idx="1181">
                  <c:v>4.4284694517999998</c:v>
                </c:pt>
                <c:pt idx="1182">
                  <c:v>4.4215170540000006</c:v>
                </c:pt>
                <c:pt idx="1183">
                  <c:v>4.4150135364000009</c:v>
                </c:pt>
                <c:pt idx="1184">
                  <c:v>4.4086872326000002</c:v>
                </c:pt>
                <c:pt idx="1185">
                  <c:v>4.4022779902</c:v>
                </c:pt>
                <c:pt idx="1186">
                  <c:v>4.3959901438000006</c:v>
                </c:pt>
                <c:pt idx="1187">
                  <c:v>4.3898222909999998</c:v>
                </c:pt>
                <c:pt idx="1188">
                  <c:v>4.3829905786000003</c:v>
                </c:pt>
                <c:pt idx="1189">
                  <c:v>4.3748148304000001</c:v>
                </c:pt>
                <c:pt idx="1190">
                  <c:v>4.3658879475999992</c:v>
                </c:pt>
                <c:pt idx="1191">
                  <c:v>4.357534426</c:v>
                </c:pt>
                <c:pt idx="1192">
                  <c:v>4.3503450295999997</c:v>
                </c:pt>
                <c:pt idx="1193">
                  <c:v>4.3439155904</c:v>
                </c:pt>
                <c:pt idx="1194">
                  <c:v>4.3375533380000002</c:v>
                </c:pt>
                <c:pt idx="1195">
                  <c:v>4.3307229726000003</c:v>
                </c:pt>
                <c:pt idx="1196">
                  <c:v>4.3233998525999997</c:v>
                </c:pt>
                <c:pt idx="1197">
                  <c:v>4.3161714038000003</c:v>
                </c:pt>
                <c:pt idx="1198">
                  <c:v>4.3095499596</c:v>
                </c:pt>
                <c:pt idx="1199">
                  <c:v>4.3033928558000003</c:v>
                </c:pt>
                <c:pt idx="1200">
                  <c:v>4.2972976730000001</c:v>
                </c:pt>
                <c:pt idx="1201">
                  <c:v>4.2912333521999999</c:v>
                </c:pt>
                <c:pt idx="1202">
                  <c:v>4.2854084665999999</c:v>
                </c:pt>
                <c:pt idx="1203">
                  <c:v>4.2796905363999995</c:v>
                </c:pt>
                <c:pt idx="1204">
                  <c:v>4.2738042521999997</c:v>
                </c:pt>
                <c:pt idx="1205">
                  <c:v>4.2680252989999996</c:v>
                </c:pt>
                <c:pt idx="1206">
                  <c:v>4.2626923775999996</c:v>
                </c:pt>
                <c:pt idx="1207">
                  <c:v>4.2574476666000001</c:v>
                </c:pt>
                <c:pt idx="1208">
                  <c:v>4.2518130520000001</c:v>
                </c:pt>
                <c:pt idx="1209">
                  <c:v>4.2456077211999999</c:v>
                </c:pt>
                <c:pt idx="1210">
                  <c:v>4.2387081236000004</c:v>
                </c:pt>
                <c:pt idx="1211">
                  <c:v>4.2312792874000005</c:v>
                </c:pt>
                <c:pt idx="1212">
                  <c:v>4.2236196404000008</c:v>
                </c:pt>
                <c:pt idx="1213">
                  <c:v>4.215756057799999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CA87-416A-A7D0-98BE247DA7C6}"/>
            </c:ext>
          </c:extLst>
        </c:ser>
        <c:ser>
          <c:idx val="17"/>
          <c:order val="2"/>
          <c:tx>
            <c:strRef>
              <c:f>'16.12.22'!$S$2</c:f>
              <c:strCache>
                <c:ptCount val="1"/>
                <c:pt idx="0">
                  <c:v>Mean &lt;5 µm (n=5)</c:v>
                </c:pt>
              </c:strCache>
            </c:strRef>
          </c:tx>
          <c:spPr>
            <a:ln w="381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16.12.22'!$A$3:$A$1216</c:f>
              <c:numCache>
                <c:formatCode>General</c:formatCode>
                <c:ptCount val="1214"/>
                <c:pt idx="0">
                  <c:v>0</c:v>
                </c:pt>
                <c:pt idx="1">
                  <c:v>1.1543039999999999E-2</c:v>
                </c:pt>
                <c:pt idx="2">
                  <c:v>2.3086079999999998E-2</c:v>
                </c:pt>
                <c:pt idx="3">
                  <c:v>3.4629119999999999E-2</c:v>
                </c:pt>
                <c:pt idx="4">
                  <c:v>4.6172159999999997E-2</c:v>
                </c:pt>
                <c:pt idx="5">
                  <c:v>5.7715200000000001E-2</c:v>
                </c:pt>
                <c:pt idx="6">
                  <c:v>6.9258239999999999E-2</c:v>
                </c:pt>
                <c:pt idx="7">
                  <c:v>8.0801280000000003E-2</c:v>
                </c:pt>
                <c:pt idx="8">
                  <c:v>9.2344319999999994E-2</c:v>
                </c:pt>
                <c:pt idx="9">
                  <c:v>0.10388736</c:v>
                </c:pt>
                <c:pt idx="10">
                  <c:v>0.115430401</c:v>
                </c:pt>
                <c:pt idx="11">
                  <c:v>0.12697344099999999</c:v>
                </c:pt>
                <c:pt idx="12">
                  <c:v>0.138516481</c:v>
                </c:pt>
                <c:pt idx="13">
                  <c:v>0.150059521</c:v>
                </c:pt>
                <c:pt idx="14">
                  <c:v>0.16160256100000001</c:v>
                </c:pt>
                <c:pt idx="15">
                  <c:v>0.17314560100000001</c:v>
                </c:pt>
                <c:pt idx="16">
                  <c:v>0.18468864099999999</c:v>
                </c:pt>
                <c:pt idx="17">
                  <c:v>0.19623168099999999</c:v>
                </c:pt>
                <c:pt idx="18">
                  <c:v>0.207774721</c:v>
                </c:pt>
                <c:pt idx="19">
                  <c:v>0.219317761</c:v>
                </c:pt>
                <c:pt idx="20">
                  <c:v>0.230860801</c:v>
                </c:pt>
                <c:pt idx="21">
                  <c:v>0.24240384100000001</c:v>
                </c:pt>
                <c:pt idx="22">
                  <c:v>0.25394688100000001</c:v>
                </c:pt>
                <c:pt idx="23">
                  <c:v>0.26548992100000002</c:v>
                </c:pt>
                <c:pt idx="24">
                  <c:v>0.27703296100000002</c:v>
                </c:pt>
                <c:pt idx="25">
                  <c:v>0.28857600100000003</c:v>
                </c:pt>
                <c:pt idx="26">
                  <c:v>0.30011904099999998</c:v>
                </c:pt>
                <c:pt idx="27">
                  <c:v>0.31166208099999998</c:v>
                </c:pt>
                <c:pt idx="28">
                  <c:v>0.32320512099999998</c:v>
                </c:pt>
                <c:pt idx="29">
                  <c:v>0.33474816200000002</c:v>
                </c:pt>
                <c:pt idx="30">
                  <c:v>0.34629120200000002</c:v>
                </c:pt>
                <c:pt idx="31">
                  <c:v>0.35783424200000002</c:v>
                </c:pt>
                <c:pt idx="32">
                  <c:v>0.36937728199999997</c:v>
                </c:pt>
                <c:pt idx="33">
                  <c:v>0.38092032199999998</c:v>
                </c:pt>
                <c:pt idx="34">
                  <c:v>0.39246336199999998</c:v>
                </c:pt>
                <c:pt idx="35">
                  <c:v>0.40400640199999999</c:v>
                </c:pt>
                <c:pt idx="36">
                  <c:v>0.41554944199999999</c:v>
                </c:pt>
                <c:pt idx="37">
                  <c:v>0.427092482</c:v>
                </c:pt>
                <c:pt idx="38">
                  <c:v>0.438635522</c:v>
                </c:pt>
                <c:pt idx="39">
                  <c:v>0.450178562</c:v>
                </c:pt>
                <c:pt idx="40">
                  <c:v>0.46172160200000001</c:v>
                </c:pt>
                <c:pt idx="41">
                  <c:v>0.47326464200000001</c:v>
                </c:pt>
                <c:pt idx="42">
                  <c:v>0.48480768200000002</c:v>
                </c:pt>
                <c:pt idx="43">
                  <c:v>0.49635072200000002</c:v>
                </c:pt>
                <c:pt idx="44">
                  <c:v>0.50789376200000003</c:v>
                </c:pt>
                <c:pt idx="45">
                  <c:v>0.51943680199999998</c:v>
                </c:pt>
                <c:pt idx="46">
                  <c:v>0.53097984200000004</c:v>
                </c:pt>
                <c:pt idx="47">
                  <c:v>0.54252288199999998</c:v>
                </c:pt>
                <c:pt idx="48">
                  <c:v>0.55406592300000002</c:v>
                </c:pt>
                <c:pt idx="49">
                  <c:v>0.56560896299999996</c:v>
                </c:pt>
                <c:pt idx="50">
                  <c:v>0.57715200300000002</c:v>
                </c:pt>
                <c:pt idx="51">
                  <c:v>0.58869504299999997</c:v>
                </c:pt>
                <c:pt idx="52">
                  <c:v>0.60023808300000003</c:v>
                </c:pt>
                <c:pt idx="53">
                  <c:v>0.61178112299999998</c:v>
                </c:pt>
                <c:pt idx="54">
                  <c:v>0.62332416300000004</c:v>
                </c:pt>
                <c:pt idx="55">
                  <c:v>0.63486720299999999</c:v>
                </c:pt>
                <c:pt idx="56">
                  <c:v>0.64641024300000005</c:v>
                </c:pt>
                <c:pt idx="57">
                  <c:v>0.657953283</c:v>
                </c:pt>
                <c:pt idx="58">
                  <c:v>0.66949632299999995</c:v>
                </c:pt>
                <c:pt idx="59">
                  <c:v>0.68103936300000001</c:v>
                </c:pt>
                <c:pt idx="60">
                  <c:v>0.69258240299999996</c:v>
                </c:pt>
                <c:pt idx="61">
                  <c:v>0.70412544300000002</c:v>
                </c:pt>
                <c:pt idx="62">
                  <c:v>0.71566848299999997</c:v>
                </c:pt>
                <c:pt idx="63">
                  <c:v>0.72721152300000003</c:v>
                </c:pt>
                <c:pt idx="64">
                  <c:v>0.73875456299999998</c:v>
                </c:pt>
                <c:pt idx="65">
                  <c:v>0.75029760300000004</c:v>
                </c:pt>
                <c:pt idx="66">
                  <c:v>0.76184064299999998</c:v>
                </c:pt>
                <c:pt idx="67">
                  <c:v>0.77338368300000004</c:v>
                </c:pt>
                <c:pt idx="68">
                  <c:v>0.78492672399999996</c:v>
                </c:pt>
                <c:pt idx="69">
                  <c:v>0.79646976400000002</c:v>
                </c:pt>
                <c:pt idx="70">
                  <c:v>0.80801280399999997</c:v>
                </c:pt>
                <c:pt idx="71">
                  <c:v>0.81955584400000003</c:v>
                </c:pt>
                <c:pt idx="72">
                  <c:v>0.83109888399999998</c:v>
                </c:pt>
                <c:pt idx="73">
                  <c:v>0.84264192400000004</c:v>
                </c:pt>
                <c:pt idx="74">
                  <c:v>0.85418496399999999</c:v>
                </c:pt>
                <c:pt idx="75">
                  <c:v>0.86572800400000005</c:v>
                </c:pt>
                <c:pt idx="76">
                  <c:v>0.877271044</c:v>
                </c:pt>
                <c:pt idx="77">
                  <c:v>0.88881408399999995</c:v>
                </c:pt>
                <c:pt idx="78">
                  <c:v>0.90035712400000001</c:v>
                </c:pt>
                <c:pt idx="79">
                  <c:v>0.91190016399999996</c:v>
                </c:pt>
                <c:pt idx="80">
                  <c:v>0.92344320400000002</c:v>
                </c:pt>
                <c:pt idx="81">
                  <c:v>0.93498624399999997</c:v>
                </c:pt>
                <c:pt idx="82">
                  <c:v>0.94652928400000003</c:v>
                </c:pt>
                <c:pt idx="83">
                  <c:v>0.95807232399999998</c:v>
                </c:pt>
                <c:pt idx="84">
                  <c:v>0.96961536400000004</c:v>
                </c:pt>
                <c:pt idx="85">
                  <c:v>0.98115840399999998</c:v>
                </c:pt>
                <c:pt idx="86">
                  <c:v>0.99270144400000004</c:v>
                </c:pt>
                <c:pt idx="87">
                  <c:v>1.0042444850000001</c:v>
                </c:pt>
                <c:pt idx="88">
                  <c:v>1.0157875249999999</c:v>
                </c:pt>
                <c:pt idx="89">
                  <c:v>1.027330565</c:v>
                </c:pt>
                <c:pt idx="90">
                  <c:v>1.038873605</c:v>
                </c:pt>
                <c:pt idx="91">
                  <c:v>1.0504166450000001</c:v>
                </c:pt>
                <c:pt idx="92">
                  <c:v>1.0619596849999999</c:v>
                </c:pt>
                <c:pt idx="93">
                  <c:v>1.073502725</c:v>
                </c:pt>
                <c:pt idx="94">
                  <c:v>1.0850457650000001</c:v>
                </c:pt>
                <c:pt idx="95">
                  <c:v>1.0965888050000001</c:v>
                </c:pt>
                <c:pt idx="96">
                  <c:v>1.1081318449999999</c:v>
                </c:pt>
                <c:pt idx="97">
                  <c:v>1.119674885</c:v>
                </c:pt>
                <c:pt idx="98">
                  <c:v>1.1312179250000001</c:v>
                </c:pt>
                <c:pt idx="99">
                  <c:v>1.1427609649999999</c:v>
                </c:pt>
                <c:pt idx="100">
                  <c:v>1.154304005</c:v>
                </c:pt>
                <c:pt idx="101">
                  <c:v>1.165847045</c:v>
                </c:pt>
                <c:pt idx="102">
                  <c:v>1.1773900850000001</c:v>
                </c:pt>
                <c:pt idx="103">
                  <c:v>1.1889331249999999</c:v>
                </c:pt>
                <c:pt idx="104">
                  <c:v>1.200476165</c:v>
                </c:pt>
                <c:pt idx="105">
                  <c:v>1.212019205</c:v>
                </c:pt>
                <c:pt idx="106">
                  <c:v>1.223562246</c:v>
                </c:pt>
                <c:pt idx="107">
                  <c:v>1.235105286</c:v>
                </c:pt>
                <c:pt idx="108">
                  <c:v>1.2466483260000001</c:v>
                </c:pt>
                <c:pt idx="109">
                  <c:v>1.2581913659999999</c:v>
                </c:pt>
                <c:pt idx="110">
                  <c:v>1.269734406</c:v>
                </c:pt>
                <c:pt idx="111">
                  <c:v>1.281277446</c:v>
                </c:pt>
                <c:pt idx="112">
                  <c:v>1.2928204860000001</c:v>
                </c:pt>
                <c:pt idx="113">
                  <c:v>1.3043635259999999</c:v>
                </c:pt>
                <c:pt idx="114">
                  <c:v>1.315906566</c:v>
                </c:pt>
                <c:pt idx="115">
                  <c:v>1.3274496060000001</c:v>
                </c:pt>
                <c:pt idx="116">
                  <c:v>1.3389926459999999</c:v>
                </c:pt>
                <c:pt idx="117">
                  <c:v>1.350535686</c:v>
                </c:pt>
                <c:pt idx="118">
                  <c:v>1.362078726</c:v>
                </c:pt>
                <c:pt idx="119">
                  <c:v>1.3736217660000001</c:v>
                </c:pt>
                <c:pt idx="120">
                  <c:v>1.3851648059999999</c:v>
                </c:pt>
                <c:pt idx="121">
                  <c:v>1.396707846</c:v>
                </c:pt>
                <c:pt idx="122">
                  <c:v>1.408250886</c:v>
                </c:pt>
                <c:pt idx="123">
                  <c:v>1.4197939260000001</c:v>
                </c:pt>
                <c:pt idx="124">
                  <c:v>1.4313369659999999</c:v>
                </c:pt>
                <c:pt idx="125">
                  <c:v>1.4428800070000001</c:v>
                </c:pt>
                <c:pt idx="126">
                  <c:v>1.4544230469999999</c:v>
                </c:pt>
                <c:pt idx="127">
                  <c:v>1.465966087</c:v>
                </c:pt>
                <c:pt idx="128">
                  <c:v>1.477509127</c:v>
                </c:pt>
                <c:pt idx="129">
                  <c:v>1.4890521670000001</c:v>
                </c:pt>
                <c:pt idx="130">
                  <c:v>1.5005952069999999</c:v>
                </c:pt>
                <c:pt idx="131">
                  <c:v>1.512138247</c:v>
                </c:pt>
                <c:pt idx="132">
                  <c:v>1.5236812870000001</c:v>
                </c:pt>
                <c:pt idx="133">
                  <c:v>1.5352243270000001</c:v>
                </c:pt>
                <c:pt idx="134">
                  <c:v>1.5467673669999999</c:v>
                </c:pt>
                <c:pt idx="135">
                  <c:v>1.558310407</c:v>
                </c:pt>
                <c:pt idx="136">
                  <c:v>1.5698534470000001</c:v>
                </c:pt>
                <c:pt idx="137">
                  <c:v>1.5813964869999999</c:v>
                </c:pt>
                <c:pt idx="138">
                  <c:v>1.592939527</c:v>
                </c:pt>
                <c:pt idx="139">
                  <c:v>1.604482567</c:v>
                </c:pt>
                <c:pt idx="140">
                  <c:v>1.6160256070000001</c:v>
                </c:pt>
                <c:pt idx="141">
                  <c:v>1.6275686469999999</c:v>
                </c:pt>
                <c:pt idx="142">
                  <c:v>1.639111687</c:v>
                </c:pt>
                <c:pt idx="143">
                  <c:v>1.650654727</c:v>
                </c:pt>
                <c:pt idx="144">
                  <c:v>1.662197768</c:v>
                </c:pt>
                <c:pt idx="145">
                  <c:v>1.673740808</c:v>
                </c:pt>
                <c:pt idx="146">
                  <c:v>1.6852838480000001</c:v>
                </c:pt>
                <c:pt idx="147">
                  <c:v>1.6968268879999999</c:v>
                </c:pt>
                <c:pt idx="148">
                  <c:v>1.708369928</c:v>
                </c:pt>
                <c:pt idx="149">
                  <c:v>1.719912968</c:v>
                </c:pt>
                <c:pt idx="150">
                  <c:v>1.7314560080000001</c:v>
                </c:pt>
                <c:pt idx="151">
                  <c:v>1.7429990479999999</c:v>
                </c:pt>
                <c:pt idx="152">
                  <c:v>1.754542088</c:v>
                </c:pt>
                <c:pt idx="153">
                  <c:v>1.7660851280000001</c:v>
                </c:pt>
                <c:pt idx="154">
                  <c:v>1.7776281679999999</c:v>
                </c:pt>
                <c:pt idx="155">
                  <c:v>1.789171208</c:v>
                </c:pt>
                <c:pt idx="156">
                  <c:v>1.800714248</c:v>
                </c:pt>
                <c:pt idx="157">
                  <c:v>1.8122572880000001</c:v>
                </c:pt>
                <c:pt idx="158">
                  <c:v>1.8238003279999999</c:v>
                </c:pt>
                <c:pt idx="159">
                  <c:v>1.835343368</c:v>
                </c:pt>
                <c:pt idx="160">
                  <c:v>1.846886408</c:v>
                </c:pt>
                <c:pt idx="161">
                  <c:v>1.8584294480000001</c:v>
                </c:pt>
                <c:pt idx="162">
                  <c:v>1.8699724879999999</c:v>
                </c:pt>
                <c:pt idx="163">
                  <c:v>1.8815155290000001</c:v>
                </c:pt>
                <c:pt idx="164">
                  <c:v>1.8930585689999999</c:v>
                </c:pt>
                <c:pt idx="165">
                  <c:v>1.904601609</c:v>
                </c:pt>
                <c:pt idx="166">
                  <c:v>1.916144649</c:v>
                </c:pt>
                <c:pt idx="167">
                  <c:v>1.9276876890000001</c:v>
                </c:pt>
                <c:pt idx="168">
                  <c:v>1.9392307289999999</c:v>
                </c:pt>
                <c:pt idx="169">
                  <c:v>1.950773769</c:v>
                </c:pt>
                <c:pt idx="170">
                  <c:v>1.9623168090000001</c:v>
                </c:pt>
                <c:pt idx="171">
                  <c:v>1.9738598490000001</c:v>
                </c:pt>
                <c:pt idx="172">
                  <c:v>1.9854028889999999</c:v>
                </c:pt>
                <c:pt idx="173">
                  <c:v>1.996945929</c:v>
                </c:pt>
                <c:pt idx="174">
                  <c:v>2.0084889690000001</c:v>
                </c:pt>
                <c:pt idx="175">
                  <c:v>2.0200320089999999</c:v>
                </c:pt>
                <c:pt idx="176">
                  <c:v>2.0315750490000002</c:v>
                </c:pt>
                <c:pt idx="177">
                  <c:v>2.043118089</c:v>
                </c:pt>
                <c:pt idx="178">
                  <c:v>2.0546611289999999</c:v>
                </c:pt>
                <c:pt idx="179">
                  <c:v>2.0662041690000001</c:v>
                </c:pt>
                <c:pt idx="180">
                  <c:v>2.077747209</c:v>
                </c:pt>
                <c:pt idx="181">
                  <c:v>2.0892902489999998</c:v>
                </c:pt>
                <c:pt idx="182">
                  <c:v>2.1008332890000001</c:v>
                </c:pt>
                <c:pt idx="183">
                  <c:v>2.11237633</c:v>
                </c:pt>
                <c:pt idx="184">
                  <c:v>2.1239193699999999</c:v>
                </c:pt>
                <c:pt idx="185">
                  <c:v>2.1354624100000001</c:v>
                </c:pt>
                <c:pt idx="186">
                  <c:v>2.14700545</c:v>
                </c:pt>
                <c:pt idx="187">
                  <c:v>2.1585484899999998</c:v>
                </c:pt>
                <c:pt idx="188">
                  <c:v>2.1700915300000001</c:v>
                </c:pt>
                <c:pt idx="189">
                  <c:v>2.1816345699999999</c:v>
                </c:pt>
                <c:pt idx="190">
                  <c:v>2.1931776100000002</c:v>
                </c:pt>
                <c:pt idx="191">
                  <c:v>2.2047206500000001</c:v>
                </c:pt>
                <c:pt idx="192">
                  <c:v>2.2162636899999999</c:v>
                </c:pt>
                <c:pt idx="193">
                  <c:v>2.2278067300000002</c:v>
                </c:pt>
                <c:pt idx="194">
                  <c:v>2.23934977</c:v>
                </c:pt>
                <c:pt idx="195">
                  <c:v>2.2508928099999999</c:v>
                </c:pt>
                <c:pt idx="196">
                  <c:v>2.2624358500000001</c:v>
                </c:pt>
                <c:pt idx="197">
                  <c:v>2.27397889</c:v>
                </c:pt>
                <c:pt idx="198">
                  <c:v>2.2855219299999998</c:v>
                </c:pt>
                <c:pt idx="199">
                  <c:v>2.2970649700000001</c:v>
                </c:pt>
                <c:pt idx="200">
                  <c:v>2.3086080099999999</c:v>
                </c:pt>
                <c:pt idx="201">
                  <c:v>2.3201510500000002</c:v>
                </c:pt>
                <c:pt idx="202">
                  <c:v>2.3316940910000001</c:v>
                </c:pt>
                <c:pt idx="203">
                  <c:v>2.343237131</c:v>
                </c:pt>
                <c:pt idx="204">
                  <c:v>2.3547801709999998</c:v>
                </c:pt>
                <c:pt idx="205">
                  <c:v>2.3663232110000001</c:v>
                </c:pt>
                <c:pt idx="206">
                  <c:v>2.3778662509999999</c:v>
                </c:pt>
                <c:pt idx="207">
                  <c:v>2.3894092910000002</c:v>
                </c:pt>
                <c:pt idx="208">
                  <c:v>2.4009523310000001</c:v>
                </c:pt>
                <c:pt idx="209">
                  <c:v>2.4124953709999999</c:v>
                </c:pt>
                <c:pt idx="210">
                  <c:v>2.4240384110000002</c:v>
                </c:pt>
                <c:pt idx="211">
                  <c:v>2.435581451</c:v>
                </c:pt>
                <c:pt idx="212">
                  <c:v>2.4471244909999998</c:v>
                </c:pt>
                <c:pt idx="213">
                  <c:v>2.4586675310000001</c:v>
                </c:pt>
                <c:pt idx="214">
                  <c:v>2.470210571</c:v>
                </c:pt>
                <c:pt idx="215">
                  <c:v>2.4817536109999998</c:v>
                </c:pt>
                <c:pt idx="216">
                  <c:v>2.4932966510000001</c:v>
                </c:pt>
                <c:pt idx="217">
                  <c:v>2.5048396909999999</c:v>
                </c:pt>
                <c:pt idx="218">
                  <c:v>2.5163827310000002</c:v>
                </c:pt>
                <c:pt idx="219">
                  <c:v>2.527925771</c:v>
                </c:pt>
                <c:pt idx="220">
                  <c:v>2.5394688109999999</c:v>
                </c:pt>
                <c:pt idx="221">
                  <c:v>2.5510118519999998</c:v>
                </c:pt>
                <c:pt idx="222">
                  <c:v>2.5625548920000001</c:v>
                </c:pt>
                <c:pt idx="223">
                  <c:v>2.5740979319999999</c:v>
                </c:pt>
                <c:pt idx="224">
                  <c:v>2.5856409720000002</c:v>
                </c:pt>
                <c:pt idx="225">
                  <c:v>2.597184012</c:v>
                </c:pt>
                <c:pt idx="226">
                  <c:v>2.6087270519999999</c:v>
                </c:pt>
                <c:pt idx="227">
                  <c:v>2.6202700920000002</c:v>
                </c:pt>
                <c:pt idx="228">
                  <c:v>2.631813132</c:v>
                </c:pt>
                <c:pt idx="229">
                  <c:v>2.6433561719999998</c:v>
                </c:pt>
                <c:pt idx="230">
                  <c:v>2.6548992120000001</c:v>
                </c:pt>
                <c:pt idx="231">
                  <c:v>2.666442252</c:v>
                </c:pt>
                <c:pt idx="232">
                  <c:v>2.6779852919999998</c:v>
                </c:pt>
                <c:pt idx="233">
                  <c:v>2.6895283320000001</c:v>
                </c:pt>
                <c:pt idx="234">
                  <c:v>2.7010713719999999</c:v>
                </c:pt>
                <c:pt idx="235">
                  <c:v>2.7126144120000002</c:v>
                </c:pt>
                <c:pt idx="236">
                  <c:v>2.724157452</c:v>
                </c:pt>
                <c:pt idx="237">
                  <c:v>2.7357004919999999</c:v>
                </c:pt>
                <c:pt idx="238">
                  <c:v>2.7472435320000002</c:v>
                </c:pt>
                <c:pt idx="239">
                  <c:v>2.758786572</c:v>
                </c:pt>
                <c:pt idx="240">
                  <c:v>2.7703296129999999</c:v>
                </c:pt>
                <c:pt idx="241">
                  <c:v>2.7818726530000002</c:v>
                </c:pt>
                <c:pt idx="242">
                  <c:v>2.793415693</c:v>
                </c:pt>
                <c:pt idx="243">
                  <c:v>2.8049587329999999</c:v>
                </c:pt>
                <c:pt idx="244">
                  <c:v>2.8165017730000002</c:v>
                </c:pt>
                <c:pt idx="245">
                  <c:v>2.828044813</c:v>
                </c:pt>
                <c:pt idx="246">
                  <c:v>2.8395878529999998</c:v>
                </c:pt>
                <c:pt idx="247">
                  <c:v>2.8511308930000001</c:v>
                </c:pt>
                <c:pt idx="248">
                  <c:v>2.8626739329999999</c:v>
                </c:pt>
                <c:pt idx="249">
                  <c:v>2.8742169729999998</c:v>
                </c:pt>
                <c:pt idx="250">
                  <c:v>2.8857600130000001</c:v>
                </c:pt>
                <c:pt idx="251">
                  <c:v>2.8973030529999999</c:v>
                </c:pt>
                <c:pt idx="252">
                  <c:v>2.9088460930000002</c:v>
                </c:pt>
                <c:pt idx="253">
                  <c:v>2.920389133</c:v>
                </c:pt>
                <c:pt idx="254">
                  <c:v>2.9319321729999999</c:v>
                </c:pt>
                <c:pt idx="255">
                  <c:v>2.9434752130000001</c:v>
                </c:pt>
                <c:pt idx="256">
                  <c:v>2.955018253</c:v>
                </c:pt>
                <c:pt idx="257">
                  <c:v>2.9665612929999998</c:v>
                </c:pt>
                <c:pt idx="258">
                  <c:v>2.9781043330000001</c:v>
                </c:pt>
                <c:pt idx="259">
                  <c:v>2.989647374</c:v>
                </c:pt>
                <c:pt idx="260">
                  <c:v>3.0011904139999999</c:v>
                </c:pt>
                <c:pt idx="261">
                  <c:v>3.0127334540000001</c:v>
                </c:pt>
                <c:pt idx="262">
                  <c:v>3.024276494</c:v>
                </c:pt>
                <c:pt idx="263">
                  <c:v>3.0358195339999998</c:v>
                </c:pt>
                <c:pt idx="264">
                  <c:v>3.0473625740000001</c:v>
                </c:pt>
                <c:pt idx="265">
                  <c:v>3.0589056139999999</c:v>
                </c:pt>
                <c:pt idx="266">
                  <c:v>3.0704486540000002</c:v>
                </c:pt>
                <c:pt idx="267">
                  <c:v>3.0819916940000001</c:v>
                </c:pt>
                <c:pt idx="268">
                  <c:v>3.0935347339999999</c:v>
                </c:pt>
                <c:pt idx="269">
                  <c:v>3.1050777740000002</c:v>
                </c:pt>
                <c:pt idx="270">
                  <c:v>3.116620814</c:v>
                </c:pt>
                <c:pt idx="271">
                  <c:v>3.1281638539999999</c:v>
                </c:pt>
                <c:pt idx="272">
                  <c:v>3.1397068940000001</c:v>
                </c:pt>
                <c:pt idx="273">
                  <c:v>3.151249934</c:v>
                </c:pt>
                <c:pt idx="274">
                  <c:v>3.1627929739999998</c:v>
                </c:pt>
                <c:pt idx="275">
                  <c:v>3.1743360140000001</c:v>
                </c:pt>
                <c:pt idx="276">
                  <c:v>3.1858790539999999</c:v>
                </c:pt>
                <c:pt idx="277">
                  <c:v>3.1974220940000002</c:v>
                </c:pt>
                <c:pt idx="278">
                  <c:v>3.2089651350000001</c:v>
                </c:pt>
                <c:pt idx="279">
                  <c:v>3.220508175</c:v>
                </c:pt>
                <c:pt idx="280">
                  <c:v>3.2320512149999998</c:v>
                </c:pt>
                <c:pt idx="281">
                  <c:v>3.2435942550000001</c:v>
                </c:pt>
                <c:pt idx="282">
                  <c:v>3.2551372949999999</c:v>
                </c:pt>
                <c:pt idx="283">
                  <c:v>3.2666803350000002</c:v>
                </c:pt>
                <c:pt idx="284">
                  <c:v>3.2782233750000001</c:v>
                </c:pt>
                <c:pt idx="285">
                  <c:v>3.2897664149999999</c:v>
                </c:pt>
                <c:pt idx="286">
                  <c:v>3.3013094550000002</c:v>
                </c:pt>
                <c:pt idx="287">
                  <c:v>3.312852495</c:v>
                </c:pt>
                <c:pt idx="288">
                  <c:v>3.3243955349999998</c:v>
                </c:pt>
                <c:pt idx="289">
                  <c:v>3.3359385750000001</c:v>
                </c:pt>
                <c:pt idx="290">
                  <c:v>3.347481615</c:v>
                </c:pt>
                <c:pt idx="291">
                  <c:v>3.3590246549999998</c:v>
                </c:pt>
                <c:pt idx="292">
                  <c:v>3.3705676950000001</c:v>
                </c:pt>
                <c:pt idx="293">
                  <c:v>3.3821107349999999</c:v>
                </c:pt>
                <c:pt idx="294">
                  <c:v>3.3936537750000002</c:v>
                </c:pt>
                <c:pt idx="295">
                  <c:v>3.405196815</c:v>
                </c:pt>
                <c:pt idx="296">
                  <c:v>3.4167398549999999</c:v>
                </c:pt>
                <c:pt idx="297">
                  <c:v>3.4282828950000002</c:v>
                </c:pt>
                <c:pt idx="298">
                  <c:v>3.4398259360000001</c:v>
                </c:pt>
                <c:pt idx="299">
                  <c:v>3.4513689759999999</c:v>
                </c:pt>
                <c:pt idx="300">
                  <c:v>3.4629120160000002</c:v>
                </c:pt>
                <c:pt idx="301">
                  <c:v>3.474455056</c:v>
                </c:pt>
                <c:pt idx="302">
                  <c:v>3.4859980959999999</c:v>
                </c:pt>
                <c:pt idx="303">
                  <c:v>3.4975411360000002</c:v>
                </c:pt>
                <c:pt idx="304">
                  <c:v>3.509084176</c:v>
                </c:pt>
                <c:pt idx="305">
                  <c:v>3.5206272159999998</c:v>
                </c:pt>
                <c:pt idx="306">
                  <c:v>3.5321702560000001</c:v>
                </c:pt>
                <c:pt idx="307">
                  <c:v>3.543713296</c:v>
                </c:pt>
                <c:pt idx="308">
                  <c:v>3.5552563359999998</c:v>
                </c:pt>
                <c:pt idx="309">
                  <c:v>3.5667993760000001</c:v>
                </c:pt>
                <c:pt idx="310">
                  <c:v>3.5783424159999999</c:v>
                </c:pt>
                <c:pt idx="311">
                  <c:v>3.5898854560000002</c:v>
                </c:pt>
                <c:pt idx="312">
                  <c:v>3.601428496</c:v>
                </c:pt>
                <c:pt idx="313">
                  <c:v>3.6129715359999999</c:v>
                </c:pt>
                <c:pt idx="314">
                  <c:v>3.6245145760000002</c:v>
                </c:pt>
                <c:pt idx="315">
                  <c:v>3.636057616</c:v>
                </c:pt>
                <c:pt idx="316">
                  <c:v>3.6476006559999998</c:v>
                </c:pt>
                <c:pt idx="317">
                  <c:v>3.6591436970000002</c:v>
                </c:pt>
                <c:pt idx="318">
                  <c:v>3.670686737</c:v>
                </c:pt>
                <c:pt idx="319">
                  <c:v>3.6822297769999999</c:v>
                </c:pt>
                <c:pt idx="320">
                  <c:v>3.6937728170000002</c:v>
                </c:pt>
                <c:pt idx="321">
                  <c:v>3.705315857</c:v>
                </c:pt>
                <c:pt idx="322">
                  <c:v>3.7168588969999998</c:v>
                </c:pt>
                <c:pt idx="323">
                  <c:v>3.7284019370000001</c:v>
                </c:pt>
                <c:pt idx="324">
                  <c:v>3.7399449769999999</c:v>
                </c:pt>
                <c:pt idx="325">
                  <c:v>3.7514880169999998</c:v>
                </c:pt>
                <c:pt idx="326">
                  <c:v>3.7630310570000001</c:v>
                </c:pt>
                <c:pt idx="327">
                  <c:v>3.7745740969999999</c:v>
                </c:pt>
                <c:pt idx="328">
                  <c:v>3.7861171370000002</c:v>
                </c:pt>
                <c:pt idx="329">
                  <c:v>3.797660177</c:v>
                </c:pt>
                <c:pt idx="330">
                  <c:v>3.8092032169999999</c:v>
                </c:pt>
                <c:pt idx="331">
                  <c:v>3.8207462570000001</c:v>
                </c:pt>
                <c:pt idx="332">
                  <c:v>3.832289297</c:v>
                </c:pt>
                <c:pt idx="333">
                  <c:v>3.8438323369999998</c:v>
                </c:pt>
                <c:pt idx="334">
                  <c:v>3.8553753770000001</c:v>
                </c:pt>
                <c:pt idx="335">
                  <c:v>3.8669184169999999</c:v>
                </c:pt>
                <c:pt idx="336">
                  <c:v>3.8784614579999999</c:v>
                </c:pt>
                <c:pt idx="337">
                  <c:v>3.8900044980000001</c:v>
                </c:pt>
                <c:pt idx="338">
                  <c:v>3.901547538</c:v>
                </c:pt>
                <c:pt idx="339">
                  <c:v>3.9130905779999998</c:v>
                </c:pt>
                <c:pt idx="340">
                  <c:v>3.9246336180000001</c:v>
                </c:pt>
                <c:pt idx="341">
                  <c:v>3.9361766579999999</c:v>
                </c:pt>
                <c:pt idx="342">
                  <c:v>3.9477196980000002</c:v>
                </c:pt>
                <c:pt idx="343">
                  <c:v>3.9592627380000001</c:v>
                </c:pt>
                <c:pt idx="344">
                  <c:v>3.9708057779999999</c:v>
                </c:pt>
                <c:pt idx="345">
                  <c:v>3.9823488180000002</c:v>
                </c:pt>
                <c:pt idx="346">
                  <c:v>3.993891858</c:v>
                </c:pt>
                <c:pt idx="347">
                  <c:v>4.0054348979999999</c:v>
                </c:pt>
                <c:pt idx="348">
                  <c:v>4.0169779380000001</c:v>
                </c:pt>
                <c:pt idx="349">
                  <c:v>4.0285209780000004</c:v>
                </c:pt>
                <c:pt idx="350">
                  <c:v>4.0400640179999998</c:v>
                </c:pt>
                <c:pt idx="351">
                  <c:v>4.0516070580000001</c:v>
                </c:pt>
                <c:pt idx="352">
                  <c:v>4.0631500980000004</c:v>
                </c:pt>
                <c:pt idx="353">
                  <c:v>4.0746931379999998</c:v>
                </c:pt>
                <c:pt idx="354">
                  <c:v>4.0862361780000001</c:v>
                </c:pt>
                <c:pt idx="355">
                  <c:v>4.0977792190000004</c:v>
                </c:pt>
                <c:pt idx="356">
                  <c:v>4.1093222589999998</c:v>
                </c:pt>
                <c:pt idx="357">
                  <c:v>4.1208652990000001</c:v>
                </c:pt>
                <c:pt idx="358">
                  <c:v>4.1324083390000004</c:v>
                </c:pt>
                <c:pt idx="359">
                  <c:v>4.1439513789999998</c:v>
                </c:pt>
                <c:pt idx="360">
                  <c:v>4.1554944190000001</c:v>
                </c:pt>
                <c:pt idx="361">
                  <c:v>4.1670374590000003</c:v>
                </c:pt>
                <c:pt idx="362">
                  <c:v>4.1785804989999997</c:v>
                </c:pt>
                <c:pt idx="363">
                  <c:v>4.190123539</c:v>
                </c:pt>
                <c:pt idx="364">
                  <c:v>4.2016665790000003</c:v>
                </c:pt>
                <c:pt idx="365">
                  <c:v>4.2132096189999997</c:v>
                </c:pt>
                <c:pt idx="366">
                  <c:v>4.224752659</c:v>
                </c:pt>
                <c:pt idx="367">
                  <c:v>4.2362956990000002</c:v>
                </c:pt>
                <c:pt idx="368">
                  <c:v>4.2478387389999996</c:v>
                </c:pt>
                <c:pt idx="369">
                  <c:v>4.2593817789999999</c:v>
                </c:pt>
                <c:pt idx="370">
                  <c:v>4.2709248190000002</c:v>
                </c:pt>
                <c:pt idx="371">
                  <c:v>4.2824678589999996</c:v>
                </c:pt>
                <c:pt idx="372">
                  <c:v>4.2940108989999999</c:v>
                </c:pt>
                <c:pt idx="373">
                  <c:v>4.3055539390000002</c:v>
                </c:pt>
                <c:pt idx="374">
                  <c:v>4.3170969799999996</c:v>
                </c:pt>
                <c:pt idx="375">
                  <c:v>4.3286400199999999</c:v>
                </c:pt>
                <c:pt idx="376">
                  <c:v>4.3401830600000002</c:v>
                </c:pt>
                <c:pt idx="377">
                  <c:v>4.3517260999999996</c:v>
                </c:pt>
                <c:pt idx="378">
                  <c:v>4.3632691399999999</c:v>
                </c:pt>
                <c:pt idx="379">
                  <c:v>4.3748121800000002</c:v>
                </c:pt>
                <c:pt idx="380">
                  <c:v>4.3863552200000004</c:v>
                </c:pt>
                <c:pt idx="381">
                  <c:v>4.3978982599999998</c:v>
                </c:pt>
                <c:pt idx="382">
                  <c:v>4.4094413000000001</c:v>
                </c:pt>
                <c:pt idx="383">
                  <c:v>4.4209843400000004</c:v>
                </c:pt>
                <c:pt idx="384">
                  <c:v>4.4325273799999998</c:v>
                </c:pt>
                <c:pt idx="385">
                  <c:v>4.4440704200000001</c:v>
                </c:pt>
                <c:pt idx="386">
                  <c:v>4.4556134600000004</c:v>
                </c:pt>
                <c:pt idx="387">
                  <c:v>4.4671564999999998</c:v>
                </c:pt>
                <c:pt idx="388">
                  <c:v>4.47869954</c:v>
                </c:pt>
                <c:pt idx="389">
                  <c:v>4.4902425800000003</c:v>
                </c:pt>
                <c:pt idx="390">
                  <c:v>4.5017856199999997</c:v>
                </c:pt>
                <c:pt idx="391">
                  <c:v>4.51332866</c:v>
                </c:pt>
                <c:pt idx="392">
                  <c:v>4.5248717000000003</c:v>
                </c:pt>
                <c:pt idx="393">
                  <c:v>4.5364147409999998</c:v>
                </c:pt>
                <c:pt idx="394">
                  <c:v>4.547957781</c:v>
                </c:pt>
                <c:pt idx="395">
                  <c:v>4.5595008210000003</c:v>
                </c:pt>
                <c:pt idx="396">
                  <c:v>4.5710438609999997</c:v>
                </c:pt>
                <c:pt idx="397">
                  <c:v>4.582586901</c:v>
                </c:pt>
                <c:pt idx="398">
                  <c:v>4.5941299410000003</c:v>
                </c:pt>
                <c:pt idx="399">
                  <c:v>4.6056729809999997</c:v>
                </c:pt>
                <c:pt idx="400">
                  <c:v>4.6172160209999999</c:v>
                </c:pt>
                <c:pt idx="401">
                  <c:v>4.6287590610000002</c:v>
                </c:pt>
                <c:pt idx="402">
                  <c:v>4.6403021009999996</c:v>
                </c:pt>
                <c:pt idx="403">
                  <c:v>4.6518451409999999</c:v>
                </c:pt>
                <c:pt idx="404">
                  <c:v>4.6633881810000002</c:v>
                </c:pt>
                <c:pt idx="405">
                  <c:v>4.6749312209999996</c:v>
                </c:pt>
                <c:pt idx="406">
                  <c:v>4.6864742609999999</c:v>
                </c:pt>
                <c:pt idx="407">
                  <c:v>4.6980173010000001</c:v>
                </c:pt>
                <c:pt idx="408">
                  <c:v>4.7095603410000004</c:v>
                </c:pt>
                <c:pt idx="409">
                  <c:v>4.7211033809999998</c:v>
                </c:pt>
                <c:pt idx="410">
                  <c:v>4.7326464210000001</c:v>
                </c:pt>
                <c:pt idx="411">
                  <c:v>4.7441894610000004</c:v>
                </c:pt>
                <c:pt idx="412">
                  <c:v>4.7557325009999998</c:v>
                </c:pt>
                <c:pt idx="413">
                  <c:v>4.7672755420000001</c:v>
                </c:pt>
                <c:pt idx="414">
                  <c:v>4.7788185820000004</c:v>
                </c:pt>
                <c:pt idx="415">
                  <c:v>4.7903616219999998</c:v>
                </c:pt>
                <c:pt idx="416">
                  <c:v>4.8019046620000001</c:v>
                </c:pt>
                <c:pt idx="417">
                  <c:v>4.8134477020000004</c:v>
                </c:pt>
                <c:pt idx="418">
                  <c:v>4.8249907419999998</c:v>
                </c:pt>
                <c:pt idx="419">
                  <c:v>4.8365337820000001</c:v>
                </c:pt>
                <c:pt idx="420">
                  <c:v>4.8480768220000003</c:v>
                </c:pt>
                <c:pt idx="421">
                  <c:v>4.8596198619999997</c:v>
                </c:pt>
                <c:pt idx="422">
                  <c:v>4.871162902</c:v>
                </c:pt>
                <c:pt idx="423">
                  <c:v>4.8827059420000003</c:v>
                </c:pt>
                <c:pt idx="424">
                  <c:v>4.8942489819999997</c:v>
                </c:pt>
                <c:pt idx="425">
                  <c:v>4.905792022</c:v>
                </c:pt>
                <c:pt idx="426">
                  <c:v>4.9173350620000003</c:v>
                </c:pt>
                <c:pt idx="427">
                  <c:v>4.9288781019999997</c:v>
                </c:pt>
                <c:pt idx="428">
                  <c:v>4.9404211419999999</c:v>
                </c:pt>
                <c:pt idx="429">
                  <c:v>4.9519641820000002</c:v>
                </c:pt>
                <c:pt idx="430">
                  <c:v>4.9635072219999996</c:v>
                </c:pt>
                <c:pt idx="431">
                  <c:v>4.9750502619999999</c:v>
                </c:pt>
                <c:pt idx="432">
                  <c:v>4.9865933030000003</c:v>
                </c:pt>
                <c:pt idx="433">
                  <c:v>4.9981363429999996</c:v>
                </c:pt>
                <c:pt idx="434">
                  <c:v>5.0096793829999999</c:v>
                </c:pt>
                <c:pt idx="435">
                  <c:v>5.0212224230000002</c:v>
                </c:pt>
                <c:pt idx="436">
                  <c:v>5.0327654629999996</c:v>
                </c:pt>
                <c:pt idx="437">
                  <c:v>5.0443085029999999</c:v>
                </c:pt>
                <c:pt idx="438">
                  <c:v>5.0558515430000002</c:v>
                </c:pt>
                <c:pt idx="439">
                  <c:v>5.0673945829999996</c:v>
                </c:pt>
                <c:pt idx="440">
                  <c:v>5.0789376229999998</c:v>
                </c:pt>
                <c:pt idx="441">
                  <c:v>5.0904806630000001</c:v>
                </c:pt>
                <c:pt idx="442">
                  <c:v>5.1020237030000004</c:v>
                </c:pt>
                <c:pt idx="443">
                  <c:v>5.1135667429999998</c:v>
                </c:pt>
                <c:pt idx="444">
                  <c:v>5.1251097830000001</c:v>
                </c:pt>
                <c:pt idx="445">
                  <c:v>5.1366528230000004</c:v>
                </c:pt>
                <c:pt idx="446">
                  <c:v>5.1481958629999998</c:v>
                </c:pt>
                <c:pt idx="447">
                  <c:v>5.159738903</c:v>
                </c:pt>
                <c:pt idx="448">
                  <c:v>5.1712819430000003</c:v>
                </c:pt>
                <c:pt idx="449">
                  <c:v>5.1828249829999997</c:v>
                </c:pt>
                <c:pt idx="450">
                  <c:v>5.194368023</c:v>
                </c:pt>
                <c:pt idx="451">
                  <c:v>5.2059110640000004</c:v>
                </c:pt>
                <c:pt idx="452">
                  <c:v>5.2174541039999998</c:v>
                </c:pt>
                <c:pt idx="453">
                  <c:v>5.228997144</c:v>
                </c:pt>
                <c:pt idx="454">
                  <c:v>5.2405401840000003</c:v>
                </c:pt>
                <c:pt idx="455">
                  <c:v>5.2520832239999997</c:v>
                </c:pt>
                <c:pt idx="456">
                  <c:v>5.263626264</c:v>
                </c:pt>
                <c:pt idx="457">
                  <c:v>5.2751693040000003</c:v>
                </c:pt>
                <c:pt idx="458">
                  <c:v>5.2867123439999997</c:v>
                </c:pt>
                <c:pt idx="459">
                  <c:v>5.298255384</c:v>
                </c:pt>
                <c:pt idx="460">
                  <c:v>5.3097984240000002</c:v>
                </c:pt>
                <c:pt idx="461">
                  <c:v>5.3213414639999996</c:v>
                </c:pt>
                <c:pt idx="462">
                  <c:v>5.3328845039999999</c:v>
                </c:pt>
                <c:pt idx="463">
                  <c:v>5.3444275440000002</c:v>
                </c:pt>
                <c:pt idx="464">
                  <c:v>5.3559705839999996</c:v>
                </c:pt>
                <c:pt idx="465">
                  <c:v>5.3675136239999999</c:v>
                </c:pt>
                <c:pt idx="466">
                  <c:v>5.3790566640000002</c:v>
                </c:pt>
                <c:pt idx="467">
                  <c:v>5.3905997040000004</c:v>
                </c:pt>
                <c:pt idx="468">
                  <c:v>5.4021427439999998</c:v>
                </c:pt>
                <c:pt idx="469">
                  <c:v>5.4136857840000001</c:v>
                </c:pt>
                <c:pt idx="470">
                  <c:v>5.4252288249999996</c:v>
                </c:pt>
                <c:pt idx="471">
                  <c:v>5.4367718649999999</c:v>
                </c:pt>
                <c:pt idx="472">
                  <c:v>5.4483149050000002</c:v>
                </c:pt>
                <c:pt idx="473">
                  <c:v>5.4598579450000004</c:v>
                </c:pt>
                <c:pt idx="474">
                  <c:v>5.4714009849999998</c:v>
                </c:pt>
                <c:pt idx="475">
                  <c:v>5.4829440250000001</c:v>
                </c:pt>
                <c:pt idx="476">
                  <c:v>5.4944870650000004</c:v>
                </c:pt>
                <c:pt idx="477">
                  <c:v>5.5060301049999998</c:v>
                </c:pt>
                <c:pt idx="478">
                  <c:v>5.5175731450000001</c:v>
                </c:pt>
                <c:pt idx="479">
                  <c:v>5.5291161850000003</c:v>
                </c:pt>
                <c:pt idx="480">
                  <c:v>5.5406592249999997</c:v>
                </c:pt>
                <c:pt idx="481">
                  <c:v>5.552202265</c:v>
                </c:pt>
                <c:pt idx="482">
                  <c:v>5.5637453050000003</c:v>
                </c:pt>
                <c:pt idx="483">
                  <c:v>5.5752883449999997</c:v>
                </c:pt>
                <c:pt idx="484">
                  <c:v>5.586831385</c:v>
                </c:pt>
                <c:pt idx="485">
                  <c:v>5.5983744250000003</c:v>
                </c:pt>
                <c:pt idx="486">
                  <c:v>5.6099174649999997</c:v>
                </c:pt>
                <c:pt idx="487">
                  <c:v>5.6214605049999999</c:v>
                </c:pt>
                <c:pt idx="488">
                  <c:v>5.6330035450000002</c:v>
                </c:pt>
                <c:pt idx="489">
                  <c:v>5.6445465859999997</c:v>
                </c:pt>
                <c:pt idx="490">
                  <c:v>5.656089626</c:v>
                </c:pt>
                <c:pt idx="491">
                  <c:v>5.6676326660000003</c:v>
                </c:pt>
                <c:pt idx="492">
                  <c:v>5.6791757059999997</c:v>
                </c:pt>
                <c:pt idx="493">
                  <c:v>5.6907187459999999</c:v>
                </c:pt>
                <c:pt idx="494">
                  <c:v>5.7022617860000002</c:v>
                </c:pt>
                <c:pt idx="495">
                  <c:v>5.7138048259999996</c:v>
                </c:pt>
                <c:pt idx="496">
                  <c:v>5.7253478659999999</c:v>
                </c:pt>
                <c:pt idx="497">
                  <c:v>5.7368909060000002</c:v>
                </c:pt>
                <c:pt idx="498">
                  <c:v>5.7484339459999996</c:v>
                </c:pt>
                <c:pt idx="499">
                  <c:v>5.7599769859999999</c:v>
                </c:pt>
                <c:pt idx="500">
                  <c:v>5.7715200260000001</c:v>
                </c:pt>
                <c:pt idx="501">
                  <c:v>5.7830630660000004</c:v>
                </c:pt>
                <c:pt idx="502">
                  <c:v>5.7946061059999998</c:v>
                </c:pt>
                <c:pt idx="503">
                  <c:v>5.8061491460000001</c:v>
                </c:pt>
                <c:pt idx="504">
                  <c:v>5.8176921860000004</c:v>
                </c:pt>
                <c:pt idx="505">
                  <c:v>5.8292352259999998</c:v>
                </c:pt>
                <c:pt idx="506">
                  <c:v>5.8407782660000001</c:v>
                </c:pt>
                <c:pt idx="507">
                  <c:v>5.8523213060000003</c:v>
                </c:pt>
                <c:pt idx="508">
                  <c:v>5.8638643469999998</c:v>
                </c:pt>
                <c:pt idx="509">
                  <c:v>5.8754073870000001</c:v>
                </c:pt>
                <c:pt idx="510">
                  <c:v>5.8869504270000004</c:v>
                </c:pt>
                <c:pt idx="511">
                  <c:v>5.8984934669999998</c:v>
                </c:pt>
                <c:pt idx="512">
                  <c:v>5.9100365070000001</c:v>
                </c:pt>
                <c:pt idx="513">
                  <c:v>5.9215795470000003</c:v>
                </c:pt>
                <c:pt idx="514">
                  <c:v>5.9331225869999997</c:v>
                </c:pt>
                <c:pt idx="515">
                  <c:v>5.944665627</c:v>
                </c:pt>
                <c:pt idx="516">
                  <c:v>5.9562086670000003</c:v>
                </c:pt>
                <c:pt idx="517">
                  <c:v>5.9677517069999997</c:v>
                </c:pt>
                <c:pt idx="518">
                  <c:v>5.979294747</c:v>
                </c:pt>
                <c:pt idx="519">
                  <c:v>5.9908377870000002</c:v>
                </c:pt>
                <c:pt idx="520">
                  <c:v>6.0023808269999996</c:v>
                </c:pt>
                <c:pt idx="521">
                  <c:v>6.0139238669999999</c:v>
                </c:pt>
                <c:pt idx="522">
                  <c:v>6.0254669070000002</c:v>
                </c:pt>
                <c:pt idx="523">
                  <c:v>6.0370099469999996</c:v>
                </c:pt>
                <c:pt idx="524">
                  <c:v>6.0485529869999999</c:v>
                </c:pt>
                <c:pt idx="525">
                  <c:v>6.0600960270000002</c:v>
                </c:pt>
                <c:pt idx="526">
                  <c:v>6.0716390669999996</c:v>
                </c:pt>
                <c:pt idx="527">
                  <c:v>6.0831821079999999</c:v>
                </c:pt>
                <c:pt idx="528">
                  <c:v>6.0947251480000002</c:v>
                </c:pt>
                <c:pt idx="529">
                  <c:v>6.1062681879999996</c:v>
                </c:pt>
                <c:pt idx="530">
                  <c:v>6.1178112279999999</c:v>
                </c:pt>
                <c:pt idx="531">
                  <c:v>6.1293542680000002</c:v>
                </c:pt>
                <c:pt idx="532">
                  <c:v>6.1408973080000004</c:v>
                </c:pt>
                <c:pt idx="533">
                  <c:v>6.1524403479999998</c:v>
                </c:pt>
                <c:pt idx="534">
                  <c:v>6.1639833880000001</c:v>
                </c:pt>
                <c:pt idx="535">
                  <c:v>6.1755264280000004</c:v>
                </c:pt>
                <c:pt idx="536">
                  <c:v>6.1870694679999998</c:v>
                </c:pt>
                <c:pt idx="537">
                  <c:v>6.1986125080000001</c:v>
                </c:pt>
                <c:pt idx="538">
                  <c:v>6.2101555480000004</c:v>
                </c:pt>
                <c:pt idx="539">
                  <c:v>6.2216985879999998</c:v>
                </c:pt>
                <c:pt idx="540">
                  <c:v>6.233241628</c:v>
                </c:pt>
                <c:pt idx="541">
                  <c:v>6.2447846680000003</c:v>
                </c:pt>
                <c:pt idx="542">
                  <c:v>6.2563277079999997</c:v>
                </c:pt>
                <c:pt idx="543">
                  <c:v>6.267870748</c:v>
                </c:pt>
                <c:pt idx="544">
                  <c:v>6.2794137880000003</c:v>
                </c:pt>
                <c:pt idx="545">
                  <c:v>6.2909568279999997</c:v>
                </c:pt>
                <c:pt idx="546">
                  <c:v>6.3024998679999999</c:v>
                </c:pt>
                <c:pt idx="547">
                  <c:v>6.3140429090000003</c:v>
                </c:pt>
                <c:pt idx="548">
                  <c:v>6.3255859489999997</c:v>
                </c:pt>
                <c:pt idx="549">
                  <c:v>6.337128989</c:v>
                </c:pt>
                <c:pt idx="550">
                  <c:v>6.3486720290000003</c:v>
                </c:pt>
                <c:pt idx="551">
                  <c:v>6.3602150689999997</c:v>
                </c:pt>
                <c:pt idx="552">
                  <c:v>6.3717581089999999</c:v>
                </c:pt>
                <c:pt idx="553">
                  <c:v>6.3833011490000002</c:v>
                </c:pt>
                <c:pt idx="554">
                  <c:v>6.3948441889999996</c:v>
                </c:pt>
                <c:pt idx="555">
                  <c:v>6.4063872289999999</c:v>
                </c:pt>
                <c:pt idx="556">
                  <c:v>6.4179302690000002</c:v>
                </c:pt>
                <c:pt idx="557">
                  <c:v>6.4294733089999996</c:v>
                </c:pt>
                <c:pt idx="558">
                  <c:v>6.4410163489999999</c:v>
                </c:pt>
                <c:pt idx="559">
                  <c:v>6.4525593890000001</c:v>
                </c:pt>
                <c:pt idx="560">
                  <c:v>6.4641024290000004</c:v>
                </c:pt>
                <c:pt idx="561">
                  <c:v>6.4756454689999998</c:v>
                </c:pt>
                <c:pt idx="562">
                  <c:v>6.4871885090000001</c:v>
                </c:pt>
                <c:pt idx="563">
                  <c:v>6.4987315490000004</c:v>
                </c:pt>
                <c:pt idx="564">
                  <c:v>6.5102745889999998</c:v>
                </c:pt>
                <c:pt idx="565">
                  <c:v>6.5218176290000001</c:v>
                </c:pt>
                <c:pt idx="566">
                  <c:v>6.5333606700000004</c:v>
                </c:pt>
                <c:pt idx="567">
                  <c:v>6.5449037099999998</c:v>
                </c:pt>
                <c:pt idx="568">
                  <c:v>6.5564467500000001</c:v>
                </c:pt>
                <c:pt idx="569">
                  <c:v>6.5679897900000004</c:v>
                </c:pt>
                <c:pt idx="570">
                  <c:v>6.5795328299999998</c:v>
                </c:pt>
                <c:pt idx="571">
                  <c:v>6.5910758700000001</c:v>
                </c:pt>
                <c:pt idx="572">
                  <c:v>6.6026189100000003</c:v>
                </c:pt>
                <c:pt idx="573">
                  <c:v>6.6141619499999997</c:v>
                </c:pt>
                <c:pt idx="574">
                  <c:v>6.62570499</c:v>
                </c:pt>
                <c:pt idx="575">
                  <c:v>6.6372480300000003</c:v>
                </c:pt>
                <c:pt idx="576">
                  <c:v>6.6487910699999997</c:v>
                </c:pt>
                <c:pt idx="577">
                  <c:v>6.66033411</c:v>
                </c:pt>
                <c:pt idx="578">
                  <c:v>6.6718771500000003</c:v>
                </c:pt>
                <c:pt idx="579">
                  <c:v>6.6834201899999996</c:v>
                </c:pt>
                <c:pt idx="580">
                  <c:v>6.6949632299999999</c:v>
                </c:pt>
                <c:pt idx="581">
                  <c:v>6.7065062700000002</c:v>
                </c:pt>
                <c:pt idx="582">
                  <c:v>6.7180493099999996</c:v>
                </c:pt>
                <c:pt idx="583">
                  <c:v>6.7295923499999999</c:v>
                </c:pt>
                <c:pt idx="584">
                  <c:v>6.7411353900000002</c:v>
                </c:pt>
                <c:pt idx="585">
                  <c:v>6.7526784309999996</c:v>
                </c:pt>
                <c:pt idx="586">
                  <c:v>6.7642214709999999</c:v>
                </c:pt>
                <c:pt idx="587">
                  <c:v>6.7757645110000002</c:v>
                </c:pt>
                <c:pt idx="588">
                  <c:v>6.7873075509999996</c:v>
                </c:pt>
                <c:pt idx="589">
                  <c:v>6.7988505909999999</c:v>
                </c:pt>
                <c:pt idx="590">
                  <c:v>6.8103936310000002</c:v>
                </c:pt>
                <c:pt idx="591">
                  <c:v>6.8219366709999996</c:v>
                </c:pt>
                <c:pt idx="592">
                  <c:v>6.8334797109999998</c:v>
                </c:pt>
                <c:pt idx="593">
                  <c:v>6.8450227510000001</c:v>
                </c:pt>
                <c:pt idx="594">
                  <c:v>6.8565657910000004</c:v>
                </c:pt>
                <c:pt idx="595">
                  <c:v>6.8681088309999998</c:v>
                </c:pt>
                <c:pt idx="596">
                  <c:v>6.8796518710000001</c:v>
                </c:pt>
                <c:pt idx="597">
                  <c:v>6.8911949110000004</c:v>
                </c:pt>
                <c:pt idx="598">
                  <c:v>6.9027379509999998</c:v>
                </c:pt>
                <c:pt idx="599">
                  <c:v>6.914280991</c:v>
                </c:pt>
                <c:pt idx="600">
                  <c:v>6.9258240310000003</c:v>
                </c:pt>
                <c:pt idx="601">
                  <c:v>6.9373670709999997</c:v>
                </c:pt>
                <c:pt idx="602">
                  <c:v>6.948910111</c:v>
                </c:pt>
                <c:pt idx="603">
                  <c:v>6.9604531510000003</c:v>
                </c:pt>
                <c:pt idx="604">
                  <c:v>6.9719961919999998</c:v>
                </c:pt>
                <c:pt idx="605">
                  <c:v>6.983539232</c:v>
                </c:pt>
                <c:pt idx="606">
                  <c:v>6.9950822720000003</c:v>
                </c:pt>
                <c:pt idx="607">
                  <c:v>7.0066253119999997</c:v>
                </c:pt>
                <c:pt idx="608">
                  <c:v>7.018168352</c:v>
                </c:pt>
                <c:pt idx="609">
                  <c:v>7.0297113920000003</c:v>
                </c:pt>
                <c:pt idx="610">
                  <c:v>7.0412544319999997</c:v>
                </c:pt>
                <c:pt idx="611">
                  <c:v>7.052797472</c:v>
                </c:pt>
                <c:pt idx="612">
                  <c:v>7.0643405120000002</c:v>
                </c:pt>
                <c:pt idx="613">
                  <c:v>7.0758835519999996</c:v>
                </c:pt>
                <c:pt idx="614">
                  <c:v>7.0874265919999999</c:v>
                </c:pt>
                <c:pt idx="615">
                  <c:v>7.0989696320000002</c:v>
                </c:pt>
                <c:pt idx="616">
                  <c:v>7.1105126719999996</c:v>
                </c:pt>
                <c:pt idx="617">
                  <c:v>7.1220557119999999</c:v>
                </c:pt>
                <c:pt idx="618">
                  <c:v>7.1335987520000002</c:v>
                </c:pt>
                <c:pt idx="619">
                  <c:v>7.1451417920000004</c:v>
                </c:pt>
                <c:pt idx="620">
                  <c:v>7.1566848319999998</c:v>
                </c:pt>
                <c:pt idx="621">
                  <c:v>7.1682278720000001</c:v>
                </c:pt>
                <c:pt idx="622">
                  <c:v>7.1797709120000004</c:v>
                </c:pt>
                <c:pt idx="623">
                  <c:v>7.1913139529999999</c:v>
                </c:pt>
                <c:pt idx="624">
                  <c:v>7.2028569930000002</c:v>
                </c:pt>
                <c:pt idx="625">
                  <c:v>7.2144000330000004</c:v>
                </c:pt>
                <c:pt idx="626">
                  <c:v>7.2259430729999998</c:v>
                </c:pt>
                <c:pt idx="627">
                  <c:v>7.2374861130000001</c:v>
                </c:pt>
                <c:pt idx="628">
                  <c:v>7.2490291530000004</c:v>
                </c:pt>
                <c:pt idx="629">
                  <c:v>7.2605721929999998</c:v>
                </c:pt>
                <c:pt idx="630">
                  <c:v>7.2721152330000001</c:v>
                </c:pt>
                <c:pt idx="631">
                  <c:v>7.2836582730000003</c:v>
                </c:pt>
                <c:pt idx="632">
                  <c:v>7.2952013129999997</c:v>
                </c:pt>
                <c:pt idx="633">
                  <c:v>7.306744353</c:v>
                </c:pt>
                <c:pt idx="634">
                  <c:v>7.3182873930000003</c:v>
                </c:pt>
                <c:pt idx="635">
                  <c:v>7.3298304329999997</c:v>
                </c:pt>
                <c:pt idx="636">
                  <c:v>7.341373473</c:v>
                </c:pt>
                <c:pt idx="637">
                  <c:v>7.3529165130000003</c:v>
                </c:pt>
                <c:pt idx="638">
                  <c:v>7.3644595529999997</c:v>
                </c:pt>
                <c:pt idx="639">
                  <c:v>7.3760025929999999</c:v>
                </c:pt>
                <c:pt idx="640">
                  <c:v>7.3875456330000002</c:v>
                </c:pt>
                <c:pt idx="641">
                  <c:v>7.3990886729999996</c:v>
                </c:pt>
                <c:pt idx="642">
                  <c:v>7.410631714</c:v>
                </c:pt>
                <c:pt idx="643">
                  <c:v>7.4221747540000003</c:v>
                </c:pt>
                <c:pt idx="644">
                  <c:v>7.4337177939999997</c:v>
                </c:pt>
                <c:pt idx="645">
                  <c:v>7.4452608339999999</c:v>
                </c:pt>
                <c:pt idx="646">
                  <c:v>7.4568038740000002</c:v>
                </c:pt>
                <c:pt idx="647">
                  <c:v>7.4683469139999996</c:v>
                </c:pt>
                <c:pt idx="648">
                  <c:v>7.4798899539999999</c:v>
                </c:pt>
                <c:pt idx="649">
                  <c:v>7.4914329940000002</c:v>
                </c:pt>
                <c:pt idx="650">
                  <c:v>7.5029760339999996</c:v>
                </c:pt>
                <c:pt idx="651">
                  <c:v>7.5145190739999999</c:v>
                </c:pt>
                <c:pt idx="652">
                  <c:v>7.5260621140000001</c:v>
                </c:pt>
                <c:pt idx="653">
                  <c:v>7.5376051540000004</c:v>
                </c:pt>
                <c:pt idx="654">
                  <c:v>7.5491481939999998</c:v>
                </c:pt>
                <c:pt idx="655">
                  <c:v>7.5606912340000001</c:v>
                </c:pt>
                <c:pt idx="656">
                  <c:v>7.5722342740000004</c:v>
                </c:pt>
                <c:pt idx="657">
                  <c:v>7.5837773139999998</c:v>
                </c:pt>
                <c:pt idx="658">
                  <c:v>7.5953203540000001</c:v>
                </c:pt>
                <c:pt idx="659">
                  <c:v>7.6068633940000003</c:v>
                </c:pt>
                <c:pt idx="660">
                  <c:v>7.6184064339999997</c:v>
                </c:pt>
                <c:pt idx="661">
                  <c:v>7.629949474</c:v>
                </c:pt>
                <c:pt idx="662">
                  <c:v>7.6414925150000004</c:v>
                </c:pt>
                <c:pt idx="663">
                  <c:v>7.6530355549999998</c:v>
                </c:pt>
                <c:pt idx="664">
                  <c:v>7.664578595</c:v>
                </c:pt>
                <c:pt idx="665">
                  <c:v>7.6761216350000003</c:v>
                </c:pt>
                <c:pt idx="666">
                  <c:v>7.6876646749999997</c:v>
                </c:pt>
                <c:pt idx="667">
                  <c:v>7.699207715</c:v>
                </c:pt>
                <c:pt idx="668">
                  <c:v>7.7107507550000003</c:v>
                </c:pt>
                <c:pt idx="669">
                  <c:v>7.7222937949999997</c:v>
                </c:pt>
                <c:pt idx="670">
                  <c:v>7.733836835</c:v>
                </c:pt>
                <c:pt idx="671">
                  <c:v>7.7453798750000002</c:v>
                </c:pt>
                <c:pt idx="672">
                  <c:v>7.7569229149999996</c:v>
                </c:pt>
                <c:pt idx="673">
                  <c:v>7.7684659549999999</c:v>
                </c:pt>
                <c:pt idx="674">
                  <c:v>7.7800089950000002</c:v>
                </c:pt>
                <c:pt idx="675">
                  <c:v>7.7915520349999996</c:v>
                </c:pt>
                <c:pt idx="676">
                  <c:v>7.8030950749999999</c:v>
                </c:pt>
                <c:pt idx="677">
                  <c:v>7.8146381150000002</c:v>
                </c:pt>
                <c:pt idx="678">
                  <c:v>7.8261811549999996</c:v>
                </c:pt>
                <c:pt idx="679">
                  <c:v>7.8377241949999998</c:v>
                </c:pt>
                <c:pt idx="680">
                  <c:v>7.8492672350000001</c:v>
                </c:pt>
                <c:pt idx="681">
                  <c:v>7.8608102759999996</c:v>
                </c:pt>
                <c:pt idx="682">
                  <c:v>7.8723533159999999</c:v>
                </c:pt>
                <c:pt idx="683">
                  <c:v>7.8838963560000002</c:v>
                </c:pt>
                <c:pt idx="684">
                  <c:v>7.8954393960000004</c:v>
                </c:pt>
                <c:pt idx="685">
                  <c:v>7.9069824359999998</c:v>
                </c:pt>
                <c:pt idx="686">
                  <c:v>7.9185254760000001</c:v>
                </c:pt>
                <c:pt idx="687">
                  <c:v>7.9300685160000004</c:v>
                </c:pt>
                <c:pt idx="688">
                  <c:v>7.9416115559999998</c:v>
                </c:pt>
                <c:pt idx="689">
                  <c:v>7.9531545960000001</c:v>
                </c:pt>
                <c:pt idx="690">
                  <c:v>7.9646976360000004</c:v>
                </c:pt>
                <c:pt idx="691">
                  <c:v>7.9762406759999998</c:v>
                </c:pt>
                <c:pt idx="692">
                  <c:v>7.987783716</c:v>
                </c:pt>
                <c:pt idx="693">
                  <c:v>7.9993267560000003</c:v>
                </c:pt>
                <c:pt idx="694">
                  <c:v>8.0108697959999997</c:v>
                </c:pt>
                <c:pt idx="695">
                  <c:v>8.0224128360000009</c:v>
                </c:pt>
                <c:pt idx="696">
                  <c:v>8.0339558760000003</c:v>
                </c:pt>
                <c:pt idx="697">
                  <c:v>8.0454989159999997</c:v>
                </c:pt>
                <c:pt idx="698">
                  <c:v>8.0570419560000008</c:v>
                </c:pt>
                <c:pt idx="699">
                  <c:v>8.0685849960000002</c:v>
                </c:pt>
                <c:pt idx="700">
                  <c:v>8.0801280369999997</c:v>
                </c:pt>
                <c:pt idx="701">
                  <c:v>8.0916710770000009</c:v>
                </c:pt>
                <c:pt idx="702">
                  <c:v>8.1032141170000003</c:v>
                </c:pt>
                <c:pt idx="703">
                  <c:v>8.1147571569999997</c:v>
                </c:pt>
                <c:pt idx="704">
                  <c:v>8.1263001970000008</c:v>
                </c:pt>
                <c:pt idx="705">
                  <c:v>8.1378432370000002</c:v>
                </c:pt>
                <c:pt idx="706">
                  <c:v>8.1493862769999996</c:v>
                </c:pt>
                <c:pt idx="707">
                  <c:v>8.1609293170000008</c:v>
                </c:pt>
                <c:pt idx="708">
                  <c:v>8.1724723570000002</c:v>
                </c:pt>
                <c:pt idx="709">
                  <c:v>8.1840153969999996</c:v>
                </c:pt>
                <c:pt idx="710">
                  <c:v>8.1955584370000008</c:v>
                </c:pt>
                <c:pt idx="711">
                  <c:v>8.2071014770000001</c:v>
                </c:pt>
                <c:pt idx="712">
                  <c:v>8.2186445169999995</c:v>
                </c:pt>
                <c:pt idx="713">
                  <c:v>8.2301875570000007</c:v>
                </c:pt>
                <c:pt idx="714">
                  <c:v>8.2417305970000001</c:v>
                </c:pt>
                <c:pt idx="715">
                  <c:v>8.2532736369999995</c:v>
                </c:pt>
                <c:pt idx="716">
                  <c:v>8.2648166770000007</c:v>
                </c:pt>
                <c:pt idx="717">
                  <c:v>8.2763597170000001</c:v>
                </c:pt>
                <c:pt idx="718">
                  <c:v>8.2879027569999995</c:v>
                </c:pt>
                <c:pt idx="719">
                  <c:v>8.2994457980000007</c:v>
                </c:pt>
                <c:pt idx="720">
                  <c:v>8.3109888380000001</c:v>
                </c:pt>
                <c:pt idx="721">
                  <c:v>8.3225318779999995</c:v>
                </c:pt>
                <c:pt idx="722">
                  <c:v>8.3340749180000007</c:v>
                </c:pt>
                <c:pt idx="723">
                  <c:v>8.3456179580000001</c:v>
                </c:pt>
                <c:pt idx="724">
                  <c:v>8.3571609979999995</c:v>
                </c:pt>
                <c:pt idx="725">
                  <c:v>8.3687040380000006</c:v>
                </c:pt>
                <c:pt idx="726">
                  <c:v>8.380247078</c:v>
                </c:pt>
                <c:pt idx="727">
                  <c:v>8.3917901179999994</c:v>
                </c:pt>
                <c:pt idx="728">
                  <c:v>8.4033331580000006</c:v>
                </c:pt>
                <c:pt idx="729">
                  <c:v>8.414876198</c:v>
                </c:pt>
                <c:pt idx="730">
                  <c:v>8.4264192379999994</c:v>
                </c:pt>
                <c:pt idx="731">
                  <c:v>8.4379622780000005</c:v>
                </c:pt>
                <c:pt idx="732">
                  <c:v>8.4495053179999999</c:v>
                </c:pt>
                <c:pt idx="733">
                  <c:v>8.4610483579999993</c:v>
                </c:pt>
                <c:pt idx="734">
                  <c:v>8.4725913980000005</c:v>
                </c:pt>
                <c:pt idx="735">
                  <c:v>8.4841344379999999</c:v>
                </c:pt>
                <c:pt idx="736">
                  <c:v>8.4956774779999993</c:v>
                </c:pt>
                <c:pt idx="737">
                  <c:v>8.5072205180000005</c:v>
                </c:pt>
                <c:pt idx="738">
                  <c:v>8.5187635589999999</c:v>
                </c:pt>
                <c:pt idx="739">
                  <c:v>8.5303065989999993</c:v>
                </c:pt>
                <c:pt idx="740">
                  <c:v>8.5418496390000005</c:v>
                </c:pt>
                <c:pt idx="741">
                  <c:v>8.5533926789999999</c:v>
                </c:pt>
                <c:pt idx="742">
                  <c:v>8.5649357189999993</c:v>
                </c:pt>
                <c:pt idx="743">
                  <c:v>8.5764787590000005</c:v>
                </c:pt>
                <c:pt idx="744">
                  <c:v>8.5880217989999998</c:v>
                </c:pt>
                <c:pt idx="745">
                  <c:v>8.5995648389999992</c:v>
                </c:pt>
                <c:pt idx="746">
                  <c:v>8.6111078790000004</c:v>
                </c:pt>
                <c:pt idx="747">
                  <c:v>8.6226509189999998</c:v>
                </c:pt>
                <c:pt idx="748">
                  <c:v>8.6341939589999992</c:v>
                </c:pt>
                <c:pt idx="749">
                  <c:v>8.6457369990000004</c:v>
                </c:pt>
                <c:pt idx="750">
                  <c:v>8.6572800389999998</c:v>
                </c:pt>
                <c:pt idx="751">
                  <c:v>8.6688230789999992</c:v>
                </c:pt>
                <c:pt idx="752">
                  <c:v>8.6803661190000003</c:v>
                </c:pt>
                <c:pt idx="753">
                  <c:v>8.6919091589999997</c:v>
                </c:pt>
                <c:pt idx="754">
                  <c:v>8.7034521990000009</c:v>
                </c:pt>
                <c:pt idx="755">
                  <c:v>8.7149952390000003</c:v>
                </c:pt>
                <c:pt idx="756">
                  <c:v>8.7265382789999997</c:v>
                </c:pt>
                <c:pt idx="757">
                  <c:v>8.7380813199999992</c:v>
                </c:pt>
                <c:pt idx="758">
                  <c:v>8.7496243600000003</c:v>
                </c:pt>
                <c:pt idx="759">
                  <c:v>8.7611673999999997</c:v>
                </c:pt>
                <c:pt idx="760">
                  <c:v>8.7727104400000009</c:v>
                </c:pt>
                <c:pt idx="761">
                  <c:v>8.7842534800000003</c:v>
                </c:pt>
                <c:pt idx="762">
                  <c:v>8.7957965199999997</c:v>
                </c:pt>
                <c:pt idx="763">
                  <c:v>8.8073395600000008</c:v>
                </c:pt>
                <c:pt idx="764">
                  <c:v>8.8188826000000002</c:v>
                </c:pt>
                <c:pt idx="765">
                  <c:v>8.8304256399999996</c:v>
                </c:pt>
                <c:pt idx="766">
                  <c:v>8.8419686800000008</c:v>
                </c:pt>
                <c:pt idx="767">
                  <c:v>8.8535117200000002</c:v>
                </c:pt>
                <c:pt idx="768">
                  <c:v>8.8650547599999996</c:v>
                </c:pt>
                <c:pt idx="769">
                  <c:v>8.8765978000000008</c:v>
                </c:pt>
                <c:pt idx="770">
                  <c:v>8.8881408400000002</c:v>
                </c:pt>
                <c:pt idx="771">
                  <c:v>8.8996838799999995</c:v>
                </c:pt>
                <c:pt idx="772">
                  <c:v>8.9112269200000007</c:v>
                </c:pt>
                <c:pt idx="773">
                  <c:v>8.9227699600000001</c:v>
                </c:pt>
                <c:pt idx="774">
                  <c:v>8.9343129999999995</c:v>
                </c:pt>
                <c:pt idx="775">
                  <c:v>8.9458560400000007</c:v>
                </c:pt>
                <c:pt idx="776">
                  <c:v>8.9573990800000001</c:v>
                </c:pt>
                <c:pt idx="777">
                  <c:v>8.9689421209999995</c:v>
                </c:pt>
                <c:pt idx="778">
                  <c:v>8.9804851610000007</c:v>
                </c:pt>
                <c:pt idx="779">
                  <c:v>8.9920282010000001</c:v>
                </c:pt>
                <c:pt idx="780">
                  <c:v>9.0035712409999995</c:v>
                </c:pt>
                <c:pt idx="781">
                  <c:v>9.0151142810000007</c:v>
                </c:pt>
                <c:pt idx="782">
                  <c:v>9.0266573210000001</c:v>
                </c:pt>
                <c:pt idx="783">
                  <c:v>9.0382003609999995</c:v>
                </c:pt>
                <c:pt idx="784">
                  <c:v>9.0497434010000006</c:v>
                </c:pt>
                <c:pt idx="785">
                  <c:v>9.061286441</c:v>
                </c:pt>
                <c:pt idx="786">
                  <c:v>9.0728294809999994</c:v>
                </c:pt>
                <c:pt idx="787">
                  <c:v>9.0843725210000006</c:v>
                </c:pt>
                <c:pt idx="788">
                  <c:v>9.095915561</c:v>
                </c:pt>
                <c:pt idx="789">
                  <c:v>9.1074586009999994</c:v>
                </c:pt>
                <c:pt idx="790">
                  <c:v>9.1190016410000005</c:v>
                </c:pt>
                <c:pt idx="791">
                  <c:v>9.1305446809999999</c:v>
                </c:pt>
                <c:pt idx="792">
                  <c:v>9.1420877209999993</c:v>
                </c:pt>
                <c:pt idx="793">
                  <c:v>9.1536307610000005</c:v>
                </c:pt>
                <c:pt idx="794">
                  <c:v>9.1651738009999999</c:v>
                </c:pt>
                <c:pt idx="795">
                  <c:v>9.1767168409999993</c:v>
                </c:pt>
                <c:pt idx="796">
                  <c:v>9.1882598820000005</c:v>
                </c:pt>
                <c:pt idx="797">
                  <c:v>9.1998029219999999</c:v>
                </c:pt>
                <c:pt idx="798">
                  <c:v>9.2113459619999993</c:v>
                </c:pt>
                <c:pt idx="799">
                  <c:v>9.2228890020000005</c:v>
                </c:pt>
                <c:pt idx="800">
                  <c:v>9.2344320419999999</c:v>
                </c:pt>
                <c:pt idx="801">
                  <c:v>9.2459750819999993</c:v>
                </c:pt>
                <c:pt idx="802">
                  <c:v>9.2575181220000005</c:v>
                </c:pt>
                <c:pt idx="803">
                  <c:v>9.2690611619999999</c:v>
                </c:pt>
                <c:pt idx="804">
                  <c:v>9.2806042019999992</c:v>
                </c:pt>
                <c:pt idx="805">
                  <c:v>9.2921472420000004</c:v>
                </c:pt>
                <c:pt idx="806">
                  <c:v>9.3036902819999998</c:v>
                </c:pt>
                <c:pt idx="807">
                  <c:v>9.3152333219999992</c:v>
                </c:pt>
                <c:pt idx="808">
                  <c:v>9.3267763620000004</c:v>
                </c:pt>
                <c:pt idx="809">
                  <c:v>9.3383194019999998</c:v>
                </c:pt>
                <c:pt idx="810">
                  <c:v>9.3498624419999992</c:v>
                </c:pt>
                <c:pt idx="811">
                  <c:v>9.3614054820000003</c:v>
                </c:pt>
                <c:pt idx="812">
                  <c:v>9.3729485219999997</c:v>
                </c:pt>
                <c:pt idx="813">
                  <c:v>9.3844915619999991</c:v>
                </c:pt>
                <c:pt idx="814">
                  <c:v>9.3960346020000003</c:v>
                </c:pt>
                <c:pt idx="815">
                  <c:v>9.4075776429999998</c:v>
                </c:pt>
                <c:pt idx="816">
                  <c:v>9.4191206829999992</c:v>
                </c:pt>
                <c:pt idx="817">
                  <c:v>9.4306637230000003</c:v>
                </c:pt>
                <c:pt idx="818">
                  <c:v>9.4422067629999997</c:v>
                </c:pt>
                <c:pt idx="819">
                  <c:v>9.4537498029999991</c:v>
                </c:pt>
                <c:pt idx="820">
                  <c:v>9.4652928430000003</c:v>
                </c:pt>
                <c:pt idx="821">
                  <c:v>9.4768358829999997</c:v>
                </c:pt>
                <c:pt idx="822">
                  <c:v>9.4883789230000009</c:v>
                </c:pt>
                <c:pt idx="823">
                  <c:v>9.4999219630000002</c:v>
                </c:pt>
                <c:pt idx="824">
                  <c:v>9.5114650029999996</c:v>
                </c:pt>
                <c:pt idx="825">
                  <c:v>9.5230080430000008</c:v>
                </c:pt>
                <c:pt idx="826">
                  <c:v>9.5345510830000002</c:v>
                </c:pt>
                <c:pt idx="827">
                  <c:v>9.5460941229999996</c:v>
                </c:pt>
                <c:pt idx="828">
                  <c:v>9.5576371630000008</c:v>
                </c:pt>
                <c:pt idx="829">
                  <c:v>9.5691802030000002</c:v>
                </c:pt>
                <c:pt idx="830">
                  <c:v>9.5807232429999996</c:v>
                </c:pt>
                <c:pt idx="831">
                  <c:v>9.5922662830000007</c:v>
                </c:pt>
                <c:pt idx="832">
                  <c:v>9.6038093230000001</c:v>
                </c:pt>
                <c:pt idx="833">
                  <c:v>9.6153523629999995</c:v>
                </c:pt>
                <c:pt idx="834">
                  <c:v>9.6268954040000008</c:v>
                </c:pt>
                <c:pt idx="835">
                  <c:v>9.6384384440000002</c:v>
                </c:pt>
                <c:pt idx="836">
                  <c:v>9.6499814839999996</c:v>
                </c:pt>
                <c:pt idx="837">
                  <c:v>9.6615245240000007</c:v>
                </c:pt>
                <c:pt idx="838">
                  <c:v>9.6730675640000001</c:v>
                </c:pt>
                <c:pt idx="839">
                  <c:v>9.6846106039999995</c:v>
                </c:pt>
                <c:pt idx="840">
                  <c:v>9.6961536440000007</c:v>
                </c:pt>
                <c:pt idx="841">
                  <c:v>9.7076966840000001</c:v>
                </c:pt>
                <c:pt idx="842">
                  <c:v>9.7192397239999995</c:v>
                </c:pt>
                <c:pt idx="843">
                  <c:v>9.7307827640000006</c:v>
                </c:pt>
                <c:pt idx="844">
                  <c:v>9.742325804</c:v>
                </c:pt>
                <c:pt idx="845">
                  <c:v>9.7538688439999994</c:v>
                </c:pt>
                <c:pt idx="846">
                  <c:v>9.7654118840000006</c:v>
                </c:pt>
                <c:pt idx="847">
                  <c:v>9.776954924</c:v>
                </c:pt>
                <c:pt idx="848">
                  <c:v>9.7884979639999994</c:v>
                </c:pt>
                <c:pt idx="849">
                  <c:v>9.8000410040000006</c:v>
                </c:pt>
                <c:pt idx="850">
                  <c:v>9.8115840439999999</c:v>
                </c:pt>
                <c:pt idx="851">
                  <c:v>9.8231270839999993</c:v>
                </c:pt>
                <c:pt idx="852">
                  <c:v>9.8346701240000005</c:v>
                </c:pt>
                <c:pt idx="853">
                  <c:v>9.846213165</c:v>
                </c:pt>
                <c:pt idx="854">
                  <c:v>9.8577562049999994</c:v>
                </c:pt>
                <c:pt idx="855">
                  <c:v>9.8692992450000006</c:v>
                </c:pt>
                <c:pt idx="856">
                  <c:v>9.8808422849999999</c:v>
                </c:pt>
                <c:pt idx="857">
                  <c:v>9.8923853249999993</c:v>
                </c:pt>
                <c:pt idx="858">
                  <c:v>9.9039283650000005</c:v>
                </c:pt>
                <c:pt idx="859">
                  <c:v>9.9154714049999999</c:v>
                </c:pt>
                <c:pt idx="860">
                  <c:v>9.9270144449999993</c:v>
                </c:pt>
                <c:pt idx="861">
                  <c:v>9.9385574850000005</c:v>
                </c:pt>
                <c:pt idx="862">
                  <c:v>9.9501005249999999</c:v>
                </c:pt>
                <c:pt idx="863">
                  <c:v>9.9616435649999993</c:v>
                </c:pt>
                <c:pt idx="864">
                  <c:v>9.9731866050000004</c:v>
                </c:pt>
                <c:pt idx="865">
                  <c:v>9.9847296449999998</c:v>
                </c:pt>
                <c:pt idx="866">
                  <c:v>9.9962726849999992</c:v>
                </c:pt>
                <c:pt idx="867">
                  <c:v>10.007815730000001</c:v>
                </c:pt>
                <c:pt idx="868">
                  <c:v>10.01935877</c:v>
                </c:pt>
                <c:pt idx="869">
                  <c:v>10.03090181</c:v>
                </c:pt>
                <c:pt idx="870">
                  <c:v>10.042444850000001</c:v>
                </c:pt>
                <c:pt idx="871">
                  <c:v>10.05398789</c:v>
                </c:pt>
                <c:pt idx="872">
                  <c:v>10.06553093</c:v>
                </c:pt>
                <c:pt idx="873">
                  <c:v>10.077073970000001</c:v>
                </c:pt>
                <c:pt idx="874">
                  <c:v>10.08861701</c:v>
                </c:pt>
                <c:pt idx="875">
                  <c:v>10.10016005</c:v>
                </c:pt>
                <c:pt idx="876">
                  <c:v>10.111703090000001</c:v>
                </c:pt>
                <c:pt idx="877">
                  <c:v>10.12324613</c:v>
                </c:pt>
                <c:pt idx="878">
                  <c:v>10.134789169999999</c:v>
                </c:pt>
                <c:pt idx="879">
                  <c:v>10.146332210000001</c:v>
                </c:pt>
                <c:pt idx="880">
                  <c:v>10.15787525</c:v>
                </c:pt>
                <c:pt idx="881">
                  <c:v>10.169418289999999</c:v>
                </c:pt>
                <c:pt idx="882">
                  <c:v>10.180961330000001</c:v>
                </c:pt>
                <c:pt idx="883">
                  <c:v>10.19250437</c:v>
                </c:pt>
                <c:pt idx="884">
                  <c:v>10.204047409999999</c:v>
                </c:pt>
                <c:pt idx="885">
                  <c:v>10.215590450000001</c:v>
                </c:pt>
                <c:pt idx="886">
                  <c:v>10.22713349</c:v>
                </c:pt>
                <c:pt idx="887">
                  <c:v>10.238676529999999</c:v>
                </c:pt>
                <c:pt idx="888">
                  <c:v>10.250219570000001</c:v>
                </c:pt>
                <c:pt idx="889">
                  <c:v>10.26176261</c:v>
                </c:pt>
                <c:pt idx="890">
                  <c:v>10.273305649999999</c:v>
                </c:pt>
                <c:pt idx="891">
                  <c:v>10.28484869</c:v>
                </c:pt>
                <c:pt idx="892">
                  <c:v>10.29639173</c:v>
                </c:pt>
                <c:pt idx="893">
                  <c:v>10.307934769999999</c:v>
                </c:pt>
                <c:pt idx="894">
                  <c:v>10.31947781</c:v>
                </c:pt>
                <c:pt idx="895">
                  <c:v>10.33102085</c:v>
                </c:pt>
                <c:pt idx="896">
                  <c:v>10.342563889999999</c:v>
                </c:pt>
                <c:pt idx="897">
                  <c:v>10.35410693</c:v>
                </c:pt>
                <c:pt idx="898">
                  <c:v>10.36564997</c:v>
                </c:pt>
                <c:pt idx="899">
                  <c:v>10.377193009999999</c:v>
                </c:pt>
                <c:pt idx="900">
                  <c:v>10.38873605</c:v>
                </c:pt>
                <c:pt idx="901">
                  <c:v>10.40027909</c:v>
                </c:pt>
                <c:pt idx="902">
                  <c:v>10.411822129999999</c:v>
                </c:pt>
                <c:pt idx="903">
                  <c:v>10.42336517</c:v>
                </c:pt>
                <c:pt idx="904">
                  <c:v>10.43490821</c:v>
                </c:pt>
                <c:pt idx="905">
                  <c:v>10.446451250000001</c:v>
                </c:pt>
                <c:pt idx="906">
                  <c:v>10.45799429</c:v>
                </c:pt>
                <c:pt idx="907">
                  <c:v>10.46953733</c:v>
                </c:pt>
                <c:pt idx="908">
                  <c:v>10.481080370000001</c:v>
                </c:pt>
                <c:pt idx="909">
                  <c:v>10.49262341</c:v>
                </c:pt>
                <c:pt idx="910">
                  <c:v>10.50416645</c:v>
                </c:pt>
                <c:pt idx="911">
                  <c:v>10.515709490000001</c:v>
                </c:pt>
                <c:pt idx="912">
                  <c:v>10.52725253</c:v>
                </c:pt>
                <c:pt idx="913">
                  <c:v>10.53879557</c:v>
                </c:pt>
                <c:pt idx="914">
                  <c:v>10.550338610000001</c:v>
                </c:pt>
                <c:pt idx="915">
                  <c:v>10.56188165</c:v>
                </c:pt>
                <c:pt idx="916">
                  <c:v>10.57342469</c:v>
                </c:pt>
                <c:pt idx="917">
                  <c:v>10.584967730000001</c:v>
                </c:pt>
                <c:pt idx="918">
                  <c:v>10.59651077</c:v>
                </c:pt>
                <c:pt idx="919">
                  <c:v>10.608053809999999</c:v>
                </c:pt>
                <c:pt idx="920">
                  <c:v>10.619596850000001</c:v>
                </c:pt>
                <c:pt idx="921">
                  <c:v>10.63113989</c:v>
                </c:pt>
                <c:pt idx="922">
                  <c:v>10.642682929999999</c:v>
                </c:pt>
                <c:pt idx="923">
                  <c:v>10.654225970000001</c:v>
                </c:pt>
                <c:pt idx="924">
                  <c:v>10.66576901</c:v>
                </c:pt>
                <c:pt idx="925">
                  <c:v>10.677312049999999</c:v>
                </c:pt>
                <c:pt idx="926">
                  <c:v>10.688855090000001</c:v>
                </c:pt>
                <c:pt idx="927">
                  <c:v>10.70039813</c:v>
                </c:pt>
                <c:pt idx="928">
                  <c:v>10.711941169999999</c:v>
                </c:pt>
                <c:pt idx="929">
                  <c:v>10.723484210000001</c:v>
                </c:pt>
                <c:pt idx="930">
                  <c:v>10.73502725</c:v>
                </c:pt>
                <c:pt idx="931">
                  <c:v>10.746570289999999</c:v>
                </c:pt>
                <c:pt idx="932">
                  <c:v>10.75811333</c:v>
                </c:pt>
                <c:pt idx="933">
                  <c:v>10.76965637</c:v>
                </c:pt>
                <c:pt idx="934">
                  <c:v>10.781199409999999</c:v>
                </c:pt>
                <c:pt idx="935">
                  <c:v>10.79274245</c:v>
                </c:pt>
                <c:pt idx="936">
                  <c:v>10.80428549</c:v>
                </c:pt>
                <c:pt idx="937">
                  <c:v>10.815828529999999</c:v>
                </c:pt>
                <c:pt idx="938">
                  <c:v>10.82737157</c:v>
                </c:pt>
                <c:pt idx="939">
                  <c:v>10.83891461</c:v>
                </c:pt>
                <c:pt idx="940">
                  <c:v>10.850457649999999</c:v>
                </c:pt>
                <c:pt idx="941">
                  <c:v>10.86200069</c:v>
                </c:pt>
                <c:pt idx="942">
                  <c:v>10.87354373</c:v>
                </c:pt>
                <c:pt idx="943">
                  <c:v>10.885086769999999</c:v>
                </c:pt>
                <c:pt idx="944">
                  <c:v>10.89662981</c:v>
                </c:pt>
                <c:pt idx="945">
                  <c:v>10.90817285</c:v>
                </c:pt>
                <c:pt idx="946">
                  <c:v>10.919715890000001</c:v>
                </c:pt>
                <c:pt idx="947">
                  <c:v>10.93125893</c:v>
                </c:pt>
                <c:pt idx="948">
                  <c:v>10.94280197</c:v>
                </c:pt>
                <c:pt idx="949">
                  <c:v>10.954345010000001</c:v>
                </c:pt>
                <c:pt idx="950">
                  <c:v>10.96588805</c:v>
                </c:pt>
                <c:pt idx="951">
                  <c:v>10.97743109</c:v>
                </c:pt>
                <c:pt idx="952">
                  <c:v>10.988974130000001</c:v>
                </c:pt>
                <c:pt idx="953">
                  <c:v>11.00051717</c:v>
                </c:pt>
                <c:pt idx="954">
                  <c:v>11.01206021</c:v>
                </c:pt>
                <c:pt idx="955">
                  <c:v>11.023603250000001</c:v>
                </c:pt>
                <c:pt idx="956">
                  <c:v>11.03514629</c:v>
                </c:pt>
                <c:pt idx="957">
                  <c:v>11.04668933</c:v>
                </c:pt>
                <c:pt idx="958">
                  <c:v>11.058232370000001</c:v>
                </c:pt>
                <c:pt idx="959">
                  <c:v>11.06977541</c:v>
                </c:pt>
                <c:pt idx="960">
                  <c:v>11.081318449999999</c:v>
                </c:pt>
                <c:pt idx="961">
                  <c:v>11.092861490000001</c:v>
                </c:pt>
                <c:pt idx="962">
                  <c:v>11.10440453</c:v>
                </c:pt>
                <c:pt idx="963">
                  <c:v>11.115947569999999</c:v>
                </c:pt>
                <c:pt idx="964">
                  <c:v>11.127490610000001</c:v>
                </c:pt>
                <c:pt idx="965">
                  <c:v>11.13903365</c:v>
                </c:pt>
                <c:pt idx="966">
                  <c:v>11.150576689999999</c:v>
                </c:pt>
                <c:pt idx="967">
                  <c:v>11.162119730000001</c:v>
                </c:pt>
                <c:pt idx="968">
                  <c:v>11.17366277</c:v>
                </c:pt>
                <c:pt idx="969">
                  <c:v>11.185205809999999</c:v>
                </c:pt>
                <c:pt idx="970">
                  <c:v>11.196748850000001</c:v>
                </c:pt>
                <c:pt idx="971">
                  <c:v>11.20829189</c:v>
                </c:pt>
                <c:pt idx="972">
                  <c:v>11.219834929999999</c:v>
                </c:pt>
                <c:pt idx="973">
                  <c:v>11.23137797</c:v>
                </c:pt>
                <c:pt idx="974">
                  <c:v>11.24292101</c:v>
                </c:pt>
                <c:pt idx="975">
                  <c:v>11.254464049999999</c:v>
                </c:pt>
                <c:pt idx="976">
                  <c:v>11.26600709</c:v>
                </c:pt>
                <c:pt idx="977">
                  <c:v>11.27755013</c:v>
                </c:pt>
                <c:pt idx="978">
                  <c:v>11.289093169999999</c:v>
                </c:pt>
                <c:pt idx="979">
                  <c:v>11.30063621</c:v>
                </c:pt>
                <c:pt idx="980">
                  <c:v>11.31217925</c:v>
                </c:pt>
                <c:pt idx="981">
                  <c:v>11.323722289999999</c:v>
                </c:pt>
                <c:pt idx="982">
                  <c:v>11.33526533</c:v>
                </c:pt>
                <c:pt idx="983">
                  <c:v>11.34680837</c:v>
                </c:pt>
                <c:pt idx="984">
                  <c:v>11.358351409999999</c:v>
                </c:pt>
                <c:pt idx="985">
                  <c:v>11.36989445</c:v>
                </c:pt>
                <c:pt idx="986">
                  <c:v>11.38143749</c:v>
                </c:pt>
                <c:pt idx="987">
                  <c:v>11.392980530000001</c:v>
                </c:pt>
                <c:pt idx="988">
                  <c:v>11.40452357</c:v>
                </c:pt>
                <c:pt idx="989">
                  <c:v>11.41606661</c:v>
                </c:pt>
                <c:pt idx="990">
                  <c:v>11.427609650000001</c:v>
                </c:pt>
                <c:pt idx="991">
                  <c:v>11.43915269</c:v>
                </c:pt>
                <c:pt idx="992">
                  <c:v>11.45069573</c:v>
                </c:pt>
                <c:pt idx="993">
                  <c:v>11.462238770000001</c:v>
                </c:pt>
                <c:pt idx="994">
                  <c:v>11.47378181</c:v>
                </c:pt>
                <c:pt idx="995">
                  <c:v>11.48532485</c:v>
                </c:pt>
                <c:pt idx="996">
                  <c:v>11.496867890000001</c:v>
                </c:pt>
                <c:pt idx="997">
                  <c:v>11.50841093</c:v>
                </c:pt>
                <c:pt idx="998">
                  <c:v>11.51995397</c:v>
                </c:pt>
                <c:pt idx="999">
                  <c:v>11.531497010000001</c:v>
                </c:pt>
                <c:pt idx="1000">
                  <c:v>11.54304005</c:v>
                </c:pt>
                <c:pt idx="1001">
                  <c:v>11.55458309</c:v>
                </c:pt>
                <c:pt idx="1002">
                  <c:v>11.566126130000001</c:v>
                </c:pt>
                <c:pt idx="1003">
                  <c:v>11.57766917</c:v>
                </c:pt>
                <c:pt idx="1004">
                  <c:v>11.589212209999999</c:v>
                </c:pt>
                <c:pt idx="1005">
                  <c:v>11.600755250000001</c:v>
                </c:pt>
                <c:pt idx="1006">
                  <c:v>11.61229829</c:v>
                </c:pt>
                <c:pt idx="1007">
                  <c:v>11.623841329999999</c:v>
                </c:pt>
                <c:pt idx="1008">
                  <c:v>11.635384370000001</c:v>
                </c:pt>
                <c:pt idx="1009">
                  <c:v>11.64692741</c:v>
                </c:pt>
                <c:pt idx="1010">
                  <c:v>11.658470449999999</c:v>
                </c:pt>
                <c:pt idx="1011">
                  <c:v>11.670013490000001</c:v>
                </c:pt>
                <c:pt idx="1012">
                  <c:v>11.68155653</c:v>
                </c:pt>
                <c:pt idx="1013">
                  <c:v>11.693099569999999</c:v>
                </c:pt>
                <c:pt idx="1014">
                  <c:v>11.704642610000001</c:v>
                </c:pt>
                <c:pt idx="1015">
                  <c:v>11.71618565</c:v>
                </c:pt>
                <c:pt idx="1016">
                  <c:v>11.727728689999999</c:v>
                </c:pt>
                <c:pt idx="1017">
                  <c:v>11.73927173</c:v>
                </c:pt>
                <c:pt idx="1018">
                  <c:v>11.75081477</c:v>
                </c:pt>
                <c:pt idx="1019">
                  <c:v>11.762357809999999</c:v>
                </c:pt>
                <c:pt idx="1020">
                  <c:v>11.77390085</c:v>
                </c:pt>
                <c:pt idx="1021">
                  <c:v>11.78544389</c:v>
                </c:pt>
                <c:pt idx="1022">
                  <c:v>11.796986929999999</c:v>
                </c:pt>
                <c:pt idx="1023">
                  <c:v>11.80852997</c:v>
                </c:pt>
                <c:pt idx="1024">
                  <c:v>11.82007301</c:v>
                </c:pt>
                <c:pt idx="1025">
                  <c:v>11.831616049999999</c:v>
                </c:pt>
                <c:pt idx="1026">
                  <c:v>11.84315909</c:v>
                </c:pt>
                <c:pt idx="1027">
                  <c:v>11.85470213</c:v>
                </c:pt>
                <c:pt idx="1028">
                  <c:v>11.866245169999999</c:v>
                </c:pt>
                <c:pt idx="1029">
                  <c:v>11.87778821</c:v>
                </c:pt>
                <c:pt idx="1030">
                  <c:v>11.88933125</c:v>
                </c:pt>
                <c:pt idx="1031">
                  <c:v>11.900874290000001</c:v>
                </c:pt>
                <c:pt idx="1032">
                  <c:v>11.91241733</c:v>
                </c:pt>
                <c:pt idx="1033">
                  <c:v>11.92396037</c:v>
                </c:pt>
                <c:pt idx="1034">
                  <c:v>11.935503410000001</c:v>
                </c:pt>
                <c:pt idx="1035">
                  <c:v>11.94704645</c:v>
                </c:pt>
                <c:pt idx="1036">
                  <c:v>11.95858949</c:v>
                </c:pt>
                <c:pt idx="1037">
                  <c:v>11.970132530000001</c:v>
                </c:pt>
                <c:pt idx="1038">
                  <c:v>11.98167557</c:v>
                </c:pt>
                <c:pt idx="1039">
                  <c:v>11.99321861</c:v>
                </c:pt>
                <c:pt idx="1040">
                  <c:v>12.004761650000001</c:v>
                </c:pt>
                <c:pt idx="1041">
                  <c:v>12.01630469</c:v>
                </c:pt>
                <c:pt idx="1042">
                  <c:v>12.02784773</c:v>
                </c:pt>
                <c:pt idx="1043">
                  <c:v>12.039390770000001</c:v>
                </c:pt>
                <c:pt idx="1044">
                  <c:v>12.05093381</c:v>
                </c:pt>
                <c:pt idx="1045">
                  <c:v>12.062476849999999</c:v>
                </c:pt>
                <c:pt idx="1046">
                  <c:v>12.074019890000001</c:v>
                </c:pt>
                <c:pt idx="1047">
                  <c:v>12.08556293</c:v>
                </c:pt>
                <c:pt idx="1048">
                  <c:v>12.097105969999999</c:v>
                </c:pt>
                <c:pt idx="1049">
                  <c:v>12.108649010000001</c:v>
                </c:pt>
                <c:pt idx="1050">
                  <c:v>12.12019205</c:v>
                </c:pt>
                <c:pt idx="1051">
                  <c:v>12.131735089999999</c:v>
                </c:pt>
                <c:pt idx="1052">
                  <c:v>12.143278130000001</c:v>
                </c:pt>
                <c:pt idx="1053">
                  <c:v>12.15482117</c:v>
                </c:pt>
                <c:pt idx="1054">
                  <c:v>12.16636422</c:v>
                </c:pt>
                <c:pt idx="1055">
                  <c:v>12.17790726</c:v>
                </c:pt>
                <c:pt idx="1056">
                  <c:v>12.189450300000001</c:v>
                </c:pt>
                <c:pt idx="1057">
                  <c:v>12.20099334</c:v>
                </c:pt>
                <c:pt idx="1058">
                  <c:v>12.21253638</c:v>
                </c:pt>
                <c:pt idx="1059">
                  <c:v>12.224079420000001</c:v>
                </c:pt>
                <c:pt idx="1060">
                  <c:v>12.23562246</c:v>
                </c:pt>
                <c:pt idx="1061">
                  <c:v>12.247165499999999</c:v>
                </c:pt>
                <c:pt idx="1062">
                  <c:v>12.258708540000001</c:v>
                </c:pt>
                <c:pt idx="1063">
                  <c:v>12.27025158</c:v>
                </c:pt>
                <c:pt idx="1064">
                  <c:v>12.281794619999999</c:v>
                </c:pt>
                <c:pt idx="1065">
                  <c:v>12.293337660000001</c:v>
                </c:pt>
                <c:pt idx="1066">
                  <c:v>12.3048807</c:v>
                </c:pt>
                <c:pt idx="1067">
                  <c:v>12.316423739999999</c:v>
                </c:pt>
                <c:pt idx="1068">
                  <c:v>12.327966780000001</c:v>
                </c:pt>
                <c:pt idx="1069">
                  <c:v>12.33950982</c:v>
                </c:pt>
                <c:pt idx="1070">
                  <c:v>12.351052859999999</c:v>
                </c:pt>
                <c:pt idx="1071">
                  <c:v>12.362595900000001</c:v>
                </c:pt>
                <c:pt idx="1072">
                  <c:v>12.37413894</c:v>
                </c:pt>
                <c:pt idx="1073">
                  <c:v>12.385681979999999</c:v>
                </c:pt>
                <c:pt idx="1074">
                  <c:v>12.39722502</c:v>
                </c:pt>
                <c:pt idx="1075">
                  <c:v>12.40876806</c:v>
                </c:pt>
                <c:pt idx="1076">
                  <c:v>12.420311099999999</c:v>
                </c:pt>
                <c:pt idx="1077">
                  <c:v>12.43185414</c:v>
                </c:pt>
                <c:pt idx="1078">
                  <c:v>12.44339718</c:v>
                </c:pt>
                <c:pt idx="1079">
                  <c:v>12.454940219999999</c:v>
                </c:pt>
                <c:pt idx="1080">
                  <c:v>12.46648326</c:v>
                </c:pt>
                <c:pt idx="1081">
                  <c:v>12.4780263</c:v>
                </c:pt>
                <c:pt idx="1082">
                  <c:v>12.489569339999999</c:v>
                </c:pt>
                <c:pt idx="1083">
                  <c:v>12.50111238</c:v>
                </c:pt>
                <c:pt idx="1084">
                  <c:v>12.51265542</c:v>
                </c:pt>
                <c:pt idx="1085">
                  <c:v>12.524198459999999</c:v>
                </c:pt>
                <c:pt idx="1086">
                  <c:v>12.5357415</c:v>
                </c:pt>
                <c:pt idx="1087">
                  <c:v>12.54728454</c:v>
                </c:pt>
                <c:pt idx="1088">
                  <c:v>12.558827580000001</c:v>
                </c:pt>
                <c:pt idx="1089">
                  <c:v>12.57037062</c:v>
                </c:pt>
                <c:pt idx="1090">
                  <c:v>12.58191366</c:v>
                </c:pt>
                <c:pt idx="1091">
                  <c:v>12.593456700000001</c:v>
                </c:pt>
                <c:pt idx="1092">
                  <c:v>12.60499974</c:v>
                </c:pt>
                <c:pt idx="1093">
                  <c:v>12.61654278</c:v>
                </c:pt>
                <c:pt idx="1094">
                  <c:v>12.628085820000001</c:v>
                </c:pt>
                <c:pt idx="1095">
                  <c:v>12.63962886</c:v>
                </c:pt>
                <c:pt idx="1096">
                  <c:v>12.6511719</c:v>
                </c:pt>
                <c:pt idx="1097">
                  <c:v>12.662714940000001</c:v>
                </c:pt>
                <c:pt idx="1098">
                  <c:v>12.67425798</c:v>
                </c:pt>
                <c:pt idx="1099">
                  <c:v>12.68580102</c:v>
                </c:pt>
                <c:pt idx="1100">
                  <c:v>12.697344060000001</c:v>
                </c:pt>
                <c:pt idx="1101">
                  <c:v>12.7088871</c:v>
                </c:pt>
                <c:pt idx="1102">
                  <c:v>12.720430139999999</c:v>
                </c:pt>
                <c:pt idx="1103">
                  <c:v>12.731973180000001</c:v>
                </c:pt>
                <c:pt idx="1104">
                  <c:v>12.74351622</c:v>
                </c:pt>
                <c:pt idx="1105">
                  <c:v>12.755059259999999</c:v>
                </c:pt>
                <c:pt idx="1106">
                  <c:v>12.766602300000001</c:v>
                </c:pt>
                <c:pt idx="1107">
                  <c:v>12.77814534</c:v>
                </c:pt>
                <c:pt idx="1108">
                  <c:v>12.789688379999999</c:v>
                </c:pt>
                <c:pt idx="1109">
                  <c:v>12.801231420000001</c:v>
                </c:pt>
                <c:pt idx="1110">
                  <c:v>12.81277446</c:v>
                </c:pt>
                <c:pt idx="1111">
                  <c:v>12.824317499999999</c:v>
                </c:pt>
                <c:pt idx="1112">
                  <c:v>12.835860540000001</c:v>
                </c:pt>
                <c:pt idx="1113">
                  <c:v>12.84740358</c:v>
                </c:pt>
                <c:pt idx="1114">
                  <c:v>12.858946619999999</c:v>
                </c:pt>
                <c:pt idx="1115">
                  <c:v>12.87048966</c:v>
                </c:pt>
                <c:pt idx="1116">
                  <c:v>12.8820327</c:v>
                </c:pt>
                <c:pt idx="1117">
                  <c:v>12.893575739999999</c:v>
                </c:pt>
                <c:pt idx="1118">
                  <c:v>12.90511878</c:v>
                </c:pt>
                <c:pt idx="1119">
                  <c:v>12.91666182</c:v>
                </c:pt>
                <c:pt idx="1120">
                  <c:v>12.928204859999999</c:v>
                </c:pt>
                <c:pt idx="1121">
                  <c:v>12.9397479</c:v>
                </c:pt>
                <c:pt idx="1122">
                  <c:v>12.95129094</c:v>
                </c:pt>
                <c:pt idx="1123">
                  <c:v>12.962833979999999</c:v>
                </c:pt>
                <c:pt idx="1124">
                  <c:v>12.97437702</c:v>
                </c:pt>
                <c:pt idx="1125">
                  <c:v>12.98592006</c:v>
                </c:pt>
                <c:pt idx="1126">
                  <c:v>12.997463099999999</c:v>
                </c:pt>
                <c:pt idx="1127">
                  <c:v>13.00900614</c:v>
                </c:pt>
                <c:pt idx="1128">
                  <c:v>13.02054918</c:v>
                </c:pt>
                <c:pt idx="1129">
                  <c:v>13.032092219999999</c:v>
                </c:pt>
                <c:pt idx="1130">
                  <c:v>13.04363526</c:v>
                </c:pt>
                <c:pt idx="1131">
                  <c:v>13.0551783</c:v>
                </c:pt>
                <c:pt idx="1132">
                  <c:v>13.066721340000001</c:v>
                </c:pt>
                <c:pt idx="1133">
                  <c:v>13.07826438</c:v>
                </c:pt>
                <c:pt idx="1134">
                  <c:v>13.08980742</c:v>
                </c:pt>
                <c:pt idx="1135">
                  <c:v>13.101350460000001</c:v>
                </c:pt>
                <c:pt idx="1136">
                  <c:v>13.1128935</c:v>
                </c:pt>
                <c:pt idx="1137">
                  <c:v>13.12443654</c:v>
                </c:pt>
                <c:pt idx="1138">
                  <c:v>13.135979580000001</c:v>
                </c:pt>
                <c:pt idx="1139">
                  <c:v>13.14752262</c:v>
                </c:pt>
                <c:pt idx="1140">
                  <c:v>13.15906566</c:v>
                </c:pt>
                <c:pt idx="1141">
                  <c:v>13.170608700000001</c:v>
                </c:pt>
                <c:pt idx="1142">
                  <c:v>13.18215174</c:v>
                </c:pt>
                <c:pt idx="1143">
                  <c:v>13.19369478</c:v>
                </c:pt>
                <c:pt idx="1144">
                  <c:v>13.205237820000001</c:v>
                </c:pt>
                <c:pt idx="1145">
                  <c:v>13.21678086</c:v>
                </c:pt>
                <c:pt idx="1146">
                  <c:v>13.228323899999999</c:v>
                </c:pt>
                <c:pt idx="1147">
                  <c:v>13.239866940000001</c:v>
                </c:pt>
                <c:pt idx="1148">
                  <c:v>13.25140998</c:v>
                </c:pt>
                <c:pt idx="1149">
                  <c:v>13.262953019999999</c:v>
                </c:pt>
                <c:pt idx="1150">
                  <c:v>13.274496060000001</c:v>
                </c:pt>
                <c:pt idx="1151">
                  <c:v>13.2860391</c:v>
                </c:pt>
                <c:pt idx="1152">
                  <c:v>13.297582139999999</c:v>
                </c:pt>
                <c:pt idx="1153">
                  <c:v>13.309125180000001</c:v>
                </c:pt>
                <c:pt idx="1154">
                  <c:v>13.32066822</c:v>
                </c:pt>
                <c:pt idx="1155">
                  <c:v>13.332211259999999</c:v>
                </c:pt>
                <c:pt idx="1156">
                  <c:v>13.343754300000001</c:v>
                </c:pt>
                <c:pt idx="1157">
                  <c:v>13.35529734</c:v>
                </c:pt>
                <c:pt idx="1158">
                  <c:v>13.366840379999999</c:v>
                </c:pt>
                <c:pt idx="1159">
                  <c:v>13.37838342</c:v>
                </c:pt>
                <c:pt idx="1160">
                  <c:v>13.38992646</c:v>
                </c:pt>
                <c:pt idx="1161">
                  <c:v>13.401469499999999</c:v>
                </c:pt>
                <c:pt idx="1162">
                  <c:v>13.41301254</c:v>
                </c:pt>
                <c:pt idx="1163">
                  <c:v>13.42455558</c:v>
                </c:pt>
                <c:pt idx="1164">
                  <c:v>13.436098619999999</c:v>
                </c:pt>
                <c:pt idx="1165">
                  <c:v>13.44764166</c:v>
                </c:pt>
                <c:pt idx="1166">
                  <c:v>13.4591847</c:v>
                </c:pt>
                <c:pt idx="1167">
                  <c:v>13.470727739999999</c:v>
                </c:pt>
                <c:pt idx="1168">
                  <c:v>13.48227078</c:v>
                </c:pt>
                <c:pt idx="1169">
                  <c:v>13.49381382</c:v>
                </c:pt>
                <c:pt idx="1170">
                  <c:v>13.505356859999999</c:v>
                </c:pt>
                <c:pt idx="1171">
                  <c:v>13.5168999</c:v>
                </c:pt>
                <c:pt idx="1172">
                  <c:v>13.52844294</c:v>
                </c:pt>
                <c:pt idx="1173">
                  <c:v>13.539985980000001</c:v>
                </c:pt>
                <c:pt idx="1174">
                  <c:v>13.55152902</c:v>
                </c:pt>
                <c:pt idx="1175">
                  <c:v>13.56307206</c:v>
                </c:pt>
                <c:pt idx="1176">
                  <c:v>13.574615100000001</c:v>
                </c:pt>
                <c:pt idx="1177">
                  <c:v>13.58615814</c:v>
                </c:pt>
                <c:pt idx="1178">
                  <c:v>13.59770118</c:v>
                </c:pt>
                <c:pt idx="1179">
                  <c:v>13.609244220000001</c:v>
                </c:pt>
                <c:pt idx="1180">
                  <c:v>13.62078726</c:v>
                </c:pt>
                <c:pt idx="1181">
                  <c:v>13.6323303</c:v>
                </c:pt>
                <c:pt idx="1182">
                  <c:v>13.643873340000001</c:v>
                </c:pt>
                <c:pt idx="1183">
                  <c:v>13.65541638</c:v>
                </c:pt>
                <c:pt idx="1184">
                  <c:v>13.66695942</c:v>
                </c:pt>
                <c:pt idx="1185">
                  <c:v>13.678502460000001</c:v>
                </c:pt>
                <c:pt idx="1186">
                  <c:v>13.6900455</c:v>
                </c:pt>
                <c:pt idx="1187">
                  <c:v>13.701588539999999</c:v>
                </c:pt>
                <c:pt idx="1188">
                  <c:v>13.713131580000001</c:v>
                </c:pt>
                <c:pt idx="1189">
                  <c:v>13.72467462</c:v>
                </c:pt>
                <c:pt idx="1190">
                  <c:v>13.736217659999999</c:v>
                </c:pt>
                <c:pt idx="1191">
                  <c:v>13.747760700000001</c:v>
                </c:pt>
                <c:pt idx="1192">
                  <c:v>13.75930374</c:v>
                </c:pt>
                <c:pt idx="1193">
                  <c:v>13.770846779999999</c:v>
                </c:pt>
                <c:pt idx="1194">
                  <c:v>13.782389820000001</c:v>
                </c:pt>
                <c:pt idx="1195">
                  <c:v>13.79393286</c:v>
                </c:pt>
                <c:pt idx="1196">
                  <c:v>13.805475899999999</c:v>
                </c:pt>
                <c:pt idx="1197">
                  <c:v>13.817018940000001</c:v>
                </c:pt>
                <c:pt idx="1198">
                  <c:v>13.82856198</c:v>
                </c:pt>
                <c:pt idx="1199">
                  <c:v>13.840105019999999</c:v>
                </c:pt>
                <c:pt idx="1200">
                  <c:v>13.85164806</c:v>
                </c:pt>
                <c:pt idx="1201">
                  <c:v>13.8631911</c:v>
                </c:pt>
                <c:pt idx="1202">
                  <c:v>13.874734139999999</c:v>
                </c:pt>
                <c:pt idx="1203">
                  <c:v>13.88627718</c:v>
                </c:pt>
                <c:pt idx="1204">
                  <c:v>13.89782022</c:v>
                </c:pt>
                <c:pt idx="1205">
                  <c:v>13.909363259999999</c:v>
                </c:pt>
                <c:pt idx="1206">
                  <c:v>13.9209063</c:v>
                </c:pt>
                <c:pt idx="1207">
                  <c:v>13.93244934</c:v>
                </c:pt>
                <c:pt idx="1208">
                  <c:v>13.943992379999999</c:v>
                </c:pt>
                <c:pt idx="1209">
                  <c:v>13.95553542</c:v>
                </c:pt>
                <c:pt idx="1210">
                  <c:v>13.96707846</c:v>
                </c:pt>
                <c:pt idx="1211">
                  <c:v>13.978621499999999</c:v>
                </c:pt>
                <c:pt idx="1212">
                  <c:v>13.99016454</c:v>
                </c:pt>
                <c:pt idx="1213">
                  <c:v>14.00170758</c:v>
                </c:pt>
              </c:numCache>
            </c:numRef>
          </c:xVal>
          <c:yVal>
            <c:numRef>
              <c:f>'16.12.22'!$S$3:$S$1216</c:f>
              <c:numCache>
                <c:formatCode>General</c:formatCode>
                <c:ptCount val="1214"/>
                <c:pt idx="0">
                  <c:v>2.4379244532</c:v>
                </c:pt>
                <c:pt idx="1">
                  <c:v>1.6931255698000001</c:v>
                </c:pt>
                <c:pt idx="2">
                  <c:v>1.1303703410000001</c:v>
                </c:pt>
                <c:pt idx="3">
                  <c:v>0.70552766440000003</c:v>
                </c:pt>
                <c:pt idx="4">
                  <c:v>0.38418785420000001</c:v>
                </c:pt>
                <c:pt idx="5">
                  <c:v>0.1377088286</c:v>
                </c:pt>
                <c:pt idx="6">
                  <c:v>-5.3551003799999997E-2</c:v>
                </c:pt>
                <c:pt idx="7">
                  <c:v>-0.2026516834</c:v>
                </c:pt>
                <c:pt idx="8">
                  <c:v>-0.31836412660000002</c:v>
                </c:pt>
                <c:pt idx="9">
                  <c:v>-0.40910890159999996</c:v>
                </c:pt>
                <c:pt idx="10">
                  <c:v>-0.4838334628</c:v>
                </c:pt>
                <c:pt idx="11">
                  <c:v>-0.54922813560000006</c:v>
                </c:pt>
                <c:pt idx="12">
                  <c:v>-0.60769618699999994</c:v>
                </c:pt>
                <c:pt idx="13">
                  <c:v>-0.65929265819999994</c:v>
                </c:pt>
                <c:pt idx="14">
                  <c:v>-0.70480618020000008</c:v>
                </c:pt>
                <c:pt idx="15">
                  <c:v>-0.74595441940000007</c:v>
                </c:pt>
                <c:pt idx="16">
                  <c:v>-0.78390161679999992</c:v>
                </c:pt>
                <c:pt idx="17">
                  <c:v>-0.81908703279999995</c:v>
                </c:pt>
                <c:pt idx="18">
                  <c:v>-0.85192145119999996</c:v>
                </c:pt>
                <c:pt idx="19">
                  <c:v>-0.88282387779999993</c:v>
                </c:pt>
                <c:pt idx="20">
                  <c:v>-0.91224045399999976</c:v>
                </c:pt>
                <c:pt idx="21">
                  <c:v>-0.94094509479999999</c:v>
                </c:pt>
                <c:pt idx="22">
                  <c:v>-0.96933037259999999</c:v>
                </c:pt>
                <c:pt idx="23">
                  <c:v>-0.99673616600000003</c:v>
                </c:pt>
                <c:pt idx="24">
                  <c:v>-1.0226443112000001</c:v>
                </c:pt>
                <c:pt idx="25">
                  <c:v>-1.0476590504000001</c:v>
                </c:pt>
                <c:pt idx="26">
                  <c:v>-1.0726188243999999</c:v>
                </c:pt>
                <c:pt idx="27">
                  <c:v>-1.0979718296000001</c:v>
                </c:pt>
                <c:pt idx="28">
                  <c:v>-1.1240206446000001</c:v>
                </c:pt>
                <c:pt idx="29">
                  <c:v>-1.1505134967999999</c:v>
                </c:pt>
                <c:pt idx="30">
                  <c:v>-1.1763715658</c:v>
                </c:pt>
                <c:pt idx="31">
                  <c:v>-1.2007403844</c:v>
                </c:pt>
                <c:pt idx="32">
                  <c:v>-1.224023987</c:v>
                </c:pt>
                <c:pt idx="33">
                  <c:v>-1.2473435777999999</c:v>
                </c:pt>
                <c:pt idx="34">
                  <c:v>-1.2714563027999999</c:v>
                </c:pt>
                <c:pt idx="35">
                  <c:v>-1.2964949595999999</c:v>
                </c:pt>
                <c:pt idx="36">
                  <c:v>-1.3218465880000001</c:v>
                </c:pt>
                <c:pt idx="37">
                  <c:v>-1.3461761621999999</c:v>
                </c:pt>
                <c:pt idx="38">
                  <c:v>-1.3686775868000001</c:v>
                </c:pt>
                <c:pt idx="39">
                  <c:v>-1.3900964340000002</c:v>
                </c:pt>
                <c:pt idx="40">
                  <c:v>-1.4118804678000001</c:v>
                </c:pt>
                <c:pt idx="41">
                  <c:v>-1.4346904775999998</c:v>
                </c:pt>
                <c:pt idx="42">
                  <c:v>-1.4580217551999999</c:v>
                </c:pt>
                <c:pt idx="43">
                  <c:v>-1.4810081210000001</c:v>
                </c:pt>
                <c:pt idx="44">
                  <c:v>-1.5032999060000001</c:v>
                </c:pt>
                <c:pt idx="45">
                  <c:v>-1.5250944804</c:v>
                </c:pt>
                <c:pt idx="46">
                  <c:v>-1.5465072043999999</c:v>
                </c:pt>
                <c:pt idx="47">
                  <c:v>-1.5674570842</c:v>
                </c:pt>
                <c:pt idx="48">
                  <c:v>-1.5883112336</c:v>
                </c:pt>
                <c:pt idx="49">
                  <c:v>-1.6098052944000003</c:v>
                </c:pt>
                <c:pt idx="50">
                  <c:v>-1.6319069265999999</c:v>
                </c:pt>
                <c:pt idx="51">
                  <c:v>-1.6537913155999999</c:v>
                </c:pt>
                <c:pt idx="52">
                  <c:v>-1.6752527332</c:v>
                </c:pt>
                <c:pt idx="53">
                  <c:v>-1.6967820142000001</c:v>
                </c:pt>
                <c:pt idx="54">
                  <c:v>-1.7181638792</c:v>
                </c:pt>
                <c:pt idx="55">
                  <c:v>-1.7386186880000001</c:v>
                </c:pt>
                <c:pt idx="56">
                  <c:v>-1.7580726655999999</c:v>
                </c:pt>
                <c:pt idx="57">
                  <c:v>-1.7768448889999999</c:v>
                </c:pt>
                <c:pt idx="58">
                  <c:v>-1.7950733396</c:v>
                </c:pt>
                <c:pt idx="59">
                  <c:v>-1.8131787413999998</c:v>
                </c:pt>
                <c:pt idx="60">
                  <c:v>-1.8315049719999998</c:v>
                </c:pt>
                <c:pt idx="61">
                  <c:v>-1.849709356</c:v>
                </c:pt>
                <c:pt idx="62">
                  <c:v>-1.8674790831999999</c:v>
                </c:pt>
                <c:pt idx="63">
                  <c:v>-1.8849646306000001</c:v>
                </c:pt>
                <c:pt idx="64">
                  <c:v>-1.9021430445999996</c:v>
                </c:pt>
                <c:pt idx="65">
                  <c:v>-1.9186870211999998</c:v>
                </c:pt>
                <c:pt idx="66">
                  <c:v>-1.9347747056000002</c:v>
                </c:pt>
                <c:pt idx="67">
                  <c:v>-1.9514258928000001</c:v>
                </c:pt>
                <c:pt idx="68">
                  <c:v>-1.9692826665999998</c:v>
                </c:pt>
                <c:pt idx="69">
                  <c:v>-1.9874803102</c:v>
                </c:pt>
                <c:pt idx="70">
                  <c:v>-2.0044577620000004</c:v>
                </c:pt>
                <c:pt idx="71">
                  <c:v>-2.0196194620000001</c:v>
                </c:pt>
                <c:pt idx="72">
                  <c:v>-2.0340401793999998</c:v>
                </c:pt>
                <c:pt idx="73">
                  <c:v>-2.0491495524000003</c:v>
                </c:pt>
                <c:pt idx="74">
                  <c:v>-2.064963519</c:v>
                </c:pt>
                <c:pt idx="75">
                  <c:v>-2.0802274430000001</c:v>
                </c:pt>
                <c:pt idx="76">
                  <c:v>-2.0943420788</c:v>
                </c:pt>
                <c:pt idx="77">
                  <c:v>-2.1082213030000001</c:v>
                </c:pt>
                <c:pt idx="78">
                  <c:v>-2.1230276202000002</c:v>
                </c:pt>
                <c:pt idx="79">
                  <c:v>-2.1388008288</c:v>
                </c:pt>
                <c:pt idx="80">
                  <c:v>-2.1546541779999999</c:v>
                </c:pt>
                <c:pt idx="81">
                  <c:v>-2.1698428441999997</c:v>
                </c:pt>
                <c:pt idx="82">
                  <c:v>-2.1842303350000001</c:v>
                </c:pt>
                <c:pt idx="83">
                  <c:v>-2.1979500856</c:v>
                </c:pt>
                <c:pt idx="84">
                  <c:v>-2.2112975011999998</c:v>
                </c:pt>
                <c:pt idx="85">
                  <c:v>-2.2249535105999998</c:v>
                </c:pt>
                <c:pt idx="86">
                  <c:v>-2.2395171739999999</c:v>
                </c:pt>
                <c:pt idx="87">
                  <c:v>-2.2546429169999995</c:v>
                </c:pt>
                <c:pt idx="88">
                  <c:v>-2.2691415626000002</c:v>
                </c:pt>
                <c:pt idx="89">
                  <c:v>-2.2822775153999997</c:v>
                </c:pt>
                <c:pt idx="90">
                  <c:v>-2.2946791390000003</c:v>
                </c:pt>
                <c:pt idx="91">
                  <c:v>-2.3072863178</c:v>
                </c:pt>
                <c:pt idx="92">
                  <c:v>-2.3198349778000003</c:v>
                </c:pt>
                <c:pt idx="93">
                  <c:v>-2.3313864576000003</c:v>
                </c:pt>
                <c:pt idx="94">
                  <c:v>-2.3420064034000001</c:v>
                </c:pt>
                <c:pt idx="95">
                  <c:v>-2.3528956004000001</c:v>
                </c:pt>
                <c:pt idx="96">
                  <c:v>-2.3646066422000005</c:v>
                </c:pt>
                <c:pt idx="97">
                  <c:v>-2.3762262519999999</c:v>
                </c:pt>
                <c:pt idx="98">
                  <c:v>-2.3870108908000001</c:v>
                </c:pt>
                <c:pt idx="99">
                  <c:v>-2.3976644045999995</c:v>
                </c:pt>
                <c:pt idx="100">
                  <c:v>-2.4088864004000001</c:v>
                </c:pt>
                <c:pt idx="101">
                  <c:v>-2.4200199472000001</c:v>
                </c:pt>
                <c:pt idx="102">
                  <c:v>-2.4301838832000002</c:v>
                </c:pt>
                <c:pt idx="103">
                  <c:v>-2.4397823825999998</c:v>
                </c:pt>
                <c:pt idx="104">
                  <c:v>-2.4502281652</c:v>
                </c:pt>
                <c:pt idx="105">
                  <c:v>-2.4621800039999999</c:v>
                </c:pt>
                <c:pt idx="106">
                  <c:v>-2.4744413839999999</c:v>
                </c:pt>
                <c:pt idx="107">
                  <c:v>-2.4858484923999997</c:v>
                </c:pt>
                <c:pt idx="108">
                  <c:v>-2.4966949461999999</c:v>
                </c:pt>
                <c:pt idx="109">
                  <c:v>-2.5074775336000004</c:v>
                </c:pt>
                <c:pt idx="110">
                  <c:v>-2.5178344186000001</c:v>
                </c:pt>
                <c:pt idx="111">
                  <c:v>-2.5272469871999999</c:v>
                </c:pt>
                <c:pt idx="112">
                  <c:v>-2.5358168925999998</c:v>
                </c:pt>
                <c:pt idx="113">
                  <c:v>-2.5442407684000004</c:v>
                </c:pt>
                <c:pt idx="114">
                  <c:v>-2.5531855499999998</c:v>
                </c:pt>
                <c:pt idx="115">
                  <c:v>-2.5626395500000001</c:v>
                </c:pt>
                <c:pt idx="116">
                  <c:v>-2.571894323</c:v>
                </c:pt>
                <c:pt idx="117">
                  <c:v>-2.5804039126</c:v>
                </c:pt>
                <c:pt idx="118">
                  <c:v>-2.5888086163999997</c:v>
                </c:pt>
                <c:pt idx="119">
                  <c:v>-2.5984728393999998</c:v>
                </c:pt>
                <c:pt idx="120">
                  <c:v>-2.6095011480000001</c:v>
                </c:pt>
                <c:pt idx="121">
                  <c:v>-2.6205777881999999</c:v>
                </c:pt>
                <c:pt idx="122">
                  <c:v>-2.6311535368000003</c:v>
                </c:pt>
                <c:pt idx="123">
                  <c:v>-2.6416993523999999</c:v>
                </c:pt>
                <c:pt idx="124">
                  <c:v>-2.6520781468000001</c:v>
                </c:pt>
                <c:pt idx="125">
                  <c:v>-2.6615051862000003</c:v>
                </c:pt>
                <c:pt idx="126">
                  <c:v>-2.6696188375999998</c:v>
                </c:pt>
                <c:pt idx="127">
                  <c:v>-2.6766526337999998</c:v>
                </c:pt>
                <c:pt idx="128">
                  <c:v>-2.682843504</c:v>
                </c:pt>
                <c:pt idx="129">
                  <c:v>-2.688251309</c:v>
                </c:pt>
                <c:pt idx="130">
                  <c:v>-2.6931859948000003</c:v>
                </c:pt>
                <c:pt idx="131">
                  <c:v>-2.6982575774000002</c:v>
                </c:pt>
                <c:pt idx="132">
                  <c:v>-2.7038886585999995</c:v>
                </c:pt>
                <c:pt idx="133">
                  <c:v>-2.7101042641999999</c:v>
                </c:pt>
                <c:pt idx="134">
                  <c:v>-2.7169019145999997</c:v>
                </c:pt>
                <c:pt idx="135">
                  <c:v>-2.7244573270000001</c:v>
                </c:pt>
                <c:pt idx="136">
                  <c:v>-2.7327454626000001</c:v>
                </c:pt>
                <c:pt idx="137">
                  <c:v>-2.7410812974000001</c:v>
                </c:pt>
                <c:pt idx="138">
                  <c:v>-2.7484644079999998</c:v>
                </c:pt>
                <c:pt idx="139">
                  <c:v>-2.7546615428000001</c:v>
                </c:pt>
                <c:pt idx="140">
                  <c:v>-2.7603364296000001</c:v>
                </c:pt>
                <c:pt idx="141">
                  <c:v>-2.7658635334000001</c:v>
                </c:pt>
                <c:pt idx="142">
                  <c:v>-2.7710615120000002</c:v>
                </c:pt>
                <c:pt idx="143">
                  <c:v>-2.7757332676000002</c:v>
                </c:pt>
                <c:pt idx="144">
                  <c:v>-2.7799322046000001</c:v>
                </c:pt>
                <c:pt idx="145">
                  <c:v>-2.7838781812</c:v>
                </c:pt>
                <c:pt idx="146">
                  <c:v>-2.7877085022000001</c:v>
                </c:pt>
                <c:pt idx="147">
                  <c:v>-2.7914210836</c:v>
                </c:pt>
                <c:pt idx="148">
                  <c:v>-2.7951519449999997</c:v>
                </c:pt>
                <c:pt idx="149">
                  <c:v>-2.7990171675999997</c:v>
                </c:pt>
                <c:pt idx="150">
                  <c:v>-2.8028267204000001</c:v>
                </c:pt>
                <c:pt idx="151">
                  <c:v>-2.8064510012000001</c:v>
                </c:pt>
                <c:pt idx="152">
                  <c:v>-2.8100917623999999</c:v>
                </c:pt>
                <c:pt idx="153">
                  <c:v>-2.8139355155999999</c:v>
                </c:pt>
                <c:pt idx="154">
                  <c:v>-2.8178096835999997</c:v>
                </c:pt>
                <c:pt idx="155">
                  <c:v>-2.8211366087999998</c:v>
                </c:pt>
                <c:pt idx="156">
                  <c:v>-2.8233267814</c:v>
                </c:pt>
                <c:pt idx="157">
                  <c:v>-2.8245030762000001</c:v>
                </c:pt>
                <c:pt idx="158">
                  <c:v>-2.8256345814000001</c:v>
                </c:pt>
                <c:pt idx="159">
                  <c:v>-2.8276387895999999</c:v>
                </c:pt>
                <c:pt idx="160">
                  <c:v>-2.8304731234</c:v>
                </c:pt>
                <c:pt idx="161">
                  <c:v>-2.8333796806000002</c:v>
                </c:pt>
                <c:pt idx="162">
                  <c:v>-2.8357222744000001</c:v>
                </c:pt>
                <c:pt idx="163">
                  <c:v>-2.8373537217999996</c:v>
                </c:pt>
                <c:pt idx="164">
                  <c:v>-2.8382987266000002</c:v>
                </c:pt>
                <c:pt idx="165">
                  <c:v>-2.8386109054000004</c:v>
                </c:pt>
                <c:pt idx="166">
                  <c:v>-2.8386789711999998</c:v>
                </c:pt>
                <c:pt idx="167">
                  <c:v>-2.8390755895999997</c:v>
                </c:pt>
                <c:pt idx="168">
                  <c:v>-2.8397531529999993</c:v>
                </c:pt>
                <c:pt idx="169">
                  <c:v>-2.8398710833999998</c:v>
                </c:pt>
                <c:pt idx="170">
                  <c:v>-2.8388981229999999</c:v>
                </c:pt>
                <c:pt idx="171">
                  <c:v>-2.8373939094000002</c:v>
                </c:pt>
                <c:pt idx="172">
                  <c:v>-2.8364597655999999</c:v>
                </c:pt>
                <c:pt idx="173">
                  <c:v>-2.8367731954000002</c:v>
                </c:pt>
                <c:pt idx="174">
                  <c:v>-2.8377625705999998</c:v>
                </c:pt>
                <c:pt idx="175">
                  <c:v>-2.8381076329999999</c:v>
                </c:pt>
                <c:pt idx="176">
                  <c:v>-2.8374006837999999</c:v>
                </c:pt>
                <c:pt idx="177">
                  <c:v>-2.8362416856000001</c:v>
                </c:pt>
                <c:pt idx="178">
                  <c:v>-2.8348615809999997</c:v>
                </c:pt>
                <c:pt idx="179">
                  <c:v>-2.8329976489999997</c:v>
                </c:pt>
                <c:pt idx="180">
                  <c:v>-2.8307176593999999</c:v>
                </c:pt>
                <c:pt idx="181">
                  <c:v>-2.8285942357999998</c:v>
                </c:pt>
                <c:pt idx="182">
                  <c:v>-2.8269140047999999</c:v>
                </c:pt>
                <c:pt idx="183">
                  <c:v>-2.8250860572000001</c:v>
                </c:pt>
                <c:pt idx="184">
                  <c:v>-2.8223518592000003</c:v>
                </c:pt>
                <c:pt idx="185">
                  <c:v>-2.8187731613999998</c:v>
                </c:pt>
                <c:pt idx="186">
                  <c:v>-2.8150663268000002</c:v>
                </c:pt>
                <c:pt idx="187">
                  <c:v>-2.8118207580000005</c:v>
                </c:pt>
                <c:pt idx="188">
                  <c:v>-2.8088620722000002</c:v>
                </c:pt>
                <c:pt idx="189">
                  <c:v>-2.8052331615999999</c:v>
                </c:pt>
                <c:pt idx="190">
                  <c:v>-2.8003837086000001</c:v>
                </c:pt>
                <c:pt idx="191">
                  <c:v>-2.7948907480000003</c:v>
                </c:pt>
                <c:pt idx="192">
                  <c:v>-2.7893989549999998</c:v>
                </c:pt>
                <c:pt idx="193">
                  <c:v>-2.7840245046000001</c:v>
                </c:pt>
                <c:pt idx="194">
                  <c:v>-2.7788337117999999</c:v>
                </c:pt>
                <c:pt idx="195">
                  <c:v>-2.7737465870000002</c:v>
                </c:pt>
                <c:pt idx="196">
                  <c:v>-2.7686592685999996</c:v>
                </c:pt>
                <c:pt idx="197">
                  <c:v>-2.7639418289999997</c:v>
                </c:pt>
                <c:pt idx="198">
                  <c:v>-2.7596292026000002</c:v>
                </c:pt>
                <c:pt idx="199">
                  <c:v>-2.7546144034000002</c:v>
                </c:pt>
                <c:pt idx="200">
                  <c:v>-2.7477164017999995</c:v>
                </c:pt>
                <c:pt idx="201">
                  <c:v>-2.7391644030000002</c:v>
                </c:pt>
                <c:pt idx="202">
                  <c:v>-2.7302884713999998</c:v>
                </c:pt>
                <c:pt idx="203">
                  <c:v>-2.7219487181999997</c:v>
                </c:pt>
                <c:pt idx="204">
                  <c:v>-2.7140186008000002</c:v>
                </c:pt>
                <c:pt idx="205">
                  <c:v>-2.7060092820000001</c:v>
                </c:pt>
                <c:pt idx="206">
                  <c:v>-2.6973303989999997</c:v>
                </c:pt>
                <c:pt idx="207">
                  <c:v>-2.6875201070000001</c:v>
                </c:pt>
                <c:pt idx="208">
                  <c:v>-2.6769205866000001</c:v>
                </c:pt>
                <c:pt idx="209">
                  <c:v>-2.6664682883999999</c:v>
                </c:pt>
                <c:pt idx="210">
                  <c:v>-2.6565158722</c:v>
                </c:pt>
                <c:pt idx="211">
                  <c:v>-2.6464144326000003</c:v>
                </c:pt>
                <c:pt idx="212">
                  <c:v>-2.6352878609999997</c:v>
                </c:pt>
                <c:pt idx="213">
                  <c:v>-2.6230374014</c:v>
                </c:pt>
                <c:pt idx="214">
                  <c:v>-2.6106852408000001</c:v>
                </c:pt>
                <c:pt idx="215">
                  <c:v>-2.5991340295999996</c:v>
                </c:pt>
                <c:pt idx="216">
                  <c:v>-2.5877047940000004</c:v>
                </c:pt>
                <c:pt idx="217">
                  <c:v>-2.5750300537999999</c:v>
                </c:pt>
                <c:pt idx="218">
                  <c:v>-2.5609048219999999</c:v>
                </c:pt>
                <c:pt idx="219">
                  <c:v>-2.5462124635999999</c:v>
                </c:pt>
                <c:pt idx="220">
                  <c:v>-2.5316572473999996</c:v>
                </c:pt>
                <c:pt idx="221">
                  <c:v>-2.5172606064000003</c:v>
                </c:pt>
                <c:pt idx="222">
                  <c:v>-2.5026337605999998</c:v>
                </c:pt>
                <c:pt idx="223">
                  <c:v>-2.4872698043999999</c:v>
                </c:pt>
                <c:pt idx="224">
                  <c:v>-2.4706615805999994</c:v>
                </c:pt>
                <c:pt idx="225">
                  <c:v>-2.4526761588000001</c:v>
                </c:pt>
                <c:pt idx="226">
                  <c:v>-2.434180359</c:v>
                </c:pt>
                <c:pt idx="227">
                  <c:v>-2.4165565813999996</c:v>
                </c:pt>
                <c:pt idx="228">
                  <c:v>-2.4000742159999997</c:v>
                </c:pt>
                <c:pt idx="229">
                  <c:v>-2.3835173765999995</c:v>
                </c:pt>
                <c:pt idx="230">
                  <c:v>-2.3656279325999998</c:v>
                </c:pt>
                <c:pt idx="231">
                  <c:v>-2.3461868397999996</c:v>
                </c:pt>
                <c:pt idx="232">
                  <c:v>-2.3256035352</c:v>
                </c:pt>
                <c:pt idx="233">
                  <c:v>-2.3041505764000001</c:v>
                </c:pt>
                <c:pt idx="234">
                  <c:v>-2.2821142478000001</c:v>
                </c:pt>
                <c:pt idx="235">
                  <c:v>-2.2598339288</c:v>
                </c:pt>
                <c:pt idx="236">
                  <c:v>-2.2369655129999999</c:v>
                </c:pt>
                <c:pt idx="237">
                  <c:v>-2.2130010385999999</c:v>
                </c:pt>
                <c:pt idx="238">
                  <c:v>-2.1883979305999999</c:v>
                </c:pt>
                <c:pt idx="239">
                  <c:v>-2.1639604137999999</c:v>
                </c:pt>
                <c:pt idx="240">
                  <c:v>-2.1397674697999998</c:v>
                </c:pt>
                <c:pt idx="241">
                  <c:v>-2.1153500516000001</c:v>
                </c:pt>
                <c:pt idx="242">
                  <c:v>-2.0902663850000001</c:v>
                </c:pt>
                <c:pt idx="243">
                  <c:v>-2.0642359118</c:v>
                </c:pt>
                <c:pt idx="244">
                  <c:v>-2.0371369862000002</c:v>
                </c:pt>
                <c:pt idx="245">
                  <c:v>-2.0090149278</c:v>
                </c:pt>
                <c:pt idx="246">
                  <c:v>-1.9798901197999998</c:v>
                </c:pt>
                <c:pt idx="247">
                  <c:v>-1.9497900776000001</c:v>
                </c:pt>
                <c:pt idx="248">
                  <c:v>-1.9191099975999997</c:v>
                </c:pt>
                <c:pt idx="249">
                  <c:v>-1.8884371536000004</c:v>
                </c:pt>
                <c:pt idx="250">
                  <c:v>-1.8578617828000001</c:v>
                </c:pt>
                <c:pt idx="251">
                  <c:v>-1.8267024492000001</c:v>
                </c:pt>
                <c:pt idx="252">
                  <c:v>-1.7941706060000002</c:v>
                </c:pt>
                <c:pt idx="253">
                  <c:v>-1.7602052548</c:v>
                </c:pt>
                <c:pt idx="254">
                  <c:v>-1.7251166986000002</c:v>
                </c:pt>
                <c:pt idx="255">
                  <c:v>-1.6888806195999997</c:v>
                </c:pt>
                <c:pt idx="256">
                  <c:v>-1.6513665935999999</c:v>
                </c:pt>
                <c:pt idx="257">
                  <c:v>-1.6126486610000001</c:v>
                </c:pt>
                <c:pt idx="258">
                  <c:v>-1.5730654079999999</c:v>
                </c:pt>
                <c:pt idx="259">
                  <c:v>-1.5330516452</c:v>
                </c:pt>
                <c:pt idx="260">
                  <c:v>-1.4926808118000001</c:v>
                </c:pt>
                <c:pt idx="261">
                  <c:v>-1.4517822752</c:v>
                </c:pt>
                <c:pt idx="262">
                  <c:v>-1.4103383502000002</c:v>
                </c:pt>
                <c:pt idx="263">
                  <c:v>-1.3683986695999999</c:v>
                </c:pt>
                <c:pt idx="264">
                  <c:v>-1.3261273955999999</c:v>
                </c:pt>
                <c:pt idx="265">
                  <c:v>-1.2838184317999999</c:v>
                </c:pt>
                <c:pt idx="266">
                  <c:v>-1.2412560612000001</c:v>
                </c:pt>
                <c:pt idx="267">
                  <c:v>-1.1973935366000001</c:v>
                </c:pt>
                <c:pt idx="268">
                  <c:v>-1.1510737733999998</c:v>
                </c:pt>
                <c:pt idx="269">
                  <c:v>-1.1021172418</c:v>
                </c:pt>
                <c:pt idx="270">
                  <c:v>-1.0517319201999999</c:v>
                </c:pt>
                <c:pt idx="271">
                  <c:v>-1.0013926724</c:v>
                </c:pt>
                <c:pt idx="272">
                  <c:v>-0.9511032008000001</c:v>
                </c:pt>
                <c:pt idx="273">
                  <c:v>-0.89951955239999992</c:v>
                </c:pt>
                <c:pt idx="274">
                  <c:v>-0.84591246220000005</c:v>
                </c:pt>
                <c:pt idx="275">
                  <c:v>-0.79068573980000001</c:v>
                </c:pt>
                <c:pt idx="276">
                  <c:v>-0.73408430399999991</c:v>
                </c:pt>
                <c:pt idx="277">
                  <c:v>-0.67627385380000005</c:v>
                </c:pt>
                <c:pt idx="278">
                  <c:v>-0.61764368579999995</c:v>
                </c:pt>
                <c:pt idx="279">
                  <c:v>-0.55816454779999991</c:v>
                </c:pt>
                <c:pt idx="280">
                  <c:v>-0.49728458060000003</c:v>
                </c:pt>
                <c:pt idx="281">
                  <c:v>-0.43474028520000002</c:v>
                </c:pt>
                <c:pt idx="282">
                  <c:v>-0.37091751579999999</c:v>
                </c:pt>
                <c:pt idx="283">
                  <c:v>-0.3057222262</c:v>
                </c:pt>
                <c:pt idx="284">
                  <c:v>-0.23834076840000001</c:v>
                </c:pt>
                <c:pt idx="285">
                  <c:v>-0.16875765820000002</c:v>
                </c:pt>
                <c:pt idx="286">
                  <c:v>-9.7873277399999986E-2</c:v>
                </c:pt>
                <c:pt idx="287">
                  <c:v>-2.6289052399999995E-2</c:v>
                </c:pt>
                <c:pt idx="288">
                  <c:v>4.6084654999999988E-2</c:v>
                </c:pt>
                <c:pt idx="289">
                  <c:v>0.11979793999999999</c:v>
                </c:pt>
                <c:pt idx="290">
                  <c:v>0.1955736186</c:v>
                </c:pt>
                <c:pt idx="291">
                  <c:v>0.27383370359999998</c:v>
                </c:pt>
                <c:pt idx="292">
                  <c:v>0.35445683939999995</c:v>
                </c:pt>
                <c:pt idx="293">
                  <c:v>0.43703436360000003</c:v>
                </c:pt>
                <c:pt idx="294">
                  <c:v>0.52106055659999995</c:v>
                </c:pt>
                <c:pt idx="295">
                  <c:v>0.60610260779999992</c:v>
                </c:pt>
                <c:pt idx="296">
                  <c:v>0.69239151939999988</c:v>
                </c:pt>
                <c:pt idx="297">
                  <c:v>0.78074468180000001</c:v>
                </c:pt>
                <c:pt idx="298">
                  <c:v>0.87144995739999997</c:v>
                </c:pt>
                <c:pt idx="299">
                  <c:v>0.96399537639999999</c:v>
                </c:pt>
                <c:pt idx="300">
                  <c:v>1.0581109637999999</c:v>
                </c:pt>
                <c:pt idx="301">
                  <c:v>1.1542097316</c:v>
                </c:pt>
                <c:pt idx="302">
                  <c:v>1.2525784950000001</c:v>
                </c:pt>
                <c:pt idx="303">
                  <c:v>1.3526938584000001</c:v>
                </c:pt>
                <c:pt idx="304">
                  <c:v>1.4540626670000001</c:v>
                </c:pt>
                <c:pt idx="305">
                  <c:v>1.5575472462</c:v>
                </c:pt>
                <c:pt idx="306">
                  <c:v>1.6645835143999999</c:v>
                </c:pt>
                <c:pt idx="307">
                  <c:v>1.7750632056</c:v>
                </c:pt>
                <c:pt idx="308">
                  <c:v>1.8872249363999998</c:v>
                </c:pt>
                <c:pt idx="309">
                  <c:v>1.9999879543999999</c:v>
                </c:pt>
                <c:pt idx="310">
                  <c:v>2.1141710405999996</c:v>
                </c:pt>
                <c:pt idx="311">
                  <c:v>2.2314098588000002</c:v>
                </c:pt>
                <c:pt idx="312">
                  <c:v>2.3525990490000006</c:v>
                </c:pt>
                <c:pt idx="313">
                  <c:v>2.4774740969999995</c:v>
                </c:pt>
                <c:pt idx="314">
                  <c:v>2.6054593288000003</c:v>
                </c:pt>
                <c:pt idx="315">
                  <c:v>2.7363402666000001</c:v>
                </c:pt>
                <c:pt idx="316">
                  <c:v>2.8700041061999997</c:v>
                </c:pt>
                <c:pt idx="317">
                  <c:v>3.0061219673999999</c:v>
                </c:pt>
                <c:pt idx="318">
                  <c:v>3.1446345514000003</c:v>
                </c:pt>
                <c:pt idx="319">
                  <c:v>3.2861119621999997</c:v>
                </c:pt>
                <c:pt idx="320">
                  <c:v>3.4312490062000003</c:v>
                </c:pt>
                <c:pt idx="321">
                  <c:v>3.5802904825999997</c:v>
                </c:pt>
                <c:pt idx="322">
                  <c:v>3.7328590276</c:v>
                </c:pt>
                <c:pt idx="323">
                  <c:v>3.8884185186000004</c:v>
                </c:pt>
                <c:pt idx="324">
                  <c:v>4.0471433636</c:v>
                </c:pt>
                <c:pt idx="325">
                  <c:v>4.2100288203999998</c:v>
                </c:pt>
                <c:pt idx="326">
                  <c:v>4.3772080500000001</c:v>
                </c:pt>
                <c:pt idx="327">
                  <c:v>4.5472525038000002</c:v>
                </c:pt>
                <c:pt idx="328">
                  <c:v>4.7195214256</c:v>
                </c:pt>
                <c:pt idx="329">
                  <c:v>4.8953772125999997</c:v>
                </c:pt>
                <c:pt idx="330">
                  <c:v>5.0762214437999997</c:v>
                </c:pt>
                <c:pt idx="331">
                  <c:v>5.2617799792</c:v>
                </c:pt>
                <c:pt idx="332">
                  <c:v>5.4507544901999996</c:v>
                </c:pt>
                <c:pt idx="333">
                  <c:v>5.6421273282</c:v>
                </c:pt>
                <c:pt idx="334">
                  <c:v>5.8351052407999999</c:v>
                </c:pt>
                <c:pt idx="335">
                  <c:v>6.0288671018000004</c:v>
                </c:pt>
                <c:pt idx="336">
                  <c:v>6.2230136026</c:v>
                </c:pt>
                <c:pt idx="337">
                  <c:v>6.4176021819999987</c:v>
                </c:pt>
                <c:pt idx="338">
                  <c:v>6.6124789599999998</c:v>
                </c:pt>
                <c:pt idx="339">
                  <c:v>6.8067188818000002</c:v>
                </c:pt>
                <c:pt idx="340">
                  <c:v>6.9989284279999993</c:v>
                </c:pt>
                <c:pt idx="341">
                  <c:v>7.1881864621999991</c:v>
                </c:pt>
                <c:pt idx="342">
                  <c:v>7.3744058730000006</c:v>
                </c:pt>
                <c:pt idx="343">
                  <c:v>7.5578867308</c:v>
                </c:pt>
                <c:pt idx="344">
                  <c:v>7.7386241672000011</c:v>
                </c:pt>
                <c:pt idx="345">
                  <c:v>7.9160255594000004</c:v>
                </c:pt>
                <c:pt idx="346">
                  <c:v>8.0894955897999985</c:v>
                </c:pt>
                <c:pt idx="347">
                  <c:v>8.2594394780000009</c:v>
                </c:pt>
                <c:pt idx="348">
                  <c:v>8.426907976399999</c:v>
                </c:pt>
                <c:pt idx="349">
                  <c:v>8.5925396476000007</c:v>
                </c:pt>
                <c:pt idx="350">
                  <c:v>8.7566903730000014</c:v>
                </c:pt>
                <c:pt idx="351">
                  <c:v>8.9202327841999995</c:v>
                </c:pt>
                <c:pt idx="352">
                  <c:v>9.0847060816000003</c:v>
                </c:pt>
                <c:pt idx="353">
                  <c:v>9.2518286401999994</c:v>
                </c:pt>
                <c:pt idx="354">
                  <c:v>9.4222895406000013</c:v>
                </c:pt>
                <c:pt idx="355">
                  <c:v>9.5951476366000001</c:v>
                </c:pt>
                <c:pt idx="356">
                  <c:v>9.7693361791999997</c:v>
                </c:pt>
                <c:pt idx="357">
                  <c:v>9.9448600797999998</c:v>
                </c:pt>
                <c:pt idx="358">
                  <c:v>10.122327910199999</c:v>
                </c:pt>
                <c:pt idx="359">
                  <c:v>10.302167935</c:v>
                </c:pt>
                <c:pt idx="360">
                  <c:v>10.4843211402</c:v>
                </c:pt>
                <c:pt idx="361">
                  <c:v>10.668546270799999</c:v>
                </c:pt>
                <c:pt idx="362">
                  <c:v>10.8546842738</c:v>
                </c:pt>
                <c:pt idx="363">
                  <c:v>11.042286452000001</c:v>
                </c:pt>
                <c:pt idx="364">
                  <c:v>11.230222416</c:v>
                </c:pt>
                <c:pt idx="365">
                  <c:v>11.417239042</c:v>
                </c:pt>
                <c:pt idx="366">
                  <c:v>11.603073567999999</c:v>
                </c:pt>
                <c:pt idx="367">
                  <c:v>11.788732083999999</c:v>
                </c:pt>
                <c:pt idx="368">
                  <c:v>11.975439726000001</c:v>
                </c:pt>
                <c:pt idx="369">
                  <c:v>12.163513263999999</c:v>
                </c:pt>
                <c:pt idx="370">
                  <c:v>12.352467028000001</c:v>
                </c:pt>
                <c:pt idx="371">
                  <c:v>12.541772250000001</c:v>
                </c:pt>
                <c:pt idx="372">
                  <c:v>12.731300204</c:v>
                </c:pt>
                <c:pt idx="373">
                  <c:v>12.921217032000001</c:v>
                </c:pt>
                <c:pt idx="374">
                  <c:v>13.111428842</c:v>
                </c:pt>
                <c:pt idx="375">
                  <c:v>13.301725636</c:v>
                </c:pt>
                <c:pt idx="376">
                  <c:v>13.492644784000001</c:v>
                </c:pt>
                <c:pt idx="377">
                  <c:v>13.685152673999999</c:v>
                </c:pt>
                <c:pt idx="378">
                  <c:v>13.87971383</c:v>
                </c:pt>
                <c:pt idx="379">
                  <c:v>14.076101734</c:v>
                </c:pt>
                <c:pt idx="380">
                  <c:v>14.27342189</c:v>
                </c:pt>
                <c:pt idx="381">
                  <c:v>14.470659204</c:v>
                </c:pt>
                <c:pt idx="382">
                  <c:v>14.667820946000001</c:v>
                </c:pt>
                <c:pt idx="383">
                  <c:v>14.866146981999998</c:v>
                </c:pt>
                <c:pt idx="384">
                  <c:v>15.067217023999998</c:v>
                </c:pt>
                <c:pt idx="385">
                  <c:v>15.27236029</c:v>
                </c:pt>
                <c:pt idx="386">
                  <c:v>15.481866746</c:v>
                </c:pt>
                <c:pt idx="387">
                  <c:v>15.694426289999999</c:v>
                </c:pt>
                <c:pt idx="388">
                  <c:v>15.908463316000001</c:v>
                </c:pt>
                <c:pt idx="389">
                  <c:v>16.123282799999998</c:v>
                </c:pt>
                <c:pt idx="390">
                  <c:v>16.338592036000001</c:v>
                </c:pt>
                <c:pt idx="391">
                  <c:v>16.553913856000001</c:v>
                </c:pt>
                <c:pt idx="392">
                  <c:v>16.768446496000003</c:v>
                </c:pt>
                <c:pt idx="393">
                  <c:v>16.981389453999999</c:v>
                </c:pt>
                <c:pt idx="394">
                  <c:v>17.192704142</c:v>
                </c:pt>
                <c:pt idx="395">
                  <c:v>17.403340448000002</c:v>
                </c:pt>
                <c:pt idx="396">
                  <c:v>17.614670834000002</c:v>
                </c:pt>
                <c:pt idx="397">
                  <c:v>17.827926639999998</c:v>
                </c:pt>
                <c:pt idx="398">
                  <c:v>18.043774236000001</c:v>
                </c:pt>
                <c:pt idx="399">
                  <c:v>18.26207226</c:v>
                </c:pt>
                <c:pt idx="400">
                  <c:v>18.482279834000003</c:v>
                </c:pt>
                <c:pt idx="401">
                  <c:v>18.704100357999998</c:v>
                </c:pt>
                <c:pt idx="402">
                  <c:v>18.927494092</c:v>
                </c:pt>
                <c:pt idx="403">
                  <c:v>19.152418296</c:v>
                </c:pt>
                <c:pt idx="404">
                  <c:v>19.378834735999998</c:v>
                </c:pt>
                <c:pt idx="405">
                  <c:v>19.606560993999999</c:v>
                </c:pt>
                <c:pt idx="406">
                  <c:v>19.835433827999999</c:v>
                </c:pt>
                <c:pt idx="407">
                  <c:v>20.066215648</c:v>
                </c:pt>
                <c:pt idx="408">
                  <c:v>20.300269578000002</c:v>
                </c:pt>
                <c:pt idx="409">
                  <c:v>20.537588427999999</c:v>
                </c:pt>
                <c:pt idx="410">
                  <c:v>20.776669232</c:v>
                </c:pt>
                <c:pt idx="411">
                  <c:v>21.016698643999998</c:v>
                </c:pt>
                <c:pt idx="412">
                  <c:v>21.258443044</c:v>
                </c:pt>
                <c:pt idx="413">
                  <c:v>21.503954362000002</c:v>
                </c:pt>
                <c:pt idx="414">
                  <c:v>21.756395250000001</c:v>
                </c:pt>
                <c:pt idx="415">
                  <c:v>22.018001850000001</c:v>
                </c:pt>
                <c:pt idx="416">
                  <c:v>22.288130314</c:v>
                </c:pt>
                <c:pt idx="417">
                  <c:v>22.564979288</c:v>
                </c:pt>
                <c:pt idx="418">
                  <c:v>22.84769326</c:v>
                </c:pt>
                <c:pt idx="419">
                  <c:v>23.136207289999998</c:v>
                </c:pt>
                <c:pt idx="420">
                  <c:v>23.430712738</c:v>
                </c:pt>
                <c:pt idx="421">
                  <c:v>23.731590348000001</c:v>
                </c:pt>
                <c:pt idx="422">
                  <c:v>24.039405899999998</c:v>
                </c:pt>
                <c:pt idx="423">
                  <c:v>24.354723944</c:v>
                </c:pt>
                <c:pt idx="424">
                  <c:v>24.677665436000002</c:v>
                </c:pt>
                <c:pt idx="425">
                  <c:v>25.007738186000001</c:v>
                </c:pt>
                <c:pt idx="426">
                  <c:v>25.344157059999997</c:v>
                </c:pt>
                <c:pt idx="427">
                  <c:v>25.686069562</c:v>
                </c:pt>
                <c:pt idx="428">
                  <c:v>26.032688589999999</c:v>
                </c:pt>
                <c:pt idx="429">
                  <c:v>26.383925101999999</c:v>
                </c:pt>
                <c:pt idx="430">
                  <c:v>26.741022356000002</c:v>
                </c:pt>
                <c:pt idx="431">
                  <c:v>27.105665494</c:v>
                </c:pt>
                <c:pt idx="432">
                  <c:v>27.477490850000002</c:v>
                </c:pt>
                <c:pt idx="433">
                  <c:v>27.852251794000001</c:v>
                </c:pt>
                <c:pt idx="434">
                  <c:v>28.222882728000002</c:v>
                </c:pt>
                <c:pt idx="435">
                  <c:v>28.582998682000003</c:v>
                </c:pt>
                <c:pt idx="436">
                  <c:v>28.929881231999996</c:v>
                </c:pt>
                <c:pt idx="437">
                  <c:v>29.265191855999994</c:v>
                </c:pt>
                <c:pt idx="438">
                  <c:v>29.594044539999999</c:v>
                </c:pt>
                <c:pt idx="439">
                  <c:v>29.922322773999998</c:v>
                </c:pt>
                <c:pt idx="440">
                  <c:v>30.252676573999999</c:v>
                </c:pt>
                <c:pt idx="441">
                  <c:v>30.582238394000001</c:v>
                </c:pt>
                <c:pt idx="442">
                  <c:v>30.903788537999997</c:v>
                </c:pt>
                <c:pt idx="443">
                  <c:v>31.208995143999999</c:v>
                </c:pt>
                <c:pt idx="444">
                  <c:v>31.492899116</c:v>
                </c:pt>
                <c:pt idx="445">
                  <c:v>31.754794107999999</c:v>
                </c:pt>
                <c:pt idx="446">
                  <c:v>31.998950609999998</c:v>
                </c:pt>
                <c:pt idx="447">
                  <c:v>32.233386409999994</c:v>
                </c:pt>
                <c:pt idx="448">
                  <c:v>32.465316571999999</c:v>
                </c:pt>
                <c:pt idx="449">
                  <c:v>32.698112534000003</c:v>
                </c:pt>
                <c:pt idx="450">
                  <c:v>32.930550764000003</c:v>
                </c:pt>
                <c:pt idx="451">
                  <c:v>33.158775807999994</c:v>
                </c:pt>
                <c:pt idx="452">
                  <c:v>33.380155856000002</c:v>
                </c:pt>
                <c:pt idx="453">
                  <c:v>33.595697090000002</c:v>
                </c:pt>
                <c:pt idx="454">
                  <c:v>33.808986017999999</c:v>
                </c:pt>
                <c:pt idx="455">
                  <c:v>34.023603209999997</c:v>
                </c:pt>
                <c:pt idx="456">
                  <c:v>34.24170866</c:v>
                </c:pt>
                <c:pt idx="457">
                  <c:v>34.464419409999998</c:v>
                </c:pt>
                <c:pt idx="458">
                  <c:v>34.692786849999997</c:v>
                </c:pt>
                <c:pt idx="459">
                  <c:v>34.928497809999996</c:v>
                </c:pt>
                <c:pt idx="460">
                  <c:v>35.174225886000002</c:v>
                </c:pt>
                <c:pt idx="461">
                  <c:v>35.433104286000003</c:v>
                </c:pt>
                <c:pt idx="462">
                  <c:v>35.707025657999999</c:v>
                </c:pt>
                <c:pt idx="463">
                  <c:v>35.994646425999996</c:v>
                </c:pt>
                <c:pt idx="464">
                  <c:v>36.290939005999995</c:v>
                </c:pt>
                <c:pt idx="465">
                  <c:v>36.589626033999998</c:v>
                </c:pt>
                <c:pt idx="466">
                  <c:v>36.886516372000003</c:v>
                </c:pt>
                <c:pt idx="467">
                  <c:v>37.180524446000007</c:v>
                </c:pt>
                <c:pt idx="468">
                  <c:v>37.473306182000002</c:v>
                </c:pt>
                <c:pt idx="469">
                  <c:v>37.768982573999992</c:v>
                </c:pt>
                <c:pt idx="470">
                  <c:v>38.072098166000004</c:v>
                </c:pt>
                <c:pt idx="471">
                  <c:v>38.384853929999998</c:v>
                </c:pt>
                <c:pt idx="472">
                  <c:v>38.705834193999998</c:v>
                </c:pt>
                <c:pt idx="473">
                  <c:v>39.03056325</c:v>
                </c:pt>
                <c:pt idx="474">
                  <c:v>39.353241000000004</c:v>
                </c:pt>
                <c:pt idx="475">
                  <c:v>39.668993038000004</c:v>
                </c:pt>
                <c:pt idx="476">
                  <c:v>39.976571446000001</c:v>
                </c:pt>
                <c:pt idx="477">
                  <c:v>40.279110079999995</c:v>
                </c:pt>
                <c:pt idx="478">
                  <c:v>40.578967431999999</c:v>
                </c:pt>
                <c:pt idx="479">
                  <c:v>40.872591026000002</c:v>
                </c:pt>
                <c:pt idx="480">
                  <c:v>41.151824546</c:v>
                </c:pt>
                <c:pt idx="481">
                  <c:v>41.40957135</c:v>
                </c:pt>
                <c:pt idx="482">
                  <c:v>41.643663491999995</c:v>
                </c:pt>
                <c:pt idx="483">
                  <c:v>41.856794344000001</c:v>
                </c:pt>
                <c:pt idx="484">
                  <c:v>42.055178505999997</c:v>
                </c:pt>
                <c:pt idx="485">
                  <c:v>42.247471254000004</c:v>
                </c:pt>
                <c:pt idx="486">
                  <c:v>42.442790089999995</c:v>
                </c:pt>
                <c:pt idx="487">
                  <c:v>42.647916348000003</c:v>
                </c:pt>
                <c:pt idx="488">
                  <c:v>42.865449238000004</c:v>
                </c:pt>
                <c:pt idx="489">
                  <c:v>43.093627476000002</c:v>
                </c:pt>
                <c:pt idx="490">
                  <c:v>43.328336911999997</c:v>
                </c:pt>
                <c:pt idx="491">
                  <c:v>43.566335123999998</c:v>
                </c:pt>
                <c:pt idx="492">
                  <c:v>43.805976524000002</c:v>
                </c:pt>
                <c:pt idx="493">
                  <c:v>44.04520579399999</c:v>
                </c:pt>
                <c:pt idx="494">
                  <c:v>44.281062902000002</c:v>
                </c:pt>
                <c:pt idx="495">
                  <c:v>44.511148132000002</c:v>
                </c:pt>
                <c:pt idx="496">
                  <c:v>44.734270061999993</c:v>
                </c:pt>
                <c:pt idx="497">
                  <c:v>44.950134074000005</c:v>
                </c:pt>
                <c:pt idx="498">
                  <c:v>45.15824353</c:v>
                </c:pt>
                <c:pt idx="499">
                  <c:v>45.355635208000002</c:v>
                </c:pt>
                <c:pt idx="500">
                  <c:v>45.536710971999995</c:v>
                </c:pt>
                <c:pt idx="501">
                  <c:v>45.696432919999992</c:v>
                </c:pt>
                <c:pt idx="502">
                  <c:v>45.833439519999999</c:v>
                </c:pt>
                <c:pt idx="503">
                  <c:v>45.949350709999997</c:v>
                </c:pt>
                <c:pt idx="504">
                  <c:v>46.045734316000001</c:v>
                </c:pt>
                <c:pt idx="505">
                  <c:v>46.123138002000005</c:v>
                </c:pt>
                <c:pt idx="506">
                  <c:v>46.183454443999999</c:v>
                </c:pt>
                <c:pt idx="507">
                  <c:v>46.232817867999998</c:v>
                </c:pt>
                <c:pt idx="508">
                  <c:v>46.283578626000008</c:v>
                </c:pt>
                <c:pt idx="509">
                  <c:v>46.352956104</c:v>
                </c:pt>
                <c:pt idx="510">
                  <c:v>46.454961372</c:v>
                </c:pt>
                <c:pt idx="511">
                  <c:v>46.591351639999999</c:v>
                </c:pt>
                <c:pt idx="512">
                  <c:v>46.755333013999994</c:v>
                </c:pt>
                <c:pt idx="513">
                  <c:v>46.938824134000001</c:v>
                </c:pt>
                <c:pt idx="514">
                  <c:v>47.135804991999997</c:v>
                </c:pt>
                <c:pt idx="515">
                  <c:v>47.343277992000004</c:v>
                </c:pt>
                <c:pt idx="516">
                  <c:v>47.559308510000001</c:v>
                </c:pt>
                <c:pt idx="517">
                  <c:v>47.779726924000002</c:v>
                </c:pt>
                <c:pt idx="518">
                  <c:v>47.997123715999997</c:v>
                </c:pt>
                <c:pt idx="519">
                  <c:v>48.202917853999999</c:v>
                </c:pt>
                <c:pt idx="520">
                  <c:v>48.390072146000001</c:v>
                </c:pt>
                <c:pt idx="521">
                  <c:v>48.554868118000002</c:v>
                </c:pt>
                <c:pt idx="522">
                  <c:v>48.696874636000004</c:v>
                </c:pt>
                <c:pt idx="523">
                  <c:v>48.817435508000003</c:v>
                </c:pt>
                <c:pt idx="524">
                  <c:v>48.918700389999998</c:v>
                </c:pt>
                <c:pt idx="525">
                  <c:v>49.003980274</c:v>
                </c:pt>
                <c:pt idx="526">
                  <c:v>49.078175858000002</c:v>
                </c:pt>
                <c:pt idx="527">
                  <c:v>49.147226482000001</c:v>
                </c:pt>
                <c:pt idx="528">
                  <c:v>49.216892375999997</c:v>
                </c:pt>
                <c:pt idx="529">
                  <c:v>49.291718177999996</c:v>
                </c:pt>
                <c:pt idx="530">
                  <c:v>49.374595678000006</c:v>
                </c:pt>
                <c:pt idx="531">
                  <c:v>49.466768700000003</c:v>
                </c:pt>
                <c:pt idx="532">
                  <c:v>49.567650411999999</c:v>
                </c:pt>
                <c:pt idx="533">
                  <c:v>49.674347374</c:v>
                </c:pt>
                <c:pt idx="534">
                  <c:v>49.782041637999995</c:v>
                </c:pt>
                <c:pt idx="535">
                  <c:v>49.88554723</c:v>
                </c:pt>
                <c:pt idx="536">
                  <c:v>49.980756794000001</c:v>
                </c:pt>
                <c:pt idx="537">
                  <c:v>50.065784068000006</c:v>
                </c:pt>
                <c:pt idx="538">
                  <c:v>50.142240591999993</c:v>
                </c:pt>
                <c:pt idx="539">
                  <c:v>50.214605912000003</c:v>
                </c:pt>
                <c:pt idx="540">
                  <c:v>50.28650382</c:v>
                </c:pt>
                <c:pt idx="541">
                  <c:v>50.358060353999996</c:v>
                </c:pt>
                <c:pt idx="542">
                  <c:v>50.426950007999991</c:v>
                </c:pt>
                <c:pt idx="543">
                  <c:v>50.491635577999993</c:v>
                </c:pt>
                <c:pt idx="544">
                  <c:v>50.554059723999998</c:v>
                </c:pt>
                <c:pt idx="545">
                  <c:v>50.619441026000004</c:v>
                </c:pt>
                <c:pt idx="546">
                  <c:v>50.692293736000003</c:v>
                </c:pt>
                <c:pt idx="547">
                  <c:v>50.773784792000001</c:v>
                </c:pt>
                <c:pt idx="548">
                  <c:v>50.863224794000004</c:v>
                </c:pt>
                <c:pt idx="549">
                  <c:v>50.960616864000002</c:v>
                </c:pt>
                <c:pt idx="550">
                  <c:v>51.066351873999999</c:v>
                </c:pt>
                <c:pt idx="551">
                  <c:v>51.178680833999998</c:v>
                </c:pt>
                <c:pt idx="552">
                  <c:v>51.292247640000006</c:v>
                </c:pt>
                <c:pt idx="553">
                  <c:v>51.399531920000001</c:v>
                </c:pt>
                <c:pt idx="554">
                  <c:v>51.494246934000003</c:v>
                </c:pt>
                <c:pt idx="555">
                  <c:v>51.573771267999994</c:v>
                </c:pt>
                <c:pt idx="556">
                  <c:v>51.638659017999998</c:v>
                </c:pt>
                <c:pt idx="557">
                  <c:v>51.690529459999993</c:v>
                </c:pt>
                <c:pt idx="558">
                  <c:v>51.730909922000002</c:v>
                </c:pt>
                <c:pt idx="559">
                  <c:v>51.7614284</c:v>
                </c:pt>
                <c:pt idx="560">
                  <c:v>51.783799727999998</c:v>
                </c:pt>
                <c:pt idx="561">
                  <c:v>51.798849275999999</c:v>
                </c:pt>
                <c:pt idx="562">
                  <c:v>51.805873902000009</c:v>
                </c:pt>
                <c:pt idx="563">
                  <c:v>51.803835147999997</c:v>
                </c:pt>
                <c:pt idx="564">
                  <c:v>51.793675472000004</c:v>
                </c:pt>
                <c:pt idx="565">
                  <c:v>51.779097461999996</c:v>
                </c:pt>
                <c:pt idx="566">
                  <c:v>51.764386586000001</c:v>
                </c:pt>
                <c:pt idx="567">
                  <c:v>51.751278939999999</c:v>
                </c:pt>
                <c:pt idx="568">
                  <c:v>51.738184744000002</c:v>
                </c:pt>
                <c:pt idx="569">
                  <c:v>51.722473320000006</c:v>
                </c:pt>
                <c:pt idx="570">
                  <c:v>51.703447335999996</c:v>
                </c:pt>
                <c:pt idx="571">
                  <c:v>51.683044580000001</c:v>
                </c:pt>
                <c:pt idx="572">
                  <c:v>51.663544528000003</c:v>
                </c:pt>
                <c:pt idx="573">
                  <c:v>51.644841440000008</c:v>
                </c:pt>
                <c:pt idx="574">
                  <c:v>51.624571390000007</c:v>
                </c:pt>
                <c:pt idx="575">
                  <c:v>51.600483884000006</c:v>
                </c:pt>
                <c:pt idx="576">
                  <c:v>51.571065017999999</c:v>
                </c:pt>
                <c:pt idx="577">
                  <c:v>51.533728306</c:v>
                </c:pt>
                <c:pt idx="578">
                  <c:v>51.484637810000002</c:v>
                </c:pt>
                <c:pt idx="579">
                  <c:v>51.422126079999998</c:v>
                </c:pt>
                <c:pt idx="580">
                  <c:v>51.34921159999999</c:v>
                </c:pt>
                <c:pt idx="581">
                  <c:v>51.272126684</c:v>
                </c:pt>
                <c:pt idx="582">
                  <c:v>51.197016192</c:v>
                </c:pt>
                <c:pt idx="583">
                  <c:v>51.127078763999997</c:v>
                </c:pt>
                <c:pt idx="584">
                  <c:v>51.061869666</c:v>
                </c:pt>
                <c:pt idx="585">
                  <c:v>50.998888347999994</c:v>
                </c:pt>
                <c:pt idx="586">
                  <c:v>50.935882051999997</c:v>
                </c:pt>
                <c:pt idx="587">
                  <c:v>50.872237302000002</c:v>
                </c:pt>
                <c:pt idx="588">
                  <c:v>50.808853299999996</c:v>
                </c:pt>
                <c:pt idx="589">
                  <c:v>50.747116867999999</c:v>
                </c:pt>
                <c:pt idx="590">
                  <c:v>50.687763091999997</c:v>
                </c:pt>
                <c:pt idx="591">
                  <c:v>50.629941325999994</c:v>
                </c:pt>
                <c:pt idx="592">
                  <c:v>50.571129001999999</c:v>
                </c:pt>
                <c:pt idx="593">
                  <c:v>50.50827383</c:v>
                </c:pt>
                <c:pt idx="594">
                  <c:v>50.439380108000002</c:v>
                </c:pt>
                <c:pt idx="595">
                  <c:v>50.364720539999993</c:v>
                </c:pt>
                <c:pt idx="596">
                  <c:v>50.287451407999995</c:v>
                </c:pt>
                <c:pt idx="597">
                  <c:v>50.213012448000001</c:v>
                </c:pt>
                <c:pt idx="598">
                  <c:v>50.146704614000001</c:v>
                </c:pt>
                <c:pt idx="599">
                  <c:v>50.090644523999998</c:v>
                </c:pt>
                <c:pt idx="600">
                  <c:v>50.042909371999997</c:v>
                </c:pt>
                <c:pt idx="601">
                  <c:v>49.999663064000003</c:v>
                </c:pt>
                <c:pt idx="602">
                  <c:v>49.957445841999991</c:v>
                </c:pt>
                <c:pt idx="603">
                  <c:v>49.913257478000006</c:v>
                </c:pt>
                <c:pt idx="604">
                  <c:v>49.863676231999996</c:v>
                </c:pt>
                <c:pt idx="605">
                  <c:v>49.805327813999995</c:v>
                </c:pt>
                <c:pt idx="606">
                  <c:v>49.735603236000003</c:v>
                </c:pt>
                <c:pt idx="607">
                  <c:v>49.65166018</c:v>
                </c:pt>
                <c:pt idx="608">
                  <c:v>49.55045959600001</c:v>
                </c:pt>
                <c:pt idx="609">
                  <c:v>49.431568220000003</c:v>
                </c:pt>
                <c:pt idx="610">
                  <c:v>49.299563297999995</c:v>
                </c:pt>
                <c:pt idx="611">
                  <c:v>49.162659106</c:v>
                </c:pt>
                <c:pt idx="612">
                  <c:v>49.027642825999997</c:v>
                </c:pt>
                <c:pt idx="613">
                  <c:v>48.895518707999997</c:v>
                </c:pt>
                <c:pt idx="614">
                  <c:v>48.762680881999998</c:v>
                </c:pt>
                <c:pt idx="615">
                  <c:v>48.625273207999996</c:v>
                </c:pt>
                <c:pt idx="616">
                  <c:v>48.481566833999999</c:v>
                </c:pt>
                <c:pt idx="617">
                  <c:v>48.331434570000006</c:v>
                </c:pt>
                <c:pt idx="618">
                  <c:v>48.175226202000005</c:v>
                </c:pt>
                <c:pt idx="619">
                  <c:v>48.013284345999999</c:v>
                </c:pt>
                <c:pt idx="620">
                  <c:v>47.845627766</c:v>
                </c:pt>
                <c:pt idx="621">
                  <c:v>47.671860375999998</c:v>
                </c:pt>
                <c:pt idx="622">
                  <c:v>47.492256198</c:v>
                </c:pt>
                <c:pt idx="623">
                  <c:v>47.309395058000007</c:v>
                </c:pt>
                <c:pt idx="624">
                  <c:v>47.127474268</c:v>
                </c:pt>
                <c:pt idx="625">
                  <c:v>46.948981063999994</c:v>
                </c:pt>
                <c:pt idx="626">
                  <c:v>46.772668216000007</c:v>
                </c:pt>
                <c:pt idx="627">
                  <c:v>46.594712575999992</c:v>
                </c:pt>
                <c:pt idx="628">
                  <c:v>46.410828992000006</c:v>
                </c:pt>
                <c:pt idx="629">
                  <c:v>46.217689507999999</c:v>
                </c:pt>
                <c:pt idx="630">
                  <c:v>46.013526588000005</c:v>
                </c:pt>
                <c:pt idx="631">
                  <c:v>45.798296392000005</c:v>
                </c:pt>
                <c:pt idx="632">
                  <c:v>45.573959844000001</c:v>
                </c:pt>
                <c:pt idx="633">
                  <c:v>45.344660701999999</c:v>
                </c:pt>
                <c:pt idx="634">
                  <c:v>45.115936198</c:v>
                </c:pt>
                <c:pt idx="635">
                  <c:v>44.893122841999997</c:v>
                </c:pt>
                <c:pt idx="636">
                  <c:v>44.680715770000006</c:v>
                </c:pt>
                <c:pt idx="637">
                  <c:v>44.482898112000001</c:v>
                </c:pt>
                <c:pt idx="638">
                  <c:v>44.303012704000004</c:v>
                </c:pt>
                <c:pt idx="639">
                  <c:v>44.142263675999999</c:v>
                </c:pt>
                <c:pt idx="640">
                  <c:v>43.999274188000001</c:v>
                </c:pt>
                <c:pt idx="641">
                  <c:v>43.871141339999994</c:v>
                </c:pt>
                <c:pt idx="642">
                  <c:v>43.755236095999997</c:v>
                </c:pt>
                <c:pt idx="643">
                  <c:v>43.650485638000006</c:v>
                </c:pt>
                <c:pt idx="644">
                  <c:v>43.557310463999997</c:v>
                </c:pt>
                <c:pt idx="645">
                  <c:v>43.476812052</c:v>
                </c:pt>
                <c:pt idx="646">
                  <c:v>43.409647456000002</c:v>
                </c:pt>
                <c:pt idx="647">
                  <c:v>43.355591951999997</c:v>
                </c:pt>
                <c:pt idx="648">
                  <c:v>43.313513546000003</c:v>
                </c:pt>
                <c:pt idx="649">
                  <c:v>43.280800136000003</c:v>
                </c:pt>
                <c:pt idx="650">
                  <c:v>43.253083430000004</c:v>
                </c:pt>
                <c:pt idx="651">
                  <c:v>43.225407014000005</c:v>
                </c:pt>
                <c:pt idx="652">
                  <c:v>43.193962788</c:v>
                </c:pt>
                <c:pt idx="653">
                  <c:v>43.156442454</c:v>
                </c:pt>
                <c:pt idx="654">
                  <c:v>43.111544521999996</c:v>
                </c:pt>
                <c:pt idx="655">
                  <c:v>43.057925908000001</c:v>
                </c:pt>
                <c:pt idx="656">
                  <c:v>42.992719739999998</c:v>
                </c:pt>
                <c:pt idx="657">
                  <c:v>42.912256290000002</c:v>
                </c:pt>
                <c:pt idx="658">
                  <c:v>42.815015487999993</c:v>
                </c:pt>
                <c:pt idx="659">
                  <c:v>42.703391392</c:v>
                </c:pt>
                <c:pt idx="660">
                  <c:v>42.582628651999997</c:v>
                </c:pt>
                <c:pt idx="661">
                  <c:v>42.458118775999999</c:v>
                </c:pt>
                <c:pt idx="662">
                  <c:v>42.333280078000001</c:v>
                </c:pt>
                <c:pt idx="663">
                  <c:v>42.209435236000004</c:v>
                </c:pt>
                <c:pt idx="664">
                  <c:v>42.087024421999999</c:v>
                </c:pt>
                <c:pt idx="665">
                  <c:v>41.966590840000002</c:v>
                </c:pt>
                <c:pt idx="666">
                  <c:v>41.848902666000001</c:v>
                </c:pt>
                <c:pt idx="667">
                  <c:v>41.734574800000004</c:v>
                </c:pt>
                <c:pt idx="668">
                  <c:v>41.623806063999993</c:v>
                </c:pt>
                <c:pt idx="669">
                  <c:v>41.516643615999996</c:v>
                </c:pt>
                <c:pt idx="670">
                  <c:v>41.413718340000003</c:v>
                </c:pt>
                <c:pt idx="671">
                  <c:v>41.315854299999998</c:v>
                </c:pt>
                <c:pt idx="672">
                  <c:v>41.222403145999998</c:v>
                </c:pt>
                <c:pt idx="673">
                  <c:v>41.130892732</c:v>
                </c:pt>
                <c:pt idx="674">
                  <c:v>41.037671478</c:v>
                </c:pt>
                <c:pt idx="675">
                  <c:v>40.938696452000002</c:v>
                </c:pt>
                <c:pt idx="676">
                  <c:v>40.831206896000005</c:v>
                </c:pt>
                <c:pt idx="677">
                  <c:v>40.714787016000002</c:v>
                </c:pt>
                <c:pt idx="678">
                  <c:v>40.590593147999996</c:v>
                </c:pt>
                <c:pt idx="679">
                  <c:v>40.459935044000005</c:v>
                </c:pt>
                <c:pt idx="680">
                  <c:v>40.324060348000003</c:v>
                </c:pt>
                <c:pt idx="681">
                  <c:v>40.184281940000005</c:v>
                </c:pt>
                <c:pt idx="682">
                  <c:v>40.041935668000001</c:v>
                </c:pt>
                <c:pt idx="683">
                  <c:v>39.898081101999999</c:v>
                </c:pt>
                <c:pt idx="684">
                  <c:v>39.752971483999993</c:v>
                </c:pt>
                <c:pt idx="685">
                  <c:v>39.605876383999998</c:v>
                </c:pt>
                <c:pt idx="686">
                  <c:v>39.455796969999994</c:v>
                </c:pt>
                <c:pt idx="687">
                  <c:v>39.302432620000005</c:v>
                </c:pt>
                <c:pt idx="688">
                  <c:v>39.146245253999993</c:v>
                </c:pt>
                <c:pt idx="689">
                  <c:v>38.987822314000006</c:v>
                </c:pt>
                <c:pt idx="690">
                  <c:v>38.827712429999998</c:v>
                </c:pt>
                <c:pt idx="691">
                  <c:v>38.666385393999995</c:v>
                </c:pt>
                <c:pt idx="692">
                  <c:v>38.504167056</c:v>
                </c:pt>
                <c:pt idx="693">
                  <c:v>38.341907801999994</c:v>
                </c:pt>
                <c:pt idx="694">
                  <c:v>38.181511131999997</c:v>
                </c:pt>
                <c:pt idx="695">
                  <c:v>38.024805103999995</c:v>
                </c:pt>
                <c:pt idx="696">
                  <c:v>37.87224767</c:v>
                </c:pt>
                <c:pt idx="697">
                  <c:v>37.722778630000008</c:v>
                </c:pt>
                <c:pt idx="698">
                  <c:v>37.573864452000002</c:v>
                </c:pt>
                <c:pt idx="699">
                  <c:v>37.421752818000002</c:v>
                </c:pt>
                <c:pt idx="700">
                  <c:v>37.262391591999993</c:v>
                </c:pt>
                <c:pt idx="701">
                  <c:v>37.093188554000001</c:v>
                </c:pt>
                <c:pt idx="702">
                  <c:v>36.914778437999999</c:v>
                </c:pt>
                <c:pt idx="703">
                  <c:v>36.730429302000005</c:v>
                </c:pt>
                <c:pt idx="704">
                  <c:v>36.543541586000003</c:v>
                </c:pt>
                <c:pt idx="705">
                  <c:v>36.355753268000001</c:v>
                </c:pt>
                <c:pt idx="706">
                  <c:v>36.166675984000001</c:v>
                </c:pt>
                <c:pt idx="707">
                  <c:v>35.974463816000004</c:v>
                </c:pt>
                <c:pt idx="708">
                  <c:v>35.776615425999999</c:v>
                </c:pt>
                <c:pt idx="709">
                  <c:v>35.570982936</c:v>
                </c:pt>
                <c:pt idx="710">
                  <c:v>35.356756286</c:v>
                </c:pt>
                <c:pt idx="711">
                  <c:v>35.134891155999995</c:v>
                </c:pt>
                <c:pt idx="712">
                  <c:v>34.907701944000003</c:v>
                </c:pt>
                <c:pt idx="713">
                  <c:v>34.678078249999999</c:v>
                </c:pt>
                <c:pt idx="714">
                  <c:v>34.449457893999998</c:v>
                </c:pt>
                <c:pt idx="715">
                  <c:v>34.225606735999996</c:v>
                </c:pt>
                <c:pt idx="716">
                  <c:v>34.009430031999997</c:v>
                </c:pt>
                <c:pt idx="717">
                  <c:v>33.801989098</c:v>
                </c:pt>
                <c:pt idx="718">
                  <c:v>33.602650441999998</c:v>
                </c:pt>
                <c:pt idx="719">
                  <c:v>33.408967567999994</c:v>
                </c:pt>
                <c:pt idx="720">
                  <c:v>33.216328517999997</c:v>
                </c:pt>
                <c:pt idx="721">
                  <c:v>33.018822234000005</c:v>
                </c:pt>
                <c:pt idx="722">
                  <c:v>32.811367472000001</c:v>
                </c:pt>
                <c:pt idx="723">
                  <c:v>32.591416121999998</c:v>
                </c:pt>
                <c:pt idx="724">
                  <c:v>32.359413586000002</c:v>
                </c:pt>
                <c:pt idx="725">
                  <c:v>32.118167020000001</c:v>
                </c:pt>
                <c:pt idx="726">
                  <c:v>31.871315647999999</c:v>
                </c:pt>
                <c:pt idx="727">
                  <c:v>31.621989059999997</c:v>
                </c:pt>
                <c:pt idx="728">
                  <c:v>31.372774929999999</c:v>
                </c:pt>
                <c:pt idx="729">
                  <c:v>31.126430033999998</c:v>
                </c:pt>
                <c:pt idx="730">
                  <c:v>30.885706463999998</c:v>
                </c:pt>
                <c:pt idx="731">
                  <c:v>30.652373046000001</c:v>
                </c:pt>
                <c:pt idx="732">
                  <c:v>30.426646744000003</c:v>
                </c:pt>
                <c:pt idx="733">
                  <c:v>30.206817782000002</c:v>
                </c:pt>
                <c:pt idx="734">
                  <c:v>29.989179705999998</c:v>
                </c:pt>
                <c:pt idx="735">
                  <c:v>29.769181017999994</c:v>
                </c:pt>
                <c:pt idx="736">
                  <c:v>29.543241712000004</c:v>
                </c:pt>
                <c:pt idx="737">
                  <c:v>29.309710278000001</c:v>
                </c:pt>
                <c:pt idx="738">
                  <c:v>29.068692132000006</c:v>
                </c:pt>
                <c:pt idx="739">
                  <c:v>28.821549573999999</c:v>
                </c:pt>
                <c:pt idx="740">
                  <c:v>28.5700155</c:v>
                </c:pt>
                <c:pt idx="741">
                  <c:v>28.315187775999998</c:v>
                </c:pt>
                <c:pt idx="742">
                  <c:v>28.057549534000003</c:v>
                </c:pt>
                <c:pt idx="743">
                  <c:v>27.797865996000002</c:v>
                </c:pt>
                <c:pt idx="744">
                  <c:v>27.537589973999996</c:v>
                </c:pt>
                <c:pt idx="745">
                  <c:v>27.278329104000001</c:v>
                </c:pt>
                <c:pt idx="746">
                  <c:v>27.021389390000003</c:v>
                </c:pt>
                <c:pt idx="747">
                  <c:v>26.767808792000004</c:v>
                </c:pt>
                <c:pt idx="748">
                  <c:v>26.517950605999999</c:v>
                </c:pt>
                <c:pt idx="749">
                  <c:v>26.271412223999999</c:v>
                </c:pt>
                <c:pt idx="750">
                  <c:v>26.028125476000003</c:v>
                </c:pt>
                <c:pt idx="751">
                  <c:v>25.788826310000001</c:v>
                </c:pt>
                <c:pt idx="752">
                  <c:v>25.554028544000001</c:v>
                </c:pt>
                <c:pt idx="753">
                  <c:v>25.322943755999997</c:v>
                </c:pt>
                <c:pt idx="754">
                  <c:v>25.093495452000003</c:v>
                </c:pt>
                <c:pt idx="755">
                  <c:v>24.863392417999997</c:v>
                </c:pt>
                <c:pt idx="756">
                  <c:v>24.631050058</c:v>
                </c:pt>
                <c:pt idx="757">
                  <c:v>24.395754071999999</c:v>
                </c:pt>
                <c:pt idx="758">
                  <c:v>24.157679871999999</c:v>
                </c:pt>
                <c:pt idx="759">
                  <c:v>23.917982978000005</c:v>
                </c:pt>
                <c:pt idx="760">
                  <c:v>23.6785985</c:v>
                </c:pt>
                <c:pt idx="761">
                  <c:v>23.441416768</c:v>
                </c:pt>
                <c:pt idx="762">
                  <c:v>23.207558819999999</c:v>
                </c:pt>
                <c:pt idx="763">
                  <c:v>22.977726025999999</c:v>
                </c:pt>
                <c:pt idx="764">
                  <c:v>22.752587024</c:v>
                </c:pt>
                <c:pt idx="765">
                  <c:v>22.532101746000002</c:v>
                </c:pt>
                <c:pt idx="766">
                  <c:v>22.315262489999999</c:v>
                </c:pt>
                <c:pt idx="767">
                  <c:v>22.100880919999998</c:v>
                </c:pt>
                <c:pt idx="768">
                  <c:v>21.888096535999999</c:v>
                </c:pt>
                <c:pt idx="769">
                  <c:v>21.676600514</c:v>
                </c:pt>
                <c:pt idx="770">
                  <c:v>21.466747579999996</c:v>
                </c:pt>
                <c:pt idx="771">
                  <c:v>21.259065381999999</c:v>
                </c:pt>
                <c:pt idx="772">
                  <c:v>21.053808240000002</c:v>
                </c:pt>
                <c:pt idx="773">
                  <c:v>20.851121420000002</c:v>
                </c:pt>
                <c:pt idx="774">
                  <c:v>20.651148936000002</c:v>
                </c:pt>
                <c:pt idx="775">
                  <c:v>20.453684041999999</c:v>
                </c:pt>
                <c:pt idx="776">
                  <c:v>20.257859392</c:v>
                </c:pt>
                <c:pt idx="777">
                  <c:v>20.062657999999999</c:v>
                </c:pt>
                <c:pt idx="778">
                  <c:v>19.867693693999996</c:v>
                </c:pt>
                <c:pt idx="779">
                  <c:v>19.673083026</c:v>
                </c:pt>
                <c:pt idx="780">
                  <c:v>19.479256511999999</c:v>
                </c:pt>
                <c:pt idx="781">
                  <c:v>19.287101174</c:v>
                </c:pt>
                <c:pt idx="782">
                  <c:v>19.097167977999998</c:v>
                </c:pt>
                <c:pt idx="783">
                  <c:v>18.909040346000001</c:v>
                </c:pt>
                <c:pt idx="784">
                  <c:v>18.722390689999997</c:v>
                </c:pt>
                <c:pt idx="785">
                  <c:v>18.537769323999999</c:v>
                </c:pt>
                <c:pt idx="786">
                  <c:v>18.355700494000001</c:v>
                </c:pt>
                <c:pt idx="787">
                  <c:v>18.175879857999998</c:v>
                </c:pt>
                <c:pt idx="788">
                  <c:v>17.997516737999998</c:v>
                </c:pt>
                <c:pt idx="789">
                  <c:v>17.819885110000001</c:v>
                </c:pt>
                <c:pt idx="790">
                  <c:v>17.642615633999998</c:v>
                </c:pt>
                <c:pt idx="791">
                  <c:v>17.465674150000002</c:v>
                </c:pt>
                <c:pt idx="792">
                  <c:v>17.289052261999998</c:v>
                </c:pt>
                <c:pt idx="793">
                  <c:v>17.112550500000001</c:v>
                </c:pt>
                <c:pt idx="794">
                  <c:v>16.935791219999999</c:v>
                </c:pt>
                <c:pt idx="795">
                  <c:v>16.758475548</c:v>
                </c:pt>
                <c:pt idx="796">
                  <c:v>16.580744420000002</c:v>
                </c:pt>
                <c:pt idx="797">
                  <c:v>16.403083333999998</c:v>
                </c:pt>
                <c:pt idx="798">
                  <c:v>16.226057363999999</c:v>
                </c:pt>
                <c:pt idx="799">
                  <c:v>16.050599560000002</c:v>
                </c:pt>
                <c:pt idx="800">
                  <c:v>15.877861976</c:v>
                </c:pt>
                <c:pt idx="801">
                  <c:v>15.708205373999998</c:v>
                </c:pt>
                <c:pt idx="802">
                  <c:v>15.541193773999998</c:v>
                </c:pt>
                <c:pt idx="803">
                  <c:v>15.376715338</c:v>
                </c:pt>
                <c:pt idx="804">
                  <c:v>15.215407148000001</c:v>
                </c:pt>
                <c:pt idx="805">
                  <c:v>15.058025900000001</c:v>
                </c:pt>
                <c:pt idx="806">
                  <c:v>14.904633634000001</c:v>
                </c:pt>
                <c:pt idx="807">
                  <c:v>14.754805518000001</c:v>
                </c:pt>
                <c:pt idx="808">
                  <c:v>14.608454521999999</c:v>
                </c:pt>
                <c:pt idx="809">
                  <c:v>14.465658894000001</c:v>
                </c:pt>
                <c:pt idx="810">
                  <c:v>14.326107064000002</c:v>
                </c:pt>
                <c:pt idx="811">
                  <c:v>14.189343088000001</c:v>
                </c:pt>
                <c:pt idx="812">
                  <c:v>14.055081638000001</c:v>
                </c:pt>
                <c:pt idx="813">
                  <c:v>13.923451320000002</c:v>
                </c:pt>
                <c:pt idx="814">
                  <c:v>13.795378794000001</c:v>
                </c:pt>
                <c:pt idx="815">
                  <c:v>13.671885344</c:v>
                </c:pt>
                <c:pt idx="816">
                  <c:v>13.552778098000001</c:v>
                </c:pt>
                <c:pt idx="817">
                  <c:v>13.436893508000001</c:v>
                </c:pt>
                <c:pt idx="818">
                  <c:v>13.323497124000003</c:v>
                </c:pt>
                <c:pt idx="819">
                  <c:v>13.212620809999999</c:v>
                </c:pt>
                <c:pt idx="820">
                  <c:v>13.104435581999999</c:v>
                </c:pt>
                <c:pt idx="821">
                  <c:v>12.998941122000002</c:v>
                </c:pt>
                <c:pt idx="822">
                  <c:v>12.896044355999999</c:v>
                </c:pt>
                <c:pt idx="823">
                  <c:v>12.79593728</c:v>
                </c:pt>
                <c:pt idx="824">
                  <c:v>12.699265036</c:v>
                </c:pt>
                <c:pt idx="825">
                  <c:v>12.606367263999999</c:v>
                </c:pt>
                <c:pt idx="826">
                  <c:v>12.516727366</c:v>
                </c:pt>
                <c:pt idx="827">
                  <c:v>12.429899486</c:v>
                </c:pt>
                <c:pt idx="828">
                  <c:v>12.346140735999999</c:v>
                </c:pt>
                <c:pt idx="829">
                  <c:v>12.265509708</c:v>
                </c:pt>
                <c:pt idx="830">
                  <c:v>12.187721216</c:v>
                </c:pt>
                <c:pt idx="831">
                  <c:v>12.112879320000001</c:v>
                </c:pt>
                <c:pt idx="832">
                  <c:v>12.040951276000001</c:v>
                </c:pt>
                <c:pt idx="833">
                  <c:v>11.971198587999998</c:v>
                </c:pt>
                <c:pt idx="834">
                  <c:v>11.903207053999999</c:v>
                </c:pt>
                <c:pt idx="835">
                  <c:v>11.837284777999999</c:v>
                </c:pt>
                <c:pt idx="836">
                  <c:v>11.773256495999998</c:v>
                </c:pt>
                <c:pt idx="837">
                  <c:v>11.710324746</c:v>
                </c:pt>
                <c:pt idx="838">
                  <c:v>11.648216088</c:v>
                </c:pt>
                <c:pt idx="839">
                  <c:v>11.587377629999999</c:v>
                </c:pt>
                <c:pt idx="840">
                  <c:v>11.52811135</c:v>
                </c:pt>
                <c:pt idx="841">
                  <c:v>11.470481302000001</c:v>
                </c:pt>
                <c:pt idx="842">
                  <c:v>11.414873373999999</c:v>
                </c:pt>
                <c:pt idx="843">
                  <c:v>11.361687404</c:v>
                </c:pt>
                <c:pt idx="844">
                  <c:v>11.310725185999999</c:v>
                </c:pt>
                <c:pt idx="845">
                  <c:v>11.261378292</c:v>
                </c:pt>
                <c:pt idx="846">
                  <c:v>11.21307798</c:v>
                </c:pt>
                <c:pt idx="847">
                  <c:v>11.165565853999999</c:v>
                </c:pt>
                <c:pt idx="848">
                  <c:v>11.118861914000002</c:v>
                </c:pt>
                <c:pt idx="849">
                  <c:v>11.0729513</c:v>
                </c:pt>
                <c:pt idx="850">
                  <c:v>11.0280206</c:v>
                </c:pt>
                <c:pt idx="851">
                  <c:v>10.984542542</c:v>
                </c:pt>
                <c:pt idx="852">
                  <c:v>10.942632154</c:v>
                </c:pt>
                <c:pt idx="853">
                  <c:v>10.901967500000001</c:v>
                </c:pt>
                <c:pt idx="854">
                  <c:v>10.862147576000002</c:v>
                </c:pt>
                <c:pt idx="855">
                  <c:v>10.822733288</c:v>
                </c:pt>
                <c:pt idx="856">
                  <c:v>10.783629418</c:v>
                </c:pt>
                <c:pt idx="857">
                  <c:v>10.745293239999999</c:v>
                </c:pt>
                <c:pt idx="858">
                  <c:v>10.708284676</c:v>
                </c:pt>
                <c:pt idx="859">
                  <c:v>10.67285875</c:v>
                </c:pt>
                <c:pt idx="860">
                  <c:v>10.63875505</c:v>
                </c:pt>
                <c:pt idx="861">
                  <c:v>10.605309478000001</c:v>
                </c:pt>
                <c:pt idx="862">
                  <c:v>10.572109094</c:v>
                </c:pt>
                <c:pt idx="863">
                  <c:v>10.539361266</c:v>
                </c:pt>
                <c:pt idx="864">
                  <c:v>10.507493890000001</c:v>
                </c:pt>
                <c:pt idx="865">
                  <c:v>10.476697769999999</c:v>
                </c:pt>
                <c:pt idx="866">
                  <c:v>10.446453567999999</c:v>
                </c:pt>
                <c:pt idx="867">
                  <c:v>10.415832683999998</c:v>
                </c:pt>
                <c:pt idx="868">
                  <c:v>10.384756802000002</c:v>
                </c:pt>
                <c:pt idx="869">
                  <c:v>10.354023044</c:v>
                </c:pt>
                <c:pt idx="870">
                  <c:v>10.324325593999999</c:v>
                </c:pt>
                <c:pt idx="871">
                  <c:v>10.295998915200002</c:v>
                </c:pt>
                <c:pt idx="872">
                  <c:v>10.268961920400001</c:v>
                </c:pt>
                <c:pt idx="873">
                  <c:v>10.242562236199998</c:v>
                </c:pt>
                <c:pt idx="874">
                  <c:v>10.216112563600001</c:v>
                </c:pt>
                <c:pt idx="875">
                  <c:v>10.189597639</c:v>
                </c:pt>
                <c:pt idx="876">
                  <c:v>10.163565460000001</c:v>
                </c:pt>
                <c:pt idx="877">
                  <c:v>10.138196177400001</c:v>
                </c:pt>
                <c:pt idx="878">
                  <c:v>10.112774699600001</c:v>
                </c:pt>
                <c:pt idx="879">
                  <c:v>10.0867016866</c:v>
                </c:pt>
                <c:pt idx="880">
                  <c:v>10.060330092200001</c:v>
                </c:pt>
                <c:pt idx="881">
                  <c:v>10.034324098599999</c:v>
                </c:pt>
                <c:pt idx="882">
                  <c:v>10.009058249999999</c:v>
                </c:pt>
                <c:pt idx="883">
                  <c:v>9.9844469293999989</c:v>
                </c:pt>
                <c:pt idx="884">
                  <c:v>9.9603967627999985</c:v>
                </c:pt>
                <c:pt idx="885">
                  <c:v>9.9372378405999999</c:v>
                </c:pt>
                <c:pt idx="886">
                  <c:v>9.9150862990000004</c:v>
                </c:pt>
                <c:pt idx="887">
                  <c:v>9.893474810999999</c:v>
                </c:pt>
                <c:pt idx="888">
                  <c:v>9.8720015531999987</c:v>
                </c:pt>
                <c:pt idx="889">
                  <c:v>9.8506633054000012</c:v>
                </c:pt>
                <c:pt idx="890">
                  <c:v>9.8295518568000002</c:v>
                </c:pt>
                <c:pt idx="891">
                  <c:v>9.808655323</c:v>
                </c:pt>
                <c:pt idx="892">
                  <c:v>9.7879293520000008</c:v>
                </c:pt>
                <c:pt idx="893">
                  <c:v>9.7673567810000002</c:v>
                </c:pt>
                <c:pt idx="894">
                  <c:v>9.7467968161999998</c:v>
                </c:pt>
                <c:pt idx="895">
                  <c:v>9.7259712242000003</c:v>
                </c:pt>
                <c:pt idx="896">
                  <c:v>9.705047693400001</c:v>
                </c:pt>
                <c:pt idx="897">
                  <c:v>9.6845383227999982</c:v>
                </c:pt>
                <c:pt idx="898">
                  <c:v>9.6642701659999997</c:v>
                </c:pt>
                <c:pt idx="899">
                  <c:v>9.643654122200001</c:v>
                </c:pt>
                <c:pt idx="900">
                  <c:v>9.6227691729999982</c:v>
                </c:pt>
                <c:pt idx="901">
                  <c:v>9.6023047342000005</c:v>
                </c:pt>
                <c:pt idx="902">
                  <c:v>9.5825620150000006</c:v>
                </c:pt>
                <c:pt idx="903">
                  <c:v>9.5629918556</c:v>
                </c:pt>
                <c:pt idx="904">
                  <c:v>9.5429967518000005</c:v>
                </c:pt>
                <c:pt idx="905">
                  <c:v>9.5226754499999995</c:v>
                </c:pt>
                <c:pt idx="906">
                  <c:v>9.5024872017999975</c:v>
                </c:pt>
                <c:pt idx="907">
                  <c:v>9.4825757680000002</c:v>
                </c:pt>
                <c:pt idx="908">
                  <c:v>9.4625947816</c:v>
                </c:pt>
                <c:pt idx="909">
                  <c:v>9.4421377006</c:v>
                </c:pt>
                <c:pt idx="910">
                  <c:v>9.4212733096000001</c:v>
                </c:pt>
                <c:pt idx="911">
                  <c:v>9.4005429473999982</c:v>
                </c:pt>
                <c:pt idx="912">
                  <c:v>9.3805249740000001</c:v>
                </c:pt>
                <c:pt idx="913">
                  <c:v>9.361408784</c:v>
                </c:pt>
                <c:pt idx="914">
                  <c:v>9.3427091405999985</c:v>
                </c:pt>
                <c:pt idx="915">
                  <c:v>9.3236899736000005</c:v>
                </c:pt>
                <c:pt idx="916">
                  <c:v>9.3041764903999997</c:v>
                </c:pt>
                <c:pt idx="917">
                  <c:v>9.2843611270000004</c:v>
                </c:pt>
                <c:pt idx="918">
                  <c:v>9.2642414586000008</c:v>
                </c:pt>
                <c:pt idx="919">
                  <c:v>9.2438055011999989</c:v>
                </c:pt>
                <c:pt idx="920">
                  <c:v>9.2229692661999998</c:v>
                </c:pt>
                <c:pt idx="921">
                  <c:v>9.2011200233999997</c:v>
                </c:pt>
                <c:pt idx="922">
                  <c:v>9.1774702465999987</c:v>
                </c:pt>
                <c:pt idx="923">
                  <c:v>9.1523426817999987</c:v>
                </c:pt>
                <c:pt idx="924">
                  <c:v>9.1272766821999998</c:v>
                </c:pt>
                <c:pt idx="925">
                  <c:v>9.1032478354000013</c:v>
                </c:pt>
                <c:pt idx="926">
                  <c:v>9.0800282010000011</c:v>
                </c:pt>
                <c:pt idx="927">
                  <c:v>9.057225024400001</c:v>
                </c:pt>
                <c:pt idx="928">
                  <c:v>9.0343767296000017</c:v>
                </c:pt>
                <c:pt idx="929">
                  <c:v>9.0107841807999982</c:v>
                </c:pt>
                <c:pt idx="930">
                  <c:v>8.9862809425999988</c:v>
                </c:pt>
                <c:pt idx="931">
                  <c:v>8.9612714629999992</c:v>
                </c:pt>
                <c:pt idx="932">
                  <c:v>8.9358124807999992</c:v>
                </c:pt>
                <c:pt idx="933">
                  <c:v>8.9094678188000014</c:v>
                </c:pt>
                <c:pt idx="934">
                  <c:v>8.8821071083999996</c:v>
                </c:pt>
                <c:pt idx="935">
                  <c:v>8.8542251356000001</c:v>
                </c:pt>
                <c:pt idx="936">
                  <c:v>8.8261987900000012</c:v>
                </c:pt>
                <c:pt idx="937">
                  <c:v>8.7976987647999998</c:v>
                </c:pt>
                <c:pt idx="938">
                  <c:v>8.7683067958000009</c:v>
                </c:pt>
                <c:pt idx="939">
                  <c:v>8.7382914465999999</c:v>
                </c:pt>
                <c:pt idx="940">
                  <c:v>8.7081401935999985</c:v>
                </c:pt>
                <c:pt idx="941">
                  <c:v>8.6776095794000021</c:v>
                </c:pt>
                <c:pt idx="942">
                  <c:v>8.6458998994000016</c:v>
                </c:pt>
                <c:pt idx="943">
                  <c:v>8.612588882599999</c:v>
                </c:pt>
                <c:pt idx="944">
                  <c:v>8.5779436201999992</c:v>
                </c:pt>
                <c:pt idx="945">
                  <c:v>8.5426645164000004</c:v>
                </c:pt>
                <c:pt idx="946">
                  <c:v>8.5077397150000014</c:v>
                </c:pt>
                <c:pt idx="947">
                  <c:v>8.4740304492000007</c:v>
                </c:pt>
                <c:pt idx="948">
                  <c:v>8.4413593196000001</c:v>
                </c:pt>
                <c:pt idx="949">
                  <c:v>8.4084969224000012</c:v>
                </c:pt>
                <c:pt idx="950">
                  <c:v>8.3745766729999982</c:v>
                </c:pt>
                <c:pt idx="951">
                  <c:v>8.3395568184000002</c:v>
                </c:pt>
                <c:pt idx="952">
                  <c:v>8.3034270865999993</c:v>
                </c:pt>
                <c:pt idx="953">
                  <c:v>8.2664641618000001</c:v>
                </c:pt>
                <c:pt idx="954">
                  <c:v>8.2293739506000012</c:v>
                </c:pt>
                <c:pt idx="955">
                  <c:v>8.192503673800001</c:v>
                </c:pt>
                <c:pt idx="956">
                  <c:v>8.1555695757999995</c:v>
                </c:pt>
                <c:pt idx="957">
                  <c:v>8.1181962314000007</c:v>
                </c:pt>
                <c:pt idx="958">
                  <c:v>8.0803033639999988</c:v>
                </c:pt>
                <c:pt idx="959">
                  <c:v>8.0419326445999992</c:v>
                </c:pt>
                <c:pt idx="960">
                  <c:v>8.0031191306</c:v>
                </c:pt>
                <c:pt idx="961">
                  <c:v>7.9640353937999988</c:v>
                </c:pt>
                <c:pt idx="962">
                  <c:v>7.9250547453999998</c:v>
                </c:pt>
                <c:pt idx="963">
                  <c:v>7.8866255023999994</c:v>
                </c:pt>
                <c:pt idx="964">
                  <c:v>7.8490365732000003</c:v>
                </c:pt>
                <c:pt idx="965">
                  <c:v>7.8121074125999996</c:v>
                </c:pt>
                <c:pt idx="966">
                  <c:v>7.7751385842000005</c:v>
                </c:pt>
                <c:pt idx="967">
                  <c:v>7.7374773899999996</c:v>
                </c:pt>
                <c:pt idx="968">
                  <c:v>7.6993116278000002</c:v>
                </c:pt>
                <c:pt idx="969">
                  <c:v>7.6616112013999995</c:v>
                </c:pt>
                <c:pt idx="970">
                  <c:v>7.6248961237999993</c:v>
                </c:pt>
                <c:pt idx="971">
                  <c:v>7.5883548254000006</c:v>
                </c:pt>
                <c:pt idx="972">
                  <c:v>7.5507906567999994</c:v>
                </c:pt>
                <c:pt idx="973">
                  <c:v>7.5121930715999996</c:v>
                </c:pt>
                <c:pt idx="974">
                  <c:v>7.4736870796000003</c:v>
                </c:pt>
                <c:pt idx="975">
                  <c:v>7.4360803289999993</c:v>
                </c:pt>
                <c:pt idx="976">
                  <c:v>7.3991324331999992</c:v>
                </c:pt>
                <c:pt idx="977">
                  <c:v>7.3623155913999998</c:v>
                </c:pt>
                <c:pt idx="978">
                  <c:v>7.3255876537999995</c:v>
                </c:pt>
                <c:pt idx="979">
                  <c:v>7.2892607986</c:v>
                </c:pt>
                <c:pt idx="980">
                  <c:v>7.2537120760000011</c:v>
                </c:pt>
                <c:pt idx="981">
                  <c:v>7.2192046088000001</c:v>
                </c:pt>
                <c:pt idx="982">
                  <c:v>7.1856528460000009</c:v>
                </c:pt>
                <c:pt idx="983">
                  <c:v>7.1525982725999997</c:v>
                </c:pt>
                <c:pt idx="984">
                  <c:v>7.1194349066000004</c:v>
                </c:pt>
                <c:pt idx="985">
                  <c:v>7.0856752826000005</c:v>
                </c:pt>
                <c:pt idx="986">
                  <c:v>7.0511847628000002</c:v>
                </c:pt>
                <c:pt idx="987">
                  <c:v>7.0161566589999991</c:v>
                </c:pt>
                <c:pt idx="988">
                  <c:v>6.9808212780000005</c:v>
                </c:pt>
                <c:pt idx="989">
                  <c:v>6.9455417362000009</c:v>
                </c:pt>
                <c:pt idx="990">
                  <c:v>6.9110158555999988</c:v>
                </c:pt>
                <c:pt idx="991">
                  <c:v>6.8777535634000007</c:v>
                </c:pt>
                <c:pt idx="992">
                  <c:v>6.8456231023999994</c:v>
                </c:pt>
                <c:pt idx="993">
                  <c:v>6.8140687876000001</c:v>
                </c:pt>
                <c:pt idx="994">
                  <c:v>6.7823631231999997</c:v>
                </c:pt>
                <c:pt idx="995">
                  <c:v>6.7498914272000006</c:v>
                </c:pt>
                <c:pt idx="996">
                  <c:v>6.7166023576000002</c:v>
                </c:pt>
                <c:pt idx="997">
                  <c:v>6.6829700746</c:v>
                </c:pt>
                <c:pt idx="998">
                  <c:v>6.6495008894000005</c:v>
                </c:pt>
                <c:pt idx="999">
                  <c:v>6.6165009904000005</c:v>
                </c:pt>
                <c:pt idx="1000">
                  <c:v>6.5840062599999998</c:v>
                </c:pt>
                <c:pt idx="1001">
                  <c:v>6.5518167270000003</c:v>
                </c:pt>
                <c:pt idx="1002">
                  <c:v>6.5199399964000007</c:v>
                </c:pt>
                <c:pt idx="1003">
                  <c:v>6.4887682202000008</c:v>
                </c:pt>
                <c:pt idx="1004">
                  <c:v>6.4585567418000007</c:v>
                </c:pt>
                <c:pt idx="1005">
                  <c:v>6.4290885414000005</c:v>
                </c:pt>
                <c:pt idx="1006">
                  <c:v>6.3999799154000003</c:v>
                </c:pt>
                <c:pt idx="1007">
                  <c:v>6.3710372511999998</c:v>
                </c:pt>
                <c:pt idx="1008">
                  <c:v>6.3423517436000001</c:v>
                </c:pt>
                <c:pt idx="1009">
                  <c:v>6.3142261417999999</c:v>
                </c:pt>
                <c:pt idx="1010">
                  <c:v>6.2868060769999996</c:v>
                </c:pt>
                <c:pt idx="1011">
                  <c:v>6.2597418612000002</c:v>
                </c:pt>
                <c:pt idx="1012">
                  <c:v>6.2324742178000001</c:v>
                </c:pt>
                <c:pt idx="1013">
                  <c:v>6.204735769800001</c:v>
                </c:pt>
                <c:pt idx="1014">
                  <c:v>6.1765816964000004</c:v>
                </c:pt>
                <c:pt idx="1015">
                  <c:v>6.1481494855999994</c:v>
                </c:pt>
                <c:pt idx="1016">
                  <c:v>6.1199606830000004</c:v>
                </c:pt>
                <c:pt idx="1017">
                  <c:v>6.0930603905999998</c:v>
                </c:pt>
                <c:pt idx="1018">
                  <c:v>6.0676302368000004</c:v>
                </c:pt>
                <c:pt idx="1019">
                  <c:v>6.0426562759999998</c:v>
                </c:pt>
                <c:pt idx="1020">
                  <c:v>6.0174014399999987</c:v>
                </c:pt>
                <c:pt idx="1021">
                  <c:v>5.9918715131999996</c:v>
                </c:pt>
                <c:pt idx="1022">
                  <c:v>5.9665466609999998</c:v>
                </c:pt>
                <c:pt idx="1023">
                  <c:v>5.9421388363999998</c:v>
                </c:pt>
                <c:pt idx="1024">
                  <c:v>5.9186947587999992</c:v>
                </c:pt>
                <c:pt idx="1025">
                  <c:v>5.8954333742000005</c:v>
                </c:pt>
                <c:pt idx="1026">
                  <c:v>5.8719870211999998</c:v>
                </c:pt>
                <c:pt idx="1027">
                  <c:v>5.8489980450000001</c:v>
                </c:pt>
                <c:pt idx="1028">
                  <c:v>5.8271747700000001</c:v>
                </c:pt>
                <c:pt idx="1029">
                  <c:v>5.8063588107999999</c:v>
                </c:pt>
                <c:pt idx="1030">
                  <c:v>5.7858281051999993</c:v>
                </c:pt>
                <c:pt idx="1031">
                  <c:v>5.7653384365999996</c:v>
                </c:pt>
                <c:pt idx="1032">
                  <c:v>5.7454276588000006</c:v>
                </c:pt>
                <c:pt idx="1033">
                  <c:v>5.7265456784</c:v>
                </c:pt>
                <c:pt idx="1034">
                  <c:v>5.7084321268</c:v>
                </c:pt>
                <c:pt idx="1035">
                  <c:v>5.6906690466000009</c:v>
                </c:pt>
                <c:pt idx="1036">
                  <c:v>5.6732472728000003</c:v>
                </c:pt>
                <c:pt idx="1037">
                  <c:v>5.6561160807999995</c:v>
                </c:pt>
                <c:pt idx="1038">
                  <c:v>5.6387746164000001</c:v>
                </c:pt>
                <c:pt idx="1039">
                  <c:v>5.620800697</c:v>
                </c:pt>
                <c:pt idx="1040">
                  <c:v>5.6023487075999991</c:v>
                </c:pt>
                <c:pt idx="1041">
                  <c:v>5.5838943130000001</c:v>
                </c:pt>
                <c:pt idx="1042">
                  <c:v>5.5657788416000002</c:v>
                </c:pt>
                <c:pt idx="1043">
                  <c:v>5.5481156627999999</c:v>
                </c:pt>
                <c:pt idx="1044">
                  <c:v>5.5309935692000005</c:v>
                </c:pt>
                <c:pt idx="1045">
                  <c:v>5.5143785932</c:v>
                </c:pt>
                <c:pt idx="1046">
                  <c:v>5.4977740158000001</c:v>
                </c:pt>
                <c:pt idx="1047">
                  <c:v>5.4807625953999999</c:v>
                </c:pt>
                <c:pt idx="1048">
                  <c:v>5.4634101212000008</c:v>
                </c:pt>
                <c:pt idx="1049">
                  <c:v>5.4456202658000006</c:v>
                </c:pt>
                <c:pt idx="1050">
                  <c:v>5.4271054777999996</c:v>
                </c:pt>
                <c:pt idx="1051">
                  <c:v>5.4083027367999996</c:v>
                </c:pt>
                <c:pt idx="1052">
                  <c:v>5.3903845565999999</c:v>
                </c:pt>
                <c:pt idx="1053">
                  <c:v>5.373703064399999</c:v>
                </c:pt>
                <c:pt idx="1054">
                  <c:v>5.3574682850000004</c:v>
                </c:pt>
                <c:pt idx="1055">
                  <c:v>5.3410228791999996</c:v>
                </c:pt>
                <c:pt idx="1056">
                  <c:v>5.3245328258000004</c:v>
                </c:pt>
                <c:pt idx="1057">
                  <c:v>5.308186086000001</c:v>
                </c:pt>
                <c:pt idx="1058">
                  <c:v>5.2917169211999999</c:v>
                </c:pt>
                <c:pt idx="1059">
                  <c:v>5.2750823769999995</c:v>
                </c:pt>
                <c:pt idx="1060">
                  <c:v>5.2587348094000008</c:v>
                </c:pt>
                <c:pt idx="1061">
                  <c:v>5.2430290266000004</c:v>
                </c:pt>
                <c:pt idx="1062">
                  <c:v>5.2280398892000006</c:v>
                </c:pt>
                <c:pt idx="1063">
                  <c:v>5.2139782366</c:v>
                </c:pt>
                <c:pt idx="1064">
                  <c:v>5.2011336785999998</c:v>
                </c:pt>
                <c:pt idx="1065">
                  <c:v>5.1891328942000001</c:v>
                </c:pt>
                <c:pt idx="1066">
                  <c:v>5.1767837358</c:v>
                </c:pt>
                <c:pt idx="1067">
                  <c:v>5.1630750836000008</c:v>
                </c:pt>
                <c:pt idx="1068">
                  <c:v>5.1480507075999995</c:v>
                </c:pt>
                <c:pt idx="1069">
                  <c:v>5.1325905957999991</c:v>
                </c:pt>
                <c:pt idx="1070">
                  <c:v>5.1173803684000001</c:v>
                </c:pt>
                <c:pt idx="1071">
                  <c:v>5.1022952551999996</c:v>
                </c:pt>
                <c:pt idx="1072">
                  <c:v>5.0871928003999995</c:v>
                </c:pt>
                <c:pt idx="1073">
                  <c:v>5.0724809519999994</c:v>
                </c:pt>
                <c:pt idx="1074">
                  <c:v>5.0584443449999998</c:v>
                </c:pt>
                <c:pt idx="1075">
                  <c:v>5.0450819781999998</c:v>
                </c:pt>
                <c:pt idx="1076">
                  <c:v>5.0322396746000004</c:v>
                </c:pt>
                <c:pt idx="1077">
                  <c:v>5.0194369669999999</c:v>
                </c:pt>
                <c:pt idx="1078">
                  <c:v>5.0063264338</c:v>
                </c:pt>
                <c:pt idx="1079">
                  <c:v>4.9930722720000009</c:v>
                </c:pt>
                <c:pt idx="1080">
                  <c:v>4.9798926952000002</c:v>
                </c:pt>
                <c:pt idx="1081">
                  <c:v>4.9668006259999995</c:v>
                </c:pt>
                <c:pt idx="1082">
                  <c:v>4.9539180160000011</c:v>
                </c:pt>
                <c:pt idx="1083">
                  <c:v>4.9413874442000001</c:v>
                </c:pt>
                <c:pt idx="1084">
                  <c:v>4.9288660808000007</c:v>
                </c:pt>
                <c:pt idx="1085">
                  <c:v>4.9160777932000004</c:v>
                </c:pt>
                <c:pt idx="1086">
                  <c:v>4.9035899250000003</c:v>
                </c:pt>
                <c:pt idx="1087">
                  <c:v>4.8921300687999993</c:v>
                </c:pt>
                <c:pt idx="1088">
                  <c:v>4.8816483942000009</c:v>
                </c:pt>
                <c:pt idx="1089">
                  <c:v>4.8712466772000003</c:v>
                </c:pt>
                <c:pt idx="1090">
                  <c:v>4.8599301299999995</c:v>
                </c:pt>
                <c:pt idx="1091">
                  <c:v>4.8475252184000004</c:v>
                </c:pt>
                <c:pt idx="1092">
                  <c:v>4.8346464660000006</c:v>
                </c:pt>
                <c:pt idx="1093">
                  <c:v>4.8218095463999999</c:v>
                </c:pt>
                <c:pt idx="1094">
                  <c:v>4.8090357548</c:v>
                </c:pt>
                <c:pt idx="1095">
                  <c:v>4.7963592671999997</c:v>
                </c:pt>
                <c:pt idx="1096">
                  <c:v>4.7842089828000001</c:v>
                </c:pt>
                <c:pt idx="1097">
                  <c:v>4.7728837704</c:v>
                </c:pt>
                <c:pt idx="1098">
                  <c:v>4.7620499941999999</c:v>
                </c:pt>
                <c:pt idx="1099">
                  <c:v>4.7509060950000004</c:v>
                </c:pt>
                <c:pt idx="1100">
                  <c:v>4.7388478310000002</c:v>
                </c:pt>
                <c:pt idx="1101">
                  <c:v>4.7260793538000003</c:v>
                </c:pt>
                <c:pt idx="1102">
                  <c:v>4.7131219680000003</c:v>
                </c:pt>
                <c:pt idx="1103">
                  <c:v>4.7002769908000008</c:v>
                </c:pt>
                <c:pt idx="1104">
                  <c:v>4.6880358058000002</c:v>
                </c:pt>
                <c:pt idx="1105">
                  <c:v>4.6768540349999999</c:v>
                </c:pt>
                <c:pt idx="1106">
                  <c:v>4.6663842975999996</c:v>
                </c:pt>
                <c:pt idx="1107">
                  <c:v>4.6559444745999992</c:v>
                </c:pt>
                <c:pt idx="1108">
                  <c:v>4.6453336039999993</c:v>
                </c:pt>
                <c:pt idx="1109">
                  <c:v>4.6346546980000003</c:v>
                </c:pt>
                <c:pt idx="1110">
                  <c:v>4.6238810638000007</c:v>
                </c:pt>
                <c:pt idx="1111">
                  <c:v>4.6129626322000004</c:v>
                </c:pt>
                <c:pt idx="1112">
                  <c:v>4.6022066694000001</c:v>
                </c:pt>
                <c:pt idx="1113">
                  <c:v>4.5922066320000008</c:v>
                </c:pt>
                <c:pt idx="1114">
                  <c:v>4.5830000462000005</c:v>
                </c:pt>
                <c:pt idx="1115">
                  <c:v>4.5736844188000001</c:v>
                </c:pt>
                <c:pt idx="1116">
                  <c:v>4.5635126962000001</c:v>
                </c:pt>
                <c:pt idx="1117">
                  <c:v>4.5526851076000003</c:v>
                </c:pt>
                <c:pt idx="1118">
                  <c:v>4.5418754440000004</c:v>
                </c:pt>
                <c:pt idx="1119">
                  <c:v>4.5314087896000004</c:v>
                </c:pt>
                <c:pt idx="1120">
                  <c:v>4.5209096528000003</c:v>
                </c:pt>
                <c:pt idx="1121">
                  <c:v>4.5101285730000003</c:v>
                </c:pt>
                <c:pt idx="1122">
                  <c:v>4.4994297404000001</c:v>
                </c:pt>
                <c:pt idx="1123">
                  <c:v>4.4891177962000004</c:v>
                </c:pt>
                <c:pt idx="1124">
                  <c:v>4.4788752670000003</c:v>
                </c:pt>
                <c:pt idx="1125">
                  <c:v>4.4681378307999999</c:v>
                </c:pt>
                <c:pt idx="1126">
                  <c:v>4.4568011569999992</c:v>
                </c:pt>
                <c:pt idx="1127">
                  <c:v>4.4453496216000001</c:v>
                </c:pt>
                <c:pt idx="1128">
                  <c:v>4.4344791374000003</c:v>
                </c:pt>
                <c:pt idx="1129">
                  <c:v>4.4247269987999998</c:v>
                </c:pt>
                <c:pt idx="1130">
                  <c:v>4.4162116933999993</c:v>
                </c:pt>
                <c:pt idx="1131">
                  <c:v>4.4084260575999998</c:v>
                </c:pt>
                <c:pt idx="1132">
                  <c:v>4.4003137998000001</c:v>
                </c:pt>
                <c:pt idx="1133">
                  <c:v>4.3910969295999998</c:v>
                </c:pt>
                <c:pt idx="1134">
                  <c:v>4.3812427357999999</c:v>
                </c:pt>
                <c:pt idx="1135">
                  <c:v>4.3721161412000002</c:v>
                </c:pt>
                <c:pt idx="1136">
                  <c:v>4.3645340348000001</c:v>
                </c:pt>
                <c:pt idx="1137">
                  <c:v>4.3580725446000006</c:v>
                </c:pt>
                <c:pt idx="1138">
                  <c:v>4.3517796579999999</c:v>
                </c:pt>
                <c:pt idx="1139">
                  <c:v>4.3450298203999997</c:v>
                </c:pt>
                <c:pt idx="1140">
                  <c:v>4.3376652382000005</c:v>
                </c:pt>
                <c:pt idx="1141">
                  <c:v>4.3297534767999997</c:v>
                </c:pt>
                <c:pt idx="1142">
                  <c:v>4.3212759971999999</c:v>
                </c:pt>
                <c:pt idx="1143">
                  <c:v>4.3120046610000005</c:v>
                </c:pt>
                <c:pt idx="1144">
                  <c:v>4.3018898865999997</c:v>
                </c:pt>
                <c:pt idx="1145">
                  <c:v>4.2915933628000005</c:v>
                </c:pt>
                <c:pt idx="1146">
                  <c:v>4.2822160638</c:v>
                </c:pt>
                <c:pt idx="1147">
                  <c:v>4.2740774473999998</c:v>
                </c:pt>
                <c:pt idx="1148">
                  <c:v>4.2662753062000007</c:v>
                </c:pt>
                <c:pt idx="1149">
                  <c:v>4.257912192</c:v>
                </c:pt>
                <c:pt idx="1150">
                  <c:v>4.2491191761999998</c:v>
                </c:pt>
                <c:pt idx="1151">
                  <c:v>4.2406665326000006</c:v>
                </c:pt>
                <c:pt idx="1152">
                  <c:v>4.2328190019999994</c:v>
                </c:pt>
                <c:pt idx="1153">
                  <c:v>4.2249294703999993</c:v>
                </c:pt>
                <c:pt idx="1154">
                  <c:v>4.2166178116000008</c:v>
                </c:pt>
                <c:pt idx="1155">
                  <c:v>4.2086422153999994</c:v>
                </c:pt>
                <c:pt idx="1156">
                  <c:v>4.2016570118000001</c:v>
                </c:pt>
                <c:pt idx="1157">
                  <c:v>4.1951064455999996</c:v>
                </c:pt>
                <c:pt idx="1158">
                  <c:v>4.1882872946000003</c:v>
                </c:pt>
                <c:pt idx="1159">
                  <c:v>4.1812089817999993</c:v>
                </c:pt>
                <c:pt idx="1160">
                  <c:v>4.1738856474000006</c:v>
                </c:pt>
                <c:pt idx="1161">
                  <c:v>4.1660015902000005</c:v>
                </c:pt>
                <c:pt idx="1162">
                  <c:v>4.1573334669999999</c:v>
                </c:pt>
                <c:pt idx="1163">
                  <c:v>4.1480186450000005</c:v>
                </c:pt>
                <c:pt idx="1164">
                  <c:v>4.1386334507999996</c:v>
                </c:pt>
                <c:pt idx="1165">
                  <c:v>4.1298689088000007</c:v>
                </c:pt>
                <c:pt idx="1166">
                  <c:v>4.1218987906000004</c:v>
                </c:pt>
                <c:pt idx="1167">
                  <c:v>4.1143965275999994</c:v>
                </c:pt>
                <c:pt idx="1168">
                  <c:v>4.1072226073999998</c:v>
                </c:pt>
                <c:pt idx="1169">
                  <c:v>4.1006138482000001</c:v>
                </c:pt>
                <c:pt idx="1170">
                  <c:v>4.0944122336</c:v>
                </c:pt>
                <c:pt idx="1171">
                  <c:v>4.0876357523999998</c:v>
                </c:pt>
                <c:pt idx="1172">
                  <c:v>4.0795755794000002</c:v>
                </c:pt>
                <c:pt idx="1173">
                  <c:v>4.0708777842000003</c:v>
                </c:pt>
                <c:pt idx="1174">
                  <c:v>4.0626611304000004</c:v>
                </c:pt>
                <c:pt idx="1175">
                  <c:v>4.0550746136000004</c:v>
                </c:pt>
                <c:pt idx="1176">
                  <c:v>4.0475433644000001</c:v>
                </c:pt>
                <c:pt idx="1177">
                  <c:v>4.0398853978</c:v>
                </c:pt>
                <c:pt idx="1178">
                  <c:v>4.0323518278000003</c:v>
                </c:pt>
                <c:pt idx="1179">
                  <c:v>4.0250930590000005</c:v>
                </c:pt>
                <c:pt idx="1180">
                  <c:v>4.0182190420000001</c:v>
                </c:pt>
                <c:pt idx="1181">
                  <c:v>4.0118690974</c:v>
                </c:pt>
                <c:pt idx="1182">
                  <c:v>4.0059027280000006</c:v>
                </c:pt>
                <c:pt idx="1183">
                  <c:v>3.9998128916</c:v>
                </c:pt>
                <c:pt idx="1184">
                  <c:v>3.9931005847999996</c:v>
                </c:pt>
                <c:pt idx="1185">
                  <c:v>3.9856612505999998</c:v>
                </c:pt>
                <c:pt idx="1186">
                  <c:v>3.9779184746</c:v>
                </c:pt>
                <c:pt idx="1187">
                  <c:v>3.9706883069999996</c:v>
                </c:pt>
                <c:pt idx="1188">
                  <c:v>3.9645132876000004</c:v>
                </c:pt>
                <c:pt idx="1189">
                  <c:v>3.9590899768000001</c:v>
                </c:pt>
                <c:pt idx="1190">
                  <c:v>3.9536847889999995</c:v>
                </c:pt>
                <c:pt idx="1191">
                  <c:v>3.9478965928000003</c:v>
                </c:pt>
                <c:pt idx="1192">
                  <c:v>3.9417039361999997</c:v>
                </c:pt>
                <c:pt idx="1193">
                  <c:v>3.935122559999999</c:v>
                </c:pt>
                <c:pt idx="1194">
                  <c:v>3.9282610116000001</c:v>
                </c:pt>
                <c:pt idx="1195">
                  <c:v>3.9214468035999999</c:v>
                </c:pt>
                <c:pt idx="1196">
                  <c:v>3.9149205630000004</c:v>
                </c:pt>
                <c:pt idx="1197">
                  <c:v>3.9086570012000004</c:v>
                </c:pt>
                <c:pt idx="1198">
                  <c:v>3.9025285353999997</c:v>
                </c:pt>
                <c:pt idx="1199">
                  <c:v>3.8963656543999994</c:v>
                </c:pt>
                <c:pt idx="1200">
                  <c:v>3.8899870559999998</c:v>
                </c:pt>
                <c:pt idx="1201">
                  <c:v>3.8833362426</c:v>
                </c:pt>
                <c:pt idx="1202">
                  <c:v>3.876618455</c:v>
                </c:pt>
                <c:pt idx="1203">
                  <c:v>3.87023158</c:v>
                </c:pt>
                <c:pt idx="1204">
                  <c:v>3.8641711041999995</c:v>
                </c:pt>
                <c:pt idx="1205">
                  <c:v>3.857955622</c:v>
                </c:pt>
                <c:pt idx="1206">
                  <c:v>3.8516225247999998</c:v>
                </c:pt>
                <c:pt idx="1207">
                  <c:v>3.8455218734000001</c:v>
                </c:pt>
                <c:pt idx="1208">
                  <c:v>3.8393436211999998</c:v>
                </c:pt>
                <c:pt idx="1209">
                  <c:v>3.8327788580000002</c:v>
                </c:pt>
                <c:pt idx="1210">
                  <c:v>3.8261154602000005</c:v>
                </c:pt>
                <c:pt idx="1211">
                  <c:v>3.8195596680000001</c:v>
                </c:pt>
                <c:pt idx="1212">
                  <c:v>3.8130445580000001</c:v>
                </c:pt>
                <c:pt idx="1213">
                  <c:v>3.80656327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A87-416A-A7D0-98BE247DA7C6}"/>
            </c:ext>
          </c:extLst>
        </c:ser>
        <c:ser>
          <c:idx val="24"/>
          <c:order val="3"/>
          <c:tx>
            <c:strRef>
              <c:f>'16.12.22'!$Z$2</c:f>
              <c:strCache>
                <c:ptCount val="1"/>
                <c:pt idx="0">
                  <c:v>Mean 5-15 µm (n=6)</c:v>
                </c:pt>
              </c:strCache>
            </c:strRef>
          </c:tx>
          <c:spPr>
            <a:ln w="3810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16.12.22'!$A$3:$A$1216</c:f>
              <c:numCache>
                <c:formatCode>General</c:formatCode>
                <c:ptCount val="1214"/>
                <c:pt idx="0">
                  <c:v>0</c:v>
                </c:pt>
                <c:pt idx="1">
                  <c:v>1.1543039999999999E-2</c:v>
                </c:pt>
                <c:pt idx="2">
                  <c:v>2.3086079999999998E-2</c:v>
                </c:pt>
                <c:pt idx="3">
                  <c:v>3.4629119999999999E-2</c:v>
                </c:pt>
                <c:pt idx="4">
                  <c:v>4.6172159999999997E-2</c:v>
                </c:pt>
                <c:pt idx="5">
                  <c:v>5.7715200000000001E-2</c:v>
                </c:pt>
                <c:pt idx="6">
                  <c:v>6.9258239999999999E-2</c:v>
                </c:pt>
                <c:pt idx="7">
                  <c:v>8.0801280000000003E-2</c:v>
                </c:pt>
                <c:pt idx="8">
                  <c:v>9.2344319999999994E-2</c:v>
                </c:pt>
                <c:pt idx="9">
                  <c:v>0.10388736</c:v>
                </c:pt>
                <c:pt idx="10">
                  <c:v>0.115430401</c:v>
                </c:pt>
                <c:pt idx="11">
                  <c:v>0.12697344099999999</c:v>
                </c:pt>
                <c:pt idx="12">
                  <c:v>0.138516481</c:v>
                </c:pt>
                <c:pt idx="13">
                  <c:v>0.150059521</c:v>
                </c:pt>
                <c:pt idx="14">
                  <c:v>0.16160256100000001</c:v>
                </c:pt>
                <c:pt idx="15">
                  <c:v>0.17314560100000001</c:v>
                </c:pt>
                <c:pt idx="16">
                  <c:v>0.18468864099999999</c:v>
                </c:pt>
                <c:pt idx="17">
                  <c:v>0.19623168099999999</c:v>
                </c:pt>
                <c:pt idx="18">
                  <c:v>0.207774721</c:v>
                </c:pt>
                <c:pt idx="19">
                  <c:v>0.219317761</c:v>
                </c:pt>
                <c:pt idx="20">
                  <c:v>0.230860801</c:v>
                </c:pt>
                <c:pt idx="21">
                  <c:v>0.24240384100000001</c:v>
                </c:pt>
                <c:pt idx="22">
                  <c:v>0.25394688100000001</c:v>
                </c:pt>
                <c:pt idx="23">
                  <c:v>0.26548992100000002</c:v>
                </c:pt>
                <c:pt idx="24">
                  <c:v>0.27703296100000002</c:v>
                </c:pt>
                <c:pt idx="25">
                  <c:v>0.28857600100000003</c:v>
                </c:pt>
                <c:pt idx="26">
                  <c:v>0.30011904099999998</c:v>
                </c:pt>
                <c:pt idx="27">
                  <c:v>0.31166208099999998</c:v>
                </c:pt>
                <c:pt idx="28">
                  <c:v>0.32320512099999998</c:v>
                </c:pt>
                <c:pt idx="29">
                  <c:v>0.33474816200000002</c:v>
                </c:pt>
                <c:pt idx="30">
                  <c:v>0.34629120200000002</c:v>
                </c:pt>
                <c:pt idx="31">
                  <c:v>0.35783424200000002</c:v>
                </c:pt>
                <c:pt idx="32">
                  <c:v>0.36937728199999997</c:v>
                </c:pt>
                <c:pt idx="33">
                  <c:v>0.38092032199999998</c:v>
                </c:pt>
                <c:pt idx="34">
                  <c:v>0.39246336199999998</c:v>
                </c:pt>
                <c:pt idx="35">
                  <c:v>0.40400640199999999</c:v>
                </c:pt>
                <c:pt idx="36">
                  <c:v>0.41554944199999999</c:v>
                </c:pt>
                <c:pt idx="37">
                  <c:v>0.427092482</c:v>
                </c:pt>
                <c:pt idx="38">
                  <c:v>0.438635522</c:v>
                </c:pt>
                <c:pt idx="39">
                  <c:v>0.450178562</c:v>
                </c:pt>
                <c:pt idx="40">
                  <c:v>0.46172160200000001</c:v>
                </c:pt>
                <c:pt idx="41">
                  <c:v>0.47326464200000001</c:v>
                </c:pt>
                <c:pt idx="42">
                  <c:v>0.48480768200000002</c:v>
                </c:pt>
                <c:pt idx="43">
                  <c:v>0.49635072200000002</c:v>
                </c:pt>
                <c:pt idx="44">
                  <c:v>0.50789376200000003</c:v>
                </c:pt>
                <c:pt idx="45">
                  <c:v>0.51943680199999998</c:v>
                </c:pt>
                <c:pt idx="46">
                  <c:v>0.53097984200000004</c:v>
                </c:pt>
                <c:pt idx="47">
                  <c:v>0.54252288199999998</c:v>
                </c:pt>
                <c:pt idx="48">
                  <c:v>0.55406592300000002</c:v>
                </c:pt>
                <c:pt idx="49">
                  <c:v>0.56560896299999996</c:v>
                </c:pt>
                <c:pt idx="50">
                  <c:v>0.57715200300000002</c:v>
                </c:pt>
                <c:pt idx="51">
                  <c:v>0.58869504299999997</c:v>
                </c:pt>
                <c:pt idx="52">
                  <c:v>0.60023808300000003</c:v>
                </c:pt>
                <c:pt idx="53">
                  <c:v>0.61178112299999998</c:v>
                </c:pt>
                <c:pt idx="54">
                  <c:v>0.62332416300000004</c:v>
                </c:pt>
                <c:pt idx="55">
                  <c:v>0.63486720299999999</c:v>
                </c:pt>
                <c:pt idx="56">
                  <c:v>0.64641024300000005</c:v>
                </c:pt>
                <c:pt idx="57">
                  <c:v>0.657953283</c:v>
                </c:pt>
                <c:pt idx="58">
                  <c:v>0.66949632299999995</c:v>
                </c:pt>
                <c:pt idx="59">
                  <c:v>0.68103936300000001</c:v>
                </c:pt>
                <c:pt idx="60">
                  <c:v>0.69258240299999996</c:v>
                </c:pt>
                <c:pt idx="61">
                  <c:v>0.70412544300000002</c:v>
                </c:pt>
                <c:pt idx="62">
                  <c:v>0.71566848299999997</c:v>
                </c:pt>
                <c:pt idx="63">
                  <c:v>0.72721152300000003</c:v>
                </c:pt>
                <c:pt idx="64">
                  <c:v>0.73875456299999998</c:v>
                </c:pt>
                <c:pt idx="65">
                  <c:v>0.75029760300000004</c:v>
                </c:pt>
                <c:pt idx="66">
                  <c:v>0.76184064299999998</c:v>
                </c:pt>
                <c:pt idx="67">
                  <c:v>0.77338368300000004</c:v>
                </c:pt>
                <c:pt idx="68">
                  <c:v>0.78492672399999996</c:v>
                </c:pt>
                <c:pt idx="69">
                  <c:v>0.79646976400000002</c:v>
                </c:pt>
                <c:pt idx="70">
                  <c:v>0.80801280399999997</c:v>
                </c:pt>
                <c:pt idx="71">
                  <c:v>0.81955584400000003</c:v>
                </c:pt>
                <c:pt idx="72">
                  <c:v>0.83109888399999998</c:v>
                </c:pt>
                <c:pt idx="73">
                  <c:v>0.84264192400000004</c:v>
                </c:pt>
                <c:pt idx="74">
                  <c:v>0.85418496399999999</c:v>
                </c:pt>
                <c:pt idx="75">
                  <c:v>0.86572800400000005</c:v>
                </c:pt>
                <c:pt idx="76">
                  <c:v>0.877271044</c:v>
                </c:pt>
                <c:pt idx="77">
                  <c:v>0.88881408399999995</c:v>
                </c:pt>
                <c:pt idx="78">
                  <c:v>0.90035712400000001</c:v>
                </c:pt>
                <c:pt idx="79">
                  <c:v>0.91190016399999996</c:v>
                </c:pt>
                <c:pt idx="80">
                  <c:v>0.92344320400000002</c:v>
                </c:pt>
                <c:pt idx="81">
                  <c:v>0.93498624399999997</c:v>
                </c:pt>
                <c:pt idx="82">
                  <c:v>0.94652928400000003</c:v>
                </c:pt>
                <c:pt idx="83">
                  <c:v>0.95807232399999998</c:v>
                </c:pt>
                <c:pt idx="84">
                  <c:v>0.96961536400000004</c:v>
                </c:pt>
                <c:pt idx="85">
                  <c:v>0.98115840399999998</c:v>
                </c:pt>
                <c:pt idx="86">
                  <c:v>0.99270144400000004</c:v>
                </c:pt>
                <c:pt idx="87">
                  <c:v>1.0042444850000001</c:v>
                </c:pt>
                <c:pt idx="88">
                  <c:v>1.0157875249999999</c:v>
                </c:pt>
                <c:pt idx="89">
                  <c:v>1.027330565</c:v>
                </c:pt>
                <c:pt idx="90">
                  <c:v>1.038873605</c:v>
                </c:pt>
                <c:pt idx="91">
                  <c:v>1.0504166450000001</c:v>
                </c:pt>
                <c:pt idx="92">
                  <c:v>1.0619596849999999</c:v>
                </c:pt>
                <c:pt idx="93">
                  <c:v>1.073502725</c:v>
                </c:pt>
                <c:pt idx="94">
                  <c:v>1.0850457650000001</c:v>
                </c:pt>
                <c:pt idx="95">
                  <c:v>1.0965888050000001</c:v>
                </c:pt>
                <c:pt idx="96">
                  <c:v>1.1081318449999999</c:v>
                </c:pt>
                <c:pt idx="97">
                  <c:v>1.119674885</c:v>
                </c:pt>
                <c:pt idx="98">
                  <c:v>1.1312179250000001</c:v>
                </c:pt>
                <c:pt idx="99">
                  <c:v>1.1427609649999999</c:v>
                </c:pt>
                <c:pt idx="100">
                  <c:v>1.154304005</c:v>
                </c:pt>
                <c:pt idx="101">
                  <c:v>1.165847045</c:v>
                </c:pt>
                <c:pt idx="102">
                  <c:v>1.1773900850000001</c:v>
                </c:pt>
                <c:pt idx="103">
                  <c:v>1.1889331249999999</c:v>
                </c:pt>
                <c:pt idx="104">
                  <c:v>1.200476165</c:v>
                </c:pt>
                <c:pt idx="105">
                  <c:v>1.212019205</c:v>
                </c:pt>
                <c:pt idx="106">
                  <c:v>1.223562246</c:v>
                </c:pt>
                <c:pt idx="107">
                  <c:v>1.235105286</c:v>
                </c:pt>
                <c:pt idx="108">
                  <c:v>1.2466483260000001</c:v>
                </c:pt>
                <c:pt idx="109">
                  <c:v>1.2581913659999999</c:v>
                </c:pt>
                <c:pt idx="110">
                  <c:v>1.269734406</c:v>
                </c:pt>
                <c:pt idx="111">
                  <c:v>1.281277446</c:v>
                </c:pt>
                <c:pt idx="112">
                  <c:v>1.2928204860000001</c:v>
                </c:pt>
                <c:pt idx="113">
                  <c:v>1.3043635259999999</c:v>
                </c:pt>
                <c:pt idx="114">
                  <c:v>1.315906566</c:v>
                </c:pt>
                <c:pt idx="115">
                  <c:v>1.3274496060000001</c:v>
                </c:pt>
                <c:pt idx="116">
                  <c:v>1.3389926459999999</c:v>
                </c:pt>
                <c:pt idx="117">
                  <c:v>1.350535686</c:v>
                </c:pt>
                <c:pt idx="118">
                  <c:v>1.362078726</c:v>
                </c:pt>
                <c:pt idx="119">
                  <c:v>1.3736217660000001</c:v>
                </c:pt>
                <c:pt idx="120">
                  <c:v>1.3851648059999999</c:v>
                </c:pt>
                <c:pt idx="121">
                  <c:v>1.396707846</c:v>
                </c:pt>
                <c:pt idx="122">
                  <c:v>1.408250886</c:v>
                </c:pt>
                <c:pt idx="123">
                  <c:v>1.4197939260000001</c:v>
                </c:pt>
                <c:pt idx="124">
                  <c:v>1.4313369659999999</c:v>
                </c:pt>
                <c:pt idx="125">
                  <c:v>1.4428800070000001</c:v>
                </c:pt>
                <c:pt idx="126">
                  <c:v>1.4544230469999999</c:v>
                </c:pt>
                <c:pt idx="127">
                  <c:v>1.465966087</c:v>
                </c:pt>
                <c:pt idx="128">
                  <c:v>1.477509127</c:v>
                </c:pt>
                <c:pt idx="129">
                  <c:v>1.4890521670000001</c:v>
                </c:pt>
                <c:pt idx="130">
                  <c:v>1.5005952069999999</c:v>
                </c:pt>
                <c:pt idx="131">
                  <c:v>1.512138247</c:v>
                </c:pt>
                <c:pt idx="132">
                  <c:v>1.5236812870000001</c:v>
                </c:pt>
                <c:pt idx="133">
                  <c:v>1.5352243270000001</c:v>
                </c:pt>
                <c:pt idx="134">
                  <c:v>1.5467673669999999</c:v>
                </c:pt>
                <c:pt idx="135">
                  <c:v>1.558310407</c:v>
                </c:pt>
                <c:pt idx="136">
                  <c:v>1.5698534470000001</c:v>
                </c:pt>
                <c:pt idx="137">
                  <c:v>1.5813964869999999</c:v>
                </c:pt>
                <c:pt idx="138">
                  <c:v>1.592939527</c:v>
                </c:pt>
                <c:pt idx="139">
                  <c:v>1.604482567</c:v>
                </c:pt>
                <c:pt idx="140">
                  <c:v>1.6160256070000001</c:v>
                </c:pt>
                <c:pt idx="141">
                  <c:v>1.6275686469999999</c:v>
                </c:pt>
                <c:pt idx="142">
                  <c:v>1.639111687</c:v>
                </c:pt>
                <c:pt idx="143">
                  <c:v>1.650654727</c:v>
                </c:pt>
                <c:pt idx="144">
                  <c:v>1.662197768</c:v>
                </c:pt>
                <c:pt idx="145">
                  <c:v>1.673740808</c:v>
                </c:pt>
                <c:pt idx="146">
                  <c:v>1.6852838480000001</c:v>
                </c:pt>
                <c:pt idx="147">
                  <c:v>1.6968268879999999</c:v>
                </c:pt>
                <c:pt idx="148">
                  <c:v>1.708369928</c:v>
                </c:pt>
                <c:pt idx="149">
                  <c:v>1.719912968</c:v>
                </c:pt>
                <c:pt idx="150">
                  <c:v>1.7314560080000001</c:v>
                </c:pt>
                <c:pt idx="151">
                  <c:v>1.7429990479999999</c:v>
                </c:pt>
                <c:pt idx="152">
                  <c:v>1.754542088</c:v>
                </c:pt>
                <c:pt idx="153">
                  <c:v>1.7660851280000001</c:v>
                </c:pt>
                <c:pt idx="154">
                  <c:v>1.7776281679999999</c:v>
                </c:pt>
                <c:pt idx="155">
                  <c:v>1.789171208</c:v>
                </c:pt>
                <c:pt idx="156">
                  <c:v>1.800714248</c:v>
                </c:pt>
                <c:pt idx="157">
                  <c:v>1.8122572880000001</c:v>
                </c:pt>
                <c:pt idx="158">
                  <c:v>1.8238003279999999</c:v>
                </c:pt>
                <c:pt idx="159">
                  <c:v>1.835343368</c:v>
                </c:pt>
                <c:pt idx="160">
                  <c:v>1.846886408</c:v>
                </c:pt>
                <c:pt idx="161">
                  <c:v>1.8584294480000001</c:v>
                </c:pt>
                <c:pt idx="162">
                  <c:v>1.8699724879999999</c:v>
                </c:pt>
                <c:pt idx="163">
                  <c:v>1.8815155290000001</c:v>
                </c:pt>
                <c:pt idx="164">
                  <c:v>1.8930585689999999</c:v>
                </c:pt>
                <c:pt idx="165">
                  <c:v>1.904601609</c:v>
                </c:pt>
                <c:pt idx="166">
                  <c:v>1.916144649</c:v>
                </c:pt>
                <c:pt idx="167">
                  <c:v>1.9276876890000001</c:v>
                </c:pt>
                <c:pt idx="168">
                  <c:v>1.9392307289999999</c:v>
                </c:pt>
                <c:pt idx="169">
                  <c:v>1.950773769</c:v>
                </c:pt>
                <c:pt idx="170">
                  <c:v>1.9623168090000001</c:v>
                </c:pt>
                <c:pt idx="171">
                  <c:v>1.9738598490000001</c:v>
                </c:pt>
                <c:pt idx="172">
                  <c:v>1.9854028889999999</c:v>
                </c:pt>
                <c:pt idx="173">
                  <c:v>1.996945929</c:v>
                </c:pt>
                <c:pt idx="174">
                  <c:v>2.0084889690000001</c:v>
                </c:pt>
                <c:pt idx="175">
                  <c:v>2.0200320089999999</c:v>
                </c:pt>
                <c:pt idx="176">
                  <c:v>2.0315750490000002</c:v>
                </c:pt>
                <c:pt idx="177">
                  <c:v>2.043118089</c:v>
                </c:pt>
                <c:pt idx="178">
                  <c:v>2.0546611289999999</c:v>
                </c:pt>
                <c:pt idx="179">
                  <c:v>2.0662041690000001</c:v>
                </c:pt>
                <c:pt idx="180">
                  <c:v>2.077747209</c:v>
                </c:pt>
                <c:pt idx="181">
                  <c:v>2.0892902489999998</c:v>
                </c:pt>
                <c:pt idx="182">
                  <c:v>2.1008332890000001</c:v>
                </c:pt>
                <c:pt idx="183">
                  <c:v>2.11237633</c:v>
                </c:pt>
                <c:pt idx="184">
                  <c:v>2.1239193699999999</c:v>
                </c:pt>
                <c:pt idx="185">
                  <c:v>2.1354624100000001</c:v>
                </c:pt>
                <c:pt idx="186">
                  <c:v>2.14700545</c:v>
                </c:pt>
                <c:pt idx="187">
                  <c:v>2.1585484899999998</c:v>
                </c:pt>
                <c:pt idx="188">
                  <c:v>2.1700915300000001</c:v>
                </c:pt>
                <c:pt idx="189">
                  <c:v>2.1816345699999999</c:v>
                </c:pt>
                <c:pt idx="190">
                  <c:v>2.1931776100000002</c:v>
                </c:pt>
                <c:pt idx="191">
                  <c:v>2.2047206500000001</c:v>
                </c:pt>
                <c:pt idx="192">
                  <c:v>2.2162636899999999</c:v>
                </c:pt>
                <c:pt idx="193">
                  <c:v>2.2278067300000002</c:v>
                </c:pt>
                <c:pt idx="194">
                  <c:v>2.23934977</c:v>
                </c:pt>
                <c:pt idx="195">
                  <c:v>2.2508928099999999</c:v>
                </c:pt>
                <c:pt idx="196">
                  <c:v>2.2624358500000001</c:v>
                </c:pt>
                <c:pt idx="197">
                  <c:v>2.27397889</c:v>
                </c:pt>
                <c:pt idx="198">
                  <c:v>2.2855219299999998</c:v>
                </c:pt>
                <c:pt idx="199">
                  <c:v>2.2970649700000001</c:v>
                </c:pt>
                <c:pt idx="200">
                  <c:v>2.3086080099999999</c:v>
                </c:pt>
                <c:pt idx="201">
                  <c:v>2.3201510500000002</c:v>
                </c:pt>
                <c:pt idx="202">
                  <c:v>2.3316940910000001</c:v>
                </c:pt>
                <c:pt idx="203">
                  <c:v>2.343237131</c:v>
                </c:pt>
                <c:pt idx="204">
                  <c:v>2.3547801709999998</c:v>
                </c:pt>
                <c:pt idx="205">
                  <c:v>2.3663232110000001</c:v>
                </c:pt>
                <c:pt idx="206">
                  <c:v>2.3778662509999999</c:v>
                </c:pt>
                <c:pt idx="207">
                  <c:v>2.3894092910000002</c:v>
                </c:pt>
                <c:pt idx="208">
                  <c:v>2.4009523310000001</c:v>
                </c:pt>
                <c:pt idx="209">
                  <c:v>2.4124953709999999</c:v>
                </c:pt>
                <c:pt idx="210">
                  <c:v>2.4240384110000002</c:v>
                </c:pt>
                <c:pt idx="211">
                  <c:v>2.435581451</c:v>
                </c:pt>
                <c:pt idx="212">
                  <c:v>2.4471244909999998</c:v>
                </c:pt>
                <c:pt idx="213">
                  <c:v>2.4586675310000001</c:v>
                </c:pt>
                <c:pt idx="214">
                  <c:v>2.470210571</c:v>
                </c:pt>
                <c:pt idx="215">
                  <c:v>2.4817536109999998</c:v>
                </c:pt>
                <c:pt idx="216">
                  <c:v>2.4932966510000001</c:v>
                </c:pt>
                <c:pt idx="217">
                  <c:v>2.5048396909999999</c:v>
                </c:pt>
                <c:pt idx="218">
                  <c:v>2.5163827310000002</c:v>
                </c:pt>
                <c:pt idx="219">
                  <c:v>2.527925771</c:v>
                </c:pt>
                <c:pt idx="220">
                  <c:v>2.5394688109999999</c:v>
                </c:pt>
                <c:pt idx="221">
                  <c:v>2.5510118519999998</c:v>
                </c:pt>
                <c:pt idx="222">
                  <c:v>2.5625548920000001</c:v>
                </c:pt>
                <c:pt idx="223">
                  <c:v>2.5740979319999999</c:v>
                </c:pt>
                <c:pt idx="224">
                  <c:v>2.5856409720000002</c:v>
                </c:pt>
                <c:pt idx="225">
                  <c:v>2.597184012</c:v>
                </c:pt>
                <c:pt idx="226">
                  <c:v>2.6087270519999999</c:v>
                </c:pt>
                <c:pt idx="227">
                  <c:v>2.6202700920000002</c:v>
                </c:pt>
                <c:pt idx="228">
                  <c:v>2.631813132</c:v>
                </c:pt>
                <c:pt idx="229">
                  <c:v>2.6433561719999998</c:v>
                </c:pt>
                <c:pt idx="230">
                  <c:v>2.6548992120000001</c:v>
                </c:pt>
                <c:pt idx="231">
                  <c:v>2.666442252</c:v>
                </c:pt>
                <c:pt idx="232">
                  <c:v>2.6779852919999998</c:v>
                </c:pt>
                <c:pt idx="233">
                  <c:v>2.6895283320000001</c:v>
                </c:pt>
                <c:pt idx="234">
                  <c:v>2.7010713719999999</c:v>
                </c:pt>
                <c:pt idx="235">
                  <c:v>2.7126144120000002</c:v>
                </c:pt>
                <c:pt idx="236">
                  <c:v>2.724157452</c:v>
                </c:pt>
                <c:pt idx="237">
                  <c:v>2.7357004919999999</c:v>
                </c:pt>
                <c:pt idx="238">
                  <c:v>2.7472435320000002</c:v>
                </c:pt>
                <c:pt idx="239">
                  <c:v>2.758786572</c:v>
                </c:pt>
                <c:pt idx="240">
                  <c:v>2.7703296129999999</c:v>
                </c:pt>
                <c:pt idx="241">
                  <c:v>2.7818726530000002</c:v>
                </c:pt>
                <c:pt idx="242">
                  <c:v>2.793415693</c:v>
                </c:pt>
                <c:pt idx="243">
                  <c:v>2.8049587329999999</c:v>
                </c:pt>
                <c:pt idx="244">
                  <c:v>2.8165017730000002</c:v>
                </c:pt>
                <c:pt idx="245">
                  <c:v>2.828044813</c:v>
                </c:pt>
                <c:pt idx="246">
                  <c:v>2.8395878529999998</c:v>
                </c:pt>
                <c:pt idx="247">
                  <c:v>2.8511308930000001</c:v>
                </c:pt>
                <c:pt idx="248">
                  <c:v>2.8626739329999999</c:v>
                </c:pt>
                <c:pt idx="249">
                  <c:v>2.8742169729999998</c:v>
                </c:pt>
                <c:pt idx="250">
                  <c:v>2.8857600130000001</c:v>
                </c:pt>
                <c:pt idx="251">
                  <c:v>2.8973030529999999</c:v>
                </c:pt>
                <c:pt idx="252">
                  <c:v>2.9088460930000002</c:v>
                </c:pt>
                <c:pt idx="253">
                  <c:v>2.920389133</c:v>
                </c:pt>
                <c:pt idx="254">
                  <c:v>2.9319321729999999</c:v>
                </c:pt>
                <c:pt idx="255">
                  <c:v>2.9434752130000001</c:v>
                </c:pt>
                <c:pt idx="256">
                  <c:v>2.955018253</c:v>
                </c:pt>
                <c:pt idx="257">
                  <c:v>2.9665612929999998</c:v>
                </c:pt>
                <c:pt idx="258">
                  <c:v>2.9781043330000001</c:v>
                </c:pt>
                <c:pt idx="259">
                  <c:v>2.989647374</c:v>
                </c:pt>
                <c:pt idx="260">
                  <c:v>3.0011904139999999</c:v>
                </c:pt>
                <c:pt idx="261">
                  <c:v>3.0127334540000001</c:v>
                </c:pt>
                <c:pt idx="262">
                  <c:v>3.024276494</c:v>
                </c:pt>
                <c:pt idx="263">
                  <c:v>3.0358195339999998</c:v>
                </c:pt>
                <c:pt idx="264">
                  <c:v>3.0473625740000001</c:v>
                </c:pt>
                <c:pt idx="265">
                  <c:v>3.0589056139999999</c:v>
                </c:pt>
                <c:pt idx="266">
                  <c:v>3.0704486540000002</c:v>
                </c:pt>
                <c:pt idx="267">
                  <c:v>3.0819916940000001</c:v>
                </c:pt>
                <c:pt idx="268">
                  <c:v>3.0935347339999999</c:v>
                </c:pt>
                <c:pt idx="269">
                  <c:v>3.1050777740000002</c:v>
                </c:pt>
                <c:pt idx="270">
                  <c:v>3.116620814</c:v>
                </c:pt>
                <c:pt idx="271">
                  <c:v>3.1281638539999999</c:v>
                </c:pt>
                <c:pt idx="272">
                  <c:v>3.1397068940000001</c:v>
                </c:pt>
                <c:pt idx="273">
                  <c:v>3.151249934</c:v>
                </c:pt>
                <c:pt idx="274">
                  <c:v>3.1627929739999998</c:v>
                </c:pt>
                <c:pt idx="275">
                  <c:v>3.1743360140000001</c:v>
                </c:pt>
                <c:pt idx="276">
                  <c:v>3.1858790539999999</c:v>
                </c:pt>
                <c:pt idx="277">
                  <c:v>3.1974220940000002</c:v>
                </c:pt>
                <c:pt idx="278">
                  <c:v>3.2089651350000001</c:v>
                </c:pt>
                <c:pt idx="279">
                  <c:v>3.220508175</c:v>
                </c:pt>
                <c:pt idx="280">
                  <c:v>3.2320512149999998</c:v>
                </c:pt>
                <c:pt idx="281">
                  <c:v>3.2435942550000001</c:v>
                </c:pt>
                <c:pt idx="282">
                  <c:v>3.2551372949999999</c:v>
                </c:pt>
                <c:pt idx="283">
                  <c:v>3.2666803350000002</c:v>
                </c:pt>
                <c:pt idx="284">
                  <c:v>3.2782233750000001</c:v>
                </c:pt>
                <c:pt idx="285">
                  <c:v>3.2897664149999999</c:v>
                </c:pt>
                <c:pt idx="286">
                  <c:v>3.3013094550000002</c:v>
                </c:pt>
                <c:pt idx="287">
                  <c:v>3.312852495</c:v>
                </c:pt>
                <c:pt idx="288">
                  <c:v>3.3243955349999998</c:v>
                </c:pt>
                <c:pt idx="289">
                  <c:v>3.3359385750000001</c:v>
                </c:pt>
                <c:pt idx="290">
                  <c:v>3.347481615</c:v>
                </c:pt>
                <c:pt idx="291">
                  <c:v>3.3590246549999998</c:v>
                </c:pt>
                <c:pt idx="292">
                  <c:v>3.3705676950000001</c:v>
                </c:pt>
                <c:pt idx="293">
                  <c:v>3.3821107349999999</c:v>
                </c:pt>
                <c:pt idx="294">
                  <c:v>3.3936537750000002</c:v>
                </c:pt>
                <c:pt idx="295">
                  <c:v>3.405196815</c:v>
                </c:pt>
                <c:pt idx="296">
                  <c:v>3.4167398549999999</c:v>
                </c:pt>
                <c:pt idx="297">
                  <c:v>3.4282828950000002</c:v>
                </c:pt>
                <c:pt idx="298">
                  <c:v>3.4398259360000001</c:v>
                </c:pt>
                <c:pt idx="299">
                  <c:v>3.4513689759999999</c:v>
                </c:pt>
                <c:pt idx="300">
                  <c:v>3.4629120160000002</c:v>
                </c:pt>
                <c:pt idx="301">
                  <c:v>3.474455056</c:v>
                </c:pt>
                <c:pt idx="302">
                  <c:v>3.4859980959999999</c:v>
                </c:pt>
                <c:pt idx="303">
                  <c:v>3.4975411360000002</c:v>
                </c:pt>
                <c:pt idx="304">
                  <c:v>3.509084176</c:v>
                </c:pt>
                <c:pt idx="305">
                  <c:v>3.5206272159999998</c:v>
                </c:pt>
                <c:pt idx="306">
                  <c:v>3.5321702560000001</c:v>
                </c:pt>
                <c:pt idx="307">
                  <c:v>3.543713296</c:v>
                </c:pt>
                <c:pt idx="308">
                  <c:v>3.5552563359999998</c:v>
                </c:pt>
                <c:pt idx="309">
                  <c:v>3.5667993760000001</c:v>
                </c:pt>
                <c:pt idx="310">
                  <c:v>3.5783424159999999</c:v>
                </c:pt>
                <c:pt idx="311">
                  <c:v>3.5898854560000002</c:v>
                </c:pt>
                <c:pt idx="312">
                  <c:v>3.601428496</c:v>
                </c:pt>
                <c:pt idx="313">
                  <c:v>3.6129715359999999</c:v>
                </c:pt>
                <c:pt idx="314">
                  <c:v>3.6245145760000002</c:v>
                </c:pt>
                <c:pt idx="315">
                  <c:v>3.636057616</c:v>
                </c:pt>
                <c:pt idx="316">
                  <c:v>3.6476006559999998</c:v>
                </c:pt>
                <c:pt idx="317">
                  <c:v>3.6591436970000002</c:v>
                </c:pt>
                <c:pt idx="318">
                  <c:v>3.670686737</c:v>
                </c:pt>
                <c:pt idx="319">
                  <c:v>3.6822297769999999</c:v>
                </c:pt>
                <c:pt idx="320">
                  <c:v>3.6937728170000002</c:v>
                </c:pt>
                <c:pt idx="321">
                  <c:v>3.705315857</c:v>
                </c:pt>
                <c:pt idx="322">
                  <c:v>3.7168588969999998</c:v>
                </c:pt>
                <c:pt idx="323">
                  <c:v>3.7284019370000001</c:v>
                </c:pt>
                <c:pt idx="324">
                  <c:v>3.7399449769999999</c:v>
                </c:pt>
                <c:pt idx="325">
                  <c:v>3.7514880169999998</c:v>
                </c:pt>
                <c:pt idx="326">
                  <c:v>3.7630310570000001</c:v>
                </c:pt>
                <c:pt idx="327">
                  <c:v>3.7745740969999999</c:v>
                </c:pt>
                <c:pt idx="328">
                  <c:v>3.7861171370000002</c:v>
                </c:pt>
                <c:pt idx="329">
                  <c:v>3.797660177</c:v>
                </c:pt>
                <c:pt idx="330">
                  <c:v>3.8092032169999999</c:v>
                </c:pt>
                <c:pt idx="331">
                  <c:v>3.8207462570000001</c:v>
                </c:pt>
                <c:pt idx="332">
                  <c:v>3.832289297</c:v>
                </c:pt>
                <c:pt idx="333">
                  <c:v>3.8438323369999998</c:v>
                </c:pt>
                <c:pt idx="334">
                  <c:v>3.8553753770000001</c:v>
                </c:pt>
                <c:pt idx="335">
                  <c:v>3.8669184169999999</c:v>
                </c:pt>
                <c:pt idx="336">
                  <c:v>3.8784614579999999</c:v>
                </c:pt>
                <c:pt idx="337">
                  <c:v>3.8900044980000001</c:v>
                </c:pt>
                <c:pt idx="338">
                  <c:v>3.901547538</c:v>
                </c:pt>
                <c:pt idx="339">
                  <c:v>3.9130905779999998</c:v>
                </c:pt>
                <c:pt idx="340">
                  <c:v>3.9246336180000001</c:v>
                </c:pt>
                <c:pt idx="341">
                  <c:v>3.9361766579999999</c:v>
                </c:pt>
                <c:pt idx="342">
                  <c:v>3.9477196980000002</c:v>
                </c:pt>
                <c:pt idx="343">
                  <c:v>3.9592627380000001</c:v>
                </c:pt>
                <c:pt idx="344">
                  <c:v>3.9708057779999999</c:v>
                </c:pt>
                <c:pt idx="345">
                  <c:v>3.9823488180000002</c:v>
                </c:pt>
                <c:pt idx="346">
                  <c:v>3.993891858</c:v>
                </c:pt>
                <c:pt idx="347">
                  <c:v>4.0054348979999999</c:v>
                </c:pt>
                <c:pt idx="348">
                  <c:v>4.0169779380000001</c:v>
                </c:pt>
                <c:pt idx="349">
                  <c:v>4.0285209780000004</c:v>
                </c:pt>
                <c:pt idx="350">
                  <c:v>4.0400640179999998</c:v>
                </c:pt>
                <c:pt idx="351">
                  <c:v>4.0516070580000001</c:v>
                </c:pt>
                <c:pt idx="352">
                  <c:v>4.0631500980000004</c:v>
                </c:pt>
                <c:pt idx="353">
                  <c:v>4.0746931379999998</c:v>
                </c:pt>
                <c:pt idx="354">
                  <c:v>4.0862361780000001</c:v>
                </c:pt>
                <c:pt idx="355">
                  <c:v>4.0977792190000004</c:v>
                </c:pt>
                <c:pt idx="356">
                  <c:v>4.1093222589999998</c:v>
                </c:pt>
                <c:pt idx="357">
                  <c:v>4.1208652990000001</c:v>
                </c:pt>
                <c:pt idx="358">
                  <c:v>4.1324083390000004</c:v>
                </c:pt>
                <c:pt idx="359">
                  <c:v>4.1439513789999998</c:v>
                </c:pt>
                <c:pt idx="360">
                  <c:v>4.1554944190000001</c:v>
                </c:pt>
                <c:pt idx="361">
                  <c:v>4.1670374590000003</c:v>
                </c:pt>
                <c:pt idx="362">
                  <c:v>4.1785804989999997</c:v>
                </c:pt>
                <c:pt idx="363">
                  <c:v>4.190123539</c:v>
                </c:pt>
                <c:pt idx="364">
                  <c:v>4.2016665790000003</c:v>
                </c:pt>
                <c:pt idx="365">
                  <c:v>4.2132096189999997</c:v>
                </c:pt>
                <c:pt idx="366">
                  <c:v>4.224752659</c:v>
                </c:pt>
                <c:pt idx="367">
                  <c:v>4.2362956990000002</c:v>
                </c:pt>
                <c:pt idx="368">
                  <c:v>4.2478387389999996</c:v>
                </c:pt>
                <c:pt idx="369">
                  <c:v>4.2593817789999999</c:v>
                </c:pt>
                <c:pt idx="370">
                  <c:v>4.2709248190000002</c:v>
                </c:pt>
                <c:pt idx="371">
                  <c:v>4.2824678589999996</c:v>
                </c:pt>
                <c:pt idx="372">
                  <c:v>4.2940108989999999</c:v>
                </c:pt>
                <c:pt idx="373">
                  <c:v>4.3055539390000002</c:v>
                </c:pt>
                <c:pt idx="374">
                  <c:v>4.3170969799999996</c:v>
                </c:pt>
                <c:pt idx="375">
                  <c:v>4.3286400199999999</c:v>
                </c:pt>
                <c:pt idx="376">
                  <c:v>4.3401830600000002</c:v>
                </c:pt>
                <c:pt idx="377">
                  <c:v>4.3517260999999996</c:v>
                </c:pt>
                <c:pt idx="378">
                  <c:v>4.3632691399999999</c:v>
                </c:pt>
                <c:pt idx="379">
                  <c:v>4.3748121800000002</c:v>
                </c:pt>
                <c:pt idx="380">
                  <c:v>4.3863552200000004</c:v>
                </c:pt>
                <c:pt idx="381">
                  <c:v>4.3978982599999998</c:v>
                </c:pt>
                <c:pt idx="382">
                  <c:v>4.4094413000000001</c:v>
                </c:pt>
                <c:pt idx="383">
                  <c:v>4.4209843400000004</c:v>
                </c:pt>
                <c:pt idx="384">
                  <c:v>4.4325273799999998</c:v>
                </c:pt>
                <c:pt idx="385">
                  <c:v>4.4440704200000001</c:v>
                </c:pt>
                <c:pt idx="386">
                  <c:v>4.4556134600000004</c:v>
                </c:pt>
                <c:pt idx="387">
                  <c:v>4.4671564999999998</c:v>
                </c:pt>
                <c:pt idx="388">
                  <c:v>4.47869954</c:v>
                </c:pt>
                <c:pt idx="389">
                  <c:v>4.4902425800000003</c:v>
                </c:pt>
                <c:pt idx="390">
                  <c:v>4.5017856199999997</c:v>
                </c:pt>
                <c:pt idx="391">
                  <c:v>4.51332866</c:v>
                </c:pt>
                <c:pt idx="392">
                  <c:v>4.5248717000000003</c:v>
                </c:pt>
                <c:pt idx="393">
                  <c:v>4.5364147409999998</c:v>
                </c:pt>
                <c:pt idx="394">
                  <c:v>4.547957781</c:v>
                </c:pt>
                <c:pt idx="395">
                  <c:v>4.5595008210000003</c:v>
                </c:pt>
                <c:pt idx="396">
                  <c:v>4.5710438609999997</c:v>
                </c:pt>
                <c:pt idx="397">
                  <c:v>4.582586901</c:v>
                </c:pt>
                <c:pt idx="398">
                  <c:v>4.5941299410000003</c:v>
                </c:pt>
                <c:pt idx="399">
                  <c:v>4.6056729809999997</c:v>
                </c:pt>
                <c:pt idx="400">
                  <c:v>4.6172160209999999</c:v>
                </c:pt>
                <c:pt idx="401">
                  <c:v>4.6287590610000002</c:v>
                </c:pt>
                <c:pt idx="402">
                  <c:v>4.6403021009999996</c:v>
                </c:pt>
                <c:pt idx="403">
                  <c:v>4.6518451409999999</c:v>
                </c:pt>
                <c:pt idx="404">
                  <c:v>4.6633881810000002</c:v>
                </c:pt>
                <c:pt idx="405">
                  <c:v>4.6749312209999996</c:v>
                </c:pt>
                <c:pt idx="406">
                  <c:v>4.6864742609999999</c:v>
                </c:pt>
                <c:pt idx="407">
                  <c:v>4.6980173010000001</c:v>
                </c:pt>
                <c:pt idx="408">
                  <c:v>4.7095603410000004</c:v>
                </c:pt>
                <c:pt idx="409">
                  <c:v>4.7211033809999998</c:v>
                </c:pt>
                <c:pt idx="410">
                  <c:v>4.7326464210000001</c:v>
                </c:pt>
                <c:pt idx="411">
                  <c:v>4.7441894610000004</c:v>
                </c:pt>
                <c:pt idx="412">
                  <c:v>4.7557325009999998</c:v>
                </c:pt>
                <c:pt idx="413">
                  <c:v>4.7672755420000001</c:v>
                </c:pt>
                <c:pt idx="414">
                  <c:v>4.7788185820000004</c:v>
                </c:pt>
                <c:pt idx="415">
                  <c:v>4.7903616219999998</c:v>
                </c:pt>
                <c:pt idx="416">
                  <c:v>4.8019046620000001</c:v>
                </c:pt>
                <c:pt idx="417">
                  <c:v>4.8134477020000004</c:v>
                </c:pt>
                <c:pt idx="418">
                  <c:v>4.8249907419999998</c:v>
                </c:pt>
                <c:pt idx="419">
                  <c:v>4.8365337820000001</c:v>
                </c:pt>
                <c:pt idx="420">
                  <c:v>4.8480768220000003</c:v>
                </c:pt>
                <c:pt idx="421">
                  <c:v>4.8596198619999997</c:v>
                </c:pt>
                <c:pt idx="422">
                  <c:v>4.871162902</c:v>
                </c:pt>
                <c:pt idx="423">
                  <c:v>4.8827059420000003</c:v>
                </c:pt>
                <c:pt idx="424">
                  <c:v>4.8942489819999997</c:v>
                </c:pt>
                <c:pt idx="425">
                  <c:v>4.905792022</c:v>
                </c:pt>
                <c:pt idx="426">
                  <c:v>4.9173350620000003</c:v>
                </c:pt>
                <c:pt idx="427">
                  <c:v>4.9288781019999997</c:v>
                </c:pt>
                <c:pt idx="428">
                  <c:v>4.9404211419999999</c:v>
                </c:pt>
                <c:pt idx="429">
                  <c:v>4.9519641820000002</c:v>
                </c:pt>
                <c:pt idx="430">
                  <c:v>4.9635072219999996</c:v>
                </c:pt>
                <c:pt idx="431">
                  <c:v>4.9750502619999999</c:v>
                </c:pt>
                <c:pt idx="432">
                  <c:v>4.9865933030000003</c:v>
                </c:pt>
                <c:pt idx="433">
                  <c:v>4.9981363429999996</c:v>
                </c:pt>
                <c:pt idx="434">
                  <c:v>5.0096793829999999</c:v>
                </c:pt>
                <c:pt idx="435">
                  <c:v>5.0212224230000002</c:v>
                </c:pt>
                <c:pt idx="436">
                  <c:v>5.0327654629999996</c:v>
                </c:pt>
                <c:pt idx="437">
                  <c:v>5.0443085029999999</c:v>
                </c:pt>
                <c:pt idx="438">
                  <c:v>5.0558515430000002</c:v>
                </c:pt>
                <c:pt idx="439">
                  <c:v>5.0673945829999996</c:v>
                </c:pt>
                <c:pt idx="440">
                  <c:v>5.0789376229999998</c:v>
                </c:pt>
                <c:pt idx="441">
                  <c:v>5.0904806630000001</c:v>
                </c:pt>
                <c:pt idx="442">
                  <c:v>5.1020237030000004</c:v>
                </c:pt>
                <c:pt idx="443">
                  <c:v>5.1135667429999998</c:v>
                </c:pt>
                <c:pt idx="444">
                  <c:v>5.1251097830000001</c:v>
                </c:pt>
                <c:pt idx="445">
                  <c:v>5.1366528230000004</c:v>
                </c:pt>
                <c:pt idx="446">
                  <c:v>5.1481958629999998</c:v>
                </c:pt>
                <c:pt idx="447">
                  <c:v>5.159738903</c:v>
                </c:pt>
                <c:pt idx="448">
                  <c:v>5.1712819430000003</c:v>
                </c:pt>
                <c:pt idx="449">
                  <c:v>5.1828249829999997</c:v>
                </c:pt>
                <c:pt idx="450">
                  <c:v>5.194368023</c:v>
                </c:pt>
                <c:pt idx="451">
                  <c:v>5.2059110640000004</c:v>
                </c:pt>
                <c:pt idx="452">
                  <c:v>5.2174541039999998</c:v>
                </c:pt>
                <c:pt idx="453">
                  <c:v>5.228997144</c:v>
                </c:pt>
                <c:pt idx="454">
                  <c:v>5.2405401840000003</c:v>
                </c:pt>
                <c:pt idx="455">
                  <c:v>5.2520832239999997</c:v>
                </c:pt>
                <c:pt idx="456">
                  <c:v>5.263626264</c:v>
                </c:pt>
                <c:pt idx="457">
                  <c:v>5.2751693040000003</c:v>
                </c:pt>
                <c:pt idx="458">
                  <c:v>5.2867123439999997</c:v>
                </c:pt>
                <c:pt idx="459">
                  <c:v>5.298255384</c:v>
                </c:pt>
                <c:pt idx="460">
                  <c:v>5.3097984240000002</c:v>
                </c:pt>
                <c:pt idx="461">
                  <c:v>5.3213414639999996</c:v>
                </c:pt>
                <c:pt idx="462">
                  <c:v>5.3328845039999999</c:v>
                </c:pt>
                <c:pt idx="463">
                  <c:v>5.3444275440000002</c:v>
                </c:pt>
                <c:pt idx="464">
                  <c:v>5.3559705839999996</c:v>
                </c:pt>
                <c:pt idx="465">
                  <c:v>5.3675136239999999</c:v>
                </c:pt>
                <c:pt idx="466">
                  <c:v>5.3790566640000002</c:v>
                </c:pt>
                <c:pt idx="467">
                  <c:v>5.3905997040000004</c:v>
                </c:pt>
                <c:pt idx="468">
                  <c:v>5.4021427439999998</c:v>
                </c:pt>
                <c:pt idx="469">
                  <c:v>5.4136857840000001</c:v>
                </c:pt>
                <c:pt idx="470">
                  <c:v>5.4252288249999996</c:v>
                </c:pt>
                <c:pt idx="471">
                  <c:v>5.4367718649999999</c:v>
                </c:pt>
                <c:pt idx="472">
                  <c:v>5.4483149050000002</c:v>
                </c:pt>
                <c:pt idx="473">
                  <c:v>5.4598579450000004</c:v>
                </c:pt>
                <c:pt idx="474">
                  <c:v>5.4714009849999998</c:v>
                </c:pt>
                <c:pt idx="475">
                  <c:v>5.4829440250000001</c:v>
                </c:pt>
                <c:pt idx="476">
                  <c:v>5.4944870650000004</c:v>
                </c:pt>
                <c:pt idx="477">
                  <c:v>5.5060301049999998</c:v>
                </c:pt>
                <c:pt idx="478">
                  <c:v>5.5175731450000001</c:v>
                </c:pt>
                <c:pt idx="479">
                  <c:v>5.5291161850000003</c:v>
                </c:pt>
                <c:pt idx="480">
                  <c:v>5.5406592249999997</c:v>
                </c:pt>
                <c:pt idx="481">
                  <c:v>5.552202265</c:v>
                </c:pt>
                <c:pt idx="482">
                  <c:v>5.5637453050000003</c:v>
                </c:pt>
                <c:pt idx="483">
                  <c:v>5.5752883449999997</c:v>
                </c:pt>
                <c:pt idx="484">
                  <c:v>5.586831385</c:v>
                </c:pt>
                <c:pt idx="485">
                  <c:v>5.5983744250000003</c:v>
                </c:pt>
                <c:pt idx="486">
                  <c:v>5.6099174649999997</c:v>
                </c:pt>
                <c:pt idx="487">
                  <c:v>5.6214605049999999</c:v>
                </c:pt>
                <c:pt idx="488">
                  <c:v>5.6330035450000002</c:v>
                </c:pt>
                <c:pt idx="489">
                  <c:v>5.6445465859999997</c:v>
                </c:pt>
                <c:pt idx="490">
                  <c:v>5.656089626</c:v>
                </c:pt>
                <c:pt idx="491">
                  <c:v>5.6676326660000003</c:v>
                </c:pt>
                <c:pt idx="492">
                  <c:v>5.6791757059999997</c:v>
                </c:pt>
                <c:pt idx="493">
                  <c:v>5.6907187459999999</c:v>
                </c:pt>
                <c:pt idx="494">
                  <c:v>5.7022617860000002</c:v>
                </c:pt>
                <c:pt idx="495">
                  <c:v>5.7138048259999996</c:v>
                </c:pt>
                <c:pt idx="496">
                  <c:v>5.7253478659999999</c:v>
                </c:pt>
                <c:pt idx="497">
                  <c:v>5.7368909060000002</c:v>
                </c:pt>
                <c:pt idx="498">
                  <c:v>5.7484339459999996</c:v>
                </c:pt>
                <c:pt idx="499">
                  <c:v>5.7599769859999999</c:v>
                </c:pt>
                <c:pt idx="500">
                  <c:v>5.7715200260000001</c:v>
                </c:pt>
                <c:pt idx="501">
                  <c:v>5.7830630660000004</c:v>
                </c:pt>
                <c:pt idx="502">
                  <c:v>5.7946061059999998</c:v>
                </c:pt>
                <c:pt idx="503">
                  <c:v>5.8061491460000001</c:v>
                </c:pt>
                <c:pt idx="504">
                  <c:v>5.8176921860000004</c:v>
                </c:pt>
                <c:pt idx="505">
                  <c:v>5.8292352259999998</c:v>
                </c:pt>
                <c:pt idx="506">
                  <c:v>5.8407782660000001</c:v>
                </c:pt>
                <c:pt idx="507">
                  <c:v>5.8523213060000003</c:v>
                </c:pt>
                <c:pt idx="508">
                  <c:v>5.8638643469999998</c:v>
                </c:pt>
                <c:pt idx="509">
                  <c:v>5.8754073870000001</c:v>
                </c:pt>
                <c:pt idx="510">
                  <c:v>5.8869504270000004</c:v>
                </c:pt>
                <c:pt idx="511">
                  <c:v>5.8984934669999998</c:v>
                </c:pt>
                <c:pt idx="512">
                  <c:v>5.9100365070000001</c:v>
                </c:pt>
                <c:pt idx="513">
                  <c:v>5.9215795470000003</c:v>
                </c:pt>
                <c:pt idx="514">
                  <c:v>5.9331225869999997</c:v>
                </c:pt>
                <c:pt idx="515">
                  <c:v>5.944665627</c:v>
                </c:pt>
                <c:pt idx="516">
                  <c:v>5.9562086670000003</c:v>
                </c:pt>
                <c:pt idx="517">
                  <c:v>5.9677517069999997</c:v>
                </c:pt>
                <c:pt idx="518">
                  <c:v>5.979294747</c:v>
                </c:pt>
                <c:pt idx="519">
                  <c:v>5.9908377870000002</c:v>
                </c:pt>
                <c:pt idx="520">
                  <c:v>6.0023808269999996</c:v>
                </c:pt>
                <c:pt idx="521">
                  <c:v>6.0139238669999999</c:v>
                </c:pt>
                <c:pt idx="522">
                  <c:v>6.0254669070000002</c:v>
                </c:pt>
                <c:pt idx="523">
                  <c:v>6.0370099469999996</c:v>
                </c:pt>
                <c:pt idx="524">
                  <c:v>6.0485529869999999</c:v>
                </c:pt>
                <c:pt idx="525">
                  <c:v>6.0600960270000002</c:v>
                </c:pt>
                <c:pt idx="526">
                  <c:v>6.0716390669999996</c:v>
                </c:pt>
                <c:pt idx="527">
                  <c:v>6.0831821079999999</c:v>
                </c:pt>
                <c:pt idx="528">
                  <c:v>6.0947251480000002</c:v>
                </c:pt>
                <c:pt idx="529">
                  <c:v>6.1062681879999996</c:v>
                </c:pt>
                <c:pt idx="530">
                  <c:v>6.1178112279999999</c:v>
                </c:pt>
                <c:pt idx="531">
                  <c:v>6.1293542680000002</c:v>
                </c:pt>
                <c:pt idx="532">
                  <c:v>6.1408973080000004</c:v>
                </c:pt>
                <c:pt idx="533">
                  <c:v>6.1524403479999998</c:v>
                </c:pt>
                <c:pt idx="534">
                  <c:v>6.1639833880000001</c:v>
                </c:pt>
                <c:pt idx="535">
                  <c:v>6.1755264280000004</c:v>
                </c:pt>
                <c:pt idx="536">
                  <c:v>6.1870694679999998</c:v>
                </c:pt>
                <c:pt idx="537">
                  <c:v>6.1986125080000001</c:v>
                </c:pt>
                <c:pt idx="538">
                  <c:v>6.2101555480000004</c:v>
                </c:pt>
                <c:pt idx="539">
                  <c:v>6.2216985879999998</c:v>
                </c:pt>
                <c:pt idx="540">
                  <c:v>6.233241628</c:v>
                </c:pt>
                <c:pt idx="541">
                  <c:v>6.2447846680000003</c:v>
                </c:pt>
                <c:pt idx="542">
                  <c:v>6.2563277079999997</c:v>
                </c:pt>
                <c:pt idx="543">
                  <c:v>6.267870748</c:v>
                </c:pt>
                <c:pt idx="544">
                  <c:v>6.2794137880000003</c:v>
                </c:pt>
                <c:pt idx="545">
                  <c:v>6.2909568279999997</c:v>
                </c:pt>
                <c:pt idx="546">
                  <c:v>6.3024998679999999</c:v>
                </c:pt>
                <c:pt idx="547">
                  <c:v>6.3140429090000003</c:v>
                </c:pt>
                <c:pt idx="548">
                  <c:v>6.3255859489999997</c:v>
                </c:pt>
                <c:pt idx="549">
                  <c:v>6.337128989</c:v>
                </c:pt>
                <c:pt idx="550">
                  <c:v>6.3486720290000003</c:v>
                </c:pt>
                <c:pt idx="551">
                  <c:v>6.3602150689999997</c:v>
                </c:pt>
                <c:pt idx="552">
                  <c:v>6.3717581089999999</c:v>
                </c:pt>
                <c:pt idx="553">
                  <c:v>6.3833011490000002</c:v>
                </c:pt>
                <c:pt idx="554">
                  <c:v>6.3948441889999996</c:v>
                </c:pt>
                <c:pt idx="555">
                  <c:v>6.4063872289999999</c:v>
                </c:pt>
                <c:pt idx="556">
                  <c:v>6.4179302690000002</c:v>
                </c:pt>
                <c:pt idx="557">
                  <c:v>6.4294733089999996</c:v>
                </c:pt>
                <c:pt idx="558">
                  <c:v>6.4410163489999999</c:v>
                </c:pt>
                <c:pt idx="559">
                  <c:v>6.4525593890000001</c:v>
                </c:pt>
                <c:pt idx="560">
                  <c:v>6.4641024290000004</c:v>
                </c:pt>
                <c:pt idx="561">
                  <c:v>6.4756454689999998</c:v>
                </c:pt>
                <c:pt idx="562">
                  <c:v>6.4871885090000001</c:v>
                </c:pt>
                <c:pt idx="563">
                  <c:v>6.4987315490000004</c:v>
                </c:pt>
                <c:pt idx="564">
                  <c:v>6.5102745889999998</c:v>
                </c:pt>
                <c:pt idx="565">
                  <c:v>6.5218176290000001</c:v>
                </c:pt>
                <c:pt idx="566">
                  <c:v>6.5333606700000004</c:v>
                </c:pt>
                <c:pt idx="567">
                  <c:v>6.5449037099999998</c:v>
                </c:pt>
                <c:pt idx="568">
                  <c:v>6.5564467500000001</c:v>
                </c:pt>
                <c:pt idx="569">
                  <c:v>6.5679897900000004</c:v>
                </c:pt>
                <c:pt idx="570">
                  <c:v>6.5795328299999998</c:v>
                </c:pt>
                <c:pt idx="571">
                  <c:v>6.5910758700000001</c:v>
                </c:pt>
                <c:pt idx="572">
                  <c:v>6.6026189100000003</c:v>
                </c:pt>
                <c:pt idx="573">
                  <c:v>6.6141619499999997</c:v>
                </c:pt>
                <c:pt idx="574">
                  <c:v>6.62570499</c:v>
                </c:pt>
                <c:pt idx="575">
                  <c:v>6.6372480300000003</c:v>
                </c:pt>
                <c:pt idx="576">
                  <c:v>6.6487910699999997</c:v>
                </c:pt>
                <c:pt idx="577">
                  <c:v>6.66033411</c:v>
                </c:pt>
                <c:pt idx="578">
                  <c:v>6.6718771500000003</c:v>
                </c:pt>
                <c:pt idx="579">
                  <c:v>6.6834201899999996</c:v>
                </c:pt>
                <c:pt idx="580">
                  <c:v>6.6949632299999999</c:v>
                </c:pt>
                <c:pt idx="581">
                  <c:v>6.7065062700000002</c:v>
                </c:pt>
                <c:pt idx="582">
                  <c:v>6.7180493099999996</c:v>
                </c:pt>
                <c:pt idx="583">
                  <c:v>6.7295923499999999</c:v>
                </c:pt>
                <c:pt idx="584">
                  <c:v>6.7411353900000002</c:v>
                </c:pt>
                <c:pt idx="585">
                  <c:v>6.7526784309999996</c:v>
                </c:pt>
                <c:pt idx="586">
                  <c:v>6.7642214709999999</c:v>
                </c:pt>
                <c:pt idx="587">
                  <c:v>6.7757645110000002</c:v>
                </c:pt>
                <c:pt idx="588">
                  <c:v>6.7873075509999996</c:v>
                </c:pt>
                <c:pt idx="589">
                  <c:v>6.7988505909999999</c:v>
                </c:pt>
                <c:pt idx="590">
                  <c:v>6.8103936310000002</c:v>
                </c:pt>
                <c:pt idx="591">
                  <c:v>6.8219366709999996</c:v>
                </c:pt>
                <c:pt idx="592">
                  <c:v>6.8334797109999998</c:v>
                </c:pt>
                <c:pt idx="593">
                  <c:v>6.8450227510000001</c:v>
                </c:pt>
                <c:pt idx="594">
                  <c:v>6.8565657910000004</c:v>
                </c:pt>
                <c:pt idx="595">
                  <c:v>6.8681088309999998</c:v>
                </c:pt>
                <c:pt idx="596">
                  <c:v>6.8796518710000001</c:v>
                </c:pt>
                <c:pt idx="597">
                  <c:v>6.8911949110000004</c:v>
                </c:pt>
                <c:pt idx="598">
                  <c:v>6.9027379509999998</c:v>
                </c:pt>
                <c:pt idx="599">
                  <c:v>6.914280991</c:v>
                </c:pt>
                <c:pt idx="600">
                  <c:v>6.9258240310000003</c:v>
                </c:pt>
                <c:pt idx="601">
                  <c:v>6.9373670709999997</c:v>
                </c:pt>
                <c:pt idx="602">
                  <c:v>6.948910111</c:v>
                </c:pt>
                <c:pt idx="603">
                  <c:v>6.9604531510000003</c:v>
                </c:pt>
                <c:pt idx="604">
                  <c:v>6.9719961919999998</c:v>
                </c:pt>
                <c:pt idx="605">
                  <c:v>6.983539232</c:v>
                </c:pt>
                <c:pt idx="606">
                  <c:v>6.9950822720000003</c:v>
                </c:pt>
                <c:pt idx="607">
                  <c:v>7.0066253119999997</c:v>
                </c:pt>
                <c:pt idx="608">
                  <c:v>7.018168352</c:v>
                </c:pt>
                <c:pt idx="609">
                  <c:v>7.0297113920000003</c:v>
                </c:pt>
                <c:pt idx="610">
                  <c:v>7.0412544319999997</c:v>
                </c:pt>
                <c:pt idx="611">
                  <c:v>7.052797472</c:v>
                </c:pt>
                <c:pt idx="612">
                  <c:v>7.0643405120000002</c:v>
                </c:pt>
                <c:pt idx="613">
                  <c:v>7.0758835519999996</c:v>
                </c:pt>
                <c:pt idx="614">
                  <c:v>7.0874265919999999</c:v>
                </c:pt>
                <c:pt idx="615">
                  <c:v>7.0989696320000002</c:v>
                </c:pt>
                <c:pt idx="616">
                  <c:v>7.1105126719999996</c:v>
                </c:pt>
                <c:pt idx="617">
                  <c:v>7.1220557119999999</c:v>
                </c:pt>
                <c:pt idx="618">
                  <c:v>7.1335987520000002</c:v>
                </c:pt>
                <c:pt idx="619">
                  <c:v>7.1451417920000004</c:v>
                </c:pt>
                <c:pt idx="620">
                  <c:v>7.1566848319999998</c:v>
                </c:pt>
                <c:pt idx="621">
                  <c:v>7.1682278720000001</c:v>
                </c:pt>
                <c:pt idx="622">
                  <c:v>7.1797709120000004</c:v>
                </c:pt>
                <c:pt idx="623">
                  <c:v>7.1913139529999999</c:v>
                </c:pt>
                <c:pt idx="624">
                  <c:v>7.2028569930000002</c:v>
                </c:pt>
                <c:pt idx="625">
                  <c:v>7.2144000330000004</c:v>
                </c:pt>
                <c:pt idx="626">
                  <c:v>7.2259430729999998</c:v>
                </c:pt>
                <c:pt idx="627">
                  <c:v>7.2374861130000001</c:v>
                </c:pt>
                <c:pt idx="628">
                  <c:v>7.2490291530000004</c:v>
                </c:pt>
                <c:pt idx="629">
                  <c:v>7.2605721929999998</c:v>
                </c:pt>
                <c:pt idx="630">
                  <c:v>7.2721152330000001</c:v>
                </c:pt>
                <c:pt idx="631">
                  <c:v>7.2836582730000003</c:v>
                </c:pt>
                <c:pt idx="632">
                  <c:v>7.2952013129999997</c:v>
                </c:pt>
                <c:pt idx="633">
                  <c:v>7.306744353</c:v>
                </c:pt>
                <c:pt idx="634">
                  <c:v>7.3182873930000003</c:v>
                </c:pt>
                <c:pt idx="635">
                  <c:v>7.3298304329999997</c:v>
                </c:pt>
                <c:pt idx="636">
                  <c:v>7.341373473</c:v>
                </c:pt>
                <c:pt idx="637">
                  <c:v>7.3529165130000003</c:v>
                </c:pt>
                <c:pt idx="638">
                  <c:v>7.3644595529999997</c:v>
                </c:pt>
                <c:pt idx="639">
                  <c:v>7.3760025929999999</c:v>
                </c:pt>
                <c:pt idx="640">
                  <c:v>7.3875456330000002</c:v>
                </c:pt>
                <c:pt idx="641">
                  <c:v>7.3990886729999996</c:v>
                </c:pt>
                <c:pt idx="642">
                  <c:v>7.410631714</c:v>
                </c:pt>
                <c:pt idx="643">
                  <c:v>7.4221747540000003</c:v>
                </c:pt>
                <c:pt idx="644">
                  <c:v>7.4337177939999997</c:v>
                </c:pt>
                <c:pt idx="645">
                  <c:v>7.4452608339999999</c:v>
                </c:pt>
                <c:pt idx="646">
                  <c:v>7.4568038740000002</c:v>
                </c:pt>
                <c:pt idx="647">
                  <c:v>7.4683469139999996</c:v>
                </c:pt>
                <c:pt idx="648">
                  <c:v>7.4798899539999999</c:v>
                </c:pt>
                <c:pt idx="649">
                  <c:v>7.4914329940000002</c:v>
                </c:pt>
                <c:pt idx="650">
                  <c:v>7.5029760339999996</c:v>
                </c:pt>
                <c:pt idx="651">
                  <c:v>7.5145190739999999</c:v>
                </c:pt>
                <c:pt idx="652">
                  <c:v>7.5260621140000001</c:v>
                </c:pt>
                <c:pt idx="653">
                  <c:v>7.5376051540000004</c:v>
                </c:pt>
                <c:pt idx="654">
                  <c:v>7.5491481939999998</c:v>
                </c:pt>
                <c:pt idx="655">
                  <c:v>7.5606912340000001</c:v>
                </c:pt>
                <c:pt idx="656">
                  <c:v>7.5722342740000004</c:v>
                </c:pt>
                <c:pt idx="657">
                  <c:v>7.5837773139999998</c:v>
                </c:pt>
                <c:pt idx="658">
                  <c:v>7.5953203540000001</c:v>
                </c:pt>
                <c:pt idx="659">
                  <c:v>7.6068633940000003</c:v>
                </c:pt>
                <c:pt idx="660">
                  <c:v>7.6184064339999997</c:v>
                </c:pt>
                <c:pt idx="661">
                  <c:v>7.629949474</c:v>
                </c:pt>
                <c:pt idx="662">
                  <c:v>7.6414925150000004</c:v>
                </c:pt>
                <c:pt idx="663">
                  <c:v>7.6530355549999998</c:v>
                </c:pt>
                <c:pt idx="664">
                  <c:v>7.664578595</c:v>
                </c:pt>
                <c:pt idx="665">
                  <c:v>7.6761216350000003</c:v>
                </c:pt>
                <c:pt idx="666">
                  <c:v>7.6876646749999997</c:v>
                </c:pt>
                <c:pt idx="667">
                  <c:v>7.699207715</c:v>
                </c:pt>
                <c:pt idx="668">
                  <c:v>7.7107507550000003</c:v>
                </c:pt>
                <c:pt idx="669">
                  <c:v>7.7222937949999997</c:v>
                </c:pt>
                <c:pt idx="670">
                  <c:v>7.733836835</c:v>
                </c:pt>
                <c:pt idx="671">
                  <c:v>7.7453798750000002</c:v>
                </c:pt>
                <c:pt idx="672">
                  <c:v>7.7569229149999996</c:v>
                </c:pt>
                <c:pt idx="673">
                  <c:v>7.7684659549999999</c:v>
                </c:pt>
                <c:pt idx="674">
                  <c:v>7.7800089950000002</c:v>
                </c:pt>
                <c:pt idx="675">
                  <c:v>7.7915520349999996</c:v>
                </c:pt>
                <c:pt idx="676">
                  <c:v>7.8030950749999999</c:v>
                </c:pt>
                <c:pt idx="677">
                  <c:v>7.8146381150000002</c:v>
                </c:pt>
                <c:pt idx="678">
                  <c:v>7.8261811549999996</c:v>
                </c:pt>
                <c:pt idx="679">
                  <c:v>7.8377241949999998</c:v>
                </c:pt>
                <c:pt idx="680">
                  <c:v>7.8492672350000001</c:v>
                </c:pt>
                <c:pt idx="681">
                  <c:v>7.8608102759999996</c:v>
                </c:pt>
                <c:pt idx="682">
                  <c:v>7.8723533159999999</c:v>
                </c:pt>
                <c:pt idx="683">
                  <c:v>7.8838963560000002</c:v>
                </c:pt>
                <c:pt idx="684">
                  <c:v>7.8954393960000004</c:v>
                </c:pt>
                <c:pt idx="685">
                  <c:v>7.9069824359999998</c:v>
                </c:pt>
                <c:pt idx="686">
                  <c:v>7.9185254760000001</c:v>
                </c:pt>
                <c:pt idx="687">
                  <c:v>7.9300685160000004</c:v>
                </c:pt>
                <c:pt idx="688">
                  <c:v>7.9416115559999998</c:v>
                </c:pt>
                <c:pt idx="689">
                  <c:v>7.9531545960000001</c:v>
                </c:pt>
                <c:pt idx="690">
                  <c:v>7.9646976360000004</c:v>
                </c:pt>
                <c:pt idx="691">
                  <c:v>7.9762406759999998</c:v>
                </c:pt>
                <c:pt idx="692">
                  <c:v>7.987783716</c:v>
                </c:pt>
                <c:pt idx="693">
                  <c:v>7.9993267560000003</c:v>
                </c:pt>
                <c:pt idx="694">
                  <c:v>8.0108697959999997</c:v>
                </c:pt>
                <c:pt idx="695">
                  <c:v>8.0224128360000009</c:v>
                </c:pt>
                <c:pt idx="696">
                  <c:v>8.0339558760000003</c:v>
                </c:pt>
                <c:pt idx="697">
                  <c:v>8.0454989159999997</c:v>
                </c:pt>
                <c:pt idx="698">
                  <c:v>8.0570419560000008</c:v>
                </c:pt>
                <c:pt idx="699">
                  <c:v>8.0685849960000002</c:v>
                </c:pt>
                <c:pt idx="700">
                  <c:v>8.0801280369999997</c:v>
                </c:pt>
                <c:pt idx="701">
                  <c:v>8.0916710770000009</c:v>
                </c:pt>
                <c:pt idx="702">
                  <c:v>8.1032141170000003</c:v>
                </c:pt>
                <c:pt idx="703">
                  <c:v>8.1147571569999997</c:v>
                </c:pt>
                <c:pt idx="704">
                  <c:v>8.1263001970000008</c:v>
                </c:pt>
                <c:pt idx="705">
                  <c:v>8.1378432370000002</c:v>
                </c:pt>
                <c:pt idx="706">
                  <c:v>8.1493862769999996</c:v>
                </c:pt>
                <c:pt idx="707">
                  <c:v>8.1609293170000008</c:v>
                </c:pt>
                <c:pt idx="708">
                  <c:v>8.1724723570000002</c:v>
                </c:pt>
                <c:pt idx="709">
                  <c:v>8.1840153969999996</c:v>
                </c:pt>
                <c:pt idx="710">
                  <c:v>8.1955584370000008</c:v>
                </c:pt>
                <c:pt idx="711">
                  <c:v>8.2071014770000001</c:v>
                </c:pt>
                <c:pt idx="712">
                  <c:v>8.2186445169999995</c:v>
                </c:pt>
                <c:pt idx="713">
                  <c:v>8.2301875570000007</c:v>
                </c:pt>
                <c:pt idx="714">
                  <c:v>8.2417305970000001</c:v>
                </c:pt>
                <c:pt idx="715">
                  <c:v>8.2532736369999995</c:v>
                </c:pt>
                <c:pt idx="716">
                  <c:v>8.2648166770000007</c:v>
                </c:pt>
                <c:pt idx="717">
                  <c:v>8.2763597170000001</c:v>
                </c:pt>
                <c:pt idx="718">
                  <c:v>8.2879027569999995</c:v>
                </c:pt>
                <c:pt idx="719">
                  <c:v>8.2994457980000007</c:v>
                </c:pt>
                <c:pt idx="720">
                  <c:v>8.3109888380000001</c:v>
                </c:pt>
                <c:pt idx="721">
                  <c:v>8.3225318779999995</c:v>
                </c:pt>
                <c:pt idx="722">
                  <c:v>8.3340749180000007</c:v>
                </c:pt>
                <c:pt idx="723">
                  <c:v>8.3456179580000001</c:v>
                </c:pt>
                <c:pt idx="724">
                  <c:v>8.3571609979999995</c:v>
                </c:pt>
                <c:pt idx="725">
                  <c:v>8.3687040380000006</c:v>
                </c:pt>
                <c:pt idx="726">
                  <c:v>8.380247078</c:v>
                </c:pt>
                <c:pt idx="727">
                  <c:v>8.3917901179999994</c:v>
                </c:pt>
                <c:pt idx="728">
                  <c:v>8.4033331580000006</c:v>
                </c:pt>
                <c:pt idx="729">
                  <c:v>8.414876198</c:v>
                </c:pt>
                <c:pt idx="730">
                  <c:v>8.4264192379999994</c:v>
                </c:pt>
                <c:pt idx="731">
                  <c:v>8.4379622780000005</c:v>
                </c:pt>
                <c:pt idx="732">
                  <c:v>8.4495053179999999</c:v>
                </c:pt>
                <c:pt idx="733">
                  <c:v>8.4610483579999993</c:v>
                </c:pt>
                <c:pt idx="734">
                  <c:v>8.4725913980000005</c:v>
                </c:pt>
                <c:pt idx="735">
                  <c:v>8.4841344379999999</c:v>
                </c:pt>
                <c:pt idx="736">
                  <c:v>8.4956774779999993</c:v>
                </c:pt>
                <c:pt idx="737">
                  <c:v>8.5072205180000005</c:v>
                </c:pt>
                <c:pt idx="738">
                  <c:v>8.5187635589999999</c:v>
                </c:pt>
                <c:pt idx="739">
                  <c:v>8.5303065989999993</c:v>
                </c:pt>
                <c:pt idx="740">
                  <c:v>8.5418496390000005</c:v>
                </c:pt>
                <c:pt idx="741">
                  <c:v>8.5533926789999999</c:v>
                </c:pt>
                <c:pt idx="742">
                  <c:v>8.5649357189999993</c:v>
                </c:pt>
                <c:pt idx="743">
                  <c:v>8.5764787590000005</c:v>
                </c:pt>
                <c:pt idx="744">
                  <c:v>8.5880217989999998</c:v>
                </c:pt>
                <c:pt idx="745">
                  <c:v>8.5995648389999992</c:v>
                </c:pt>
                <c:pt idx="746">
                  <c:v>8.6111078790000004</c:v>
                </c:pt>
                <c:pt idx="747">
                  <c:v>8.6226509189999998</c:v>
                </c:pt>
                <c:pt idx="748">
                  <c:v>8.6341939589999992</c:v>
                </c:pt>
                <c:pt idx="749">
                  <c:v>8.6457369990000004</c:v>
                </c:pt>
                <c:pt idx="750">
                  <c:v>8.6572800389999998</c:v>
                </c:pt>
                <c:pt idx="751">
                  <c:v>8.6688230789999992</c:v>
                </c:pt>
                <c:pt idx="752">
                  <c:v>8.6803661190000003</c:v>
                </c:pt>
                <c:pt idx="753">
                  <c:v>8.6919091589999997</c:v>
                </c:pt>
                <c:pt idx="754">
                  <c:v>8.7034521990000009</c:v>
                </c:pt>
                <c:pt idx="755">
                  <c:v>8.7149952390000003</c:v>
                </c:pt>
                <c:pt idx="756">
                  <c:v>8.7265382789999997</c:v>
                </c:pt>
                <c:pt idx="757">
                  <c:v>8.7380813199999992</c:v>
                </c:pt>
                <c:pt idx="758">
                  <c:v>8.7496243600000003</c:v>
                </c:pt>
                <c:pt idx="759">
                  <c:v>8.7611673999999997</c:v>
                </c:pt>
                <c:pt idx="760">
                  <c:v>8.7727104400000009</c:v>
                </c:pt>
                <c:pt idx="761">
                  <c:v>8.7842534800000003</c:v>
                </c:pt>
                <c:pt idx="762">
                  <c:v>8.7957965199999997</c:v>
                </c:pt>
                <c:pt idx="763">
                  <c:v>8.8073395600000008</c:v>
                </c:pt>
                <c:pt idx="764">
                  <c:v>8.8188826000000002</c:v>
                </c:pt>
                <c:pt idx="765">
                  <c:v>8.8304256399999996</c:v>
                </c:pt>
                <c:pt idx="766">
                  <c:v>8.8419686800000008</c:v>
                </c:pt>
                <c:pt idx="767">
                  <c:v>8.8535117200000002</c:v>
                </c:pt>
                <c:pt idx="768">
                  <c:v>8.8650547599999996</c:v>
                </c:pt>
                <c:pt idx="769">
                  <c:v>8.8765978000000008</c:v>
                </c:pt>
                <c:pt idx="770">
                  <c:v>8.8881408400000002</c:v>
                </c:pt>
                <c:pt idx="771">
                  <c:v>8.8996838799999995</c:v>
                </c:pt>
                <c:pt idx="772">
                  <c:v>8.9112269200000007</c:v>
                </c:pt>
                <c:pt idx="773">
                  <c:v>8.9227699600000001</c:v>
                </c:pt>
                <c:pt idx="774">
                  <c:v>8.9343129999999995</c:v>
                </c:pt>
                <c:pt idx="775">
                  <c:v>8.9458560400000007</c:v>
                </c:pt>
                <c:pt idx="776">
                  <c:v>8.9573990800000001</c:v>
                </c:pt>
                <c:pt idx="777">
                  <c:v>8.9689421209999995</c:v>
                </c:pt>
                <c:pt idx="778">
                  <c:v>8.9804851610000007</c:v>
                </c:pt>
                <c:pt idx="779">
                  <c:v>8.9920282010000001</c:v>
                </c:pt>
                <c:pt idx="780">
                  <c:v>9.0035712409999995</c:v>
                </c:pt>
                <c:pt idx="781">
                  <c:v>9.0151142810000007</c:v>
                </c:pt>
                <c:pt idx="782">
                  <c:v>9.0266573210000001</c:v>
                </c:pt>
                <c:pt idx="783">
                  <c:v>9.0382003609999995</c:v>
                </c:pt>
                <c:pt idx="784">
                  <c:v>9.0497434010000006</c:v>
                </c:pt>
                <c:pt idx="785">
                  <c:v>9.061286441</c:v>
                </c:pt>
                <c:pt idx="786">
                  <c:v>9.0728294809999994</c:v>
                </c:pt>
                <c:pt idx="787">
                  <c:v>9.0843725210000006</c:v>
                </c:pt>
                <c:pt idx="788">
                  <c:v>9.095915561</c:v>
                </c:pt>
                <c:pt idx="789">
                  <c:v>9.1074586009999994</c:v>
                </c:pt>
                <c:pt idx="790">
                  <c:v>9.1190016410000005</c:v>
                </c:pt>
                <c:pt idx="791">
                  <c:v>9.1305446809999999</c:v>
                </c:pt>
                <c:pt idx="792">
                  <c:v>9.1420877209999993</c:v>
                </c:pt>
                <c:pt idx="793">
                  <c:v>9.1536307610000005</c:v>
                </c:pt>
                <c:pt idx="794">
                  <c:v>9.1651738009999999</c:v>
                </c:pt>
                <c:pt idx="795">
                  <c:v>9.1767168409999993</c:v>
                </c:pt>
                <c:pt idx="796">
                  <c:v>9.1882598820000005</c:v>
                </c:pt>
                <c:pt idx="797">
                  <c:v>9.1998029219999999</c:v>
                </c:pt>
                <c:pt idx="798">
                  <c:v>9.2113459619999993</c:v>
                </c:pt>
                <c:pt idx="799">
                  <c:v>9.2228890020000005</c:v>
                </c:pt>
                <c:pt idx="800">
                  <c:v>9.2344320419999999</c:v>
                </c:pt>
                <c:pt idx="801">
                  <c:v>9.2459750819999993</c:v>
                </c:pt>
                <c:pt idx="802">
                  <c:v>9.2575181220000005</c:v>
                </c:pt>
                <c:pt idx="803">
                  <c:v>9.2690611619999999</c:v>
                </c:pt>
                <c:pt idx="804">
                  <c:v>9.2806042019999992</c:v>
                </c:pt>
                <c:pt idx="805">
                  <c:v>9.2921472420000004</c:v>
                </c:pt>
                <c:pt idx="806">
                  <c:v>9.3036902819999998</c:v>
                </c:pt>
                <c:pt idx="807">
                  <c:v>9.3152333219999992</c:v>
                </c:pt>
                <c:pt idx="808">
                  <c:v>9.3267763620000004</c:v>
                </c:pt>
                <c:pt idx="809">
                  <c:v>9.3383194019999998</c:v>
                </c:pt>
                <c:pt idx="810">
                  <c:v>9.3498624419999992</c:v>
                </c:pt>
                <c:pt idx="811">
                  <c:v>9.3614054820000003</c:v>
                </c:pt>
                <c:pt idx="812">
                  <c:v>9.3729485219999997</c:v>
                </c:pt>
                <c:pt idx="813">
                  <c:v>9.3844915619999991</c:v>
                </c:pt>
                <c:pt idx="814">
                  <c:v>9.3960346020000003</c:v>
                </c:pt>
                <c:pt idx="815">
                  <c:v>9.4075776429999998</c:v>
                </c:pt>
                <c:pt idx="816">
                  <c:v>9.4191206829999992</c:v>
                </c:pt>
                <c:pt idx="817">
                  <c:v>9.4306637230000003</c:v>
                </c:pt>
                <c:pt idx="818">
                  <c:v>9.4422067629999997</c:v>
                </c:pt>
                <c:pt idx="819">
                  <c:v>9.4537498029999991</c:v>
                </c:pt>
                <c:pt idx="820">
                  <c:v>9.4652928430000003</c:v>
                </c:pt>
                <c:pt idx="821">
                  <c:v>9.4768358829999997</c:v>
                </c:pt>
                <c:pt idx="822">
                  <c:v>9.4883789230000009</c:v>
                </c:pt>
                <c:pt idx="823">
                  <c:v>9.4999219630000002</c:v>
                </c:pt>
                <c:pt idx="824">
                  <c:v>9.5114650029999996</c:v>
                </c:pt>
                <c:pt idx="825">
                  <c:v>9.5230080430000008</c:v>
                </c:pt>
                <c:pt idx="826">
                  <c:v>9.5345510830000002</c:v>
                </c:pt>
                <c:pt idx="827">
                  <c:v>9.5460941229999996</c:v>
                </c:pt>
                <c:pt idx="828">
                  <c:v>9.5576371630000008</c:v>
                </c:pt>
                <c:pt idx="829">
                  <c:v>9.5691802030000002</c:v>
                </c:pt>
                <c:pt idx="830">
                  <c:v>9.5807232429999996</c:v>
                </c:pt>
                <c:pt idx="831">
                  <c:v>9.5922662830000007</c:v>
                </c:pt>
                <c:pt idx="832">
                  <c:v>9.6038093230000001</c:v>
                </c:pt>
                <c:pt idx="833">
                  <c:v>9.6153523629999995</c:v>
                </c:pt>
                <c:pt idx="834">
                  <c:v>9.6268954040000008</c:v>
                </c:pt>
                <c:pt idx="835">
                  <c:v>9.6384384440000002</c:v>
                </c:pt>
                <c:pt idx="836">
                  <c:v>9.6499814839999996</c:v>
                </c:pt>
                <c:pt idx="837">
                  <c:v>9.6615245240000007</c:v>
                </c:pt>
                <c:pt idx="838">
                  <c:v>9.6730675640000001</c:v>
                </c:pt>
                <c:pt idx="839">
                  <c:v>9.6846106039999995</c:v>
                </c:pt>
                <c:pt idx="840">
                  <c:v>9.6961536440000007</c:v>
                </c:pt>
                <c:pt idx="841">
                  <c:v>9.7076966840000001</c:v>
                </c:pt>
                <c:pt idx="842">
                  <c:v>9.7192397239999995</c:v>
                </c:pt>
                <c:pt idx="843">
                  <c:v>9.7307827640000006</c:v>
                </c:pt>
                <c:pt idx="844">
                  <c:v>9.742325804</c:v>
                </c:pt>
                <c:pt idx="845">
                  <c:v>9.7538688439999994</c:v>
                </c:pt>
                <c:pt idx="846">
                  <c:v>9.7654118840000006</c:v>
                </c:pt>
                <c:pt idx="847">
                  <c:v>9.776954924</c:v>
                </c:pt>
                <c:pt idx="848">
                  <c:v>9.7884979639999994</c:v>
                </c:pt>
                <c:pt idx="849">
                  <c:v>9.8000410040000006</c:v>
                </c:pt>
                <c:pt idx="850">
                  <c:v>9.8115840439999999</c:v>
                </c:pt>
                <c:pt idx="851">
                  <c:v>9.8231270839999993</c:v>
                </c:pt>
                <c:pt idx="852">
                  <c:v>9.8346701240000005</c:v>
                </c:pt>
                <c:pt idx="853">
                  <c:v>9.846213165</c:v>
                </c:pt>
                <c:pt idx="854">
                  <c:v>9.8577562049999994</c:v>
                </c:pt>
                <c:pt idx="855">
                  <c:v>9.8692992450000006</c:v>
                </c:pt>
                <c:pt idx="856">
                  <c:v>9.8808422849999999</c:v>
                </c:pt>
                <c:pt idx="857">
                  <c:v>9.8923853249999993</c:v>
                </c:pt>
                <c:pt idx="858">
                  <c:v>9.9039283650000005</c:v>
                </c:pt>
                <c:pt idx="859">
                  <c:v>9.9154714049999999</c:v>
                </c:pt>
                <c:pt idx="860">
                  <c:v>9.9270144449999993</c:v>
                </c:pt>
                <c:pt idx="861">
                  <c:v>9.9385574850000005</c:v>
                </c:pt>
                <c:pt idx="862">
                  <c:v>9.9501005249999999</c:v>
                </c:pt>
                <c:pt idx="863">
                  <c:v>9.9616435649999993</c:v>
                </c:pt>
                <c:pt idx="864">
                  <c:v>9.9731866050000004</c:v>
                </c:pt>
                <c:pt idx="865">
                  <c:v>9.9847296449999998</c:v>
                </c:pt>
                <c:pt idx="866">
                  <c:v>9.9962726849999992</c:v>
                </c:pt>
                <c:pt idx="867">
                  <c:v>10.007815730000001</c:v>
                </c:pt>
                <c:pt idx="868">
                  <c:v>10.01935877</c:v>
                </c:pt>
                <c:pt idx="869">
                  <c:v>10.03090181</c:v>
                </c:pt>
                <c:pt idx="870">
                  <c:v>10.042444850000001</c:v>
                </c:pt>
                <c:pt idx="871">
                  <c:v>10.05398789</c:v>
                </c:pt>
                <c:pt idx="872">
                  <c:v>10.06553093</c:v>
                </c:pt>
                <c:pt idx="873">
                  <c:v>10.077073970000001</c:v>
                </c:pt>
                <c:pt idx="874">
                  <c:v>10.08861701</c:v>
                </c:pt>
                <c:pt idx="875">
                  <c:v>10.10016005</c:v>
                </c:pt>
                <c:pt idx="876">
                  <c:v>10.111703090000001</c:v>
                </c:pt>
                <c:pt idx="877">
                  <c:v>10.12324613</c:v>
                </c:pt>
                <c:pt idx="878">
                  <c:v>10.134789169999999</c:v>
                </c:pt>
                <c:pt idx="879">
                  <c:v>10.146332210000001</c:v>
                </c:pt>
                <c:pt idx="880">
                  <c:v>10.15787525</c:v>
                </c:pt>
                <c:pt idx="881">
                  <c:v>10.169418289999999</c:v>
                </c:pt>
                <c:pt idx="882">
                  <c:v>10.180961330000001</c:v>
                </c:pt>
                <c:pt idx="883">
                  <c:v>10.19250437</c:v>
                </c:pt>
                <c:pt idx="884">
                  <c:v>10.204047409999999</c:v>
                </c:pt>
                <c:pt idx="885">
                  <c:v>10.215590450000001</c:v>
                </c:pt>
                <c:pt idx="886">
                  <c:v>10.22713349</c:v>
                </c:pt>
                <c:pt idx="887">
                  <c:v>10.238676529999999</c:v>
                </c:pt>
                <c:pt idx="888">
                  <c:v>10.250219570000001</c:v>
                </c:pt>
                <c:pt idx="889">
                  <c:v>10.26176261</c:v>
                </c:pt>
                <c:pt idx="890">
                  <c:v>10.273305649999999</c:v>
                </c:pt>
                <c:pt idx="891">
                  <c:v>10.28484869</c:v>
                </c:pt>
                <c:pt idx="892">
                  <c:v>10.29639173</c:v>
                </c:pt>
                <c:pt idx="893">
                  <c:v>10.307934769999999</c:v>
                </c:pt>
                <c:pt idx="894">
                  <c:v>10.31947781</c:v>
                </c:pt>
                <c:pt idx="895">
                  <c:v>10.33102085</c:v>
                </c:pt>
                <c:pt idx="896">
                  <c:v>10.342563889999999</c:v>
                </c:pt>
                <c:pt idx="897">
                  <c:v>10.35410693</c:v>
                </c:pt>
                <c:pt idx="898">
                  <c:v>10.36564997</c:v>
                </c:pt>
                <c:pt idx="899">
                  <c:v>10.377193009999999</c:v>
                </c:pt>
                <c:pt idx="900">
                  <c:v>10.38873605</c:v>
                </c:pt>
                <c:pt idx="901">
                  <c:v>10.40027909</c:v>
                </c:pt>
                <c:pt idx="902">
                  <c:v>10.411822129999999</c:v>
                </c:pt>
                <c:pt idx="903">
                  <c:v>10.42336517</c:v>
                </c:pt>
                <c:pt idx="904">
                  <c:v>10.43490821</c:v>
                </c:pt>
                <c:pt idx="905">
                  <c:v>10.446451250000001</c:v>
                </c:pt>
                <c:pt idx="906">
                  <c:v>10.45799429</c:v>
                </c:pt>
                <c:pt idx="907">
                  <c:v>10.46953733</c:v>
                </c:pt>
                <c:pt idx="908">
                  <c:v>10.481080370000001</c:v>
                </c:pt>
                <c:pt idx="909">
                  <c:v>10.49262341</c:v>
                </c:pt>
                <c:pt idx="910">
                  <c:v>10.50416645</c:v>
                </c:pt>
                <c:pt idx="911">
                  <c:v>10.515709490000001</c:v>
                </c:pt>
                <c:pt idx="912">
                  <c:v>10.52725253</c:v>
                </c:pt>
                <c:pt idx="913">
                  <c:v>10.53879557</c:v>
                </c:pt>
                <c:pt idx="914">
                  <c:v>10.550338610000001</c:v>
                </c:pt>
                <c:pt idx="915">
                  <c:v>10.56188165</c:v>
                </c:pt>
                <c:pt idx="916">
                  <c:v>10.57342469</c:v>
                </c:pt>
                <c:pt idx="917">
                  <c:v>10.584967730000001</c:v>
                </c:pt>
                <c:pt idx="918">
                  <c:v>10.59651077</c:v>
                </c:pt>
                <c:pt idx="919">
                  <c:v>10.608053809999999</c:v>
                </c:pt>
                <c:pt idx="920">
                  <c:v>10.619596850000001</c:v>
                </c:pt>
                <c:pt idx="921">
                  <c:v>10.63113989</c:v>
                </c:pt>
                <c:pt idx="922">
                  <c:v>10.642682929999999</c:v>
                </c:pt>
                <c:pt idx="923">
                  <c:v>10.654225970000001</c:v>
                </c:pt>
                <c:pt idx="924">
                  <c:v>10.66576901</c:v>
                </c:pt>
                <c:pt idx="925">
                  <c:v>10.677312049999999</c:v>
                </c:pt>
                <c:pt idx="926">
                  <c:v>10.688855090000001</c:v>
                </c:pt>
                <c:pt idx="927">
                  <c:v>10.70039813</c:v>
                </c:pt>
                <c:pt idx="928">
                  <c:v>10.711941169999999</c:v>
                </c:pt>
                <c:pt idx="929">
                  <c:v>10.723484210000001</c:v>
                </c:pt>
                <c:pt idx="930">
                  <c:v>10.73502725</c:v>
                </c:pt>
                <c:pt idx="931">
                  <c:v>10.746570289999999</c:v>
                </c:pt>
                <c:pt idx="932">
                  <c:v>10.75811333</c:v>
                </c:pt>
                <c:pt idx="933">
                  <c:v>10.76965637</c:v>
                </c:pt>
                <c:pt idx="934">
                  <c:v>10.781199409999999</c:v>
                </c:pt>
                <c:pt idx="935">
                  <c:v>10.79274245</c:v>
                </c:pt>
                <c:pt idx="936">
                  <c:v>10.80428549</c:v>
                </c:pt>
                <c:pt idx="937">
                  <c:v>10.815828529999999</c:v>
                </c:pt>
                <c:pt idx="938">
                  <c:v>10.82737157</c:v>
                </c:pt>
                <c:pt idx="939">
                  <c:v>10.83891461</c:v>
                </c:pt>
                <c:pt idx="940">
                  <c:v>10.850457649999999</c:v>
                </c:pt>
                <c:pt idx="941">
                  <c:v>10.86200069</c:v>
                </c:pt>
                <c:pt idx="942">
                  <c:v>10.87354373</c:v>
                </c:pt>
                <c:pt idx="943">
                  <c:v>10.885086769999999</c:v>
                </c:pt>
                <c:pt idx="944">
                  <c:v>10.89662981</c:v>
                </c:pt>
                <c:pt idx="945">
                  <c:v>10.90817285</c:v>
                </c:pt>
                <c:pt idx="946">
                  <c:v>10.919715890000001</c:v>
                </c:pt>
                <c:pt idx="947">
                  <c:v>10.93125893</c:v>
                </c:pt>
                <c:pt idx="948">
                  <c:v>10.94280197</c:v>
                </c:pt>
                <c:pt idx="949">
                  <c:v>10.954345010000001</c:v>
                </c:pt>
                <c:pt idx="950">
                  <c:v>10.96588805</c:v>
                </c:pt>
                <c:pt idx="951">
                  <c:v>10.97743109</c:v>
                </c:pt>
                <c:pt idx="952">
                  <c:v>10.988974130000001</c:v>
                </c:pt>
                <c:pt idx="953">
                  <c:v>11.00051717</c:v>
                </c:pt>
                <c:pt idx="954">
                  <c:v>11.01206021</c:v>
                </c:pt>
                <c:pt idx="955">
                  <c:v>11.023603250000001</c:v>
                </c:pt>
                <c:pt idx="956">
                  <c:v>11.03514629</c:v>
                </c:pt>
                <c:pt idx="957">
                  <c:v>11.04668933</c:v>
                </c:pt>
                <c:pt idx="958">
                  <c:v>11.058232370000001</c:v>
                </c:pt>
                <c:pt idx="959">
                  <c:v>11.06977541</c:v>
                </c:pt>
                <c:pt idx="960">
                  <c:v>11.081318449999999</c:v>
                </c:pt>
                <c:pt idx="961">
                  <c:v>11.092861490000001</c:v>
                </c:pt>
                <c:pt idx="962">
                  <c:v>11.10440453</c:v>
                </c:pt>
                <c:pt idx="963">
                  <c:v>11.115947569999999</c:v>
                </c:pt>
                <c:pt idx="964">
                  <c:v>11.127490610000001</c:v>
                </c:pt>
                <c:pt idx="965">
                  <c:v>11.13903365</c:v>
                </c:pt>
                <c:pt idx="966">
                  <c:v>11.150576689999999</c:v>
                </c:pt>
                <c:pt idx="967">
                  <c:v>11.162119730000001</c:v>
                </c:pt>
                <c:pt idx="968">
                  <c:v>11.17366277</c:v>
                </c:pt>
                <c:pt idx="969">
                  <c:v>11.185205809999999</c:v>
                </c:pt>
                <c:pt idx="970">
                  <c:v>11.196748850000001</c:v>
                </c:pt>
                <c:pt idx="971">
                  <c:v>11.20829189</c:v>
                </c:pt>
                <c:pt idx="972">
                  <c:v>11.219834929999999</c:v>
                </c:pt>
                <c:pt idx="973">
                  <c:v>11.23137797</c:v>
                </c:pt>
                <c:pt idx="974">
                  <c:v>11.24292101</c:v>
                </c:pt>
                <c:pt idx="975">
                  <c:v>11.254464049999999</c:v>
                </c:pt>
                <c:pt idx="976">
                  <c:v>11.26600709</c:v>
                </c:pt>
                <c:pt idx="977">
                  <c:v>11.27755013</c:v>
                </c:pt>
                <c:pt idx="978">
                  <c:v>11.289093169999999</c:v>
                </c:pt>
                <c:pt idx="979">
                  <c:v>11.30063621</c:v>
                </c:pt>
                <c:pt idx="980">
                  <c:v>11.31217925</c:v>
                </c:pt>
                <c:pt idx="981">
                  <c:v>11.323722289999999</c:v>
                </c:pt>
                <c:pt idx="982">
                  <c:v>11.33526533</c:v>
                </c:pt>
                <c:pt idx="983">
                  <c:v>11.34680837</c:v>
                </c:pt>
                <c:pt idx="984">
                  <c:v>11.358351409999999</c:v>
                </c:pt>
                <c:pt idx="985">
                  <c:v>11.36989445</c:v>
                </c:pt>
                <c:pt idx="986">
                  <c:v>11.38143749</c:v>
                </c:pt>
                <c:pt idx="987">
                  <c:v>11.392980530000001</c:v>
                </c:pt>
                <c:pt idx="988">
                  <c:v>11.40452357</c:v>
                </c:pt>
                <c:pt idx="989">
                  <c:v>11.41606661</c:v>
                </c:pt>
                <c:pt idx="990">
                  <c:v>11.427609650000001</c:v>
                </c:pt>
                <c:pt idx="991">
                  <c:v>11.43915269</c:v>
                </c:pt>
                <c:pt idx="992">
                  <c:v>11.45069573</c:v>
                </c:pt>
                <c:pt idx="993">
                  <c:v>11.462238770000001</c:v>
                </c:pt>
                <c:pt idx="994">
                  <c:v>11.47378181</c:v>
                </c:pt>
                <c:pt idx="995">
                  <c:v>11.48532485</c:v>
                </c:pt>
                <c:pt idx="996">
                  <c:v>11.496867890000001</c:v>
                </c:pt>
                <c:pt idx="997">
                  <c:v>11.50841093</c:v>
                </c:pt>
                <c:pt idx="998">
                  <c:v>11.51995397</c:v>
                </c:pt>
                <c:pt idx="999">
                  <c:v>11.531497010000001</c:v>
                </c:pt>
                <c:pt idx="1000">
                  <c:v>11.54304005</c:v>
                </c:pt>
                <c:pt idx="1001">
                  <c:v>11.55458309</c:v>
                </c:pt>
                <c:pt idx="1002">
                  <c:v>11.566126130000001</c:v>
                </c:pt>
                <c:pt idx="1003">
                  <c:v>11.57766917</c:v>
                </c:pt>
                <c:pt idx="1004">
                  <c:v>11.589212209999999</c:v>
                </c:pt>
                <c:pt idx="1005">
                  <c:v>11.600755250000001</c:v>
                </c:pt>
                <c:pt idx="1006">
                  <c:v>11.61229829</c:v>
                </c:pt>
                <c:pt idx="1007">
                  <c:v>11.623841329999999</c:v>
                </c:pt>
                <c:pt idx="1008">
                  <c:v>11.635384370000001</c:v>
                </c:pt>
                <c:pt idx="1009">
                  <c:v>11.64692741</c:v>
                </c:pt>
                <c:pt idx="1010">
                  <c:v>11.658470449999999</c:v>
                </c:pt>
                <c:pt idx="1011">
                  <c:v>11.670013490000001</c:v>
                </c:pt>
                <c:pt idx="1012">
                  <c:v>11.68155653</c:v>
                </c:pt>
                <c:pt idx="1013">
                  <c:v>11.693099569999999</c:v>
                </c:pt>
                <c:pt idx="1014">
                  <c:v>11.704642610000001</c:v>
                </c:pt>
                <c:pt idx="1015">
                  <c:v>11.71618565</c:v>
                </c:pt>
                <c:pt idx="1016">
                  <c:v>11.727728689999999</c:v>
                </c:pt>
                <c:pt idx="1017">
                  <c:v>11.73927173</c:v>
                </c:pt>
                <c:pt idx="1018">
                  <c:v>11.75081477</c:v>
                </c:pt>
                <c:pt idx="1019">
                  <c:v>11.762357809999999</c:v>
                </c:pt>
                <c:pt idx="1020">
                  <c:v>11.77390085</c:v>
                </c:pt>
                <c:pt idx="1021">
                  <c:v>11.78544389</c:v>
                </c:pt>
                <c:pt idx="1022">
                  <c:v>11.796986929999999</c:v>
                </c:pt>
                <c:pt idx="1023">
                  <c:v>11.80852997</c:v>
                </c:pt>
                <c:pt idx="1024">
                  <c:v>11.82007301</c:v>
                </c:pt>
                <c:pt idx="1025">
                  <c:v>11.831616049999999</c:v>
                </c:pt>
                <c:pt idx="1026">
                  <c:v>11.84315909</c:v>
                </c:pt>
                <c:pt idx="1027">
                  <c:v>11.85470213</c:v>
                </c:pt>
                <c:pt idx="1028">
                  <c:v>11.866245169999999</c:v>
                </c:pt>
                <c:pt idx="1029">
                  <c:v>11.87778821</c:v>
                </c:pt>
                <c:pt idx="1030">
                  <c:v>11.88933125</c:v>
                </c:pt>
                <c:pt idx="1031">
                  <c:v>11.900874290000001</c:v>
                </c:pt>
                <c:pt idx="1032">
                  <c:v>11.91241733</c:v>
                </c:pt>
                <c:pt idx="1033">
                  <c:v>11.92396037</c:v>
                </c:pt>
                <c:pt idx="1034">
                  <c:v>11.935503410000001</c:v>
                </c:pt>
                <c:pt idx="1035">
                  <c:v>11.94704645</c:v>
                </c:pt>
                <c:pt idx="1036">
                  <c:v>11.95858949</c:v>
                </c:pt>
                <c:pt idx="1037">
                  <c:v>11.970132530000001</c:v>
                </c:pt>
                <c:pt idx="1038">
                  <c:v>11.98167557</c:v>
                </c:pt>
                <c:pt idx="1039">
                  <c:v>11.99321861</c:v>
                </c:pt>
                <c:pt idx="1040">
                  <c:v>12.004761650000001</c:v>
                </c:pt>
                <c:pt idx="1041">
                  <c:v>12.01630469</c:v>
                </c:pt>
                <c:pt idx="1042">
                  <c:v>12.02784773</c:v>
                </c:pt>
                <c:pt idx="1043">
                  <c:v>12.039390770000001</c:v>
                </c:pt>
                <c:pt idx="1044">
                  <c:v>12.05093381</c:v>
                </c:pt>
                <c:pt idx="1045">
                  <c:v>12.062476849999999</c:v>
                </c:pt>
                <c:pt idx="1046">
                  <c:v>12.074019890000001</c:v>
                </c:pt>
                <c:pt idx="1047">
                  <c:v>12.08556293</c:v>
                </c:pt>
                <c:pt idx="1048">
                  <c:v>12.097105969999999</c:v>
                </c:pt>
                <c:pt idx="1049">
                  <c:v>12.108649010000001</c:v>
                </c:pt>
                <c:pt idx="1050">
                  <c:v>12.12019205</c:v>
                </c:pt>
                <c:pt idx="1051">
                  <c:v>12.131735089999999</c:v>
                </c:pt>
                <c:pt idx="1052">
                  <c:v>12.143278130000001</c:v>
                </c:pt>
                <c:pt idx="1053">
                  <c:v>12.15482117</c:v>
                </c:pt>
                <c:pt idx="1054">
                  <c:v>12.16636422</c:v>
                </c:pt>
                <c:pt idx="1055">
                  <c:v>12.17790726</c:v>
                </c:pt>
                <c:pt idx="1056">
                  <c:v>12.189450300000001</c:v>
                </c:pt>
                <c:pt idx="1057">
                  <c:v>12.20099334</c:v>
                </c:pt>
                <c:pt idx="1058">
                  <c:v>12.21253638</c:v>
                </c:pt>
                <c:pt idx="1059">
                  <c:v>12.224079420000001</c:v>
                </c:pt>
                <c:pt idx="1060">
                  <c:v>12.23562246</c:v>
                </c:pt>
                <c:pt idx="1061">
                  <c:v>12.247165499999999</c:v>
                </c:pt>
                <c:pt idx="1062">
                  <c:v>12.258708540000001</c:v>
                </c:pt>
                <c:pt idx="1063">
                  <c:v>12.27025158</c:v>
                </c:pt>
                <c:pt idx="1064">
                  <c:v>12.281794619999999</c:v>
                </c:pt>
                <c:pt idx="1065">
                  <c:v>12.293337660000001</c:v>
                </c:pt>
                <c:pt idx="1066">
                  <c:v>12.3048807</c:v>
                </c:pt>
                <c:pt idx="1067">
                  <c:v>12.316423739999999</c:v>
                </c:pt>
                <c:pt idx="1068">
                  <c:v>12.327966780000001</c:v>
                </c:pt>
                <c:pt idx="1069">
                  <c:v>12.33950982</c:v>
                </c:pt>
                <c:pt idx="1070">
                  <c:v>12.351052859999999</c:v>
                </c:pt>
                <c:pt idx="1071">
                  <c:v>12.362595900000001</c:v>
                </c:pt>
                <c:pt idx="1072">
                  <c:v>12.37413894</c:v>
                </c:pt>
                <c:pt idx="1073">
                  <c:v>12.385681979999999</c:v>
                </c:pt>
                <c:pt idx="1074">
                  <c:v>12.39722502</c:v>
                </c:pt>
                <c:pt idx="1075">
                  <c:v>12.40876806</c:v>
                </c:pt>
                <c:pt idx="1076">
                  <c:v>12.420311099999999</c:v>
                </c:pt>
                <c:pt idx="1077">
                  <c:v>12.43185414</c:v>
                </c:pt>
                <c:pt idx="1078">
                  <c:v>12.44339718</c:v>
                </c:pt>
                <c:pt idx="1079">
                  <c:v>12.454940219999999</c:v>
                </c:pt>
                <c:pt idx="1080">
                  <c:v>12.46648326</c:v>
                </c:pt>
                <c:pt idx="1081">
                  <c:v>12.4780263</c:v>
                </c:pt>
                <c:pt idx="1082">
                  <c:v>12.489569339999999</c:v>
                </c:pt>
                <c:pt idx="1083">
                  <c:v>12.50111238</c:v>
                </c:pt>
                <c:pt idx="1084">
                  <c:v>12.51265542</c:v>
                </c:pt>
                <c:pt idx="1085">
                  <c:v>12.524198459999999</c:v>
                </c:pt>
                <c:pt idx="1086">
                  <c:v>12.5357415</c:v>
                </c:pt>
                <c:pt idx="1087">
                  <c:v>12.54728454</c:v>
                </c:pt>
                <c:pt idx="1088">
                  <c:v>12.558827580000001</c:v>
                </c:pt>
                <c:pt idx="1089">
                  <c:v>12.57037062</c:v>
                </c:pt>
                <c:pt idx="1090">
                  <c:v>12.58191366</c:v>
                </c:pt>
                <c:pt idx="1091">
                  <c:v>12.593456700000001</c:v>
                </c:pt>
                <c:pt idx="1092">
                  <c:v>12.60499974</c:v>
                </c:pt>
                <c:pt idx="1093">
                  <c:v>12.61654278</c:v>
                </c:pt>
                <c:pt idx="1094">
                  <c:v>12.628085820000001</c:v>
                </c:pt>
                <c:pt idx="1095">
                  <c:v>12.63962886</c:v>
                </c:pt>
                <c:pt idx="1096">
                  <c:v>12.6511719</c:v>
                </c:pt>
                <c:pt idx="1097">
                  <c:v>12.662714940000001</c:v>
                </c:pt>
                <c:pt idx="1098">
                  <c:v>12.67425798</c:v>
                </c:pt>
                <c:pt idx="1099">
                  <c:v>12.68580102</c:v>
                </c:pt>
                <c:pt idx="1100">
                  <c:v>12.697344060000001</c:v>
                </c:pt>
                <c:pt idx="1101">
                  <c:v>12.7088871</c:v>
                </c:pt>
                <c:pt idx="1102">
                  <c:v>12.720430139999999</c:v>
                </c:pt>
                <c:pt idx="1103">
                  <c:v>12.731973180000001</c:v>
                </c:pt>
                <c:pt idx="1104">
                  <c:v>12.74351622</c:v>
                </c:pt>
                <c:pt idx="1105">
                  <c:v>12.755059259999999</c:v>
                </c:pt>
                <c:pt idx="1106">
                  <c:v>12.766602300000001</c:v>
                </c:pt>
                <c:pt idx="1107">
                  <c:v>12.77814534</c:v>
                </c:pt>
                <c:pt idx="1108">
                  <c:v>12.789688379999999</c:v>
                </c:pt>
                <c:pt idx="1109">
                  <c:v>12.801231420000001</c:v>
                </c:pt>
                <c:pt idx="1110">
                  <c:v>12.81277446</c:v>
                </c:pt>
                <c:pt idx="1111">
                  <c:v>12.824317499999999</c:v>
                </c:pt>
                <c:pt idx="1112">
                  <c:v>12.835860540000001</c:v>
                </c:pt>
                <c:pt idx="1113">
                  <c:v>12.84740358</c:v>
                </c:pt>
                <c:pt idx="1114">
                  <c:v>12.858946619999999</c:v>
                </c:pt>
                <c:pt idx="1115">
                  <c:v>12.87048966</c:v>
                </c:pt>
                <c:pt idx="1116">
                  <c:v>12.8820327</c:v>
                </c:pt>
                <c:pt idx="1117">
                  <c:v>12.893575739999999</c:v>
                </c:pt>
                <c:pt idx="1118">
                  <c:v>12.90511878</c:v>
                </c:pt>
                <c:pt idx="1119">
                  <c:v>12.91666182</c:v>
                </c:pt>
                <c:pt idx="1120">
                  <c:v>12.928204859999999</c:v>
                </c:pt>
                <c:pt idx="1121">
                  <c:v>12.9397479</c:v>
                </c:pt>
                <c:pt idx="1122">
                  <c:v>12.95129094</c:v>
                </c:pt>
                <c:pt idx="1123">
                  <c:v>12.962833979999999</c:v>
                </c:pt>
                <c:pt idx="1124">
                  <c:v>12.97437702</c:v>
                </c:pt>
                <c:pt idx="1125">
                  <c:v>12.98592006</c:v>
                </c:pt>
                <c:pt idx="1126">
                  <c:v>12.997463099999999</c:v>
                </c:pt>
                <c:pt idx="1127">
                  <c:v>13.00900614</c:v>
                </c:pt>
                <c:pt idx="1128">
                  <c:v>13.02054918</c:v>
                </c:pt>
                <c:pt idx="1129">
                  <c:v>13.032092219999999</c:v>
                </c:pt>
                <c:pt idx="1130">
                  <c:v>13.04363526</c:v>
                </c:pt>
                <c:pt idx="1131">
                  <c:v>13.0551783</c:v>
                </c:pt>
                <c:pt idx="1132">
                  <c:v>13.066721340000001</c:v>
                </c:pt>
                <c:pt idx="1133">
                  <c:v>13.07826438</c:v>
                </c:pt>
                <c:pt idx="1134">
                  <c:v>13.08980742</c:v>
                </c:pt>
                <c:pt idx="1135">
                  <c:v>13.101350460000001</c:v>
                </c:pt>
                <c:pt idx="1136">
                  <c:v>13.1128935</c:v>
                </c:pt>
                <c:pt idx="1137">
                  <c:v>13.12443654</c:v>
                </c:pt>
                <c:pt idx="1138">
                  <c:v>13.135979580000001</c:v>
                </c:pt>
                <c:pt idx="1139">
                  <c:v>13.14752262</c:v>
                </c:pt>
                <c:pt idx="1140">
                  <c:v>13.15906566</c:v>
                </c:pt>
                <c:pt idx="1141">
                  <c:v>13.170608700000001</c:v>
                </c:pt>
                <c:pt idx="1142">
                  <c:v>13.18215174</c:v>
                </c:pt>
                <c:pt idx="1143">
                  <c:v>13.19369478</c:v>
                </c:pt>
                <c:pt idx="1144">
                  <c:v>13.205237820000001</c:v>
                </c:pt>
                <c:pt idx="1145">
                  <c:v>13.21678086</c:v>
                </c:pt>
                <c:pt idx="1146">
                  <c:v>13.228323899999999</c:v>
                </c:pt>
                <c:pt idx="1147">
                  <c:v>13.239866940000001</c:v>
                </c:pt>
                <c:pt idx="1148">
                  <c:v>13.25140998</c:v>
                </c:pt>
                <c:pt idx="1149">
                  <c:v>13.262953019999999</c:v>
                </c:pt>
                <c:pt idx="1150">
                  <c:v>13.274496060000001</c:v>
                </c:pt>
                <c:pt idx="1151">
                  <c:v>13.2860391</c:v>
                </c:pt>
                <c:pt idx="1152">
                  <c:v>13.297582139999999</c:v>
                </c:pt>
                <c:pt idx="1153">
                  <c:v>13.309125180000001</c:v>
                </c:pt>
                <c:pt idx="1154">
                  <c:v>13.32066822</c:v>
                </c:pt>
                <c:pt idx="1155">
                  <c:v>13.332211259999999</c:v>
                </c:pt>
                <c:pt idx="1156">
                  <c:v>13.343754300000001</c:v>
                </c:pt>
                <c:pt idx="1157">
                  <c:v>13.35529734</c:v>
                </c:pt>
                <c:pt idx="1158">
                  <c:v>13.366840379999999</c:v>
                </c:pt>
                <c:pt idx="1159">
                  <c:v>13.37838342</c:v>
                </c:pt>
                <c:pt idx="1160">
                  <c:v>13.38992646</c:v>
                </c:pt>
                <c:pt idx="1161">
                  <c:v>13.401469499999999</c:v>
                </c:pt>
                <c:pt idx="1162">
                  <c:v>13.41301254</c:v>
                </c:pt>
                <c:pt idx="1163">
                  <c:v>13.42455558</c:v>
                </c:pt>
                <c:pt idx="1164">
                  <c:v>13.436098619999999</c:v>
                </c:pt>
                <c:pt idx="1165">
                  <c:v>13.44764166</c:v>
                </c:pt>
                <c:pt idx="1166">
                  <c:v>13.4591847</c:v>
                </c:pt>
                <c:pt idx="1167">
                  <c:v>13.470727739999999</c:v>
                </c:pt>
                <c:pt idx="1168">
                  <c:v>13.48227078</c:v>
                </c:pt>
                <c:pt idx="1169">
                  <c:v>13.49381382</c:v>
                </c:pt>
                <c:pt idx="1170">
                  <c:v>13.505356859999999</c:v>
                </c:pt>
                <c:pt idx="1171">
                  <c:v>13.5168999</c:v>
                </c:pt>
                <c:pt idx="1172">
                  <c:v>13.52844294</c:v>
                </c:pt>
                <c:pt idx="1173">
                  <c:v>13.539985980000001</c:v>
                </c:pt>
                <c:pt idx="1174">
                  <c:v>13.55152902</c:v>
                </c:pt>
                <c:pt idx="1175">
                  <c:v>13.56307206</c:v>
                </c:pt>
                <c:pt idx="1176">
                  <c:v>13.574615100000001</c:v>
                </c:pt>
                <c:pt idx="1177">
                  <c:v>13.58615814</c:v>
                </c:pt>
                <c:pt idx="1178">
                  <c:v>13.59770118</c:v>
                </c:pt>
                <c:pt idx="1179">
                  <c:v>13.609244220000001</c:v>
                </c:pt>
                <c:pt idx="1180">
                  <c:v>13.62078726</c:v>
                </c:pt>
                <c:pt idx="1181">
                  <c:v>13.6323303</c:v>
                </c:pt>
                <c:pt idx="1182">
                  <c:v>13.643873340000001</c:v>
                </c:pt>
                <c:pt idx="1183">
                  <c:v>13.65541638</c:v>
                </c:pt>
                <c:pt idx="1184">
                  <c:v>13.66695942</c:v>
                </c:pt>
                <c:pt idx="1185">
                  <c:v>13.678502460000001</c:v>
                </c:pt>
                <c:pt idx="1186">
                  <c:v>13.6900455</c:v>
                </c:pt>
                <c:pt idx="1187">
                  <c:v>13.701588539999999</c:v>
                </c:pt>
                <c:pt idx="1188">
                  <c:v>13.713131580000001</c:v>
                </c:pt>
                <c:pt idx="1189">
                  <c:v>13.72467462</c:v>
                </c:pt>
                <c:pt idx="1190">
                  <c:v>13.736217659999999</c:v>
                </c:pt>
                <c:pt idx="1191">
                  <c:v>13.747760700000001</c:v>
                </c:pt>
                <c:pt idx="1192">
                  <c:v>13.75930374</c:v>
                </c:pt>
                <c:pt idx="1193">
                  <c:v>13.770846779999999</c:v>
                </c:pt>
                <c:pt idx="1194">
                  <c:v>13.782389820000001</c:v>
                </c:pt>
                <c:pt idx="1195">
                  <c:v>13.79393286</c:v>
                </c:pt>
                <c:pt idx="1196">
                  <c:v>13.805475899999999</c:v>
                </c:pt>
                <c:pt idx="1197">
                  <c:v>13.817018940000001</c:v>
                </c:pt>
                <c:pt idx="1198">
                  <c:v>13.82856198</c:v>
                </c:pt>
                <c:pt idx="1199">
                  <c:v>13.840105019999999</c:v>
                </c:pt>
                <c:pt idx="1200">
                  <c:v>13.85164806</c:v>
                </c:pt>
                <c:pt idx="1201">
                  <c:v>13.8631911</c:v>
                </c:pt>
                <c:pt idx="1202">
                  <c:v>13.874734139999999</c:v>
                </c:pt>
                <c:pt idx="1203">
                  <c:v>13.88627718</c:v>
                </c:pt>
                <c:pt idx="1204">
                  <c:v>13.89782022</c:v>
                </c:pt>
                <c:pt idx="1205">
                  <c:v>13.909363259999999</c:v>
                </c:pt>
                <c:pt idx="1206">
                  <c:v>13.9209063</c:v>
                </c:pt>
                <c:pt idx="1207">
                  <c:v>13.93244934</c:v>
                </c:pt>
                <c:pt idx="1208">
                  <c:v>13.943992379999999</c:v>
                </c:pt>
                <c:pt idx="1209">
                  <c:v>13.95553542</c:v>
                </c:pt>
                <c:pt idx="1210">
                  <c:v>13.96707846</c:v>
                </c:pt>
                <c:pt idx="1211">
                  <c:v>13.978621499999999</c:v>
                </c:pt>
                <c:pt idx="1212">
                  <c:v>13.99016454</c:v>
                </c:pt>
                <c:pt idx="1213">
                  <c:v>14.00170758</c:v>
                </c:pt>
              </c:numCache>
            </c:numRef>
          </c:xVal>
          <c:yVal>
            <c:numRef>
              <c:f>'16.12.22'!$Z$3:$Z$1216</c:f>
              <c:numCache>
                <c:formatCode>General</c:formatCode>
                <c:ptCount val="1214"/>
                <c:pt idx="0">
                  <c:v>-0.7638864028333332</c:v>
                </c:pt>
                <c:pt idx="1">
                  <c:v>-0.9261312586666669</c:v>
                </c:pt>
                <c:pt idx="2">
                  <c:v>-1.0251070485</c:v>
                </c:pt>
                <c:pt idx="3">
                  <c:v>-1.0840552131666668</c:v>
                </c:pt>
                <c:pt idx="4">
                  <c:v>-1.1193081551666666</c:v>
                </c:pt>
                <c:pt idx="5">
                  <c:v>-1.1418508650000001</c:v>
                </c:pt>
                <c:pt idx="6">
                  <c:v>-1.1582021254999999</c:v>
                </c:pt>
                <c:pt idx="7">
                  <c:v>-1.1716516983333334</c:v>
                </c:pt>
                <c:pt idx="8">
                  <c:v>-1.1832350176666668</c:v>
                </c:pt>
                <c:pt idx="9">
                  <c:v>-1.1941436460000001</c:v>
                </c:pt>
                <c:pt idx="10">
                  <c:v>-1.2066201253333333</c:v>
                </c:pt>
                <c:pt idx="11">
                  <c:v>-1.2220571174999999</c:v>
                </c:pt>
                <c:pt idx="12">
                  <c:v>-1.2394997753333332</c:v>
                </c:pt>
                <c:pt idx="13">
                  <c:v>-1.2569934528333333</c:v>
                </c:pt>
                <c:pt idx="14">
                  <c:v>-1.2739630336666667</c:v>
                </c:pt>
                <c:pt idx="15">
                  <c:v>-1.2915996891666668</c:v>
                </c:pt>
                <c:pt idx="16">
                  <c:v>-1.311093908166667</c:v>
                </c:pt>
                <c:pt idx="17">
                  <c:v>-1.3322621853333334</c:v>
                </c:pt>
                <c:pt idx="18">
                  <c:v>-1.3539560030000002</c:v>
                </c:pt>
                <c:pt idx="19">
                  <c:v>-1.3752159370000001</c:v>
                </c:pt>
                <c:pt idx="20">
                  <c:v>-1.3960404461666667</c:v>
                </c:pt>
                <c:pt idx="21">
                  <c:v>-1.4172381636666664</c:v>
                </c:pt>
                <c:pt idx="22">
                  <c:v>-1.4392258179999999</c:v>
                </c:pt>
                <c:pt idx="23">
                  <c:v>-1.4614186474999997</c:v>
                </c:pt>
                <c:pt idx="24">
                  <c:v>-1.483318576333333</c:v>
                </c:pt>
                <c:pt idx="25">
                  <c:v>-1.5050549623333334</c:v>
                </c:pt>
                <c:pt idx="26">
                  <c:v>-1.5266525533333333</c:v>
                </c:pt>
                <c:pt idx="27">
                  <c:v>-1.5483033253333331</c:v>
                </c:pt>
                <c:pt idx="28">
                  <c:v>-1.5708688176666668</c:v>
                </c:pt>
                <c:pt idx="29">
                  <c:v>-1.594529255333333</c:v>
                </c:pt>
                <c:pt idx="30">
                  <c:v>-1.6178375</c:v>
                </c:pt>
                <c:pt idx="31">
                  <c:v>-1.6392471228333332</c:v>
                </c:pt>
                <c:pt idx="32">
                  <c:v>-1.6587206351666666</c:v>
                </c:pt>
                <c:pt idx="33">
                  <c:v>-1.6773987244999999</c:v>
                </c:pt>
                <c:pt idx="34">
                  <c:v>-1.6966361631666667</c:v>
                </c:pt>
                <c:pt idx="35">
                  <c:v>-1.7172575839999997</c:v>
                </c:pt>
                <c:pt idx="36">
                  <c:v>-1.7387134148333334</c:v>
                </c:pt>
                <c:pt idx="37">
                  <c:v>-1.7592767841666668</c:v>
                </c:pt>
                <c:pt idx="38">
                  <c:v>-1.7780098915</c:v>
                </c:pt>
                <c:pt idx="39">
                  <c:v>-1.7958838508333332</c:v>
                </c:pt>
                <c:pt idx="40">
                  <c:v>-1.8145541521666668</c:v>
                </c:pt>
                <c:pt idx="41">
                  <c:v>-1.8346608489999998</c:v>
                </c:pt>
                <c:pt idx="42">
                  <c:v>-1.8553915951666664</c:v>
                </c:pt>
                <c:pt idx="43">
                  <c:v>-1.8755791653333336</c:v>
                </c:pt>
                <c:pt idx="44">
                  <c:v>-1.8948532849999999</c:v>
                </c:pt>
                <c:pt idx="45">
                  <c:v>-1.9133876871666669</c:v>
                </c:pt>
                <c:pt idx="46">
                  <c:v>-1.93142042</c:v>
                </c:pt>
                <c:pt idx="47">
                  <c:v>-1.9498163303333333</c:v>
                </c:pt>
                <c:pt idx="48">
                  <c:v>-1.9701484951666668</c:v>
                </c:pt>
                <c:pt idx="49">
                  <c:v>-1.9929110371666667</c:v>
                </c:pt>
                <c:pt idx="50">
                  <c:v>-2.0160086229999998</c:v>
                </c:pt>
                <c:pt idx="51">
                  <c:v>-2.0364646409999998</c:v>
                </c:pt>
                <c:pt idx="52">
                  <c:v>-2.0536934988333333</c:v>
                </c:pt>
                <c:pt idx="53">
                  <c:v>-2.0697674036666664</c:v>
                </c:pt>
                <c:pt idx="54">
                  <c:v>-2.0864677241666665</c:v>
                </c:pt>
                <c:pt idx="55">
                  <c:v>-2.1036093050000004</c:v>
                </c:pt>
                <c:pt idx="56">
                  <c:v>-2.120414030333333</c:v>
                </c:pt>
                <c:pt idx="57">
                  <c:v>-2.1368887028333332</c:v>
                </c:pt>
                <c:pt idx="58">
                  <c:v>-2.1536014691666669</c:v>
                </c:pt>
                <c:pt idx="59">
                  <c:v>-2.1709991185000002</c:v>
                </c:pt>
                <c:pt idx="60">
                  <c:v>-2.1887440156666664</c:v>
                </c:pt>
                <c:pt idx="61">
                  <c:v>-2.2058221953333335</c:v>
                </c:pt>
                <c:pt idx="62">
                  <c:v>-2.2217395638333337</c:v>
                </c:pt>
                <c:pt idx="63">
                  <c:v>-2.2371355161666666</c:v>
                </c:pt>
                <c:pt idx="64">
                  <c:v>-2.2531322578333333</c:v>
                </c:pt>
                <c:pt idx="65">
                  <c:v>-2.2701694414999998</c:v>
                </c:pt>
                <c:pt idx="66">
                  <c:v>-2.2872264680000001</c:v>
                </c:pt>
                <c:pt idx="67">
                  <c:v>-2.3028297835</c:v>
                </c:pt>
                <c:pt idx="68">
                  <c:v>-2.3168190816666669</c:v>
                </c:pt>
                <c:pt idx="69">
                  <c:v>-2.3300722719999998</c:v>
                </c:pt>
                <c:pt idx="70">
                  <c:v>-2.3430378004999999</c:v>
                </c:pt>
                <c:pt idx="71">
                  <c:v>-2.3557555556666663</c:v>
                </c:pt>
                <c:pt idx="72">
                  <c:v>-2.3688635008333336</c:v>
                </c:pt>
                <c:pt idx="73">
                  <c:v>-2.3835462191666665</c:v>
                </c:pt>
                <c:pt idx="74">
                  <c:v>-2.400187882833333</c:v>
                </c:pt>
                <c:pt idx="75">
                  <c:v>-2.4174394463333333</c:v>
                </c:pt>
                <c:pt idx="76">
                  <c:v>-2.4334094888333335</c:v>
                </c:pt>
                <c:pt idx="77">
                  <c:v>-2.4475650349999998</c:v>
                </c:pt>
                <c:pt idx="78">
                  <c:v>-2.4607074655000001</c:v>
                </c:pt>
                <c:pt idx="79">
                  <c:v>-2.4735842936666668</c:v>
                </c:pt>
                <c:pt idx="80">
                  <c:v>-2.4864817220000002</c:v>
                </c:pt>
                <c:pt idx="81">
                  <c:v>-2.4996419441666666</c:v>
                </c:pt>
                <c:pt idx="82">
                  <c:v>-2.5132139363333335</c:v>
                </c:pt>
                <c:pt idx="83">
                  <c:v>-2.5268789958333335</c:v>
                </c:pt>
                <c:pt idx="84">
                  <c:v>-2.539972965833333</c:v>
                </c:pt>
                <c:pt idx="85">
                  <c:v>-2.5522665061666667</c:v>
                </c:pt>
                <c:pt idx="86">
                  <c:v>-2.5642936235000002</c:v>
                </c:pt>
                <c:pt idx="87">
                  <c:v>-2.5765707433333334</c:v>
                </c:pt>
                <c:pt idx="88">
                  <c:v>-2.5890516961666665</c:v>
                </c:pt>
                <c:pt idx="89">
                  <c:v>-2.6015897233333334</c:v>
                </c:pt>
                <c:pt idx="90">
                  <c:v>-2.6142999993333338</c:v>
                </c:pt>
                <c:pt idx="91">
                  <c:v>-2.6271457203333335</c:v>
                </c:pt>
                <c:pt idx="92">
                  <c:v>-2.6394598423333333</c:v>
                </c:pt>
                <c:pt idx="93">
                  <c:v>-2.6504426938333334</c:v>
                </c:pt>
                <c:pt idx="94">
                  <c:v>-2.6602691118333333</c:v>
                </c:pt>
                <c:pt idx="95">
                  <c:v>-2.6701594653333331</c:v>
                </c:pt>
                <c:pt idx="96">
                  <c:v>-2.6811425029999998</c:v>
                </c:pt>
                <c:pt idx="97">
                  <c:v>-2.6931602040000002</c:v>
                </c:pt>
                <c:pt idx="98">
                  <c:v>-2.705338062833333</c:v>
                </c:pt>
                <c:pt idx="99">
                  <c:v>-2.7169754528333336</c:v>
                </c:pt>
                <c:pt idx="100">
                  <c:v>-2.7278617726666661</c:v>
                </c:pt>
                <c:pt idx="101">
                  <c:v>-2.737930865833333</c:v>
                </c:pt>
                <c:pt idx="102">
                  <c:v>-2.7474330175000001</c:v>
                </c:pt>
                <c:pt idx="103">
                  <c:v>-2.7568850324999996</c:v>
                </c:pt>
                <c:pt idx="104">
                  <c:v>-2.7664250918333337</c:v>
                </c:pt>
                <c:pt idx="105">
                  <c:v>-2.7757947343333331</c:v>
                </c:pt>
                <c:pt idx="106">
                  <c:v>-2.7849565483333332</c:v>
                </c:pt>
                <c:pt idx="107">
                  <c:v>-2.7942687676666669</c:v>
                </c:pt>
                <c:pt idx="108">
                  <c:v>-2.8040192286666663</c:v>
                </c:pt>
                <c:pt idx="109">
                  <c:v>-2.8140028688333332</c:v>
                </c:pt>
                <c:pt idx="110">
                  <c:v>-2.823650412333333</c:v>
                </c:pt>
                <c:pt idx="111">
                  <c:v>-2.8326180369999996</c:v>
                </c:pt>
                <c:pt idx="112">
                  <c:v>-2.8414227908333332</c:v>
                </c:pt>
                <c:pt idx="113">
                  <c:v>-2.850940467333333</c:v>
                </c:pt>
                <c:pt idx="114">
                  <c:v>-2.8610780783333332</c:v>
                </c:pt>
                <c:pt idx="115">
                  <c:v>-2.8706791625000001</c:v>
                </c:pt>
                <c:pt idx="116">
                  <c:v>-2.8789094051666666</c:v>
                </c:pt>
                <c:pt idx="117">
                  <c:v>-2.8861539436666668</c:v>
                </c:pt>
                <c:pt idx="118">
                  <c:v>-2.8936163291666666</c:v>
                </c:pt>
                <c:pt idx="119">
                  <c:v>-2.9025255196666664</c:v>
                </c:pt>
                <c:pt idx="120">
                  <c:v>-2.9130297079999998</c:v>
                </c:pt>
                <c:pt idx="121">
                  <c:v>-2.9238810209999997</c:v>
                </c:pt>
                <c:pt idx="122">
                  <c:v>-2.9340048798333336</c:v>
                </c:pt>
                <c:pt idx="123">
                  <c:v>-2.9434828348333339</c:v>
                </c:pt>
                <c:pt idx="124">
                  <c:v>-2.9524918775000004</c:v>
                </c:pt>
                <c:pt idx="125">
                  <c:v>-2.9607586718333336</c:v>
                </c:pt>
                <c:pt idx="126">
                  <c:v>-2.9682035425</c:v>
                </c:pt>
                <c:pt idx="127">
                  <c:v>-2.9751382536666671</c:v>
                </c:pt>
                <c:pt idx="128">
                  <c:v>-2.9820799096666666</c:v>
                </c:pt>
                <c:pt idx="129">
                  <c:v>-2.9895189820000003</c:v>
                </c:pt>
                <c:pt idx="130">
                  <c:v>-2.9973805370000002</c:v>
                </c:pt>
                <c:pt idx="131">
                  <c:v>-3.0048986146666667</c:v>
                </c:pt>
                <c:pt idx="132">
                  <c:v>-3.0115375768333337</c:v>
                </c:pt>
                <c:pt idx="133">
                  <c:v>-3.017616667</c:v>
                </c:pt>
                <c:pt idx="134">
                  <c:v>-3.0236316281666671</c:v>
                </c:pt>
                <c:pt idx="135">
                  <c:v>-3.029755573833333</c:v>
                </c:pt>
                <c:pt idx="136">
                  <c:v>-3.0360236979999997</c:v>
                </c:pt>
                <c:pt idx="137">
                  <c:v>-3.0421178863333336</c:v>
                </c:pt>
                <c:pt idx="138">
                  <c:v>-3.0476350298333332</c:v>
                </c:pt>
                <c:pt idx="139">
                  <c:v>-3.0529955648333331</c:v>
                </c:pt>
                <c:pt idx="140">
                  <c:v>-3.0590567293333333</c:v>
                </c:pt>
                <c:pt idx="141">
                  <c:v>-3.0658730644999999</c:v>
                </c:pt>
                <c:pt idx="142">
                  <c:v>-3.0724330925000003</c:v>
                </c:pt>
                <c:pt idx="143">
                  <c:v>-3.0774693416666667</c:v>
                </c:pt>
                <c:pt idx="144">
                  <c:v>-3.0808483074999997</c:v>
                </c:pt>
                <c:pt idx="145">
                  <c:v>-3.0840152599999997</c:v>
                </c:pt>
                <c:pt idx="146">
                  <c:v>-3.0883960350000002</c:v>
                </c:pt>
                <c:pt idx="147">
                  <c:v>-3.0937003989999994</c:v>
                </c:pt>
                <c:pt idx="148">
                  <c:v>-3.0985091828333329</c:v>
                </c:pt>
                <c:pt idx="149">
                  <c:v>-3.1019915408333332</c:v>
                </c:pt>
                <c:pt idx="150">
                  <c:v>-3.1045885253333334</c:v>
                </c:pt>
                <c:pt idx="151">
                  <c:v>-3.1072238021666667</c:v>
                </c:pt>
                <c:pt idx="152">
                  <c:v>-3.1102329138333338</c:v>
                </c:pt>
                <c:pt idx="153">
                  <c:v>-3.1134456836666669</c:v>
                </c:pt>
                <c:pt idx="154">
                  <c:v>-3.1167740950000002</c:v>
                </c:pt>
                <c:pt idx="155">
                  <c:v>-3.1200082556666664</c:v>
                </c:pt>
                <c:pt idx="156">
                  <c:v>-3.1227137608333333</c:v>
                </c:pt>
                <c:pt idx="157">
                  <c:v>-3.124879176666667</c:v>
                </c:pt>
                <c:pt idx="158">
                  <c:v>-3.1271335629999997</c:v>
                </c:pt>
                <c:pt idx="159">
                  <c:v>-3.1298679763333332</c:v>
                </c:pt>
                <c:pt idx="160">
                  <c:v>-3.1325758133333337</c:v>
                </c:pt>
                <c:pt idx="161">
                  <c:v>-3.1347056180000004</c:v>
                </c:pt>
                <c:pt idx="162">
                  <c:v>-3.1364045629999997</c:v>
                </c:pt>
                <c:pt idx="163">
                  <c:v>-3.1378324264999997</c:v>
                </c:pt>
                <c:pt idx="164">
                  <c:v>-3.1385558773333333</c:v>
                </c:pt>
                <c:pt idx="165">
                  <c:v>-3.1383285276666668</c:v>
                </c:pt>
                <c:pt idx="166">
                  <c:v>-3.1378657718333329</c:v>
                </c:pt>
                <c:pt idx="167">
                  <c:v>-3.1380259716666665</c:v>
                </c:pt>
                <c:pt idx="168">
                  <c:v>-3.1387096771666667</c:v>
                </c:pt>
                <c:pt idx="169">
                  <c:v>-3.1393648603333335</c:v>
                </c:pt>
                <c:pt idx="170">
                  <c:v>-3.1400103564999995</c:v>
                </c:pt>
                <c:pt idx="171">
                  <c:v>-3.1409497306666672</c:v>
                </c:pt>
                <c:pt idx="172">
                  <c:v>-3.1420269224999999</c:v>
                </c:pt>
                <c:pt idx="173">
                  <c:v>-3.1428311771666664</c:v>
                </c:pt>
                <c:pt idx="174">
                  <c:v>-3.1431822768333331</c:v>
                </c:pt>
                <c:pt idx="175">
                  <c:v>-3.1430520468333332</c:v>
                </c:pt>
                <c:pt idx="176">
                  <c:v>-3.1425202053333336</c:v>
                </c:pt>
                <c:pt idx="177">
                  <c:v>-3.141887895</c:v>
                </c:pt>
                <c:pt idx="178">
                  <c:v>-3.141271665333333</c:v>
                </c:pt>
                <c:pt idx="179">
                  <c:v>-3.1402709121666668</c:v>
                </c:pt>
                <c:pt idx="180">
                  <c:v>-3.1386140898333337</c:v>
                </c:pt>
                <c:pt idx="181">
                  <c:v>-3.1368010411666667</c:v>
                </c:pt>
                <c:pt idx="182">
                  <c:v>-3.1356066053333334</c:v>
                </c:pt>
                <c:pt idx="183">
                  <c:v>-3.1349817613333335</c:v>
                </c:pt>
                <c:pt idx="184">
                  <c:v>-3.1339149013333327</c:v>
                </c:pt>
                <c:pt idx="185">
                  <c:v>-3.131646141333333</c:v>
                </c:pt>
                <c:pt idx="186">
                  <c:v>-3.1284216101666669</c:v>
                </c:pt>
                <c:pt idx="187">
                  <c:v>-3.124827036833334</c:v>
                </c:pt>
                <c:pt idx="188">
                  <c:v>-3.1209282421666664</c:v>
                </c:pt>
                <c:pt idx="189">
                  <c:v>-3.1164141369999996</c:v>
                </c:pt>
                <c:pt idx="190">
                  <c:v>-3.1116383613333327</c:v>
                </c:pt>
                <c:pt idx="191">
                  <c:v>-3.1075668073333333</c:v>
                </c:pt>
                <c:pt idx="192">
                  <c:v>-3.1041242863333331</c:v>
                </c:pt>
                <c:pt idx="193">
                  <c:v>-3.1000482975000003</c:v>
                </c:pt>
                <c:pt idx="194">
                  <c:v>-3.0947251525000001</c:v>
                </c:pt>
                <c:pt idx="195">
                  <c:v>-3.0888354543333336</c:v>
                </c:pt>
                <c:pt idx="196">
                  <c:v>-3.0833844955000003</c:v>
                </c:pt>
                <c:pt idx="197">
                  <c:v>-3.0790732308333335</c:v>
                </c:pt>
                <c:pt idx="198">
                  <c:v>-3.0759177503333333</c:v>
                </c:pt>
                <c:pt idx="199">
                  <c:v>-3.0730304818333334</c:v>
                </c:pt>
                <c:pt idx="200">
                  <c:v>-3.0693748538333332</c:v>
                </c:pt>
                <c:pt idx="201">
                  <c:v>-3.0647121265000004</c:v>
                </c:pt>
                <c:pt idx="202">
                  <c:v>-3.0595432280000003</c:v>
                </c:pt>
                <c:pt idx="203">
                  <c:v>-3.0542142636666667</c:v>
                </c:pt>
                <c:pt idx="204">
                  <c:v>-3.0483999616666666</c:v>
                </c:pt>
                <c:pt idx="205">
                  <c:v>-3.0414525918333335</c:v>
                </c:pt>
                <c:pt idx="206">
                  <c:v>-3.0332018116666664</c:v>
                </c:pt>
                <c:pt idx="207">
                  <c:v>-3.0246834233333328</c:v>
                </c:pt>
                <c:pt idx="208">
                  <c:v>-3.0176251293333336</c:v>
                </c:pt>
                <c:pt idx="209">
                  <c:v>-3.0125268256666664</c:v>
                </c:pt>
                <c:pt idx="210">
                  <c:v>-3.0078463030000004</c:v>
                </c:pt>
                <c:pt idx="211">
                  <c:v>-3.0018020973333326</c:v>
                </c:pt>
                <c:pt idx="212">
                  <c:v>-2.9937824096666668</c:v>
                </c:pt>
                <c:pt idx="213">
                  <c:v>-2.9835904073333332</c:v>
                </c:pt>
                <c:pt idx="214">
                  <c:v>-2.9715401281666662</c:v>
                </c:pt>
                <c:pt idx="215">
                  <c:v>-2.9590107853333332</c:v>
                </c:pt>
                <c:pt idx="216">
                  <c:v>-2.9471171006666665</c:v>
                </c:pt>
                <c:pt idx="217">
                  <c:v>-2.9358688558333337</c:v>
                </c:pt>
                <c:pt idx="218">
                  <c:v>-2.9248616106666669</c:v>
                </c:pt>
                <c:pt idx="219">
                  <c:v>-2.9134341168333333</c:v>
                </c:pt>
                <c:pt idx="220">
                  <c:v>-2.9008296788333339</c:v>
                </c:pt>
                <c:pt idx="221">
                  <c:v>-2.8870971070000002</c:v>
                </c:pt>
                <c:pt idx="222">
                  <c:v>-2.8730803490000003</c:v>
                </c:pt>
                <c:pt idx="223">
                  <c:v>-2.8593102013333334</c:v>
                </c:pt>
                <c:pt idx="224">
                  <c:v>-2.8455375991666667</c:v>
                </c:pt>
                <c:pt idx="225">
                  <c:v>-2.8313300685000002</c:v>
                </c:pt>
                <c:pt idx="226">
                  <c:v>-2.8167995860000001</c:v>
                </c:pt>
                <c:pt idx="227">
                  <c:v>-2.8026092593333334</c:v>
                </c:pt>
                <c:pt idx="228">
                  <c:v>-2.7891158813333337</c:v>
                </c:pt>
                <c:pt idx="229">
                  <c:v>-2.7758391798333335</c:v>
                </c:pt>
                <c:pt idx="230">
                  <c:v>-2.7620996388333334</c:v>
                </c:pt>
                <c:pt idx="231">
                  <c:v>-2.7476544826666665</c:v>
                </c:pt>
                <c:pt idx="232">
                  <c:v>-2.7324612724999997</c:v>
                </c:pt>
                <c:pt idx="233">
                  <c:v>-2.7164934221666672</c:v>
                </c:pt>
                <c:pt idx="234">
                  <c:v>-2.7000310468333333</c:v>
                </c:pt>
                <c:pt idx="235">
                  <c:v>-2.683468554833333</c:v>
                </c:pt>
                <c:pt idx="236">
                  <c:v>-2.6668034776666665</c:v>
                </c:pt>
                <c:pt idx="237">
                  <c:v>-2.6497970416666665</c:v>
                </c:pt>
                <c:pt idx="238">
                  <c:v>-2.6322212850000004</c:v>
                </c:pt>
                <c:pt idx="239">
                  <c:v>-2.6138312008333333</c:v>
                </c:pt>
                <c:pt idx="240">
                  <c:v>-2.5946426576666668</c:v>
                </c:pt>
                <c:pt idx="241">
                  <c:v>-2.5751451360000002</c:v>
                </c:pt>
                <c:pt idx="242">
                  <c:v>-2.5558462278333334</c:v>
                </c:pt>
                <c:pt idx="243">
                  <c:v>-2.5366349366666667</c:v>
                </c:pt>
                <c:pt idx="244">
                  <c:v>-2.5167892536666669</c:v>
                </c:pt>
                <c:pt idx="245">
                  <c:v>-2.495906981833333</c:v>
                </c:pt>
                <c:pt idx="246">
                  <c:v>-2.4744712961666666</c:v>
                </c:pt>
                <c:pt idx="247">
                  <c:v>-2.4530882318333336</c:v>
                </c:pt>
                <c:pt idx="248">
                  <c:v>-2.4317883918333334</c:v>
                </c:pt>
                <c:pt idx="249">
                  <c:v>-2.4101620975000002</c:v>
                </c:pt>
                <c:pt idx="250">
                  <c:v>-2.3875584033333332</c:v>
                </c:pt>
                <c:pt idx="251">
                  <c:v>-2.3632853966666665</c:v>
                </c:pt>
                <c:pt idx="252">
                  <c:v>-2.3369590133333333</c:v>
                </c:pt>
                <c:pt idx="253">
                  <c:v>-2.3087045178333336</c:v>
                </c:pt>
                <c:pt idx="254">
                  <c:v>-2.2791618666666671</c:v>
                </c:pt>
                <c:pt idx="255">
                  <c:v>-2.2492598921666667</c:v>
                </c:pt>
                <c:pt idx="256">
                  <c:v>-2.2195588865000002</c:v>
                </c:pt>
                <c:pt idx="257">
                  <c:v>-2.1896454228333337</c:v>
                </c:pt>
                <c:pt idx="258">
                  <c:v>-2.1587876948333333</c:v>
                </c:pt>
                <c:pt idx="259">
                  <c:v>-2.1271982236666669</c:v>
                </c:pt>
                <c:pt idx="260">
                  <c:v>-2.0956172025000002</c:v>
                </c:pt>
                <c:pt idx="261">
                  <c:v>-2.0640000193333337</c:v>
                </c:pt>
                <c:pt idx="262">
                  <c:v>-2.0318787478333333</c:v>
                </c:pt>
                <c:pt idx="263">
                  <c:v>-1.999412031333333</c:v>
                </c:pt>
                <c:pt idx="264">
                  <c:v>-1.967043107833333</c:v>
                </c:pt>
                <c:pt idx="265">
                  <c:v>-1.9350440031666667</c:v>
                </c:pt>
                <c:pt idx="266">
                  <c:v>-1.9038238385000001</c:v>
                </c:pt>
                <c:pt idx="267">
                  <c:v>-1.873405261</c:v>
                </c:pt>
                <c:pt idx="268">
                  <c:v>-1.8426334171666665</c:v>
                </c:pt>
                <c:pt idx="269">
                  <c:v>-1.8100007654999999</c:v>
                </c:pt>
                <c:pt idx="270">
                  <c:v>-1.7751682683333334</c:v>
                </c:pt>
                <c:pt idx="271">
                  <c:v>-1.7390077106666666</c:v>
                </c:pt>
                <c:pt idx="272">
                  <c:v>-1.7022537071666666</c:v>
                </c:pt>
                <c:pt idx="273">
                  <c:v>-1.6647574563333329</c:v>
                </c:pt>
                <c:pt idx="274">
                  <c:v>-1.6262843406666667</c:v>
                </c:pt>
                <c:pt idx="275">
                  <c:v>-1.5873222966666667</c:v>
                </c:pt>
                <c:pt idx="276">
                  <c:v>-1.5482139703333333</c:v>
                </c:pt>
                <c:pt idx="277">
                  <c:v>-1.5082560475000004</c:v>
                </c:pt>
                <c:pt idx="278">
                  <c:v>-1.4665157105000002</c:v>
                </c:pt>
                <c:pt idx="279">
                  <c:v>-1.42319978</c:v>
                </c:pt>
                <c:pt idx="280">
                  <c:v>-1.379381878</c:v>
                </c:pt>
                <c:pt idx="281">
                  <c:v>-1.3357497708333332</c:v>
                </c:pt>
                <c:pt idx="282">
                  <c:v>-1.2920969568333334</c:v>
                </c:pt>
                <c:pt idx="283">
                  <c:v>-1.2473113433333334</c:v>
                </c:pt>
                <c:pt idx="284">
                  <c:v>-1.2003200621666668</c:v>
                </c:pt>
                <c:pt idx="285">
                  <c:v>-1.1512501701666669</c:v>
                </c:pt>
                <c:pt idx="286">
                  <c:v>-1.1008684455</c:v>
                </c:pt>
                <c:pt idx="287">
                  <c:v>-1.0495484265000001</c:v>
                </c:pt>
                <c:pt idx="288">
                  <c:v>-0.99717310999999997</c:v>
                </c:pt>
                <c:pt idx="289">
                  <c:v>-0.94345909350000001</c:v>
                </c:pt>
                <c:pt idx="290">
                  <c:v>-0.88841713550000001</c:v>
                </c:pt>
                <c:pt idx="291">
                  <c:v>-0.83250534866666659</c:v>
                </c:pt>
                <c:pt idx="292">
                  <c:v>-0.7760236385</c:v>
                </c:pt>
                <c:pt idx="293">
                  <c:v>-0.71859774133333332</c:v>
                </c:pt>
                <c:pt idx="294">
                  <c:v>-0.65962594099999994</c:v>
                </c:pt>
                <c:pt idx="295">
                  <c:v>-0.59920308133333322</c:v>
                </c:pt>
                <c:pt idx="296">
                  <c:v>-0.53817664566666668</c:v>
                </c:pt>
                <c:pt idx="297">
                  <c:v>-0.47697367283333336</c:v>
                </c:pt>
                <c:pt idx="298">
                  <c:v>-0.41502984433333334</c:v>
                </c:pt>
                <c:pt idx="299">
                  <c:v>-0.35155393799999995</c:v>
                </c:pt>
                <c:pt idx="300">
                  <c:v>-0.28615607116666664</c:v>
                </c:pt>
                <c:pt idx="301">
                  <c:v>-0.21875583883333335</c:v>
                </c:pt>
                <c:pt idx="302">
                  <c:v>-0.14965700600000001</c:v>
                </c:pt>
                <c:pt idx="303">
                  <c:v>-7.9657261666666659E-2</c:v>
                </c:pt>
                <c:pt idx="304">
                  <c:v>-9.2081330000000211E-3</c:v>
                </c:pt>
                <c:pt idx="305">
                  <c:v>6.2330628833333339E-2</c:v>
                </c:pt>
                <c:pt idx="306">
                  <c:v>0.13614432133333329</c:v>
                </c:pt>
                <c:pt idx="307">
                  <c:v>0.2127376366666667</c:v>
                </c:pt>
                <c:pt idx="308">
                  <c:v>0.29126897533333329</c:v>
                </c:pt>
                <c:pt idx="309">
                  <c:v>0.37066679283333331</c:v>
                </c:pt>
                <c:pt idx="310">
                  <c:v>0.45095137000000007</c:v>
                </c:pt>
                <c:pt idx="311">
                  <c:v>0.53284529700000005</c:v>
                </c:pt>
                <c:pt idx="312">
                  <c:v>0.61677586583333333</c:v>
                </c:pt>
                <c:pt idx="313">
                  <c:v>0.70251028650000003</c:v>
                </c:pt>
                <c:pt idx="314">
                  <c:v>0.7896583728333334</c:v>
                </c:pt>
                <c:pt idx="315">
                  <c:v>0.87829846366666642</c:v>
                </c:pt>
                <c:pt idx="316">
                  <c:v>0.96885191799999992</c:v>
                </c:pt>
                <c:pt idx="317">
                  <c:v>1.0614985661666667</c:v>
                </c:pt>
                <c:pt idx="318">
                  <c:v>1.1562053049999998</c:v>
                </c:pt>
                <c:pt idx="319">
                  <c:v>1.2528264026666667</c:v>
                </c:pt>
                <c:pt idx="320">
                  <c:v>1.3510539691666665</c:v>
                </c:pt>
                <c:pt idx="321">
                  <c:v>1.4511267196666668</c:v>
                </c:pt>
                <c:pt idx="322">
                  <c:v>1.5539319556666669</c:v>
                </c:pt>
                <c:pt idx="323">
                  <c:v>1.6598064564999999</c:v>
                </c:pt>
                <c:pt idx="324">
                  <c:v>1.7682338954999999</c:v>
                </c:pt>
                <c:pt idx="325">
                  <c:v>1.8788598561666665</c:v>
                </c:pt>
                <c:pt idx="326">
                  <c:v>1.9915187581666667</c:v>
                </c:pt>
                <c:pt idx="327">
                  <c:v>2.1060900193333332</c:v>
                </c:pt>
                <c:pt idx="328">
                  <c:v>2.2234437643333336</c:v>
                </c:pt>
                <c:pt idx="329">
                  <c:v>2.3448345026666666</c:v>
                </c:pt>
                <c:pt idx="330">
                  <c:v>2.4699142250000001</c:v>
                </c:pt>
                <c:pt idx="331">
                  <c:v>2.5971445371666668</c:v>
                </c:pt>
                <c:pt idx="332">
                  <c:v>2.7257290954999998</c:v>
                </c:pt>
                <c:pt idx="333">
                  <c:v>2.8557322371666665</c:v>
                </c:pt>
                <c:pt idx="334">
                  <c:v>2.9876778173333332</c:v>
                </c:pt>
                <c:pt idx="335">
                  <c:v>3.1226653751666666</c:v>
                </c:pt>
                <c:pt idx="336">
                  <c:v>3.2613792105000008</c:v>
                </c:pt>
                <c:pt idx="337">
                  <c:v>3.4032916266666664</c:v>
                </c:pt>
                <c:pt idx="338">
                  <c:v>3.5477210791666667</c:v>
                </c:pt>
                <c:pt idx="339">
                  <c:v>3.6947219000000007</c:v>
                </c:pt>
                <c:pt idx="340">
                  <c:v>3.8445014803333333</c:v>
                </c:pt>
                <c:pt idx="341">
                  <c:v>3.9969778219999998</c:v>
                </c:pt>
                <c:pt idx="342">
                  <c:v>4.152230512</c:v>
                </c:pt>
                <c:pt idx="343">
                  <c:v>4.3108008963333333</c:v>
                </c:pt>
                <c:pt idx="344">
                  <c:v>4.4730137951666675</c:v>
                </c:pt>
                <c:pt idx="345">
                  <c:v>4.6382405971666669</c:v>
                </c:pt>
                <c:pt idx="346">
                  <c:v>4.8058847971666667</c:v>
                </c:pt>
                <c:pt idx="347">
                  <c:v>4.9763337236666674</c:v>
                </c:pt>
                <c:pt idx="348">
                  <c:v>5.1501410944999995</c:v>
                </c:pt>
                <c:pt idx="349">
                  <c:v>5.3272296478333327</c:v>
                </c:pt>
                <c:pt idx="350">
                  <c:v>5.5072593638333336</c:v>
                </c:pt>
                <c:pt idx="351">
                  <c:v>5.6899016258333335</c:v>
                </c:pt>
                <c:pt idx="352">
                  <c:v>5.8750905274999994</c:v>
                </c:pt>
                <c:pt idx="353">
                  <c:v>6.0636029909999998</c:v>
                </c:pt>
                <c:pt idx="354">
                  <c:v>6.2555408099999994</c:v>
                </c:pt>
                <c:pt idx="355">
                  <c:v>6.4488854038333345</c:v>
                </c:pt>
                <c:pt idx="356">
                  <c:v>6.6419736474999995</c:v>
                </c:pt>
                <c:pt idx="357">
                  <c:v>6.8353093981666673</c:v>
                </c:pt>
                <c:pt idx="358">
                  <c:v>7.0295766290000001</c:v>
                </c:pt>
                <c:pt idx="359">
                  <c:v>7.2242658183333326</c:v>
                </c:pt>
                <c:pt idx="360">
                  <c:v>7.4184583856666677</c:v>
                </c:pt>
                <c:pt idx="361">
                  <c:v>7.6113962918333335</c:v>
                </c:pt>
                <c:pt idx="362">
                  <c:v>7.802426548333333</c:v>
                </c:pt>
                <c:pt idx="363">
                  <c:v>7.9910324258333345</c:v>
                </c:pt>
                <c:pt idx="364">
                  <c:v>8.1768943461666677</c:v>
                </c:pt>
                <c:pt idx="365">
                  <c:v>8.3600754943333353</c:v>
                </c:pt>
                <c:pt idx="366">
                  <c:v>8.541093055666666</c:v>
                </c:pt>
                <c:pt idx="367">
                  <c:v>8.7205555533333339</c:v>
                </c:pt>
                <c:pt idx="368">
                  <c:v>8.8988586348333332</c:v>
                </c:pt>
                <c:pt idx="369">
                  <c:v>9.0763614768333323</c:v>
                </c:pt>
                <c:pt idx="370">
                  <c:v>9.2535385463333331</c:v>
                </c:pt>
                <c:pt idx="371">
                  <c:v>9.4306214016666683</c:v>
                </c:pt>
                <c:pt idx="372">
                  <c:v>9.6074242453333323</c:v>
                </c:pt>
                <c:pt idx="373">
                  <c:v>9.7838884113333329</c:v>
                </c:pt>
                <c:pt idx="374">
                  <c:v>9.9604638321666652</c:v>
                </c:pt>
                <c:pt idx="375">
                  <c:v>10.137907493333335</c:v>
                </c:pt>
                <c:pt idx="376">
                  <c:v>10.317035173333332</c:v>
                </c:pt>
                <c:pt idx="377">
                  <c:v>10.498236197666667</c:v>
                </c:pt>
                <c:pt idx="378">
                  <c:v>10.681017003000001</c:v>
                </c:pt>
                <c:pt idx="379">
                  <c:v>10.864579577833334</c:v>
                </c:pt>
                <c:pt idx="380">
                  <c:v>11.048816055833333</c:v>
                </c:pt>
                <c:pt idx="381">
                  <c:v>11.234115165</c:v>
                </c:pt>
                <c:pt idx="382">
                  <c:v>11.420333951666665</c:v>
                </c:pt>
                <c:pt idx="383">
                  <c:v>11.606982436666668</c:v>
                </c:pt>
                <c:pt idx="384">
                  <c:v>11.794759876666667</c:v>
                </c:pt>
                <c:pt idx="385">
                  <c:v>11.985637343333336</c:v>
                </c:pt>
                <c:pt idx="386">
                  <c:v>12.180659141666666</c:v>
                </c:pt>
                <c:pt idx="387">
                  <c:v>12.378450734999999</c:v>
                </c:pt>
                <c:pt idx="388">
                  <c:v>12.576914058333335</c:v>
                </c:pt>
                <c:pt idx="389">
                  <c:v>12.775583076666669</c:v>
                </c:pt>
                <c:pt idx="390">
                  <c:v>12.97540059</c:v>
                </c:pt>
                <c:pt idx="391">
                  <c:v>13.177135781666665</c:v>
                </c:pt>
                <c:pt idx="392">
                  <c:v>13.380658718333331</c:v>
                </c:pt>
                <c:pt idx="393">
                  <c:v>13.585315620000001</c:v>
                </c:pt>
                <c:pt idx="394">
                  <c:v>13.790494190000002</c:v>
                </c:pt>
                <c:pt idx="395">
                  <c:v>13.995581723333332</c:v>
                </c:pt>
                <c:pt idx="396">
                  <c:v>14.199741789999999</c:v>
                </c:pt>
                <c:pt idx="397">
                  <c:v>14.402315543333335</c:v>
                </c:pt>
                <c:pt idx="398">
                  <c:v>14.603318675000002</c:v>
                </c:pt>
                <c:pt idx="399">
                  <c:v>14.803198066666665</c:v>
                </c:pt>
                <c:pt idx="400">
                  <c:v>15.002272169999999</c:v>
                </c:pt>
                <c:pt idx="401">
                  <c:v>15.200685354999999</c:v>
                </c:pt>
                <c:pt idx="402">
                  <c:v>15.398719416666665</c:v>
                </c:pt>
                <c:pt idx="403">
                  <c:v>15.596823789999997</c:v>
                </c:pt>
                <c:pt idx="404">
                  <c:v>15.795388223333333</c:v>
                </c:pt>
                <c:pt idx="405">
                  <c:v>15.994613083333334</c:v>
                </c:pt>
                <c:pt idx="406">
                  <c:v>16.194393373333337</c:v>
                </c:pt>
                <c:pt idx="407">
                  <c:v>16.3940226</c:v>
                </c:pt>
                <c:pt idx="408">
                  <c:v>16.592290696666669</c:v>
                </c:pt>
                <c:pt idx="409">
                  <c:v>16.788632578333331</c:v>
                </c:pt>
                <c:pt idx="410">
                  <c:v>16.984058960000002</c:v>
                </c:pt>
                <c:pt idx="411">
                  <c:v>17.180293501666664</c:v>
                </c:pt>
                <c:pt idx="412">
                  <c:v>17.378480623333335</c:v>
                </c:pt>
                <c:pt idx="413">
                  <c:v>17.579290126666667</c:v>
                </c:pt>
                <c:pt idx="414">
                  <c:v>17.783665115000002</c:v>
                </c:pt>
                <c:pt idx="415">
                  <c:v>17.992705843333336</c:v>
                </c:pt>
                <c:pt idx="416">
                  <c:v>18.206651579999999</c:v>
                </c:pt>
                <c:pt idx="417">
                  <c:v>18.424724773333335</c:v>
                </c:pt>
                <c:pt idx="418">
                  <c:v>18.646311518333334</c:v>
                </c:pt>
                <c:pt idx="419">
                  <c:v>18.871596460000003</c:v>
                </c:pt>
                <c:pt idx="420">
                  <c:v>19.101201943333333</c:v>
                </c:pt>
                <c:pt idx="421">
                  <c:v>19.335699701666666</c:v>
                </c:pt>
                <c:pt idx="422">
                  <c:v>19.575175870000002</c:v>
                </c:pt>
                <c:pt idx="423">
                  <c:v>19.819141490000003</c:v>
                </c:pt>
                <c:pt idx="424">
                  <c:v>20.067008948333335</c:v>
                </c:pt>
                <c:pt idx="425">
                  <c:v>20.318422523333332</c:v>
                </c:pt>
                <c:pt idx="426">
                  <c:v>20.573031699999998</c:v>
                </c:pt>
                <c:pt idx="427">
                  <c:v>20.830440228333334</c:v>
                </c:pt>
                <c:pt idx="428">
                  <c:v>21.090625425000002</c:v>
                </c:pt>
                <c:pt idx="429">
                  <c:v>21.35415175833333</c:v>
                </c:pt>
                <c:pt idx="430">
                  <c:v>21.621984584999996</c:v>
                </c:pt>
                <c:pt idx="431">
                  <c:v>21.894960135000002</c:v>
                </c:pt>
                <c:pt idx="432">
                  <c:v>22.172801743333338</c:v>
                </c:pt>
                <c:pt idx="433">
                  <c:v>22.453661999999998</c:v>
                </c:pt>
                <c:pt idx="434">
                  <c:v>22.735049283333336</c:v>
                </c:pt>
                <c:pt idx="435">
                  <c:v>23.015323578333334</c:v>
                </c:pt>
                <c:pt idx="436">
                  <c:v>23.294608693333334</c:v>
                </c:pt>
                <c:pt idx="437">
                  <c:v>23.574546136666669</c:v>
                </c:pt>
                <c:pt idx="438">
                  <c:v>23.857136895</c:v>
                </c:pt>
                <c:pt idx="439">
                  <c:v>24.143464266666665</c:v>
                </c:pt>
                <c:pt idx="440">
                  <c:v>24.433293926666668</c:v>
                </c:pt>
                <c:pt idx="441">
                  <c:v>24.725871131666665</c:v>
                </c:pt>
                <c:pt idx="442">
                  <c:v>25.020872499999996</c:v>
                </c:pt>
                <c:pt idx="443">
                  <c:v>25.318693096666667</c:v>
                </c:pt>
                <c:pt idx="444">
                  <c:v>25.619766439999996</c:v>
                </c:pt>
                <c:pt idx="445">
                  <c:v>25.92352412833333</c:v>
                </c:pt>
                <c:pt idx="446">
                  <c:v>26.227933816666667</c:v>
                </c:pt>
                <c:pt idx="447">
                  <c:v>26.530710066666668</c:v>
                </c:pt>
                <c:pt idx="448">
                  <c:v>26.830493425</c:v>
                </c:pt>
                <c:pt idx="449">
                  <c:v>27.127513458333329</c:v>
                </c:pt>
                <c:pt idx="450">
                  <c:v>27.423857129999998</c:v>
                </c:pt>
                <c:pt idx="451">
                  <c:v>27.722221465000001</c:v>
                </c:pt>
                <c:pt idx="452">
                  <c:v>28.024146711666663</c:v>
                </c:pt>
                <c:pt idx="453">
                  <c:v>28.329575148333333</c:v>
                </c:pt>
                <c:pt idx="454">
                  <c:v>28.637063415</c:v>
                </c:pt>
                <c:pt idx="455">
                  <c:v>28.943926741666669</c:v>
                </c:pt>
                <c:pt idx="456">
                  <c:v>29.247220455000001</c:v>
                </c:pt>
                <c:pt idx="457">
                  <c:v>29.545278461666669</c:v>
                </c:pt>
                <c:pt idx="458">
                  <c:v>29.838085833333334</c:v>
                </c:pt>
                <c:pt idx="459">
                  <c:v>30.12605816333333</c:v>
                </c:pt>
                <c:pt idx="460">
                  <c:v>30.409062969999997</c:v>
                </c:pt>
                <c:pt idx="461">
                  <c:v>30.687437946666666</c:v>
                </c:pt>
                <c:pt idx="462">
                  <c:v>30.963865828333329</c:v>
                </c:pt>
                <c:pt idx="463">
                  <c:v>31.243104921666667</c:v>
                </c:pt>
                <c:pt idx="464">
                  <c:v>31.529037073333328</c:v>
                </c:pt>
                <c:pt idx="465">
                  <c:v>31.82203770166667</c:v>
                </c:pt>
                <c:pt idx="466">
                  <c:v>32.118959435000001</c:v>
                </c:pt>
                <c:pt idx="467">
                  <c:v>32.415105269999991</c:v>
                </c:pt>
                <c:pt idx="468">
                  <c:v>32.706930446666668</c:v>
                </c:pt>
                <c:pt idx="469">
                  <c:v>32.993860988333331</c:v>
                </c:pt>
                <c:pt idx="470">
                  <c:v>33.277791956666668</c:v>
                </c:pt>
                <c:pt idx="471">
                  <c:v>33.562035591666671</c:v>
                </c:pt>
                <c:pt idx="472">
                  <c:v>33.850711990000001</c:v>
                </c:pt>
                <c:pt idx="473">
                  <c:v>34.147069199999997</c:v>
                </c:pt>
                <c:pt idx="474">
                  <c:v>34.452045743333336</c:v>
                </c:pt>
                <c:pt idx="475">
                  <c:v>34.764982513333329</c:v>
                </c:pt>
                <c:pt idx="476">
                  <c:v>35.084120070000004</c:v>
                </c:pt>
                <c:pt idx="477">
                  <c:v>35.40603445</c:v>
                </c:pt>
                <c:pt idx="478">
                  <c:v>35.725963804999999</c:v>
                </c:pt>
                <c:pt idx="479">
                  <c:v>36.038937526666665</c:v>
                </c:pt>
                <c:pt idx="480">
                  <c:v>36.340402521666668</c:v>
                </c:pt>
                <c:pt idx="481">
                  <c:v>36.626628919999995</c:v>
                </c:pt>
                <c:pt idx="482">
                  <c:v>36.895038633333336</c:v>
                </c:pt>
                <c:pt idx="483">
                  <c:v>37.144918543333326</c:v>
                </c:pt>
                <c:pt idx="484">
                  <c:v>37.378009761666668</c:v>
                </c:pt>
                <c:pt idx="485">
                  <c:v>37.598379666666666</c:v>
                </c:pt>
                <c:pt idx="486">
                  <c:v>37.812099278333335</c:v>
                </c:pt>
                <c:pt idx="487">
                  <c:v>38.026964276666668</c:v>
                </c:pt>
                <c:pt idx="488">
                  <c:v>38.251373611666672</c:v>
                </c:pt>
                <c:pt idx="489">
                  <c:v>38.491913158333325</c:v>
                </c:pt>
                <c:pt idx="490">
                  <c:v>38.751411576666669</c:v>
                </c:pt>
                <c:pt idx="491">
                  <c:v>39.028925521666658</c:v>
                </c:pt>
                <c:pt idx="492">
                  <c:v>39.31970415</c:v>
                </c:pt>
                <c:pt idx="493">
                  <c:v>39.614367890000004</c:v>
                </c:pt>
                <c:pt idx="494">
                  <c:v>39.900777406666663</c:v>
                </c:pt>
                <c:pt idx="495">
                  <c:v>40.16928205833333</c:v>
                </c:pt>
                <c:pt idx="496">
                  <c:v>40.416424351666663</c:v>
                </c:pt>
                <c:pt idx="497">
                  <c:v>40.644540546666661</c:v>
                </c:pt>
                <c:pt idx="498">
                  <c:v>40.85942759666667</c:v>
                </c:pt>
                <c:pt idx="499">
                  <c:v>41.067953720000006</c:v>
                </c:pt>
                <c:pt idx="500">
                  <c:v>41.275794113333333</c:v>
                </c:pt>
                <c:pt idx="501">
                  <c:v>41.485618188333326</c:v>
                </c:pt>
                <c:pt idx="502">
                  <c:v>41.697408821666663</c:v>
                </c:pt>
                <c:pt idx="503">
                  <c:v>41.910830393333335</c:v>
                </c:pt>
                <c:pt idx="504">
                  <c:v>42.127825788333332</c:v>
                </c:pt>
                <c:pt idx="505">
                  <c:v>42.353375770000007</c:v>
                </c:pt>
                <c:pt idx="506">
                  <c:v>42.593538713333331</c:v>
                </c:pt>
                <c:pt idx="507">
                  <c:v>42.852161369999997</c:v>
                </c:pt>
                <c:pt idx="508">
                  <c:v>43.128593729999999</c:v>
                </c:pt>
                <c:pt idx="509">
                  <c:v>43.415905321666663</c:v>
                </c:pt>
                <c:pt idx="510">
                  <c:v>43.7023802</c:v>
                </c:pt>
                <c:pt idx="511">
                  <c:v>43.978376276666665</c:v>
                </c:pt>
                <c:pt idx="512">
                  <c:v>44.240903891666676</c:v>
                </c:pt>
                <c:pt idx="513">
                  <c:v>44.490697614999995</c:v>
                </c:pt>
                <c:pt idx="514">
                  <c:v>44.727864956666657</c:v>
                </c:pt>
                <c:pt idx="515">
                  <c:v>44.950399104999995</c:v>
                </c:pt>
                <c:pt idx="516">
                  <c:v>45.156501473333343</c:v>
                </c:pt>
                <c:pt idx="517">
                  <c:v>45.346765470000001</c:v>
                </c:pt>
                <c:pt idx="518">
                  <c:v>45.523096549999998</c:v>
                </c:pt>
                <c:pt idx="519">
                  <c:v>45.686691750000001</c:v>
                </c:pt>
                <c:pt idx="520">
                  <c:v>45.838808763333333</c:v>
                </c:pt>
                <c:pt idx="521">
                  <c:v>45.98313043666667</c:v>
                </c:pt>
                <c:pt idx="522">
                  <c:v>46.125566206666669</c:v>
                </c:pt>
                <c:pt idx="523">
                  <c:v>46.271234533333335</c:v>
                </c:pt>
                <c:pt idx="524">
                  <c:v>46.422371573333329</c:v>
                </c:pt>
                <c:pt idx="525">
                  <c:v>46.578962956666679</c:v>
                </c:pt>
                <c:pt idx="526">
                  <c:v>46.739766755000005</c:v>
                </c:pt>
                <c:pt idx="527">
                  <c:v>46.90145145333333</c:v>
                </c:pt>
                <c:pt idx="528">
                  <c:v>47.05765344666667</c:v>
                </c:pt>
                <c:pt idx="529">
                  <c:v>47.201590665000005</c:v>
                </c:pt>
                <c:pt idx="530">
                  <c:v>47.330989156666675</c:v>
                </c:pt>
                <c:pt idx="531">
                  <c:v>47.449575461666662</c:v>
                </c:pt>
                <c:pt idx="532">
                  <c:v>47.564141294999992</c:v>
                </c:pt>
                <c:pt idx="533">
                  <c:v>47.681096789999998</c:v>
                </c:pt>
                <c:pt idx="534">
                  <c:v>47.803909774999994</c:v>
                </c:pt>
                <c:pt idx="535">
                  <c:v>47.931756618333331</c:v>
                </c:pt>
                <c:pt idx="536">
                  <c:v>48.060889554999996</c:v>
                </c:pt>
                <c:pt idx="537">
                  <c:v>48.187816911666665</c:v>
                </c:pt>
                <c:pt idx="538">
                  <c:v>48.310683491666673</c:v>
                </c:pt>
                <c:pt idx="539">
                  <c:v>48.428514055000001</c:v>
                </c:pt>
                <c:pt idx="540">
                  <c:v>48.540464633333336</c:v>
                </c:pt>
                <c:pt idx="541">
                  <c:v>48.645299920000006</c:v>
                </c:pt>
                <c:pt idx="542">
                  <c:v>48.741519006666664</c:v>
                </c:pt>
                <c:pt idx="543">
                  <c:v>48.829230491666671</c:v>
                </c:pt>
                <c:pt idx="544">
                  <c:v>48.91156911833334</c:v>
                </c:pt>
                <c:pt idx="545">
                  <c:v>48.993690848333337</c:v>
                </c:pt>
                <c:pt idx="546">
                  <c:v>49.079542359999998</c:v>
                </c:pt>
                <c:pt idx="547">
                  <c:v>49.170417933333333</c:v>
                </c:pt>
                <c:pt idx="548">
                  <c:v>49.265565298333335</c:v>
                </c:pt>
                <c:pt idx="549">
                  <c:v>49.363220579999997</c:v>
                </c:pt>
                <c:pt idx="550">
                  <c:v>49.462117975000005</c:v>
                </c:pt>
                <c:pt idx="551">
                  <c:v>49.56316597833333</c:v>
                </c:pt>
                <c:pt idx="552">
                  <c:v>49.669493828333337</c:v>
                </c:pt>
                <c:pt idx="553">
                  <c:v>49.784903880000002</c:v>
                </c:pt>
                <c:pt idx="554">
                  <c:v>49.912182933333334</c:v>
                </c:pt>
                <c:pt idx="555">
                  <c:v>50.051358266666675</c:v>
                </c:pt>
                <c:pt idx="556">
                  <c:v>50.198906896666664</c:v>
                </c:pt>
                <c:pt idx="557">
                  <c:v>50.349595866666675</c:v>
                </c:pt>
                <c:pt idx="558">
                  <c:v>50.499038861666662</c:v>
                </c:pt>
                <c:pt idx="559">
                  <c:v>50.644219286666669</c:v>
                </c:pt>
                <c:pt idx="560">
                  <c:v>50.782867493333335</c:v>
                </c:pt>
                <c:pt idx="561">
                  <c:v>50.91340477833333</c:v>
                </c:pt>
                <c:pt idx="562">
                  <c:v>51.03530159666667</c:v>
                </c:pt>
                <c:pt idx="563">
                  <c:v>51.149061919999987</c:v>
                </c:pt>
                <c:pt idx="564">
                  <c:v>51.255538923333326</c:v>
                </c:pt>
                <c:pt idx="565">
                  <c:v>51.355231506666662</c:v>
                </c:pt>
                <c:pt idx="566">
                  <c:v>51.44827891833333</c:v>
                </c:pt>
                <c:pt idx="567">
                  <c:v>51.535076966666658</c:v>
                </c:pt>
                <c:pt idx="568">
                  <c:v>51.617087161666667</c:v>
                </c:pt>
                <c:pt idx="569">
                  <c:v>51.696493508333333</c:v>
                </c:pt>
                <c:pt idx="570">
                  <c:v>51.773665606666668</c:v>
                </c:pt>
                <c:pt idx="571">
                  <c:v>51.845137204999993</c:v>
                </c:pt>
                <c:pt idx="572">
                  <c:v>51.905445226666664</c:v>
                </c:pt>
                <c:pt idx="573">
                  <c:v>51.950812581666668</c:v>
                </c:pt>
                <c:pt idx="574">
                  <c:v>51.980486710000008</c:v>
                </c:pt>
                <c:pt idx="575">
                  <c:v>51.995600185000001</c:v>
                </c:pt>
                <c:pt idx="576">
                  <c:v>51.999142210000002</c:v>
                </c:pt>
                <c:pt idx="577">
                  <c:v>51.998088604999992</c:v>
                </c:pt>
                <c:pt idx="578">
                  <c:v>52.003286580000001</c:v>
                </c:pt>
                <c:pt idx="579">
                  <c:v>52.023729266666663</c:v>
                </c:pt>
                <c:pt idx="580">
                  <c:v>52.059952519999996</c:v>
                </c:pt>
                <c:pt idx="581">
                  <c:v>52.104080404999998</c:v>
                </c:pt>
                <c:pt idx="582">
                  <c:v>52.145344886666663</c:v>
                </c:pt>
                <c:pt idx="583">
                  <c:v>52.176321559999998</c:v>
                </c:pt>
                <c:pt idx="584">
                  <c:v>52.195873374999998</c:v>
                </c:pt>
                <c:pt idx="585">
                  <c:v>52.207089673333336</c:v>
                </c:pt>
                <c:pt idx="586">
                  <c:v>52.212416203333333</c:v>
                </c:pt>
                <c:pt idx="587">
                  <c:v>52.210489851666665</c:v>
                </c:pt>
                <c:pt idx="588">
                  <c:v>52.196779163333332</c:v>
                </c:pt>
                <c:pt idx="589">
                  <c:v>52.166954988333337</c:v>
                </c:pt>
                <c:pt idx="590">
                  <c:v>52.120107033333333</c:v>
                </c:pt>
                <c:pt idx="591">
                  <c:v>52.059246669999993</c:v>
                </c:pt>
                <c:pt idx="592">
                  <c:v>51.989552111666676</c:v>
                </c:pt>
                <c:pt idx="593">
                  <c:v>51.916421785000004</c:v>
                </c:pt>
                <c:pt idx="594">
                  <c:v>51.844192090000007</c:v>
                </c:pt>
                <c:pt idx="595">
                  <c:v>51.775399415000003</c:v>
                </c:pt>
                <c:pt idx="596">
                  <c:v>51.710764100000006</c:v>
                </c:pt>
                <c:pt idx="597">
                  <c:v>51.649901613333327</c:v>
                </c:pt>
                <c:pt idx="598">
                  <c:v>51.591456899999997</c:v>
                </c:pt>
                <c:pt idx="599">
                  <c:v>51.532159016666668</c:v>
                </c:pt>
                <c:pt idx="600">
                  <c:v>51.467102526666672</c:v>
                </c:pt>
                <c:pt idx="601">
                  <c:v>51.392525228333341</c:v>
                </c:pt>
                <c:pt idx="602">
                  <c:v>51.308279568333326</c:v>
                </c:pt>
                <c:pt idx="603">
                  <c:v>51.217507741666672</c:v>
                </c:pt>
                <c:pt idx="604">
                  <c:v>51.125003389999996</c:v>
                </c:pt>
                <c:pt idx="605">
                  <c:v>51.035692640000001</c:v>
                </c:pt>
                <c:pt idx="606">
                  <c:v>50.952891088333331</c:v>
                </c:pt>
                <c:pt idx="607">
                  <c:v>50.877810236666654</c:v>
                </c:pt>
                <c:pt idx="608">
                  <c:v>50.810660853333331</c:v>
                </c:pt>
                <c:pt idx="609">
                  <c:v>50.751097048333328</c:v>
                </c:pt>
                <c:pt idx="610">
                  <c:v>50.697205403333328</c:v>
                </c:pt>
                <c:pt idx="611">
                  <c:v>50.644908014999999</c:v>
                </c:pt>
                <c:pt idx="612">
                  <c:v>50.589251233333336</c:v>
                </c:pt>
                <c:pt idx="613">
                  <c:v>50.526533963333328</c:v>
                </c:pt>
                <c:pt idx="614">
                  <c:v>50.455099221666664</c:v>
                </c:pt>
                <c:pt idx="615">
                  <c:v>50.374797659999992</c:v>
                </c:pt>
                <c:pt idx="616">
                  <c:v>50.285839395000004</c:v>
                </c:pt>
                <c:pt idx="617">
                  <c:v>50.188094456666668</c:v>
                </c:pt>
                <c:pt idx="618">
                  <c:v>50.081814860000001</c:v>
                </c:pt>
                <c:pt idx="619">
                  <c:v>49.968681708333328</c:v>
                </c:pt>
                <c:pt idx="620">
                  <c:v>49.851210823333332</c:v>
                </c:pt>
                <c:pt idx="621">
                  <c:v>49.730593511666662</c:v>
                </c:pt>
                <c:pt idx="622">
                  <c:v>49.60550151333333</c:v>
                </c:pt>
                <c:pt idx="623">
                  <c:v>49.473750068333338</c:v>
                </c:pt>
                <c:pt idx="624">
                  <c:v>49.335095138333337</c:v>
                </c:pt>
                <c:pt idx="625">
                  <c:v>49.19179767</c:v>
                </c:pt>
                <c:pt idx="626">
                  <c:v>49.046912498333334</c:v>
                </c:pt>
                <c:pt idx="627">
                  <c:v>48.902757799999996</c:v>
                </c:pt>
                <c:pt idx="628">
                  <c:v>48.761095570000002</c:v>
                </c:pt>
                <c:pt idx="629">
                  <c:v>48.624491320000004</c:v>
                </c:pt>
                <c:pt idx="630">
                  <c:v>48.49637339833334</c:v>
                </c:pt>
                <c:pt idx="631">
                  <c:v>48.378719324999999</c:v>
                </c:pt>
                <c:pt idx="632">
                  <c:v>48.269609111666661</c:v>
                </c:pt>
                <c:pt idx="633">
                  <c:v>48.163276459999999</c:v>
                </c:pt>
                <c:pt idx="634">
                  <c:v>48.052853405000008</c:v>
                </c:pt>
                <c:pt idx="635">
                  <c:v>47.933708818333336</c:v>
                </c:pt>
                <c:pt idx="636">
                  <c:v>47.80496509333333</c:v>
                </c:pt>
                <c:pt idx="637">
                  <c:v>47.668824103333328</c:v>
                </c:pt>
                <c:pt idx="638">
                  <c:v>47.528434011666668</c:v>
                </c:pt>
                <c:pt idx="639">
                  <c:v>47.385167233333334</c:v>
                </c:pt>
                <c:pt idx="640">
                  <c:v>47.23702205</c:v>
                </c:pt>
                <c:pt idx="641">
                  <c:v>47.080021700000003</c:v>
                </c:pt>
                <c:pt idx="642">
                  <c:v>46.911756508333333</c:v>
                </c:pt>
                <c:pt idx="643">
                  <c:v>46.733800013333337</c:v>
                </c:pt>
                <c:pt idx="644">
                  <c:v>46.551329286666665</c:v>
                </c:pt>
                <c:pt idx="645">
                  <c:v>46.370770428333337</c:v>
                </c:pt>
                <c:pt idx="646">
                  <c:v>46.197030134999999</c:v>
                </c:pt>
                <c:pt idx="647">
                  <c:v>46.03169969999999</c:v>
                </c:pt>
                <c:pt idx="648">
                  <c:v>45.873151413333339</c:v>
                </c:pt>
                <c:pt idx="649">
                  <c:v>45.717626538333342</c:v>
                </c:pt>
                <c:pt idx="650">
                  <c:v>45.560659905000001</c:v>
                </c:pt>
                <c:pt idx="651">
                  <c:v>45.398090576666668</c:v>
                </c:pt>
                <c:pt idx="652">
                  <c:v>45.226886845000003</c:v>
                </c:pt>
                <c:pt idx="653">
                  <c:v>45.046601236666675</c:v>
                </c:pt>
                <c:pt idx="654">
                  <c:v>44.860348824999996</c:v>
                </c:pt>
                <c:pt idx="655">
                  <c:v>44.67268433666667</c:v>
                </c:pt>
                <c:pt idx="656">
                  <c:v>44.485824381666667</c:v>
                </c:pt>
                <c:pt idx="657">
                  <c:v>44.298888290000008</c:v>
                </c:pt>
                <c:pt idx="658">
                  <c:v>44.110298158333336</c:v>
                </c:pt>
                <c:pt idx="659">
                  <c:v>43.919781335000003</c:v>
                </c:pt>
                <c:pt idx="660">
                  <c:v>43.728658281666668</c:v>
                </c:pt>
                <c:pt idx="661">
                  <c:v>43.539373310000002</c:v>
                </c:pt>
                <c:pt idx="662">
                  <c:v>43.355004783333335</c:v>
                </c:pt>
                <c:pt idx="663">
                  <c:v>43.178456103333332</c:v>
                </c:pt>
                <c:pt idx="664">
                  <c:v>43.011274841666669</c:v>
                </c:pt>
                <c:pt idx="665">
                  <c:v>42.853264816666666</c:v>
                </c:pt>
                <c:pt idx="666">
                  <c:v>42.703630045000004</c:v>
                </c:pt>
                <c:pt idx="667">
                  <c:v>42.562531956666668</c:v>
                </c:pt>
                <c:pt idx="668">
                  <c:v>42.431740841666667</c:v>
                </c:pt>
                <c:pt idx="669">
                  <c:v>42.313650288333328</c:v>
                </c:pt>
                <c:pt idx="670">
                  <c:v>42.209274553333337</c:v>
                </c:pt>
                <c:pt idx="671">
                  <c:v>42.11755693833333</c:v>
                </c:pt>
                <c:pt idx="672">
                  <c:v>42.03598324</c:v>
                </c:pt>
                <c:pt idx="673">
                  <c:v>41.960718301666667</c:v>
                </c:pt>
                <c:pt idx="674">
                  <c:v>41.886629259999999</c:v>
                </c:pt>
                <c:pt idx="675">
                  <c:v>41.809935143333334</c:v>
                </c:pt>
                <c:pt idx="676">
                  <c:v>41.729765113333336</c:v>
                </c:pt>
                <c:pt idx="677">
                  <c:v>41.645887171666665</c:v>
                </c:pt>
                <c:pt idx="678">
                  <c:v>41.557056298333329</c:v>
                </c:pt>
                <c:pt idx="679">
                  <c:v>41.461996329999998</c:v>
                </c:pt>
                <c:pt idx="680">
                  <c:v>41.361065515</c:v>
                </c:pt>
                <c:pt idx="681">
                  <c:v>41.255665640000004</c:v>
                </c:pt>
                <c:pt idx="682">
                  <c:v>41.146681371666666</c:v>
                </c:pt>
                <c:pt idx="683">
                  <c:v>41.034235988333329</c:v>
                </c:pt>
                <c:pt idx="684">
                  <c:v>40.918290168333336</c:v>
                </c:pt>
                <c:pt idx="685">
                  <c:v>40.798987781666661</c:v>
                </c:pt>
                <c:pt idx="686">
                  <c:v>40.67660754833333</c:v>
                </c:pt>
                <c:pt idx="687">
                  <c:v>40.551321636666671</c:v>
                </c:pt>
                <c:pt idx="688">
                  <c:v>40.422622214999997</c:v>
                </c:pt>
                <c:pt idx="689">
                  <c:v>40.288851096666669</c:v>
                </c:pt>
                <c:pt idx="690">
                  <c:v>40.148250013333332</c:v>
                </c:pt>
                <c:pt idx="691">
                  <c:v>40.000874260000003</c:v>
                </c:pt>
                <c:pt idx="692">
                  <c:v>39.849341183333337</c:v>
                </c:pt>
                <c:pt idx="693">
                  <c:v>39.697470448333327</c:v>
                </c:pt>
                <c:pt idx="694">
                  <c:v>39.547772268333325</c:v>
                </c:pt>
                <c:pt idx="695">
                  <c:v>39.400348180000002</c:v>
                </c:pt>
                <c:pt idx="696">
                  <c:v>39.254152301666672</c:v>
                </c:pt>
                <c:pt idx="697">
                  <c:v>39.108562110000001</c:v>
                </c:pt>
                <c:pt idx="698">
                  <c:v>38.963511268333335</c:v>
                </c:pt>
                <c:pt idx="699">
                  <c:v>38.818485691666666</c:v>
                </c:pt>
                <c:pt idx="700">
                  <c:v>38.672165575000001</c:v>
                </c:pt>
                <c:pt idx="701">
                  <c:v>38.523451455</c:v>
                </c:pt>
                <c:pt idx="702">
                  <c:v>38.372387061666664</c:v>
                </c:pt>
                <c:pt idx="703">
                  <c:v>38.220430919999998</c:v>
                </c:pt>
                <c:pt idx="704">
                  <c:v>38.070244731666669</c:v>
                </c:pt>
                <c:pt idx="705">
                  <c:v>37.924161514999994</c:v>
                </c:pt>
                <c:pt idx="706">
                  <c:v>37.782215688333331</c:v>
                </c:pt>
                <c:pt idx="707">
                  <c:v>37.641737685000003</c:v>
                </c:pt>
                <c:pt idx="708">
                  <c:v>37.499003789999996</c:v>
                </c:pt>
                <c:pt idx="709">
                  <c:v>37.351326745000001</c:v>
                </c:pt>
                <c:pt idx="710">
                  <c:v>37.197808796666671</c:v>
                </c:pt>
                <c:pt idx="711">
                  <c:v>37.038973318333333</c:v>
                </c:pt>
                <c:pt idx="712">
                  <c:v>36.87643362666666</c:v>
                </c:pt>
                <c:pt idx="713">
                  <c:v>36.712524324999997</c:v>
                </c:pt>
                <c:pt idx="714">
                  <c:v>36.549149058333334</c:v>
                </c:pt>
                <c:pt idx="715">
                  <c:v>36.386464883333332</c:v>
                </c:pt>
                <c:pt idx="716">
                  <c:v>36.223051341666668</c:v>
                </c:pt>
                <c:pt idx="717">
                  <c:v>36.057065715</c:v>
                </c:pt>
                <c:pt idx="718">
                  <c:v>35.887167775000002</c:v>
                </c:pt>
                <c:pt idx="719">
                  <c:v>35.712751945000001</c:v>
                </c:pt>
                <c:pt idx="720">
                  <c:v>35.533998369999999</c:v>
                </c:pt>
                <c:pt idx="721">
                  <c:v>35.351736338333332</c:v>
                </c:pt>
                <c:pt idx="722">
                  <c:v>35.167185391666656</c:v>
                </c:pt>
                <c:pt idx="723">
                  <c:v>34.982170605</c:v>
                </c:pt>
                <c:pt idx="724">
                  <c:v>34.79934179</c:v>
                </c:pt>
                <c:pt idx="725">
                  <c:v>34.621280089999999</c:v>
                </c:pt>
                <c:pt idx="726">
                  <c:v>34.448842551666672</c:v>
                </c:pt>
                <c:pt idx="727">
                  <c:v>34.280213905000004</c:v>
                </c:pt>
                <c:pt idx="728">
                  <c:v>34.111568510000005</c:v>
                </c:pt>
                <c:pt idx="729">
                  <c:v>33.938933385000006</c:v>
                </c:pt>
                <c:pt idx="730">
                  <c:v>33.759961656666668</c:v>
                </c:pt>
                <c:pt idx="731">
                  <c:v>33.574597916666669</c:v>
                </c:pt>
                <c:pt idx="732">
                  <c:v>33.384307953333334</c:v>
                </c:pt>
                <c:pt idx="733">
                  <c:v>33.190377559999995</c:v>
                </c:pt>
                <c:pt idx="734">
                  <c:v>32.992571456666667</c:v>
                </c:pt>
                <c:pt idx="735">
                  <c:v>32.789452061666672</c:v>
                </c:pt>
                <c:pt idx="736">
                  <c:v>32.580365870000001</c:v>
                </c:pt>
                <c:pt idx="737">
                  <c:v>32.366857558333329</c:v>
                </c:pt>
                <c:pt idx="738">
                  <c:v>32.151932506666661</c:v>
                </c:pt>
                <c:pt idx="739">
                  <c:v>31.938350546666669</c:v>
                </c:pt>
                <c:pt idx="740">
                  <c:v>31.727664759999996</c:v>
                </c:pt>
                <c:pt idx="741">
                  <c:v>31.520417613333336</c:v>
                </c:pt>
                <c:pt idx="742">
                  <c:v>31.316471443333338</c:v>
                </c:pt>
                <c:pt idx="743">
                  <c:v>31.114685535000003</c:v>
                </c:pt>
                <c:pt idx="744">
                  <c:v>30.912951158333332</c:v>
                </c:pt>
                <c:pt idx="745">
                  <c:v>30.709237698333329</c:v>
                </c:pt>
                <c:pt idx="746">
                  <c:v>30.502263326666668</c:v>
                </c:pt>
                <c:pt idx="747">
                  <c:v>30.291052834999999</c:v>
                </c:pt>
                <c:pt idx="748">
                  <c:v>30.074858448333334</c:v>
                </c:pt>
                <c:pt idx="749">
                  <c:v>29.853706399999997</c:v>
                </c:pt>
                <c:pt idx="750">
                  <c:v>29.628413653333336</c:v>
                </c:pt>
                <c:pt idx="751">
                  <c:v>29.400188169999996</c:v>
                </c:pt>
                <c:pt idx="752">
                  <c:v>29.170507520000001</c:v>
                </c:pt>
                <c:pt idx="753">
                  <c:v>28.941016474999998</c:v>
                </c:pt>
                <c:pt idx="754">
                  <c:v>28.712300111666664</c:v>
                </c:pt>
                <c:pt idx="755">
                  <c:v>28.482211401666664</c:v>
                </c:pt>
                <c:pt idx="756">
                  <c:v>28.246538701666665</c:v>
                </c:pt>
                <c:pt idx="757">
                  <c:v>28.002175503333333</c:v>
                </c:pt>
                <c:pt idx="758">
                  <c:v>27.749365341666664</c:v>
                </c:pt>
                <c:pt idx="759">
                  <c:v>27.491260106666669</c:v>
                </c:pt>
                <c:pt idx="760">
                  <c:v>27.232250813333334</c:v>
                </c:pt>
                <c:pt idx="761">
                  <c:v>26.976275691666668</c:v>
                </c:pt>
                <c:pt idx="762">
                  <c:v>26.725546705000003</c:v>
                </c:pt>
                <c:pt idx="763">
                  <c:v>26.480292195000001</c:v>
                </c:pt>
                <c:pt idx="764">
                  <c:v>26.239618024999999</c:v>
                </c:pt>
                <c:pt idx="765">
                  <c:v>26.002565336666667</c:v>
                </c:pt>
                <c:pt idx="766">
                  <c:v>25.768468004999999</c:v>
                </c:pt>
                <c:pt idx="767">
                  <c:v>25.536719356666666</c:v>
                </c:pt>
                <c:pt idx="768">
                  <c:v>25.30656118666667</c:v>
                </c:pt>
                <c:pt idx="769">
                  <c:v>25.077006371666666</c:v>
                </c:pt>
                <c:pt idx="770">
                  <c:v>24.846628469999999</c:v>
                </c:pt>
                <c:pt idx="771">
                  <c:v>24.613447385000001</c:v>
                </c:pt>
                <c:pt idx="772">
                  <c:v>24.375334801666668</c:v>
                </c:pt>
                <c:pt idx="773">
                  <c:v>24.130754183333334</c:v>
                </c:pt>
                <c:pt idx="774">
                  <c:v>23.879376253333334</c:v>
                </c:pt>
                <c:pt idx="775">
                  <c:v>23.62225828</c:v>
                </c:pt>
                <c:pt idx="776">
                  <c:v>23.361432571666665</c:v>
                </c:pt>
                <c:pt idx="777">
                  <c:v>23.099198561666668</c:v>
                </c:pt>
                <c:pt idx="778">
                  <c:v>22.837825025000001</c:v>
                </c:pt>
                <c:pt idx="779">
                  <c:v>22.579510951666666</c:v>
                </c:pt>
                <c:pt idx="780">
                  <c:v>22.325994433333335</c:v>
                </c:pt>
                <c:pt idx="781">
                  <c:v>22.078205394999998</c:v>
                </c:pt>
                <c:pt idx="782">
                  <c:v>21.836535768333334</c:v>
                </c:pt>
                <c:pt idx="783">
                  <c:v>21.601290503333335</c:v>
                </c:pt>
                <c:pt idx="784">
                  <c:v>21.372753696666667</c:v>
                </c:pt>
                <c:pt idx="785">
                  <c:v>21.150835803333337</c:v>
                </c:pt>
                <c:pt idx="786">
                  <c:v>20.93451158666667</c:v>
                </c:pt>
                <c:pt idx="787">
                  <c:v>20.722133311666664</c:v>
                </c:pt>
                <c:pt idx="788">
                  <c:v>20.512562304999999</c:v>
                </c:pt>
                <c:pt idx="789">
                  <c:v>20.305347556666664</c:v>
                </c:pt>
                <c:pt idx="790">
                  <c:v>20.100077303333332</c:v>
                </c:pt>
                <c:pt idx="791">
                  <c:v>19.896537845000001</c:v>
                </c:pt>
                <c:pt idx="792">
                  <c:v>19.695447835</c:v>
                </c:pt>
                <c:pt idx="793">
                  <c:v>19.498428026666669</c:v>
                </c:pt>
                <c:pt idx="794">
                  <c:v>19.306947251666667</c:v>
                </c:pt>
                <c:pt idx="795">
                  <c:v>19.121505738333333</c:v>
                </c:pt>
                <c:pt idx="796">
                  <c:v>18.942151591666665</c:v>
                </c:pt>
                <c:pt idx="797">
                  <c:v>18.769212423333332</c:v>
                </c:pt>
                <c:pt idx="798">
                  <c:v>18.602960448333331</c:v>
                </c:pt>
                <c:pt idx="799">
                  <c:v>18.442962564999998</c:v>
                </c:pt>
                <c:pt idx="800">
                  <c:v>18.288128101666668</c:v>
                </c:pt>
                <c:pt idx="801">
                  <c:v>18.137234213333333</c:v>
                </c:pt>
                <c:pt idx="802">
                  <c:v>17.98930854</c:v>
                </c:pt>
                <c:pt idx="803">
                  <c:v>17.843477591666666</c:v>
                </c:pt>
                <c:pt idx="804">
                  <c:v>17.698477268333331</c:v>
                </c:pt>
                <c:pt idx="805">
                  <c:v>17.552830949999997</c:v>
                </c:pt>
                <c:pt idx="806">
                  <c:v>17.405691588333333</c:v>
                </c:pt>
                <c:pt idx="807">
                  <c:v>17.256856371666668</c:v>
                </c:pt>
                <c:pt idx="808">
                  <c:v>17.105992883333332</c:v>
                </c:pt>
                <c:pt idx="809">
                  <c:v>16.952776346666663</c:v>
                </c:pt>
                <c:pt idx="810">
                  <c:v>16.797854533333332</c:v>
                </c:pt>
                <c:pt idx="811">
                  <c:v>16.642751515</c:v>
                </c:pt>
                <c:pt idx="812">
                  <c:v>16.488935235000003</c:v>
                </c:pt>
                <c:pt idx="813">
                  <c:v>16.337691283333331</c:v>
                </c:pt>
                <c:pt idx="814">
                  <c:v>16.190016576666668</c:v>
                </c:pt>
                <c:pt idx="815">
                  <c:v>16.045588208333331</c:v>
                </c:pt>
                <c:pt idx="816">
                  <c:v>15.903089551666666</c:v>
                </c:pt>
                <c:pt idx="817">
                  <c:v>15.761657398333332</c:v>
                </c:pt>
                <c:pt idx="818">
                  <c:v>15.621419308333332</c:v>
                </c:pt>
                <c:pt idx="819">
                  <c:v>15.483065216666667</c:v>
                </c:pt>
                <c:pt idx="820">
                  <c:v>15.347068146666667</c:v>
                </c:pt>
                <c:pt idx="821">
                  <c:v>15.213278643333334</c:v>
                </c:pt>
                <c:pt idx="822">
                  <c:v>15.081553864999998</c:v>
                </c:pt>
                <c:pt idx="823">
                  <c:v>14.952494766666666</c:v>
                </c:pt>
                <c:pt idx="824">
                  <c:v>14.826923668333334</c:v>
                </c:pt>
                <c:pt idx="825">
                  <c:v>14.704860413333334</c:v>
                </c:pt>
                <c:pt idx="826">
                  <c:v>14.585683641666664</c:v>
                </c:pt>
                <c:pt idx="827">
                  <c:v>14.469024448333334</c:v>
                </c:pt>
                <c:pt idx="828">
                  <c:v>14.354505145000003</c:v>
                </c:pt>
                <c:pt idx="829">
                  <c:v>14.241100101666667</c:v>
                </c:pt>
                <c:pt idx="830">
                  <c:v>14.128252333333334</c:v>
                </c:pt>
                <c:pt idx="831">
                  <c:v>14.016766349999999</c:v>
                </c:pt>
                <c:pt idx="832">
                  <c:v>13.907603998333334</c:v>
                </c:pt>
                <c:pt idx="833">
                  <c:v>13.801090234999998</c:v>
                </c:pt>
                <c:pt idx="834">
                  <c:v>13.697426293333335</c:v>
                </c:pt>
                <c:pt idx="835">
                  <c:v>13.596777674999998</c:v>
                </c:pt>
                <c:pt idx="836">
                  <c:v>13.499142525000002</c:v>
                </c:pt>
                <c:pt idx="837">
                  <c:v>13.404703333333332</c:v>
                </c:pt>
                <c:pt idx="838">
                  <c:v>13.313871158333333</c:v>
                </c:pt>
                <c:pt idx="839">
                  <c:v>13.226805059999998</c:v>
                </c:pt>
                <c:pt idx="840">
                  <c:v>13.143260218333333</c:v>
                </c:pt>
                <c:pt idx="841">
                  <c:v>13.062906040000001</c:v>
                </c:pt>
                <c:pt idx="842">
                  <c:v>12.985593948333333</c:v>
                </c:pt>
                <c:pt idx="843">
                  <c:v>12.911288010000002</c:v>
                </c:pt>
                <c:pt idx="844">
                  <c:v>12.839765533333335</c:v>
                </c:pt>
                <c:pt idx="845">
                  <c:v>12.770721115000001</c:v>
                </c:pt>
                <c:pt idx="846">
                  <c:v>12.704081048333334</c:v>
                </c:pt>
                <c:pt idx="847">
                  <c:v>12.639600048333334</c:v>
                </c:pt>
                <c:pt idx="848">
                  <c:v>12.576520876666669</c:v>
                </c:pt>
                <c:pt idx="849">
                  <c:v>12.51421493</c:v>
                </c:pt>
                <c:pt idx="850">
                  <c:v>12.452819111666665</c:v>
                </c:pt>
                <c:pt idx="851">
                  <c:v>12.392821410000002</c:v>
                </c:pt>
                <c:pt idx="852">
                  <c:v>12.334416423333332</c:v>
                </c:pt>
                <c:pt idx="853">
                  <c:v>12.277359415000001</c:v>
                </c:pt>
                <c:pt idx="854">
                  <c:v>12.221257581666665</c:v>
                </c:pt>
                <c:pt idx="855">
                  <c:v>12.165942955</c:v>
                </c:pt>
                <c:pt idx="856">
                  <c:v>12.111738934999998</c:v>
                </c:pt>
                <c:pt idx="857">
                  <c:v>12.059198426666667</c:v>
                </c:pt>
                <c:pt idx="858">
                  <c:v>12.008252523333333</c:v>
                </c:pt>
                <c:pt idx="859">
                  <c:v>11.958241280000001</c:v>
                </c:pt>
                <c:pt idx="860">
                  <c:v>11.909022563333336</c:v>
                </c:pt>
                <c:pt idx="861">
                  <c:v>11.861265793333333</c:v>
                </c:pt>
                <c:pt idx="862">
                  <c:v>11.815581286666665</c:v>
                </c:pt>
                <c:pt idx="863">
                  <c:v>11.771728141666665</c:v>
                </c:pt>
                <c:pt idx="864">
                  <c:v>11.728919256666666</c:v>
                </c:pt>
                <c:pt idx="865">
                  <c:v>11.686614163333333</c:v>
                </c:pt>
                <c:pt idx="866">
                  <c:v>11.644348713333335</c:v>
                </c:pt>
                <c:pt idx="867">
                  <c:v>11.601652198333333</c:v>
                </c:pt>
                <c:pt idx="868">
                  <c:v>11.559079336666668</c:v>
                </c:pt>
                <c:pt idx="869">
                  <c:v>11.518073644999999</c:v>
                </c:pt>
                <c:pt idx="870">
                  <c:v>11.479400841666667</c:v>
                </c:pt>
                <c:pt idx="871">
                  <c:v>11.442689083333335</c:v>
                </c:pt>
                <c:pt idx="872">
                  <c:v>11.407242685</c:v>
                </c:pt>
                <c:pt idx="873">
                  <c:v>11.372567458333334</c:v>
                </c:pt>
                <c:pt idx="874">
                  <c:v>11.338287461666667</c:v>
                </c:pt>
                <c:pt idx="875">
                  <c:v>11.304115525</c:v>
                </c:pt>
                <c:pt idx="876">
                  <c:v>11.270061926666665</c:v>
                </c:pt>
                <c:pt idx="877">
                  <c:v>11.236419233333335</c:v>
                </c:pt>
                <c:pt idx="878">
                  <c:v>11.203517043333333</c:v>
                </c:pt>
                <c:pt idx="879">
                  <c:v>11.171456606666666</c:v>
                </c:pt>
                <c:pt idx="880">
                  <c:v>11.139953821666666</c:v>
                </c:pt>
                <c:pt idx="881">
                  <c:v>11.108586738333335</c:v>
                </c:pt>
                <c:pt idx="882">
                  <c:v>11.077133593333334</c:v>
                </c:pt>
                <c:pt idx="883">
                  <c:v>11.045762708333333</c:v>
                </c:pt>
                <c:pt idx="884">
                  <c:v>11.014976860000003</c:v>
                </c:pt>
                <c:pt idx="885">
                  <c:v>10.985113605000002</c:v>
                </c:pt>
                <c:pt idx="886">
                  <c:v>10.956212313333333</c:v>
                </c:pt>
                <c:pt idx="887">
                  <c:v>10.928406529999998</c:v>
                </c:pt>
                <c:pt idx="888">
                  <c:v>10.901707029999999</c:v>
                </c:pt>
                <c:pt idx="889">
                  <c:v>10.875728748333335</c:v>
                </c:pt>
                <c:pt idx="890">
                  <c:v>10.850307917666669</c:v>
                </c:pt>
                <c:pt idx="891">
                  <c:v>10.825761225833332</c:v>
                </c:pt>
                <c:pt idx="892">
                  <c:v>10.802083667333335</c:v>
                </c:pt>
                <c:pt idx="893">
                  <c:v>10.778367079833332</c:v>
                </c:pt>
                <c:pt idx="894">
                  <c:v>10.753966801999999</c:v>
                </c:pt>
                <c:pt idx="895">
                  <c:v>10.729670201166668</c:v>
                </c:pt>
                <c:pt idx="896">
                  <c:v>10.706383355166667</c:v>
                </c:pt>
                <c:pt idx="897">
                  <c:v>10.683638758833332</c:v>
                </c:pt>
                <c:pt idx="898">
                  <c:v>10.6603404965</c:v>
                </c:pt>
                <c:pt idx="899">
                  <c:v>10.636057712833335</c:v>
                </c:pt>
                <c:pt idx="900">
                  <c:v>10.611355083499999</c:v>
                </c:pt>
                <c:pt idx="901">
                  <c:v>10.587165111499999</c:v>
                </c:pt>
                <c:pt idx="902">
                  <c:v>10.564163478833335</c:v>
                </c:pt>
                <c:pt idx="903">
                  <c:v>10.542540009666668</c:v>
                </c:pt>
                <c:pt idx="904">
                  <c:v>10.521912143</c:v>
                </c:pt>
                <c:pt idx="905">
                  <c:v>10.501665100166667</c:v>
                </c:pt>
                <c:pt idx="906">
                  <c:v>10.481378214499999</c:v>
                </c:pt>
                <c:pt idx="907">
                  <c:v>10.460755876666667</c:v>
                </c:pt>
                <c:pt idx="908">
                  <c:v>10.439488003833331</c:v>
                </c:pt>
                <c:pt idx="909">
                  <c:v>10.417426932166668</c:v>
                </c:pt>
                <c:pt idx="910">
                  <c:v>10.394819316000001</c:v>
                </c:pt>
                <c:pt idx="911">
                  <c:v>10.372215554</c:v>
                </c:pt>
                <c:pt idx="912">
                  <c:v>10.350005486166667</c:v>
                </c:pt>
                <c:pt idx="913">
                  <c:v>10.328224589166668</c:v>
                </c:pt>
                <c:pt idx="914">
                  <c:v>10.307042337</c:v>
                </c:pt>
                <c:pt idx="915">
                  <c:v>10.286759391833334</c:v>
                </c:pt>
                <c:pt idx="916">
                  <c:v>10.267194440499999</c:v>
                </c:pt>
                <c:pt idx="917">
                  <c:v>10.248106312833333</c:v>
                </c:pt>
                <c:pt idx="918">
                  <c:v>10.229734176666666</c:v>
                </c:pt>
                <c:pt idx="919">
                  <c:v>10.211955125166666</c:v>
                </c:pt>
                <c:pt idx="920">
                  <c:v>10.193897609833334</c:v>
                </c:pt>
                <c:pt idx="921">
                  <c:v>10.174680720166668</c:v>
                </c:pt>
                <c:pt idx="922">
                  <c:v>10.1538264005</c:v>
                </c:pt>
                <c:pt idx="923">
                  <c:v>10.131277600833332</c:v>
                </c:pt>
                <c:pt idx="924">
                  <c:v>10.107608856333334</c:v>
                </c:pt>
                <c:pt idx="925">
                  <c:v>10.083812600499998</c:v>
                </c:pt>
                <c:pt idx="926">
                  <c:v>10.060580367166667</c:v>
                </c:pt>
                <c:pt idx="927">
                  <c:v>10.037801007000001</c:v>
                </c:pt>
                <c:pt idx="928">
                  <c:v>10.0148282895</c:v>
                </c:pt>
                <c:pt idx="929">
                  <c:v>9.9913917141666673</c:v>
                </c:pt>
                <c:pt idx="930">
                  <c:v>9.9677527668333337</c:v>
                </c:pt>
                <c:pt idx="931">
                  <c:v>9.9440669719999999</c:v>
                </c:pt>
                <c:pt idx="932">
                  <c:v>9.9202018313333316</c:v>
                </c:pt>
                <c:pt idx="933">
                  <c:v>9.8957647401666673</c:v>
                </c:pt>
                <c:pt idx="934">
                  <c:v>9.8701625308333334</c:v>
                </c:pt>
                <c:pt idx="935">
                  <c:v>9.8431187819999995</c:v>
                </c:pt>
                <c:pt idx="936">
                  <c:v>9.8149350779999995</c:v>
                </c:pt>
                <c:pt idx="937">
                  <c:v>9.7860168631666671</c:v>
                </c:pt>
                <c:pt idx="938">
                  <c:v>9.7565685308333325</c:v>
                </c:pt>
                <c:pt idx="939">
                  <c:v>9.7267964403333345</c:v>
                </c:pt>
                <c:pt idx="940">
                  <c:v>9.6968978763333329</c:v>
                </c:pt>
                <c:pt idx="941">
                  <c:v>9.666801611166667</c:v>
                </c:pt>
                <c:pt idx="942">
                  <c:v>9.6361357360000017</c:v>
                </c:pt>
                <c:pt idx="943">
                  <c:v>9.6044825161666676</c:v>
                </c:pt>
                <c:pt idx="944">
                  <c:v>9.5719336896666665</c:v>
                </c:pt>
                <c:pt idx="945">
                  <c:v>9.5393352463333319</c:v>
                </c:pt>
                <c:pt idx="946">
                  <c:v>9.5074362521666647</c:v>
                </c:pt>
                <c:pt idx="947">
                  <c:v>9.4761069895000016</c:v>
                </c:pt>
                <c:pt idx="948">
                  <c:v>9.4447693453333326</c:v>
                </c:pt>
                <c:pt idx="949">
                  <c:v>9.4129418603333335</c:v>
                </c:pt>
                <c:pt idx="950">
                  <c:v>9.3801661131666663</c:v>
                </c:pt>
                <c:pt idx="951">
                  <c:v>9.3458979788333334</c:v>
                </c:pt>
                <c:pt idx="952">
                  <c:v>9.3100635806666663</c:v>
                </c:pt>
                <c:pt idx="953">
                  <c:v>9.273456441333332</c:v>
                </c:pt>
                <c:pt idx="954">
                  <c:v>9.2368832466666664</c:v>
                </c:pt>
                <c:pt idx="955">
                  <c:v>9.2008501306666659</c:v>
                </c:pt>
                <c:pt idx="956">
                  <c:v>9.1658289639999992</c:v>
                </c:pt>
                <c:pt idx="957">
                  <c:v>9.1315805495000006</c:v>
                </c:pt>
                <c:pt idx="958">
                  <c:v>9.097013835666667</c:v>
                </c:pt>
                <c:pt idx="959">
                  <c:v>9.0612913943333346</c:v>
                </c:pt>
                <c:pt idx="960">
                  <c:v>9.0244512661666665</c:v>
                </c:pt>
                <c:pt idx="961">
                  <c:v>8.9870459663333335</c:v>
                </c:pt>
                <c:pt idx="962">
                  <c:v>8.9496696863333352</c:v>
                </c:pt>
                <c:pt idx="963">
                  <c:v>8.9126361928333324</c:v>
                </c:pt>
                <c:pt idx="964">
                  <c:v>8.8757976818333333</c:v>
                </c:pt>
                <c:pt idx="965">
                  <c:v>8.8387651761666657</c:v>
                </c:pt>
                <c:pt idx="966">
                  <c:v>8.8014625780000006</c:v>
                </c:pt>
                <c:pt idx="967">
                  <c:v>8.7644007965000004</c:v>
                </c:pt>
                <c:pt idx="968">
                  <c:v>8.7281388999999994</c:v>
                </c:pt>
                <c:pt idx="969">
                  <c:v>8.6925758561666679</c:v>
                </c:pt>
                <c:pt idx="970">
                  <c:v>8.6571563856666653</c:v>
                </c:pt>
                <c:pt idx="971">
                  <c:v>8.6215268279999986</c:v>
                </c:pt>
                <c:pt idx="972">
                  <c:v>8.5856674893333338</c:v>
                </c:pt>
                <c:pt idx="973">
                  <c:v>8.5496017885000004</c:v>
                </c:pt>
                <c:pt idx="974">
                  <c:v>8.5132089526666661</c:v>
                </c:pt>
                <c:pt idx="975">
                  <c:v>8.4764648678333341</c:v>
                </c:pt>
                <c:pt idx="976">
                  <c:v>8.4398196344999992</c:v>
                </c:pt>
                <c:pt idx="977">
                  <c:v>8.4041191056666662</c:v>
                </c:pt>
                <c:pt idx="978">
                  <c:v>8.3699896881666671</c:v>
                </c:pt>
                <c:pt idx="979">
                  <c:v>8.3372169854999996</c:v>
                </c:pt>
                <c:pt idx="980">
                  <c:v>8.3048757513333324</c:v>
                </c:pt>
                <c:pt idx="981">
                  <c:v>8.2721802800000006</c:v>
                </c:pt>
                <c:pt idx="982">
                  <c:v>8.2391439088333325</c:v>
                </c:pt>
                <c:pt idx="983">
                  <c:v>8.2063894686666679</c:v>
                </c:pt>
                <c:pt idx="984">
                  <c:v>8.1743798664999989</c:v>
                </c:pt>
                <c:pt idx="985">
                  <c:v>8.1432708181666662</c:v>
                </c:pt>
                <c:pt idx="986">
                  <c:v>8.1132362029999996</c:v>
                </c:pt>
                <c:pt idx="987">
                  <c:v>8.0841920653333332</c:v>
                </c:pt>
                <c:pt idx="988">
                  <c:v>8.0556608629999999</c:v>
                </c:pt>
                <c:pt idx="989">
                  <c:v>8.0274435569999998</c:v>
                </c:pt>
                <c:pt idx="990">
                  <c:v>7.9998328998333319</c:v>
                </c:pt>
                <c:pt idx="991">
                  <c:v>7.9729972813333339</c:v>
                </c:pt>
                <c:pt idx="992">
                  <c:v>7.9468114591666668</c:v>
                </c:pt>
                <c:pt idx="993">
                  <c:v>7.9211714225000014</c:v>
                </c:pt>
                <c:pt idx="994">
                  <c:v>7.8959404380000002</c:v>
                </c:pt>
                <c:pt idx="995">
                  <c:v>7.8710169318333341</c:v>
                </c:pt>
                <c:pt idx="996">
                  <c:v>7.8465606586666672</c:v>
                </c:pt>
                <c:pt idx="997">
                  <c:v>7.8226156731666663</c:v>
                </c:pt>
                <c:pt idx="998">
                  <c:v>7.7987393510000009</c:v>
                </c:pt>
                <c:pt idx="999">
                  <c:v>7.7743247108333335</c:v>
                </c:pt>
                <c:pt idx="1000">
                  <c:v>7.7492607093333339</c:v>
                </c:pt>
                <c:pt idx="1001">
                  <c:v>7.7242965880000005</c:v>
                </c:pt>
                <c:pt idx="1002">
                  <c:v>7.7004056603333346</c:v>
                </c:pt>
                <c:pt idx="1003">
                  <c:v>7.6777800046666655</c:v>
                </c:pt>
                <c:pt idx="1004">
                  <c:v>7.6559402046666678</c:v>
                </c:pt>
                <c:pt idx="1005">
                  <c:v>7.6344832631666675</c:v>
                </c:pt>
                <c:pt idx="1006">
                  <c:v>7.6131769235000002</c:v>
                </c:pt>
                <c:pt idx="1007">
                  <c:v>7.5917158504999991</c:v>
                </c:pt>
                <c:pt idx="1008">
                  <c:v>7.5698561773333344</c:v>
                </c:pt>
                <c:pt idx="1009">
                  <c:v>7.5476477710000003</c:v>
                </c:pt>
                <c:pt idx="1010">
                  <c:v>7.5251982726666675</c:v>
                </c:pt>
                <c:pt idx="1011">
                  <c:v>7.5023768976666672</c:v>
                </c:pt>
                <c:pt idx="1012">
                  <c:v>7.4791328119999996</c:v>
                </c:pt>
                <c:pt idx="1013">
                  <c:v>7.4557859503333335</c:v>
                </c:pt>
                <c:pt idx="1014">
                  <c:v>7.4329313429999999</c:v>
                </c:pt>
                <c:pt idx="1015">
                  <c:v>7.4114979723333336</c:v>
                </c:pt>
                <c:pt idx="1016">
                  <c:v>7.3925092013333336</c:v>
                </c:pt>
                <c:pt idx="1017">
                  <c:v>7.3766845971666681</c:v>
                </c:pt>
                <c:pt idx="1018">
                  <c:v>7.3639666108333328</c:v>
                </c:pt>
                <c:pt idx="1019">
                  <c:v>7.353603852</c:v>
                </c:pt>
                <c:pt idx="1020">
                  <c:v>7.3448107901666679</c:v>
                </c:pt>
                <c:pt idx="1021">
                  <c:v>7.3373558348333328</c:v>
                </c:pt>
                <c:pt idx="1022">
                  <c:v>7.3310470876666676</c:v>
                </c:pt>
                <c:pt idx="1023">
                  <c:v>7.3252562303333333</c:v>
                </c:pt>
                <c:pt idx="1024">
                  <c:v>7.3193937133333336</c:v>
                </c:pt>
                <c:pt idx="1025">
                  <c:v>7.3133249611666669</c:v>
                </c:pt>
                <c:pt idx="1026">
                  <c:v>7.3069560743333328</c:v>
                </c:pt>
                <c:pt idx="1027">
                  <c:v>7.2998620779999994</c:v>
                </c:pt>
                <c:pt idx="1028">
                  <c:v>7.2915900799999998</c:v>
                </c:pt>
                <c:pt idx="1029">
                  <c:v>7.2819584588333335</c:v>
                </c:pt>
                <c:pt idx="1030">
                  <c:v>7.2708055678333343</c:v>
                </c:pt>
                <c:pt idx="1031">
                  <c:v>7.2578488920000011</c:v>
                </c:pt>
                <c:pt idx="1032">
                  <c:v>7.2431266108333325</c:v>
                </c:pt>
                <c:pt idx="1033">
                  <c:v>7.2271667078333328</c:v>
                </c:pt>
                <c:pt idx="1034">
                  <c:v>7.2105757553333341</c:v>
                </c:pt>
                <c:pt idx="1035">
                  <c:v>7.1937466239999992</c:v>
                </c:pt>
                <c:pt idx="1036">
                  <c:v>7.1767196184999991</c:v>
                </c:pt>
                <c:pt idx="1037">
                  <c:v>7.1591609604999995</c:v>
                </c:pt>
                <c:pt idx="1038">
                  <c:v>7.1407520596666663</c:v>
                </c:pt>
                <c:pt idx="1039">
                  <c:v>7.1215677565000002</c:v>
                </c:pt>
                <c:pt idx="1040">
                  <c:v>7.1019638196666657</c:v>
                </c:pt>
                <c:pt idx="1041">
                  <c:v>7.0823678831666657</c:v>
                </c:pt>
                <c:pt idx="1042">
                  <c:v>7.0632926441666664</c:v>
                </c:pt>
                <c:pt idx="1043">
                  <c:v>7.0452212603333342</c:v>
                </c:pt>
                <c:pt idx="1044">
                  <c:v>7.0283537588333331</c:v>
                </c:pt>
                <c:pt idx="1045">
                  <c:v>7.0125483865000007</c:v>
                </c:pt>
                <c:pt idx="1046">
                  <c:v>6.9974021306666669</c:v>
                </c:pt>
                <c:pt idx="1047">
                  <c:v>6.9822758338333335</c:v>
                </c:pt>
                <c:pt idx="1048">
                  <c:v>6.9664716155000006</c:v>
                </c:pt>
                <c:pt idx="1049">
                  <c:v>6.9498350374999989</c:v>
                </c:pt>
                <c:pt idx="1050">
                  <c:v>6.9326260188333331</c:v>
                </c:pt>
                <c:pt idx="1051">
                  <c:v>6.9150603666666663</c:v>
                </c:pt>
                <c:pt idx="1052">
                  <c:v>6.8975560045000002</c:v>
                </c:pt>
                <c:pt idx="1053">
                  <c:v>6.8806903233333339</c:v>
                </c:pt>
                <c:pt idx="1054">
                  <c:v>6.8647605320000009</c:v>
                </c:pt>
                <c:pt idx="1055">
                  <c:v>6.849056801833334</c:v>
                </c:pt>
                <c:pt idx="1056">
                  <c:v>6.8324050111666663</c:v>
                </c:pt>
                <c:pt idx="1057">
                  <c:v>6.8146814249999998</c:v>
                </c:pt>
                <c:pt idx="1058">
                  <c:v>6.7965909023333344</c:v>
                </c:pt>
                <c:pt idx="1059">
                  <c:v>6.7785400080000002</c:v>
                </c:pt>
                <c:pt idx="1060">
                  <c:v>6.7607418304999998</c:v>
                </c:pt>
                <c:pt idx="1061">
                  <c:v>6.7435877180000006</c:v>
                </c:pt>
                <c:pt idx="1062">
                  <c:v>6.727422020333333</c:v>
                </c:pt>
                <c:pt idx="1063">
                  <c:v>6.7122194139999998</c:v>
                </c:pt>
                <c:pt idx="1064">
                  <c:v>6.6975487564999989</c:v>
                </c:pt>
                <c:pt idx="1065">
                  <c:v>6.6831688871666666</c:v>
                </c:pt>
                <c:pt idx="1066">
                  <c:v>6.6694498443333332</c:v>
                </c:pt>
                <c:pt idx="1067">
                  <c:v>6.6567446723333328</c:v>
                </c:pt>
                <c:pt idx="1068">
                  <c:v>6.6448497615000006</c:v>
                </c:pt>
                <c:pt idx="1069">
                  <c:v>6.6333199253333346</c:v>
                </c:pt>
                <c:pt idx="1070">
                  <c:v>6.6218661929999989</c:v>
                </c:pt>
                <c:pt idx="1071">
                  <c:v>6.6102953649999998</c:v>
                </c:pt>
                <c:pt idx="1072">
                  <c:v>6.5983041248333336</c:v>
                </c:pt>
                <c:pt idx="1073">
                  <c:v>6.5855914295</c:v>
                </c:pt>
                <c:pt idx="1074">
                  <c:v>6.572157749833333</c:v>
                </c:pt>
                <c:pt idx="1075">
                  <c:v>6.5583357265000011</c:v>
                </c:pt>
                <c:pt idx="1076">
                  <c:v>6.5444180750000003</c:v>
                </c:pt>
                <c:pt idx="1077">
                  <c:v>6.5303968056666664</c:v>
                </c:pt>
                <c:pt idx="1078">
                  <c:v>6.516079239833334</c:v>
                </c:pt>
                <c:pt idx="1079">
                  <c:v>6.5012398248333341</c:v>
                </c:pt>
                <c:pt idx="1080">
                  <c:v>6.4859595993333334</c:v>
                </c:pt>
                <c:pt idx="1081">
                  <c:v>6.4709178073333327</c:v>
                </c:pt>
                <c:pt idx="1082">
                  <c:v>6.4568291918333331</c:v>
                </c:pt>
                <c:pt idx="1083">
                  <c:v>6.4436324006666661</c:v>
                </c:pt>
                <c:pt idx="1084">
                  <c:v>6.4308095618333327</c:v>
                </c:pt>
                <c:pt idx="1085">
                  <c:v>6.4184377899999996</c:v>
                </c:pt>
                <c:pt idx="1086">
                  <c:v>6.4069730781666658</c:v>
                </c:pt>
                <c:pt idx="1087">
                  <c:v>6.3963364018333344</c:v>
                </c:pt>
                <c:pt idx="1088">
                  <c:v>6.3856887575000014</c:v>
                </c:pt>
                <c:pt idx="1089">
                  <c:v>6.3739152140000002</c:v>
                </c:pt>
                <c:pt idx="1090">
                  <c:v>6.3606431530000007</c:v>
                </c:pt>
                <c:pt idx="1091">
                  <c:v>6.3467315831666662</c:v>
                </c:pt>
                <c:pt idx="1092">
                  <c:v>6.3331739498333333</c:v>
                </c:pt>
                <c:pt idx="1093">
                  <c:v>6.3200233928333338</c:v>
                </c:pt>
                <c:pt idx="1094">
                  <c:v>6.3068352519999999</c:v>
                </c:pt>
                <c:pt idx="1095">
                  <c:v>6.2934292789999988</c:v>
                </c:pt>
                <c:pt idx="1096">
                  <c:v>6.280067877833333</c:v>
                </c:pt>
                <c:pt idx="1097">
                  <c:v>6.2672959421666663</c:v>
                </c:pt>
                <c:pt idx="1098">
                  <c:v>6.2554724828333326</c:v>
                </c:pt>
                <c:pt idx="1099">
                  <c:v>6.2443872845000001</c:v>
                </c:pt>
                <c:pt idx="1100">
                  <c:v>6.2337417078333317</c:v>
                </c:pt>
                <c:pt idx="1101">
                  <c:v>6.2237170295000004</c:v>
                </c:pt>
                <c:pt idx="1102">
                  <c:v>6.2143262390000009</c:v>
                </c:pt>
                <c:pt idx="1103">
                  <c:v>6.2049061151666658</c:v>
                </c:pt>
                <c:pt idx="1104">
                  <c:v>6.1949697240000008</c:v>
                </c:pt>
                <c:pt idx="1105">
                  <c:v>6.1847520111666663</c:v>
                </c:pt>
                <c:pt idx="1106">
                  <c:v>6.1746785094999987</c:v>
                </c:pt>
                <c:pt idx="1107">
                  <c:v>6.1650438606666667</c:v>
                </c:pt>
                <c:pt idx="1108">
                  <c:v>6.1560646864999997</c:v>
                </c:pt>
                <c:pt idx="1109">
                  <c:v>6.1476768193333333</c:v>
                </c:pt>
                <c:pt idx="1110">
                  <c:v>6.1396060601666669</c:v>
                </c:pt>
                <c:pt idx="1111">
                  <c:v>6.1318741681666671</c:v>
                </c:pt>
                <c:pt idx="1112">
                  <c:v>6.1247716558333325</c:v>
                </c:pt>
                <c:pt idx="1113">
                  <c:v>6.1183141880000003</c:v>
                </c:pt>
                <c:pt idx="1114">
                  <c:v>6.1121668241666676</c:v>
                </c:pt>
                <c:pt idx="1115">
                  <c:v>6.1060432540000003</c:v>
                </c:pt>
                <c:pt idx="1116">
                  <c:v>6.0997933428333333</c:v>
                </c:pt>
                <c:pt idx="1117">
                  <c:v>6.0932302541666665</c:v>
                </c:pt>
                <c:pt idx="1118">
                  <c:v>6.0862374826666672</c:v>
                </c:pt>
                <c:pt idx="1119">
                  <c:v>6.078927429166666</c:v>
                </c:pt>
                <c:pt idx="1120">
                  <c:v>6.0715578170000013</c:v>
                </c:pt>
                <c:pt idx="1121">
                  <c:v>6.0644645353333333</c:v>
                </c:pt>
                <c:pt idx="1122">
                  <c:v>6.0581161011666671</c:v>
                </c:pt>
                <c:pt idx="1123">
                  <c:v>6.0527043643333336</c:v>
                </c:pt>
                <c:pt idx="1124">
                  <c:v>6.0477648856666661</c:v>
                </c:pt>
                <c:pt idx="1125">
                  <c:v>6.0425973043333334</c:v>
                </c:pt>
                <c:pt idx="1126">
                  <c:v>6.036802134666666</c:v>
                </c:pt>
                <c:pt idx="1127">
                  <c:v>6.0303891278333337</c:v>
                </c:pt>
                <c:pt idx="1128">
                  <c:v>6.0237656291666672</c:v>
                </c:pt>
                <c:pt idx="1129">
                  <c:v>6.0174446541666669</c:v>
                </c:pt>
                <c:pt idx="1130">
                  <c:v>6.0115382156666675</c:v>
                </c:pt>
                <c:pt idx="1131">
                  <c:v>6.0058723884999994</c:v>
                </c:pt>
                <c:pt idx="1132">
                  <c:v>6.0004206234999993</c:v>
                </c:pt>
                <c:pt idx="1133">
                  <c:v>5.995271949666666</c:v>
                </c:pt>
                <c:pt idx="1134">
                  <c:v>5.9905912179999996</c:v>
                </c:pt>
                <c:pt idx="1135">
                  <c:v>5.986559414166666</c:v>
                </c:pt>
                <c:pt idx="1136">
                  <c:v>5.9829271151666674</c:v>
                </c:pt>
                <c:pt idx="1137">
                  <c:v>5.9790425543333336</c:v>
                </c:pt>
                <c:pt idx="1138">
                  <c:v>5.9745347908333342</c:v>
                </c:pt>
                <c:pt idx="1139">
                  <c:v>5.9695130108333325</c:v>
                </c:pt>
                <c:pt idx="1140">
                  <c:v>5.9641588273333328</c:v>
                </c:pt>
                <c:pt idx="1141">
                  <c:v>5.9585886824999994</c:v>
                </c:pt>
                <c:pt idx="1142">
                  <c:v>5.9530539681666665</c:v>
                </c:pt>
                <c:pt idx="1143">
                  <c:v>5.9478932544999994</c:v>
                </c:pt>
                <c:pt idx="1144">
                  <c:v>5.9431740473333328</c:v>
                </c:pt>
                <c:pt idx="1145">
                  <c:v>5.9384439241666671</c:v>
                </c:pt>
                <c:pt idx="1146">
                  <c:v>5.9330095608333338</c:v>
                </c:pt>
                <c:pt idx="1147">
                  <c:v>5.9266119283333332</c:v>
                </c:pt>
                <c:pt idx="1148">
                  <c:v>5.9195940648333334</c:v>
                </c:pt>
                <c:pt idx="1149">
                  <c:v>5.9121860968333335</c:v>
                </c:pt>
                <c:pt idx="1150">
                  <c:v>5.9040554043333335</c:v>
                </c:pt>
                <c:pt idx="1151">
                  <c:v>5.8949622566666662</c:v>
                </c:pt>
                <c:pt idx="1152">
                  <c:v>5.8854286249999994</c:v>
                </c:pt>
                <c:pt idx="1153">
                  <c:v>5.8761932743333327</c:v>
                </c:pt>
                <c:pt idx="1154">
                  <c:v>5.8673979066666666</c:v>
                </c:pt>
                <c:pt idx="1155">
                  <c:v>5.8587399571666658</c:v>
                </c:pt>
                <c:pt idx="1156">
                  <c:v>5.8500049436666677</c:v>
                </c:pt>
                <c:pt idx="1157">
                  <c:v>5.8413083196666662</c:v>
                </c:pt>
                <c:pt idx="1158">
                  <c:v>5.8329659366666666</c:v>
                </c:pt>
                <c:pt idx="1159">
                  <c:v>5.8251339888333327</c:v>
                </c:pt>
                <c:pt idx="1160">
                  <c:v>5.8178454523333336</c:v>
                </c:pt>
                <c:pt idx="1161">
                  <c:v>5.8112620608333332</c:v>
                </c:pt>
                <c:pt idx="1162">
                  <c:v>5.8054733191666665</c:v>
                </c:pt>
                <c:pt idx="1163">
                  <c:v>5.8003298288333331</c:v>
                </c:pt>
                <c:pt idx="1164">
                  <c:v>5.7957122091666662</c:v>
                </c:pt>
                <c:pt idx="1165">
                  <c:v>5.7917268805000006</c:v>
                </c:pt>
                <c:pt idx="1166">
                  <c:v>5.7886900191666664</c:v>
                </c:pt>
                <c:pt idx="1167">
                  <c:v>5.7869990539999998</c:v>
                </c:pt>
                <c:pt idx="1168">
                  <c:v>5.7866627624999998</c:v>
                </c:pt>
                <c:pt idx="1169">
                  <c:v>5.7869484914999996</c:v>
                </c:pt>
                <c:pt idx="1170">
                  <c:v>5.7869594768333341</c:v>
                </c:pt>
                <c:pt idx="1171">
                  <c:v>5.7864332286666667</c:v>
                </c:pt>
                <c:pt idx="1172">
                  <c:v>5.7854883353333335</c:v>
                </c:pt>
                <c:pt idx="1173">
                  <c:v>5.7841634864999998</c:v>
                </c:pt>
                <c:pt idx="1174">
                  <c:v>5.7828448080000001</c:v>
                </c:pt>
                <c:pt idx="1175">
                  <c:v>5.7821702831666668</c:v>
                </c:pt>
                <c:pt idx="1176">
                  <c:v>5.7820382298333328</c:v>
                </c:pt>
                <c:pt idx="1177">
                  <c:v>5.7816169875000005</c:v>
                </c:pt>
                <c:pt idx="1178">
                  <c:v>5.7803274868333334</c:v>
                </c:pt>
                <c:pt idx="1179">
                  <c:v>5.7784095731666669</c:v>
                </c:pt>
                <c:pt idx="1180">
                  <c:v>5.7765713691666667</c:v>
                </c:pt>
                <c:pt idx="1181">
                  <c:v>5.7751791078333321</c:v>
                </c:pt>
                <c:pt idx="1182">
                  <c:v>5.7739089366666674</c:v>
                </c:pt>
                <c:pt idx="1183">
                  <c:v>5.7720856665000007</c:v>
                </c:pt>
                <c:pt idx="1184">
                  <c:v>5.7691979896666661</c:v>
                </c:pt>
                <c:pt idx="1185">
                  <c:v>5.7651566930000007</c:v>
                </c:pt>
                <c:pt idx="1186">
                  <c:v>5.7602330501666659</c:v>
                </c:pt>
                <c:pt idx="1187">
                  <c:v>5.7549173501666671</c:v>
                </c:pt>
                <c:pt idx="1188">
                  <c:v>5.7496373493333337</c:v>
                </c:pt>
                <c:pt idx="1189">
                  <c:v>5.7445250383333333</c:v>
                </c:pt>
                <c:pt idx="1190">
                  <c:v>5.7395120348333331</c:v>
                </c:pt>
                <c:pt idx="1191">
                  <c:v>5.7345908700000008</c:v>
                </c:pt>
                <c:pt idx="1192">
                  <c:v>5.7298212186666673</c:v>
                </c:pt>
                <c:pt idx="1193">
                  <c:v>5.7250542165000011</c:v>
                </c:pt>
                <c:pt idx="1194">
                  <c:v>5.7199302533333318</c:v>
                </c:pt>
                <c:pt idx="1195">
                  <c:v>5.7144205700000006</c:v>
                </c:pt>
                <c:pt idx="1196">
                  <c:v>5.709056066333333</c:v>
                </c:pt>
                <c:pt idx="1197">
                  <c:v>5.7041551044999999</c:v>
                </c:pt>
                <c:pt idx="1198">
                  <c:v>5.6992981243333327</c:v>
                </c:pt>
                <c:pt idx="1199">
                  <c:v>5.6941630258333342</c:v>
                </c:pt>
                <c:pt idx="1200">
                  <c:v>5.6892283361666669</c:v>
                </c:pt>
                <c:pt idx="1201">
                  <c:v>5.6849560231666665</c:v>
                </c:pt>
                <c:pt idx="1202">
                  <c:v>5.6810896220000009</c:v>
                </c:pt>
                <c:pt idx="1203">
                  <c:v>5.6774551683333341</c:v>
                </c:pt>
                <c:pt idx="1204">
                  <c:v>5.6744489294999996</c:v>
                </c:pt>
                <c:pt idx="1205">
                  <c:v>5.6722438011666663</c:v>
                </c:pt>
                <c:pt idx="1206">
                  <c:v>5.6704816673333331</c:v>
                </c:pt>
                <c:pt idx="1207">
                  <c:v>5.6687435785</c:v>
                </c:pt>
                <c:pt idx="1208">
                  <c:v>5.6667098415000003</c:v>
                </c:pt>
                <c:pt idx="1209">
                  <c:v>5.6641006423333335</c:v>
                </c:pt>
                <c:pt idx="1210">
                  <c:v>5.6605429446666671</c:v>
                </c:pt>
                <c:pt idx="1211">
                  <c:v>5.6558423549999999</c:v>
                </c:pt>
                <c:pt idx="1212">
                  <c:v>5.6506865648333333</c:v>
                </c:pt>
                <c:pt idx="1213">
                  <c:v>5.646414488166667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CA87-416A-A7D0-98BE247DA7C6}"/>
            </c:ext>
          </c:extLst>
        </c:ser>
        <c:ser>
          <c:idx val="31"/>
          <c:order val="4"/>
          <c:tx>
            <c:strRef>
              <c:f>'16.12.22'!$AG$2</c:f>
              <c:strCache>
                <c:ptCount val="1"/>
                <c:pt idx="0">
                  <c:v>Mean 15-30 µm (n=6)</c:v>
                </c:pt>
              </c:strCache>
            </c:strRef>
          </c:tx>
          <c:spPr>
            <a:ln w="3810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16.12.22'!$A$3:$A$1216</c:f>
              <c:numCache>
                <c:formatCode>General</c:formatCode>
                <c:ptCount val="1214"/>
                <c:pt idx="0">
                  <c:v>0</c:v>
                </c:pt>
                <c:pt idx="1">
                  <c:v>1.1543039999999999E-2</c:v>
                </c:pt>
                <c:pt idx="2">
                  <c:v>2.3086079999999998E-2</c:v>
                </c:pt>
                <c:pt idx="3">
                  <c:v>3.4629119999999999E-2</c:v>
                </c:pt>
                <c:pt idx="4">
                  <c:v>4.6172159999999997E-2</c:v>
                </c:pt>
                <c:pt idx="5">
                  <c:v>5.7715200000000001E-2</c:v>
                </c:pt>
                <c:pt idx="6">
                  <c:v>6.9258239999999999E-2</c:v>
                </c:pt>
                <c:pt idx="7">
                  <c:v>8.0801280000000003E-2</c:v>
                </c:pt>
                <c:pt idx="8">
                  <c:v>9.2344319999999994E-2</c:v>
                </c:pt>
                <c:pt idx="9">
                  <c:v>0.10388736</c:v>
                </c:pt>
                <c:pt idx="10">
                  <c:v>0.115430401</c:v>
                </c:pt>
                <c:pt idx="11">
                  <c:v>0.12697344099999999</c:v>
                </c:pt>
                <c:pt idx="12">
                  <c:v>0.138516481</c:v>
                </c:pt>
                <c:pt idx="13">
                  <c:v>0.150059521</c:v>
                </c:pt>
                <c:pt idx="14">
                  <c:v>0.16160256100000001</c:v>
                </c:pt>
                <c:pt idx="15">
                  <c:v>0.17314560100000001</c:v>
                </c:pt>
                <c:pt idx="16">
                  <c:v>0.18468864099999999</c:v>
                </c:pt>
                <c:pt idx="17">
                  <c:v>0.19623168099999999</c:v>
                </c:pt>
                <c:pt idx="18">
                  <c:v>0.207774721</c:v>
                </c:pt>
                <c:pt idx="19">
                  <c:v>0.219317761</c:v>
                </c:pt>
                <c:pt idx="20">
                  <c:v>0.230860801</c:v>
                </c:pt>
                <c:pt idx="21">
                  <c:v>0.24240384100000001</c:v>
                </c:pt>
                <c:pt idx="22">
                  <c:v>0.25394688100000001</c:v>
                </c:pt>
                <c:pt idx="23">
                  <c:v>0.26548992100000002</c:v>
                </c:pt>
                <c:pt idx="24">
                  <c:v>0.27703296100000002</c:v>
                </c:pt>
                <c:pt idx="25">
                  <c:v>0.28857600100000003</c:v>
                </c:pt>
                <c:pt idx="26">
                  <c:v>0.30011904099999998</c:v>
                </c:pt>
                <c:pt idx="27">
                  <c:v>0.31166208099999998</c:v>
                </c:pt>
                <c:pt idx="28">
                  <c:v>0.32320512099999998</c:v>
                </c:pt>
                <c:pt idx="29">
                  <c:v>0.33474816200000002</c:v>
                </c:pt>
                <c:pt idx="30">
                  <c:v>0.34629120200000002</c:v>
                </c:pt>
                <c:pt idx="31">
                  <c:v>0.35783424200000002</c:v>
                </c:pt>
                <c:pt idx="32">
                  <c:v>0.36937728199999997</c:v>
                </c:pt>
                <c:pt idx="33">
                  <c:v>0.38092032199999998</c:v>
                </c:pt>
                <c:pt idx="34">
                  <c:v>0.39246336199999998</c:v>
                </c:pt>
                <c:pt idx="35">
                  <c:v>0.40400640199999999</c:v>
                </c:pt>
                <c:pt idx="36">
                  <c:v>0.41554944199999999</c:v>
                </c:pt>
                <c:pt idx="37">
                  <c:v>0.427092482</c:v>
                </c:pt>
                <c:pt idx="38">
                  <c:v>0.438635522</c:v>
                </c:pt>
                <c:pt idx="39">
                  <c:v>0.450178562</c:v>
                </c:pt>
                <c:pt idx="40">
                  <c:v>0.46172160200000001</c:v>
                </c:pt>
                <c:pt idx="41">
                  <c:v>0.47326464200000001</c:v>
                </c:pt>
                <c:pt idx="42">
                  <c:v>0.48480768200000002</c:v>
                </c:pt>
                <c:pt idx="43">
                  <c:v>0.49635072200000002</c:v>
                </c:pt>
                <c:pt idx="44">
                  <c:v>0.50789376200000003</c:v>
                </c:pt>
                <c:pt idx="45">
                  <c:v>0.51943680199999998</c:v>
                </c:pt>
                <c:pt idx="46">
                  <c:v>0.53097984200000004</c:v>
                </c:pt>
                <c:pt idx="47">
                  <c:v>0.54252288199999998</c:v>
                </c:pt>
                <c:pt idx="48">
                  <c:v>0.55406592300000002</c:v>
                </c:pt>
                <c:pt idx="49">
                  <c:v>0.56560896299999996</c:v>
                </c:pt>
                <c:pt idx="50">
                  <c:v>0.57715200300000002</c:v>
                </c:pt>
                <c:pt idx="51">
                  <c:v>0.58869504299999997</c:v>
                </c:pt>
                <c:pt idx="52">
                  <c:v>0.60023808300000003</c:v>
                </c:pt>
                <c:pt idx="53">
                  <c:v>0.61178112299999998</c:v>
                </c:pt>
                <c:pt idx="54">
                  <c:v>0.62332416300000004</c:v>
                </c:pt>
                <c:pt idx="55">
                  <c:v>0.63486720299999999</c:v>
                </c:pt>
                <c:pt idx="56">
                  <c:v>0.64641024300000005</c:v>
                </c:pt>
                <c:pt idx="57">
                  <c:v>0.657953283</c:v>
                </c:pt>
                <c:pt idx="58">
                  <c:v>0.66949632299999995</c:v>
                </c:pt>
                <c:pt idx="59">
                  <c:v>0.68103936300000001</c:v>
                </c:pt>
                <c:pt idx="60">
                  <c:v>0.69258240299999996</c:v>
                </c:pt>
                <c:pt idx="61">
                  <c:v>0.70412544300000002</c:v>
                </c:pt>
                <c:pt idx="62">
                  <c:v>0.71566848299999997</c:v>
                </c:pt>
                <c:pt idx="63">
                  <c:v>0.72721152300000003</c:v>
                </c:pt>
                <c:pt idx="64">
                  <c:v>0.73875456299999998</c:v>
                </c:pt>
                <c:pt idx="65">
                  <c:v>0.75029760300000004</c:v>
                </c:pt>
                <c:pt idx="66">
                  <c:v>0.76184064299999998</c:v>
                </c:pt>
                <c:pt idx="67">
                  <c:v>0.77338368300000004</c:v>
                </c:pt>
                <c:pt idx="68">
                  <c:v>0.78492672399999996</c:v>
                </c:pt>
                <c:pt idx="69">
                  <c:v>0.79646976400000002</c:v>
                </c:pt>
                <c:pt idx="70">
                  <c:v>0.80801280399999997</c:v>
                </c:pt>
                <c:pt idx="71">
                  <c:v>0.81955584400000003</c:v>
                </c:pt>
                <c:pt idx="72">
                  <c:v>0.83109888399999998</c:v>
                </c:pt>
                <c:pt idx="73">
                  <c:v>0.84264192400000004</c:v>
                </c:pt>
                <c:pt idx="74">
                  <c:v>0.85418496399999999</c:v>
                </c:pt>
                <c:pt idx="75">
                  <c:v>0.86572800400000005</c:v>
                </c:pt>
                <c:pt idx="76">
                  <c:v>0.877271044</c:v>
                </c:pt>
                <c:pt idx="77">
                  <c:v>0.88881408399999995</c:v>
                </c:pt>
                <c:pt idx="78">
                  <c:v>0.90035712400000001</c:v>
                </c:pt>
                <c:pt idx="79">
                  <c:v>0.91190016399999996</c:v>
                </c:pt>
                <c:pt idx="80">
                  <c:v>0.92344320400000002</c:v>
                </c:pt>
                <c:pt idx="81">
                  <c:v>0.93498624399999997</c:v>
                </c:pt>
                <c:pt idx="82">
                  <c:v>0.94652928400000003</c:v>
                </c:pt>
                <c:pt idx="83">
                  <c:v>0.95807232399999998</c:v>
                </c:pt>
                <c:pt idx="84">
                  <c:v>0.96961536400000004</c:v>
                </c:pt>
                <c:pt idx="85">
                  <c:v>0.98115840399999998</c:v>
                </c:pt>
                <c:pt idx="86">
                  <c:v>0.99270144400000004</c:v>
                </c:pt>
                <c:pt idx="87">
                  <c:v>1.0042444850000001</c:v>
                </c:pt>
                <c:pt idx="88">
                  <c:v>1.0157875249999999</c:v>
                </c:pt>
                <c:pt idx="89">
                  <c:v>1.027330565</c:v>
                </c:pt>
                <c:pt idx="90">
                  <c:v>1.038873605</c:v>
                </c:pt>
                <c:pt idx="91">
                  <c:v>1.0504166450000001</c:v>
                </c:pt>
                <c:pt idx="92">
                  <c:v>1.0619596849999999</c:v>
                </c:pt>
                <c:pt idx="93">
                  <c:v>1.073502725</c:v>
                </c:pt>
                <c:pt idx="94">
                  <c:v>1.0850457650000001</c:v>
                </c:pt>
                <c:pt idx="95">
                  <c:v>1.0965888050000001</c:v>
                </c:pt>
                <c:pt idx="96">
                  <c:v>1.1081318449999999</c:v>
                </c:pt>
                <c:pt idx="97">
                  <c:v>1.119674885</c:v>
                </c:pt>
                <c:pt idx="98">
                  <c:v>1.1312179250000001</c:v>
                </c:pt>
                <c:pt idx="99">
                  <c:v>1.1427609649999999</c:v>
                </c:pt>
                <c:pt idx="100">
                  <c:v>1.154304005</c:v>
                </c:pt>
                <c:pt idx="101">
                  <c:v>1.165847045</c:v>
                </c:pt>
                <c:pt idx="102">
                  <c:v>1.1773900850000001</c:v>
                </c:pt>
                <c:pt idx="103">
                  <c:v>1.1889331249999999</c:v>
                </c:pt>
                <c:pt idx="104">
                  <c:v>1.200476165</c:v>
                </c:pt>
                <c:pt idx="105">
                  <c:v>1.212019205</c:v>
                </c:pt>
                <c:pt idx="106">
                  <c:v>1.223562246</c:v>
                </c:pt>
                <c:pt idx="107">
                  <c:v>1.235105286</c:v>
                </c:pt>
                <c:pt idx="108">
                  <c:v>1.2466483260000001</c:v>
                </c:pt>
                <c:pt idx="109">
                  <c:v>1.2581913659999999</c:v>
                </c:pt>
                <c:pt idx="110">
                  <c:v>1.269734406</c:v>
                </c:pt>
                <c:pt idx="111">
                  <c:v>1.281277446</c:v>
                </c:pt>
                <c:pt idx="112">
                  <c:v>1.2928204860000001</c:v>
                </c:pt>
                <c:pt idx="113">
                  <c:v>1.3043635259999999</c:v>
                </c:pt>
                <c:pt idx="114">
                  <c:v>1.315906566</c:v>
                </c:pt>
                <c:pt idx="115">
                  <c:v>1.3274496060000001</c:v>
                </c:pt>
                <c:pt idx="116">
                  <c:v>1.3389926459999999</c:v>
                </c:pt>
                <c:pt idx="117">
                  <c:v>1.350535686</c:v>
                </c:pt>
                <c:pt idx="118">
                  <c:v>1.362078726</c:v>
                </c:pt>
                <c:pt idx="119">
                  <c:v>1.3736217660000001</c:v>
                </c:pt>
                <c:pt idx="120">
                  <c:v>1.3851648059999999</c:v>
                </c:pt>
                <c:pt idx="121">
                  <c:v>1.396707846</c:v>
                </c:pt>
                <c:pt idx="122">
                  <c:v>1.408250886</c:v>
                </c:pt>
                <c:pt idx="123">
                  <c:v>1.4197939260000001</c:v>
                </c:pt>
                <c:pt idx="124">
                  <c:v>1.4313369659999999</c:v>
                </c:pt>
                <c:pt idx="125">
                  <c:v>1.4428800070000001</c:v>
                </c:pt>
                <c:pt idx="126">
                  <c:v>1.4544230469999999</c:v>
                </c:pt>
                <c:pt idx="127">
                  <c:v>1.465966087</c:v>
                </c:pt>
                <c:pt idx="128">
                  <c:v>1.477509127</c:v>
                </c:pt>
                <c:pt idx="129">
                  <c:v>1.4890521670000001</c:v>
                </c:pt>
                <c:pt idx="130">
                  <c:v>1.5005952069999999</c:v>
                </c:pt>
                <c:pt idx="131">
                  <c:v>1.512138247</c:v>
                </c:pt>
                <c:pt idx="132">
                  <c:v>1.5236812870000001</c:v>
                </c:pt>
                <c:pt idx="133">
                  <c:v>1.5352243270000001</c:v>
                </c:pt>
                <c:pt idx="134">
                  <c:v>1.5467673669999999</c:v>
                </c:pt>
                <c:pt idx="135">
                  <c:v>1.558310407</c:v>
                </c:pt>
                <c:pt idx="136">
                  <c:v>1.5698534470000001</c:v>
                </c:pt>
                <c:pt idx="137">
                  <c:v>1.5813964869999999</c:v>
                </c:pt>
                <c:pt idx="138">
                  <c:v>1.592939527</c:v>
                </c:pt>
                <c:pt idx="139">
                  <c:v>1.604482567</c:v>
                </c:pt>
                <c:pt idx="140">
                  <c:v>1.6160256070000001</c:v>
                </c:pt>
                <c:pt idx="141">
                  <c:v>1.6275686469999999</c:v>
                </c:pt>
                <c:pt idx="142">
                  <c:v>1.639111687</c:v>
                </c:pt>
                <c:pt idx="143">
                  <c:v>1.650654727</c:v>
                </c:pt>
                <c:pt idx="144">
                  <c:v>1.662197768</c:v>
                </c:pt>
                <c:pt idx="145">
                  <c:v>1.673740808</c:v>
                </c:pt>
                <c:pt idx="146">
                  <c:v>1.6852838480000001</c:v>
                </c:pt>
                <c:pt idx="147">
                  <c:v>1.6968268879999999</c:v>
                </c:pt>
                <c:pt idx="148">
                  <c:v>1.708369928</c:v>
                </c:pt>
                <c:pt idx="149">
                  <c:v>1.719912968</c:v>
                </c:pt>
                <c:pt idx="150">
                  <c:v>1.7314560080000001</c:v>
                </c:pt>
                <c:pt idx="151">
                  <c:v>1.7429990479999999</c:v>
                </c:pt>
                <c:pt idx="152">
                  <c:v>1.754542088</c:v>
                </c:pt>
                <c:pt idx="153">
                  <c:v>1.7660851280000001</c:v>
                </c:pt>
                <c:pt idx="154">
                  <c:v>1.7776281679999999</c:v>
                </c:pt>
                <c:pt idx="155">
                  <c:v>1.789171208</c:v>
                </c:pt>
                <c:pt idx="156">
                  <c:v>1.800714248</c:v>
                </c:pt>
                <c:pt idx="157">
                  <c:v>1.8122572880000001</c:v>
                </c:pt>
                <c:pt idx="158">
                  <c:v>1.8238003279999999</c:v>
                </c:pt>
                <c:pt idx="159">
                  <c:v>1.835343368</c:v>
                </c:pt>
                <c:pt idx="160">
                  <c:v>1.846886408</c:v>
                </c:pt>
                <c:pt idx="161">
                  <c:v>1.8584294480000001</c:v>
                </c:pt>
                <c:pt idx="162">
                  <c:v>1.8699724879999999</c:v>
                </c:pt>
                <c:pt idx="163">
                  <c:v>1.8815155290000001</c:v>
                </c:pt>
                <c:pt idx="164">
                  <c:v>1.8930585689999999</c:v>
                </c:pt>
                <c:pt idx="165">
                  <c:v>1.904601609</c:v>
                </c:pt>
                <c:pt idx="166">
                  <c:v>1.916144649</c:v>
                </c:pt>
                <c:pt idx="167">
                  <c:v>1.9276876890000001</c:v>
                </c:pt>
                <c:pt idx="168">
                  <c:v>1.9392307289999999</c:v>
                </c:pt>
                <c:pt idx="169">
                  <c:v>1.950773769</c:v>
                </c:pt>
                <c:pt idx="170">
                  <c:v>1.9623168090000001</c:v>
                </c:pt>
                <c:pt idx="171">
                  <c:v>1.9738598490000001</c:v>
                </c:pt>
                <c:pt idx="172">
                  <c:v>1.9854028889999999</c:v>
                </c:pt>
                <c:pt idx="173">
                  <c:v>1.996945929</c:v>
                </c:pt>
                <c:pt idx="174">
                  <c:v>2.0084889690000001</c:v>
                </c:pt>
                <c:pt idx="175">
                  <c:v>2.0200320089999999</c:v>
                </c:pt>
                <c:pt idx="176">
                  <c:v>2.0315750490000002</c:v>
                </c:pt>
                <c:pt idx="177">
                  <c:v>2.043118089</c:v>
                </c:pt>
                <c:pt idx="178">
                  <c:v>2.0546611289999999</c:v>
                </c:pt>
                <c:pt idx="179">
                  <c:v>2.0662041690000001</c:v>
                </c:pt>
                <c:pt idx="180">
                  <c:v>2.077747209</c:v>
                </c:pt>
                <c:pt idx="181">
                  <c:v>2.0892902489999998</c:v>
                </c:pt>
                <c:pt idx="182">
                  <c:v>2.1008332890000001</c:v>
                </c:pt>
                <c:pt idx="183">
                  <c:v>2.11237633</c:v>
                </c:pt>
                <c:pt idx="184">
                  <c:v>2.1239193699999999</c:v>
                </c:pt>
                <c:pt idx="185">
                  <c:v>2.1354624100000001</c:v>
                </c:pt>
                <c:pt idx="186">
                  <c:v>2.14700545</c:v>
                </c:pt>
                <c:pt idx="187">
                  <c:v>2.1585484899999998</c:v>
                </c:pt>
                <c:pt idx="188">
                  <c:v>2.1700915300000001</c:v>
                </c:pt>
                <c:pt idx="189">
                  <c:v>2.1816345699999999</c:v>
                </c:pt>
                <c:pt idx="190">
                  <c:v>2.1931776100000002</c:v>
                </c:pt>
                <c:pt idx="191">
                  <c:v>2.2047206500000001</c:v>
                </c:pt>
                <c:pt idx="192">
                  <c:v>2.2162636899999999</c:v>
                </c:pt>
                <c:pt idx="193">
                  <c:v>2.2278067300000002</c:v>
                </c:pt>
                <c:pt idx="194">
                  <c:v>2.23934977</c:v>
                </c:pt>
                <c:pt idx="195">
                  <c:v>2.2508928099999999</c:v>
                </c:pt>
                <c:pt idx="196">
                  <c:v>2.2624358500000001</c:v>
                </c:pt>
                <c:pt idx="197">
                  <c:v>2.27397889</c:v>
                </c:pt>
                <c:pt idx="198">
                  <c:v>2.2855219299999998</c:v>
                </c:pt>
                <c:pt idx="199">
                  <c:v>2.2970649700000001</c:v>
                </c:pt>
                <c:pt idx="200">
                  <c:v>2.3086080099999999</c:v>
                </c:pt>
                <c:pt idx="201">
                  <c:v>2.3201510500000002</c:v>
                </c:pt>
                <c:pt idx="202">
                  <c:v>2.3316940910000001</c:v>
                </c:pt>
                <c:pt idx="203">
                  <c:v>2.343237131</c:v>
                </c:pt>
                <c:pt idx="204">
                  <c:v>2.3547801709999998</c:v>
                </c:pt>
                <c:pt idx="205">
                  <c:v>2.3663232110000001</c:v>
                </c:pt>
                <c:pt idx="206">
                  <c:v>2.3778662509999999</c:v>
                </c:pt>
                <c:pt idx="207">
                  <c:v>2.3894092910000002</c:v>
                </c:pt>
                <c:pt idx="208">
                  <c:v>2.4009523310000001</c:v>
                </c:pt>
                <c:pt idx="209">
                  <c:v>2.4124953709999999</c:v>
                </c:pt>
                <c:pt idx="210">
                  <c:v>2.4240384110000002</c:v>
                </c:pt>
                <c:pt idx="211">
                  <c:v>2.435581451</c:v>
                </c:pt>
                <c:pt idx="212">
                  <c:v>2.4471244909999998</c:v>
                </c:pt>
                <c:pt idx="213">
                  <c:v>2.4586675310000001</c:v>
                </c:pt>
                <c:pt idx="214">
                  <c:v>2.470210571</c:v>
                </c:pt>
                <c:pt idx="215">
                  <c:v>2.4817536109999998</c:v>
                </c:pt>
                <c:pt idx="216">
                  <c:v>2.4932966510000001</c:v>
                </c:pt>
                <c:pt idx="217">
                  <c:v>2.5048396909999999</c:v>
                </c:pt>
                <c:pt idx="218">
                  <c:v>2.5163827310000002</c:v>
                </c:pt>
                <c:pt idx="219">
                  <c:v>2.527925771</c:v>
                </c:pt>
                <c:pt idx="220">
                  <c:v>2.5394688109999999</c:v>
                </c:pt>
                <c:pt idx="221">
                  <c:v>2.5510118519999998</c:v>
                </c:pt>
                <c:pt idx="222">
                  <c:v>2.5625548920000001</c:v>
                </c:pt>
                <c:pt idx="223">
                  <c:v>2.5740979319999999</c:v>
                </c:pt>
                <c:pt idx="224">
                  <c:v>2.5856409720000002</c:v>
                </c:pt>
                <c:pt idx="225">
                  <c:v>2.597184012</c:v>
                </c:pt>
                <c:pt idx="226">
                  <c:v>2.6087270519999999</c:v>
                </c:pt>
                <c:pt idx="227">
                  <c:v>2.6202700920000002</c:v>
                </c:pt>
                <c:pt idx="228">
                  <c:v>2.631813132</c:v>
                </c:pt>
                <c:pt idx="229">
                  <c:v>2.6433561719999998</c:v>
                </c:pt>
                <c:pt idx="230">
                  <c:v>2.6548992120000001</c:v>
                </c:pt>
                <c:pt idx="231">
                  <c:v>2.666442252</c:v>
                </c:pt>
                <c:pt idx="232">
                  <c:v>2.6779852919999998</c:v>
                </c:pt>
                <c:pt idx="233">
                  <c:v>2.6895283320000001</c:v>
                </c:pt>
                <c:pt idx="234">
                  <c:v>2.7010713719999999</c:v>
                </c:pt>
                <c:pt idx="235">
                  <c:v>2.7126144120000002</c:v>
                </c:pt>
                <c:pt idx="236">
                  <c:v>2.724157452</c:v>
                </c:pt>
                <c:pt idx="237">
                  <c:v>2.7357004919999999</c:v>
                </c:pt>
                <c:pt idx="238">
                  <c:v>2.7472435320000002</c:v>
                </c:pt>
                <c:pt idx="239">
                  <c:v>2.758786572</c:v>
                </c:pt>
                <c:pt idx="240">
                  <c:v>2.7703296129999999</c:v>
                </c:pt>
                <c:pt idx="241">
                  <c:v>2.7818726530000002</c:v>
                </c:pt>
                <c:pt idx="242">
                  <c:v>2.793415693</c:v>
                </c:pt>
                <c:pt idx="243">
                  <c:v>2.8049587329999999</c:v>
                </c:pt>
                <c:pt idx="244">
                  <c:v>2.8165017730000002</c:v>
                </c:pt>
                <c:pt idx="245">
                  <c:v>2.828044813</c:v>
                </c:pt>
                <c:pt idx="246">
                  <c:v>2.8395878529999998</c:v>
                </c:pt>
                <c:pt idx="247">
                  <c:v>2.8511308930000001</c:v>
                </c:pt>
                <c:pt idx="248">
                  <c:v>2.8626739329999999</c:v>
                </c:pt>
                <c:pt idx="249">
                  <c:v>2.8742169729999998</c:v>
                </c:pt>
                <c:pt idx="250">
                  <c:v>2.8857600130000001</c:v>
                </c:pt>
                <c:pt idx="251">
                  <c:v>2.8973030529999999</c:v>
                </c:pt>
                <c:pt idx="252">
                  <c:v>2.9088460930000002</c:v>
                </c:pt>
                <c:pt idx="253">
                  <c:v>2.920389133</c:v>
                </c:pt>
                <c:pt idx="254">
                  <c:v>2.9319321729999999</c:v>
                </c:pt>
                <c:pt idx="255">
                  <c:v>2.9434752130000001</c:v>
                </c:pt>
                <c:pt idx="256">
                  <c:v>2.955018253</c:v>
                </c:pt>
                <c:pt idx="257">
                  <c:v>2.9665612929999998</c:v>
                </c:pt>
                <c:pt idx="258">
                  <c:v>2.9781043330000001</c:v>
                </c:pt>
                <c:pt idx="259">
                  <c:v>2.989647374</c:v>
                </c:pt>
                <c:pt idx="260">
                  <c:v>3.0011904139999999</c:v>
                </c:pt>
                <c:pt idx="261">
                  <c:v>3.0127334540000001</c:v>
                </c:pt>
                <c:pt idx="262">
                  <c:v>3.024276494</c:v>
                </c:pt>
                <c:pt idx="263">
                  <c:v>3.0358195339999998</c:v>
                </c:pt>
                <c:pt idx="264">
                  <c:v>3.0473625740000001</c:v>
                </c:pt>
                <c:pt idx="265">
                  <c:v>3.0589056139999999</c:v>
                </c:pt>
                <c:pt idx="266">
                  <c:v>3.0704486540000002</c:v>
                </c:pt>
                <c:pt idx="267">
                  <c:v>3.0819916940000001</c:v>
                </c:pt>
                <c:pt idx="268">
                  <c:v>3.0935347339999999</c:v>
                </c:pt>
                <c:pt idx="269">
                  <c:v>3.1050777740000002</c:v>
                </c:pt>
                <c:pt idx="270">
                  <c:v>3.116620814</c:v>
                </c:pt>
                <c:pt idx="271">
                  <c:v>3.1281638539999999</c:v>
                </c:pt>
                <c:pt idx="272">
                  <c:v>3.1397068940000001</c:v>
                </c:pt>
                <c:pt idx="273">
                  <c:v>3.151249934</c:v>
                </c:pt>
                <c:pt idx="274">
                  <c:v>3.1627929739999998</c:v>
                </c:pt>
                <c:pt idx="275">
                  <c:v>3.1743360140000001</c:v>
                </c:pt>
                <c:pt idx="276">
                  <c:v>3.1858790539999999</c:v>
                </c:pt>
                <c:pt idx="277">
                  <c:v>3.1974220940000002</c:v>
                </c:pt>
                <c:pt idx="278">
                  <c:v>3.2089651350000001</c:v>
                </c:pt>
                <c:pt idx="279">
                  <c:v>3.220508175</c:v>
                </c:pt>
                <c:pt idx="280">
                  <c:v>3.2320512149999998</c:v>
                </c:pt>
                <c:pt idx="281">
                  <c:v>3.2435942550000001</c:v>
                </c:pt>
                <c:pt idx="282">
                  <c:v>3.2551372949999999</c:v>
                </c:pt>
                <c:pt idx="283">
                  <c:v>3.2666803350000002</c:v>
                </c:pt>
                <c:pt idx="284">
                  <c:v>3.2782233750000001</c:v>
                </c:pt>
                <c:pt idx="285">
                  <c:v>3.2897664149999999</c:v>
                </c:pt>
                <c:pt idx="286">
                  <c:v>3.3013094550000002</c:v>
                </c:pt>
                <c:pt idx="287">
                  <c:v>3.312852495</c:v>
                </c:pt>
                <c:pt idx="288">
                  <c:v>3.3243955349999998</c:v>
                </c:pt>
                <c:pt idx="289">
                  <c:v>3.3359385750000001</c:v>
                </c:pt>
                <c:pt idx="290">
                  <c:v>3.347481615</c:v>
                </c:pt>
                <c:pt idx="291">
                  <c:v>3.3590246549999998</c:v>
                </c:pt>
                <c:pt idx="292">
                  <c:v>3.3705676950000001</c:v>
                </c:pt>
                <c:pt idx="293">
                  <c:v>3.3821107349999999</c:v>
                </c:pt>
                <c:pt idx="294">
                  <c:v>3.3936537750000002</c:v>
                </c:pt>
                <c:pt idx="295">
                  <c:v>3.405196815</c:v>
                </c:pt>
                <c:pt idx="296">
                  <c:v>3.4167398549999999</c:v>
                </c:pt>
                <c:pt idx="297">
                  <c:v>3.4282828950000002</c:v>
                </c:pt>
                <c:pt idx="298">
                  <c:v>3.4398259360000001</c:v>
                </c:pt>
                <c:pt idx="299">
                  <c:v>3.4513689759999999</c:v>
                </c:pt>
                <c:pt idx="300">
                  <c:v>3.4629120160000002</c:v>
                </c:pt>
                <c:pt idx="301">
                  <c:v>3.474455056</c:v>
                </c:pt>
                <c:pt idx="302">
                  <c:v>3.4859980959999999</c:v>
                </c:pt>
                <c:pt idx="303">
                  <c:v>3.4975411360000002</c:v>
                </c:pt>
                <c:pt idx="304">
                  <c:v>3.509084176</c:v>
                </c:pt>
                <c:pt idx="305">
                  <c:v>3.5206272159999998</c:v>
                </c:pt>
                <c:pt idx="306">
                  <c:v>3.5321702560000001</c:v>
                </c:pt>
                <c:pt idx="307">
                  <c:v>3.543713296</c:v>
                </c:pt>
                <c:pt idx="308">
                  <c:v>3.5552563359999998</c:v>
                </c:pt>
                <c:pt idx="309">
                  <c:v>3.5667993760000001</c:v>
                </c:pt>
                <c:pt idx="310">
                  <c:v>3.5783424159999999</c:v>
                </c:pt>
                <c:pt idx="311">
                  <c:v>3.5898854560000002</c:v>
                </c:pt>
                <c:pt idx="312">
                  <c:v>3.601428496</c:v>
                </c:pt>
                <c:pt idx="313">
                  <c:v>3.6129715359999999</c:v>
                </c:pt>
                <c:pt idx="314">
                  <c:v>3.6245145760000002</c:v>
                </c:pt>
                <c:pt idx="315">
                  <c:v>3.636057616</c:v>
                </c:pt>
                <c:pt idx="316">
                  <c:v>3.6476006559999998</c:v>
                </c:pt>
                <c:pt idx="317">
                  <c:v>3.6591436970000002</c:v>
                </c:pt>
                <c:pt idx="318">
                  <c:v>3.670686737</c:v>
                </c:pt>
                <c:pt idx="319">
                  <c:v>3.6822297769999999</c:v>
                </c:pt>
                <c:pt idx="320">
                  <c:v>3.6937728170000002</c:v>
                </c:pt>
                <c:pt idx="321">
                  <c:v>3.705315857</c:v>
                </c:pt>
                <c:pt idx="322">
                  <c:v>3.7168588969999998</c:v>
                </c:pt>
                <c:pt idx="323">
                  <c:v>3.7284019370000001</c:v>
                </c:pt>
                <c:pt idx="324">
                  <c:v>3.7399449769999999</c:v>
                </c:pt>
                <c:pt idx="325">
                  <c:v>3.7514880169999998</c:v>
                </c:pt>
                <c:pt idx="326">
                  <c:v>3.7630310570000001</c:v>
                </c:pt>
                <c:pt idx="327">
                  <c:v>3.7745740969999999</c:v>
                </c:pt>
                <c:pt idx="328">
                  <c:v>3.7861171370000002</c:v>
                </c:pt>
                <c:pt idx="329">
                  <c:v>3.797660177</c:v>
                </c:pt>
                <c:pt idx="330">
                  <c:v>3.8092032169999999</c:v>
                </c:pt>
                <c:pt idx="331">
                  <c:v>3.8207462570000001</c:v>
                </c:pt>
                <c:pt idx="332">
                  <c:v>3.832289297</c:v>
                </c:pt>
                <c:pt idx="333">
                  <c:v>3.8438323369999998</c:v>
                </c:pt>
                <c:pt idx="334">
                  <c:v>3.8553753770000001</c:v>
                </c:pt>
                <c:pt idx="335">
                  <c:v>3.8669184169999999</c:v>
                </c:pt>
                <c:pt idx="336">
                  <c:v>3.8784614579999999</c:v>
                </c:pt>
                <c:pt idx="337">
                  <c:v>3.8900044980000001</c:v>
                </c:pt>
                <c:pt idx="338">
                  <c:v>3.901547538</c:v>
                </c:pt>
                <c:pt idx="339">
                  <c:v>3.9130905779999998</c:v>
                </c:pt>
                <c:pt idx="340">
                  <c:v>3.9246336180000001</c:v>
                </c:pt>
                <c:pt idx="341">
                  <c:v>3.9361766579999999</c:v>
                </c:pt>
                <c:pt idx="342">
                  <c:v>3.9477196980000002</c:v>
                </c:pt>
                <c:pt idx="343">
                  <c:v>3.9592627380000001</c:v>
                </c:pt>
                <c:pt idx="344">
                  <c:v>3.9708057779999999</c:v>
                </c:pt>
                <c:pt idx="345">
                  <c:v>3.9823488180000002</c:v>
                </c:pt>
                <c:pt idx="346">
                  <c:v>3.993891858</c:v>
                </c:pt>
                <c:pt idx="347">
                  <c:v>4.0054348979999999</c:v>
                </c:pt>
                <c:pt idx="348">
                  <c:v>4.0169779380000001</c:v>
                </c:pt>
                <c:pt idx="349">
                  <c:v>4.0285209780000004</c:v>
                </c:pt>
                <c:pt idx="350">
                  <c:v>4.0400640179999998</c:v>
                </c:pt>
                <c:pt idx="351">
                  <c:v>4.0516070580000001</c:v>
                </c:pt>
                <c:pt idx="352">
                  <c:v>4.0631500980000004</c:v>
                </c:pt>
                <c:pt idx="353">
                  <c:v>4.0746931379999998</c:v>
                </c:pt>
                <c:pt idx="354">
                  <c:v>4.0862361780000001</c:v>
                </c:pt>
                <c:pt idx="355">
                  <c:v>4.0977792190000004</c:v>
                </c:pt>
                <c:pt idx="356">
                  <c:v>4.1093222589999998</c:v>
                </c:pt>
                <c:pt idx="357">
                  <c:v>4.1208652990000001</c:v>
                </c:pt>
                <c:pt idx="358">
                  <c:v>4.1324083390000004</c:v>
                </c:pt>
                <c:pt idx="359">
                  <c:v>4.1439513789999998</c:v>
                </c:pt>
                <c:pt idx="360">
                  <c:v>4.1554944190000001</c:v>
                </c:pt>
                <c:pt idx="361">
                  <c:v>4.1670374590000003</c:v>
                </c:pt>
                <c:pt idx="362">
                  <c:v>4.1785804989999997</c:v>
                </c:pt>
                <c:pt idx="363">
                  <c:v>4.190123539</c:v>
                </c:pt>
                <c:pt idx="364">
                  <c:v>4.2016665790000003</c:v>
                </c:pt>
                <c:pt idx="365">
                  <c:v>4.2132096189999997</c:v>
                </c:pt>
                <c:pt idx="366">
                  <c:v>4.224752659</c:v>
                </c:pt>
                <c:pt idx="367">
                  <c:v>4.2362956990000002</c:v>
                </c:pt>
                <c:pt idx="368">
                  <c:v>4.2478387389999996</c:v>
                </c:pt>
                <c:pt idx="369">
                  <c:v>4.2593817789999999</c:v>
                </c:pt>
                <c:pt idx="370">
                  <c:v>4.2709248190000002</c:v>
                </c:pt>
                <c:pt idx="371">
                  <c:v>4.2824678589999996</c:v>
                </c:pt>
                <c:pt idx="372">
                  <c:v>4.2940108989999999</c:v>
                </c:pt>
                <c:pt idx="373">
                  <c:v>4.3055539390000002</c:v>
                </c:pt>
                <c:pt idx="374">
                  <c:v>4.3170969799999996</c:v>
                </c:pt>
                <c:pt idx="375">
                  <c:v>4.3286400199999999</c:v>
                </c:pt>
                <c:pt idx="376">
                  <c:v>4.3401830600000002</c:v>
                </c:pt>
                <c:pt idx="377">
                  <c:v>4.3517260999999996</c:v>
                </c:pt>
                <c:pt idx="378">
                  <c:v>4.3632691399999999</c:v>
                </c:pt>
                <c:pt idx="379">
                  <c:v>4.3748121800000002</c:v>
                </c:pt>
                <c:pt idx="380">
                  <c:v>4.3863552200000004</c:v>
                </c:pt>
                <c:pt idx="381">
                  <c:v>4.3978982599999998</c:v>
                </c:pt>
                <c:pt idx="382">
                  <c:v>4.4094413000000001</c:v>
                </c:pt>
                <c:pt idx="383">
                  <c:v>4.4209843400000004</c:v>
                </c:pt>
                <c:pt idx="384">
                  <c:v>4.4325273799999998</c:v>
                </c:pt>
                <c:pt idx="385">
                  <c:v>4.4440704200000001</c:v>
                </c:pt>
                <c:pt idx="386">
                  <c:v>4.4556134600000004</c:v>
                </c:pt>
                <c:pt idx="387">
                  <c:v>4.4671564999999998</c:v>
                </c:pt>
                <c:pt idx="388">
                  <c:v>4.47869954</c:v>
                </c:pt>
                <c:pt idx="389">
                  <c:v>4.4902425800000003</c:v>
                </c:pt>
                <c:pt idx="390">
                  <c:v>4.5017856199999997</c:v>
                </c:pt>
                <c:pt idx="391">
                  <c:v>4.51332866</c:v>
                </c:pt>
                <c:pt idx="392">
                  <c:v>4.5248717000000003</c:v>
                </c:pt>
                <c:pt idx="393">
                  <c:v>4.5364147409999998</c:v>
                </c:pt>
                <c:pt idx="394">
                  <c:v>4.547957781</c:v>
                </c:pt>
                <c:pt idx="395">
                  <c:v>4.5595008210000003</c:v>
                </c:pt>
                <c:pt idx="396">
                  <c:v>4.5710438609999997</c:v>
                </c:pt>
                <c:pt idx="397">
                  <c:v>4.582586901</c:v>
                </c:pt>
                <c:pt idx="398">
                  <c:v>4.5941299410000003</c:v>
                </c:pt>
                <c:pt idx="399">
                  <c:v>4.6056729809999997</c:v>
                </c:pt>
                <c:pt idx="400">
                  <c:v>4.6172160209999999</c:v>
                </c:pt>
                <c:pt idx="401">
                  <c:v>4.6287590610000002</c:v>
                </c:pt>
                <c:pt idx="402">
                  <c:v>4.6403021009999996</c:v>
                </c:pt>
                <c:pt idx="403">
                  <c:v>4.6518451409999999</c:v>
                </c:pt>
                <c:pt idx="404">
                  <c:v>4.6633881810000002</c:v>
                </c:pt>
                <c:pt idx="405">
                  <c:v>4.6749312209999996</c:v>
                </c:pt>
                <c:pt idx="406">
                  <c:v>4.6864742609999999</c:v>
                </c:pt>
                <c:pt idx="407">
                  <c:v>4.6980173010000001</c:v>
                </c:pt>
                <c:pt idx="408">
                  <c:v>4.7095603410000004</c:v>
                </c:pt>
                <c:pt idx="409">
                  <c:v>4.7211033809999998</c:v>
                </c:pt>
                <c:pt idx="410">
                  <c:v>4.7326464210000001</c:v>
                </c:pt>
                <c:pt idx="411">
                  <c:v>4.7441894610000004</c:v>
                </c:pt>
                <c:pt idx="412">
                  <c:v>4.7557325009999998</c:v>
                </c:pt>
                <c:pt idx="413">
                  <c:v>4.7672755420000001</c:v>
                </c:pt>
                <c:pt idx="414">
                  <c:v>4.7788185820000004</c:v>
                </c:pt>
                <c:pt idx="415">
                  <c:v>4.7903616219999998</c:v>
                </c:pt>
                <c:pt idx="416">
                  <c:v>4.8019046620000001</c:v>
                </c:pt>
                <c:pt idx="417">
                  <c:v>4.8134477020000004</c:v>
                </c:pt>
                <c:pt idx="418">
                  <c:v>4.8249907419999998</c:v>
                </c:pt>
                <c:pt idx="419">
                  <c:v>4.8365337820000001</c:v>
                </c:pt>
                <c:pt idx="420">
                  <c:v>4.8480768220000003</c:v>
                </c:pt>
                <c:pt idx="421">
                  <c:v>4.8596198619999997</c:v>
                </c:pt>
                <c:pt idx="422">
                  <c:v>4.871162902</c:v>
                </c:pt>
                <c:pt idx="423">
                  <c:v>4.8827059420000003</c:v>
                </c:pt>
                <c:pt idx="424">
                  <c:v>4.8942489819999997</c:v>
                </c:pt>
                <c:pt idx="425">
                  <c:v>4.905792022</c:v>
                </c:pt>
                <c:pt idx="426">
                  <c:v>4.9173350620000003</c:v>
                </c:pt>
                <c:pt idx="427">
                  <c:v>4.9288781019999997</c:v>
                </c:pt>
                <c:pt idx="428">
                  <c:v>4.9404211419999999</c:v>
                </c:pt>
                <c:pt idx="429">
                  <c:v>4.9519641820000002</c:v>
                </c:pt>
                <c:pt idx="430">
                  <c:v>4.9635072219999996</c:v>
                </c:pt>
                <c:pt idx="431">
                  <c:v>4.9750502619999999</c:v>
                </c:pt>
                <c:pt idx="432">
                  <c:v>4.9865933030000003</c:v>
                </c:pt>
                <c:pt idx="433">
                  <c:v>4.9981363429999996</c:v>
                </c:pt>
                <c:pt idx="434">
                  <c:v>5.0096793829999999</c:v>
                </c:pt>
                <c:pt idx="435">
                  <c:v>5.0212224230000002</c:v>
                </c:pt>
                <c:pt idx="436">
                  <c:v>5.0327654629999996</c:v>
                </c:pt>
                <c:pt idx="437">
                  <c:v>5.0443085029999999</c:v>
                </c:pt>
                <c:pt idx="438">
                  <c:v>5.0558515430000002</c:v>
                </c:pt>
                <c:pt idx="439">
                  <c:v>5.0673945829999996</c:v>
                </c:pt>
                <c:pt idx="440">
                  <c:v>5.0789376229999998</c:v>
                </c:pt>
                <c:pt idx="441">
                  <c:v>5.0904806630000001</c:v>
                </c:pt>
                <c:pt idx="442">
                  <c:v>5.1020237030000004</c:v>
                </c:pt>
                <c:pt idx="443">
                  <c:v>5.1135667429999998</c:v>
                </c:pt>
                <c:pt idx="444">
                  <c:v>5.1251097830000001</c:v>
                </c:pt>
                <c:pt idx="445">
                  <c:v>5.1366528230000004</c:v>
                </c:pt>
                <c:pt idx="446">
                  <c:v>5.1481958629999998</c:v>
                </c:pt>
                <c:pt idx="447">
                  <c:v>5.159738903</c:v>
                </c:pt>
                <c:pt idx="448">
                  <c:v>5.1712819430000003</c:v>
                </c:pt>
                <c:pt idx="449">
                  <c:v>5.1828249829999997</c:v>
                </c:pt>
                <c:pt idx="450">
                  <c:v>5.194368023</c:v>
                </c:pt>
                <c:pt idx="451">
                  <c:v>5.2059110640000004</c:v>
                </c:pt>
                <c:pt idx="452">
                  <c:v>5.2174541039999998</c:v>
                </c:pt>
                <c:pt idx="453">
                  <c:v>5.228997144</c:v>
                </c:pt>
                <c:pt idx="454">
                  <c:v>5.2405401840000003</c:v>
                </c:pt>
                <c:pt idx="455">
                  <c:v>5.2520832239999997</c:v>
                </c:pt>
                <c:pt idx="456">
                  <c:v>5.263626264</c:v>
                </c:pt>
                <c:pt idx="457">
                  <c:v>5.2751693040000003</c:v>
                </c:pt>
                <c:pt idx="458">
                  <c:v>5.2867123439999997</c:v>
                </c:pt>
                <c:pt idx="459">
                  <c:v>5.298255384</c:v>
                </c:pt>
                <c:pt idx="460">
                  <c:v>5.3097984240000002</c:v>
                </c:pt>
                <c:pt idx="461">
                  <c:v>5.3213414639999996</c:v>
                </c:pt>
                <c:pt idx="462">
                  <c:v>5.3328845039999999</c:v>
                </c:pt>
                <c:pt idx="463">
                  <c:v>5.3444275440000002</c:v>
                </c:pt>
                <c:pt idx="464">
                  <c:v>5.3559705839999996</c:v>
                </c:pt>
                <c:pt idx="465">
                  <c:v>5.3675136239999999</c:v>
                </c:pt>
                <c:pt idx="466">
                  <c:v>5.3790566640000002</c:v>
                </c:pt>
                <c:pt idx="467">
                  <c:v>5.3905997040000004</c:v>
                </c:pt>
                <c:pt idx="468">
                  <c:v>5.4021427439999998</c:v>
                </c:pt>
                <c:pt idx="469">
                  <c:v>5.4136857840000001</c:v>
                </c:pt>
                <c:pt idx="470">
                  <c:v>5.4252288249999996</c:v>
                </c:pt>
                <c:pt idx="471">
                  <c:v>5.4367718649999999</c:v>
                </c:pt>
                <c:pt idx="472">
                  <c:v>5.4483149050000002</c:v>
                </c:pt>
                <c:pt idx="473">
                  <c:v>5.4598579450000004</c:v>
                </c:pt>
                <c:pt idx="474">
                  <c:v>5.4714009849999998</c:v>
                </c:pt>
                <c:pt idx="475">
                  <c:v>5.4829440250000001</c:v>
                </c:pt>
                <c:pt idx="476">
                  <c:v>5.4944870650000004</c:v>
                </c:pt>
                <c:pt idx="477">
                  <c:v>5.5060301049999998</c:v>
                </c:pt>
                <c:pt idx="478">
                  <c:v>5.5175731450000001</c:v>
                </c:pt>
                <c:pt idx="479">
                  <c:v>5.5291161850000003</c:v>
                </c:pt>
                <c:pt idx="480">
                  <c:v>5.5406592249999997</c:v>
                </c:pt>
                <c:pt idx="481">
                  <c:v>5.552202265</c:v>
                </c:pt>
                <c:pt idx="482">
                  <c:v>5.5637453050000003</c:v>
                </c:pt>
                <c:pt idx="483">
                  <c:v>5.5752883449999997</c:v>
                </c:pt>
                <c:pt idx="484">
                  <c:v>5.586831385</c:v>
                </c:pt>
                <c:pt idx="485">
                  <c:v>5.5983744250000003</c:v>
                </c:pt>
                <c:pt idx="486">
                  <c:v>5.6099174649999997</c:v>
                </c:pt>
                <c:pt idx="487">
                  <c:v>5.6214605049999999</c:v>
                </c:pt>
                <c:pt idx="488">
                  <c:v>5.6330035450000002</c:v>
                </c:pt>
                <c:pt idx="489">
                  <c:v>5.6445465859999997</c:v>
                </c:pt>
                <c:pt idx="490">
                  <c:v>5.656089626</c:v>
                </c:pt>
                <c:pt idx="491">
                  <c:v>5.6676326660000003</c:v>
                </c:pt>
                <c:pt idx="492">
                  <c:v>5.6791757059999997</c:v>
                </c:pt>
                <c:pt idx="493">
                  <c:v>5.6907187459999999</c:v>
                </c:pt>
                <c:pt idx="494">
                  <c:v>5.7022617860000002</c:v>
                </c:pt>
                <c:pt idx="495">
                  <c:v>5.7138048259999996</c:v>
                </c:pt>
                <c:pt idx="496">
                  <c:v>5.7253478659999999</c:v>
                </c:pt>
                <c:pt idx="497">
                  <c:v>5.7368909060000002</c:v>
                </c:pt>
                <c:pt idx="498">
                  <c:v>5.7484339459999996</c:v>
                </c:pt>
                <c:pt idx="499">
                  <c:v>5.7599769859999999</c:v>
                </c:pt>
                <c:pt idx="500">
                  <c:v>5.7715200260000001</c:v>
                </c:pt>
                <c:pt idx="501">
                  <c:v>5.7830630660000004</c:v>
                </c:pt>
                <c:pt idx="502">
                  <c:v>5.7946061059999998</c:v>
                </c:pt>
                <c:pt idx="503">
                  <c:v>5.8061491460000001</c:v>
                </c:pt>
                <c:pt idx="504">
                  <c:v>5.8176921860000004</c:v>
                </c:pt>
                <c:pt idx="505">
                  <c:v>5.8292352259999998</c:v>
                </c:pt>
                <c:pt idx="506">
                  <c:v>5.8407782660000001</c:v>
                </c:pt>
                <c:pt idx="507">
                  <c:v>5.8523213060000003</c:v>
                </c:pt>
                <c:pt idx="508">
                  <c:v>5.8638643469999998</c:v>
                </c:pt>
                <c:pt idx="509">
                  <c:v>5.8754073870000001</c:v>
                </c:pt>
                <c:pt idx="510">
                  <c:v>5.8869504270000004</c:v>
                </c:pt>
                <c:pt idx="511">
                  <c:v>5.8984934669999998</c:v>
                </c:pt>
                <c:pt idx="512">
                  <c:v>5.9100365070000001</c:v>
                </c:pt>
                <c:pt idx="513">
                  <c:v>5.9215795470000003</c:v>
                </c:pt>
                <c:pt idx="514">
                  <c:v>5.9331225869999997</c:v>
                </c:pt>
                <c:pt idx="515">
                  <c:v>5.944665627</c:v>
                </c:pt>
                <c:pt idx="516">
                  <c:v>5.9562086670000003</c:v>
                </c:pt>
                <c:pt idx="517">
                  <c:v>5.9677517069999997</c:v>
                </c:pt>
                <c:pt idx="518">
                  <c:v>5.979294747</c:v>
                </c:pt>
                <c:pt idx="519">
                  <c:v>5.9908377870000002</c:v>
                </c:pt>
                <c:pt idx="520">
                  <c:v>6.0023808269999996</c:v>
                </c:pt>
                <c:pt idx="521">
                  <c:v>6.0139238669999999</c:v>
                </c:pt>
                <c:pt idx="522">
                  <c:v>6.0254669070000002</c:v>
                </c:pt>
                <c:pt idx="523">
                  <c:v>6.0370099469999996</c:v>
                </c:pt>
                <c:pt idx="524">
                  <c:v>6.0485529869999999</c:v>
                </c:pt>
                <c:pt idx="525">
                  <c:v>6.0600960270000002</c:v>
                </c:pt>
                <c:pt idx="526">
                  <c:v>6.0716390669999996</c:v>
                </c:pt>
                <c:pt idx="527">
                  <c:v>6.0831821079999999</c:v>
                </c:pt>
                <c:pt idx="528">
                  <c:v>6.0947251480000002</c:v>
                </c:pt>
                <c:pt idx="529">
                  <c:v>6.1062681879999996</c:v>
                </c:pt>
                <c:pt idx="530">
                  <c:v>6.1178112279999999</c:v>
                </c:pt>
                <c:pt idx="531">
                  <c:v>6.1293542680000002</c:v>
                </c:pt>
                <c:pt idx="532">
                  <c:v>6.1408973080000004</c:v>
                </c:pt>
                <c:pt idx="533">
                  <c:v>6.1524403479999998</c:v>
                </c:pt>
                <c:pt idx="534">
                  <c:v>6.1639833880000001</c:v>
                </c:pt>
                <c:pt idx="535">
                  <c:v>6.1755264280000004</c:v>
                </c:pt>
                <c:pt idx="536">
                  <c:v>6.1870694679999998</c:v>
                </c:pt>
                <c:pt idx="537">
                  <c:v>6.1986125080000001</c:v>
                </c:pt>
                <c:pt idx="538">
                  <c:v>6.2101555480000004</c:v>
                </c:pt>
                <c:pt idx="539">
                  <c:v>6.2216985879999998</c:v>
                </c:pt>
                <c:pt idx="540">
                  <c:v>6.233241628</c:v>
                </c:pt>
                <c:pt idx="541">
                  <c:v>6.2447846680000003</c:v>
                </c:pt>
                <c:pt idx="542">
                  <c:v>6.2563277079999997</c:v>
                </c:pt>
                <c:pt idx="543">
                  <c:v>6.267870748</c:v>
                </c:pt>
                <c:pt idx="544">
                  <c:v>6.2794137880000003</c:v>
                </c:pt>
                <c:pt idx="545">
                  <c:v>6.2909568279999997</c:v>
                </c:pt>
                <c:pt idx="546">
                  <c:v>6.3024998679999999</c:v>
                </c:pt>
                <c:pt idx="547">
                  <c:v>6.3140429090000003</c:v>
                </c:pt>
                <c:pt idx="548">
                  <c:v>6.3255859489999997</c:v>
                </c:pt>
                <c:pt idx="549">
                  <c:v>6.337128989</c:v>
                </c:pt>
                <c:pt idx="550">
                  <c:v>6.3486720290000003</c:v>
                </c:pt>
                <c:pt idx="551">
                  <c:v>6.3602150689999997</c:v>
                </c:pt>
                <c:pt idx="552">
                  <c:v>6.3717581089999999</c:v>
                </c:pt>
                <c:pt idx="553">
                  <c:v>6.3833011490000002</c:v>
                </c:pt>
                <c:pt idx="554">
                  <c:v>6.3948441889999996</c:v>
                </c:pt>
                <c:pt idx="555">
                  <c:v>6.4063872289999999</c:v>
                </c:pt>
                <c:pt idx="556">
                  <c:v>6.4179302690000002</c:v>
                </c:pt>
                <c:pt idx="557">
                  <c:v>6.4294733089999996</c:v>
                </c:pt>
                <c:pt idx="558">
                  <c:v>6.4410163489999999</c:v>
                </c:pt>
                <c:pt idx="559">
                  <c:v>6.4525593890000001</c:v>
                </c:pt>
                <c:pt idx="560">
                  <c:v>6.4641024290000004</c:v>
                </c:pt>
                <c:pt idx="561">
                  <c:v>6.4756454689999998</c:v>
                </c:pt>
                <c:pt idx="562">
                  <c:v>6.4871885090000001</c:v>
                </c:pt>
                <c:pt idx="563">
                  <c:v>6.4987315490000004</c:v>
                </c:pt>
                <c:pt idx="564">
                  <c:v>6.5102745889999998</c:v>
                </c:pt>
                <c:pt idx="565">
                  <c:v>6.5218176290000001</c:v>
                </c:pt>
                <c:pt idx="566">
                  <c:v>6.5333606700000004</c:v>
                </c:pt>
                <c:pt idx="567">
                  <c:v>6.5449037099999998</c:v>
                </c:pt>
                <c:pt idx="568">
                  <c:v>6.5564467500000001</c:v>
                </c:pt>
                <c:pt idx="569">
                  <c:v>6.5679897900000004</c:v>
                </c:pt>
                <c:pt idx="570">
                  <c:v>6.5795328299999998</c:v>
                </c:pt>
                <c:pt idx="571">
                  <c:v>6.5910758700000001</c:v>
                </c:pt>
                <c:pt idx="572">
                  <c:v>6.6026189100000003</c:v>
                </c:pt>
                <c:pt idx="573">
                  <c:v>6.6141619499999997</c:v>
                </c:pt>
                <c:pt idx="574">
                  <c:v>6.62570499</c:v>
                </c:pt>
                <c:pt idx="575">
                  <c:v>6.6372480300000003</c:v>
                </c:pt>
                <c:pt idx="576">
                  <c:v>6.6487910699999997</c:v>
                </c:pt>
                <c:pt idx="577">
                  <c:v>6.66033411</c:v>
                </c:pt>
                <c:pt idx="578">
                  <c:v>6.6718771500000003</c:v>
                </c:pt>
                <c:pt idx="579">
                  <c:v>6.6834201899999996</c:v>
                </c:pt>
                <c:pt idx="580">
                  <c:v>6.6949632299999999</c:v>
                </c:pt>
                <c:pt idx="581">
                  <c:v>6.7065062700000002</c:v>
                </c:pt>
                <c:pt idx="582">
                  <c:v>6.7180493099999996</c:v>
                </c:pt>
                <c:pt idx="583">
                  <c:v>6.7295923499999999</c:v>
                </c:pt>
                <c:pt idx="584">
                  <c:v>6.7411353900000002</c:v>
                </c:pt>
                <c:pt idx="585">
                  <c:v>6.7526784309999996</c:v>
                </c:pt>
                <c:pt idx="586">
                  <c:v>6.7642214709999999</c:v>
                </c:pt>
                <c:pt idx="587">
                  <c:v>6.7757645110000002</c:v>
                </c:pt>
                <c:pt idx="588">
                  <c:v>6.7873075509999996</c:v>
                </c:pt>
                <c:pt idx="589">
                  <c:v>6.7988505909999999</c:v>
                </c:pt>
                <c:pt idx="590">
                  <c:v>6.8103936310000002</c:v>
                </c:pt>
                <c:pt idx="591">
                  <c:v>6.8219366709999996</c:v>
                </c:pt>
                <c:pt idx="592">
                  <c:v>6.8334797109999998</c:v>
                </c:pt>
                <c:pt idx="593">
                  <c:v>6.8450227510000001</c:v>
                </c:pt>
                <c:pt idx="594">
                  <c:v>6.8565657910000004</c:v>
                </c:pt>
                <c:pt idx="595">
                  <c:v>6.8681088309999998</c:v>
                </c:pt>
                <c:pt idx="596">
                  <c:v>6.8796518710000001</c:v>
                </c:pt>
                <c:pt idx="597">
                  <c:v>6.8911949110000004</c:v>
                </c:pt>
                <c:pt idx="598">
                  <c:v>6.9027379509999998</c:v>
                </c:pt>
                <c:pt idx="599">
                  <c:v>6.914280991</c:v>
                </c:pt>
                <c:pt idx="600">
                  <c:v>6.9258240310000003</c:v>
                </c:pt>
                <c:pt idx="601">
                  <c:v>6.9373670709999997</c:v>
                </c:pt>
                <c:pt idx="602">
                  <c:v>6.948910111</c:v>
                </c:pt>
                <c:pt idx="603">
                  <c:v>6.9604531510000003</c:v>
                </c:pt>
                <c:pt idx="604">
                  <c:v>6.9719961919999998</c:v>
                </c:pt>
                <c:pt idx="605">
                  <c:v>6.983539232</c:v>
                </c:pt>
                <c:pt idx="606">
                  <c:v>6.9950822720000003</c:v>
                </c:pt>
                <c:pt idx="607">
                  <c:v>7.0066253119999997</c:v>
                </c:pt>
                <c:pt idx="608">
                  <c:v>7.018168352</c:v>
                </c:pt>
                <c:pt idx="609">
                  <c:v>7.0297113920000003</c:v>
                </c:pt>
                <c:pt idx="610">
                  <c:v>7.0412544319999997</c:v>
                </c:pt>
                <c:pt idx="611">
                  <c:v>7.052797472</c:v>
                </c:pt>
                <c:pt idx="612">
                  <c:v>7.0643405120000002</c:v>
                </c:pt>
                <c:pt idx="613">
                  <c:v>7.0758835519999996</c:v>
                </c:pt>
                <c:pt idx="614">
                  <c:v>7.0874265919999999</c:v>
                </c:pt>
                <c:pt idx="615">
                  <c:v>7.0989696320000002</c:v>
                </c:pt>
                <c:pt idx="616">
                  <c:v>7.1105126719999996</c:v>
                </c:pt>
                <c:pt idx="617">
                  <c:v>7.1220557119999999</c:v>
                </c:pt>
                <c:pt idx="618">
                  <c:v>7.1335987520000002</c:v>
                </c:pt>
                <c:pt idx="619">
                  <c:v>7.1451417920000004</c:v>
                </c:pt>
                <c:pt idx="620">
                  <c:v>7.1566848319999998</c:v>
                </c:pt>
                <c:pt idx="621">
                  <c:v>7.1682278720000001</c:v>
                </c:pt>
                <c:pt idx="622">
                  <c:v>7.1797709120000004</c:v>
                </c:pt>
                <c:pt idx="623">
                  <c:v>7.1913139529999999</c:v>
                </c:pt>
                <c:pt idx="624">
                  <c:v>7.2028569930000002</c:v>
                </c:pt>
                <c:pt idx="625">
                  <c:v>7.2144000330000004</c:v>
                </c:pt>
                <c:pt idx="626">
                  <c:v>7.2259430729999998</c:v>
                </c:pt>
                <c:pt idx="627">
                  <c:v>7.2374861130000001</c:v>
                </c:pt>
                <c:pt idx="628">
                  <c:v>7.2490291530000004</c:v>
                </c:pt>
                <c:pt idx="629">
                  <c:v>7.2605721929999998</c:v>
                </c:pt>
                <c:pt idx="630">
                  <c:v>7.2721152330000001</c:v>
                </c:pt>
                <c:pt idx="631">
                  <c:v>7.2836582730000003</c:v>
                </c:pt>
                <c:pt idx="632">
                  <c:v>7.2952013129999997</c:v>
                </c:pt>
                <c:pt idx="633">
                  <c:v>7.306744353</c:v>
                </c:pt>
                <c:pt idx="634">
                  <c:v>7.3182873930000003</c:v>
                </c:pt>
                <c:pt idx="635">
                  <c:v>7.3298304329999997</c:v>
                </c:pt>
                <c:pt idx="636">
                  <c:v>7.341373473</c:v>
                </c:pt>
                <c:pt idx="637">
                  <c:v>7.3529165130000003</c:v>
                </c:pt>
                <c:pt idx="638">
                  <c:v>7.3644595529999997</c:v>
                </c:pt>
                <c:pt idx="639">
                  <c:v>7.3760025929999999</c:v>
                </c:pt>
                <c:pt idx="640">
                  <c:v>7.3875456330000002</c:v>
                </c:pt>
                <c:pt idx="641">
                  <c:v>7.3990886729999996</c:v>
                </c:pt>
                <c:pt idx="642">
                  <c:v>7.410631714</c:v>
                </c:pt>
                <c:pt idx="643">
                  <c:v>7.4221747540000003</c:v>
                </c:pt>
                <c:pt idx="644">
                  <c:v>7.4337177939999997</c:v>
                </c:pt>
                <c:pt idx="645">
                  <c:v>7.4452608339999999</c:v>
                </c:pt>
                <c:pt idx="646">
                  <c:v>7.4568038740000002</c:v>
                </c:pt>
                <c:pt idx="647">
                  <c:v>7.4683469139999996</c:v>
                </c:pt>
                <c:pt idx="648">
                  <c:v>7.4798899539999999</c:v>
                </c:pt>
                <c:pt idx="649">
                  <c:v>7.4914329940000002</c:v>
                </c:pt>
                <c:pt idx="650">
                  <c:v>7.5029760339999996</c:v>
                </c:pt>
                <c:pt idx="651">
                  <c:v>7.5145190739999999</c:v>
                </c:pt>
                <c:pt idx="652">
                  <c:v>7.5260621140000001</c:v>
                </c:pt>
                <c:pt idx="653">
                  <c:v>7.5376051540000004</c:v>
                </c:pt>
                <c:pt idx="654">
                  <c:v>7.5491481939999998</c:v>
                </c:pt>
                <c:pt idx="655">
                  <c:v>7.5606912340000001</c:v>
                </c:pt>
                <c:pt idx="656">
                  <c:v>7.5722342740000004</c:v>
                </c:pt>
                <c:pt idx="657">
                  <c:v>7.5837773139999998</c:v>
                </c:pt>
                <c:pt idx="658">
                  <c:v>7.5953203540000001</c:v>
                </c:pt>
                <c:pt idx="659">
                  <c:v>7.6068633940000003</c:v>
                </c:pt>
                <c:pt idx="660">
                  <c:v>7.6184064339999997</c:v>
                </c:pt>
                <c:pt idx="661">
                  <c:v>7.629949474</c:v>
                </c:pt>
                <c:pt idx="662">
                  <c:v>7.6414925150000004</c:v>
                </c:pt>
                <c:pt idx="663">
                  <c:v>7.6530355549999998</c:v>
                </c:pt>
                <c:pt idx="664">
                  <c:v>7.664578595</c:v>
                </c:pt>
                <c:pt idx="665">
                  <c:v>7.6761216350000003</c:v>
                </c:pt>
                <c:pt idx="666">
                  <c:v>7.6876646749999997</c:v>
                </c:pt>
                <c:pt idx="667">
                  <c:v>7.699207715</c:v>
                </c:pt>
                <c:pt idx="668">
                  <c:v>7.7107507550000003</c:v>
                </c:pt>
                <c:pt idx="669">
                  <c:v>7.7222937949999997</c:v>
                </c:pt>
                <c:pt idx="670">
                  <c:v>7.733836835</c:v>
                </c:pt>
                <c:pt idx="671">
                  <c:v>7.7453798750000002</c:v>
                </c:pt>
                <c:pt idx="672">
                  <c:v>7.7569229149999996</c:v>
                </c:pt>
                <c:pt idx="673">
                  <c:v>7.7684659549999999</c:v>
                </c:pt>
                <c:pt idx="674">
                  <c:v>7.7800089950000002</c:v>
                </c:pt>
                <c:pt idx="675">
                  <c:v>7.7915520349999996</c:v>
                </c:pt>
                <c:pt idx="676">
                  <c:v>7.8030950749999999</c:v>
                </c:pt>
                <c:pt idx="677">
                  <c:v>7.8146381150000002</c:v>
                </c:pt>
                <c:pt idx="678">
                  <c:v>7.8261811549999996</c:v>
                </c:pt>
                <c:pt idx="679">
                  <c:v>7.8377241949999998</c:v>
                </c:pt>
                <c:pt idx="680">
                  <c:v>7.8492672350000001</c:v>
                </c:pt>
                <c:pt idx="681">
                  <c:v>7.8608102759999996</c:v>
                </c:pt>
                <c:pt idx="682">
                  <c:v>7.8723533159999999</c:v>
                </c:pt>
                <c:pt idx="683">
                  <c:v>7.8838963560000002</c:v>
                </c:pt>
                <c:pt idx="684">
                  <c:v>7.8954393960000004</c:v>
                </c:pt>
                <c:pt idx="685">
                  <c:v>7.9069824359999998</c:v>
                </c:pt>
                <c:pt idx="686">
                  <c:v>7.9185254760000001</c:v>
                </c:pt>
                <c:pt idx="687">
                  <c:v>7.9300685160000004</c:v>
                </c:pt>
                <c:pt idx="688">
                  <c:v>7.9416115559999998</c:v>
                </c:pt>
                <c:pt idx="689">
                  <c:v>7.9531545960000001</c:v>
                </c:pt>
                <c:pt idx="690">
                  <c:v>7.9646976360000004</c:v>
                </c:pt>
                <c:pt idx="691">
                  <c:v>7.9762406759999998</c:v>
                </c:pt>
                <c:pt idx="692">
                  <c:v>7.987783716</c:v>
                </c:pt>
                <c:pt idx="693">
                  <c:v>7.9993267560000003</c:v>
                </c:pt>
                <c:pt idx="694">
                  <c:v>8.0108697959999997</c:v>
                </c:pt>
                <c:pt idx="695">
                  <c:v>8.0224128360000009</c:v>
                </c:pt>
                <c:pt idx="696">
                  <c:v>8.0339558760000003</c:v>
                </c:pt>
                <c:pt idx="697">
                  <c:v>8.0454989159999997</c:v>
                </c:pt>
                <c:pt idx="698">
                  <c:v>8.0570419560000008</c:v>
                </c:pt>
                <c:pt idx="699">
                  <c:v>8.0685849960000002</c:v>
                </c:pt>
                <c:pt idx="700">
                  <c:v>8.0801280369999997</c:v>
                </c:pt>
                <c:pt idx="701">
                  <c:v>8.0916710770000009</c:v>
                </c:pt>
                <c:pt idx="702">
                  <c:v>8.1032141170000003</c:v>
                </c:pt>
                <c:pt idx="703">
                  <c:v>8.1147571569999997</c:v>
                </c:pt>
                <c:pt idx="704">
                  <c:v>8.1263001970000008</c:v>
                </c:pt>
                <c:pt idx="705">
                  <c:v>8.1378432370000002</c:v>
                </c:pt>
                <c:pt idx="706">
                  <c:v>8.1493862769999996</c:v>
                </c:pt>
                <c:pt idx="707">
                  <c:v>8.1609293170000008</c:v>
                </c:pt>
                <c:pt idx="708">
                  <c:v>8.1724723570000002</c:v>
                </c:pt>
                <c:pt idx="709">
                  <c:v>8.1840153969999996</c:v>
                </c:pt>
                <c:pt idx="710">
                  <c:v>8.1955584370000008</c:v>
                </c:pt>
                <c:pt idx="711">
                  <c:v>8.2071014770000001</c:v>
                </c:pt>
                <c:pt idx="712">
                  <c:v>8.2186445169999995</c:v>
                </c:pt>
                <c:pt idx="713">
                  <c:v>8.2301875570000007</c:v>
                </c:pt>
                <c:pt idx="714">
                  <c:v>8.2417305970000001</c:v>
                </c:pt>
                <c:pt idx="715">
                  <c:v>8.2532736369999995</c:v>
                </c:pt>
                <c:pt idx="716">
                  <c:v>8.2648166770000007</c:v>
                </c:pt>
                <c:pt idx="717">
                  <c:v>8.2763597170000001</c:v>
                </c:pt>
                <c:pt idx="718">
                  <c:v>8.2879027569999995</c:v>
                </c:pt>
                <c:pt idx="719">
                  <c:v>8.2994457980000007</c:v>
                </c:pt>
                <c:pt idx="720">
                  <c:v>8.3109888380000001</c:v>
                </c:pt>
                <c:pt idx="721">
                  <c:v>8.3225318779999995</c:v>
                </c:pt>
                <c:pt idx="722">
                  <c:v>8.3340749180000007</c:v>
                </c:pt>
                <c:pt idx="723">
                  <c:v>8.3456179580000001</c:v>
                </c:pt>
                <c:pt idx="724">
                  <c:v>8.3571609979999995</c:v>
                </c:pt>
                <c:pt idx="725">
                  <c:v>8.3687040380000006</c:v>
                </c:pt>
                <c:pt idx="726">
                  <c:v>8.380247078</c:v>
                </c:pt>
                <c:pt idx="727">
                  <c:v>8.3917901179999994</c:v>
                </c:pt>
                <c:pt idx="728">
                  <c:v>8.4033331580000006</c:v>
                </c:pt>
                <c:pt idx="729">
                  <c:v>8.414876198</c:v>
                </c:pt>
                <c:pt idx="730">
                  <c:v>8.4264192379999994</c:v>
                </c:pt>
                <c:pt idx="731">
                  <c:v>8.4379622780000005</c:v>
                </c:pt>
                <c:pt idx="732">
                  <c:v>8.4495053179999999</c:v>
                </c:pt>
                <c:pt idx="733">
                  <c:v>8.4610483579999993</c:v>
                </c:pt>
                <c:pt idx="734">
                  <c:v>8.4725913980000005</c:v>
                </c:pt>
                <c:pt idx="735">
                  <c:v>8.4841344379999999</c:v>
                </c:pt>
                <c:pt idx="736">
                  <c:v>8.4956774779999993</c:v>
                </c:pt>
                <c:pt idx="737">
                  <c:v>8.5072205180000005</c:v>
                </c:pt>
                <c:pt idx="738">
                  <c:v>8.5187635589999999</c:v>
                </c:pt>
                <c:pt idx="739">
                  <c:v>8.5303065989999993</c:v>
                </c:pt>
                <c:pt idx="740">
                  <c:v>8.5418496390000005</c:v>
                </c:pt>
                <c:pt idx="741">
                  <c:v>8.5533926789999999</c:v>
                </c:pt>
                <c:pt idx="742">
                  <c:v>8.5649357189999993</c:v>
                </c:pt>
                <c:pt idx="743">
                  <c:v>8.5764787590000005</c:v>
                </c:pt>
                <c:pt idx="744">
                  <c:v>8.5880217989999998</c:v>
                </c:pt>
                <c:pt idx="745">
                  <c:v>8.5995648389999992</c:v>
                </c:pt>
                <c:pt idx="746">
                  <c:v>8.6111078790000004</c:v>
                </c:pt>
                <c:pt idx="747">
                  <c:v>8.6226509189999998</c:v>
                </c:pt>
                <c:pt idx="748">
                  <c:v>8.6341939589999992</c:v>
                </c:pt>
                <c:pt idx="749">
                  <c:v>8.6457369990000004</c:v>
                </c:pt>
                <c:pt idx="750">
                  <c:v>8.6572800389999998</c:v>
                </c:pt>
                <c:pt idx="751">
                  <c:v>8.6688230789999992</c:v>
                </c:pt>
                <c:pt idx="752">
                  <c:v>8.6803661190000003</c:v>
                </c:pt>
                <c:pt idx="753">
                  <c:v>8.6919091589999997</c:v>
                </c:pt>
                <c:pt idx="754">
                  <c:v>8.7034521990000009</c:v>
                </c:pt>
                <c:pt idx="755">
                  <c:v>8.7149952390000003</c:v>
                </c:pt>
                <c:pt idx="756">
                  <c:v>8.7265382789999997</c:v>
                </c:pt>
                <c:pt idx="757">
                  <c:v>8.7380813199999992</c:v>
                </c:pt>
                <c:pt idx="758">
                  <c:v>8.7496243600000003</c:v>
                </c:pt>
                <c:pt idx="759">
                  <c:v>8.7611673999999997</c:v>
                </c:pt>
                <c:pt idx="760">
                  <c:v>8.7727104400000009</c:v>
                </c:pt>
                <c:pt idx="761">
                  <c:v>8.7842534800000003</c:v>
                </c:pt>
                <c:pt idx="762">
                  <c:v>8.7957965199999997</c:v>
                </c:pt>
                <c:pt idx="763">
                  <c:v>8.8073395600000008</c:v>
                </c:pt>
                <c:pt idx="764">
                  <c:v>8.8188826000000002</c:v>
                </c:pt>
                <c:pt idx="765">
                  <c:v>8.8304256399999996</c:v>
                </c:pt>
                <c:pt idx="766">
                  <c:v>8.8419686800000008</c:v>
                </c:pt>
                <c:pt idx="767">
                  <c:v>8.8535117200000002</c:v>
                </c:pt>
                <c:pt idx="768">
                  <c:v>8.8650547599999996</c:v>
                </c:pt>
                <c:pt idx="769">
                  <c:v>8.8765978000000008</c:v>
                </c:pt>
                <c:pt idx="770">
                  <c:v>8.8881408400000002</c:v>
                </c:pt>
                <c:pt idx="771">
                  <c:v>8.8996838799999995</c:v>
                </c:pt>
                <c:pt idx="772">
                  <c:v>8.9112269200000007</c:v>
                </c:pt>
                <c:pt idx="773">
                  <c:v>8.9227699600000001</c:v>
                </c:pt>
                <c:pt idx="774">
                  <c:v>8.9343129999999995</c:v>
                </c:pt>
                <c:pt idx="775">
                  <c:v>8.9458560400000007</c:v>
                </c:pt>
                <c:pt idx="776">
                  <c:v>8.9573990800000001</c:v>
                </c:pt>
                <c:pt idx="777">
                  <c:v>8.9689421209999995</c:v>
                </c:pt>
                <c:pt idx="778">
                  <c:v>8.9804851610000007</c:v>
                </c:pt>
                <c:pt idx="779">
                  <c:v>8.9920282010000001</c:v>
                </c:pt>
                <c:pt idx="780">
                  <c:v>9.0035712409999995</c:v>
                </c:pt>
                <c:pt idx="781">
                  <c:v>9.0151142810000007</c:v>
                </c:pt>
                <c:pt idx="782">
                  <c:v>9.0266573210000001</c:v>
                </c:pt>
                <c:pt idx="783">
                  <c:v>9.0382003609999995</c:v>
                </c:pt>
                <c:pt idx="784">
                  <c:v>9.0497434010000006</c:v>
                </c:pt>
                <c:pt idx="785">
                  <c:v>9.061286441</c:v>
                </c:pt>
                <c:pt idx="786">
                  <c:v>9.0728294809999994</c:v>
                </c:pt>
                <c:pt idx="787">
                  <c:v>9.0843725210000006</c:v>
                </c:pt>
                <c:pt idx="788">
                  <c:v>9.095915561</c:v>
                </c:pt>
                <c:pt idx="789">
                  <c:v>9.1074586009999994</c:v>
                </c:pt>
                <c:pt idx="790">
                  <c:v>9.1190016410000005</c:v>
                </c:pt>
                <c:pt idx="791">
                  <c:v>9.1305446809999999</c:v>
                </c:pt>
                <c:pt idx="792">
                  <c:v>9.1420877209999993</c:v>
                </c:pt>
                <c:pt idx="793">
                  <c:v>9.1536307610000005</c:v>
                </c:pt>
                <c:pt idx="794">
                  <c:v>9.1651738009999999</c:v>
                </c:pt>
                <c:pt idx="795">
                  <c:v>9.1767168409999993</c:v>
                </c:pt>
                <c:pt idx="796">
                  <c:v>9.1882598820000005</c:v>
                </c:pt>
                <c:pt idx="797">
                  <c:v>9.1998029219999999</c:v>
                </c:pt>
                <c:pt idx="798">
                  <c:v>9.2113459619999993</c:v>
                </c:pt>
                <c:pt idx="799">
                  <c:v>9.2228890020000005</c:v>
                </c:pt>
                <c:pt idx="800">
                  <c:v>9.2344320419999999</c:v>
                </c:pt>
                <c:pt idx="801">
                  <c:v>9.2459750819999993</c:v>
                </c:pt>
                <c:pt idx="802">
                  <c:v>9.2575181220000005</c:v>
                </c:pt>
                <c:pt idx="803">
                  <c:v>9.2690611619999999</c:v>
                </c:pt>
                <c:pt idx="804">
                  <c:v>9.2806042019999992</c:v>
                </c:pt>
                <c:pt idx="805">
                  <c:v>9.2921472420000004</c:v>
                </c:pt>
                <c:pt idx="806">
                  <c:v>9.3036902819999998</c:v>
                </c:pt>
                <c:pt idx="807">
                  <c:v>9.3152333219999992</c:v>
                </c:pt>
                <c:pt idx="808">
                  <c:v>9.3267763620000004</c:v>
                </c:pt>
                <c:pt idx="809">
                  <c:v>9.3383194019999998</c:v>
                </c:pt>
                <c:pt idx="810">
                  <c:v>9.3498624419999992</c:v>
                </c:pt>
                <c:pt idx="811">
                  <c:v>9.3614054820000003</c:v>
                </c:pt>
                <c:pt idx="812">
                  <c:v>9.3729485219999997</c:v>
                </c:pt>
                <c:pt idx="813">
                  <c:v>9.3844915619999991</c:v>
                </c:pt>
                <c:pt idx="814">
                  <c:v>9.3960346020000003</c:v>
                </c:pt>
                <c:pt idx="815">
                  <c:v>9.4075776429999998</c:v>
                </c:pt>
                <c:pt idx="816">
                  <c:v>9.4191206829999992</c:v>
                </c:pt>
                <c:pt idx="817">
                  <c:v>9.4306637230000003</c:v>
                </c:pt>
                <c:pt idx="818">
                  <c:v>9.4422067629999997</c:v>
                </c:pt>
                <c:pt idx="819">
                  <c:v>9.4537498029999991</c:v>
                </c:pt>
                <c:pt idx="820">
                  <c:v>9.4652928430000003</c:v>
                </c:pt>
                <c:pt idx="821">
                  <c:v>9.4768358829999997</c:v>
                </c:pt>
                <c:pt idx="822">
                  <c:v>9.4883789230000009</c:v>
                </c:pt>
                <c:pt idx="823">
                  <c:v>9.4999219630000002</c:v>
                </c:pt>
                <c:pt idx="824">
                  <c:v>9.5114650029999996</c:v>
                </c:pt>
                <c:pt idx="825">
                  <c:v>9.5230080430000008</c:v>
                </c:pt>
                <c:pt idx="826">
                  <c:v>9.5345510830000002</c:v>
                </c:pt>
                <c:pt idx="827">
                  <c:v>9.5460941229999996</c:v>
                </c:pt>
                <c:pt idx="828">
                  <c:v>9.5576371630000008</c:v>
                </c:pt>
                <c:pt idx="829">
                  <c:v>9.5691802030000002</c:v>
                </c:pt>
                <c:pt idx="830">
                  <c:v>9.5807232429999996</c:v>
                </c:pt>
                <c:pt idx="831">
                  <c:v>9.5922662830000007</c:v>
                </c:pt>
                <c:pt idx="832">
                  <c:v>9.6038093230000001</c:v>
                </c:pt>
                <c:pt idx="833">
                  <c:v>9.6153523629999995</c:v>
                </c:pt>
                <c:pt idx="834">
                  <c:v>9.6268954040000008</c:v>
                </c:pt>
                <c:pt idx="835">
                  <c:v>9.6384384440000002</c:v>
                </c:pt>
                <c:pt idx="836">
                  <c:v>9.6499814839999996</c:v>
                </c:pt>
                <c:pt idx="837">
                  <c:v>9.6615245240000007</c:v>
                </c:pt>
                <c:pt idx="838">
                  <c:v>9.6730675640000001</c:v>
                </c:pt>
                <c:pt idx="839">
                  <c:v>9.6846106039999995</c:v>
                </c:pt>
                <c:pt idx="840">
                  <c:v>9.6961536440000007</c:v>
                </c:pt>
                <c:pt idx="841">
                  <c:v>9.7076966840000001</c:v>
                </c:pt>
                <c:pt idx="842">
                  <c:v>9.7192397239999995</c:v>
                </c:pt>
                <c:pt idx="843">
                  <c:v>9.7307827640000006</c:v>
                </c:pt>
                <c:pt idx="844">
                  <c:v>9.742325804</c:v>
                </c:pt>
                <c:pt idx="845">
                  <c:v>9.7538688439999994</c:v>
                </c:pt>
                <c:pt idx="846">
                  <c:v>9.7654118840000006</c:v>
                </c:pt>
                <c:pt idx="847">
                  <c:v>9.776954924</c:v>
                </c:pt>
                <c:pt idx="848">
                  <c:v>9.7884979639999994</c:v>
                </c:pt>
                <c:pt idx="849">
                  <c:v>9.8000410040000006</c:v>
                </c:pt>
                <c:pt idx="850">
                  <c:v>9.8115840439999999</c:v>
                </c:pt>
                <c:pt idx="851">
                  <c:v>9.8231270839999993</c:v>
                </c:pt>
                <c:pt idx="852">
                  <c:v>9.8346701240000005</c:v>
                </c:pt>
                <c:pt idx="853">
                  <c:v>9.846213165</c:v>
                </c:pt>
                <c:pt idx="854">
                  <c:v>9.8577562049999994</c:v>
                </c:pt>
                <c:pt idx="855">
                  <c:v>9.8692992450000006</c:v>
                </c:pt>
                <c:pt idx="856">
                  <c:v>9.8808422849999999</c:v>
                </c:pt>
                <c:pt idx="857">
                  <c:v>9.8923853249999993</c:v>
                </c:pt>
                <c:pt idx="858">
                  <c:v>9.9039283650000005</c:v>
                </c:pt>
                <c:pt idx="859">
                  <c:v>9.9154714049999999</c:v>
                </c:pt>
                <c:pt idx="860">
                  <c:v>9.9270144449999993</c:v>
                </c:pt>
                <c:pt idx="861">
                  <c:v>9.9385574850000005</c:v>
                </c:pt>
                <c:pt idx="862">
                  <c:v>9.9501005249999999</c:v>
                </c:pt>
                <c:pt idx="863">
                  <c:v>9.9616435649999993</c:v>
                </c:pt>
                <c:pt idx="864">
                  <c:v>9.9731866050000004</c:v>
                </c:pt>
                <c:pt idx="865">
                  <c:v>9.9847296449999998</c:v>
                </c:pt>
                <c:pt idx="866">
                  <c:v>9.9962726849999992</c:v>
                </c:pt>
                <c:pt idx="867">
                  <c:v>10.007815730000001</c:v>
                </c:pt>
                <c:pt idx="868">
                  <c:v>10.01935877</c:v>
                </c:pt>
                <c:pt idx="869">
                  <c:v>10.03090181</c:v>
                </c:pt>
                <c:pt idx="870">
                  <c:v>10.042444850000001</c:v>
                </c:pt>
                <c:pt idx="871">
                  <c:v>10.05398789</c:v>
                </c:pt>
                <c:pt idx="872">
                  <c:v>10.06553093</c:v>
                </c:pt>
                <c:pt idx="873">
                  <c:v>10.077073970000001</c:v>
                </c:pt>
                <c:pt idx="874">
                  <c:v>10.08861701</c:v>
                </c:pt>
                <c:pt idx="875">
                  <c:v>10.10016005</c:v>
                </c:pt>
                <c:pt idx="876">
                  <c:v>10.111703090000001</c:v>
                </c:pt>
                <c:pt idx="877">
                  <c:v>10.12324613</c:v>
                </c:pt>
                <c:pt idx="878">
                  <c:v>10.134789169999999</c:v>
                </c:pt>
                <c:pt idx="879">
                  <c:v>10.146332210000001</c:v>
                </c:pt>
                <c:pt idx="880">
                  <c:v>10.15787525</c:v>
                </c:pt>
                <c:pt idx="881">
                  <c:v>10.169418289999999</c:v>
                </c:pt>
                <c:pt idx="882">
                  <c:v>10.180961330000001</c:v>
                </c:pt>
                <c:pt idx="883">
                  <c:v>10.19250437</c:v>
                </c:pt>
                <c:pt idx="884">
                  <c:v>10.204047409999999</c:v>
                </c:pt>
                <c:pt idx="885">
                  <c:v>10.215590450000001</c:v>
                </c:pt>
                <c:pt idx="886">
                  <c:v>10.22713349</c:v>
                </c:pt>
                <c:pt idx="887">
                  <c:v>10.238676529999999</c:v>
                </c:pt>
                <c:pt idx="888">
                  <c:v>10.250219570000001</c:v>
                </c:pt>
                <c:pt idx="889">
                  <c:v>10.26176261</c:v>
                </c:pt>
                <c:pt idx="890">
                  <c:v>10.273305649999999</c:v>
                </c:pt>
                <c:pt idx="891">
                  <c:v>10.28484869</c:v>
                </c:pt>
                <c:pt idx="892">
                  <c:v>10.29639173</c:v>
                </c:pt>
                <c:pt idx="893">
                  <c:v>10.307934769999999</c:v>
                </c:pt>
                <c:pt idx="894">
                  <c:v>10.31947781</c:v>
                </c:pt>
                <c:pt idx="895">
                  <c:v>10.33102085</c:v>
                </c:pt>
                <c:pt idx="896">
                  <c:v>10.342563889999999</c:v>
                </c:pt>
                <c:pt idx="897">
                  <c:v>10.35410693</c:v>
                </c:pt>
                <c:pt idx="898">
                  <c:v>10.36564997</c:v>
                </c:pt>
                <c:pt idx="899">
                  <c:v>10.377193009999999</c:v>
                </c:pt>
                <c:pt idx="900">
                  <c:v>10.38873605</c:v>
                </c:pt>
                <c:pt idx="901">
                  <c:v>10.40027909</c:v>
                </c:pt>
                <c:pt idx="902">
                  <c:v>10.411822129999999</c:v>
                </c:pt>
                <c:pt idx="903">
                  <c:v>10.42336517</c:v>
                </c:pt>
                <c:pt idx="904">
                  <c:v>10.43490821</c:v>
                </c:pt>
                <c:pt idx="905">
                  <c:v>10.446451250000001</c:v>
                </c:pt>
                <c:pt idx="906">
                  <c:v>10.45799429</c:v>
                </c:pt>
                <c:pt idx="907">
                  <c:v>10.46953733</c:v>
                </c:pt>
                <c:pt idx="908">
                  <c:v>10.481080370000001</c:v>
                </c:pt>
                <c:pt idx="909">
                  <c:v>10.49262341</c:v>
                </c:pt>
                <c:pt idx="910">
                  <c:v>10.50416645</c:v>
                </c:pt>
                <c:pt idx="911">
                  <c:v>10.515709490000001</c:v>
                </c:pt>
                <c:pt idx="912">
                  <c:v>10.52725253</c:v>
                </c:pt>
                <c:pt idx="913">
                  <c:v>10.53879557</c:v>
                </c:pt>
                <c:pt idx="914">
                  <c:v>10.550338610000001</c:v>
                </c:pt>
                <c:pt idx="915">
                  <c:v>10.56188165</c:v>
                </c:pt>
                <c:pt idx="916">
                  <c:v>10.57342469</c:v>
                </c:pt>
                <c:pt idx="917">
                  <c:v>10.584967730000001</c:v>
                </c:pt>
                <c:pt idx="918">
                  <c:v>10.59651077</c:v>
                </c:pt>
                <c:pt idx="919">
                  <c:v>10.608053809999999</c:v>
                </c:pt>
                <c:pt idx="920">
                  <c:v>10.619596850000001</c:v>
                </c:pt>
                <c:pt idx="921">
                  <c:v>10.63113989</c:v>
                </c:pt>
                <c:pt idx="922">
                  <c:v>10.642682929999999</c:v>
                </c:pt>
                <c:pt idx="923">
                  <c:v>10.654225970000001</c:v>
                </c:pt>
                <c:pt idx="924">
                  <c:v>10.66576901</c:v>
                </c:pt>
                <c:pt idx="925">
                  <c:v>10.677312049999999</c:v>
                </c:pt>
                <c:pt idx="926">
                  <c:v>10.688855090000001</c:v>
                </c:pt>
                <c:pt idx="927">
                  <c:v>10.70039813</c:v>
                </c:pt>
                <c:pt idx="928">
                  <c:v>10.711941169999999</c:v>
                </c:pt>
                <c:pt idx="929">
                  <c:v>10.723484210000001</c:v>
                </c:pt>
                <c:pt idx="930">
                  <c:v>10.73502725</c:v>
                </c:pt>
                <c:pt idx="931">
                  <c:v>10.746570289999999</c:v>
                </c:pt>
                <c:pt idx="932">
                  <c:v>10.75811333</c:v>
                </c:pt>
                <c:pt idx="933">
                  <c:v>10.76965637</c:v>
                </c:pt>
                <c:pt idx="934">
                  <c:v>10.781199409999999</c:v>
                </c:pt>
                <c:pt idx="935">
                  <c:v>10.79274245</c:v>
                </c:pt>
                <c:pt idx="936">
                  <c:v>10.80428549</c:v>
                </c:pt>
                <c:pt idx="937">
                  <c:v>10.815828529999999</c:v>
                </c:pt>
                <c:pt idx="938">
                  <c:v>10.82737157</c:v>
                </c:pt>
                <c:pt idx="939">
                  <c:v>10.83891461</c:v>
                </c:pt>
                <c:pt idx="940">
                  <c:v>10.850457649999999</c:v>
                </c:pt>
                <c:pt idx="941">
                  <c:v>10.86200069</c:v>
                </c:pt>
                <c:pt idx="942">
                  <c:v>10.87354373</c:v>
                </c:pt>
                <c:pt idx="943">
                  <c:v>10.885086769999999</c:v>
                </c:pt>
                <c:pt idx="944">
                  <c:v>10.89662981</c:v>
                </c:pt>
                <c:pt idx="945">
                  <c:v>10.90817285</c:v>
                </c:pt>
                <c:pt idx="946">
                  <c:v>10.919715890000001</c:v>
                </c:pt>
                <c:pt idx="947">
                  <c:v>10.93125893</c:v>
                </c:pt>
                <c:pt idx="948">
                  <c:v>10.94280197</c:v>
                </c:pt>
                <c:pt idx="949">
                  <c:v>10.954345010000001</c:v>
                </c:pt>
                <c:pt idx="950">
                  <c:v>10.96588805</c:v>
                </c:pt>
                <c:pt idx="951">
                  <c:v>10.97743109</c:v>
                </c:pt>
                <c:pt idx="952">
                  <c:v>10.988974130000001</c:v>
                </c:pt>
                <c:pt idx="953">
                  <c:v>11.00051717</c:v>
                </c:pt>
                <c:pt idx="954">
                  <c:v>11.01206021</c:v>
                </c:pt>
                <c:pt idx="955">
                  <c:v>11.023603250000001</c:v>
                </c:pt>
                <c:pt idx="956">
                  <c:v>11.03514629</c:v>
                </c:pt>
                <c:pt idx="957">
                  <c:v>11.04668933</c:v>
                </c:pt>
                <c:pt idx="958">
                  <c:v>11.058232370000001</c:v>
                </c:pt>
                <c:pt idx="959">
                  <c:v>11.06977541</c:v>
                </c:pt>
                <c:pt idx="960">
                  <c:v>11.081318449999999</c:v>
                </c:pt>
                <c:pt idx="961">
                  <c:v>11.092861490000001</c:v>
                </c:pt>
                <c:pt idx="962">
                  <c:v>11.10440453</c:v>
                </c:pt>
                <c:pt idx="963">
                  <c:v>11.115947569999999</c:v>
                </c:pt>
                <c:pt idx="964">
                  <c:v>11.127490610000001</c:v>
                </c:pt>
                <c:pt idx="965">
                  <c:v>11.13903365</c:v>
                </c:pt>
                <c:pt idx="966">
                  <c:v>11.150576689999999</c:v>
                </c:pt>
                <c:pt idx="967">
                  <c:v>11.162119730000001</c:v>
                </c:pt>
                <c:pt idx="968">
                  <c:v>11.17366277</c:v>
                </c:pt>
                <c:pt idx="969">
                  <c:v>11.185205809999999</c:v>
                </c:pt>
                <c:pt idx="970">
                  <c:v>11.196748850000001</c:v>
                </c:pt>
                <c:pt idx="971">
                  <c:v>11.20829189</c:v>
                </c:pt>
                <c:pt idx="972">
                  <c:v>11.219834929999999</c:v>
                </c:pt>
                <c:pt idx="973">
                  <c:v>11.23137797</c:v>
                </c:pt>
                <c:pt idx="974">
                  <c:v>11.24292101</c:v>
                </c:pt>
                <c:pt idx="975">
                  <c:v>11.254464049999999</c:v>
                </c:pt>
                <c:pt idx="976">
                  <c:v>11.26600709</c:v>
                </c:pt>
                <c:pt idx="977">
                  <c:v>11.27755013</c:v>
                </c:pt>
                <c:pt idx="978">
                  <c:v>11.289093169999999</c:v>
                </c:pt>
                <c:pt idx="979">
                  <c:v>11.30063621</c:v>
                </c:pt>
                <c:pt idx="980">
                  <c:v>11.31217925</c:v>
                </c:pt>
                <c:pt idx="981">
                  <c:v>11.323722289999999</c:v>
                </c:pt>
                <c:pt idx="982">
                  <c:v>11.33526533</c:v>
                </c:pt>
                <c:pt idx="983">
                  <c:v>11.34680837</c:v>
                </c:pt>
                <c:pt idx="984">
                  <c:v>11.358351409999999</c:v>
                </c:pt>
                <c:pt idx="985">
                  <c:v>11.36989445</c:v>
                </c:pt>
                <c:pt idx="986">
                  <c:v>11.38143749</c:v>
                </c:pt>
                <c:pt idx="987">
                  <c:v>11.392980530000001</c:v>
                </c:pt>
                <c:pt idx="988">
                  <c:v>11.40452357</c:v>
                </c:pt>
                <c:pt idx="989">
                  <c:v>11.41606661</c:v>
                </c:pt>
                <c:pt idx="990">
                  <c:v>11.427609650000001</c:v>
                </c:pt>
                <c:pt idx="991">
                  <c:v>11.43915269</c:v>
                </c:pt>
                <c:pt idx="992">
                  <c:v>11.45069573</c:v>
                </c:pt>
                <c:pt idx="993">
                  <c:v>11.462238770000001</c:v>
                </c:pt>
                <c:pt idx="994">
                  <c:v>11.47378181</c:v>
                </c:pt>
                <c:pt idx="995">
                  <c:v>11.48532485</c:v>
                </c:pt>
                <c:pt idx="996">
                  <c:v>11.496867890000001</c:v>
                </c:pt>
                <c:pt idx="997">
                  <c:v>11.50841093</c:v>
                </c:pt>
                <c:pt idx="998">
                  <c:v>11.51995397</c:v>
                </c:pt>
                <c:pt idx="999">
                  <c:v>11.531497010000001</c:v>
                </c:pt>
                <c:pt idx="1000">
                  <c:v>11.54304005</c:v>
                </c:pt>
                <c:pt idx="1001">
                  <c:v>11.55458309</c:v>
                </c:pt>
                <c:pt idx="1002">
                  <c:v>11.566126130000001</c:v>
                </c:pt>
                <c:pt idx="1003">
                  <c:v>11.57766917</c:v>
                </c:pt>
                <c:pt idx="1004">
                  <c:v>11.589212209999999</c:v>
                </c:pt>
                <c:pt idx="1005">
                  <c:v>11.600755250000001</c:v>
                </c:pt>
                <c:pt idx="1006">
                  <c:v>11.61229829</c:v>
                </c:pt>
                <c:pt idx="1007">
                  <c:v>11.623841329999999</c:v>
                </c:pt>
                <c:pt idx="1008">
                  <c:v>11.635384370000001</c:v>
                </c:pt>
                <c:pt idx="1009">
                  <c:v>11.64692741</c:v>
                </c:pt>
                <c:pt idx="1010">
                  <c:v>11.658470449999999</c:v>
                </c:pt>
                <c:pt idx="1011">
                  <c:v>11.670013490000001</c:v>
                </c:pt>
                <c:pt idx="1012">
                  <c:v>11.68155653</c:v>
                </c:pt>
                <c:pt idx="1013">
                  <c:v>11.693099569999999</c:v>
                </c:pt>
                <c:pt idx="1014">
                  <c:v>11.704642610000001</c:v>
                </c:pt>
                <c:pt idx="1015">
                  <c:v>11.71618565</c:v>
                </c:pt>
                <c:pt idx="1016">
                  <c:v>11.727728689999999</c:v>
                </c:pt>
                <c:pt idx="1017">
                  <c:v>11.73927173</c:v>
                </c:pt>
                <c:pt idx="1018">
                  <c:v>11.75081477</c:v>
                </c:pt>
                <c:pt idx="1019">
                  <c:v>11.762357809999999</c:v>
                </c:pt>
                <c:pt idx="1020">
                  <c:v>11.77390085</c:v>
                </c:pt>
                <c:pt idx="1021">
                  <c:v>11.78544389</c:v>
                </c:pt>
                <c:pt idx="1022">
                  <c:v>11.796986929999999</c:v>
                </c:pt>
                <c:pt idx="1023">
                  <c:v>11.80852997</c:v>
                </c:pt>
                <c:pt idx="1024">
                  <c:v>11.82007301</c:v>
                </c:pt>
                <c:pt idx="1025">
                  <c:v>11.831616049999999</c:v>
                </c:pt>
                <c:pt idx="1026">
                  <c:v>11.84315909</c:v>
                </c:pt>
                <c:pt idx="1027">
                  <c:v>11.85470213</c:v>
                </c:pt>
                <c:pt idx="1028">
                  <c:v>11.866245169999999</c:v>
                </c:pt>
                <c:pt idx="1029">
                  <c:v>11.87778821</c:v>
                </c:pt>
                <c:pt idx="1030">
                  <c:v>11.88933125</c:v>
                </c:pt>
                <c:pt idx="1031">
                  <c:v>11.900874290000001</c:v>
                </c:pt>
                <c:pt idx="1032">
                  <c:v>11.91241733</c:v>
                </c:pt>
                <c:pt idx="1033">
                  <c:v>11.92396037</c:v>
                </c:pt>
                <c:pt idx="1034">
                  <c:v>11.935503410000001</c:v>
                </c:pt>
                <c:pt idx="1035">
                  <c:v>11.94704645</c:v>
                </c:pt>
                <c:pt idx="1036">
                  <c:v>11.95858949</c:v>
                </c:pt>
                <c:pt idx="1037">
                  <c:v>11.970132530000001</c:v>
                </c:pt>
                <c:pt idx="1038">
                  <c:v>11.98167557</c:v>
                </c:pt>
                <c:pt idx="1039">
                  <c:v>11.99321861</c:v>
                </c:pt>
                <c:pt idx="1040">
                  <c:v>12.004761650000001</c:v>
                </c:pt>
                <c:pt idx="1041">
                  <c:v>12.01630469</c:v>
                </c:pt>
                <c:pt idx="1042">
                  <c:v>12.02784773</c:v>
                </c:pt>
                <c:pt idx="1043">
                  <c:v>12.039390770000001</c:v>
                </c:pt>
                <c:pt idx="1044">
                  <c:v>12.05093381</c:v>
                </c:pt>
                <c:pt idx="1045">
                  <c:v>12.062476849999999</c:v>
                </c:pt>
                <c:pt idx="1046">
                  <c:v>12.074019890000001</c:v>
                </c:pt>
                <c:pt idx="1047">
                  <c:v>12.08556293</c:v>
                </c:pt>
                <c:pt idx="1048">
                  <c:v>12.097105969999999</c:v>
                </c:pt>
                <c:pt idx="1049">
                  <c:v>12.108649010000001</c:v>
                </c:pt>
                <c:pt idx="1050">
                  <c:v>12.12019205</c:v>
                </c:pt>
                <c:pt idx="1051">
                  <c:v>12.131735089999999</c:v>
                </c:pt>
                <c:pt idx="1052">
                  <c:v>12.143278130000001</c:v>
                </c:pt>
                <c:pt idx="1053">
                  <c:v>12.15482117</c:v>
                </c:pt>
                <c:pt idx="1054">
                  <c:v>12.16636422</c:v>
                </c:pt>
                <c:pt idx="1055">
                  <c:v>12.17790726</c:v>
                </c:pt>
                <c:pt idx="1056">
                  <c:v>12.189450300000001</c:v>
                </c:pt>
                <c:pt idx="1057">
                  <c:v>12.20099334</c:v>
                </c:pt>
                <c:pt idx="1058">
                  <c:v>12.21253638</c:v>
                </c:pt>
                <c:pt idx="1059">
                  <c:v>12.224079420000001</c:v>
                </c:pt>
                <c:pt idx="1060">
                  <c:v>12.23562246</c:v>
                </c:pt>
                <c:pt idx="1061">
                  <c:v>12.247165499999999</c:v>
                </c:pt>
                <c:pt idx="1062">
                  <c:v>12.258708540000001</c:v>
                </c:pt>
                <c:pt idx="1063">
                  <c:v>12.27025158</c:v>
                </c:pt>
                <c:pt idx="1064">
                  <c:v>12.281794619999999</c:v>
                </c:pt>
                <c:pt idx="1065">
                  <c:v>12.293337660000001</c:v>
                </c:pt>
                <c:pt idx="1066">
                  <c:v>12.3048807</c:v>
                </c:pt>
                <c:pt idx="1067">
                  <c:v>12.316423739999999</c:v>
                </c:pt>
                <c:pt idx="1068">
                  <c:v>12.327966780000001</c:v>
                </c:pt>
                <c:pt idx="1069">
                  <c:v>12.33950982</c:v>
                </c:pt>
                <c:pt idx="1070">
                  <c:v>12.351052859999999</c:v>
                </c:pt>
                <c:pt idx="1071">
                  <c:v>12.362595900000001</c:v>
                </c:pt>
                <c:pt idx="1072">
                  <c:v>12.37413894</c:v>
                </c:pt>
                <c:pt idx="1073">
                  <c:v>12.385681979999999</c:v>
                </c:pt>
                <c:pt idx="1074">
                  <c:v>12.39722502</c:v>
                </c:pt>
                <c:pt idx="1075">
                  <c:v>12.40876806</c:v>
                </c:pt>
                <c:pt idx="1076">
                  <c:v>12.420311099999999</c:v>
                </c:pt>
                <c:pt idx="1077">
                  <c:v>12.43185414</c:v>
                </c:pt>
                <c:pt idx="1078">
                  <c:v>12.44339718</c:v>
                </c:pt>
                <c:pt idx="1079">
                  <c:v>12.454940219999999</c:v>
                </c:pt>
                <c:pt idx="1080">
                  <c:v>12.46648326</c:v>
                </c:pt>
                <c:pt idx="1081">
                  <c:v>12.4780263</c:v>
                </c:pt>
                <c:pt idx="1082">
                  <c:v>12.489569339999999</c:v>
                </c:pt>
                <c:pt idx="1083">
                  <c:v>12.50111238</c:v>
                </c:pt>
                <c:pt idx="1084">
                  <c:v>12.51265542</c:v>
                </c:pt>
                <c:pt idx="1085">
                  <c:v>12.524198459999999</c:v>
                </c:pt>
                <c:pt idx="1086">
                  <c:v>12.5357415</c:v>
                </c:pt>
                <c:pt idx="1087">
                  <c:v>12.54728454</c:v>
                </c:pt>
                <c:pt idx="1088">
                  <c:v>12.558827580000001</c:v>
                </c:pt>
                <c:pt idx="1089">
                  <c:v>12.57037062</c:v>
                </c:pt>
                <c:pt idx="1090">
                  <c:v>12.58191366</c:v>
                </c:pt>
                <c:pt idx="1091">
                  <c:v>12.593456700000001</c:v>
                </c:pt>
                <c:pt idx="1092">
                  <c:v>12.60499974</c:v>
                </c:pt>
                <c:pt idx="1093">
                  <c:v>12.61654278</c:v>
                </c:pt>
                <c:pt idx="1094">
                  <c:v>12.628085820000001</c:v>
                </c:pt>
                <c:pt idx="1095">
                  <c:v>12.63962886</c:v>
                </c:pt>
                <c:pt idx="1096">
                  <c:v>12.6511719</c:v>
                </c:pt>
                <c:pt idx="1097">
                  <c:v>12.662714940000001</c:v>
                </c:pt>
                <c:pt idx="1098">
                  <c:v>12.67425798</c:v>
                </c:pt>
                <c:pt idx="1099">
                  <c:v>12.68580102</c:v>
                </c:pt>
                <c:pt idx="1100">
                  <c:v>12.697344060000001</c:v>
                </c:pt>
                <c:pt idx="1101">
                  <c:v>12.7088871</c:v>
                </c:pt>
                <c:pt idx="1102">
                  <c:v>12.720430139999999</c:v>
                </c:pt>
                <c:pt idx="1103">
                  <c:v>12.731973180000001</c:v>
                </c:pt>
                <c:pt idx="1104">
                  <c:v>12.74351622</c:v>
                </c:pt>
                <c:pt idx="1105">
                  <c:v>12.755059259999999</c:v>
                </c:pt>
                <c:pt idx="1106">
                  <c:v>12.766602300000001</c:v>
                </c:pt>
                <c:pt idx="1107">
                  <c:v>12.77814534</c:v>
                </c:pt>
                <c:pt idx="1108">
                  <c:v>12.789688379999999</c:v>
                </c:pt>
                <c:pt idx="1109">
                  <c:v>12.801231420000001</c:v>
                </c:pt>
                <c:pt idx="1110">
                  <c:v>12.81277446</c:v>
                </c:pt>
                <c:pt idx="1111">
                  <c:v>12.824317499999999</c:v>
                </c:pt>
                <c:pt idx="1112">
                  <c:v>12.835860540000001</c:v>
                </c:pt>
                <c:pt idx="1113">
                  <c:v>12.84740358</c:v>
                </c:pt>
                <c:pt idx="1114">
                  <c:v>12.858946619999999</c:v>
                </c:pt>
                <c:pt idx="1115">
                  <c:v>12.87048966</c:v>
                </c:pt>
                <c:pt idx="1116">
                  <c:v>12.8820327</c:v>
                </c:pt>
                <c:pt idx="1117">
                  <c:v>12.893575739999999</c:v>
                </c:pt>
                <c:pt idx="1118">
                  <c:v>12.90511878</c:v>
                </c:pt>
                <c:pt idx="1119">
                  <c:v>12.91666182</c:v>
                </c:pt>
                <c:pt idx="1120">
                  <c:v>12.928204859999999</c:v>
                </c:pt>
                <c:pt idx="1121">
                  <c:v>12.9397479</c:v>
                </c:pt>
                <c:pt idx="1122">
                  <c:v>12.95129094</c:v>
                </c:pt>
                <c:pt idx="1123">
                  <c:v>12.962833979999999</c:v>
                </c:pt>
                <c:pt idx="1124">
                  <c:v>12.97437702</c:v>
                </c:pt>
                <c:pt idx="1125">
                  <c:v>12.98592006</c:v>
                </c:pt>
                <c:pt idx="1126">
                  <c:v>12.997463099999999</c:v>
                </c:pt>
                <c:pt idx="1127">
                  <c:v>13.00900614</c:v>
                </c:pt>
                <c:pt idx="1128">
                  <c:v>13.02054918</c:v>
                </c:pt>
                <c:pt idx="1129">
                  <c:v>13.032092219999999</c:v>
                </c:pt>
                <c:pt idx="1130">
                  <c:v>13.04363526</c:v>
                </c:pt>
                <c:pt idx="1131">
                  <c:v>13.0551783</c:v>
                </c:pt>
                <c:pt idx="1132">
                  <c:v>13.066721340000001</c:v>
                </c:pt>
                <c:pt idx="1133">
                  <c:v>13.07826438</c:v>
                </c:pt>
                <c:pt idx="1134">
                  <c:v>13.08980742</c:v>
                </c:pt>
                <c:pt idx="1135">
                  <c:v>13.101350460000001</c:v>
                </c:pt>
                <c:pt idx="1136">
                  <c:v>13.1128935</c:v>
                </c:pt>
                <c:pt idx="1137">
                  <c:v>13.12443654</c:v>
                </c:pt>
                <c:pt idx="1138">
                  <c:v>13.135979580000001</c:v>
                </c:pt>
                <c:pt idx="1139">
                  <c:v>13.14752262</c:v>
                </c:pt>
                <c:pt idx="1140">
                  <c:v>13.15906566</c:v>
                </c:pt>
                <c:pt idx="1141">
                  <c:v>13.170608700000001</c:v>
                </c:pt>
                <c:pt idx="1142">
                  <c:v>13.18215174</c:v>
                </c:pt>
                <c:pt idx="1143">
                  <c:v>13.19369478</c:v>
                </c:pt>
                <c:pt idx="1144">
                  <c:v>13.205237820000001</c:v>
                </c:pt>
                <c:pt idx="1145">
                  <c:v>13.21678086</c:v>
                </c:pt>
                <c:pt idx="1146">
                  <c:v>13.228323899999999</c:v>
                </c:pt>
                <c:pt idx="1147">
                  <c:v>13.239866940000001</c:v>
                </c:pt>
                <c:pt idx="1148">
                  <c:v>13.25140998</c:v>
                </c:pt>
                <c:pt idx="1149">
                  <c:v>13.262953019999999</c:v>
                </c:pt>
                <c:pt idx="1150">
                  <c:v>13.274496060000001</c:v>
                </c:pt>
                <c:pt idx="1151">
                  <c:v>13.2860391</c:v>
                </c:pt>
                <c:pt idx="1152">
                  <c:v>13.297582139999999</c:v>
                </c:pt>
                <c:pt idx="1153">
                  <c:v>13.309125180000001</c:v>
                </c:pt>
                <c:pt idx="1154">
                  <c:v>13.32066822</c:v>
                </c:pt>
                <c:pt idx="1155">
                  <c:v>13.332211259999999</c:v>
                </c:pt>
                <c:pt idx="1156">
                  <c:v>13.343754300000001</c:v>
                </c:pt>
                <c:pt idx="1157">
                  <c:v>13.35529734</c:v>
                </c:pt>
                <c:pt idx="1158">
                  <c:v>13.366840379999999</c:v>
                </c:pt>
                <c:pt idx="1159">
                  <c:v>13.37838342</c:v>
                </c:pt>
                <c:pt idx="1160">
                  <c:v>13.38992646</c:v>
                </c:pt>
                <c:pt idx="1161">
                  <c:v>13.401469499999999</c:v>
                </c:pt>
                <c:pt idx="1162">
                  <c:v>13.41301254</c:v>
                </c:pt>
                <c:pt idx="1163">
                  <c:v>13.42455558</c:v>
                </c:pt>
                <c:pt idx="1164">
                  <c:v>13.436098619999999</c:v>
                </c:pt>
                <c:pt idx="1165">
                  <c:v>13.44764166</c:v>
                </c:pt>
                <c:pt idx="1166">
                  <c:v>13.4591847</c:v>
                </c:pt>
                <c:pt idx="1167">
                  <c:v>13.470727739999999</c:v>
                </c:pt>
                <c:pt idx="1168">
                  <c:v>13.48227078</c:v>
                </c:pt>
                <c:pt idx="1169">
                  <c:v>13.49381382</c:v>
                </c:pt>
                <c:pt idx="1170">
                  <c:v>13.505356859999999</c:v>
                </c:pt>
                <c:pt idx="1171">
                  <c:v>13.5168999</c:v>
                </c:pt>
                <c:pt idx="1172">
                  <c:v>13.52844294</c:v>
                </c:pt>
                <c:pt idx="1173">
                  <c:v>13.539985980000001</c:v>
                </c:pt>
                <c:pt idx="1174">
                  <c:v>13.55152902</c:v>
                </c:pt>
                <c:pt idx="1175">
                  <c:v>13.56307206</c:v>
                </c:pt>
                <c:pt idx="1176">
                  <c:v>13.574615100000001</c:v>
                </c:pt>
                <c:pt idx="1177">
                  <c:v>13.58615814</c:v>
                </c:pt>
                <c:pt idx="1178">
                  <c:v>13.59770118</c:v>
                </c:pt>
                <c:pt idx="1179">
                  <c:v>13.609244220000001</c:v>
                </c:pt>
                <c:pt idx="1180">
                  <c:v>13.62078726</c:v>
                </c:pt>
                <c:pt idx="1181">
                  <c:v>13.6323303</c:v>
                </c:pt>
                <c:pt idx="1182">
                  <c:v>13.643873340000001</c:v>
                </c:pt>
                <c:pt idx="1183">
                  <c:v>13.65541638</c:v>
                </c:pt>
                <c:pt idx="1184">
                  <c:v>13.66695942</c:v>
                </c:pt>
                <c:pt idx="1185">
                  <c:v>13.678502460000001</c:v>
                </c:pt>
                <c:pt idx="1186">
                  <c:v>13.6900455</c:v>
                </c:pt>
                <c:pt idx="1187">
                  <c:v>13.701588539999999</c:v>
                </c:pt>
                <c:pt idx="1188">
                  <c:v>13.713131580000001</c:v>
                </c:pt>
                <c:pt idx="1189">
                  <c:v>13.72467462</c:v>
                </c:pt>
                <c:pt idx="1190">
                  <c:v>13.736217659999999</c:v>
                </c:pt>
                <c:pt idx="1191">
                  <c:v>13.747760700000001</c:v>
                </c:pt>
                <c:pt idx="1192">
                  <c:v>13.75930374</c:v>
                </c:pt>
                <c:pt idx="1193">
                  <c:v>13.770846779999999</c:v>
                </c:pt>
                <c:pt idx="1194">
                  <c:v>13.782389820000001</c:v>
                </c:pt>
                <c:pt idx="1195">
                  <c:v>13.79393286</c:v>
                </c:pt>
                <c:pt idx="1196">
                  <c:v>13.805475899999999</c:v>
                </c:pt>
                <c:pt idx="1197">
                  <c:v>13.817018940000001</c:v>
                </c:pt>
                <c:pt idx="1198">
                  <c:v>13.82856198</c:v>
                </c:pt>
                <c:pt idx="1199">
                  <c:v>13.840105019999999</c:v>
                </c:pt>
                <c:pt idx="1200">
                  <c:v>13.85164806</c:v>
                </c:pt>
                <c:pt idx="1201">
                  <c:v>13.8631911</c:v>
                </c:pt>
                <c:pt idx="1202">
                  <c:v>13.874734139999999</c:v>
                </c:pt>
                <c:pt idx="1203">
                  <c:v>13.88627718</c:v>
                </c:pt>
                <c:pt idx="1204">
                  <c:v>13.89782022</c:v>
                </c:pt>
                <c:pt idx="1205">
                  <c:v>13.909363259999999</c:v>
                </c:pt>
                <c:pt idx="1206">
                  <c:v>13.9209063</c:v>
                </c:pt>
                <c:pt idx="1207">
                  <c:v>13.93244934</c:v>
                </c:pt>
                <c:pt idx="1208">
                  <c:v>13.943992379999999</c:v>
                </c:pt>
                <c:pt idx="1209">
                  <c:v>13.95553542</c:v>
                </c:pt>
                <c:pt idx="1210">
                  <c:v>13.96707846</c:v>
                </c:pt>
                <c:pt idx="1211">
                  <c:v>13.978621499999999</c:v>
                </c:pt>
                <c:pt idx="1212">
                  <c:v>13.99016454</c:v>
                </c:pt>
                <c:pt idx="1213">
                  <c:v>14.00170758</c:v>
                </c:pt>
              </c:numCache>
            </c:numRef>
          </c:xVal>
          <c:yVal>
            <c:numRef>
              <c:f>'16.12.22'!$AG$3:$AG$1216</c:f>
              <c:numCache>
                <c:formatCode>General</c:formatCode>
                <c:ptCount val="1214"/>
                <c:pt idx="0">
                  <c:v>-0.85621331649999988</c:v>
                </c:pt>
                <c:pt idx="1">
                  <c:v>-1.0473162816666666</c:v>
                </c:pt>
                <c:pt idx="2">
                  <c:v>-1.1717067090000002</c:v>
                </c:pt>
                <c:pt idx="3">
                  <c:v>-1.2521748143333336</c:v>
                </c:pt>
                <c:pt idx="4">
                  <c:v>-1.3046421608333332</c:v>
                </c:pt>
                <c:pt idx="5">
                  <c:v>-1.3399300756666666</c:v>
                </c:pt>
                <c:pt idx="6">
                  <c:v>-1.3650901646666667</c:v>
                </c:pt>
                <c:pt idx="7">
                  <c:v>-1.3846994328333333</c:v>
                </c:pt>
                <c:pt idx="8">
                  <c:v>-1.4010288356666667</c:v>
                </c:pt>
                <c:pt idx="9">
                  <c:v>-1.4158784040000001</c:v>
                </c:pt>
                <c:pt idx="10">
                  <c:v>-1.4315507544999999</c:v>
                </c:pt>
                <c:pt idx="11">
                  <c:v>-1.4494327188333334</c:v>
                </c:pt>
                <c:pt idx="12">
                  <c:v>-1.4688430563333335</c:v>
                </c:pt>
                <c:pt idx="13">
                  <c:v>-1.4881941558333331</c:v>
                </c:pt>
                <c:pt idx="14">
                  <c:v>-1.5069296764999998</c:v>
                </c:pt>
                <c:pt idx="15">
                  <c:v>-1.5258391713333335</c:v>
                </c:pt>
                <c:pt idx="16">
                  <c:v>-1.5457863346666667</c:v>
                </c:pt>
                <c:pt idx="17">
                  <c:v>-1.5666586698333334</c:v>
                </c:pt>
                <c:pt idx="18">
                  <c:v>-1.5875660820000002</c:v>
                </c:pt>
                <c:pt idx="19">
                  <c:v>-1.6078545785000002</c:v>
                </c:pt>
                <c:pt idx="20">
                  <c:v>-1.6277886839999998</c:v>
                </c:pt>
                <c:pt idx="21">
                  <c:v>-1.6481526716666668</c:v>
                </c:pt>
                <c:pt idx="22">
                  <c:v>-1.6691809066666667</c:v>
                </c:pt>
                <c:pt idx="23">
                  <c:v>-1.6902765163333333</c:v>
                </c:pt>
                <c:pt idx="24">
                  <c:v>-1.7109878858333334</c:v>
                </c:pt>
                <c:pt idx="25">
                  <c:v>-1.7315190903333333</c:v>
                </c:pt>
                <c:pt idx="26">
                  <c:v>-1.7521927933333334</c:v>
                </c:pt>
                <c:pt idx="27">
                  <c:v>-1.7733289886666668</c:v>
                </c:pt>
                <c:pt idx="28">
                  <c:v>-1.7952652199999999</c:v>
                </c:pt>
                <c:pt idx="29">
                  <c:v>-1.8175736244999998</c:v>
                </c:pt>
                <c:pt idx="30">
                  <c:v>-1.8390151803333332</c:v>
                </c:pt>
                <c:pt idx="31">
                  <c:v>-1.8589256709999999</c:v>
                </c:pt>
                <c:pt idx="32">
                  <c:v>-1.8778376748333334</c:v>
                </c:pt>
                <c:pt idx="33">
                  <c:v>-1.8965394036666667</c:v>
                </c:pt>
                <c:pt idx="34">
                  <c:v>-1.9154117603333336</c:v>
                </c:pt>
                <c:pt idx="35">
                  <c:v>-1.9346033323333334</c:v>
                </c:pt>
                <c:pt idx="36">
                  <c:v>-1.9539347303333334</c:v>
                </c:pt>
                <c:pt idx="37">
                  <c:v>-1.9728232734999998</c:v>
                </c:pt>
                <c:pt idx="38">
                  <c:v>-1.9910224521666666</c:v>
                </c:pt>
                <c:pt idx="39">
                  <c:v>-2.0090460750000001</c:v>
                </c:pt>
                <c:pt idx="40">
                  <c:v>-2.0275025109999998</c:v>
                </c:pt>
                <c:pt idx="41">
                  <c:v>-2.0462938290000001</c:v>
                </c:pt>
                <c:pt idx="42">
                  <c:v>-2.0647551690000001</c:v>
                </c:pt>
                <c:pt idx="43">
                  <c:v>-2.0825852935000002</c:v>
                </c:pt>
                <c:pt idx="44">
                  <c:v>-2.1000166121666668</c:v>
                </c:pt>
                <c:pt idx="45">
                  <c:v>-2.1169206858333331</c:v>
                </c:pt>
                <c:pt idx="46">
                  <c:v>-2.132788867166667</c:v>
                </c:pt>
                <c:pt idx="47">
                  <c:v>-2.1479873330000001</c:v>
                </c:pt>
                <c:pt idx="48">
                  <c:v>-2.1640530316666666</c:v>
                </c:pt>
                <c:pt idx="49">
                  <c:v>-2.1819714986666665</c:v>
                </c:pt>
                <c:pt idx="50">
                  <c:v>-2.2005629423333333</c:v>
                </c:pt>
                <c:pt idx="51">
                  <c:v>-2.2176178748333331</c:v>
                </c:pt>
                <c:pt idx="52">
                  <c:v>-2.2326605164999997</c:v>
                </c:pt>
                <c:pt idx="53">
                  <c:v>-2.2473917921666668</c:v>
                </c:pt>
                <c:pt idx="54">
                  <c:v>-2.2631272440000001</c:v>
                </c:pt>
                <c:pt idx="55">
                  <c:v>-2.279090673666667</c:v>
                </c:pt>
                <c:pt idx="56">
                  <c:v>-2.2939843729999998</c:v>
                </c:pt>
                <c:pt idx="57">
                  <c:v>-2.3079201061666668</c:v>
                </c:pt>
                <c:pt idx="58">
                  <c:v>-2.3219804868333331</c:v>
                </c:pt>
                <c:pt idx="59">
                  <c:v>-2.3368698446666665</c:v>
                </c:pt>
                <c:pt idx="60">
                  <c:v>-2.3523320563333336</c:v>
                </c:pt>
                <c:pt idx="61">
                  <c:v>-2.3674765191666665</c:v>
                </c:pt>
                <c:pt idx="62">
                  <c:v>-2.3817407649999995</c:v>
                </c:pt>
                <c:pt idx="63">
                  <c:v>-2.3956145741666668</c:v>
                </c:pt>
                <c:pt idx="64">
                  <c:v>-2.4100150673333336</c:v>
                </c:pt>
                <c:pt idx="65">
                  <c:v>-2.424984657</c:v>
                </c:pt>
                <c:pt idx="66">
                  <c:v>-2.4395693391666669</c:v>
                </c:pt>
                <c:pt idx="67">
                  <c:v>-2.4530159513333332</c:v>
                </c:pt>
                <c:pt idx="68">
                  <c:v>-2.4654811285</c:v>
                </c:pt>
                <c:pt idx="69">
                  <c:v>-2.4773898146666666</c:v>
                </c:pt>
                <c:pt idx="70">
                  <c:v>-2.4887831675000003</c:v>
                </c:pt>
                <c:pt idx="71">
                  <c:v>-2.4997394040000001</c:v>
                </c:pt>
                <c:pt idx="72">
                  <c:v>-2.5110015145000002</c:v>
                </c:pt>
                <c:pt idx="73">
                  <c:v>-2.5236047848333336</c:v>
                </c:pt>
                <c:pt idx="74">
                  <c:v>-2.537705109833333</c:v>
                </c:pt>
                <c:pt idx="75">
                  <c:v>-2.5519712568333328</c:v>
                </c:pt>
                <c:pt idx="76">
                  <c:v>-2.5648191646666665</c:v>
                </c:pt>
                <c:pt idx="77">
                  <c:v>-2.5760618216666664</c:v>
                </c:pt>
                <c:pt idx="78">
                  <c:v>-2.5866735708333333</c:v>
                </c:pt>
                <c:pt idx="79">
                  <c:v>-2.5974248471666663</c:v>
                </c:pt>
                <c:pt idx="80">
                  <c:v>-2.6084981346666667</c:v>
                </c:pt>
                <c:pt idx="81">
                  <c:v>-2.6200048758333332</c:v>
                </c:pt>
                <c:pt idx="82">
                  <c:v>-2.6321505250000001</c:v>
                </c:pt>
                <c:pt idx="83">
                  <c:v>-2.6446454058333333</c:v>
                </c:pt>
                <c:pt idx="84">
                  <c:v>-2.6565513875</c:v>
                </c:pt>
                <c:pt idx="85">
                  <c:v>-2.6674168506666667</c:v>
                </c:pt>
                <c:pt idx="86">
                  <c:v>-2.6779551296666662</c:v>
                </c:pt>
                <c:pt idx="87">
                  <c:v>-2.6890931080000002</c:v>
                </c:pt>
                <c:pt idx="88">
                  <c:v>-2.7010309035</c:v>
                </c:pt>
                <c:pt idx="89">
                  <c:v>-2.7133429274999998</c:v>
                </c:pt>
                <c:pt idx="90">
                  <c:v>-2.7253784446666671</c:v>
                </c:pt>
                <c:pt idx="91">
                  <c:v>-2.7364659836666667</c:v>
                </c:pt>
                <c:pt idx="92">
                  <c:v>-2.7460193363333332</c:v>
                </c:pt>
                <c:pt idx="93">
                  <c:v>-2.753911433166667</c:v>
                </c:pt>
                <c:pt idx="94">
                  <c:v>-2.7608502883333337</c:v>
                </c:pt>
                <c:pt idx="95">
                  <c:v>-2.7680300018333335</c:v>
                </c:pt>
                <c:pt idx="96">
                  <c:v>-2.7764675176666671</c:v>
                </c:pt>
                <c:pt idx="97">
                  <c:v>-2.7864384536666669</c:v>
                </c:pt>
                <c:pt idx="98">
                  <c:v>-2.7970988005000001</c:v>
                </c:pt>
                <c:pt idx="99">
                  <c:v>-2.8073038345000003</c:v>
                </c:pt>
                <c:pt idx="100">
                  <c:v>-2.8166357128333335</c:v>
                </c:pt>
                <c:pt idx="101">
                  <c:v>-2.8252857941666663</c:v>
                </c:pt>
                <c:pt idx="102">
                  <c:v>-2.8336987465000001</c:v>
                </c:pt>
                <c:pt idx="103">
                  <c:v>-2.8423198938333338</c:v>
                </c:pt>
                <c:pt idx="104">
                  <c:v>-2.851277837</c:v>
                </c:pt>
                <c:pt idx="105">
                  <c:v>-2.8604024238333334</c:v>
                </c:pt>
                <c:pt idx="106">
                  <c:v>-2.8694025494999997</c:v>
                </c:pt>
                <c:pt idx="107">
                  <c:v>-2.8782542756666665</c:v>
                </c:pt>
                <c:pt idx="108">
                  <c:v>-2.8871056799999999</c:v>
                </c:pt>
                <c:pt idx="109">
                  <c:v>-2.8955935461666669</c:v>
                </c:pt>
                <c:pt idx="110">
                  <c:v>-2.9033027775</c:v>
                </c:pt>
                <c:pt idx="111">
                  <c:v>-2.9106131501666668</c:v>
                </c:pt>
                <c:pt idx="112">
                  <c:v>-2.9182347201666672</c:v>
                </c:pt>
                <c:pt idx="113">
                  <c:v>-2.9263793893333339</c:v>
                </c:pt>
                <c:pt idx="114">
                  <c:v>-2.9347073678333331</c:v>
                </c:pt>
                <c:pt idx="115">
                  <c:v>-2.9426982136666666</c:v>
                </c:pt>
                <c:pt idx="116">
                  <c:v>-2.9499271399999998</c:v>
                </c:pt>
                <c:pt idx="117">
                  <c:v>-2.9564057886666668</c:v>
                </c:pt>
                <c:pt idx="118">
                  <c:v>-2.9628366755000002</c:v>
                </c:pt>
                <c:pt idx="119">
                  <c:v>-2.9700007408333331</c:v>
                </c:pt>
                <c:pt idx="120">
                  <c:v>-2.9777896266666666</c:v>
                </c:pt>
                <c:pt idx="121">
                  <c:v>-2.9855615791666668</c:v>
                </c:pt>
                <c:pt idx="122">
                  <c:v>-2.9931812733333332</c:v>
                </c:pt>
                <c:pt idx="123">
                  <c:v>-3.0007723336666667</c:v>
                </c:pt>
                <c:pt idx="124">
                  <c:v>-3.0078754266666667</c:v>
                </c:pt>
                <c:pt idx="125">
                  <c:v>-3.0139183145000001</c:v>
                </c:pt>
                <c:pt idx="126">
                  <c:v>-3.0190935129999996</c:v>
                </c:pt>
                <c:pt idx="127">
                  <c:v>-3.0240496628333329</c:v>
                </c:pt>
                <c:pt idx="128">
                  <c:v>-3.0291485808333332</c:v>
                </c:pt>
                <c:pt idx="129">
                  <c:v>-3.0343939510000002</c:v>
                </c:pt>
                <c:pt idx="130">
                  <c:v>-3.0398610466666667</c:v>
                </c:pt>
                <c:pt idx="131">
                  <c:v>-3.0457701946666664</c:v>
                </c:pt>
                <c:pt idx="132">
                  <c:v>-3.0519137581666667</c:v>
                </c:pt>
                <c:pt idx="133">
                  <c:v>-3.0576388646666666</c:v>
                </c:pt>
                <c:pt idx="134">
                  <c:v>-3.062681036166667</c:v>
                </c:pt>
                <c:pt idx="135">
                  <c:v>-3.0673296561666668</c:v>
                </c:pt>
                <c:pt idx="136">
                  <c:v>-3.0720281301666668</c:v>
                </c:pt>
                <c:pt idx="137">
                  <c:v>-3.0769661624999998</c:v>
                </c:pt>
                <c:pt idx="138">
                  <c:v>-3.0816392981666669</c:v>
                </c:pt>
                <c:pt idx="139">
                  <c:v>-3.085672057</c:v>
                </c:pt>
                <c:pt idx="140">
                  <c:v>-3.0896790255000006</c:v>
                </c:pt>
                <c:pt idx="141">
                  <c:v>-3.0940387458333327</c:v>
                </c:pt>
                <c:pt idx="142">
                  <c:v>-3.0982289244999994</c:v>
                </c:pt>
                <c:pt idx="143">
                  <c:v>-3.1015171875000003</c:v>
                </c:pt>
                <c:pt idx="144">
                  <c:v>-3.1036687826666665</c:v>
                </c:pt>
                <c:pt idx="145">
                  <c:v>-3.1050426298333331</c:v>
                </c:pt>
                <c:pt idx="146">
                  <c:v>-3.1061198483333339</c:v>
                </c:pt>
                <c:pt idx="147">
                  <c:v>-3.1072186241666664</c:v>
                </c:pt>
                <c:pt idx="148">
                  <c:v>-3.1085338966666671</c:v>
                </c:pt>
                <c:pt idx="149">
                  <c:v>-3.1100792644999999</c:v>
                </c:pt>
                <c:pt idx="150">
                  <c:v>-3.1117651590000004</c:v>
                </c:pt>
                <c:pt idx="151">
                  <c:v>-3.1136213906666668</c:v>
                </c:pt>
                <c:pt idx="152">
                  <c:v>-3.115701583166667</c:v>
                </c:pt>
                <c:pt idx="153">
                  <c:v>-3.1178376461666666</c:v>
                </c:pt>
                <c:pt idx="154">
                  <c:v>-3.1196968425000002</c:v>
                </c:pt>
                <c:pt idx="155">
                  <c:v>-3.1209463543333329</c:v>
                </c:pt>
                <c:pt idx="156">
                  <c:v>-3.121579569333333</c:v>
                </c:pt>
                <c:pt idx="157">
                  <c:v>-3.122074178833333</c:v>
                </c:pt>
                <c:pt idx="158">
                  <c:v>-3.1227130226666664</c:v>
                </c:pt>
                <c:pt idx="159">
                  <c:v>-3.1231436874999994</c:v>
                </c:pt>
                <c:pt idx="160">
                  <c:v>-3.1229709948333331</c:v>
                </c:pt>
                <c:pt idx="161">
                  <c:v>-3.1223884153333334</c:v>
                </c:pt>
                <c:pt idx="162">
                  <c:v>-3.121990735666667</c:v>
                </c:pt>
                <c:pt idx="163">
                  <c:v>-3.1218614428333336</c:v>
                </c:pt>
                <c:pt idx="164">
                  <c:v>-3.1213077161666667</c:v>
                </c:pt>
                <c:pt idx="165">
                  <c:v>-3.120011134166667</c:v>
                </c:pt>
                <c:pt idx="166">
                  <c:v>-3.1188111003333332</c:v>
                </c:pt>
                <c:pt idx="167">
                  <c:v>-3.1185553993333333</c:v>
                </c:pt>
                <c:pt idx="168">
                  <c:v>-3.1186437248333334</c:v>
                </c:pt>
                <c:pt idx="169">
                  <c:v>-3.117724892</c:v>
                </c:pt>
                <c:pt idx="170">
                  <c:v>-3.1155480113333334</c:v>
                </c:pt>
                <c:pt idx="171">
                  <c:v>-3.1130519488333337</c:v>
                </c:pt>
                <c:pt idx="172">
                  <c:v>-3.110812394166667</c:v>
                </c:pt>
                <c:pt idx="173">
                  <c:v>-3.1084952048333339</c:v>
                </c:pt>
                <c:pt idx="174">
                  <c:v>-3.105992435333333</c:v>
                </c:pt>
                <c:pt idx="175">
                  <c:v>-3.1038935413333331</c:v>
                </c:pt>
                <c:pt idx="176">
                  <c:v>-3.1022524585000002</c:v>
                </c:pt>
                <c:pt idx="177">
                  <c:v>-3.1001867843333333</c:v>
                </c:pt>
                <c:pt idx="178">
                  <c:v>-3.0972668470000002</c:v>
                </c:pt>
                <c:pt idx="179">
                  <c:v>-3.0939670014999998</c:v>
                </c:pt>
                <c:pt idx="180">
                  <c:v>-3.0906866851666668</c:v>
                </c:pt>
                <c:pt idx="181">
                  <c:v>-3.0873557253333335</c:v>
                </c:pt>
                <c:pt idx="182">
                  <c:v>-3.0837942274999999</c:v>
                </c:pt>
                <c:pt idx="183">
                  <c:v>-3.0798360596666665</c:v>
                </c:pt>
                <c:pt idx="184">
                  <c:v>-3.0753593195</c:v>
                </c:pt>
                <c:pt idx="185">
                  <c:v>-3.0703996286666668</c:v>
                </c:pt>
                <c:pt idx="186">
                  <c:v>-3.0648724044999995</c:v>
                </c:pt>
                <c:pt idx="187">
                  <c:v>-3.0584831613333332</c:v>
                </c:pt>
                <c:pt idx="188">
                  <c:v>-3.0512560946666665</c:v>
                </c:pt>
                <c:pt idx="189">
                  <c:v>-3.0437453861666666</c:v>
                </c:pt>
                <c:pt idx="190">
                  <c:v>-3.0366927905000001</c:v>
                </c:pt>
                <c:pt idx="191">
                  <c:v>-3.0304351205</c:v>
                </c:pt>
                <c:pt idx="192">
                  <c:v>-3.0244910900000002</c:v>
                </c:pt>
                <c:pt idx="193">
                  <c:v>-3.0181606648333332</c:v>
                </c:pt>
                <c:pt idx="194">
                  <c:v>-3.0112177855</c:v>
                </c:pt>
                <c:pt idx="195">
                  <c:v>-3.0035231658333337</c:v>
                </c:pt>
                <c:pt idx="196">
                  <c:v>-2.9949734664999998</c:v>
                </c:pt>
                <c:pt idx="197">
                  <c:v>-2.9862415736666672</c:v>
                </c:pt>
                <c:pt idx="198">
                  <c:v>-2.9781928244999993</c:v>
                </c:pt>
                <c:pt idx="199">
                  <c:v>-2.9706537278333336</c:v>
                </c:pt>
                <c:pt idx="200">
                  <c:v>-2.9628553366666668</c:v>
                </c:pt>
                <c:pt idx="201">
                  <c:v>-2.9545282016666667</c:v>
                </c:pt>
                <c:pt idx="202">
                  <c:v>-2.9458703833333337</c:v>
                </c:pt>
                <c:pt idx="203">
                  <c:v>-2.9368560989999999</c:v>
                </c:pt>
                <c:pt idx="204">
                  <c:v>-2.9270747448333334</c:v>
                </c:pt>
                <c:pt idx="205">
                  <c:v>-2.9160422804999997</c:v>
                </c:pt>
                <c:pt idx="206">
                  <c:v>-2.9035249353333334</c:v>
                </c:pt>
                <c:pt idx="207">
                  <c:v>-2.8901260191666669</c:v>
                </c:pt>
                <c:pt idx="208">
                  <c:v>-2.8772300625000002</c:v>
                </c:pt>
                <c:pt idx="209">
                  <c:v>-2.8654217228333336</c:v>
                </c:pt>
                <c:pt idx="210">
                  <c:v>-2.8536901856666663</c:v>
                </c:pt>
                <c:pt idx="211">
                  <c:v>-2.8409563943333329</c:v>
                </c:pt>
                <c:pt idx="212">
                  <c:v>-2.8271124593333332</c:v>
                </c:pt>
                <c:pt idx="213">
                  <c:v>-2.8121843028333333</c:v>
                </c:pt>
                <c:pt idx="214">
                  <c:v>-2.7963350575000003</c:v>
                </c:pt>
                <c:pt idx="215">
                  <c:v>-2.7804452553333334</c:v>
                </c:pt>
                <c:pt idx="216">
                  <c:v>-2.7651095195000006</c:v>
                </c:pt>
                <c:pt idx="217">
                  <c:v>-2.7499012198333332</c:v>
                </c:pt>
                <c:pt idx="218">
                  <c:v>-2.7341463731666664</c:v>
                </c:pt>
                <c:pt idx="219">
                  <c:v>-2.7174122448333335</c:v>
                </c:pt>
                <c:pt idx="220">
                  <c:v>-2.6995256829999996</c:v>
                </c:pt>
                <c:pt idx="221">
                  <c:v>-2.6808063493333329</c:v>
                </c:pt>
                <c:pt idx="222">
                  <c:v>-2.6618350228333334</c:v>
                </c:pt>
                <c:pt idx="223">
                  <c:v>-2.6427577646666669</c:v>
                </c:pt>
                <c:pt idx="224">
                  <c:v>-2.6232757365000001</c:v>
                </c:pt>
                <c:pt idx="225">
                  <c:v>-2.6032031273333334</c:v>
                </c:pt>
                <c:pt idx="226">
                  <c:v>-2.582566012833333</c:v>
                </c:pt>
                <c:pt idx="227">
                  <c:v>-2.5614489618333334</c:v>
                </c:pt>
                <c:pt idx="228">
                  <c:v>-2.5401034156666671</c:v>
                </c:pt>
                <c:pt idx="229">
                  <c:v>-2.5188863945000004</c:v>
                </c:pt>
                <c:pt idx="230">
                  <c:v>-2.4978364766666665</c:v>
                </c:pt>
                <c:pt idx="231">
                  <c:v>-2.4764941321666667</c:v>
                </c:pt>
                <c:pt idx="232">
                  <c:v>-2.4541963350000002</c:v>
                </c:pt>
                <c:pt idx="233">
                  <c:v>-2.4305089983333334</c:v>
                </c:pt>
                <c:pt idx="234">
                  <c:v>-2.4055890189999998</c:v>
                </c:pt>
                <c:pt idx="235">
                  <c:v>-2.3799198643333335</c:v>
                </c:pt>
                <c:pt idx="236">
                  <c:v>-2.3535095844999998</c:v>
                </c:pt>
                <c:pt idx="237">
                  <c:v>-2.3262273323333331</c:v>
                </c:pt>
                <c:pt idx="238">
                  <c:v>-2.2986636091666663</c:v>
                </c:pt>
                <c:pt idx="239">
                  <c:v>-2.2712766593333336</c:v>
                </c:pt>
                <c:pt idx="240">
                  <c:v>-2.2434056611666664</c:v>
                </c:pt>
                <c:pt idx="241">
                  <c:v>-2.214365914</c:v>
                </c:pt>
                <c:pt idx="242">
                  <c:v>-2.1844202751666661</c:v>
                </c:pt>
                <c:pt idx="243">
                  <c:v>-2.1540318538333336</c:v>
                </c:pt>
                <c:pt idx="244">
                  <c:v>-2.1231326935000001</c:v>
                </c:pt>
                <c:pt idx="245">
                  <c:v>-2.0915323048333336</c:v>
                </c:pt>
                <c:pt idx="246">
                  <c:v>-2.0592912653333335</c:v>
                </c:pt>
                <c:pt idx="247">
                  <c:v>-2.0265492978333333</c:v>
                </c:pt>
                <c:pt idx="248">
                  <c:v>-1.9936435746666668</c:v>
                </c:pt>
                <c:pt idx="249">
                  <c:v>-1.9608080066666664</c:v>
                </c:pt>
                <c:pt idx="250">
                  <c:v>-1.9271084091666666</c:v>
                </c:pt>
                <c:pt idx="251">
                  <c:v>-1.8908556734999999</c:v>
                </c:pt>
                <c:pt idx="252">
                  <c:v>-1.8515258496666667</c:v>
                </c:pt>
                <c:pt idx="253">
                  <c:v>-1.810244722</c:v>
                </c:pt>
                <c:pt idx="254">
                  <c:v>-1.7683865753333332</c:v>
                </c:pt>
                <c:pt idx="255">
                  <c:v>-1.7263292296666668</c:v>
                </c:pt>
                <c:pt idx="256">
                  <c:v>-1.683531393</c:v>
                </c:pt>
                <c:pt idx="257">
                  <c:v>-1.6393492533333331</c:v>
                </c:pt>
                <c:pt idx="258">
                  <c:v>-1.5937396888333331</c:v>
                </c:pt>
                <c:pt idx="259">
                  <c:v>-1.547333538</c:v>
                </c:pt>
                <c:pt idx="260">
                  <c:v>-1.5006208716666667</c:v>
                </c:pt>
                <c:pt idx="261">
                  <c:v>-1.4534229228333333</c:v>
                </c:pt>
                <c:pt idx="262">
                  <c:v>-1.4053786831666668</c:v>
                </c:pt>
                <c:pt idx="263">
                  <c:v>-1.3564418248333332</c:v>
                </c:pt>
                <c:pt idx="264">
                  <c:v>-1.3068602403333334</c:v>
                </c:pt>
                <c:pt idx="265">
                  <c:v>-1.2569614920000001</c:v>
                </c:pt>
                <c:pt idx="266">
                  <c:v>-1.2068802606666666</c:v>
                </c:pt>
                <c:pt idx="267">
                  <c:v>-1.1561888218333334</c:v>
                </c:pt>
                <c:pt idx="268">
                  <c:v>-1.1037256136666667</c:v>
                </c:pt>
                <c:pt idx="269">
                  <c:v>-1.0484550586666666</c:v>
                </c:pt>
                <c:pt idx="270">
                  <c:v>-0.99090995133333337</c:v>
                </c:pt>
                <c:pt idx="271">
                  <c:v>-0.93268733583333319</c:v>
                </c:pt>
                <c:pt idx="272">
                  <c:v>-0.874174216</c:v>
                </c:pt>
                <c:pt idx="273">
                  <c:v>-0.81436105883333332</c:v>
                </c:pt>
                <c:pt idx="274">
                  <c:v>-0.75302205750000006</c:v>
                </c:pt>
                <c:pt idx="275">
                  <c:v>-0.69117305983333333</c:v>
                </c:pt>
                <c:pt idx="276">
                  <c:v>-0.62913205700000008</c:v>
                </c:pt>
                <c:pt idx="277">
                  <c:v>-0.56564373583333338</c:v>
                </c:pt>
                <c:pt idx="278">
                  <c:v>-0.49928826266666665</c:v>
                </c:pt>
                <c:pt idx="279">
                  <c:v>-0.43027138500000001</c:v>
                </c:pt>
                <c:pt idx="280">
                  <c:v>-0.35968567683333336</c:v>
                </c:pt>
                <c:pt idx="281">
                  <c:v>-0.28793716416666665</c:v>
                </c:pt>
                <c:pt idx="282">
                  <c:v>-0.21515278866666662</c:v>
                </c:pt>
                <c:pt idx="283">
                  <c:v>-0.14115922116666668</c:v>
                </c:pt>
                <c:pt idx="284">
                  <c:v>-6.5048250500000002E-2</c:v>
                </c:pt>
                <c:pt idx="285">
                  <c:v>1.3549019000000015E-2</c:v>
                </c:pt>
                <c:pt idx="286">
                  <c:v>9.3790912166666698E-2</c:v>
                </c:pt>
                <c:pt idx="287">
                  <c:v>0.17489852449999999</c:v>
                </c:pt>
                <c:pt idx="288">
                  <c:v>0.25726584783333334</c:v>
                </c:pt>
                <c:pt idx="289">
                  <c:v>0.34194839833333329</c:v>
                </c:pt>
                <c:pt idx="290">
                  <c:v>0.42929646300000002</c:v>
                </c:pt>
                <c:pt idx="291">
                  <c:v>0.51867159566666665</c:v>
                </c:pt>
                <c:pt idx="292">
                  <c:v>0.6096520230000001</c:v>
                </c:pt>
                <c:pt idx="293">
                  <c:v>0.70268607050000009</c:v>
                </c:pt>
                <c:pt idx="294">
                  <c:v>0.79827033933333347</c:v>
                </c:pt>
                <c:pt idx="295">
                  <c:v>0.89615045883333344</c:v>
                </c:pt>
                <c:pt idx="296">
                  <c:v>0.9957294908333334</c:v>
                </c:pt>
                <c:pt idx="297">
                  <c:v>1.0970261241666666</c:v>
                </c:pt>
                <c:pt idx="298">
                  <c:v>1.2006521501666667</c:v>
                </c:pt>
                <c:pt idx="299">
                  <c:v>1.3068659260000002</c:v>
                </c:pt>
                <c:pt idx="300">
                  <c:v>1.4154117238333335</c:v>
                </c:pt>
                <c:pt idx="301">
                  <c:v>1.5262075691666668</c:v>
                </c:pt>
                <c:pt idx="302">
                  <c:v>1.6392418538333333</c:v>
                </c:pt>
                <c:pt idx="303">
                  <c:v>1.7540344166666666</c:v>
                </c:pt>
                <c:pt idx="304">
                  <c:v>1.8702206191666668</c:v>
                </c:pt>
                <c:pt idx="305">
                  <c:v>1.988436579</c:v>
                </c:pt>
                <c:pt idx="306">
                  <c:v>2.1102626188333335</c:v>
                </c:pt>
                <c:pt idx="307">
                  <c:v>2.2369072774999998</c:v>
                </c:pt>
                <c:pt idx="308">
                  <c:v>2.3675913454999997</c:v>
                </c:pt>
                <c:pt idx="309">
                  <c:v>2.50044471</c:v>
                </c:pt>
                <c:pt idx="310">
                  <c:v>2.6347823683333336</c:v>
                </c:pt>
                <c:pt idx="311">
                  <c:v>2.7712469773333335</c:v>
                </c:pt>
                <c:pt idx="312">
                  <c:v>2.9106615149999997</c:v>
                </c:pt>
                <c:pt idx="313">
                  <c:v>3.053257093833333</c:v>
                </c:pt>
                <c:pt idx="314">
                  <c:v>3.1990793098333334</c:v>
                </c:pt>
                <c:pt idx="315">
                  <c:v>3.3483521193333328</c:v>
                </c:pt>
                <c:pt idx="316">
                  <c:v>3.5010784079999997</c:v>
                </c:pt>
                <c:pt idx="317">
                  <c:v>3.6571105888333335</c:v>
                </c:pt>
                <c:pt idx="318">
                  <c:v>3.8165872411666668</c:v>
                </c:pt>
                <c:pt idx="319">
                  <c:v>3.9794198171666664</c:v>
                </c:pt>
                <c:pt idx="320">
                  <c:v>4.1451673023333333</c:v>
                </c:pt>
                <c:pt idx="321">
                  <c:v>4.3138949586666664</c:v>
                </c:pt>
                <c:pt idx="322">
                  <c:v>4.4859927566666675</c:v>
                </c:pt>
                <c:pt idx="323">
                  <c:v>4.6614335423333335</c:v>
                </c:pt>
                <c:pt idx="324">
                  <c:v>4.8398223354999992</c:v>
                </c:pt>
                <c:pt idx="325">
                  <c:v>5.0209361756666668</c:v>
                </c:pt>
                <c:pt idx="326">
                  <c:v>5.2048321940000006</c:v>
                </c:pt>
                <c:pt idx="327">
                  <c:v>5.3915948266666662</c:v>
                </c:pt>
                <c:pt idx="328">
                  <c:v>5.5810346031666667</c:v>
                </c:pt>
                <c:pt idx="329">
                  <c:v>5.7722869858333326</c:v>
                </c:pt>
                <c:pt idx="330">
                  <c:v>5.9638393489999997</c:v>
                </c:pt>
                <c:pt idx="331">
                  <c:v>6.1544766193333338</c:v>
                </c:pt>
                <c:pt idx="332">
                  <c:v>6.343959367500001</c:v>
                </c:pt>
                <c:pt idx="333">
                  <c:v>6.5325856866666667</c:v>
                </c:pt>
                <c:pt idx="334">
                  <c:v>6.7207796513333333</c:v>
                </c:pt>
                <c:pt idx="335">
                  <c:v>6.9089448595</c:v>
                </c:pt>
                <c:pt idx="336">
                  <c:v>7.0971125115000007</c:v>
                </c:pt>
                <c:pt idx="337">
                  <c:v>7.2849122268333337</c:v>
                </c:pt>
                <c:pt idx="338">
                  <c:v>7.4720589153333341</c:v>
                </c:pt>
                <c:pt idx="339">
                  <c:v>7.6586055751666668</c:v>
                </c:pt>
                <c:pt idx="340">
                  <c:v>7.8445000148333337</c:v>
                </c:pt>
                <c:pt idx="341">
                  <c:v>8.0289460698333333</c:v>
                </c:pt>
                <c:pt idx="342">
                  <c:v>8.2106891424999997</c:v>
                </c:pt>
                <c:pt idx="343">
                  <c:v>8.3894767753333337</c:v>
                </c:pt>
                <c:pt idx="344">
                  <c:v>8.5661854006666669</c:v>
                </c:pt>
                <c:pt idx="345">
                  <c:v>8.7413120598333336</c:v>
                </c:pt>
                <c:pt idx="346">
                  <c:v>8.9144164506666659</c:v>
                </c:pt>
                <c:pt idx="347">
                  <c:v>9.0854051038333328</c:v>
                </c:pt>
                <c:pt idx="348">
                  <c:v>9.2554081769999996</c:v>
                </c:pt>
                <c:pt idx="349">
                  <c:v>9.4259250065</c:v>
                </c:pt>
                <c:pt idx="350">
                  <c:v>9.5975370615000006</c:v>
                </c:pt>
                <c:pt idx="351">
                  <c:v>9.7701076655000012</c:v>
                </c:pt>
                <c:pt idx="352">
                  <c:v>9.9440445084999993</c:v>
                </c:pt>
                <c:pt idx="353">
                  <c:v>10.120198202166668</c:v>
                </c:pt>
                <c:pt idx="354">
                  <c:v>10.298143964499999</c:v>
                </c:pt>
                <c:pt idx="355">
                  <c:v>10.476328914333331</c:v>
                </c:pt>
                <c:pt idx="356">
                  <c:v>10.654743675999999</c:v>
                </c:pt>
                <c:pt idx="357">
                  <c:v>10.835148521833332</c:v>
                </c:pt>
                <c:pt idx="358">
                  <c:v>11.018649635000001</c:v>
                </c:pt>
                <c:pt idx="359">
                  <c:v>11.205342531666666</c:v>
                </c:pt>
                <c:pt idx="360">
                  <c:v>11.395287140000001</c:v>
                </c:pt>
                <c:pt idx="361">
                  <c:v>11.588357105</c:v>
                </c:pt>
                <c:pt idx="362">
                  <c:v>11.784123280000001</c:v>
                </c:pt>
                <c:pt idx="363">
                  <c:v>11.982469831666668</c:v>
                </c:pt>
                <c:pt idx="364">
                  <c:v>12.183649781666666</c:v>
                </c:pt>
                <c:pt idx="365">
                  <c:v>12.387834308333332</c:v>
                </c:pt>
                <c:pt idx="366">
                  <c:v>12.595125245</c:v>
                </c:pt>
                <c:pt idx="367">
                  <c:v>12.805689370000001</c:v>
                </c:pt>
                <c:pt idx="368">
                  <c:v>13.019481561666668</c:v>
                </c:pt>
                <c:pt idx="369">
                  <c:v>13.236032180000002</c:v>
                </c:pt>
                <c:pt idx="370">
                  <c:v>13.454692598333333</c:v>
                </c:pt>
                <c:pt idx="371">
                  <c:v>13.674934064999997</c:v>
                </c:pt>
                <c:pt idx="372">
                  <c:v>13.896300258333333</c:v>
                </c:pt>
                <c:pt idx="373">
                  <c:v>14.118131625000002</c:v>
                </c:pt>
                <c:pt idx="374">
                  <c:v>14.339464126666668</c:v>
                </c:pt>
                <c:pt idx="375">
                  <c:v>14.559471601666667</c:v>
                </c:pt>
                <c:pt idx="376">
                  <c:v>14.777877756666667</c:v>
                </c:pt>
                <c:pt idx="377">
                  <c:v>14.994521658333332</c:v>
                </c:pt>
                <c:pt idx="378">
                  <c:v>15.209127588333333</c:v>
                </c:pt>
                <c:pt idx="379">
                  <c:v>15.421906989999998</c:v>
                </c:pt>
                <c:pt idx="380">
                  <c:v>15.633578321666667</c:v>
                </c:pt>
                <c:pt idx="381">
                  <c:v>15.844848878333332</c:v>
                </c:pt>
                <c:pt idx="382">
                  <c:v>16.056043426666665</c:v>
                </c:pt>
                <c:pt idx="383">
                  <c:v>16.267116248333334</c:v>
                </c:pt>
                <c:pt idx="384">
                  <c:v>16.478597884999999</c:v>
                </c:pt>
                <c:pt idx="385">
                  <c:v>16.691674571666667</c:v>
                </c:pt>
                <c:pt idx="386">
                  <c:v>16.905749668333335</c:v>
                </c:pt>
                <c:pt idx="387">
                  <c:v>17.117128296666667</c:v>
                </c:pt>
                <c:pt idx="388">
                  <c:v>17.321722841666666</c:v>
                </c:pt>
                <c:pt idx="389">
                  <c:v>17.518204545</c:v>
                </c:pt>
                <c:pt idx="390">
                  <c:v>17.708282891666666</c:v>
                </c:pt>
                <c:pt idx="391">
                  <c:v>17.894982801666668</c:v>
                </c:pt>
                <c:pt idx="392">
                  <c:v>18.080907079999999</c:v>
                </c:pt>
                <c:pt idx="393">
                  <c:v>18.267690643333331</c:v>
                </c:pt>
                <c:pt idx="394">
                  <c:v>18.456378398333332</c:v>
                </c:pt>
                <c:pt idx="395">
                  <c:v>18.647782348333333</c:v>
                </c:pt>
                <c:pt idx="396">
                  <c:v>18.842435910000003</c:v>
                </c:pt>
                <c:pt idx="397">
                  <c:v>19.040519886666669</c:v>
                </c:pt>
                <c:pt idx="398">
                  <c:v>19.242167218333332</c:v>
                </c:pt>
                <c:pt idx="399">
                  <c:v>19.447908741666669</c:v>
                </c:pt>
                <c:pt idx="400">
                  <c:v>19.658656894999996</c:v>
                </c:pt>
                <c:pt idx="401">
                  <c:v>19.875510054999999</c:v>
                </c:pt>
                <c:pt idx="402">
                  <c:v>20.100006931666666</c:v>
                </c:pt>
                <c:pt idx="403">
                  <c:v>20.334252568333337</c:v>
                </c:pt>
                <c:pt idx="404">
                  <c:v>20.58011385</c:v>
                </c:pt>
                <c:pt idx="405">
                  <c:v>20.83807779</c:v>
                </c:pt>
                <c:pt idx="406">
                  <c:v>21.106966629999999</c:v>
                </c:pt>
                <c:pt idx="407">
                  <c:v>21.384592076666667</c:v>
                </c:pt>
                <c:pt idx="408">
                  <c:v>21.668675744999998</c:v>
                </c:pt>
                <c:pt idx="409">
                  <c:v>21.957719668333329</c:v>
                </c:pt>
                <c:pt idx="410">
                  <c:v>22.251395865000003</c:v>
                </c:pt>
                <c:pt idx="411">
                  <c:v>22.550368223333333</c:v>
                </c:pt>
                <c:pt idx="412">
                  <c:v>22.855851553333334</c:v>
                </c:pt>
                <c:pt idx="413">
                  <c:v>23.168907536666666</c:v>
                </c:pt>
                <c:pt idx="414">
                  <c:v>23.489915686666667</c:v>
                </c:pt>
                <c:pt idx="415">
                  <c:v>23.818459020000002</c:v>
                </c:pt>
                <c:pt idx="416">
                  <c:v>24.153124118333334</c:v>
                </c:pt>
                <c:pt idx="417">
                  <c:v>24.491743413333335</c:v>
                </c:pt>
                <c:pt idx="418">
                  <c:v>24.832049068333333</c:v>
                </c:pt>
                <c:pt idx="419">
                  <c:v>25.171632683333332</c:v>
                </c:pt>
                <c:pt idx="420">
                  <c:v>25.50779433833333</c:v>
                </c:pt>
                <c:pt idx="421">
                  <c:v>25.838070446666666</c:v>
                </c:pt>
                <c:pt idx="422">
                  <c:v>26.160773520000003</c:v>
                </c:pt>
                <c:pt idx="423">
                  <c:v>26.475164916666667</c:v>
                </c:pt>
                <c:pt idx="424">
                  <c:v>26.781677001666669</c:v>
                </c:pt>
                <c:pt idx="425">
                  <c:v>27.082134226666664</c:v>
                </c:pt>
                <c:pt idx="426">
                  <c:v>27.379548546666665</c:v>
                </c:pt>
                <c:pt idx="427">
                  <c:v>27.677529751666668</c:v>
                </c:pt>
                <c:pt idx="428">
                  <c:v>27.979391926666665</c:v>
                </c:pt>
                <c:pt idx="429">
                  <c:v>28.286921873333338</c:v>
                </c:pt>
                <c:pt idx="430">
                  <c:v>28.599474656666668</c:v>
                </c:pt>
                <c:pt idx="431">
                  <c:v>28.914139590000001</c:v>
                </c:pt>
                <c:pt idx="432">
                  <c:v>29.226906008333334</c:v>
                </c:pt>
                <c:pt idx="433">
                  <c:v>29.534390573333337</c:v>
                </c:pt>
                <c:pt idx="434">
                  <c:v>29.83528393333334</c:v>
                </c:pt>
                <c:pt idx="435">
                  <c:v>30.13045434</c:v>
                </c:pt>
                <c:pt idx="436">
                  <c:v>30.421418354999997</c:v>
                </c:pt>
                <c:pt idx="437">
                  <c:v>30.708594651666669</c:v>
                </c:pt>
                <c:pt idx="438">
                  <c:v>30.991445698333337</c:v>
                </c:pt>
                <c:pt idx="439">
                  <c:v>31.269941108333331</c:v>
                </c:pt>
                <c:pt idx="440">
                  <c:v>31.545139593333335</c:v>
                </c:pt>
                <c:pt idx="441">
                  <c:v>31.818948346666662</c:v>
                </c:pt>
                <c:pt idx="442">
                  <c:v>32.094400290000003</c:v>
                </c:pt>
                <c:pt idx="443">
                  <c:v>32.375529848333336</c:v>
                </c:pt>
                <c:pt idx="444">
                  <c:v>32.663835408333334</c:v>
                </c:pt>
                <c:pt idx="445">
                  <c:v>32.955915038333337</c:v>
                </c:pt>
                <c:pt idx="446">
                  <c:v>33.245705128333334</c:v>
                </c:pt>
                <c:pt idx="447">
                  <c:v>33.529505523333334</c:v>
                </c:pt>
                <c:pt idx="448">
                  <c:v>33.807760778333332</c:v>
                </c:pt>
                <c:pt idx="449">
                  <c:v>34.083987978333326</c:v>
                </c:pt>
                <c:pt idx="450">
                  <c:v>34.363016148333337</c:v>
                </c:pt>
                <c:pt idx="451">
                  <c:v>34.648876983333331</c:v>
                </c:pt>
                <c:pt idx="452">
                  <c:v>34.943574351666662</c:v>
                </c:pt>
                <c:pt idx="453">
                  <c:v>35.247445971666664</c:v>
                </c:pt>
                <c:pt idx="454">
                  <c:v>35.559311151666662</c:v>
                </c:pt>
                <c:pt idx="455">
                  <c:v>35.876191701666663</c:v>
                </c:pt>
                <c:pt idx="456">
                  <c:v>36.194305856666666</c:v>
                </c:pt>
                <c:pt idx="457">
                  <c:v>36.510977576666669</c:v>
                </c:pt>
                <c:pt idx="458">
                  <c:v>36.825305988333334</c:v>
                </c:pt>
                <c:pt idx="459">
                  <c:v>37.13677804666667</c:v>
                </c:pt>
                <c:pt idx="460">
                  <c:v>37.443800051666663</c:v>
                </c:pt>
                <c:pt idx="461">
                  <c:v>37.744156571666664</c:v>
                </c:pt>
                <c:pt idx="462">
                  <c:v>38.036466960000006</c:v>
                </c:pt>
                <c:pt idx="463">
                  <c:v>38.320613671666663</c:v>
                </c:pt>
                <c:pt idx="464">
                  <c:v>38.597497923333329</c:v>
                </c:pt>
                <c:pt idx="465">
                  <c:v>38.869541770000005</c:v>
                </c:pt>
                <c:pt idx="466">
                  <c:v>39.140795071666666</c:v>
                </c:pt>
                <c:pt idx="467">
                  <c:v>39.415285646666668</c:v>
                </c:pt>
                <c:pt idx="468">
                  <c:v>39.695668208333331</c:v>
                </c:pt>
                <c:pt idx="469">
                  <c:v>39.983218409999999</c:v>
                </c:pt>
                <c:pt idx="470">
                  <c:v>40.276942545000004</c:v>
                </c:pt>
                <c:pt idx="471">
                  <c:v>40.573060805000004</c:v>
                </c:pt>
                <c:pt idx="472">
                  <c:v>40.867239161666667</c:v>
                </c:pt>
                <c:pt idx="473">
                  <c:v>41.156323855000004</c:v>
                </c:pt>
                <c:pt idx="474">
                  <c:v>41.438275099999998</c:v>
                </c:pt>
                <c:pt idx="475">
                  <c:v>41.712057576666666</c:v>
                </c:pt>
                <c:pt idx="476">
                  <c:v>41.978181944999996</c:v>
                </c:pt>
                <c:pt idx="477">
                  <c:v>42.238771733333337</c:v>
                </c:pt>
                <c:pt idx="478">
                  <c:v>42.495890056666667</c:v>
                </c:pt>
                <c:pt idx="479">
                  <c:v>42.750132766666674</c:v>
                </c:pt>
                <c:pt idx="480">
                  <c:v>43.000662998333333</c:v>
                </c:pt>
                <c:pt idx="481">
                  <c:v>43.245813601666669</c:v>
                </c:pt>
                <c:pt idx="482">
                  <c:v>43.483179001666663</c:v>
                </c:pt>
                <c:pt idx="483">
                  <c:v>43.709713434999998</c:v>
                </c:pt>
                <c:pt idx="484">
                  <c:v>43.922943101666668</c:v>
                </c:pt>
                <c:pt idx="485">
                  <c:v>44.122908256666669</c:v>
                </c:pt>
                <c:pt idx="486">
                  <c:v>44.31256174666666</c:v>
                </c:pt>
                <c:pt idx="487">
                  <c:v>44.49539837166666</c:v>
                </c:pt>
                <c:pt idx="488">
                  <c:v>44.672969338333331</c:v>
                </c:pt>
                <c:pt idx="489">
                  <c:v>44.845148560000005</c:v>
                </c:pt>
                <c:pt idx="490">
                  <c:v>45.012152299999997</c:v>
                </c:pt>
                <c:pt idx="491">
                  <c:v>45.175708024999999</c:v>
                </c:pt>
                <c:pt idx="492">
                  <c:v>45.338367653333336</c:v>
                </c:pt>
                <c:pt idx="493">
                  <c:v>45.50230694333333</c:v>
                </c:pt>
                <c:pt idx="494">
                  <c:v>45.669010396666671</c:v>
                </c:pt>
                <c:pt idx="495">
                  <c:v>45.839332166666672</c:v>
                </c:pt>
                <c:pt idx="496">
                  <c:v>46.013177261666669</c:v>
                </c:pt>
                <c:pt idx="497">
                  <c:v>46.188807638333344</c:v>
                </c:pt>
                <c:pt idx="498">
                  <c:v>46.362483629999993</c:v>
                </c:pt>
                <c:pt idx="499">
                  <c:v>46.529505139999998</c:v>
                </c:pt>
                <c:pt idx="500">
                  <c:v>46.686751954999998</c:v>
                </c:pt>
                <c:pt idx="501">
                  <c:v>46.834047030000001</c:v>
                </c:pt>
                <c:pt idx="502">
                  <c:v>46.973511193333337</c:v>
                </c:pt>
                <c:pt idx="503">
                  <c:v>47.108317246666672</c:v>
                </c:pt>
                <c:pt idx="504">
                  <c:v>47.241925933333327</c:v>
                </c:pt>
                <c:pt idx="505">
                  <c:v>47.377232663333331</c:v>
                </c:pt>
                <c:pt idx="506">
                  <c:v>47.514469633333327</c:v>
                </c:pt>
                <c:pt idx="507">
                  <c:v>47.650588044999999</c:v>
                </c:pt>
                <c:pt idx="508">
                  <c:v>47.782556901666673</c:v>
                </c:pt>
                <c:pt idx="509">
                  <c:v>47.91085202166667</c:v>
                </c:pt>
                <c:pt idx="510">
                  <c:v>48.037774805000005</c:v>
                </c:pt>
                <c:pt idx="511">
                  <c:v>48.16224484166667</c:v>
                </c:pt>
                <c:pt idx="512">
                  <c:v>48.280578186666673</c:v>
                </c:pt>
                <c:pt idx="513">
                  <c:v>48.391839518333335</c:v>
                </c:pt>
                <c:pt idx="514">
                  <c:v>48.499505603333326</c:v>
                </c:pt>
                <c:pt idx="515">
                  <c:v>48.608598094999998</c:v>
                </c:pt>
                <c:pt idx="516">
                  <c:v>48.723789523333345</c:v>
                </c:pt>
                <c:pt idx="517">
                  <c:v>48.849883873333333</c:v>
                </c:pt>
                <c:pt idx="518">
                  <c:v>48.990773464999997</c:v>
                </c:pt>
                <c:pt idx="519">
                  <c:v>49.146780874999997</c:v>
                </c:pt>
                <c:pt idx="520">
                  <c:v>49.31424401333333</c:v>
                </c:pt>
                <c:pt idx="521">
                  <c:v>49.487798648333332</c:v>
                </c:pt>
                <c:pt idx="522">
                  <c:v>49.662844803333336</c:v>
                </c:pt>
                <c:pt idx="523">
                  <c:v>49.836894648333335</c:v>
                </c:pt>
                <c:pt idx="524">
                  <c:v>50.009657949999998</c:v>
                </c:pt>
                <c:pt idx="525">
                  <c:v>50.182084190000005</c:v>
                </c:pt>
                <c:pt idx="526">
                  <c:v>50.355172396666667</c:v>
                </c:pt>
                <c:pt idx="527">
                  <c:v>50.529330021666659</c:v>
                </c:pt>
                <c:pt idx="528">
                  <c:v>50.703746481666663</c:v>
                </c:pt>
                <c:pt idx="529">
                  <c:v>50.875493698333337</c:v>
                </c:pt>
                <c:pt idx="530">
                  <c:v>51.039944271666677</c:v>
                </c:pt>
                <c:pt idx="531">
                  <c:v>51.192862755</c:v>
                </c:pt>
                <c:pt idx="532">
                  <c:v>51.332251805000006</c:v>
                </c:pt>
                <c:pt idx="533">
                  <c:v>51.458676881666669</c:v>
                </c:pt>
                <c:pt idx="534">
                  <c:v>51.573988218333341</c:v>
                </c:pt>
                <c:pt idx="535">
                  <c:v>51.679586284999999</c:v>
                </c:pt>
                <c:pt idx="536">
                  <c:v>51.775858796666661</c:v>
                </c:pt>
                <c:pt idx="537">
                  <c:v>51.862949608333331</c:v>
                </c:pt>
                <c:pt idx="538">
                  <c:v>51.942397851666662</c:v>
                </c:pt>
                <c:pt idx="539">
                  <c:v>52.017912661666664</c:v>
                </c:pt>
                <c:pt idx="540">
                  <c:v>52.093478709999999</c:v>
                </c:pt>
                <c:pt idx="541">
                  <c:v>52.171457713333332</c:v>
                </c:pt>
                <c:pt idx="542">
                  <c:v>52.252646970000001</c:v>
                </c:pt>
                <c:pt idx="543">
                  <c:v>52.336700816666671</c:v>
                </c:pt>
                <c:pt idx="544">
                  <c:v>52.42242100499999</c:v>
                </c:pt>
                <c:pt idx="545">
                  <c:v>52.508535928333337</c:v>
                </c:pt>
                <c:pt idx="546">
                  <c:v>52.594465141666667</c:v>
                </c:pt>
                <c:pt idx="547">
                  <c:v>52.680086366666671</c:v>
                </c:pt>
                <c:pt idx="548">
                  <c:v>52.76521464166666</c:v>
                </c:pt>
                <c:pt idx="549">
                  <c:v>52.849107758333332</c:v>
                </c:pt>
                <c:pt idx="550">
                  <c:v>52.930231560000003</c:v>
                </c:pt>
                <c:pt idx="551">
                  <c:v>53.006296693333326</c:v>
                </c:pt>
                <c:pt idx="552">
                  <c:v>53.074141366666659</c:v>
                </c:pt>
                <c:pt idx="553">
                  <c:v>53.12986545166666</c:v>
                </c:pt>
                <c:pt idx="554">
                  <c:v>53.170430314999997</c:v>
                </c:pt>
                <c:pt idx="555">
                  <c:v>53.196375190000005</c:v>
                </c:pt>
                <c:pt idx="556">
                  <c:v>53.21241452999999</c:v>
                </c:pt>
                <c:pt idx="557">
                  <c:v>53.224480453333321</c:v>
                </c:pt>
                <c:pt idx="558">
                  <c:v>53.236335098333335</c:v>
                </c:pt>
                <c:pt idx="559">
                  <c:v>53.248963886666665</c:v>
                </c:pt>
                <c:pt idx="560">
                  <c:v>53.262379798333335</c:v>
                </c:pt>
                <c:pt idx="561">
                  <c:v>53.276741491666662</c:v>
                </c:pt>
                <c:pt idx="562">
                  <c:v>53.29128913666667</c:v>
                </c:pt>
                <c:pt idx="563">
                  <c:v>53.303239691666668</c:v>
                </c:pt>
                <c:pt idx="564">
                  <c:v>53.308586211666665</c:v>
                </c:pt>
                <c:pt idx="565">
                  <c:v>53.303957311666665</c:v>
                </c:pt>
                <c:pt idx="566">
                  <c:v>53.288254230000007</c:v>
                </c:pt>
                <c:pt idx="567">
                  <c:v>53.26312145666666</c:v>
                </c:pt>
                <c:pt idx="568">
                  <c:v>53.231622069999993</c:v>
                </c:pt>
                <c:pt idx="569">
                  <c:v>53.196316413333328</c:v>
                </c:pt>
                <c:pt idx="570">
                  <c:v>53.158156104999996</c:v>
                </c:pt>
                <c:pt idx="571">
                  <c:v>53.116033925000004</c:v>
                </c:pt>
                <c:pt idx="572">
                  <c:v>53.066968956666663</c:v>
                </c:pt>
                <c:pt idx="573">
                  <c:v>53.00786131666667</c:v>
                </c:pt>
                <c:pt idx="574">
                  <c:v>52.938024240000004</c:v>
                </c:pt>
                <c:pt idx="575">
                  <c:v>52.859665755000002</c:v>
                </c:pt>
                <c:pt idx="576">
                  <c:v>52.776099056666673</c:v>
                </c:pt>
                <c:pt idx="577">
                  <c:v>52.690231503333337</c:v>
                </c:pt>
                <c:pt idx="578">
                  <c:v>52.604572170000004</c:v>
                </c:pt>
                <c:pt idx="579">
                  <c:v>52.522480261666658</c:v>
                </c:pt>
                <c:pt idx="580">
                  <c:v>52.448278963333337</c:v>
                </c:pt>
                <c:pt idx="581">
                  <c:v>52.385279569999994</c:v>
                </c:pt>
                <c:pt idx="582">
                  <c:v>52.334314575000001</c:v>
                </c:pt>
                <c:pt idx="583">
                  <c:v>52.29413688333333</c:v>
                </c:pt>
                <c:pt idx="584">
                  <c:v>52.262038185000002</c:v>
                </c:pt>
                <c:pt idx="585">
                  <c:v>52.234235779999999</c:v>
                </c:pt>
                <c:pt idx="586">
                  <c:v>52.206302351666672</c:v>
                </c:pt>
                <c:pt idx="587">
                  <c:v>52.173398709999994</c:v>
                </c:pt>
                <c:pt idx="588">
                  <c:v>52.130876013333328</c:v>
                </c:pt>
                <c:pt idx="589">
                  <c:v>52.075548911666665</c:v>
                </c:pt>
                <c:pt idx="590">
                  <c:v>52.006603958333336</c:v>
                </c:pt>
                <c:pt idx="591">
                  <c:v>51.925500981666666</c:v>
                </c:pt>
                <c:pt idx="592">
                  <c:v>51.835123313333334</c:v>
                </c:pt>
                <c:pt idx="593">
                  <c:v>51.738362231666663</c:v>
                </c:pt>
                <c:pt idx="594">
                  <c:v>51.636725346666672</c:v>
                </c:pt>
                <c:pt idx="595">
                  <c:v>51.530163463333338</c:v>
                </c:pt>
                <c:pt idx="596">
                  <c:v>51.418227681666671</c:v>
                </c:pt>
                <c:pt idx="597">
                  <c:v>51.301468700000008</c:v>
                </c:pt>
                <c:pt idx="598">
                  <c:v>51.181909619999999</c:v>
                </c:pt>
                <c:pt idx="599">
                  <c:v>51.06169623666667</c:v>
                </c:pt>
                <c:pt idx="600">
                  <c:v>50.941111710000001</c:v>
                </c:pt>
                <c:pt idx="601">
                  <c:v>50.818525228333336</c:v>
                </c:pt>
                <c:pt idx="602">
                  <c:v>50.692268023333327</c:v>
                </c:pt>
                <c:pt idx="603">
                  <c:v>50.562081808333339</c:v>
                </c:pt>
                <c:pt idx="604">
                  <c:v>50.42857995</c:v>
                </c:pt>
                <c:pt idx="605">
                  <c:v>50.291533441666672</c:v>
                </c:pt>
                <c:pt idx="606">
                  <c:v>50.149504736666664</c:v>
                </c:pt>
                <c:pt idx="607">
                  <c:v>50.001285343333336</c:v>
                </c:pt>
                <c:pt idx="608">
                  <c:v>49.846960576666667</c:v>
                </c:pt>
                <c:pt idx="609">
                  <c:v>49.687347778333333</c:v>
                </c:pt>
                <c:pt idx="610">
                  <c:v>49.522931379999996</c:v>
                </c:pt>
                <c:pt idx="611">
                  <c:v>49.353625426666667</c:v>
                </c:pt>
                <c:pt idx="612">
                  <c:v>49.179100663333337</c:v>
                </c:pt>
                <c:pt idx="613">
                  <c:v>48.999042491666671</c:v>
                </c:pt>
                <c:pt idx="614">
                  <c:v>48.813428368333327</c:v>
                </c:pt>
                <c:pt idx="615">
                  <c:v>48.62278657833334</c:v>
                </c:pt>
                <c:pt idx="616">
                  <c:v>48.428006188333335</c:v>
                </c:pt>
                <c:pt idx="617">
                  <c:v>48.230069166666674</c:v>
                </c:pt>
                <c:pt idx="618">
                  <c:v>48.030088470000003</c:v>
                </c:pt>
                <c:pt idx="619">
                  <c:v>47.829020974999992</c:v>
                </c:pt>
                <c:pt idx="620">
                  <c:v>47.626996501666667</c:v>
                </c:pt>
                <c:pt idx="621">
                  <c:v>47.423679016666675</c:v>
                </c:pt>
                <c:pt idx="622">
                  <c:v>47.219889101666666</c:v>
                </c:pt>
                <c:pt idx="623">
                  <c:v>47.01854268333333</c:v>
                </c:pt>
                <c:pt idx="624">
                  <c:v>46.82379255</c:v>
                </c:pt>
                <c:pt idx="625">
                  <c:v>46.639396411666667</c:v>
                </c:pt>
                <c:pt idx="626">
                  <c:v>46.46746237166667</c:v>
                </c:pt>
                <c:pt idx="627">
                  <c:v>46.307677605000002</c:v>
                </c:pt>
                <c:pt idx="628">
                  <c:v>46.156951249999999</c:v>
                </c:pt>
                <c:pt idx="629">
                  <c:v>46.010614701666668</c:v>
                </c:pt>
                <c:pt idx="630">
                  <c:v>45.865411954999992</c:v>
                </c:pt>
                <c:pt idx="631">
                  <c:v>45.721319459999997</c:v>
                </c:pt>
                <c:pt idx="632">
                  <c:v>45.580500993333338</c:v>
                </c:pt>
                <c:pt idx="633">
                  <c:v>45.445320218333336</c:v>
                </c:pt>
                <c:pt idx="634">
                  <c:v>45.316995998333333</c:v>
                </c:pt>
                <c:pt idx="635">
                  <c:v>45.195123840000001</c:v>
                </c:pt>
                <c:pt idx="636">
                  <c:v>45.078361793333329</c:v>
                </c:pt>
                <c:pt idx="637">
                  <c:v>44.965294236666665</c:v>
                </c:pt>
                <c:pt idx="638">
                  <c:v>44.854628958333329</c:v>
                </c:pt>
                <c:pt idx="639">
                  <c:v>44.745642333333336</c:v>
                </c:pt>
                <c:pt idx="640">
                  <c:v>44.638778011666666</c:v>
                </c:pt>
                <c:pt idx="641">
                  <c:v>44.535338068333338</c:v>
                </c:pt>
                <c:pt idx="642">
                  <c:v>44.436413154999997</c:v>
                </c:pt>
                <c:pt idx="643">
                  <c:v>44.341923446666669</c:v>
                </c:pt>
                <c:pt idx="644">
                  <c:v>44.250290458333332</c:v>
                </c:pt>
                <c:pt idx="645">
                  <c:v>44.158956775</c:v>
                </c:pt>
                <c:pt idx="646">
                  <c:v>44.065571021666663</c:v>
                </c:pt>
                <c:pt idx="647">
                  <c:v>43.969255768333333</c:v>
                </c:pt>
                <c:pt idx="648">
                  <c:v>43.871041788333336</c:v>
                </c:pt>
                <c:pt idx="649">
                  <c:v>43.773127671666664</c:v>
                </c:pt>
                <c:pt idx="650">
                  <c:v>43.677216403333325</c:v>
                </c:pt>
                <c:pt idx="651">
                  <c:v>43.583461746666664</c:v>
                </c:pt>
                <c:pt idx="652">
                  <c:v>43.490825143333332</c:v>
                </c:pt>
                <c:pt idx="653">
                  <c:v>43.398298916666668</c:v>
                </c:pt>
                <c:pt idx="654">
                  <c:v>43.305892910000004</c:v>
                </c:pt>
                <c:pt idx="655">
                  <c:v>43.214027149999993</c:v>
                </c:pt>
                <c:pt idx="656">
                  <c:v>43.121659498333322</c:v>
                </c:pt>
                <c:pt idx="657">
                  <c:v>43.025215111666661</c:v>
                </c:pt>
                <c:pt idx="658">
                  <c:v>42.919807341666662</c:v>
                </c:pt>
                <c:pt idx="659">
                  <c:v>42.802218013333338</c:v>
                </c:pt>
                <c:pt idx="660">
                  <c:v>42.67265132</c:v>
                </c:pt>
                <c:pt idx="661">
                  <c:v>42.533439706666663</c:v>
                </c:pt>
                <c:pt idx="662">
                  <c:v>42.38673781</c:v>
                </c:pt>
                <c:pt idx="663">
                  <c:v>42.233829925000002</c:v>
                </c:pt>
                <c:pt idx="664">
                  <c:v>42.075959746666669</c:v>
                </c:pt>
                <c:pt idx="665">
                  <c:v>41.914975363333333</c:v>
                </c:pt>
                <c:pt idx="666">
                  <c:v>41.753003280000001</c:v>
                </c:pt>
                <c:pt idx="667">
                  <c:v>41.591651566666663</c:v>
                </c:pt>
                <c:pt idx="668">
                  <c:v>41.431709141666666</c:v>
                </c:pt>
                <c:pt idx="669">
                  <c:v>41.273769761666664</c:v>
                </c:pt>
                <c:pt idx="670">
                  <c:v>41.118694865000002</c:v>
                </c:pt>
                <c:pt idx="671">
                  <c:v>40.967068446666666</c:v>
                </c:pt>
                <c:pt idx="672">
                  <c:v>40.818424911666668</c:v>
                </c:pt>
                <c:pt idx="673">
                  <c:v>40.670950561666665</c:v>
                </c:pt>
                <c:pt idx="674">
                  <c:v>40.521894791666675</c:v>
                </c:pt>
                <c:pt idx="675">
                  <c:v>40.368400949999995</c:v>
                </c:pt>
                <c:pt idx="676">
                  <c:v>40.208100756666667</c:v>
                </c:pt>
                <c:pt idx="677">
                  <c:v>40.040390588333331</c:v>
                </c:pt>
                <c:pt idx="678">
                  <c:v>39.867489918333334</c:v>
                </c:pt>
                <c:pt idx="679">
                  <c:v>39.693235863333335</c:v>
                </c:pt>
                <c:pt idx="680">
                  <c:v>39.520795813333336</c:v>
                </c:pt>
                <c:pt idx="681">
                  <c:v>39.351234953333325</c:v>
                </c:pt>
                <c:pt idx="682">
                  <c:v>39.183759081666672</c:v>
                </c:pt>
                <c:pt idx="683">
                  <c:v>39.016104644999999</c:v>
                </c:pt>
                <c:pt idx="684">
                  <c:v>38.844995986666667</c:v>
                </c:pt>
                <c:pt idx="685">
                  <c:v>38.667256923333333</c:v>
                </c:pt>
                <c:pt idx="686">
                  <c:v>38.481144544999999</c:v>
                </c:pt>
                <c:pt idx="687">
                  <c:v>38.286906115000001</c:v>
                </c:pt>
                <c:pt idx="688">
                  <c:v>38.086842400000002</c:v>
                </c:pt>
                <c:pt idx="689">
                  <c:v>37.884196221666663</c:v>
                </c:pt>
                <c:pt idx="690">
                  <c:v>37.681293368333328</c:v>
                </c:pt>
                <c:pt idx="691">
                  <c:v>37.47854306833333</c:v>
                </c:pt>
                <c:pt idx="692">
                  <c:v>37.275008923333331</c:v>
                </c:pt>
                <c:pt idx="693">
                  <c:v>37.069767316666663</c:v>
                </c:pt>
                <c:pt idx="694">
                  <c:v>36.863076784999997</c:v>
                </c:pt>
                <c:pt idx="695">
                  <c:v>36.656218029999998</c:v>
                </c:pt>
                <c:pt idx="696">
                  <c:v>36.450499801666659</c:v>
                </c:pt>
                <c:pt idx="697">
                  <c:v>36.246736105000004</c:v>
                </c:pt>
                <c:pt idx="698">
                  <c:v>36.045105233333338</c:v>
                </c:pt>
                <c:pt idx="699">
                  <c:v>35.845224530000003</c:v>
                </c:pt>
                <c:pt idx="700">
                  <c:v>35.646412509999998</c:v>
                </c:pt>
                <c:pt idx="701">
                  <c:v>35.44741431166667</c:v>
                </c:pt>
                <c:pt idx="702">
                  <c:v>35.246226460000003</c:v>
                </c:pt>
                <c:pt idx="703">
                  <c:v>35.041333176666662</c:v>
                </c:pt>
                <c:pt idx="704">
                  <c:v>34.832654304999998</c:v>
                </c:pt>
                <c:pt idx="705">
                  <c:v>34.620702216666665</c:v>
                </c:pt>
                <c:pt idx="706">
                  <c:v>34.405909404999996</c:v>
                </c:pt>
                <c:pt idx="707">
                  <c:v>34.188626954999997</c:v>
                </c:pt>
                <c:pt idx="708">
                  <c:v>33.968797176666669</c:v>
                </c:pt>
                <c:pt idx="709">
                  <c:v>33.745512325</c:v>
                </c:pt>
                <c:pt idx="710">
                  <c:v>33.517167063333332</c:v>
                </c:pt>
                <c:pt idx="711">
                  <c:v>33.282718780000003</c:v>
                </c:pt>
                <c:pt idx="712">
                  <c:v>33.043109059999999</c:v>
                </c:pt>
                <c:pt idx="713">
                  <c:v>32.800758680000001</c:v>
                </c:pt>
                <c:pt idx="714">
                  <c:v>32.557306963333339</c:v>
                </c:pt>
                <c:pt idx="715">
                  <c:v>32.312734471666666</c:v>
                </c:pt>
                <c:pt idx="716">
                  <c:v>32.067222253333334</c:v>
                </c:pt>
                <c:pt idx="717">
                  <c:v>31.821926520000002</c:v>
                </c:pt>
                <c:pt idx="718">
                  <c:v>31.577679498333328</c:v>
                </c:pt>
                <c:pt idx="719">
                  <c:v>31.33429864</c:v>
                </c:pt>
                <c:pt idx="720">
                  <c:v>31.091099</c:v>
                </c:pt>
                <c:pt idx="721">
                  <c:v>30.847570571666665</c:v>
                </c:pt>
                <c:pt idx="722">
                  <c:v>30.60402706166667</c:v>
                </c:pt>
                <c:pt idx="723">
                  <c:v>30.361735181666671</c:v>
                </c:pt>
                <c:pt idx="724">
                  <c:v>30.121930535000001</c:v>
                </c:pt>
                <c:pt idx="725">
                  <c:v>29.884745798333331</c:v>
                </c:pt>
                <c:pt idx="726">
                  <c:v>29.649155091666668</c:v>
                </c:pt>
                <c:pt idx="727">
                  <c:v>29.413462213333332</c:v>
                </c:pt>
                <c:pt idx="728">
                  <c:v>29.175537413333334</c:v>
                </c:pt>
                <c:pt idx="729">
                  <c:v>28.933417593333335</c:v>
                </c:pt>
                <c:pt idx="730">
                  <c:v>28.686645510000002</c:v>
                </c:pt>
                <c:pt idx="731">
                  <c:v>28.436466159999998</c:v>
                </c:pt>
                <c:pt idx="732">
                  <c:v>28.184445868333338</c:v>
                </c:pt>
                <c:pt idx="733">
                  <c:v>27.931420458333335</c:v>
                </c:pt>
                <c:pt idx="734">
                  <c:v>27.677595961666668</c:v>
                </c:pt>
                <c:pt idx="735">
                  <c:v>27.423348028333336</c:v>
                </c:pt>
                <c:pt idx="736">
                  <c:v>27.169624573333333</c:v>
                </c:pt>
                <c:pt idx="737">
                  <c:v>26.917201506666668</c:v>
                </c:pt>
                <c:pt idx="738">
                  <c:v>26.665865673333332</c:v>
                </c:pt>
                <c:pt idx="739">
                  <c:v>26.414899901666672</c:v>
                </c:pt>
                <c:pt idx="740">
                  <c:v>26.164119470000003</c:v>
                </c:pt>
                <c:pt idx="741">
                  <c:v>25.91417466</c:v>
                </c:pt>
                <c:pt idx="742">
                  <c:v>25.666223266666663</c:v>
                </c:pt>
                <c:pt idx="743">
                  <c:v>25.421332450000005</c:v>
                </c:pt>
                <c:pt idx="744">
                  <c:v>25.180024639999999</c:v>
                </c:pt>
                <c:pt idx="745">
                  <c:v>24.942536803333336</c:v>
                </c:pt>
                <c:pt idx="746">
                  <c:v>24.709161484999999</c:v>
                </c:pt>
                <c:pt idx="747">
                  <c:v>24.479873280000003</c:v>
                </c:pt>
                <c:pt idx="748">
                  <c:v>24.253953746666667</c:v>
                </c:pt>
                <c:pt idx="749">
                  <c:v>24.030335680000004</c:v>
                </c:pt>
                <c:pt idx="750">
                  <c:v>23.808201486666665</c:v>
                </c:pt>
                <c:pt idx="751">
                  <c:v>23.58739083</c:v>
                </c:pt>
                <c:pt idx="752">
                  <c:v>23.368070323333331</c:v>
                </c:pt>
                <c:pt idx="753">
                  <c:v>23.149904523333333</c:v>
                </c:pt>
                <c:pt idx="754">
                  <c:v>22.931793833333334</c:v>
                </c:pt>
                <c:pt idx="755">
                  <c:v>22.712400828333333</c:v>
                </c:pt>
                <c:pt idx="756">
                  <c:v>22.490679816666667</c:v>
                </c:pt>
                <c:pt idx="757">
                  <c:v>22.266372945000001</c:v>
                </c:pt>
                <c:pt idx="758">
                  <c:v>22.040267920000002</c:v>
                </c:pt>
                <c:pt idx="759">
                  <c:v>21.813565734999997</c:v>
                </c:pt>
                <c:pt idx="760">
                  <c:v>21.587088079999997</c:v>
                </c:pt>
                <c:pt idx="761">
                  <c:v>21.361295773333335</c:v>
                </c:pt>
                <c:pt idx="762">
                  <c:v>21.136857818333336</c:v>
                </c:pt>
                <c:pt idx="763">
                  <c:v>20.91469815666667</c:v>
                </c:pt>
                <c:pt idx="764">
                  <c:v>20.695297361666665</c:v>
                </c:pt>
                <c:pt idx="765">
                  <c:v>20.47852163833333</c:v>
                </c:pt>
                <c:pt idx="766">
                  <c:v>20.264350533333335</c:v>
                </c:pt>
                <c:pt idx="767">
                  <c:v>20.053026033333332</c:v>
                </c:pt>
                <c:pt idx="768">
                  <c:v>19.844433021666664</c:v>
                </c:pt>
                <c:pt idx="769">
                  <c:v>19.638120298333334</c:v>
                </c:pt>
                <c:pt idx="770">
                  <c:v>19.433866926666667</c:v>
                </c:pt>
                <c:pt idx="771">
                  <c:v>19.231656314999999</c:v>
                </c:pt>
                <c:pt idx="772">
                  <c:v>19.031309004999997</c:v>
                </c:pt>
                <c:pt idx="773">
                  <c:v>18.83267751</c:v>
                </c:pt>
                <c:pt idx="774">
                  <c:v>18.635899820000002</c:v>
                </c:pt>
                <c:pt idx="775">
                  <c:v>18.440999559999998</c:v>
                </c:pt>
                <c:pt idx="776">
                  <c:v>18.247646253333333</c:v>
                </c:pt>
                <c:pt idx="777">
                  <c:v>18.055555288333334</c:v>
                </c:pt>
                <c:pt idx="778">
                  <c:v>17.864658844999997</c:v>
                </c:pt>
                <c:pt idx="779">
                  <c:v>17.674871871666667</c:v>
                </c:pt>
                <c:pt idx="780">
                  <c:v>17.486077470000001</c:v>
                </c:pt>
                <c:pt idx="781">
                  <c:v>17.298151421666663</c:v>
                </c:pt>
                <c:pt idx="782">
                  <c:v>17.110871856666666</c:v>
                </c:pt>
                <c:pt idx="783">
                  <c:v>16.924119486666665</c:v>
                </c:pt>
                <c:pt idx="784">
                  <c:v>16.738167674999996</c:v>
                </c:pt>
                <c:pt idx="785">
                  <c:v>16.553554941666668</c:v>
                </c:pt>
                <c:pt idx="786">
                  <c:v>16.370593366666665</c:v>
                </c:pt>
                <c:pt idx="787">
                  <c:v>16.189258716666664</c:v>
                </c:pt>
                <c:pt idx="788">
                  <c:v>16.009686928333334</c:v>
                </c:pt>
                <c:pt idx="789">
                  <c:v>15.832370351666667</c:v>
                </c:pt>
                <c:pt idx="790">
                  <c:v>15.657853364999999</c:v>
                </c:pt>
                <c:pt idx="791">
                  <c:v>15.48642772</c:v>
                </c:pt>
                <c:pt idx="792">
                  <c:v>15.317892263333334</c:v>
                </c:pt>
                <c:pt idx="793">
                  <c:v>15.151746743333334</c:v>
                </c:pt>
                <c:pt idx="794">
                  <c:v>14.987976188333334</c:v>
                </c:pt>
                <c:pt idx="795">
                  <c:v>14.827317636666669</c:v>
                </c:pt>
                <c:pt idx="796">
                  <c:v>14.670350534999999</c:v>
                </c:pt>
                <c:pt idx="797">
                  <c:v>14.516840001666665</c:v>
                </c:pt>
                <c:pt idx="798">
                  <c:v>14.366482148333334</c:v>
                </c:pt>
                <c:pt idx="799">
                  <c:v>14.219595603333334</c:v>
                </c:pt>
                <c:pt idx="800">
                  <c:v>14.076682508333334</c:v>
                </c:pt>
                <c:pt idx="801">
                  <c:v>13.937966865</c:v>
                </c:pt>
                <c:pt idx="802">
                  <c:v>13.803551489999998</c:v>
                </c:pt>
                <c:pt idx="803">
                  <c:v>13.673648468333333</c:v>
                </c:pt>
                <c:pt idx="804">
                  <c:v>13.548558625</c:v>
                </c:pt>
                <c:pt idx="805">
                  <c:v>13.428562643333334</c:v>
                </c:pt>
                <c:pt idx="806">
                  <c:v>13.313797623333334</c:v>
                </c:pt>
                <c:pt idx="807">
                  <c:v>13.204080768333332</c:v>
                </c:pt>
                <c:pt idx="808">
                  <c:v>13.098751930000001</c:v>
                </c:pt>
                <c:pt idx="809">
                  <c:v>12.996903469999998</c:v>
                </c:pt>
                <c:pt idx="810">
                  <c:v>12.897946451666664</c:v>
                </c:pt>
                <c:pt idx="811">
                  <c:v>12.801748403333335</c:v>
                </c:pt>
                <c:pt idx="812">
                  <c:v>12.708303511666665</c:v>
                </c:pt>
                <c:pt idx="813">
                  <c:v>12.617787373333336</c:v>
                </c:pt>
                <c:pt idx="814">
                  <c:v>12.530728258333333</c:v>
                </c:pt>
                <c:pt idx="815">
                  <c:v>12.447368470000001</c:v>
                </c:pt>
                <c:pt idx="816">
                  <c:v>12.367213283333335</c:v>
                </c:pt>
                <c:pt idx="817">
                  <c:v>12.289449283333333</c:v>
                </c:pt>
                <c:pt idx="818">
                  <c:v>12.213536981666666</c:v>
                </c:pt>
                <c:pt idx="819">
                  <c:v>12.139445656666666</c:v>
                </c:pt>
                <c:pt idx="820">
                  <c:v>12.067545956666669</c:v>
                </c:pt>
                <c:pt idx="821">
                  <c:v>11.998182701666666</c:v>
                </c:pt>
                <c:pt idx="822">
                  <c:v>11.931139608333332</c:v>
                </c:pt>
                <c:pt idx="823">
                  <c:v>11.865830123333334</c:v>
                </c:pt>
                <c:pt idx="824">
                  <c:v>11.802220118333333</c:v>
                </c:pt>
                <c:pt idx="825">
                  <c:v>11.740983893333334</c:v>
                </c:pt>
                <c:pt idx="826">
                  <c:v>11.682546966666669</c:v>
                </c:pt>
                <c:pt idx="827">
                  <c:v>11.626517518333335</c:v>
                </c:pt>
                <c:pt idx="828">
                  <c:v>11.571934188333332</c:v>
                </c:pt>
                <c:pt idx="829">
                  <c:v>11.517874821666666</c:v>
                </c:pt>
                <c:pt idx="830">
                  <c:v>11.464325086666667</c:v>
                </c:pt>
                <c:pt idx="831">
                  <c:v>11.41210811</c:v>
                </c:pt>
                <c:pt idx="832">
                  <c:v>11.361680733333335</c:v>
                </c:pt>
                <c:pt idx="833">
                  <c:v>11.312605696666665</c:v>
                </c:pt>
                <c:pt idx="834">
                  <c:v>11.264203606666667</c:v>
                </c:pt>
                <c:pt idx="835">
                  <c:v>11.216319114999999</c:v>
                </c:pt>
                <c:pt idx="836">
                  <c:v>11.169285131666669</c:v>
                </c:pt>
                <c:pt idx="837">
                  <c:v>11.123216526666667</c:v>
                </c:pt>
                <c:pt idx="838">
                  <c:v>11.077746551666666</c:v>
                </c:pt>
                <c:pt idx="839">
                  <c:v>11.032534895</c:v>
                </c:pt>
                <c:pt idx="840">
                  <c:v>10.987576376666667</c:v>
                </c:pt>
                <c:pt idx="841">
                  <c:v>10.943080493333333</c:v>
                </c:pt>
                <c:pt idx="842">
                  <c:v>10.899701776666666</c:v>
                </c:pt>
                <c:pt idx="843">
                  <c:v>10.858517735</c:v>
                </c:pt>
                <c:pt idx="844">
                  <c:v>10.819906078333332</c:v>
                </c:pt>
                <c:pt idx="845">
                  <c:v>10.782926421666666</c:v>
                </c:pt>
                <c:pt idx="846">
                  <c:v>10.746375344999999</c:v>
                </c:pt>
                <c:pt idx="847">
                  <c:v>10.709890333166667</c:v>
                </c:pt>
                <c:pt idx="848">
                  <c:v>10.673897201499999</c:v>
                </c:pt>
                <c:pt idx="849">
                  <c:v>10.638895532499999</c:v>
                </c:pt>
                <c:pt idx="850">
                  <c:v>10.604931771333334</c:v>
                </c:pt>
                <c:pt idx="851">
                  <c:v>10.571838202</c:v>
                </c:pt>
                <c:pt idx="852">
                  <c:v>10.539720231833334</c:v>
                </c:pt>
                <c:pt idx="853">
                  <c:v>10.508692290166666</c:v>
                </c:pt>
                <c:pt idx="854">
                  <c:v>10.4782856005</c:v>
                </c:pt>
                <c:pt idx="855">
                  <c:v>10.447772104500002</c:v>
                </c:pt>
                <c:pt idx="856">
                  <c:v>10.417248838166666</c:v>
                </c:pt>
                <c:pt idx="857">
                  <c:v>10.387799454333335</c:v>
                </c:pt>
                <c:pt idx="858">
                  <c:v>10.3602788925</c:v>
                </c:pt>
                <c:pt idx="859">
                  <c:v>10.334492204333332</c:v>
                </c:pt>
                <c:pt idx="860">
                  <c:v>10.309544665333332</c:v>
                </c:pt>
                <c:pt idx="861">
                  <c:v>10.284771707500001</c:v>
                </c:pt>
                <c:pt idx="862">
                  <c:v>10.26023296</c:v>
                </c:pt>
                <c:pt idx="863">
                  <c:v>10.236096453833332</c:v>
                </c:pt>
                <c:pt idx="864">
                  <c:v>10.212308143666666</c:v>
                </c:pt>
                <c:pt idx="865">
                  <c:v>10.188878635666667</c:v>
                </c:pt>
                <c:pt idx="866">
                  <c:v>10.165734014166667</c:v>
                </c:pt>
                <c:pt idx="867">
                  <c:v>10.14271924</c:v>
                </c:pt>
                <c:pt idx="868">
                  <c:v>10.120063012000001</c:v>
                </c:pt>
                <c:pt idx="869">
                  <c:v>10.098190880333332</c:v>
                </c:pt>
                <c:pt idx="870">
                  <c:v>10.0771636965</c:v>
                </c:pt>
                <c:pt idx="871">
                  <c:v>10.056702336333332</c:v>
                </c:pt>
                <c:pt idx="872">
                  <c:v>10.036499735666668</c:v>
                </c:pt>
                <c:pt idx="873">
                  <c:v>10.016472488833333</c:v>
                </c:pt>
                <c:pt idx="874">
                  <c:v>9.9969335998333335</c:v>
                </c:pt>
                <c:pt idx="875">
                  <c:v>9.9782477761666666</c:v>
                </c:pt>
                <c:pt idx="876">
                  <c:v>9.9602654868333325</c:v>
                </c:pt>
                <c:pt idx="877">
                  <c:v>9.942510802666666</c:v>
                </c:pt>
                <c:pt idx="878">
                  <c:v>9.9248955979999991</c:v>
                </c:pt>
                <c:pt idx="879">
                  <c:v>9.9077908791666669</c:v>
                </c:pt>
                <c:pt idx="880">
                  <c:v>9.8911973159999995</c:v>
                </c:pt>
                <c:pt idx="881">
                  <c:v>9.8744874575000008</c:v>
                </c:pt>
                <c:pt idx="882">
                  <c:v>9.8572062306666659</c:v>
                </c:pt>
                <c:pt idx="883">
                  <c:v>9.8394844085000006</c:v>
                </c:pt>
                <c:pt idx="884">
                  <c:v>9.8217383646666665</c:v>
                </c:pt>
                <c:pt idx="885">
                  <c:v>9.8047587818333337</c:v>
                </c:pt>
                <c:pt idx="886">
                  <c:v>9.7894803519999982</c:v>
                </c:pt>
                <c:pt idx="887">
                  <c:v>9.7759910246666664</c:v>
                </c:pt>
                <c:pt idx="888">
                  <c:v>9.763360990333334</c:v>
                </c:pt>
                <c:pt idx="889">
                  <c:v>9.7507027713333336</c:v>
                </c:pt>
                <c:pt idx="890">
                  <c:v>9.7377185925000003</c:v>
                </c:pt>
                <c:pt idx="891">
                  <c:v>9.724349938833333</c:v>
                </c:pt>
                <c:pt idx="892">
                  <c:v>9.7105296269999997</c:v>
                </c:pt>
                <c:pt idx="893">
                  <c:v>9.6963914154999991</c:v>
                </c:pt>
                <c:pt idx="894">
                  <c:v>9.6825714121666664</c:v>
                </c:pt>
                <c:pt idx="895">
                  <c:v>9.6697050834999985</c:v>
                </c:pt>
                <c:pt idx="896">
                  <c:v>9.6573249524999998</c:v>
                </c:pt>
                <c:pt idx="897">
                  <c:v>9.644161222666666</c:v>
                </c:pt>
                <c:pt idx="898">
                  <c:v>9.6297905096666678</c:v>
                </c:pt>
                <c:pt idx="899">
                  <c:v>9.6150523280000026</c:v>
                </c:pt>
                <c:pt idx="900">
                  <c:v>9.6007805400000006</c:v>
                </c:pt>
                <c:pt idx="901">
                  <c:v>9.586989427333334</c:v>
                </c:pt>
                <c:pt idx="902">
                  <c:v>9.5735256768333343</c:v>
                </c:pt>
                <c:pt idx="903">
                  <c:v>9.5605002628333331</c:v>
                </c:pt>
                <c:pt idx="904">
                  <c:v>9.5478129078333325</c:v>
                </c:pt>
                <c:pt idx="905">
                  <c:v>9.5351122620000002</c:v>
                </c:pt>
                <c:pt idx="906">
                  <c:v>9.5221659015000011</c:v>
                </c:pt>
                <c:pt idx="907">
                  <c:v>9.5087385599999994</c:v>
                </c:pt>
                <c:pt idx="908">
                  <c:v>9.4944426220000011</c:v>
                </c:pt>
                <c:pt idx="909">
                  <c:v>9.4792659906666668</c:v>
                </c:pt>
                <c:pt idx="910">
                  <c:v>9.4637842095</c:v>
                </c:pt>
                <c:pt idx="911">
                  <c:v>9.448337884999999</c:v>
                </c:pt>
                <c:pt idx="912">
                  <c:v>9.4328091856666649</c:v>
                </c:pt>
                <c:pt idx="913">
                  <c:v>9.417446043</c:v>
                </c:pt>
                <c:pt idx="914">
                  <c:v>9.4028457723333343</c:v>
                </c:pt>
                <c:pt idx="915">
                  <c:v>9.3889162968333331</c:v>
                </c:pt>
                <c:pt idx="916">
                  <c:v>9.3747752318333326</c:v>
                </c:pt>
                <c:pt idx="917">
                  <c:v>9.360046758166666</c:v>
                </c:pt>
                <c:pt idx="918">
                  <c:v>9.3452358918333331</c:v>
                </c:pt>
                <c:pt idx="919">
                  <c:v>9.3305456313333348</c:v>
                </c:pt>
                <c:pt idx="920">
                  <c:v>9.3154484121666652</c:v>
                </c:pt>
                <c:pt idx="921">
                  <c:v>9.2992029014999993</c:v>
                </c:pt>
                <c:pt idx="922">
                  <c:v>9.2812380758333344</c:v>
                </c:pt>
                <c:pt idx="923">
                  <c:v>9.2617913036666675</c:v>
                </c:pt>
                <c:pt idx="924">
                  <c:v>9.2418411255000006</c:v>
                </c:pt>
                <c:pt idx="925">
                  <c:v>9.2218131806666666</c:v>
                </c:pt>
                <c:pt idx="926">
                  <c:v>9.2015233873333333</c:v>
                </c:pt>
                <c:pt idx="927">
                  <c:v>9.181010181166668</c:v>
                </c:pt>
                <c:pt idx="928">
                  <c:v>9.1602079041666666</c:v>
                </c:pt>
                <c:pt idx="929">
                  <c:v>9.1384981271666668</c:v>
                </c:pt>
                <c:pt idx="930">
                  <c:v>9.1152862901666669</c:v>
                </c:pt>
                <c:pt idx="931">
                  <c:v>9.0908582510000002</c:v>
                </c:pt>
                <c:pt idx="932">
                  <c:v>9.0660975955000005</c:v>
                </c:pt>
                <c:pt idx="933">
                  <c:v>9.0412938828333314</c:v>
                </c:pt>
                <c:pt idx="934">
                  <c:v>9.0157682714999989</c:v>
                </c:pt>
                <c:pt idx="935">
                  <c:v>8.9887325001666678</c:v>
                </c:pt>
                <c:pt idx="936">
                  <c:v>8.960109452666666</c:v>
                </c:pt>
                <c:pt idx="937">
                  <c:v>8.9303799826666665</c:v>
                </c:pt>
                <c:pt idx="938">
                  <c:v>8.9000059826666682</c:v>
                </c:pt>
                <c:pt idx="939">
                  <c:v>8.8692047296666683</c:v>
                </c:pt>
                <c:pt idx="940">
                  <c:v>8.8379401650000009</c:v>
                </c:pt>
                <c:pt idx="941">
                  <c:v>8.8059305421666654</c:v>
                </c:pt>
                <c:pt idx="942">
                  <c:v>8.7728008018333323</c:v>
                </c:pt>
                <c:pt idx="943">
                  <c:v>8.738480561166666</c:v>
                </c:pt>
                <c:pt idx="944">
                  <c:v>8.7035621376666672</c:v>
                </c:pt>
                <c:pt idx="945">
                  <c:v>8.6688527891666656</c:v>
                </c:pt>
                <c:pt idx="946">
                  <c:v>8.6343534671666671</c:v>
                </c:pt>
                <c:pt idx="947">
                  <c:v>8.5993155408333326</c:v>
                </c:pt>
                <c:pt idx="948">
                  <c:v>8.5635845444999994</c:v>
                </c:pt>
                <c:pt idx="949">
                  <c:v>8.5278622459999998</c:v>
                </c:pt>
                <c:pt idx="950">
                  <c:v>8.4921663791666671</c:v>
                </c:pt>
                <c:pt idx="951">
                  <c:v>8.4555861036666666</c:v>
                </c:pt>
                <c:pt idx="952">
                  <c:v>8.4175747906666682</c:v>
                </c:pt>
                <c:pt idx="953">
                  <c:v>8.3782201253333337</c:v>
                </c:pt>
                <c:pt idx="954">
                  <c:v>8.3383624836666659</c:v>
                </c:pt>
                <c:pt idx="955">
                  <c:v>8.2993212009999997</c:v>
                </c:pt>
                <c:pt idx="956">
                  <c:v>8.2616548671666674</c:v>
                </c:pt>
                <c:pt idx="957">
                  <c:v>8.224694136666665</c:v>
                </c:pt>
                <c:pt idx="958">
                  <c:v>8.1874570526666659</c:v>
                </c:pt>
                <c:pt idx="959">
                  <c:v>8.1494867973333331</c:v>
                </c:pt>
                <c:pt idx="960">
                  <c:v>8.1108715178333348</c:v>
                </c:pt>
                <c:pt idx="961">
                  <c:v>8.0718876778333328</c:v>
                </c:pt>
                <c:pt idx="962">
                  <c:v>8.0328890518333349</c:v>
                </c:pt>
                <c:pt idx="963">
                  <c:v>7.9942993286666661</c:v>
                </c:pt>
                <c:pt idx="964">
                  <c:v>7.9563286463333327</c:v>
                </c:pt>
                <c:pt idx="965">
                  <c:v>7.9186703334999997</c:v>
                </c:pt>
                <c:pt idx="966">
                  <c:v>7.8807645376666668</c:v>
                </c:pt>
                <c:pt idx="967">
                  <c:v>7.8424933901666662</c:v>
                </c:pt>
                <c:pt idx="968">
                  <c:v>7.8043743003333326</c:v>
                </c:pt>
                <c:pt idx="969">
                  <c:v>7.7669799623333331</c:v>
                </c:pt>
                <c:pt idx="970">
                  <c:v>7.7304029863333339</c:v>
                </c:pt>
                <c:pt idx="971">
                  <c:v>7.6941415278333336</c:v>
                </c:pt>
                <c:pt idx="972">
                  <c:v>7.6571998135000001</c:v>
                </c:pt>
                <c:pt idx="973">
                  <c:v>7.6186828901666672</c:v>
                </c:pt>
                <c:pt idx="974">
                  <c:v>7.5788695826666661</c:v>
                </c:pt>
                <c:pt idx="975">
                  <c:v>7.539426460833333</c:v>
                </c:pt>
                <c:pt idx="976">
                  <c:v>7.5019097388333336</c:v>
                </c:pt>
                <c:pt idx="977">
                  <c:v>7.4664133814999998</c:v>
                </c:pt>
                <c:pt idx="978">
                  <c:v>7.4321585421666674</c:v>
                </c:pt>
                <c:pt idx="979">
                  <c:v>7.3984899396666668</c:v>
                </c:pt>
                <c:pt idx="980">
                  <c:v>7.364851661833332</c:v>
                </c:pt>
                <c:pt idx="981">
                  <c:v>7.3309261213333334</c:v>
                </c:pt>
                <c:pt idx="982">
                  <c:v>7.2971820725000001</c:v>
                </c:pt>
                <c:pt idx="983">
                  <c:v>7.2644782986666669</c:v>
                </c:pt>
                <c:pt idx="984">
                  <c:v>7.2329682836666658</c:v>
                </c:pt>
                <c:pt idx="985">
                  <c:v>7.2017211500000009</c:v>
                </c:pt>
                <c:pt idx="986">
                  <c:v>7.169603225833332</c:v>
                </c:pt>
                <c:pt idx="987">
                  <c:v>7.1366989095000006</c:v>
                </c:pt>
                <c:pt idx="988">
                  <c:v>7.1038869848333333</c:v>
                </c:pt>
                <c:pt idx="989">
                  <c:v>7.0713718803333343</c:v>
                </c:pt>
                <c:pt idx="990">
                  <c:v>7.0391464545000018</c:v>
                </c:pt>
                <c:pt idx="991">
                  <c:v>7.0077717574999996</c:v>
                </c:pt>
                <c:pt idx="992">
                  <c:v>6.9776267361666671</c:v>
                </c:pt>
                <c:pt idx="993">
                  <c:v>6.9482571133333328</c:v>
                </c:pt>
                <c:pt idx="994">
                  <c:v>6.9189666883333336</c:v>
                </c:pt>
                <c:pt idx="995">
                  <c:v>6.8896790999999995</c:v>
                </c:pt>
                <c:pt idx="996">
                  <c:v>6.8608507965000003</c:v>
                </c:pt>
                <c:pt idx="997">
                  <c:v>6.8326809644999997</c:v>
                </c:pt>
                <c:pt idx="998">
                  <c:v>6.8048948788333332</c:v>
                </c:pt>
                <c:pt idx="999">
                  <c:v>6.7771659301666674</c:v>
                </c:pt>
                <c:pt idx="1000">
                  <c:v>6.7492822754999997</c:v>
                </c:pt>
                <c:pt idx="1001">
                  <c:v>6.7212404521666675</c:v>
                </c:pt>
                <c:pt idx="1002">
                  <c:v>6.6934266310000003</c:v>
                </c:pt>
                <c:pt idx="1003">
                  <c:v>6.6663505451666678</c:v>
                </c:pt>
                <c:pt idx="1004">
                  <c:v>6.6402534604999994</c:v>
                </c:pt>
                <c:pt idx="1005">
                  <c:v>6.6150522751666658</c:v>
                </c:pt>
                <c:pt idx="1006">
                  <c:v>6.5902988885000005</c:v>
                </c:pt>
                <c:pt idx="1007">
                  <c:v>6.5653672993333343</c:v>
                </c:pt>
                <c:pt idx="1008">
                  <c:v>6.5401411603333335</c:v>
                </c:pt>
                <c:pt idx="1009">
                  <c:v>6.5151066428333335</c:v>
                </c:pt>
                <c:pt idx="1010">
                  <c:v>6.4905504253333346</c:v>
                </c:pt>
                <c:pt idx="1011">
                  <c:v>6.4662547406666659</c:v>
                </c:pt>
                <c:pt idx="1012">
                  <c:v>6.4419539328333331</c:v>
                </c:pt>
                <c:pt idx="1013">
                  <c:v>6.4177120306666673</c:v>
                </c:pt>
                <c:pt idx="1014">
                  <c:v>6.3938502190000008</c:v>
                </c:pt>
                <c:pt idx="1015">
                  <c:v>6.3705762623333335</c:v>
                </c:pt>
                <c:pt idx="1016">
                  <c:v>6.3478580276666667</c:v>
                </c:pt>
                <c:pt idx="1017">
                  <c:v>6.3255538253333334</c:v>
                </c:pt>
                <c:pt idx="1018">
                  <c:v>6.3035460188333339</c:v>
                </c:pt>
                <c:pt idx="1019">
                  <c:v>6.2818029724999995</c:v>
                </c:pt>
                <c:pt idx="1020">
                  <c:v>6.2600396478333336</c:v>
                </c:pt>
                <c:pt idx="1021">
                  <c:v>6.2379373348333331</c:v>
                </c:pt>
                <c:pt idx="1022">
                  <c:v>6.2157162401666666</c:v>
                </c:pt>
                <c:pt idx="1023">
                  <c:v>6.1939575405000005</c:v>
                </c:pt>
                <c:pt idx="1024">
                  <c:v>6.1731397343333336</c:v>
                </c:pt>
                <c:pt idx="1025">
                  <c:v>6.1532801294999997</c:v>
                </c:pt>
                <c:pt idx="1026">
                  <c:v>6.1338318998333348</c:v>
                </c:pt>
                <c:pt idx="1027">
                  <c:v>6.1141249938333333</c:v>
                </c:pt>
                <c:pt idx="1028">
                  <c:v>6.0939006066666659</c:v>
                </c:pt>
                <c:pt idx="1029">
                  <c:v>6.0735061704999991</c:v>
                </c:pt>
                <c:pt idx="1030">
                  <c:v>6.0536319519999999</c:v>
                </c:pt>
                <c:pt idx="1031">
                  <c:v>6.034703254500001</c:v>
                </c:pt>
                <c:pt idx="1032">
                  <c:v>6.0165139415000004</c:v>
                </c:pt>
                <c:pt idx="1033">
                  <c:v>5.9985885736666669</c:v>
                </c:pt>
                <c:pt idx="1034">
                  <c:v>5.9810188179999999</c:v>
                </c:pt>
                <c:pt idx="1035">
                  <c:v>5.9645230235</c:v>
                </c:pt>
                <c:pt idx="1036">
                  <c:v>5.9494066371666667</c:v>
                </c:pt>
                <c:pt idx="1037">
                  <c:v>5.9351319171666654</c:v>
                </c:pt>
                <c:pt idx="1038">
                  <c:v>5.9210052951666663</c:v>
                </c:pt>
                <c:pt idx="1039">
                  <c:v>5.9066653991666662</c:v>
                </c:pt>
                <c:pt idx="1040">
                  <c:v>5.8921555221666653</c:v>
                </c:pt>
                <c:pt idx="1041">
                  <c:v>5.8778948403333331</c:v>
                </c:pt>
                <c:pt idx="1042">
                  <c:v>5.8641938825000004</c:v>
                </c:pt>
                <c:pt idx="1043">
                  <c:v>5.8505811046666665</c:v>
                </c:pt>
                <c:pt idx="1044">
                  <c:v>5.8357738818333331</c:v>
                </c:pt>
                <c:pt idx="1045">
                  <c:v>5.818519072</c:v>
                </c:pt>
                <c:pt idx="1046">
                  <c:v>5.7986168390000001</c:v>
                </c:pt>
                <c:pt idx="1047">
                  <c:v>5.7771093898333339</c:v>
                </c:pt>
                <c:pt idx="1048">
                  <c:v>5.7556549118333331</c:v>
                </c:pt>
                <c:pt idx="1049">
                  <c:v>5.7351719828333323</c:v>
                </c:pt>
                <c:pt idx="1050">
                  <c:v>5.715304409999999</c:v>
                </c:pt>
                <c:pt idx="1051">
                  <c:v>5.6953866994999993</c:v>
                </c:pt>
                <c:pt idx="1052">
                  <c:v>5.6760295186666667</c:v>
                </c:pt>
                <c:pt idx="1053">
                  <c:v>5.6586408739999996</c:v>
                </c:pt>
                <c:pt idx="1054">
                  <c:v>5.6432381635000004</c:v>
                </c:pt>
                <c:pt idx="1055">
                  <c:v>5.6284168735</c:v>
                </c:pt>
                <c:pt idx="1056">
                  <c:v>5.6131383438333335</c:v>
                </c:pt>
                <c:pt idx="1057">
                  <c:v>5.597194887333333</c:v>
                </c:pt>
                <c:pt idx="1058">
                  <c:v>5.5807808816666666</c:v>
                </c:pt>
                <c:pt idx="1059">
                  <c:v>5.5645262696666657</c:v>
                </c:pt>
                <c:pt idx="1060">
                  <c:v>5.5491547655</c:v>
                </c:pt>
                <c:pt idx="1061">
                  <c:v>5.5346578586666668</c:v>
                </c:pt>
                <c:pt idx="1062">
                  <c:v>5.5202746281666668</c:v>
                </c:pt>
                <c:pt idx="1063">
                  <c:v>5.5054268728333327</c:v>
                </c:pt>
                <c:pt idx="1064">
                  <c:v>5.4903583581666666</c:v>
                </c:pt>
                <c:pt idx="1065">
                  <c:v>5.4757201116666669</c:v>
                </c:pt>
                <c:pt idx="1066">
                  <c:v>5.462074326833334</c:v>
                </c:pt>
                <c:pt idx="1067">
                  <c:v>5.4496546836666662</c:v>
                </c:pt>
                <c:pt idx="1068">
                  <c:v>5.4379334326666671</c:v>
                </c:pt>
                <c:pt idx="1069">
                  <c:v>5.4258575345000004</c:v>
                </c:pt>
                <c:pt idx="1070">
                  <c:v>5.4127726823333333</c:v>
                </c:pt>
                <c:pt idx="1071">
                  <c:v>5.3988156465000001</c:v>
                </c:pt>
                <c:pt idx="1072">
                  <c:v>5.3848397844999996</c:v>
                </c:pt>
                <c:pt idx="1073">
                  <c:v>5.3718418178333343</c:v>
                </c:pt>
                <c:pt idx="1074">
                  <c:v>5.3599711153333338</c:v>
                </c:pt>
                <c:pt idx="1075">
                  <c:v>5.3485915948333336</c:v>
                </c:pt>
                <c:pt idx="1076">
                  <c:v>5.3370919148333336</c:v>
                </c:pt>
                <c:pt idx="1077">
                  <c:v>5.3252681070000003</c:v>
                </c:pt>
                <c:pt idx="1078">
                  <c:v>5.3131527808333336</c:v>
                </c:pt>
                <c:pt idx="1079">
                  <c:v>5.3005550245000004</c:v>
                </c:pt>
                <c:pt idx="1080">
                  <c:v>5.2870964814999999</c:v>
                </c:pt>
                <c:pt idx="1081">
                  <c:v>5.2728456096666667</c:v>
                </c:pt>
                <c:pt idx="1082">
                  <c:v>5.2585203334999999</c:v>
                </c:pt>
                <c:pt idx="1083">
                  <c:v>5.2449111705</c:v>
                </c:pt>
                <c:pt idx="1084">
                  <c:v>5.2323321203333331</c:v>
                </c:pt>
                <c:pt idx="1085">
                  <c:v>5.2209748226666663</c:v>
                </c:pt>
                <c:pt idx="1086">
                  <c:v>5.2110679188333329</c:v>
                </c:pt>
                <c:pt idx="1087">
                  <c:v>5.2023167301666664</c:v>
                </c:pt>
                <c:pt idx="1088">
                  <c:v>5.1938419221666674</c:v>
                </c:pt>
                <c:pt idx="1089">
                  <c:v>5.1849230086666669</c:v>
                </c:pt>
                <c:pt idx="1090">
                  <c:v>5.1754347650000012</c:v>
                </c:pt>
                <c:pt idx="1091">
                  <c:v>5.1656635670000002</c:v>
                </c:pt>
                <c:pt idx="1092">
                  <c:v>5.1557713541666663</c:v>
                </c:pt>
                <c:pt idx="1093">
                  <c:v>5.145506316333333</c:v>
                </c:pt>
                <c:pt idx="1094">
                  <c:v>5.1345012646666666</c:v>
                </c:pt>
                <c:pt idx="1095">
                  <c:v>5.1228905446666664</c:v>
                </c:pt>
                <c:pt idx="1096">
                  <c:v>5.1115491805</c:v>
                </c:pt>
                <c:pt idx="1097">
                  <c:v>5.1010852401666673</c:v>
                </c:pt>
                <c:pt idx="1098">
                  <c:v>5.0908034859999995</c:v>
                </c:pt>
                <c:pt idx="1099">
                  <c:v>5.0795120659999995</c:v>
                </c:pt>
                <c:pt idx="1100">
                  <c:v>5.0670784825000004</c:v>
                </c:pt>
                <c:pt idx="1101">
                  <c:v>5.0546322116666671</c:v>
                </c:pt>
                <c:pt idx="1102">
                  <c:v>5.0433478743333335</c:v>
                </c:pt>
                <c:pt idx="1103">
                  <c:v>5.0333928796666667</c:v>
                </c:pt>
                <c:pt idx="1104">
                  <c:v>5.0241509761666672</c:v>
                </c:pt>
                <c:pt idx="1105">
                  <c:v>5.0150469946666663</c:v>
                </c:pt>
                <c:pt idx="1106">
                  <c:v>5.0058080983333335</c:v>
                </c:pt>
                <c:pt idx="1107">
                  <c:v>4.9963264193333332</c:v>
                </c:pt>
                <c:pt idx="1108">
                  <c:v>4.9866251149999998</c:v>
                </c:pt>
                <c:pt idx="1109">
                  <c:v>4.9768295621666665</c:v>
                </c:pt>
                <c:pt idx="1110">
                  <c:v>4.9671545550000005</c:v>
                </c:pt>
                <c:pt idx="1111">
                  <c:v>4.9578697571666668</c:v>
                </c:pt>
                <c:pt idx="1112">
                  <c:v>4.9491632250000004</c:v>
                </c:pt>
                <c:pt idx="1113">
                  <c:v>4.9410799116666668</c:v>
                </c:pt>
                <c:pt idx="1114">
                  <c:v>4.9333289161666674</c:v>
                </c:pt>
                <c:pt idx="1115">
                  <c:v>4.9250476656666669</c:v>
                </c:pt>
                <c:pt idx="1116">
                  <c:v>4.9155464118333327</c:v>
                </c:pt>
                <c:pt idx="1117">
                  <c:v>4.9052820653333331</c:v>
                </c:pt>
                <c:pt idx="1118">
                  <c:v>4.8951432201666663</c:v>
                </c:pt>
                <c:pt idx="1119">
                  <c:v>4.8853712736666663</c:v>
                </c:pt>
                <c:pt idx="1120">
                  <c:v>4.8759679354999994</c:v>
                </c:pt>
                <c:pt idx="1121">
                  <c:v>4.8671764091666665</c:v>
                </c:pt>
                <c:pt idx="1122">
                  <c:v>4.8589883276666663</c:v>
                </c:pt>
                <c:pt idx="1123">
                  <c:v>4.8509876108333332</c:v>
                </c:pt>
                <c:pt idx="1124">
                  <c:v>4.8427619965000002</c:v>
                </c:pt>
                <c:pt idx="1125">
                  <c:v>4.8342622884999997</c:v>
                </c:pt>
                <c:pt idx="1126">
                  <c:v>4.8257212698333332</c:v>
                </c:pt>
                <c:pt idx="1127">
                  <c:v>4.8171652004999999</c:v>
                </c:pt>
                <c:pt idx="1128">
                  <c:v>4.8082158055000006</c:v>
                </c:pt>
                <c:pt idx="1129">
                  <c:v>4.7984554783333335</c:v>
                </c:pt>
                <c:pt idx="1130">
                  <c:v>4.7878978993333332</c:v>
                </c:pt>
                <c:pt idx="1131">
                  <c:v>4.7771590181666665</c:v>
                </c:pt>
                <c:pt idx="1132">
                  <c:v>4.767012991833333</c:v>
                </c:pt>
                <c:pt idx="1133">
                  <c:v>4.7575809614999995</c:v>
                </c:pt>
                <c:pt idx="1134">
                  <c:v>4.7482656581666669</c:v>
                </c:pt>
                <c:pt idx="1135">
                  <c:v>4.7386646300000006</c:v>
                </c:pt>
                <c:pt idx="1136">
                  <c:v>4.7290834044999999</c:v>
                </c:pt>
                <c:pt idx="1137">
                  <c:v>4.7200173305000002</c:v>
                </c:pt>
                <c:pt idx="1138">
                  <c:v>4.7115906583333329</c:v>
                </c:pt>
                <c:pt idx="1139">
                  <c:v>4.7036134560000002</c:v>
                </c:pt>
                <c:pt idx="1140">
                  <c:v>4.6958650826666668</c:v>
                </c:pt>
                <c:pt idx="1141">
                  <c:v>4.6882001951666661</c:v>
                </c:pt>
                <c:pt idx="1142">
                  <c:v>4.6804422133333334</c:v>
                </c:pt>
                <c:pt idx="1143">
                  <c:v>4.6722841829999995</c:v>
                </c:pt>
                <c:pt idx="1144">
                  <c:v>4.6635465448333333</c:v>
                </c:pt>
                <c:pt idx="1145">
                  <c:v>4.6544030523333335</c:v>
                </c:pt>
                <c:pt idx="1146">
                  <c:v>4.6450321416666673</c:v>
                </c:pt>
                <c:pt idx="1147">
                  <c:v>4.6353782561666668</c:v>
                </c:pt>
                <c:pt idx="1148">
                  <c:v>4.6254390611666665</c:v>
                </c:pt>
                <c:pt idx="1149">
                  <c:v>4.615320592333334</c:v>
                </c:pt>
                <c:pt idx="1150">
                  <c:v>4.6051366595000003</c:v>
                </c:pt>
                <c:pt idx="1151">
                  <c:v>4.5952094518333331</c:v>
                </c:pt>
                <c:pt idx="1152">
                  <c:v>4.5859135801666673</c:v>
                </c:pt>
                <c:pt idx="1153">
                  <c:v>4.5771831564999994</c:v>
                </c:pt>
                <c:pt idx="1154">
                  <c:v>4.5686097124999998</c:v>
                </c:pt>
                <c:pt idx="1155">
                  <c:v>4.5596754553333341</c:v>
                </c:pt>
                <c:pt idx="1156">
                  <c:v>4.5499433133333325</c:v>
                </c:pt>
                <c:pt idx="1157">
                  <c:v>4.5398912405000003</c:v>
                </c:pt>
                <c:pt idx="1158">
                  <c:v>4.5307865211666671</c:v>
                </c:pt>
                <c:pt idx="1159">
                  <c:v>4.5231009918333323</c:v>
                </c:pt>
                <c:pt idx="1160">
                  <c:v>4.5161200268333337</c:v>
                </c:pt>
                <c:pt idx="1161">
                  <c:v>4.5090188439999999</c:v>
                </c:pt>
                <c:pt idx="1162">
                  <c:v>4.501451554</c:v>
                </c:pt>
                <c:pt idx="1163">
                  <c:v>4.4934847644999998</c:v>
                </c:pt>
                <c:pt idx="1164">
                  <c:v>4.4854050841666675</c:v>
                </c:pt>
                <c:pt idx="1165">
                  <c:v>4.4774398634999999</c:v>
                </c:pt>
                <c:pt idx="1166">
                  <c:v>4.4695886501666662</c:v>
                </c:pt>
                <c:pt idx="1167">
                  <c:v>4.4617205218333345</c:v>
                </c:pt>
                <c:pt idx="1168">
                  <c:v>4.453845258166667</c:v>
                </c:pt>
                <c:pt idx="1169">
                  <c:v>4.4462159340000005</c:v>
                </c:pt>
                <c:pt idx="1170">
                  <c:v>4.4390085049999994</c:v>
                </c:pt>
                <c:pt idx="1171">
                  <c:v>4.4321145921666671</c:v>
                </c:pt>
                <c:pt idx="1172">
                  <c:v>4.4253721053333326</c:v>
                </c:pt>
                <c:pt idx="1173">
                  <c:v>4.4185916358333337</c:v>
                </c:pt>
                <c:pt idx="1174">
                  <c:v>4.4114584265000003</c:v>
                </c:pt>
                <c:pt idx="1175">
                  <c:v>4.403850690333333</c:v>
                </c:pt>
                <c:pt idx="1176">
                  <c:v>4.3959543903333334</c:v>
                </c:pt>
                <c:pt idx="1177">
                  <c:v>4.3878724796666662</c:v>
                </c:pt>
                <c:pt idx="1178">
                  <c:v>4.3796620080000004</c:v>
                </c:pt>
                <c:pt idx="1179">
                  <c:v>4.3718075198333333</c:v>
                </c:pt>
                <c:pt idx="1180">
                  <c:v>4.3648155201666663</c:v>
                </c:pt>
                <c:pt idx="1181">
                  <c:v>4.3582774848333328</c:v>
                </c:pt>
                <c:pt idx="1182">
                  <c:v>4.3512451923333337</c:v>
                </c:pt>
                <c:pt idx="1183">
                  <c:v>4.3433974704999994</c:v>
                </c:pt>
                <c:pt idx="1184">
                  <c:v>4.3350417194999995</c:v>
                </c:pt>
                <c:pt idx="1185">
                  <c:v>4.3264192753333335</c:v>
                </c:pt>
                <c:pt idx="1186">
                  <c:v>4.317782891166666</c:v>
                </c:pt>
                <c:pt idx="1187">
                  <c:v>4.3096223148333328</c:v>
                </c:pt>
                <c:pt idx="1188">
                  <c:v>4.3020412838333328</c:v>
                </c:pt>
                <c:pt idx="1189">
                  <c:v>4.294507408666667</c:v>
                </c:pt>
                <c:pt idx="1190">
                  <c:v>4.2866168490000005</c:v>
                </c:pt>
                <c:pt idx="1191">
                  <c:v>4.2784519873333329</c:v>
                </c:pt>
                <c:pt idx="1192">
                  <c:v>4.2702035314999991</c:v>
                </c:pt>
                <c:pt idx="1193">
                  <c:v>4.2619095668333342</c:v>
                </c:pt>
                <c:pt idx="1194">
                  <c:v>4.2534709523333332</c:v>
                </c:pt>
                <c:pt idx="1195">
                  <c:v>4.2448574708333338</c:v>
                </c:pt>
                <c:pt idx="1196">
                  <c:v>4.2362135118333333</c:v>
                </c:pt>
                <c:pt idx="1197">
                  <c:v>4.2277088975000003</c:v>
                </c:pt>
                <c:pt idx="1198">
                  <c:v>4.2195413236666672</c:v>
                </c:pt>
                <c:pt idx="1199">
                  <c:v>4.2118914913333327</c:v>
                </c:pt>
                <c:pt idx="1200">
                  <c:v>4.204573406333334</c:v>
                </c:pt>
                <c:pt idx="1201">
                  <c:v>4.1970239423333338</c:v>
                </c:pt>
                <c:pt idx="1202">
                  <c:v>4.1888504608333337</c:v>
                </c:pt>
                <c:pt idx="1203">
                  <c:v>4.180389595666667</c:v>
                </c:pt>
                <c:pt idx="1204">
                  <c:v>4.1725227790000003</c:v>
                </c:pt>
                <c:pt idx="1205">
                  <c:v>4.1656247898333332</c:v>
                </c:pt>
                <c:pt idx="1206">
                  <c:v>4.1593114611666664</c:v>
                </c:pt>
                <c:pt idx="1207">
                  <c:v>4.1533545455000001</c:v>
                </c:pt>
                <c:pt idx="1208">
                  <c:v>4.1477906616666669</c:v>
                </c:pt>
                <c:pt idx="1209">
                  <c:v>4.1422594719999992</c:v>
                </c:pt>
                <c:pt idx="1210">
                  <c:v>4.1360252686666668</c:v>
                </c:pt>
                <c:pt idx="1211">
                  <c:v>4.128625076833333</c:v>
                </c:pt>
                <c:pt idx="1212">
                  <c:v>4.1202040061666674</c:v>
                </c:pt>
                <c:pt idx="1213">
                  <c:v>4.111375913333333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CA87-416A-A7D0-98BE247DA7C6}"/>
            </c:ext>
          </c:extLst>
        </c:ser>
        <c:ser>
          <c:idx val="37"/>
          <c:order val="5"/>
          <c:tx>
            <c:strRef>
              <c:f>'16.12.22'!$AM$2</c:f>
              <c:strCache>
                <c:ptCount val="1"/>
                <c:pt idx="0">
                  <c:v>Mean 30-100 µm (n=5)</c:v>
                </c:pt>
              </c:strCache>
            </c:strRef>
          </c:tx>
          <c:spPr>
            <a:ln w="3810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16.12.22'!$A$3:$A$1216</c:f>
              <c:numCache>
                <c:formatCode>General</c:formatCode>
                <c:ptCount val="1214"/>
                <c:pt idx="0">
                  <c:v>0</c:v>
                </c:pt>
                <c:pt idx="1">
                  <c:v>1.1543039999999999E-2</c:v>
                </c:pt>
                <c:pt idx="2">
                  <c:v>2.3086079999999998E-2</c:v>
                </c:pt>
                <c:pt idx="3">
                  <c:v>3.4629119999999999E-2</c:v>
                </c:pt>
                <c:pt idx="4">
                  <c:v>4.6172159999999997E-2</c:v>
                </c:pt>
                <c:pt idx="5">
                  <c:v>5.7715200000000001E-2</c:v>
                </c:pt>
                <c:pt idx="6">
                  <c:v>6.9258239999999999E-2</c:v>
                </c:pt>
                <c:pt idx="7">
                  <c:v>8.0801280000000003E-2</c:v>
                </c:pt>
                <c:pt idx="8">
                  <c:v>9.2344319999999994E-2</c:v>
                </c:pt>
                <c:pt idx="9">
                  <c:v>0.10388736</c:v>
                </c:pt>
                <c:pt idx="10">
                  <c:v>0.115430401</c:v>
                </c:pt>
                <c:pt idx="11">
                  <c:v>0.12697344099999999</c:v>
                </c:pt>
                <c:pt idx="12">
                  <c:v>0.138516481</c:v>
                </c:pt>
                <c:pt idx="13">
                  <c:v>0.150059521</c:v>
                </c:pt>
                <c:pt idx="14">
                  <c:v>0.16160256100000001</c:v>
                </c:pt>
                <c:pt idx="15">
                  <c:v>0.17314560100000001</c:v>
                </c:pt>
                <c:pt idx="16">
                  <c:v>0.18468864099999999</c:v>
                </c:pt>
                <c:pt idx="17">
                  <c:v>0.19623168099999999</c:v>
                </c:pt>
                <c:pt idx="18">
                  <c:v>0.207774721</c:v>
                </c:pt>
                <c:pt idx="19">
                  <c:v>0.219317761</c:v>
                </c:pt>
                <c:pt idx="20">
                  <c:v>0.230860801</c:v>
                </c:pt>
                <c:pt idx="21">
                  <c:v>0.24240384100000001</c:v>
                </c:pt>
                <c:pt idx="22">
                  <c:v>0.25394688100000001</c:v>
                </c:pt>
                <c:pt idx="23">
                  <c:v>0.26548992100000002</c:v>
                </c:pt>
                <c:pt idx="24">
                  <c:v>0.27703296100000002</c:v>
                </c:pt>
                <c:pt idx="25">
                  <c:v>0.28857600100000003</c:v>
                </c:pt>
                <c:pt idx="26">
                  <c:v>0.30011904099999998</c:v>
                </c:pt>
                <c:pt idx="27">
                  <c:v>0.31166208099999998</c:v>
                </c:pt>
                <c:pt idx="28">
                  <c:v>0.32320512099999998</c:v>
                </c:pt>
                <c:pt idx="29">
                  <c:v>0.33474816200000002</c:v>
                </c:pt>
                <c:pt idx="30">
                  <c:v>0.34629120200000002</c:v>
                </c:pt>
                <c:pt idx="31">
                  <c:v>0.35783424200000002</c:v>
                </c:pt>
                <c:pt idx="32">
                  <c:v>0.36937728199999997</c:v>
                </c:pt>
                <c:pt idx="33">
                  <c:v>0.38092032199999998</c:v>
                </c:pt>
                <c:pt idx="34">
                  <c:v>0.39246336199999998</c:v>
                </c:pt>
                <c:pt idx="35">
                  <c:v>0.40400640199999999</c:v>
                </c:pt>
                <c:pt idx="36">
                  <c:v>0.41554944199999999</c:v>
                </c:pt>
                <c:pt idx="37">
                  <c:v>0.427092482</c:v>
                </c:pt>
                <c:pt idx="38">
                  <c:v>0.438635522</c:v>
                </c:pt>
                <c:pt idx="39">
                  <c:v>0.450178562</c:v>
                </c:pt>
                <c:pt idx="40">
                  <c:v>0.46172160200000001</c:v>
                </c:pt>
                <c:pt idx="41">
                  <c:v>0.47326464200000001</c:v>
                </c:pt>
                <c:pt idx="42">
                  <c:v>0.48480768200000002</c:v>
                </c:pt>
                <c:pt idx="43">
                  <c:v>0.49635072200000002</c:v>
                </c:pt>
                <c:pt idx="44">
                  <c:v>0.50789376200000003</c:v>
                </c:pt>
                <c:pt idx="45">
                  <c:v>0.51943680199999998</c:v>
                </c:pt>
                <c:pt idx="46">
                  <c:v>0.53097984200000004</c:v>
                </c:pt>
                <c:pt idx="47">
                  <c:v>0.54252288199999998</c:v>
                </c:pt>
                <c:pt idx="48">
                  <c:v>0.55406592300000002</c:v>
                </c:pt>
                <c:pt idx="49">
                  <c:v>0.56560896299999996</c:v>
                </c:pt>
                <c:pt idx="50">
                  <c:v>0.57715200300000002</c:v>
                </c:pt>
                <c:pt idx="51">
                  <c:v>0.58869504299999997</c:v>
                </c:pt>
                <c:pt idx="52">
                  <c:v>0.60023808300000003</c:v>
                </c:pt>
                <c:pt idx="53">
                  <c:v>0.61178112299999998</c:v>
                </c:pt>
                <c:pt idx="54">
                  <c:v>0.62332416300000004</c:v>
                </c:pt>
                <c:pt idx="55">
                  <c:v>0.63486720299999999</c:v>
                </c:pt>
                <c:pt idx="56">
                  <c:v>0.64641024300000005</c:v>
                </c:pt>
                <c:pt idx="57">
                  <c:v>0.657953283</c:v>
                </c:pt>
                <c:pt idx="58">
                  <c:v>0.66949632299999995</c:v>
                </c:pt>
                <c:pt idx="59">
                  <c:v>0.68103936300000001</c:v>
                </c:pt>
                <c:pt idx="60">
                  <c:v>0.69258240299999996</c:v>
                </c:pt>
                <c:pt idx="61">
                  <c:v>0.70412544300000002</c:v>
                </c:pt>
                <c:pt idx="62">
                  <c:v>0.71566848299999997</c:v>
                </c:pt>
                <c:pt idx="63">
                  <c:v>0.72721152300000003</c:v>
                </c:pt>
                <c:pt idx="64">
                  <c:v>0.73875456299999998</c:v>
                </c:pt>
                <c:pt idx="65">
                  <c:v>0.75029760300000004</c:v>
                </c:pt>
                <c:pt idx="66">
                  <c:v>0.76184064299999998</c:v>
                </c:pt>
                <c:pt idx="67">
                  <c:v>0.77338368300000004</c:v>
                </c:pt>
                <c:pt idx="68">
                  <c:v>0.78492672399999996</c:v>
                </c:pt>
                <c:pt idx="69">
                  <c:v>0.79646976400000002</c:v>
                </c:pt>
                <c:pt idx="70">
                  <c:v>0.80801280399999997</c:v>
                </c:pt>
                <c:pt idx="71">
                  <c:v>0.81955584400000003</c:v>
                </c:pt>
                <c:pt idx="72">
                  <c:v>0.83109888399999998</c:v>
                </c:pt>
                <c:pt idx="73">
                  <c:v>0.84264192400000004</c:v>
                </c:pt>
                <c:pt idx="74">
                  <c:v>0.85418496399999999</c:v>
                </c:pt>
                <c:pt idx="75">
                  <c:v>0.86572800400000005</c:v>
                </c:pt>
                <c:pt idx="76">
                  <c:v>0.877271044</c:v>
                </c:pt>
                <c:pt idx="77">
                  <c:v>0.88881408399999995</c:v>
                </c:pt>
                <c:pt idx="78">
                  <c:v>0.90035712400000001</c:v>
                </c:pt>
                <c:pt idx="79">
                  <c:v>0.91190016399999996</c:v>
                </c:pt>
                <c:pt idx="80">
                  <c:v>0.92344320400000002</c:v>
                </c:pt>
                <c:pt idx="81">
                  <c:v>0.93498624399999997</c:v>
                </c:pt>
                <c:pt idx="82">
                  <c:v>0.94652928400000003</c:v>
                </c:pt>
                <c:pt idx="83">
                  <c:v>0.95807232399999998</c:v>
                </c:pt>
                <c:pt idx="84">
                  <c:v>0.96961536400000004</c:v>
                </c:pt>
                <c:pt idx="85">
                  <c:v>0.98115840399999998</c:v>
                </c:pt>
                <c:pt idx="86">
                  <c:v>0.99270144400000004</c:v>
                </c:pt>
                <c:pt idx="87">
                  <c:v>1.0042444850000001</c:v>
                </c:pt>
                <c:pt idx="88">
                  <c:v>1.0157875249999999</c:v>
                </c:pt>
                <c:pt idx="89">
                  <c:v>1.027330565</c:v>
                </c:pt>
                <c:pt idx="90">
                  <c:v>1.038873605</c:v>
                </c:pt>
                <c:pt idx="91">
                  <c:v>1.0504166450000001</c:v>
                </c:pt>
                <c:pt idx="92">
                  <c:v>1.0619596849999999</c:v>
                </c:pt>
                <c:pt idx="93">
                  <c:v>1.073502725</c:v>
                </c:pt>
                <c:pt idx="94">
                  <c:v>1.0850457650000001</c:v>
                </c:pt>
                <c:pt idx="95">
                  <c:v>1.0965888050000001</c:v>
                </c:pt>
                <c:pt idx="96">
                  <c:v>1.1081318449999999</c:v>
                </c:pt>
                <c:pt idx="97">
                  <c:v>1.119674885</c:v>
                </c:pt>
                <c:pt idx="98">
                  <c:v>1.1312179250000001</c:v>
                </c:pt>
                <c:pt idx="99">
                  <c:v>1.1427609649999999</c:v>
                </c:pt>
                <c:pt idx="100">
                  <c:v>1.154304005</c:v>
                </c:pt>
                <c:pt idx="101">
                  <c:v>1.165847045</c:v>
                </c:pt>
                <c:pt idx="102">
                  <c:v>1.1773900850000001</c:v>
                </c:pt>
                <c:pt idx="103">
                  <c:v>1.1889331249999999</c:v>
                </c:pt>
                <c:pt idx="104">
                  <c:v>1.200476165</c:v>
                </c:pt>
                <c:pt idx="105">
                  <c:v>1.212019205</c:v>
                </c:pt>
                <c:pt idx="106">
                  <c:v>1.223562246</c:v>
                </c:pt>
                <c:pt idx="107">
                  <c:v>1.235105286</c:v>
                </c:pt>
                <c:pt idx="108">
                  <c:v>1.2466483260000001</c:v>
                </c:pt>
                <c:pt idx="109">
                  <c:v>1.2581913659999999</c:v>
                </c:pt>
                <c:pt idx="110">
                  <c:v>1.269734406</c:v>
                </c:pt>
                <c:pt idx="111">
                  <c:v>1.281277446</c:v>
                </c:pt>
                <c:pt idx="112">
                  <c:v>1.2928204860000001</c:v>
                </c:pt>
                <c:pt idx="113">
                  <c:v>1.3043635259999999</c:v>
                </c:pt>
                <c:pt idx="114">
                  <c:v>1.315906566</c:v>
                </c:pt>
                <c:pt idx="115">
                  <c:v>1.3274496060000001</c:v>
                </c:pt>
                <c:pt idx="116">
                  <c:v>1.3389926459999999</c:v>
                </c:pt>
                <c:pt idx="117">
                  <c:v>1.350535686</c:v>
                </c:pt>
                <c:pt idx="118">
                  <c:v>1.362078726</c:v>
                </c:pt>
                <c:pt idx="119">
                  <c:v>1.3736217660000001</c:v>
                </c:pt>
                <c:pt idx="120">
                  <c:v>1.3851648059999999</c:v>
                </c:pt>
                <c:pt idx="121">
                  <c:v>1.396707846</c:v>
                </c:pt>
                <c:pt idx="122">
                  <c:v>1.408250886</c:v>
                </c:pt>
                <c:pt idx="123">
                  <c:v>1.4197939260000001</c:v>
                </c:pt>
                <c:pt idx="124">
                  <c:v>1.4313369659999999</c:v>
                </c:pt>
                <c:pt idx="125">
                  <c:v>1.4428800070000001</c:v>
                </c:pt>
                <c:pt idx="126">
                  <c:v>1.4544230469999999</c:v>
                </c:pt>
                <c:pt idx="127">
                  <c:v>1.465966087</c:v>
                </c:pt>
                <c:pt idx="128">
                  <c:v>1.477509127</c:v>
                </c:pt>
                <c:pt idx="129">
                  <c:v>1.4890521670000001</c:v>
                </c:pt>
                <c:pt idx="130">
                  <c:v>1.5005952069999999</c:v>
                </c:pt>
                <c:pt idx="131">
                  <c:v>1.512138247</c:v>
                </c:pt>
                <c:pt idx="132">
                  <c:v>1.5236812870000001</c:v>
                </c:pt>
                <c:pt idx="133">
                  <c:v>1.5352243270000001</c:v>
                </c:pt>
                <c:pt idx="134">
                  <c:v>1.5467673669999999</c:v>
                </c:pt>
                <c:pt idx="135">
                  <c:v>1.558310407</c:v>
                </c:pt>
                <c:pt idx="136">
                  <c:v>1.5698534470000001</c:v>
                </c:pt>
                <c:pt idx="137">
                  <c:v>1.5813964869999999</c:v>
                </c:pt>
                <c:pt idx="138">
                  <c:v>1.592939527</c:v>
                </c:pt>
                <c:pt idx="139">
                  <c:v>1.604482567</c:v>
                </c:pt>
                <c:pt idx="140">
                  <c:v>1.6160256070000001</c:v>
                </c:pt>
                <c:pt idx="141">
                  <c:v>1.6275686469999999</c:v>
                </c:pt>
                <c:pt idx="142">
                  <c:v>1.639111687</c:v>
                </c:pt>
                <c:pt idx="143">
                  <c:v>1.650654727</c:v>
                </c:pt>
                <c:pt idx="144">
                  <c:v>1.662197768</c:v>
                </c:pt>
                <c:pt idx="145">
                  <c:v>1.673740808</c:v>
                </c:pt>
                <c:pt idx="146">
                  <c:v>1.6852838480000001</c:v>
                </c:pt>
                <c:pt idx="147">
                  <c:v>1.6968268879999999</c:v>
                </c:pt>
                <c:pt idx="148">
                  <c:v>1.708369928</c:v>
                </c:pt>
                <c:pt idx="149">
                  <c:v>1.719912968</c:v>
                </c:pt>
                <c:pt idx="150">
                  <c:v>1.7314560080000001</c:v>
                </c:pt>
                <c:pt idx="151">
                  <c:v>1.7429990479999999</c:v>
                </c:pt>
                <c:pt idx="152">
                  <c:v>1.754542088</c:v>
                </c:pt>
                <c:pt idx="153">
                  <c:v>1.7660851280000001</c:v>
                </c:pt>
                <c:pt idx="154">
                  <c:v>1.7776281679999999</c:v>
                </c:pt>
                <c:pt idx="155">
                  <c:v>1.789171208</c:v>
                </c:pt>
                <c:pt idx="156">
                  <c:v>1.800714248</c:v>
                </c:pt>
                <c:pt idx="157">
                  <c:v>1.8122572880000001</c:v>
                </c:pt>
                <c:pt idx="158">
                  <c:v>1.8238003279999999</c:v>
                </c:pt>
                <c:pt idx="159">
                  <c:v>1.835343368</c:v>
                </c:pt>
                <c:pt idx="160">
                  <c:v>1.846886408</c:v>
                </c:pt>
                <c:pt idx="161">
                  <c:v>1.8584294480000001</c:v>
                </c:pt>
                <c:pt idx="162">
                  <c:v>1.8699724879999999</c:v>
                </c:pt>
                <c:pt idx="163">
                  <c:v>1.8815155290000001</c:v>
                </c:pt>
                <c:pt idx="164">
                  <c:v>1.8930585689999999</c:v>
                </c:pt>
                <c:pt idx="165">
                  <c:v>1.904601609</c:v>
                </c:pt>
                <c:pt idx="166">
                  <c:v>1.916144649</c:v>
                </c:pt>
                <c:pt idx="167">
                  <c:v>1.9276876890000001</c:v>
                </c:pt>
                <c:pt idx="168">
                  <c:v>1.9392307289999999</c:v>
                </c:pt>
                <c:pt idx="169">
                  <c:v>1.950773769</c:v>
                </c:pt>
                <c:pt idx="170">
                  <c:v>1.9623168090000001</c:v>
                </c:pt>
                <c:pt idx="171">
                  <c:v>1.9738598490000001</c:v>
                </c:pt>
                <c:pt idx="172">
                  <c:v>1.9854028889999999</c:v>
                </c:pt>
                <c:pt idx="173">
                  <c:v>1.996945929</c:v>
                </c:pt>
                <c:pt idx="174">
                  <c:v>2.0084889690000001</c:v>
                </c:pt>
                <c:pt idx="175">
                  <c:v>2.0200320089999999</c:v>
                </c:pt>
                <c:pt idx="176">
                  <c:v>2.0315750490000002</c:v>
                </c:pt>
                <c:pt idx="177">
                  <c:v>2.043118089</c:v>
                </c:pt>
                <c:pt idx="178">
                  <c:v>2.0546611289999999</c:v>
                </c:pt>
                <c:pt idx="179">
                  <c:v>2.0662041690000001</c:v>
                </c:pt>
                <c:pt idx="180">
                  <c:v>2.077747209</c:v>
                </c:pt>
                <c:pt idx="181">
                  <c:v>2.0892902489999998</c:v>
                </c:pt>
                <c:pt idx="182">
                  <c:v>2.1008332890000001</c:v>
                </c:pt>
                <c:pt idx="183">
                  <c:v>2.11237633</c:v>
                </c:pt>
                <c:pt idx="184">
                  <c:v>2.1239193699999999</c:v>
                </c:pt>
                <c:pt idx="185">
                  <c:v>2.1354624100000001</c:v>
                </c:pt>
                <c:pt idx="186">
                  <c:v>2.14700545</c:v>
                </c:pt>
                <c:pt idx="187">
                  <c:v>2.1585484899999998</c:v>
                </c:pt>
                <c:pt idx="188">
                  <c:v>2.1700915300000001</c:v>
                </c:pt>
                <c:pt idx="189">
                  <c:v>2.1816345699999999</c:v>
                </c:pt>
                <c:pt idx="190">
                  <c:v>2.1931776100000002</c:v>
                </c:pt>
                <c:pt idx="191">
                  <c:v>2.2047206500000001</c:v>
                </c:pt>
                <c:pt idx="192">
                  <c:v>2.2162636899999999</c:v>
                </c:pt>
                <c:pt idx="193">
                  <c:v>2.2278067300000002</c:v>
                </c:pt>
                <c:pt idx="194">
                  <c:v>2.23934977</c:v>
                </c:pt>
                <c:pt idx="195">
                  <c:v>2.2508928099999999</c:v>
                </c:pt>
                <c:pt idx="196">
                  <c:v>2.2624358500000001</c:v>
                </c:pt>
                <c:pt idx="197">
                  <c:v>2.27397889</c:v>
                </c:pt>
                <c:pt idx="198">
                  <c:v>2.2855219299999998</c:v>
                </c:pt>
                <c:pt idx="199">
                  <c:v>2.2970649700000001</c:v>
                </c:pt>
                <c:pt idx="200">
                  <c:v>2.3086080099999999</c:v>
                </c:pt>
                <c:pt idx="201">
                  <c:v>2.3201510500000002</c:v>
                </c:pt>
                <c:pt idx="202">
                  <c:v>2.3316940910000001</c:v>
                </c:pt>
                <c:pt idx="203">
                  <c:v>2.343237131</c:v>
                </c:pt>
                <c:pt idx="204">
                  <c:v>2.3547801709999998</c:v>
                </c:pt>
                <c:pt idx="205">
                  <c:v>2.3663232110000001</c:v>
                </c:pt>
                <c:pt idx="206">
                  <c:v>2.3778662509999999</c:v>
                </c:pt>
                <c:pt idx="207">
                  <c:v>2.3894092910000002</c:v>
                </c:pt>
                <c:pt idx="208">
                  <c:v>2.4009523310000001</c:v>
                </c:pt>
                <c:pt idx="209">
                  <c:v>2.4124953709999999</c:v>
                </c:pt>
                <c:pt idx="210">
                  <c:v>2.4240384110000002</c:v>
                </c:pt>
                <c:pt idx="211">
                  <c:v>2.435581451</c:v>
                </c:pt>
                <c:pt idx="212">
                  <c:v>2.4471244909999998</c:v>
                </c:pt>
                <c:pt idx="213">
                  <c:v>2.4586675310000001</c:v>
                </c:pt>
                <c:pt idx="214">
                  <c:v>2.470210571</c:v>
                </c:pt>
                <c:pt idx="215">
                  <c:v>2.4817536109999998</c:v>
                </c:pt>
                <c:pt idx="216">
                  <c:v>2.4932966510000001</c:v>
                </c:pt>
                <c:pt idx="217">
                  <c:v>2.5048396909999999</c:v>
                </c:pt>
                <c:pt idx="218">
                  <c:v>2.5163827310000002</c:v>
                </c:pt>
                <c:pt idx="219">
                  <c:v>2.527925771</c:v>
                </c:pt>
                <c:pt idx="220">
                  <c:v>2.5394688109999999</c:v>
                </c:pt>
                <c:pt idx="221">
                  <c:v>2.5510118519999998</c:v>
                </c:pt>
                <c:pt idx="222">
                  <c:v>2.5625548920000001</c:v>
                </c:pt>
                <c:pt idx="223">
                  <c:v>2.5740979319999999</c:v>
                </c:pt>
                <c:pt idx="224">
                  <c:v>2.5856409720000002</c:v>
                </c:pt>
                <c:pt idx="225">
                  <c:v>2.597184012</c:v>
                </c:pt>
                <c:pt idx="226">
                  <c:v>2.6087270519999999</c:v>
                </c:pt>
                <c:pt idx="227">
                  <c:v>2.6202700920000002</c:v>
                </c:pt>
                <c:pt idx="228">
                  <c:v>2.631813132</c:v>
                </c:pt>
                <c:pt idx="229">
                  <c:v>2.6433561719999998</c:v>
                </c:pt>
                <c:pt idx="230">
                  <c:v>2.6548992120000001</c:v>
                </c:pt>
                <c:pt idx="231">
                  <c:v>2.666442252</c:v>
                </c:pt>
                <c:pt idx="232">
                  <c:v>2.6779852919999998</c:v>
                </c:pt>
                <c:pt idx="233">
                  <c:v>2.6895283320000001</c:v>
                </c:pt>
                <c:pt idx="234">
                  <c:v>2.7010713719999999</c:v>
                </c:pt>
                <c:pt idx="235">
                  <c:v>2.7126144120000002</c:v>
                </c:pt>
                <c:pt idx="236">
                  <c:v>2.724157452</c:v>
                </c:pt>
                <c:pt idx="237">
                  <c:v>2.7357004919999999</c:v>
                </c:pt>
                <c:pt idx="238">
                  <c:v>2.7472435320000002</c:v>
                </c:pt>
                <c:pt idx="239">
                  <c:v>2.758786572</c:v>
                </c:pt>
                <c:pt idx="240">
                  <c:v>2.7703296129999999</c:v>
                </c:pt>
                <c:pt idx="241">
                  <c:v>2.7818726530000002</c:v>
                </c:pt>
                <c:pt idx="242">
                  <c:v>2.793415693</c:v>
                </c:pt>
                <c:pt idx="243">
                  <c:v>2.8049587329999999</c:v>
                </c:pt>
                <c:pt idx="244">
                  <c:v>2.8165017730000002</c:v>
                </c:pt>
                <c:pt idx="245">
                  <c:v>2.828044813</c:v>
                </c:pt>
                <c:pt idx="246">
                  <c:v>2.8395878529999998</c:v>
                </c:pt>
                <c:pt idx="247">
                  <c:v>2.8511308930000001</c:v>
                </c:pt>
                <c:pt idx="248">
                  <c:v>2.8626739329999999</c:v>
                </c:pt>
                <c:pt idx="249">
                  <c:v>2.8742169729999998</c:v>
                </c:pt>
                <c:pt idx="250">
                  <c:v>2.8857600130000001</c:v>
                </c:pt>
                <c:pt idx="251">
                  <c:v>2.8973030529999999</c:v>
                </c:pt>
                <c:pt idx="252">
                  <c:v>2.9088460930000002</c:v>
                </c:pt>
                <c:pt idx="253">
                  <c:v>2.920389133</c:v>
                </c:pt>
                <c:pt idx="254">
                  <c:v>2.9319321729999999</c:v>
                </c:pt>
                <c:pt idx="255">
                  <c:v>2.9434752130000001</c:v>
                </c:pt>
                <c:pt idx="256">
                  <c:v>2.955018253</c:v>
                </c:pt>
                <c:pt idx="257">
                  <c:v>2.9665612929999998</c:v>
                </c:pt>
                <c:pt idx="258">
                  <c:v>2.9781043330000001</c:v>
                </c:pt>
                <c:pt idx="259">
                  <c:v>2.989647374</c:v>
                </c:pt>
                <c:pt idx="260">
                  <c:v>3.0011904139999999</c:v>
                </c:pt>
                <c:pt idx="261">
                  <c:v>3.0127334540000001</c:v>
                </c:pt>
                <c:pt idx="262">
                  <c:v>3.024276494</c:v>
                </c:pt>
                <c:pt idx="263">
                  <c:v>3.0358195339999998</c:v>
                </c:pt>
                <c:pt idx="264">
                  <c:v>3.0473625740000001</c:v>
                </c:pt>
                <c:pt idx="265">
                  <c:v>3.0589056139999999</c:v>
                </c:pt>
                <c:pt idx="266">
                  <c:v>3.0704486540000002</c:v>
                </c:pt>
                <c:pt idx="267">
                  <c:v>3.0819916940000001</c:v>
                </c:pt>
                <c:pt idx="268">
                  <c:v>3.0935347339999999</c:v>
                </c:pt>
                <c:pt idx="269">
                  <c:v>3.1050777740000002</c:v>
                </c:pt>
                <c:pt idx="270">
                  <c:v>3.116620814</c:v>
                </c:pt>
                <c:pt idx="271">
                  <c:v>3.1281638539999999</c:v>
                </c:pt>
                <c:pt idx="272">
                  <c:v>3.1397068940000001</c:v>
                </c:pt>
                <c:pt idx="273">
                  <c:v>3.151249934</c:v>
                </c:pt>
                <c:pt idx="274">
                  <c:v>3.1627929739999998</c:v>
                </c:pt>
                <c:pt idx="275">
                  <c:v>3.1743360140000001</c:v>
                </c:pt>
                <c:pt idx="276">
                  <c:v>3.1858790539999999</c:v>
                </c:pt>
                <c:pt idx="277">
                  <c:v>3.1974220940000002</c:v>
                </c:pt>
                <c:pt idx="278">
                  <c:v>3.2089651350000001</c:v>
                </c:pt>
                <c:pt idx="279">
                  <c:v>3.220508175</c:v>
                </c:pt>
                <c:pt idx="280">
                  <c:v>3.2320512149999998</c:v>
                </c:pt>
                <c:pt idx="281">
                  <c:v>3.2435942550000001</c:v>
                </c:pt>
                <c:pt idx="282">
                  <c:v>3.2551372949999999</c:v>
                </c:pt>
                <c:pt idx="283">
                  <c:v>3.2666803350000002</c:v>
                </c:pt>
                <c:pt idx="284">
                  <c:v>3.2782233750000001</c:v>
                </c:pt>
                <c:pt idx="285">
                  <c:v>3.2897664149999999</c:v>
                </c:pt>
                <c:pt idx="286">
                  <c:v>3.3013094550000002</c:v>
                </c:pt>
                <c:pt idx="287">
                  <c:v>3.312852495</c:v>
                </c:pt>
                <c:pt idx="288">
                  <c:v>3.3243955349999998</c:v>
                </c:pt>
                <c:pt idx="289">
                  <c:v>3.3359385750000001</c:v>
                </c:pt>
                <c:pt idx="290">
                  <c:v>3.347481615</c:v>
                </c:pt>
                <c:pt idx="291">
                  <c:v>3.3590246549999998</c:v>
                </c:pt>
                <c:pt idx="292">
                  <c:v>3.3705676950000001</c:v>
                </c:pt>
                <c:pt idx="293">
                  <c:v>3.3821107349999999</c:v>
                </c:pt>
                <c:pt idx="294">
                  <c:v>3.3936537750000002</c:v>
                </c:pt>
                <c:pt idx="295">
                  <c:v>3.405196815</c:v>
                </c:pt>
                <c:pt idx="296">
                  <c:v>3.4167398549999999</c:v>
                </c:pt>
                <c:pt idx="297">
                  <c:v>3.4282828950000002</c:v>
                </c:pt>
                <c:pt idx="298">
                  <c:v>3.4398259360000001</c:v>
                </c:pt>
                <c:pt idx="299">
                  <c:v>3.4513689759999999</c:v>
                </c:pt>
                <c:pt idx="300">
                  <c:v>3.4629120160000002</c:v>
                </c:pt>
                <c:pt idx="301">
                  <c:v>3.474455056</c:v>
                </c:pt>
                <c:pt idx="302">
                  <c:v>3.4859980959999999</c:v>
                </c:pt>
                <c:pt idx="303">
                  <c:v>3.4975411360000002</c:v>
                </c:pt>
                <c:pt idx="304">
                  <c:v>3.509084176</c:v>
                </c:pt>
                <c:pt idx="305">
                  <c:v>3.5206272159999998</c:v>
                </c:pt>
                <c:pt idx="306">
                  <c:v>3.5321702560000001</c:v>
                </c:pt>
                <c:pt idx="307">
                  <c:v>3.543713296</c:v>
                </c:pt>
                <c:pt idx="308">
                  <c:v>3.5552563359999998</c:v>
                </c:pt>
                <c:pt idx="309">
                  <c:v>3.5667993760000001</c:v>
                </c:pt>
                <c:pt idx="310">
                  <c:v>3.5783424159999999</c:v>
                </c:pt>
                <c:pt idx="311">
                  <c:v>3.5898854560000002</c:v>
                </c:pt>
                <c:pt idx="312">
                  <c:v>3.601428496</c:v>
                </c:pt>
                <c:pt idx="313">
                  <c:v>3.6129715359999999</c:v>
                </c:pt>
                <c:pt idx="314">
                  <c:v>3.6245145760000002</c:v>
                </c:pt>
                <c:pt idx="315">
                  <c:v>3.636057616</c:v>
                </c:pt>
                <c:pt idx="316">
                  <c:v>3.6476006559999998</c:v>
                </c:pt>
                <c:pt idx="317">
                  <c:v>3.6591436970000002</c:v>
                </c:pt>
                <c:pt idx="318">
                  <c:v>3.670686737</c:v>
                </c:pt>
                <c:pt idx="319">
                  <c:v>3.6822297769999999</c:v>
                </c:pt>
                <c:pt idx="320">
                  <c:v>3.6937728170000002</c:v>
                </c:pt>
                <c:pt idx="321">
                  <c:v>3.705315857</c:v>
                </c:pt>
                <c:pt idx="322">
                  <c:v>3.7168588969999998</c:v>
                </c:pt>
                <c:pt idx="323">
                  <c:v>3.7284019370000001</c:v>
                </c:pt>
                <c:pt idx="324">
                  <c:v>3.7399449769999999</c:v>
                </c:pt>
                <c:pt idx="325">
                  <c:v>3.7514880169999998</c:v>
                </c:pt>
                <c:pt idx="326">
                  <c:v>3.7630310570000001</c:v>
                </c:pt>
                <c:pt idx="327">
                  <c:v>3.7745740969999999</c:v>
                </c:pt>
                <c:pt idx="328">
                  <c:v>3.7861171370000002</c:v>
                </c:pt>
                <c:pt idx="329">
                  <c:v>3.797660177</c:v>
                </c:pt>
                <c:pt idx="330">
                  <c:v>3.8092032169999999</c:v>
                </c:pt>
                <c:pt idx="331">
                  <c:v>3.8207462570000001</c:v>
                </c:pt>
                <c:pt idx="332">
                  <c:v>3.832289297</c:v>
                </c:pt>
                <c:pt idx="333">
                  <c:v>3.8438323369999998</c:v>
                </c:pt>
                <c:pt idx="334">
                  <c:v>3.8553753770000001</c:v>
                </c:pt>
                <c:pt idx="335">
                  <c:v>3.8669184169999999</c:v>
                </c:pt>
                <c:pt idx="336">
                  <c:v>3.8784614579999999</c:v>
                </c:pt>
                <c:pt idx="337">
                  <c:v>3.8900044980000001</c:v>
                </c:pt>
                <c:pt idx="338">
                  <c:v>3.901547538</c:v>
                </c:pt>
                <c:pt idx="339">
                  <c:v>3.9130905779999998</c:v>
                </c:pt>
                <c:pt idx="340">
                  <c:v>3.9246336180000001</c:v>
                </c:pt>
                <c:pt idx="341">
                  <c:v>3.9361766579999999</c:v>
                </c:pt>
                <c:pt idx="342">
                  <c:v>3.9477196980000002</c:v>
                </c:pt>
                <c:pt idx="343">
                  <c:v>3.9592627380000001</c:v>
                </c:pt>
                <c:pt idx="344">
                  <c:v>3.9708057779999999</c:v>
                </c:pt>
                <c:pt idx="345">
                  <c:v>3.9823488180000002</c:v>
                </c:pt>
                <c:pt idx="346">
                  <c:v>3.993891858</c:v>
                </c:pt>
                <c:pt idx="347">
                  <c:v>4.0054348979999999</c:v>
                </c:pt>
                <c:pt idx="348">
                  <c:v>4.0169779380000001</c:v>
                </c:pt>
                <c:pt idx="349">
                  <c:v>4.0285209780000004</c:v>
                </c:pt>
                <c:pt idx="350">
                  <c:v>4.0400640179999998</c:v>
                </c:pt>
                <c:pt idx="351">
                  <c:v>4.0516070580000001</c:v>
                </c:pt>
                <c:pt idx="352">
                  <c:v>4.0631500980000004</c:v>
                </c:pt>
                <c:pt idx="353">
                  <c:v>4.0746931379999998</c:v>
                </c:pt>
                <c:pt idx="354">
                  <c:v>4.0862361780000001</c:v>
                </c:pt>
                <c:pt idx="355">
                  <c:v>4.0977792190000004</c:v>
                </c:pt>
                <c:pt idx="356">
                  <c:v>4.1093222589999998</c:v>
                </c:pt>
                <c:pt idx="357">
                  <c:v>4.1208652990000001</c:v>
                </c:pt>
                <c:pt idx="358">
                  <c:v>4.1324083390000004</c:v>
                </c:pt>
                <c:pt idx="359">
                  <c:v>4.1439513789999998</c:v>
                </c:pt>
                <c:pt idx="360">
                  <c:v>4.1554944190000001</c:v>
                </c:pt>
                <c:pt idx="361">
                  <c:v>4.1670374590000003</c:v>
                </c:pt>
                <c:pt idx="362">
                  <c:v>4.1785804989999997</c:v>
                </c:pt>
                <c:pt idx="363">
                  <c:v>4.190123539</c:v>
                </c:pt>
                <c:pt idx="364">
                  <c:v>4.2016665790000003</c:v>
                </c:pt>
                <c:pt idx="365">
                  <c:v>4.2132096189999997</c:v>
                </c:pt>
                <c:pt idx="366">
                  <c:v>4.224752659</c:v>
                </c:pt>
                <c:pt idx="367">
                  <c:v>4.2362956990000002</c:v>
                </c:pt>
                <c:pt idx="368">
                  <c:v>4.2478387389999996</c:v>
                </c:pt>
                <c:pt idx="369">
                  <c:v>4.2593817789999999</c:v>
                </c:pt>
                <c:pt idx="370">
                  <c:v>4.2709248190000002</c:v>
                </c:pt>
                <c:pt idx="371">
                  <c:v>4.2824678589999996</c:v>
                </c:pt>
                <c:pt idx="372">
                  <c:v>4.2940108989999999</c:v>
                </c:pt>
                <c:pt idx="373">
                  <c:v>4.3055539390000002</c:v>
                </c:pt>
                <c:pt idx="374">
                  <c:v>4.3170969799999996</c:v>
                </c:pt>
                <c:pt idx="375">
                  <c:v>4.3286400199999999</c:v>
                </c:pt>
                <c:pt idx="376">
                  <c:v>4.3401830600000002</c:v>
                </c:pt>
                <c:pt idx="377">
                  <c:v>4.3517260999999996</c:v>
                </c:pt>
                <c:pt idx="378">
                  <c:v>4.3632691399999999</c:v>
                </c:pt>
                <c:pt idx="379">
                  <c:v>4.3748121800000002</c:v>
                </c:pt>
                <c:pt idx="380">
                  <c:v>4.3863552200000004</c:v>
                </c:pt>
                <c:pt idx="381">
                  <c:v>4.3978982599999998</c:v>
                </c:pt>
                <c:pt idx="382">
                  <c:v>4.4094413000000001</c:v>
                </c:pt>
                <c:pt idx="383">
                  <c:v>4.4209843400000004</c:v>
                </c:pt>
                <c:pt idx="384">
                  <c:v>4.4325273799999998</c:v>
                </c:pt>
                <c:pt idx="385">
                  <c:v>4.4440704200000001</c:v>
                </c:pt>
                <c:pt idx="386">
                  <c:v>4.4556134600000004</c:v>
                </c:pt>
                <c:pt idx="387">
                  <c:v>4.4671564999999998</c:v>
                </c:pt>
                <c:pt idx="388">
                  <c:v>4.47869954</c:v>
                </c:pt>
                <c:pt idx="389">
                  <c:v>4.4902425800000003</c:v>
                </c:pt>
                <c:pt idx="390">
                  <c:v>4.5017856199999997</c:v>
                </c:pt>
                <c:pt idx="391">
                  <c:v>4.51332866</c:v>
                </c:pt>
                <c:pt idx="392">
                  <c:v>4.5248717000000003</c:v>
                </c:pt>
                <c:pt idx="393">
                  <c:v>4.5364147409999998</c:v>
                </c:pt>
                <c:pt idx="394">
                  <c:v>4.547957781</c:v>
                </c:pt>
                <c:pt idx="395">
                  <c:v>4.5595008210000003</c:v>
                </c:pt>
                <c:pt idx="396">
                  <c:v>4.5710438609999997</c:v>
                </c:pt>
                <c:pt idx="397">
                  <c:v>4.582586901</c:v>
                </c:pt>
                <c:pt idx="398">
                  <c:v>4.5941299410000003</c:v>
                </c:pt>
                <c:pt idx="399">
                  <c:v>4.6056729809999997</c:v>
                </c:pt>
                <c:pt idx="400">
                  <c:v>4.6172160209999999</c:v>
                </c:pt>
                <c:pt idx="401">
                  <c:v>4.6287590610000002</c:v>
                </c:pt>
                <c:pt idx="402">
                  <c:v>4.6403021009999996</c:v>
                </c:pt>
                <c:pt idx="403">
                  <c:v>4.6518451409999999</c:v>
                </c:pt>
                <c:pt idx="404">
                  <c:v>4.6633881810000002</c:v>
                </c:pt>
                <c:pt idx="405">
                  <c:v>4.6749312209999996</c:v>
                </c:pt>
                <c:pt idx="406">
                  <c:v>4.6864742609999999</c:v>
                </c:pt>
                <c:pt idx="407">
                  <c:v>4.6980173010000001</c:v>
                </c:pt>
                <c:pt idx="408">
                  <c:v>4.7095603410000004</c:v>
                </c:pt>
                <c:pt idx="409">
                  <c:v>4.7211033809999998</c:v>
                </c:pt>
                <c:pt idx="410">
                  <c:v>4.7326464210000001</c:v>
                </c:pt>
                <c:pt idx="411">
                  <c:v>4.7441894610000004</c:v>
                </c:pt>
                <c:pt idx="412">
                  <c:v>4.7557325009999998</c:v>
                </c:pt>
                <c:pt idx="413">
                  <c:v>4.7672755420000001</c:v>
                </c:pt>
                <c:pt idx="414">
                  <c:v>4.7788185820000004</c:v>
                </c:pt>
                <c:pt idx="415">
                  <c:v>4.7903616219999998</c:v>
                </c:pt>
                <c:pt idx="416">
                  <c:v>4.8019046620000001</c:v>
                </c:pt>
                <c:pt idx="417">
                  <c:v>4.8134477020000004</c:v>
                </c:pt>
                <c:pt idx="418">
                  <c:v>4.8249907419999998</c:v>
                </c:pt>
                <c:pt idx="419">
                  <c:v>4.8365337820000001</c:v>
                </c:pt>
                <c:pt idx="420">
                  <c:v>4.8480768220000003</c:v>
                </c:pt>
                <c:pt idx="421">
                  <c:v>4.8596198619999997</c:v>
                </c:pt>
                <c:pt idx="422">
                  <c:v>4.871162902</c:v>
                </c:pt>
                <c:pt idx="423">
                  <c:v>4.8827059420000003</c:v>
                </c:pt>
                <c:pt idx="424">
                  <c:v>4.8942489819999997</c:v>
                </c:pt>
                <c:pt idx="425">
                  <c:v>4.905792022</c:v>
                </c:pt>
                <c:pt idx="426">
                  <c:v>4.9173350620000003</c:v>
                </c:pt>
                <c:pt idx="427">
                  <c:v>4.9288781019999997</c:v>
                </c:pt>
                <c:pt idx="428">
                  <c:v>4.9404211419999999</c:v>
                </c:pt>
                <c:pt idx="429">
                  <c:v>4.9519641820000002</c:v>
                </c:pt>
                <c:pt idx="430">
                  <c:v>4.9635072219999996</c:v>
                </c:pt>
                <c:pt idx="431">
                  <c:v>4.9750502619999999</c:v>
                </c:pt>
                <c:pt idx="432">
                  <c:v>4.9865933030000003</c:v>
                </c:pt>
                <c:pt idx="433">
                  <c:v>4.9981363429999996</c:v>
                </c:pt>
                <c:pt idx="434">
                  <c:v>5.0096793829999999</c:v>
                </c:pt>
                <c:pt idx="435">
                  <c:v>5.0212224230000002</c:v>
                </c:pt>
                <c:pt idx="436">
                  <c:v>5.0327654629999996</c:v>
                </c:pt>
                <c:pt idx="437">
                  <c:v>5.0443085029999999</c:v>
                </c:pt>
                <c:pt idx="438">
                  <c:v>5.0558515430000002</c:v>
                </c:pt>
                <c:pt idx="439">
                  <c:v>5.0673945829999996</c:v>
                </c:pt>
                <c:pt idx="440">
                  <c:v>5.0789376229999998</c:v>
                </c:pt>
                <c:pt idx="441">
                  <c:v>5.0904806630000001</c:v>
                </c:pt>
                <c:pt idx="442">
                  <c:v>5.1020237030000004</c:v>
                </c:pt>
                <c:pt idx="443">
                  <c:v>5.1135667429999998</c:v>
                </c:pt>
                <c:pt idx="444">
                  <c:v>5.1251097830000001</c:v>
                </c:pt>
                <c:pt idx="445">
                  <c:v>5.1366528230000004</c:v>
                </c:pt>
                <c:pt idx="446">
                  <c:v>5.1481958629999998</c:v>
                </c:pt>
                <c:pt idx="447">
                  <c:v>5.159738903</c:v>
                </c:pt>
                <c:pt idx="448">
                  <c:v>5.1712819430000003</c:v>
                </c:pt>
                <c:pt idx="449">
                  <c:v>5.1828249829999997</c:v>
                </c:pt>
                <c:pt idx="450">
                  <c:v>5.194368023</c:v>
                </c:pt>
                <c:pt idx="451">
                  <c:v>5.2059110640000004</c:v>
                </c:pt>
                <c:pt idx="452">
                  <c:v>5.2174541039999998</c:v>
                </c:pt>
                <c:pt idx="453">
                  <c:v>5.228997144</c:v>
                </c:pt>
                <c:pt idx="454">
                  <c:v>5.2405401840000003</c:v>
                </c:pt>
                <c:pt idx="455">
                  <c:v>5.2520832239999997</c:v>
                </c:pt>
                <c:pt idx="456">
                  <c:v>5.263626264</c:v>
                </c:pt>
                <c:pt idx="457">
                  <c:v>5.2751693040000003</c:v>
                </c:pt>
                <c:pt idx="458">
                  <c:v>5.2867123439999997</c:v>
                </c:pt>
                <c:pt idx="459">
                  <c:v>5.298255384</c:v>
                </c:pt>
                <c:pt idx="460">
                  <c:v>5.3097984240000002</c:v>
                </c:pt>
                <c:pt idx="461">
                  <c:v>5.3213414639999996</c:v>
                </c:pt>
                <c:pt idx="462">
                  <c:v>5.3328845039999999</c:v>
                </c:pt>
                <c:pt idx="463">
                  <c:v>5.3444275440000002</c:v>
                </c:pt>
                <c:pt idx="464">
                  <c:v>5.3559705839999996</c:v>
                </c:pt>
                <c:pt idx="465">
                  <c:v>5.3675136239999999</c:v>
                </c:pt>
                <c:pt idx="466">
                  <c:v>5.3790566640000002</c:v>
                </c:pt>
                <c:pt idx="467">
                  <c:v>5.3905997040000004</c:v>
                </c:pt>
                <c:pt idx="468">
                  <c:v>5.4021427439999998</c:v>
                </c:pt>
                <c:pt idx="469">
                  <c:v>5.4136857840000001</c:v>
                </c:pt>
                <c:pt idx="470">
                  <c:v>5.4252288249999996</c:v>
                </c:pt>
                <c:pt idx="471">
                  <c:v>5.4367718649999999</c:v>
                </c:pt>
                <c:pt idx="472">
                  <c:v>5.4483149050000002</c:v>
                </c:pt>
                <c:pt idx="473">
                  <c:v>5.4598579450000004</c:v>
                </c:pt>
                <c:pt idx="474">
                  <c:v>5.4714009849999998</c:v>
                </c:pt>
                <c:pt idx="475">
                  <c:v>5.4829440250000001</c:v>
                </c:pt>
                <c:pt idx="476">
                  <c:v>5.4944870650000004</c:v>
                </c:pt>
                <c:pt idx="477">
                  <c:v>5.5060301049999998</c:v>
                </c:pt>
                <c:pt idx="478">
                  <c:v>5.5175731450000001</c:v>
                </c:pt>
                <c:pt idx="479">
                  <c:v>5.5291161850000003</c:v>
                </c:pt>
                <c:pt idx="480">
                  <c:v>5.5406592249999997</c:v>
                </c:pt>
                <c:pt idx="481">
                  <c:v>5.552202265</c:v>
                </c:pt>
                <c:pt idx="482">
                  <c:v>5.5637453050000003</c:v>
                </c:pt>
                <c:pt idx="483">
                  <c:v>5.5752883449999997</c:v>
                </c:pt>
                <c:pt idx="484">
                  <c:v>5.586831385</c:v>
                </c:pt>
                <c:pt idx="485">
                  <c:v>5.5983744250000003</c:v>
                </c:pt>
                <c:pt idx="486">
                  <c:v>5.6099174649999997</c:v>
                </c:pt>
                <c:pt idx="487">
                  <c:v>5.6214605049999999</c:v>
                </c:pt>
                <c:pt idx="488">
                  <c:v>5.6330035450000002</c:v>
                </c:pt>
                <c:pt idx="489">
                  <c:v>5.6445465859999997</c:v>
                </c:pt>
                <c:pt idx="490">
                  <c:v>5.656089626</c:v>
                </c:pt>
                <c:pt idx="491">
                  <c:v>5.6676326660000003</c:v>
                </c:pt>
                <c:pt idx="492">
                  <c:v>5.6791757059999997</c:v>
                </c:pt>
                <c:pt idx="493">
                  <c:v>5.6907187459999999</c:v>
                </c:pt>
                <c:pt idx="494">
                  <c:v>5.7022617860000002</c:v>
                </c:pt>
                <c:pt idx="495">
                  <c:v>5.7138048259999996</c:v>
                </c:pt>
                <c:pt idx="496">
                  <c:v>5.7253478659999999</c:v>
                </c:pt>
                <c:pt idx="497">
                  <c:v>5.7368909060000002</c:v>
                </c:pt>
                <c:pt idx="498">
                  <c:v>5.7484339459999996</c:v>
                </c:pt>
                <c:pt idx="499">
                  <c:v>5.7599769859999999</c:v>
                </c:pt>
                <c:pt idx="500">
                  <c:v>5.7715200260000001</c:v>
                </c:pt>
                <c:pt idx="501">
                  <c:v>5.7830630660000004</c:v>
                </c:pt>
                <c:pt idx="502">
                  <c:v>5.7946061059999998</c:v>
                </c:pt>
                <c:pt idx="503">
                  <c:v>5.8061491460000001</c:v>
                </c:pt>
                <c:pt idx="504">
                  <c:v>5.8176921860000004</c:v>
                </c:pt>
                <c:pt idx="505">
                  <c:v>5.8292352259999998</c:v>
                </c:pt>
                <c:pt idx="506">
                  <c:v>5.8407782660000001</c:v>
                </c:pt>
                <c:pt idx="507">
                  <c:v>5.8523213060000003</c:v>
                </c:pt>
                <c:pt idx="508">
                  <c:v>5.8638643469999998</c:v>
                </c:pt>
                <c:pt idx="509">
                  <c:v>5.8754073870000001</c:v>
                </c:pt>
                <c:pt idx="510">
                  <c:v>5.8869504270000004</c:v>
                </c:pt>
                <c:pt idx="511">
                  <c:v>5.8984934669999998</c:v>
                </c:pt>
                <c:pt idx="512">
                  <c:v>5.9100365070000001</c:v>
                </c:pt>
                <c:pt idx="513">
                  <c:v>5.9215795470000003</c:v>
                </c:pt>
                <c:pt idx="514">
                  <c:v>5.9331225869999997</c:v>
                </c:pt>
                <c:pt idx="515">
                  <c:v>5.944665627</c:v>
                </c:pt>
                <c:pt idx="516">
                  <c:v>5.9562086670000003</c:v>
                </c:pt>
                <c:pt idx="517">
                  <c:v>5.9677517069999997</c:v>
                </c:pt>
                <c:pt idx="518">
                  <c:v>5.979294747</c:v>
                </c:pt>
                <c:pt idx="519">
                  <c:v>5.9908377870000002</c:v>
                </c:pt>
                <c:pt idx="520">
                  <c:v>6.0023808269999996</c:v>
                </c:pt>
                <c:pt idx="521">
                  <c:v>6.0139238669999999</c:v>
                </c:pt>
                <c:pt idx="522">
                  <c:v>6.0254669070000002</c:v>
                </c:pt>
                <c:pt idx="523">
                  <c:v>6.0370099469999996</c:v>
                </c:pt>
                <c:pt idx="524">
                  <c:v>6.0485529869999999</c:v>
                </c:pt>
                <c:pt idx="525">
                  <c:v>6.0600960270000002</c:v>
                </c:pt>
                <c:pt idx="526">
                  <c:v>6.0716390669999996</c:v>
                </c:pt>
                <c:pt idx="527">
                  <c:v>6.0831821079999999</c:v>
                </c:pt>
                <c:pt idx="528">
                  <c:v>6.0947251480000002</c:v>
                </c:pt>
                <c:pt idx="529">
                  <c:v>6.1062681879999996</c:v>
                </c:pt>
                <c:pt idx="530">
                  <c:v>6.1178112279999999</c:v>
                </c:pt>
                <c:pt idx="531">
                  <c:v>6.1293542680000002</c:v>
                </c:pt>
                <c:pt idx="532">
                  <c:v>6.1408973080000004</c:v>
                </c:pt>
                <c:pt idx="533">
                  <c:v>6.1524403479999998</c:v>
                </c:pt>
                <c:pt idx="534">
                  <c:v>6.1639833880000001</c:v>
                </c:pt>
                <c:pt idx="535">
                  <c:v>6.1755264280000004</c:v>
                </c:pt>
                <c:pt idx="536">
                  <c:v>6.1870694679999998</c:v>
                </c:pt>
                <c:pt idx="537">
                  <c:v>6.1986125080000001</c:v>
                </c:pt>
                <c:pt idx="538">
                  <c:v>6.2101555480000004</c:v>
                </c:pt>
                <c:pt idx="539">
                  <c:v>6.2216985879999998</c:v>
                </c:pt>
                <c:pt idx="540">
                  <c:v>6.233241628</c:v>
                </c:pt>
                <c:pt idx="541">
                  <c:v>6.2447846680000003</c:v>
                </c:pt>
                <c:pt idx="542">
                  <c:v>6.2563277079999997</c:v>
                </c:pt>
                <c:pt idx="543">
                  <c:v>6.267870748</c:v>
                </c:pt>
                <c:pt idx="544">
                  <c:v>6.2794137880000003</c:v>
                </c:pt>
                <c:pt idx="545">
                  <c:v>6.2909568279999997</c:v>
                </c:pt>
                <c:pt idx="546">
                  <c:v>6.3024998679999999</c:v>
                </c:pt>
                <c:pt idx="547">
                  <c:v>6.3140429090000003</c:v>
                </c:pt>
                <c:pt idx="548">
                  <c:v>6.3255859489999997</c:v>
                </c:pt>
                <c:pt idx="549">
                  <c:v>6.337128989</c:v>
                </c:pt>
                <c:pt idx="550">
                  <c:v>6.3486720290000003</c:v>
                </c:pt>
                <c:pt idx="551">
                  <c:v>6.3602150689999997</c:v>
                </c:pt>
                <c:pt idx="552">
                  <c:v>6.3717581089999999</c:v>
                </c:pt>
                <c:pt idx="553">
                  <c:v>6.3833011490000002</c:v>
                </c:pt>
                <c:pt idx="554">
                  <c:v>6.3948441889999996</c:v>
                </c:pt>
                <c:pt idx="555">
                  <c:v>6.4063872289999999</c:v>
                </c:pt>
                <c:pt idx="556">
                  <c:v>6.4179302690000002</c:v>
                </c:pt>
                <c:pt idx="557">
                  <c:v>6.4294733089999996</c:v>
                </c:pt>
                <c:pt idx="558">
                  <c:v>6.4410163489999999</c:v>
                </c:pt>
                <c:pt idx="559">
                  <c:v>6.4525593890000001</c:v>
                </c:pt>
                <c:pt idx="560">
                  <c:v>6.4641024290000004</c:v>
                </c:pt>
                <c:pt idx="561">
                  <c:v>6.4756454689999998</c:v>
                </c:pt>
                <c:pt idx="562">
                  <c:v>6.4871885090000001</c:v>
                </c:pt>
                <c:pt idx="563">
                  <c:v>6.4987315490000004</c:v>
                </c:pt>
                <c:pt idx="564">
                  <c:v>6.5102745889999998</c:v>
                </c:pt>
                <c:pt idx="565">
                  <c:v>6.5218176290000001</c:v>
                </c:pt>
                <c:pt idx="566">
                  <c:v>6.5333606700000004</c:v>
                </c:pt>
                <c:pt idx="567">
                  <c:v>6.5449037099999998</c:v>
                </c:pt>
                <c:pt idx="568">
                  <c:v>6.5564467500000001</c:v>
                </c:pt>
                <c:pt idx="569">
                  <c:v>6.5679897900000004</c:v>
                </c:pt>
                <c:pt idx="570">
                  <c:v>6.5795328299999998</c:v>
                </c:pt>
                <c:pt idx="571">
                  <c:v>6.5910758700000001</c:v>
                </c:pt>
                <c:pt idx="572">
                  <c:v>6.6026189100000003</c:v>
                </c:pt>
                <c:pt idx="573">
                  <c:v>6.6141619499999997</c:v>
                </c:pt>
                <c:pt idx="574">
                  <c:v>6.62570499</c:v>
                </c:pt>
                <c:pt idx="575">
                  <c:v>6.6372480300000003</c:v>
                </c:pt>
                <c:pt idx="576">
                  <c:v>6.6487910699999997</c:v>
                </c:pt>
                <c:pt idx="577">
                  <c:v>6.66033411</c:v>
                </c:pt>
                <c:pt idx="578">
                  <c:v>6.6718771500000003</c:v>
                </c:pt>
                <c:pt idx="579">
                  <c:v>6.6834201899999996</c:v>
                </c:pt>
                <c:pt idx="580">
                  <c:v>6.6949632299999999</c:v>
                </c:pt>
                <c:pt idx="581">
                  <c:v>6.7065062700000002</c:v>
                </c:pt>
                <c:pt idx="582">
                  <c:v>6.7180493099999996</c:v>
                </c:pt>
                <c:pt idx="583">
                  <c:v>6.7295923499999999</c:v>
                </c:pt>
                <c:pt idx="584">
                  <c:v>6.7411353900000002</c:v>
                </c:pt>
                <c:pt idx="585">
                  <c:v>6.7526784309999996</c:v>
                </c:pt>
                <c:pt idx="586">
                  <c:v>6.7642214709999999</c:v>
                </c:pt>
                <c:pt idx="587">
                  <c:v>6.7757645110000002</c:v>
                </c:pt>
                <c:pt idx="588">
                  <c:v>6.7873075509999996</c:v>
                </c:pt>
                <c:pt idx="589">
                  <c:v>6.7988505909999999</c:v>
                </c:pt>
                <c:pt idx="590">
                  <c:v>6.8103936310000002</c:v>
                </c:pt>
                <c:pt idx="591">
                  <c:v>6.8219366709999996</c:v>
                </c:pt>
                <c:pt idx="592">
                  <c:v>6.8334797109999998</c:v>
                </c:pt>
                <c:pt idx="593">
                  <c:v>6.8450227510000001</c:v>
                </c:pt>
                <c:pt idx="594">
                  <c:v>6.8565657910000004</c:v>
                </c:pt>
                <c:pt idx="595">
                  <c:v>6.8681088309999998</c:v>
                </c:pt>
                <c:pt idx="596">
                  <c:v>6.8796518710000001</c:v>
                </c:pt>
                <c:pt idx="597">
                  <c:v>6.8911949110000004</c:v>
                </c:pt>
                <c:pt idx="598">
                  <c:v>6.9027379509999998</c:v>
                </c:pt>
                <c:pt idx="599">
                  <c:v>6.914280991</c:v>
                </c:pt>
                <c:pt idx="600">
                  <c:v>6.9258240310000003</c:v>
                </c:pt>
                <c:pt idx="601">
                  <c:v>6.9373670709999997</c:v>
                </c:pt>
                <c:pt idx="602">
                  <c:v>6.948910111</c:v>
                </c:pt>
                <c:pt idx="603">
                  <c:v>6.9604531510000003</c:v>
                </c:pt>
                <c:pt idx="604">
                  <c:v>6.9719961919999998</c:v>
                </c:pt>
                <c:pt idx="605">
                  <c:v>6.983539232</c:v>
                </c:pt>
                <c:pt idx="606">
                  <c:v>6.9950822720000003</c:v>
                </c:pt>
                <c:pt idx="607">
                  <c:v>7.0066253119999997</c:v>
                </c:pt>
                <c:pt idx="608">
                  <c:v>7.018168352</c:v>
                </c:pt>
                <c:pt idx="609">
                  <c:v>7.0297113920000003</c:v>
                </c:pt>
                <c:pt idx="610">
                  <c:v>7.0412544319999997</c:v>
                </c:pt>
                <c:pt idx="611">
                  <c:v>7.052797472</c:v>
                </c:pt>
                <c:pt idx="612">
                  <c:v>7.0643405120000002</c:v>
                </c:pt>
                <c:pt idx="613">
                  <c:v>7.0758835519999996</c:v>
                </c:pt>
                <c:pt idx="614">
                  <c:v>7.0874265919999999</c:v>
                </c:pt>
                <c:pt idx="615">
                  <c:v>7.0989696320000002</c:v>
                </c:pt>
                <c:pt idx="616">
                  <c:v>7.1105126719999996</c:v>
                </c:pt>
                <c:pt idx="617">
                  <c:v>7.1220557119999999</c:v>
                </c:pt>
                <c:pt idx="618">
                  <c:v>7.1335987520000002</c:v>
                </c:pt>
                <c:pt idx="619">
                  <c:v>7.1451417920000004</c:v>
                </c:pt>
                <c:pt idx="620">
                  <c:v>7.1566848319999998</c:v>
                </c:pt>
                <c:pt idx="621">
                  <c:v>7.1682278720000001</c:v>
                </c:pt>
                <c:pt idx="622">
                  <c:v>7.1797709120000004</c:v>
                </c:pt>
                <c:pt idx="623">
                  <c:v>7.1913139529999999</c:v>
                </c:pt>
                <c:pt idx="624">
                  <c:v>7.2028569930000002</c:v>
                </c:pt>
                <c:pt idx="625">
                  <c:v>7.2144000330000004</c:v>
                </c:pt>
                <c:pt idx="626">
                  <c:v>7.2259430729999998</c:v>
                </c:pt>
                <c:pt idx="627">
                  <c:v>7.2374861130000001</c:v>
                </c:pt>
                <c:pt idx="628">
                  <c:v>7.2490291530000004</c:v>
                </c:pt>
                <c:pt idx="629">
                  <c:v>7.2605721929999998</c:v>
                </c:pt>
                <c:pt idx="630">
                  <c:v>7.2721152330000001</c:v>
                </c:pt>
                <c:pt idx="631">
                  <c:v>7.2836582730000003</c:v>
                </c:pt>
                <c:pt idx="632">
                  <c:v>7.2952013129999997</c:v>
                </c:pt>
                <c:pt idx="633">
                  <c:v>7.306744353</c:v>
                </c:pt>
                <c:pt idx="634">
                  <c:v>7.3182873930000003</c:v>
                </c:pt>
                <c:pt idx="635">
                  <c:v>7.3298304329999997</c:v>
                </c:pt>
                <c:pt idx="636">
                  <c:v>7.341373473</c:v>
                </c:pt>
                <c:pt idx="637">
                  <c:v>7.3529165130000003</c:v>
                </c:pt>
                <c:pt idx="638">
                  <c:v>7.3644595529999997</c:v>
                </c:pt>
                <c:pt idx="639">
                  <c:v>7.3760025929999999</c:v>
                </c:pt>
                <c:pt idx="640">
                  <c:v>7.3875456330000002</c:v>
                </c:pt>
                <c:pt idx="641">
                  <c:v>7.3990886729999996</c:v>
                </c:pt>
                <c:pt idx="642">
                  <c:v>7.410631714</c:v>
                </c:pt>
                <c:pt idx="643">
                  <c:v>7.4221747540000003</c:v>
                </c:pt>
                <c:pt idx="644">
                  <c:v>7.4337177939999997</c:v>
                </c:pt>
                <c:pt idx="645">
                  <c:v>7.4452608339999999</c:v>
                </c:pt>
                <c:pt idx="646">
                  <c:v>7.4568038740000002</c:v>
                </c:pt>
                <c:pt idx="647">
                  <c:v>7.4683469139999996</c:v>
                </c:pt>
                <c:pt idx="648">
                  <c:v>7.4798899539999999</c:v>
                </c:pt>
                <c:pt idx="649">
                  <c:v>7.4914329940000002</c:v>
                </c:pt>
                <c:pt idx="650">
                  <c:v>7.5029760339999996</c:v>
                </c:pt>
                <c:pt idx="651">
                  <c:v>7.5145190739999999</c:v>
                </c:pt>
                <c:pt idx="652">
                  <c:v>7.5260621140000001</c:v>
                </c:pt>
                <c:pt idx="653">
                  <c:v>7.5376051540000004</c:v>
                </c:pt>
                <c:pt idx="654">
                  <c:v>7.5491481939999998</c:v>
                </c:pt>
                <c:pt idx="655">
                  <c:v>7.5606912340000001</c:v>
                </c:pt>
                <c:pt idx="656">
                  <c:v>7.5722342740000004</c:v>
                </c:pt>
                <c:pt idx="657">
                  <c:v>7.5837773139999998</c:v>
                </c:pt>
                <c:pt idx="658">
                  <c:v>7.5953203540000001</c:v>
                </c:pt>
                <c:pt idx="659">
                  <c:v>7.6068633940000003</c:v>
                </c:pt>
                <c:pt idx="660">
                  <c:v>7.6184064339999997</c:v>
                </c:pt>
                <c:pt idx="661">
                  <c:v>7.629949474</c:v>
                </c:pt>
                <c:pt idx="662">
                  <c:v>7.6414925150000004</c:v>
                </c:pt>
                <c:pt idx="663">
                  <c:v>7.6530355549999998</c:v>
                </c:pt>
                <c:pt idx="664">
                  <c:v>7.664578595</c:v>
                </c:pt>
                <c:pt idx="665">
                  <c:v>7.6761216350000003</c:v>
                </c:pt>
                <c:pt idx="666">
                  <c:v>7.6876646749999997</c:v>
                </c:pt>
                <c:pt idx="667">
                  <c:v>7.699207715</c:v>
                </c:pt>
                <c:pt idx="668">
                  <c:v>7.7107507550000003</c:v>
                </c:pt>
                <c:pt idx="669">
                  <c:v>7.7222937949999997</c:v>
                </c:pt>
                <c:pt idx="670">
                  <c:v>7.733836835</c:v>
                </c:pt>
                <c:pt idx="671">
                  <c:v>7.7453798750000002</c:v>
                </c:pt>
                <c:pt idx="672">
                  <c:v>7.7569229149999996</c:v>
                </c:pt>
                <c:pt idx="673">
                  <c:v>7.7684659549999999</c:v>
                </c:pt>
                <c:pt idx="674">
                  <c:v>7.7800089950000002</c:v>
                </c:pt>
                <c:pt idx="675">
                  <c:v>7.7915520349999996</c:v>
                </c:pt>
                <c:pt idx="676">
                  <c:v>7.8030950749999999</c:v>
                </c:pt>
                <c:pt idx="677">
                  <c:v>7.8146381150000002</c:v>
                </c:pt>
                <c:pt idx="678">
                  <c:v>7.8261811549999996</c:v>
                </c:pt>
                <c:pt idx="679">
                  <c:v>7.8377241949999998</c:v>
                </c:pt>
                <c:pt idx="680">
                  <c:v>7.8492672350000001</c:v>
                </c:pt>
                <c:pt idx="681">
                  <c:v>7.8608102759999996</c:v>
                </c:pt>
                <c:pt idx="682">
                  <c:v>7.8723533159999999</c:v>
                </c:pt>
                <c:pt idx="683">
                  <c:v>7.8838963560000002</c:v>
                </c:pt>
                <c:pt idx="684">
                  <c:v>7.8954393960000004</c:v>
                </c:pt>
                <c:pt idx="685">
                  <c:v>7.9069824359999998</c:v>
                </c:pt>
                <c:pt idx="686">
                  <c:v>7.9185254760000001</c:v>
                </c:pt>
                <c:pt idx="687">
                  <c:v>7.9300685160000004</c:v>
                </c:pt>
                <c:pt idx="688">
                  <c:v>7.9416115559999998</c:v>
                </c:pt>
                <c:pt idx="689">
                  <c:v>7.9531545960000001</c:v>
                </c:pt>
                <c:pt idx="690">
                  <c:v>7.9646976360000004</c:v>
                </c:pt>
                <c:pt idx="691">
                  <c:v>7.9762406759999998</c:v>
                </c:pt>
                <c:pt idx="692">
                  <c:v>7.987783716</c:v>
                </c:pt>
                <c:pt idx="693">
                  <c:v>7.9993267560000003</c:v>
                </c:pt>
                <c:pt idx="694">
                  <c:v>8.0108697959999997</c:v>
                </c:pt>
                <c:pt idx="695">
                  <c:v>8.0224128360000009</c:v>
                </c:pt>
                <c:pt idx="696">
                  <c:v>8.0339558760000003</c:v>
                </c:pt>
                <c:pt idx="697">
                  <c:v>8.0454989159999997</c:v>
                </c:pt>
                <c:pt idx="698">
                  <c:v>8.0570419560000008</c:v>
                </c:pt>
                <c:pt idx="699">
                  <c:v>8.0685849960000002</c:v>
                </c:pt>
                <c:pt idx="700">
                  <c:v>8.0801280369999997</c:v>
                </c:pt>
                <c:pt idx="701">
                  <c:v>8.0916710770000009</c:v>
                </c:pt>
                <c:pt idx="702">
                  <c:v>8.1032141170000003</c:v>
                </c:pt>
                <c:pt idx="703">
                  <c:v>8.1147571569999997</c:v>
                </c:pt>
                <c:pt idx="704">
                  <c:v>8.1263001970000008</c:v>
                </c:pt>
                <c:pt idx="705">
                  <c:v>8.1378432370000002</c:v>
                </c:pt>
                <c:pt idx="706">
                  <c:v>8.1493862769999996</c:v>
                </c:pt>
                <c:pt idx="707">
                  <c:v>8.1609293170000008</c:v>
                </c:pt>
                <c:pt idx="708">
                  <c:v>8.1724723570000002</c:v>
                </c:pt>
                <c:pt idx="709">
                  <c:v>8.1840153969999996</c:v>
                </c:pt>
                <c:pt idx="710">
                  <c:v>8.1955584370000008</c:v>
                </c:pt>
                <c:pt idx="711">
                  <c:v>8.2071014770000001</c:v>
                </c:pt>
                <c:pt idx="712">
                  <c:v>8.2186445169999995</c:v>
                </c:pt>
                <c:pt idx="713">
                  <c:v>8.2301875570000007</c:v>
                </c:pt>
                <c:pt idx="714">
                  <c:v>8.2417305970000001</c:v>
                </c:pt>
                <c:pt idx="715">
                  <c:v>8.2532736369999995</c:v>
                </c:pt>
                <c:pt idx="716">
                  <c:v>8.2648166770000007</c:v>
                </c:pt>
                <c:pt idx="717">
                  <c:v>8.2763597170000001</c:v>
                </c:pt>
                <c:pt idx="718">
                  <c:v>8.2879027569999995</c:v>
                </c:pt>
                <c:pt idx="719">
                  <c:v>8.2994457980000007</c:v>
                </c:pt>
                <c:pt idx="720">
                  <c:v>8.3109888380000001</c:v>
                </c:pt>
                <c:pt idx="721">
                  <c:v>8.3225318779999995</c:v>
                </c:pt>
                <c:pt idx="722">
                  <c:v>8.3340749180000007</c:v>
                </c:pt>
                <c:pt idx="723">
                  <c:v>8.3456179580000001</c:v>
                </c:pt>
                <c:pt idx="724">
                  <c:v>8.3571609979999995</c:v>
                </c:pt>
                <c:pt idx="725">
                  <c:v>8.3687040380000006</c:v>
                </c:pt>
                <c:pt idx="726">
                  <c:v>8.380247078</c:v>
                </c:pt>
                <c:pt idx="727">
                  <c:v>8.3917901179999994</c:v>
                </c:pt>
                <c:pt idx="728">
                  <c:v>8.4033331580000006</c:v>
                </c:pt>
                <c:pt idx="729">
                  <c:v>8.414876198</c:v>
                </c:pt>
                <c:pt idx="730">
                  <c:v>8.4264192379999994</c:v>
                </c:pt>
                <c:pt idx="731">
                  <c:v>8.4379622780000005</c:v>
                </c:pt>
                <c:pt idx="732">
                  <c:v>8.4495053179999999</c:v>
                </c:pt>
                <c:pt idx="733">
                  <c:v>8.4610483579999993</c:v>
                </c:pt>
                <c:pt idx="734">
                  <c:v>8.4725913980000005</c:v>
                </c:pt>
                <c:pt idx="735">
                  <c:v>8.4841344379999999</c:v>
                </c:pt>
                <c:pt idx="736">
                  <c:v>8.4956774779999993</c:v>
                </c:pt>
                <c:pt idx="737">
                  <c:v>8.5072205180000005</c:v>
                </c:pt>
                <c:pt idx="738">
                  <c:v>8.5187635589999999</c:v>
                </c:pt>
                <c:pt idx="739">
                  <c:v>8.5303065989999993</c:v>
                </c:pt>
                <c:pt idx="740">
                  <c:v>8.5418496390000005</c:v>
                </c:pt>
                <c:pt idx="741">
                  <c:v>8.5533926789999999</c:v>
                </c:pt>
                <c:pt idx="742">
                  <c:v>8.5649357189999993</c:v>
                </c:pt>
                <c:pt idx="743">
                  <c:v>8.5764787590000005</c:v>
                </c:pt>
                <c:pt idx="744">
                  <c:v>8.5880217989999998</c:v>
                </c:pt>
                <c:pt idx="745">
                  <c:v>8.5995648389999992</c:v>
                </c:pt>
                <c:pt idx="746">
                  <c:v>8.6111078790000004</c:v>
                </c:pt>
                <c:pt idx="747">
                  <c:v>8.6226509189999998</c:v>
                </c:pt>
                <c:pt idx="748">
                  <c:v>8.6341939589999992</c:v>
                </c:pt>
                <c:pt idx="749">
                  <c:v>8.6457369990000004</c:v>
                </c:pt>
                <c:pt idx="750">
                  <c:v>8.6572800389999998</c:v>
                </c:pt>
                <c:pt idx="751">
                  <c:v>8.6688230789999992</c:v>
                </c:pt>
                <c:pt idx="752">
                  <c:v>8.6803661190000003</c:v>
                </c:pt>
                <c:pt idx="753">
                  <c:v>8.6919091589999997</c:v>
                </c:pt>
                <c:pt idx="754">
                  <c:v>8.7034521990000009</c:v>
                </c:pt>
                <c:pt idx="755">
                  <c:v>8.7149952390000003</c:v>
                </c:pt>
                <c:pt idx="756">
                  <c:v>8.7265382789999997</c:v>
                </c:pt>
                <c:pt idx="757">
                  <c:v>8.7380813199999992</c:v>
                </c:pt>
                <c:pt idx="758">
                  <c:v>8.7496243600000003</c:v>
                </c:pt>
                <c:pt idx="759">
                  <c:v>8.7611673999999997</c:v>
                </c:pt>
                <c:pt idx="760">
                  <c:v>8.7727104400000009</c:v>
                </c:pt>
                <c:pt idx="761">
                  <c:v>8.7842534800000003</c:v>
                </c:pt>
                <c:pt idx="762">
                  <c:v>8.7957965199999997</c:v>
                </c:pt>
                <c:pt idx="763">
                  <c:v>8.8073395600000008</c:v>
                </c:pt>
                <c:pt idx="764">
                  <c:v>8.8188826000000002</c:v>
                </c:pt>
                <c:pt idx="765">
                  <c:v>8.8304256399999996</c:v>
                </c:pt>
                <c:pt idx="766">
                  <c:v>8.8419686800000008</c:v>
                </c:pt>
                <c:pt idx="767">
                  <c:v>8.8535117200000002</c:v>
                </c:pt>
                <c:pt idx="768">
                  <c:v>8.8650547599999996</c:v>
                </c:pt>
                <c:pt idx="769">
                  <c:v>8.8765978000000008</c:v>
                </c:pt>
                <c:pt idx="770">
                  <c:v>8.8881408400000002</c:v>
                </c:pt>
                <c:pt idx="771">
                  <c:v>8.8996838799999995</c:v>
                </c:pt>
                <c:pt idx="772">
                  <c:v>8.9112269200000007</c:v>
                </c:pt>
                <c:pt idx="773">
                  <c:v>8.9227699600000001</c:v>
                </c:pt>
                <c:pt idx="774">
                  <c:v>8.9343129999999995</c:v>
                </c:pt>
                <c:pt idx="775">
                  <c:v>8.9458560400000007</c:v>
                </c:pt>
                <c:pt idx="776">
                  <c:v>8.9573990800000001</c:v>
                </c:pt>
                <c:pt idx="777">
                  <c:v>8.9689421209999995</c:v>
                </c:pt>
                <c:pt idx="778">
                  <c:v>8.9804851610000007</c:v>
                </c:pt>
                <c:pt idx="779">
                  <c:v>8.9920282010000001</c:v>
                </c:pt>
                <c:pt idx="780">
                  <c:v>9.0035712409999995</c:v>
                </c:pt>
                <c:pt idx="781">
                  <c:v>9.0151142810000007</c:v>
                </c:pt>
                <c:pt idx="782">
                  <c:v>9.0266573210000001</c:v>
                </c:pt>
                <c:pt idx="783">
                  <c:v>9.0382003609999995</c:v>
                </c:pt>
                <c:pt idx="784">
                  <c:v>9.0497434010000006</c:v>
                </c:pt>
                <c:pt idx="785">
                  <c:v>9.061286441</c:v>
                </c:pt>
                <c:pt idx="786">
                  <c:v>9.0728294809999994</c:v>
                </c:pt>
                <c:pt idx="787">
                  <c:v>9.0843725210000006</c:v>
                </c:pt>
                <c:pt idx="788">
                  <c:v>9.095915561</c:v>
                </c:pt>
                <c:pt idx="789">
                  <c:v>9.1074586009999994</c:v>
                </c:pt>
                <c:pt idx="790">
                  <c:v>9.1190016410000005</c:v>
                </c:pt>
                <c:pt idx="791">
                  <c:v>9.1305446809999999</c:v>
                </c:pt>
                <c:pt idx="792">
                  <c:v>9.1420877209999993</c:v>
                </c:pt>
                <c:pt idx="793">
                  <c:v>9.1536307610000005</c:v>
                </c:pt>
                <c:pt idx="794">
                  <c:v>9.1651738009999999</c:v>
                </c:pt>
                <c:pt idx="795">
                  <c:v>9.1767168409999993</c:v>
                </c:pt>
                <c:pt idx="796">
                  <c:v>9.1882598820000005</c:v>
                </c:pt>
                <c:pt idx="797">
                  <c:v>9.1998029219999999</c:v>
                </c:pt>
                <c:pt idx="798">
                  <c:v>9.2113459619999993</c:v>
                </c:pt>
                <c:pt idx="799">
                  <c:v>9.2228890020000005</c:v>
                </c:pt>
                <c:pt idx="800">
                  <c:v>9.2344320419999999</c:v>
                </c:pt>
                <c:pt idx="801">
                  <c:v>9.2459750819999993</c:v>
                </c:pt>
                <c:pt idx="802">
                  <c:v>9.2575181220000005</c:v>
                </c:pt>
                <c:pt idx="803">
                  <c:v>9.2690611619999999</c:v>
                </c:pt>
                <c:pt idx="804">
                  <c:v>9.2806042019999992</c:v>
                </c:pt>
                <c:pt idx="805">
                  <c:v>9.2921472420000004</c:v>
                </c:pt>
                <c:pt idx="806">
                  <c:v>9.3036902819999998</c:v>
                </c:pt>
                <c:pt idx="807">
                  <c:v>9.3152333219999992</c:v>
                </c:pt>
                <c:pt idx="808">
                  <c:v>9.3267763620000004</c:v>
                </c:pt>
                <c:pt idx="809">
                  <c:v>9.3383194019999998</c:v>
                </c:pt>
                <c:pt idx="810">
                  <c:v>9.3498624419999992</c:v>
                </c:pt>
                <c:pt idx="811">
                  <c:v>9.3614054820000003</c:v>
                </c:pt>
                <c:pt idx="812">
                  <c:v>9.3729485219999997</c:v>
                </c:pt>
                <c:pt idx="813">
                  <c:v>9.3844915619999991</c:v>
                </c:pt>
                <c:pt idx="814">
                  <c:v>9.3960346020000003</c:v>
                </c:pt>
                <c:pt idx="815">
                  <c:v>9.4075776429999998</c:v>
                </c:pt>
                <c:pt idx="816">
                  <c:v>9.4191206829999992</c:v>
                </c:pt>
                <c:pt idx="817">
                  <c:v>9.4306637230000003</c:v>
                </c:pt>
                <c:pt idx="818">
                  <c:v>9.4422067629999997</c:v>
                </c:pt>
                <c:pt idx="819">
                  <c:v>9.4537498029999991</c:v>
                </c:pt>
                <c:pt idx="820">
                  <c:v>9.4652928430000003</c:v>
                </c:pt>
                <c:pt idx="821">
                  <c:v>9.4768358829999997</c:v>
                </c:pt>
                <c:pt idx="822">
                  <c:v>9.4883789230000009</c:v>
                </c:pt>
                <c:pt idx="823">
                  <c:v>9.4999219630000002</c:v>
                </c:pt>
                <c:pt idx="824">
                  <c:v>9.5114650029999996</c:v>
                </c:pt>
                <c:pt idx="825">
                  <c:v>9.5230080430000008</c:v>
                </c:pt>
                <c:pt idx="826">
                  <c:v>9.5345510830000002</c:v>
                </c:pt>
                <c:pt idx="827">
                  <c:v>9.5460941229999996</c:v>
                </c:pt>
                <c:pt idx="828">
                  <c:v>9.5576371630000008</c:v>
                </c:pt>
                <c:pt idx="829">
                  <c:v>9.5691802030000002</c:v>
                </c:pt>
                <c:pt idx="830">
                  <c:v>9.5807232429999996</c:v>
                </c:pt>
                <c:pt idx="831">
                  <c:v>9.5922662830000007</c:v>
                </c:pt>
                <c:pt idx="832">
                  <c:v>9.6038093230000001</c:v>
                </c:pt>
                <c:pt idx="833">
                  <c:v>9.6153523629999995</c:v>
                </c:pt>
                <c:pt idx="834">
                  <c:v>9.6268954040000008</c:v>
                </c:pt>
                <c:pt idx="835">
                  <c:v>9.6384384440000002</c:v>
                </c:pt>
                <c:pt idx="836">
                  <c:v>9.6499814839999996</c:v>
                </c:pt>
                <c:pt idx="837">
                  <c:v>9.6615245240000007</c:v>
                </c:pt>
                <c:pt idx="838">
                  <c:v>9.6730675640000001</c:v>
                </c:pt>
                <c:pt idx="839">
                  <c:v>9.6846106039999995</c:v>
                </c:pt>
                <c:pt idx="840">
                  <c:v>9.6961536440000007</c:v>
                </c:pt>
                <c:pt idx="841">
                  <c:v>9.7076966840000001</c:v>
                </c:pt>
                <c:pt idx="842">
                  <c:v>9.7192397239999995</c:v>
                </c:pt>
                <c:pt idx="843">
                  <c:v>9.7307827640000006</c:v>
                </c:pt>
                <c:pt idx="844">
                  <c:v>9.742325804</c:v>
                </c:pt>
                <c:pt idx="845">
                  <c:v>9.7538688439999994</c:v>
                </c:pt>
                <c:pt idx="846">
                  <c:v>9.7654118840000006</c:v>
                </c:pt>
                <c:pt idx="847">
                  <c:v>9.776954924</c:v>
                </c:pt>
                <c:pt idx="848">
                  <c:v>9.7884979639999994</c:v>
                </c:pt>
                <c:pt idx="849">
                  <c:v>9.8000410040000006</c:v>
                </c:pt>
                <c:pt idx="850">
                  <c:v>9.8115840439999999</c:v>
                </c:pt>
                <c:pt idx="851">
                  <c:v>9.8231270839999993</c:v>
                </c:pt>
                <c:pt idx="852">
                  <c:v>9.8346701240000005</c:v>
                </c:pt>
                <c:pt idx="853">
                  <c:v>9.846213165</c:v>
                </c:pt>
                <c:pt idx="854">
                  <c:v>9.8577562049999994</c:v>
                </c:pt>
                <c:pt idx="855">
                  <c:v>9.8692992450000006</c:v>
                </c:pt>
                <c:pt idx="856">
                  <c:v>9.8808422849999999</c:v>
                </c:pt>
                <c:pt idx="857">
                  <c:v>9.8923853249999993</c:v>
                </c:pt>
                <c:pt idx="858">
                  <c:v>9.9039283650000005</c:v>
                </c:pt>
                <c:pt idx="859">
                  <c:v>9.9154714049999999</c:v>
                </c:pt>
                <c:pt idx="860">
                  <c:v>9.9270144449999993</c:v>
                </c:pt>
                <c:pt idx="861">
                  <c:v>9.9385574850000005</c:v>
                </c:pt>
                <c:pt idx="862">
                  <c:v>9.9501005249999999</c:v>
                </c:pt>
                <c:pt idx="863">
                  <c:v>9.9616435649999993</c:v>
                </c:pt>
                <c:pt idx="864">
                  <c:v>9.9731866050000004</c:v>
                </c:pt>
                <c:pt idx="865">
                  <c:v>9.9847296449999998</c:v>
                </c:pt>
                <c:pt idx="866">
                  <c:v>9.9962726849999992</c:v>
                </c:pt>
                <c:pt idx="867">
                  <c:v>10.007815730000001</c:v>
                </c:pt>
                <c:pt idx="868">
                  <c:v>10.01935877</c:v>
                </c:pt>
                <c:pt idx="869">
                  <c:v>10.03090181</c:v>
                </c:pt>
                <c:pt idx="870">
                  <c:v>10.042444850000001</c:v>
                </c:pt>
                <c:pt idx="871">
                  <c:v>10.05398789</c:v>
                </c:pt>
                <c:pt idx="872">
                  <c:v>10.06553093</c:v>
                </c:pt>
                <c:pt idx="873">
                  <c:v>10.077073970000001</c:v>
                </c:pt>
                <c:pt idx="874">
                  <c:v>10.08861701</c:v>
                </c:pt>
                <c:pt idx="875">
                  <c:v>10.10016005</c:v>
                </c:pt>
                <c:pt idx="876">
                  <c:v>10.111703090000001</c:v>
                </c:pt>
                <c:pt idx="877">
                  <c:v>10.12324613</c:v>
                </c:pt>
                <c:pt idx="878">
                  <c:v>10.134789169999999</c:v>
                </c:pt>
                <c:pt idx="879">
                  <c:v>10.146332210000001</c:v>
                </c:pt>
                <c:pt idx="880">
                  <c:v>10.15787525</c:v>
                </c:pt>
                <c:pt idx="881">
                  <c:v>10.169418289999999</c:v>
                </c:pt>
                <c:pt idx="882">
                  <c:v>10.180961330000001</c:v>
                </c:pt>
                <c:pt idx="883">
                  <c:v>10.19250437</c:v>
                </c:pt>
                <c:pt idx="884">
                  <c:v>10.204047409999999</c:v>
                </c:pt>
                <c:pt idx="885">
                  <c:v>10.215590450000001</c:v>
                </c:pt>
                <c:pt idx="886">
                  <c:v>10.22713349</c:v>
                </c:pt>
                <c:pt idx="887">
                  <c:v>10.238676529999999</c:v>
                </c:pt>
                <c:pt idx="888">
                  <c:v>10.250219570000001</c:v>
                </c:pt>
                <c:pt idx="889">
                  <c:v>10.26176261</c:v>
                </c:pt>
                <c:pt idx="890">
                  <c:v>10.273305649999999</c:v>
                </c:pt>
                <c:pt idx="891">
                  <c:v>10.28484869</c:v>
                </c:pt>
                <c:pt idx="892">
                  <c:v>10.29639173</c:v>
                </c:pt>
                <c:pt idx="893">
                  <c:v>10.307934769999999</c:v>
                </c:pt>
                <c:pt idx="894">
                  <c:v>10.31947781</c:v>
                </c:pt>
                <c:pt idx="895">
                  <c:v>10.33102085</c:v>
                </c:pt>
                <c:pt idx="896">
                  <c:v>10.342563889999999</c:v>
                </c:pt>
                <c:pt idx="897">
                  <c:v>10.35410693</c:v>
                </c:pt>
                <c:pt idx="898">
                  <c:v>10.36564997</c:v>
                </c:pt>
                <c:pt idx="899">
                  <c:v>10.377193009999999</c:v>
                </c:pt>
                <c:pt idx="900">
                  <c:v>10.38873605</c:v>
                </c:pt>
                <c:pt idx="901">
                  <c:v>10.40027909</c:v>
                </c:pt>
                <c:pt idx="902">
                  <c:v>10.411822129999999</c:v>
                </c:pt>
                <c:pt idx="903">
                  <c:v>10.42336517</c:v>
                </c:pt>
                <c:pt idx="904">
                  <c:v>10.43490821</c:v>
                </c:pt>
                <c:pt idx="905">
                  <c:v>10.446451250000001</c:v>
                </c:pt>
                <c:pt idx="906">
                  <c:v>10.45799429</c:v>
                </c:pt>
                <c:pt idx="907">
                  <c:v>10.46953733</c:v>
                </c:pt>
                <c:pt idx="908">
                  <c:v>10.481080370000001</c:v>
                </c:pt>
                <c:pt idx="909">
                  <c:v>10.49262341</c:v>
                </c:pt>
                <c:pt idx="910">
                  <c:v>10.50416645</c:v>
                </c:pt>
                <c:pt idx="911">
                  <c:v>10.515709490000001</c:v>
                </c:pt>
                <c:pt idx="912">
                  <c:v>10.52725253</c:v>
                </c:pt>
                <c:pt idx="913">
                  <c:v>10.53879557</c:v>
                </c:pt>
                <c:pt idx="914">
                  <c:v>10.550338610000001</c:v>
                </c:pt>
                <c:pt idx="915">
                  <c:v>10.56188165</c:v>
                </c:pt>
                <c:pt idx="916">
                  <c:v>10.57342469</c:v>
                </c:pt>
                <c:pt idx="917">
                  <c:v>10.584967730000001</c:v>
                </c:pt>
                <c:pt idx="918">
                  <c:v>10.59651077</c:v>
                </c:pt>
                <c:pt idx="919">
                  <c:v>10.608053809999999</c:v>
                </c:pt>
                <c:pt idx="920">
                  <c:v>10.619596850000001</c:v>
                </c:pt>
                <c:pt idx="921">
                  <c:v>10.63113989</c:v>
                </c:pt>
                <c:pt idx="922">
                  <c:v>10.642682929999999</c:v>
                </c:pt>
                <c:pt idx="923">
                  <c:v>10.654225970000001</c:v>
                </c:pt>
                <c:pt idx="924">
                  <c:v>10.66576901</c:v>
                </c:pt>
                <c:pt idx="925">
                  <c:v>10.677312049999999</c:v>
                </c:pt>
                <c:pt idx="926">
                  <c:v>10.688855090000001</c:v>
                </c:pt>
                <c:pt idx="927">
                  <c:v>10.70039813</c:v>
                </c:pt>
                <c:pt idx="928">
                  <c:v>10.711941169999999</c:v>
                </c:pt>
                <c:pt idx="929">
                  <c:v>10.723484210000001</c:v>
                </c:pt>
                <c:pt idx="930">
                  <c:v>10.73502725</c:v>
                </c:pt>
                <c:pt idx="931">
                  <c:v>10.746570289999999</c:v>
                </c:pt>
                <c:pt idx="932">
                  <c:v>10.75811333</c:v>
                </c:pt>
                <c:pt idx="933">
                  <c:v>10.76965637</c:v>
                </c:pt>
                <c:pt idx="934">
                  <c:v>10.781199409999999</c:v>
                </c:pt>
                <c:pt idx="935">
                  <c:v>10.79274245</c:v>
                </c:pt>
                <c:pt idx="936">
                  <c:v>10.80428549</c:v>
                </c:pt>
                <c:pt idx="937">
                  <c:v>10.815828529999999</c:v>
                </c:pt>
                <c:pt idx="938">
                  <c:v>10.82737157</c:v>
                </c:pt>
                <c:pt idx="939">
                  <c:v>10.83891461</c:v>
                </c:pt>
                <c:pt idx="940">
                  <c:v>10.850457649999999</c:v>
                </c:pt>
                <c:pt idx="941">
                  <c:v>10.86200069</c:v>
                </c:pt>
                <c:pt idx="942">
                  <c:v>10.87354373</c:v>
                </c:pt>
                <c:pt idx="943">
                  <c:v>10.885086769999999</c:v>
                </c:pt>
                <c:pt idx="944">
                  <c:v>10.89662981</c:v>
                </c:pt>
                <c:pt idx="945">
                  <c:v>10.90817285</c:v>
                </c:pt>
                <c:pt idx="946">
                  <c:v>10.919715890000001</c:v>
                </c:pt>
                <c:pt idx="947">
                  <c:v>10.93125893</c:v>
                </c:pt>
                <c:pt idx="948">
                  <c:v>10.94280197</c:v>
                </c:pt>
                <c:pt idx="949">
                  <c:v>10.954345010000001</c:v>
                </c:pt>
                <c:pt idx="950">
                  <c:v>10.96588805</c:v>
                </c:pt>
                <c:pt idx="951">
                  <c:v>10.97743109</c:v>
                </c:pt>
                <c:pt idx="952">
                  <c:v>10.988974130000001</c:v>
                </c:pt>
                <c:pt idx="953">
                  <c:v>11.00051717</c:v>
                </c:pt>
                <c:pt idx="954">
                  <c:v>11.01206021</c:v>
                </c:pt>
                <c:pt idx="955">
                  <c:v>11.023603250000001</c:v>
                </c:pt>
                <c:pt idx="956">
                  <c:v>11.03514629</c:v>
                </c:pt>
                <c:pt idx="957">
                  <c:v>11.04668933</c:v>
                </c:pt>
                <c:pt idx="958">
                  <c:v>11.058232370000001</c:v>
                </c:pt>
                <c:pt idx="959">
                  <c:v>11.06977541</c:v>
                </c:pt>
                <c:pt idx="960">
                  <c:v>11.081318449999999</c:v>
                </c:pt>
                <c:pt idx="961">
                  <c:v>11.092861490000001</c:v>
                </c:pt>
                <c:pt idx="962">
                  <c:v>11.10440453</c:v>
                </c:pt>
                <c:pt idx="963">
                  <c:v>11.115947569999999</c:v>
                </c:pt>
                <c:pt idx="964">
                  <c:v>11.127490610000001</c:v>
                </c:pt>
                <c:pt idx="965">
                  <c:v>11.13903365</c:v>
                </c:pt>
                <c:pt idx="966">
                  <c:v>11.150576689999999</c:v>
                </c:pt>
                <c:pt idx="967">
                  <c:v>11.162119730000001</c:v>
                </c:pt>
                <c:pt idx="968">
                  <c:v>11.17366277</c:v>
                </c:pt>
                <c:pt idx="969">
                  <c:v>11.185205809999999</c:v>
                </c:pt>
                <c:pt idx="970">
                  <c:v>11.196748850000001</c:v>
                </c:pt>
                <c:pt idx="971">
                  <c:v>11.20829189</c:v>
                </c:pt>
                <c:pt idx="972">
                  <c:v>11.219834929999999</c:v>
                </c:pt>
                <c:pt idx="973">
                  <c:v>11.23137797</c:v>
                </c:pt>
                <c:pt idx="974">
                  <c:v>11.24292101</c:v>
                </c:pt>
                <c:pt idx="975">
                  <c:v>11.254464049999999</c:v>
                </c:pt>
                <c:pt idx="976">
                  <c:v>11.26600709</c:v>
                </c:pt>
                <c:pt idx="977">
                  <c:v>11.27755013</c:v>
                </c:pt>
                <c:pt idx="978">
                  <c:v>11.289093169999999</c:v>
                </c:pt>
                <c:pt idx="979">
                  <c:v>11.30063621</c:v>
                </c:pt>
                <c:pt idx="980">
                  <c:v>11.31217925</c:v>
                </c:pt>
                <c:pt idx="981">
                  <c:v>11.323722289999999</c:v>
                </c:pt>
                <c:pt idx="982">
                  <c:v>11.33526533</c:v>
                </c:pt>
                <c:pt idx="983">
                  <c:v>11.34680837</c:v>
                </c:pt>
                <c:pt idx="984">
                  <c:v>11.358351409999999</c:v>
                </c:pt>
                <c:pt idx="985">
                  <c:v>11.36989445</c:v>
                </c:pt>
                <c:pt idx="986">
                  <c:v>11.38143749</c:v>
                </c:pt>
                <c:pt idx="987">
                  <c:v>11.392980530000001</c:v>
                </c:pt>
                <c:pt idx="988">
                  <c:v>11.40452357</c:v>
                </c:pt>
                <c:pt idx="989">
                  <c:v>11.41606661</c:v>
                </c:pt>
                <c:pt idx="990">
                  <c:v>11.427609650000001</c:v>
                </c:pt>
                <c:pt idx="991">
                  <c:v>11.43915269</c:v>
                </c:pt>
                <c:pt idx="992">
                  <c:v>11.45069573</c:v>
                </c:pt>
                <c:pt idx="993">
                  <c:v>11.462238770000001</c:v>
                </c:pt>
                <c:pt idx="994">
                  <c:v>11.47378181</c:v>
                </c:pt>
                <c:pt idx="995">
                  <c:v>11.48532485</c:v>
                </c:pt>
                <c:pt idx="996">
                  <c:v>11.496867890000001</c:v>
                </c:pt>
                <c:pt idx="997">
                  <c:v>11.50841093</c:v>
                </c:pt>
                <c:pt idx="998">
                  <c:v>11.51995397</c:v>
                </c:pt>
                <c:pt idx="999">
                  <c:v>11.531497010000001</c:v>
                </c:pt>
                <c:pt idx="1000">
                  <c:v>11.54304005</c:v>
                </c:pt>
                <c:pt idx="1001">
                  <c:v>11.55458309</c:v>
                </c:pt>
                <c:pt idx="1002">
                  <c:v>11.566126130000001</c:v>
                </c:pt>
                <c:pt idx="1003">
                  <c:v>11.57766917</c:v>
                </c:pt>
                <c:pt idx="1004">
                  <c:v>11.589212209999999</c:v>
                </c:pt>
                <c:pt idx="1005">
                  <c:v>11.600755250000001</c:v>
                </c:pt>
                <c:pt idx="1006">
                  <c:v>11.61229829</c:v>
                </c:pt>
                <c:pt idx="1007">
                  <c:v>11.623841329999999</c:v>
                </c:pt>
                <c:pt idx="1008">
                  <c:v>11.635384370000001</c:v>
                </c:pt>
                <c:pt idx="1009">
                  <c:v>11.64692741</c:v>
                </c:pt>
                <c:pt idx="1010">
                  <c:v>11.658470449999999</c:v>
                </c:pt>
                <c:pt idx="1011">
                  <c:v>11.670013490000001</c:v>
                </c:pt>
                <c:pt idx="1012">
                  <c:v>11.68155653</c:v>
                </c:pt>
                <c:pt idx="1013">
                  <c:v>11.693099569999999</c:v>
                </c:pt>
                <c:pt idx="1014">
                  <c:v>11.704642610000001</c:v>
                </c:pt>
                <c:pt idx="1015">
                  <c:v>11.71618565</c:v>
                </c:pt>
                <c:pt idx="1016">
                  <c:v>11.727728689999999</c:v>
                </c:pt>
                <c:pt idx="1017">
                  <c:v>11.73927173</c:v>
                </c:pt>
                <c:pt idx="1018">
                  <c:v>11.75081477</c:v>
                </c:pt>
                <c:pt idx="1019">
                  <c:v>11.762357809999999</c:v>
                </c:pt>
                <c:pt idx="1020">
                  <c:v>11.77390085</c:v>
                </c:pt>
                <c:pt idx="1021">
                  <c:v>11.78544389</c:v>
                </c:pt>
                <c:pt idx="1022">
                  <c:v>11.796986929999999</c:v>
                </c:pt>
                <c:pt idx="1023">
                  <c:v>11.80852997</c:v>
                </c:pt>
                <c:pt idx="1024">
                  <c:v>11.82007301</c:v>
                </c:pt>
                <c:pt idx="1025">
                  <c:v>11.831616049999999</c:v>
                </c:pt>
                <c:pt idx="1026">
                  <c:v>11.84315909</c:v>
                </c:pt>
                <c:pt idx="1027">
                  <c:v>11.85470213</c:v>
                </c:pt>
                <c:pt idx="1028">
                  <c:v>11.866245169999999</c:v>
                </c:pt>
                <c:pt idx="1029">
                  <c:v>11.87778821</c:v>
                </c:pt>
                <c:pt idx="1030">
                  <c:v>11.88933125</c:v>
                </c:pt>
                <c:pt idx="1031">
                  <c:v>11.900874290000001</c:v>
                </c:pt>
                <c:pt idx="1032">
                  <c:v>11.91241733</c:v>
                </c:pt>
                <c:pt idx="1033">
                  <c:v>11.92396037</c:v>
                </c:pt>
                <c:pt idx="1034">
                  <c:v>11.935503410000001</c:v>
                </c:pt>
                <c:pt idx="1035">
                  <c:v>11.94704645</c:v>
                </c:pt>
                <c:pt idx="1036">
                  <c:v>11.95858949</c:v>
                </c:pt>
                <c:pt idx="1037">
                  <c:v>11.970132530000001</c:v>
                </c:pt>
                <c:pt idx="1038">
                  <c:v>11.98167557</c:v>
                </c:pt>
                <c:pt idx="1039">
                  <c:v>11.99321861</c:v>
                </c:pt>
                <c:pt idx="1040">
                  <c:v>12.004761650000001</c:v>
                </c:pt>
                <c:pt idx="1041">
                  <c:v>12.01630469</c:v>
                </c:pt>
                <c:pt idx="1042">
                  <c:v>12.02784773</c:v>
                </c:pt>
                <c:pt idx="1043">
                  <c:v>12.039390770000001</c:v>
                </c:pt>
                <c:pt idx="1044">
                  <c:v>12.05093381</c:v>
                </c:pt>
                <c:pt idx="1045">
                  <c:v>12.062476849999999</c:v>
                </c:pt>
                <c:pt idx="1046">
                  <c:v>12.074019890000001</c:v>
                </c:pt>
                <c:pt idx="1047">
                  <c:v>12.08556293</c:v>
                </c:pt>
                <c:pt idx="1048">
                  <c:v>12.097105969999999</c:v>
                </c:pt>
                <c:pt idx="1049">
                  <c:v>12.108649010000001</c:v>
                </c:pt>
                <c:pt idx="1050">
                  <c:v>12.12019205</c:v>
                </c:pt>
                <c:pt idx="1051">
                  <c:v>12.131735089999999</c:v>
                </c:pt>
                <c:pt idx="1052">
                  <c:v>12.143278130000001</c:v>
                </c:pt>
                <c:pt idx="1053">
                  <c:v>12.15482117</c:v>
                </c:pt>
                <c:pt idx="1054">
                  <c:v>12.16636422</c:v>
                </c:pt>
                <c:pt idx="1055">
                  <c:v>12.17790726</c:v>
                </c:pt>
                <c:pt idx="1056">
                  <c:v>12.189450300000001</c:v>
                </c:pt>
                <c:pt idx="1057">
                  <c:v>12.20099334</c:v>
                </c:pt>
                <c:pt idx="1058">
                  <c:v>12.21253638</c:v>
                </c:pt>
                <c:pt idx="1059">
                  <c:v>12.224079420000001</c:v>
                </c:pt>
                <c:pt idx="1060">
                  <c:v>12.23562246</c:v>
                </c:pt>
                <c:pt idx="1061">
                  <c:v>12.247165499999999</c:v>
                </c:pt>
                <c:pt idx="1062">
                  <c:v>12.258708540000001</c:v>
                </c:pt>
                <c:pt idx="1063">
                  <c:v>12.27025158</c:v>
                </c:pt>
                <c:pt idx="1064">
                  <c:v>12.281794619999999</c:v>
                </c:pt>
                <c:pt idx="1065">
                  <c:v>12.293337660000001</c:v>
                </c:pt>
                <c:pt idx="1066">
                  <c:v>12.3048807</c:v>
                </c:pt>
                <c:pt idx="1067">
                  <c:v>12.316423739999999</c:v>
                </c:pt>
                <c:pt idx="1068">
                  <c:v>12.327966780000001</c:v>
                </c:pt>
                <c:pt idx="1069">
                  <c:v>12.33950982</c:v>
                </c:pt>
                <c:pt idx="1070">
                  <c:v>12.351052859999999</c:v>
                </c:pt>
                <c:pt idx="1071">
                  <c:v>12.362595900000001</c:v>
                </c:pt>
                <c:pt idx="1072">
                  <c:v>12.37413894</c:v>
                </c:pt>
                <c:pt idx="1073">
                  <c:v>12.385681979999999</c:v>
                </c:pt>
                <c:pt idx="1074">
                  <c:v>12.39722502</c:v>
                </c:pt>
                <c:pt idx="1075">
                  <c:v>12.40876806</c:v>
                </c:pt>
                <c:pt idx="1076">
                  <c:v>12.420311099999999</c:v>
                </c:pt>
                <c:pt idx="1077">
                  <c:v>12.43185414</c:v>
                </c:pt>
                <c:pt idx="1078">
                  <c:v>12.44339718</c:v>
                </c:pt>
                <c:pt idx="1079">
                  <c:v>12.454940219999999</c:v>
                </c:pt>
                <c:pt idx="1080">
                  <c:v>12.46648326</c:v>
                </c:pt>
                <c:pt idx="1081">
                  <c:v>12.4780263</c:v>
                </c:pt>
                <c:pt idx="1082">
                  <c:v>12.489569339999999</c:v>
                </c:pt>
                <c:pt idx="1083">
                  <c:v>12.50111238</c:v>
                </c:pt>
                <c:pt idx="1084">
                  <c:v>12.51265542</c:v>
                </c:pt>
                <c:pt idx="1085">
                  <c:v>12.524198459999999</c:v>
                </c:pt>
                <c:pt idx="1086">
                  <c:v>12.5357415</c:v>
                </c:pt>
                <c:pt idx="1087">
                  <c:v>12.54728454</c:v>
                </c:pt>
                <c:pt idx="1088">
                  <c:v>12.558827580000001</c:v>
                </c:pt>
                <c:pt idx="1089">
                  <c:v>12.57037062</c:v>
                </c:pt>
                <c:pt idx="1090">
                  <c:v>12.58191366</c:v>
                </c:pt>
                <c:pt idx="1091">
                  <c:v>12.593456700000001</c:v>
                </c:pt>
                <c:pt idx="1092">
                  <c:v>12.60499974</c:v>
                </c:pt>
                <c:pt idx="1093">
                  <c:v>12.61654278</c:v>
                </c:pt>
                <c:pt idx="1094">
                  <c:v>12.628085820000001</c:v>
                </c:pt>
                <c:pt idx="1095">
                  <c:v>12.63962886</c:v>
                </c:pt>
                <c:pt idx="1096">
                  <c:v>12.6511719</c:v>
                </c:pt>
                <c:pt idx="1097">
                  <c:v>12.662714940000001</c:v>
                </c:pt>
                <c:pt idx="1098">
                  <c:v>12.67425798</c:v>
                </c:pt>
                <c:pt idx="1099">
                  <c:v>12.68580102</c:v>
                </c:pt>
                <c:pt idx="1100">
                  <c:v>12.697344060000001</c:v>
                </c:pt>
                <c:pt idx="1101">
                  <c:v>12.7088871</c:v>
                </c:pt>
                <c:pt idx="1102">
                  <c:v>12.720430139999999</c:v>
                </c:pt>
                <c:pt idx="1103">
                  <c:v>12.731973180000001</c:v>
                </c:pt>
                <c:pt idx="1104">
                  <c:v>12.74351622</c:v>
                </c:pt>
                <c:pt idx="1105">
                  <c:v>12.755059259999999</c:v>
                </c:pt>
                <c:pt idx="1106">
                  <c:v>12.766602300000001</c:v>
                </c:pt>
                <c:pt idx="1107">
                  <c:v>12.77814534</c:v>
                </c:pt>
                <c:pt idx="1108">
                  <c:v>12.789688379999999</c:v>
                </c:pt>
                <c:pt idx="1109">
                  <c:v>12.801231420000001</c:v>
                </c:pt>
                <c:pt idx="1110">
                  <c:v>12.81277446</c:v>
                </c:pt>
                <c:pt idx="1111">
                  <c:v>12.824317499999999</c:v>
                </c:pt>
                <c:pt idx="1112">
                  <c:v>12.835860540000001</c:v>
                </c:pt>
                <c:pt idx="1113">
                  <c:v>12.84740358</c:v>
                </c:pt>
                <c:pt idx="1114">
                  <c:v>12.858946619999999</c:v>
                </c:pt>
                <c:pt idx="1115">
                  <c:v>12.87048966</c:v>
                </c:pt>
                <c:pt idx="1116">
                  <c:v>12.8820327</c:v>
                </c:pt>
                <c:pt idx="1117">
                  <c:v>12.893575739999999</c:v>
                </c:pt>
                <c:pt idx="1118">
                  <c:v>12.90511878</c:v>
                </c:pt>
                <c:pt idx="1119">
                  <c:v>12.91666182</c:v>
                </c:pt>
                <c:pt idx="1120">
                  <c:v>12.928204859999999</c:v>
                </c:pt>
                <c:pt idx="1121">
                  <c:v>12.9397479</c:v>
                </c:pt>
                <c:pt idx="1122">
                  <c:v>12.95129094</c:v>
                </c:pt>
                <c:pt idx="1123">
                  <c:v>12.962833979999999</c:v>
                </c:pt>
                <c:pt idx="1124">
                  <c:v>12.97437702</c:v>
                </c:pt>
                <c:pt idx="1125">
                  <c:v>12.98592006</c:v>
                </c:pt>
                <c:pt idx="1126">
                  <c:v>12.997463099999999</c:v>
                </c:pt>
                <c:pt idx="1127">
                  <c:v>13.00900614</c:v>
                </c:pt>
                <c:pt idx="1128">
                  <c:v>13.02054918</c:v>
                </c:pt>
                <c:pt idx="1129">
                  <c:v>13.032092219999999</c:v>
                </c:pt>
                <c:pt idx="1130">
                  <c:v>13.04363526</c:v>
                </c:pt>
                <c:pt idx="1131">
                  <c:v>13.0551783</c:v>
                </c:pt>
                <c:pt idx="1132">
                  <c:v>13.066721340000001</c:v>
                </c:pt>
                <c:pt idx="1133">
                  <c:v>13.07826438</c:v>
                </c:pt>
                <c:pt idx="1134">
                  <c:v>13.08980742</c:v>
                </c:pt>
                <c:pt idx="1135">
                  <c:v>13.101350460000001</c:v>
                </c:pt>
                <c:pt idx="1136">
                  <c:v>13.1128935</c:v>
                </c:pt>
                <c:pt idx="1137">
                  <c:v>13.12443654</c:v>
                </c:pt>
                <c:pt idx="1138">
                  <c:v>13.135979580000001</c:v>
                </c:pt>
                <c:pt idx="1139">
                  <c:v>13.14752262</c:v>
                </c:pt>
                <c:pt idx="1140">
                  <c:v>13.15906566</c:v>
                </c:pt>
                <c:pt idx="1141">
                  <c:v>13.170608700000001</c:v>
                </c:pt>
                <c:pt idx="1142">
                  <c:v>13.18215174</c:v>
                </c:pt>
                <c:pt idx="1143">
                  <c:v>13.19369478</c:v>
                </c:pt>
                <c:pt idx="1144">
                  <c:v>13.205237820000001</c:v>
                </c:pt>
                <c:pt idx="1145">
                  <c:v>13.21678086</c:v>
                </c:pt>
                <c:pt idx="1146">
                  <c:v>13.228323899999999</c:v>
                </c:pt>
                <c:pt idx="1147">
                  <c:v>13.239866940000001</c:v>
                </c:pt>
                <c:pt idx="1148">
                  <c:v>13.25140998</c:v>
                </c:pt>
                <c:pt idx="1149">
                  <c:v>13.262953019999999</c:v>
                </c:pt>
                <c:pt idx="1150">
                  <c:v>13.274496060000001</c:v>
                </c:pt>
                <c:pt idx="1151">
                  <c:v>13.2860391</c:v>
                </c:pt>
                <c:pt idx="1152">
                  <c:v>13.297582139999999</c:v>
                </c:pt>
                <c:pt idx="1153">
                  <c:v>13.309125180000001</c:v>
                </c:pt>
                <c:pt idx="1154">
                  <c:v>13.32066822</c:v>
                </c:pt>
                <c:pt idx="1155">
                  <c:v>13.332211259999999</c:v>
                </c:pt>
                <c:pt idx="1156">
                  <c:v>13.343754300000001</c:v>
                </c:pt>
                <c:pt idx="1157">
                  <c:v>13.35529734</c:v>
                </c:pt>
                <c:pt idx="1158">
                  <c:v>13.366840379999999</c:v>
                </c:pt>
                <c:pt idx="1159">
                  <c:v>13.37838342</c:v>
                </c:pt>
                <c:pt idx="1160">
                  <c:v>13.38992646</c:v>
                </c:pt>
                <c:pt idx="1161">
                  <c:v>13.401469499999999</c:v>
                </c:pt>
                <c:pt idx="1162">
                  <c:v>13.41301254</c:v>
                </c:pt>
                <c:pt idx="1163">
                  <c:v>13.42455558</c:v>
                </c:pt>
                <c:pt idx="1164">
                  <c:v>13.436098619999999</c:v>
                </c:pt>
                <c:pt idx="1165">
                  <c:v>13.44764166</c:v>
                </c:pt>
                <c:pt idx="1166">
                  <c:v>13.4591847</c:v>
                </c:pt>
                <c:pt idx="1167">
                  <c:v>13.470727739999999</c:v>
                </c:pt>
                <c:pt idx="1168">
                  <c:v>13.48227078</c:v>
                </c:pt>
                <c:pt idx="1169">
                  <c:v>13.49381382</c:v>
                </c:pt>
                <c:pt idx="1170">
                  <c:v>13.505356859999999</c:v>
                </c:pt>
                <c:pt idx="1171">
                  <c:v>13.5168999</c:v>
                </c:pt>
                <c:pt idx="1172">
                  <c:v>13.52844294</c:v>
                </c:pt>
                <c:pt idx="1173">
                  <c:v>13.539985980000001</c:v>
                </c:pt>
                <c:pt idx="1174">
                  <c:v>13.55152902</c:v>
                </c:pt>
                <c:pt idx="1175">
                  <c:v>13.56307206</c:v>
                </c:pt>
                <c:pt idx="1176">
                  <c:v>13.574615100000001</c:v>
                </c:pt>
                <c:pt idx="1177">
                  <c:v>13.58615814</c:v>
                </c:pt>
                <c:pt idx="1178">
                  <c:v>13.59770118</c:v>
                </c:pt>
                <c:pt idx="1179">
                  <c:v>13.609244220000001</c:v>
                </c:pt>
                <c:pt idx="1180">
                  <c:v>13.62078726</c:v>
                </c:pt>
                <c:pt idx="1181">
                  <c:v>13.6323303</c:v>
                </c:pt>
                <c:pt idx="1182">
                  <c:v>13.643873340000001</c:v>
                </c:pt>
                <c:pt idx="1183">
                  <c:v>13.65541638</c:v>
                </c:pt>
                <c:pt idx="1184">
                  <c:v>13.66695942</c:v>
                </c:pt>
                <c:pt idx="1185">
                  <c:v>13.678502460000001</c:v>
                </c:pt>
                <c:pt idx="1186">
                  <c:v>13.6900455</c:v>
                </c:pt>
                <c:pt idx="1187">
                  <c:v>13.701588539999999</c:v>
                </c:pt>
                <c:pt idx="1188">
                  <c:v>13.713131580000001</c:v>
                </c:pt>
                <c:pt idx="1189">
                  <c:v>13.72467462</c:v>
                </c:pt>
                <c:pt idx="1190">
                  <c:v>13.736217659999999</c:v>
                </c:pt>
                <c:pt idx="1191">
                  <c:v>13.747760700000001</c:v>
                </c:pt>
                <c:pt idx="1192">
                  <c:v>13.75930374</c:v>
                </c:pt>
                <c:pt idx="1193">
                  <c:v>13.770846779999999</c:v>
                </c:pt>
                <c:pt idx="1194">
                  <c:v>13.782389820000001</c:v>
                </c:pt>
                <c:pt idx="1195">
                  <c:v>13.79393286</c:v>
                </c:pt>
                <c:pt idx="1196">
                  <c:v>13.805475899999999</c:v>
                </c:pt>
                <c:pt idx="1197">
                  <c:v>13.817018940000001</c:v>
                </c:pt>
                <c:pt idx="1198">
                  <c:v>13.82856198</c:v>
                </c:pt>
                <c:pt idx="1199">
                  <c:v>13.840105019999999</c:v>
                </c:pt>
                <c:pt idx="1200">
                  <c:v>13.85164806</c:v>
                </c:pt>
                <c:pt idx="1201">
                  <c:v>13.8631911</c:v>
                </c:pt>
                <c:pt idx="1202">
                  <c:v>13.874734139999999</c:v>
                </c:pt>
                <c:pt idx="1203">
                  <c:v>13.88627718</c:v>
                </c:pt>
                <c:pt idx="1204">
                  <c:v>13.89782022</c:v>
                </c:pt>
                <c:pt idx="1205">
                  <c:v>13.909363259999999</c:v>
                </c:pt>
                <c:pt idx="1206">
                  <c:v>13.9209063</c:v>
                </c:pt>
                <c:pt idx="1207">
                  <c:v>13.93244934</c:v>
                </c:pt>
                <c:pt idx="1208">
                  <c:v>13.943992379999999</c:v>
                </c:pt>
                <c:pt idx="1209">
                  <c:v>13.95553542</c:v>
                </c:pt>
                <c:pt idx="1210">
                  <c:v>13.96707846</c:v>
                </c:pt>
                <c:pt idx="1211">
                  <c:v>13.978621499999999</c:v>
                </c:pt>
                <c:pt idx="1212">
                  <c:v>13.99016454</c:v>
                </c:pt>
                <c:pt idx="1213">
                  <c:v>14.00170758</c:v>
                </c:pt>
              </c:numCache>
            </c:numRef>
          </c:xVal>
          <c:yVal>
            <c:numRef>
              <c:f>'16.12.22'!$AM$3:$AM$1216</c:f>
              <c:numCache>
                <c:formatCode>General</c:formatCode>
                <c:ptCount val="1214"/>
                <c:pt idx="0">
                  <c:v>-1.7924714998</c:v>
                </c:pt>
                <c:pt idx="1">
                  <c:v>-1.4332858073999999</c:v>
                </c:pt>
                <c:pt idx="2">
                  <c:v>-1.1407679486000002</c:v>
                </c:pt>
                <c:pt idx="3">
                  <c:v>-0.90820911220000011</c:v>
                </c:pt>
                <c:pt idx="4">
                  <c:v>-0.72810707220000004</c:v>
                </c:pt>
                <c:pt idx="5">
                  <c:v>-0.59154912799999992</c:v>
                </c:pt>
                <c:pt idx="6">
                  <c:v>-0.49099838439999999</c:v>
                </c:pt>
                <c:pt idx="7">
                  <c:v>-0.41885741500000001</c:v>
                </c:pt>
                <c:pt idx="8">
                  <c:v>-0.36791366260000002</c:v>
                </c:pt>
                <c:pt idx="9">
                  <c:v>-0.33334982180000006</c:v>
                </c:pt>
                <c:pt idx="10">
                  <c:v>-0.3132036272</c:v>
                </c:pt>
                <c:pt idx="11">
                  <c:v>-0.3059709216</c:v>
                </c:pt>
                <c:pt idx="12">
                  <c:v>-0.30863323219999994</c:v>
                </c:pt>
                <c:pt idx="13">
                  <c:v>-0.31730847419999997</c:v>
                </c:pt>
                <c:pt idx="14">
                  <c:v>-0.32938070480000003</c:v>
                </c:pt>
                <c:pt idx="15">
                  <c:v>-0.34450148459999996</c:v>
                </c:pt>
                <c:pt idx="16">
                  <c:v>-0.36314047900000002</c:v>
                </c:pt>
                <c:pt idx="17">
                  <c:v>-0.38464044239999995</c:v>
                </c:pt>
                <c:pt idx="18">
                  <c:v>-0.40732960800000007</c:v>
                </c:pt>
                <c:pt idx="19">
                  <c:v>-0.43005172920000001</c:v>
                </c:pt>
                <c:pt idx="20">
                  <c:v>-0.45284656860000005</c:v>
                </c:pt>
                <c:pt idx="21">
                  <c:v>-0.4764280964</c:v>
                </c:pt>
                <c:pt idx="22">
                  <c:v>-0.50098017380000004</c:v>
                </c:pt>
                <c:pt idx="23">
                  <c:v>-0.52536276700000006</c:v>
                </c:pt>
                <c:pt idx="24">
                  <c:v>-0.54858752860000004</c:v>
                </c:pt>
                <c:pt idx="25">
                  <c:v>-0.5715353728</c:v>
                </c:pt>
                <c:pt idx="26">
                  <c:v>-0.59562321859999989</c:v>
                </c:pt>
                <c:pt idx="27">
                  <c:v>-0.62120663300000001</c:v>
                </c:pt>
                <c:pt idx="28">
                  <c:v>-0.64839422320000006</c:v>
                </c:pt>
                <c:pt idx="29">
                  <c:v>-0.67712857299999996</c:v>
                </c:pt>
                <c:pt idx="30">
                  <c:v>-0.70588328380000009</c:v>
                </c:pt>
                <c:pt idx="31">
                  <c:v>-0.73235753439999995</c:v>
                </c:pt>
                <c:pt idx="32">
                  <c:v>-0.75567409500000005</c:v>
                </c:pt>
                <c:pt idx="33">
                  <c:v>-0.77675863819999991</c:v>
                </c:pt>
                <c:pt idx="34">
                  <c:v>-0.79731661819999999</c:v>
                </c:pt>
                <c:pt idx="35">
                  <c:v>-0.81892159699999989</c:v>
                </c:pt>
                <c:pt idx="36">
                  <c:v>-0.84184456380000017</c:v>
                </c:pt>
                <c:pt idx="37">
                  <c:v>-0.86471519939999997</c:v>
                </c:pt>
                <c:pt idx="38">
                  <c:v>-0.88642576340000012</c:v>
                </c:pt>
                <c:pt idx="39">
                  <c:v>-0.90763088720000007</c:v>
                </c:pt>
                <c:pt idx="40">
                  <c:v>-0.92947007319999986</c:v>
                </c:pt>
                <c:pt idx="41">
                  <c:v>-0.95199562019999995</c:v>
                </c:pt>
                <c:pt idx="42">
                  <c:v>-0.97449988519999986</c:v>
                </c:pt>
                <c:pt idx="43">
                  <c:v>-0.99650322380000012</c:v>
                </c:pt>
                <c:pt idx="44">
                  <c:v>-1.0179771907999999</c:v>
                </c:pt>
                <c:pt idx="45">
                  <c:v>-1.0388764988000001</c:v>
                </c:pt>
                <c:pt idx="46">
                  <c:v>-1.0591081899999999</c:v>
                </c:pt>
                <c:pt idx="47">
                  <c:v>-1.0798605662</c:v>
                </c:pt>
                <c:pt idx="48">
                  <c:v>-1.1040662971999999</c:v>
                </c:pt>
                <c:pt idx="49">
                  <c:v>-1.1331531662000001</c:v>
                </c:pt>
                <c:pt idx="50">
                  <c:v>-1.1639614726</c:v>
                </c:pt>
                <c:pt idx="51">
                  <c:v>-1.1916559138</c:v>
                </c:pt>
                <c:pt idx="52">
                  <c:v>-1.2149258778000001</c:v>
                </c:pt>
                <c:pt idx="53">
                  <c:v>-1.2359094883999999</c:v>
                </c:pt>
                <c:pt idx="54">
                  <c:v>-1.2562494222</c:v>
                </c:pt>
                <c:pt idx="55">
                  <c:v>-1.2757282830000001</c:v>
                </c:pt>
                <c:pt idx="56">
                  <c:v>-1.2941627411999999</c:v>
                </c:pt>
                <c:pt idx="57">
                  <c:v>-1.3124429439999998</c:v>
                </c:pt>
                <c:pt idx="58">
                  <c:v>-1.331642395</c:v>
                </c:pt>
                <c:pt idx="59">
                  <c:v>-1.3519696635999998</c:v>
                </c:pt>
                <c:pt idx="60">
                  <c:v>-1.3724039107999999</c:v>
                </c:pt>
                <c:pt idx="61">
                  <c:v>-1.3916198761999998</c:v>
                </c:pt>
                <c:pt idx="62">
                  <c:v>-1.4092579934</c:v>
                </c:pt>
                <c:pt idx="63">
                  <c:v>-1.4255666414000001</c:v>
                </c:pt>
                <c:pt idx="64">
                  <c:v>-1.4409433041999999</c:v>
                </c:pt>
                <c:pt idx="65">
                  <c:v>-1.4564405268</c:v>
                </c:pt>
                <c:pt idx="66">
                  <c:v>-1.4729348014000001</c:v>
                </c:pt>
                <c:pt idx="67">
                  <c:v>-1.4899575710000001</c:v>
                </c:pt>
                <c:pt idx="68">
                  <c:v>-1.5064934524</c:v>
                </c:pt>
                <c:pt idx="69">
                  <c:v>-1.5218874393999999</c:v>
                </c:pt>
                <c:pt idx="70">
                  <c:v>-1.5360282588</c:v>
                </c:pt>
                <c:pt idx="71">
                  <c:v>-1.5497914283999998</c:v>
                </c:pt>
                <c:pt idx="72">
                  <c:v>-1.5644553865999999</c:v>
                </c:pt>
                <c:pt idx="73">
                  <c:v>-1.5801271734</c:v>
                </c:pt>
                <c:pt idx="74">
                  <c:v>-1.5952833998</c:v>
                </c:pt>
                <c:pt idx="75">
                  <c:v>-1.6081456435999999</c:v>
                </c:pt>
                <c:pt idx="76">
                  <c:v>-1.6186189402</c:v>
                </c:pt>
                <c:pt idx="77">
                  <c:v>-1.6283208246</c:v>
                </c:pt>
                <c:pt idx="78">
                  <c:v>-1.6386692921999999</c:v>
                </c:pt>
                <c:pt idx="79">
                  <c:v>-1.6498623596000002</c:v>
                </c:pt>
                <c:pt idx="80">
                  <c:v>-1.6615275625999999</c:v>
                </c:pt>
                <c:pt idx="81">
                  <c:v>-1.6734058967999998</c:v>
                </c:pt>
                <c:pt idx="82">
                  <c:v>-1.6854601687999999</c:v>
                </c:pt>
                <c:pt idx="83">
                  <c:v>-1.6976364495999998</c:v>
                </c:pt>
                <c:pt idx="84">
                  <c:v>-1.7096448772000001</c:v>
                </c:pt>
                <c:pt idx="85">
                  <c:v>-1.7213681446000002</c:v>
                </c:pt>
                <c:pt idx="86">
                  <c:v>-1.7333465122</c:v>
                </c:pt>
                <c:pt idx="87">
                  <c:v>-1.7462035264</c:v>
                </c:pt>
                <c:pt idx="88">
                  <c:v>-1.7597998017999998</c:v>
                </c:pt>
                <c:pt idx="89">
                  <c:v>-1.7736213855999998</c:v>
                </c:pt>
                <c:pt idx="90">
                  <c:v>-1.7876774966</c:v>
                </c:pt>
                <c:pt idx="91">
                  <c:v>-1.802162155</c:v>
                </c:pt>
                <c:pt idx="92">
                  <c:v>-1.816384931</c:v>
                </c:pt>
                <c:pt idx="93">
                  <c:v>-1.8291567073999999</c:v>
                </c:pt>
                <c:pt idx="94">
                  <c:v>-1.8403480314</c:v>
                </c:pt>
                <c:pt idx="95">
                  <c:v>-1.8512274406</c:v>
                </c:pt>
                <c:pt idx="96">
                  <c:v>-1.8631899707999999</c:v>
                </c:pt>
                <c:pt idx="97">
                  <c:v>-1.876576335</c:v>
                </c:pt>
                <c:pt idx="98">
                  <c:v>-1.8905522227999998</c:v>
                </c:pt>
                <c:pt idx="99">
                  <c:v>-1.9040427086</c:v>
                </c:pt>
                <c:pt idx="100">
                  <c:v>-1.9165625103999999</c:v>
                </c:pt>
                <c:pt idx="101">
                  <c:v>-1.9280245323999998</c:v>
                </c:pt>
                <c:pt idx="102">
                  <c:v>-1.9384930121999999</c:v>
                </c:pt>
                <c:pt idx="103">
                  <c:v>-1.9482845577999999</c:v>
                </c:pt>
                <c:pt idx="104">
                  <c:v>-1.9578300613999999</c:v>
                </c:pt>
                <c:pt idx="105">
                  <c:v>-1.9678236930000002</c:v>
                </c:pt>
                <c:pt idx="106">
                  <c:v>-1.9789738244000001</c:v>
                </c:pt>
                <c:pt idx="107">
                  <c:v>-1.9913121878000002</c:v>
                </c:pt>
                <c:pt idx="108">
                  <c:v>-2.0043001006000001</c:v>
                </c:pt>
                <c:pt idx="109">
                  <c:v>-2.0169866742</c:v>
                </c:pt>
                <c:pt idx="110">
                  <c:v>-2.0282346762000003</c:v>
                </c:pt>
                <c:pt idx="111">
                  <c:v>-2.0377502176000002</c:v>
                </c:pt>
                <c:pt idx="112">
                  <c:v>-2.0466352595999999</c:v>
                </c:pt>
                <c:pt idx="113">
                  <c:v>-2.0564003078000002</c:v>
                </c:pt>
                <c:pt idx="114">
                  <c:v>-2.0674395306000002</c:v>
                </c:pt>
                <c:pt idx="115">
                  <c:v>-2.0787355663999998</c:v>
                </c:pt>
                <c:pt idx="116">
                  <c:v>-2.0890008076000002</c:v>
                </c:pt>
                <c:pt idx="117">
                  <c:v>-2.0977504934000004</c:v>
                </c:pt>
                <c:pt idx="118">
                  <c:v>-2.1055850678000003</c:v>
                </c:pt>
                <c:pt idx="119">
                  <c:v>-2.1137941576000001</c:v>
                </c:pt>
                <c:pt idx="120">
                  <c:v>-2.1228609396000002</c:v>
                </c:pt>
                <c:pt idx="121">
                  <c:v>-2.1317418653999995</c:v>
                </c:pt>
                <c:pt idx="122">
                  <c:v>-2.1395163247999998</c:v>
                </c:pt>
                <c:pt idx="123">
                  <c:v>-2.1464549871999998</c:v>
                </c:pt>
                <c:pt idx="124">
                  <c:v>-2.1530046128000002</c:v>
                </c:pt>
                <c:pt idx="125">
                  <c:v>-2.1590430025999998</c:v>
                </c:pt>
                <c:pt idx="126">
                  <c:v>-2.1643242733999997</c:v>
                </c:pt>
                <c:pt idx="127">
                  <c:v>-2.1691632487999999</c:v>
                </c:pt>
                <c:pt idx="128">
                  <c:v>-2.1744035201999998</c:v>
                </c:pt>
                <c:pt idx="129">
                  <c:v>-2.1806674213999999</c:v>
                </c:pt>
                <c:pt idx="130">
                  <c:v>-2.187970821</c:v>
                </c:pt>
                <c:pt idx="131">
                  <c:v>-2.195613963</c:v>
                </c:pt>
                <c:pt idx="132">
                  <c:v>-2.2023018026000001</c:v>
                </c:pt>
                <c:pt idx="133">
                  <c:v>-2.2071918201999998</c:v>
                </c:pt>
                <c:pt idx="134">
                  <c:v>-2.2107841985999999</c:v>
                </c:pt>
                <c:pt idx="135">
                  <c:v>-2.2142943042000001</c:v>
                </c:pt>
                <c:pt idx="136">
                  <c:v>-2.2186765120000005</c:v>
                </c:pt>
                <c:pt idx="137">
                  <c:v>-2.2242375862000001</c:v>
                </c:pt>
                <c:pt idx="138">
                  <c:v>-2.230402481</c:v>
                </c:pt>
                <c:pt idx="139">
                  <c:v>-2.2359947091999999</c:v>
                </c:pt>
                <c:pt idx="140">
                  <c:v>-2.2404489468</c:v>
                </c:pt>
                <c:pt idx="141">
                  <c:v>-2.2441539548000002</c:v>
                </c:pt>
                <c:pt idx="142">
                  <c:v>-2.2475395055999998</c:v>
                </c:pt>
                <c:pt idx="143">
                  <c:v>-2.250276725</c:v>
                </c:pt>
                <c:pt idx="144">
                  <c:v>-2.2517778587999997</c:v>
                </c:pt>
                <c:pt idx="145">
                  <c:v>-2.2523663637999998</c:v>
                </c:pt>
                <c:pt idx="146">
                  <c:v>-2.2530449096000003</c:v>
                </c:pt>
                <c:pt idx="147">
                  <c:v>-2.2542740258</c:v>
                </c:pt>
                <c:pt idx="148">
                  <c:v>-2.2557788886000001</c:v>
                </c:pt>
                <c:pt idx="149">
                  <c:v>-2.2571478215999994</c:v>
                </c:pt>
                <c:pt idx="150">
                  <c:v>-2.2582498142</c:v>
                </c:pt>
                <c:pt idx="151">
                  <c:v>-2.2590839594000003</c:v>
                </c:pt>
                <c:pt idx="152">
                  <c:v>-2.2595207920000004</c:v>
                </c:pt>
                <c:pt idx="153">
                  <c:v>-2.2596828964000002</c:v>
                </c:pt>
                <c:pt idx="154">
                  <c:v>-2.2600538176000002</c:v>
                </c:pt>
                <c:pt idx="155">
                  <c:v>-2.2606792011999999</c:v>
                </c:pt>
                <c:pt idx="156">
                  <c:v>-2.261084146</c:v>
                </c:pt>
                <c:pt idx="157">
                  <c:v>-2.2610647909999999</c:v>
                </c:pt>
                <c:pt idx="158">
                  <c:v>-2.2607787618000001</c:v>
                </c:pt>
                <c:pt idx="159">
                  <c:v>-2.2603690967999994</c:v>
                </c:pt>
                <c:pt idx="160">
                  <c:v>-2.2598968075999997</c:v>
                </c:pt>
                <c:pt idx="161">
                  <c:v>-2.2593534057999998</c:v>
                </c:pt>
                <c:pt idx="162">
                  <c:v>-2.2583270304000003</c:v>
                </c:pt>
                <c:pt idx="163">
                  <c:v>-2.2559683740000001</c:v>
                </c:pt>
                <c:pt idx="164">
                  <c:v>-2.2518249845999998</c:v>
                </c:pt>
                <c:pt idx="165">
                  <c:v>-2.2465651356</c:v>
                </c:pt>
                <c:pt idx="166">
                  <c:v>-2.2415628924000002</c:v>
                </c:pt>
                <c:pt idx="167">
                  <c:v>-2.2375382287999996</c:v>
                </c:pt>
                <c:pt idx="168">
                  <c:v>-2.2338309713999998</c:v>
                </c:pt>
                <c:pt idx="169">
                  <c:v>-2.2295527021999999</c:v>
                </c:pt>
                <c:pt idx="170">
                  <c:v>-2.2248627024000003</c:v>
                </c:pt>
                <c:pt idx="171">
                  <c:v>-2.220251411</c:v>
                </c:pt>
                <c:pt idx="172">
                  <c:v>-2.2155388924000001</c:v>
                </c:pt>
                <c:pt idx="173">
                  <c:v>-2.2105101035999999</c:v>
                </c:pt>
                <c:pt idx="174">
                  <c:v>-2.2054745353999996</c:v>
                </c:pt>
                <c:pt idx="175">
                  <c:v>-2.2006278666000001</c:v>
                </c:pt>
                <c:pt idx="176">
                  <c:v>-2.1957210426000002</c:v>
                </c:pt>
                <c:pt idx="177">
                  <c:v>-2.1902751422</c:v>
                </c:pt>
                <c:pt idx="178">
                  <c:v>-2.1838865014</c:v>
                </c:pt>
                <c:pt idx="179">
                  <c:v>-2.1765948295999999</c:v>
                </c:pt>
                <c:pt idx="180">
                  <c:v>-2.1690490618</c:v>
                </c:pt>
                <c:pt idx="181">
                  <c:v>-2.1620096963999997</c:v>
                </c:pt>
                <c:pt idx="182">
                  <c:v>-2.1554547654</c:v>
                </c:pt>
                <c:pt idx="183">
                  <c:v>-2.1484385210000001</c:v>
                </c:pt>
                <c:pt idx="184">
                  <c:v>-2.1399892411999999</c:v>
                </c:pt>
                <c:pt idx="185">
                  <c:v>-2.1297569869999995</c:v>
                </c:pt>
                <c:pt idx="186">
                  <c:v>-2.1178737295999999</c:v>
                </c:pt>
                <c:pt idx="187">
                  <c:v>-2.1048229419999998</c:v>
                </c:pt>
                <c:pt idx="188">
                  <c:v>-2.0912165146000001</c:v>
                </c:pt>
                <c:pt idx="189">
                  <c:v>-2.0774679493999999</c:v>
                </c:pt>
                <c:pt idx="190">
                  <c:v>-2.0641976833999998</c:v>
                </c:pt>
                <c:pt idx="191">
                  <c:v>-2.0522147905999999</c:v>
                </c:pt>
                <c:pt idx="192">
                  <c:v>-2.0413062742000001</c:v>
                </c:pt>
                <c:pt idx="193">
                  <c:v>-2.0301594824000002</c:v>
                </c:pt>
                <c:pt idx="194">
                  <c:v>-2.0176591122</c:v>
                </c:pt>
                <c:pt idx="195">
                  <c:v>-2.0034679012000001</c:v>
                </c:pt>
                <c:pt idx="196">
                  <c:v>-1.9879677642</c:v>
                </c:pt>
                <c:pt idx="197">
                  <c:v>-1.9723068565999999</c:v>
                </c:pt>
                <c:pt idx="198">
                  <c:v>-1.9576995077999999</c:v>
                </c:pt>
                <c:pt idx="199">
                  <c:v>-1.9442086220000001</c:v>
                </c:pt>
                <c:pt idx="200">
                  <c:v>-1.9306113152000002</c:v>
                </c:pt>
                <c:pt idx="201">
                  <c:v>-1.9156068088000002</c:v>
                </c:pt>
                <c:pt idx="202">
                  <c:v>-1.8989921426000003</c:v>
                </c:pt>
                <c:pt idx="203">
                  <c:v>-1.8814166065999998</c:v>
                </c:pt>
                <c:pt idx="204">
                  <c:v>-1.8632956239999998</c:v>
                </c:pt>
                <c:pt idx="205">
                  <c:v>-1.8441905678000001</c:v>
                </c:pt>
                <c:pt idx="206">
                  <c:v>-1.8233594541999998</c:v>
                </c:pt>
                <c:pt idx="207">
                  <c:v>-1.8015331435999997</c:v>
                </c:pt>
                <c:pt idx="208">
                  <c:v>-1.7810614894000001</c:v>
                </c:pt>
                <c:pt idx="209">
                  <c:v>-1.7628162729999999</c:v>
                </c:pt>
                <c:pt idx="210">
                  <c:v>-1.7446317145999999</c:v>
                </c:pt>
                <c:pt idx="211">
                  <c:v>-1.7241885692000001</c:v>
                </c:pt>
                <c:pt idx="212">
                  <c:v>-1.7011726841999999</c:v>
                </c:pt>
                <c:pt idx="213">
                  <c:v>-1.6759167165999997</c:v>
                </c:pt>
                <c:pt idx="214">
                  <c:v>-1.6489069520000001</c:v>
                </c:pt>
                <c:pt idx="215">
                  <c:v>-1.6212797827999998</c:v>
                </c:pt>
                <c:pt idx="216">
                  <c:v>-1.5937869721999998</c:v>
                </c:pt>
                <c:pt idx="217">
                  <c:v>-1.5663474652</c:v>
                </c:pt>
                <c:pt idx="218">
                  <c:v>-1.5387701571999999</c:v>
                </c:pt>
                <c:pt idx="219">
                  <c:v>-1.5107377561999997</c:v>
                </c:pt>
                <c:pt idx="220">
                  <c:v>-1.4817949079999999</c:v>
                </c:pt>
                <c:pt idx="221">
                  <c:v>-1.451920299</c:v>
                </c:pt>
                <c:pt idx="222">
                  <c:v>-1.42137961</c:v>
                </c:pt>
                <c:pt idx="223">
                  <c:v>-1.3900542581999999</c:v>
                </c:pt>
                <c:pt idx="224">
                  <c:v>-1.3574899577999999</c:v>
                </c:pt>
                <c:pt idx="225">
                  <c:v>-1.3234231188000001</c:v>
                </c:pt>
                <c:pt idx="226">
                  <c:v>-1.2882213118000001</c:v>
                </c:pt>
                <c:pt idx="227">
                  <c:v>-1.2529778264</c:v>
                </c:pt>
                <c:pt idx="228">
                  <c:v>-1.2185015142</c:v>
                </c:pt>
                <c:pt idx="229">
                  <c:v>-1.1839568499999999</c:v>
                </c:pt>
                <c:pt idx="230">
                  <c:v>-1.1475340016</c:v>
                </c:pt>
                <c:pt idx="231">
                  <c:v>-1.1088219081999999</c:v>
                </c:pt>
                <c:pt idx="232">
                  <c:v>-1.0691902745999999</c:v>
                </c:pt>
                <c:pt idx="233">
                  <c:v>-1.0294271524</c:v>
                </c:pt>
                <c:pt idx="234">
                  <c:v>-0.98888643420000011</c:v>
                </c:pt>
                <c:pt idx="235">
                  <c:v>-0.94705409039999999</c:v>
                </c:pt>
                <c:pt idx="236">
                  <c:v>-0.9038810787999999</c:v>
                </c:pt>
                <c:pt idx="237">
                  <c:v>-0.85919262659999995</c:v>
                </c:pt>
                <c:pt idx="238">
                  <c:v>-0.8131348411999999</c:v>
                </c:pt>
                <c:pt idx="239">
                  <c:v>-0.76621870540000003</c:v>
                </c:pt>
                <c:pt idx="240">
                  <c:v>-0.71849572100000003</c:v>
                </c:pt>
                <c:pt idx="241">
                  <c:v>-0.66965503819999994</c:v>
                </c:pt>
                <c:pt idx="242">
                  <c:v>-0.61980954600000004</c:v>
                </c:pt>
                <c:pt idx="243">
                  <c:v>-0.56941872999999998</c:v>
                </c:pt>
                <c:pt idx="244">
                  <c:v>-0.51858515700000007</c:v>
                </c:pt>
                <c:pt idx="245">
                  <c:v>-0.4670989023999999</c:v>
                </c:pt>
                <c:pt idx="246">
                  <c:v>-0.41485184080000004</c:v>
                </c:pt>
                <c:pt idx="247">
                  <c:v>-0.361622848</c:v>
                </c:pt>
                <c:pt idx="248">
                  <c:v>-0.30712357060000001</c:v>
                </c:pt>
                <c:pt idx="249">
                  <c:v>-0.25126811719999997</c:v>
                </c:pt>
                <c:pt idx="250">
                  <c:v>-0.19361541399999999</c:v>
                </c:pt>
                <c:pt idx="251">
                  <c:v>-0.13331275799999998</c:v>
                </c:pt>
                <c:pt idx="252">
                  <c:v>-7.0226283200000003E-2</c:v>
                </c:pt>
                <c:pt idx="253">
                  <c:v>-5.2332516000000049E-3</c:v>
                </c:pt>
                <c:pt idx="254">
                  <c:v>6.0830559800000003E-2</c:v>
                </c:pt>
                <c:pt idx="255">
                  <c:v>0.12774304780000001</c:v>
                </c:pt>
                <c:pt idx="256">
                  <c:v>0.1958645822</c:v>
                </c:pt>
                <c:pt idx="257">
                  <c:v>0.26622296439999998</c:v>
                </c:pt>
                <c:pt idx="258">
                  <c:v>0.33938893119999997</c:v>
                </c:pt>
                <c:pt idx="259">
                  <c:v>0.41425700019999995</c:v>
                </c:pt>
                <c:pt idx="260">
                  <c:v>0.48939873420000002</c:v>
                </c:pt>
                <c:pt idx="261">
                  <c:v>0.56496764220000006</c:v>
                </c:pt>
                <c:pt idx="262">
                  <c:v>0.642098999</c:v>
                </c:pt>
                <c:pt idx="263">
                  <c:v>0.72100367560000012</c:v>
                </c:pt>
                <c:pt idx="264">
                  <c:v>0.80078303299999987</c:v>
                </c:pt>
                <c:pt idx="265">
                  <c:v>0.88096015500000002</c:v>
                </c:pt>
                <c:pt idx="266">
                  <c:v>0.96216090919999997</c:v>
                </c:pt>
                <c:pt idx="267">
                  <c:v>1.0455731874</c:v>
                </c:pt>
                <c:pt idx="268">
                  <c:v>1.1323666702000001</c:v>
                </c:pt>
                <c:pt idx="269">
                  <c:v>1.222796682</c:v>
                </c:pt>
                <c:pt idx="270">
                  <c:v>1.3155980499999997</c:v>
                </c:pt>
                <c:pt idx="271">
                  <c:v>1.4092848864</c:v>
                </c:pt>
                <c:pt idx="272">
                  <c:v>1.5041926978000002</c:v>
                </c:pt>
                <c:pt idx="273">
                  <c:v>1.6020111566000002</c:v>
                </c:pt>
                <c:pt idx="274">
                  <c:v>1.7028463398</c:v>
                </c:pt>
                <c:pt idx="275">
                  <c:v>1.804916223</c:v>
                </c:pt>
                <c:pt idx="276">
                  <c:v>1.9078747275999999</c:v>
                </c:pt>
                <c:pt idx="277">
                  <c:v>2.0132682176000003</c:v>
                </c:pt>
                <c:pt idx="278">
                  <c:v>2.1221595010000001</c:v>
                </c:pt>
                <c:pt idx="279">
                  <c:v>2.2341619638000001</c:v>
                </c:pt>
                <c:pt idx="280">
                  <c:v>2.3485458659999998</c:v>
                </c:pt>
                <c:pt idx="281">
                  <c:v>2.4649150941999998</c:v>
                </c:pt>
                <c:pt idx="282">
                  <c:v>2.5825694117999998</c:v>
                </c:pt>
                <c:pt idx="283">
                  <c:v>2.7014171439999997</c:v>
                </c:pt>
                <c:pt idx="284">
                  <c:v>2.8228671271999999</c:v>
                </c:pt>
                <c:pt idx="285">
                  <c:v>2.9479855283999998</c:v>
                </c:pt>
                <c:pt idx="286">
                  <c:v>3.0764823156000007</c:v>
                </c:pt>
                <c:pt idx="287">
                  <c:v>3.2078854204000002</c:v>
                </c:pt>
                <c:pt idx="288">
                  <c:v>3.3424205023999995</c:v>
                </c:pt>
                <c:pt idx="289">
                  <c:v>3.4805757570000004</c:v>
                </c:pt>
                <c:pt idx="290">
                  <c:v>3.6221832155999998</c:v>
                </c:pt>
                <c:pt idx="291">
                  <c:v>3.7664678789999995</c:v>
                </c:pt>
                <c:pt idx="292">
                  <c:v>3.9130560680000004</c:v>
                </c:pt>
                <c:pt idx="293">
                  <c:v>4.0624892310000007</c:v>
                </c:pt>
                <c:pt idx="294">
                  <c:v>4.2155310188000001</c:v>
                </c:pt>
                <c:pt idx="295">
                  <c:v>4.3721999603999997</c:v>
                </c:pt>
                <c:pt idx="296">
                  <c:v>4.5317029500000006</c:v>
                </c:pt>
                <c:pt idx="297">
                  <c:v>4.6932729280000007</c:v>
                </c:pt>
                <c:pt idx="298">
                  <c:v>4.8570900241999997</c:v>
                </c:pt>
                <c:pt idx="299">
                  <c:v>5.0242089534000005</c:v>
                </c:pt>
                <c:pt idx="300">
                  <c:v>5.195260835</c:v>
                </c:pt>
                <c:pt idx="301">
                  <c:v>5.3697170158</c:v>
                </c:pt>
                <c:pt idx="302">
                  <c:v>5.5465117278000005</c:v>
                </c:pt>
                <c:pt idx="303">
                  <c:v>5.7246403020000001</c:v>
                </c:pt>
                <c:pt idx="304">
                  <c:v>5.9034827052000001</c:v>
                </c:pt>
                <c:pt idx="305">
                  <c:v>6.0827720944000001</c:v>
                </c:pt>
                <c:pt idx="306">
                  <c:v>6.262476480400001</c:v>
                </c:pt>
                <c:pt idx="307">
                  <c:v>6.4430473722000006</c:v>
                </c:pt>
                <c:pt idx="308">
                  <c:v>6.6244370583999999</c:v>
                </c:pt>
                <c:pt idx="309">
                  <c:v>6.8052925139999996</c:v>
                </c:pt>
                <c:pt idx="310">
                  <c:v>6.9843844107999997</c:v>
                </c:pt>
                <c:pt idx="311">
                  <c:v>7.1618111959999995</c:v>
                </c:pt>
                <c:pt idx="312">
                  <c:v>7.3381855046000002</c:v>
                </c:pt>
                <c:pt idx="313">
                  <c:v>7.5130968448000006</c:v>
                </c:pt>
                <c:pt idx="314">
                  <c:v>7.6856188365999998</c:v>
                </c:pt>
                <c:pt idx="315">
                  <c:v>7.8559318648000014</c:v>
                </c:pt>
                <c:pt idx="316">
                  <c:v>8.0250654501999996</c:v>
                </c:pt>
                <c:pt idx="317">
                  <c:v>8.1935623771999992</c:v>
                </c:pt>
                <c:pt idx="318">
                  <c:v>8.3613449523999996</c:v>
                </c:pt>
                <c:pt idx="319">
                  <c:v>8.5282076513999989</c:v>
                </c:pt>
                <c:pt idx="320">
                  <c:v>8.6941752016000002</c:v>
                </c:pt>
                <c:pt idx="321">
                  <c:v>8.8596899798000006</c:v>
                </c:pt>
                <c:pt idx="322">
                  <c:v>9.0251267962000004</c:v>
                </c:pt>
                <c:pt idx="323">
                  <c:v>9.1904594055999986</c:v>
                </c:pt>
                <c:pt idx="324">
                  <c:v>9.3560434484000012</c:v>
                </c:pt>
                <c:pt idx="325">
                  <c:v>9.5227014825999987</c:v>
                </c:pt>
                <c:pt idx="326">
                  <c:v>9.6901220523999996</c:v>
                </c:pt>
                <c:pt idx="327">
                  <c:v>9.8568732362000002</c:v>
                </c:pt>
                <c:pt idx="328">
                  <c:v>10.0227502796</c:v>
                </c:pt>
                <c:pt idx="329">
                  <c:v>10.189190051800001</c:v>
                </c:pt>
                <c:pt idx="330">
                  <c:v>10.357154839</c:v>
                </c:pt>
                <c:pt idx="331">
                  <c:v>10.525970816599999</c:v>
                </c:pt>
                <c:pt idx="332">
                  <c:v>10.694542713000001</c:v>
                </c:pt>
                <c:pt idx="333">
                  <c:v>10.8626765776</c:v>
                </c:pt>
                <c:pt idx="334">
                  <c:v>11.0308630902</c:v>
                </c:pt>
                <c:pt idx="335">
                  <c:v>11.199914804000001</c:v>
                </c:pt>
                <c:pt idx="336">
                  <c:v>11.370550745999999</c:v>
                </c:pt>
                <c:pt idx="337">
                  <c:v>11.542512636000001</c:v>
                </c:pt>
                <c:pt idx="338">
                  <c:v>11.715050288</c:v>
                </c:pt>
                <c:pt idx="339">
                  <c:v>11.888455835999999</c:v>
                </c:pt>
                <c:pt idx="340">
                  <c:v>12.063797714</c:v>
                </c:pt>
                <c:pt idx="341">
                  <c:v>12.24137809</c:v>
                </c:pt>
                <c:pt idx="342">
                  <c:v>12.420684842</c:v>
                </c:pt>
                <c:pt idx="343">
                  <c:v>12.60178471</c:v>
                </c:pt>
                <c:pt idx="344">
                  <c:v>12.785402879999999</c:v>
                </c:pt>
                <c:pt idx="345">
                  <c:v>12.971447338000001</c:v>
                </c:pt>
                <c:pt idx="346">
                  <c:v>13.158982615999999</c:v>
                </c:pt>
                <c:pt idx="347">
                  <c:v>13.347749243999999</c:v>
                </c:pt>
                <c:pt idx="348">
                  <c:v>13.538455780000001</c:v>
                </c:pt>
                <c:pt idx="349">
                  <c:v>13.731512014</c:v>
                </c:pt>
                <c:pt idx="350">
                  <c:v>13.926567688</c:v>
                </c:pt>
                <c:pt idx="351">
                  <c:v>14.123176828000002</c:v>
                </c:pt>
                <c:pt idx="352">
                  <c:v>14.321382521999999</c:v>
                </c:pt>
                <c:pt idx="353">
                  <c:v>14.522154543999999</c:v>
                </c:pt>
                <c:pt idx="354">
                  <c:v>14.726233403999998</c:v>
                </c:pt>
                <c:pt idx="355">
                  <c:v>14.932513178000002</c:v>
                </c:pt>
                <c:pt idx="356">
                  <c:v>15.139839746000002</c:v>
                </c:pt>
                <c:pt idx="357">
                  <c:v>15.34909146</c:v>
                </c:pt>
                <c:pt idx="358">
                  <c:v>15.561371288</c:v>
                </c:pt>
                <c:pt idx="359">
                  <c:v>15.776435623999998</c:v>
                </c:pt>
                <c:pt idx="360">
                  <c:v>15.993909264000001</c:v>
                </c:pt>
                <c:pt idx="361">
                  <c:v>16.21378824</c:v>
                </c:pt>
                <c:pt idx="362">
                  <c:v>16.435740987999999</c:v>
                </c:pt>
                <c:pt idx="363">
                  <c:v>16.659233401999998</c:v>
                </c:pt>
                <c:pt idx="364">
                  <c:v>16.883975824000004</c:v>
                </c:pt>
                <c:pt idx="365">
                  <c:v>17.110000977999999</c:v>
                </c:pt>
                <c:pt idx="366">
                  <c:v>17.33742449</c:v>
                </c:pt>
                <c:pt idx="367">
                  <c:v>17.565933480000002</c:v>
                </c:pt>
                <c:pt idx="368">
                  <c:v>17.794660446000002</c:v>
                </c:pt>
                <c:pt idx="369">
                  <c:v>18.022796224</c:v>
                </c:pt>
                <c:pt idx="370">
                  <c:v>18.250178412</c:v>
                </c:pt>
                <c:pt idx="371">
                  <c:v>18.477084348000002</c:v>
                </c:pt>
                <c:pt idx="372">
                  <c:v>18.703665354000002</c:v>
                </c:pt>
                <c:pt idx="373">
                  <c:v>18.929918409999999</c:v>
                </c:pt>
                <c:pt idx="374">
                  <c:v>19.155736592</c:v>
                </c:pt>
                <c:pt idx="375">
                  <c:v>19.380391194000001</c:v>
                </c:pt>
                <c:pt idx="376">
                  <c:v>19.602170363999999</c:v>
                </c:pt>
                <c:pt idx="377">
                  <c:v>19.818610782</c:v>
                </c:pt>
                <c:pt idx="378">
                  <c:v>20.027522586</c:v>
                </c:pt>
                <c:pt idx="379">
                  <c:v>20.229096366</c:v>
                </c:pt>
                <c:pt idx="380">
                  <c:v>20.426882964000001</c:v>
                </c:pt>
                <c:pt idx="381">
                  <c:v>20.625988578000001</c:v>
                </c:pt>
                <c:pt idx="382">
                  <c:v>20.830562887999999</c:v>
                </c:pt>
                <c:pt idx="383">
                  <c:v>21.043448636000001</c:v>
                </c:pt>
                <c:pt idx="384">
                  <c:v>21.267878142000001</c:v>
                </c:pt>
                <c:pt idx="385">
                  <c:v>21.507990283999998</c:v>
                </c:pt>
                <c:pt idx="386">
                  <c:v>21.766142433999999</c:v>
                </c:pt>
                <c:pt idx="387">
                  <c:v>22.040870569999999</c:v>
                </c:pt>
                <c:pt idx="388">
                  <c:v>22.329123817999999</c:v>
                </c:pt>
                <c:pt idx="389">
                  <c:v>22.628986141999999</c:v>
                </c:pt>
                <c:pt idx="390">
                  <c:v>22.938879205999999</c:v>
                </c:pt>
                <c:pt idx="391">
                  <c:v>23.255605406000001</c:v>
                </c:pt>
                <c:pt idx="392">
                  <c:v>23.574274118000005</c:v>
                </c:pt>
                <c:pt idx="393">
                  <c:v>23.889578367999999</c:v>
                </c:pt>
                <c:pt idx="394">
                  <c:v>24.197263784</c:v>
                </c:pt>
                <c:pt idx="395">
                  <c:v>24.495622924000003</c:v>
                </c:pt>
                <c:pt idx="396">
                  <c:v>24.786568988000003</c:v>
                </c:pt>
                <c:pt idx="397">
                  <c:v>25.075552741999999</c:v>
                </c:pt>
                <c:pt idx="398">
                  <c:v>25.370131903999997</c:v>
                </c:pt>
                <c:pt idx="399">
                  <c:v>25.677026555999998</c:v>
                </c:pt>
                <c:pt idx="400">
                  <c:v>25.998374329999997</c:v>
                </c:pt>
                <c:pt idx="401">
                  <c:v>26.330237115999999</c:v>
                </c:pt>
                <c:pt idx="402">
                  <c:v>26.665327428000001</c:v>
                </c:pt>
                <c:pt idx="403">
                  <c:v>26.997272848000001</c:v>
                </c:pt>
                <c:pt idx="404">
                  <c:v>27.322584531999997</c:v>
                </c:pt>
                <c:pt idx="405">
                  <c:v>27.640125437999995</c:v>
                </c:pt>
                <c:pt idx="406">
                  <c:v>27.950263209999996</c:v>
                </c:pt>
                <c:pt idx="407">
                  <c:v>28.254393936000003</c:v>
                </c:pt>
                <c:pt idx="408">
                  <c:v>28.554128895999998</c:v>
                </c:pt>
                <c:pt idx="409">
                  <c:v>28.850430427999999</c:v>
                </c:pt>
                <c:pt idx="410">
                  <c:v>29.143079149999998</c:v>
                </c:pt>
                <c:pt idx="411">
                  <c:v>29.429581572</c:v>
                </c:pt>
                <c:pt idx="412">
                  <c:v>29.705127694000005</c:v>
                </c:pt>
                <c:pt idx="413">
                  <c:v>29.966213096000001</c:v>
                </c:pt>
                <c:pt idx="414">
                  <c:v>30.214328373999997</c:v>
                </c:pt>
                <c:pt idx="415">
                  <c:v>30.455274485999997</c:v>
                </c:pt>
                <c:pt idx="416">
                  <c:v>30.696020549999997</c:v>
                </c:pt>
                <c:pt idx="417">
                  <c:v>30.942368016</c:v>
                </c:pt>
                <c:pt idx="418">
                  <c:v>31.197709392</c:v>
                </c:pt>
                <c:pt idx="419">
                  <c:v>31.462459838000001</c:v>
                </c:pt>
                <c:pt idx="420">
                  <c:v>31.734449618000003</c:v>
                </c:pt>
                <c:pt idx="421">
                  <c:v>32.010189471999993</c:v>
                </c:pt>
                <c:pt idx="422">
                  <c:v>32.286366426000001</c:v>
                </c:pt>
                <c:pt idx="423">
                  <c:v>32.560867447999996</c:v>
                </c:pt>
                <c:pt idx="424">
                  <c:v>32.833096443999999</c:v>
                </c:pt>
                <c:pt idx="425">
                  <c:v>33.10410504</c:v>
                </c:pt>
                <c:pt idx="426">
                  <c:v>33.376827423999998</c:v>
                </c:pt>
                <c:pt idx="427">
                  <c:v>33.655537711999997</c:v>
                </c:pt>
                <c:pt idx="428">
                  <c:v>33.943715611999998</c:v>
                </c:pt>
                <c:pt idx="429">
                  <c:v>34.241391620000002</c:v>
                </c:pt>
                <c:pt idx="430">
                  <c:v>34.544360193999999</c:v>
                </c:pt>
                <c:pt idx="431">
                  <c:v>34.846311589999999</c:v>
                </c:pt>
                <c:pt idx="432">
                  <c:v>35.142253072000003</c:v>
                </c:pt>
                <c:pt idx="433">
                  <c:v>35.430758396000002</c:v>
                </c:pt>
                <c:pt idx="434">
                  <c:v>35.713864524000002</c:v>
                </c:pt>
                <c:pt idx="435">
                  <c:v>35.995137057999997</c:v>
                </c:pt>
                <c:pt idx="436">
                  <c:v>36.27718797</c:v>
                </c:pt>
                <c:pt idx="437">
                  <c:v>36.559448476</c:v>
                </c:pt>
                <c:pt idx="438">
                  <c:v>36.837528489999997</c:v>
                </c:pt>
                <c:pt idx="439">
                  <c:v>37.105379414000005</c:v>
                </c:pt>
                <c:pt idx="440">
                  <c:v>37.358247304000002</c:v>
                </c:pt>
                <c:pt idx="441">
                  <c:v>37.594219310000007</c:v>
                </c:pt>
                <c:pt idx="442">
                  <c:v>37.814314722000006</c:v>
                </c:pt>
                <c:pt idx="443">
                  <c:v>38.021547844000004</c:v>
                </c:pt>
                <c:pt idx="444">
                  <c:v>38.219744349999999</c:v>
                </c:pt>
                <c:pt idx="445">
                  <c:v>38.413255173999993</c:v>
                </c:pt>
                <c:pt idx="446">
                  <c:v>38.608547664</c:v>
                </c:pt>
                <c:pt idx="447">
                  <c:v>38.812568914000003</c:v>
                </c:pt>
                <c:pt idx="448">
                  <c:v>39.029337744000003</c:v>
                </c:pt>
                <c:pt idx="449">
                  <c:v>39.259541263999992</c:v>
                </c:pt>
                <c:pt idx="450">
                  <c:v>39.503321224000004</c:v>
                </c:pt>
                <c:pt idx="451">
                  <c:v>39.76203245</c:v>
                </c:pt>
                <c:pt idx="452">
                  <c:v>40.036502892000001</c:v>
                </c:pt>
                <c:pt idx="453">
                  <c:v>40.323925625999998</c:v>
                </c:pt>
                <c:pt idx="454">
                  <c:v>40.616980324000004</c:v>
                </c:pt>
                <c:pt idx="455">
                  <c:v>40.906771329999998</c:v>
                </c:pt>
                <c:pt idx="456">
                  <c:v>41.186972805999993</c:v>
                </c:pt>
                <c:pt idx="457">
                  <c:v>41.454978924000002</c:v>
                </c:pt>
                <c:pt idx="458">
                  <c:v>41.710281193999997</c:v>
                </c:pt>
                <c:pt idx="459">
                  <c:v>41.953173468000003</c:v>
                </c:pt>
                <c:pt idx="460">
                  <c:v>42.184967237999999</c:v>
                </c:pt>
                <c:pt idx="461">
                  <c:v>42.408983410000005</c:v>
                </c:pt>
                <c:pt idx="462">
                  <c:v>42.631097059999995</c:v>
                </c:pt>
                <c:pt idx="463">
                  <c:v>42.858438511999999</c:v>
                </c:pt>
                <c:pt idx="464">
                  <c:v>43.095952418000003</c:v>
                </c:pt>
                <c:pt idx="465">
                  <c:v>43.343017681999996</c:v>
                </c:pt>
                <c:pt idx="466">
                  <c:v>43.593313538000004</c:v>
                </c:pt>
                <c:pt idx="467">
                  <c:v>43.838432296000001</c:v>
                </c:pt>
                <c:pt idx="468">
                  <c:v>44.072321952000003</c:v>
                </c:pt>
                <c:pt idx="469">
                  <c:v>44.293109469999997</c:v>
                </c:pt>
                <c:pt idx="470">
                  <c:v>44.501272522000001</c:v>
                </c:pt>
                <c:pt idx="471">
                  <c:v>44.697159778</c:v>
                </c:pt>
                <c:pt idx="472">
                  <c:v>44.881510592000005</c:v>
                </c:pt>
                <c:pt idx="473">
                  <c:v>45.056458044000003</c:v>
                </c:pt>
                <c:pt idx="474">
                  <c:v>45.22465072</c:v>
                </c:pt>
                <c:pt idx="475">
                  <c:v>45.387405244</c:v>
                </c:pt>
                <c:pt idx="476">
                  <c:v>45.543677845999994</c:v>
                </c:pt>
                <c:pt idx="477">
                  <c:v>45.690553561999998</c:v>
                </c:pt>
                <c:pt idx="478">
                  <c:v>45.825225037999999</c:v>
                </c:pt>
                <c:pt idx="479">
                  <c:v>45.947512103999998</c:v>
                </c:pt>
                <c:pt idx="480">
                  <c:v>46.060945786000005</c:v>
                </c:pt>
                <c:pt idx="481">
                  <c:v>46.171554822000004</c:v>
                </c:pt>
                <c:pt idx="482">
                  <c:v>46.283643593999997</c:v>
                </c:pt>
                <c:pt idx="483">
                  <c:v>46.396035584000003</c:v>
                </c:pt>
                <c:pt idx="484">
                  <c:v>46.502771285999998</c:v>
                </c:pt>
                <c:pt idx="485">
                  <c:v>46.598378047999994</c:v>
                </c:pt>
                <c:pt idx="486">
                  <c:v>46.682336492000005</c:v>
                </c:pt>
                <c:pt idx="487">
                  <c:v>46.758638943999998</c:v>
                </c:pt>
                <c:pt idx="488">
                  <c:v>46.833115255999999</c:v>
                </c:pt>
                <c:pt idx="489">
                  <c:v>46.911659480000004</c:v>
                </c:pt>
                <c:pt idx="490">
                  <c:v>46.998744978000005</c:v>
                </c:pt>
                <c:pt idx="491">
                  <c:v>47.096391819999994</c:v>
                </c:pt>
                <c:pt idx="492">
                  <c:v>47.204230877999997</c:v>
                </c:pt>
                <c:pt idx="493">
                  <c:v>47.319332705999997</c:v>
                </c:pt>
                <c:pt idx="494">
                  <c:v>47.436685644000001</c:v>
                </c:pt>
                <c:pt idx="495">
                  <c:v>47.552359658</c:v>
                </c:pt>
                <c:pt idx="496">
                  <c:v>47.666194967999999</c:v>
                </c:pt>
                <c:pt idx="497">
                  <c:v>47.780440041999995</c:v>
                </c:pt>
                <c:pt idx="498">
                  <c:v>47.896288584000004</c:v>
                </c:pt>
                <c:pt idx="499">
                  <c:v>48.011919590000005</c:v>
                </c:pt>
                <c:pt idx="500">
                  <c:v>48.123919831999999</c:v>
                </c:pt>
                <c:pt idx="501">
                  <c:v>48.230486102</c:v>
                </c:pt>
                <c:pt idx="502">
                  <c:v>48.332505603999998</c:v>
                </c:pt>
                <c:pt idx="503">
                  <c:v>48.431918828000008</c:v>
                </c:pt>
                <c:pt idx="504">
                  <c:v>48.530084411999994</c:v>
                </c:pt>
                <c:pt idx="505">
                  <c:v>48.627239348000003</c:v>
                </c:pt>
                <c:pt idx="506">
                  <c:v>48.722110134000005</c:v>
                </c:pt>
                <c:pt idx="507">
                  <c:v>48.812039102000007</c:v>
                </c:pt>
                <c:pt idx="508">
                  <c:v>48.895566412000001</c:v>
                </c:pt>
                <c:pt idx="509">
                  <c:v>48.976756614000003</c:v>
                </c:pt>
                <c:pt idx="510">
                  <c:v>49.064890202000001</c:v>
                </c:pt>
                <c:pt idx="511">
                  <c:v>49.166845617999996</c:v>
                </c:pt>
                <c:pt idx="512">
                  <c:v>49.282533026000003</c:v>
                </c:pt>
                <c:pt idx="513">
                  <c:v>49.406908183999995</c:v>
                </c:pt>
                <c:pt idx="514">
                  <c:v>49.532554988000001</c:v>
                </c:pt>
                <c:pt idx="515">
                  <c:v>49.652370734000002</c:v>
                </c:pt>
                <c:pt idx="516">
                  <c:v>49.762671827999995</c:v>
                </c:pt>
                <c:pt idx="517">
                  <c:v>49.864201163999994</c:v>
                </c:pt>
                <c:pt idx="518">
                  <c:v>49.958993637999995</c:v>
                </c:pt>
                <c:pt idx="519">
                  <c:v>50.046891864000003</c:v>
                </c:pt>
                <c:pt idx="520">
                  <c:v>50.125679926000004</c:v>
                </c:pt>
                <c:pt idx="521">
                  <c:v>50.193127988000001</c:v>
                </c:pt>
                <c:pt idx="522">
                  <c:v>50.248206881999998</c:v>
                </c:pt>
                <c:pt idx="523">
                  <c:v>50.291531508000006</c:v>
                </c:pt>
                <c:pt idx="524">
                  <c:v>50.325477514000006</c:v>
                </c:pt>
                <c:pt idx="525">
                  <c:v>50.353663539999999</c:v>
                </c:pt>
                <c:pt idx="526">
                  <c:v>50.379835241999999</c:v>
                </c:pt>
                <c:pt idx="527">
                  <c:v>50.406333938000003</c:v>
                </c:pt>
                <c:pt idx="528">
                  <c:v>50.432603391999997</c:v>
                </c:pt>
                <c:pt idx="529">
                  <c:v>50.455277998</c:v>
                </c:pt>
                <c:pt idx="530">
                  <c:v>50.470696841999995</c:v>
                </c:pt>
                <c:pt idx="531">
                  <c:v>50.477636355999998</c:v>
                </c:pt>
                <c:pt idx="532">
                  <c:v>50.477562423999998</c:v>
                </c:pt>
                <c:pt idx="533">
                  <c:v>50.472964292</c:v>
                </c:pt>
                <c:pt idx="534">
                  <c:v>50.465635868</c:v>
                </c:pt>
                <c:pt idx="535">
                  <c:v>50.455688373999998</c:v>
                </c:pt>
                <c:pt idx="536">
                  <c:v>50.441920330000002</c:v>
                </c:pt>
                <c:pt idx="537">
                  <c:v>50.422825378000006</c:v>
                </c:pt>
                <c:pt idx="538">
                  <c:v>50.396861247999993</c:v>
                </c:pt>
                <c:pt idx="539">
                  <c:v>50.362809024000001</c:v>
                </c:pt>
                <c:pt idx="540">
                  <c:v>50.320540092000002</c:v>
                </c:pt>
                <c:pt idx="541">
                  <c:v>50.271276390000004</c:v>
                </c:pt>
                <c:pt idx="542">
                  <c:v>50.217305630000006</c:v>
                </c:pt>
                <c:pt idx="543">
                  <c:v>50.161712616000003</c:v>
                </c:pt>
                <c:pt idx="544">
                  <c:v>50.107958449999998</c:v>
                </c:pt>
                <c:pt idx="545">
                  <c:v>50.058455434000003</c:v>
                </c:pt>
                <c:pt idx="546">
                  <c:v>50.013030137999998</c:v>
                </c:pt>
                <c:pt idx="547">
                  <c:v>49.969979275999997</c:v>
                </c:pt>
                <c:pt idx="548">
                  <c:v>49.928224520000001</c:v>
                </c:pt>
                <c:pt idx="549">
                  <c:v>49.888044843999992</c:v>
                </c:pt>
                <c:pt idx="550">
                  <c:v>49.849949039999998</c:v>
                </c:pt>
                <c:pt idx="551">
                  <c:v>49.813093075999994</c:v>
                </c:pt>
                <c:pt idx="552">
                  <c:v>49.774494062000002</c:v>
                </c:pt>
                <c:pt idx="553">
                  <c:v>49.729833241999998</c:v>
                </c:pt>
                <c:pt idx="554">
                  <c:v>49.675315015999999</c:v>
                </c:pt>
                <c:pt idx="555">
                  <c:v>49.609558274000001</c:v>
                </c:pt>
                <c:pt idx="556">
                  <c:v>49.534770938000008</c:v>
                </c:pt>
                <c:pt idx="557">
                  <c:v>49.455621547999996</c:v>
                </c:pt>
                <c:pt idx="558">
                  <c:v>49.376213351999994</c:v>
                </c:pt>
                <c:pt idx="559">
                  <c:v>49.298649505999997</c:v>
                </c:pt>
                <c:pt idx="560">
                  <c:v>49.223985935999998</c:v>
                </c:pt>
                <c:pt idx="561">
                  <c:v>49.152806470000002</c:v>
                </c:pt>
                <c:pt idx="562">
                  <c:v>49.084353056000005</c:v>
                </c:pt>
                <c:pt idx="563">
                  <c:v>49.015256274000002</c:v>
                </c:pt>
                <c:pt idx="564">
                  <c:v>48.938975811999995</c:v>
                </c:pt>
                <c:pt idx="565">
                  <c:v>48.847457472000002</c:v>
                </c:pt>
                <c:pt idx="566">
                  <c:v>48.735106450000004</c:v>
                </c:pt>
                <c:pt idx="567">
                  <c:v>48.601695899999996</c:v>
                </c:pt>
                <c:pt idx="568">
                  <c:v>48.45186374</c:v>
                </c:pt>
                <c:pt idx="569">
                  <c:v>48.293257797999999</c:v>
                </c:pt>
                <c:pt idx="570">
                  <c:v>48.134957937999999</c:v>
                </c:pt>
                <c:pt idx="571">
                  <c:v>47.985125812</c:v>
                </c:pt>
                <c:pt idx="572">
                  <c:v>47.848129763999999</c:v>
                </c:pt>
                <c:pt idx="573">
                  <c:v>47.723828886</c:v>
                </c:pt>
                <c:pt idx="574">
                  <c:v>47.609375921999998</c:v>
                </c:pt>
                <c:pt idx="575">
                  <c:v>47.501531197999995</c:v>
                </c:pt>
                <c:pt idx="576">
                  <c:v>47.397735621999999</c:v>
                </c:pt>
                <c:pt idx="577">
                  <c:v>47.296127423999998</c:v>
                </c:pt>
                <c:pt idx="578">
                  <c:v>47.195727866000006</c:v>
                </c:pt>
                <c:pt idx="579">
                  <c:v>47.096315160000003</c:v>
                </c:pt>
                <c:pt idx="580">
                  <c:v>46.997664522000001</c:v>
                </c:pt>
                <c:pt idx="581">
                  <c:v>46.899118737999999</c:v>
                </c:pt>
                <c:pt idx="582">
                  <c:v>46.800098222000003</c:v>
                </c:pt>
                <c:pt idx="583">
                  <c:v>46.700666943999998</c:v>
                </c:pt>
                <c:pt idx="584">
                  <c:v>46.601426664000002</c:v>
                </c:pt>
                <c:pt idx="585">
                  <c:v>46.502893696000001</c:v>
                </c:pt>
                <c:pt idx="586">
                  <c:v>46.404682163999993</c:v>
                </c:pt>
                <c:pt idx="587">
                  <c:v>46.305472703999996</c:v>
                </c:pt>
                <c:pt idx="588">
                  <c:v>46.203810478000001</c:v>
                </c:pt>
                <c:pt idx="589">
                  <c:v>46.098533251999996</c:v>
                </c:pt>
                <c:pt idx="590">
                  <c:v>45.988728387999998</c:v>
                </c:pt>
                <c:pt idx="591">
                  <c:v>45.873734138000003</c:v>
                </c:pt>
                <c:pt idx="592">
                  <c:v>45.753501541999995</c:v>
                </c:pt>
                <c:pt idx="593">
                  <c:v>45.629365726000003</c:v>
                </c:pt>
                <c:pt idx="594">
                  <c:v>45.503964108000005</c:v>
                </c:pt>
                <c:pt idx="595">
                  <c:v>45.379482123999999</c:v>
                </c:pt>
                <c:pt idx="596">
                  <c:v>45.255900715999999</c:v>
                </c:pt>
                <c:pt idx="597">
                  <c:v>45.130577717999998</c:v>
                </c:pt>
                <c:pt idx="598">
                  <c:v>44.998678681999998</c:v>
                </c:pt>
                <c:pt idx="599">
                  <c:v>44.854741156000003</c:v>
                </c:pt>
                <c:pt idx="600">
                  <c:v>44.695538736000003</c:v>
                </c:pt>
                <c:pt idx="601">
                  <c:v>44.521953216</c:v>
                </c:pt>
                <c:pt idx="602">
                  <c:v>44.338171153999994</c:v>
                </c:pt>
                <c:pt idx="603">
                  <c:v>44.149685227999996</c:v>
                </c:pt>
                <c:pt idx="604">
                  <c:v>43.961651539999998</c:v>
                </c:pt>
                <c:pt idx="605">
                  <c:v>43.777255631999999</c:v>
                </c:pt>
                <c:pt idx="606">
                  <c:v>43.596799928000003</c:v>
                </c:pt>
                <c:pt idx="607">
                  <c:v>43.418753993999999</c:v>
                </c:pt>
                <c:pt idx="608">
                  <c:v>43.241167613999991</c:v>
                </c:pt>
                <c:pt idx="609">
                  <c:v>43.062383789999998</c:v>
                </c:pt>
                <c:pt idx="610">
                  <c:v>42.881939189999997</c:v>
                </c:pt>
                <c:pt idx="611">
                  <c:v>42.701641314</c:v>
                </c:pt>
                <c:pt idx="612">
                  <c:v>42.525279357999999</c:v>
                </c:pt>
                <c:pt idx="613">
                  <c:v>42.356394895999998</c:v>
                </c:pt>
                <c:pt idx="614">
                  <c:v>42.197098553999993</c:v>
                </c:pt>
                <c:pt idx="615">
                  <c:v>42.048537018000005</c:v>
                </c:pt>
                <c:pt idx="616">
                  <c:v>41.910792433999994</c:v>
                </c:pt>
                <c:pt idx="617">
                  <c:v>41.782402336000004</c:v>
                </c:pt>
                <c:pt idx="618">
                  <c:v>41.660975084000007</c:v>
                </c:pt>
                <c:pt idx="619">
                  <c:v>41.544490044</c:v>
                </c:pt>
                <c:pt idx="620">
                  <c:v>41.432091292000003</c:v>
                </c:pt>
                <c:pt idx="621">
                  <c:v>41.324271445999997</c:v>
                </c:pt>
                <c:pt idx="622">
                  <c:v>41.222831878000001</c:v>
                </c:pt>
                <c:pt idx="623">
                  <c:v>41.130006792000003</c:v>
                </c:pt>
                <c:pt idx="624">
                  <c:v>41.046475303999998</c:v>
                </c:pt>
                <c:pt idx="625">
                  <c:v>40.970541617999999</c:v>
                </c:pt>
                <c:pt idx="626">
                  <c:v>40.899517218</c:v>
                </c:pt>
                <c:pt idx="627">
                  <c:v>40.830573004000001</c:v>
                </c:pt>
                <c:pt idx="628">
                  <c:v>40.759758982000001</c:v>
                </c:pt>
                <c:pt idx="629">
                  <c:v>40.681940288</c:v>
                </c:pt>
                <c:pt idx="630">
                  <c:v>40.592742876000003</c:v>
                </c:pt>
                <c:pt idx="631">
                  <c:v>40.489906865999998</c:v>
                </c:pt>
                <c:pt idx="632">
                  <c:v>40.373072214000004</c:v>
                </c:pt>
                <c:pt idx="633">
                  <c:v>40.243357709999998</c:v>
                </c:pt>
                <c:pt idx="634">
                  <c:v>40.103348502000003</c:v>
                </c:pt>
                <c:pt idx="635">
                  <c:v>39.957028292000004</c:v>
                </c:pt>
                <c:pt idx="636">
                  <c:v>39.80919394</c:v>
                </c:pt>
                <c:pt idx="637">
                  <c:v>39.664855713999998</c:v>
                </c:pt>
                <c:pt idx="638">
                  <c:v>39.529002692000006</c:v>
                </c:pt>
                <c:pt idx="639">
                  <c:v>39.406345659999999</c:v>
                </c:pt>
                <c:pt idx="640">
                  <c:v>39.300085994</c:v>
                </c:pt>
                <c:pt idx="641">
                  <c:v>39.210070138000006</c:v>
                </c:pt>
                <c:pt idx="642">
                  <c:v>39.132487458</c:v>
                </c:pt>
                <c:pt idx="643">
                  <c:v>39.061502924000003</c:v>
                </c:pt>
                <c:pt idx="644">
                  <c:v>38.990769632000003</c:v>
                </c:pt>
                <c:pt idx="645">
                  <c:v>38.914202500000002</c:v>
                </c:pt>
                <c:pt idx="646">
                  <c:v>38.827111189999997</c:v>
                </c:pt>
                <c:pt idx="647">
                  <c:v>38.727307244000002</c:v>
                </c:pt>
                <c:pt idx="648">
                  <c:v>38.615211631999998</c:v>
                </c:pt>
                <c:pt idx="649">
                  <c:v>38.493839690000001</c:v>
                </c:pt>
                <c:pt idx="650">
                  <c:v>38.368059209999998</c:v>
                </c:pt>
                <c:pt idx="651">
                  <c:v>38.242655432000006</c:v>
                </c:pt>
                <c:pt idx="652">
                  <c:v>38.120158187999998</c:v>
                </c:pt>
                <c:pt idx="653">
                  <c:v>37.999947924000004</c:v>
                </c:pt>
                <c:pt idx="654">
                  <c:v>37.879029147999994</c:v>
                </c:pt>
                <c:pt idx="655">
                  <c:v>37.753723497999999</c:v>
                </c:pt>
                <c:pt idx="656">
                  <c:v>37.621572084</c:v>
                </c:pt>
                <c:pt idx="657">
                  <c:v>37.482652810000005</c:v>
                </c:pt>
                <c:pt idx="658">
                  <c:v>37.339621469999997</c:v>
                </c:pt>
                <c:pt idx="659">
                  <c:v>37.197004160000006</c:v>
                </c:pt>
                <c:pt idx="660">
                  <c:v>37.059792141999999</c:v>
                </c:pt>
                <c:pt idx="661">
                  <c:v>36.931263264000002</c:v>
                </c:pt>
                <c:pt idx="662">
                  <c:v>36.811707556000002</c:v>
                </c:pt>
                <c:pt idx="663">
                  <c:v>36.699345725999997</c:v>
                </c:pt>
                <c:pt idx="664">
                  <c:v>36.592127318000003</c:v>
                </c:pt>
                <c:pt idx="665">
                  <c:v>36.488567897999999</c:v>
                </c:pt>
                <c:pt idx="666">
                  <c:v>36.387320717999998</c:v>
                </c:pt>
                <c:pt idx="667">
                  <c:v>36.286122899999995</c:v>
                </c:pt>
                <c:pt idx="668">
                  <c:v>36.181165887999995</c:v>
                </c:pt>
                <c:pt idx="669">
                  <c:v>36.068330404000001</c:v>
                </c:pt>
                <c:pt idx="670">
                  <c:v>35.945702765999997</c:v>
                </c:pt>
                <c:pt idx="671">
                  <c:v>35.813880626</c:v>
                </c:pt>
                <c:pt idx="672">
                  <c:v>35.674021052000001</c:v>
                </c:pt>
                <c:pt idx="673">
                  <c:v>35.525928258000008</c:v>
                </c:pt>
                <c:pt idx="674">
                  <c:v>35.368315617999997</c:v>
                </c:pt>
                <c:pt idx="675">
                  <c:v>35.200590311999996</c:v>
                </c:pt>
                <c:pt idx="676">
                  <c:v>35.023255763999998</c:v>
                </c:pt>
                <c:pt idx="677">
                  <c:v>34.837251394000006</c:v>
                </c:pt>
                <c:pt idx="678">
                  <c:v>34.643571437999995</c:v>
                </c:pt>
                <c:pt idx="679">
                  <c:v>34.442405665999999</c:v>
                </c:pt>
                <c:pt idx="680">
                  <c:v>34.233714675999998</c:v>
                </c:pt>
                <c:pt idx="681">
                  <c:v>34.01862045</c:v>
                </c:pt>
                <c:pt idx="682">
                  <c:v>33.799626688000004</c:v>
                </c:pt>
                <c:pt idx="683">
                  <c:v>33.580334995999998</c:v>
                </c:pt>
                <c:pt idx="684">
                  <c:v>33.364945050000003</c:v>
                </c:pt>
                <c:pt idx="685">
                  <c:v>33.157097659999998</c:v>
                </c:pt>
                <c:pt idx="686">
                  <c:v>32.958410999999998</c:v>
                </c:pt>
                <c:pt idx="687">
                  <c:v>32.768773112000005</c:v>
                </c:pt>
                <c:pt idx="688">
                  <c:v>32.58795215</c:v>
                </c:pt>
                <c:pt idx="689">
                  <c:v>32.416182648000003</c:v>
                </c:pt>
                <c:pt idx="690">
                  <c:v>32.252937254000003</c:v>
                </c:pt>
                <c:pt idx="691">
                  <c:v>32.095887388000008</c:v>
                </c:pt>
                <c:pt idx="692">
                  <c:v>31.941242999999996</c:v>
                </c:pt>
                <c:pt idx="693">
                  <c:v>31.78506127</c:v>
                </c:pt>
                <c:pt idx="694">
                  <c:v>31.623710838000001</c:v>
                </c:pt>
                <c:pt idx="695">
                  <c:v>31.453028447999998</c:v>
                </c:pt>
                <c:pt idx="696">
                  <c:v>31.268190657999998</c:v>
                </c:pt>
                <c:pt idx="697">
                  <c:v>31.065012358000001</c:v>
                </c:pt>
                <c:pt idx="698">
                  <c:v>30.841822258000001</c:v>
                </c:pt>
                <c:pt idx="699">
                  <c:v>30.601098174000004</c:v>
                </c:pt>
                <c:pt idx="700">
                  <c:v>30.349295495999996</c:v>
                </c:pt>
                <c:pt idx="701">
                  <c:v>30.093730490000002</c:v>
                </c:pt>
                <c:pt idx="702">
                  <c:v>29.838710486000004</c:v>
                </c:pt>
                <c:pt idx="703">
                  <c:v>29.585247248000002</c:v>
                </c:pt>
                <c:pt idx="704">
                  <c:v>29.333278481999997</c:v>
                </c:pt>
                <c:pt idx="705">
                  <c:v>29.083064</c:v>
                </c:pt>
                <c:pt idx="706">
                  <c:v>28.835409329999997</c:v>
                </c:pt>
                <c:pt idx="707">
                  <c:v>28.591381292000001</c:v>
                </c:pt>
                <c:pt idx="708">
                  <c:v>28.351685686000003</c:v>
                </c:pt>
                <c:pt idx="709">
                  <c:v>28.116066377999999</c:v>
                </c:pt>
                <c:pt idx="710">
                  <c:v>27.883505150000001</c:v>
                </c:pt>
                <c:pt idx="711">
                  <c:v>27.653301888000005</c:v>
                </c:pt>
                <c:pt idx="712">
                  <c:v>27.425755205999998</c:v>
                </c:pt>
                <c:pt idx="713">
                  <c:v>27.201530942000005</c:v>
                </c:pt>
                <c:pt idx="714">
                  <c:v>26.980171758000001</c:v>
                </c:pt>
                <c:pt idx="715">
                  <c:v>26.759836408000002</c:v>
                </c:pt>
                <c:pt idx="716">
                  <c:v>26.53885872</c:v>
                </c:pt>
                <c:pt idx="717">
                  <c:v>26.317026157999997</c:v>
                </c:pt>
                <c:pt idx="718">
                  <c:v>26.095185549999997</c:v>
                </c:pt>
                <c:pt idx="719">
                  <c:v>25.874649591999997</c:v>
                </c:pt>
                <c:pt idx="720">
                  <c:v>25.657255723999999</c:v>
                </c:pt>
                <c:pt idx="721">
                  <c:v>25.444867010000003</c:v>
                </c:pt>
                <c:pt idx="722">
                  <c:v>25.238535935999998</c:v>
                </c:pt>
                <c:pt idx="723">
                  <c:v>25.038523064</c:v>
                </c:pt>
                <c:pt idx="724">
                  <c:v>24.844370221999998</c:v>
                </c:pt>
                <c:pt idx="725">
                  <c:v>24.654748422000001</c:v>
                </c:pt>
                <c:pt idx="726">
                  <c:v>24.468532598000003</c:v>
                </c:pt>
                <c:pt idx="727">
                  <c:v>24.285566641999999</c:v>
                </c:pt>
                <c:pt idx="728">
                  <c:v>24.105341885999998</c:v>
                </c:pt>
                <c:pt idx="729">
                  <c:v>23.926063406000001</c:v>
                </c:pt>
                <c:pt idx="730">
                  <c:v>23.745325795999999</c:v>
                </c:pt>
                <c:pt idx="731">
                  <c:v>23.561159926000002</c:v>
                </c:pt>
                <c:pt idx="732">
                  <c:v>23.372870729999999</c:v>
                </c:pt>
                <c:pt idx="733">
                  <c:v>23.181086696000001</c:v>
                </c:pt>
                <c:pt idx="734">
                  <c:v>22.986637901999998</c:v>
                </c:pt>
                <c:pt idx="735">
                  <c:v>22.789361474</c:v>
                </c:pt>
                <c:pt idx="736">
                  <c:v>22.588308841999996</c:v>
                </c:pt>
                <c:pt idx="737">
                  <c:v>22.382723498000001</c:v>
                </c:pt>
                <c:pt idx="738">
                  <c:v>22.172379002</c:v>
                </c:pt>
                <c:pt idx="739">
                  <c:v>21.957579581999997</c:v>
                </c:pt>
                <c:pt idx="740">
                  <c:v>21.739301072</c:v>
                </c:pt>
                <c:pt idx="741">
                  <c:v>21.518897752000001</c:v>
                </c:pt>
                <c:pt idx="742">
                  <c:v>21.297468019999997</c:v>
                </c:pt>
                <c:pt idx="743">
                  <c:v>21.075781412000005</c:v>
                </c:pt>
                <c:pt idx="744">
                  <c:v>20.854679443999999</c:v>
                </c:pt>
                <c:pt idx="745">
                  <c:v>20.635155965999999</c:v>
                </c:pt>
                <c:pt idx="746">
                  <c:v>20.418000337999999</c:v>
                </c:pt>
                <c:pt idx="747">
                  <c:v>20.203417636000001</c:v>
                </c:pt>
                <c:pt idx="748">
                  <c:v>19.991437349999998</c:v>
                </c:pt>
                <c:pt idx="749">
                  <c:v>19.782865789999999</c:v>
                </c:pt>
                <c:pt idx="750">
                  <c:v>19.579009775999999</c:v>
                </c:pt>
                <c:pt idx="751">
                  <c:v>19.380901282</c:v>
                </c:pt>
                <c:pt idx="752">
                  <c:v>19.189355788</c:v>
                </c:pt>
                <c:pt idx="753">
                  <c:v>19.004706484</c:v>
                </c:pt>
                <c:pt idx="754">
                  <c:v>18.826242909999998</c:v>
                </c:pt>
                <c:pt idx="755">
                  <c:v>18.652631576000001</c:v>
                </c:pt>
                <c:pt idx="756">
                  <c:v>18.482574604</c:v>
                </c:pt>
                <c:pt idx="757">
                  <c:v>18.315198810000005</c:v>
                </c:pt>
                <c:pt idx="758">
                  <c:v>18.150271646</c:v>
                </c:pt>
                <c:pt idx="759">
                  <c:v>17.987747929999998</c:v>
                </c:pt>
                <c:pt idx="760">
                  <c:v>17.827192623999998</c:v>
                </c:pt>
                <c:pt idx="761">
                  <c:v>17.667884436000001</c:v>
                </c:pt>
                <c:pt idx="762">
                  <c:v>17.509329740000002</c:v>
                </c:pt>
                <c:pt idx="763">
                  <c:v>17.351717008000001</c:v>
                </c:pt>
                <c:pt idx="764">
                  <c:v>17.195849243999998</c:v>
                </c:pt>
                <c:pt idx="765">
                  <c:v>17.042297749999999</c:v>
                </c:pt>
                <c:pt idx="766">
                  <c:v>16.890820210000001</c:v>
                </c:pt>
                <c:pt idx="767">
                  <c:v>16.740938937999999</c:v>
                </c:pt>
                <c:pt idx="768">
                  <c:v>16.592730828000004</c:v>
                </c:pt>
                <c:pt idx="769">
                  <c:v>16.446722525999995</c:v>
                </c:pt>
                <c:pt idx="770">
                  <c:v>16.303084876</c:v>
                </c:pt>
                <c:pt idx="771">
                  <c:v>16.161122510000002</c:v>
                </c:pt>
                <c:pt idx="772">
                  <c:v>16.019729120000001</c:v>
                </c:pt>
                <c:pt idx="773">
                  <c:v>15.878399926</c:v>
                </c:pt>
                <c:pt idx="774">
                  <c:v>15.737624616</c:v>
                </c:pt>
                <c:pt idx="775">
                  <c:v>15.598124865999997</c:v>
                </c:pt>
                <c:pt idx="776">
                  <c:v>15.460112689999999</c:v>
                </c:pt>
                <c:pt idx="777">
                  <c:v>15.323666006</c:v>
                </c:pt>
                <c:pt idx="778">
                  <c:v>15.189159333999999</c:v>
                </c:pt>
                <c:pt idx="779">
                  <c:v>15.056824195999999</c:v>
                </c:pt>
                <c:pt idx="780">
                  <c:v>14.926281742</c:v>
                </c:pt>
                <c:pt idx="781">
                  <c:v>14.796869345999999</c:v>
                </c:pt>
                <c:pt idx="782">
                  <c:v>14.668757177999998</c:v>
                </c:pt>
                <c:pt idx="783">
                  <c:v>14.543440836000002</c:v>
                </c:pt>
                <c:pt idx="784">
                  <c:v>14.422555238000001</c:v>
                </c:pt>
                <c:pt idx="785">
                  <c:v>14.306550522</c:v>
                </c:pt>
                <c:pt idx="786">
                  <c:v>14.194827898</c:v>
                </c:pt>
                <c:pt idx="787">
                  <c:v>14.086723662000001</c:v>
                </c:pt>
                <c:pt idx="788">
                  <c:v>13.981949141999999</c:v>
                </c:pt>
                <c:pt idx="789">
                  <c:v>13.880264084</c:v>
                </c:pt>
                <c:pt idx="790">
                  <c:v>13.781131779999999</c:v>
                </c:pt>
                <c:pt idx="791">
                  <c:v>13.683847164000003</c:v>
                </c:pt>
                <c:pt idx="792">
                  <c:v>13.588080408</c:v>
                </c:pt>
                <c:pt idx="793">
                  <c:v>13.494181172000001</c:v>
                </c:pt>
                <c:pt idx="794">
                  <c:v>13.402622212000001</c:v>
                </c:pt>
                <c:pt idx="795">
                  <c:v>13.313454598000002</c:v>
                </c:pt>
                <c:pt idx="796">
                  <c:v>13.226567933999998</c:v>
                </c:pt>
                <c:pt idx="797">
                  <c:v>13.141883613999999</c:v>
                </c:pt>
                <c:pt idx="798">
                  <c:v>13.059190594</c:v>
                </c:pt>
                <c:pt idx="799">
                  <c:v>12.978158034</c:v>
                </c:pt>
                <c:pt idx="800">
                  <c:v>12.89864465</c:v>
                </c:pt>
                <c:pt idx="801">
                  <c:v>12.821087838</c:v>
                </c:pt>
                <c:pt idx="802">
                  <c:v>12.746209762000001</c:v>
                </c:pt>
                <c:pt idx="803">
                  <c:v>12.67403275</c:v>
                </c:pt>
                <c:pt idx="804">
                  <c:v>12.603502462</c:v>
                </c:pt>
                <c:pt idx="805">
                  <c:v>12.533296424</c:v>
                </c:pt>
                <c:pt idx="806">
                  <c:v>12.462977370000001</c:v>
                </c:pt>
                <c:pt idx="807">
                  <c:v>12.393198958000001</c:v>
                </c:pt>
                <c:pt idx="808">
                  <c:v>12.324650672000001</c:v>
                </c:pt>
                <c:pt idx="809">
                  <c:v>12.257166384</c:v>
                </c:pt>
                <c:pt idx="810">
                  <c:v>12.190417611999999</c:v>
                </c:pt>
                <c:pt idx="811">
                  <c:v>12.124820614000001</c:v>
                </c:pt>
                <c:pt idx="812">
                  <c:v>12.060979918000001</c:v>
                </c:pt>
                <c:pt idx="813">
                  <c:v>11.99900064</c:v>
                </c:pt>
                <c:pt idx="814">
                  <c:v>11.93865694</c:v>
                </c:pt>
                <c:pt idx="815">
                  <c:v>11.879775115999999</c:v>
                </c:pt>
                <c:pt idx="816">
                  <c:v>11.822502284</c:v>
                </c:pt>
                <c:pt idx="817">
                  <c:v>11.767074888</c:v>
                </c:pt>
                <c:pt idx="818">
                  <c:v>11.713425240000001</c:v>
                </c:pt>
                <c:pt idx="819">
                  <c:v>11.66135925</c:v>
                </c:pt>
                <c:pt idx="820">
                  <c:v>11.61088808</c:v>
                </c:pt>
                <c:pt idx="821">
                  <c:v>11.561937322</c:v>
                </c:pt>
                <c:pt idx="822">
                  <c:v>11.513970137999999</c:v>
                </c:pt>
                <c:pt idx="823">
                  <c:v>11.466426382</c:v>
                </c:pt>
                <c:pt idx="824">
                  <c:v>11.419571113999998</c:v>
                </c:pt>
                <c:pt idx="825">
                  <c:v>11.374529903999999</c:v>
                </c:pt>
                <c:pt idx="826">
                  <c:v>11.332103782000001</c:v>
                </c:pt>
                <c:pt idx="827">
                  <c:v>11.291777959999999</c:v>
                </c:pt>
                <c:pt idx="828">
                  <c:v>11.252206097999998</c:v>
                </c:pt>
                <c:pt idx="829">
                  <c:v>11.212216907999998</c:v>
                </c:pt>
                <c:pt idx="830">
                  <c:v>11.171398458000002</c:v>
                </c:pt>
                <c:pt idx="831">
                  <c:v>11.130385678</c:v>
                </c:pt>
                <c:pt idx="832">
                  <c:v>11.090356613999997</c:v>
                </c:pt>
                <c:pt idx="833">
                  <c:v>11.051927871999998</c:v>
                </c:pt>
                <c:pt idx="834">
                  <c:v>11.014776508000001</c:v>
                </c:pt>
                <c:pt idx="835">
                  <c:v>10.978122612000002</c:v>
                </c:pt>
                <c:pt idx="836">
                  <c:v>10.941389206</c:v>
                </c:pt>
                <c:pt idx="837">
                  <c:v>10.904657836000002</c:v>
                </c:pt>
                <c:pt idx="838">
                  <c:v>10.868664169999999</c:v>
                </c:pt>
                <c:pt idx="839">
                  <c:v>10.833829304</c:v>
                </c:pt>
                <c:pt idx="840">
                  <c:v>10.799493258000002</c:v>
                </c:pt>
                <c:pt idx="841">
                  <c:v>10.765109325999999</c:v>
                </c:pt>
                <c:pt idx="842">
                  <c:v>10.731350420000002</c:v>
                </c:pt>
                <c:pt idx="843">
                  <c:v>10.698976832</c:v>
                </c:pt>
                <c:pt idx="844">
                  <c:v>10.667671136000001</c:v>
                </c:pt>
                <c:pt idx="845">
                  <c:v>10.636698060199999</c:v>
                </c:pt>
                <c:pt idx="846">
                  <c:v>10.605833201799999</c:v>
                </c:pt>
                <c:pt idx="847">
                  <c:v>10.575239875999999</c:v>
                </c:pt>
                <c:pt idx="848">
                  <c:v>10.545015401199999</c:v>
                </c:pt>
                <c:pt idx="849">
                  <c:v>10.5151533684</c:v>
                </c:pt>
                <c:pt idx="850">
                  <c:v>10.485708574399998</c:v>
                </c:pt>
                <c:pt idx="851">
                  <c:v>10.456690222999999</c:v>
                </c:pt>
                <c:pt idx="852">
                  <c:v>10.427808880800001</c:v>
                </c:pt>
                <c:pt idx="853">
                  <c:v>10.398453652200001</c:v>
                </c:pt>
                <c:pt idx="854">
                  <c:v>10.368198175999998</c:v>
                </c:pt>
                <c:pt idx="855">
                  <c:v>10.3374326892</c:v>
                </c:pt>
                <c:pt idx="856">
                  <c:v>10.306990429399999</c:v>
                </c:pt>
                <c:pt idx="857">
                  <c:v>10.2772367054</c:v>
                </c:pt>
                <c:pt idx="858">
                  <c:v>10.248088831800001</c:v>
                </c:pt>
                <c:pt idx="859">
                  <c:v>10.219398934200001</c:v>
                </c:pt>
                <c:pt idx="860">
                  <c:v>10.190552220200001</c:v>
                </c:pt>
                <c:pt idx="861">
                  <c:v>10.160752605999999</c:v>
                </c:pt>
                <c:pt idx="862">
                  <c:v>10.130435799199999</c:v>
                </c:pt>
                <c:pt idx="863">
                  <c:v>10.10064255</c:v>
                </c:pt>
                <c:pt idx="864">
                  <c:v>10.071329358000002</c:v>
                </c:pt>
                <c:pt idx="865">
                  <c:v>10.0414488698</c:v>
                </c:pt>
                <c:pt idx="866">
                  <c:v>10.010098709600001</c:v>
                </c:pt>
                <c:pt idx="867">
                  <c:v>9.977591191600002</c:v>
                </c:pt>
                <c:pt idx="868">
                  <c:v>9.9453872198000006</c:v>
                </c:pt>
                <c:pt idx="869">
                  <c:v>9.9147173230000014</c:v>
                </c:pt>
                <c:pt idx="870">
                  <c:v>9.8854155063999993</c:v>
                </c:pt>
                <c:pt idx="871">
                  <c:v>9.8561335918000008</c:v>
                </c:pt>
                <c:pt idx="872">
                  <c:v>9.8256128518000008</c:v>
                </c:pt>
                <c:pt idx="873">
                  <c:v>9.7936257449999999</c:v>
                </c:pt>
                <c:pt idx="874">
                  <c:v>9.7606574449999997</c:v>
                </c:pt>
                <c:pt idx="875">
                  <c:v>9.7271466621999991</c:v>
                </c:pt>
                <c:pt idx="876">
                  <c:v>9.6933956620000004</c:v>
                </c:pt>
                <c:pt idx="877">
                  <c:v>9.6596778029999992</c:v>
                </c:pt>
                <c:pt idx="878">
                  <c:v>9.6259182974000002</c:v>
                </c:pt>
                <c:pt idx="879">
                  <c:v>9.5917093414000014</c:v>
                </c:pt>
                <c:pt idx="880">
                  <c:v>9.5569547014000005</c:v>
                </c:pt>
                <c:pt idx="881">
                  <c:v>9.5219409193999986</c:v>
                </c:pt>
                <c:pt idx="882">
                  <c:v>9.4866659149999997</c:v>
                </c:pt>
                <c:pt idx="883">
                  <c:v>9.4508313959999999</c:v>
                </c:pt>
                <c:pt idx="884">
                  <c:v>9.4143845562000017</c:v>
                </c:pt>
                <c:pt idx="885">
                  <c:v>9.3775809320000008</c:v>
                </c:pt>
                <c:pt idx="886">
                  <c:v>9.3409303208000019</c:v>
                </c:pt>
                <c:pt idx="887">
                  <c:v>9.3049699428000014</c:v>
                </c:pt>
                <c:pt idx="888">
                  <c:v>9.2698258502000019</c:v>
                </c:pt>
                <c:pt idx="889">
                  <c:v>9.2351606964000013</c:v>
                </c:pt>
                <c:pt idx="890">
                  <c:v>9.2004076332000011</c:v>
                </c:pt>
                <c:pt idx="891">
                  <c:v>9.1650950752</c:v>
                </c:pt>
                <c:pt idx="892">
                  <c:v>9.1292726095999992</c:v>
                </c:pt>
                <c:pt idx="893">
                  <c:v>9.093387850600001</c:v>
                </c:pt>
                <c:pt idx="894">
                  <c:v>9.0574944667999997</c:v>
                </c:pt>
                <c:pt idx="895">
                  <c:v>9.0210483912000008</c:v>
                </c:pt>
                <c:pt idx="896">
                  <c:v>8.9835690962000019</c:v>
                </c:pt>
                <c:pt idx="897">
                  <c:v>8.9450100408000015</c:v>
                </c:pt>
                <c:pt idx="898">
                  <c:v>8.9055515068000002</c:v>
                </c:pt>
                <c:pt idx="899">
                  <c:v>8.8656972893999999</c:v>
                </c:pt>
                <c:pt idx="900">
                  <c:v>8.8264261665999975</c:v>
                </c:pt>
                <c:pt idx="901">
                  <c:v>8.7884416131999981</c:v>
                </c:pt>
                <c:pt idx="902">
                  <c:v>8.7515387895999996</c:v>
                </c:pt>
                <c:pt idx="903">
                  <c:v>8.7152074345999999</c:v>
                </c:pt>
                <c:pt idx="904">
                  <c:v>8.6792631417999999</c:v>
                </c:pt>
                <c:pt idx="905">
                  <c:v>8.6436245632000013</c:v>
                </c:pt>
                <c:pt idx="906">
                  <c:v>8.6079995367999995</c:v>
                </c:pt>
                <c:pt idx="907">
                  <c:v>8.5720842186000006</c:v>
                </c:pt>
                <c:pt idx="908">
                  <c:v>8.5359709437999989</c:v>
                </c:pt>
                <c:pt idx="909">
                  <c:v>8.5002439488000014</c:v>
                </c:pt>
                <c:pt idx="910">
                  <c:v>8.4655316729999992</c:v>
                </c:pt>
                <c:pt idx="911">
                  <c:v>8.4318590142000005</c:v>
                </c:pt>
                <c:pt idx="912">
                  <c:v>8.3986284837999996</c:v>
                </c:pt>
                <c:pt idx="913">
                  <c:v>8.3655136224</c:v>
                </c:pt>
                <c:pt idx="914">
                  <c:v>8.3332157200000019</c:v>
                </c:pt>
                <c:pt idx="915">
                  <c:v>8.3028916433999989</c:v>
                </c:pt>
                <c:pt idx="916">
                  <c:v>8.2750223120000008</c:v>
                </c:pt>
                <c:pt idx="917">
                  <c:v>8.2493038506000005</c:v>
                </c:pt>
                <c:pt idx="918">
                  <c:v>8.2253974813999999</c:v>
                </c:pt>
                <c:pt idx="919">
                  <c:v>8.2028719064000004</c:v>
                </c:pt>
                <c:pt idx="920">
                  <c:v>8.1810077505999992</c:v>
                </c:pt>
                <c:pt idx="921">
                  <c:v>8.1591191999999992</c:v>
                </c:pt>
                <c:pt idx="922">
                  <c:v>8.1368734434000007</c:v>
                </c:pt>
                <c:pt idx="923">
                  <c:v>8.114569705400001</c:v>
                </c:pt>
                <c:pt idx="924">
                  <c:v>8.0929358780000005</c:v>
                </c:pt>
                <c:pt idx="925">
                  <c:v>8.0721449294000003</c:v>
                </c:pt>
                <c:pt idx="926">
                  <c:v>8.0519259872000006</c:v>
                </c:pt>
                <c:pt idx="927">
                  <c:v>8.0327257319999994</c:v>
                </c:pt>
                <c:pt idx="928">
                  <c:v>8.0154016220000006</c:v>
                </c:pt>
                <c:pt idx="929">
                  <c:v>7.9999902832000007</c:v>
                </c:pt>
                <c:pt idx="930">
                  <c:v>7.9860095342000008</c:v>
                </c:pt>
                <c:pt idx="931">
                  <c:v>7.9736468706000014</c:v>
                </c:pt>
                <c:pt idx="932">
                  <c:v>7.9633553403999997</c:v>
                </c:pt>
                <c:pt idx="933">
                  <c:v>7.9545630046000015</c:v>
                </c:pt>
                <c:pt idx="934">
                  <c:v>7.9458808571999997</c:v>
                </c:pt>
                <c:pt idx="935">
                  <c:v>7.9363467807999992</c:v>
                </c:pt>
                <c:pt idx="936">
                  <c:v>7.9257831386000008</c:v>
                </c:pt>
                <c:pt idx="937">
                  <c:v>7.9142054211999993</c:v>
                </c:pt>
                <c:pt idx="938">
                  <c:v>7.9014726817999996</c:v>
                </c:pt>
                <c:pt idx="939">
                  <c:v>7.8874776658000005</c:v>
                </c:pt>
                <c:pt idx="940">
                  <c:v>7.8721805243999992</c:v>
                </c:pt>
                <c:pt idx="941">
                  <c:v>7.8553312758000002</c:v>
                </c:pt>
                <c:pt idx="942">
                  <c:v>7.8364592605999999</c:v>
                </c:pt>
                <c:pt idx="943">
                  <c:v>7.8153412759999998</c:v>
                </c:pt>
                <c:pt idx="944">
                  <c:v>7.7925306917999988</c:v>
                </c:pt>
                <c:pt idx="945">
                  <c:v>7.7690963886000004</c:v>
                </c:pt>
                <c:pt idx="946">
                  <c:v>7.7455523596000004</c:v>
                </c:pt>
                <c:pt idx="947">
                  <c:v>7.7214979800000005</c:v>
                </c:pt>
                <c:pt idx="948">
                  <c:v>7.6962531422000016</c:v>
                </c:pt>
                <c:pt idx="949">
                  <c:v>7.6691855180000008</c:v>
                </c:pt>
                <c:pt idx="950">
                  <c:v>7.6402963036000004</c:v>
                </c:pt>
                <c:pt idx="951">
                  <c:v>7.6105547349999991</c:v>
                </c:pt>
                <c:pt idx="952">
                  <c:v>7.5800449592000003</c:v>
                </c:pt>
                <c:pt idx="953">
                  <c:v>7.547770872800001</c:v>
                </c:pt>
                <c:pt idx="954">
                  <c:v>7.5142004052000004</c:v>
                </c:pt>
                <c:pt idx="955">
                  <c:v>7.4811895327999993</c:v>
                </c:pt>
                <c:pt idx="956">
                  <c:v>7.4495329628000011</c:v>
                </c:pt>
                <c:pt idx="957">
                  <c:v>7.4184538160000004</c:v>
                </c:pt>
                <c:pt idx="958">
                  <c:v>7.3867530594000002</c:v>
                </c:pt>
                <c:pt idx="959">
                  <c:v>7.3534993890000013</c:v>
                </c:pt>
                <c:pt idx="960">
                  <c:v>7.3185132933999997</c:v>
                </c:pt>
                <c:pt idx="961">
                  <c:v>7.2824658736000005</c:v>
                </c:pt>
                <c:pt idx="962">
                  <c:v>7.2461490648000009</c:v>
                </c:pt>
                <c:pt idx="963">
                  <c:v>7.2098353024000001</c:v>
                </c:pt>
                <c:pt idx="964">
                  <c:v>7.1734344762000006</c:v>
                </c:pt>
                <c:pt idx="965">
                  <c:v>7.1369359283999998</c:v>
                </c:pt>
                <c:pt idx="966">
                  <c:v>7.1006710115999994</c:v>
                </c:pt>
                <c:pt idx="967">
                  <c:v>7.0652353492</c:v>
                </c:pt>
                <c:pt idx="968">
                  <c:v>7.0309638952000002</c:v>
                </c:pt>
                <c:pt idx="969">
                  <c:v>6.9974180545999998</c:v>
                </c:pt>
                <c:pt idx="970">
                  <c:v>6.9635408128000007</c:v>
                </c:pt>
                <c:pt idx="971">
                  <c:v>6.9286158459999996</c:v>
                </c:pt>
                <c:pt idx="972">
                  <c:v>6.8931534803999996</c:v>
                </c:pt>
                <c:pt idx="973">
                  <c:v>6.8583224902</c:v>
                </c:pt>
                <c:pt idx="974">
                  <c:v>6.8247203921999997</c:v>
                </c:pt>
                <c:pt idx="975">
                  <c:v>6.7923404869999997</c:v>
                </c:pt>
                <c:pt idx="976">
                  <c:v>6.7609368934000003</c:v>
                </c:pt>
                <c:pt idx="977">
                  <c:v>6.7299787358000005</c:v>
                </c:pt>
                <c:pt idx="978">
                  <c:v>6.6991058805999995</c:v>
                </c:pt>
                <c:pt idx="979">
                  <c:v>6.6685394661999995</c:v>
                </c:pt>
                <c:pt idx="980">
                  <c:v>6.6385934849999995</c:v>
                </c:pt>
                <c:pt idx="981">
                  <c:v>6.6093010500000009</c:v>
                </c:pt>
                <c:pt idx="982">
                  <c:v>6.5807341427999999</c:v>
                </c:pt>
                <c:pt idx="983">
                  <c:v>6.5531259288000001</c:v>
                </c:pt>
                <c:pt idx="984">
                  <c:v>6.5265939059999996</c:v>
                </c:pt>
                <c:pt idx="985">
                  <c:v>6.5011240105999999</c:v>
                </c:pt>
                <c:pt idx="986">
                  <c:v>6.4763867780000011</c:v>
                </c:pt>
                <c:pt idx="987">
                  <c:v>6.4516476059999999</c:v>
                </c:pt>
                <c:pt idx="988">
                  <c:v>6.4264407852000005</c:v>
                </c:pt>
                <c:pt idx="989">
                  <c:v>6.4009544918000003</c:v>
                </c:pt>
                <c:pt idx="990">
                  <c:v>6.3756602162</c:v>
                </c:pt>
                <c:pt idx="991">
                  <c:v>6.3510438601999999</c:v>
                </c:pt>
                <c:pt idx="992">
                  <c:v>6.3274635734000002</c:v>
                </c:pt>
                <c:pt idx="993">
                  <c:v>6.3049087052000008</c:v>
                </c:pt>
                <c:pt idx="994">
                  <c:v>6.2829948948000007</c:v>
                </c:pt>
                <c:pt idx="995">
                  <c:v>6.2613053370000005</c:v>
                </c:pt>
                <c:pt idx="996">
                  <c:v>6.2395314294000013</c:v>
                </c:pt>
                <c:pt idx="997">
                  <c:v>6.2171200936000002</c:v>
                </c:pt>
                <c:pt idx="998">
                  <c:v>6.1933911551999996</c:v>
                </c:pt>
                <c:pt idx="999">
                  <c:v>6.1684041229999993</c:v>
                </c:pt>
                <c:pt idx="1000">
                  <c:v>6.1431297571999997</c:v>
                </c:pt>
                <c:pt idx="1001">
                  <c:v>6.1185628402000001</c:v>
                </c:pt>
                <c:pt idx="1002">
                  <c:v>6.0950234620000003</c:v>
                </c:pt>
                <c:pt idx="1003">
                  <c:v>6.0723896558000003</c:v>
                </c:pt>
                <c:pt idx="1004">
                  <c:v>6.0506767469999998</c:v>
                </c:pt>
                <c:pt idx="1005">
                  <c:v>6.0300178740000003</c:v>
                </c:pt>
                <c:pt idx="1006">
                  <c:v>6.0102521403999996</c:v>
                </c:pt>
                <c:pt idx="1007">
                  <c:v>5.9909082950000005</c:v>
                </c:pt>
                <c:pt idx="1008">
                  <c:v>5.9715348610000003</c:v>
                </c:pt>
                <c:pt idx="1009">
                  <c:v>5.9519421603999998</c:v>
                </c:pt>
                <c:pt idx="1010">
                  <c:v>5.9321513656000002</c:v>
                </c:pt>
                <c:pt idx="1011">
                  <c:v>5.9120248693999997</c:v>
                </c:pt>
                <c:pt idx="1012">
                  <c:v>5.8910903043999996</c:v>
                </c:pt>
                <c:pt idx="1013">
                  <c:v>5.869006218</c:v>
                </c:pt>
                <c:pt idx="1014">
                  <c:v>5.8460084824000003</c:v>
                </c:pt>
                <c:pt idx="1015">
                  <c:v>5.8227895235999991</c:v>
                </c:pt>
                <c:pt idx="1016">
                  <c:v>5.7999868697999997</c:v>
                </c:pt>
                <c:pt idx="1017">
                  <c:v>5.7776814034000008</c:v>
                </c:pt>
                <c:pt idx="1018">
                  <c:v>5.7554935434000001</c:v>
                </c:pt>
                <c:pt idx="1019">
                  <c:v>5.7330319049999989</c:v>
                </c:pt>
                <c:pt idx="1020">
                  <c:v>5.7099944318000002</c:v>
                </c:pt>
                <c:pt idx="1021">
                  <c:v>5.6864448364000006</c:v>
                </c:pt>
                <c:pt idx="1022">
                  <c:v>5.6629258847999999</c:v>
                </c:pt>
                <c:pt idx="1023">
                  <c:v>5.6398343145999998</c:v>
                </c:pt>
                <c:pt idx="1024">
                  <c:v>5.6171907995999995</c:v>
                </c:pt>
                <c:pt idx="1025">
                  <c:v>5.5951297730000009</c:v>
                </c:pt>
                <c:pt idx="1026">
                  <c:v>5.5739881065999999</c:v>
                </c:pt>
                <c:pt idx="1027">
                  <c:v>5.5538060571999992</c:v>
                </c:pt>
                <c:pt idx="1028">
                  <c:v>5.5340867332000006</c:v>
                </c:pt>
                <c:pt idx="1029">
                  <c:v>5.5142127109999999</c:v>
                </c:pt>
                <c:pt idx="1030">
                  <c:v>5.4939826564000001</c:v>
                </c:pt>
                <c:pt idx="1031">
                  <c:v>5.4737499874000006</c:v>
                </c:pt>
                <c:pt idx="1032">
                  <c:v>5.4542233977999999</c:v>
                </c:pt>
                <c:pt idx="1033">
                  <c:v>5.4360366871999997</c:v>
                </c:pt>
                <c:pt idx="1034">
                  <c:v>5.419361265600001</c:v>
                </c:pt>
                <c:pt idx="1035">
                  <c:v>5.4037698926000006</c:v>
                </c:pt>
                <c:pt idx="1036">
                  <c:v>5.3884177916000002</c:v>
                </c:pt>
                <c:pt idx="1037">
                  <c:v>5.372682867</c:v>
                </c:pt>
                <c:pt idx="1038">
                  <c:v>5.3565439084000008</c:v>
                </c:pt>
                <c:pt idx="1039">
                  <c:v>5.3402253154000006</c:v>
                </c:pt>
                <c:pt idx="1040">
                  <c:v>5.3241683059999998</c:v>
                </c:pt>
                <c:pt idx="1041">
                  <c:v>5.3092264890000003</c:v>
                </c:pt>
                <c:pt idx="1042">
                  <c:v>5.2958603871999994</c:v>
                </c:pt>
                <c:pt idx="1043">
                  <c:v>5.2834655092000009</c:v>
                </c:pt>
                <c:pt idx="1044">
                  <c:v>5.2709872502000001</c:v>
                </c:pt>
                <c:pt idx="1045">
                  <c:v>5.2576814199999999</c:v>
                </c:pt>
                <c:pt idx="1046">
                  <c:v>5.2437617880000005</c:v>
                </c:pt>
                <c:pt idx="1047">
                  <c:v>5.2300495734000005</c:v>
                </c:pt>
                <c:pt idx="1048">
                  <c:v>5.2167502103999999</c:v>
                </c:pt>
                <c:pt idx="1049">
                  <c:v>5.2034807361999995</c:v>
                </c:pt>
                <c:pt idx="1050">
                  <c:v>5.1898601001999998</c:v>
                </c:pt>
                <c:pt idx="1051">
                  <c:v>5.1760081389999995</c:v>
                </c:pt>
                <c:pt idx="1052">
                  <c:v>5.1626703987999996</c:v>
                </c:pt>
                <c:pt idx="1053">
                  <c:v>5.1500649759999995</c:v>
                </c:pt>
                <c:pt idx="1054">
                  <c:v>5.1377484641999995</c:v>
                </c:pt>
                <c:pt idx="1055">
                  <c:v>5.1253155464000004</c:v>
                </c:pt>
                <c:pt idx="1056">
                  <c:v>5.1125437082000005</c:v>
                </c:pt>
                <c:pt idx="1057">
                  <c:v>5.0992173446000004</c:v>
                </c:pt>
                <c:pt idx="1058">
                  <c:v>5.0852998415999995</c:v>
                </c:pt>
                <c:pt idx="1059">
                  <c:v>5.0712380546000002</c:v>
                </c:pt>
                <c:pt idx="1060">
                  <c:v>5.0576742638000001</c:v>
                </c:pt>
                <c:pt idx="1061">
                  <c:v>5.0448756126000003</c:v>
                </c:pt>
                <c:pt idx="1062">
                  <c:v>5.0325397354000003</c:v>
                </c:pt>
                <c:pt idx="1063">
                  <c:v>5.0201321506000003</c:v>
                </c:pt>
                <c:pt idx="1064">
                  <c:v>5.0076551528</c:v>
                </c:pt>
                <c:pt idx="1065">
                  <c:v>4.9956421319999995</c:v>
                </c:pt>
                <c:pt idx="1066">
                  <c:v>4.9842708558000002</c:v>
                </c:pt>
                <c:pt idx="1067">
                  <c:v>4.9732344792000003</c:v>
                </c:pt>
                <c:pt idx="1068">
                  <c:v>4.9622922680000006</c:v>
                </c:pt>
                <c:pt idx="1069">
                  <c:v>4.9513355358000002</c:v>
                </c:pt>
                <c:pt idx="1070">
                  <c:v>4.9402046581999999</c:v>
                </c:pt>
                <c:pt idx="1071">
                  <c:v>4.9288728812000002</c:v>
                </c:pt>
                <c:pt idx="1072">
                  <c:v>4.9176193480000006</c:v>
                </c:pt>
                <c:pt idx="1073">
                  <c:v>4.9066990720000003</c:v>
                </c:pt>
                <c:pt idx="1074">
                  <c:v>4.8962721260000004</c:v>
                </c:pt>
                <c:pt idx="1075">
                  <c:v>4.8867308816000001</c:v>
                </c:pt>
                <c:pt idx="1076">
                  <c:v>4.8782287917999998</c:v>
                </c:pt>
                <c:pt idx="1077">
                  <c:v>4.8703308698000001</c:v>
                </c:pt>
                <c:pt idx="1078">
                  <c:v>4.8624338468000001</c:v>
                </c:pt>
                <c:pt idx="1079">
                  <c:v>4.854024677</c:v>
                </c:pt>
                <c:pt idx="1080">
                  <c:v>4.8448930370000003</c:v>
                </c:pt>
                <c:pt idx="1081">
                  <c:v>4.8355422089999998</c:v>
                </c:pt>
                <c:pt idx="1082">
                  <c:v>4.8269435447999998</c:v>
                </c:pt>
                <c:pt idx="1083">
                  <c:v>4.8193094878</c:v>
                </c:pt>
                <c:pt idx="1084">
                  <c:v>4.8116950692000007</c:v>
                </c:pt>
                <c:pt idx="1085">
                  <c:v>4.8037273730000001</c:v>
                </c:pt>
                <c:pt idx="1086">
                  <c:v>4.7962214870000004</c:v>
                </c:pt>
                <c:pt idx="1087">
                  <c:v>4.7896558153999997</c:v>
                </c:pt>
                <c:pt idx="1088">
                  <c:v>4.7835783795999998</c:v>
                </c:pt>
                <c:pt idx="1089">
                  <c:v>4.7773679533999998</c:v>
                </c:pt>
                <c:pt idx="1090">
                  <c:v>4.7708574174000002</c:v>
                </c:pt>
                <c:pt idx="1091">
                  <c:v>4.7641474896</c:v>
                </c:pt>
                <c:pt idx="1092">
                  <c:v>4.7571147105999998</c:v>
                </c:pt>
                <c:pt idx="1093">
                  <c:v>4.7492181059999989</c:v>
                </c:pt>
                <c:pt idx="1094">
                  <c:v>4.7399234706</c:v>
                </c:pt>
                <c:pt idx="1095">
                  <c:v>4.7295871374000003</c:v>
                </c:pt>
                <c:pt idx="1096">
                  <c:v>4.7195068948000003</c:v>
                </c:pt>
                <c:pt idx="1097">
                  <c:v>4.7106356476000002</c:v>
                </c:pt>
                <c:pt idx="1098">
                  <c:v>4.7025033658000002</c:v>
                </c:pt>
                <c:pt idx="1099">
                  <c:v>4.6939620607999997</c:v>
                </c:pt>
                <c:pt idx="1100">
                  <c:v>4.6849650267999996</c:v>
                </c:pt>
                <c:pt idx="1101">
                  <c:v>4.6765995140000003</c:v>
                </c:pt>
                <c:pt idx="1102">
                  <c:v>4.6693232108</c:v>
                </c:pt>
                <c:pt idx="1103">
                  <c:v>4.6625432588000004</c:v>
                </c:pt>
                <c:pt idx="1104">
                  <c:v>4.6556434816000003</c:v>
                </c:pt>
                <c:pt idx="1105">
                  <c:v>4.6484330174000004</c:v>
                </c:pt>
                <c:pt idx="1106">
                  <c:v>4.6411822053999998</c:v>
                </c:pt>
                <c:pt idx="1107">
                  <c:v>4.6343751906000001</c:v>
                </c:pt>
                <c:pt idx="1108">
                  <c:v>4.6279259460000004</c:v>
                </c:pt>
                <c:pt idx="1109">
                  <c:v>4.6210681843999994</c:v>
                </c:pt>
                <c:pt idx="1110">
                  <c:v>4.6134401572000003</c:v>
                </c:pt>
                <c:pt idx="1111">
                  <c:v>4.6058320604</c:v>
                </c:pt>
                <c:pt idx="1112">
                  <c:v>4.5994478994000003</c:v>
                </c:pt>
                <c:pt idx="1113">
                  <c:v>4.5945833984000002</c:v>
                </c:pt>
                <c:pt idx="1114">
                  <c:v>4.5903091981999999</c:v>
                </c:pt>
                <c:pt idx="1115">
                  <c:v>4.5855036838000007</c:v>
                </c:pt>
                <c:pt idx="1116">
                  <c:v>4.5800770401999999</c:v>
                </c:pt>
                <c:pt idx="1117">
                  <c:v>4.5747900503999999</c:v>
                </c:pt>
                <c:pt idx="1118">
                  <c:v>4.5698871398000005</c:v>
                </c:pt>
                <c:pt idx="1119">
                  <c:v>4.5649508075999998</c:v>
                </c:pt>
                <c:pt idx="1120">
                  <c:v>4.559729398</c:v>
                </c:pt>
                <c:pt idx="1121">
                  <c:v>4.5539961039999994</c:v>
                </c:pt>
                <c:pt idx="1122">
                  <c:v>4.5476813859999998</c:v>
                </c:pt>
                <c:pt idx="1123">
                  <c:v>4.5411333907999998</c:v>
                </c:pt>
                <c:pt idx="1124">
                  <c:v>4.5345344916000005</c:v>
                </c:pt>
                <c:pt idx="1125">
                  <c:v>4.5277831284000003</c:v>
                </c:pt>
                <c:pt idx="1126">
                  <c:v>4.5209199601999996</c:v>
                </c:pt>
                <c:pt idx="1127">
                  <c:v>4.5139627459999989</c:v>
                </c:pt>
                <c:pt idx="1128">
                  <c:v>4.5066594561999995</c:v>
                </c:pt>
                <c:pt idx="1129">
                  <c:v>4.4989630090000006</c:v>
                </c:pt>
                <c:pt idx="1130">
                  <c:v>4.4913567399999996</c:v>
                </c:pt>
                <c:pt idx="1131">
                  <c:v>4.4843670260000001</c:v>
                </c:pt>
                <c:pt idx="1132">
                  <c:v>4.4782521786</c:v>
                </c:pt>
                <c:pt idx="1133">
                  <c:v>4.4730800971999995</c:v>
                </c:pt>
                <c:pt idx="1134">
                  <c:v>4.4685216853999998</c:v>
                </c:pt>
                <c:pt idx="1135">
                  <c:v>4.4639508939999999</c:v>
                </c:pt>
                <c:pt idx="1136">
                  <c:v>4.4590313510000001</c:v>
                </c:pt>
                <c:pt idx="1137">
                  <c:v>4.4539073102</c:v>
                </c:pt>
                <c:pt idx="1138">
                  <c:v>4.4489278927999996</c:v>
                </c:pt>
                <c:pt idx="1139">
                  <c:v>4.4442158744000002</c:v>
                </c:pt>
                <c:pt idx="1140">
                  <c:v>4.4394529424</c:v>
                </c:pt>
                <c:pt idx="1141">
                  <c:v>4.4342888587999996</c:v>
                </c:pt>
                <c:pt idx="1142">
                  <c:v>4.4286306733999998</c:v>
                </c:pt>
                <c:pt idx="1143">
                  <c:v>4.4223214956000003</c:v>
                </c:pt>
                <c:pt idx="1144">
                  <c:v>4.4152256351999997</c:v>
                </c:pt>
                <c:pt idx="1145">
                  <c:v>4.4078060325999999</c:v>
                </c:pt>
                <c:pt idx="1146">
                  <c:v>4.4008480187999997</c:v>
                </c:pt>
                <c:pt idx="1147">
                  <c:v>4.3943869347999991</c:v>
                </c:pt>
                <c:pt idx="1148">
                  <c:v>4.3876465366000001</c:v>
                </c:pt>
                <c:pt idx="1149">
                  <c:v>4.3801674200000003</c:v>
                </c:pt>
                <c:pt idx="1150">
                  <c:v>4.3723448759999997</c:v>
                </c:pt>
                <c:pt idx="1151">
                  <c:v>4.3649061677999992</c:v>
                </c:pt>
                <c:pt idx="1152">
                  <c:v>4.3582313290000005</c:v>
                </c:pt>
                <c:pt idx="1153">
                  <c:v>4.3523346479999994</c:v>
                </c:pt>
                <c:pt idx="1154">
                  <c:v>4.3473259787999998</c:v>
                </c:pt>
                <c:pt idx="1155">
                  <c:v>4.3433019634000001</c:v>
                </c:pt>
                <c:pt idx="1156">
                  <c:v>4.3397569952000001</c:v>
                </c:pt>
                <c:pt idx="1157">
                  <c:v>4.3358297504000003</c:v>
                </c:pt>
                <c:pt idx="1158">
                  <c:v>4.3312817637999999</c:v>
                </c:pt>
                <c:pt idx="1159">
                  <c:v>4.3265148896000003</c:v>
                </c:pt>
                <c:pt idx="1160">
                  <c:v>4.3215881584</c:v>
                </c:pt>
                <c:pt idx="1161">
                  <c:v>4.3161262744000002</c:v>
                </c:pt>
                <c:pt idx="1162">
                  <c:v>4.3101605771999996</c:v>
                </c:pt>
                <c:pt idx="1163">
                  <c:v>4.3042493278</c:v>
                </c:pt>
                <c:pt idx="1164">
                  <c:v>4.2988060124</c:v>
                </c:pt>
                <c:pt idx="1165">
                  <c:v>4.2938316984</c:v>
                </c:pt>
                <c:pt idx="1166">
                  <c:v>4.2892100160000002</c:v>
                </c:pt>
                <c:pt idx="1167">
                  <c:v>4.284812982</c:v>
                </c:pt>
                <c:pt idx="1168">
                  <c:v>4.2803887171999992</c:v>
                </c:pt>
                <c:pt idx="1169">
                  <c:v>4.2757306784000004</c:v>
                </c:pt>
                <c:pt idx="1170">
                  <c:v>4.2709075391999995</c:v>
                </c:pt>
                <c:pt idx="1171">
                  <c:v>4.2660947143999994</c:v>
                </c:pt>
                <c:pt idx="1172">
                  <c:v>4.2613160085999997</c:v>
                </c:pt>
                <c:pt idx="1173">
                  <c:v>4.2565627228</c:v>
                </c:pt>
                <c:pt idx="1174">
                  <c:v>4.2520725616000004</c:v>
                </c:pt>
                <c:pt idx="1175">
                  <c:v>4.2480390671999997</c:v>
                </c:pt>
                <c:pt idx="1176">
                  <c:v>4.2438564583999998</c:v>
                </c:pt>
                <c:pt idx="1177">
                  <c:v>4.2385758065999992</c:v>
                </c:pt>
                <c:pt idx="1178">
                  <c:v>4.2323777433999998</c:v>
                </c:pt>
                <c:pt idx="1179">
                  <c:v>4.2263964004000005</c:v>
                </c:pt>
                <c:pt idx="1180">
                  <c:v>4.2212358445999998</c:v>
                </c:pt>
                <c:pt idx="1181">
                  <c:v>4.2166335616000001</c:v>
                </c:pt>
                <c:pt idx="1182">
                  <c:v>4.2120763033999999</c:v>
                </c:pt>
                <c:pt idx="1183">
                  <c:v>4.2072958485999994</c:v>
                </c:pt>
                <c:pt idx="1184">
                  <c:v>4.2023598519999998</c:v>
                </c:pt>
                <c:pt idx="1185">
                  <c:v>4.1973706922000007</c:v>
                </c:pt>
                <c:pt idx="1186">
                  <c:v>4.1921980970000003</c:v>
                </c:pt>
                <c:pt idx="1187">
                  <c:v>4.1866449467999995</c:v>
                </c:pt>
                <c:pt idx="1188">
                  <c:v>4.1808127075999995</c:v>
                </c:pt>
                <c:pt idx="1189">
                  <c:v>4.1751112317999999</c:v>
                </c:pt>
                <c:pt idx="1190">
                  <c:v>4.1697632489999998</c:v>
                </c:pt>
                <c:pt idx="1191">
                  <c:v>4.1646463214000002</c:v>
                </c:pt>
                <c:pt idx="1192">
                  <c:v>4.1597432027999997</c:v>
                </c:pt>
                <c:pt idx="1193">
                  <c:v>4.1550575223999999</c:v>
                </c:pt>
                <c:pt idx="1194">
                  <c:v>4.1502060256000002</c:v>
                </c:pt>
                <c:pt idx="1195">
                  <c:v>4.1448150704</c:v>
                </c:pt>
                <c:pt idx="1196">
                  <c:v>4.1390308137999998</c:v>
                </c:pt>
                <c:pt idx="1197">
                  <c:v>4.1333238712</c:v>
                </c:pt>
                <c:pt idx="1198">
                  <c:v>4.1280371131999996</c:v>
                </c:pt>
                <c:pt idx="1199">
                  <c:v>4.1230824989999997</c:v>
                </c:pt>
                <c:pt idx="1200">
                  <c:v>4.1179682075999997</c:v>
                </c:pt>
                <c:pt idx="1201">
                  <c:v>4.1122106445999993</c:v>
                </c:pt>
                <c:pt idx="1202">
                  <c:v>4.1058385692000003</c:v>
                </c:pt>
                <c:pt idx="1203">
                  <c:v>4.0995963648</c:v>
                </c:pt>
                <c:pt idx="1204">
                  <c:v>4.0945084233999998</c:v>
                </c:pt>
                <c:pt idx="1205">
                  <c:v>4.0910917725999996</c:v>
                </c:pt>
                <c:pt idx="1206">
                  <c:v>4.0891795077999999</c:v>
                </c:pt>
                <c:pt idx="1207">
                  <c:v>4.0879469255999998</c:v>
                </c:pt>
                <c:pt idx="1208">
                  <c:v>4.0858908936000002</c:v>
                </c:pt>
                <c:pt idx="1209">
                  <c:v>4.0820343988000003</c:v>
                </c:pt>
                <c:pt idx="1210">
                  <c:v>4.0766888269999999</c:v>
                </c:pt>
                <c:pt idx="1211">
                  <c:v>4.0704205686000003</c:v>
                </c:pt>
                <c:pt idx="1212">
                  <c:v>4.0635471130000003</c:v>
                </c:pt>
                <c:pt idx="1213">
                  <c:v>4.056641856400000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CA87-416A-A7D0-98BE247DA7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0283360"/>
        <c:axId val="540273280"/>
      </c:scatterChart>
      <c:valAx>
        <c:axId val="540283360"/>
        <c:scaling>
          <c:orientation val="minMax"/>
          <c:max val="14.5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/>
                  <a:t>Time [hr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0273280"/>
        <c:crosses val="autoZero"/>
        <c:crossBetween val="midCat"/>
        <c:majorUnit val="1"/>
      </c:valAx>
      <c:valAx>
        <c:axId val="540273280"/>
        <c:scaling>
          <c:orientation val="minMax"/>
          <c:max val="70"/>
          <c:min val="-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/>
                  <a:t>Main heat flow [µW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0283360"/>
        <c:crosses val="autoZero"/>
        <c:crossBetween val="midCat"/>
        <c:minorUnit val="1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a-DK"/>
              <a:t>Thermogram Run 4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5"/>
          <c:order val="0"/>
          <c:tx>
            <c:strRef>
              <c:f>'20.01.23'!$G$2</c:f>
              <c:strCache>
                <c:ptCount val="1"/>
                <c:pt idx="0">
                  <c:v>Mean LB Plank. (n=5)</c:v>
                </c:pt>
              </c:strCache>
            </c:strRef>
          </c:tx>
          <c:spPr>
            <a:ln w="38100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20.01.23'!$A$3:$A$171</c:f>
              <c:numCache>
                <c:formatCode>General</c:formatCode>
                <c:ptCount val="169"/>
                <c:pt idx="0">
                  <c:v>0</c:v>
                </c:pt>
                <c:pt idx="1">
                  <c:v>8.3333333333333329E-2</c:v>
                </c:pt>
                <c:pt idx="2">
                  <c:v>0.16666666666666699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6666666666666667</c:v>
                </c:pt>
                <c:pt idx="21">
                  <c:v>1.75</c:v>
                </c:pt>
                <c:pt idx="22">
                  <c:v>1.8333333333333333</c:v>
                </c:pt>
                <c:pt idx="23">
                  <c:v>1.9166666666666667</c:v>
                </c:pt>
                <c:pt idx="24">
                  <c:v>2</c:v>
                </c:pt>
                <c:pt idx="25">
                  <c:v>2.0833333333333335</c:v>
                </c:pt>
                <c:pt idx="26">
                  <c:v>2.1666666666666665</c:v>
                </c:pt>
                <c:pt idx="27">
                  <c:v>2.25</c:v>
                </c:pt>
                <c:pt idx="28">
                  <c:v>2.3333333333333335</c:v>
                </c:pt>
                <c:pt idx="29">
                  <c:v>2.4166666666666665</c:v>
                </c:pt>
                <c:pt idx="30">
                  <c:v>2.5</c:v>
                </c:pt>
                <c:pt idx="31">
                  <c:v>2.5833333333333335</c:v>
                </c:pt>
                <c:pt idx="32">
                  <c:v>2.6666666666666665</c:v>
                </c:pt>
                <c:pt idx="33">
                  <c:v>2.75</c:v>
                </c:pt>
                <c:pt idx="34">
                  <c:v>2.8333333333333335</c:v>
                </c:pt>
                <c:pt idx="35">
                  <c:v>2.9166666666666665</c:v>
                </c:pt>
                <c:pt idx="36">
                  <c:v>3</c:v>
                </c:pt>
                <c:pt idx="37">
                  <c:v>3.0833333333333335</c:v>
                </c:pt>
                <c:pt idx="38">
                  <c:v>3.1666666666666665</c:v>
                </c:pt>
                <c:pt idx="39">
                  <c:v>3.25</c:v>
                </c:pt>
                <c:pt idx="40">
                  <c:v>3.3333333333333335</c:v>
                </c:pt>
                <c:pt idx="41">
                  <c:v>3.4166666666666665</c:v>
                </c:pt>
                <c:pt idx="42">
                  <c:v>3.5</c:v>
                </c:pt>
                <c:pt idx="43">
                  <c:v>3.5833333333333335</c:v>
                </c:pt>
                <c:pt idx="44">
                  <c:v>3.6666666666666665</c:v>
                </c:pt>
                <c:pt idx="45">
                  <c:v>3.75</c:v>
                </c:pt>
                <c:pt idx="46">
                  <c:v>3.8333333333333335</c:v>
                </c:pt>
                <c:pt idx="47">
                  <c:v>3.9166666666666665</c:v>
                </c:pt>
                <c:pt idx="48">
                  <c:v>4</c:v>
                </c:pt>
                <c:pt idx="49">
                  <c:v>4.083333333333333</c:v>
                </c:pt>
                <c:pt idx="50">
                  <c:v>4.166666666666667</c:v>
                </c:pt>
                <c:pt idx="51">
                  <c:v>4.25</c:v>
                </c:pt>
                <c:pt idx="52">
                  <c:v>4.333333333333333</c:v>
                </c:pt>
                <c:pt idx="53">
                  <c:v>4.416666666666667</c:v>
                </c:pt>
                <c:pt idx="54">
                  <c:v>4.5</c:v>
                </c:pt>
                <c:pt idx="55">
                  <c:v>4.583333333333333</c:v>
                </c:pt>
                <c:pt idx="56">
                  <c:v>4.666666666666667</c:v>
                </c:pt>
                <c:pt idx="57">
                  <c:v>4.75</c:v>
                </c:pt>
                <c:pt idx="58">
                  <c:v>4.833333333333333</c:v>
                </c:pt>
                <c:pt idx="59">
                  <c:v>4.916666666666667</c:v>
                </c:pt>
                <c:pt idx="60">
                  <c:v>5</c:v>
                </c:pt>
                <c:pt idx="61">
                  <c:v>5.083333333333333</c:v>
                </c:pt>
                <c:pt idx="62">
                  <c:v>5.166666666666667</c:v>
                </c:pt>
                <c:pt idx="63">
                  <c:v>5.25</c:v>
                </c:pt>
                <c:pt idx="64">
                  <c:v>5.333333333333333</c:v>
                </c:pt>
                <c:pt idx="65">
                  <c:v>5.416666666666667</c:v>
                </c:pt>
                <c:pt idx="66">
                  <c:v>5.5</c:v>
                </c:pt>
                <c:pt idx="67">
                  <c:v>5.583333333333333</c:v>
                </c:pt>
                <c:pt idx="68">
                  <c:v>5.666666666666667</c:v>
                </c:pt>
                <c:pt idx="69">
                  <c:v>5.75</c:v>
                </c:pt>
                <c:pt idx="70">
                  <c:v>5.833333333333333</c:v>
                </c:pt>
                <c:pt idx="71">
                  <c:v>5.916666666666667</c:v>
                </c:pt>
                <c:pt idx="72">
                  <c:v>6</c:v>
                </c:pt>
                <c:pt idx="73">
                  <c:v>6.083333333333333</c:v>
                </c:pt>
                <c:pt idx="74">
                  <c:v>6.166666666666667</c:v>
                </c:pt>
                <c:pt idx="75">
                  <c:v>6.25</c:v>
                </c:pt>
                <c:pt idx="76">
                  <c:v>6.333333333333333</c:v>
                </c:pt>
                <c:pt idx="77">
                  <c:v>6.416666666666667</c:v>
                </c:pt>
                <c:pt idx="78">
                  <c:v>6.5</c:v>
                </c:pt>
                <c:pt idx="79">
                  <c:v>6.583333333333333</c:v>
                </c:pt>
                <c:pt idx="80">
                  <c:v>6.666666666666667</c:v>
                </c:pt>
                <c:pt idx="81">
                  <c:v>6.75</c:v>
                </c:pt>
                <c:pt idx="82">
                  <c:v>6.833333333333333</c:v>
                </c:pt>
                <c:pt idx="83">
                  <c:v>6.916666666666667</c:v>
                </c:pt>
                <c:pt idx="84">
                  <c:v>7</c:v>
                </c:pt>
                <c:pt idx="85">
                  <c:v>7.083333333333333</c:v>
                </c:pt>
                <c:pt idx="86">
                  <c:v>7.166666666666667</c:v>
                </c:pt>
                <c:pt idx="87">
                  <c:v>7.25</c:v>
                </c:pt>
                <c:pt idx="88">
                  <c:v>7.333333333333333</c:v>
                </c:pt>
                <c:pt idx="89">
                  <c:v>7.416666666666667</c:v>
                </c:pt>
                <c:pt idx="90">
                  <c:v>7.5</c:v>
                </c:pt>
                <c:pt idx="91">
                  <c:v>7.583333333333333</c:v>
                </c:pt>
                <c:pt idx="92">
                  <c:v>7.666666666666667</c:v>
                </c:pt>
                <c:pt idx="93">
                  <c:v>7.75</c:v>
                </c:pt>
                <c:pt idx="94">
                  <c:v>7.833333333333333</c:v>
                </c:pt>
                <c:pt idx="95">
                  <c:v>7.916666666666667</c:v>
                </c:pt>
                <c:pt idx="96">
                  <c:v>8</c:v>
                </c:pt>
                <c:pt idx="97">
                  <c:v>8.0833333333333339</c:v>
                </c:pt>
                <c:pt idx="98">
                  <c:v>8.1666666666666661</c:v>
                </c:pt>
                <c:pt idx="99">
                  <c:v>8.25</c:v>
                </c:pt>
                <c:pt idx="100">
                  <c:v>8.3333333333333339</c:v>
                </c:pt>
                <c:pt idx="101">
                  <c:v>8.4166666666666661</c:v>
                </c:pt>
                <c:pt idx="102">
                  <c:v>8.5</c:v>
                </c:pt>
                <c:pt idx="103">
                  <c:v>8.5833333333333339</c:v>
                </c:pt>
                <c:pt idx="104">
                  <c:v>8.6666666666666661</c:v>
                </c:pt>
                <c:pt idx="105">
                  <c:v>8.75</c:v>
                </c:pt>
                <c:pt idx="106">
                  <c:v>8.8333333333333339</c:v>
                </c:pt>
                <c:pt idx="107">
                  <c:v>8.9166666666666661</c:v>
                </c:pt>
                <c:pt idx="108">
                  <c:v>9</c:v>
                </c:pt>
                <c:pt idx="109">
                  <c:v>9.0833333333333339</c:v>
                </c:pt>
                <c:pt idx="110">
                  <c:v>9.1666666666666661</c:v>
                </c:pt>
                <c:pt idx="111">
                  <c:v>9.25</c:v>
                </c:pt>
                <c:pt idx="112">
                  <c:v>9.3333333333333339</c:v>
                </c:pt>
                <c:pt idx="113">
                  <c:v>9.4166666666666661</c:v>
                </c:pt>
                <c:pt idx="114">
                  <c:v>9.5</c:v>
                </c:pt>
                <c:pt idx="115">
                  <c:v>9.5833333333333339</c:v>
                </c:pt>
                <c:pt idx="116">
                  <c:v>9.6666666666666661</c:v>
                </c:pt>
                <c:pt idx="117">
                  <c:v>9.75</c:v>
                </c:pt>
                <c:pt idx="118">
                  <c:v>9.8333333333333339</c:v>
                </c:pt>
                <c:pt idx="119">
                  <c:v>9.9166666666666661</c:v>
                </c:pt>
                <c:pt idx="120">
                  <c:v>10</c:v>
                </c:pt>
                <c:pt idx="121">
                  <c:v>10.083333333333334</c:v>
                </c:pt>
                <c:pt idx="122">
                  <c:v>10.166666666666666</c:v>
                </c:pt>
                <c:pt idx="123">
                  <c:v>10.25</c:v>
                </c:pt>
                <c:pt idx="124">
                  <c:v>10.333333333333334</c:v>
                </c:pt>
                <c:pt idx="125">
                  <c:v>10.416666666666666</c:v>
                </c:pt>
                <c:pt idx="126">
                  <c:v>10.5</c:v>
                </c:pt>
                <c:pt idx="127">
                  <c:v>10.583333333333334</c:v>
                </c:pt>
                <c:pt idx="128">
                  <c:v>10.666666666666666</c:v>
                </c:pt>
                <c:pt idx="129">
                  <c:v>10.75</c:v>
                </c:pt>
                <c:pt idx="130">
                  <c:v>10.833333333333334</c:v>
                </c:pt>
                <c:pt idx="131">
                  <c:v>10.916666666666666</c:v>
                </c:pt>
                <c:pt idx="132">
                  <c:v>11</c:v>
                </c:pt>
                <c:pt idx="133">
                  <c:v>11.083333333333334</c:v>
                </c:pt>
                <c:pt idx="134">
                  <c:v>11.166666666666666</c:v>
                </c:pt>
                <c:pt idx="135">
                  <c:v>11.25</c:v>
                </c:pt>
                <c:pt idx="136">
                  <c:v>11.333333333333334</c:v>
                </c:pt>
                <c:pt idx="137">
                  <c:v>11.416666666666666</c:v>
                </c:pt>
                <c:pt idx="138">
                  <c:v>11.5</c:v>
                </c:pt>
                <c:pt idx="139">
                  <c:v>11.583333333333334</c:v>
                </c:pt>
                <c:pt idx="140">
                  <c:v>11.666666666666666</c:v>
                </c:pt>
                <c:pt idx="141">
                  <c:v>11.75</c:v>
                </c:pt>
                <c:pt idx="142">
                  <c:v>11.833333333333334</c:v>
                </c:pt>
                <c:pt idx="143">
                  <c:v>11.916666666666666</c:v>
                </c:pt>
                <c:pt idx="144">
                  <c:v>12</c:v>
                </c:pt>
                <c:pt idx="145">
                  <c:v>12.083333333333334</c:v>
                </c:pt>
                <c:pt idx="146">
                  <c:v>12.166666666666666</c:v>
                </c:pt>
                <c:pt idx="147">
                  <c:v>12.25</c:v>
                </c:pt>
                <c:pt idx="148">
                  <c:v>12.333333333333334</c:v>
                </c:pt>
                <c:pt idx="149">
                  <c:v>12.416666666666666</c:v>
                </c:pt>
                <c:pt idx="150">
                  <c:v>12.5</c:v>
                </c:pt>
                <c:pt idx="151">
                  <c:v>12.583333333333334</c:v>
                </c:pt>
                <c:pt idx="152">
                  <c:v>12.666666666666666</c:v>
                </c:pt>
                <c:pt idx="153">
                  <c:v>12.75</c:v>
                </c:pt>
                <c:pt idx="154">
                  <c:v>12.833333333333334</c:v>
                </c:pt>
                <c:pt idx="155">
                  <c:v>12.916666666666666</c:v>
                </c:pt>
                <c:pt idx="156">
                  <c:v>13</c:v>
                </c:pt>
                <c:pt idx="157">
                  <c:v>13.083333333333334</c:v>
                </c:pt>
                <c:pt idx="158">
                  <c:v>13.166666666666666</c:v>
                </c:pt>
                <c:pt idx="159">
                  <c:v>13.25</c:v>
                </c:pt>
                <c:pt idx="160">
                  <c:v>13.333333333333334</c:v>
                </c:pt>
                <c:pt idx="161">
                  <c:v>13.416666666666666</c:v>
                </c:pt>
                <c:pt idx="162">
                  <c:v>13.5</c:v>
                </c:pt>
                <c:pt idx="163">
                  <c:v>13.583333333333334</c:v>
                </c:pt>
                <c:pt idx="164">
                  <c:v>13.666666666666666</c:v>
                </c:pt>
                <c:pt idx="165">
                  <c:v>13.75</c:v>
                </c:pt>
                <c:pt idx="166">
                  <c:v>13.833333333333334</c:v>
                </c:pt>
                <c:pt idx="167">
                  <c:v>13.916666666666666</c:v>
                </c:pt>
                <c:pt idx="168">
                  <c:v>14</c:v>
                </c:pt>
              </c:numCache>
            </c:numRef>
          </c:xVal>
          <c:yVal>
            <c:numRef>
              <c:f>'20.01.23'!$G$3:$G$171</c:f>
              <c:numCache>
                <c:formatCode>General</c:formatCode>
                <c:ptCount val="169"/>
                <c:pt idx="0">
                  <c:v>-1.5021931190944158</c:v>
                </c:pt>
                <c:pt idx="1">
                  <c:v>-1.7017611662196022</c:v>
                </c:pt>
                <c:pt idx="2">
                  <c:v>-1.8650316793825379</c:v>
                </c:pt>
                <c:pt idx="3">
                  <c:v>-1.996200598452738</c:v>
                </c:pt>
                <c:pt idx="4">
                  <c:v>-2.1127288490069782</c:v>
                </c:pt>
                <c:pt idx="5">
                  <c:v>-2.2212036659375078</c:v>
                </c:pt>
                <c:pt idx="6">
                  <c:v>-2.3128860733478667</c:v>
                </c:pt>
                <c:pt idx="7">
                  <c:v>-2.3955866560402597</c:v>
                </c:pt>
                <c:pt idx="8">
                  <c:v>-2.4667231494364628</c:v>
                </c:pt>
                <c:pt idx="9">
                  <c:v>-2.5344457164503398</c:v>
                </c:pt>
                <c:pt idx="10">
                  <c:v>-2.5883346978454433</c:v>
                </c:pt>
                <c:pt idx="11">
                  <c:v>-2.6388189427009219</c:v>
                </c:pt>
                <c:pt idx="12">
                  <c:v>-2.6866105232313897</c:v>
                </c:pt>
                <c:pt idx="13">
                  <c:v>-2.7303954333513305</c:v>
                </c:pt>
                <c:pt idx="14">
                  <c:v>-2.7639491670501526</c:v>
                </c:pt>
                <c:pt idx="15">
                  <c:v>-2.795456157760321</c:v>
                </c:pt>
                <c:pt idx="16">
                  <c:v>-2.8147965290122032</c:v>
                </c:pt>
                <c:pt idx="17">
                  <c:v>-2.83479506062839</c:v>
                </c:pt>
                <c:pt idx="18">
                  <c:v>-2.8604128633655681</c:v>
                </c:pt>
                <c:pt idx="19">
                  <c:v>-2.8737053076225805</c:v>
                </c:pt>
                <c:pt idx="20">
                  <c:v>-2.8829799847332973</c:v>
                </c:pt>
                <c:pt idx="21">
                  <c:v>-2.8891153880610427</c:v>
                </c:pt>
                <c:pt idx="22">
                  <c:v>-2.8851792454848484</c:v>
                </c:pt>
                <c:pt idx="23">
                  <c:v>-2.8744803850519687</c:v>
                </c:pt>
                <c:pt idx="24">
                  <c:v>-2.8634289188769904</c:v>
                </c:pt>
                <c:pt idx="25">
                  <c:v>-2.8486843856827933</c:v>
                </c:pt>
                <c:pt idx="26">
                  <c:v>-2.8264220116928107</c:v>
                </c:pt>
                <c:pt idx="27">
                  <c:v>-2.7866374297607406</c:v>
                </c:pt>
                <c:pt idx="28">
                  <c:v>-2.7459168038092558</c:v>
                </c:pt>
                <c:pt idx="29">
                  <c:v>-2.6959639670495372</c:v>
                </c:pt>
                <c:pt idx="30">
                  <c:v>-2.6361537907637129</c:v>
                </c:pt>
                <c:pt idx="31">
                  <c:v>-2.5696546310123609</c:v>
                </c:pt>
                <c:pt idx="32">
                  <c:v>-2.4884019431388067</c:v>
                </c:pt>
                <c:pt idx="33">
                  <c:v>-2.3964351272758853</c:v>
                </c:pt>
                <c:pt idx="34">
                  <c:v>-2.2778508629978989</c:v>
                </c:pt>
                <c:pt idx="35">
                  <c:v>-2.1475962476711956</c:v>
                </c:pt>
                <c:pt idx="36">
                  <c:v>-1.9870156152825948</c:v>
                </c:pt>
                <c:pt idx="37">
                  <c:v>-1.7963754574647848</c:v>
                </c:pt>
                <c:pt idx="38">
                  <c:v>-1.5741142885210833</c:v>
                </c:pt>
                <c:pt idx="39">
                  <c:v>-1.3237228784161226</c:v>
                </c:pt>
                <c:pt idx="40">
                  <c:v>-1.0247449085440357</c:v>
                </c:pt>
                <c:pt idx="41">
                  <c:v>-0.67163615290388923</c:v>
                </c:pt>
                <c:pt idx="42">
                  <c:v>-0.27103445676364257</c:v>
                </c:pt>
                <c:pt idx="43">
                  <c:v>0.21014795695459534</c:v>
                </c:pt>
                <c:pt idx="44">
                  <c:v>0.75930462468201221</c:v>
                </c:pt>
                <c:pt idx="45">
                  <c:v>1.4078385094928101</c:v>
                </c:pt>
                <c:pt idx="46">
                  <c:v>2.1556674093056216</c:v>
                </c:pt>
                <c:pt idx="47">
                  <c:v>3.0376809054980343</c:v>
                </c:pt>
                <c:pt idx="48">
                  <c:v>4.0693734681874822</c:v>
                </c:pt>
                <c:pt idx="49">
                  <c:v>5.231888538723946</c:v>
                </c:pt>
                <c:pt idx="50">
                  <c:v>6.3977744908636822</c:v>
                </c:pt>
                <c:pt idx="51">
                  <c:v>7.4868821190054176</c:v>
                </c:pt>
                <c:pt idx="52">
                  <c:v>8.5374810081313104</c:v>
                </c:pt>
                <c:pt idx="53">
                  <c:v>9.6493693087148902</c:v>
                </c:pt>
                <c:pt idx="54">
                  <c:v>10.866350850844514</c:v>
                </c:pt>
                <c:pt idx="55">
                  <c:v>12.13370482740544</c:v>
                </c:pt>
                <c:pt idx="56">
                  <c:v>13.34976398311286</c:v>
                </c:pt>
                <c:pt idx="57">
                  <c:v>14.294307751884521</c:v>
                </c:pt>
                <c:pt idx="58">
                  <c:v>15.164516319903882</c:v>
                </c:pt>
                <c:pt idx="59">
                  <c:v>16.041535361623701</c:v>
                </c:pt>
                <c:pt idx="60">
                  <c:v>16.813678428567059</c:v>
                </c:pt>
                <c:pt idx="61">
                  <c:v>17.697515858822459</c:v>
                </c:pt>
                <c:pt idx="62">
                  <c:v>18.748388494875162</c:v>
                </c:pt>
                <c:pt idx="63">
                  <c:v>20.365794078326601</c:v>
                </c:pt>
                <c:pt idx="64">
                  <c:v>22.003823210544919</c:v>
                </c:pt>
                <c:pt idx="65">
                  <c:v>22.770719415594243</c:v>
                </c:pt>
                <c:pt idx="66">
                  <c:v>23.9718381561601</c:v>
                </c:pt>
                <c:pt idx="67">
                  <c:v>25.361437188019142</c:v>
                </c:pt>
                <c:pt idx="68">
                  <c:v>26.743508303093858</c:v>
                </c:pt>
                <c:pt idx="69">
                  <c:v>28.454231217658098</c:v>
                </c:pt>
                <c:pt idx="70">
                  <c:v>30.567620280131241</c:v>
                </c:pt>
                <c:pt idx="71">
                  <c:v>32.659793599759965</c:v>
                </c:pt>
                <c:pt idx="72">
                  <c:v>34.417500588730661</c:v>
                </c:pt>
                <c:pt idx="73">
                  <c:v>36.621709807055637</c:v>
                </c:pt>
                <c:pt idx="74">
                  <c:v>39.314223506346281</c:v>
                </c:pt>
                <c:pt idx="75">
                  <c:v>41.794569513838141</c:v>
                </c:pt>
                <c:pt idx="76">
                  <c:v>44.173877188573975</c:v>
                </c:pt>
                <c:pt idx="77">
                  <c:v>46.966406840408496</c:v>
                </c:pt>
                <c:pt idx="78">
                  <c:v>49.848259518315274</c:v>
                </c:pt>
                <c:pt idx="79">
                  <c:v>52.380790299939164</c:v>
                </c:pt>
                <c:pt idx="80">
                  <c:v>54.639062532702972</c:v>
                </c:pt>
                <c:pt idx="81">
                  <c:v>56.995700449441259</c:v>
                </c:pt>
                <c:pt idx="82">
                  <c:v>58.966180191600486</c:v>
                </c:pt>
                <c:pt idx="83">
                  <c:v>60.423810117207481</c:v>
                </c:pt>
                <c:pt idx="84">
                  <c:v>61.459191942286658</c:v>
                </c:pt>
                <c:pt idx="85">
                  <c:v>62.620359749289221</c:v>
                </c:pt>
                <c:pt idx="86">
                  <c:v>63.067152984336857</c:v>
                </c:pt>
                <c:pt idx="87">
                  <c:v>62.888367431098423</c:v>
                </c:pt>
                <c:pt idx="88">
                  <c:v>62.423378159099158</c:v>
                </c:pt>
                <c:pt idx="89">
                  <c:v>61.526772998984121</c:v>
                </c:pt>
                <c:pt idx="90">
                  <c:v>60.517280544809864</c:v>
                </c:pt>
                <c:pt idx="91">
                  <c:v>59.453827996970936</c:v>
                </c:pt>
                <c:pt idx="92">
                  <c:v>58.917058525642503</c:v>
                </c:pt>
                <c:pt idx="93">
                  <c:v>57.987038360516138</c:v>
                </c:pt>
                <c:pt idx="94">
                  <c:v>57.165209570077856</c:v>
                </c:pt>
                <c:pt idx="95">
                  <c:v>56.145482617237938</c:v>
                </c:pt>
                <c:pt idx="96">
                  <c:v>55.050239824870062</c:v>
                </c:pt>
                <c:pt idx="97">
                  <c:v>54.009798573844208</c:v>
                </c:pt>
                <c:pt idx="98">
                  <c:v>52.467370765590069</c:v>
                </c:pt>
                <c:pt idx="99">
                  <c:v>50.859104646473625</c:v>
                </c:pt>
                <c:pt idx="100">
                  <c:v>49.279066446178817</c:v>
                </c:pt>
                <c:pt idx="101">
                  <c:v>47.485570497688663</c:v>
                </c:pt>
                <c:pt idx="102">
                  <c:v>45.7222870318503</c:v>
                </c:pt>
                <c:pt idx="103">
                  <c:v>43.800395923037001</c:v>
                </c:pt>
                <c:pt idx="104">
                  <c:v>41.929867342072257</c:v>
                </c:pt>
                <c:pt idx="105">
                  <c:v>39.925769160117063</c:v>
                </c:pt>
                <c:pt idx="106">
                  <c:v>37.963357893229784</c:v>
                </c:pt>
                <c:pt idx="107">
                  <c:v>36.026652544659399</c:v>
                </c:pt>
                <c:pt idx="108">
                  <c:v>34.15182076613754</c:v>
                </c:pt>
                <c:pt idx="109">
                  <c:v>32.285303454893921</c:v>
                </c:pt>
                <c:pt idx="110">
                  <c:v>30.551504992721323</c:v>
                </c:pt>
                <c:pt idx="111">
                  <c:v>28.868005919326258</c:v>
                </c:pt>
                <c:pt idx="112">
                  <c:v>27.20739177796246</c:v>
                </c:pt>
                <c:pt idx="113">
                  <c:v>25.547472538469659</c:v>
                </c:pt>
                <c:pt idx="114">
                  <c:v>23.993456624496922</c:v>
                </c:pt>
                <c:pt idx="115">
                  <c:v>22.617362595361779</c:v>
                </c:pt>
                <c:pt idx="116">
                  <c:v>21.39772621183128</c:v>
                </c:pt>
                <c:pt idx="117">
                  <c:v>20.357860960463881</c:v>
                </c:pt>
                <c:pt idx="118">
                  <c:v>19.462170576850362</c:v>
                </c:pt>
                <c:pt idx="119">
                  <c:v>18.692604519018762</c:v>
                </c:pt>
                <c:pt idx="120">
                  <c:v>17.973836634091377</c:v>
                </c:pt>
                <c:pt idx="121">
                  <c:v>17.295072026504801</c:v>
                </c:pt>
                <c:pt idx="122">
                  <c:v>16.65731196477228</c:v>
                </c:pt>
                <c:pt idx="123">
                  <c:v>16.031000560549138</c:v>
                </c:pt>
                <c:pt idx="124">
                  <c:v>15.407280988307722</c:v>
                </c:pt>
                <c:pt idx="125">
                  <c:v>14.770325764288639</c:v>
                </c:pt>
                <c:pt idx="126">
                  <c:v>14.12332034094714</c:v>
                </c:pt>
                <c:pt idx="127">
                  <c:v>13.47270145046158</c:v>
                </c:pt>
                <c:pt idx="128">
                  <c:v>12.852702553785381</c:v>
                </c:pt>
                <c:pt idx="129">
                  <c:v>12.27364856651128</c:v>
                </c:pt>
                <c:pt idx="130">
                  <c:v>11.72390061432756</c:v>
                </c:pt>
                <c:pt idx="131">
                  <c:v>11.20449288196672</c:v>
                </c:pt>
                <c:pt idx="132">
                  <c:v>10.741081241868462</c:v>
                </c:pt>
                <c:pt idx="133">
                  <c:v>10.348154964000823</c:v>
                </c:pt>
                <c:pt idx="134">
                  <c:v>9.9967339041547945</c:v>
                </c:pt>
                <c:pt idx="135">
                  <c:v>9.6967958946207222</c:v>
                </c:pt>
                <c:pt idx="136">
                  <c:v>9.4344336549165853</c:v>
                </c:pt>
                <c:pt idx="137">
                  <c:v>9.1914674819789166</c:v>
                </c:pt>
                <c:pt idx="138">
                  <c:v>8.9854983988963006</c:v>
                </c:pt>
                <c:pt idx="139">
                  <c:v>8.7932546076013303</c:v>
                </c:pt>
                <c:pt idx="140">
                  <c:v>8.6163100427604338</c:v>
                </c:pt>
                <c:pt idx="141">
                  <c:v>8.4407656606856349</c:v>
                </c:pt>
                <c:pt idx="142">
                  <c:v>8.2687134886057336</c:v>
                </c:pt>
                <c:pt idx="143">
                  <c:v>8.1210541065881205</c:v>
                </c:pt>
                <c:pt idx="144">
                  <c:v>7.967508493340782</c:v>
                </c:pt>
                <c:pt idx="145">
                  <c:v>7.8281920844134802</c:v>
                </c:pt>
                <c:pt idx="146">
                  <c:v>7.6842072217964219</c:v>
                </c:pt>
                <c:pt idx="147">
                  <c:v>7.5663471852023747</c:v>
                </c:pt>
                <c:pt idx="148">
                  <c:v>7.4421248068123971</c:v>
                </c:pt>
                <c:pt idx="149">
                  <c:v>7.3152173142660546</c:v>
                </c:pt>
                <c:pt idx="150">
                  <c:v>7.189294728129906</c:v>
                </c:pt>
                <c:pt idx="151">
                  <c:v>7.0699408257621332</c:v>
                </c:pt>
                <c:pt idx="152">
                  <c:v>6.951457723057807</c:v>
                </c:pt>
                <c:pt idx="153">
                  <c:v>6.835052392138758</c:v>
                </c:pt>
                <c:pt idx="154">
                  <c:v>6.7178694599445237</c:v>
                </c:pt>
                <c:pt idx="155">
                  <c:v>6.6118078068772466</c:v>
                </c:pt>
                <c:pt idx="156">
                  <c:v>6.5034161586781876</c:v>
                </c:pt>
                <c:pt idx="157">
                  <c:v>6.4038980026938841</c:v>
                </c:pt>
                <c:pt idx="158">
                  <c:v>6.3030672288409439</c:v>
                </c:pt>
                <c:pt idx="159">
                  <c:v>6.2173370122044798</c:v>
                </c:pt>
                <c:pt idx="160">
                  <c:v>6.1299917589598376</c:v>
                </c:pt>
                <c:pt idx="161">
                  <c:v>6.0493711250656945</c:v>
                </c:pt>
                <c:pt idx="162">
                  <c:v>5.9689796241903457</c:v>
                </c:pt>
                <c:pt idx="163">
                  <c:v>5.8935414379995557</c:v>
                </c:pt>
                <c:pt idx="164">
                  <c:v>5.8192794616479651</c:v>
                </c:pt>
                <c:pt idx="165">
                  <c:v>5.7480131019290015</c:v>
                </c:pt>
                <c:pt idx="166">
                  <c:v>5.678084816407396</c:v>
                </c:pt>
                <c:pt idx="167">
                  <c:v>5.6088100344038896</c:v>
                </c:pt>
                <c:pt idx="168">
                  <c:v>5.53436452661175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D64A-482B-A93B-4C89750B1841}"/>
            </c:ext>
          </c:extLst>
        </c:ser>
        <c:ser>
          <c:idx val="11"/>
          <c:order val="1"/>
          <c:tx>
            <c:strRef>
              <c:f>'20.01.23'!$M$2</c:f>
              <c:strCache>
                <c:ptCount val="1"/>
                <c:pt idx="0">
                  <c:v>Mean TSB Plank. (n=5)</c:v>
                </c:pt>
              </c:strCache>
            </c:strRef>
          </c:tx>
          <c:spPr>
            <a:ln w="3810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20.01.23'!$A$3:$A$171</c:f>
              <c:numCache>
                <c:formatCode>General</c:formatCode>
                <c:ptCount val="169"/>
                <c:pt idx="0">
                  <c:v>0</c:v>
                </c:pt>
                <c:pt idx="1">
                  <c:v>8.3333333333333329E-2</c:v>
                </c:pt>
                <c:pt idx="2">
                  <c:v>0.16666666666666699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6666666666666667</c:v>
                </c:pt>
                <c:pt idx="21">
                  <c:v>1.75</c:v>
                </c:pt>
                <c:pt idx="22">
                  <c:v>1.8333333333333333</c:v>
                </c:pt>
                <c:pt idx="23">
                  <c:v>1.9166666666666667</c:v>
                </c:pt>
                <c:pt idx="24">
                  <c:v>2</c:v>
                </c:pt>
                <c:pt idx="25">
                  <c:v>2.0833333333333335</c:v>
                </c:pt>
                <c:pt idx="26">
                  <c:v>2.1666666666666665</c:v>
                </c:pt>
                <c:pt idx="27">
                  <c:v>2.25</c:v>
                </c:pt>
                <c:pt idx="28">
                  <c:v>2.3333333333333335</c:v>
                </c:pt>
                <c:pt idx="29">
                  <c:v>2.4166666666666665</c:v>
                </c:pt>
                <c:pt idx="30">
                  <c:v>2.5</c:v>
                </c:pt>
                <c:pt idx="31">
                  <c:v>2.5833333333333335</c:v>
                </c:pt>
                <c:pt idx="32">
                  <c:v>2.6666666666666665</c:v>
                </c:pt>
                <c:pt idx="33">
                  <c:v>2.75</c:v>
                </c:pt>
                <c:pt idx="34">
                  <c:v>2.8333333333333335</c:v>
                </c:pt>
                <c:pt idx="35">
                  <c:v>2.9166666666666665</c:v>
                </c:pt>
                <c:pt idx="36">
                  <c:v>3</c:v>
                </c:pt>
                <c:pt idx="37">
                  <c:v>3.0833333333333335</c:v>
                </c:pt>
                <c:pt idx="38">
                  <c:v>3.1666666666666665</c:v>
                </c:pt>
                <c:pt idx="39">
                  <c:v>3.25</c:v>
                </c:pt>
                <c:pt idx="40">
                  <c:v>3.3333333333333335</c:v>
                </c:pt>
                <c:pt idx="41">
                  <c:v>3.4166666666666665</c:v>
                </c:pt>
                <c:pt idx="42">
                  <c:v>3.5</c:v>
                </c:pt>
                <c:pt idx="43">
                  <c:v>3.5833333333333335</c:v>
                </c:pt>
                <c:pt idx="44">
                  <c:v>3.6666666666666665</c:v>
                </c:pt>
                <c:pt idx="45">
                  <c:v>3.75</c:v>
                </c:pt>
                <c:pt idx="46">
                  <c:v>3.8333333333333335</c:v>
                </c:pt>
                <c:pt idx="47">
                  <c:v>3.9166666666666665</c:v>
                </c:pt>
                <c:pt idx="48">
                  <c:v>4</c:v>
                </c:pt>
                <c:pt idx="49">
                  <c:v>4.083333333333333</c:v>
                </c:pt>
                <c:pt idx="50">
                  <c:v>4.166666666666667</c:v>
                </c:pt>
                <c:pt idx="51">
                  <c:v>4.25</c:v>
                </c:pt>
                <c:pt idx="52">
                  <c:v>4.333333333333333</c:v>
                </c:pt>
                <c:pt idx="53">
                  <c:v>4.416666666666667</c:v>
                </c:pt>
                <c:pt idx="54">
                  <c:v>4.5</c:v>
                </c:pt>
                <c:pt idx="55">
                  <c:v>4.583333333333333</c:v>
                </c:pt>
                <c:pt idx="56">
                  <c:v>4.666666666666667</c:v>
                </c:pt>
                <c:pt idx="57">
                  <c:v>4.75</c:v>
                </c:pt>
                <c:pt idx="58">
                  <c:v>4.833333333333333</c:v>
                </c:pt>
                <c:pt idx="59">
                  <c:v>4.916666666666667</c:v>
                </c:pt>
                <c:pt idx="60">
                  <c:v>5</c:v>
                </c:pt>
                <c:pt idx="61">
                  <c:v>5.083333333333333</c:v>
                </c:pt>
                <c:pt idx="62">
                  <c:v>5.166666666666667</c:v>
                </c:pt>
                <c:pt idx="63">
                  <c:v>5.25</c:v>
                </c:pt>
                <c:pt idx="64">
                  <c:v>5.333333333333333</c:v>
                </c:pt>
                <c:pt idx="65">
                  <c:v>5.416666666666667</c:v>
                </c:pt>
                <c:pt idx="66">
                  <c:v>5.5</c:v>
                </c:pt>
                <c:pt idx="67">
                  <c:v>5.583333333333333</c:v>
                </c:pt>
                <c:pt idx="68">
                  <c:v>5.666666666666667</c:v>
                </c:pt>
                <c:pt idx="69">
                  <c:v>5.75</c:v>
                </c:pt>
                <c:pt idx="70">
                  <c:v>5.833333333333333</c:v>
                </c:pt>
                <c:pt idx="71">
                  <c:v>5.916666666666667</c:v>
                </c:pt>
                <c:pt idx="72">
                  <c:v>6</c:v>
                </c:pt>
                <c:pt idx="73">
                  <c:v>6.083333333333333</c:v>
                </c:pt>
                <c:pt idx="74">
                  <c:v>6.166666666666667</c:v>
                </c:pt>
                <c:pt idx="75">
                  <c:v>6.25</c:v>
                </c:pt>
                <c:pt idx="76">
                  <c:v>6.333333333333333</c:v>
                </c:pt>
                <c:pt idx="77">
                  <c:v>6.416666666666667</c:v>
                </c:pt>
                <c:pt idx="78">
                  <c:v>6.5</c:v>
                </c:pt>
                <c:pt idx="79">
                  <c:v>6.583333333333333</c:v>
                </c:pt>
                <c:pt idx="80">
                  <c:v>6.666666666666667</c:v>
                </c:pt>
                <c:pt idx="81">
                  <c:v>6.75</c:v>
                </c:pt>
                <c:pt idx="82">
                  <c:v>6.833333333333333</c:v>
                </c:pt>
                <c:pt idx="83">
                  <c:v>6.916666666666667</c:v>
                </c:pt>
                <c:pt idx="84">
                  <c:v>7</c:v>
                </c:pt>
                <c:pt idx="85">
                  <c:v>7.083333333333333</c:v>
                </c:pt>
                <c:pt idx="86">
                  <c:v>7.166666666666667</c:v>
                </c:pt>
                <c:pt idx="87">
                  <c:v>7.25</c:v>
                </c:pt>
                <c:pt idx="88">
                  <c:v>7.333333333333333</c:v>
                </c:pt>
                <c:pt idx="89">
                  <c:v>7.416666666666667</c:v>
                </c:pt>
                <c:pt idx="90">
                  <c:v>7.5</c:v>
                </c:pt>
                <c:pt idx="91">
                  <c:v>7.583333333333333</c:v>
                </c:pt>
                <c:pt idx="92">
                  <c:v>7.666666666666667</c:v>
                </c:pt>
                <c:pt idx="93">
                  <c:v>7.75</c:v>
                </c:pt>
                <c:pt idx="94">
                  <c:v>7.833333333333333</c:v>
                </c:pt>
                <c:pt idx="95">
                  <c:v>7.916666666666667</c:v>
                </c:pt>
                <c:pt idx="96">
                  <c:v>8</c:v>
                </c:pt>
                <c:pt idx="97">
                  <c:v>8.0833333333333339</c:v>
                </c:pt>
                <c:pt idx="98">
                  <c:v>8.1666666666666661</c:v>
                </c:pt>
                <c:pt idx="99">
                  <c:v>8.25</c:v>
                </c:pt>
                <c:pt idx="100">
                  <c:v>8.3333333333333339</c:v>
                </c:pt>
                <c:pt idx="101">
                  <c:v>8.4166666666666661</c:v>
                </c:pt>
                <c:pt idx="102">
                  <c:v>8.5</c:v>
                </c:pt>
                <c:pt idx="103">
                  <c:v>8.5833333333333339</c:v>
                </c:pt>
                <c:pt idx="104">
                  <c:v>8.6666666666666661</c:v>
                </c:pt>
                <c:pt idx="105">
                  <c:v>8.75</c:v>
                </c:pt>
                <c:pt idx="106">
                  <c:v>8.8333333333333339</c:v>
                </c:pt>
                <c:pt idx="107">
                  <c:v>8.9166666666666661</c:v>
                </c:pt>
                <c:pt idx="108">
                  <c:v>9</c:v>
                </c:pt>
                <c:pt idx="109">
                  <c:v>9.0833333333333339</c:v>
                </c:pt>
                <c:pt idx="110">
                  <c:v>9.1666666666666661</c:v>
                </c:pt>
                <c:pt idx="111">
                  <c:v>9.25</c:v>
                </c:pt>
                <c:pt idx="112">
                  <c:v>9.3333333333333339</c:v>
                </c:pt>
                <c:pt idx="113">
                  <c:v>9.4166666666666661</c:v>
                </c:pt>
                <c:pt idx="114">
                  <c:v>9.5</c:v>
                </c:pt>
                <c:pt idx="115">
                  <c:v>9.5833333333333339</c:v>
                </c:pt>
                <c:pt idx="116">
                  <c:v>9.6666666666666661</c:v>
                </c:pt>
                <c:pt idx="117">
                  <c:v>9.75</c:v>
                </c:pt>
                <c:pt idx="118">
                  <c:v>9.8333333333333339</c:v>
                </c:pt>
                <c:pt idx="119">
                  <c:v>9.9166666666666661</c:v>
                </c:pt>
                <c:pt idx="120">
                  <c:v>10</c:v>
                </c:pt>
                <c:pt idx="121">
                  <c:v>10.083333333333334</c:v>
                </c:pt>
                <c:pt idx="122">
                  <c:v>10.166666666666666</c:v>
                </c:pt>
                <c:pt idx="123">
                  <c:v>10.25</c:v>
                </c:pt>
                <c:pt idx="124">
                  <c:v>10.333333333333334</c:v>
                </c:pt>
                <c:pt idx="125">
                  <c:v>10.416666666666666</c:v>
                </c:pt>
                <c:pt idx="126">
                  <c:v>10.5</c:v>
                </c:pt>
                <c:pt idx="127">
                  <c:v>10.583333333333334</c:v>
                </c:pt>
                <c:pt idx="128">
                  <c:v>10.666666666666666</c:v>
                </c:pt>
                <c:pt idx="129">
                  <c:v>10.75</c:v>
                </c:pt>
                <c:pt idx="130">
                  <c:v>10.833333333333334</c:v>
                </c:pt>
                <c:pt idx="131">
                  <c:v>10.916666666666666</c:v>
                </c:pt>
                <c:pt idx="132">
                  <c:v>11</c:v>
                </c:pt>
                <c:pt idx="133">
                  <c:v>11.083333333333334</c:v>
                </c:pt>
                <c:pt idx="134">
                  <c:v>11.166666666666666</c:v>
                </c:pt>
                <c:pt idx="135">
                  <c:v>11.25</c:v>
                </c:pt>
                <c:pt idx="136">
                  <c:v>11.333333333333334</c:v>
                </c:pt>
                <c:pt idx="137">
                  <c:v>11.416666666666666</c:v>
                </c:pt>
                <c:pt idx="138">
                  <c:v>11.5</c:v>
                </c:pt>
                <c:pt idx="139">
                  <c:v>11.583333333333334</c:v>
                </c:pt>
                <c:pt idx="140">
                  <c:v>11.666666666666666</c:v>
                </c:pt>
                <c:pt idx="141">
                  <c:v>11.75</c:v>
                </c:pt>
                <c:pt idx="142">
                  <c:v>11.833333333333334</c:v>
                </c:pt>
                <c:pt idx="143">
                  <c:v>11.916666666666666</c:v>
                </c:pt>
                <c:pt idx="144">
                  <c:v>12</c:v>
                </c:pt>
                <c:pt idx="145">
                  <c:v>12.083333333333334</c:v>
                </c:pt>
                <c:pt idx="146">
                  <c:v>12.166666666666666</c:v>
                </c:pt>
                <c:pt idx="147">
                  <c:v>12.25</c:v>
                </c:pt>
                <c:pt idx="148">
                  <c:v>12.333333333333334</c:v>
                </c:pt>
                <c:pt idx="149">
                  <c:v>12.416666666666666</c:v>
                </c:pt>
                <c:pt idx="150">
                  <c:v>12.5</c:v>
                </c:pt>
                <c:pt idx="151">
                  <c:v>12.583333333333334</c:v>
                </c:pt>
                <c:pt idx="152">
                  <c:v>12.666666666666666</c:v>
                </c:pt>
                <c:pt idx="153">
                  <c:v>12.75</c:v>
                </c:pt>
                <c:pt idx="154">
                  <c:v>12.833333333333334</c:v>
                </c:pt>
                <c:pt idx="155">
                  <c:v>12.916666666666666</c:v>
                </c:pt>
                <c:pt idx="156">
                  <c:v>13</c:v>
                </c:pt>
                <c:pt idx="157">
                  <c:v>13.083333333333334</c:v>
                </c:pt>
                <c:pt idx="158">
                  <c:v>13.166666666666666</c:v>
                </c:pt>
                <c:pt idx="159">
                  <c:v>13.25</c:v>
                </c:pt>
                <c:pt idx="160">
                  <c:v>13.333333333333334</c:v>
                </c:pt>
                <c:pt idx="161">
                  <c:v>13.416666666666666</c:v>
                </c:pt>
                <c:pt idx="162">
                  <c:v>13.5</c:v>
                </c:pt>
                <c:pt idx="163">
                  <c:v>13.583333333333334</c:v>
                </c:pt>
                <c:pt idx="164">
                  <c:v>13.666666666666666</c:v>
                </c:pt>
                <c:pt idx="165">
                  <c:v>13.75</c:v>
                </c:pt>
                <c:pt idx="166">
                  <c:v>13.833333333333334</c:v>
                </c:pt>
                <c:pt idx="167">
                  <c:v>13.916666666666666</c:v>
                </c:pt>
                <c:pt idx="168">
                  <c:v>14</c:v>
                </c:pt>
              </c:numCache>
            </c:numRef>
          </c:xVal>
          <c:yVal>
            <c:numRef>
              <c:f>'20.01.23'!$M$3:$M$171</c:f>
              <c:numCache>
                <c:formatCode>General</c:formatCode>
                <c:ptCount val="169"/>
                <c:pt idx="0">
                  <c:v>-4.2220034058897529</c:v>
                </c:pt>
                <c:pt idx="1">
                  <c:v>-4.2751229057288569</c:v>
                </c:pt>
                <c:pt idx="2">
                  <c:v>-4.3471556914803635</c:v>
                </c:pt>
                <c:pt idx="3">
                  <c:v>-4.3932546920166127</c:v>
                </c:pt>
                <c:pt idx="4">
                  <c:v>-4.4275509360496006</c:v>
                </c:pt>
                <c:pt idx="5">
                  <c:v>-4.4818710041592809</c:v>
                </c:pt>
                <c:pt idx="6">
                  <c:v>-4.5911051417459374</c:v>
                </c:pt>
                <c:pt idx="7">
                  <c:v>-4.558568046502895</c:v>
                </c:pt>
                <c:pt idx="8">
                  <c:v>-4.5650390868041075</c:v>
                </c:pt>
                <c:pt idx="9">
                  <c:v>-4.5821316960763614</c:v>
                </c:pt>
                <c:pt idx="10">
                  <c:v>-4.6006827886493014</c:v>
                </c:pt>
                <c:pt idx="11">
                  <c:v>-4.6087809716519512</c:v>
                </c:pt>
                <c:pt idx="12">
                  <c:v>-4.6197896733412112</c:v>
                </c:pt>
                <c:pt idx="13">
                  <c:v>-4.6296213702880999</c:v>
                </c:pt>
                <c:pt idx="14">
                  <c:v>-4.6403664411069716</c:v>
                </c:pt>
                <c:pt idx="15">
                  <c:v>-4.6530157177567402</c:v>
                </c:pt>
                <c:pt idx="16">
                  <c:v>-4.6535545546566208</c:v>
                </c:pt>
                <c:pt idx="17">
                  <c:v>-4.6576987820218054</c:v>
                </c:pt>
                <c:pt idx="18">
                  <c:v>-4.655900060387415</c:v>
                </c:pt>
                <c:pt idx="19">
                  <c:v>-4.652908927060496</c:v>
                </c:pt>
                <c:pt idx="20">
                  <c:v>-4.6438967117643752</c:v>
                </c:pt>
                <c:pt idx="21">
                  <c:v>-4.6326233753297057</c:v>
                </c:pt>
                <c:pt idx="22">
                  <c:v>-4.603070246713231</c:v>
                </c:pt>
                <c:pt idx="23">
                  <c:v>-4.572723656744393</c:v>
                </c:pt>
                <c:pt idx="24">
                  <c:v>-4.5377725166752114</c:v>
                </c:pt>
                <c:pt idx="25">
                  <c:v>-4.4995345389894066</c:v>
                </c:pt>
                <c:pt idx="26">
                  <c:v>-4.4556664091220286</c:v>
                </c:pt>
                <c:pt idx="27">
                  <c:v>-4.4073493560905597</c:v>
                </c:pt>
                <c:pt idx="28">
                  <c:v>-4.3378353568639376</c:v>
                </c:pt>
                <c:pt idx="29">
                  <c:v>-4.2630998658582984</c:v>
                </c:pt>
                <c:pt idx="30">
                  <c:v>-4.18124690316706</c:v>
                </c:pt>
                <c:pt idx="31">
                  <c:v>-4.0827330039058598</c:v>
                </c:pt>
                <c:pt idx="32">
                  <c:v>-3.9822831340772589</c:v>
                </c:pt>
                <c:pt idx="33">
                  <c:v>-3.8516470137310597</c:v>
                </c:pt>
                <c:pt idx="34">
                  <c:v>-3.7048322298521525</c:v>
                </c:pt>
                <c:pt idx="35">
                  <c:v>-3.5340079284856607</c:v>
                </c:pt>
                <c:pt idx="36">
                  <c:v>-3.3399040938195084</c:v>
                </c:pt>
                <c:pt idx="37">
                  <c:v>-3.1130786779881134</c:v>
                </c:pt>
                <c:pt idx="38">
                  <c:v>-2.8525935742978961</c:v>
                </c:pt>
                <c:pt idx="39">
                  <c:v>-2.5610602824888273</c:v>
                </c:pt>
                <c:pt idx="40">
                  <c:v>-2.2145240801982524</c:v>
                </c:pt>
                <c:pt idx="41">
                  <c:v>-1.8143166496095997</c:v>
                </c:pt>
                <c:pt idx="42">
                  <c:v>-1.3471423771526909</c:v>
                </c:pt>
                <c:pt idx="43">
                  <c:v>-0.80457136179876498</c:v>
                </c:pt>
                <c:pt idx="44">
                  <c:v>-0.1806429571669928</c:v>
                </c:pt>
                <c:pt idx="45">
                  <c:v>0.55057583455136139</c:v>
                </c:pt>
                <c:pt idx="46">
                  <c:v>1.3998387795313221</c:v>
                </c:pt>
                <c:pt idx="47">
                  <c:v>2.3916374403290375</c:v>
                </c:pt>
                <c:pt idx="48">
                  <c:v>3.5237976967807958</c:v>
                </c:pt>
                <c:pt idx="49">
                  <c:v>4.705179171231026</c:v>
                </c:pt>
                <c:pt idx="50">
                  <c:v>5.8372619427965899</c:v>
                </c:pt>
                <c:pt idx="51">
                  <c:v>6.9103310469445587</c:v>
                </c:pt>
                <c:pt idx="52">
                  <c:v>8.0561837571123682</c:v>
                </c:pt>
                <c:pt idx="53">
                  <c:v>9.2771319073992853</c:v>
                </c:pt>
                <c:pt idx="54">
                  <c:v>10.502531406151576</c:v>
                </c:pt>
                <c:pt idx="55">
                  <c:v>11.731493873722197</c:v>
                </c:pt>
                <c:pt idx="56">
                  <c:v>12.981883136340082</c:v>
                </c:pt>
                <c:pt idx="57">
                  <c:v>13.992219463430171</c:v>
                </c:pt>
                <c:pt idx="58">
                  <c:v>14.895441433697718</c:v>
                </c:pt>
                <c:pt idx="59">
                  <c:v>15.91443685390532</c:v>
                </c:pt>
                <c:pt idx="60">
                  <c:v>16.854973739378099</c:v>
                </c:pt>
                <c:pt idx="61">
                  <c:v>17.834827129687262</c:v>
                </c:pt>
                <c:pt idx="62">
                  <c:v>18.715966959013919</c:v>
                </c:pt>
                <c:pt idx="63">
                  <c:v>20.055694815362738</c:v>
                </c:pt>
                <c:pt idx="64">
                  <c:v>21.426901578091581</c:v>
                </c:pt>
                <c:pt idx="65">
                  <c:v>22.885619421139179</c:v>
                </c:pt>
                <c:pt idx="66">
                  <c:v>23.999481481144379</c:v>
                </c:pt>
                <c:pt idx="67">
                  <c:v>25.303618949210961</c:v>
                </c:pt>
                <c:pt idx="68">
                  <c:v>27.17791540757592</c:v>
                </c:pt>
                <c:pt idx="69">
                  <c:v>28.963520687316723</c:v>
                </c:pt>
                <c:pt idx="70">
                  <c:v>30.818057044762082</c:v>
                </c:pt>
                <c:pt idx="71">
                  <c:v>32.849333750274418</c:v>
                </c:pt>
                <c:pt idx="72">
                  <c:v>35.118941482719364</c:v>
                </c:pt>
                <c:pt idx="73">
                  <c:v>37.424045377547181</c:v>
                </c:pt>
                <c:pt idx="74">
                  <c:v>40.048207447140683</c:v>
                </c:pt>
                <c:pt idx="75">
                  <c:v>42.893805943487379</c:v>
                </c:pt>
                <c:pt idx="76">
                  <c:v>45.404783270248195</c:v>
                </c:pt>
                <c:pt idx="77">
                  <c:v>47.987288906119979</c:v>
                </c:pt>
                <c:pt idx="78">
                  <c:v>50.992879402348741</c:v>
                </c:pt>
                <c:pt idx="79">
                  <c:v>53.497513061832059</c:v>
                </c:pt>
                <c:pt idx="80">
                  <c:v>55.891082107781983</c:v>
                </c:pt>
                <c:pt idx="81">
                  <c:v>57.87706907465774</c:v>
                </c:pt>
                <c:pt idx="82">
                  <c:v>59.696093727444961</c:v>
                </c:pt>
                <c:pt idx="83">
                  <c:v>61.223606352563266</c:v>
                </c:pt>
                <c:pt idx="84">
                  <c:v>62.060917136604736</c:v>
                </c:pt>
                <c:pt idx="85">
                  <c:v>62.767710127617917</c:v>
                </c:pt>
                <c:pt idx="86">
                  <c:v>62.928914164259503</c:v>
                </c:pt>
                <c:pt idx="87">
                  <c:v>62.395967983166813</c:v>
                </c:pt>
                <c:pt idx="88">
                  <c:v>61.731459797134995</c:v>
                </c:pt>
                <c:pt idx="89">
                  <c:v>61.072270863237165</c:v>
                </c:pt>
                <c:pt idx="90">
                  <c:v>59.669975012504096</c:v>
                </c:pt>
                <c:pt idx="91">
                  <c:v>58.892304351372459</c:v>
                </c:pt>
                <c:pt idx="92">
                  <c:v>58.245228313034282</c:v>
                </c:pt>
                <c:pt idx="93">
                  <c:v>57.393717701356977</c:v>
                </c:pt>
                <c:pt idx="94">
                  <c:v>56.452587113679627</c:v>
                </c:pt>
                <c:pt idx="95">
                  <c:v>55.348301662574862</c:v>
                </c:pt>
                <c:pt idx="96">
                  <c:v>54.155325114514014</c:v>
                </c:pt>
                <c:pt idx="97">
                  <c:v>52.890604379172906</c:v>
                </c:pt>
                <c:pt idx="98">
                  <c:v>51.494185372427708</c:v>
                </c:pt>
                <c:pt idx="99">
                  <c:v>49.923690838511035</c:v>
                </c:pt>
                <c:pt idx="100">
                  <c:v>48.270063448655598</c:v>
                </c:pt>
                <c:pt idx="101">
                  <c:v>46.481711460749857</c:v>
                </c:pt>
                <c:pt idx="102">
                  <c:v>44.647665420240436</c:v>
                </c:pt>
                <c:pt idx="103">
                  <c:v>42.609422824966138</c:v>
                </c:pt>
                <c:pt idx="104">
                  <c:v>40.599916145164876</c:v>
                </c:pt>
                <c:pt idx="105">
                  <c:v>38.600674793098101</c:v>
                </c:pt>
                <c:pt idx="106">
                  <c:v>36.441505893783955</c:v>
                </c:pt>
                <c:pt idx="107">
                  <c:v>34.458700124389566</c:v>
                </c:pt>
                <c:pt idx="108">
                  <c:v>32.458454427236617</c:v>
                </c:pt>
                <c:pt idx="109">
                  <c:v>30.575598326381577</c:v>
                </c:pt>
                <c:pt idx="110">
                  <c:v>28.748594053086244</c:v>
                </c:pt>
                <c:pt idx="111">
                  <c:v>27.042311115486804</c:v>
                </c:pt>
                <c:pt idx="112">
                  <c:v>25.414441421164479</c:v>
                </c:pt>
                <c:pt idx="113">
                  <c:v>23.841926572394698</c:v>
                </c:pt>
                <c:pt idx="114">
                  <c:v>22.391905257939239</c:v>
                </c:pt>
                <c:pt idx="115">
                  <c:v>21.088637265406721</c:v>
                </c:pt>
                <c:pt idx="116">
                  <c:v>19.971807770004123</c:v>
                </c:pt>
                <c:pt idx="117">
                  <c:v>19.047664956416337</c:v>
                </c:pt>
                <c:pt idx="118">
                  <c:v>18.288823140365558</c:v>
                </c:pt>
                <c:pt idx="119">
                  <c:v>17.612949067239462</c:v>
                </c:pt>
                <c:pt idx="120">
                  <c:v>16.97502222278132</c:v>
                </c:pt>
                <c:pt idx="121">
                  <c:v>16.373112211513561</c:v>
                </c:pt>
                <c:pt idx="122">
                  <c:v>15.753945700384042</c:v>
                </c:pt>
                <c:pt idx="123">
                  <c:v>15.12368289753238</c:v>
                </c:pt>
                <c:pt idx="124">
                  <c:v>14.49244168822446</c:v>
                </c:pt>
                <c:pt idx="125">
                  <c:v>13.881530492389999</c:v>
                </c:pt>
                <c:pt idx="126">
                  <c:v>13.270597553663581</c:v>
                </c:pt>
                <c:pt idx="127">
                  <c:v>12.666600053190557</c:v>
                </c:pt>
                <c:pt idx="128">
                  <c:v>12.067704432981236</c:v>
                </c:pt>
                <c:pt idx="129">
                  <c:v>11.48818310901598</c:v>
                </c:pt>
                <c:pt idx="130">
                  <c:v>10.952237543418148</c:v>
                </c:pt>
                <c:pt idx="131">
                  <c:v>10.452789555092611</c:v>
                </c:pt>
                <c:pt idx="132">
                  <c:v>10.001683255694889</c:v>
                </c:pt>
                <c:pt idx="133">
                  <c:v>9.6196053574003777</c:v>
                </c:pt>
                <c:pt idx="134">
                  <c:v>9.2836536545884538</c:v>
                </c:pt>
                <c:pt idx="135">
                  <c:v>8.9945746782581111</c:v>
                </c:pt>
                <c:pt idx="136">
                  <c:v>8.7373939538013108</c:v>
                </c:pt>
                <c:pt idx="137">
                  <c:v>8.5085376813037445</c:v>
                </c:pt>
                <c:pt idx="138">
                  <c:v>8.3053956695809035</c:v>
                </c:pt>
                <c:pt idx="139">
                  <c:v>8.1247537816902415</c:v>
                </c:pt>
                <c:pt idx="140">
                  <c:v>7.9528995595070882</c:v>
                </c:pt>
                <c:pt idx="141">
                  <c:v>7.7843979029553836</c:v>
                </c:pt>
                <c:pt idx="142">
                  <c:v>7.6218756808365482</c:v>
                </c:pt>
                <c:pt idx="143">
                  <c:v>7.4700331697390023</c:v>
                </c:pt>
                <c:pt idx="144">
                  <c:v>7.3181854140531994</c:v>
                </c:pt>
                <c:pt idx="145">
                  <c:v>7.1698316166860607</c:v>
                </c:pt>
                <c:pt idx="146">
                  <c:v>7.0201824475265271</c:v>
                </c:pt>
                <c:pt idx="147">
                  <c:v>6.8796590743857022</c:v>
                </c:pt>
                <c:pt idx="148">
                  <c:v>6.7431140435819668</c:v>
                </c:pt>
                <c:pt idx="149">
                  <c:v>6.6122265890660143</c:v>
                </c:pt>
                <c:pt idx="150">
                  <c:v>6.4907677904241101</c:v>
                </c:pt>
                <c:pt idx="151">
                  <c:v>6.3713420466207138</c:v>
                </c:pt>
                <c:pt idx="152">
                  <c:v>6.2527317577141845</c:v>
                </c:pt>
                <c:pt idx="153">
                  <c:v>6.1516210369007096</c:v>
                </c:pt>
                <c:pt idx="154">
                  <c:v>6.0515664057822907</c:v>
                </c:pt>
                <c:pt idx="155">
                  <c:v>5.9516909343621762</c:v>
                </c:pt>
                <c:pt idx="156">
                  <c:v>5.859494568463524</c:v>
                </c:pt>
                <c:pt idx="157">
                  <c:v>5.7726945848072342</c:v>
                </c:pt>
                <c:pt idx="158">
                  <c:v>5.6852171019591493</c:v>
                </c:pt>
                <c:pt idx="159">
                  <c:v>5.595646308849366</c:v>
                </c:pt>
                <c:pt idx="160">
                  <c:v>5.5019841130750953</c:v>
                </c:pt>
                <c:pt idx="161">
                  <c:v>5.4166279897666927</c:v>
                </c:pt>
                <c:pt idx="162">
                  <c:v>5.3320853358576343</c:v>
                </c:pt>
                <c:pt idx="163">
                  <c:v>5.2497358487350034</c:v>
                </c:pt>
                <c:pt idx="164">
                  <c:v>5.162651286769564</c:v>
                </c:pt>
                <c:pt idx="165">
                  <c:v>5.0790408703343699</c:v>
                </c:pt>
                <c:pt idx="166">
                  <c:v>4.9894046231947042</c:v>
                </c:pt>
                <c:pt idx="167">
                  <c:v>4.912177947931168</c:v>
                </c:pt>
                <c:pt idx="168">
                  <c:v>4.827957516130725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D64A-482B-A93B-4C89750B1841}"/>
            </c:ext>
          </c:extLst>
        </c:ser>
        <c:ser>
          <c:idx val="17"/>
          <c:order val="2"/>
          <c:tx>
            <c:strRef>
              <c:f>'20.01.23'!$S$2</c:f>
              <c:strCache>
                <c:ptCount val="1"/>
                <c:pt idx="0">
                  <c:v>Mean &lt;5 µm (n=5)</c:v>
                </c:pt>
              </c:strCache>
            </c:strRef>
          </c:tx>
          <c:spPr>
            <a:ln w="381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20.01.23'!$A$3:$A$171</c:f>
              <c:numCache>
                <c:formatCode>General</c:formatCode>
                <c:ptCount val="169"/>
                <c:pt idx="0">
                  <c:v>0</c:v>
                </c:pt>
                <c:pt idx="1">
                  <c:v>8.3333333333333329E-2</c:v>
                </c:pt>
                <c:pt idx="2">
                  <c:v>0.16666666666666699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6666666666666667</c:v>
                </c:pt>
                <c:pt idx="21">
                  <c:v>1.75</c:v>
                </c:pt>
                <c:pt idx="22">
                  <c:v>1.8333333333333333</c:v>
                </c:pt>
                <c:pt idx="23">
                  <c:v>1.9166666666666667</c:v>
                </c:pt>
                <c:pt idx="24">
                  <c:v>2</c:v>
                </c:pt>
                <c:pt idx="25">
                  <c:v>2.0833333333333335</c:v>
                </c:pt>
                <c:pt idx="26">
                  <c:v>2.1666666666666665</c:v>
                </c:pt>
                <c:pt idx="27">
                  <c:v>2.25</c:v>
                </c:pt>
                <c:pt idx="28">
                  <c:v>2.3333333333333335</c:v>
                </c:pt>
                <c:pt idx="29">
                  <c:v>2.4166666666666665</c:v>
                </c:pt>
                <c:pt idx="30">
                  <c:v>2.5</c:v>
                </c:pt>
                <c:pt idx="31">
                  <c:v>2.5833333333333335</c:v>
                </c:pt>
                <c:pt idx="32">
                  <c:v>2.6666666666666665</c:v>
                </c:pt>
                <c:pt idx="33">
                  <c:v>2.75</c:v>
                </c:pt>
                <c:pt idx="34">
                  <c:v>2.8333333333333335</c:v>
                </c:pt>
                <c:pt idx="35">
                  <c:v>2.9166666666666665</c:v>
                </c:pt>
                <c:pt idx="36">
                  <c:v>3</c:v>
                </c:pt>
                <c:pt idx="37">
                  <c:v>3.0833333333333335</c:v>
                </c:pt>
                <c:pt idx="38">
                  <c:v>3.1666666666666665</c:v>
                </c:pt>
                <c:pt idx="39">
                  <c:v>3.25</c:v>
                </c:pt>
                <c:pt idx="40">
                  <c:v>3.3333333333333335</c:v>
                </c:pt>
                <c:pt idx="41">
                  <c:v>3.4166666666666665</c:v>
                </c:pt>
                <c:pt idx="42">
                  <c:v>3.5</c:v>
                </c:pt>
                <c:pt idx="43">
                  <c:v>3.5833333333333335</c:v>
                </c:pt>
                <c:pt idx="44">
                  <c:v>3.6666666666666665</c:v>
                </c:pt>
                <c:pt idx="45">
                  <c:v>3.75</c:v>
                </c:pt>
                <c:pt idx="46">
                  <c:v>3.8333333333333335</c:v>
                </c:pt>
                <c:pt idx="47">
                  <c:v>3.9166666666666665</c:v>
                </c:pt>
                <c:pt idx="48">
                  <c:v>4</c:v>
                </c:pt>
                <c:pt idx="49">
                  <c:v>4.083333333333333</c:v>
                </c:pt>
                <c:pt idx="50">
                  <c:v>4.166666666666667</c:v>
                </c:pt>
                <c:pt idx="51">
                  <c:v>4.25</c:v>
                </c:pt>
                <c:pt idx="52">
                  <c:v>4.333333333333333</c:v>
                </c:pt>
                <c:pt idx="53">
                  <c:v>4.416666666666667</c:v>
                </c:pt>
                <c:pt idx="54">
                  <c:v>4.5</c:v>
                </c:pt>
                <c:pt idx="55">
                  <c:v>4.583333333333333</c:v>
                </c:pt>
                <c:pt idx="56">
                  <c:v>4.666666666666667</c:v>
                </c:pt>
                <c:pt idx="57">
                  <c:v>4.75</c:v>
                </c:pt>
                <c:pt idx="58">
                  <c:v>4.833333333333333</c:v>
                </c:pt>
                <c:pt idx="59">
                  <c:v>4.916666666666667</c:v>
                </c:pt>
                <c:pt idx="60">
                  <c:v>5</c:v>
                </c:pt>
                <c:pt idx="61">
                  <c:v>5.083333333333333</c:v>
                </c:pt>
                <c:pt idx="62">
                  <c:v>5.166666666666667</c:v>
                </c:pt>
                <c:pt idx="63">
                  <c:v>5.25</c:v>
                </c:pt>
                <c:pt idx="64">
                  <c:v>5.333333333333333</c:v>
                </c:pt>
                <c:pt idx="65">
                  <c:v>5.416666666666667</c:v>
                </c:pt>
                <c:pt idx="66">
                  <c:v>5.5</c:v>
                </c:pt>
                <c:pt idx="67">
                  <c:v>5.583333333333333</c:v>
                </c:pt>
                <c:pt idx="68">
                  <c:v>5.666666666666667</c:v>
                </c:pt>
                <c:pt idx="69">
                  <c:v>5.75</c:v>
                </c:pt>
                <c:pt idx="70">
                  <c:v>5.833333333333333</c:v>
                </c:pt>
                <c:pt idx="71">
                  <c:v>5.916666666666667</c:v>
                </c:pt>
                <c:pt idx="72">
                  <c:v>6</c:v>
                </c:pt>
                <c:pt idx="73">
                  <c:v>6.083333333333333</c:v>
                </c:pt>
                <c:pt idx="74">
                  <c:v>6.166666666666667</c:v>
                </c:pt>
                <c:pt idx="75">
                  <c:v>6.25</c:v>
                </c:pt>
                <c:pt idx="76">
                  <c:v>6.333333333333333</c:v>
                </c:pt>
                <c:pt idx="77">
                  <c:v>6.416666666666667</c:v>
                </c:pt>
                <c:pt idx="78">
                  <c:v>6.5</c:v>
                </c:pt>
                <c:pt idx="79">
                  <c:v>6.583333333333333</c:v>
                </c:pt>
                <c:pt idx="80">
                  <c:v>6.666666666666667</c:v>
                </c:pt>
                <c:pt idx="81">
                  <c:v>6.75</c:v>
                </c:pt>
                <c:pt idx="82">
                  <c:v>6.833333333333333</c:v>
                </c:pt>
                <c:pt idx="83">
                  <c:v>6.916666666666667</c:v>
                </c:pt>
                <c:pt idx="84">
                  <c:v>7</c:v>
                </c:pt>
                <c:pt idx="85">
                  <c:v>7.083333333333333</c:v>
                </c:pt>
                <c:pt idx="86">
                  <c:v>7.166666666666667</c:v>
                </c:pt>
                <c:pt idx="87">
                  <c:v>7.25</c:v>
                </c:pt>
                <c:pt idx="88">
                  <c:v>7.333333333333333</c:v>
                </c:pt>
                <c:pt idx="89">
                  <c:v>7.416666666666667</c:v>
                </c:pt>
                <c:pt idx="90">
                  <c:v>7.5</c:v>
                </c:pt>
                <c:pt idx="91">
                  <c:v>7.583333333333333</c:v>
                </c:pt>
                <c:pt idx="92">
                  <c:v>7.666666666666667</c:v>
                </c:pt>
                <c:pt idx="93">
                  <c:v>7.75</c:v>
                </c:pt>
                <c:pt idx="94">
                  <c:v>7.833333333333333</c:v>
                </c:pt>
                <c:pt idx="95">
                  <c:v>7.916666666666667</c:v>
                </c:pt>
                <c:pt idx="96">
                  <c:v>8</c:v>
                </c:pt>
                <c:pt idx="97">
                  <c:v>8.0833333333333339</c:v>
                </c:pt>
                <c:pt idx="98">
                  <c:v>8.1666666666666661</c:v>
                </c:pt>
                <c:pt idx="99">
                  <c:v>8.25</c:v>
                </c:pt>
                <c:pt idx="100">
                  <c:v>8.3333333333333339</c:v>
                </c:pt>
                <c:pt idx="101">
                  <c:v>8.4166666666666661</c:v>
                </c:pt>
                <c:pt idx="102">
                  <c:v>8.5</c:v>
                </c:pt>
                <c:pt idx="103">
                  <c:v>8.5833333333333339</c:v>
                </c:pt>
                <c:pt idx="104">
                  <c:v>8.6666666666666661</c:v>
                </c:pt>
                <c:pt idx="105">
                  <c:v>8.75</c:v>
                </c:pt>
                <c:pt idx="106">
                  <c:v>8.8333333333333339</c:v>
                </c:pt>
                <c:pt idx="107">
                  <c:v>8.9166666666666661</c:v>
                </c:pt>
                <c:pt idx="108">
                  <c:v>9</c:v>
                </c:pt>
                <c:pt idx="109">
                  <c:v>9.0833333333333339</c:v>
                </c:pt>
                <c:pt idx="110">
                  <c:v>9.1666666666666661</c:v>
                </c:pt>
                <c:pt idx="111">
                  <c:v>9.25</c:v>
                </c:pt>
                <c:pt idx="112">
                  <c:v>9.3333333333333339</c:v>
                </c:pt>
                <c:pt idx="113">
                  <c:v>9.4166666666666661</c:v>
                </c:pt>
                <c:pt idx="114">
                  <c:v>9.5</c:v>
                </c:pt>
                <c:pt idx="115">
                  <c:v>9.5833333333333339</c:v>
                </c:pt>
                <c:pt idx="116">
                  <c:v>9.6666666666666661</c:v>
                </c:pt>
                <c:pt idx="117">
                  <c:v>9.75</c:v>
                </c:pt>
                <c:pt idx="118">
                  <c:v>9.8333333333333339</c:v>
                </c:pt>
                <c:pt idx="119">
                  <c:v>9.9166666666666661</c:v>
                </c:pt>
                <c:pt idx="120">
                  <c:v>10</c:v>
                </c:pt>
                <c:pt idx="121">
                  <c:v>10.083333333333334</c:v>
                </c:pt>
                <c:pt idx="122">
                  <c:v>10.166666666666666</c:v>
                </c:pt>
                <c:pt idx="123">
                  <c:v>10.25</c:v>
                </c:pt>
                <c:pt idx="124">
                  <c:v>10.333333333333334</c:v>
                </c:pt>
                <c:pt idx="125">
                  <c:v>10.416666666666666</c:v>
                </c:pt>
                <c:pt idx="126">
                  <c:v>10.5</c:v>
                </c:pt>
                <c:pt idx="127">
                  <c:v>10.583333333333334</c:v>
                </c:pt>
                <c:pt idx="128">
                  <c:v>10.666666666666666</c:v>
                </c:pt>
                <c:pt idx="129">
                  <c:v>10.75</c:v>
                </c:pt>
                <c:pt idx="130">
                  <c:v>10.833333333333334</c:v>
                </c:pt>
                <c:pt idx="131">
                  <c:v>10.916666666666666</c:v>
                </c:pt>
                <c:pt idx="132">
                  <c:v>11</c:v>
                </c:pt>
                <c:pt idx="133">
                  <c:v>11.083333333333334</c:v>
                </c:pt>
                <c:pt idx="134">
                  <c:v>11.166666666666666</c:v>
                </c:pt>
                <c:pt idx="135">
                  <c:v>11.25</c:v>
                </c:pt>
                <c:pt idx="136">
                  <c:v>11.333333333333334</c:v>
                </c:pt>
                <c:pt idx="137">
                  <c:v>11.416666666666666</c:v>
                </c:pt>
                <c:pt idx="138">
                  <c:v>11.5</c:v>
                </c:pt>
                <c:pt idx="139">
                  <c:v>11.583333333333334</c:v>
                </c:pt>
                <c:pt idx="140">
                  <c:v>11.666666666666666</c:v>
                </c:pt>
                <c:pt idx="141">
                  <c:v>11.75</c:v>
                </c:pt>
                <c:pt idx="142">
                  <c:v>11.833333333333334</c:v>
                </c:pt>
                <c:pt idx="143">
                  <c:v>11.916666666666666</c:v>
                </c:pt>
                <c:pt idx="144">
                  <c:v>12</c:v>
                </c:pt>
                <c:pt idx="145">
                  <c:v>12.083333333333334</c:v>
                </c:pt>
                <c:pt idx="146">
                  <c:v>12.166666666666666</c:v>
                </c:pt>
                <c:pt idx="147">
                  <c:v>12.25</c:v>
                </c:pt>
                <c:pt idx="148">
                  <c:v>12.333333333333334</c:v>
                </c:pt>
                <c:pt idx="149">
                  <c:v>12.416666666666666</c:v>
                </c:pt>
                <c:pt idx="150">
                  <c:v>12.5</c:v>
                </c:pt>
                <c:pt idx="151">
                  <c:v>12.583333333333334</c:v>
                </c:pt>
                <c:pt idx="152">
                  <c:v>12.666666666666666</c:v>
                </c:pt>
                <c:pt idx="153">
                  <c:v>12.75</c:v>
                </c:pt>
                <c:pt idx="154">
                  <c:v>12.833333333333334</c:v>
                </c:pt>
                <c:pt idx="155">
                  <c:v>12.916666666666666</c:v>
                </c:pt>
                <c:pt idx="156">
                  <c:v>13</c:v>
                </c:pt>
                <c:pt idx="157">
                  <c:v>13.083333333333334</c:v>
                </c:pt>
                <c:pt idx="158">
                  <c:v>13.166666666666666</c:v>
                </c:pt>
                <c:pt idx="159">
                  <c:v>13.25</c:v>
                </c:pt>
                <c:pt idx="160">
                  <c:v>13.333333333333334</c:v>
                </c:pt>
                <c:pt idx="161">
                  <c:v>13.416666666666666</c:v>
                </c:pt>
                <c:pt idx="162">
                  <c:v>13.5</c:v>
                </c:pt>
                <c:pt idx="163">
                  <c:v>13.583333333333334</c:v>
                </c:pt>
                <c:pt idx="164">
                  <c:v>13.666666666666666</c:v>
                </c:pt>
                <c:pt idx="165">
                  <c:v>13.75</c:v>
                </c:pt>
                <c:pt idx="166">
                  <c:v>13.833333333333334</c:v>
                </c:pt>
                <c:pt idx="167">
                  <c:v>13.916666666666666</c:v>
                </c:pt>
                <c:pt idx="168">
                  <c:v>14</c:v>
                </c:pt>
              </c:numCache>
            </c:numRef>
          </c:xVal>
          <c:yVal>
            <c:numRef>
              <c:f>'20.01.23'!$S$3:$S$171</c:f>
              <c:numCache>
                <c:formatCode>General</c:formatCode>
                <c:ptCount val="169"/>
                <c:pt idx="0">
                  <c:v>-1.7979876626070184</c:v>
                </c:pt>
                <c:pt idx="1">
                  <c:v>-2.3276906550222334</c:v>
                </c:pt>
                <c:pt idx="2">
                  <c:v>-2.576574674232488</c:v>
                </c:pt>
                <c:pt idx="3">
                  <c:v>-2.7636701901388259</c:v>
                </c:pt>
                <c:pt idx="4">
                  <c:v>-2.9087826771165419</c:v>
                </c:pt>
                <c:pt idx="5">
                  <c:v>-3.0608351588661664</c:v>
                </c:pt>
                <c:pt idx="6">
                  <c:v>-3.1792989642202119</c:v>
                </c:pt>
                <c:pt idx="7">
                  <c:v>-3.3020927574869319</c:v>
                </c:pt>
                <c:pt idx="8">
                  <c:v>-3.3977664147576219</c:v>
                </c:pt>
                <c:pt idx="9">
                  <c:v>-3.5008029545294237</c:v>
                </c:pt>
                <c:pt idx="10">
                  <c:v>-3.5896630949300659</c:v>
                </c:pt>
                <c:pt idx="11">
                  <c:v>-3.6719279876289335</c:v>
                </c:pt>
                <c:pt idx="12">
                  <c:v>-3.7479926853326808</c:v>
                </c:pt>
                <c:pt idx="13">
                  <c:v>-3.8106738336196031</c:v>
                </c:pt>
                <c:pt idx="14">
                  <c:v>-3.873454631318225</c:v>
                </c:pt>
                <c:pt idx="15">
                  <c:v>-3.922486002284491</c:v>
                </c:pt>
                <c:pt idx="16">
                  <c:v>-3.968496687536045</c:v>
                </c:pt>
                <c:pt idx="17">
                  <c:v>-4.0109958976427293</c:v>
                </c:pt>
                <c:pt idx="18">
                  <c:v>-4.0442631481440463</c:v>
                </c:pt>
                <c:pt idx="19">
                  <c:v>-4.086956083977765</c:v>
                </c:pt>
                <c:pt idx="20">
                  <c:v>-4.1109231001527764</c:v>
                </c:pt>
                <c:pt idx="21">
                  <c:v>-4.13458553884705</c:v>
                </c:pt>
                <c:pt idx="22">
                  <c:v>-4.1514808887354144</c:v>
                </c:pt>
                <c:pt idx="23">
                  <c:v>-4.1655874161186102</c:v>
                </c:pt>
                <c:pt idx="24">
                  <c:v>-4.1741858874282398</c:v>
                </c:pt>
                <c:pt idx="25">
                  <c:v>-4.1846810470019573</c:v>
                </c:pt>
                <c:pt idx="26">
                  <c:v>-4.1876765887331118</c:v>
                </c:pt>
                <c:pt idx="27">
                  <c:v>-4.1881594508618551</c:v>
                </c:pt>
                <c:pt idx="28">
                  <c:v>-4.182242465663542</c:v>
                </c:pt>
                <c:pt idx="29">
                  <c:v>-4.1811257262142618</c:v>
                </c:pt>
                <c:pt idx="30">
                  <c:v>-4.1673628935056</c:v>
                </c:pt>
                <c:pt idx="31">
                  <c:v>-4.1542732413119676</c:v>
                </c:pt>
                <c:pt idx="32">
                  <c:v>-4.1372083645800162</c:v>
                </c:pt>
                <c:pt idx="33">
                  <c:v>-4.1220923998411818</c:v>
                </c:pt>
                <c:pt idx="34">
                  <c:v>-4.0873181058022023</c:v>
                </c:pt>
                <c:pt idx="35">
                  <c:v>-4.052190963154584</c:v>
                </c:pt>
                <c:pt idx="36">
                  <c:v>-4.0092607430296523</c:v>
                </c:pt>
                <c:pt idx="37">
                  <c:v>-3.9664895000884739</c:v>
                </c:pt>
                <c:pt idx="38">
                  <c:v>-3.9063863060764774</c:v>
                </c:pt>
                <c:pt idx="39">
                  <c:v>-3.8453845368610162</c:v>
                </c:pt>
                <c:pt idx="40">
                  <c:v>-3.7757409475638282</c:v>
                </c:pt>
                <c:pt idx="41">
                  <c:v>-3.6852926815352141</c:v>
                </c:pt>
                <c:pt idx="42">
                  <c:v>-3.5914209417683183</c:v>
                </c:pt>
                <c:pt idx="43">
                  <c:v>-3.4771240503960543</c:v>
                </c:pt>
                <c:pt idx="44">
                  <c:v>-3.357233459461836</c:v>
                </c:pt>
                <c:pt idx="45">
                  <c:v>-3.2288975827062663</c:v>
                </c:pt>
                <c:pt idx="46">
                  <c:v>-3.0843779512255201</c:v>
                </c:pt>
                <c:pt idx="47">
                  <c:v>-2.9255362544275543</c:v>
                </c:pt>
                <c:pt idx="48">
                  <c:v>-2.7431697810065629</c:v>
                </c:pt>
                <c:pt idx="49">
                  <c:v>-2.544151758309865</c:v>
                </c:pt>
                <c:pt idx="50">
                  <c:v>-2.3314430921479152</c:v>
                </c:pt>
                <c:pt idx="51">
                  <c:v>-2.0816722732507396</c:v>
                </c:pt>
                <c:pt idx="52">
                  <c:v>-1.7989762851543953</c:v>
                </c:pt>
                <c:pt idx="53">
                  <c:v>-1.491347542286702</c:v>
                </c:pt>
                <c:pt idx="54">
                  <c:v>-1.1537843457795338</c:v>
                </c:pt>
                <c:pt idx="55">
                  <c:v>-0.75293218693622133</c:v>
                </c:pt>
                <c:pt idx="56">
                  <c:v>-0.30871462454416743</c:v>
                </c:pt>
                <c:pt idx="57">
                  <c:v>0.17878671981035388</c:v>
                </c:pt>
                <c:pt idx="58">
                  <c:v>0.7195516890624214</c:v>
                </c:pt>
                <c:pt idx="59">
                  <c:v>1.3251251748511736</c:v>
                </c:pt>
                <c:pt idx="60">
                  <c:v>2.0165971035020789</c:v>
                </c:pt>
                <c:pt idx="61">
                  <c:v>2.819657379461042</c:v>
                </c:pt>
                <c:pt idx="62">
                  <c:v>3.7523639926711683</c:v>
                </c:pt>
                <c:pt idx="63">
                  <c:v>4.8304941607914484</c:v>
                </c:pt>
                <c:pt idx="64">
                  <c:v>5.9884643549365482</c:v>
                </c:pt>
                <c:pt idx="65">
                  <c:v>7.1342700269221853</c:v>
                </c:pt>
                <c:pt idx="66">
                  <c:v>8.2494819531269279</c:v>
                </c:pt>
                <c:pt idx="67">
                  <c:v>9.4021569191372674</c:v>
                </c:pt>
                <c:pt idx="68">
                  <c:v>10.620505802837636</c:v>
                </c:pt>
                <c:pt idx="69">
                  <c:v>11.934680534935179</c:v>
                </c:pt>
                <c:pt idx="70">
                  <c:v>13.28935436357612</c:v>
                </c:pt>
                <c:pt idx="71">
                  <c:v>14.662936991524418</c:v>
                </c:pt>
                <c:pt idx="72">
                  <c:v>16.06272548057682</c:v>
                </c:pt>
                <c:pt idx="73">
                  <c:v>17.41886300930982</c:v>
                </c:pt>
                <c:pt idx="74">
                  <c:v>18.742230460835362</c:v>
                </c:pt>
                <c:pt idx="75">
                  <c:v>19.919142783676484</c:v>
                </c:pt>
                <c:pt idx="76">
                  <c:v>20.954966526390621</c:v>
                </c:pt>
                <c:pt idx="77">
                  <c:v>22.112318205821001</c:v>
                </c:pt>
                <c:pt idx="78">
                  <c:v>23.576474988075461</c:v>
                </c:pt>
                <c:pt idx="79">
                  <c:v>24.68648692070504</c:v>
                </c:pt>
                <c:pt idx="80">
                  <c:v>25.979443012246115</c:v>
                </c:pt>
                <c:pt idx="81">
                  <c:v>27.429317804180421</c:v>
                </c:pt>
                <c:pt idx="82">
                  <c:v>29.051175807842782</c:v>
                </c:pt>
                <c:pt idx="83">
                  <c:v>30.632824126094079</c:v>
                </c:pt>
                <c:pt idx="84">
                  <c:v>32.087710384091039</c:v>
                </c:pt>
                <c:pt idx="85">
                  <c:v>33.662373362334698</c:v>
                </c:pt>
                <c:pt idx="86">
                  <c:v>35.311625465384722</c:v>
                </c:pt>
                <c:pt idx="87">
                  <c:v>37.53650332823338</c:v>
                </c:pt>
                <c:pt idx="88">
                  <c:v>39.594727157311198</c:v>
                </c:pt>
                <c:pt idx="89">
                  <c:v>41.787586979024901</c:v>
                </c:pt>
                <c:pt idx="90">
                  <c:v>43.989340561856238</c:v>
                </c:pt>
                <c:pt idx="91">
                  <c:v>46.327310808724619</c:v>
                </c:pt>
                <c:pt idx="92">
                  <c:v>48.719217590723261</c:v>
                </c:pt>
                <c:pt idx="93">
                  <c:v>51.111619808230522</c:v>
                </c:pt>
                <c:pt idx="94">
                  <c:v>53.701571764192614</c:v>
                </c:pt>
                <c:pt idx="95">
                  <c:v>55.94651331136545</c:v>
                </c:pt>
                <c:pt idx="96">
                  <c:v>57.798896013174293</c:v>
                </c:pt>
                <c:pt idx="97">
                  <c:v>59.670296544140498</c:v>
                </c:pt>
                <c:pt idx="98">
                  <c:v>61.30226416348836</c:v>
                </c:pt>
                <c:pt idx="99">
                  <c:v>62.413522496397299</c:v>
                </c:pt>
                <c:pt idx="100">
                  <c:v>63.301015902174164</c:v>
                </c:pt>
                <c:pt idx="101">
                  <c:v>63.990135510090269</c:v>
                </c:pt>
                <c:pt idx="102">
                  <c:v>63.848167089727347</c:v>
                </c:pt>
                <c:pt idx="103">
                  <c:v>63.392036767486601</c:v>
                </c:pt>
                <c:pt idx="104">
                  <c:v>62.939009853124027</c:v>
                </c:pt>
                <c:pt idx="105">
                  <c:v>61.862172383292567</c:v>
                </c:pt>
                <c:pt idx="106">
                  <c:v>60.504273765919834</c:v>
                </c:pt>
                <c:pt idx="107">
                  <c:v>59.312255856677211</c:v>
                </c:pt>
                <c:pt idx="108">
                  <c:v>58.339224356453734</c:v>
                </c:pt>
                <c:pt idx="109">
                  <c:v>57.444877764393617</c:v>
                </c:pt>
                <c:pt idx="110">
                  <c:v>56.43969664210762</c:v>
                </c:pt>
                <c:pt idx="111">
                  <c:v>55.244788560347502</c:v>
                </c:pt>
                <c:pt idx="112">
                  <c:v>53.822544294861146</c:v>
                </c:pt>
                <c:pt idx="113">
                  <c:v>52.513562987895554</c:v>
                </c:pt>
                <c:pt idx="114">
                  <c:v>50.899448083952777</c:v>
                </c:pt>
                <c:pt idx="115">
                  <c:v>49.215049950405245</c:v>
                </c:pt>
                <c:pt idx="116">
                  <c:v>47.539827020228472</c:v>
                </c:pt>
                <c:pt idx="117">
                  <c:v>45.710009316657356</c:v>
                </c:pt>
                <c:pt idx="118">
                  <c:v>44.035157172852863</c:v>
                </c:pt>
                <c:pt idx="119">
                  <c:v>42.070955073377505</c:v>
                </c:pt>
                <c:pt idx="120">
                  <c:v>40.051776497500775</c:v>
                </c:pt>
                <c:pt idx="121">
                  <c:v>38.094212096688842</c:v>
                </c:pt>
                <c:pt idx="122">
                  <c:v>36.150642784983518</c:v>
                </c:pt>
                <c:pt idx="123">
                  <c:v>34.134668403307458</c:v>
                </c:pt>
                <c:pt idx="124">
                  <c:v>32.27631600314966</c:v>
                </c:pt>
                <c:pt idx="125">
                  <c:v>30.488588935963179</c:v>
                </c:pt>
                <c:pt idx="126">
                  <c:v>28.651011200945163</c:v>
                </c:pt>
                <c:pt idx="127">
                  <c:v>26.923484945342459</c:v>
                </c:pt>
                <c:pt idx="128">
                  <c:v>25.322472571126781</c:v>
                </c:pt>
                <c:pt idx="129">
                  <c:v>23.768616793242902</c:v>
                </c:pt>
                <c:pt idx="130">
                  <c:v>22.236152774358381</c:v>
                </c:pt>
                <c:pt idx="131">
                  <c:v>20.85739174843896</c:v>
                </c:pt>
                <c:pt idx="132">
                  <c:v>19.756779624226539</c:v>
                </c:pt>
                <c:pt idx="133">
                  <c:v>18.841420246089818</c:v>
                </c:pt>
                <c:pt idx="134">
                  <c:v>18.03242320194116</c:v>
                </c:pt>
                <c:pt idx="135">
                  <c:v>17.311864044318575</c:v>
                </c:pt>
                <c:pt idx="136">
                  <c:v>16.631836369568301</c:v>
                </c:pt>
                <c:pt idx="137">
                  <c:v>15.9645399189536</c:v>
                </c:pt>
                <c:pt idx="138">
                  <c:v>15.352010391739421</c:v>
                </c:pt>
                <c:pt idx="139">
                  <c:v>14.749578536648901</c:v>
                </c:pt>
                <c:pt idx="140">
                  <c:v>14.1656108922991</c:v>
                </c:pt>
                <c:pt idx="141">
                  <c:v>13.5895379729495</c:v>
                </c:pt>
                <c:pt idx="142">
                  <c:v>13.044717447488079</c:v>
                </c:pt>
                <c:pt idx="143">
                  <c:v>12.516286031560599</c:v>
                </c:pt>
                <c:pt idx="144">
                  <c:v>12.009068537417761</c:v>
                </c:pt>
                <c:pt idx="145">
                  <c:v>11.516086872416119</c:v>
                </c:pt>
                <c:pt idx="146">
                  <c:v>11.04940975679448</c:v>
                </c:pt>
                <c:pt idx="147">
                  <c:v>10.6080805458743</c:v>
                </c:pt>
                <c:pt idx="148">
                  <c:v>10.207833489463404</c:v>
                </c:pt>
                <c:pt idx="149">
                  <c:v>9.8475097726237077</c:v>
                </c:pt>
                <c:pt idx="150">
                  <c:v>9.5313420590996394</c:v>
                </c:pt>
                <c:pt idx="151">
                  <c:v>9.2440138204557734</c:v>
                </c:pt>
                <c:pt idx="152">
                  <c:v>8.9863084121826269</c:v>
                </c:pt>
                <c:pt idx="153">
                  <c:v>8.750874943300273</c:v>
                </c:pt>
                <c:pt idx="154">
                  <c:v>8.5411211346761817</c:v>
                </c:pt>
                <c:pt idx="155">
                  <c:v>8.3566310455660844</c:v>
                </c:pt>
                <c:pt idx="156">
                  <c:v>8.1736434776206348</c:v>
                </c:pt>
                <c:pt idx="157">
                  <c:v>7.9931894185894325</c:v>
                </c:pt>
                <c:pt idx="158">
                  <c:v>7.822929865210158</c:v>
                </c:pt>
                <c:pt idx="159">
                  <c:v>7.6669371344640922</c:v>
                </c:pt>
                <c:pt idx="160">
                  <c:v>7.509518596062918</c:v>
                </c:pt>
                <c:pt idx="161">
                  <c:v>7.3630668012403522</c:v>
                </c:pt>
                <c:pt idx="162">
                  <c:v>7.2231615617161165</c:v>
                </c:pt>
                <c:pt idx="163">
                  <c:v>7.084337114978152</c:v>
                </c:pt>
                <c:pt idx="164">
                  <c:v>6.9502940200833123</c:v>
                </c:pt>
                <c:pt idx="165">
                  <c:v>6.8124589235620858</c:v>
                </c:pt>
                <c:pt idx="166">
                  <c:v>6.6772414730069114</c:v>
                </c:pt>
                <c:pt idx="167">
                  <c:v>6.5504801165323272</c:v>
                </c:pt>
                <c:pt idx="168">
                  <c:v>6.427140897169377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D64A-482B-A93B-4C89750B1841}"/>
            </c:ext>
          </c:extLst>
        </c:ser>
        <c:ser>
          <c:idx val="24"/>
          <c:order val="3"/>
          <c:tx>
            <c:strRef>
              <c:f>'20.01.23'!$Z$2</c:f>
              <c:strCache>
                <c:ptCount val="1"/>
                <c:pt idx="0">
                  <c:v>Mean 5-15 µm (n=6)</c:v>
                </c:pt>
              </c:strCache>
            </c:strRef>
          </c:tx>
          <c:spPr>
            <a:ln w="3810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20.01.23'!$A$3:$A$171</c:f>
              <c:numCache>
                <c:formatCode>General</c:formatCode>
                <c:ptCount val="169"/>
                <c:pt idx="0">
                  <c:v>0</c:v>
                </c:pt>
                <c:pt idx="1">
                  <c:v>8.3333333333333329E-2</c:v>
                </c:pt>
                <c:pt idx="2">
                  <c:v>0.16666666666666699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6666666666666667</c:v>
                </c:pt>
                <c:pt idx="21">
                  <c:v>1.75</c:v>
                </c:pt>
                <c:pt idx="22">
                  <c:v>1.8333333333333333</c:v>
                </c:pt>
                <c:pt idx="23">
                  <c:v>1.9166666666666667</c:v>
                </c:pt>
                <c:pt idx="24">
                  <c:v>2</c:v>
                </c:pt>
                <c:pt idx="25">
                  <c:v>2.0833333333333335</c:v>
                </c:pt>
                <c:pt idx="26">
                  <c:v>2.1666666666666665</c:v>
                </c:pt>
                <c:pt idx="27">
                  <c:v>2.25</c:v>
                </c:pt>
                <c:pt idx="28">
                  <c:v>2.3333333333333335</c:v>
                </c:pt>
                <c:pt idx="29">
                  <c:v>2.4166666666666665</c:v>
                </c:pt>
                <c:pt idx="30">
                  <c:v>2.5</c:v>
                </c:pt>
                <c:pt idx="31">
                  <c:v>2.5833333333333335</c:v>
                </c:pt>
                <c:pt idx="32">
                  <c:v>2.6666666666666665</c:v>
                </c:pt>
                <c:pt idx="33">
                  <c:v>2.75</c:v>
                </c:pt>
                <c:pt idx="34">
                  <c:v>2.8333333333333335</c:v>
                </c:pt>
                <c:pt idx="35">
                  <c:v>2.9166666666666665</c:v>
                </c:pt>
                <c:pt idx="36">
                  <c:v>3</c:v>
                </c:pt>
                <c:pt idx="37">
                  <c:v>3.0833333333333335</c:v>
                </c:pt>
                <c:pt idx="38">
                  <c:v>3.1666666666666665</c:v>
                </c:pt>
                <c:pt idx="39">
                  <c:v>3.25</c:v>
                </c:pt>
                <c:pt idx="40">
                  <c:v>3.3333333333333335</c:v>
                </c:pt>
                <c:pt idx="41">
                  <c:v>3.4166666666666665</c:v>
                </c:pt>
                <c:pt idx="42">
                  <c:v>3.5</c:v>
                </c:pt>
                <c:pt idx="43">
                  <c:v>3.5833333333333335</c:v>
                </c:pt>
                <c:pt idx="44">
                  <c:v>3.6666666666666665</c:v>
                </c:pt>
                <c:pt idx="45">
                  <c:v>3.75</c:v>
                </c:pt>
                <c:pt idx="46">
                  <c:v>3.8333333333333335</c:v>
                </c:pt>
                <c:pt idx="47">
                  <c:v>3.9166666666666665</c:v>
                </c:pt>
                <c:pt idx="48">
                  <c:v>4</c:v>
                </c:pt>
                <c:pt idx="49">
                  <c:v>4.083333333333333</c:v>
                </c:pt>
                <c:pt idx="50">
                  <c:v>4.166666666666667</c:v>
                </c:pt>
                <c:pt idx="51">
                  <c:v>4.25</c:v>
                </c:pt>
                <c:pt idx="52">
                  <c:v>4.333333333333333</c:v>
                </c:pt>
                <c:pt idx="53">
                  <c:v>4.416666666666667</c:v>
                </c:pt>
                <c:pt idx="54">
                  <c:v>4.5</c:v>
                </c:pt>
                <c:pt idx="55">
                  <c:v>4.583333333333333</c:v>
                </c:pt>
                <c:pt idx="56">
                  <c:v>4.666666666666667</c:v>
                </c:pt>
                <c:pt idx="57">
                  <c:v>4.75</c:v>
                </c:pt>
                <c:pt idx="58">
                  <c:v>4.833333333333333</c:v>
                </c:pt>
                <c:pt idx="59">
                  <c:v>4.916666666666667</c:v>
                </c:pt>
                <c:pt idx="60">
                  <c:v>5</c:v>
                </c:pt>
                <c:pt idx="61">
                  <c:v>5.083333333333333</c:v>
                </c:pt>
                <c:pt idx="62">
                  <c:v>5.166666666666667</c:v>
                </c:pt>
                <c:pt idx="63">
                  <c:v>5.25</c:v>
                </c:pt>
                <c:pt idx="64">
                  <c:v>5.333333333333333</c:v>
                </c:pt>
                <c:pt idx="65">
                  <c:v>5.416666666666667</c:v>
                </c:pt>
                <c:pt idx="66">
                  <c:v>5.5</c:v>
                </c:pt>
                <c:pt idx="67">
                  <c:v>5.583333333333333</c:v>
                </c:pt>
                <c:pt idx="68">
                  <c:v>5.666666666666667</c:v>
                </c:pt>
                <c:pt idx="69">
                  <c:v>5.75</c:v>
                </c:pt>
                <c:pt idx="70">
                  <c:v>5.833333333333333</c:v>
                </c:pt>
                <c:pt idx="71">
                  <c:v>5.916666666666667</c:v>
                </c:pt>
                <c:pt idx="72">
                  <c:v>6</c:v>
                </c:pt>
                <c:pt idx="73">
                  <c:v>6.083333333333333</c:v>
                </c:pt>
                <c:pt idx="74">
                  <c:v>6.166666666666667</c:v>
                </c:pt>
                <c:pt idx="75">
                  <c:v>6.25</c:v>
                </c:pt>
                <c:pt idx="76">
                  <c:v>6.333333333333333</c:v>
                </c:pt>
                <c:pt idx="77">
                  <c:v>6.416666666666667</c:v>
                </c:pt>
                <c:pt idx="78">
                  <c:v>6.5</c:v>
                </c:pt>
                <c:pt idx="79">
                  <c:v>6.583333333333333</c:v>
                </c:pt>
                <c:pt idx="80">
                  <c:v>6.666666666666667</c:v>
                </c:pt>
                <c:pt idx="81">
                  <c:v>6.75</c:v>
                </c:pt>
                <c:pt idx="82">
                  <c:v>6.833333333333333</c:v>
                </c:pt>
                <c:pt idx="83">
                  <c:v>6.916666666666667</c:v>
                </c:pt>
                <c:pt idx="84">
                  <c:v>7</c:v>
                </c:pt>
                <c:pt idx="85">
                  <c:v>7.083333333333333</c:v>
                </c:pt>
                <c:pt idx="86">
                  <c:v>7.166666666666667</c:v>
                </c:pt>
                <c:pt idx="87">
                  <c:v>7.25</c:v>
                </c:pt>
                <c:pt idx="88">
                  <c:v>7.333333333333333</c:v>
                </c:pt>
                <c:pt idx="89">
                  <c:v>7.416666666666667</c:v>
                </c:pt>
                <c:pt idx="90">
                  <c:v>7.5</c:v>
                </c:pt>
                <c:pt idx="91">
                  <c:v>7.583333333333333</c:v>
                </c:pt>
                <c:pt idx="92">
                  <c:v>7.666666666666667</c:v>
                </c:pt>
                <c:pt idx="93">
                  <c:v>7.75</c:v>
                </c:pt>
                <c:pt idx="94">
                  <c:v>7.833333333333333</c:v>
                </c:pt>
                <c:pt idx="95">
                  <c:v>7.916666666666667</c:v>
                </c:pt>
                <c:pt idx="96">
                  <c:v>8</c:v>
                </c:pt>
                <c:pt idx="97">
                  <c:v>8.0833333333333339</c:v>
                </c:pt>
                <c:pt idx="98">
                  <c:v>8.1666666666666661</c:v>
                </c:pt>
                <c:pt idx="99">
                  <c:v>8.25</c:v>
                </c:pt>
                <c:pt idx="100">
                  <c:v>8.3333333333333339</c:v>
                </c:pt>
                <c:pt idx="101">
                  <c:v>8.4166666666666661</c:v>
                </c:pt>
                <c:pt idx="102">
                  <c:v>8.5</c:v>
                </c:pt>
                <c:pt idx="103">
                  <c:v>8.5833333333333339</c:v>
                </c:pt>
                <c:pt idx="104">
                  <c:v>8.6666666666666661</c:v>
                </c:pt>
                <c:pt idx="105">
                  <c:v>8.75</c:v>
                </c:pt>
                <c:pt idx="106">
                  <c:v>8.8333333333333339</c:v>
                </c:pt>
                <c:pt idx="107">
                  <c:v>8.9166666666666661</c:v>
                </c:pt>
                <c:pt idx="108">
                  <c:v>9</c:v>
                </c:pt>
                <c:pt idx="109">
                  <c:v>9.0833333333333339</c:v>
                </c:pt>
                <c:pt idx="110">
                  <c:v>9.1666666666666661</c:v>
                </c:pt>
                <c:pt idx="111">
                  <c:v>9.25</c:v>
                </c:pt>
                <c:pt idx="112">
                  <c:v>9.3333333333333339</c:v>
                </c:pt>
                <c:pt idx="113">
                  <c:v>9.4166666666666661</c:v>
                </c:pt>
                <c:pt idx="114">
                  <c:v>9.5</c:v>
                </c:pt>
                <c:pt idx="115">
                  <c:v>9.5833333333333339</c:v>
                </c:pt>
                <c:pt idx="116">
                  <c:v>9.6666666666666661</c:v>
                </c:pt>
                <c:pt idx="117">
                  <c:v>9.75</c:v>
                </c:pt>
                <c:pt idx="118">
                  <c:v>9.8333333333333339</c:v>
                </c:pt>
                <c:pt idx="119">
                  <c:v>9.9166666666666661</c:v>
                </c:pt>
                <c:pt idx="120">
                  <c:v>10</c:v>
                </c:pt>
                <c:pt idx="121">
                  <c:v>10.083333333333334</c:v>
                </c:pt>
                <c:pt idx="122">
                  <c:v>10.166666666666666</c:v>
                </c:pt>
                <c:pt idx="123">
                  <c:v>10.25</c:v>
                </c:pt>
                <c:pt idx="124">
                  <c:v>10.333333333333334</c:v>
                </c:pt>
                <c:pt idx="125">
                  <c:v>10.416666666666666</c:v>
                </c:pt>
                <c:pt idx="126">
                  <c:v>10.5</c:v>
                </c:pt>
                <c:pt idx="127">
                  <c:v>10.583333333333334</c:v>
                </c:pt>
                <c:pt idx="128">
                  <c:v>10.666666666666666</c:v>
                </c:pt>
                <c:pt idx="129">
                  <c:v>10.75</c:v>
                </c:pt>
                <c:pt idx="130">
                  <c:v>10.833333333333334</c:v>
                </c:pt>
                <c:pt idx="131">
                  <c:v>10.916666666666666</c:v>
                </c:pt>
                <c:pt idx="132">
                  <c:v>11</c:v>
                </c:pt>
                <c:pt idx="133">
                  <c:v>11.083333333333334</c:v>
                </c:pt>
                <c:pt idx="134">
                  <c:v>11.166666666666666</c:v>
                </c:pt>
                <c:pt idx="135">
                  <c:v>11.25</c:v>
                </c:pt>
                <c:pt idx="136">
                  <c:v>11.333333333333334</c:v>
                </c:pt>
                <c:pt idx="137">
                  <c:v>11.416666666666666</c:v>
                </c:pt>
                <c:pt idx="138">
                  <c:v>11.5</c:v>
                </c:pt>
                <c:pt idx="139">
                  <c:v>11.583333333333334</c:v>
                </c:pt>
                <c:pt idx="140">
                  <c:v>11.666666666666666</c:v>
                </c:pt>
                <c:pt idx="141">
                  <c:v>11.75</c:v>
                </c:pt>
                <c:pt idx="142">
                  <c:v>11.833333333333334</c:v>
                </c:pt>
                <c:pt idx="143">
                  <c:v>11.916666666666666</c:v>
                </c:pt>
                <c:pt idx="144">
                  <c:v>12</c:v>
                </c:pt>
                <c:pt idx="145">
                  <c:v>12.083333333333334</c:v>
                </c:pt>
                <c:pt idx="146">
                  <c:v>12.166666666666666</c:v>
                </c:pt>
                <c:pt idx="147">
                  <c:v>12.25</c:v>
                </c:pt>
                <c:pt idx="148">
                  <c:v>12.333333333333334</c:v>
                </c:pt>
                <c:pt idx="149">
                  <c:v>12.416666666666666</c:v>
                </c:pt>
                <c:pt idx="150">
                  <c:v>12.5</c:v>
                </c:pt>
                <c:pt idx="151">
                  <c:v>12.583333333333334</c:v>
                </c:pt>
                <c:pt idx="152">
                  <c:v>12.666666666666666</c:v>
                </c:pt>
                <c:pt idx="153">
                  <c:v>12.75</c:v>
                </c:pt>
                <c:pt idx="154">
                  <c:v>12.833333333333334</c:v>
                </c:pt>
                <c:pt idx="155">
                  <c:v>12.916666666666666</c:v>
                </c:pt>
                <c:pt idx="156">
                  <c:v>13</c:v>
                </c:pt>
                <c:pt idx="157">
                  <c:v>13.083333333333334</c:v>
                </c:pt>
                <c:pt idx="158">
                  <c:v>13.166666666666666</c:v>
                </c:pt>
                <c:pt idx="159">
                  <c:v>13.25</c:v>
                </c:pt>
                <c:pt idx="160">
                  <c:v>13.333333333333334</c:v>
                </c:pt>
                <c:pt idx="161">
                  <c:v>13.416666666666666</c:v>
                </c:pt>
                <c:pt idx="162">
                  <c:v>13.5</c:v>
                </c:pt>
                <c:pt idx="163">
                  <c:v>13.583333333333334</c:v>
                </c:pt>
                <c:pt idx="164">
                  <c:v>13.666666666666666</c:v>
                </c:pt>
                <c:pt idx="165">
                  <c:v>13.75</c:v>
                </c:pt>
                <c:pt idx="166">
                  <c:v>13.833333333333334</c:v>
                </c:pt>
                <c:pt idx="167">
                  <c:v>13.916666666666666</c:v>
                </c:pt>
                <c:pt idx="168">
                  <c:v>14</c:v>
                </c:pt>
              </c:numCache>
            </c:numRef>
          </c:xVal>
          <c:yVal>
            <c:numRef>
              <c:f>'20.01.23'!$Z$3:$Z$171</c:f>
              <c:numCache>
                <c:formatCode>General</c:formatCode>
                <c:ptCount val="169"/>
                <c:pt idx="0">
                  <c:v>-1.8207762001459964</c:v>
                </c:pt>
                <c:pt idx="1">
                  <c:v>-2.0013170521044046</c:v>
                </c:pt>
                <c:pt idx="2">
                  <c:v>-2.1443691066817401</c:v>
                </c:pt>
                <c:pt idx="3">
                  <c:v>-2.3028164731378769</c:v>
                </c:pt>
                <c:pt idx="4">
                  <c:v>-2.4431231421401818</c:v>
                </c:pt>
                <c:pt idx="5">
                  <c:v>-2.5772043327414633</c:v>
                </c:pt>
                <c:pt idx="6">
                  <c:v>-2.6936664909605099</c:v>
                </c:pt>
                <c:pt idx="7">
                  <c:v>-2.7903962159162554</c:v>
                </c:pt>
                <c:pt idx="8">
                  <c:v>-2.883500419220995</c:v>
                </c:pt>
                <c:pt idx="9">
                  <c:v>-2.9665259589968564</c:v>
                </c:pt>
                <c:pt idx="10">
                  <c:v>-3.035639365784315</c:v>
                </c:pt>
                <c:pt idx="11">
                  <c:v>-3.1005311770828654</c:v>
                </c:pt>
                <c:pt idx="12">
                  <c:v>-3.1630308432896701</c:v>
                </c:pt>
                <c:pt idx="13">
                  <c:v>-3.2141012780002689</c:v>
                </c:pt>
                <c:pt idx="14">
                  <c:v>-3.2623166633322853</c:v>
                </c:pt>
                <c:pt idx="15">
                  <c:v>-3.3039940683321034</c:v>
                </c:pt>
                <c:pt idx="16">
                  <c:v>-3.3336384557106293</c:v>
                </c:pt>
                <c:pt idx="17">
                  <c:v>-3.3695029439459567</c:v>
                </c:pt>
                <c:pt idx="18">
                  <c:v>-3.3806495414121049</c:v>
                </c:pt>
                <c:pt idx="19">
                  <c:v>-3.3901826785287779</c:v>
                </c:pt>
                <c:pt idx="20">
                  <c:v>-3.4024599409850977</c:v>
                </c:pt>
                <c:pt idx="21">
                  <c:v>-3.4148496195924802</c:v>
                </c:pt>
                <c:pt idx="22">
                  <c:v>-3.4055357300718101</c:v>
                </c:pt>
                <c:pt idx="23">
                  <c:v>-3.3984546012857031</c:v>
                </c:pt>
                <c:pt idx="24">
                  <c:v>-3.3932246277857847</c:v>
                </c:pt>
                <c:pt idx="25">
                  <c:v>-3.3770909343128195</c:v>
                </c:pt>
                <c:pt idx="26">
                  <c:v>-3.3534743407057914</c:v>
                </c:pt>
                <c:pt idx="27">
                  <c:v>-3.3168113079533215</c:v>
                </c:pt>
                <c:pt idx="28">
                  <c:v>-3.2755685537924002</c:v>
                </c:pt>
                <c:pt idx="29">
                  <c:v>-3.2229264328479998</c:v>
                </c:pt>
                <c:pt idx="30">
                  <c:v>-3.1602589895672897</c:v>
                </c:pt>
                <c:pt idx="31">
                  <c:v>-3.0986441597443832</c:v>
                </c:pt>
                <c:pt idx="32">
                  <c:v>-3.0239044679476734</c:v>
                </c:pt>
                <c:pt idx="33">
                  <c:v>-2.9325390468328969</c:v>
                </c:pt>
                <c:pt idx="34">
                  <c:v>-2.8199522206363201</c:v>
                </c:pt>
                <c:pt idx="35">
                  <c:v>-2.6926374086006617</c:v>
                </c:pt>
                <c:pt idx="36">
                  <c:v>-2.546618633508325</c:v>
                </c:pt>
                <c:pt idx="37">
                  <c:v>-2.3745753494408581</c:v>
                </c:pt>
                <c:pt idx="38">
                  <c:v>-2.1718008023947832</c:v>
                </c:pt>
                <c:pt idx="39">
                  <c:v>-1.9575032511607364</c:v>
                </c:pt>
                <c:pt idx="40">
                  <c:v>-1.7029948795379184</c:v>
                </c:pt>
                <c:pt idx="41">
                  <c:v>-1.3926192452118318</c:v>
                </c:pt>
                <c:pt idx="42">
                  <c:v>-1.0317757414535549</c:v>
                </c:pt>
                <c:pt idx="43">
                  <c:v>-0.62580525740584181</c:v>
                </c:pt>
                <c:pt idx="44">
                  <c:v>-0.16208751484680661</c:v>
                </c:pt>
                <c:pt idx="45">
                  <c:v>0.37229809663871244</c:v>
                </c:pt>
                <c:pt idx="46">
                  <c:v>0.99952587801384973</c:v>
                </c:pt>
                <c:pt idx="47">
                  <c:v>1.7256723572156665</c:v>
                </c:pt>
                <c:pt idx="48">
                  <c:v>2.5776201263363832</c:v>
                </c:pt>
                <c:pt idx="49">
                  <c:v>3.5576442318656993</c:v>
                </c:pt>
                <c:pt idx="50">
                  <c:v>4.6906848296619348</c:v>
                </c:pt>
                <c:pt idx="51">
                  <c:v>5.9396376407207727</c:v>
                </c:pt>
                <c:pt idx="52">
                  <c:v>7.1685326007284003</c:v>
                </c:pt>
                <c:pt idx="53">
                  <c:v>8.3135771562580825</c:v>
                </c:pt>
                <c:pt idx="54">
                  <c:v>9.4453809596932174</c:v>
                </c:pt>
                <c:pt idx="55">
                  <c:v>10.677895232895231</c:v>
                </c:pt>
                <c:pt idx="56">
                  <c:v>12.000532240085851</c:v>
                </c:pt>
                <c:pt idx="57">
                  <c:v>13.353706106530282</c:v>
                </c:pt>
                <c:pt idx="58">
                  <c:v>14.543171289981684</c:v>
                </c:pt>
                <c:pt idx="59">
                  <c:v>15.542401664467784</c:v>
                </c:pt>
                <c:pt idx="60">
                  <c:v>16.293780480751451</c:v>
                </c:pt>
                <c:pt idx="61">
                  <c:v>17.137638573262151</c:v>
                </c:pt>
                <c:pt idx="62">
                  <c:v>18.160855399092483</c:v>
                </c:pt>
                <c:pt idx="63">
                  <c:v>19.333592638852952</c:v>
                </c:pt>
                <c:pt idx="64">
                  <c:v>20.674966079055697</c:v>
                </c:pt>
                <c:pt idx="65">
                  <c:v>21.935612789941469</c:v>
                </c:pt>
                <c:pt idx="66">
                  <c:v>23.131168798293469</c:v>
                </c:pt>
                <c:pt idx="67">
                  <c:v>24.104081742416316</c:v>
                </c:pt>
                <c:pt idx="68">
                  <c:v>25.390925562648903</c:v>
                </c:pt>
                <c:pt idx="69">
                  <c:v>27.199266489632269</c:v>
                </c:pt>
                <c:pt idx="70">
                  <c:v>28.812103468993385</c:v>
                </c:pt>
                <c:pt idx="71">
                  <c:v>30.556868087253452</c:v>
                </c:pt>
                <c:pt idx="72">
                  <c:v>32.722848677153756</c:v>
                </c:pt>
                <c:pt idx="73">
                  <c:v>34.697253277319028</c:v>
                </c:pt>
                <c:pt idx="74">
                  <c:v>36.818680896339515</c:v>
                </c:pt>
                <c:pt idx="75">
                  <c:v>39.251212803376632</c:v>
                </c:pt>
                <c:pt idx="76">
                  <c:v>41.742210857764618</c:v>
                </c:pt>
                <c:pt idx="77">
                  <c:v>44.524581998489758</c:v>
                </c:pt>
                <c:pt idx="78">
                  <c:v>47.410622032518454</c:v>
                </c:pt>
                <c:pt idx="79">
                  <c:v>50.113160619988747</c:v>
                </c:pt>
                <c:pt idx="80">
                  <c:v>53.130673329731565</c:v>
                </c:pt>
                <c:pt idx="81">
                  <c:v>55.72472218464091</c:v>
                </c:pt>
                <c:pt idx="82">
                  <c:v>58.235977109891593</c:v>
                </c:pt>
                <c:pt idx="83">
                  <c:v>60.596809477426028</c:v>
                </c:pt>
                <c:pt idx="84">
                  <c:v>62.484534452375549</c:v>
                </c:pt>
                <c:pt idx="85">
                  <c:v>64.056715896138783</c:v>
                </c:pt>
                <c:pt idx="86">
                  <c:v>65.35893467993624</c:v>
                </c:pt>
                <c:pt idx="87">
                  <c:v>66.175561753990365</c:v>
                </c:pt>
                <c:pt idx="88">
                  <c:v>66.26035188397951</c:v>
                </c:pt>
                <c:pt idx="89">
                  <c:v>65.895346951679727</c:v>
                </c:pt>
                <c:pt idx="90">
                  <c:v>65.452064829313841</c:v>
                </c:pt>
                <c:pt idx="91">
                  <c:v>64.438005663828008</c:v>
                </c:pt>
                <c:pt idx="92">
                  <c:v>63.163688754937851</c:v>
                </c:pt>
                <c:pt idx="93">
                  <c:v>62.426636832285432</c:v>
                </c:pt>
                <c:pt idx="94">
                  <c:v>61.731793937729975</c:v>
                </c:pt>
                <c:pt idx="95">
                  <c:v>60.832095540299385</c:v>
                </c:pt>
                <c:pt idx="96">
                  <c:v>59.863464904150248</c:v>
                </c:pt>
                <c:pt idx="97">
                  <c:v>58.575580617878678</c:v>
                </c:pt>
                <c:pt idx="98">
                  <c:v>57.374165485499162</c:v>
                </c:pt>
                <c:pt idx="99">
                  <c:v>55.932444350014947</c:v>
                </c:pt>
                <c:pt idx="100">
                  <c:v>54.323718230773615</c:v>
                </c:pt>
                <c:pt idx="101">
                  <c:v>52.711184754530755</c:v>
                </c:pt>
                <c:pt idx="102">
                  <c:v>50.889535147882164</c:v>
                </c:pt>
                <c:pt idx="103">
                  <c:v>48.838775280032216</c:v>
                </c:pt>
                <c:pt idx="104">
                  <c:v>46.937266597604101</c:v>
                </c:pt>
                <c:pt idx="105">
                  <c:v>44.795412920175956</c:v>
                </c:pt>
                <c:pt idx="106">
                  <c:v>42.784389093673667</c:v>
                </c:pt>
                <c:pt idx="107">
                  <c:v>40.661407203027352</c:v>
                </c:pt>
                <c:pt idx="108">
                  <c:v>38.631535501039131</c:v>
                </c:pt>
                <c:pt idx="109">
                  <c:v>36.727186482394025</c:v>
                </c:pt>
                <c:pt idx="110">
                  <c:v>34.758544108063596</c:v>
                </c:pt>
                <c:pt idx="111">
                  <c:v>32.902262374054651</c:v>
                </c:pt>
                <c:pt idx="112">
                  <c:v>31.052713126413604</c:v>
                </c:pt>
                <c:pt idx="113">
                  <c:v>29.313382374122597</c:v>
                </c:pt>
                <c:pt idx="114">
                  <c:v>27.6206516659161</c:v>
                </c:pt>
                <c:pt idx="115">
                  <c:v>25.922411395967998</c:v>
                </c:pt>
                <c:pt idx="116">
                  <c:v>24.329818780198028</c:v>
                </c:pt>
                <c:pt idx="117">
                  <c:v>22.955276022226929</c:v>
                </c:pt>
                <c:pt idx="118">
                  <c:v>21.806930852443433</c:v>
                </c:pt>
                <c:pt idx="119">
                  <c:v>20.837462075180216</c:v>
                </c:pt>
                <c:pt idx="120">
                  <c:v>19.986349480234228</c:v>
                </c:pt>
                <c:pt idx="121">
                  <c:v>19.23126383673738</c:v>
                </c:pt>
                <c:pt idx="122">
                  <c:v>18.541211971626584</c:v>
                </c:pt>
                <c:pt idx="123">
                  <c:v>17.875073139317582</c:v>
                </c:pt>
                <c:pt idx="124">
                  <c:v>17.231213574856735</c:v>
                </c:pt>
                <c:pt idx="125">
                  <c:v>16.600582507772998</c:v>
                </c:pt>
                <c:pt idx="126">
                  <c:v>15.969738968116401</c:v>
                </c:pt>
                <c:pt idx="127">
                  <c:v>15.332777767523782</c:v>
                </c:pt>
                <c:pt idx="128">
                  <c:v>14.704254343987351</c:v>
                </c:pt>
                <c:pt idx="129">
                  <c:v>14.082495260694165</c:v>
                </c:pt>
                <c:pt idx="130">
                  <c:v>13.455394470934516</c:v>
                </c:pt>
                <c:pt idx="131">
                  <c:v>12.845664744551767</c:v>
                </c:pt>
                <c:pt idx="132">
                  <c:v>12.289395046840518</c:v>
                </c:pt>
                <c:pt idx="133">
                  <c:v>11.78863424885494</c:v>
                </c:pt>
                <c:pt idx="134">
                  <c:v>11.332588737369838</c:v>
                </c:pt>
                <c:pt idx="135">
                  <c:v>10.925845900751973</c:v>
                </c:pt>
                <c:pt idx="136">
                  <c:v>10.549356438397728</c:v>
                </c:pt>
                <c:pt idx="137">
                  <c:v>10.238388843343003</c:v>
                </c:pt>
                <c:pt idx="138">
                  <c:v>9.9449963996218553</c:v>
                </c:pt>
                <c:pt idx="139">
                  <c:v>9.6812253630199923</c:v>
                </c:pt>
                <c:pt idx="140">
                  <c:v>9.4270572139043143</c:v>
                </c:pt>
                <c:pt idx="141">
                  <c:v>9.1905071218262169</c:v>
                </c:pt>
                <c:pt idx="142">
                  <c:v>8.9767901401075889</c:v>
                </c:pt>
                <c:pt idx="143">
                  <c:v>8.78282350849158</c:v>
                </c:pt>
                <c:pt idx="144">
                  <c:v>8.6003511770126657</c:v>
                </c:pt>
                <c:pt idx="145">
                  <c:v>8.4113320804567646</c:v>
                </c:pt>
                <c:pt idx="146">
                  <c:v>8.2325765850667221</c:v>
                </c:pt>
                <c:pt idx="147">
                  <c:v>8.0674729744362015</c:v>
                </c:pt>
                <c:pt idx="148">
                  <c:v>7.9014393764114841</c:v>
                </c:pt>
                <c:pt idx="149">
                  <c:v>7.7415689166937582</c:v>
                </c:pt>
                <c:pt idx="150">
                  <c:v>7.5945725948833642</c:v>
                </c:pt>
                <c:pt idx="151">
                  <c:v>7.4490975224254621</c:v>
                </c:pt>
                <c:pt idx="152">
                  <c:v>7.30206014865459</c:v>
                </c:pt>
                <c:pt idx="153">
                  <c:v>7.1591027410456052</c:v>
                </c:pt>
                <c:pt idx="154">
                  <c:v>7.01880141347318</c:v>
                </c:pt>
                <c:pt idx="155">
                  <c:v>6.9109641149589445</c:v>
                </c:pt>
                <c:pt idx="156">
                  <c:v>6.8036624687203826</c:v>
                </c:pt>
                <c:pt idx="157">
                  <c:v>6.6948018299695526</c:v>
                </c:pt>
                <c:pt idx="158">
                  <c:v>6.5894101188141248</c:v>
                </c:pt>
                <c:pt idx="159">
                  <c:v>6.4998026442075867</c:v>
                </c:pt>
                <c:pt idx="160">
                  <c:v>6.4064617652623426</c:v>
                </c:pt>
                <c:pt idx="161">
                  <c:v>6.3170632363699148</c:v>
                </c:pt>
                <c:pt idx="162">
                  <c:v>6.2248410920597008</c:v>
                </c:pt>
                <c:pt idx="163">
                  <c:v>6.1347009143731421</c:v>
                </c:pt>
                <c:pt idx="164">
                  <c:v>6.0472024309434547</c:v>
                </c:pt>
                <c:pt idx="165">
                  <c:v>5.9547962499819791</c:v>
                </c:pt>
                <c:pt idx="166">
                  <c:v>5.8677216680757462</c:v>
                </c:pt>
                <c:pt idx="167">
                  <c:v>5.7879513789623163</c:v>
                </c:pt>
                <c:pt idx="168">
                  <c:v>5.708270250591501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D64A-482B-A93B-4C89750B1841}"/>
            </c:ext>
          </c:extLst>
        </c:ser>
        <c:ser>
          <c:idx val="31"/>
          <c:order val="4"/>
          <c:tx>
            <c:strRef>
              <c:f>'20.01.23'!$AG$2</c:f>
              <c:strCache>
                <c:ptCount val="1"/>
                <c:pt idx="0">
                  <c:v>Mean 15-30 µm (n=6)</c:v>
                </c:pt>
              </c:strCache>
            </c:strRef>
          </c:tx>
          <c:spPr>
            <a:ln w="3810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20.01.23'!$A$3:$A$171</c:f>
              <c:numCache>
                <c:formatCode>General</c:formatCode>
                <c:ptCount val="169"/>
                <c:pt idx="0">
                  <c:v>0</c:v>
                </c:pt>
                <c:pt idx="1">
                  <c:v>8.3333333333333329E-2</c:v>
                </c:pt>
                <c:pt idx="2">
                  <c:v>0.16666666666666699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6666666666666667</c:v>
                </c:pt>
                <c:pt idx="21">
                  <c:v>1.75</c:v>
                </c:pt>
                <c:pt idx="22">
                  <c:v>1.8333333333333333</c:v>
                </c:pt>
                <c:pt idx="23">
                  <c:v>1.9166666666666667</c:v>
                </c:pt>
                <c:pt idx="24">
                  <c:v>2</c:v>
                </c:pt>
                <c:pt idx="25">
                  <c:v>2.0833333333333335</c:v>
                </c:pt>
                <c:pt idx="26">
                  <c:v>2.1666666666666665</c:v>
                </c:pt>
                <c:pt idx="27">
                  <c:v>2.25</c:v>
                </c:pt>
                <c:pt idx="28">
                  <c:v>2.3333333333333335</c:v>
                </c:pt>
                <c:pt idx="29">
                  <c:v>2.4166666666666665</c:v>
                </c:pt>
                <c:pt idx="30">
                  <c:v>2.5</c:v>
                </c:pt>
                <c:pt idx="31">
                  <c:v>2.5833333333333335</c:v>
                </c:pt>
                <c:pt idx="32">
                  <c:v>2.6666666666666665</c:v>
                </c:pt>
                <c:pt idx="33">
                  <c:v>2.75</c:v>
                </c:pt>
                <c:pt idx="34">
                  <c:v>2.8333333333333335</c:v>
                </c:pt>
                <c:pt idx="35">
                  <c:v>2.9166666666666665</c:v>
                </c:pt>
                <c:pt idx="36">
                  <c:v>3</c:v>
                </c:pt>
                <c:pt idx="37">
                  <c:v>3.0833333333333335</c:v>
                </c:pt>
                <c:pt idx="38">
                  <c:v>3.1666666666666665</c:v>
                </c:pt>
                <c:pt idx="39">
                  <c:v>3.25</c:v>
                </c:pt>
                <c:pt idx="40">
                  <c:v>3.3333333333333335</c:v>
                </c:pt>
                <c:pt idx="41">
                  <c:v>3.4166666666666665</c:v>
                </c:pt>
                <c:pt idx="42">
                  <c:v>3.5</c:v>
                </c:pt>
                <c:pt idx="43">
                  <c:v>3.5833333333333335</c:v>
                </c:pt>
                <c:pt idx="44">
                  <c:v>3.6666666666666665</c:v>
                </c:pt>
                <c:pt idx="45">
                  <c:v>3.75</c:v>
                </c:pt>
                <c:pt idx="46">
                  <c:v>3.8333333333333335</c:v>
                </c:pt>
                <c:pt idx="47">
                  <c:v>3.9166666666666665</c:v>
                </c:pt>
                <c:pt idx="48">
                  <c:v>4</c:v>
                </c:pt>
                <c:pt idx="49">
                  <c:v>4.083333333333333</c:v>
                </c:pt>
                <c:pt idx="50">
                  <c:v>4.166666666666667</c:v>
                </c:pt>
                <c:pt idx="51">
                  <c:v>4.25</c:v>
                </c:pt>
                <c:pt idx="52">
                  <c:v>4.333333333333333</c:v>
                </c:pt>
                <c:pt idx="53">
                  <c:v>4.416666666666667</c:v>
                </c:pt>
                <c:pt idx="54">
                  <c:v>4.5</c:v>
                </c:pt>
                <c:pt idx="55">
                  <c:v>4.583333333333333</c:v>
                </c:pt>
                <c:pt idx="56">
                  <c:v>4.666666666666667</c:v>
                </c:pt>
                <c:pt idx="57">
                  <c:v>4.75</c:v>
                </c:pt>
                <c:pt idx="58">
                  <c:v>4.833333333333333</c:v>
                </c:pt>
                <c:pt idx="59">
                  <c:v>4.916666666666667</c:v>
                </c:pt>
                <c:pt idx="60">
                  <c:v>5</c:v>
                </c:pt>
                <c:pt idx="61">
                  <c:v>5.083333333333333</c:v>
                </c:pt>
                <c:pt idx="62">
                  <c:v>5.166666666666667</c:v>
                </c:pt>
                <c:pt idx="63">
                  <c:v>5.25</c:v>
                </c:pt>
                <c:pt idx="64">
                  <c:v>5.333333333333333</c:v>
                </c:pt>
                <c:pt idx="65">
                  <c:v>5.416666666666667</c:v>
                </c:pt>
                <c:pt idx="66">
                  <c:v>5.5</c:v>
                </c:pt>
                <c:pt idx="67">
                  <c:v>5.583333333333333</c:v>
                </c:pt>
                <c:pt idx="68">
                  <c:v>5.666666666666667</c:v>
                </c:pt>
                <c:pt idx="69">
                  <c:v>5.75</c:v>
                </c:pt>
                <c:pt idx="70">
                  <c:v>5.833333333333333</c:v>
                </c:pt>
                <c:pt idx="71">
                  <c:v>5.916666666666667</c:v>
                </c:pt>
                <c:pt idx="72">
                  <c:v>6</c:v>
                </c:pt>
                <c:pt idx="73">
                  <c:v>6.083333333333333</c:v>
                </c:pt>
                <c:pt idx="74">
                  <c:v>6.166666666666667</c:v>
                </c:pt>
                <c:pt idx="75">
                  <c:v>6.25</c:v>
                </c:pt>
                <c:pt idx="76">
                  <c:v>6.333333333333333</c:v>
                </c:pt>
                <c:pt idx="77">
                  <c:v>6.416666666666667</c:v>
                </c:pt>
                <c:pt idx="78">
                  <c:v>6.5</c:v>
                </c:pt>
                <c:pt idx="79">
                  <c:v>6.583333333333333</c:v>
                </c:pt>
                <c:pt idx="80">
                  <c:v>6.666666666666667</c:v>
                </c:pt>
                <c:pt idx="81">
                  <c:v>6.75</c:v>
                </c:pt>
                <c:pt idx="82">
                  <c:v>6.833333333333333</c:v>
                </c:pt>
                <c:pt idx="83">
                  <c:v>6.916666666666667</c:v>
                </c:pt>
                <c:pt idx="84">
                  <c:v>7</c:v>
                </c:pt>
                <c:pt idx="85">
                  <c:v>7.083333333333333</c:v>
                </c:pt>
                <c:pt idx="86">
                  <c:v>7.166666666666667</c:v>
                </c:pt>
                <c:pt idx="87">
                  <c:v>7.25</c:v>
                </c:pt>
                <c:pt idx="88">
                  <c:v>7.333333333333333</c:v>
                </c:pt>
                <c:pt idx="89">
                  <c:v>7.416666666666667</c:v>
                </c:pt>
                <c:pt idx="90">
                  <c:v>7.5</c:v>
                </c:pt>
                <c:pt idx="91">
                  <c:v>7.583333333333333</c:v>
                </c:pt>
                <c:pt idx="92">
                  <c:v>7.666666666666667</c:v>
                </c:pt>
                <c:pt idx="93">
                  <c:v>7.75</c:v>
                </c:pt>
                <c:pt idx="94">
                  <c:v>7.833333333333333</c:v>
                </c:pt>
                <c:pt idx="95">
                  <c:v>7.916666666666667</c:v>
                </c:pt>
                <c:pt idx="96">
                  <c:v>8</c:v>
                </c:pt>
                <c:pt idx="97">
                  <c:v>8.0833333333333339</c:v>
                </c:pt>
                <c:pt idx="98">
                  <c:v>8.1666666666666661</c:v>
                </c:pt>
                <c:pt idx="99">
                  <c:v>8.25</c:v>
                </c:pt>
                <c:pt idx="100">
                  <c:v>8.3333333333333339</c:v>
                </c:pt>
                <c:pt idx="101">
                  <c:v>8.4166666666666661</c:v>
                </c:pt>
                <c:pt idx="102">
                  <c:v>8.5</c:v>
                </c:pt>
                <c:pt idx="103">
                  <c:v>8.5833333333333339</c:v>
                </c:pt>
                <c:pt idx="104">
                  <c:v>8.6666666666666661</c:v>
                </c:pt>
                <c:pt idx="105">
                  <c:v>8.75</c:v>
                </c:pt>
                <c:pt idx="106">
                  <c:v>8.8333333333333339</c:v>
                </c:pt>
                <c:pt idx="107">
                  <c:v>8.9166666666666661</c:v>
                </c:pt>
                <c:pt idx="108">
                  <c:v>9</c:v>
                </c:pt>
                <c:pt idx="109">
                  <c:v>9.0833333333333339</c:v>
                </c:pt>
                <c:pt idx="110">
                  <c:v>9.1666666666666661</c:v>
                </c:pt>
                <c:pt idx="111">
                  <c:v>9.25</c:v>
                </c:pt>
                <c:pt idx="112">
                  <c:v>9.3333333333333339</c:v>
                </c:pt>
                <c:pt idx="113">
                  <c:v>9.4166666666666661</c:v>
                </c:pt>
                <c:pt idx="114">
                  <c:v>9.5</c:v>
                </c:pt>
                <c:pt idx="115">
                  <c:v>9.5833333333333339</c:v>
                </c:pt>
                <c:pt idx="116">
                  <c:v>9.6666666666666661</c:v>
                </c:pt>
                <c:pt idx="117">
                  <c:v>9.75</c:v>
                </c:pt>
                <c:pt idx="118">
                  <c:v>9.8333333333333339</c:v>
                </c:pt>
                <c:pt idx="119">
                  <c:v>9.9166666666666661</c:v>
                </c:pt>
                <c:pt idx="120">
                  <c:v>10</c:v>
                </c:pt>
                <c:pt idx="121">
                  <c:v>10.083333333333334</c:v>
                </c:pt>
                <c:pt idx="122">
                  <c:v>10.166666666666666</c:v>
                </c:pt>
                <c:pt idx="123">
                  <c:v>10.25</c:v>
                </c:pt>
                <c:pt idx="124">
                  <c:v>10.333333333333334</c:v>
                </c:pt>
                <c:pt idx="125">
                  <c:v>10.416666666666666</c:v>
                </c:pt>
                <c:pt idx="126">
                  <c:v>10.5</c:v>
                </c:pt>
                <c:pt idx="127">
                  <c:v>10.583333333333334</c:v>
                </c:pt>
                <c:pt idx="128">
                  <c:v>10.666666666666666</c:v>
                </c:pt>
                <c:pt idx="129">
                  <c:v>10.75</c:v>
                </c:pt>
                <c:pt idx="130">
                  <c:v>10.833333333333334</c:v>
                </c:pt>
                <c:pt idx="131">
                  <c:v>10.916666666666666</c:v>
                </c:pt>
                <c:pt idx="132">
                  <c:v>11</c:v>
                </c:pt>
                <c:pt idx="133">
                  <c:v>11.083333333333334</c:v>
                </c:pt>
                <c:pt idx="134">
                  <c:v>11.166666666666666</c:v>
                </c:pt>
                <c:pt idx="135">
                  <c:v>11.25</c:v>
                </c:pt>
                <c:pt idx="136">
                  <c:v>11.333333333333334</c:v>
                </c:pt>
                <c:pt idx="137">
                  <c:v>11.416666666666666</c:v>
                </c:pt>
                <c:pt idx="138">
                  <c:v>11.5</c:v>
                </c:pt>
                <c:pt idx="139">
                  <c:v>11.583333333333334</c:v>
                </c:pt>
                <c:pt idx="140">
                  <c:v>11.666666666666666</c:v>
                </c:pt>
                <c:pt idx="141">
                  <c:v>11.75</c:v>
                </c:pt>
                <c:pt idx="142">
                  <c:v>11.833333333333334</c:v>
                </c:pt>
                <c:pt idx="143">
                  <c:v>11.916666666666666</c:v>
                </c:pt>
                <c:pt idx="144">
                  <c:v>12</c:v>
                </c:pt>
                <c:pt idx="145">
                  <c:v>12.083333333333334</c:v>
                </c:pt>
                <c:pt idx="146">
                  <c:v>12.166666666666666</c:v>
                </c:pt>
                <c:pt idx="147">
                  <c:v>12.25</c:v>
                </c:pt>
                <c:pt idx="148">
                  <c:v>12.333333333333334</c:v>
                </c:pt>
                <c:pt idx="149">
                  <c:v>12.416666666666666</c:v>
                </c:pt>
                <c:pt idx="150">
                  <c:v>12.5</c:v>
                </c:pt>
                <c:pt idx="151">
                  <c:v>12.583333333333334</c:v>
                </c:pt>
                <c:pt idx="152">
                  <c:v>12.666666666666666</c:v>
                </c:pt>
                <c:pt idx="153">
                  <c:v>12.75</c:v>
                </c:pt>
                <c:pt idx="154">
                  <c:v>12.833333333333334</c:v>
                </c:pt>
                <c:pt idx="155">
                  <c:v>12.916666666666666</c:v>
                </c:pt>
                <c:pt idx="156">
                  <c:v>13</c:v>
                </c:pt>
                <c:pt idx="157">
                  <c:v>13.083333333333334</c:v>
                </c:pt>
                <c:pt idx="158">
                  <c:v>13.166666666666666</c:v>
                </c:pt>
                <c:pt idx="159">
                  <c:v>13.25</c:v>
                </c:pt>
                <c:pt idx="160">
                  <c:v>13.333333333333334</c:v>
                </c:pt>
                <c:pt idx="161">
                  <c:v>13.416666666666666</c:v>
                </c:pt>
                <c:pt idx="162">
                  <c:v>13.5</c:v>
                </c:pt>
                <c:pt idx="163">
                  <c:v>13.583333333333334</c:v>
                </c:pt>
                <c:pt idx="164">
                  <c:v>13.666666666666666</c:v>
                </c:pt>
                <c:pt idx="165">
                  <c:v>13.75</c:v>
                </c:pt>
                <c:pt idx="166">
                  <c:v>13.833333333333334</c:v>
                </c:pt>
                <c:pt idx="167">
                  <c:v>13.916666666666666</c:v>
                </c:pt>
                <c:pt idx="168">
                  <c:v>14</c:v>
                </c:pt>
              </c:numCache>
            </c:numRef>
          </c:xVal>
          <c:yVal>
            <c:numRef>
              <c:f>'20.01.23'!$AG$3:$AG$171</c:f>
              <c:numCache>
                <c:formatCode>General</c:formatCode>
                <c:ptCount val="169"/>
                <c:pt idx="0">
                  <c:v>-5.0953681833308124</c:v>
                </c:pt>
                <c:pt idx="1">
                  <c:v>-5.14006183604124</c:v>
                </c:pt>
                <c:pt idx="2">
                  <c:v>-5.1895376029035267</c:v>
                </c:pt>
                <c:pt idx="3">
                  <c:v>-5.2452004278842539</c:v>
                </c:pt>
                <c:pt idx="4">
                  <c:v>-5.3012822678034448</c:v>
                </c:pt>
                <c:pt idx="5">
                  <c:v>-5.3693661409758953</c:v>
                </c:pt>
                <c:pt idx="6">
                  <c:v>-5.425905391922611</c:v>
                </c:pt>
                <c:pt idx="7">
                  <c:v>-5.4857246779508175</c:v>
                </c:pt>
                <c:pt idx="8">
                  <c:v>-5.5383633433444865</c:v>
                </c:pt>
                <c:pt idx="9">
                  <c:v>-5.5581761168332164</c:v>
                </c:pt>
                <c:pt idx="10">
                  <c:v>-5.5743259045844402</c:v>
                </c:pt>
                <c:pt idx="11">
                  <c:v>-5.5823406633262236</c:v>
                </c:pt>
                <c:pt idx="12">
                  <c:v>-5.5789299365648821</c:v>
                </c:pt>
                <c:pt idx="13">
                  <c:v>-5.5740304792201085</c:v>
                </c:pt>
                <c:pt idx="14">
                  <c:v>-5.5693252938297002</c:v>
                </c:pt>
                <c:pt idx="15">
                  <c:v>-5.5562096967207211</c:v>
                </c:pt>
                <c:pt idx="16">
                  <c:v>-5.5340441047731579</c:v>
                </c:pt>
                <c:pt idx="17">
                  <c:v>-5.5168078902962456</c:v>
                </c:pt>
                <c:pt idx="18">
                  <c:v>-5.4765722056800321</c:v>
                </c:pt>
                <c:pt idx="19">
                  <c:v>-5.4330727081635466</c:v>
                </c:pt>
                <c:pt idx="20">
                  <c:v>-5.386870107781057</c:v>
                </c:pt>
                <c:pt idx="21">
                  <c:v>-5.3126917514882859</c:v>
                </c:pt>
                <c:pt idx="22">
                  <c:v>-5.2263375659604536</c:v>
                </c:pt>
                <c:pt idx="23">
                  <c:v>-5.1323362467321543</c:v>
                </c:pt>
                <c:pt idx="24">
                  <c:v>-5.030627762939317</c:v>
                </c:pt>
                <c:pt idx="25">
                  <c:v>-4.9054477387688662</c:v>
                </c:pt>
                <c:pt idx="26">
                  <c:v>-4.7634989385588478</c:v>
                </c:pt>
                <c:pt idx="27">
                  <c:v>-4.5907810191546323</c:v>
                </c:pt>
                <c:pt idx="28">
                  <c:v>-4.4019029452762082</c:v>
                </c:pt>
                <c:pt idx="29">
                  <c:v>-4.1742242385344897</c:v>
                </c:pt>
                <c:pt idx="30">
                  <c:v>-3.9194105680905644</c:v>
                </c:pt>
                <c:pt idx="31">
                  <c:v>-3.6178795356359301</c:v>
                </c:pt>
                <c:pt idx="32">
                  <c:v>-3.2737555145334816</c:v>
                </c:pt>
                <c:pt idx="33">
                  <c:v>-2.8728736331741449</c:v>
                </c:pt>
                <c:pt idx="34">
                  <c:v>-2.4008837557006597</c:v>
                </c:pt>
                <c:pt idx="35">
                  <c:v>-1.8553244970006768</c:v>
                </c:pt>
                <c:pt idx="36">
                  <c:v>-1.213827723595118</c:v>
                </c:pt>
                <c:pt idx="37">
                  <c:v>-0.4699957606363388</c:v>
                </c:pt>
                <c:pt idx="38">
                  <c:v>0.38978768343850373</c:v>
                </c:pt>
                <c:pt idx="39">
                  <c:v>1.3850110954269603</c:v>
                </c:pt>
                <c:pt idx="40">
                  <c:v>2.5610116440099016</c:v>
                </c:pt>
                <c:pt idx="41">
                  <c:v>3.9293314727637134</c:v>
                </c:pt>
                <c:pt idx="42">
                  <c:v>5.4029958649338967</c:v>
                </c:pt>
                <c:pt idx="43">
                  <c:v>6.6950742120217734</c:v>
                </c:pt>
                <c:pt idx="44">
                  <c:v>7.8600476625785491</c:v>
                </c:pt>
                <c:pt idx="45">
                  <c:v>9.1106614498959448</c:v>
                </c:pt>
                <c:pt idx="46">
                  <c:v>10.416860759812645</c:v>
                </c:pt>
                <c:pt idx="47">
                  <c:v>11.603380552994478</c:v>
                </c:pt>
                <c:pt idx="48">
                  <c:v>12.546215226150823</c:v>
                </c:pt>
                <c:pt idx="49">
                  <c:v>13.204569659831146</c:v>
                </c:pt>
                <c:pt idx="50">
                  <c:v>13.817252754517179</c:v>
                </c:pt>
                <c:pt idx="51">
                  <c:v>14.666187107060241</c:v>
                </c:pt>
                <c:pt idx="52">
                  <c:v>15.925721119155268</c:v>
                </c:pt>
                <c:pt idx="53">
                  <c:v>17.103724235773967</c:v>
                </c:pt>
                <c:pt idx="54">
                  <c:v>18.260766277683913</c:v>
                </c:pt>
                <c:pt idx="55">
                  <c:v>19.408092387686015</c:v>
                </c:pt>
                <c:pt idx="56">
                  <c:v>20.485712793963614</c:v>
                </c:pt>
                <c:pt idx="57">
                  <c:v>21.79544171233502</c:v>
                </c:pt>
                <c:pt idx="58">
                  <c:v>23.154324449660134</c:v>
                </c:pt>
                <c:pt idx="59">
                  <c:v>24.4824009556786</c:v>
                </c:pt>
                <c:pt idx="60">
                  <c:v>25.910156858205482</c:v>
                </c:pt>
                <c:pt idx="61">
                  <c:v>27.673697407510364</c:v>
                </c:pt>
                <c:pt idx="62">
                  <c:v>29.852358363505136</c:v>
                </c:pt>
                <c:pt idx="63">
                  <c:v>32.260447529964033</c:v>
                </c:pt>
                <c:pt idx="64">
                  <c:v>34.413375573920717</c:v>
                </c:pt>
                <c:pt idx="65">
                  <c:v>36.560532129057464</c:v>
                </c:pt>
                <c:pt idx="66">
                  <c:v>39.648951659907873</c:v>
                </c:pt>
                <c:pt idx="67">
                  <c:v>42.392747322938881</c:v>
                </c:pt>
                <c:pt idx="68">
                  <c:v>45.108772177998397</c:v>
                </c:pt>
                <c:pt idx="69">
                  <c:v>48.439147325098268</c:v>
                </c:pt>
                <c:pt idx="70">
                  <c:v>51.273040051122479</c:v>
                </c:pt>
                <c:pt idx="71">
                  <c:v>54.045667997953196</c:v>
                </c:pt>
                <c:pt idx="72">
                  <c:v>56.857421019134982</c:v>
                </c:pt>
                <c:pt idx="73">
                  <c:v>58.753640962666395</c:v>
                </c:pt>
                <c:pt idx="74">
                  <c:v>60.931206498316591</c:v>
                </c:pt>
                <c:pt idx="75">
                  <c:v>62.485153121882114</c:v>
                </c:pt>
                <c:pt idx="76">
                  <c:v>63.606976295357491</c:v>
                </c:pt>
                <c:pt idx="77">
                  <c:v>64.318005278289633</c:v>
                </c:pt>
                <c:pt idx="78">
                  <c:v>64.306652461120379</c:v>
                </c:pt>
                <c:pt idx="79">
                  <c:v>63.944612972151752</c:v>
                </c:pt>
                <c:pt idx="80">
                  <c:v>63.091588643599941</c:v>
                </c:pt>
                <c:pt idx="81">
                  <c:v>62.003124567993602</c:v>
                </c:pt>
                <c:pt idx="82">
                  <c:v>61.349748428870519</c:v>
                </c:pt>
                <c:pt idx="83">
                  <c:v>60.691435363229481</c:v>
                </c:pt>
                <c:pt idx="84">
                  <c:v>60.044034546174053</c:v>
                </c:pt>
                <c:pt idx="85">
                  <c:v>59.112776541519032</c:v>
                </c:pt>
                <c:pt idx="86">
                  <c:v>58.088675790534488</c:v>
                </c:pt>
                <c:pt idx="87">
                  <c:v>56.894139009733387</c:v>
                </c:pt>
                <c:pt idx="88">
                  <c:v>55.562023684695312</c:v>
                </c:pt>
                <c:pt idx="89">
                  <c:v>54.119828023951527</c:v>
                </c:pt>
                <c:pt idx="90">
                  <c:v>52.723149553523989</c:v>
                </c:pt>
                <c:pt idx="91">
                  <c:v>51.265770416940427</c:v>
                </c:pt>
                <c:pt idx="92">
                  <c:v>49.51761410114019</c:v>
                </c:pt>
                <c:pt idx="93">
                  <c:v>47.872409729538184</c:v>
                </c:pt>
                <c:pt idx="94">
                  <c:v>46.104167569352569</c:v>
                </c:pt>
                <c:pt idx="95">
                  <c:v>44.181227863406527</c:v>
                </c:pt>
                <c:pt idx="96">
                  <c:v>42.183427743473501</c:v>
                </c:pt>
                <c:pt idx="97">
                  <c:v>40.217117852807043</c:v>
                </c:pt>
                <c:pt idx="98">
                  <c:v>38.237241591031598</c:v>
                </c:pt>
                <c:pt idx="99">
                  <c:v>36.221400558894516</c:v>
                </c:pt>
                <c:pt idx="100">
                  <c:v>34.314084158843578</c:v>
                </c:pt>
                <c:pt idx="101">
                  <c:v>32.419845542260049</c:v>
                </c:pt>
                <c:pt idx="102">
                  <c:v>30.642974452208335</c:v>
                </c:pt>
                <c:pt idx="103">
                  <c:v>28.923827557819681</c:v>
                </c:pt>
                <c:pt idx="104">
                  <c:v>27.182964877428805</c:v>
                </c:pt>
                <c:pt idx="105">
                  <c:v>25.462516890729177</c:v>
                </c:pt>
                <c:pt idx="106">
                  <c:v>23.961019645807813</c:v>
                </c:pt>
                <c:pt idx="107">
                  <c:v>22.725404729720605</c:v>
                </c:pt>
                <c:pt idx="108">
                  <c:v>21.674766948428797</c:v>
                </c:pt>
                <c:pt idx="109">
                  <c:v>20.783198441259817</c:v>
                </c:pt>
                <c:pt idx="110">
                  <c:v>20.000525895071416</c:v>
                </c:pt>
                <c:pt idx="111">
                  <c:v>19.285101788721249</c:v>
                </c:pt>
                <c:pt idx="112">
                  <c:v>18.613152028387734</c:v>
                </c:pt>
                <c:pt idx="113">
                  <c:v>17.977932127579699</c:v>
                </c:pt>
                <c:pt idx="114">
                  <c:v>17.361747860623336</c:v>
                </c:pt>
                <c:pt idx="115">
                  <c:v>16.742918337723484</c:v>
                </c:pt>
                <c:pt idx="116">
                  <c:v>16.117374728372734</c:v>
                </c:pt>
                <c:pt idx="117">
                  <c:v>15.480180801809235</c:v>
                </c:pt>
                <c:pt idx="118">
                  <c:v>14.841109971638767</c:v>
                </c:pt>
                <c:pt idx="119">
                  <c:v>14.207316679214346</c:v>
                </c:pt>
                <c:pt idx="120">
                  <c:v>13.598749322985148</c:v>
                </c:pt>
                <c:pt idx="121">
                  <c:v>13.046800298997807</c:v>
                </c:pt>
                <c:pt idx="122">
                  <c:v>12.522407481171806</c:v>
                </c:pt>
                <c:pt idx="123">
                  <c:v>12.014102018616235</c:v>
                </c:pt>
                <c:pt idx="124">
                  <c:v>11.534358914137684</c:v>
                </c:pt>
                <c:pt idx="125">
                  <c:v>11.121193717236423</c:v>
                </c:pt>
                <c:pt idx="126">
                  <c:v>10.750934327882391</c:v>
                </c:pt>
                <c:pt idx="127">
                  <c:v>10.404426323969995</c:v>
                </c:pt>
                <c:pt idx="128">
                  <c:v>10.102513346434369</c:v>
                </c:pt>
                <c:pt idx="129">
                  <c:v>9.8134709082483162</c:v>
                </c:pt>
                <c:pt idx="130">
                  <c:v>9.5498001808992719</c:v>
                </c:pt>
                <c:pt idx="131">
                  <c:v>9.305910924357379</c:v>
                </c:pt>
                <c:pt idx="132">
                  <c:v>9.080147923016531</c:v>
                </c:pt>
                <c:pt idx="133">
                  <c:v>8.8817295782186214</c:v>
                </c:pt>
                <c:pt idx="134">
                  <c:v>8.6907475500162139</c:v>
                </c:pt>
                <c:pt idx="135">
                  <c:v>8.5245856177299473</c:v>
                </c:pt>
                <c:pt idx="136">
                  <c:v>8.3561052156779478</c:v>
                </c:pt>
                <c:pt idx="137">
                  <c:v>8.2032725210451236</c:v>
                </c:pt>
                <c:pt idx="138">
                  <c:v>8.0529049270054838</c:v>
                </c:pt>
                <c:pt idx="139">
                  <c:v>7.9209127501142467</c:v>
                </c:pt>
                <c:pt idx="140">
                  <c:v>7.7903657091646048</c:v>
                </c:pt>
                <c:pt idx="141">
                  <c:v>7.6648172272982507</c:v>
                </c:pt>
                <c:pt idx="142">
                  <c:v>7.5486443235591487</c:v>
                </c:pt>
                <c:pt idx="143">
                  <c:v>7.4316401446714098</c:v>
                </c:pt>
                <c:pt idx="144">
                  <c:v>7.316218211801889</c:v>
                </c:pt>
                <c:pt idx="145">
                  <c:v>7.2063803319690249</c:v>
                </c:pt>
                <c:pt idx="146">
                  <c:v>7.0930658404783857</c:v>
                </c:pt>
                <c:pt idx="147">
                  <c:v>6.9866929029462561</c:v>
                </c:pt>
                <c:pt idx="148">
                  <c:v>6.8742875684105238</c:v>
                </c:pt>
                <c:pt idx="149">
                  <c:v>6.7715130326876825</c:v>
                </c:pt>
                <c:pt idx="150">
                  <c:v>6.6863597034979776</c:v>
                </c:pt>
                <c:pt idx="151">
                  <c:v>6.602295758007469</c:v>
                </c:pt>
                <c:pt idx="152">
                  <c:v>6.5116653000975946</c:v>
                </c:pt>
                <c:pt idx="153">
                  <c:v>6.4343424708603258</c:v>
                </c:pt>
                <c:pt idx="154">
                  <c:v>6.3585461787255824</c:v>
                </c:pt>
                <c:pt idx="155">
                  <c:v>6.2821171432693044</c:v>
                </c:pt>
                <c:pt idx="156">
                  <c:v>6.2114121218988965</c:v>
                </c:pt>
                <c:pt idx="157">
                  <c:v>6.1398340643408682</c:v>
                </c:pt>
                <c:pt idx="158">
                  <c:v>6.0678095616023997</c:v>
                </c:pt>
                <c:pt idx="159">
                  <c:v>6.0055629367038312</c:v>
                </c:pt>
                <c:pt idx="160">
                  <c:v>5.9432780486422594</c:v>
                </c:pt>
                <c:pt idx="161">
                  <c:v>5.8801240969155417</c:v>
                </c:pt>
                <c:pt idx="162">
                  <c:v>5.8171356001851384</c:v>
                </c:pt>
                <c:pt idx="163">
                  <c:v>5.7586797162818941</c:v>
                </c:pt>
                <c:pt idx="164">
                  <c:v>5.7027096583077492</c:v>
                </c:pt>
                <c:pt idx="165">
                  <c:v>5.6503657174350588</c:v>
                </c:pt>
                <c:pt idx="166">
                  <c:v>5.5987083775796904</c:v>
                </c:pt>
                <c:pt idx="167">
                  <c:v>5.5524838780110111</c:v>
                </c:pt>
                <c:pt idx="168">
                  <c:v>5.508676813170751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D64A-482B-A93B-4C89750B1841}"/>
            </c:ext>
          </c:extLst>
        </c:ser>
        <c:ser>
          <c:idx val="37"/>
          <c:order val="5"/>
          <c:tx>
            <c:strRef>
              <c:f>'20.01.23'!$AM$2</c:f>
              <c:strCache>
                <c:ptCount val="1"/>
                <c:pt idx="0">
                  <c:v>Mean 30-100 µm (n=5)</c:v>
                </c:pt>
              </c:strCache>
            </c:strRef>
          </c:tx>
          <c:spPr>
            <a:ln w="3810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20.01.23'!$A$3:$A$171</c:f>
              <c:numCache>
                <c:formatCode>General</c:formatCode>
                <c:ptCount val="169"/>
                <c:pt idx="0">
                  <c:v>0</c:v>
                </c:pt>
                <c:pt idx="1">
                  <c:v>8.3333333333333329E-2</c:v>
                </c:pt>
                <c:pt idx="2">
                  <c:v>0.16666666666666699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6666666666666667</c:v>
                </c:pt>
                <c:pt idx="21">
                  <c:v>1.75</c:v>
                </c:pt>
                <c:pt idx="22">
                  <c:v>1.8333333333333333</c:v>
                </c:pt>
                <c:pt idx="23">
                  <c:v>1.9166666666666667</c:v>
                </c:pt>
                <c:pt idx="24">
                  <c:v>2</c:v>
                </c:pt>
                <c:pt idx="25">
                  <c:v>2.0833333333333335</c:v>
                </c:pt>
                <c:pt idx="26">
                  <c:v>2.1666666666666665</c:v>
                </c:pt>
                <c:pt idx="27">
                  <c:v>2.25</c:v>
                </c:pt>
                <c:pt idx="28">
                  <c:v>2.3333333333333335</c:v>
                </c:pt>
                <c:pt idx="29">
                  <c:v>2.4166666666666665</c:v>
                </c:pt>
                <c:pt idx="30">
                  <c:v>2.5</c:v>
                </c:pt>
                <c:pt idx="31">
                  <c:v>2.5833333333333335</c:v>
                </c:pt>
                <c:pt idx="32">
                  <c:v>2.6666666666666665</c:v>
                </c:pt>
                <c:pt idx="33">
                  <c:v>2.75</c:v>
                </c:pt>
                <c:pt idx="34">
                  <c:v>2.8333333333333335</c:v>
                </c:pt>
                <c:pt idx="35">
                  <c:v>2.9166666666666665</c:v>
                </c:pt>
                <c:pt idx="36">
                  <c:v>3</c:v>
                </c:pt>
                <c:pt idx="37">
                  <c:v>3.0833333333333335</c:v>
                </c:pt>
                <c:pt idx="38">
                  <c:v>3.1666666666666665</c:v>
                </c:pt>
                <c:pt idx="39">
                  <c:v>3.25</c:v>
                </c:pt>
                <c:pt idx="40">
                  <c:v>3.3333333333333335</c:v>
                </c:pt>
                <c:pt idx="41">
                  <c:v>3.4166666666666665</c:v>
                </c:pt>
                <c:pt idx="42">
                  <c:v>3.5</c:v>
                </c:pt>
                <c:pt idx="43">
                  <c:v>3.5833333333333335</c:v>
                </c:pt>
                <c:pt idx="44">
                  <c:v>3.6666666666666665</c:v>
                </c:pt>
                <c:pt idx="45">
                  <c:v>3.75</c:v>
                </c:pt>
                <c:pt idx="46">
                  <c:v>3.8333333333333335</c:v>
                </c:pt>
                <c:pt idx="47">
                  <c:v>3.9166666666666665</c:v>
                </c:pt>
                <c:pt idx="48">
                  <c:v>4</c:v>
                </c:pt>
                <c:pt idx="49">
                  <c:v>4.083333333333333</c:v>
                </c:pt>
                <c:pt idx="50">
                  <c:v>4.166666666666667</c:v>
                </c:pt>
                <c:pt idx="51">
                  <c:v>4.25</c:v>
                </c:pt>
                <c:pt idx="52">
                  <c:v>4.333333333333333</c:v>
                </c:pt>
                <c:pt idx="53">
                  <c:v>4.416666666666667</c:v>
                </c:pt>
                <c:pt idx="54">
                  <c:v>4.5</c:v>
                </c:pt>
                <c:pt idx="55">
                  <c:v>4.583333333333333</c:v>
                </c:pt>
                <c:pt idx="56">
                  <c:v>4.666666666666667</c:v>
                </c:pt>
                <c:pt idx="57">
                  <c:v>4.75</c:v>
                </c:pt>
                <c:pt idx="58">
                  <c:v>4.833333333333333</c:v>
                </c:pt>
                <c:pt idx="59">
                  <c:v>4.916666666666667</c:v>
                </c:pt>
                <c:pt idx="60">
                  <c:v>5</c:v>
                </c:pt>
                <c:pt idx="61">
                  <c:v>5.083333333333333</c:v>
                </c:pt>
                <c:pt idx="62">
                  <c:v>5.166666666666667</c:v>
                </c:pt>
                <c:pt idx="63">
                  <c:v>5.25</c:v>
                </c:pt>
                <c:pt idx="64">
                  <c:v>5.333333333333333</c:v>
                </c:pt>
                <c:pt idx="65">
                  <c:v>5.416666666666667</c:v>
                </c:pt>
                <c:pt idx="66">
                  <c:v>5.5</c:v>
                </c:pt>
                <c:pt idx="67">
                  <c:v>5.583333333333333</c:v>
                </c:pt>
                <c:pt idx="68">
                  <c:v>5.666666666666667</c:v>
                </c:pt>
                <c:pt idx="69">
                  <c:v>5.75</c:v>
                </c:pt>
                <c:pt idx="70">
                  <c:v>5.833333333333333</c:v>
                </c:pt>
                <c:pt idx="71">
                  <c:v>5.916666666666667</c:v>
                </c:pt>
                <c:pt idx="72">
                  <c:v>6</c:v>
                </c:pt>
                <c:pt idx="73">
                  <c:v>6.083333333333333</c:v>
                </c:pt>
                <c:pt idx="74">
                  <c:v>6.166666666666667</c:v>
                </c:pt>
                <c:pt idx="75">
                  <c:v>6.25</c:v>
                </c:pt>
                <c:pt idx="76">
                  <c:v>6.333333333333333</c:v>
                </c:pt>
                <c:pt idx="77">
                  <c:v>6.416666666666667</c:v>
                </c:pt>
                <c:pt idx="78">
                  <c:v>6.5</c:v>
                </c:pt>
                <c:pt idx="79">
                  <c:v>6.583333333333333</c:v>
                </c:pt>
                <c:pt idx="80">
                  <c:v>6.666666666666667</c:v>
                </c:pt>
                <c:pt idx="81">
                  <c:v>6.75</c:v>
                </c:pt>
                <c:pt idx="82">
                  <c:v>6.833333333333333</c:v>
                </c:pt>
                <c:pt idx="83">
                  <c:v>6.916666666666667</c:v>
                </c:pt>
                <c:pt idx="84">
                  <c:v>7</c:v>
                </c:pt>
                <c:pt idx="85">
                  <c:v>7.083333333333333</c:v>
                </c:pt>
                <c:pt idx="86">
                  <c:v>7.166666666666667</c:v>
                </c:pt>
                <c:pt idx="87">
                  <c:v>7.25</c:v>
                </c:pt>
                <c:pt idx="88">
                  <c:v>7.333333333333333</c:v>
                </c:pt>
                <c:pt idx="89">
                  <c:v>7.416666666666667</c:v>
                </c:pt>
                <c:pt idx="90">
                  <c:v>7.5</c:v>
                </c:pt>
                <c:pt idx="91">
                  <c:v>7.583333333333333</c:v>
                </c:pt>
                <c:pt idx="92">
                  <c:v>7.666666666666667</c:v>
                </c:pt>
                <c:pt idx="93">
                  <c:v>7.75</c:v>
                </c:pt>
                <c:pt idx="94">
                  <c:v>7.833333333333333</c:v>
                </c:pt>
                <c:pt idx="95">
                  <c:v>7.916666666666667</c:v>
                </c:pt>
                <c:pt idx="96">
                  <c:v>8</c:v>
                </c:pt>
                <c:pt idx="97">
                  <c:v>8.0833333333333339</c:v>
                </c:pt>
                <c:pt idx="98">
                  <c:v>8.1666666666666661</c:v>
                </c:pt>
                <c:pt idx="99">
                  <c:v>8.25</c:v>
                </c:pt>
                <c:pt idx="100">
                  <c:v>8.3333333333333339</c:v>
                </c:pt>
                <c:pt idx="101">
                  <c:v>8.4166666666666661</c:v>
                </c:pt>
                <c:pt idx="102">
                  <c:v>8.5</c:v>
                </c:pt>
                <c:pt idx="103">
                  <c:v>8.5833333333333339</c:v>
                </c:pt>
                <c:pt idx="104">
                  <c:v>8.6666666666666661</c:v>
                </c:pt>
                <c:pt idx="105">
                  <c:v>8.75</c:v>
                </c:pt>
                <c:pt idx="106">
                  <c:v>8.8333333333333339</c:v>
                </c:pt>
                <c:pt idx="107">
                  <c:v>8.9166666666666661</c:v>
                </c:pt>
                <c:pt idx="108">
                  <c:v>9</c:v>
                </c:pt>
                <c:pt idx="109">
                  <c:v>9.0833333333333339</c:v>
                </c:pt>
                <c:pt idx="110">
                  <c:v>9.1666666666666661</c:v>
                </c:pt>
                <c:pt idx="111">
                  <c:v>9.25</c:v>
                </c:pt>
                <c:pt idx="112">
                  <c:v>9.3333333333333339</c:v>
                </c:pt>
                <c:pt idx="113">
                  <c:v>9.4166666666666661</c:v>
                </c:pt>
                <c:pt idx="114">
                  <c:v>9.5</c:v>
                </c:pt>
                <c:pt idx="115">
                  <c:v>9.5833333333333339</c:v>
                </c:pt>
                <c:pt idx="116">
                  <c:v>9.6666666666666661</c:v>
                </c:pt>
                <c:pt idx="117">
                  <c:v>9.75</c:v>
                </c:pt>
                <c:pt idx="118">
                  <c:v>9.8333333333333339</c:v>
                </c:pt>
                <c:pt idx="119">
                  <c:v>9.9166666666666661</c:v>
                </c:pt>
                <c:pt idx="120">
                  <c:v>10</c:v>
                </c:pt>
                <c:pt idx="121">
                  <c:v>10.083333333333334</c:v>
                </c:pt>
                <c:pt idx="122">
                  <c:v>10.166666666666666</c:v>
                </c:pt>
                <c:pt idx="123">
                  <c:v>10.25</c:v>
                </c:pt>
                <c:pt idx="124">
                  <c:v>10.333333333333334</c:v>
                </c:pt>
                <c:pt idx="125">
                  <c:v>10.416666666666666</c:v>
                </c:pt>
                <c:pt idx="126">
                  <c:v>10.5</c:v>
                </c:pt>
                <c:pt idx="127">
                  <c:v>10.583333333333334</c:v>
                </c:pt>
                <c:pt idx="128">
                  <c:v>10.666666666666666</c:v>
                </c:pt>
                <c:pt idx="129">
                  <c:v>10.75</c:v>
                </c:pt>
                <c:pt idx="130">
                  <c:v>10.833333333333334</c:v>
                </c:pt>
                <c:pt idx="131">
                  <c:v>10.916666666666666</c:v>
                </c:pt>
                <c:pt idx="132">
                  <c:v>11</c:v>
                </c:pt>
                <c:pt idx="133">
                  <c:v>11.083333333333334</c:v>
                </c:pt>
                <c:pt idx="134">
                  <c:v>11.166666666666666</c:v>
                </c:pt>
                <c:pt idx="135">
                  <c:v>11.25</c:v>
                </c:pt>
                <c:pt idx="136">
                  <c:v>11.333333333333334</c:v>
                </c:pt>
                <c:pt idx="137">
                  <c:v>11.416666666666666</c:v>
                </c:pt>
                <c:pt idx="138">
                  <c:v>11.5</c:v>
                </c:pt>
                <c:pt idx="139">
                  <c:v>11.583333333333334</c:v>
                </c:pt>
                <c:pt idx="140">
                  <c:v>11.666666666666666</c:v>
                </c:pt>
                <c:pt idx="141">
                  <c:v>11.75</c:v>
                </c:pt>
                <c:pt idx="142">
                  <c:v>11.833333333333334</c:v>
                </c:pt>
                <c:pt idx="143">
                  <c:v>11.916666666666666</c:v>
                </c:pt>
                <c:pt idx="144">
                  <c:v>12</c:v>
                </c:pt>
                <c:pt idx="145">
                  <c:v>12.083333333333334</c:v>
                </c:pt>
                <c:pt idx="146">
                  <c:v>12.166666666666666</c:v>
                </c:pt>
                <c:pt idx="147">
                  <c:v>12.25</c:v>
                </c:pt>
                <c:pt idx="148">
                  <c:v>12.333333333333334</c:v>
                </c:pt>
                <c:pt idx="149">
                  <c:v>12.416666666666666</c:v>
                </c:pt>
                <c:pt idx="150">
                  <c:v>12.5</c:v>
                </c:pt>
                <c:pt idx="151">
                  <c:v>12.583333333333334</c:v>
                </c:pt>
                <c:pt idx="152">
                  <c:v>12.666666666666666</c:v>
                </c:pt>
                <c:pt idx="153">
                  <c:v>12.75</c:v>
                </c:pt>
                <c:pt idx="154">
                  <c:v>12.833333333333334</c:v>
                </c:pt>
                <c:pt idx="155">
                  <c:v>12.916666666666666</c:v>
                </c:pt>
                <c:pt idx="156">
                  <c:v>13</c:v>
                </c:pt>
                <c:pt idx="157">
                  <c:v>13.083333333333334</c:v>
                </c:pt>
                <c:pt idx="158">
                  <c:v>13.166666666666666</c:v>
                </c:pt>
                <c:pt idx="159">
                  <c:v>13.25</c:v>
                </c:pt>
                <c:pt idx="160">
                  <c:v>13.333333333333334</c:v>
                </c:pt>
                <c:pt idx="161">
                  <c:v>13.416666666666666</c:v>
                </c:pt>
                <c:pt idx="162">
                  <c:v>13.5</c:v>
                </c:pt>
                <c:pt idx="163">
                  <c:v>13.583333333333334</c:v>
                </c:pt>
                <c:pt idx="164">
                  <c:v>13.666666666666666</c:v>
                </c:pt>
                <c:pt idx="165">
                  <c:v>13.75</c:v>
                </c:pt>
                <c:pt idx="166">
                  <c:v>13.833333333333334</c:v>
                </c:pt>
                <c:pt idx="167">
                  <c:v>13.916666666666666</c:v>
                </c:pt>
                <c:pt idx="168">
                  <c:v>14</c:v>
                </c:pt>
              </c:numCache>
            </c:numRef>
          </c:xVal>
          <c:yVal>
            <c:numRef>
              <c:f>'20.01.23'!$AM$3:$AM$171</c:f>
              <c:numCache>
                <c:formatCode>General</c:formatCode>
                <c:ptCount val="169"/>
                <c:pt idx="0">
                  <c:v>3.0542750261848881</c:v>
                </c:pt>
                <c:pt idx="1">
                  <c:v>2.645085451721612</c:v>
                </c:pt>
                <c:pt idx="2">
                  <c:v>2.2837836249870356</c:v>
                </c:pt>
                <c:pt idx="3">
                  <c:v>1.955480621147742</c:v>
                </c:pt>
                <c:pt idx="4">
                  <c:v>1.6603377831300477</c:v>
                </c:pt>
                <c:pt idx="5">
                  <c:v>1.394076458442264</c:v>
                </c:pt>
                <c:pt idx="6">
                  <c:v>1.1544689071207057</c:v>
                </c:pt>
                <c:pt idx="7">
                  <c:v>0.92875726107865186</c:v>
                </c:pt>
                <c:pt idx="8">
                  <c:v>0.72397109347773614</c:v>
                </c:pt>
                <c:pt idx="9">
                  <c:v>0.54837873776430235</c:v>
                </c:pt>
                <c:pt idx="10">
                  <c:v>0.38374922326530647</c:v>
                </c:pt>
                <c:pt idx="11">
                  <c:v>0.23195033266239634</c:v>
                </c:pt>
                <c:pt idx="12">
                  <c:v>8.4461980192213557E-2</c:v>
                </c:pt>
                <c:pt idx="13">
                  <c:v>-4.0818916597431268E-2</c:v>
                </c:pt>
                <c:pt idx="14">
                  <c:v>-0.16315966019698847</c:v>
                </c:pt>
                <c:pt idx="15">
                  <c:v>-0.27625009173845116</c:v>
                </c:pt>
                <c:pt idx="16">
                  <c:v>-0.36765719947597802</c:v>
                </c:pt>
                <c:pt idx="17">
                  <c:v>-0.45189451664916669</c:v>
                </c:pt>
                <c:pt idx="18">
                  <c:v>-0.52535675885785604</c:v>
                </c:pt>
                <c:pt idx="19">
                  <c:v>-0.58622412500434384</c:v>
                </c:pt>
                <c:pt idx="20">
                  <c:v>-0.63726527274383404</c:v>
                </c:pt>
                <c:pt idx="21">
                  <c:v>-0.6842413553832708</c:v>
                </c:pt>
                <c:pt idx="22">
                  <c:v>-0.72207957470412398</c:v>
                </c:pt>
                <c:pt idx="23">
                  <c:v>-0.75173331758814699</c:v>
                </c:pt>
                <c:pt idx="24">
                  <c:v>-0.77544707809431002</c:v>
                </c:pt>
                <c:pt idx="25">
                  <c:v>-0.79266315446448687</c:v>
                </c:pt>
                <c:pt idx="26">
                  <c:v>-0.79358268620123118</c:v>
                </c:pt>
                <c:pt idx="27">
                  <c:v>-0.77510543554370748</c:v>
                </c:pt>
                <c:pt idx="28">
                  <c:v>-0.74827721917849899</c:v>
                </c:pt>
                <c:pt idx="29">
                  <c:v>-0.70737340902462509</c:v>
                </c:pt>
                <c:pt idx="30">
                  <c:v>-0.64988957420813143</c:v>
                </c:pt>
                <c:pt idx="31">
                  <c:v>-0.58191654892017319</c:v>
                </c:pt>
                <c:pt idx="32">
                  <c:v>-0.48832841449760889</c:v>
                </c:pt>
                <c:pt idx="33">
                  <c:v>-0.37816696157872187</c:v>
                </c:pt>
                <c:pt idx="34">
                  <c:v>-0.24015321239996634</c:v>
                </c:pt>
                <c:pt idx="35">
                  <c:v>-6.6030814845179628E-2</c:v>
                </c:pt>
                <c:pt idx="36">
                  <c:v>0.1405023978317593</c:v>
                </c:pt>
                <c:pt idx="37">
                  <c:v>0.38477652892276615</c:v>
                </c:pt>
                <c:pt idx="38">
                  <c:v>0.67939285848095055</c:v>
                </c:pt>
                <c:pt idx="39">
                  <c:v>1.0040274111030856</c:v>
                </c:pt>
                <c:pt idx="40">
                  <c:v>1.3939990900747428</c:v>
                </c:pt>
                <c:pt idx="41">
                  <c:v>1.8678138228907628</c:v>
                </c:pt>
                <c:pt idx="42">
                  <c:v>2.4144305619929027</c:v>
                </c:pt>
                <c:pt idx="43">
                  <c:v>3.0496062943193403</c:v>
                </c:pt>
                <c:pt idx="44">
                  <c:v>3.7741458048696108</c:v>
                </c:pt>
                <c:pt idx="45">
                  <c:v>4.6130202459964398</c:v>
                </c:pt>
                <c:pt idx="46">
                  <c:v>5.5975208940651644</c:v>
                </c:pt>
                <c:pt idx="47">
                  <c:v>6.7356506124479321</c:v>
                </c:pt>
                <c:pt idx="48">
                  <c:v>8.0062940576330721</c:v>
                </c:pt>
                <c:pt idx="49">
                  <c:v>9.2578903500397267</c:v>
                </c:pt>
                <c:pt idx="50">
                  <c:v>10.389151379209002</c:v>
                </c:pt>
                <c:pt idx="51">
                  <c:v>11.475761176764717</c:v>
                </c:pt>
                <c:pt idx="52">
                  <c:v>12.658930867947678</c:v>
                </c:pt>
                <c:pt idx="53">
                  <c:v>13.929307456154557</c:v>
                </c:pt>
                <c:pt idx="54">
                  <c:v>15.208515958134518</c:v>
                </c:pt>
                <c:pt idx="55">
                  <c:v>16.37677795280624</c:v>
                </c:pt>
                <c:pt idx="56">
                  <c:v>17.340575383186099</c:v>
                </c:pt>
                <c:pt idx="57">
                  <c:v>18.207670080525961</c:v>
                </c:pt>
                <c:pt idx="58">
                  <c:v>19.1213523977021</c:v>
                </c:pt>
                <c:pt idx="59">
                  <c:v>19.975552993477482</c:v>
                </c:pt>
                <c:pt idx="60">
                  <c:v>20.861540646960318</c:v>
                </c:pt>
                <c:pt idx="61">
                  <c:v>21.868876450433355</c:v>
                </c:pt>
                <c:pt idx="62">
                  <c:v>23.14904560147972</c:v>
                </c:pt>
                <c:pt idx="63">
                  <c:v>24.647152002870438</c:v>
                </c:pt>
                <c:pt idx="64">
                  <c:v>25.914259650943819</c:v>
                </c:pt>
                <c:pt idx="65">
                  <c:v>27.22115212592724</c:v>
                </c:pt>
                <c:pt idx="66">
                  <c:v>28.3969909927341</c:v>
                </c:pt>
                <c:pt idx="67">
                  <c:v>29.913903726614215</c:v>
                </c:pt>
                <c:pt idx="68">
                  <c:v>31.824901711295279</c:v>
                </c:pt>
                <c:pt idx="69">
                  <c:v>34.179367637021159</c:v>
                </c:pt>
                <c:pt idx="70">
                  <c:v>35.919292098069207</c:v>
                </c:pt>
                <c:pt idx="71">
                  <c:v>37.917955386931638</c:v>
                </c:pt>
                <c:pt idx="72">
                  <c:v>40.534518823159338</c:v>
                </c:pt>
                <c:pt idx="73">
                  <c:v>43.102704275505531</c:v>
                </c:pt>
                <c:pt idx="74">
                  <c:v>45.952473340041834</c:v>
                </c:pt>
                <c:pt idx="75">
                  <c:v>48.849315120508138</c:v>
                </c:pt>
                <c:pt idx="76">
                  <c:v>51.6631836260363</c:v>
                </c:pt>
                <c:pt idx="77">
                  <c:v>54.554339679086162</c:v>
                </c:pt>
                <c:pt idx="78">
                  <c:v>57.268335224552835</c:v>
                </c:pt>
                <c:pt idx="79">
                  <c:v>59.918376474837636</c:v>
                </c:pt>
                <c:pt idx="80">
                  <c:v>62.062935059738905</c:v>
                </c:pt>
                <c:pt idx="81">
                  <c:v>63.858917472282258</c:v>
                </c:pt>
                <c:pt idx="82">
                  <c:v>65.440818564867499</c:v>
                </c:pt>
                <c:pt idx="83">
                  <c:v>66.610782610358186</c:v>
                </c:pt>
                <c:pt idx="84">
                  <c:v>67.403665777026958</c:v>
                </c:pt>
                <c:pt idx="85">
                  <c:v>67.803311764345267</c:v>
                </c:pt>
                <c:pt idx="86">
                  <c:v>67.583624405365043</c:v>
                </c:pt>
                <c:pt idx="87">
                  <c:v>67.181172897480479</c:v>
                </c:pt>
                <c:pt idx="88">
                  <c:v>65.820955419992998</c:v>
                </c:pt>
                <c:pt idx="89">
                  <c:v>63.884239243186492</c:v>
                </c:pt>
                <c:pt idx="90">
                  <c:v>63.271363968097319</c:v>
                </c:pt>
                <c:pt idx="91">
                  <c:v>62.715615124982875</c:v>
                </c:pt>
                <c:pt idx="92">
                  <c:v>61.740083691540441</c:v>
                </c:pt>
                <c:pt idx="93">
                  <c:v>60.449178892755981</c:v>
                </c:pt>
                <c:pt idx="94">
                  <c:v>59.031629641373613</c:v>
                </c:pt>
                <c:pt idx="95">
                  <c:v>57.542629163088804</c:v>
                </c:pt>
                <c:pt idx="96">
                  <c:v>56.26034091364788</c:v>
                </c:pt>
                <c:pt idx="97">
                  <c:v>54.743349162987066</c:v>
                </c:pt>
                <c:pt idx="98">
                  <c:v>53.086926507931956</c:v>
                </c:pt>
                <c:pt idx="99">
                  <c:v>51.260094917024581</c:v>
                </c:pt>
                <c:pt idx="100">
                  <c:v>49.328272829444259</c:v>
                </c:pt>
                <c:pt idx="101">
                  <c:v>47.356818661489079</c:v>
                </c:pt>
                <c:pt idx="102">
                  <c:v>45.3316360297964</c:v>
                </c:pt>
                <c:pt idx="103">
                  <c:v>43.290630402784778</c:v>
                </c:pt>
                <c:pt idx="104">
                  <c:v>41.174148597837579</c:v>
                </c:pt>
                <c:pt idx="105">
                  <c:v>39.039000330129682</c:v>
                </c:pt>
                <c:pt idx="106">
                  <c:v>37.146967342743764</c:v>
                </c:pt>
                <c:pt idx="107">
                  <c:v>35.077015903798454</c:v>
                </c:pt>
                <c:pt idx="108">
                  <c:v>33.114326688730287</c:v>
                </c:pt>
                <c:pt idx="109">
                  <c:v>31.457380244075818</c:v>
                </c:pt>
                <c:pt idx="110">
                  <c:v>29.757184291808578</c:v>
                </c:pt>
                <c:pt idx="111">
                  <c:v>28.143402224036578</c:v>
                </c:pt>
                <c:pt idx="112">
                  <c:v>26.579590645524377</c:v>
                </c:pt>
                <c:pt idx="113">
                  <c:v>25.034571046584659</c:v>
                </c:pt>
                <c:pt idx="114">
                  <c:v>23.630167072293801</c:v>
                </c:pt>
                <c:pt idx="115">
                  <c:v>22.470628660319541</c:v>
                </c:pt>
                <c:pt idx="116">
                  <c:v>21.544396185460439</c:v>
                </c:pt>
                <c:pt idx="117">
                  <c:v>20.783369485756598</c:v>
                </c:pt>
                <c:pt idx="118">
                  <c:v>20.116600440814942</c:v>
                </c:pt>
                <c:pt idx="119">
                  <c:v>19.503132908028523</c:v>
                </c:pt>
                <c:pt idx="120">
                  <c:v>18.924540608865961</c:v>
                </c:pt>
                <c:pt idx="121">
                  <c:v>18.36020347581362</c:v>
                </c:pt>
                <c:pt idx="122">
                  <c:v>17.798363384622562</c:v>
                </c:pt>
                <c:pt idx="123">
                  <c:v>17.230200847517178</c:v>
                </c:pt>
                <c:pt idx="124">
                  <c:v>16.635719136327062</c:v>
                </c:pt>
                <c:pt idx="125">
                  <c:v>16.05767952799426</c:v>
                </c:pt>
                <c:pt idx="126">
                  <c:v>15.473887998207539</c:v>
                </c:pt>
                <c:pt idx="127">
                  <c:v>14.89089071412624</c:v>
                </c:pt>
                <c:pt idx="128">
                  <c:v>14.343621053545741</c:v>
                </c:pt>
                <c:pt idx="129">
                  <c:v>13.798076040550319</c:v>
                </c:pt>
                <c:pt idx="130">
                  <c:v>13.28411537292294</c:v>
                </c:pt>
                <c:pt idx="131">
                  <c:v>12.819020964096799</c:v>
                </c:pt>
                <c:pt idx="132">
                  <c:v>12.397352735825681</c:v>
                </c:pt>
                <c:pt idx="133">
                  <c:v>12.028038414614574</c:v>
                </c:pt>
                <c:pt idx="134">
                  <c:v>11.697237085439028</c:v>
                </c:pt>
                <c:pt idx="135">
                  <c:v>11.407950938643733</c:v>
                </c:pt>
                <c:pt idx="136">
                  <c:v>11.123700098422578</c:v>
                </c:pt>
                <c:pt idx="137">
                  <c:v>10.874187266064613</c:v>
                </c:pt>
                <c:pt idx="138">
                  <c:v>10.652703870031958</c:v>
                </c:pt>
                <c:pt idx="139">
                  <c:v>10.456105958719153</c:v>
                </c:pt>
                <c:pt idx="140">
                  <c:v>10.273245477089025</c:v>
                </c:pt>
                <c:pt idx="141">
                  <c:v>10.101099455221801</c:v>
                </c:pt>
                <c:pt idx="142">
                  <c:v>9.9414585952332892</c:v>
                </c:pt>
                <c:pt idx="143">
                  <c:v>9.7866618453265559</c:v>
                </c:pt>
                <c:pt idx="144">
                  <c:v>9.6419600984615794</c:v>
                </c:pt>
                <c:pt idx="145">
                  <c:v>9.5033816825430808</c:v>
                </c:pt>
                <c:pt idx="146">
                  <c:v>9.3601184074628243</c:v>
                </c:pt>
                <c:pt idx="147">
                  <c:v>9.2280917552877799</c:v>
                </c:pt>
                <c:pt idx="148">
                  <c:v>9.1070944343743783</c:v>
                </c:pt>
                <c:pt idx="149">
                  <c:v>8.9936027213404142</c:v>
                </c:pt>
                <c:pt idx="150">
                  <c:v>8.8904386046728607</c:v>
                </c:pt>
                <c:pt idx="151">
                  <c:v>8.7868831382773536</c:v>
                </c:pt>
                <c:pt idx="152">
                  <c:v>8.680691620611519</c:v>
                </c:pt>
                <c:pt idx="153">
                  <c:v>8.578109671320286</c:v>
                </c:pt>
                <c:pt idx="154">
                  <c:v>8.489983848577646</c:v>
                </c:pt>
                <c:pt idx="155">
                  <c:v>8.4267599791662242</c:v>
                </c:pt>
                <c:pt idx="156">
                  <c:v>8.358120178541661</c:v>
                </c:pt>
                <c:pt idx="157">
                  <c:v>8.2829829078604966</c:v>
                </c:pt>
                <c:pt idx="158">
                  <c:v>8.2015398669641577</c:v>
                </c:pt>
                <c:pt idx="159">
                  <c:v>8.1328148669586575</c:v>
                </c:pt>
                <c:pt idx="160">
                  <c:v>8.0622061859569705</c:v>
                </c:pt>
                <c:pt idx="161">
                  <c:v>8.007719800114474</c:v>
                </c:pt>
                <c:pt idx="162">
                  <c:v>7.9455696493271235</c:v>
                </c:pt>
                <c:pt idx="163">
                  <c:v>7.8933592990000179</c:v>
                </c:pt>
                <c:pt idx="164">
                  <c:v>7.8424917367179532</c:v>
                </c:pt>
                <c:pt idx="165">
                  <c:v>7.7947352627203532</c:v>
                </c:pt>
                <c:pt idx="166">
                  <c:v>7.7566777483956013</c:v>
                </c:pt>
                <c:pt idx="167">
                  <c:v>7.7255475791136519</c:v>
                </c:pt>
                <c:pt idx="168">
                  <c:v>7.709194171780192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D64A-482B-A93B-4C89750B18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93114928"/>
        <c:axId val="593120688"/>
      </c:scatterChart>
      <c:valAx>
        <c:axId val="593114928"/>
        <c:scaling>
          <c:orientation val="minMax"/>
          <c:max val="14.5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/>
                  <a:t>Time [hr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3120688"/>
        <c:crosses val="autoZero"/>
        <c:crossBetween val="midCat"/>
        <c:majorUnit val="1"/>
      </c:valAx>
      <c:valAx>
        <c:axId val="593120688"/>
        <c:scaling>
          <c:orientation val="minMax"/>
          <c:max val="70"/>
          <c:min val="-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/>
                  <a:t>Main</a:t>
                </a:r>
                <a:r>
                  <a:rPr lang="da-DK" baseline="0"/>
                  <a:t> Heat flow [µW]</a:t>
                </a:r>
                <a:endParaRPr lang="da-DK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311492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a-DK"/>
              <a:t>Thermogram Run 5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13"/>
          <c:order val="0"/>
          <c:tx>
            <c:strRef>
              <c:f>'01.03.23'!$J$2</c:f>
              <c:strCache>
                <c:ptCount val="1"/>
                <c:pt idx="0">
                  <c:v>Mean TSB Plank. (n=8)</c:v>
                </c:pt>
              </c:strCache>
            </c:strRef>
          </c:tx>
          <c:spPr>
            <a:ln w="3810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01.03.23'!$A$3:$A$171</c:f>
              <c:numCache>
                <c:formatCode>General</c:formatCode>
                <c:ptCount val="169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6666666666666667</c:v>
                </c:pt>
                <c:pt idx="21">
                  <c:v>1.75</c:v>
                </c:pt>
                <c:pt idx="22">
                  <c:v>1.8333333333333333</c:v>
                </c:pt>
                <c:pt idx="23">
                  <c:v>1.9166666666666667</c:v>
                </c:pt>
                <c:pt idx="24">
                  <c:v>2</c:v>
                </c:pt>
                <c:pt idx="25">
                  <c:v>2.0833333333333335</c:v>
                </c:pt>
                <c:pt idx="26">
                  <c:v>2.1666666666666665</c:v>
                </c:pt>
                <c:pt idx="27">
                  <c:v>2.25</c:v>
                </c:pt>
                <c:pt idx="28">
                  <c:v>2.3333333333333335</c:v>
                </c:pt>
                <c:pt idx="29">
                  <c:v>2.4166666666666665</c:v>
                </c:pt>
                <c:pt idx="30">
                  <c:v>2.5</c:v>
                </c:pt>
                <c:pt idx="31">
                  <c:v>2.5833333333333335</c:v>
                </c:pt>
                <c:pt idx="32">
                  <c:v>2.6666666666666665</c:v>
                </c:pt>
                <c:pt idx="33">
                  <c:v>2.75</c:v>
                </c:pt>
                <c:pt idx="34">
                  <c:v>2.8333333333333335</c:v>
                </c:pt>
                <c:pt idx="35">
                  <c:v>2.9166666666666665</c:v>
                </c:pt>
                <c:pt idx="36">
                  <c:v>3</c:v>
                </c:pt>
                <c:pt idx="37">
                  <c:v>3.0833333333333335</c:v>
                </c:pt>
                <c:pt idx="38">
                  <c:v>3.1666666666666665</c:v>
                </c:pt>
                <c:pt idx="39">
                  <c:v>3.25</c:v>
                </c:pt>
                <c:pt idx="40">
                  <c:v>3.3333333333333335</c:v>
                </c:pt>
                <c:pt idx="41">
                  <c:v>3.4166666666666665</c:v>
                </c:pt>
                <c:pt idx="42">
                  <c:v>3.5</c:v>
                </c:pt>
                <c:pt idx="43">
                  <c:v>3.5833333333333335</c:v>
                </c:pt>
                <c:pt idx="44">
                  <c:v>3.6666666666666665</c:v>
                </c:pt>
                <c:pt idx="45">
                  <c:v>3.75</c:v>
                </c:pt>
                <c:pt idx="46">
                  <c:v>3.8333333333333335</c:v>
                </c:pt>
                <c:pt idx="47">
                  <c:v>3.9166666666666665</c:v>
                </c:pt>
                <c:pt idx="48">
                  <c:v>4</c:v>
                </c:pt>
                <c:pt idx="49">
                  <c:v>4.083333333333333</c:v>
                </c:pt>
                <c:pt idx="50">
                  <c:v>4.166666666666667</c:v>
                </c:pt>
                <c:pt idx="51">
                  <c:v>4.25</c:v>
                </c:pt>
                <c:pt idx="52">
                  <c:v>4.333333333333333</c:v>
                </c:pt>
                <c:pt idx="53">
                  <c:v>4.416666666666667</c:v>
                </c:pt>
                <c:pt idx="54">
                  <c:v>4.5</c:v>
                </c:pt>
                <c:pt idx="55">
                  <c:v>4.583333333333333</c:v>
                </c:pt>
                <c:pt idx="56">
                  <c:v>4.666666666666667</c:v>
                </c:pt>
                <c:pt idx="57">
                  <c:v>4.75</c:v>
                </c:pt>
                <c:pt idx="58">
                  <c:v>4.833333333333333</c:v>
                </c:pt>
                <c:pt idx="59">
                  <c:v>4.916666666666667</c:v>
                </c:pt>
                <c:pt idx="60">
                  <c:v>5</c:v>
                </c:pt>
                <c:pt idx="61">
                  <c:v>5.083333333333333</c:v>
                </c:pt>
                <c:pt idx="62">
                  <c:v>5.166666666666667</c:v>
                </c:pt>
                <c:pt idx="63">
                  <c:v>5.25</c:v>
                </c:pt>
                <c:pt idx="64">
                  <c:v>5.333333333333333</c:v>
                </c:pt>
                <c:pt idx="65">
                  <c:v>5.416666666666667</c:v>
                </c:pt>
                <c:pt idx="66">
                  <c:v>5.5</c:v>
                </c:pt>
                <c:pt idx="67">
                  <c:v>5.583333333333333</c:v>
                </c:pt>
                <c:pt idx="68">
                  <c:v>5.666666666666667</c:v>
                </c:pt>
                <c:pt idx="69">
                  <c:v>5.75</c:v>
                </c:pt>
                <c:pt idx="70">
                  <c:v>5.833333333333333</c:v>
                </c:pt>
                <c:pt idx="71">
                  <c:v>5.916666666666667</c:v>
                </c:pt>
                <c:pt idx="72">
                  <c:v>6</c:v>
                </c:pt>
                <c:pt idx="73">
                  <c:v>6.083333333333333</c:v>
                </c:pt>
                <c:pt idx="74">
                  <c:v>6.166666666666667</c:v>
                </c:pt>
                <c:pt idx="75">
                  <c:v>6.25</c:v>
                </c:pt>
                <c:pt idx="76">
                  <c:v>6.333333333333333</c:v>
                </c:pt>
                <c:pt idx="77">
                  <c:v>6.416666666666667</c:v>
                </c:pt>
                <c:pt idx="78">
                  <c:v>6.5</c:v>
                </c:pt>
                <c:pt idx="79">
                  <c:v>6.583333333333333</c:v>
                </c:pt>
                <c:pt idx="80">
                  <c:v>6.666666666666667</c:v>
                </c:pt>
                <c:pt idx="81">
                  <c:v>6.75</c:v>
                </c:pt>
                <c:pt idx="82">
                  <c:v>6.833333333333333</c:v>
                </c:pt>
                <c:pt idx="83">
                  <c:v>6.916666666666667</c:v>
                </c:pt>
                <c:pt idx="84">
                  <c:v>7</c:v>
                </c:pt>
                <c:pt idx="85">
                  <c:v>7.083333333333333</c:v>
                </c:pt>
                <c:pt idx="86">
                  <c:v>7.166666666666667</c:v>
                </c:pt>
                <c:pt idx="87">
                  <c:v>7.25</c:v>
                </c:pt>
                <c:pt idx="88">
                  <c:v>7.333333333333333</c:v>
                </c:pt>
                <c:pt idx="89">
                  <c:v>7.416666666666667</c:v>
                </c:pt>
                <c:pt idx="90">
                  <c:v>7.5</c:v>
                </c:pt>
                <c:pt idx="91">
                  <c:v>7.583333333333333</c:v>
                </c:pt>
                <c:pt idx="92">
                  <c:v>7.666666666666667</c:v>
                </c:pt>
                <c:pt idx="93">
                  <c:v>7.75</c:v>
                </c:pt>
                <c:pt idx="94">
                  <c:v>7.833333333333333</c:v>
                </c:pt>
                <c:pt idx="95">
                  <c:v>7.916666666666667</c:v>
                </c:pt>
                <c:pt idx="96">
                  <c:v>8</c:v>
                </c:pt>
                <c:pt idx="97">
                  <c:v>8.0833333333333339</c:v>
                </c:pt>
                <c:pt idx="98">
                  <c:v>8.1666666666666661</c:v>
                </c:pt>
                <c:pt idx="99">
                  <c:v>8.25</c:v>
                </c:pt>
                <c:pt idx="100">
                  <c:v>8.3333333333333339</c:v>
                </c:pt>
                <c:pt idx="101">
                  <c:v>8.4166666666666661</c:v>
                </c:pt>
                <c:pt idx="102">
                  <c:v>8.5</c:v>
                </c:pt>
                <c:pt idx="103">
                  <c:v>8.5833333333333339</c:v>
                </c:pt>
                <c:pt idx="104">
                  <c:v>8.6666666666666661</c:v>
                </c:pt>
                <c:pt idx="105">
                  <c:v>8.75</c:v>
                </c:pt>
                <c:pt idx="106">
                  <c:v>8.8333333333333339</c:v>
                </c:pt>
                <c:pt idx="107">
                  <c:v>8.9166666666666661</c:v>
                </c:pt>
                <c:pt idx="108">
                  <c:v>9</c:v>
                </c:pt>
                <c:pt idx="109">
                  <c:v>9.0833333333333339</c:v>
                </c:pt>
                <c:pt idx="110">
                  <c:v>9.1666666666666661</c:v>
                </c:pt>
                <c:pt idx="111">
                  <c:v>9.25</c:v>
                </c:pt>
                <c:pt idx="112">
                  <c:v>9.3333333333333339</c:v>
                </c:pt>
                <c:pt idx="113">
                  <c:v>9.4166666666666661</c:v>
                </c:pt>
                <c:pt idx="114">
                  <c:v>9.5</c:v>
                </c:pt>
                <c:pt idx="115">
                  <c:v>9.5833333333333339</c:v>
                </c:pt>
                <c:pt idx="116">
                  <c:v>9.6666666666666661</c:v>
                </c:pt>
                <c:pt idx="117">
                  <c:v>9.75</c:v>
                </c:pt>
                <c:pt idx="118">
                  <c:v>9.8333333333333339</c:v>
                </c:pt>
                <c:pt idx="119">
                  <c:v>9.9166666666666661</c:v>
                </c:pt>
                <c:pt idx="120">
                  <c:v>10</c:v>
                </c:pt>
                <c:pt idx="121">
                  <c:v>10.083333333333334</c:v>
                </c:pt>
                <c:pt idx="122">
                  <c:v>10.166666666666666</c:v>
                </c:pt>
                <c:pt idx="123">
                  <c:v>10.25</c:v>
                </c:pt>
                <c:pt idx="124">
                  <c:v>10.333333333333334</c:v>
                </c:pt>
                <c:pt idx="125">
                  <c:v>10.416666666666666</c:v>
                </c:pt>
                <c:pt idx="126">
                  <c:v>10.5</c:v>
                </c:pt>
                <c:pt idx="127">
                  <c:v>10.583333333333334</c:v>
                </c:pt>
                <c:pt idx="128">
                  <c:v>10.666666666666666</c:v>
                </c:pt>
                <c:pt idx="129">
                  <c:v>10.75</c:v>
                </c:pt>
                <c:pt idx="130">
                  <c:v>10.833333333333334</c:v>
                </c:pt>
                <c:pt idx="131">
                  <c:v>10.916666666666666</c:v>
                </c:pt>
                <c:pt idx="132">
                  <c:v>11</c:v>
                </c:pt>
                <c:pt idx="133">
                  <c:v>11.083333333333334</c:v>
                </c:pt>
                <c:pt idx="134">
                  <c:v>11.166666666666666</c:v>
                </c:pt>
                <c:pt idx="135">
                  <c:v>11.25</c:v>
                </c:pt>
                <c:pt idx="136">
                  <c:v>11.333333333333334</c:v>
                </c:pt>
                <c:pt idx="137">
                  <c:v>11.416666666666666</c:v>
                </c:pt>
                <c:pt idx="138">
                  <c:v>11.5</c:v>
                </c:pt>
                <c:pt idx="139">
                  <c:v>11.583333333333334</c:v>
                </c:pt>
                <c:pt idx="140">
                  <c:v>11.666666666666666</c:v>
                </c:pt>
                <c:pt idx="141">
                  <c:v>11.75</c:v>
                </c:pt>
                <c:pt idx="142">
                  <c:v>11.833333333333334</c:v>
                </c:pt>
                <c:pt idx="143">
                  <c:v>11.916666666666666</c:v>
                </c:pt>
                <c:pt idx="144">
                  <c:v>12</c:v>
                </c:pt>
                <c:pt idx="145">
                  <c:v>12.083333333333334</c:v>
                </c:pt>
                <c:pt idx="146">
                  <c:v>12.166666666666666</c:v>
                </c:pt>
                <c:pt idx="147">
                  <c:v>12.25</c:v>
                </c:pt>
                <c:pt idx="148">
                  <c:v>12.333333333333334</c:v>
                </c:pt>
                <c:pt idx="149">
                  <c:v>12.416666666666666</c:v>
                </c:pt>
                <c:pt idx="150">
                  <c:v>12.5</c:v>
                </c:pt>
                <c:pt idx="151">
                  <c:v>12.583333333333334</c:v>
                </c:pt>
                <c:pt idx="152">
                  <c:v>12.666666666666666</c:v>
                </c:pt>
                <c:pt idx="153">
                  <c:v>12.75</c:v>
                </c:pt>
                <c:pt idx="154">
                  <c:v>12.833333333333334</c:v>
                </c:pt>
                <c:pt idx="155">
                  <c:v>12.916666666666666</c:v>
                </c:pt>
                <c:pt idx="156">
                  <c:v>13</c:v>
                </c:pt>
                <c:pt idx="157">
                  <c:v>13.083333333333334</c:v>
                </c:pt>
                <c:pt idx="158">
                  <c:v>13.166666666666666</c:v>
                </c:pt>
                <c:pt idx="159">
                  <c:v>13.25</c:v>
                </c:pt>
                <c:pt idx="160">
                  <c:v>13.333333333333334</c:v>
                </c:pt>
                <c:pt idx="161">
                  <c:v>13.416666666666666</c:v>
                </c:pt>
                <c:pt idx="162">
                  <c:v>13.5</c:v>
                </c:pt>
                <c:pt idx="163">
                  <c:v>13.583333333333334</c:v>
                </c:pt>
                <c:pt idx="164">
                  <c:v>13.666666666666666</c:v>
                </c:pt>
                <c:pt idx="165">
                  <c:v>13.75</c:v>
                </c:pt>
                <c:pt idx="166">
                  <c:v>13.833333333333334</c:v>
                </c:pt>
                <c:pt idx="167">
                  <c:v>13.916666666666666</c:v>
                </c:pt>
                <c:pt idx="168">
                  <c:v>14</c:v>
                </c:pt>
              </c:numCache>
            </c:numRef>
          </c:xVal>
          <c:yVal>
            <c:numRef>
              <c:f>'01.03.23'!$J$3:$J$171</c:f>
              <c:numCache>
                <c:formatCode>General</c:formatCode>
                <c:ptCount val="169"/>
                <c:pt idx="0">
                  <c:v>0.69789927830028342</c:v>
                </c:pt>
                <c:pt idx="1">
                  <c:v>0.3177627670838441</c:v>
                </c:pt>
                <c:pt idx="2">
                  <c:v>0.16768192759420325</c:v>
                </c:pt>
                <c:pt idx="3">
                  <c:v>2.8350083453876174E-2</c:v>
                </c:pt>
                <c:pt idx="4">
                  <c:v>-9.2462786960900767E-2</c:v>
                </c:pt>
                <c:pt idx="5">
                  <c:v>-0.20509834781769276</c:v>
                </c:pt>
                <c:pt idx="6">
                  <c:v>-0.32036938562396039</c:v>
                </c:pt>
                <c:pt idx="7">
                  <c:v>-0.42424199828467557</c:v>
                </c:pt>
                <c:pt idx="8">
                  <c:v>-0.52735564727589501</c:v>
                </c:pt>
                <c:pt idx="9">
                  <c:v>-0.61719131882761102</c:v>
                </c:pt>
                <c:pt idx="10">
                  <c:v>-0.70400189201640817</c:v>
                </c:pt>
                <c:pt idx="11">
                  <c:v>-0.78540328113836</c:v>
                </c:pt>
                <c:pt idx="12">
                  <c:v>-0.8679570939999115</c:v>
                </c:pt>
                <c:pt idx="13">
                  <c:v>-0.92966785109234451</c:v>
                </c:pt>
                <c:pt idx="14">
                  <c:v>-0.99183687403780763</c:v>
                </c:pt>
                <c:pt idx="15">
                  <c:v>-1.043933932871838</c:v>
                </c:pt>
                <c:pt idx="16">
                  <c:v>-1.0904307374043871</c:v>
                </c:pt>
                <c:pt idx="17">
                  <c:v>-1.1270868247126971</c:v>
                </c:pt>
                <c:pt idx="18">
                  <c:v>-1.157855307025289</c:v>
                </c:pt>
                <c:pt idx="19">
                  <c:v>-1.1837614921583492</c:v>
                </c:pt>
                <c:pt idx="20">
                  <c:v>-1.1970407437224688</c:v>
                </c:pt>
                <c:pt idx="21">
                  <c:v>-1.1994887307921853</c:v>
                </c:pt>
                <c:pt idx="22">
                  <c:v>-1.2119659312890214</c:v>
                </c:pt>
                <c:pt idx="23">
                  <c:v>-1.1999721950182181</c:v>
                </c:pt>
                <c:pt idx="24">
                  <c:v>-1.1871515321274577</c:v>
                </c:pt>
                <c:pt idx="25">
                  <c:v>-1.1523413223725005</c:v>
                </c:pt>
                <c:pt idx="26">
                  <c:v>-1.1070571310609736</c:v>
                </c:pt>
                <c:pt idx="27">
                  <c:v>-1.0724162039672864</c:v>
                </c:pt>
                <c:pt idx="28">
                  <c:v>-0.98095916791565529</c:v>
                </c:pt>
                <c:pt idx="29">
                  <c:v>-0.89872036476832995</c:v>
                </c:pt>
                <c:pt idx="30">
                  <c:v>-0.76692251436625736</c:v>
                </c:pt>
                <c:pt idx="31">
                  <c:v>-0.66405267655734135</c:v>
                </c:pt>
                <c:pt idx="32">
                  <c:v>-0.50783848108446705</c:v>
                </c:pt>
                <c:pt idx="33">
                  <c:v>-0.32347367300475055</c:v>
                </c:pt>
                <c:pt idx="34">
                  <c:v>-0.11073176973292106</c:v>
                </c:pt>
                <c:pt idx="35">
                  <c:v>0.14187042102595177</c:v>
                </c:pt>
                <c:pt idx="36">
                  <c:v>0.43902827184511301</c:v>
                </c:pt>
                <c:pt idx="37">
                  <c:v>0.78316519240984084</c:v>
                </c:pt>
                <c:pt idx="38">
                  <c:v>1.1951247720560039</c:v>
                </c:pt>
                <c:pt idx="39">
                  <c:v>1.6821794772838436</c:v>
                </c:pt>
                <c:pt idx="40">
                  <c:v>2.2462449813410315</c:v>
                </c:pt>
                <c:pt idx="41">
                  <c:v>2.9054329179165572</c:v>
                </c:pt>
                <c:pt idx="42">
                  <c:v>3.6801968737536277</c:v>
                </c:pt>
                <c:pt idx="43">
                  <c:v>4.5939216686984548</c:v>
                </c:pt>
                <c:pt idx="44">
                  <c:v>5.6619605422772441</c:v>
                </c:pt>
                <c:pt idx="45">
                  <c:v>6.8842331202322375</c:v>
                </c:pt>
                <c:pt idx="46">
                  <c:v>8.1125520073519723</c:v>
                </c:pt>
                <c:pt idx="47">
                  <c:v>9.2358010902818677</c:v>
                </c:pt>
                <c:pt idx="48">
                  <c:v>10.275004735333846</c:v>
                </c:pt>
                <c:pt idx="49">
                  <c:v>11.301810673941931</c:v>
                </c:pt>
                <c:pt idx="50">
                  <c:v>12.341100762179487</c:v>
                </c:pt>
                <c:pt idx="51">
                  <c:v>13.378657314055312</c:v>
                </c:pt>
                <c:pt idx="52">
                  <c:v>14.379531913131775</c:v>
                </c:pt>
                <c:pt idx="53">
                  <c:v>15.320877876551613</c:v>
                </c:pt>
                <c:pt idx="54">
                  <c:v>15.955819418475725</c:v>
                </c:pt>
                <c:pt idx="55">
                  <c:v>16.757701976955548</c:v>
                </c:pt>
                <c:pt idx="56">
                  <c:v>17.694664947656076</c:v>
                </c:pt>
                <c:pt idx="57">
                  <c:v>18.882736998847413</c:v>
                </c:pt>
                <c:pt idx="58">
                  <c:v>20.166701322415442</c:v>
                </c:pt>
                <c:pt idx="59">
                  <c:v>21.256076647580475</c:v>
                </c:pt>
                <c:pt idx="60">
                  <c:v>22.348494256202475</c:v>
                </c:pt>
                <c:pt idx="61">
                  <c:v>23.469363560656348</c:v>
                </c:pt>
                <c:pt idx="62">
                  <c:v>24.871632889573327</c:v>
                </c:pt>
                <c:pt idx="63">
                  <c:v>26.628999036338236</c:v>
                </c:pt>
                <c:pt idx="64">
                  <c:v>28.276395685313712</c:v>
                </c:pt>
                <c:pt idx="65">
                  <c:v>29.821561741392909</c:v>
                </c:pt>
                <c:pt idx="66">
                  <c:v>31.425033461970095</c:v>
                </c:pt>
                <c:pt idx="67">
                  <c:v>33.464832226742423</c:v>
                </c:pt>
                <c:pt idx="68">
                  <c:v>35.874406969550591</c:v>
                </c:pt>
                <c:pt idx="69">
                  <c:v>37.950346036503397</c:v>
                </c:pt>
                <c:pt idx="70">
                  <c:v>40.113615729526202</c:v>
                </c:pt>
                <c:pt idx="71">
                  <c:v>42.409897897942471</c:v>
                </c:pt>
                <c:pt idx="72">
                  <c:v>44.944019240693606</c:v>
                </c:pt>
                <c:pt idx="73">
                  <c:v>47.424349382741489</c:v>
                </c:pt>
                <c:pt idx="74">
                  <c:v>49.782927458288491</c:v>
                </c:pt>
                <c:pt idx="75">
                  <c:v>51.931730731166333</c:v>
                </c:pt>
                <c:pt idx="76">
                  <c:v>53.956019483201317</c:v>
                </c:pt>
                <c:pt idx="77">
                  <c:v>55.319518470383919</c:v>
                </c:pt>
                <c:pt idx="78">
                  <c:v>56.646888373039531</c:v>
                </c:pt>
                <c:pt idx="79">
                  <c:v>57.501724980550506</c:v>
                </c:pt>
                <c:pt idx="80">
                  <c:v>58.137507789298731</c:v>
                </c:pt>
                <c:pt idx="81">
                  <c:v>58.833820712636168</c:v>
                </c:pt>
                <c:pt idx="82">
                  <c:v>59.092094583634619</c:v>
                </c:pt>
                <c:pt idx="83">
                  <c:v>59.050829943137259</c:v>
                </c:pt>
                <c:pt idx="84">
                  <c:v>58.964378687894957</c:v>
                </c:pt>
                <c:pt idx="85">
                  <c:v>58.899004106428436</c:v>
                </c:pt>
                <c:pt idx="86">
                  <c:v>58.392845365752166</c:v>
                </c:pt>
                <c:pt idx="87">
                  <c:v>57.783044520082825</c:v>
                </c:pt>
                <c:pt idx="88">
                  <c:v>56.791952439426993</c:v>
                </c:pt>
                <c:pt idx="89">
                  <c:v>55.911390203481929</c:v>
                </c:pt>
                <c:pt idx="90">
                  <c:v>55.265795118687642</c:v>
                </c:pt>
                <c:pt idx="91">
                  <c:v>54.814803411869903</c:v>
                </c:pt>
                <c:pt idx="92">
                  <c:v>54.182818219840854</c:v>
                </c:pt>
                <c:pt idx="93">
                  <c:v>53.475598914897091</c:v>
                </c:pt>
                <c:pt idx="94">
                  <c:v>52.754463516774599</c:v>
                </c:pt>
                <c:pt idx="95">
                  <c:v>52.033067898460359</c:v>
                </c:pt>
                <c:pt idx="96">
                  <c:v>51.151060400366681</c:v>
                </c:pt>
                <c:pt idx="97">
                  <c:v>50.0061292092469</c:v>
                </c:pt>
                <c:pt idx="98">
                  <c:v>48.9361301491289</c:v>
                </c:pt>
                <c:pt idx="99">
                  <c:v>47.899257529377358</c:v>
                </c:pt>
                <c:pt idx="100">
                  <c:v>46.900122001299316</c:v>
                </c:pt>
                <c:pt idx="101">
                  <c:v>45.561084141148456</c:v>
                </c:pt>
                <c:pt idx="102">
                  <c:v>44.000678669713089</c:v>
                </c:pt>
                <c:pt idx="103">
                  <c:v>42.426402632436655</c:v>
                </c:pt>
                <c:pt idx="104">
                  <c:v>40.769448454194624</c:v>
                </c:pt>
                <c:pt idx="105">
                  <c:v>39.073112378851931</c:v>
                </c:pt>
                <c:pt idx="106">
                  <c:v>37.29973587493361</c:v>
                </c:pt>
                <c:pt idx="107">
                  <c:v>35.568690416164088</c:v>
                </c:pt>
                <c:pt idx="108">
                  <c:v>33.773758242863231</c:v>
                </c:pt>
                <c:pt idx="109">
                  <c:v>31.919636625402163</c:v>
                </c:pt>
                <c:pt idx="110">
                  <c:v>30.039503614441688</c:v>
                </c:pt>
                <c:pt idx="111">
                  <c:v>28.208200009132415</c:v>
                </c:pt>
                <c:pt idx="112">
                  <c:v>26.488230755730459</c:v>
                </c:pt>
                <c:pt idx="113">
                  <c:v>24.967598879687426</c:v>
                </c:pt>
                <c:pt idx="114">
                  <c:v>23.451872073315286</c:v>
                </c:pt>
                <c:pt idx="115">
                  <c:v>21.9545377123824</c:v>
                </c:pt>
                <c:pt idx="116">
                  <c:v>20.604851314091402</c:v>
                </c:pt>
                <c:pt idx="117">
                  <c:v>19.389657442317539</c:v>
                </c:pt>
                <c:pt idx="118">
                  <c:v>18.303591048741239</c:v>
                </c:pt>
                <c:pt idx="119">
                  <c:v>17.35189018336775</c:v>
                </c:pt>
                <c:pt idx="120">
                  <c:v>16.517810412324078</c:v>
                </c:pt>
                <c:pt idx="121">
                  <c:v>15.791252459651387</c:v>
                </c:pt>
                <c:pt idx="122">
                  <c:v>15.146993579017236</c:v>
                </c:pt>
                <c:pt idx="123">
                  <c:v>14.582724329421563</c:v>
                </c:pt>
                <c:pt idx="124">
                  <c:v>14.092310802707726</c:v>
                </c:pt>
                <c:pt idx="125">
                  <c:v>13.650422787913262</c:v>
                </c:pt>
                <c:pt idx="126">
                  <c:v>13.244457891681362</c:v>
                </c:pt>
                <c:pt idx="127">
                  <c:v>12.875851837913576</c:v>
                </c:pt>
                <c:pt idx="128">
                  <c:v>12.537015711383336</c:v>
                </c:pt>
                <c:pt idx="129">
                  <c:v>12.228251942679</c:v>
                </c:pt>
                <c:pt idx="130">
                  <c:v>11.947994848367538</c:v>
                </c:pt>
                <c:pt idx="131">
                  <c:v>11.700463701479379</c:v>
                </c:pt>
                <c:pt idx="132">
                  <c:v>11.462787091730247</c:v>
                </c:pt>
                <c:pt idx="133">
                  <c:v>11.248758110220223</c:v>
                </c:pt>
                <c:pt idx="134">
                  <c:v>11.063943273330883</c:v>
                </c:pt>
                <c:pt idx="135">
                  <c:v>10.886430881353075</c:v>
                </c:pt>
                <c:pt idx="136">
                  <c:v>10.74091525777745</c:v>
                </c:pt>
                <c:pt idx="137">
                  <c:v>10.605788352547792</c:v>
                </c:pt>
                <c:pt idx="138">
                  <c:v>10.484552108949696</c:v>
                </c:pt>
                <c:pt idx="139">
                  <c:v>10.386779945013025</c:v>
                </c:pt>
                <c:pt idx="140">
                  <c:v>10.293931950610066</c:v>
                </c:pt>
                <c:pt idx="141">
                  <c:v>10.214802935329018</c:v>
                </c:pt>
                <c:pt idx="142">
                  <c:v>10.138453831791731</c:v>
                </c:pt>
                <c:pt idx="143">
                  <c:v>10.069485834649528</c:v>
                </c:pt>
                <c:pt idx="144">
                  <c:v>10.002282935606402</c:v>
                </c:pt>
                <c:pt idx="145">
                  <c:v>9.9457450614830503</c:v>
                </c:pt>
                <c:pt idx="146">
                  <c:v>9.8890721404768591</c:v>
                </c:pt>
                <c:pt idx="147">
                  <c:v>9.8284956450202543</c:v>
                </c:pt>
                <c:pt idx="148">
                  <c:v>9.7690444107485721</c:v>
                </c:pt>
                <c:pt idx="149">
                  <c:v>9.7071892103813067</c:v>
                </c:pt>
                <c:pt idx="150">
                  <c:v>9.6375060902951617</c:v>
                </c:pt>
                <c:pt idx="151">
                  <c:v>9.5691080410181524</c:v>
                </c:pt>
                <c:pt idx="152">
                  <c:v>9.4994134735591533</c:v>
                </c:pt>
                <c:pt idx="153">
                  <c:v>9.4267012429689192</c:v>
                </c:pt>
                <c:pt idx="154">
                  <c:v>9.3389255703154213</c:v>
                </c:pt>
                <c:pt idx="155">
                  <c:v>9.2554013240902684</c:v>
                </c:pt>
                <c:pt idx="156">
                  <c:v>9.1724868493803466</c:v>
                </c:pt>
                <c:pt idx="157">
                  <c:v>9.0833899188352163</c:v>
                </c:pt>
                <c:pt idx="158">
                  <c:v>9.0046525310588219</c:v>
                </c:pt>
                <c:pt idx="159">
                  <c:v>8.9272794601542245</c:v>
                </c:pt>
                <c:pt idx="160">
                  <c:v>8.8593392208180433</c:v>
                </c:pt>
                <c:pt idx="161">
                  <c:v>8.7868821854287162</c:v>
                </c:pt>
                <c:pt idx="162">
                  <c:v>8.7236626930636127</c:v>
                </c:pt>
                <c:pt idx="163">
                  <c:v>8.6700837370356183</c:v>
                </c:pt>
                <c:pt idx="164">
                  <c:v>8.625095951768877</c:v>
                </c:pt>
                <c:pt idx="165">
                  <c:v>8.5767396473889193</c:v>
                </c:pt>
                <c:pt idx="166">
                  <c:v>8.5370247481267079</c:v>
                </c:pt>
                <c:pt idx="167">
                  <c:v>8.4885343871847176</c:v>
                </c:pt>
                <c:pt idx="168">
                  <c:v>8.434433105558529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ADBB-4E72-BDE5-07247E17037E}"/>
            </c:ext>
          </c:extLst>
        </c:ser>
        <c:ser>
          <c:idx val="19"/>
          <c:order val="1"/>
          <c:tx>
            <c:strRef>
              <c:f>'01.03.23'!$P$2</c:f>
              <c:strCache>
                <c:ptCount val="1"/>
                <c:pt idx="0">
                  <c:v>Mean &lt;5 µm (n=5)</c:v>
                </c:pt>
              </c:strCache>
            </c:strRef>
          </c:tx>
          <c:spPr>
            <a:ln w="381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01.03.23'!$A$3:$A$171</c:f>
              <c:numCache>
                <c:formatCode>General</c:formatCode>
                <c:ptCount val="169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6666666666666667</c:v>
                </c:pt>
                <c:pt idx="21">
                  <c:v>1.75</c:v>
                </c:pt>
                <c:pt idx="22">
                  <c:v>1.8333333333333333</c:v>
                </c:pt>
                <c:pt idx="23">
                  <c:v>1.9166666666666667</c:v>
                </c:pt>
                <c:pt idx="24">
                  <c:v>2</c:v>
                </c:pt>
                <c:pt idx="25">
                  <c:v>2.0833333333333335</c:v>
                </c:pt>
                <c:pt idx="26">
                  <c:v>2.1666666666666665</c:v>
                </c:pt>
                <c:pt idx="27">
                  <c:v>2.25</c:v>
                </c:pt>
                <c:pt idx="28">
                  <c:v>2.3333333333333335</c:v>
                </c:pt>
                <c:pt idx="29">
                  <c:v>2.4166666666666665</c:v>
                </c:pt>
                <c:pt idx="30">
                  <c:v>2.5</c:v>
                </c:pt>
                <c:pt idx="31">
                  <c:v>2.5833333333333335</c:v>
                </c:pt>
                <c:pt idx="32">
                  <c:v>2.6666666666666665</c:v>
                </c:pt>
                <c:pt idx="33">
                  <c:v>2.75</c:v>
                </c:pt>
                <c:pt idx="34">
                  <c:v>2.8333333333333335</c:v>
                </c:pt>
                <c:pt idx="35">
                  <c:v>2.9166666666666665</c:v>
                </c:pt>
                <c:pt idx="36">
                  <c:v>3</c:v>
                </c:pt>
                <c:pt idx="37">
                  <c:v>3.0833333333333335</c:v>
                </c:pt>
                <c:pt idx="38">
                  <c:v>3.1666666666666665</c:v>
                </c:pt>
                <c:pt idx="39">
                  <c:v>3.25</c:v>
                </c:pt>
                <c:pt idx="40">
                  <c:v>3.3333333333333335</c:v>
                </c:pt>
                <c:pt idx="41">
                  <c:v>3.4166666666666665</c:v>
                </c:pt>
                <c:pt idx="42">
                  <c:v>3.5</c:v>
                </c:pt>
                <c:pt idx="43">
                  <c:v>3.5833333333333335</c:v>
                </c:pt>
                <c:pt idx="44">
                  <c:v>3.6666666666666665</c:v>
                </c:pt>
                <c:pt idx="45">
                  <c:v>3.75</c:v>
                </c:pt>
                <c:pt idx="46">
                  <c:v>3.8333333333333335</c:v>
                </c:pt>
                <c:pt idx="47">
                  <c:v>3.9166666666666665</c:v>
                </c:pt>
                <c:pt idx="48">
                  <c:v>4</c:v>
                </c:pt>
                <c:pt idx="49">
                  <c:v>4.083333333333333</c:v>
                </c:pt>
                <c:pt idx="50">
                  <c:v>4.166666666666667</c:v>
                </c:pt>
                <c:pt idx="51">
                  <c:v>4.25</c:v>
                </c:pt>
                <c:pt idx="52">
                  <c:v>4.333333333333333</c:v>
                </c:pt>
                <c:pt idx="53">
                  <c:v>4.416666666666667</c:v>
                </c:pt>
                <c:pt idx="54">
                  <c:v>4.5</c:v>
                </c:pt>
                <c:pt idx="55">
                  <c:v>4.583333333333333</c:v>
                </c:pt>
                <c:pt idx="56">
                  <c:v>4.666666666666667</c:v>
                </c:pt>
                <c:pt idx="57">
                  <c:v>4.75</c:v>
                </c:pt>
                <c:pt idx="58">
                  <c:v>4.833333333333333</c:v>
                </c:pt>
                <c:pt idx="59">
                  <c:v>4.916666666666667</c:v>
                </c:pt>
                <c:pt idx="60">
                  <c:v>5</c:v>
                </c:pt>
                <c:pt idx="61">
                  <c:v>5.083333333333333</c:v>
                </c:pt>
                <c:pt idx="62">
                  <c:v>5.166666666666667</c:v>
                </c:pt>
                <c:pt idx="63">
                  <c:v>5.25</c:v>
                </c:pt>
                <c:pt idx="64">
                  <c:v>5.333333333333333</c:v>
                </c:pt>
                <c:pt idx="65">
                  <c:v>5.416666666666667</c:v>
                </c:pt>
                <c:pt idx="66">
                  <c:v>5.5</c:v>
                </c:pt>
                <c:pt idx="67">
                  <c:v>5.583333333333333</c:v>
                </c:pt>
                <c:pt idx="68">
                  <c:v>5.666666666666667</c:v>
                </c:pt>
                <c:pt idx="69">
                  <c:v>5.75</c:v>
                </c:pt>
                <c:pt idx="70">
                  <c:v>5.833333333333333</c:v>
                </c:pt>
                <c:pt idx="71">
                  <c:v>5.916666666666667</c:v>
                </c:pt>
                <c:pt idx="72">
                  <c:v>6</c:v>
                </c:pt>
                <c:pt idx="73">
                  <c:v>6.083333333333333</c:v>
                </c:pt>
                <c:pt idx="74">
                  <c:v>6.166666666666667</c:v>
                </c:pt>
                <c:pt idx="75">
                  <c:v>6.25</c:v>
                </c:pt>
                <c:pt idx="76">
                  <c:v>6.333333333333333</c:v>
                </c:pt>
                <c:pt idx="77">
                  <c:v>6.416666666666667</c:v>
                </c:pt>
                <c:pt idx="78">
                  <c:v>6.5</c:v>
                </c:pt>
                <c:pt idx="79">
                  <c:v>6.583333333333333</c:v>
                </c:pt>
                <c:pt idx="80">
                  <c:v>6.666666666666667</c:v>
                </c:pt>
                <c:pt idx="81">
                  <c:v>6.75</c:v>
                </c:pt>
                <c:pt idx="82">
                  <c:v>6.833333333333333</c:v>
                </c:pt>
                <c:pt idx="83">
                  <c:v>6.916666666666667</c:v>
                </c:pt>
                <c:pt idx="84">
                  <c:v>7</c:v>
                </c:pt>
                <c:pt idx="85">
                  <c:v>7.083333333333333</c:v>
                </c:pt>
                <c:pt idx="86">
                  <c:v>7.166666666666667</c:v>
                </c:pt>
                <c:pt idx="87">
                  <c:v>7.25</c:v>
                </c:pt>
                <c:pt idx="88">
                  <c:v>7.333333333333333</c:v>
                </c:pt>
                <c:pt idx="89">
                  <c:v>7.416666666666667</c:v>
                </c:pt>
                <c:pt idx="90">
                  <c:v>7.5</c:v>
                </c:pt>
                <c:pt idx="91">
                  <c:v>7.583333333333333</c:v>
                </c:pt>
                <c:pt idx="92">
                  <c:v>7.666666666666667</c:v>
                </c:pt>
                <c:pt idx="93">
                  <c:v>7.75</c:v>
                </c:pt>
                <c:pt idx="94">
                  <c:v>7.833333333333333</c:v>
                </c:pt>
                <c:pt idx="95">
                  <c:v>7.916666666666667</c:v>
                </c:pt>
                <c:pt idx="96">
                  <c:v>8</c:v>
                </c:pt>
                <c:pt idx="97">
                  <c:v>8.0833333333333339</c:v>
                </c:pt>
                <c:pt idx="98">
                  <c:v>8.1666666666666661</c:v>
                </c:pt>
                <c:pt idx="99">
                  <c:v>8.25</c:v>
                </c:pt>
                <c:pt idx="100">
                  <c:v>8.3333333333333339</c:v>
                </c:pt>
                <c:pt idx="101">
                  <c:v>8.4166666666666661</c:v>
                </c:pt>
                <c:pt idx="102">
                  <c:v>8.5</c:v>
                </c:pt>
                <c:pt idx="103">
                  <c:v>8.5833333333333339</c:v>
                </c:pt>
                <c:pt idx="104">
                  <c:v>8.6666666666666661</c:v>
                </c:pt>
                <c:pt idx="105">
                  <c:v>8.75</c:v>
                </c:pt>
                <c:pt idx="106">
                  <c:v>8.8333333333333339</c:v>
                </c:pt>
                <c:pt idx="107">
                  <c:v>8.9166666666666661</c:v>
                </c:pt>
                <c:pt idx="108">
                  <c:v>9</c:v>
                </c:pt>
                <c:pt idx="109">
                  <c:v>9.0833333333333339</c:v>
                </c:pt>
                <c:pt idx="110">
                  <c:v>9.1666666666666661</c:v>
                </c:pt>
                <c:pt idx="111">
                  <c:v>9.25</c:v>
                </c:pt>
                <c:pt idx="112">
                  <c:v>9.3333333333333339</c:v>
                </c:pt>
                <c:pt idx="113">
                  <c:v>9.4166666666666661</c:v>
                </c:pt>
                <c:pt idx="114">
                  <c:v>9.5</c:v>
                </c:pt>
                <c:pt idx="115">
                  <c:v>9.5833333333333339</c:v>
                </c:pt>
                <c:pt idx="116">
                  <c:v>9.6666666666666661</c:v>
                </c:pt>
                <c:pt idx="117">
                  <c:v>9.75</c:v>
                </c:pt>
                <c:pt idx="118">
                  <c:v>9.8333333333333339</c:v>
                </c:pt>
                <c:pt idx="119">
                  <c:v>9.9166666666666661</c:v>
                </c:pt>
                <c:pt idx="120">
                  <c:v>10</c:v>
                </c:pt>
                <c:pt idx="121">
                  <c:v>10.083333333333334</c:v>
                </c:pt>
                <c:pt idx="122">
                  <c:v>10.166666666666666</c:v>
                </c:pt>
                <c:pt idx="123">
                  <c:v>10.25</c:v>
                </c:pt>
                <c:pt idx="124">
                  <c:v>10.333333333333334</c:v>
                </c:pt>
                <c:pt idx="125">
                  <c:v>10.416666666666666</c:v>
                </c:pt>
                <c:pt idx="126">
                  <c:v>10.5</c:v>
                </c:pt>
                <c:pt idx="127">
                  <c:v>10.583333333333334</c:v>
                </c:pt>
                <c:pt idx="128">
                  <c:v>10.666666666666666</c:v>
                </c:pt>
                <c:pt idx="129">
                  <c:v>10.75</c:v>
                </c:pt>
                <c:pt idx="130">
                  <c:v>10.833333333333334</c:v>
                </c:pt>
                <c:pt idx="131">
                  <c:v>10.916666666666666</c:v>
                </c:pt>
                <c:pt idx="132">
                  <c:v>11</c:v>
                </c:pt>
                <c:pt idx="133">
                  <c:v>11.083333333333334</c:v>
                </c:pt>
                <c:pt idx="134">
                  <c:v>11.166666666666666</c:v>
                </c:pt>
                <c:pt idx="135">
                  <c:v>11.25</c:v>
                </c:pt>
                <c:pt idx="136">
                  <c:v>11.333333333333334</c:v>
                </c:pt>
                <c:pt idx="137">
                  <c:v>11.416666666666666</c:v>
                </c:pt>
                <c:pt idx="138">
                  <c:v>11.5</c:v>
                </c:pt>
                <c:pt idx="139">
                  <c:v>11.583333333333334</c:v>
                </c:pt>
                <c:pt idx="140">
                  <c:v>11.666666666666666</c:v>
                </c:pt>
                <c:pt idx="141">
                  <c:v>11.75</c:v>
                </c:pt>
                <c:pt idx="142">
                  <c:v>11.833333333333334</c:v>
                </c:pt>
                <c:pt idx="143">
                  <c:v>11.916666666666666</c:v>
                </c:pt>
                <c:pt idx="144">
                  <c:v>12</c:v>
                </c:pt>
                <c:pt idx="145">
                  <c:v>12.083333333333334</c:v>
                </c:pt>
                <c:pt idx="146">
                  <c:v>12.166666666666666</c:v>
                </c:pt>
                <c:pt idx="147">
                  <c:v>12.25</c:v>
                </c:pt>
                <c:pt idx="148">
                  <c:v>12.333333333333334</c:v>
                </c:pt>
                <c:pt idx="149">
                  <c:v>12.416666666666666</c:v>
                </c:pt>
                <c:pt idx="150">
                  <c:v>12.5</c:v>
                </c:pt>
                <c:pt idx="151">
                  <c:v>12.583333333333334</c:v>
                </c:pt>
                <c:pt idx="152">
                  <c:v>12.666666666666666</c:v>
                </c:pt>
                <c:pt idx="153">
                  <c:v>12.75</c:v>
                </c:pt>
                <c:pt idx="154">
                  <c:v>12.833333333333334</c:v>
                </c:pt>
                <c:pt idx="155">
                  <c:v>12.916666666666666</c:v>
                </c:pt>
                <c:pt idx="156">
                  <c:v>13</c:v>
                </c:pt>
                <c:pt idx="157">
                  <c:v>13.083333333333334</c:v>
                </c:pt>
                <c:pt idx="158">
                  <c:v>13.166666666666666</c:v>
                </c:pt>
                <c:pt idx="159">
                  <c:v>13.25</c:v>
                </c:pt>
                <c:pt idx="160">
                  <c:v>13.333333333333334</c:v>
                </c:pt>
                <c:pt idx="161">
                  <c:v>13.416666666666666</c:v>
                </c:pt>
                <c:pt idx="162">
                  <c:v>13.5</c:v>
                </c:pt>
                <c:pt idx="163">
                  <c:v>13.583333333333334</c:v>
                </c:pt>
                <c:pt idx="164">
                  <c:v>13.666666666666666</c:v>
                </c:pt>
                <c:pt idx="165">
                  <c:v>13.75</c:v>
                </c:pt>
                <c:pt idx="166">
                  <c:v>13.833333333333334</c:v>
                </c:pt>
                <c:pt idx="167">
                  <c:v>13.916666666666666</c:v>
                </c:pt>
                <c:pt idx="168">
                  <c:v>14</c:v>
                </c:pt>
              </c:numCache>
            </c:numRef>
          </c:xVal>
          <c:yVal>
            <c:numRef>
              <c:f>'01.03.23'!$P$3:$P$171</c:f>
              <c:numCache>
                <c:formatCode>General</c:formatCode>
                <c:ptCount val="169"/>
                <c:pt idx="0">
                  <c:v>0.92919086812354412</c:v>
                </c:pt>
                <c:pt idx="1">
                  <c:v>0.34970851548014525</c:v>
                </c:pt>
                <c:pt idx="2">
                  <c:v>0.17612673146265473</c:v>
                </c:pt>
                <c:pt idx="3">
                  <c:v>2.6298409128124599E-2</c:v>
                </c:pt>
                <c:pt idx="4">
                  <c:v>-9.5546421877452686E-2</c:v>
                </c:pt>
                <c:pt idx="5">
                  <c:v>-0.21192993241177255</c:v>
                </c:pt>
                <c:pt idx="6">
                  <c:v>-0.32728672649456081</c:v>
                </c:pt>
                <c:pt idx="7">
                  <c:v>-0.43958273940361714</c:v>
                </c:pt>
                <c:pt idx="8">
                  <c:v>-0.54413304467071</c:v>
                </c:pt>
                <c:pt idx="9">
                  <c:v>-0.64398218803326746</c:v>
                </c:pt>
                <c:pt idx="10">
                  <c:v>-0.73983332818126823</c:v>
                </c:pt>
                <c:pt idx="11">
                  <c:v>-0.83213775257899381</c:v>
                </c:pt>
                <c:pt idx="12">
                  <c:v>-0.92918509870598531</c:v>
                </c:pt>
                <c:pt idx="13">
                  <c:v>-1.0125155161002559</c:v>
                </c:pt>
                <c:pt idx="14">
                  <c:v>-1.0751760564502271</c:v>
                </c:pt>
                <c:pt idx="15">
                  <c:v>-1.1441116766359076</c:v>
                </c:pt>
                <c:pt idx="16">
                  <c:v>-1.208045329038077</c:v>
                </c:pt>
                <c:pt idx="17">
                  <c:v>-1.2553666049853422</c:v>
                </c:pt>
                <c:pt idx="18">
                  <c:v>-1.3028509668468333</c:v>
                </c:pt>
                <c:pt idx="19">
                  <c:v>-1.3506568939996948</c:v>
                </c:pt>
                <c:pt idx="20">
                  <c:v>-1.3863928851515257</c:v>
                </c:pt>
                <c:pt idx="21">
                  <c:v>-1.4236110592326212</c:v>
                </c:pt>
                <c:pt idx="22">
                  <c:v>-1.4643080715545151</c:v>
                </c:pt>
                <c:pt idx="23">
                  <c:v>-1.4941163319693089</c:v>
                </c:pt>
                <c:pt idx="24">
                  <c:v>-1.5189175583978101</c:v>
                </c:pt>
                <c:pt idx="25">
                  <c:v>-1.5351855415434752</c:v>
                </c:pt>
                <c:pt idx="26">
                  <c:v>-1.548392632985508</c:v>
                </c:pt>
                <c:pt idx="27">
                  <c:v>-1.5759554530340101</c:v>
                </c:pt>
                <c:pt idx="28">
                  <c:v>-1.5678140817713415</c:v>
                </c:pt>
                <c:pt idx="29">
                  <c:v>-1.579000448230647</c:v>
                </c:pt>
                <c:pt idx="30">
                  <c:v>-1.5829562887082165</c:v>
                </c:pt>
                <c:pt idx="31">
                  <c:v>-1.5824813449087647</c:v>
                </c:pt>
                <c:pt idx="32">
                  <c:v>-1.5701975251330553</c:v>
                </c:pt>
                <c:pt idx="33">
                  <c:v>-1.5557564936636852</c:v>
                </c:pt>
                <c:pt idx="34">
                  <c:v>-1.5379620190058954</c:v>
                </c:pt>
                <c:pt idx="35">
                  <c:v>-1.5140265428253745</c:v>
                </c:pt>
                <c:pt idx="36">
                  <c:v>-1.496540354131092</c:v>
                </c:pt>
                <c:pt idx="37">
                  <c:v>-1.4705220114418209</c:v>
                </c:pt>
                <c:pt idx="38">
                  <c:v>-1.4284883569401881</c:v>
                </c:pt>
                <c:pt idx="39">
                  <c:v>-1.3774404078883153</c:v>
                </c:pt>
                <c:pt idx="40">
                  <c:v>-1.3302364046507802</c:v>
                </c:pt>
                <c:pt idx="41">
                  <c:v>-1.2732964226274914</c:v>
                </c:pt>
                <c:pt idx="42">
                  <c:v>-1.2082593754052247</c:v>
                </c:pt>
                <c:pt idx="43">
                  <c:v>-1.1206420702027169</c:v>
                </c:pt>
                <c:pt idx="44">
                  <c:v>-1.0235689396126635</c:v>
                </c:pt>
                <c:pt idx="45">
                  <c:v>-0.90424456463037206</c:v>
                </c:pt>
                <c:pt idx="46">
                  <c:v>-0.76903369070926941</c:v>
                </c:pt>
                <c:pt idx="47">
                  <c:v>-0.63620215262844582</c:v>
                </c:pt>
                <c:pt idx="48">
                  <c:v>-0.48101234778956348</c:v>
                </c:pt>
                <c:pt idx="49">
                  <c:v>-0.31046757695140659</c:v>
                </c:pt>
                <c:pt idx="50">
                  <c:v>-0.129282753596133</c:v>
                </c:pt>
                <c:pt idx="51">
                  <c:v>8.8636616195672008E-2</c:v>
                </c:pt>
                <c:pt idx="52">
                  <c:v>0.31745622274816354</c:v>
                </c:pt>
                <c:pt idx="53">
                  <c:v>0.57204612379826902</c:v>
                </c:pt>
                <c:pt idx="54">
                  <c:v>0.8625227084401299</c:v>
                </c:pt>
                <c:pt idx="55">
                  <c:v>1.1855618763472657</c:v>
                </c:pt>
                <c:pt idx="56">
                  <c:v>1.545623675757166</c:v>
                </c:pt>
                <c:pt idx="57">
                  <c:v>1.9528036462316933</c:v>
                </c:pt>
                <c:pt idx="58">
                  <c:v>2.4241767333167217</c:v>
                </c:pt>
                <c:pt idx="59">
                  <c:v>2.9558596177468699</c:v>
                </c:pt>
                <c:pt idx="60">
                  <c:v>3.5550731185322002</c:v>
                </c:pt>
                <c:pt idx="61">
                  <c:v>4.2440541778664906</c:v>
                </c:pt>
                <c:pt idx="62">
                  <c:v>5.0491121585715515</c:v>
                </c:pt>
                <c:pt idx="63">
                  <c:v>5.9854080182991227</c:v>
                </c:pt>
                <c:pt idx="64">
                  <c:v>7.0189668827989617</c:v>
                </c:pt>
                <c:pt idx="65">
                  <c:v>8.0990652982517251</c:v>
                </c:pt>
                <c:pt idx="66">
                  <c:v>9.1162191166333137</c:v>
                </c:pt>
                <c:pt idx="67">
                  <c:v>10.119980980812041</c:v>
                </c:pt>
                <c:pt idx="68">
                  <c:v>11.143724213279743</c:v>
                </c:pt>
                <c:pt idx="69">
                  <c:v>12.187276111717724</c:v>
                </c:pt>
                <c:pt idx="70">
                  <c:v>13.263290916886479</c:v>
                </c:pt>
                <c:pt idx="71">
                  <c:v>14.321512487624981</c:v>
                </c:pt>
                <c:pt idx="72">
                  <c:v>15.378919900511139</c:v>
                </c:pt>
                <c:pt idx="73">
                  <c:v>16.483897763388164</c:v>
                </c:pt>
                <c:pt idx="74">
                  <c:v>17.578124634222441</c:v>
                </c:pt>
                <c:pt idx="75">
                  <c:v>18.626206210580015</c:v>
                </c:pt>
                <c:pt idx="76">
                  <c:v>19.68623098412986</c:v>
                </c:pt>
                <c:pt idx="77">
                  <c:v>20.864479704751599</c:v>
                </c:pt>
                <c:pt idx="78">
                  <c:v>22.078060364491041</c:v>
                </c:pt>
                <c:pt idx="79">
                  <c:v>23.180474045998963</c:v>
                </c:pt>
                <c:pt idx="80">
                  <c:v>24.557370388387319</c:v>
                </c:pt>
                <c:pt idx="81">
                  <c:v>26.192133428236438</c:v>
                </c:pt>
                <c:pt idx="82">
                  <c:v>27.459459750824958</c:v>
                </c:pt>
                <c:pt idx="83">
                  <c:v>28.744315335402597</c:v>
                </c:pt>
                <c:pt idx="84">
                  <c:v>30.190562017377324</c:v>
                </c:pt>
                <c:pt idx="85">
                  <c:v>31.968152554427764</c:v>
                </c:pt>
                <c:pt idx="86">
                  <c:v>33.711730686451858</c:v>
                </c:pt>
                <c:pt idx="87">
                  <c:v>35.228994416729719</c:v>
                </c:pt>
                <c:pt idx="88">
                  <c:v>37.036744672444279</c:v>
                </c:pt>
                <c:pt idx="89">
                  <c:v>38.951852872127525</c:v>
                </c:pt>
                <c:pt idx="90">
                  <c:v>40.724178154911442</c:v>
                </c:pt>
                <c:pt idx="91">
                  <c:v>42.870690505353181</c:v>
                </c:pt>
                <c:pt idx="92">
                  <c:v>45.175046023816982</c:v>
                </c:pt>
                <c:pt idx="93">
                  <c:v>47.033861686317138</c:v>
                </c:pt>
                <c:pt idx="94">
                  <c:v>49.246991183569023</c:v>
                </c:pt>
                <c:pt idx="95">
                  <c:v>51.12703281804496</c:v>
                </c:pt>
                <c:pt idx="96">
                  <c:v>52.962113883634842</c:v>
                </c:pt>
                <c:pt idx="97">
                  <c:v>54.504803784960721</c:v>
                </c:pt>
                <c:pt idx="98">
                  <c:v>55.76290377987074</c:v>
                </c:pt>
                <c:pt idx="99">
                  <c:v>56.492235791637121</c:v>
                </c:pt>
                <c:pt idx="100">
                  <c:v>56.976153232897083</c:v>
                </c:pt>
                <c:pt idx="101">
                  <c:v>57.437193632846302</c:v>
                </c:pt>
                <c:pt idx="102">
                  <c:v>57.955190626306965</c:v>
                </c:pt>
                <c:pt idx="103">
                  <c:v>57.995879619061064</c:v>
                </c:pt>
                <c:pt idx="104">
                  <c:v>57.859729701796937</c:v>
                </c:pt>
                <c:pt idx="105">
                  <c:v>57.780801257353595</c:v>
                </c:pt>
                <c:pt idx="106">
                  <c:v>57.363283691395836</c:v>
                </c:pt>
                <c:pt idx="107">
                  <c:v>56.775248914670364</c:v>
                </c:pt>
                <c:pt idx="108">
                  <c:v>55.983445737357343</c:v>
                </c:pt>
                <c:pt idx="109">
                  <c:v>54.880634849142595</c:v>
                </c:pt>
                <c:pt idx="110">
                  <c:v>53.891605750153801</c:v>
                </c:pt>
                <c:pt idx="111">
                  <c:v>53.2514720132354</c:v>
                </c:pt>
                <c:pt idx="112">
                  <c:v>52.751488510782146</c:v>
                </c:pt>
                <c:pt idx="113">
                  <c:v>51.871619069644183</c:v>
                </c:pt>
                <c:pt idx="114">
                  <c:v>51.109618837944922</c:v>
                </c:pt>
                <c:pt idx="115">
                  <c:v>50.5184244227748</c:v>
                </c:pt>
                <c:pt idx="116">
                  <c:v>49.61797827668012</c:v>
                </c:pt>
                <c:pt idx="117">
                  <c:v>48.754993481428734</c:v>
                </c:pt>
                <c:pt idx="118">
                  <c:v>47.585221199138843</c:v>
                </c:pt>
                <c:pt idx="119">
                  <c:v>46.539660473834758</c:v>
                </c:pt>
                <c:pt idx="120">
                  <c:v>45.452963544193778</c:v>
                </c:pt>
                <c:pt idx="121">
                  <c:v>44.528833871003719</c:v>
                </c:pt>
                <c:pt idx="122">
                  <c:v>43.094327559754248</c:v>
                </c:pt>
                <c:pt idx="123">
                  <c:v>41.676075322356112</c:v>
                </c:pt>
                <c:pt idx="124">
                  <c:v>40.357019597678956</c:v>
                </c:pt>
                <c:pt idx="125">
                  <c:v>38.652260443887478</c:v>
                </c:pt>
                <c:pt idx="126">
                  <c:v>37.020916909686981</c:v>
                </c:pt>
                <c:pt idx="127">
                  <c:v>35.459665143417944</c:v>
                </c:pt>
                <c:pt idx="128">
                  <c:v>33.751300860506078</c:v>
                </c:pt>
                <c:pt idx="129">
                  <c:v>31.984963907811739</c:v>
                </c:pt>
                <c:pt idx="130">
                  <c:v>30.179242379173424</c:v>
                </c:pt>
                <c:pt idx="131">
                  <c:v>28.432144451294381</c:v>
                </c:pt>
                <c:pt idx="132">
                  <c:v>26.617659066003476</c:v>
                </c:pt>
                <c:pt idx="133">
                  <c:v>25.015629624294881</c:v>
                </c:pt>
                <c:pt idx="134">
                  <c:v>23.554950521603921</c:v>
                </c:pt>
                <c:pt idx="135">
                  <c:v>22.051027464021281</c:v>
                </c:pt>
                <c:pt idx="136">
                  <c:v>20.61484360828106</c:v>
                </c:pt>
                <c:pt idx="137">
                  <c:v>19.249640249105077</c:v>
                </c:pt>
                <c:pt idx="138">
                  <c:v>18.045795714876299</c:v>
                </c:pt>
                <c:pt idx="139">
                  <c:v>16.988713963387021</c:v>
                </c:pt>
                <c:pt idx="140">
                  <c:v>16.05034713481092</c:v>
                </c:pt>
                <c:pt idx="141">
                  <c:v>15.258111570020379</c:v>
                </c:pt>
                <c:pt idx="142">
                  <c:v>14.574664441333237</c:v>
                </c:pt>
                <c:pt idx="143">
                  <c:v>14.019102804605319</c:v>
                </c:pt>
                <c:pt idx="144">
                  <c:v>13.522584952545321</c:v>
                </c:pt>
                <c:pt idx="145">
                  <c:v>13.070866332748</c:v>
                </c:pt>
                <c:pt idx="146">
                  <c:v>12.66894639544272</c:v>
                </c:pt>
                <c:pt idx="147">
                  <c:v>12.30508488247424</c:v>
                </c:pt>
                <c:pt idx="148">
                  <c:v>11.97900482945318</c:v>
                </c:pt>
                <c:pt idx="149">
                  <c:v>11.687752731894879</c:v>
                </c:pt>
                <c:pt idx="150">
                  <c:v>11.430936837055862</c:v>
                </c:pt>
                <c:pt idx="151">
                  <c:v>11.188725910761248</c:v>
                </c:pt>
                <c:pt idx="152">
                  <c:v>10.979319688880917</c:v>
                </c:pt>
                <c:pt idx="153">
                  <c:v>10.780916649072184</c:v>
                </c:pt>
                <c:pt idx="154">
                  <c:v>10.608703421365563</c:v>
                </c:pt>
                <c:pt idx="155">
                  <c:v>10.454172787008771</c:v>
                </c:pt>
                <c:pt idx="156">
                  <c:v>10.3191279369178</c:v>
                </c:pt>
                <c:pt idx="157">
                  <c:v>10.196638657155878</c:v>
                </c:pt>
                <c:pt idx="158">
                  <c:v>10.101590317267412</c:v>
                </c:pt>
                <c:pt idx="159">
                  <c:v>10.011587948984872</c:v>
                </c:pt>
                <c:pt idx="160">
                  <c:v>9.9362843247737516</c:v>
                </c:pt>
                <c:pt idx="161">
                  <c:v>9.8683222136196278</c:v>
                </c:pt>
                <c:pt idx="162">
                  <c:v>9.8008111584867894</c:v>
                </c:pt>
                <c:pt idx="163">
                  <c:v>9.745698892232852</c:v>
                </c:pt>
                <c:pt idx="164">
                  <c:v>9.6977524781137454</c:v>
                </c:pt>
                <c:pt idx="165">
                  <c:v>9.6497133003751898</c:v>
                </c:pt>
                <c:pt idx="166">
                  <c:v>9.6082841037575708</c:v>
                </c:pt>
                <c:pt idx="167">
                  <c:v>9.5545911354070281</c:v>
                </c:pt>
                <c:pt idx="168">
                  <c:v>9.501260394847696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ADBB-4E72-BDE5-07247E17037E}"/>
            </c:ext>
          </c:extLst>
        </c:ser>
        <c:ser>
          <c:idx val="25"/>
          <c:order val="2"/>
          <c:tx>
            <c:strRef>
              <c:f>'01.03.23'!$V$2</c:f>
              <c:strCache>
                <c:ptCount val="1"/>
                <c:pt idx="0">
                  <c:v>Mean 5-15 µm (n=5)</c:v>
                </c:pt>
              </c:strCache>
            </c:strRef>
          </c:tx>
          <c:spPr>
            <a:ln w="3810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01.03.23'!$A$3:$A$171</c:f>
              <c:numCache>
                <c:formatCode>General</c:formatCode>
                <c:ptCount val="169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6666666666666667</c:v>
                </c:pt>
                <c:pt idx="21">
                  <c:v>1.75</c:v>
                </c:pt>
                <c:pt idx="22">
                  <c:v>1.8333333333333333</c:v>
                </c:pt>
                <c:pt idx="23">
                  <c:v>1.9166666666666667</c:v>
                </c:pt>
                <c:pt idx="24">
                  <c:v>2</c:v>
                </c:pt>
                <c:pt idx="25">
                  <c:v>2.0833333333333335</c:v>
                </c:pt>
                <c:pt idx="26">
                  <c:v>2.1666666666666665</c:v>
                </c:pt>
                <c:pt idx="27">
                  <c:v>2.25</c:v>
                </c:pt>
                <c:pt idx="28">
                  <c:v>2.3333333333333335</c:v>
                </c:pt>
                <c:pt idx="29">
                  <c:v>2.4166666666666665</c:v>
                </c:pt>
                <c:pt idx="30">
                  <c:v>2.5</c:v>
                </c:pt>
                <c:pt idx="31">
                  <c:v>2.5833333333333335</c:v>
                </c:pt>
                <c:pt idx="32">
                  <c:v>2.6666666666666665</c:v>
                </c:pt>
                <c:pt idx="33">
                  <c:v>2.75</c:v>
                </c:pt>
                <c:pt idx="34">
                  <c:v>2.8333333333333335</c:v>
                </c:pt>
                <c:pt idx="35">
                  <c:v>2.9166666666666665</c:v>
                </c:pt>
                <c:pt idx="36">
                  <c:v>3</c:v>
                </c:pt>
                <c:pt idx="37">
                  <c:v>3.0833333333333335</c:v>
                </c:pt>
                <c:pt idx="38">
                  <c:v>3.1666666666666665</c:v>
                </c:pt>
                <c:pt idx="39">
                  <c:v>3.25</c:v>
                </c:pt>
                <c:pt idx="40">
                  <c:v>3.3333333333333335</c:v>
                </c:pt>
                <c:pt idx="41">
                  <c:v>3.4166666666666665</c:v>
                </c:pt>
                <c:pt idx="42">
                  <c:v>3.5</c:v>
                </c:pt>
                <c:pt idx="43">
                  <c:v>3.5833333333333335</c:v>
                </c:pt>
                <c:pt idx="44">
                  <c:v>3.6666666666666665</c:v>
                </c:pt>
                <c:pt idx="45">
                  <c:v>3.75</c:v>
                </c:pt>
                <c:pt idx="46">
                  <c:v>3.8333333333333335</c:v>
                </c:pt>
                <c:pt idx="47">
                  <c:v>3.9166666666666665</c:v>
                </c:pt>
                <c:pt idx="48">
                  <c:v>4</c:v>
                </c:pt>
                <c:pt idx="49">
                  <c:v>4.083333333333333</c:v>
                </c:pt>
                <c:pt idx="50">
                  <c:v>4.166666666666667</c:v>
                </c:pt>
                <c:pt idx="51">
                  <c:v>4.25</c:v>
                </c:pt>
                <c:pt idx="52">
                  <c:v>4.333333333333333</c:v>
                </c:pt>
                <c:pt idx="53">
                  <c:v>4.416666666666667</c:v>
                </c:pt>
                <c:pt idx="54">
                  <c:v>4.5</c:v>
                </c:pt>
                <c:pt idx="55">
                  <c:v>4.583333333333333</c:v>
                </c:pt>
                <c:pt idx="56">
                  <c:v>4.666666666666667</c:v>
                </c:pt>
                <c:pt idx="57">
                  <c:v>4.75</c:v>
                </c:pt>
                <c:pt idx="58">
                  <c:v>4.833333333333333</c:v>
                </c:pt>
                <c:pt idx="59">
                  <c:v>4.916666666666667</c:v>
                </c:pt>
                <c:pt idx="60">
                  <c:v>5</c:v>
                </c:pt>
                <c:pt idx="61">
                  <c:v>5.083333333333333</c:v>
                </c:pt>
                <c:pt idx="62">
                  <c:v>5.166666666666667</c:v>
                </c:pt>
                <c:pt idx="63">
                  <c:v>5.25</c:v>
                </c:pt>
                <c:pt idx="64">
                  <c:v>5.333333333333333</c:v>
                </c:pt>
                <c:pt idx="65">
                  <c:v>5.416666666666667</c:v>
                </c:pt>
                <c:pt idx="66">
                  <c:v>5.5</c:v>
                </c:pt>
                <c:pt idx="67">
                  <c:v>5.583333333333333</c:v>
                </c:pt>
                <c:pt idx="68">
                  <c:v>5.666666666666667</c:v>
                </c:pt>
                <c:pt idx="69">
                  <c:v>5.75</c:v>
                </c:pt>
                <c:pt idx="70">
                  <c:v>5.833333333333333</c:v>
                </c:pt>
                <c:pt idx="71">
                  <c:v>5.916666666666667</c:v>
                </c:pt>
                <c:pt idx="72">
                  <c:v>6</c:v>
                </c:pt>
                <c:pt idx="73">
                  <c:v>6.083333333333333</c:v>
                </c:pt>
                <c:pt idx="74">
                  <c:v>6.166666666666667</c:v>
                </c:pt>
                <c:pt idx="75">
                  <c:v>6.25</c:v>
                </c:pt>
                <c:pt idx="76">
                  <c:v>6.333333333333333</c:v>
                </c:pt>
                <c:pt idx="77">
                  <c:v>6.416666666666667</c:v>
                </c:pt>
                <c:pt idx="78">
                  <c:v>6.5</c:v>
                </c:pt>
                <c:pt idx="79">
                  <c:v>6.583333333333333</c:v>
                </c:pt>
                <c:pt idx="80">
                  <c:v>6.666666666666667</c:v>
                </c:pt>
                <c:pt idx="81">
                  <c:v>6.75</c:v>
                </c:pt>
                <c:pt idx="82">
                  <c:v>6.833333333333333</c:v>
                </c:pt>
                <c:pt idx="83">
                  <c:v>6.916666666666667</c:v>
                </c:pt>
                <c:pt idx="84">
                  <c:v>7</c:v>
                </c:pt>
                <c:pt idx="85">
                  <c:v>7.083333333333333</c:v>
                </c:pt>
                <c:pt idx="86">
                  <c:v>7.166666666666667</c:v>
                </c:pt>
                <c:pt idx="87">
                  <c:v>7.25</c:v>
                </c:pt>
                <c:pt idx="88">
                  <c:v>7.333333333333333</c:v>
                </c:pt>
                <c:pt idx="89">
                  <c:v>7.416666666666667</c:v>
                </c:pt>
                <c:pt idx="90">
                  <c:v>7.5</c:v>
                </c:pt>
                <c:pt idx="91">
                  <c:v>7.583333333333333</c:v>
                </c:pt>
                <c:pt idx="92">
                  <c:v>7.666666666666667</c:v>
                </c:pt>
                <c:pt idx="93">
                  <c:v>7.75</c:v>
                </c:pt>
                <c:pt idx="94">
                  <c:v>7.833333333333333</c:v>
                </c:pt>
                <c:pt idx="95">
                  <c:v>7.916666666666667</c:v>
                </c:pt>
                <c:pt idx="96">
                  <c:v>8</c:v>
                </c:pt>
                <c:pt idx="97">
                  <c:v>8.0833333333333339</c:v>
                </c:pt>
                <c:pt idx="98">
                  <c:v>8.1666666666666661</c:v>
                </c:pt>
                <c:pt idx="99">
                  <c:v>8.25</c:v>
                </c:pt>
                <c:pt idx="100">
                  <c:v>8.3333333333333339</c:v>
                </c:pt>
                <c:pt idx="101">
                  <c:v>8.4166666666666661</c:v>
                </c:pt>
                <c:pt idx="102">
                  <c:v>8.5</c:v>
                </c:pt>
                <c:pt idx="103">
                  <c:v>8.5833333333333339</c:v>
                </c:pt>
                <c:pt idx="104">
                  <c:v>8.6666666666666661</c:v>
                </c:pt>
                <c:pt idx="105">
                  <c:v>8.75</c:v>
                </c:pt>
                <c:pt idx="106">
                  <c:v>8.8333333333333339</c:v>
                </c:pt>
                <c:pt idx="107">
                  <c:v>8.9166666666666661</c:v>
                </c:pt>
                <c:pt idx="108">
                  <c:v>9</c:v>
                </c:pt>
                <c:pt idx="109">
                  <c:v>9.0833333333333339</c:v>
                </c:pt>
                <c:pt idx="110">
                  <c:v>9.1666666666666661</c:v>
                </c:pt>
                <c:pt idx="111">
                  <c:v>9.25</c:v>
                </c:pt>
                <c:pt idx="112">
                  <c:v>9.3333333333333339</c:v>
                </c:pt>
                <c:pt idx="113">
                  <c:v>9.4166666666666661</c:v>
                </c:pt>
                <c:pt idx="114">
                  <c:v>9.5</c:v>
                </c:pt>
                <c:pt idx="115">
                  <c:v>9.5833333333333339</c:v>
                </c:pt>
                <c:pt idx="116">
                  <c:v>9.6666666666666661</c:v>
                </c:pt>
                <c:pt idx="117">
                  <c:v>9.75</c:v>
                </c:pt>
                <c:pt idx="118">
                  <c:v>9.8333333333333339</c:v>
                </c:pt>
                <c:pt idx="119">
                  <c:v>9.9166666666666661</c:v>
                </c:pt>
                <c:pt idx="120">
                  <c:v>10</c:v>
                </c:pt>
                <c:pt idx="121">
                  <c:v>10.083333333333334</c:v>
                </c:pt>
                <c:pt idx="122">
                  <c:v>10.166666666666666</c:v>
                </c:pt>
                <c:pt idx="123">
                  <c:v>10.25</c:v>
                </c:pt>
                <c:pt idx="124">
                  <c:v>10.333333333333334</c:v>
                </c:pt>
                <c:pt idx="125">
                  <c:v>10.416666666666666</c:v>
                </c:pt>
                <c:pt idx="126">
                  <c:v>10.5</c:v>
                </c:pt>
                <c:pt idx="127">
                  <c:v>10.583333333333334</c:v>
                </c:pt>
                <c:pt idx="128">
                  <c:v>10.666666666666666</c:v>
                </c:pt>
                <c:pt idx="129">
                  <c:v>10.75</c:v>
                </c:pt>
                <c:pt idx="130">
                  <c:v>10.833333333333334</c:v>
                </c:pt>
                <c:pt idx="131">
                  <c:v>10.916666666666666</c:v>
                </c:pt>
                <c:pt idx="132">
                  <c:v>11</c:v>
                </c:pt>
                <c:pt idx="133">
                  <c:v>11.083333333333334</c:v>
                </c:pt>
                <c:pt idx="134">
                  <c:v>11.166666666666666</c:v>
                </c:pt>
                <c:pt idx="135">
                  <c:v>11.25</c:v>
                </c:pt>
                <c:pt idx="136">
                  <c:v>11.333333333333334</c:v>
                </c:pt>
                <c:pt idx="137">
                  <c:v>11.416666666666666</c:v>
                </c:pt>
                <c:pt idx="138">
                  <c:v>11.5</c:v>
                </c:pt>
                <c:pt idx="139">
                  <c:v>11.583333333333334</c:v>
                </c:pt>
                <c:pt idx="140">
                  <c:v>11.666666666666666</c:v>
                </c:pt>
                <c:pt idx="141">
                  <c:v>11.75</c:v>
                </c:pt>
                <c:pt idx="142">
                  <c:v>11.833333333333334</c:v>
                </c:pt>
                <c:pt idx="143">
                  <c:v>11.916666666666666</c:v>
                </c:pt>
                <c:pt idx="144">
                  <c:v>12</c:v>
                </c:pt>
                <c:pt idx="145">
                  <c:v>12.083333333333334</c:v>
                </c:pt>
                <c:pt idx="146">
                  <c:v>12.166666666666666</c:v>
                </c:pt>
                <c:pt idx="147">
                  <c:v>12.25</c:v>
                </c:pt>
                <c:pt idx="148">
                  <c:v>12.333333333333334</c:v>
                </c:pt>
                <c:pt idx="149">
                  <c:v>12.416666666666666</c:v>
                </c:pt>
                <c:pt idx="150">
                  <c:v>12.5</c:v>
                </c:pt>
                <c:pt idx="151">
                  <c:v>12.583333333333334</c:v>
                </c:pt>
                <c:pt idx="152">
                  <c:v>12.666666666666666</c:v>
                </c:pt>
                <c:pt idx="153">
                  <c:v>12.75</c:v>
                </c:pt>
                <c:pt idx="154">
                  <c:v>12.833333333333334</c:v>
                </c:pt>
                <c:pt idx="155">
                  <c:v>12.916666666666666</c:v>
                </c:pt>
                <c:pt idx="156">
                  <c:v>13</c:v>
                </c:pt>
                <c:pt idx="157">
                  <c:v>13.083333333333334</c:v>
                </c:pt>
                <c:pt idx="158">
                  <c:v>13.166666666666666</c:v>
                </c:pt>
                <c:pt idx="159">
                  <c:v>13.25</c:v>
                </c:pt>
                <c:pt idx="160">
                  <c:v>13.333333333333334</c:v>
                </c:pt>
                <c:pt idx="161">
                  <c:v>13.416666666666666</c:v>
                </c:pt>
                <c:pt idx="162">
                  <c:v>13.5</c:v>
                </c:pt>
                <c:pt idx="163">
                  <c:v>13.583333333333334</c:v>
                </c:pt>
                <c:pt idx="164">
                  <c:v>13.666666666666666</c:v>
                </c:pt>
                <c:pt idx="165">
                  <c:v>13.75</c:v>
                </c:pt>
                <c:pt idx="166">
                  <c:v>13.833333333333334</c:v>
                </c:pt>
                <c:pt idx="167">
                  <c:v>13.916666666666666</c:v>
                </c:pt>
                <c:pt idx="168">
                  <c:v>14</c:v>
                </c:pt>
              </c:numCache>
            </c:numRef>
          </c:xVal>
          <c:yVal>
            <c:numRef>
              <c:f>'01.03.23'!$V$3:$V$171</c:f>
              <c:numCache>
                <c:formatCode>General</c:formatCode>
                <c:ptCount val="169"/>
                <c:pt idx="0">
                  <c:v>0.94115791034747898</c:v>
                </c:pt>
                <c:pt idx="1">
                  <c:v>0.41208035941545623</c:v>
                </c:pt>
                <c:pt idx="2">
                  <c:v>0.209716548416539</c:v>
                </c:pt>
                <c:pt idx="3">
                  <c:v>3.4756478400911076E-2</c:v>
                </c:pt>
                <c:pt idx="4">
                  <c:v>-0.11858172749333407</c:v>
                </c:pt>
                <c:pt idx="5">
                  <c:v>-0.25058689345762442</c:v>
                </c:pt>
                <c:pt idx="6">
                  <c:v>-0.36680179940857699</c:v>
                </c:pt>
                <c:pt idx="7">
                  <c:v>-0.50328855223987579</c:v>
                </c:pt>
                <c:pt idx="8">
                  <c:v>-0.60962624074608762</c:v>
                </c:pt>
                <c:pt idx="9">
                  <c:v>-0.71151846713616096</c:v>
                </c:pt>
                <c:pt idx="10">
                  <c:v>-0.80720923046847448</c:v>
                </c:pt>
                <c:pt idx="11">
                  <c:v>-0.89550697505509724</c:v>
                </c:pt>
                <c:pt idx="12">
                  <c:v>-0.982214427847938</c:v>
                </c:pt>
                <c:pt idx="13">
                  <c:v>-1.0535206113841522</c:v>
                </c:pt>
                <c:pt idx="14">
                  <c:v>-1.1185252788915967</c:v>
                </c:pt>
                <c:pt idx="15">
                  <c:v>-1.1687128795087862</c:v>
                </c:pt>
                <c:pt idx="16">
                  <c:v>-1.217865975049286</c:v>
                </c:pt>
                <c:pt idx="17">
                  <c:v>-1.2618012892808919</c:v>
                </c:pt>
                <c:pt idx="18">
                  <c:v>-1.295221012044204</c:v>
                </c:pt>
                <c:pt idx="19">
                  <c:v>-1.3092537941580382</c:v>
                </c:pt>
                <c:pt idx="20">
                  <c:v>-1.3254688522895339</c:v>
                </c:pt>
                <c:pt idx="21">
                  <c:v>-1.3208721177659761</c:v>
                </c:pt>
                <c:pt idx="22">
                  <c:v>-1.32982238310722</c:v>
                </c:pt>
                <c:pt idx="23">
                  <c:v>-1.3117552279064639</c:v>
                </c:pt>
                <c:pt idx="24">
                  <c:v>-1.28605114889412</c:v>
                </c:pt>
                <c:pt idx="25">
                  <c:v>-1.246147333945858</c:v>
                </c:pt>
                <c:pt idx="26">
                  <c:v>-1.1952043833510264</c:v>
                </c:pt>
                <c:pt idx="27">
                  <c:v>-1.1510949675632989</c:v>
                </c:pt>
                <c:pt idx="28">
                  <c:v>-1.0296230521791534</c:v>
                </c:pt>
                <c:pt idx="29">
                  <c:v>-0.93418157004216873</c:v>
                </c:pt>
                <c:pt idx="30">
                  <c:v>-0.80988577063609246</c:v>
                </c:pt>
                <c:pt idx="31">
                  <c:v>-0.65276693752181725</c:v>
                </c:pt>
                <c:pt idx="32">
                  <c:v>-0.4605767733997041</c:v>
                </c:pt>
                <c:pt idx="33">
                  <c:v>-0.23566000674569362</c:v>
                </c:pt>
                <c:pt idx="34">
                  <c:v>1.4415634722235282E-2</c:v>
                </c:pt>
                <c:pt idx="35">
                  <c:v>0.31824243832854837</c:v>
                </c:pt>
                <c:pt idx="36">
                  <c:v>0.67617058423681198</c:v>
                </c:pt>
                <c:pt idx="37">
                  <c:v>1.0842875552028897</c:v>
                </c:pt>
                <c:pt idx="38">
                  <c:v>1.5770363584193361</c:v>
                </c:pt>
                <c:pt idx="39">
                  <c:v>2.162422109879524</c:v>
                </c:pt>
                <c:pt idx="40">
                  <c:v>2.8392678959746402</c:v>
                </c:pt>
                <c:pt idx="41">
                  <c:v>3.6269035232592115</c:v>
                </c:pt>
                <c:pt idx="42">
                  <c:v>4.5519732625044096</c:v>
                </c:pt>
                <c:pt idx="43">
                  <c:v>5.6414310934096878</c:v>
                </c:pt>
                <c:pt idx="44">
                  <c:v>6.911894046540807</c:v>
                </c:pt>
                <c:pt idx="45">
                  <c:v>8.2874666526660796</c:v>
                </c:pt>
                <c:pt idx="46">
                  <c:v>9.4832050401266397</c:v>
                </c:pt>
                <c:pt idx="47">
                  <c:v>10.500978918326208</c:v>
                </c:pt>
                <c:pt idx="48">
                  <c:v>11.50968020103126</c:v>
                </c:pt>
                <c:pt idx="49">
                  <c:v>12.534749839336101</c:v>
                </c:pt>
                <c:pt idx="50">
                  <c:v>13.50313104040174</c:v>
                </c:pt>
                <c:pt idx="51">
                  <c:v>14.395915100834861</c:v>
                </c:pt>
                <c:pt idx="52">
                  <c:v>15.117707487622337</c:v>
                </c:pt>
                <c:pt idx="53">
                  <c:v>15.798553029671002</c:v>
                </c:pt>
                <c:pt idx="54">
                  <c:v>16.652815020823859</c:v>
                </c:pt>
                <c:pt idx="55">
                  <c:v>17.626792962541437</c:v>
                </c:pt>
                <c:pt idx="56">
                  <c:v>18.703920615957763</c:v>
                </c:pt>
                <c:pt idx="57">
                  <c:v>19.812910240399816</c:v>
                </c:pt>
                <c:pt idx="58">
                  <c:v>21.133918376602821</c:v>
                </c:pt>
                <c:pt idx="59">
                  <c:v>22.14523282610828</c:v>
                </c:pt>
                <c:pt idx="60">
                  <c:v>23.098767913115701</c:v>
                </c:pt>
                <c:pt idx="61">
                  <c:v>24.64947886275958</c:v>
                </c:pt>
                <c:pt idx="62">
                  <c:v>26.428454640393841</c:v>
                </c:pt>
                <c:pt idx="63">
                  <c:v>28.136839242104582</c:v>
                </c:pt>
                <c:pt idx="64">
                  <c:v>29.668624417020578</c:v>
                </c:pt>
                <c:pt idx="65">
                  <c:v>31.60566083985794</c:v>
                </c:pt>
                <c:pt idx="66">
                  <c:v>33.541181733035693</c:v>
                </c:pt>
                <c:pt idx="67">
                  <c:v>35.433041093316078</c:v>
                </c:pt>
                <c:pt idx="68">
                  <c:v>37.789760180780618</c:v>
                </c:pt>
                <c:pt idx="69">
                  <c:v>40.147906543371803</c:v>
                </c:pt>
                <c:pt idx="70">
                  <c:v>42.799998124767058</c:v>
                </c:pt>
                <c:pt idx="71">
                  <c:v>45.339540715867344</c:v>
                </c:pt>
                <c:pt idx="72">
                  <c:v>47.530623840960665</c:v>
                </c:pt>
                <c:pt idx="73">
                  <c:v>49.702683022163662</c:v>
                </c:pt>
                <c:pt idx="74">
                  <c:v>52.173397780157643</c:v>
                </c:pt>
                <c:pt idx="75">
                  <c:v>53.966244934627028</c:v>
                </c:pt>
                <c:pt idx="76">
                  <c:v>55.1937477361191</c:v>
                </c:pt>
                <c:pt idx="77">
                  <c:v>56.061750324050578</c:v>
                </c:pt>
                <c:pt idx="78">
                  <c:v>56.949837238258851</c:v>
                </c:pt>
                <c:pt idx="79">
                  <c:v>57.683533966009747</c:v>
                </c:pt>
                <c:pt idx="80">
                  <c:v>57.824117235168579</c:v>
                </c:pt>
                <c:pt idx="81">
                  <c:v>58.102311468197172</c:v>
                </c:pt>
                <c:pt idx="82">
                  <c:v>58.161428142431859</c:v>
                </c:pt>
                <c:pt idx="83">
                  <c:v>58.032239076611759</c:v>
                </c:pt>
                <c:pt idx="84">
                  <c:v>57.638067157685256</c:v>
                </c:pt>
                <c:pt idx="85">
                  <c:v>56.686278020264453</c:v>
                </c:pt>
                <c:pt idx="86">
                  <c:v>55.491797666017817</c:v>
                </c:pt>
                <c:pt idx="87">
                  <c:v>54.673940997478645</c:v>
                </c:pt>
                <c:pt idx="88">
                  <c:v>54.073670447095672</c:v>
                </c:pt>
                <c:pt idx="89">
                  <c:v>53.850622495848981</c:v>
                </c:pt>
                <c:pt idx="90">
                  <c:v>53.561805607780244</c:v>
                </c:pt>
                <c:pt idx="91">
                  <c:v>52.712423546853458</c:v>
                </c:pt>
                <c:pt idx="92">
                  <c:v>51.995001584089138</c:v>
                </c:pt>
                <c:pt idx="93">
                  <c:v>51.212823752452344</c:v>
                </c:pt>
                <c:pt idx="94">
                  <c:v>50.299134100925684</c:v>
                </c:pt>
                <c:pt idx="95">
                  <c:v>49.603978246944777</c:v>
                </c:pt>
                <c:pt idx="96">
                  <c:v>48.971838402829995</c:v>
                </c:pt>
                <c:pt idx="97">
                  <c:v>47.895631055862381</c:v>
                </c:pt>
                <c:pt idx="98">
                  <c:v>46.669548214230858</c:v>
                </c:pt>
                <c:pt idx="99">
                  <c:v>45.564913366982992</c:v>
                </c:pt>
                <c:pt idx="100">
                  <c:v>44.014676626091145</c:v>
                </c:pt>
                <c:pt idx="101">
                  <c:v>42.48734180183618</c:v>
                </c:pt>
                <c:pt idx="102">
                  <c:v>40.695451601131538</c:v>
                </c:pt>
                <c:pt idx="103">
                  <c:v>39.046905694036937</c:v>
                </c:pt>
                <c:pt idx="104">
                  <c:v>37.346399599693981</c:v>
                </c:pt>
                <c:pt idx="105">
                  <c:v>35.62965727299536</c:v>
                </c:pt>
                <c:pt idx="106">
                  <c:v>33.87998932058958</c:v>
                </c:pt>
                <c:pt idx="107">
                  <c:v>32.083199064678936</c:v>
                </c:pt>
                <c:pt idx="108">
                  <c:v>30.238798160050276</c:v>
                </c:pt>
                <c:pt idx="109">
                  <c:v>28.444943809321803</c:v>
                </c:pt>
                <c:pt idx="110">
                  <c:v>26.818772800849899</c:v>
                </c:pt>
                <c:pt idx="111">
                  <c:v>25.26343418152668</c:v>
                </c:pt>
                <c:pt idx="112">
                  <c:v>23.767747293051478</c:v>
                </c:pt>
                <c:pt idx="113">
                  <c:v>22.384296818064662</c:v>
                </c:pt>
                <c:pt idx="114">
                  <c:v>21.102723628784084</c:v>
                </c:pt>
                <c:pt idx="115">
                  <c:v>19.923403175651337</c:v>
                </c:pt>
                <c:pt idx="116">
                  <c:v>18.901818290005359</c:v>
                </c:pt>
                <c:pt idx="117">
                  <c:v>18.036265146669841</c:v>
                </c:pt>
                <c:pt idx="118">
                  <c:v>17.256950473571621</c:v>
                </c:pt>
                <c:pt idx="119">
                  <c:v>16.556129580090079</c:v>
                </c:pt>
                <c:pt idx="120">
                  <c:v>15.94509505059788</c:v>
                </c:pt>
                <c:pt idx="121">
                  <c:v>15.397302586224004</c:v>
                </c:pt>
                <c:pt idx="122">
                  <c:v>14.880690172145398</c:v>
                </c:pt>
                <c:pt idx="123">
                  <c:v>14.40793832495576</c:v>
                </c:pt>
                <c:pt idx="124">
                  <c:v>13.995402130921258</c:v>
                </c:pt>
                <c:pt idx="125">
                  <c:v>13.59856964594184</c:v>
                </c:pt>
                <c:pt idx="126">
                  <c:v>13.237304838894721</c:v>
                </c:pt>
                <c:pt idx="127">
                  <c:v>12.905455373580219</c:v>
                </c:pt>
                <c:pt idx="128">
                  <c:v>12.607041807572818</c:v>
                </c:pt>
                <c:pt idx="129">
                  <c:v>12.344454498455942</c:v>
                </c:pt>
                <c:pt idx="130">
                  <c:v>12.094911151330479</c:v>
                </c:pt>
                <c:pt idx="131">
                  <c:v>11.87623439404636</c:v>
                </c:pt>
                <c:pt idx="132">
                  <c:v>11.675706007193121</c:v>
                </c:pt>
                <c:pt idx="133">
                  <c:v>11.49191443423374</c:v>
                </c:pt>
                <c:pt idx="134">
                  <c:v>11.335842394344962</c:v>
                </c:pt>
                <c:pt idx="135">
                  <c:v>11.1958646369897</c:v>
                </c:pt>
                <c:pt idx="136">
                  <c:v>11.07414927540272</c:v>
                </c:pt>
                <c:pt idx="137">
                  <c:v>10.972498916764559</c:v>
                </c:pt>
                <c:pt idx="138">
                  <c:v>10.880967532218859</c:v>
                </c:pt>
                <c:pt idx="139">
                  <c:v>10.815500328925459</c:v>
                </c:pt>
                <c:pt idx="140">
                  <c:v>10.747353252081998</c:v>
                </c:pt>
                <c:pt idx="141">
                  <c:v>10.7053299981111</c:v>
                </c:pt>
                <c:pt idx="142">
                  <c:v>10.664988449504339</c:v>
                </c:pt>
                <c:pt idx="143">
                  <c:v>10.6512746762577</c:v>
                </c:pt>
                <c:pt idx="144">
                  <c:v>10.636192945943282</c:v>
                </c:pt>
                <c:pt idx="145">
                  <c:v>10.625285044607818</c:v>
                </c:pt>
                <c:pt idx="146">
                  <c:v>10.60778657103674</c:v>
                </c:pt>
                <c:pt idx="147">
                  <c:v>10.607206246142459</c:v>
                </c:pt>
                <c:pt idx="148">
                  <c:v>10.593464828459979</c:v>
                </c:pt>
                <c:pt idx="149">
                  <c:v>10.588241974019999</c:v>
                </c:pt>
                <c:pt idx="150">
                  <c:v>10.56510264053162</c:v>
                </c:pt>
                <c:pt idx="151">
                  <c:v>10.546104413426979</c:v>
                </c:pt>
                <c:pt idx="152">
                  <c:v>10.514928855015677</c:v>
                </c:pt>
                <c:pt idx="153">
                  <c:v>10.492391819234655</c:v>
                </c:pt>
                <c:pt idx="154">
                  <c:v>10.455837407286063</c:v>
                </c:pt>
                <c:pt idx="155">
                  <c:v>10.428321640268422</c:v>
                </c:pt>
                <c:pt idx="156">
                  <c:v>10.40060381615142</c:v>
                </c:pt>
                <c:pt idx="157">
                  <c:v>10.370377375467614</c:v>
                </c:pt>
                <c:pt idx="158">
                  <c:v>10.344311136564126</c:v>
                </c:pt>
                <c:pt idx="159">
                  <c:v>10.32650718388534</c:v>
                </c:pt>
                <c:pt idx="160">
                  <c:v>10.319562744882814</c:v>
                </c:pt>
                <c:pt idx="161">
                  <c:v>10.300226945787454</c:v>
                </c:pt>
                <c:pt idx="162">
                  <c:v>10.285772198387226</c:v>
                </c:pt>
                <c:pt idx="163">
                  <c:v>10.277525689383122</c:v>
                </c:pt>
                <c:pt idx="164">
                  <c:v>10.268283148329157</c:v>
                </c:pt>
                <c:pt idx="165">
                  <c:v>10.265115341991251</c:v>
                </c:pt>
                <c:pt idx="166">
                  <c:v>10.244221039157882</c:v>
                </c:pt>
                <c:pt idx="167">
                  <c:v>10.229868202555462</c:v>
                </c:pt>
                <c:pt idx="168">
                  <c:v>10.21033441747972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ADBB-4E72-BDE5-07247E17037E}"/>
            </c:ext>
          </c:extLst>
        </c:ser>
        <c:ser>
          <c:idx val="31"/>
          <c:order val="3"/>
          <c:tx>
            <c:strRef>
              <c:f>'01.03.23'!$AB$2</c:f>
              <c:strCache>
                <c:ptCount val="1"/>
                <c:pt idx="0">
                  <c:v>Mean 15-30 µm (n=5)</c:v>
                </c:pt>
              </c:strCache>
            </c:strRef>
          </c:tx>
          <c:spPr>
            <a:ln w="3810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01.03.23'!$A$3:$A$171</c:f>
              <c:numCache>
                <c:formatCode>General</c:formatCode>
                <c:ptCount val="169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6666666666666667</c:v>
                </c:pt>
                <c:pt idx="21">
                  <c:v>1.75</c:v>
                </c:pt>
                <c:pt idx="22">
                  <c:v>1.8333333333333333</c:v>
                </c:pt>
                <c:pt idx="23">
                  <c:v>1.9166666666666667</c:v>
                </c:pt>
                <c:pt idx="24">
                  <c:v>2</c:v>
                </c:pt>
                <c:pt idx="25">
                  <c:v>2.0833333333333335</c:v>
                </c:pt>
                <c:pt idx="26">
                  <c:v>2.1666666666666665</c:v>
                </c:pt>
                <c:pt idx="27">
                  <c:v>2.25</c:v>
                </c:pt>
                <c:pt idx="28">
                  <c:v>2.3333333333333335</c:v>
                </c:pt>
                <c:pt idx="29">
                  <c:v>2.4166666666666665</c:v>
                </c:pt>
                <c:pt idx="30">
                  <c:v>2.5</c:v>
                </c:pt>
                <c:pt idx="31">
                  <c:v>2.5833333333333335</c:v>
                </c:pt>
                <c:pt idx="32">
                  <c:v>2.6666666666666665</c:v>
                </c:pt>
                <c:pt idx="33">
                  <c:v>2.75</c:v>
                </c:pt>
                <c:pt idx="34">
                  <c:v>2.8333333333333335</c:v>
                </c:pt>
                <c:pt idx="35">
                  <c:v>2.9166666666666665</c:v>
                </c:pt>
                <c:pt idx="36">
                  <c:v>3</c:v>
                </c:pt>
                <c:pt idx="37">
                  <c:v>3.0833333333333335</c:v>
                </c:pt>
                <c:pt idx="38">
                  <c:v>3.1666666666666665</c:v>
                </c:pt>
                <c:pt idx="39">
                  <c:v>3.25</c:v>
                </c:pt>
                <c:pt idx="40">
                  <c:v>3.3333333333333335</c:v>
                </c:pt>
                <c:pt idx="41">
                  <c:v>3.4166666666666665</c:v>
                </c:pt>
                <c:pt idx="42">
                  <c:v>3.5</c:v>
                </c:pt>
                <c:pt idx="43">
                  <c:v>3.5833333333333335</c:v>
                </c:pt>
                <c:pt idx="44">
                  <c:v>3.6666666666666665</c:v>
                </c:pt>
                <c:pt idx="45">
                  <c:v>3.75</c:v>
                </c:pt>
                <c:pt idx="46">
                  <c:v>3.8333333333333335</c:v>
                </c:pt>
                <c:pt idx="47">
                  <c:v>3.9166666666666665</c:v>
                </c:pt>
                <c:pt idx="48">
                  <c:v>4</c:v>
                </c:pt>
                <c:pt idx="49">
                  <c:v>4.083333333333333</c:v>
                </c:pt>
                <c:pt idx="50">
                  <c:v>4.166666666666667</c:v>
                </c:pt>
                <c:pt idx="51">
                  <c:v>4.25</c:v>
                </c:pt>
                <c:pt idx="52">
                  <c:v>4.333333333333333</c:v>
                </c:pt>
                <c:pt idx="53">
                  <c:v>4.416666666666667</c:v>
                </c:pt>
                <c:pt idx="54">
                  <c:v>4.5</c:v>
                </c:pt>
                <c:pt idx="55">
                  <c:v>4.583333333333333</c:v>
                </c:pt>
                <c:pt idx="56">
                  <c:v>4.666666666666667</c:v>
                </c:pt>
                <c:pt idx="57">
                  <c:v>4.75</c:v>
                </c:pt>
                <c:pt idx="58">
                  <c:v>4.833333333333333</c:v>
                </c:pt>
                <c:pt idx="59">
                  <c:v>4.916666666666667</c:v>
                </c:pt>
                <c:pt idx="60">
                  <c:v>5</c:v>
                </c:pt>
                <c:pt idx="61">
                  <c:v>5.083333333333333</c:v>
                </c:pt>
                <c:pt idx="62">
                  <c:v>5.166666666666667</c:v>
                </c:pt>
                <c:pt idx="63">
                  <c:v>5.25</c:v>
                </c:pt>
                <c:pt idx="64">
                  <c:v>5.333333333333333</c:v>
                </c:pt>
                <c:pt idx="65">
                  <c:v>5.416666666666667</c:v>
                </c:pt>
                <c:pt idx="66">
                  <c:v>5.5</c:v>
                </c:pt>
                <c:pt idx="67">
                  <c:v>5.583333333333333</c:v>
                </c:pt>
                <c:pt idx="68">
                  <c:v>5.666666666666667</c:v>
                </c:pt>
                <c:pt idx="69">
                  <c:v>5.75</c:v>
                </c:pt>
                <c:pt idx="70">
                  <c:v>5.833333333333333</c:v>
                </c:pt>
                <c:pt idx="71">
                  <c:v>5.916666666666667</c:v>
                </c:pt>
                <c:pt idx="72">
                  <c:v>6</c:v>
                </c:pt>
                <c:pt idx="73">
                  <c:v>6.083333333333333</c:v>
                </c:pt>
                <c:pt idx="74">
                  <c:v>6.166666666666667</c:v>
                </c:pt>
                <c:pt idx="75">
                  <c:v>6.25</c:v>
                </c:pt>
                <c:pt idx="76">
                  <c:v>6.333333333333333</c:v>
                </c:pt>
                <c:pt idx="77">
                  <c:v>6.416666666666667</c:v>
                </c:pt>
                <c:pt idx="78">
                  <c:v>6.5</c:v>
                </c:pt>
                <c:pt idx="79">
                  <c:v>6.583333333333333</c:v>
                </c:pt>
                <c:pt idx="80">
                  <c:v>6.666666666666667</c:v>
                </c:pt>
                <c:pt idx="81">
                  <c:v>6.75</c:v>
                </c:pt>
                <c:pt idx="82">
                  <c:v>6.833333333333333</c:v>
                </c:pt>
                <c:pt idx="83">
                  <c:v>6.916666666666667</c:v>
                </c:pt>
                <c:pt idx="84">
                  <c:v>7</c:v>
                </c:pt>
                <c:pt idx="85">
                  <c:v>7.083333333333333</c:v>
                </c:pt>
                <c:pt idx="86">
                  <c:v>7.166666666666667</c:v>
                </c:pt>
                <c:pt idx="87">
                  <c:v>7.25</c:v>
                </c:pt>
                <c:pt idx="88">
                  <c:v>7.333333333333333</c:v>
                </c:pt>
                <c:pt idx="89">
                  <c:v>7.416666666666667</c:v>
                </c:pt>
                <c:pt idx="90">
                  <c:v>7.5</c:v>
                </c:pt>
                <c:pt idx="91">
                  <c:v>7.583333333333333</c:v>
                </c:pt>
                <c:pt idx="92">
                  <c:v>7.666666666666667</c:v>
                </c:pt>
                <c:pt idx="93">
                  <c:v>7.75</c:v>
                </c:pt>
                <c:pt idx="94">
                  <c:v>7.833333333333333</c:v>
                </c:pt>
                <c:pt idx="95">
                  <c:v>7.916666666666667</c:v>
                </c:pt>
                <c:pt idx="96">
                  <c:v>8</c:v>
                </c:pt>
                <c:pt idx="97">
                  <c:v>8.0833333333333339</c:v>
                </c:pt>
                <c:pt idx="98">
                  <c:v>8.1666666666666661</c:v>
                </c:pt>
                <c:pt idx="99">
                  <c:v>8.25</c:v>
                </c:pt>
                <c:pt idx="100">
                  <c:v>8.3333333333333339</c:v>
                </c:pt>
                <c:pt idx="101">
                  <c:v>8.4166666666666661</c:v>
                </c:pt>
                <c:pt idx="102">
                  <c:v>8.5</c:v>
                </c:pt>
                <c:pt idx="103">
                  <c:v>8.5833333333333339</c:v>
                </c:pt>
                <c:pt idx="104">
                  <c:v>8.6666666666666661</c:v>
                </c:pt>
                <c:pt idx="105">
                  <c:v>8.75</c:v>
                </c:pt>
                <c:pt idx="106">
                  <c:v>8.8333333333333339</c:v>
                </c:pt>
                <c:pt idx="107">
                  <c:v>8.9166666666666661</c:v>
                </c:pt>
                <c:pt idx="108">
                  <c:v>9</c:v>
                </c:pt>
                <c:pt idx="109">
                  <c:v>9.0833333333333339</c:v>
                </c:pt>
                <c:pt idx="110">
                  <c:v>9.1666666666666661</c:v>
                </c:pt>
                <c:pt idx="111">
                  <c:v>9.25</c:v>
                </c:pt>
                <c:pt idx="112">
                  <c:v>9.3333333333333339</c:v>
                </c:pt>
                <c:pt idx="113">
                  <c:v>9.4166666666666661</c:v>
                </c:pt>
                <c:pt idx="114">
                  <c:v>9.5</c:v>
                </c:pt>
                <c:pt idx="115">
                  <c:v>9.5833333333333339</c:v>
                </c:pt>
                <c:pt idx="116">
                  <c:v>9.6666666666666661</c:v>
                </c:pt>
                <c:pt idx="117">
                  <c:v>9.75</c:v>
                </c:pt>
                <c:pt idx="118">
                  <c:v>9.8333333333333339</c:v>
                </c:pt>
                <c:pt idx="119">
                  <c:v>9.9166666666666661</c:v>
                </c:pt>
                <c:pt idx="120">
                  <c:v>10</c:v>
                </c:pt>
                <c:pt idx="121">
                  <c:v>10.083333333333334</c:v>
                </c:pt>
                <c:pt idx="122">
                  <c:v>10.166666666666666</c:v>
                </c:pt>
                <c:pt idx="123">
                  <c:v>10.25</c:v>
                </c:pt>
                <c:pt idx="124">
                  <c:v>10.333333333333334</c:v>
                </c:pt>
                <c:pt idx="125">
                  <c:v>10.416666666666666</c:v>
                </c:pt>
                <c:pt idx="126">
                  <c:v>10.5</c:v>
                </c:pt>
                <c:pt idx="127">
                  <c:v>10.583333333333334</c:v>
                </c:pt>
                <c:pt idx="128">
                  <c:v>10.666666666666666</c:v>
                </c:pt>
                <c:pt idx="129">
                  <c:v>10.75</c:v>
                </c:pt>
                <c:pt idx="130">
                  <c:v>10.833333333333334</c:v>
                </c:pt>
                <c:pt idx="131">
                  <c:v>10.916666666666666</c:v>
                </c:pt>
                <c:pt idx="132">
                  <c:v>11</c:v>
                </c:pt>
                <c:pt idx="133">
                  <c:v>11.083333333333334</c:v>
                </c:pt>
                <c:pt idx="134">
                  <c:v>11.166666666666666</c:v>
                </c:pt>
                <c:pt idx="135">
                  <c:v>11.25</c:v>
                </c:pt>
                <c:pt idx="136">
                  <c:v>11.333333333333334</c:v>
                </c:pt>
                <c:pt idx="137">
                  <c:v>11.416666666666666</c:v>
                </c:pt>
                <c:pt idx="138">
                  <c:v>11.5</c:v>
                </c:pt>
                <c:pt idx="139">
                  <c:v>11.583333333333334</c:v>
                </c:pt>
                <c:pt idx="140">
                  <c:v>11.666666666666666</c:v>
                </c:pt>
                <c:pt idx="141">
                  <c:v>11.75</c:v>
                </c:pt>
                <c:pt idx="142">
                  <c:v>11.833333333333334</c:v>
                </c:pt>
                <c:pt idx="143">
                  <c:v>11.916666666666666</c:v>
                </c:pt>
                <c:pt idx="144">
                  <c:v>12</c:v>
                </c:pt>
                <c:pt idx="145">
                  <c:v>12.083333333333334</c:v>
                </c:pt>
                <c:pt idx="146">
                  <c:v>12.166666666666666</c:v>
                </c:pt>
                <c:pt idx="147">
                  <c:v>12.25</c:v>
                </c:pt>
                <c:pt idx="148">
                  <c:v>12.333333333333334</c:v>
                </c:pt>
                <c:pt idx="149">
                  <c:v>12.416666666666666</c:v>
                </c:pt>
                <c:pt idx="150">
                  <c:v>12.5</c:v>
                </c:pt>
                <c:pt idx="151">
                  <c:v>12.583333333333334</c:v>
                </c:pt>
                <c:pt idx="152">
                  <c:v>12.666666666666666</c:v>
                </c:pt>
                <c:pt idx="153">
                  <c:v>12.75</c:v>
                </c:pt>
                <c:pt idx="154">
                  <c:v>12.833333333333334</c:v>
                </c:pt>
                <c:pt idx="155">
                  <c:v>12.916666666666666</c:v>
                </c:pt>
                <c:pt idx="156">
                  <c:v>13</c:v>
                </c:pt>
                <c:pt idx="157">
                  <c:v>13.083333333333334</c:v>
                </c:pt>
                <c:pt idx="158">
                  <c:v>13.166666666666666</c:v>
                </c:pt>
                <c:pt idx="159">
                  <c:v>13.25</c:v>
                </c:pt>
                <c:pt idx="160">
                  <c:v>13.333333333333334</c:v>
                </c:pt>
                <c:pt idx="161">
                  <c:v>13.416666666666666</c:v>
                </c:pt>
                <c:pt idx="162">
                  <c:v>13.5</c:v>
                </c:pt>
                <c:pt idx="163">
                  <c:v>13.583333333333334</c:v>
                </c:pt>
                <c:pt idx="164">
                  <c:v>13.666666666666666</c:v>
                </c:pt>
                <c:pt idx="165">
                  <c:v>13.75</c:v>
                </c:pt>
                <c:pt idx="166">
                  <c:v>13.833333333333334</c:v>
                </c:pt>
                <c:pt idx="167">
                  <c:v>13.916666666666666</c:v>
                </c:pt>
                <c:pt idx="168">
                  <c:v>14</c:v>
                </c:pt>
              </c:numCache>
            </c:numRef>
          </c:xVal>
          <c:yVal>
            <c:numRef>
              <c:f>'01.03.23'!$AB$3:$AB$171</c:f>
              <c:numCache>
                <c:formatCode>General</c:formatCode>
                <c:ptCount val="169"/>
                <c:pt idx="0">
                  <c:v>0.72845679837700428</c:v>
                </c:pt>
                <c:pt idx="1">
                  <c:v>0.25877242629415803</c:v>
                </c:pt>
                <c:pt idx="2">
                  <c:v>0.12936541868138121</c:v>
                </c:pt>
                <c:pt idx="3">
                  <c:v>1.708246705439026E-2</c:v>
                </c:pt>
                <c:pt idx="4">
                  <c:v>-7.0136806768149526E-2</c:v>
                </c:pt>
                <c:pt idx="5">
                  <c:v>-0.15937525783653222</c:v>
                </c:pt>
                <c:pt idx="6">
                  <c:v>-0.24370606098329278</c:v>
                </c:pt>
                <c:pt idx="7">
                  <c:v>-0.33357871085300983</c:v>
                </c:pt>
                <c:pt idx="8">
                  <c:v>-0.41149065424575315</c:v>
                </c:pt>
                <c:pt idx="9">
                  <c:v>-0.48788475956899385</c:v>
                </c:pt>
                <c:pt idx="10">
                  <c:v>-0.56717276275373063</c:v>
                </c:pt>
                <c:pt idx="11">
                  <c:v>-0.63059203759642279</c:v>
                </c:pt>
                <c:pt idx="12">
                  <c:v>-0.70370818556589543</c:v>
                </c:pt>
                <c:pt idx="13">
                  <c:v>-0.75411230748069191</c:v>
                </c:pt>
                <c:pt idx="14">
                  <c:v>-0.81846897788337869</c:v>
                </c:pt>
                <c:pt idx="15">
                  <c:v>-0.86248745454845133</c:v>
                </c:pt>
                <c:pt idx="16">
                  <c:v>-0.90233974232392755</c:v>
                </c:pt>
                <c:pt idx="17">
                  <c:v>-0.94614250272421285</c:v>
                </c:pt>
                <c:pt idx="18">
                  <c:v>-0.97263462889555918</c:v>
                </c:pt>
                <c:pt idx="19">
                  <c:v>-0.99357973606539629</c:v>
                </c:pt>
                <c:pt idx="20">
                  <c:v>-1.0127915138183188</c:v>
                </c:pt>
                <c:pt idx="21">
                  <c:v>-1.0267905763884619</c:v>
                </c:pt>
                <c:pt idx="22">
                  <c:v>-1.0473132370621938</c:v>
                </c:pt>
                <c:pt idx="23">
                  <c:v>-1.051930957384976</c:v>
                </c:pt>
                <c:pt idx="24">
                  <c:v>-1.053517600678326</c:v>
                </c:pt>
                <c:pt idx="25">
                  <c:v>-1.0412064598499779</c:v>
                </c:pt>
                <c:pt idx="26">
                  <c:v>-1.0279268278881459</c:v>
                </c:pt>
                <c:pt idx="27">
                  <c:v>-1.0251730983995979</c:v>
                </c:pt>
                <c:pt idx="28">
                  <c:v>-0.98193007557314405</c:v>
                </c:pt>
                <c:pt idx="29">
                  <c:v>-0.95018712705798403</c:v>
                </c:pt>
                <c:pt idx="30">
                  <c:v>-0.90605669622652807</c:v>
                </c:pt>
                <c:pt idx="31">
                  <c:v>-0.85133101417703982</c:v>
                </c:pt>
                <c:pt idx="32">
                  <c:v>-0.77903452920260596</c:v>
                </c:pt>
                <c:pt idx="33">
                  <c:v>-0.70536219052058591</c:v>
                </c:pt>
                <c:pt idx="34">
                  <c:v>-0.61153148896161602</c:v>
                </c:pt>
                <c:pt idx="35">
                  <c:v>-0.50637401594715536</c:v>
                </c:pt>
                <c:pt idx="36">
                  <c:v>-0.38200150734929261</c:v>
                </c:pt>
                <c:pt idx="37">
                  <c:v>-0.25198583491333637</c:v>
                </c:pt>
                <c:pt idx="38">
                  <c:v>-8.5571703464680487E-2</c:v>
                </c:pt>
                <c:pt idx="39">
                  <c:v>0.12392210304252523</c:v>
                </c:pt>
                <c:pt idx="40">
                  <c:v>0.34716951792382722</c:v>
                </c:pt>
                <c:pt idx="41">
                  <c:v>0.61225568677308628</c:v>
                </c:pt>
                <c:pt idx="42">
                  <c:v>0.91515530405619006</c:v>
                </c:pt>
                <c:pt idx="43">
                  <c:v>1.2831384500392151</c:v>
                </c:pt>
                <c:pt idx="44">
                  <c:v>1.708713373660983</c:v>
                </c:pt>
                <c:pt idx="45">
                  <c:v>2.2089773957496281</c:v>
                </c:pt>
                <c:pt idx="46">
                  <c:v>2.7842931920990757</c:v>
                </c:pt>
                <c:pt idx="47">
                  <c:v>3.431414403905682</c:v>
                </c:pt>
                <c:pt idx="48">
                  <c:v>4.1917346330823424</c:v>
                </c:pt>
                <c:pt idx="49">
                  <c:v>5.0538223433772886</c:v>
                </c:pt>
                <c:pt idx="50">
                  <c:v>6.0575240886516264</c:v>
                </c:pt>
                <c:pt idx="51">
                  <c:v>7.2108511443648187</c:v>
                </c:pt>
                <c:pt idx="52">
                  <c:v>8.3721099365059892</c:v>
                </c:pt>
                <c:pt idx="53">
                  <c:v>9.4421104403583822</c:v>
                </c:pt>
                <c:pt idx="54">
                  <c:v>10.495042162233934</c:v>
                </c:pt>
                <c:pt idx="55">
                  <c:v>11.570705376569688</c:v>
                </c:pt>
                <c:pt idx="56">
                  <c:v>12.645237914283561</c:v>
                </c:pt>
                <c:pt idx="57">
                  <c:v>13.65325084347702</c:v>
                </c:pt>
                <c:pt idx="58">
                  <c:v>14.551148779702922</c:v>
                </c:pt>
                <c:pt idx="59">
                  <c:v>15.4122385328989</c:v>
                </c:pt>
                <c:pt idx="60">
                  <c:v>16.252581784511698</c:v>
                </c:pt>
                <c:pt idx="61">
                  <c:v>17.10475656484472</c:v>
                </c:pt>
                <c:pt idx="62">
                  <c:v>18.104472776099463</c:v>
                </c:pt>
                <c:pt idx="63">
                  <c:v>19.117469477625519</c:v>
                </c:pt>
                <c:pt idx="64">
                  <c:v>20.27456482956034</c:v>
                </c:pt>
                <c:pt idx="65">
                  <c:v>21.545258000629758</c:v>
                </c:pt>
                <c:pt idx="66">
                  <c:v>22.852054020988341</c:v>
                </c:pt>
                <c:pt idx="67">
                  <c:v>23.992284044690141</c:v>
                </c:pt>
                <c:pt idx="68">
                  <c:v>25.50748081216944</c:v>
                </c:pt>
                <c:pt idx="69">
                  <c:v>27.01451635554826</c:v>
                </c:pt>
                <c:pt idx="70">
                  <c:v>28.555692982095223</c:v>
                </c:pt>
                <c:pt idx="71">
                  <c:v>29.904725936980036</c:v>
                </c:pt>
                <c:pt idx="72">
                  <c:v>31.49877878821108</c:v>
                </c:pt>
                <c:pt idx="73">
                  <c:v>33.654810261005892</c:v>
                </c:pt>
                <c:pt idx="74">
                  <c:v>35.647905722050936</c:v>
                </c:pt>
                <c:pt idx="75">
                  <c:v>37.829104013525637</c:v>
                </c:pt>
                <c:pt idx="76">
                  <c:v>40.012083502223746</c:v>
                </c:pt>
                <c:pt idx="77">
                  <c:v>42.220194431906506</c:v>
                </c:pt>
                <c:pt idx="78">
                  <c:v>44.333344867302642</c:v>
                </c:pt>
                <c:pt idx="79">
                  <c:v>46.870353573575315</c:v>
                </c:pt>
                <c:pt idx="80">
                  <c:v>49.099864284181969</c:v>
                </c:pt>
                <c:pt idx="81">
                  <c:v>51.462141282427311</c:v>
                </c:pt>
                <c:pt idx="82">
                  <c:v>53.355163739495175</c:v>
                </c:pt>
                <c:pt idx="83">
                  <c:v>54.885669582286219</c:v>
                </c:pt>
                <c:pt idx="84">
                  <c:v>56.206785512149359</c:v>
                </c:pt>
                <c:pt idx="85">
                  <c:v>57.350634905283087</c:v>
                </c:pt>
                <c:pt idx="86">
                  <c:v>57.948331246568408</c:v>
                </c:pt>
                <c:pt idx="87">
                  <c:v>58.488801132041182</c:v>
                </c:pt>
                <c:pt idx="88">
                  <c:v>58.84217920280016</c:v>
                </c:pt>
                <c:pt idx="89">
                  <c:v>58.84149028106782</c:v>
                </c:pt>
                <c:pt idx="90">
                  <c:v>58.808294563640558</c:v>
                </c:pt>
                <c:pt idx="91">
                  <c:v>59.049312640621906</c:v>
                </c:pt>
                <c:pt idx="92">
                  <c:v>58.889649562358116</c:v>
                </c:pt>
                <c:pt idx="93">
                  <c:v>58.054584405957883</c:v>
                </c:pt>
                <c:pt idx="94">
                  <c:v>56.912527916586683</c:v>
                </c:pt>
                <c:pt idx="95">
                  <c:v>56.135596106802964</c:v>
                </c:pt>
                <c:pt idx="96">
                  <c:v>55.943423513522077</c:v>
                </c:pt>
                <c:pt idx="97">
                  <c:v>55.558735689470247</c:v>
                </c:pt>
                <c:pt idx="98">
                  <c:v>55.102908765377379</c:v>
                </c:pt>
                <c:pt idx="99">
                  <c:v>54.621973217123035</c:v>
                </c:pt>
                <c:pt idx="100">
                  <c:v>53.989836647578706</c:v>
                </c:pt>
                <c:pt idx="101">
                  <c:v>53.163461763253942</c:v>
                </c:pt>
                <c:pt idx="102">
                  <c:v>52.37427852906719</c:v>
                </c:pt>
                <c:pt idx="103">
                  <c:v>51.313922373847369</c:v>
                </c:pt>
                <c:pt idx="104">
                  <c:v>50.29459372368396</c:v>
                </c:pt>
                <c:pt idx="105">
                  <c:v>49.481347392585704</c:v>
                </c:pt>
                <c:pt idx="106">
                  <c:v>48.40243036694541</c:v>
                </c:pt>
                <c:pt idx="107">
                  <c:v>47.070009576519581</c:v>
                </c:pt>
                <c:pt idx="108">
                  <c:v>45.74469864824384</c:v>
                </c:pt>
                <c:pt idx="109">
                  <c:v>44.247524679953415</c:v>
                </c:pt>
                <c:pt idx="110">
                  <c:v>42.711358732778685</c:v>
                </c:pt>
                <c:pt idx="111">
                  <c:v>41.035957511730388</c:v>
                </c:pt>
                <c:pt idx="112">
                  <c:v>39.307601692911476</c:v>
                </c:pt>
                <c:pt idx="113">
                  <c:v>37.535273972869177</c:v>
                </c:pt>
                <c:pt idx="114">
                  <c:v>35.823251646393082</c:v>
                </c:pt>
                <c:pt idx="115">
                  <c:v>33.974845630056436</c:v>
                </c:pt>
                <c:pt idx="116">
                  <c:v>32.012013380307344</c:v>
                </c:pt>
                <c:pt idx="117">
                  <c:v>30.130175269613357</c:v>
                </c:pt>
                <c:pt idx="118">
                  <c:v>28.403103026227178</c:v>
                </c:pt>
                <c:pt idx="119">
                  <c:v>26.709530201523741</c:v>
                </c:pt>
                <c:pt idx="120">
                  <c:v>25.14667705699366</c:v>
                </c:pt>
                <c:pt idx="121">
                  <c:v>23.702079911393081</c:v>
                </c:pt>
                <c:pt idx="122">
                  <c:v>22.283370524137741</c:v>
                </c:pt>
                <c:pt idx="123">
                  <c:v>20.926060467653819</c:v>
                </c:pt>
                <c:pt idx="124">
                  <c:v>19.76805269931636</c:v>
                </c:pt>
                <c:pt idx="125">
                  <c:v>18.785072283973964</c:v>
                </c:pt>
                <c:pt idx="126">
                  <c:v>17.944465503074682</c:v>
                </c:pt>
                <c:pt idx="127">
                  <c:v>17.208104494272938</c:v>
                </c:pt>
                <c:pt idx="128">
                  <c:v>16.549868274159799</c:v>
                </c:pt>
                <c:pt idx="129">
                  <c:v>15.953762297109559</c:v>
                </c:pt>
                <c:pt idx="130">
                  <c:v>15.414114830632178</c:v>
                </c:pt>
                <c:pt idx="131">
                  <c:v>14.903013713684322</c:v>
                </c:pt>
                <c:pt idx="132">
                  <c:v>14.4394598024662</c:v>
                </c:pt>
                <c:pt idx="133">
                  <c:v>14.009264591966399</c:v>
                </c:pt>
                <c:pt idx="134">
                  <c:v>13.620618921671459</c:v>
                </c:pt>
                <c:pt idx="135">
                  <c:v>13.255230662189041</c:v>
                </c:pt>
                <c:pt idx="136">
                  <c:v>12.918576280219842</c:v>
                </c:pt>
                <c:pt idx="137">
                  <c:v>12.609955414578099</c:v>
                </c:pt>
                <c:pt idx="138">
                  <c:v>12.337853151487408</c:v>
                </c:pt>
                <c:pt idx="139">
                  <c:v>12.086921490190115</c:v>
                </c:pt>
                <c:pt idx="140">
                  <c:v>11.866713471107191</c:v>
                </c:pt>
                <c:pt idx="141">
                  <c:v>11.678980213096141</c:v>
                </c:pt>
                <c:pt idx="142">
                  <c:v>11.504973270037432</c:v>
                </c:pt>
                <c:pt idx="143">
                  <c:v>11.351722863076279</c:v>
                </c:pt>
                <c:pt idx="144">
                  <c:v>11.220510305283948</c:v>
                </c:pt>
                <c:pt idx="145">
                  <c:v>11.105567945473751</c:v>
                </c:pt>
                <c:pt idx="146">
                  <c:v>10.999296089569787</c:v>
                </c:pt>
                <c:pt idx="147">
                  <c:v>10.909980041533029</c:v>
                </c:pt>
                <c:pt idx="148">
                  <c:v>10.820845877180528</c:v>
                </c:pt>
                <c:pt idx="149">
                  <c:v>10.748389527057835</c:v>
                </c:pt>
                <c:pt idx="150">
                  <c:v>10.672188105847741</c:v>
                </c:pt>
                <c:pt idx="151">
                  <c:v>10.608198916577951</c:v>
                </c:pt>
                <c:pt idx="152">
                  <c:v>10.543897676202182</c:v>
                </c:pt>
                <c:pt idx="153">
                  <c:v>10.470143084737131</c:v>
                </c:pt>
                <c:pt idx="154">
                  <c:v>10.407392340006034</c:v>
                </c:pt>
                <c:pt idx="155">
                  <c:v>10.33723931209245</c:v>
                </c:pt>
                <c:pt idx="156">
                  <c:v>10.250411821036611</c:v>
                </c:pt>
                <c:pt idx="157">
                  <c:v>10.171831850959986</c:v>
                </c:pt>
                <c:pt idx="158">
                  <c:v>10.090627125298919</c:v>
                </c:pt>
                <c:pt idx="159">
                  <c:v>10.002678330034581</c:v>
                </c:pt>
                <c:pt idx="160">
                  <c:v>9.9007971791706808</c:v>
                </c:pt>
                <c:pt idx="161">
                  <c:v>9.7921561102736394</c:v>
                </c:pt>
                <c:pt idx="162">
                  <c:v>9.6894240501167044</c:v>
                </c:pt>
                <c:pt idx="163">
                  <c:v>9.5873053550225897</c:v>
                </c:pt>
                <c:pt idx="164">
                  <c:v>9.4767956603017378</c:v>
                </c:pt>
                <c:pt idx="165">
                  <c:v>9.366325479331028</c:v>
                </c:pt>
                <c:pt idx="166">
                  <c:v>9.2672629343330293</c:v>
                </c:pt>
                <c:pt idx="167">
                  <c:v>9.1578254697439743</c:v>
                </c:pt>
                <c:pt idx="168">
                  <c:v>9.065634684226008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ADBB-4E72-BDE5-07247E17037E}"/>
            </c:ext>
          </c:extLst>
        </c:ser>
        <c:ser>
          <c:idx val="37"/>
          <c:order val="4"/>
          <c:tx>
            <c:strRef>
              <c:f>'01.03.23'!$AH$2</c:f>
              <c:strCache>
                <c:ptCount val="1"/>
                <c:pt idx="0">
                  <c:v>Mean 30-100 µm (n=5)</c:v>
                </c:pt>
              </c:strCache>
            </c:strRef>
          </c:tx>
          <c:spPr>
            <a:ln w="3810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01.03.23'!$A$3:$A$171</c:f>
              <c:numCache>
                <c:formatCode>General</c:formatCode>
                <c:ptCount val="169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6666666666666667</c:v>
                </c:pt>
                <c:pt idx="21">
                  <c:v>1.75</c:v>
                </c:pt>
                <c:pt idx="22">
                  <c:v>1.8333333333333333</c:v>
                </c:pt>
                <c:pt idx="23">
                  <c:v>1.9166666666666667</c:v>
                </c:pt>
                <c:pt idx="24">
                  <c:v>2</c:v>
                </c:pt>
                <c:pt idx="25">
                  <c:v>2.0833333333333335</c:v>
                </c:pt>
                <c:pt idx="26">
                  <c:v>2.1666666666666665</c:v>
                </c:pt>
                <c:pt idx="27">
                  <c:v>2.25</c:v>
                </c:pt>
                <c:pt idx="28">
                  <c:v>2.3333333333333335</c:v>
                </c:pt>
                <c:pt idx="29">
                  <c:v>2.4166666666666665</c:v>
                </c:pt>
                <c:pt idx="30">
                  <c:v>2.5</c:v>
                </c:pt>
                <c:pt idx="31">
                  <c:v>2.5833333333333335</c:v>
                </c:pt>
                <c:pt idx="32">
                  <c:v>2.6666666666666665</c:v>
                </c:pt>
                <c:pt idx="33">
                  <c:v>2.75</c:v>
                </c:pt>
                <c:pt idx="34">
                  <c:v>2.8333333333333335</c:v>
                </c:pt>
                <c:pt idx="35">
                  <c:v>2.9166666666666665</c:v>
                </c:pt>
                <c:pt idx="36">
                  <c:v>3</c:v>
                </c:pt>
                <c:pt idx="37">
                  <c:v>3.0833333333333335</c:v>
                </c:pt>
                <c:pt idx="38">
                  <c:v>3.1666666666666665</c:v>
                </c:pt>
                <c:pt idx="39">
                  <c:v>3.25</c:v>
                </c:pt>
                <c:pt idx="40">
                  <c:v>3.3333333333333335</c:v>
                </c:pt>
                <c:pt idx="41">
                  <c:v>3.4166666666666665</c:v>
                </c:pt>
                <c:pt idx="42">
                  <c:v>3.5</c:v>
                </c:pt>
                <c:pt idx="43">
                  <c:v>3.5833333333333335</c:v>
                </c:pt>
                <c:pt idx="44">
                  <c:v>3.6666666666666665</c:v>
                </c:pt>
                <c:pt idx="45">
                  <c:v>3.75</c:v>
                </c:pt>
                <c:pt idx="46">
                  <c:v>3.8333333333333335</c:v>
                </c:pt>
                <c:pt idx="47">
                  <c:v>3.9166666666666665</c:v>
                </c:pt>
                <c:pt idx="48">
                  <c:v>4</c:v>
                </c:pt>
                <c:pt idx="49">
                  <c:v>4.083333333333333</c:v>
                </c:pt>
                <c:pt idx="50">
                  <c:v>4.166666666666667</c:v>
                </c:pt>
                <c:pt idx="51">
                  <c:v>4.25</c:v>
                </c:pt>
                <c:pt idx="52">
                  <c:v>4.333333333333333</c:v>
                </c:pt>
                <c:pt idx="53">
                  <c:v>4.416666666666667</c:v>
                </c:pt>
                <c:pt idx="54">
                  <c:v>4.5</c:v>
                </c:pt>
                <c:pt idx="55">
                  <c:v>4.583333333333333</c:v>
                </c:pt>
                <c:pt idx="56">
                  <c:v>4.666666666666667</c:v>
                </c:pt>
                <c:pt idx="57">
                  <c:v>4.75</c:v>
                </c:pt>
                <c:pt idx="58">
                  <c:v>4.833333333333333</c:v>
                </c:pt>
                <c:pt idx="59">
                  <c:v>4.916666666666667</c:v>
                </c:pt>
                <c:pt idx="60">
                  <c:v>5</c:v>
                </c:pt>
                <c:pt idx="61">
                  <c:v>5.083333333333333</c:v>
                </c:pt>
                <c:pt idx="62">
                  <c:v>5.166666666666667</c:v>
                </c:pt>
                <c:pt idx="63">
                  <c:v>5.25</c:v>
                </c:pt>
                <c:pt idx="64">
                  <c:v>5.333333333333333</c:v>
                </c:pt>
                <c:pt idx="65">
                  <c:v>5.416666666666667</c:v>
                </c:pt>
                <c:pt idx="66">
                  <c:v>5.5</c:v>
                </c:pt>
                <c:pt idx="67">
                  <c:v>5.583333333333333</c:v>
                </c:pt>
                <c:pt idx="68">
                  <c:v>5.666666666666667</c:v>
                </c:pt>
                <c:pt idx="69">
                  <c:v>5.75</c:v>
                </c:pt>
                <c:pt idx="70">
                  <c:v>5.833333333333333</c:v>
                </c:pt>
                <c:pt idx="71">
                  <c:v>5.916666666666667</c:v>
                </c:pt>
                <c:pt idx="72">
                  <c:v>6</c:v>
                </c:pt>
                <c:pt idx="73">
                  <c:v>6.083333333333333</c:v>
                </c:pt>
                <c:pt idx="74">
                  <c:v>6.166666666666667</c:v>
                </c:pt>
                <c:pt idx="75">
                  <c:v>6.25</c:v>
                </c:pt>
                <c:pt idx="76">
                  <c:v>6.333333333333333</c:v>
                </c:pt>
                <c:pt idx="77">
                  <c:v>6.416666666666667</c:v>
                </c:pt>
                <c:pt idx="78">
                  <c:v>6.5</c:v>
                </c:pt>
                <c:pt idx="79">
                  <c:v>6.583333333333333</c:v>
                </c:pt>
                <c:pt idx="80">
                  <c:v>6.666666666666667</c:v>
                </c:pt>
                <c:pt idx="81">
                  <c:v>6.75</c:v>
                </c:pt>
                <c:pt idx="82">
                  <c:v>6.833333333333333</c:v>
                </c:pt>
                <c:pt idx="83">
                  <c:v>6.916666666666667</c:v>
                </c:pt>
                <c:pt idx="84">
                  <c:v>7</c:v>
                </c:pt>
                <c:pt idx="85">
                  <c:v>7.083333333333333</c:v>
                </c:pt>
                <c:pt idx="86">
                  <c:v>7.166666666666667</c:v>
                </c:pt>
                <c:pt idx="87">
                  <c:v>7.25</c:v>
                </c:pt>
                <c:pt idx="88">
                  <c:v>7.333333333333333</c:v>
                </c:pt>
                <c:pt idx="89">
                  <c:v>7.416666666666667</c:v>
                </c:pt>
                <c:pt idx="90">
                  <c:v>7.5</c:v>
                </c:pt>
                <c:pt idx="91">
                  <c:v>7.583333333333333</c:v>
                </c:pt>
                <c:pt idx="92">
                  <c:v>7.666666666666667</c:v>
                </c:pt>
                <c:pt idx="93">
                  <c:v>7.75</c:v>
                </c:pt>
                <c:pt idx="94">
                  <c:v>7.833333333333333</c:v>
                </c:pt>
                <c:pt idx="95">
                  <c:v>7.916666666666667</c:v>
                </c:pt>
                <c:pt idx="96">
                  <c:v>8</c:v>
                </c:pt>
                <c:pt idx="97">
                  <c:v>8.0833333333333339</c:v>
                </c:pt>
                <c:pt idx="98">
                  <c:v>8.1666666666666661</c:v>
                </c:pt>
                <c:pt idx="99">
                  <c:v>8.25</c:v>
                </c:pt>
                <c:pt idx="100">
                  <c:v>8.3333333333333339</c:v>
                </c:pt>
                <c:pt idx="101">
                  <c:v>8.4166666666666661</c:v>
                </c:pt>
                <c:pt idx="102">
                  <c:v>8.5</c:v>
                </c:pt>
                <c:pt idx="103">
                  <c:v>8.5833333333333339</c:v>
                </c:pt>
                <c:pt idx="104">
                  <c:v>8.6666666666666661</c:v>
                </c:pt>
                <c:pt idx="105">
                  <c:v>8.75</c:v>
                </c:pt>
                <c:pt idx="106">
                  <c:v>8.8333333333333339</c:v>
                </c:pt>
                <c:pt idx="107">
                  <c:v>8.9166666666666661</c:v>
                </c:pt>
                <c:pt idx="108">
                  <c:v>9</c:v>
                </c:pt>
                <c:pt idx="109">
                  <c:v>9.0833333333333339</c:v>
                </c:pt>
                <c:pt idx="110">
                  <c:v>9.1666666666666661</c:v>
                </c:pt>
                <c:pt idx="111">
                  <c:v>9.25</c:v>
                </c:pt>
                <c:pt idx="112">
                  <c:v>9.3333333333333339</c:v>
                </c:pt>
                <c:pt idx="113">
                  <c:v>9.4166666666666661</c:v>
                </c:pt>
                <c:pt idx="114">
                  <c:v>9.5</c:v>
                </c:pt>
                <c:pt idx="115">
                  <c:v>9.5833333333333339</c:v>
                </c:pt>
                <c:pt idx="116">
                  <c:v>9.6666666666666661</c:v>
                </c:pt>
                <c:pt idx="117">
                  <c:v>9.75</c:v>
                </c:pt>
                <c:pt idx="118">
                  <c:v>9.8333333333333339</c:v>
                </c:pt>
                <c:pt idx="119">
                  <c:v>9.9166666666666661</c:v>
                </c:pt>
                <c:pt idx="120">
                  <c:v>10</c:v>
                </c:pt>
                <c:pt idx="121">
                  <c:v>10.083333333333334</c:v>
                </c:pt>
                <c:pt idx="122">
                  <c:v>10.166666666666666</c:v>
                </c:pt>
                <c:pt idx="123">
                  <c:v>10.25</c:v>
                </c:pt>
                <c:pt idx="124">
                  <c:v>10.333333333333334</c:v>
                </c:pt>
                <c:pt idx="125">
                  <c:v>10.416666666666666</c:v>
                </c:pt>
                <c:pt idx="126">
                  <c:v>10.5</c:v>
                </c:pt>
                <c:pt idx="127">
                  <c:v>10.583333333333334</c:v>
                </c:pt>
                <c:pt idx="128">
                  <c:v>10.666666666666666</c:v>
                </c:pt>
                <c:pt idx="129">
                  <c:v>10.75</c:v>
                </c:pt>
                <c:pt idx="130">
                  <c:v>10.833333333333334</c:v>
                </c:pt>
                <c:pt idx="131">
                  <c:v>10.916666666666666</c:v>
                </c:pt>
                <c:pt idx="132">
                  <c:v>11</c:v>
                </c:pt>
                <c:pt idx="133">
                  <c:v>11.083333333333334</c:v>
                </c:pt>
                <c:pt idx="134">
                  <c:v>11.166666666666666</c:v>
                </c:pt>
                <c:pt idx="135">
                  <c:v>11.25</c:v>
                </c:pt>
                <c:pt idx="136">
                  <c:v>11.333333333333334</c:v>
                </c:pt>
                <c:pt idx="137">
                  <c:v>11.416666666666666</c:v>
                </c:pt>
                <c:pt idx="138">
                  <c:v>11.5</c:v>
                </c:pt>
                <c:pt idx="139">
                  <c:v>11.583333333333334</c:v>
                </c:pt>
                <c:pt idx="140">
                  <c:v>11.666666666666666</c:v>
                </c:pt>
                <c:pt idx="141">
                  <c:v>11.75</c:v>
                </c:pt>
                <c:pt idx="142">
                  <c:v>11.833333333333334</c:v>
                </c:pt>
                <c:pt idx="143">
                  <c:v>11.916666666666666</c:v>
                </c:pt>
                <c:pt idx="144">
                  <c:v>12</c:v>
                </c:pt>
                <c:pt idx="145">
                  <c:v>12.083333333333334</c:v>
                </c:pt>
                <c:pt idx="146">
                  <c:v>12.166666666666666</c:v>
                </c:pt>
                <c:pt idx="147">
                  <c:v>12.25</c:v>
                </c:pt>
                <c:pt idx="148">
                  <c:v>12.333333333333334</c:v>
                </c:pt>
                <c:pt idx="149">
                  <c:v>12.416666666666666</c:v>
                </c:pt>
                <c:pt idx="150">
                  <c:v>12.5</c:v>
                </c:pt>
                <c:pt idx="151">
                  <c:v>12.583333333333334</c:v>
                </c:pt>
                <c:pt idx="152">
                  <c:v>12.666666666666666</c:v>
                </c:pt>
                <c:pt idx="153">
                  <c:v>12.75</c:v>
                </c:pt>
                <c:pt idx="154">
                  <c:v>12.833333333333334</c:v>
                </c:pt>
                <c:pt idx="155">
                  <c:v>12.916666666666666</c:v>
                </c:pt>
                <c:pt idx="156">
                  <c:v>13</c:v>
                </c:pt>
                <c:pt idx="157">
                  <c:v>13.083333333333334</c:v>
                </c:pt>
                <c:pt idx="158">
                  <c:v>13.166666666666666</c:v>
                </c:pt>
                <c:pt idx="159">
                  <c:v>13.25</c:v>
                </c:pt>
                <c:pt idx="160">
                  <c:v>13.333333333333334</c:v>
                </c:pt>
                <c:pt idx="161">
                  <c:v>13.416666666666666</c:v>
                </c:pt>
                <c:pt idx="162">
                  <c:v>13.5</c:v>
                </c:pt>
                <c:pt idx="163">
                  <c:v>13.583333333333334</c:v>
                </c:pt>
                <c:pt idx="164">
                  <c:v>13.666666666666666</c:v>
                </c:pt>
                <c:pt idx="165">
                  <c:v>13.75</c:v>
                </c:pt>
                <c:pt idx="166">
                  <c:v>13.833333333333334</c:v>
                </c:pt>
                <c:pt idx="167">
                  <c:v>13.916666666666666</c:v>
                </c:pt>
                <c:pt idx="168">
                  <c:v>14</c:v>
                </c:pt>
              </c:numCache>
            </c:numRef>
          </c:xVal>
          <c:yVal>
            <c:numRef>
              <c:f>'01.03.23'!$AH$3:$AH$171</c:f>
              <c:numCache>
                <c:formatCode>General</c:formatCode>
                <c:ptCount val="169"/>
                <c:pt idx="0">
                  <c:v>0.8722204756103894</c:v>
                </c:pt>
                <c:pt idx="1">
                  <c:v>0.41808118191793975</c:v>
                </c:pt>
                <c:pt idx="2">
                  <c:v>0.21135460598664041</c:v>
                </c:pt>
                <c:pt idx="3">
                  <c:v>3.449370049746632E-2</c:v>
                </c:pt>
                <c:pt idx="4">
                  <c:v>-0.11958827279712987</c:v>
                </c:pt>
                <c:pt idx="5">
                  <c:v>-0.25411493938238194</c:v>
                </c:pt>
                <c:pt idx="6">
                  <c:v>-0.39211822534938501</c:v>
                </c:pt>
                <c:pt idx="7">
                  <c:v>-0.52657385584535643</c:v>
                </c:pt>
                <c:pt idx="8">
                  <c:v>-0.64037942727842379</c:v>
                </c:pt>
                <c:pt idx="9">
                  <c:v>-0.75042667337945956</c:v>
                </c:pt>
                <c:pt idx="10">
                  <c:v>-0.85970910526260658</c:v>
                </c:pt>
                <c:pt idx="11">
                  <c:v>-0.95491760946000459</c:v>
                </c:pt>
                <c:pt idx="12">
                  <c:v>-1.0541058756787289</c:v>
                </c:pt>
                <c:pt idx="13">
                  <c:v>-1.1365832133074165</c:v>
                </c:pt>
                <c:pt idx="14">
                  <c:v>-1.2193462014310701</c:v>
                </c:pt>
                <c:pt idx="15">
                  <c:v>-1.2804942756126321</c:v>
                </c:pt>
                <c:pt idx="16">
                  <c:v>-1.348641963739142</c:v>
                </c:pt>
                <c:pt idx="17">
                  <c:v>-1.4028179953936459</c:v>
                </c:pt>
                <c:pt idx="18">
                  <c:v>-1.457454849986892</c:v>
                </c:pt>
                <c:pt idx="19">
                  <c:v>-1.49686556329788</c:v>
                </c:pt>
                <c:pt idx="20">
                  <c:v>-1.527861969838066</c:v>
                </c:pt>
                <c:pt idx="21">
                  <c:v>-1.5474207142755141</c:v>
                </c:pt>
                <c:pt idx="22">
                  <c:v>-1.5809180884196181</c:v>
                </c:pt>
                <c:pt idx="23">
                  <c:v>-1.598762700858422</c:v>
                </c:pt>
                <c:pt idx="24">
                  <c:v>-1.6007905563707119</c:v>
                </c:pt>
                <c:pt idx="25">
                  <c:v>-1.5953671895252941</c:v>
                </c:pt>
                <c:pt idx="26">
                  <c:v>-1.587215002200604</c:v>
                </c:pt>
                <c:pt idx="27">
                  <c:v>-1.5859289789223041</c:v>
                </c:pt>
                <c:pt idx="28">
                  <c:v>-1.536444771144158</c:v>
                </c:pt>
                <c:pt idx="29">
                  <c:v>-1.5025571615165139</c:v>
                </c:pt>
                <c:pt idx="30">
                  <c:v>-1.4494066192222099</c:v>
                </c:pt>
                <c:pt idx="31">
                  <c:v>-1.3819725485712</c:v>
                </c:pt>
                <c:pt idx="32">
                  <c:v>-1.2923674600159358</c:v>
                </c:pt>
                <c:pt idx="33">
                  <c:v>-1.1904763926608841</c:v>
                </c:pt>
                <c:pt idx="34">
                  <c:v>-1.0687465842809103</c:v>
                </c:pt>
                <c:pt idx="35">
                  <c:v>-0.92257203321727133</c:v>
                </c:pt>
                <c:pt idx="36">
                  <c:v>-0.76143528911186287</c:v>
                </c:pt>
                <c:pt idx="37">
                  <c:v>-0.56798297218152827</c:v>
                </c:pt>
                <c:pt idx="38">
                  <c:v>-0.32999448696473183</c:v>
                </c:pt>
                <c:pt idx="39">
                  <c:v>-4.3869641801439464E-2</c:v>
                </c:pt>
                <c:pt idx="40">
                  <c:v>0.27744974021995461</c:v>
                </c:pt>
                <c:pt idx="41">
                  <c:v>0.64858725340455081</c:v>
                </c:pt>
                <c:pt idx="42">
                  <c:v>1.0952369360888459</c:v>
                </c:pt>
                <c:pt idx="43">
                  <c:v>1.6231123934050018</c:v>
                </c:pt>
                <c:pt idx="44">
                  <c:v>2.2307223472684958</c:v>
                </c:pt>
                <c:pt idx="45">
                  <c:v>2.9634116369770878</c:v>
                </c:pt>
                <c:pt idx="46">
                  <c:v>3.8085162903277356</c:v>
                </c:pt>
                <c:pt idx="47">
                  <c:v>4.7670984695992242</c:v>
                </c:pt>
                <c:pt idx="48">
                  <c:v>5.8944990053300454</c:v>
                </c:pt>
                <c:pt idx="49">
                  <c:v>7.1564914394087626</c:v>
                </c:pt>
                <c:pt idx="50">
                  <c:v>8.4215537901597308</c:v>
                </c:pt>
                <c:pt idx="51">
                  <c:v>9.5425980747504724</c:v>
                </c:pt>
                <c:pt idx="52">
                  <c:v>10.51508253463478</c:v>
                </c:pt>
                <c:pt idx="53">
                  <c:v>11.473761603433502</c:v>
                </c:pt>
                <c:pt idx="54">
                  <c:v>12.501121349840721</c:v>
                </c:pt>
                <c:pt idx="55">
                  <c:v>13.47191273012788</c:v>
                </c:pt>
                <c:pt idx="56">
                  <c:v>14.322488916918422</c:v>
                </c:pt>
                <c:pt idx="57">
                  <c:v>15.231926349697341</c:v>
                </c:pt>
                <c:pt idx="58">
                  <c:v>16.336263790941938</c:v>
                </c:pt>
                <c:pt idx="59">
                  <c:v>17.308339537703041</c:v>
                </c:pt>
                <c:pt idx="60">
                  <c:v>18.113076527783242</c:v>
                </c:pt>
                <c:pt idx="61">
                  <c:v>19.081357788010681</c:v>
                </c:pt>
                <c:pt idx="62">
                  <c:v>20.232617994109763</c:v>
                </c:pt>
                <c:pt idx="63">
                  <c:v>21.311294365109021</c:v>
                </c:pt>
                <c:pt idx="64">
                  <c:v>22.748988633743444</c:v>
                </c:pt>
                <c:pt idx="65">
                  <c:v>24.119044689497919</c:v>
                </c:pt>
                <c:pt idx="66">
                  <c:v>25.526887940495943</c:v>
                </c:pt>
                <c:pt idx="67">
                  <c:v>26.80348059443542</c:v>
                </c:pt>
                <c:pt idx="68">
                  <c:v>28.211064424940059</c:v>
                </c:pt>
                <c:pt idx="69">
                  <c:v>29.72899981779306</c:v>
                </c:pt>
                <c:pt idx="70">
                  <c:v>31.718761152277136</c:v>
                </c:pt>
                <c:pt idx="71">
                  <c:v>34.103519426921125</c:v>
                </c:pt>
                <c:pt idx="72">
                  <c:v>35.987004800521284</c:v>
                </c:pt>
                <c:pt idx="73">
                  <c:v>37.79446540859238</c:v>
                </c:pt>
                <c:pt idx="74">
                  <c:v>40.202897048761919</c:v>
                </c:pt>
                <c:pt idx="75">
                  <c:v>42.52976901736308</c:v>
                </c:pt>
                <c:pt idx="76">
                  <c:v>45.212503928981178</c:v>
                </c:pt>
                <c:pt idx="77">
                  <c:v>47.531503099254323</c:v>
                </c:pt>
                <c:pt idx="78">
                  <c:v>49.867227026531005</c:v>
                </c:pt>
                <c:pt idx="79">
                  <c:v>52.236671471878154</c:v>
                </c:pt>
                <c:pt idx="80">
                  <c:v>54.315013253587075</c:v>
                </c:pt>
                <c:pt idx="81">
                  <c:v>55.546322048136986</c:v>
                </c:pt>
                <c:pt idx="82">
                  <c:v>56.883129283347287</c:v>
                </c:pt>
                <c:pt idx="83">
                  <c:v>57.820990470380195</c:v>
                </c:pt>
                <c:pt idx="84">
                  <c:v>58.466484614866467</c:v>
                </c:pt>
                <c:pt idx="85">
                  <c:v>58.863199892017249</c:v>
                </c:pt>
                <c:pt idx="86">
                  <c:v>58.888013513999603</c:v>
                </c:pt>
                <c:pt idx="87">
                  <c:v>59.035699060301191</c:v>
                </c:pt>
                <c:pt idx="88">
                  <c:v>58.569775112475384</c:v>
                </c:pt>
                <c:pt idx="89">
                  <c:v>58.585015065537661</c:v>
                </c:pt>
                <c:pt idx="90">
                  <c:v>58.336031559586694</c:v>
                </c:pt>
                <c:pt idx="91">
                  <c:v>57.039735904377935</c:v>
                </c:pt>
                <c:pt idx="92">
                  <c:v>55.990406489629876</c:v>
                </c:pt>
                <c:pt idx="93">
                  <c:v>55.386517402983181</c:v>
                </c:pt>
                <c:pt idx="94">
                  <c:v>55.083824800488536</c:v>
                </c:pt>
                <c:pt idx="95">
                  <c:v>54.447249307016932</c:v>
                </c:pt>
                <c:pt idx="96">
                  <c:v>53.737042959642736</c:v>
                </c:pt>
                <c:pt idx="97">
                  <c:v>52.922800497719912</c:v>
                </c:pt>
                <c:pt idx="98">
                  <c:v>52.275759129514611</c:v>
                </c:pt>
                <c:pt idx="99">
                  <c:v>51.477469689163307</c:v>
                </c:pt>
                <c:pt idx="100">
                  <c:v>50.562861594496141</c:v>
                </c:pt>
                <c:pt idx="101">
                  <c:v>49.625472897210173</c:v>
                </c:pt>
                <c:pt idx="102">
                  <c:v>48.505971677873461</c:v>
                </c:pt>
                <c:pt idx="103">
                  <c:v>47.380183002223781</c:v>
                </c:pt>
                <c:pt idx="104">
                  <c:v>46.303148389651753</c:v>
                </c:pt>
                <c:pt idx="105">
                  <c:v>45.037787278543725</c:v>
                </c:pt>
                <c:pt idx="106">
                  <c:v>43.61514955344736</c:v>
                </c:pt>
                <c:pt idx="107">
                  <c:v>41.947757671213424</c:v>
                </c:pt>
                <c:pt idx="108">
                  <c:v>40.407549010988838</c:v>
                </c:pt>
                <c:pt idx="109">
                  <c:v>38.727512153309462</c:v>
                </c:pt>
                <c:pt idx="110">
                  <c:v>36.836233822294538</c:v>
                </c:pt>
                <c:pt idx="111">
                  <c:v>34.931938022746877</c:v>
                </c:pt>
                <c:pt idx="112">
                  <c:v>32.937818547977763</c:v>
                </c:pt>
                <c:pt idx="113">
                  <c:v>31.26244422705696</c:v>
                </c:pt>
                <c:pt idx="114">
                  <c:v>29.258826274435137</c:v>
                </c:pt>
                <c:pt idx="115">
                  <c:v>27.48478722363658</c:v>
                </c:pt>
                <c:pt idx="116">
                  <c:v>25.72601681945298</c:v>
                </c:pt>
                <c:pt idx="117">
                  <c:v>24.178448520421199</c:v>
                </c:pt>
                <c:pt idx="118">
                  <c:v>22.687450109356721</c:v>
                </c:pt>
                <c:pt idx="119">
                  <c:v>21.203734763987644</c:v>
                </c:pt>
                <c:pt idx="120">
                  <c:v>19.791036929947701</c:v>
                </c:pt>
                <c:pt idx="121">
                  <c:v>18.49750460718014</c:v>
                </c:pt>
                <c:pt idx="122">
                  <c:v>17.370991653999919</c:v>
                </c:pt>
                <c:pt idx="123">
                  <c:v>16.448152838391078</c:v>
                </c:pt>
                <c:pt idx="124">
                  <c:v>15.652458790825881</c:v>
                </c:pt>
                <c:pt idx="125">
                  <c:v>14.955369318707682</c:v>
                </c:pt>
                <c:pt idx="126">
                  <c:v>14.358608459834599</c:v>
                </c:pt>
                <c:pt idx="127">
                  <c:v>13.83468211977034</c:v>
                </c:pt>
                <c:pt idx="128">
                  <c:v>13.3609335252068</c:v>
                </c:pt>
                <c:pt idx="129">
                  <c:v>12.927933162644701</c:v>
                </c:pt>
                <c:pt idx="130">
                  <c:v>12.539455649079539</c:v>
                </c:pt>
                <c:pt idx="131">
                  <c:v>12.186305553846799</c:v>
                </c:pt>
                <c:pt idx="132">
                  <c:v>11.855479432919999</c:v>
                </c:pt>
                <c:pt idx="133">
                  <c:v>11.54824587267326</c:v>
                </c:pt>
                <c:pt idx="134">
                  <c:v>11.28026010621614</c:v>
                </c:pt>
                <c:pt idx="135">
                  <c:v>11.033979087347641</c:v>
                </c:pt>
                <c:pt idx="136">
                  <c:v>10.822981537744981</c:v>
                </c:pt>
                <c:pt idx="137">
                  <c:v>10.635424935133681</c:v>
                </c:pt>
                <c:pt idx="138">
                  <c:v>10.476869697031912</c:v>
                </c:pt>
                <c:pt idx="139">
                  <c:v>10.33697530491459</c:v>
                </c:pt>
                <c:pt idx="140">
                  <c:v>10.210170606781462</c:v>
                </c:pt>
                <c:pt idx="141">
                  <c:v>10.108207901889834</c:v>
                </c:pt>
                <c:pt idx="142">
                  <c:v>10.012674842814768</c:v>
                </c:pt>
                <c:pt idx="143">
                  <c:v>9.9359579522159152</c:v>
                </c:pt>
                <c:pt idx="144">
                  <c:v>9.8694047739791042</c:v>
                </c:pt>
                <c:pt idx="145">
                  <c:v>9.8076416403896403</c:v>
                </c:pt>
                <c:pt idx="146">
                  <c:v>9.7593097023578785</c:v>
                </c:pt>
                <c:pt idx="147">
                  <c:v>9.7245046331193841</c:v>
                </c:pt>
                <c:pt idx="148">
                  <c:v>9.6799974440969265</c:v>
                </c:pt>
                <c:pt idx="149">
                  <c:v>9.6606396235814138</c:v>
                </c:pt>
                <c:pt idx="150">
                  <c:v>9.629847675947552</c:v>
                </c:pt>
                <c:pt idx="151">
                  <c:v>9.60408237195238</c:v>
                </c:pt>
                <c:pt idx="152">
                  <c:v>9.5828607520123903</c:v>
                </c:pt>
                <c:pt idx="153">
                  <c:v>9.544577747348427</c:v>
                </c:pt>
                <c:pt idx="154">
                  <c:v>9.5055235689342883</c:v>
                </c:pt>
                <c:pt idx="155">
                  <c:v>9.4659293752371578</c:v>
                </c:pt>
                <c:pt idx="156">
                  <c:v>9.4054609719322162</c:v>
                </c:pt>
                <c:pt idx="157">
                  <c:v>9.3381258762364769</c:v>
                </c:pt>
                <c:pt idx="158">
                  <c:v>9.2676462740503602</c:v>
                </c:pt>
                <c:pt idx="159">
                  <c:v>9.1959817434423972</c:v>
                </c:pt>
                <c:pt idx="160">
                  <c:v>9.1147097025182138</c:v>
                </c:pt>
                <c:pt idx="161">
                  <c:v>9.018612008142231</c:v>
                </c:pt>
                <c:pt idx="162">
                  <c:v>8.9399560300354803</c:v>
                </c:pt>
                <c:pt idx="163">
                  <c:v>8.8617889272019141</c:v>
                </c:pt>
                <c:pt idx="164">
                  <c:v>8.7945342152571335</c:v>
                </c:pt>
                <c:pt idx="165">
                  <c:v>8.7190887488458237</c:v>
                </c:pt>
                <c:pt idx="166">
                  <c:v>8.6485529895004269</c:v>
                </c:pt>
                <c:pt idx="167">
                  <c:v>8.5858009534316029</c:v>
                </c:pt>
                <c:pt idx="168">
                  <c:v>8.507458123302271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ADBB-4E72-BDE5-07247E1703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5114736"/>
        <c:axId val="715108016"/>
      </c:scatterChart>
      <c:valAx>
        <c:axId val="715114736"/>
        <c:scaling>
          <c:orientation val="minMax"/>
          <c:max val="14.5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/>
                  <a:t>Time [hr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5108016"/>
        <c:crosses val="autoZero"/>
        <c:crossBetween val="midCat"/>
        <c:majorUnit val="1"/>
      </c:valAx>
      <c:valAx>
        <c:axId val="7151080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ain heat flow [µW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511473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DAFE65-AFB6-4101-AC62-08018F0E3C1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a2630e2-1ac5-455e-8217-0156b1936a76}" enabled="1" method="Standard" siteId="{a3927f91-cda1-4696-af89-8c9f1ceffa9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5</Pages>
  <Words>318</Words>
  <Characters>181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UND - KU</Company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Top Hartmann</dc:creator>
  <cp:keywords/>
  <dc:description/>
  <cp:lastModifiedBy>Jawahar C</cp:lastModifiedBy>
  <cp:revision>8</cp:revision>
  <cp:lastPrinted>2024-03-01T09:26:00Z</cp:lastPrinted>
  <dcterms:created xsi:type="dcterms:W3CDTF">2024-04-29T08:04:00Z</dcterms:created>
  <dcterms:modified xsi:type="dcterms:W3CDTF">2024-05-08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3-16T19:55:21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270dab5d-5576-460a-9041-74a31c52fd04</vt:lpwstr>
  </property>
  <property fmtid="{D5CDD505-2E9C-101B-9397-08002B2CF9AE}" pid="9" name="MSIP_Label_6a2630e2-1ac5-455e-8217-0156b1936a76_ContentBits">
    <vt:lpwstr>0</vt:lpwstr>
  </property>
</Properties>
</file>